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7001" w:rsidRDefault="001D7001" w:rsidP="001D7001">
      <w:pPr>
        <w:spacing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9A588F" w:rsidRDefault="009A588F" w:rsidP="00A30A3F">
      <w:pPr>
        <w:pStyle w:val="ListParagraph"/>
        <w:tabs>
          <w:tab w:val="left" w:pos="0"/>
          <w:tab w:val="left" w:pos="1178"/>
        </w:tabs>
        <w:spacing w:line="240" w:lineRule="auto"/>
        <w:ind w:left="0"/>
        <w:contextualSpacing w:val="0"/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bookmarkStart w:id="0" w:name="_GoBack"/>
      <w:bookmarkEnd w:id="0"/>
    </w:p>
    <w:p w:rsidR="009A588F" w:rsidRDefault="009A5552" w:rsidP="009A588F">
      <w:pPr>
        <w:spacing w:line="240" w:lineRule="auto"/>
        <w:ind w:right="-1419" w:hanging="142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554605</wp:posOffset>
                </wp:positionH>
                <wp:positionV relativeFrom="paragraph">
                  <wp:posOffset>24130</wp:posOffset>
                </wp:positionV>
                <wp:extent cx="412115" cy="389255"/>
                <wp:effectExtent l="0" t="0" r="6985" b="0"/>
                <wp:wrapNone/>
                <wp:docPr id="1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2115" cy="38925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A588F" w:rsidRDefault="009A588F" w:rsidP="009A588F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201.15pt;margin-top:1.9pt;width:32.45pt;height:30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" fillcolor="black" stroked="f">
                <v:textbox>
                  <w:txbxContent>
                    <w:p w:rsidR="009A588F" w:rsidRDefault="009A588F" w:rsidP="009A588F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618490</wp:posOffset>
                </wp:positionH>
                <wp:positionV relativeFrom="paragraph">
                  <wp:posOffset>24130</wp:posOffset>
                </wp:positionV>
                <wp:extent cx="412115" cy="389255"/>
                <wp:effectExtent l="0" t="0" r="6985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2115" cy="38925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A588F" w:rsidRDefault="009A588F" w:rsidP="009A588F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7" type="#_x0000_t202" style="position:absolute;margin-left:48.7pt;margin-top:1.9pt;width:32.45pt;height:30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" fillcolor="black" stroked="f">
                <v:textbox>
                  <w:txbxContent>
                    <w:p w:rsidR="009A588F" w:rsidRDefault="009A588F" w:rsidP="009A588F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4295140</wp:posOffset>
                </wp:positionH>
                <wp:positionV relativeFrom="paragraph">
                  <wp:posOffset>24130</wp:posOffset>
                </wp:positionV>
                <wp:extent cx="412115" cy="389255"/>
                <wp:effectExtent l="0" t="0" r="6985" b="0"/>
                <wp:wrapNone/>
                <wp:docPr id="11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2115" cy="38925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A588F" w:rsidRDefault="009A588F" w:rsidP="009A588F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(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28" type="#_x0000_t202" style="position:absolute;margin-left:338.2pt;margin-top:1.9pt;width:32.45pt;height:30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" fillcolor="black" stroked="f">
                <v:textbox>
                  <w:txbxContent>
                    <w:p w:rsidR="009A588F" w:rsidRDefault="009A588F" w:rsidP="009A588F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 w:rsidR="009A588F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1924050" cy="1869440"/>
            <wp:effectExtent l="19050" t="0" r="0" b="0"/>
            <wp:docPr id="4" name="Picture 26" descr="0.5hr (3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0.5hr (3)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33553" t="23077" r="25623" b="242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4050" cy="18694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9A588F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1692275" cy="1869440"/>
            <wp:effectExtent l="19050" t="0" r="3175" b="0"/>
            <wp:docPr id="2" name="Picture 34" descr="25hr (5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25hr (5)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33038" t="35384" r="19371" b="-1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18694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9A588F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1842135" cy="1869440"/>
            <wp:effectExtent l="19050" t="0" r="5715" b="0"/>
            <wp:docPr id="3" name="Picture 1" descr="49hr (24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49hr (24)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24269" t="14844" r="28731" b="217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2135" cy="18694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A588F" w:rsidRDefault="000E31BC" w:rsidP="009A588F">
      <w:pPr>
        <w:pStyle w:val="ListParagraph"/>
        <w:tabs>
          <w:tab w:val="left" w:pos="0"/>
          <w:tab w:val="left" w:pos="1178"/>
        </w:tabs>
        <w:spacing w:line="240" w:lineRule="auto"/>
        <w:ind w:left="0"/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t>Figure 1</w:t>
      </w:r>
      <w:r w:rsidR="00366ABB">
        <w:rPr>
          <w:rFonts w:ascii="Times New Roman" w:hAnsi="Times New Roman" w:cs="Times New Roman"/>
          <w:b/>
          <w:bCs/>
          <w:noProof/>
          <w:sz w:val="28"/>
          <w:szCs w:val="28"/>
        </w:rPr>
        <w:t>S</w:t>
      </w:r>
      <w:r w:rsidR="009A588F">
        <w:rPr>
          <w:rFonts w:ascii="Times New Roman" w:hAnsi="Times New Roman" w:cs="Times New Roman"/>
          <w:b/>
          <w:bCs/>
          <w:noProof/>
          <w:sz w:val="28"/>
          <w:szCs w:val="28"/>
        </w:rPr>
        <w:t xml:space="preserve">. Microscopic images of FITC-dextran-loaded </w:t>
      </w:r>
      <w:r w:rsidR="009A588F">
        <w:rPr>
          <w:rFonts w:ascii="Times New Roman" w:hAnsi="Times New Roman" w:cs="Times New Roman"/>
          <w:b/>
          <w:bCs/>
          <w:sz w:val="28"/>
          <w:szCs w:val="28"/>
        </w:rPr>
        <w:t>Alb MS</w:t>
      </w:r>
      <w:r w:rsidR="009A588F">
        <w:rPr>
          <w:rFonts w:ascii="Times New Roman" w:hAnsi="Times New Roman" w:cs="Times New Roman"/>
          <w:b/>
          <w:bCs/>
          <w:noProof/>
          <w:sz w:val="28"/>
          <w:szCs w:val="28"/>
        </w:rPr>
        <w:t xml:space="preserve">incubated in </w:t>
      </w:r>
      <w:r w:rsidR="009A588F">
        <w:rPr>
          <w:rFonts w:ascii="Times New Roman" w:hAnsi="Times New Roman" w:cs="Times New Roman"/>
          <w:b/>
          <w:bCs/>
          <w:sz w:val="28"/>
          <w:szCs w:val="28"/>
        </w:rPr>
        <w:t>PBS</w:t>
      </w:r>
      <w:r w:rsidR="009A588F">
        <w:rPr>
          <w:rFonts w:ascii="Times New Roman" w:hAnsi="Times New Roman" w:cs="Times New Roman"/>
          <w:b/>
          <w:bCs/>
          <w:noProof/>
          <w:sz w:val="28"/>
          <w:szCs w:val="28"/>
        </w:rPr>
        <w:t xml:space="preserve"> pH 7.4 for a) 60 minutes, b) 6 hours and c) 48 hours. Magnification x400.</w:t>
      </w:r>
    </w:p>
    <w:p w:rsidR="007D2C18" w:rsidRDefault="007D2C18" w:rsidP="009A588F">
      <w:pPr>
        <w:pStyle w:val="ListParagraph"/>
        <w:tabs>
          <w:tab w:val="left" w:pos="0"/>
          <w:tab w:val="left" w:pos="1178"/>
        </w:tabs>
        <w:spacing w:line="240" w:lineRule="auto"/>
        <w:ind w:left="0"/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:rsidR="000E31BC" w:rsidRDefault="009A5552" w:rsidP="000E31BC">
      <w:pPr>
        <w:spacing w:line="240" w:lineRule="auto"/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4342765</wp:posOffset>
                </wp:positionH>
                <wp:positionV relativeFrom="paragraph">
                  <wp:posOffset>1783080</wp:posOffset>
                </wp:positionV>
                <wp:extent cx="380365" cy="783590"/>
                <wp:effectExtent l="8890" t="12065" r="10795" b="13970"/>
                <wp:wrapNone/>
                <wp:docPr id="10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80365" cy="78359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0AE04B" id="Rectangle 14" o:spid="_x0000_s1026" style="position:absolute;margin-left:341.95pt;margin-top:140.4pt;width:29.95pt;height:61.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" fillcolor="white [3212]" strokecolor="white [3212]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-1047750</wp:posOffset>
                </wp:positionH>
                <wp:positionV relativeFrom="paragraph">
                  <wp:posOffset>-4318000</wp:posOffset>
                </wp:positionV>
                <wp:extent cx="896620" cy="414655"/>
                <wp:effectExtent l="0" t="0" r="0" b="4445"/>
                <wp:wrapNone/>
                <wp:docPr id="27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6620" cy="414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B4731" w:rsidRPr="007B4731" w:rsidRDefault="007B4731" w:rsidP="007B4731">
                            <w:pPr>
                              <w:rPr>
                                <w:color w:val="FFFFFF" w:themeColor="background1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25" o:spid="_x0000_s1029" type="#_x0000_t202" style="position:absolute;left:0;text-align:left;margin-left:-82.5pt;margin-top:-340pt;width:70.6pt;height:32.65pt;z-index:2516695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" stroked="f">
                <v:textbox style="mso-fit-shape-to-text:t">
                  <w:txbxContent>
                    <w:p w:rsidR="007B4731" w:rsidRPr="007B4731" w:rsidRDefault="007B4731" w:rsidP="007B4731">
                      <w:pPr>
                        <w:rPr>
                          <w:color w:val="FFFFFF" w:themeColor="background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789305</wp:posOffset>
                </wp:positionH>
                <wp:positionV relativeFrom="paragraph">
                  <wp:posOffset>47625</wp:posOffset>
                </wp:positionV>
                <wp:extent cx="734060" cy="386080"/>
                <wp:effectExtent l="0" t="635" r="635" b="3810"/>
                <wp:wrapNone/>
                <wp:docPr id="9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4060" cy="386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E31BC" w:rsidRDefault="000E31BC" w:rsidP="000E31B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other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11" o:spid="_x0000_s1030" type="#_x0000_t202" style="position:absolute;left:0;text-align:left;margin-left:62.15pt;margin-top:3.75pt;width:57.8pt;height:30.4pt;z-index:2516674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" stroked="f">
                <v:textbox style="mso-fit-shape-to-text:t">
                  <w:txbxContent>
                    <w:p w:rsidR="000E31BC" w:rsidRDefault="000E31BC" w:rsidP="000E31BC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xother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789305</wp:posOffset>
                </wp:positionH>
                <wp:positionV relativeFrom="paragraph">
                  <wp:posOffset>2176145</wp:posOffset>
                </wp:positionV>
                <wp:extent cx="812800" cy="386080"/>
                <wp:effectExtent l="0" t="0" r="0" b="4445"/>
                <wp:wrapNone/>
                <wp:docPr id="8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2800" cy="386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E31BC" w:rsidRDefault="000E31BC" w:rsidP="000E31B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ndother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12" o:spid="_x0000_s1031" type="#_x0000_t202" style="position:absolute;left:0;text-align:left;margin-left:62.15pt;margin-top:171.35pt;width:64pt;height:30.4pt;z-index:25166848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" stroked="f">
                <v:textbox style="mso-fit-shape-to-text:t">
                  <w:txbxContent>
                    <w:p w:rsidR="000E31BC" w:rsidRDefault="000E31BC" w:rsidP="000E31BC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ndotherm</w:t>
                      </w:r>
                    </w:p>
                  </w:txbxContent>
                </v:textbox>
              </v:shape>
            </w:pict>
          </mc:Fallback>
        </mc:AlternateContent>
      </w:r>
      <w:r w:rsidR="000E31BC"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>
            <wp:extent cx="4054298" cy="3367588"/>
            <wp:effectExtent l="19050" t="0" r="22402" b="4262"/>
            <wp:docPr id="1" name="Chart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0E31BC" w:rsidRDefault="000E31BC" w:rsidP="0079603D">
      <w:pPr>
        <w:pStyle w:val="ListParagraph"/>
        <w:tabs>
          <w:tab w:val="left" w:pos="0"/>
          <w:tab w:val="left" w:pos="1178"/>
        </w:tabs>
        <w:spacing w:line="240" w:lineRule="auto"/>
        <w:ind w:left="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2S. Differential scanning calorimetr</w:t>
      </w:r>
      <w:r w:rsidR="0079603D">
        <w:rPr>
          <w:rFonts w:ascii="Times New Roman" w:hAnsi="Times New Roman" w:cs="Times New Roman"/>
          <w:b/>
          <w:bCs/>
          <w:sz w:val="24"/>
          <w:szCs w:val="24"/>
        </w:rPr>
        <w:t>y chromatograms of Enoxaparin, albumin, p</w:t>
      </w:r>
      <w:r>
        <w:rPr>
          <w:rFonts w:ascii="Times New Roman" w:hAnsi="Times New Roman" w:cs="Times New Roman"/>
          <w:b/>
          <w:bCs/>
          <w:sz w:val="24"/>
          <w:szCs w:val="24"/>
        </w:rPr>
        <w:t>lain Alb MS</w:t>
      </w:r>
      <w:r w:rsidR="0079603D">
        <w:rPr>
          <w:rFonts w:ascii="Times New Roman" w:hAnsi="Times New Roman" w:cs="Times New Roman"/>
          <w:b/>
          <w:bCs/>
          <w:sz w:val="24"/>
          <w:szCs w:val="24"/>
        </w:rPr>
        <w:t xml:space="preserve"> and Enox-Alb M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7D2C18" w:rsidRDefault="007D2C18" w:rsidP="009A588F">
      <w:pPr>
        <w:pStyle w:val="ListParagraph"/>
        <w:tabs>
          <w:tab w:val="left" w:pos="0"/>
          <w:tab w:val="left" w:pos="1178"/>
        </w:tabs>
        <w:spacing w:line="240" w:lineRule="auto"/>
        <w:ind w:left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1D7001" w:rsidRDefault="001D7001" w:rsidP="001D7001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640FB2" w:rsidRPr="00C051E3" w:rsidRDefault="009A5552" w:rsidP="00640FB2">
      <w:pPr>
        <w:spacing w:line="360" w:lineRule="auto"/>
        <w:ind w:firstLine="851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4566920</wp:posOffset>
                </wp:positionH>
                <wp:positionV relativeFrom="paragraph">
                  <wp:posOffset>1050925</wp:posOffset>
                </wp:positionV>
                <wp:extent cx="1129665" cy="267970"/>
                <wp:effectExtent l="0" t="0" r="0" b="0"/>
                <wp:wrapNone/>
                <wp:docPr id="7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9665" cy="2679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40FB2" w:rsidRPr="00381E18" w:rsidRDefault="00640FB2" w:rsidP="00640FB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381E1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Yellow color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" o:spid="_x0000_s1032" type="#_x0000_t202" style="position:absolute;left:0;text-align:left;margin-left:359.6pt;margin-top:82.75pt;width:88.95pt;height:21.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" stroked="f">
                <v:textbox>
                  <w:txbxContent>
                    <w:p w:rsidR="00640FB2" w:rsidRPr="00381E18" w:rsidRDefault="00640FB2" w:rsidP="00640FB2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381E1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Yellow color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-35560</wp:posOffset>
                </wp:positionH>
                <wp:positionV relativeFrom="paragraph">
                  <wp:posOffset>1050925</wp:posOffset>
                </wp:positionV>
                <wp:extent cx="2479040" cy="307975"/>
                <wp:effectExtent l="0" t="0" r="0" b="0"/>
                <wp:wrapNone/>
                <wp:docPr id="6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9040" cy="307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40FB2" w:rsidRPr="00381E18" w:rsidRDefault="00640FB2" w:rsidP="00640FB2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381E18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Chromogenic peptide substr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" o:spid="_x0000_s1033" type="#_x0000_t202" style="position:absolute;left:0;text-align:left;margin-left:-2.8pt;margin-top:82.75pt;width:195.2pt;height:24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" stroked="f">
                <v:textbox>
                  <w:txbxContent>
                    <w:p w:rsidR="00640FB2" w:rsidRPr="00381E18" w:rsidRDefault="00640FB2" w:rsidP="00640FB2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381E18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Chromogenic peptide substrate</w:t>
                      </w:r>
                    </w:p>
                  </w:txbxContent>
                </v:textbox>
              </v:shape>
            </w:pict>
          </mc:Fallback>
        </mc:AlternateContent>
      </w:r>
      <w:r w:rsidR="00640FB2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4940300" cy="1437005"/>
            <wp:effectExtent l="19050" t="0" r="0" b="0"/>
            <wp:docPr id="5" name="Picture 2" descr="chromogenic-substrates-26-72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hromogenic-substrates-26-728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4147" t="55963" r="5592" b="91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0300" cy="14370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40FB2" w:rsidRDefault="00640FB2" w:rsidP="00A22A9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C051E3">
        <w:rPr>
          <w:rFonts w:ascii="Times New Roman" w:hAnsi="Times New Roman" w:cs="Times New Roman"/>
          <w:b/>
          <w:bCs/>
          <w:sz w:val="28"/>
          <w:szCs w:val="28"/>
        </w:rPr>
        <w:t xml:space="preserve">Figure </w:t>
      </w:r>
      <w:r w:rsidR="00A22A9D">
        <w:rPr>
          <w:rFonts w:ascii="Times New Roman" w:hAnsi="Times New Roman" w:cs="Times New Roman"/>
          <w:b/>
          <w:bCs/>
          <w:sz w:val="28"/>
          <w:szCs w:val="28"/>
        </w:rPr>
        <w:t>I</w:t>
      </w:r>
      <w:r w:rsidR="00366ABB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C051E3">
        <w:rPr>
          <w:rFonts w:ascii="Times New Roman" w:hAnsi="Times New Roman" w:cs="Times New Roman"/>
          <w:b/>
          <w:bCs/>
          <w:sz w:val="28"/>
          <w:szCs w:val="28"/>
        </w:rPr>
        <w:t>. Schematic diagram of principle of LMWH chromogenic assay (Kinetichrome</w:t>
      </w:r>
      <w:r w:rsidRPr="00C051E3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TM</w:t>
      </w:r>
      <w:r w:rsidRPr="00C051E3">
        <w:rPr>
          <w:rFonts w:ascii="Times New Roman" w:hAnsi="Times New Roman" w:cs="Times New Roman"/>
          <w:b/>
          <w:bCs/>
          <w:sz w:val="28"/>
          <w:szCs w:val="28"/>
        </w:rPr>
        <w:t xml:space="preserve"> Heparin brochure)</w:t>
      </w:r>
    </w:p>
    <w:p w:rsidR="009A588F" w:rsidRDefault="009A588F" w:rsidP="009A588F">
      <w:pPr>
        <w:pStyle w:val="ListParagraph"/>
        <w:spacing w:line="240" w:lineRule="auto"/>
        <w:ind w:left="0" w:firstLine="851"/>
        <w:jc w:val="both"/>
        <w:rPr>
          <w:rFonts w:ascii="Times New Roman" w:hAnsi="Times New Roman" w:cs="Times New Roman"/>
          <w:sz w:val="28"/>
          <w:szCs w:val="28"/>
        </w:rPr>
      </w:pPr>
    </w:p>
    <w:p w:rsidR="009A588F" w:rsidRPr="00A30A3F" w:rsidRDefault="009A588F" w:rsidP="00A30A3F">
      <w:pPr>
        <w:pStyle w:val="ListParagraph"/>
        <w:tabs>
          <w:tab w:val="left" w:pos="0"/>
          <w:tab w:val="left" w:pos="1178"/>
        </w:tabs>
        <w:spacing w:line="240" w:lineRule="auto"/>
        <w:ind w:left="0"/>
        <w:contextualSpacing w:val="0"/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:rsidR="00CD2B03" w:rsidRDefault="00CD2B03" w:rsidP="00CD2B03"/>
    <w:sectPr w:rsidR="00CD2B03" w:rsidSect="004617B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B03"/>
    <w:rsid w:val="0000099D"/>
    <w:rsid w:val="000016CD"/>
    <w:rsid w:val="00002798"/>
    <w:rsid w:val="00003F4B"/>
    <w:rsid w:val="00003F5F"/>
    <w:rsid w:val="00004C27"/>
    <w:rsid w:val="00006C38"/>
    <w:rsid w:val="000119EE"/>
    <w:rsid w:val="00011F4F"/>
    <w:rsid w:val="00012407"/>
    <w:rsid w:val="00012F3F"/>
    <w:rsid w:val="0001321B"/>
    <w:rsid w:val="00014524"/>
    <w:rsid w:val="00015283"/>
    <w:rsid w:val="0001543B"/>
    <w:rsid w:val="0001743B"/>
    <w:rsid w:val="00017DB5"/>
    <w:rsid w:val="00017E39"/>
    <w:rsid w:val="00020DF5"/>
    <w:rsid w:val="00021796"/>
    <w:rsid w:val="00022EEF"/>
    <w:rsid w:val="0002332E"/>
    <w:rsid w:val="000259BF"/>
    <w:rsid w:val="00026074"/>
    <w:rsid w:val="00031282"/>
    <w:rsid w:val="00031BCC"/>
    <w:rsid w:val="00033278"/>
    <w:rsid w:val="00034C86"/>
    <w:rsid w:val="0003613A"/>
    <w:rsid w:val="00036723"/>
    <w:rsid w:val="000428F5"/>
    <w:rsid w:val="00046236"/>
    <w:rsid w:val="00047FD9"/>
    <w:rsid w:val="00051BDC"/>
    <w:rsid w:val="000526E8"/>
    <w:rsid w:val="0005343B"/>
    <w:rsid w:val="00053B3D"/>
    <w:rsid w:val="00055515"/>
    <w:rsid w:val="000556B8"/>
    <w:rsid w:val="000561D2"/>
    <w:rsid w:val="00061828"/>
    <w:rsid w:val="00062EE8"/>
    <w:rsid w:val="000631BD"/>
    <w:rsid w:val="0006382F"/>
    <w:rsid w:val="000638D2"/>
    <w:rsid w:val="00063CFE"/>
    <w:rsid w:val="00063D45"/>
    <w:rsid w:val="00064633"/>
    <w:rsid w:val="0006620C"/>
    <w:rsid w:val="00066BB6"/>
    <w:rsid w:val="00072E53"/>
    <w:rsid w:val="00074245"/>
    <w:rsid w:val="00083458"/>
    <w:rsid w:val="00083866"/>
    <w:rsid w:val="000860E6"/>
    <w:rsid w:val="000862A0"/>
    <w:rsid w:val="0008727A"/>
    <w:rsid w:val="000903E9"/>
    <w:rsid w:val="0009105F"/>
    <w:rsid w:val="00092566"/>
    <w:rsid w:val="00092B82"/>
    <w:rsid w:val="00095087"/>
    <w:rsid w:val="00095A9A"/>
    <w:rsid w:val="000A06D4"/>
    <w:rsid w:val="000A373D"/>
    <w:rsid w:val="000A3ED1"/>
    <w:rsid w:val="000A4B2F"/>
    <w:rsid w:val="000A4EE5"/>
    <w:rsid w:val="000B1043"/>
    <w:rsid w:val="000B17D5"/>
    <w:rsid w:val="000B419C"/>
    <w:rsid w:val="000B479A"/>
    <w:rsid w:val="000B4935"/>
    <w:rsid w:val="000B5402"/>
    <w:rsid w:val="000B5447"/>
    <w:rsid w:val="000B58C1"/>
    <w:rsid w:val="000B68ED"/>
    <w:rsid w:val="000B7047"/>
    <w:rsid w:val="000C0A65"/>
    <w:rsid w:val="000C191F"/>
    <w:rsid w:val="000C1F66"/>
    <w:rsid w:val="000C27A0"/>
    <w:rsid w:val="000C5ADF"/>
    <w:rsid w:val="000D2A70"/>
    <w:rsid w:val="000D3748"/>
    <w:rsid w:val="000D391B"/>
    <w:rsid w:val="000D3946"/>
    <w:rsid w:val="000D714A"/>
    <w:rsid w:val="000E31BC"/>
    <w:rsid w:val="000E562A"/>
    <w:rsid w:val="000E59A4"/>
    <w:rsid w:val="000E6811"/>
    <w:rsid w:val="000F02D1"/>
    <w:rsid w:val="000F05F0"/>
    <w:rsid w:val="000F0824"/>
    <w:rsid w:val="000F0E08"/>
    <w:rsid w:val="000F464E"/>
    <w:rsid w:val="000F5016"/>
    <w:rsid w:val="000F6525"/>
    <w:rsid w:val="000F7899"/>
    <w:rsid w:val="00100AED"/>
    <w:rsid w:val="001021AD"/>
    <w:rsid w:val="00102811"/>
    <w:rsid w:val="00106046"/>
    <w:rsid w:val="00106078"/>
    <w:rsid w:val="00106B6D"/>
    <w:rsid w:val="001070BF"/>
    <w:rsid w:val="001102BC"/>
    <w:rsid w:val="00112C8F"/>
    <w:rsid w:val="00112FC3"/>
    <w:rsid w:val="00114CDF"/>
    <w:rsid w:val="001167F2"/>
    <w:rsid w:val="0011789E"/>
    <w:rsid w:val="001201F1"/>
    <w:rsid w:val="00120408"/>
    <w:rsid w:val="001219B2"/>
    <w:rsid w:val="0012206A"/>
    <w:rsid w:val="001222A8"/>
    <w:rsid w:val="00124744"/>
    <w:rsid w:val="0012487B"/>
    <w:rsid w:val="00124932"/>
    <w:rsid w:val="001254A1"/>
    <w:rsid w:val="001259CD"/>
    <w:rsid w:val="00126369"/>
    <w:rsid w:val="00127AB0"/>
    <w:rsid w:val="001307B3"/>
    <w:rsid w:val="00136073"/>
    <w:rsid w:val="001425C5"/>
    <w:rsid w:val="00143153"/>
    <w:rsid w:val="0014355C"/>
    <w:rsid w:val="00143B38"/>
    <w:rsid w:val="001454F1"/>
    <w:rsid w:val="0014603A"/>
    <w:rsid w:val="00146B16"/>
    <w:rsid w:val="00147DD8"/>
    <w:rsid w:val="0015119E"/>
    <w:rsid w:val="00151971"/>
    <w:rsid w:val="00152B35"/>
    <w:rsid w:val="00153455"/>
    <w:rsid w:val="00157148"/>
    <w:rsid w:val="001611D4"/>
    <w:rsid w:val="00161FDA"/>
    <w:rsid w:val="00162640"/>
    <w:rsid w:val="0016378E"/>
    <w:rsid w:val="00164405"/>
    <w:rsid w:val="001647E9"/>
    <w:rsid w:val="001723F9"/>
    <w:rsid w:val="001726E4"/>
    <w:rsid w:val="00172E52"/>
    <w:rsid w:val="001761EC"/>
    <w:rsid w:val="001772CD"/>
    <w:rsid w:val="00177C2E"/>
    <w:rsid w:val="00180443"/>
    <w:rsid w:val="00180447"/>
    <w:rsid w:val="0018245D"/>
    <w:rsid w:val="00182BFD"/>
    <w:rsid w:val="0018513F"/>
    <w:rsid w:val="001853C0"/>
    <w:rsid w:val="00186C16"/>
    <w:rsid w:val="00187CE8"/>
    <w:rsid w:val="001914F3"/>
    <w:rsid w:val="00193511"/>
    <w:rsid w:val="001A280E"/>
    <w:rsid w:val="001A48FB"/>
    <w:rsid w:val="001A53FC"/>
    <w:rsid w:val="001A642A"/>
    <w:rsid w:val="001A7A7E"/>
    <w:rsid w:val="001B0C4C"/>
    <w:rsid w:val="001B1946"/>
    <w:rsid w:val="001B454D"/>
    <w:rsid w:val="001B49A1"/>
    <w:rsid w:val="001B4E09"/>
    <w:rsid w:val="001B4FDF"/>
    <w:rsid w:val="001B64B3"/>
    <w:rsid w:val="001B6667"/>
    <w:rsid w:val="001B7655"/>
    <w:rsid w:val="001C0092"/>
    <w:rsid w:val="001C2F29"/>
    <w:rsid w:val="001C791C"/>
    <w:rsid w:val="001C7EC3"/>
    <w:rsid w:val="001D1387"/>
    <w:rsid w:val="001D17C5"/>
    <w:rsid w:val="001D1DF3"/>
    <w:rsid w:val="001D2826"/>
    <w:rsid w:val="001D3740"/>
    <w:rsid w:val="001D58C2"/>
    <w:rsid w:val="001D7001"/>
    <w:rsid w:val="001D7C99"/>
    <w:rsid w:val="001E157D"/>
    <w:rsid w:val="001E2A39"/>
    <w:rsid w:val="001E30D5"/>
    <w:rsid w:val="001E6D1D"/>
    <w:rsid w:val="001F0822"/>
    <w:rsid w:val="001F2D7E"/>
    <w:rsid w:val="001F47ED"/>
    <w:rsid w:val="001F5B71"/>
    <w:rsid w:val="001F5BD1"/>
    <w:rsid w:val="00200749"/>
    <w:rsid w:val="00201EC7"/>
    <w:rsid w:val="0020201B"/>
    <w:rsid w:val="00204C73"/>
    <w:rsid w:val="002119A9"/>
    <w:rsid w:val="00212425"/>
    <w:rsid w:val="00212BB6"/>
    <w:rsid w:val="002158D4"/>
    <w:rsid w:val="00217BBE"/>
    <w:rsid w:val="0022159A"/>
    <w:rsid w:val="0022239F"/>
    <w:rsid w:val="00230CF1"/>
    <w:rsid w:val="00231A26"/>
    <w:rsid w:val="0023273C"/>
    <w:rsid w:val="002329E7"/>
    <w:rsid w:val="00235349"/>
    <w:rsid w:val="0023597D"/>
    <w:rsid w:val="0023617D"/>
    <w:rsid w:val="00237076"/>
    <w:rsid w:val="0024018E"/>
    <w:rsid w:val="00240E3B"/>
    <w:rsid w:val="00241C52"/>
    <w:rsid w:val="002451EA"/>
    <w:rsid w:val="0024741A"/>
    <w:rsid w:val="00247A62"/>
    <w:rsid w:val="0025288C"/>
    <w:rsid w:val="00252F4C"/>
    <w:rsid w:val="0025530E"/>
    <w:rsid w:val="002574D4"/>
    <w:rsid w:val="00260B37"/>
    <w:rsid w:val="00262677"/>
    <w:rsid w:val="002626C8"/>
    <w:rsid w:val="00262D62"/>
    <w:rsid w:val="002635CE"/>
    <w:rsid w:val="002643C9"/>
    <w:rsid w:val="002648D5"/>
    <w:rsid w:val="00264B7D"/>
    <w:rsid w:val="00265D4B"/>
    <w:rsid w:val="00271537"/>
    <w:rsid w:val="0027198E"/>
    <w:rsid w:val="00274EF3"/>
    <w:rsid w:val="00275359"/>
    <w:rsid w:val="002778A5"/>
    <w:rsid w:val="0028213D"/>
    <w:rsid w:val="002833DD"/>
    <w:rsid w:val="00283CA3"/>
    <w:rsid w:val="00284C96"/>
    <w:rsid w:val="002857BC"/>
    <w:rsid w:val="00286AA4"/>
    <w:rsid w:val="00287706"/>
    <w:rsid w:val="0029027E"/>
    <w:rsid w:val="002905B5"/>
    <w:rsid w:val="00293FED"/>
    <w:rsid w:val="002A01E5"/>
    <w:rsid w:val="002A0674"/>
    <w:rsid w:val="002A0920"/>
    <w:rsid w:val="002A739B"/>
    <w:rsid w:val="002B1773"/>
    <w:rsid w:val="002B209D"/>
    <w:rsid w:val="002B5381"/>
    <w:rsid w:val="002B627C"/>
    <w:rsid w:val="002B7A31"/>
    <w:rsid w:val="002C02CD"/>
    <w:rsid w:val="002C4DF8"/>
    <w:rsid w:val="002C56AC"/>
    <w:rsid w:val="002C5710"/>
    <w:rsid w:val="002C616B"/>
    <w:rsid w:val="002C7C7F"/>
    <w:rsid w:val="002C7DB6"/>
    <w:rsid w:val="002D529E"/>
    <w:rsid w:val="002D6220"/>
    <w:rsid w:val="002D7A77"/>
    <w:rsid w:val="002E0345"/>
    <w:rsid w:val="002E1F2D"/>
    <w:rsid w:val="002E47EE"/>
    <w:rsid w:val="002E53D0"/>
    <w:rsid w:val="002E5ECE"/>
    <w:rsid w:val="002E60AC"/>
    <w:rsid w:val="002F02EC"/>
    <w:rsid w:val="002F28CA"/>
    <w:rsid w:val="002F35B2"/>
    <w:rsid w:val="002F3AF3"/>
    <w:rsid w:val="002F3BFC"/>
    <w:rsid w:val="002F44F7"/>
    <w:rsid w:val="002F5849"/>
    <w:rsid w:val="002F6E4C"/>
    <w:rsid w:val="002F703F"/>
    <w:rsid w:val="002F73AE"/>
    <w:rsid w:val="002F7A7F"/>
    <w:rsid w:val="0030277C"/>
    <w:rsid w:val="00304183"/>
    <w:rsid w:val="0030426A"/>
    <w:rsid w:val="00304ECE"/>
    <w:rsid w:val="0030539E"/>
    <w:rsid w:val="0030558A"/>
    <w:rsid w:val="003056F9"/>
    <w:rsid w:val="00306AA7"/>
    <w:rsid w:val="00306D3C"/>
    <w:rsid w:val="003077C4"/>
    <w:rsid w:val="00311374"/>
    <w:rsid w:val="003133B3"/>
    <w:rsid w:val="0031390A"/>
    <w:rsid w:val="0031395D"/>
    <w:rsid w:val="00313DD1"/>
    <w:rsid w:val="00314C2A"/>
    <w:rsid w:val="003150B8"/>
    <w:rsid w:val="00315814"/>
    <w:rsid w:val="003160D6"/>
    <w:rsid w:val="00316222"/>
    <w:rsid w:val="003163A1"/>
    <w:rsid w:val="0031644C"/>
    <w:rsid w:val="00317789"/>
    <w:rsid w:val="003217CF"/>
    <w:rsid w:val="0032286B"/>
    <w:rsid w:val="00323E0B"/>
    <w:rsid w:val="003242A1"/>
    <w:rsid w:val="00325319"/>
    <w:rsid w:val="0032715F"/>
    <w:rsid w:val="00327EF8"/>
    <w:rsid w:val="00333405"/>
    <w:rsid w:val="00333FE2"/>
    <w:rsid w:val="003363E6"/>
    <w:rsid w:val="003435AB"/>
    <w:rsid w:val="00343AB4"/>
    <w:rsid w:val="00344104"/>
    <w:rsid w:val="0035359F"/>
    <w:rsid w:val="003542DF"/>
    <w:rsid w:val="0035732A"/>
    <w:rsid w:val="0035763C"/>
    <w:rsid w:val="00357959"/>
    <w:rsid w:val="00360E59"/>
    <w:rsid w:val="00364D62"/>
    <w:rsid w:val="003658EE"/>
    <w:rsid w:val="0036590A"/>
    <w:rsid w:val="00366ABB"/>
    <w:rsid w:val="0036797A"/>
    <w:rsid w:val="003702BE"/>
    <w:rsid w:val="0037034C"/>
    <w:rsid w:val="00370848"/>
    <w:rsid w:val="00371A95"/>
    <w:rsid w:val="00376D4E"/>
    <w:rsid w:val="00376FEC"/>
    <w:rsid w:val="00377676"/>
    <w:rsid w:val="0038077C"/>
    <w:rsid w:val="00381B45"/>
    <w:rsid w:val="00382063"/>
    <w:rsid w:val="0038216A"/>
    <w:rsid w:val="00383F2A"/>
    <w:rsid w:val="00385391"/>
    <w:rsid w:val="00386CF5"/>
    <w:rsid w:val="00390176"/>
    <w:rsid w:val="00390AB5"/>
    <w:rsid w:val="00390BC2"/>
    <w:rsid w:val="00391812"/>
    <w:rsid w:val="00392317"/>
    <w:rsid w:val="003924E5"/>
    <w:rsid w:val="0039320F"/>
    <w:rsid w:val="00393D81"/>
    <w:rsid w:val="00394EBB"/>
    <w:rsid w:val="0039547C"/>
    <w:rsid w:val="00395DDA"/>
    <w:rsid w:val="00395FBC"/>
    <w:rsid w:val="00396A2B"/>
    <w:rsid w:val="0039756F"/>
    <w:rsid w:val="00397F22"/>
    <w:rsid w:val="003A0198"/>
    <w:rsid w:val="003A3122"/>
    <w:rsid w:val="003A4D0E"/>
    <w:rsid w:val="003A5700"/>
    <w:rsid w:val="003A62F7"/>
    <w:rsid w:val="003A7B71"/>
    <w:rsid w:val="003B1EF2"/>
    <w:rsid w:val="003B4797"/>
    <w:rsid w:val="003B5AA0"/>
    <w:rsid w:val="003B724D"/>
    <w:rsid w:val="003B7E8F"/>
    <w:rsid w:val="003C04CA"/>
    <w:rsid w:val="003C2709"/>
    <w:rsid w:val="003C2760"/>
    <w:rsid w:val="003C4943"/>
    <w:rsid w:val="003D3F42"/>
    <w:rsid w:val="003D4004"/>
    <w:rsid w:val="003D5CD6"/>
    <w:rsid w:val="003E0764"/>
    <w:rsid w:val="003E22EE"/>
    <w:rsid w:val="003E314A"/>
    <w:rsid w:val="003E7B03"/>
    <w:rsid w:val="003F00D4"/>
    <w:rsid w:val="003F0BED"/>
    <w:rsid w:val="003F12C8"/>
    <w:rsid w:val="003F2A38"/>
    <w:rsid w:val="003F2F68"/>
    <w:rsid w:val="003F48C2"/>
    <w:rsid w:val="003F65DA"/>
    <w:rsid w:val="003F6C87"/>
    <w:rsid w:val="00400447"/>
    <w:rsid w:val="004018C1"/>
    <w:rsid w:val="00402105"/>
    <w:rsid w:val="004029F0"/>
    <w:rsid w:val="004046C6"/>
    <w:rsid w:val="00405A8E"/>
    <w:rsid w:val="0041080F"/>
    <w:rsid w:val="00412616"/>
    <w:rsid w:val="004153B9"/>
    <w:rsid w:val="00416ADC"/>
    <w:rsid w:val="00422658"/>
    <w:rsid w:val="00426433"/>
    <w:rsid w:val="004314FB"/>
    <w:rsid w:val="004324B3"/>
    <w:rsid w:val="004331F6"/>
    <w:rsid w:val="0043328F"/>
    <w:rsid w:val="0043564C"/>
    <w:rsid w:val="00436A96"/>
    <w:rsid w:val="00440C41"/>
    <w:rsid w:val="00444DF4"/>
    <w:rsid w:val="00445FDA"/>
    <w:rsid w:val="00445FF4"/>
    <w:rsid w:val="0044712D"/>
    <w:rsid w:val="0045228D"/>
    <w:rsid w:val="004528A5"/>
    <w:rsid w:val="00452951"/>
    <w:rsid w:val="00452F52"/>
    <w:rsid w:val="004548D8"/>
    <w:rsid w:val="00460F97"/>
    <w:rsid w:val="0046145B"/>
    <w:rsid w:val="004617B2"/>
    <w:rsid w:val="004624A0"/>
    <w:rsid w:val="00462710"/>
    <w:rsid w:val="00462861"/>
    <w:rsid w:val="00464B04"/>
    <w:rsid w:val="004671D3"/>
    <w:rsid w:val="00470612"/>
    <w:rsid w:val="00470CF9"/>
    <w:rsid w:val="00472232"/>
    <w:rsid w:val="004734B0"/>
    <w:rsid w:val="0047362F"/>
    <w:rsid w:val="00475734"/>
    <w:rsid w:val="00475897"/>
    <w:rsid w:val="00476DB6"/>
    <w:rsid w:val="00480476"/>
    <w:rsid w:val="00480DB4"/>
    <w:rsid w:val="0048388F"/>
    <w:rsid w:val="00483E9D"/>
    <w:rsid w:val="0048410E"/>
    <w:rsid w:val="004845C0"/>
    <w:rsid w:val="00485670"/>
    <w:rsid w:val="0048592F"/>
    <w:rsid w:val="00485BFF"/>
    <w:rsid w:val="00486338"/>
    <w:rsid w:val="00486D19"/>
    <w:rsid w:val="00490774"/>
    <w:rsid w:val="00493572"/>
    <w:rsid w:val="00493A11"/>
    <w:rsid w:val="0049493B"/>
    <w:rsid w:val="0049553E"/>
    <w:rsid w:val="004A0C15"/>
    <w:rsid w:val="004A1593"/>
    <w:rsid w:val="004A1811"/>
    <w:rsid w:val="004A1CFD"/>
    <w:rsid w:val="004A43AA"/>
    <w:rsid w:val="004A4ED3"/>
    <w:rsid w:val="004A565A"/>
    <w:rsid w:val="004A69FC"/>
    <w:rsid w:val="004B024C"/>
    <w:rsid w:val="004B2121"/>
    <w:rsid w:val="004B2D29"/>
    <w:rsid w:val="004B2D35"/>
    <w:rsid w:val="004B72AA"/>
    <w:rsid w:val="004B7B88"/>
    <w:rsid w:val="004C468C"/>
    <w:rsid w:val="004C68BB"/>
    <w:rsid w:val="004C7A02"/>
    <w:rsid w:val="004D7522"/>
    <w:rsid w:val="004D7B15"/>
    <w:rsid w:val="004E1313"/>
    <w:rsid w:val="004E248E"/>
    <w:rsid w:val="004E3A51"/>
    <w:rsid w:val="004E4A1E"/>
    <w:rsid w:val="004E5921"/>
    <w:rsid w:val="004F3729"/>
    <w:rsid w:val="004F3EEC"/>
    <w:rsid w:val="004F6434"/>
    <w:rsid w:val="0050225E"/>
    <w:rsid w:val="0050322C"/>
    <w:rsid w:val="00503768"/>
    <w:rsid w:val="00503F44"/>
    <w:rsid w:val="00504432"/>
    <w:rsid w:val="005052F4"/>
    <w:rsid w:val="00505358"/>
    <w:rsid w:val="00507206"/>
    <w:rsid w:val="0050721E"/>
    <w:rsid w:val="00510FD5"/>
    <w:rsid w:val="0051174A"/>
    <w:rsid w:val="0051257D"/>
    <w:rsid w:val="00513E2B"/>
    <w:rsid w:val="0051460D"/>
    <w:rsid w:val="00514DDE"/>
    <w:rsid w:val="00514E14"/>
    <w:rsid w:val="00515189"/>
    <w:rsid w:val="0051524F"/>
    <w:rsid w:val="005157ED"/>
    <w:rsid w:val="005173E8"/>
    <w:rsid w:val="00521664"/>
    <w:rsid w:val="0052353A"/>
    <w:rsid w:val="00525B24"/>
    <w:rsid w:val="00526F07"/>
    <w:rsid w:val="00526F71"/>
    <w:rsid w:val="00527FE5"/>
    <w:rsid w:val="005303A1"/>
    <w:rsid w:val="00530A53"/>
    <w:rsid w:val="005323C3"/>
    <w:rsid w:val="0053406F"/>
    <w:rsid w:val="00534873"/>
    <w:rsid w:val="00536A79"/>
    <w:rsid w:val="00544482"/>
    <w:rsid w:val="00545EF9"/>
    <w:rsid w:val="00546061"/>
    <w:rsid w:val="00550476"/>
    <w:rsid w:val="00551E34"/>
    <w:rsid w:val="00552CF9"/>
    <w:rsid w:val="00552F8D"/>
    <w:rsid w:val="005559F3"/>
    <w:rsid w:val="00555B59"/>
    <w:rsid w:val="0055691F"/>
    <w:rsid w:val="00560EEA"/>
    <w:rsid w:val="005621FD"/>
    <w:rsid w:val="00562932"/>
    <w:rsid w:val="00562C6F"/>
    <w:rsid w:val="00563423"/>
    <w:rsid w:val="00563B5F"/>
    <w:rsid w:val="00564864"/>
    <w:rsid w:val="005658D0"/>
    <w:rsid w:val="0056684C"/>
    <w:rsid w:val="0057258F"/>
    <w:rsid w:val="0057364C"/>
    <w:rsid w:val="0057382E"/>
    <w:rsid w:val="00574531"/>
    <w:rsid w:val="0057515B"/>
    <w:rsid w:val="00577899"/>
    <w:rsid w:val="00577955"/>
    <w:rsid w:val="00580DD1"/>
    <w:rsid w:val="005814A9"/>
    <w:rsid w:val="005819A8"/>
    <w:rsid w:val="0058297D"/>
    <w:rsid w:val="005841A8"/>
    <w:rsid w:val="00591599"/>
    <w:rsid w:val="00591708"/>
    <w:rsid w:val="00592A12"/>
    <w:rsid w:val="00596B1A"/>
    <w:rsid w:val="00596C77"/>
    <w:rsid w:val="005A34C4"/>
    <w:rsid w:val="005A4690"/>
    <w:rsid w:val="005A6E47"/>
    <w:rsid w:val="005A7520"/>
    <w:rsid w:val="005B108A"/>
    <w:rsid w:val="005B1B47"/>
    <w:rsid w:val="005B1F6B"/>
    <w:rsid w:val="005B2AF1"/>
    <w:rsid w:val="005B3860"/>
    <w:rsid w:val="005B68FE"/>
    <w:rsid w:val="005C0A99"/>
    <w:rsid w:val="005C15CE"/>
    <w:rsid w:val="005C1D9C"/>
    <w:rsid w:val="005D0296"/>
    <w:rsid w:val="005D33D2"/>
    <w:rsid w:val="005D3719"/>
    <w:rsid w:val="005D4D34"/>
    <w:rsid w:val="005D5839"/>
    <w:rsid w:val="005D7321"/>
    <w:rsid w:val="005E0B6C"/>
    <w:rsid w:val="005E0BA9"/>
    <w:rsid w:val="005E1756"/>
    <w:rsid w:val="005E351E"/>
    <w:rsid w:val="005E4839"/>
    <w:rsid w:val="005E61AB"/>
    <w:rsid w:val="005F0D11"/>
    <w:rsid w:val="005F15AB"/>
    <w:rsid w:val="005F2AE5"/>
    <w:rsid w:val="005F2BAC"/>
    <w:rsid w:val="005F43F6"/>
    <w:rsid w:val="005F46DD"/>
    <w:rsid w:val="0060014A"/>
    <w:rsid w:val="006018AC"/>
    <w:rsid w:val="006025CC"/>
    <w:rsid w:val="0060403F"/>
    <w:rsid w:val="0060418E"/>
    <w:rsid w:val="00605340"/>
    <w:rsid w:val="006059D7"/>
    <w:rsid w:val="00605E0C"/>
    <w:rsid w:val="0060723C"/>
    <w:rsid w:val="0061118C"/>
    <w:rsid w:val="00612B0D"/>
    <w:rsid w:val="0061345B"/>
    <w:rsid w:val="00613A2F"/>
    <w:rsid w:val="00614150"/>
    <w:rsid w:val="006144A6"/>
    <w:rsid w:val="00615A70"/>
    <w:rsid w:val="006165A0"/>
    <w:rsid w:val="00616742"/>
    <w:rsid w:val="00617DA3"/>
    <w:rsid w:val="00620562"/>
    <w:rsid w:val="00620859"/>
    <w:rsid w:val="00620EA0"/>
    <w:rsid w:val="00622F02"/>
    <w:rsid w:val="00623393"/>
    <w:rsid w:val="00623B29"/>
    <w:rsid w:val="0062454D"/>
    <w:rsid w:val="00626A7D"/>
    <w:rsid w:val="00627F66"/>
    <w:rsid w:val="00632458"/>
    <w:rsid w:val="0063266A"/>
    <w:rsid w:val="006326FE"/>
    <w:rsid w:val="00632874"/>
    <w:rsid w:val="00633BCF"/>
    <w:rsid w:val="00637FE9"/>
    <w:rsid w:val="00640FB2"/>
    <w:rsid w:val="00642CB2"/>
    <w:rsid w:val="00646B7E"/>
    <w:rsid w:val="006475F9"/>
    <w:rsid w:val="006479D9"/>
    <w:rsid w:val="00652336"/>
    <w:rsid w:val="00652BA7"/>
    <w:rsid w:val="00652E89"/>
    <w:rsid w:val="00653083"/>
    <w:rsid w:val="0065334A"/>
    <w:rsid w:val="0065468A"/>
    <w:rsid w:val="00654E09"/>
    <w:rsid w:val="00657E44"/>
    <w:rsid w:val="00660FED"/>
    <w:rsid w:val="006647E5"/>
    <w:rsid w:val="006661DD"/>
    <w:rsid w:val="006661ED"/>
    <w:rsid w:val="0066709C"/>
    <w:rsid w:val="00671062"/>
    <w:rsid w:val="00677055"/>
    <w:rsid w:val="00677784"/>
    <w:rsid w:val="00681807"/>
    <w:rsid w:val="006840F2"/>
    <w:rsid w:val="0068589D"/>
    <w:rsid w:val="00686724"/>
    <w:rsid w:val="006908B0"/>
    <w:rsid w:val="00691CFD"/>
    <w:rsid w:val="00692409"/>
    <w:rsid w:val="00692D70"/>
    <w:rsid w:val="00693E9B"/>
    <w:rsid w:val="006959CA"/>
    <w:rsid w:val="00696419"/>
    <w:rsid w:val="00697EE3"/>
    <w:rsid w:val="00697EFE"/>
    <w:rsid w:val="006A04AB"/>
    <w:rsid w:val="006A08DE"/>
    <w:rsid w:val="006A0F55"/>
    <w:rsid w:val="006A3775"/>
    <w:rsid w:val="006A4A8A"/>
    <w:rsid w:val="006B22EE"/>
    <w:rsid w:val="006B3309"/>
    <w:rsid w:val="006B6782"/>
    <w:rsid w:val="006B6CBF"/>
    <w:rsid w:val="006C1B5C"/>
    <w:rsid w:val="006C5697"/>
    <w:rsid w:val="006D07C7"/>
    <w:rsid w:val="006D096B"/>
    <w:rsid w:val="006D0DDE"/>
    <w:rsid w:val="006D1857"/>
    <w:rsid w:val="006D1C97"/>
    <w:rsid w:val="006D1CCC"/>
    <w:rsid w:val="006D35BB"/>
    <w:rsid w:val="006D43C6"/>
    <w:rsid w:val="006D48CD"/>
    <w:rsid w:val="006D5128"/>
    <w:rsid w:val="006D54B3"/>
    <w:rsid w:val="006D67E5"/>
    <w:rsid w:val="006E385E"/>
    <w:rsid w:val="006E719B"/>
    <w:rsid w:val="006E7D4E"/>
    <w:rsid w:val="006F0578"/>
    <w:rsid w:val="006F1D19"/>
    <w:rsid w:val="006F1F32"/>
    <w:rsid w:val="006F2FDD"/>
    <w:rsid w:val="006F36D7"/>
    <w:rsid w:val="006F71FF"/>
    <w:rsid w:val="006F73D0"/>
    <w:rsid w:val="006F75AD"/>
    <w:rsid w:val="007023B1"/>
    <w:rsid w:val="00704335"/>
    <w:rsid w:val="00704702"/>
    <w:rsid w:val="00704A84"/>
    <w:rsid w:val="00705114"/>
    <w:rsid w:val="00710974"/>
    <w:rsid w:val="00710C51"/>
    <w:rsid w:val="00710EA6"/>
    <w:rsid w:val="007117BF"/>
    <w:rsid w:val="007135B8"/>
    <w:rsid w:val="00714193"/>
    <w:rsid w:val="00714A20"/>
    <w:rsid w:val="0071778A"/>
    <w:rsid w:val="007210C6"/>
    <w:rsid w:val="00721443"/>
    <w:rsid w:val="0072152B"/>
    <w:rsid w:val="00724457"/>
    <w:rsid w:val="00724D88"/>
    <w:rsid w:val="00726277"/>
    <w:rsid w:val="00726EF5"/>
    <w:rsid w:val="00731193"/>
    <w:rsid w:val="007323D4"/>
    <w:rsid w:val="00732B15"/>
    <w:rsid w:val="00732D1F"/>
    <w:rsid w:val="0073312A"/>
    <w:rsid w:val="00733489"/>
    <w:rsid w:val="00736344"/>
    <w:rsid w:val="00737851"/>
    <w:rsid w:val="00741215"/>
    <w:rsid w:val="00741AEE"/>
    <w:rsid w:val="0074462A"/>
    <w:rsid w:val="00744F9F"/>
    <w:rsid w:val="0075369A"/>
    <w:rsid w:val="007538A4"/>
    <w:rsid w:val="00754251"/>
    <w:rsid w:val="0076144C"/>
    <w:rsid w:val="00761494"/>
    <w:rsid w:val="00761E3C"/>
    <w:rsid w:val="00761F24"/>
    <w:rsid w:val="007630A6"/>
    <w:rsid w:val="0076449F"/>
    <w:rsid w:val="00764C35"/>
    <w:rsid w:val="00766BDD"/>
    <w:rsid w:val="00766E6E"/>
    <w:rsid w:val="007704AF"/>
    <w:rsid w:val="0077153E"/>
    <w:rsid w:val="007729A3"/>
    <w:rsid w:val="00774E7F"/>
    <w:rsid w:val="00775392"/>
    <w:rsid w:val="007777D5"/>
    <w:rsid w:val="00777E41"/>
    <w:rsid w:val="00781685"/>
    <w:rsid w:val="0078326B"/>
    <w:rsid w:val="00790168"/>
    <w:rsid w:val="00790F19"/>
    <w:rsid w:val="007927D9"/>
    <w:rsid w:val="0079421C"/>
    <w:rsid w:val="00794583"/>
    <w:rsid w:val="00795B2F"/>
    <w:rsid w:val="0079603D"/>
    <w:rsid w:val="00797613"/>
    <w:rsid w:val="007A170D"/>
    <w:rsid w:val="007A2EB5"/>
    <w:rsid w:val="007A49BC"/>
    <w:rsid w:val="007A65C8"/>
    <w:rsid w:val="007A7DC7"/>
    <w:rsid w:val="007B0E32"/>
    <w:rsid w:val="007B2F78"/>
    <w:rsid w:val="007B32E9"/>
    <w:rsid w:val="007B431C"/>
    <w:rsid w:val="007B4731"/>
    <w:rsid w:val="007B4B0B"/>
    <w:rsid w:val="007B71BA"/>
    <w:rsid w:val="007C1A4A"/>
    <w:rsid w:val="007C2BB3"/>
    <w:rsid w:val="007C3F00"/>
    <w:rsid w:val="007C4622"/>
    <w:rsid w:val="007C6EE8"/>
    <w:rsid w:val="007D1479"/>
    <w:rsid w:val="007D191D"/>
    <w:rsid w:val="007D2C18"/>
    <w:rsid w:val="007D54B6"/>
    <w:rsid w:val="007D58E4"/>
    <w:rsid w:val="007D7DC7"/>
    <w:rsid w:val="007E1F07"/>
    <w:rsid w:val="007E3B7A"/>
    <w:rsid w:val="007E5451"/>
    <w:rsid w:val="007E5788"/>
    <w:rsid w:val="007E5EA2"/>
    <w:rsid w:val="007E5EC0"/>
    <w:rsid w:val="007E7A68"/>
    <w:rsid w:val="007F1063"/>
    <w:rsid w:val="007F25F0"/>
    <w:rsid w:val="007F2C56"/>
    <w:rsid w:val="007F2C86"/>
    <w:rsid w:val="007F4618"/>
    <w:rsid w:val="007F4FCF"/>
    <w:rsid w:val="00802103"/>
    <w:rsid w:val="00803DB0"/>
    <w:rsid w:val="008050C5"/>
    <w:rsid w:val="00816658"/>
    <w:rsid w:val="00816F37"/>
    <w:rsid w:val="00817ED9"/>
    <w:rsid w:val="0082078D"/>
    <w:rsid w:val="00820AEE"/>
    <w:rsid w:val="00821970"/>
    <w:rsid w:val="00822AAC"/>
    <w:rsid w:val="00822E37"/>
    <w:rsid w:val="0082475A"/>
    <w:rsid w:val="008277ED"/>
    <w:rsid w:val="00831AE3"/>
    <w:rsid w:val="00831B10"/>
    <w:rsid w:val="0083206E"/>
    <w:rsid w:val="00834FDF"/>
    <w:rsid w:val="008351DC"/>
    <w:rsid w:val="00842053"/>
    <w:rsid w:val="00842E29"/>
    <w:rsid w:val="00843CA3"/>
    <w:rsid w:val="008455B3"/>
    <w:rsid w:val="008469FE"/>
    <w:rsid w:val="00846F2B"/>
    <w:rsid w:val="00847AE9"/>
    <w:rsid w:val="00847E3B"/>
    <w:rsid w:val="00847EC8"/>
    <w:rsid w:val="00852544"/>
    <w:rsid w:val="00854661"/>
    <w:rsid w:val="00855F1F"/>
    <w:rsid w:val="0085703B"/>
    <w:rsid w:val="00857253"/>
    <w:rsid w:val="00860E9E"/>
    <w:rsid w:val="00863172"/>
    <w:rsid w:val="00865320"/>
    <w:rsid w:val="0086667F"/>
    <w:rsid w:val="00870C4C"/>
    <w:rsid w:val="008726A7"/>
    <w:rsid w:val="00873AB2"/>
    <w:rsid w:val="00874FA2"/>
    <w:rsid w:val="00875A6B"/>
    <w:rsid w:val="00877B34"/>
    <w:rsid w:val="008838C1"/>
    <w:rsid w:val="00883F5B"/>
    <w:rsid w:val="0088421A"/>
    <w:rsid w:val="008848B6"/>
    <w:rsid w:val="00886C1E"/>
    <w:rsid w:val="008925FD"/>
    <w:rsid w:val="00893CBF"/>
    <w:rsid w:val="008975F9"/>
    <w:rsid w:val="00897AE8"/>
    <w:rsid w:val="008A316A"/>
    <w:rsid w:val="008A4C74"/>
    <w:rsid w:val="008A612D"/>
    <w:rsid w:val="008A6C8E"/>
    <w:rsid w:val="008B2950"/>
    <w:rsid w:val="008B3E15"/>
    <w:rsid w:val="008B5AB9"/>
    <w:rsid w:val="008B77FA"/>
    <w:rsid w:val="008C0E62"/>
    <w:rsid w:val="008C2CF8"/>
    <w:rsid w:val="008C3305"/>
    <w:rsid w:val="008C6733"/>
    <w:rsid w:val="008D113E"/>
    <w:rsid w:val="008D1F84"/>
    <w:rsid w:val="008D31EB"/>
    <w:rsid w:val="008D59E5"/>
    <w:rsid w:val="008D5FEB"/>
    <w:rsid w:val="008E2287"/>
    <w:rsid w:val="008E3E56"/>
    <w:rsid w:val="008E4A68"/>
    <w:rsid w:val="008E622A"/>
    <w:rsid w:val="008E70CF"/>
    <w:rsid w:val="008E7C74"/>
    <w:rsid w:val="008E7CD1"/>
    <w:rsid w:val="008F09D2"/>
    <w:rsid w:val="008F0B80"/>
    <w:rsid w:val="008F0E6B"/>
    <w:rsid w:val="008F1CE3"/>
    <w:rsid w:val="008F1D53"/>
    <w:rsid w:val="008F2D0F"/>
    <w:rsid w:val="008F35E8"/>
    <w:rsid w:val="008F403F"/>
    <w:rsid w:val="00901E1F"/>
    <w:rsid w:val="00902279"/>
    <w:rsid w:val="00903C82"/>
    <w:rsid w:val="00905A31"/>
    <w:rsid w:val="00907A90"/>
    <w:rsid w:val="00907D0F"/>
    <w:rsid w:val="009111F3"/>
    <w:rsid w:val="00913C7B"/>
    <w:rsid w:val="0091792F"/>
    <w:rsid w:val="00920823"/>
    <w:rsid w:val="00920A55"/>
    <w:rsid w:val="009238C4"/>
    <w:rsid w:val="009248DE"/>
    <w:rsid w:val="00925911"/>
    <w:rsid w:val="0092682E"/>
    <w:rsid w:val="00927743"/>
    <w:rsid w:val="009277AA"/>
    <w:rsid w:val="00927972"/>
    <w:rsid w:val="0093052C"/>
    <w:rsid w:val="009313D7"/>
    <w:rsid w:val="00931DAE"/>
    <w:rsid w:val="009322A9"/>
    <w:rsid w:val="00933553"/>
    <w:rsid w:val="009335FE"/>
    <w:rsid w:val="0093493F"/>
    <w:rsid w:val="00940709"/>
    <w:rsid w:val="00941ADE"/>
    <w:rsid w:val="00942084"/>
    <w:rsid w:val="009440FB"/>
    <w:rsid w:val="00947A92"/>
    <w:rsid w:val="00950916"/>
    <w:rsid w:val="0095125C"/>
    <w:rsid w:val="00951C9A"/>
    <w:rsid w:val="00952127"/>
    <w:rsid w:val="00952627"/>
    <w:rsid w:val="0096084F"/>
    <w:rsid w:val="00964021"/>
    <w:rsid w:val="009646A0"/>
    <w:rsid w:val="0096720E"/>
    <w:rsid w:val="00967A90"/>
    <w:rsid w:val="0097123C"/>
    <w:rsid w:val="00973143"/>
    <w:rsid w:val="00974291"/>
    <w:rsid w:val="00976C16"/>
    <w:rsid w:val="00976D06"/>
    <w:rsid w:val="00980F6F"/>
    <w:rsid w:val="0098138D"/>
    <w:rsid w:val="00981BDC"/>
    <w:rsid w:val="009847FE"/>
    <w:rsid w:val="0098539E"/>
    <w:rsid w:val="009858E9"/>
    <w:rsid w:val="00986FDD"/>
    <w:rsid w:val="00987294"/>
    <w:rsid w:val="009953C8"/>
    <w:rsid w:val="009959B4"/>
    <w:rsid w:val="009A07C8"/>
    <w:rsid w:val="009A5552"/>
    <w:rsid w:val="009A57E6"/>
    <w:rsid w:val="009A588F"/>
    <w:rsid w:val="009A7885"/>
    <w:rsid w:val="009B3696"/>
    <w:rsid w:val="009B393E"/>
    <w:rsid w:val="009B3B85"/>
    <w:rsid w:val="009B3C97"/>
    <w:rsid w:val="009B46AA"/>
    <w:rsid w:val="009B5793"/>
    <w:rsid w:val="009B5DE3"/>
    <w:rsid w:val="009B7A55"/>
    <w:rsid w:val="009C09E5"/>
    <w:rsid w:val="009C14BC"/>
    <w:rsid w:val="009C19B4"/>
    <w:rsid w:val="009C1B1A"/>
    <w:rsid w:val="009C389A"/>
    <w:rsid w:val="009C3E35"/>
    <w:rsid w:val="009C4D5B"/>
    <w:rsid w:val="009C52BA"/>
    <w:rsid w:val="009C5485"/>
    <w:rsid w:val="009C574C"/>
    <w:rsid w:val="009C67C7"/>
    <w:rsid w:val="009D4434"/>
    <w:rsid w:val="009D48B6"/>
    <w:rsid w:val="009D49EE"/>
    <w:rsid w:val="009D4FB9"/>
    <w:rsid w:val="009D7217"/>
    <w:rsid w:val="009E5765"/>
    <w:rsid w:val="009E5DC9"/>
    <w:rsid w:val="009E6CA9"/>
    <w:rsid w:val="009E6ED9"/>
    <w:rsid w:val="009E74AB"/>
    <w:rsid w:val="009F1452"/>
    <w:rsid w:val="009F1BF6"/>
    <w:rsid w:val="009F5971"/>
    <w:rsid w:val="009F59C1"/>
    <w:rsid w:val="009F64AB"/>
    <w:rsid w:val="009F658B"/>
    <w:rsid w:val="009F6D19"/>
    <w:rsid w:val="009F7869"/>
    <w:rsid w:val="009F7C38"/>
    <w:rsid w:val="00A03B50"/>
    <w:rsid w:val="00A077D8"/>
    <w:rsid w:val="00A07939"/>
    <w:rsid w:val="00A130A0"/>
    <w:rsid w:val="00A1608F"/>
    <w:rsid w:val="00A1706C"/>
    <w:rsid w:val="00A206D4"/>
    <w:rsid w:val="00A2107A"/>
    <w:rsid w:val="00A2123E"/>
    <w:rsid w:val="00A21DEB"/>
    <w:rsid w:val="00A222AB"/>
    <w:rsid w:val="00A22A9D"/>
    <w:rsid w:val="00A252C1"/>
    <w:rsid w:val="00A25FFE"/>
    <w:rsid w:val="00A26808"/>
    <w:rsid w:val="00A26C01"/>
    <w:rsid w:val="00A27E25"/>
    <w:rsid w:val="00A30072"/>
    <w:rsid w:val="00A30369"/>
    <w:rsid w:val="00A30A3F"/>
    <w:rsid w:val="00A31509"/>
    <w:rsid w:val="00A35934"/>
    <w:rsid w:val="00A361FC"/>
    <w:rsid w:val="00A3704D"/>
    <w:rsid w:val="00A379DC"/>
    <w:rsid w:val="00A4232E"/>
    <w:rsid w:val="00A43291"/>
    <w:rsid w:val="00A4357E"/>
    <w:rsid w:val="00A44411"/>
    <w:rsid w:val="00A4537D"/>
    <w:rsid w:val="00A47116"/>
    <w:rsid w:val="00A50F50"/>
    <w:rsid w:val="00A5119F"/>
    <w:rsid w:val="00A51D55"/>
    <w:rsid w:val="00A51DF4"/>
    <w:rsid w:val="00A54495"/>
    <w:rsid w:val="00A547BA"/>
    <w:rsid w:val="00A56C95"/>
    <w:rsid w:val="00A611A0"/>
    <w:rsid w:val="00A63521"/>
    <w:rsid w:val="00A64686"/>
    <w:rsid w:val="00A656C6"/>
    <w:rsid w:val="00A70B37"/>
    <w:rsid w:val="00A70C1E"/>
    <w:rsid w:val="00A70D2B"/>
    <w:rsid w:val="00A72C7D"/>
    <w:rsid w:val="00A771CD"/>
    <w:rsid w:val="00A77980"/>
    <w:rsid w:val="00A8160A"/>
    <w:rsid w:val="00A841DD"/>
    <w:rsid w:val="00A854C3"/>
    <w:rsid w:val="00A859F3"/>
    <w:rsid w:val="00A900BC"/>
    <w:rsid w:val="00A92B22"/>
    <w:rsid w:val="00A92BA6"/>
    <w:rsid w:val="00A95731"/>
    <w:rsid w:val="00A9727B"/>
    <w:rsid w:val="00AA121D"/>
    <w:rsid w:val="00AA1FBE"/>
    <w:rsid w:val="00AA2601"/>
    <w:rsid w:val="00AA2A4E"/>
    <w:rsid w:val="00AA40C1"/>
    <w:rsid w:val="00AA455C"/>
    <w:rsid w:val="00AA4B1A"/>
    <w:rsid w:val="00AB15D8"/>
    <w:rsid w:val="00AB432E"/>
    <w:rsid w:val="00AB522E"/>
    <w:rsid w:val="00AB5253"/>
    <w:rsid w:val="00AB695C"/>
    <w:rsid w:val="00AB6AC6"/>
    <w:rsid w:val="00AC11FF"/>
    <w:rsid w:val="00AC48B3"/>
    <w:rsid w:val="00AC59AD"/>
    <w:rsid w:val="00AC781E"/>
    <w:rsid w:val="00AD1321"/>
    <w:rsid w:val="00AD6444"/>
    <w:rsid w:val="00AE207F"/>
    <w:rsid w:val="00AE4DFC"/>
    <w:rsid w:val="00AE64C8"/>
    <w:rsid w:val="00AF0E85"/>
    <w:rsid w:val="00AF118C"/>
    <w:rsid w:val="00AF30F0"/>
    <w:rsid w:val="00AF4B88"/>
    <w:rsid w:val="00AF7406"/>
    <w:rsid w:val="00AF791D"/>
    <w:rsid w:val="00B00685"/>
    <w:rsid w:val="00B007B4"/>
    <w:rsid w:val="00B01403"/>
    <w:rsid w:val="00B022FD"/>
    <w:rsid w:val="00B02E30"/>
    <w:rsid w:val="00B11A13"/>
    <w:rsid w:val="00B11EEB"/>
    <w:rsid w:val="00B1315A"/>
    <w:rsid w:val="00B14F84"/>
    <w:rsid w:val="00B1579F"/>
    <w:rsid w:val="00B15CA0"/>
    <w:rsid w:val="00B17F9F"/>
    <w:rsid w:val="00B22520"/>
    <w:rsid w:val="00B2259D"/>
    <w:rsid w:val="00B23D59"/>
    <w:rsid w:val="00B26AC1"/>
    <w:rsid w:val="00B26BC1"/>
    <w:rsid w:val="00B306E7"/>
    <w:rsid w:val="00B30E6C"/>
    <w:rsid w:val="00B32C3F"/>
    <w:rsid w:val="00B3476E"/>
    <w:rsid w:val="00B35122"/>
    <w:rsid w:val="00B35E48"/>
    <w:rsid w:val="00B365FF"/>
    <w:rsid w:val="00B423B8"/>
    <w:rsid w:val="00B42D09"/>
    <w:rsid w:val="00B43DE8"/>
    <w:rsid w:val="00B455FA"/>
    <w:rsid w:val="00B4665F"/>
    <w:rsid w:val="00B46D7D"/>
    <w:rsid w:val="00B50148"/>
    <w:rsid w:val="00B50942"/>
    <w:rsid w:val="00B511F5"/>
    <w:rsid w:val="00B5300D"/>
    <w:rsid w:val="00B530A1"/>
    <w:rsid w:val="00B5322C"/>
    <w:rsid w:val="00B5328F"/>
    <w:rsid w:val="00B53591"/>
    <w:rsid w:val="00B55807"/>
    <w:rsid w:val="00B5590B"/>
    <w:rsid w:val="00B571A1"/>
    <w:rsid w:val="00B614B2"/>
    <w:rsid w:val="00B61C59"/>
    <w:rsid w:val="00B62A76"/>
    <w:rsid w:val="00B6464D"/>
    <w:rsid w:val="00B665BD"/>
    <w:rsid w:val="00B67B16"/>
    <w:rsid w:val="00B70EAF"/>
    <w:rsid w:val="00B806BE"/>
    <w:rsid w:val="00B81576"/>
    <w:rsid w:val="00B81942"/>
    <w:rsid w:val="00B8709F"/>
    <w:rsid w:val="00B87386"/>
    <w:rsid w:val="00B900CF"/>
    <w:rsid w:val="00B915E3"/>
    <w:rsid w:val="00B93386"/>
    <w:rsid w:val="00B96309"/>
    <w:rsid w:val="00B97EDA"/>
    <w:rsid w:val="00BA0F93"/>
    <w:rsid w:val="00BA1A7A"/>
    <w:rsid w:val="00BA3A37"/>
    <w:rsid w:val="00BA4DB0"/>
    <w:rsid w:val="00BA56D1"/>
    <w:rsid w:val="00BA642C"/>
    <w:rsid w:val="00BB00DA"/>
    <w:rsid w:val="00BB16B7"/>
    <w:rsid w:val="00BB5277"/>
    <w:rsid w:val="00BB793E"/>
    <w:rsid w:val="00BC12CB"/>
    <w:rsid w:val="00BC1E18"/>
    <w:rsid w:val="00BC3AFC"/>
    <w:rsid w:val="00BC62A8"/>
    <w:rsid w:val="00BC66D2"/>
    <w:rsid w:val="00BD0510"/>
    <w:rsid w:val="00BD059A"/>
    <w:rsid w:val="00BD16D9"/>
    <w:rsid w:val="00BD24AE"/>
    <w:rsid w:val="00BD454C"/>
    <w:rsid w:val="00BD5A5E"/>
    <w:rsid w:val="00BD70C8"/>
    <w:rsid w:val="00BE0C8B"/>
    <w:rsid w:val="00BE248F"/>
    <w:rsid w:val="00BE6C55"/>
    <w:rsid w:val="00BF01B8"/>
    <w:rsid w:val="00BF0EAC"/>
    <w:rsid w:val="00BF2BE2"/>
    <w:rsid w:val="00BF398E"/>
    <w:rsid w:val="00BF4145"/>
    <w:rsid w:val="00BF467A"/>
    <w:rsid w:val="00BF4F74"/>
    <w:rsid w:val="00BF5F42"/>
    <w:rsid w:val="00BF6FF9"/>
    <w:rsid w:val="00BF742C"/>
    <w:rsid w:val="00C00070"/>
    <w:rsid w:val="00C0018A"/>
    <w:rsid w:val="00C01808"/>
    <w:rsid w:val="00C01F8F"/>
    <w:rsid w:val="00C02C66"/>
    <w:rsid w:val="00C106FD"/>
    <w:rsid w:val="00C10789"/>
    <w:rsid w:val="00C107CF"/>
    <w:rsid w:val="00C10925"/>
    <w:rsid w:val="00C11EC8"/>
    <w:rsid w:val="00C12D61"/>
    <w:rsid w:val="00C14D2E"/>
    <w:rsid w:val="00C21BED"/>
    <w:rsid w:val="00C23546"/>
    <w:rsid w:val="00C25221"/>
    <w:rsid w:val="00C301A6"/>
    <w:rsid w:val="00C303B5"/>
    <w:rsid w:val="00C3053A"/>
    <w:rsid w:val="00C311BA"/>
    <w:rsid w:val="00C32406"/>
    <w:rsid w:val="00C33CC3"/>
    <w:rsid w:val="00C36CA3"/>
    <w:rsid w:val="00C4111A"/>
    <w:rsid w:val="00C428B5"/>
    <w:rsid w:val="00C44D48"/>
    <w:rsid w:val="00C45408"/>
    <w:rsid w:val="00C46021"/>
    <w:rsid w:val="00C47043"/>
    <w:rsid w:val="00C52F97"/>
    <w:rsid w:val="00C53899"/>
    <w:rsid w:val="00C53CC1"/>
    <w:rsid w:val="00C54C2A"/>
    <w:rsid w:val="00C558A4"/>
    <w:rsid w:val="00C56AE0"/>
    <w:rsid w:val="00C60CA9"/>
    <w:rsid w:val="00C61054"/>
    <w:rsid w:val="00C619C6"/>
    <w:rsid w:val="00C64BB9"/>
    <w:rsid w:val="00C656C2"/>
    <w:rsid w:val="00C65B88"/>
    <w:rsid w:val="00C700F8"/>
    <w:rsid w:val="00C71052"/>
    <w:rsid w:val="00C714DB"/>
    <w:rsid w:val="00C73317"/>
    <w:rsid w:val="00C74204"/>
    <w:rsid w:val="00C74B60"/>
    <w:rsid w:val="00C76932"/>
    <w:rsid w:val="00C77189"/>
    <w:rsid w:val="00C77922"/>
    <w:rsid w:val="00C80BDD"/>
    <w:rsid w:val="00C8110F"/>
    <w:rsid w:val="00C81BE4"/>
    <w:rsid w:val="00C83B82"/>
    <w:rsid w:val="00C84564"/>
    <w:rsid w:val="00C86265"/>
    <w:rsid w:val="00C873E7"/>
    <w:rsid w:val="00C87859"/>
    <w:rsid w:val="00C87894"/>
    <w:rsid w:val="00C87E7A"/>
    <w:rsid w:val="00C909D4"/>
    <w:rsid w:val="00C9155B"/>
    <w:rsid w:val="00C925AF"/>
    <w:rsid w:val="00CA1996"/>
    <w:rsid w:val="00CA1F98"/>
    <w:rsid w:val="00CA2867"/>
    <w:rsid w:val="00CA58AF"/>
    <w:rsid w:val="00CA7DFE"/>
    <w:rsid w:val="00CB04CF"/>
    <w:rsid w:val="00CB0F95"/>
    <w:rsid w:val="00CB2121"/>
    <w:rsid w:val="00CB2816"/>
    <w:rsid w:val="00CB3588"/>
    <w:rsid w:val="00CB3C26"/>
    <w:rsid w:val="00CB4734"/>
    <w:rsid w:val="00CB7BCA"/>
    <w:rsid w:val="00CB7FE4"/>
    <w:rsid w:val="00CC1685"/>
    <w:rsid w:val="00CC2159"/>
    <w:rsid w:val="00CC3DC9"/>
    <w:rsid w:val="00CC3E76"/>
    <w:rsid w:val="00CD06E7"/>
    <w:rsid w:val="00CD2319"/>
    <w:rsid w:val="00CD2A22"/>
    <w:rsid w:val="00CD2B03"/>
    <w:rsid w:val="00CD4C2C"/>
    <w:rsid w:val="00CE1139"/>
    <w:rsid w:val="00CE1AB3"/>
    <w:rsid w:val="00CE1AC5"/>
    <w:rsid w:val="00CE37B7"/>
    <w:rsid w:val="00CE45A6"/>
    <w:rsid w:val="00CE4BC7"/>
    <w:rsid w:val="00CE5A42"/>
    <w:rsid w:val="00CE6019"/>
    <w:rsid w:val="00CE6374"/>
    <w:rsid w:val="00CF3025"/>
    <w:rsid w:val="00CF4F04"/>
    <w:rsid w:val="00D02471"/>
    <w:rsid w:val="00D05835"/>
    <w:rsid w:val="00D11155"/>
    <w:rsid w:val="00D13470"/>
    <w:rsid w:val="00D1379A"/>
    <w:rsid w:val="00D138B0"/>
    <w:rsid w:val="00D15A9A"/>
    <w:rsid w:val="00D20951"/>
    <w:rsid w:val="00D214EB"/>
    <w:rsid w:val="00D21761"/>
    <w:rsid w:val="00D21DEC"/>
    <w:rsid w:val="00D21EC1"/>
    <w:rsid w:val="00D26069"/>
    <w:rsid w:val="00D270D6"/>
    <w:rsid w:val="00D30683"/>
    <w:rsid w:val="00D30D29"/>
    <w:rsid w:val="00D355EA"/>
    <w:rsid w:val="00D3586E"/>
    <w:rsid w:val="00D364A4"/>
    <w:rsid w:val="00D3679E"/>
    <w:rsid w:val="00D36852"/>
    <w:rsid w:val="00D3752D"/>
    <w:rsid w:val="00D41B82"/>
    <w:rsid w:val="00D45A9D"/>
    <w:rsid w:val="00D47BEA"/>
    <w:rsid w:val="00D5149D"/>
    <w:rsid w:val="00D53F32"/>
    <w:rsid w:val="00D55F6E"/>
    <w:rsid w:val="00D6040A"/>
    <w:rsid w:val="00D612E1"/>
    <w:rsid w:val="00D61560"/>
    <w:rsid w:val="00D6294E"/>
    <w:rsid w:val="00D62961"/>
    <w:rsid w:val="00D62CE0"/>
    <w:rsid w:val="00D6303F"/>
    <w:rsid w:val="00D6358A"/>
    <w:rsid w:val="00D63776"/>
    <w:rsid w:val="00D65604"/>
    <w:rsid w:val="00D748AC"/>
    <w:rsid w:val="00D74F12"/>
    <w:rsid w:val="00D75DEE"/>
    <w:rsid w:val="00D776E8"/>
    <w:rsid w:val="00D777C1"/>
    <w:rsid w:val="00D80416"/>
    <w:rsid w:val="00D8247D"/>
    <w:rsid w:val="00D831C4"/>
    <w:rsid w:val="00D832D2"/>
    <w:rsid w:val="00D85DB3"/>
    <w:rsid w:val="00D86C95"/>
    <w:rsid w:val="00D9113E"/>
    <w:rsid w:val="00D91B51"/>
    <w:rsid w:val="00D932A2"/>
    <w:rsid w:val="00D93A3E"/>
    <w:rsid w:val="00D93B66"/>
    <w:rsid w:val="00D93E91"/>
    <w:rsid w:val="00D948C7"/>
    <w:rsid w:val="00D9522C"/>
    <w:rsid w:val="00D9530F"/>
    <w:rsid w:val="00D9590B"/>
    <w:rsid w:val="00D969FD"/>
    <w:rsid w:val="00D9723A"/>
    <w:rsid w:val="00D97872"/>
    <w:rsid w:val="00D978A8"/>
    <w:rsid w:val="00D97B08"/>
    <w:rsid w:val="00DA1157"/>
    <w:rsid w:val="00DA2C5C"/>
    <w:rsid w:val="00DA557C"/>
    <w:rsid w:val="00DA7783"/>
    <w:rsid w:val="00DB11DE"/>
    <w:rsid w:val="00DB1A40"/>
    <w:rsid w:val="00DB1C9E"/>
    <w:rsid w:val="00DB1EA2"/>
    <w:rsid w:val="00DB5302"/>
    <w:rsid w:val="00DB6636"/>
    <w:rsid w:val="00DC1320"/>
    <w:rsid w:val="00DC20C9"/>
    <w:rsid w:val="00DC2BB9"/>
    <w:rsid w:val="00DC2CE8"/>
    <w:rsid w:val="00DC6B68"/>
    <w:rsid w:val="00DC6D4C"/>
    <w:rsid w:val="00DC6D78"/>
    <w:rsid w:val="00DC72BC"/>
    <w:rsid w:val="00DC7967"/>
    <w:rsid w:val="00DC7BE9"/>
    <w:rsid w:val="00DD3083"/>
    <w:rsid w:val="00DD668F"/>
    <w:rsid w:val="00DD74AF"/>
    <w:rsid w:val="00DE6C44"/>
    <w:rsid w:val="00DE72A5"/>
    <w:rsid w:val="00DE797F"/>
    <w:rsid w:val="00DF0768"/>
    <w:rsid w:val="00DF0F8C"/>
    <w:rsid w:val="00DF1585"/>
    <w:rsid w:val="00DF172D"/>
    <w:rsid w:val="00DF2200"/>
    <w:rsid w:val="00DF3722"/>
    <w:rsid w:val="00DF5CA9"/>
    <w:rsid w:val="00E000D9"/>
    <w:rsid w:val="00E01347"/>
    <w:rsid w:val="00E01498"/>
    <w:rsid w:val="00E02AEE"/>
    <w:rsid w:val="00E047BC"/>
    <w:rsid w:val="00E05035"/>
    <w:rsid w:val="00E06E54"/>
    <w:rsid w:val="00E10DFB"/>
    <w:rsid w:val="00E12D78"/>
    <w:rsid w:val="00E17528"/>
    <w:rsid w:val="00E17E32"/>
    <w:rsid w:val="00E21248"/>
    <w:rsid w:val="00E21A3C"/>
    <w:rsid w:val="00E21D5A"/>
    <w:rsid w:val="00E228DA"/>
    <w:rsid w:val="00E243E8"/>
    <w:rsid w:val="00E24BC1"/>
    <w:rsid w:val="00E3017E"/>
    <w:rsid w:val="00E30818"/>
    <w:rsid w:val="00E30BEC"/>
    <w:rsid w:val="00E3306B"/>
    <w:rsid w:val="00E34697"/>
    <w:rsid w:val="00E3479C"/>
    <w:rsid w:val="00E35CC6"/>
    <w:rsid w:val="00E35EE7"/>
    <w:rsid w:val="00E37007"/>
    <w:rsid w:val="00E376FA"/>
    <w:rsid w:val="00E378A9"/>
    <w:rsid w:val="00E420C1"/>
    <w:rsid w:val="00E420C3"/>
    <w:rsid w:val="00E424B7"/>
    <w:rsid w:val="00E44C2A"/>
    <w:rsid w:val="00E469A4"/>
    <w:rsid w:val="00E47697"/>
    <w:rsid w:val="00E479C7"/>
    <w:rsid w:val="00E514AB"/>
    <w:rsid w:val="00E51ED0"/>
    <w:rsid w:val="00E52A8B"/>
    <w:rsid w:val="00E54E2A"/>
    <w:rsid w:val="00E55768"/>
    <w:rsid w:val="00E56C74"/>
    <w:rsid w:val="00E62869"/>
    <w:rsid w:val="00E633BF"/>
    <w:rsid w:val="00E667A7"/>
    <w:rsid w:val="00E700F4"/>
    <w:rsid w:val="00E73821"/>
    <w:rsid w:val="00E750D2"/>
    <w:rsid w:val="00E762F2"/>
    <w:rsid w:val="00E764F6"/>
    <w:rsid w:val="00E76D56"/>
    <w:rsid w:val="00E76FA7"/>
    <w:rsid w:val="00E77817"/>
    <w:rsid w:val="00E77C93"/>
    <w:rsid w:val="00E77F9C"/>
    <w:rsid w:val="00E80A09"/>
    <w:rsid w:val="00E83BF4"/>
    <w:rsid w:val="00E83E33"/>
    <w:rsid w:val="00E845EF"/>
    <w:rsid w:val="00E86790"/>
    <w:rsid w:val="00E86D85"/>
    <w:rsid w:val="00E87DD5"/>
    <w:rsid w:val="00E903E9"/>
    <w:rsid w:val="00E91027"/>
    <w:rsid w:val="00E910EC"/>
    <w:rsid w:val="00E91320"/>
    <w:rsid w:val="00E91735"/>
    <w:rsid w:val="00E95045"/>
    <w:rsid w:val="00EA35A1"/>
    <w:rsid w:val="00EA4036"/>
    <w:rsid w:val="00EA54C5"/>
    <w:rsid w:val="00EA5C04"/>
    <w:rsid w:val="00EB2145"/>
    <w:rsid w:val="00EB23A6"/>
    <w:rsid w:val="00EB2667"/>
    <w:rsid w:val="00EB2971"/>
    <w:rsid w:val="00EB3C7D"/>
    <w:rsid w:val="00EB4C64"/>
    <w:rsid w:val="00EB5FCE"/>
    <w:rsid w:val="00EB6125"/>
    <w:rsid w:val="00EB7088"/>
    <w:rsid w:val="00EB7A40"/>
    <w:rsid w:val="00EC19F4"/>
    <w:rsid w:val="00EC31B5"/>
    <w:rsid w:val="00EC52AC"/>
    <w:rsid w:val="00EC71BC"/>
    <w:rsid w:val="00ED1128"/>
    <w:rsid w:val="00ED14DB"/>
    <w:rsid w:val="00ED290D"/>
    <w:rsid w:val="00ED3134"/>
    <w:rsid w:val="00ED3A86"/>
    <w:rsid w:val="00ED4557"/>
    <w:rsid w:val="00ED4BAA"/>
    <w:rsid w:val="00ED4C3B"/>
    <w:rsid w:val="00ED5259"/>
    <w:rsid w:val="00ED6130"/>
    <w:rsid w:val="00ED6427"/>
    <w:rsid w:val="00EE04BC"/>
    <w:rsid w:val="00EE1348"/>
    <w:rsid w:val="00EE18E5"/>
    <w:rsid w:val="00EE29A5"/>
    <w:rsid w:val="00EE602A"/>
    <w:rsid w:val="00EE6CA3"/>
    <w:rsid w:val="00EF08C0"/>
    <w:rsid w:val="00EF1C2D"/>
    <w:rsid w:val="00EF392D"/>
    <w:rsid w:val="00EF3C21"/>
    <w:rsid w:val="00EF57F8"/>
    <w:rsid w:val="00EF637B"/>
    <w:rsid w:val="00F036EF"/>
    <w:rsid w:val="00F03EB3"/>
    <w:rsid w:val="00F05B98"/>
    <w:rsid w:val="00F060E7"/>
    <w:rsid w:val="00F117F0"/>
    <w:rsid w:val="00F13A3E"/>
    <w:rsid w:val="00F14EFC"/>
    <w:rsid w:val="00F151D8"/>
    <w:rsid w:val="00F1566F"/>
    <w:rsid w:val="00F16209"/>
    <w:rsid w:val="00F169A3"/>
    <w:rsid w:val="00F17B60"/>
    <w:rsid w:val="00F17BCF"/>
    <w:rsid w:val="00F20CE3"/>
    <w:rsid w:val="00F217A1"/>
    <w:rsid w:val="00F24C89"/>
    <w:rsid w:val="00F26072"/>
    <w:rsid w:val="00F26649"/>
    <w:rsid w:val="00F305EC"/>
    <w:rsid w:val="00F32EA0"/>
    <w:rsid w:val="00F34387"/>
    <w:rsid w:val="00F34D87"/>
    <w:rsid w:val="00F3521E"/>
    <w:rsid w:val="00F354FD"/>
    <w:rsid w:val="00F40F03"/>
    <w:rsid w:val="00F41AF1"/>
    <w:rsid w:val="00F437E9"/>
    <w:rsid w:val="00F454CB"/>
    <w:rsid w:val="00F45C18"/>
    <w:rsid w:val="00F463DA"/>
    <w:rsid w:val="00F4689B"/>
    <w:rsid w:val="00F46D94"/>
    <w:rsid w:val="00F47450"/>
    <w:rsid w:val="00F513BE"/>
    <w:rsid w:val="00F514C9"/>
    <w:rsid w:val="00F55E9C"/>
    <w:rsid w:val="00F57448"/>
    <w:rsid w:val="00F5786D"/>
    <w:rsid w:val="00F57970"/>
    <w:rsid w:val="00F57F3E"/>
    <w:rsid w:val="00F57FED"/>
    <w:rsid w:val="00F6022A"/>
    <w:rsid w:val="00F625DB"/>
    <w:rsid w:val="00F62BCD"/>
    <w:rsid w:val="00F635BE"/>
    <w:rsid w:val="00F64AE3"/>
    <w:rsid w:val="00F66F11"/>
    <w:rsid w:val="00F67061"/>
    <w:rsid w:val="00F70BC8"/>
    <w:rsid w:val="00F71422"/>
    <w:rsid w:val="00F736DE"/>
    <w:rsid w:val="00F7395B"/>
    <w:rsid w:val="00F74205"/>
    <w:rsid w:val="00F74279"/>
    <w:rsid w:val="00F74306"/>
    <w:rsid w:val="00F744DA"/>
    <w:rsid w:val="00F74583"/>
    <w:rsid w:val="00F77472"/>
    <w:rsid w:val="00F81EE9"/>
    <w:rsid w:val="00F836F6"/>
    <w:rsid w:val="00F84CDE"/>
    <w:rsid w:val="00F853E4"/>
    <w:rsid w:val="00F91069"/>
    <w:rsid w:val="00F92EA0"/>
    <w:rsid w:val="00F938BB"/>
    <w:rsid w:val="00F962E8"/>
    <w:rsid w:val="00F97DAE"/>
    <w:rsid w:val="00FA0F95"/>
    <w:rsid w:val="00FA0F9D"/>
    <w:rsid w:val="00FA24B5"/>
    <w:rsid w:val="00FA29BA"/>
    <w:rsid w:val="00FA462B"/>
    <w:rsid w:val="00FA6969"/>
    <w:rsid w:val="00FA7C1E"/>
    <w:rsid w:val="00FB24A3"/>
    <w:rsid w:val="00FB2AB1"/>
    <w:rsid w:val="00FB6077"/>
    <w:rsid w:val="00FB686E"/>
    <w:rsid w:val="00FB7CD2"/>
    <w:rsid w:val="00FC0C4A"/>
    <w:rsid w:val="00FC2B9E"/>
    <w:rsid w:val="00FC4C54"/>
    <w:rsid w:val="00FC4D75"/>
    <w:rsid w:val="00FC6953"/>
    <w:rsid w:val="00FD1490"/>
    <w:rsid w:val="00FD2298"/>
    <w:rsid w:val="00FD483D"/>
    <w:rsid w:val="00FD4ED5"/>
    <w:rsid w:val="00FD695F"/>
    <w:rsid w:val="00FD7295"/>
    <w:rsid w:val="00FD7690"/>
    <w:rsid w:val="00FD7B65"/>
    <w:rsid w:val="00FD7F45"/>
    <w:rsid w:val="00FE1C76"/>
    <w:rsid w:val="00FE2A72"/>
    <w:rsid w:val="00FE4FCF"/>
    <w:rsid w:val="00FF0CAA"/>
    <w:rsid w:val="00FF4C5B"/>
    <w:rsid w:val="00FF6C6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98E067F-4156-4914-BD69-097FBBFA7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2B03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2B0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D2B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B03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324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24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2458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24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2458"/>
    <w:rPr>
      <w:rFonts w:ascii="Calibri" w:eastAsia="Calibri" w:hAnsi="Calibri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741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shaimaa\Desktop\RESULTS%202013\DSC%20CHARTS%20OF%20ALB%20M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309315936730095"/>
          <c:y val="3.8895450568678915E-2"/>
          <c:w val="0.62153237095363056"/>
          <c:h val="0.74916630212890067"/>
        </c:manualLayout>
      </c:layout>
      <c:scatterChart>
        <c:scatterStyle val="smoothMarker"/>
        <c:varyColors val="0"/>
        <c:ser>
          <c:idx val="2"/>
          <c:order val="0"/>
          <c:tx>
            <c:v>Enoxaparin</c:v>
          </c:tx>
          <c:marker>
            <c:symbol val="none"/>
          </c:marker>
          <c:xVal>
            <c:numRef>
              <c:f>Sheet1!$H$4:$H$2267</c:f>
              <c:numCache>
                <c:formatCode>General</c:formatCode>
                <c:ptCount val="2264"/>
                <c:pt idx="0">
                  <c:v>39.583519000000003</c:v>
                </c:pt>
                <c:pt idx="1">
                  <c:v>39.561169</c:v>
                </c:pt>
                <c:pt idx="2">
                  <c:v>39.540199000000001</c:v>
                </c:pt>
                <c:pt idx="3">
                  <c:v>39.529816000000011</c:v>
                </c:pt>
                <c:pt idx="4">
                  <c:v>39.514281999999994</c:v>
                </c:pt>
                <c:pt idx="5">
                  <c:v>39.491341000000006</c:v>
                </c:pt>
                <c:pt idx="6">
                  <c:v>39.501723999999996</c:v>
                </c:pt>
                <c:pt idx="7">
                  <c:v>39.533772000000006</c:v>
                </c:pt>
                <c:pt idx="8">
                  <c:v>39.571849999999998</c:v>
                </c:pt>
                <c:pt idx="9">
                  <c:v>39.630703000000011</c:v>
                </c:pt>
                <c:pt idx="10">
                  <c:v>39.705975000000009</c:v>
                </c:pt>
                <c:pt idx="11">
                  <c:v>39.830994000000004</c:v>
                </c:pt>
                <c:pt idx="12">
                  <c:v>39.904288999999999</c:v>
                </c:pt>
                <c:pt idx="13">
                  <c:v>40.012299000000006</c:v>
                </c:pt>
                <c:pt idx="14">
                  <c:v>40.133560000000003</c:v>
                </c:pt>
                <c:pt idx="15">
                  <c:v>40.267288000000001</c:v>
                </c:pt>
                <c:pt idx="16">
                  <c:v>40.391121000000005</c:v>
                </c:pt>
                <c:pt idx="17">
                  <c:v>40.529301000000011</c:v>
                </c:pt>
                <c:pt idx="18">
                  <c:v>40.677963000000005</c:v>
                </c:pt>
                <c:pt idx="19">
                  <c:v>40.811686999999992</c:v>
                </c:pt>
                <c:pt idx="20">
                  <c:v>40.939579000000002</c:v>
                </c:pt>
                <c:pt idx="21">
                  <c:v>41.076667999999998</c:v>
                </c:pt>
                <c:pt idx="22">
                  <c:v>41.220085000000005</c:v>
                </c:pt>
                <c:pt idx="23">
                  <c:v>41.377155000000002</c:v>
                </c:pt>
                <c:pt idx="24">
                  <c:v>41.502377000000003</c:v>
                </c:pt>
                <c:pt idx="25">
                  <c:v>41.654796999999995</c:v>
                </c:pt>
                <c:pt idx="26">
                  <c:v>41.806823999999999</c:v>
                </c:pt>
                <c:pt idx="27">
                  <c:v>41.965473000000003</c:v>
                </c:pt>
                <c:pt idx="28">
                  <c:v>42.087726999999994</c:v>
                </c:pt>
                <c:pt idx="29">
                  <c:v>42.227982000000004</c:v>
                </c:pt>
                <c:pt idx="30">
                  <c:v>42.384852999999993</c:v>
                </c:pt>
                <c:pt idx="31">
                  <c:v>42.528767000000002</c:v>
                </c:pt>
                <c:pt idx="32">
                  <c:v>42.681380999999995</c:v>
                </c:pt>
                <c:pt idx="33">
                  <c:v>42.823219000000002</c:v>
                </c:pt>
                <c:pt idx="34">
                  <c:v>42.980983999999999</c:v>
                </c:pt>
                <c:pt idx="35">
                  <c:v>43.126381000000002</c:v>
                </c:pt>
                <c:pt idx="36">
                  <c:v>43.273556000000013</c:v>
                </c:pt>
                <c:pt idx="37">
                  <c:v>43.419746000000004</c:v>
                </c:pt>
                <c:pt idx="38">
                  <c:v>43.567024000000004</c:v>
                </c:pt>
                <c:pt idx="39">
                  <c:v>43.720135000000013</c:v>
                </c:pt>
                <c:pt idx="40">
                  <c:v>43.859595999999996</c:v>
                </c:pt>
                <c:pt idx="41">
                  <c:v>44.014789999999998</c:v>
                </c:pt>
                <c:pt idx="42">
                  <c:v>44.161572000000007</c:v>
                </c:pt>
                <c:pt idx="43">
                  <c:v>44.314879999999988</c:v>
                </c:pt>
                <c:pt idx="44">
                  <c:v>44.449993000000006</c:v>
                </c:pt>
                <c:pt idx="45">
                  <c:v>44.603104000000002</c:v>
                </c:pt>
                <c:pt idx="46">
                  <c:v>44.747810000000001</c:v>
                </c:pt>
                <c:pt idx="47">
                  <c:v>44.889945999999995</c:v>
                </c:pt>
                <c:pt idx="48">
                  <c:v>45.062641000000006</c:v>
                </c:pt>
                <c:pt idx="49">
                  <c:v>45.206951000000011</c:v>
                </c:pt>
                <c:pt idx="50">
                  <c:v>45.333060999999994</c:v>
                </c:pt>
                <c:pt idx="51">
                  <c:v>45.471931000000005</c:v>
                </c:pt>
                <c:pt idx="52">
                  <c:v>45.628014000000007</c:v>
                </c:pt>
                <c:pt idx="53">
                  <c:v>45.788441000000006</c:v>
                </c:pt>
                <c:pt idx="54">
                  <c:v>45.938194000000003</c:v>
                </c:pt>
                <c:pt idx="55">
                  <c:v>46.076965000000001</c:v>
                </c:pt>
                <c:pt idx="56">
                  <c:v>46.251144000000004</c:v>
                </c:pt>
                <c:pt idx="57">
                  <c:v>46.394267999999997</c:v>
                </c:pt>
                <c:pt idx="58">
                  <c:v>46.520378000000008</c:v>
                </c:pt>
                <c:pt idx="59">
                  <c:v>46.672009000000003</c:v>
                </c:pt>
                <c:pt idx="60">
                  <c:v>46.827393000000001</c:v>
                </c:pt>
                <c:pt idx="61">
                  <c:v>46.992374000000012</c:v>
                </c:pt>
                <c:pt idx="62">
                  <c:v>47.138367000000002</c:v>
                </c:pt>
                <c:pt idx="63">
                  <c:v>47.286533000000013</c:v>
                </c:pt>
                <c:pt idx="64">
                  <c:v>47.450725999999996</c:v>
                </c:pt>
                <c:pt idx="65">
                  <c:v>47.590385000000005</c:v>
                </c:pt>
                <c:pt idx="66">
                  <c:v>47.735783000000012</c:v>
                </c:pt>
                <c:pt idx="67">
                  <c:v>47.871982999999993</c:v>
                </c:pt>
                <c:pt idx="68">
                  <c:v>48.032021</c:v>
                </c:pt>
                <c:pt idx="69">
                  <c:v>48.185032000000007</c:v>
                </c:pt>
                <c:pt idx="70">
                  <c:v>48.339923999999996</c:v>
                </c:pt>
                <c:pt idx="71">
                  <c:v>48.490170000000006</c:v>
                </c:pt>
                <c:pt idx="72">
                  <c:v>48.641898999999995</c:v>
                </c:pt>
                <c:pt idx="73">
                  <c:v>48.781856999999995</c:v>
                </c:pt>
                <c:pt idx="74">
                  <c:v>48.940207999999998</c:v>
                </c:pt>
                <c:pt idx="75">
                  <c:v>49.087485999999998</c:v>
                </c:pt>
                <c:pt idx="76">
                  <c:v>49.234272000000004</c:v>
                </c:pt>
                <c:pt idx="77">
                  <c:v>49.385799000000006</c:v>
                </c:pt>
                <c:pt idx="78">
                  <c:v>49.532780000000002</c:v>
                </c:pt>
                <c:pt idx="79">
                  <c:v>49.699543000000013</c:v>
                </c:pt>
                <c:pt idx="80">
                  <c:v>49.827728</c:v>
                </c:pt>
                <c:pt idx="81">
                  <c:v>49.987269999999995</c:v>
                </c:pt>
                <c:pt idx="82">
                  <c:v>50.134151000000003</c:v>
                </c:pt>
                <c:pt idx="83">
                  <c:v>50.291222000000005</c:v>
                </c:pt>
                <c:pt idx="84">
                  <c:v>50.437309000000006</c:v>
                </c:pt>
                <c:pt idx="85">
                  <c:v>50.589237000000004</c:v>
                </c:pt>
                <c:pt idx="86">
                  <c:v>50.746704000000001</c:v>
                </c:pt>
                <c:pt idx="87">
                  <c:v>50.893387000000004</c:v>
                </c:pt>
                <c:pt idx="88">
                  <c:v>51.049171000000001</c:v>
                </c:pt>
                <c:pt idx="89">
                  <c:v>51.195656000000007</c:v>
                </c:pt>
                <c:pt idx="90">
                  <c:v>51.346690999999993</c:v>
                </c:pt>
                <c:pt idx="91">
                  <c:v>51.497726</c:v>
                </c:pt>
                <c:pt idx="92">
                  <c:v>51.641739000000001</c:v>
                </c:pt>
                <c:pt idx="93">
                  <c:v>51.79455200000001</c:v>
                </c:pt>
                <c:pt idx="94">
                  <c:v>51.952515000000005</c:v>
                </c:pt>
                <c:pt idx="95">
                  <c:v>52.102562000000006</c:v>
                </c:pt>
                <c:pt idx="96">
                  <c:v>52.254584999999999</c:v>
                </c:pt>
                <c:pt idx="97">
                  <c:v>52.406212000000004</c:v>
                </c:pt>
                <c:pt idx="98">
                  <c:v>52.567535000000007</c:v>
                </c:pt>
                <c:pt idx="99">
                  <c:v>52.706505000000007</c:v>
                </c:pt>
                <c:pt idx="100">
                  <c:v>52.858428999999994</c:v>
                </c:pt>
                <c:pt idx="101">
                  <c:v>53.018070000000002</c:v>
                </c:pt>
                <c:pt idx="102">
                  <c:v>53.166138000000011</c:v>
                </c:pt>
                <c:pt idx="103">
                  <c:v>53.323307</c:v>
                </c:pt>
                <c:pt idx="104">
                  <c:v>53.467815000000002</c:v>
                </c:pt>
                <c:pt idx="105">
                  <c:v>53.616080999999994</c:v>
                </c:pt>
                <c:pt idx="106">
                  <c:v>53.766819000000012</c:v>
                </c:pt>
                <c:pt idx="107">
                  <c:v>53.916667999999994</c:v>
                </c:pt>
                <c:pt idx="108">
                  <c:v>54.072353000000007</c:v>
                </c:pt>
                <c:pt idx="109">
                  <c:v>54.246433000000003</c:v>
                </c:pt>
                <c:pt idx="110">
                  <c:v>54.383919000000006</c:v>
                </c:pt>
                <c:pt idx="111">
                  <c:v>54.523285000000001</c:v>
                </c:pt>
                <c:pt idx="112">
                  <c:v>54.681141000000004</c:v>
                </c:pt>
                <c:pt idx="113">
                  <c:v>54.836731</c:v>
                </c:pt>
                <c:pt idx="114">
                  <c:v>54.984103999999995</c:v>
                </c:pt>
                <c:pt idx="115">
                  <c:v>55.142563000000003</c:v>
                </c:pt>
                <c:pt idx="116">
                  <c:v>55.295376000000019</c:v>
                </c:pt>
                <c:pt idx="117">
                  <c:v>55.454520999999993</c:v>
                </c:pt>
                <c:pt idx="118">
                  <c:v>55.600315000000009</c:v>
                </c:pt>
                <c:pt idx="119">
                  <c:v>55.751841999999996</c:v>
                </c:pt>
                <c:pt idx="120">
                  <c:v>55.895264000000005</c:v>
                </c:pt>
                <c:pt idx="121">
                  <c:v>56.056983999999993</c:v>
                </c:pt>
                <c:pt idx="122">
                  <c:v>56.209797000000002</c:v>
                </c:pt>
                <c:pt idx="123">
                  <c:v>56.352820999999999</c:v>
                </c:pt>
                <c:pt idx="124">
                  <c:v>56.530066999999995</c:v>
                </c:pt>
                <c:pt idx="125">
                  <c:v>56.674281999999998</c:v>
                </c:pt>
                <c:pt idx="126">
                  <c:v>56.823635000000003</c:v>
                </c:pt>
                <c:pt idx="127">
                  <c:v>56.962700000000005</c:v>
                </c:pt>
                <c:pt idx="128">
                  <c:v>57.127289000000005</c:v>
                </c:pt>
                <c:pt idx="129">
                  <c:v>57.268829000000011</c:v>
                </c:pt>
                <c:pt idx="130">
                  <c:v>57.431335000000004</c:v>
                </c:pt>
                <c:pt idx="131">
                  <c:v>57.575649000000006</c:v>
                </c:pt>
                <c:pt idx="132">
                  <c:v>57.748245000000004</c:v>
                </c:pt>
                <c:pt idx="133">
                  <c:v>57.891171</c:v>
                </c:pt>
                <c:pt idx="134">
                  <c:v>58.036860999999995</c:v>
                </c:pt>
                <c:pt idx="135">
                  <c:v>58.181865999999999</c:v>
                </c:pt>
                <c:pt idx="136">
                  <c:v>58.339333000000003</c:v>
                </c:pt>
                <c:pt idx="137">
                  <c:v>58.489276999999994</c:v>
                </c:pt>
                <c:pt idx="138">
                  <c:v>58.651492999999995</c:v>
                </c:pt>
                <c:pt idx="139">
                  <c:v>58.807670999999999</c:v>
                </c:pt>
                <c:pt idx="140">
                  <c:v>58.952473000000005</c:v>
                </c:pt>
                <c:pt idx="141">
                  <c:v>59.107071000000005</c:v>
                </c:pt>
                <c:pt idx="142">
                  <c:v>59.256423999999996</c:v>
                </c:pt>
                <c:pt idx="143">
                  <c:v>59.417846999999988</c:v>
                </c:pt>
                <c:pt idx="144">
                  <c:v>59.561263999999994</c:v>
                </c:pt>
                <c:pt idx="145">
                  <c:v>59.728226000000014</c:v>
                </c:pt>
                <c:pt idx="146">
                  <c:v>59.877379999999995</c:v>
                </c:pt>
                <c:pt idx="147">
                  <c:v>60.042561000000006</c:v>
                </c:pt>
                <c:pt idx="148">
                  <c:v>60.175396000000013</c:v>
                </c:pt>
                <c:pt idx="149">
                  <c:v>60.318221999999999</c:v>
                </c:pt>
                <c:pt idx="150">
                  <c:v>60.475486999999994</c:v>
                </c:pt>
                <c:pt idx="151">
                  <c:v>60.652836000000001</c:v>
                </c:pt>
                <c:pt idx="152">
                  <c:v>60.791607000000006</c:v>
                </c:pt>
                <c:pt idx="153">
                  <c:v>60.940170000000002</c:v>
                </c:pt>
                <c:pt idx="154">
                  <c:v>61.115143000000003</c:v>
                </c:pt>
                <c:pt idx="155">
                  <c:v>61.231361</c:v>
                </c:pt>
                <c:pt idx="156">
                  <c:v>61.410979999999995</c:v>
                </c:pt>
                <c:pt idx="157">
                  <c:v>61.552818000000002</c:v>
                </c:pt>
                <c:pt idx="158">
                  <c:v>61.705238000000008</c:v>
                </c:pt>
                <c:pt idx="159">
                  <c:v>61.856864999999992</c:v>
                </c:pt>
                <c:pt idx="160">
                  <c:v>62.011062999999993</c:v>
                </c:pt>
                <c:pt idx="161">
                  <c:v>62.163090000000004</c:v>
                </c:pt>
                <c:pt idx="162">
                  <c:v>62.333515000000006</c:v>
                </c:pt>
                <c:pt idx="163">
                  <c:v>62.471195000000002</c:v>
                </c:pt>
                <c:pt idx="164">
                  <c:v>62.644484999999996</c:v>
                </c:pt>
                <c:pt idx="165">
                  <c:v>62.786621000000004</c:v>
                </c:pt>
                <c:pt idx="166">
                  <c:v>62.92855800000001</c:v>
                </c:pt>
                <c:pt idx="167">
                  <c:v>63.087600999999999</c:v>
                </c:pt>
                <c:pt idx="168">
                  <c:v>63.250011000000001</c:v>
                </c:pt>
                <c:pt idx="169">
                  <c:v>63.416385999999996</c:v>
                </c:pt>
                <c:pt idx="170">
                  <c:v>63.565838000000007</c:v>
                </c:pt>
                <c:pt idx="171">
                  <c:v>63.711327000000004</c:v>
                </c:pt>
                <c:pt idx="172">
                  <c:v>63.863159000000003</c:v>
                </c:pt>
                <c:pt idx="173">
                  <c:v>64.010429000000016</c:v>
                </c:pt>
                <c:pt idx="174">
                  <c:v>64.162749999999988</c:v>
                </c:pt>
                <c:pt idx="175">
                  <c:v>64.305480999999986</c:v>
                </c:pt>
                <c:pt idx="176">
                  <c:v>64.465416000000005</c:v>
                </c:pt>
                <c:pt idx="177">
                  <c:v>64.648406999999992</c:v>
                </c:pt>
                <c:pt idx="178">
                  <c:v>64.776496999999992</c:v>
                </c:pt>
                <c:pt idx="179">
                  <c:v>64.925055999999998</c:v>
                </c:pt>
                <c:pt idx="180">
                  <c:v>65.084891999999982</c:v>
                </c:pt>
                <c:pt idx="181">
                  <c:v>65.234543000000016</c:v>
                </c:pt>
                <c:pt idx="182">
                  <c:v>65.384094000000005</c:v>
                </c:pt>
                <c:pt idx="183">
                  <c:v>65.539490000000001</c:v>
                </c:pt>
                <c:pt idx="184">
                  <c:v>65.716431</c:v>
                </c:pt>
                <c:pt idx="185">
                  <c:v>65.87409199999999</c:v>
                </c:pt>
                <c:pt idx="186">
                  <c:v>66.010589999999993</c:v>
                </c:pt>
                <c:pt idx="187">
                  <c:v>66.157676999999993</c:v>
                </c:pt>
                <c:pt idx="188">
                  <c:v>66.316520999999995</c:v>
                </c:pt>
                <c:pt idx="189">
                  <c:v>66.474579000000006</c:v>
                </c:pt>
                <c:pt idx="190">
                  <c:v>66.63085199999999</c:v>
                </c:pt>
                <c:pt idx="191">
                  <c:v>66.77773999999998</c:v>
                </c:pt>
                <c:pt idx="192">
                  <c:v>66.942825000000013</c:v>
                </c:pt>
                <c:pt idx="193">
                  <c:v>67.09504699999998</c:v>
                </c:pt>
                <c:pt idx="194">
                  <c:v>67.244888000000003</c:v>
                </c:pt>
                <c:pt idx="195">
                  <c:v>67.392662000000001</c:v>
                </c:pt>
                <c:pt idx="196">
                  <c:v>67.549628999999996</c:v>
                </c:pt>
                <c:pt idx="197">
                  <c:v>67.699874999999992</c:v>
                </c:pt>
                <c:pt idx="198">
                  <c:v>67.871680999999981</c:v>
                </c:pt>
                <c:pt idx="199">
                  <c:v>68.040520000000015</c:v>
                </c:pt>
                <c:pt idx="200">
                  <c:v>68.168410999999992</c:v>
                </c:pt>
                <c:pt idx="201">
                  <c:v>68.324989000000002</c:v>
                </c:pt>
                <c:pt idx="202">
                  <c:v>68.474143999999995</c:v>
                </c:pt>
                <c:pt idx="203">
                  <c:v>68.634574999999998</c:v>
                </c:pt>
                <c:pt idx="204">
                  <c:v>68.789276000000001</c:v>
                </c:pt>
                <c:pt idx="205">
                  <c:v>68.938034000000002</c:v>
                </c:pt>
                <c:pt idx="206">
                  <c:v>69.100341999999983</c:v>
                </c:pt>
                <c:pt idx="207">
                  <c:v>69.268196000000003</c:v>
                </c:pt>
                <c:pt idx="208">
                  <c:v>69.405776999999986</c:v>
                </c:pt>
                <c:pt idx="209">
                  <c:v>69.558693000000005</c:v>
                </c:pt>
                <c:pt idx="210">
                  <c:v>69.711411000000012</c:v>
                </c:pt>
                <c:pt idx="211">
                  <c:v>69.860168000000002</c:v>
                </c:pt>
                <c:pt idx="212">
                  <c:v>70.026038999999969</c:v>
                </c:pt>
                <c:pt idx="213">
                  <c:v>70.163817999999992</c:v>
                </c:pt>
                <c:pt idx="214">
                  <c:v>70.336913999999993</c:v>
                </c:pt>
                <c:pt idx="215">
                  <c:v>70.494872999999998</c:v>
                </c:pt>
                <c:pt idx="216">
                  <c:v>70.643531999999979</c:v>
                </c:pt>
                <c:pt idx="217">
                  <c:v>70.784485000000004</c:v>
                </c:pt>
                <c:pt idx="218">
                  <c:v>70.950553999999997</c:v>
                </c:pt>
                <c:pt idx="219">
                  <c:v>71.105834999999985</c:v>
                </c:pt>
                <c:pt idx="220">
                  <c:v>71.259056000000001</c:v>
                </c:pt>
                <c:pt idx="221">
                  <c:v>71.40593699999998</c:v>
                </c:pt>
                <c:pt idx="222">
                  <c:v>71.57369199999998</c:v>
                </c:pt>
                <c:pt idx="223">
                  <c:v>71.718491</c:v>
                </c:pt>
                <c:pt idx="224">
                  <c:v>71.881004000000004</c:v>
                </c:pt>
                <c:pt idx="225">
                  <c:v>72.027687</c:v>
                </c:pt>
                <c:pt idx="226">
                  <c:v>72.180297999999979</c:v>
                </c:pt>
                <c:pt idx="227">
                  <c:v>72.338554000000002</c:v>
                </c:pt>
                <c:pt idx="228">
                  <c:v>72.479309000000001</c:v>
                </c:pt>
                <c:pt idx="229">
                  <c:v>72.653090999999989</c:v>
                </c:pt>
                <c:pt idx="230">
                  <c:v>72.801856999999998</c:v>
                </c:pt>
                <c:pt idx="231">
                  <c:v>72.964264000000028</c:v>
                </c:pt>
                <c:pt idx="232">
                  <c:v>73.115500999999981</c:v>
                </c:pt>
                <c:pt idx="233">
                  <c:v>73.25752300000002</c:v>
                </c:pt>
                <c:pt idx="234">
                  <c:v>73.413910000000016</c:v>
                </c:pt>
                <c:pt idx="235">
                  <c:v>73.57592799999999</c:v>
                </c:pt>
                <c:pt idx="236">
                  <c:v>73.725669999999994</c:v>
                </c:pt>
                <c:pt idx="237">
                  <c:v>73.895987999999988</c:v>
                </c:pt>
                <c:pt idx="238">
                  <c:v>74.042670999999999</c:v>
                </c:pt>
                <c:pt idx="239">
                  <c:v>74.187973</c:v>
                </c:pt>
                <c:pt idx="240">
                  <c:v>74.347815999999995</c:v>
                </c:pt>
                <c:pt idx="241">
                  <c:v>74.506270999999998</c:v>
                </c:pt>
                <c:pt idx="242">
                  <c:v>74.656113000000005</c:v>
                </c:pt>
                <c:pt idx="243">
                  <c:v>74.814071999999982</c:v>
                </c:pt>
                <c:pt idx="244">
                  <c:v>74.977676000000002</c:v>
                </c:pt>
                <c:pt idx="245">
                  <c:v>75.127823000000006</c:v>
                </c:pt>
                <c:pt idx="246">
                  <c:v>75.271934999999999</c:v>
                </c:pt>
                <c:pt idx="247">
                  <c:v>75.426231000000001</c:v>
                </c:pt>
                <c:pt idx="248">
                  <c:v>75.57163199999998</c:v>
                </c:pt>
                <c:pt idx="249">
                  <c:v>75.725432999999967</c:v>
                </c:pt>
                <c:pt idx="250">
                  <c:v>75.889815999999982</c:v>
                </c:pt>
                <c:pt idx="251">
                  <c:v>76.045012999999983</c:v>
                </c:pt>
                <c:pt idx="252">
                  <c:v>76.217117000000016</c:v>
                </c:pt>
                <c:pt idx="253">
                  <c:v>76.359443999999982</c:v>
                </c:pt>
                <c:pt idx="254">
                  <c:v>76.508895999999979</c:v>
                </c:pt>
                <c:pt idx="255">
                  <c:v>76.665473999999989</c:v>
                </c:pt>
                <c:pt idx="256">
                  <c:v>76.811462000000006</c:v>
                </c:pt>
                <c:pt idx="257">
                  <c:v>76.971305999999998</c:v>
                </c:pt>
                <c:pt idx="258">
                  <c:v>77.126289</c:v>
                </c:pt>
                <c:pt idx="259">
                  <c:v>77.283660999999995</c:v>
                </c:pt>
                <c:pt idx="260">
                  <c:v>77.434501999999995</c:v>
                </c:pt>
                <c:pt idx="261">
                  <c:v>77.589195000000004</c:v>
                </c:pt>
                <c:pt idx="262">
                  <c:v>77.745475999999982</c:v>
                </c:pt>
                <c:pt idx="263">
                  <c:v>77.895325</c:v>
                </c:pt>
                <c:pt idx="264">
                  <c:v>78.040619000000021</c:v>
                </c:pt>
                <c:pt idx="265">
                  <c:v>78.210052000000005</c:v>
                </c:pt>
                <c:pt idx="266">
                  <c:v>78.362769999999998</c:v>
                </c:pt>
                <c:pt idx="267">
                  <c:v>78.533394000000001</c:v>
                </c:pt>
                <c:pt idx="268">
                  <c:v>78.670875999999978</c:v>
                </c:pt>
                <c:pt idx="269">
                  <c:v>78.822700999999967</c:v>
                </c:pt>
                <c:pt idx="270">
                  <c:v>78.974129000000019</c:v>
                </c:pt>
                <c:pt idx="271">
                  <c:v>79.135451999999987</c:v>
                </c:pt>
                <c:pt idx="272">
                  <c:v>79.281638999999998</c:v>
                </c:pt>
                <c:pt idx="273">
                  <c:v>79.426841999999979</c:v>
                </c:pt>
                <c:pt idx="274">
                  <c:v>79.598159999999993</c:v>
                </c:pt>
                <c:pt idx="275">
                  <c:v>79.759276999999983</c:v>
                </c:pt>
                <c:pt idx="276">
                  <c:v>79.89636999999999</c:v>
                </c:pt>
                <c:pt idx="277">
                  <c:v>80.048393000000004</c:v>
                </c:pt>
                <c:pt idx="278">
                  <c:v>80.199928</c:v>
                </c:pt>
                <c:pt idx="279">
                  <c:v>80.370940999999988</c:v>
                </c:pt>
                <c:pt idx="280">
                  <c:v>80.536415000000005</c:v>
                </c:pt>
                <c:pt idx="281">
                  <c:v>80.671721999999988</c:v>
                </c:pt>
                <c:pt idx="282">
                  <c:v>80.845612000000003</c:v>
                </c:pt>
                <c:pt idx="283">
                  <c:v>80.978645</c:v>
                </c:pt>
                <c:pt idx="284">
                  <c:v>81.137687999999983</c:v>
                </c:pt>
                <c:pt idx="285">
                  <c:v>81.300597999999979</c:v>
                </c:pt>
                <c:pt idx="286">
                  <c:v>81.440353000000016</c:v>
                </c:pt>
                <c:pt idx="287">
                  <c:v>81.589805999999982</c:v>
                </c:pt>
                <c:pt idx="288">
                  <c:v>81.749252000000013</c:v>
                </c:pt>
                <c:pt idx="289">
                  <c:v>81.904044999999996</c:v>
                </c:pt>
                <c:pt idx="290">
                  <c:v>82.069321000000002</c:v>
                </c:pt>
                <c:pt idx="291">
                  <c:v>82.223625000000013</c:v>
                </c:pt>
                <c:pt idx="292">
                  <c:v>82.36803399999998</c:v>
                </c:pt>
                <c:pt idx="293">
                  <c:v>82.516991000000004</c:v>
                </c:pt>
                <c:pt idx="294">
                  <c:v>82.666343999999981</c:v>
                </c:pt>
                <c:pt idx="295">
                  <c:v>82.833893000000003</c:v>
                </c:pt>
                <c:pt idx="296">
                  <c:v>82.991455000000016</c:v>
                </c:pt>
                <c:pt idx="297">
                  <c:v>83.170089999999988</c:v>
                </c:pt>
                <c:pt idx="298">
                  <c:v>83.31677999999998</c:v>
                </c:pt>
                <c:pt idx="299">
                  <c:v>83.448418000000004</c:v>
                </c:pt>
                <c:pt idx="300">
                  <c:v>83.578391999999965</c:v>
                </c:pt>
                <c:pt idx="301">
                  <c:v>83.764145000000013</c:v>
                </c:pt>
                <c:pt idx="302">
                  <c:v>83.897278</c:v>
                </c:pt>
                <c:pt idx="303">
                  <c:v>84.06255299999998</c:v>
                </c:pt>
                <c:pt idx="304">
                  <c:v>84.210921999999997</c:v>
                </c:pt>
                <c:pt idx="305">
                  <c:v>84.372542999999965</c:v>
                </c:pt>
                <c:pt idx="306">
                  <c:v>84.548797999999991</c:v>
                </c:pt>
                <c:pt idx="307">
                  <c:v>84.674811999999989</c:v>
                </c:pt>
                <c:pt idx="308">
                  <c:v>84.860168000000002</c:v>
                </c:pt>
                <c:pt idx="309">
                  <c:v>84.956215000000014</c:v>
                </c:pt>
                <c:pt idx="310">
                  <c:v>85.138106999999991</c:v>
                </c:pt>
                <c:pt idx="311">
                  <c:v>85.277762999999979</c:v>
                </c:pt>
                <c:pt idx="312">
                  <c:v>85.431076000000004</c:v>
                </c:pt>
                <c:pt idx="313">
                  <c:v>85.600799999999992</c:v>
                </c:pt>
                <c:pt idx="314">
                  <c:v>85.748085000000003</c:v>
                </c:pt>
                <c:pt idx="315">
                  <c:v>85.890816000000001</c:v>
                </c:pt>
                <c:pt idx="316">
                  <c:v>86.03531599999998</c:v>
                </c:pt>
                <c:pt idx="317">
                  <c:v>86.184669000000014</c:v>
                </c:pt>
                <c:pt idx="318">
                  <c:v>86.356780999999984</c:v>
                </c:pt>
                <c:pt idx="319">
                  <c:v>86.512161000000006</c:v>
                </c:pt>
                <c:pt idx="320">
                  <c:v>86.656470999999968</c:v>
                </c:pt>
                <c:pt idx="321">
                  <c:v>86.811165000000017</c:v>
                </c:pt>
                <c:pt idx="322">
                  <c:v>86.977431999999979</c:v>
                </c:pt>
                <c:pt idx="323">
                  <c:v>87.125991999999968</c:v>
                </c:pt>
                <c:pt idx="324">
                  <c:v>87.270507999999992</c:v>
                </c:pt>
                <c:pt idx="325">
                  <c:v>87.409576000000001</c:v>
                </c:pt>
                <c:pt idx="326">
                  <c:v>87.591270000000009</c:v>
                </c:pt>
                <c:pt idx="327">
                  <c:v>87.744872999999998</c:v>
                </c:pt>
                <c:pt idx="328">
                  <c:v>87.893638999999979</c:v>
                </c:pt>
                <c:pt idx="329">
                  <c:v>88.031020999999996</c:v>
                </c:pt>
                <c:pt idx="330">
                  <c:v>88.167320000000004</c:v>
                </c:pt>
                <c:pt idx="331">
                  <c:v>88.364349000000004</c:v>
                </c:pt>
                <c:pt idx="332">
                  <c:v>88.498962000000006</c:v>
                </c:pt>
                <c:pt idx="333">
                  <c:v>88.633483999999982</c:v>
                </c:pt>
                <c:pt idx="334">
                  <c:v>88.820121999999998</c:v>
                </c:pt>
                <c:pt idx="335">
                  <c:v>88.992232999999999</c:v>
                </c:pt>
                <c:pt idx="336">
                  <c:v>89.150886999999969</c:v>
                </c:pt>
                <c:pt idx="337">
                  <c:v>89.266602000000006</c:v>
                </c:pt>
                <c:pt idx="338">
                  <c:v>89.370269999999991</c:v>
                </c:pt>
                <c:pt idx="339">
                  <c:v>89.577476999999988</c:v>
                </c:pt>
                <c:pt idx="340">
                  <c:v>89.733954999999995</c:v>
                </c:pt>
                <c:pt idx="341">
                  <c:v>89.890427000000003</c:v>
                </c:pt>
                <c:pt idx="342">
                  <c:v>90.03563699999998</c:v>
                </c:pt>
                <c:pt idx="343">
                  <c:v>90.197845000000001</c:v>
                </c:pt>
                <c:pt idx="344">
                  <c:v>90.354820000000004</c:v>
                </c:pt>
                <c:pt idx="345">
                  <c:v>90.487656000000015</c:v>
                </c:pt>
                <c:pt idx="346">
                  <c:v>90.673209999999983</c:v>
                </c:pt>
                <c:pt idx="347">
                  <c:v>90.789917000000003</c:v>
                </c:pt>
                <c:pt idx="348">
                  <c:v>90.974288999999999</c:v>
                </c:pt>
                <c:pt idx="349">
                  <c:v>91.104256000000007</c:v>
                </c:pt>
                <c:pt idx="350">
                  <c:v>91.262810000000002</c:v>
                </c:pt>
                <c:pt idx="351">
                  <c:v>91.422545999999983</c:v>
                </c:pt>
                <c:pt idx="352">
                  <c:v>91.599700999999982</c:v>
                </c:pt>
                <c:pt idx="353">
                  <c:v>91.724518000000003</c:v>
                </c:pt>
                <c:pt idx="354">
                  <c:v>91.881393000000003</c:v>
                </c:pt>
                <c:pt idx="355">
                  <c:v>92.019569000000018</c:v>
                </c:pt>
                <c:pt idx="356">
                  <c:v>92.201271000000006</c:v>
                </c:pt>
                <c:pt idx="357">
                  <c:v>92.340728999999982</c:v>
                </c:pt>
                <c:pt idx="358">
                  <c:v>92.492455000000007</c:v>
                </c:pt>
                <c:pt idx="359">
                  <c:v>92.660804999999982</c:v>
                </c:pt>
                <c:pt idx="360">
                  <c:v>92.815697</c:v>
                </c:pt>
                <c:pt idx="361">
                  <c:v>92.975043999999983</c:v>
                </c:pt>
                <c:pt idx="362">
                  <c:v>93.087303000000006</c:v>
                </c:pt>
                <c:pt idx="363">
                  <c:v>93.242492999999982</c:v>
                </c:pt>
                <c:pt idx="364">
                  <c:v>93.418648000000005</c:v>
                </c:pt>
                <c:pt idx="365">
                  <c:v>93.581558000000001</c:v>
                </c:pt>
                <c:pt idx="366">
                  <c:v>93.736747999999992</c:v>
                </c:pt>
                <c:pt idx="367">
                  <c:v>93.881255999999993</c:v>
                </c:pt>
                <c:pt idx="368">
                  <c:v>94.018044000000003</c:v>
                </c:pt>
                <c:pt idx="369">
                  <c:v>94.197570999999982</c:v>
                </c:pt>
                <c:pt idx="370">
                  <c:v>94.36215199999998</c:v>
                </c:pt>
                <c:pt idx="371">
                  <c:v>94.489745999999982</c:v>
                </c:pt>
                <c:pt idx="372">
                  <c:v>94.661156000000005</c:v>
                </c:pt>
                <c:pt idx="373">
                  <c:v>94.817336999999981</c:v>
                </c:pt>
                <c:pt idx="374">
                  <c:v>94.967583000000019</c:v>
                </c:pt>
                <c:pt idx="375">
                  <c:v>95.102096999999986</c:v>
                </c:pt>
                <c:pt idx="376">
                  <c:v>95.280631999999983</c:v>
                </c:pt>
                <c:pt idx="377">
                  <c:v>95.423858999999979</c:v>
                </c:pt>
                <c:pt idx="378">
                  <c:v>95.572417999999985</c:v>
                </c:pt>
                <c:pt idx="379">
                  <c:v>95.758369000000002</c:v>
                </c:pt>
                <c:pt idx="380">
                  <c:v>95.891898999999981</c:v>
                </c:pt>
                <c:pt idx="381">
                  <c:v>96.037193000000016</c:v>
                </c:pt>
                <c:pt idx="382">
                  <c:v>96.199309999999983</c:v>
                </c:pt>
                <c:pt idx="383">
                  <c:v>96.346587999999983</c:v>
                </c:pt>
                <c:pt idx="384">
                  <c:v>96.509094000000005</c:v>
                </c:pt>
                <c:pt idx="385">
                  <c:v>96.658050999999986</c:v>
                </c:pt>
                <c:pt idx="386">
                  <c:v>96.810370999999989</c:v>
                </c:pt>
                <c:pt idx="387">
                  <c:v>96.988707999999988</c:v>
                </c:pt>
                <c:pt idx="388">
                  <c:v>97.131630000000001</c:v>
                </c:pt>
                <c:pt idx="389">
                  <c:v>97.272185999999991</c:v>
                </c:pt>
                <c:pt idx="390">
                  <c:v>97.447745999999995</c:v>
                </c:pt>
                <c:pt idx="391">
                  <c:v>97.587012999999999</c:v>
                </c:pt>
                <c:pt idx="392">
                  <c:v>97.738449000000003</c:v>
                </c:pt>
                <c:pt idx="393">
                  <c:v>97.891555999999994</c:v>
                </c:pt>
                <c:pt idx="394">
                  <c:v>98.053771999999967</c:v>
                </c:pt>
                <c:pt idx="395">
                  <c:v>98.235373999999979</c:v>
                </c:pt>
                <c:pt idx="396">
                  <c:v>98.346344000000002</c:v>
                </c:pt>
                <c:pt idx="397">
                  <c:v>98.514099000000016</c:v>
                </c:pt>
                <c:pt idx="398">
                  <c:v>98.679084999999986</c:v>
                </c:pt>
                <c:pt idx="399">
                  <c:v>98.775809999999993</c:v>
                </c:pt>
                <c:pt idx="400">
                  <c:v>99.007064999999997</c:v>
                </c:pt>
                <c:pt idx="401">
                  <c:v>99.115478999999965</c:v>
                </c:pt>
                <c:pt idx="402">
                  <c:v>99.298355000000001</c:v>
                </c:pt>
                <c:pt idx="403">
                  <c:v>99.424460999999994</c:v>
                </c:pt>
                <c:pt idx="404">
                  <c:v>99.578368999999967</c:v>
                </c:pt>
                <c:pt idx="405">
                  <c:v>99.746216000000018</c:v>
                </c:pt>
                <c:pt idx="406">
                  <c:v>99.913871999999998</c:v>
                </c:pt>
                <c:pt idx="407">
                  <c:v>100.043648</c:v>
                </c:pt>
                <c:pt idx="408">
                  <c:v>100.20961000000001</c:v>
                </c:pt>
                <c:pt idx="409">
                  <c:v>100.35462200000002</c:v>
                </c:pt>
                <c:pt idx="410">
                  <c:v>100.529099</c:v>
                </c:pt>
                <c:pt idx="411">
                  <c:v>100.673599</c:v>
                </c:pt>
                <c:pt idx="412">
                  <c:v>100.83947000000001</c:v>
                </c:pt>
                <c:pt idx="413">
                  <c:v>100.98952500000001</c:v>
                </c:pt>
                <c:pt idx="414">
                  <c:v>101.130959</c:v>
                </c:pt>
                <c:pt idx="415">
                  <c:v>101.29110000000001</c:v>
                </c:pt>
                <c:pt idx="416">
                  <c:v>101.44034600000002</c:v>
                </c:pt>
                <c:pt idx="417">
                  <c:v>101.59504699999998</c:v>
                </c:pt>
                <c:pt idx="418">
                  <c:v>101.74558300000001</c:v>
                </c:pt>
                <c:pt idx="419">
                  <c:v>101.88317099999999</c:v>
                </c:pt>
                <c:pt idx="420">
                  <c:v>102.03529399999999</c:v>
                </c:pt>
                <c:pt idx="421">
                  <c:v>102.21244</c:v>
                </c:pt>
                <c:pt idx="422">
                  <c:v>102.35230300000001</c:v>
                </c:pt>
                <c:pt idx="423">
                  <c:v>102.516396</c:v>
                </c:pt>
                <c:pt idx="424">
                  <c:v>102.69769300000002</c:v>
                </c:pt>
                <c:pt idx="425">
                  <c:v>102.827065</c:v>
                </c:pt>
                <c:pt idx="426">
                  <c:v>102.966042</c:v>
                </c:pt>
                <c:pt idx="427">
                  <c:v>103.112427</c:v>
                </c:pt>
                <c:pt idx="428">
                  <c:v>103.29145800000002</c:v>
                </c:pt>
                <c:pt idx="429">
                  <c:v>103.43793500000001</c:v>
                </c:pt>
                <c:pt idx="430">
                  <c:v>103.595596</c:v>
                </c:pt>
                <c:pt idx="431">
                  <c:v>103.73318500000002</c:v>
                </c:pt>
                <c:pt idx="432">
                  <c:v>103.92516300000001</c:v>
                </c:pt>
                <c:pt idx="433">
                  <c:v>104.06265300000001</c:v>
                </c:pt>
                <c:pt idx="434">
                  <c:v>104.23495500000001</c:v>
                </c:pt>
                <c:pt idx="435">
                  <c:v>104.359184</c:v>
                </c:pt>
                <c:pt idx="436">
                  <c:v>104.510811</c:v>
                </c:pt>
                <c:pt idx="437">
                  <c:v>104.680252</c:v>
                </c:pt>
                <c:pt idx="438">
                  <c:v>104.837418</c:v>
                </c:pt>
                <c:pt idx="439">
                  <c:v>105.01614400000001</c:v>
                </c:pt>
                <c:pt idx="440">
                  <c:v>105.15155799999998</c:v>
                </c:pt>
                <c:pt idx="441">
                  <c:v>105.30733499999998</c:v>
                </c:pt>
                <c:pt idx="442">
                  <c:v>105.46015199999999</c:v>
                </c:pt>
                <c:pt idx="443">
                  <c:v>105.629684</c:v>
                </c:pt>
                <c:pt idx="444">
                  <c:v>105.74382000000001</c:v>
                </c:pt>
                <c:pt idx="445">
                  <c:v>105.896446</c:v>
                </c:pt>
                <c:pt idx="446">
                  <c:v>106.06112700000001</c:v>
                </c:pt>
                <c:pt idx="447">
                  <c:v>106.27378799999998</c:v>
                </c:pt>
                <c:pt idx="448">
                  <c:v>106.42037199999999</c:v>
                </c:pt>
                <c:pt idx="449">
                  <c:v>106.546082</c:v>
                </c:pt>
                <c:pt idx="450">
                  <c:v>106.62877699999997</c:v>
                </c:pt>
                <c:pt idx="451">
                  <c:v>106.86151099999999</c:v>
                </c:pt>
                <c:pt idx="452">
                  <c:v>106.9897</c:v>
                </c:pt>
                <c:pt idx="453">
                  <c:v>107.161598</c:v>
                </c:pt>
                <c:pt idx="454">
                  <c:v>107.28711699999999</c:v>
                </c:pt>
                <c:pt idx="455">
                  <c:v>107.45784</c:v>
                </c:pt>
                <c:pt idx="456">
                  <c:v>107.615601</c:v>
                </c:pt>
                <c:pt idx="457">
                  <c:v>107.75565300000001</c:v>
                </c:pt>
                <c:pt idx="458">
                  <c:v>107.921432</c:v>
                </c:pt>
                <c:pt idx="459">
                  <c:v>108.08493</c:v>
                </c:pt>
                <c:pt idx="460">
                  <c:v>108.23705300000002</c:v>
                </c:pt>
                <c:pt idx="461">
                  <c:v>108.388184</c:v>
                </c:pt>
                <c:pt idx="462">
                  <c:v>108.551384</c:v>
                </c:pt>
                <c:pt idx="463">
                  <c:v>108.70222500000001</c:v>
                </c:pt>
                <c:pt idx="464">
                  <c:v>108.85533899999999</c:v>
                </c:pt>
                <c:pt idx="465">
                  <c:v>109.012505</c:v>
                </c:pt>
                <c:pt idx="466">
                  <c:v>109.16403200000001</c:v>
                </c:pt>
                <c:pt idx="467">
                  <c:v>109.32080799999999</c:v>
                </c:pt>
                <c:pt idx="468">
                  <c:v>109.467888</c:v>
                </c:pt>
                <c:pt idx="469">
                  <c:v>109.639793</c:v>
                </c:pt>
                <c:pt idx="470">
                  <c:v>109.78677399999998</c:v>
                </c:pt>
                <c:pt idx="471">
                  <c:v>109.94700600000002</c:v>
                </c:pt>
                <c:pt idx="472">
                  <c:v>110.08716600000001</c:v>
                </c:pt>
                <c:pt idx="473">
                  <c:v>110.25046500000002</c:v>
                </c:pt>
                <c:pt idx="474">
                  <c:v>110.39101400000001</c:v>
                </c:pt>
                <c:pt idx="475">
                  <c:v>110.54946900000002</c:v>
                </c:pt>
                <c:pt idx="476">
                  <c:v>110.71069300000003</c:v>
                </c:pt>
                <c:pt idx="477">
                  <c:v>110.879929</c:v>
                </c:pt>
                <c:pt idx="478">
                  <c:v>111.026611</c:v>
                </c:pt>
                <c:pt idx="479">
                  <c:v>111.17408799999998</c:v>
                </c:pt>
                <c:pt idx="480">
                  <c:v>111.33441900000001</c:v>
                </c:pt>
                <c:pt idx="481">
                  <c:v>111.49148599999999</c:v>
                </c:pt>
                <c:pt idx="482">
                  <c:v>111.643806</c:v>
                </c:pt>
                <c:pt idx="483">
                  <c:v>111.79929400000002</c:v>
                </c:pt>
                <c:pt idx="484">
                  <c:v>111.96249400000002</c:v>
                </c:pt>
                <c:pt idx="485">
                  <c:v>112.110466</c:v>
                </c:pt>
                <c:pt idx="486">
                  <c:v>112.263374</c:v>
                </c:pt>
                <c:pt idx="487">
                  <c:v>112.40472400000002</c:v>
                </c:pt>
                <c:pt idx="488">
                  <c:v>112.570297</c:v>
                </c:pt>
                <c:pt idx="489">
                  <c:v>112.73339799999998</c:v>
                </c:pt>
                <c:pt idx="490">
                  <c:v>112.882065</c:v>
                </c:pt>
                <c:pt idx="491">
                  <c:v>113.04476900000002</c:v>
                </c:pt>
                <c:pt idx="492">
                  <c:v>113.21390500000001</c:v>
                </c:pt>
                <c:pt idx="493">
                  <c:v>113.346344</c:v>
                </c:pt>
                <c:pt idx="494">
                  <c:v>113.504898</c:v>
                </c:pt>
                <c:pt idx="495">
                  <c:v>113.67462900000001</c:v>
                </c:pt>
                <c:pt idx="496">
                  <c:v>113.809639</c:v>
                </c:pt>
                <c:pt idx="497">
                  <c:v>113.969872</c:v>
                </c:pt>
                <c:pt idx="498">
                  <c:v>114.12951700000001</c:v>
                </c:pt>
                <c:pt idx="499">
                  <c:v>114.306763</c:v>
                </c:pt>
                <c:pt idx="500">
                  <c:v>114.44464100000002</c:v>
                </c:pt>
                <c:pt idx="501">
                  <c:v>114.59112500000003</c:v>
                </c:pt>
                <c:pt idx="502">
                  <c:v>114.74414100000001</c:v>
                </c:pt>
                <c:pt idx="503">
                  <c:v>114.90052000000001</c:v>
                </c:pt>
                <c:pt idx="504">
                  <c:v>115.062141</c:v>
                </c:pt>
                <c:pt idx="505">
                  <c:v>115.21050300000002</c:v>
                </c:pt>
                <c:pt idx="506">
                  <c:v>115.36994199999998</c:v>
                </c:pt>
                <c:pt idx="507">
                  <c:v>115.53997</c:v>
                </c:pt>
                <c:pt idx="508">
                  <c:v>115.68843799999998</c:v>
                </c:pt>
                <c:pt idx="509">
                  <c:v>115.832939</c:v>
                </c:pt>
                <c:pt idx="510">
                  <c:v>115.983582</c:v>
                </c:pt>
                <c:pt idx="511">
                  <c:v>116.15351099999998</c:v>
                </c:pt>
                <c:pt idx="512">
                  <c:v>116.29861500000001</c:v>
                </c:pt>
                <c:pt idx="513">
                  <c:v>116.45053900000002</c:v>
                </c:pt>
                <c:pt idx="514">
                  <c:v>116.62570199999998</c:v>
                </c:pt>
                <c:pt idx="515">
                  <c:v>116.77625300000001</c:v>
                </c:pt>
                <c:pt idx="516">
                  <c:v>116.927879</c:v>
                </c:pt>
                <c:pt idx="517">
                  <c:v>117.07356999999999</c:v>
                </c:pt>
                <c:pt idx="518">
                  <c:v>117.228165</c:v>
                </c:pt>
                <c:pt idx="519">
                  <c:v>117.385925</c:v>
                </c:pt>
                <c:pt idx="520">
                  <c:v>117.54765300000003</c:v>
                </c:pt>
                <c:pt idx="521">
                  <c:v>117.71252400000002</c:v>
                </c:pt>
                <c:pt idx="522">
                  <c:v>117.86891199999998</c:v>
                </c:pt>
                <c:pt idx="523">
                  <c:v>118.01865400000001</c:v>
                </c:pt>
                <c:pt idx="524">
                  <c:v>118.169296</c:v>
                </c:pt>
                <c:pt idx="525">
                  <c:v>118.31686400000001</c:v>
                </c:pt>
                <c:pt idx="526">
                  <c:v>118.480766</c:v>
                </c:pt>
                <c:pt idx="527">
                  <c:v>118.62735000000001</c:v>
                </c:pt>
                <c:pt idx="528">
                  <c:v>118.783134</c:v>
                </c:pt>
                <c:pt idx="529">
                  <c:v>118.96353900000001</c:v>
                </c:pt>
                <c:pt idx="530">
                  <c:v>119.10172300000002</c:v>
                </c:pt>
                <c:pt idx="531">
                  <c:v>119.24781000000002</c:v>
                </c:pt>
                <c:pt idx="532">
                  <c:v>119.41081200000002</c:v>
                </c:pt>
                <c:pt idx="533">
                  <c:v>119.570053</c:v>
                </c:pt>
                <c:pt idx="534">
                  <c:v>119.726044</c:v>
                </c:pt>
                <c:pt idx="535">
                  <c:v>119.88191999999999</c:v>
                </c:pt>
                <c:pt idx="536">
                  <c:v>120.04205300000001</c:v>
                </c:pt>
                <c:pt idx="537">
                  <c:v>120.209908</c:v>
                </c:pt>
                <c:pt idx="538">
                  <c:v>120.36055</c:v>
                </c:pt>
                <c:pt idx="539">
                  <c:v>120.509705</c:v>
                </c:pt>
                <c:pt idx="540">
                  <c:v>120.65895799999998</c:v>
                </c:pt>
                <c:pt idx="541">
                  <c:v>120.831352</c:v>
                </c:pt>
                <c:pt idx="542">
                  <c:v>120.970825</c:v>
                </c:pt>
                <c:pt idx="543">
                  <c:v>121.12888299999999</c:v>
                </c:pt>
                <c:pt idx="544">
                  <c:v>121.30780799999998</c:v>
                </c:pt>
                <c:pt idx="545">
                  <c:v>121.45102700000001</c:v>
                </c:pt>
                <c:pt idx="546">
                  <c:v>121.61146500000001</c:v>
                </c:pt>
                <c:pt idx="547">
                  <c:v>121.75181600000002</c:v>
                </c:pt>
                <c:pt idx="548">
                  <c:v>121.91600800000002</c:v>
                </c:pt>
                <c:pt idx="549">
                  <c:v>122.074364</c:v>
                </c:pt>
                <c:pt idx="550">
                  <c:v>122.230446</c:v>
                </c:pt>
                <c:pt idx="551">
                  <c:v>122.37712900000001</c:v>
                </c:pt>
                <c:pt idx="552">
                  <c:v>122.54002400000002</c:v>
                </c:pt>
                <c:pt idx="553">
                  <c:v>122.69234499999999</c:v>
                </c:pt>
                <c:pt idx="554">
                  <c:v>122.84684799999998</c:v>
                </c:pt>
                <c:pt idx="555">
                  <c:v>122.99472000000002</c:v>
                </c:pt>
                <c:pt idx="556">
                  <c:v>123.157127</c:v>
                </c:pt>
                <c:pt idx="557">
                  <c:v>123.31073799999999</c:v>
                </c:pt>
                <c:pt idx="558">
                  <c:v>123.478691</c:v>
                </c:pt>
                <c:pt idx="559">
                  <c:v>123.641396</c:v>
                </c:pt>
                <c:pt idx="560">
                  <c:v>123.79510500000002</c:v>
                </c:pt>
                <c:pt idx="561">
                  <c:v>123.94376400000002</c:v>
                </c:pt>
                <c:pt idx="562">
                  <c:v>124.09489400000001</c:v>
                </c:pt>
                <c:pt idx="563">
                  <c:v>124.25482900000002</c:v>
                </c:pt>
                <c:pt idx="564">
                  <c:v>124.41308600000002</c:v>
                </c:pt>
                <c:pt idx="565">
                  <c:v>124.562935</c:v>
                </c:pt>
                <c:pt idx="566">
                  <c:v>124.73583199999999</c:v>
                </c:pt>
                <c:pt idx="567">
                  <c:v>124.89162400000001</c:v>
                </c:pt>
                <c:pt idx="568">
                  <c:v>125.033447</c:v>
                </c:pt>
                <c:pt idx="569">
                  <c:v>125.184586</c:v>
                </c:pt>
                <c:pt idx="570">
                  <c:v>125.32839999999999</c:v>
                </c:pt>
                <c:pt idx="571">
                  <c:v>125.506638</c:v>
                </c:pt>
                <c:pt idx="572">
                  <c:v>125.659149</c:v>
                </c:pt>
                <c:pt idx="573">
                  <c:v>125.81642900000001</c:v>
                </c:pt>
                <c:pt idx="574">
                  <c:v>125.97972900000002</c:v>
                </c:pt>
                <c:pt idx="575">
                  <c:v>126.13501699999999</c:v>
                </c:pt>
                <c:pt idx="576">
                  <c:v>126.29475400000001</c:v>
                </c:pt>
                <c:pt idx="577">
                  <c:v>126.43926200000001</c:v>
                </c:pt>
                <c:pt idx="578">
                  <c:v>126.59632900000001</c:v>
                </c:pt>
                <c:pt idx="579">
                  <c:v>126.754784</c:v>
                </c:pt>
                <c:pt idx="580">
                  <c:v>126.90016900000003</c:v>
                </c:pt>
                <c:pt idx="581">
                  <c:v>127.05161300000002</c:v>
                </c:pt>
                <c:pt idx="582">
                  <c:v>127.22698200000001</c:v>
                </c:pt>
                <c:pt idx="583">
                  <c:v>127.37336699999999</c:v>
                </c:pt>
                <c:pt idx="584">
                  <c:v>127.530136</c:v>
                </c:pt>
                <c:pt idx="585">
                  <c:v>127.68166400000001</c:v>
                </c:pt>
                <c:pt idx="586">
                  <c:v>127.847435</c:v>
                </c:pt>
                <c:pt idx="587">
                  <c:v>127.99698600000002</c:v>
                </c:pt>
                <c:pt idx="588">
                  <c:v>128.16642800000002</c:v>
                </c:pt>
                <c:pt idx="589">
                  <c:v>128.33071900000002</c:v>
                </c:pt>
                <c:pt idx="590">
                  <c:v>128.48777800000002</c:v>
                </c:pt>
                <c:pt idx="591">
                  <c:v>128.61943099999999</c:v>
                </c:pt>
                <c:pt idx="592">
                  <c:v>128.77769499999997</c:v>
                </c:pt>
                <c:pt idx="593">
                  <c:v>128.933167</c:v>
                </c:pt>
                <c:pt idx="594">
                  <c:v>129.09895299999999</c:v>
                </c:pt>
                <c:pt idx="595">
                  <c:v>129.24543800000001</c:v>
                </c:pt>
                <c:pt idx="596">
                  <c:v>129.41081199999999</c:v>
                </c:pt>
                <c:pt idx="597">
                  <c:v>129.584991</c:v>
                </c:pt>
                <c:pt idx="598">
                  <c:v>129.73593099999999</c:v>
                </c:pt>
                <c:pt idx="599">
                  <c:v>129.88310200000001</c:v>
                </c:pt>
                <c:pt idx="600">
                  <c:v>130.04264800000001</c:v>
                </c:pt>
                <c:pt idx="601">
                  <c:v>130.19220000000001</c:v>
                </c:pt>
                <c:pt idx="602">
                  <c:v>130.35005200000001</c:v>
                </c:pt>
                <c:pt idx="603">
                  <c:v>130.506134</c:v>
                </c:pt>
                <c:pt idx="604">
                  <c:v>130.67280600000001</c:v>
                </c:pt>
                <c:pt idx="605">
                  <c:v>130.82116700000003</c:v>
                </c:pt>
                <c:pt idx="606">
                  <c:v>130.97972099999998</c:v>
                </c:pt>
                <c:pt idx="607">
                  <c:v>131.126114</c:v>
                </c:pt>
                <c:pt idx="608">
                  <c:v>131.28317299999998</c:v>
                </c:pt>
                <c:pt idx="609">
                  <c:v>131.45340000000002</c:v>
                </c:pt>
                <c:pt idx="610">
                  <c:v>131.60621599999999</c:v>
                </c:pt>
                <c:pt idx="611">
                  <c:v>131.76002499999998</c:v>
                </c:pt>
                <c:pt idx="612">
                  <c:v>131.93568399999998</c:v>
                </c:pt>
                <c:pt idx="613">
                  <c:v>132.08119200000002</c:v>
                </c:pt>
                <c:pt idx="614">
                  <c:v>132.225876</c:v>
                </c:pt>
                <c:pt idx="615">
                  <c:v>132.39325000000002</c:v>
                </c:pt>
                <c:pt idx="616">
                  <c:v>132.54507399999997</c:v>
                </c:pt>
                <c:pt idx="617">
                  <c:v>132.70559699999998</c:v>
                </c:pt>
                <c:pt idx="618">
                  <c:v>132.86198400000001</c:v>
                </c:pt>
                <c:pt idx="619">
                  <c:v>133.03241000000003</c:v>
                </c:pt>
                <c:pt idx="620">
                  <c:v>133.18225100000001</c:v>
                </c:pt>
                <c:pt idx="621">
                  <c:v>133.32695000000001</c:v>
                </c:pt>
                <c:pt idx="622">
                  <c:v>133.49737500000001</c:v>
                </c:pt>
                <c:pt idx="623">
                  <c:v>133.66334499999999</c:v>
                </c:pt>
                <c:pt idx="624">
                  <c:v>133.80925000000002</c:v>
                </c:pt>
                <c:pt idx="625">
                  <c:v>133.95632900000004</c:v>
                </c:pt>
                <c:pt idx="626">
                  <c:v>134.11369299999996</c:v>
                </c:pt>
                <c:pt idx="627">
                  <c:v>134.28103600000003</c:v>
                </c:pt>
                <c:pt idx="628">
                  <c:v>134.44038399999999</c:v>
                </c:pt>
                <c:pt idx="629">
                  <c:v>134.57936099999998</c:v>
                </c:pt>
                <c:pt idx="630">
                  <c:v>134.74610899999999</c:v>
                </c:pt>
                <c:pt idx="631">
                  <c:v>134.89596599999999</c:v>
                </c:pt>
                <c:pt idx="632">
                  <c:v>135.04907199999997</c:v>
                </c:pt>
                <c:pt idx="633">
                  <c:v>135.19476299999997</c:v>
                </c:pt>
                <c:pt idx="634">
                  <c:v>135.38122600000005</c:v>
                </c:pt>
                <c:pt idx="635">
                  <c:v>135.53739900000002</c:v>
                </c:pt>
                <c:pt idx="636">
                  <c:v>135.685867</c:v>
                </c:pt>
                <c:pt idx="637">
                  <c:v>135.83877600000002</c:v>
                </c:pt>
                <c:pt idx="638">
                  <c:v>135.99456799999999</c:v>
                </c:pt>
                <c:pt idx="639">
                  <c:v>136.15023800000003</c:v>
                </c:pt>
                <c:pt idx="640">
                  <c:v>136.31225599999999</c:v>
                </c:pt>
                <c:pt idx="641">
                  <c:v>136.46804800000004</c:v>
                </c:pt>
                <c:pt idx="642">
                  <c:v>136.62857099999999</c:v>
                </c:pt>
                <c:pt idx="643">
                  <c:v>136.77633700000001</c:v>
                </c:pt>
                <c:pt idx="644">
                  <c:v>136.935089</c:v>
                </c:pt>
                <c:pt idx="645">
                  <c:v>137.09118700000002</c:v>
                </c:pt>
                <c:pt idx="646">
                  <c:v>137.25190700000002</c:v>
                </c:pt>
                <c:pt idx="647">
                  <c:v>137.40748600000003</c:v>
                </c:pt>
                <c:pt idx="648">
                  <c:v>137.575638</c:v>
                </c:pt>
                <c:pt idx="649">
                  <c:v>137.73942600000001</c:v>
                </c:pt>
                <c:pt idx="650">
                  <c:v>137.88661200000001</c:v>
                </c:pt>
                <c:pt idx="651">
                  <c:v>138.04110700000001</c:v>
                </c:pt>
                <c:pt idx="652">
                  <c:v>138.20579499999997</c:v>
                </c:pt>
                <c:pt idx="653">
                  <c:v>138.355255</c:v>
                </c:pt>
                <c:pt idx="654">
                  <c:v>138.511627</c:v>
                </c:pt>
                <c:pt idx="655">
                  <c:v>138.66146900000001</c:v>
                </c:pt>
                <c:pt idx="656">
                  <c:v>138.83129900000003</c:v>
                </c:pt>
                <c:pt idx="657">
                  <c:v>138.99232500000002</c:v>
                </c:pt>
                <c:pt idx="658">
                  <c:v>139.14860499999998</c:v>
                </c:pt>
                <c:pt idx="659">
                  <c:v>139.29745499999999</c:v>
                </c:pt>
                <c:pt idx="660">
                  <c:v>139.45355199999997</c:v>
                </c:pt>
                <c:pt idx="661">
                  <c:v>139.61080899999999</c:v>
                </c:pt>
                <c:pt idx="662">
                  <c:v>139.76312299999998</c:v>
                </c:pt>
                <c:pt idx="663">
                  <c:v>139.94125399999999</c:v>
                </c:pt>
                <c:pt idx="664">
                  <c:v>140.08963</c:v>
                </c:pt>
                <c:pt idx="665">
                  <c:v>140.25193800000002</c:v>
                </c:pt>
                <c:pt idx="666">
                  <c:v>140.39328</c:v>
                </c:pt>
                <c:pt idx="667">
                  <c:v>140.54986599999998</c:v>
                </c:pt>
                <c:pt idx="668">
                  <c:v>140.697632</c:v>
                </c:pt>
                <c:pt idx="669">
                  <c:v>140.86172500000001</c:v>
                </c:pt>
                <c:pt idx="670">
                  <c:v>141.02372700000001</c:v>
                </c:pt>
                <c:pt idx="671">
                  <c:v>141.18040500000001</c:v>
                </c:pt>
                <c:pt idx="672">
                  <c:v>141.34757999999999</c:v>
                </c:pt>
                <c:pt idx="673">
                  <c:v>141.50108299999999</c:v>
                </c:pt>
                <c:pt idx="674">
                  <c:v>141.651611</c:v>
                </c:pt>
                <c:pt idx="675">
                  <c:v>141.80731200000002</c:v>
                </c:pt>
                <c:pt idx="676">
                  <c:v>141.96911600000001</c:v>
                </c:pt>
                <c:pt idx="677">
                  <c:v>142.133408</c:v>
                </c:pt>
                <c:pt idx="678">
                  <c:v>142.283356</c:v>
                </c:pt>
                <c:pt idx="679">
                  <c:v>142.45199600000004</c:v>
                </c:pt>
                <c:pt idx="680">
                  <c:v>142.61935399999996</c:v>
                </c:pt>
                <c:pt idx="681">
                  <c:v>142.75555399999996</c:v>
                </c:pt>
                <c:pt idx="682">
                  <c:v>142.91459699999999</c:v>
                </c:pt>
                <c:pt idx="683">
                  <c:v>143.069199</c:v>
                </c:pt>
                <c:pt idx="684">
                  <c:v>143.22537199999999</c:v>
                </c:pt>
                <c:pt idx="685">
                  <c:v>143.38342300000002</c:v>
                </c:pt>
                <c:pt idx="686">
                  <c:v>143.55040000000002</c:v>
                </c:pt>
                <c:pt idx="687">
                  <c:v>143.71012899999999</c:v>
                </c:pt>
                <c:pt idx="688">
                  <c:v>143.86987299999998</c:v>
                </c:pt>
                <c:pt idx="689">
                  <c:v>144.00933800000001</c:v>
                </c:pt>
                <c:pt idx="690">
                  <c:v>144.16165199999998</c:v>
                </c:pt>
                <c:pt idx="691">
                  <c:v>144.33207700000003</c:v>
                </c:pt>
                <c:pt idx="692">
                  <c:v>144.49142500000002</c:v>
                </c:pt>
                <c:pt idx="693">
                  <c:v>144.64640800000001</c:v>
                </c:pt>
                <c:pt idx="694">
                  <c:v>144.81237800000002</c:v>
                </c:pt>
                <c:pt idx="695">
                  <c:v>144.96688800000001</c:v>
                </c:pt>
                <c:pt idx="696">
                  <c:v>145.12741100000002</c:v>
                </c:pt>
                <c:pt idx="697">
                  <c:v>145.27380399999996</c:v>
                </c:pt>
                <c:pt idx="698">
                  <c:v>145.42355299999997</c:v>
                </c:pt>
                <c:pt idx="699">
                  <c:v>145.59367399999996</c:v>
                </c:pt>
                <c:pt idx="700">
                  <c:v>145.74500999999998</c:v>
                </c:pt>
                <c:pt idx="701">
                  <c:v>145.91632100000001</c:v>
                </c:pt>
                <c:pt idx="702">
                  <c:v>146.07171600000001</c:v>
                </c:pt>
                <c:pt idx="703">
                  <c:v>146.22808800000001</c:v>
                </c:pt>
                <c:pt idx="704">
                  <c:v>146.37358099999997</c:v>
                </c:pt>
                <c:pt idx="705">
                  <c:v>146.52986099999998</c:v>
                </c:pt>
                <c:pt idx="706">
                  <c:v>146.69572399999998</c:v>
                </c:pt>
                <c:pt idx="707">
                  <c:v>146.83163500000001</c:v>
                </c:pt>
                <c:pt idx="708">
                  <c:v>147.000168</c:v>
                </c:pt>
                <c:pt idx="709">
                  <c:v>147.17178299999998</c:v>
                </c:pt>
                <c:pt idx="710">
                  <c:v>147.329544</c:v>
                </c:pt>
                <c:pt idx="711">
                  <c:v>147.48008700000003</c:v>
                </c:pt>
                <c:pt idx="712">
                  <c:v>147.624786</c:v>
                </c:pt>
                <c:pt idx="713">
                  <c:v>147.78602599999999</c:v>
                </c:pt>
                <c:pt idx="714">
                  <c:v>147.93724100000003</c:v>
                </c:pt>
                <c:pt idx="715">
                  <c:v>148.10333299999999</c:v>
                </c:pt>
                <c:pt idx="716">
                  <c:v>148.25820900000002</c:v>
                </c:pt>
                <c:pt idx="717">
                  <c:v>148.43872100000002</c:v>
                </c:pt>
                <c:pt idx="718">
                  <c:v>148.59648100000001</c:v>
                </c:pt>
                <c:pt idx="719">
                  <c:v>148.728622</c:v>
                </c:pt>
                <c:pt idx="720">
                  <c:v>148.89390599999999</c:v>
                </c:pt>
                <c:pt idx="721">
                  <c:v>149.06175199999998</c:v>
                </c:pt>
                <c:pt idx="722">
                  <c:v>149.22436499999998</c:v>
                </c:pt>
                <c:pt idx="723">
                  <c:v>149.370743</c:v>
                </c:pt>
                <c:pt idx="724">
                  <c:v>149.54620399999999</c:v>
                </c:pt>
                <c:pt idx="725">
                  <c:v>149.68756099999999</c:v>
                </c:pt>
                <c:pt idx="726">
                  <c:v>149.85324100000003</c:v>
                </c:pt>
                <c:pt idx="727">
                  <c:v>150.01563999999999</c:v>
                </c:pt>
                <c:pt idx="728">
                  <c:v>150.169342</c:v>
                </c:pt>
                <c:pt idx="729">
                  <c:v>150.31939700000001</c:v>
                </c:pt>
                <c:pt idx="730">
                  <c:v>150.48062100000001</c:v>
                </c:pt>
                <c:pt idx="731">
                  <c:v>150.64846800000001</c:v>
                </c:pt>
                <c:pt idx="732">
                  <c:v>150.81701700000002</c:v>
                </c:pt>
                <c:pt idx="733">
                  <c:v>150.97387699999999</c:v>
                </c:pt>
                <c:pt idx="734">
                  <c:v>151.11215199999998</c:v>
                </c:pt>
                <c:pt idx="735">
                  <c:v>151.26190199999999</c:v>
                </c:pt>
                <c:pt idx="736">
                  <c:v>151.43627900000001</c:v>
                </c:pt>
                <c:pt idx="737">
                  <c:v>151.58296200000001</c:v>
                </c:pt>
                <c:pt idx="738">
                  <c:v>151.74301099999997</c:v>
                </c:pt>
                <c:pt idx="739">
                  <c:v>151.92184400000002</c:v>
                </c:pt>
                <c:pt idx="740">
                  <c:v>152.07139599999999</c:v>
                </c:pt>
                <c:pt idx="741">
                  <c:v>152.22035199999999</c:v>
                </c:pt>
                <c:pt idx="742">
                  <c:v>152.370102</c:v>
                </c:pt>
                <c:pt idx="743">
                  <c:v>152.55030800000003</c:v>
                </c:pt>
                <c:pt idx="744">
                  <c:v>152.69966099999996</c:v>
                </c:pt>
                <c:pt idx="745">
                  <c:v>152.85960399999999</c:v>
                </c:pt>
                <c:pt idx="746">
                  <c:v>153.02072100000001</c:v>
                </c:pt>
                <c:pt idx="747">
                  <c:v>153.19164999999998</c:v>
                </c:pt>
                <c:pt idx="748">
                  <c:v>153.34674100000001</c:v>
                </c:pt>
                <c:pt idx="749">
                  <c:v>153.501724</c:v>
                </c:pt>
                <c:pt idx="750">
                  <c:v>153.65849300000002</c:v>
                </c:pt>
                <c:pt idx="751">
                  <c:v>153.80952499999998</c:v>
                </c:pt>
                <c:pt idx="752">
                  <c:v>153.97946199999998</c:v>
                </c:pt>
                <c:pt idx="753">
                  <c:v>154.13465899999997</c:v>
                </c:pt>
                <c:pt idx="754">
                  <c:v>154.28212000000002</c:v>
                </c:pt>
                <c:pt idx="755">
                  <c:v>154.46284500000002</c:v>
                </c:pt>
                <c:pt idx="756">
                  <c:v>154.62266499999998</c:v>
                </c:pt>
                <c:pt idx="757">
                  <c:v>154.77044700000002</c:v>
                </c:pt>
                <c:pt idx="758">
                  <c:v>154.90971399999998</c:v>
                </c:pt>
                <c:pt idx="759">
                  <c:v>155.07469199999997</c:v>
                </c:pt>
                <c:pt idx="760">
                  <c:v>155.242828</c:v>
                </c:pt>
                <c:pt idx="761">
                  <c:v>155.39387499999998</c:v>
                </c:pt>
                <c:pt idx="762">
                  <c:v>155.56834400000002</c:v>
                </c:pt>
                <c:pt idx="763">
                  <c:v>155.70208700000001</c:v>
                </c:pt>
                <c:pt idx="764">
                  <c:v>155.88189700000004</c:v>
                </c:pt>
                <c:pt idx="765">
                  <c:v>156.03906299999997</c:v>
                </c:pt>
                <c:pt idx="766">
                  <c:v>156.18792700000003</c:v>
                </c:pt>
                <c:pt idx="767">
                  <c:v>156.34785499999998</c:v>
                </c:pt>
                <c:pt idx="768">
                  <c:v>156.50828600000003</c:v>
                </c:pt>
                <c:pt idx="769">
                  <c:v>156.66871599999999</c:v>
                </c:pt>
                <c:pt idx="770">
                  <c:v>156.84457399999997</c:v>
                </c:pt>
                <c:pt idx="771">
                  <c:v>156.99067700000001</c:v>
                </c:pt>
                <c:pt idx="772">
                  <c:v>157.13894700000003</c:v>
                </c:pt>
                <c:pt idx="773">
                  <c:v>157.31015000000002</c:v>
                </c:pt>
                <c:pt idx="774">
                  <c:v>157.46139500000001</c:v>
                </c:pt>
                <c:pt idx="775">
                  <c:v>157.62904399999999</c:v>
                </c:pt>
                <c:pt idx="776">
                  <c:v>157.77967799999996</c:v>
                </c:pt>
                <c:pt idx="777">
                  <c:v>157.96334800000002</c:v>
                </c:pt>
                <c:pt idx="778">
                  <c:v>158.12042200000002</c:v>
                </c:pt>
                <c:pt idx="779">
                  <c:v>158.24870299999998</c:v>
                </c:pt>
                <c:pt idx="780">
                  <c:v>158.41577099999998</c:v>
                </c:pt>
                <c:pt idx="781">
                  <c:v>158.58570900000001</c:v>
                </c:pt>
                <c:pt idx="782">
                  <c:v>158.74870299999998</c:v>
                </c:pt>
                <c:pt idx="783">
                  <c:v>158.91111800000002</c:v>
                </c:pt>
                <c:pt idx="784">
                  <c:v>159.07055699999998</c:v>
                </c:pt>
                <c:pt idx="785">
                  <c:v>159.24504099999999</c:v>
                </c:pt>
                <c:pt idx="786">
                  <c:v>159.38885500000001</c:v>
                </c:pt>
                <c:pt idx="787">
                  <c:v>159.54394499999998</c:v>
                </c:pt>
                <c:pt idx="788">
                  <c:v>159.704376</c:v>
                </c:pt>
                <c:pt idx="789">
                  <c:v>159.85907</c:v>
                </c:pt>
                <c:pt idx="790">
                  <c:v>160.031372</c:v>
                </c:pt>
                <c:pt idx="791">
                  <c:v>160.20071399999998</c:v>
                </c:pt>
                <c:pt idx="792">
                  <c:v>160.36518900000002</c:v>
                </c:pt>
                <c:pt idx="793">
                  <c:v>160.499008</c:v>
                </c:pt>
                <c:pt idx="794">
                  <c:v>160.66795299999998</c:v>
                </c:pt>
                <c:pt idx="795">
                  <c:v>160.82176200000001</c:v>
                </c:pt>
                <c:pt idx="796">
                  <c:v>160.976257</c:v>
                </c:pt>
                <c:pt idx="797">
                  <c:v>161.13679499999998</c:v>
                </c:pt>
                <c:pt idx="798">
                  <c:v>161.30938700000002</c:v>
                </c:pt>
                <c:pt idx="799">
                  <c:v>161.47981299999998</c:v>
                </c:pt>
                <c:pt idx="800">
                  <c:v>161.63973999999999</c:v>
                </c:pt>
                <c:pt idx="801">
                  <c:v>161.80423000000002</c:v>
                </c:pt>
                <c:pt idx="802">
                  <c:v>161.95318599999999</c:v>
                </c:pt>
                <c:pt idx="803">
                  <c:v>162.11125199999998</c:v>
                </c:pt>
                <c:pt idx="804">
                  <c:v>162.27069099999997</c:v>
                </c:pt>
                <c:pt idx="805">
                  <c:v>162.43705700000001</c:v>
                </c:pt>
                <c:pt idx="806">
                  <c:v>162.60452299999997</c:v>
                </c:pt>
                <c:pt idx="807">
                  <c:v>162.77226299999998</c:v>
                </c:pt>
                <c:pt idx="808">
                  <c:v>162.94229100000001</c:v>
                </c:pt>
                <c:pt idx="809">
                  <c:v>163.07186899999999</c:v>
                </c:pt>
                <c:pt idx="810">
                  <c:v>163.250092</c:v>
                </c:pt>
                <c:pt idx="811">
                  <c:v>163.40321399999999</c:v>
                </c:pt>
                <c:pt idx="812">
                  <c:v>163.55137600000003</c:v>
                </c:pt>
                <c:pt idx="813">
                  <c:v>163.709137</c:v>
                </c:pt>
                <c:pt idx="814">
                  <c:v>163.876892</c:v>
                </c:pt>
                <c:pt idx="815">
                  <c:v>164.061172</c:v>
                </c:pt>
                <c:pt idx="816">
                  <c:v>164.21812399999999</c:v>
                </c:pt>
                <c:pt idx="817">
                  <c:v>164.34927399999998</c:v>
                </c:pt>
                <c:pt idx="818">
                  <c:v>164.51892100000001</c:v>
                </c:pt>
                <c:pt idx="819">
                  <c:v>164.67164600000001</c:v>
                </c:pt>
                <c:pt idx="820">
                  <c:v>164.84423800000002</c:v>
                </c:pt>
                <c:pt idx="821">
                  <c:v>164.99546800000002</c:v>
                </c:pt>
                <c:pt idx="822">
                  <c:v>165.17498799999998</c:v>
                </c:pt>
                <c:pt idx="823">
                  <c:v>165.31730700000003</c:v>
                </c:pt>
                <c:pt idx="824">
                  <c:v>165.47993499999998</c:v>
                </c:pt>
                <c:pt idx="825">
                  <c:v>165.64707899999999</c:v>
                </c:pt>
                <c:pt idx="826">
                  <c:v>165.79811100000001</c:v>
                </c:pt>
                <c:pt idx="827">
                  <c:v>165.97387699999999</c:v>
                </c:pt>
                <c:pt idx="828">
                  <c:v>166.11731</c:v>
                </c:pt>
                <c:pt idx="829">
                  <c:v>166.28268399999999</c:v>
                </c:pt>
                <c:pt idx="830">
                  <c:v>166.470123</c:v>
                </c:pt>
                <c:pt idx="831">
                  <c:v>166.604141</c:v>
                </c:pt>
                <c:pt idx="832">
                  <c:v>166.759827</c:v>
                </c:pt>
                <c:pt idx="833">
                  <c:v>166.92846700000004</c:v>
                </c:pt>
                <c:pt idx="834">
                  <c:v>167.09918199999998</c:v>
                </c:pt>
                <c:pt idx="835">
                  <c:v>167.25001499999999</c:v>
                </c:pt>
                <c:pt idx="836">
                  <c:v>167.416</c:v>
                </c:pt>
                <c:pt idx="837">
                  <c:v>167.58808900000002</c:v>
                </c:pt>
                <c:pt idx="838">
                  <c:v>167.74456799999996</c:v>
                </c:pt>
                <c:pt idx="839">
                  <c:v>167.88472000000002</c:v>
                </c:pt>
                <c:pt idx="840">
                  <c:v>168.05770900000002</c:v>
                </c:pt>
                <c:pt idx="841">
                  <c:v>168.21894800000001</c:v>
                </c:pt>
                <c:pt idx="842">
                  <c:v>168.38778700000003</c:v>
                </c:pt>
                <c:pt idx="843">
                  <c:v>168.54385399999995</c:v>
                </c:pt>
                <c:pt idx="844">
                  <c:v>168.69786099999999</c:v>
                </c:pt>
                <c:pt idx="845">
                  <c:v>168.88697800000003</c:v>
                </c:pt>
                <c:pt idx="846">
                  <c:v>169.04453999999998</c:v>
                </c:pt>
                <c:pt idx="847">
                  <c:v>169.19972199999998</c:v>
                </c:pt>
                <c:pt idx="848">
                  <c:v>169.352554</c:v>
                </c:pt>
                <c:pt idx="849">
                  <c:v>169.51396199999996</c:v>
                </c:pt>
                <c:pt idx="850">
                  <c:v>169.67044100000001</c:v>
                </c:pt>
                <c:pt idx="851">
                  <c:v>169.844528</c:v>
                </c:pt>
                <c:pt idx="852">
                  <c:v>169.99705499999999</c:v>
                </c:pt>
                <c:pt idx="853">
                  <c:v>170.17240900000002</c:v>
                </c:pt>
                <c:pt idx="854">
                  <c:v>170.32601900000003</c:v>
                </c:pt>
                <c:pt idx="855">
                  <c:v>170.48318499999999</c:v>
                </c:pt>
                <c:pt idx="856">
                  <c:v>170.63540599999999</c:v>
                </c:pt>
                <c:pt idx="857">
                  <c:v>170.80256700000001</c:v>
                </c:pt>
                <c:pt idx="858">
                  <c:v>170.96725499999999</c:v>
                </c:pt>
                <c:pt idx="859">
                  <c:v>171.11978099999996</c:v>
                </c:pt>
                <c:pt idx="860">
                  <c:v>171.30108600000003</c:v>
                </c:pt>
                <c:pt idx="861">
                  <c:v>171.45932000000002</c:v>
                </c:pt>
                <c:pt idx="862">
                  <c:v>171.61482199999998</c:v>
                </c:pt>
                <c:pt idx="863">
                  <c:v>171.77969399999995</c:v>
                </c:pt>
                <c:pt idx="864">
                  <c:v>171.943298</c:v>
                </c:pt>
                <c:pt idx="865">
                  <c:v>172.10609399999998</c:v>
                </c:pt>
                <c:pt idx="866">
                  <c:v>172.23568699999998</c:v>
                </c:pt>
                <c:pt idx="867">
                  <c:v>172.44151299999999</c:v>
                </c:pt>
                <c:pt idx="868">
                  <c:v>172.60293600000003</c:v>
                </c:pt>
                <c:pt idx="869">
                  <c:v>172.74110399999998</c:v>
                </c:pt>
                <c:pt idx="870">
                  <c:v>172.91329999999999</c:v>
                </c:pt>
                <c:pt idx="871">
                  <c:v>173.07176199999998</c:v>
                </c:pt>
                <c:pt idx="872">
                  <c:v>173.21142599999999</c:v>
                </c:pt>
                <c:pt idx="873">
                  <c:v>173.38964800000002</c:v>
                </c:pt>
                <c:pt idx="874">
                  <c:v>173.55453499999999</c:v>
                </c:pt>
                <c:pt idx="875">
                  <c:v>173.731979</c:v>
                </c:pt>
                <c:pt idx="876">
                  <c:v>173.895782</c:v>
                </c:pt>
                <c:pt idx="877">
                  <c:v>174.034256</c:v>
                </c:pt>
                <c:pt idx="878">
                  <c:v>174.187759</c:v>
                </c:pt>
                <c:pt idx="879">
                  <c:v>174.38034100000004</c:v>
                </c:pt>
                <c:pt idx="880">
                  <c:v>174.531586</c:v>
                </c:pt>
                <c:pt idx="881">
                  <c:v>174.69981399999998</c:v>
                </c:pt>
                <c:pt idx="882">
                  <c:v>174.86906399999998</c:v>
                </c:pt>
                <c:pt idx="883">
                  <c:v>175.02285800000001</c:v>
                </c:pt>
                <c:pt idx="884">
                  <c:v>175.17488099999997</c:v>
                </c:pt>
                <c:pt idx="885">
                  <c:v>175.32771300000002</c:v>
                </c:pt>
                <c:pt idx="886">
                  <c:v>175.50495899999999</c:v>
                </c:pt>
                <c:pt idx="887">
                  <c:v>175.65222200000002</c:v>
                </c:pt>
                <c:pt idx="888">
                  <c:v>175.82759100000001</c:v>
                </c:pt>
                <c:pt idx="889">
                  <c:v>175.99168399999999</c:v>
                </c:pt>
                <c:pt idx="890">
                  <c:v>176.171021</c:v>
                </c:pt>
                <c:pt idx="891">
                  <c:v>176.324905</c:v>
                </c:pt>
                <c:pt idx="892">
                  <c:v>176.48069800000002</c:v>
                </c:pt>
                <c:pt idx="893">
                  <c:v>176.64340199999998</c:v>
                </c:pt>
                <c:pt idx="894">
                  <c:v>176.80165099999999</c:v>
                </c:pt>
                <c:pt idx="895">
                  <c:v>176.95971700000001</c:v>
                </c:pt>
                <c:pt idx="896">
                  <c:v>177.12815900000001</c:v>
                </c:pt>
                <c:pt idx="897">
                  <c:v>177.307785</c:v>
                </c:pt>
                <c:pt idx="898">
                  <c:v>177.46852100000001</c:v>
                </c:pt>
                <c:pt idx="899">
                  <c:v>177.62368799999999</c:v>
                </c:pt>
                <c:pt idx="900">
                  <c:v>177.77543600000001</c:v>
                </c:pt>
                <c:pt idx="901">
                  <c:v>177.93368499999997</c:v>
                </c:pt>
                <c:pt idx="902">
                  <c:v>178.10925299999997</c:v>
                </c:pt>
                <c:pt idx="903">
                  <c:v>178.27166699999998</c:v>
                </c:pt>
                <c:pt idx="904">
                  <c:v>178.424271</c:v>
                </c:pt>
                <c:pt idx="905">
                  <c:v>178.60458399999996</c:v>
                </c:pt>
                <c:pt idx="906">
                  <c:v>178.76264999999998</c:v>
                </c:pt>
                <c:pt idx="907">
                  <c:v>178.91676299999997</c:v>
                </c:pt>
                <c:pt idx="908">
                  <c:v>179.07549999999998</c:v>
                </c:pt>
                <c:pt idx="909">
                  <c:v>179.240387</c:v>
                </c:pt>
                <c:pt idx="910">
                  <c:v>179.411011</c:v>
                </c:pt>
                <c:pt idx="911">
                  <c:v>179.57836900000001</c:v>
                </c:pt>
                <c:pt idx="912">
                  <c:v>179.738495</c:v>
                </c:pt>
                <c:pt idx="913">
                  <c:v>179.91958599999998</c:v>
                </c:pt>
                <c:pt idx="914">
                  <c:v>180.06381199999998</c:v>
                </c:pt>
                <c:pt idx="915">
                  <c:v>180.22949199999999</c:v>
                </c:pt>
                <c:pt idx="916">
                  <c:v>180.38644400000004</c:v>
                </c:pt>
                <c:pt idx="917">
                  <c:v>180.54837000000001</c:v>
                </c:pt>
                <c:pt idx="918">
                  <c:v>180.723038</c:v>
                </c:pt>
                <c:pt idx="919">
                  <c:v>180.87655599999997</c:v>
                </c:pt>
                <c:pt idx="920">
                  <c:v>181.05587800000001</c:v>
                </c:pt>
                <c:pt idx="921">
                  <c:v>181.20898399999999</c:v>
                </c:pt>
                <c:pt idx="922">
                  <c:v>181.376541</c:v>
                </c:pt>
                <c:pt idx="923">
                  <c:v>181.532715</c:v>
                </c:pt>
                <c:pt idx="924">
                  <c:v>181.699478</c:v>
                </c:pt>
                <c:pt idx="925">
                  <c:v>181.85061600000003</c:v>
                </c:pt>
                <c:pt idx="926">
                  <c:v>182.01095599999996</c:v>
                </c:pt>
                <c:pt idx="927">
                  <c:v>182.18542500000001</c:v>
                </c:pt>
                <c:pt idx="928">
                  <c:v>182.36525</c:v>
                </c:pt>
                <c:pt idx="929">
                  <c:v>182.52104200000002</c:v>
                </c:pt>
                <c:pt idx="930">
                  <c:v>182.67503399999998</c:v>
                </c:pt>
                <c:pt idx="931">
                  <c:v>182.842682</c:v>
                </c:pt>
                <c:pt idx="932">
                  <c:v>183.00282300000001</c:v>
                </c:pt>
                <c:pt idx="933">
                  <c:v>183.16305499999996</c:v>
                </c:pt>
                <c:pt idx="934">
                  <c:v>183.31942700000002</c:v>
                </c:pt>
                <c:pt idx="935">
                  <c:v>183.50448600000001</c:v>
                </c:pt>
                <c:pt idx="936">
                  <c:v>183.64266999999998</c:v>
                </c:pt>
                <c:pt idx="937">
                  <c:v>183.81843600000002</c:v>
                </c:pt>
                <c:pt idx="938">
                  <c:v>183.97877499999998</c:v>
                </c:pt>
                <c:pt idx="939">
                  <c:v>184.14849900000002</c:v>
                </c:pt>
                <c:pt idx="940">
                  <c:v>184.30299400000001</c:v>
                </c:pt>
                <c:pt idx="941">
                  <c:v>184.46867399999999</c:v>
                </c:pt>
                <c:pt idx="942">
                  <c:v>184.632172</c:v>
                </c:pt>
                <c:pt idx="943">
                  <c:v>184.81414800000002</c:v>
                </c:pt>
                <c:pt idx="944">
                  <c:v>184.96312</c:v>
                </c:pt>
                <c:pt idx="945">
                  <c:v>185.12266499999998</c:v>
                </c:pt>
                <c:pt idx="946">
                  <c:v>185.27894599999999</c:v>
                </c:pt>
                <c:pt idx="947">
                  <c:v>185.44589199999999</c:v>
                </c:pt>
                <c:pt idx="948">
                  <c:v>185.61157199999997</c:v>
                </c:pt>
                <c:pt idx="949">
                  <c:v>185.782791</c:v>
                </c:pt>
                <c:pt idx="950">
                  <c:v>185.96231100000003</c:v>
                </c:pt>
                <c:pt idx="951">
                  <c:v>186.10305799999998</c:v>
                </c:pt>
                <c:pt idx="952">
                  <c:v>186.26249700000002</c:v>
                </c:pt>
                <c:pt idx="953">
                  <c:v>186.431152</c:v>
                </c:pt>
                <c:pt idx="954">
                  <c:v>186.57980299999997</c:v>
                </c:pt>
                <c:pt idx="955">
                  <c:v>186.76248200000001</c:v>
                </c:pt>
                <c:pt idx="956">
                  <c:v>186.90669299999999</c:v>
                </c:pt>
                <c:pt idx="957">
                  <c:v>187.07702599999999</c:v>
                </c:pt>
                <c:pt idx="958">
                  <c:v>187.26989699999999</c:v>
                </c:pt>
                <c:pt idx="959">
                  <c:v>187.43556199999998</c:v>
                </c:pt>
                <c:pt idx="960">
                  <c:v>187.55841100000004</c:v>
                </c:pt>
                <c:pt idx="961">
                  <c:v>187.73201</c:v>
                </c:pt>
                <c:pt idx="962">
                  <c:v>187.894623</c:v>
                </c:pt>
                <c:pt idx="963">
                  <c:v>188.06849700000004</c:v>
                </c:pt>
                <c:pt idx="964">
                  <c:v>188.21359299999995</c:v>
                </c:pt>
                <c:pt idx="965">
                  <c:v>188.40310700000001</c:v>
                </c:pt>
                <c:pt idx="966">
                  <c:v>188.547516</c:v>
                </c:pt>
                <c:pt idx="967">
                  <c:v>188.71260099999998</c:v>
                </c:pt>
                <c:pt idx="968">
                  <c:v>188.87510700000001</c:v>
                </c:pt>
                <c:pt idx="969">
                  <c:v>189.04334999999998</c:v>
                </c:pt>
                <c:pt idx="970">
                  <c:v>189.20091199999999</c:v>
                </c:pt>
                <c:pt idx="971">
                  <c:v>189.36767599999999</c:v>
                </c:pt>
                <c:pt idx="972">
                  <c:v>189.53909299999998</c:v>
                </c:pt>
                <c:pt idx="973">
                  <c:v>189.71110499999998</c:v>
                </c:pt>
                <c:pt idx="974">
                  <c:v>189.867569</c:v>
                </c:pt>
                <c:pt idx="975">
                  <c:v>190.02601600000003</c:v>
                </c:pt>
                <c:pt idx="976">
                  <c:v>190.18447900000001</c:v>
                </c:pt>
                <c:pt idx="977">
                  <c:v>190.35301200000001</c:v>
                </c:pt>
                <c:pt idx="978">
                  <c:v>190.50216700000001</c:v>
                </c:pt>
                <c:pt idx="979">
                  <c:v>190.681702</c:v>
                </c:pt>
                <c:pt idx="980">
                  <c:v>190.855774</c:v>
                </c:pt>
                <c:pt idx="981">
                  <c:v>191.01066599999996</c:v>
                </c:pt>
                <c:pt idx="982">
                  <c:v>191.167145</c:v>
                </c:pt>
                <c:pt idx="983">
                  <c:v>191.32501200000002</c:v>
                </c:pt>
                <c:pt idx="984">
                  <c:v>191.48820500000002</c:v>
                </c:pt>
                <c:pt idx="985">
                  <c:v>191.65763900000002</c:v>
                </c:pt>
                <c:pt idx="986">
                  <c:v>191.82638500000002</c:v>
                </c:pt>
                <c:pt idx="987">
                  <c:v>191.97840900000003</c:v>
                </c:pt>
                <c:pt idx="988">
                  <c:v>192.16030900000001</c:v>
                </c:pt>
                <c:pt idx="989">
                  <c:v>192.31124900000003</c:v>
                </c:pt>
                <c:pt idx="990">
                  <c:v>192.48413100000002</c:v>
                </c:pt>
                <c:pt idx="991">
                  <c:v>192.64021299999999</c:v>
                </c:pt>
                <c:pt idx="992">
                  <c:v>192.80728100000002</c:v>
                </c:pt>
                <c:pt idx="993">
                  <c:v>192.966904</c:v>
                </c:pt>
                <c:pt idx="994">
                  <c:v>193.12962299999998</c:v>
                </c:pt>
                <c:pt idx="995">
                  <c:v>193.305969</c:v>
                </c:pt>
                <c:pt idx="996">
                  <c:v>193.470856</c:v>
                </c:pt>
                <c:pt idx="997">
                  <c:v>193.636841</c:v>
                </c:pt>
                <c:pt idx="998">
                  <c:v>193.79222100000001</c:v>
                </c:pt>
                <c:pt idx="999">
                  <c:v>193.940887</c:v>
                </c:pt>
                <c:pt idx="1000">
                  <c:v>194.110016</c:v>
                </c:pt>
                <c:pt idx="1001">
                  <c:v>194.28152499999999</c:v>
                </c:pt>
                <c:pt idx="1002">
                  <c:v>194.45501700000003</c:v>
                </c:pt>
                <c:pt idx="1003">
                  <c:v>194.616333</c:v>
                </c:pt>
                <c:pt idx="1004">
                  <c:v>194.77548199999998</c:v>
                </c:pt>
                <c:pt idx="1005">
                  <c:v>194.93800400000001</c:v>
                </c:pt>
                <c:pt idx="1006">
                  <c:v>195.100494</c:v>
                </c:pt>
                <c:pt idx="1007">
                  <c:v>195.26458699999998</c:v>
                </c:pt>
                <c:pt idx="1008">
                  <c:v>195.41978499999996</c:v>
                </c:pt>
                <c:pt idx="1009">
                  <c:v>195.58792100000002</c:v>
                </c:pt>
                <c:pt idx="1010">
                  <c:v>195.75756799999999</c:v>
                </c:pt>
                <c:pt idx="1011">
                  <c:v>195.927582</c:v>
                </c:pt>
                <c:pt idx="1012">
                  <c:v>196.08010900000002</c:v>
                </c:pt>
                <c:pt idx="1013">
                  <c:v>196.25289900000001</c:v>
                </c:pt>
                <c:pt idx="1014">
                  <c:v>196.40660099999999</c:v>
                </c:pt>
                <c:pt idx="1015">
                  <c:v>196.58009300000001</c:v>
                </c:pt>
                <c:pt idx="1016">
                  <c:v>196.72964499999998</c:v>
                </c:pt>
                <c:pt idx="1017">
                  <c:v>196.90580700000001</c:v>
                </c:pt>
                <c:pt idx="1018">
                  <c:v>197.07475299999996</c:v>
                </c:pt>
                <c:pt idx="1019">
                  <c:v>197.23467999999997</c:v>
                </c:pt>
                <c:pt idx="1020">
                  <c:v>197.39135700000003</c:v>
                </c:pt>
                <c:pt idx="1021">
                  <c:v>197.55543500000002</c:v>
                </c:pt>
                <c:pt idx="1022">
                  <c:v>197.71588099999997</c:v>
                </c:pt>
                <c:pt idx="1023">
                  <c:v>197.879288</c:v>
                </c:pt>
                <c:pt idx="1024">
                  <c:v>198.05276499999999</c:v>
                </c:pt>
                <c:pt idx="1025">
                  <c:v>198.22645600000001</c:v>
                </c:pt>
                <c:pt idx="1026">
                  <c:v>198.39688100000001</c:v>
                </c:pt>
                <c:pt idx="1027">
                  <c:v>198.553833</c:v>
                </c:pt>
                <c:pt idx="1028">
                  <c:v>198.71379099999996</c:v>
                </c:pt>
                <c:pt idx="1029">
                  <c:v>198.86965899999998</c:v>
                </c:pt>
                <c:pt idx="1030">
                  <c:v>199.029404</c:v>
                </c:pt>
                <c:pt idx="1031">
                  <c:v>199.20971699999998</c:v>
                </c:pt>
                <c:pt idx="1032">
                  <c:v>199.35878000000002</c:v>
                </c:pt>
                <c:pt idx="1033">
                  <c:v>199.53949</c:v>
                </c:pt>
                <c:pt idx="1034">
                  <c:v>199.71089199999997</c:v>
                </c:pt>
                <c:pt idx="1035">
                  <c:v>199.85965000000002</c:v>
                </c:pt>
                <c:pt idx="1036">
                  <c:v>200.02314800000002</c:v>
                </c:pt>
                <c:pt idx="1037">
                  <c:v>200.18289200000001</c:v>
                </c:pt>
                <c:pt idx="1038">
                  <c:v>200.347183</c:v>
                </c:pt>
                <c:pt idx="1039">
                  <c:v>200.51769999999999</c:v>
                </c:pt>
                <c:pt idx="1040">
                  <c:v>200.682785</c:v>
                </c:pt>
                <c:pt idx="1041">
                  <c:v>200.85943600000002</c:v>
                </c:pt>
                <c:pt idx="1042">
                  <c:v>201.03045700000001</c:v>
                </c:pt>
                <c:pt idx="1043">
                  <c:v>201.165268</c:v>
                </c:pt>
                <c:pt idx="1044">
                  <c:v>201.34864800000003</c:v>
                </c:pt>
                <c:pt idx="1045">
                  <c:v>201.512833</c:v>
                </c:pt>
                <c:pt idx="1046">
                  <c:v>201.66625999999999</c:v>
                </c:pt>
                <c:pt idx="1047">
                  <c:v>201.84042400000001</c:v>
                </c:pt>
                <c:pt idx="1048">
                  <c:v>202.00976599999998</c:v>
                </c:pt>
                <c:pt idx="1049">
                  <c:v>202.17236299999999</c:v>
                </c:pt>
                <c:pt idx="1050">
                  <c:v>202.33497600000001</c:v>
                </c:pt>
                <c:pt idx="1051">
                  <c:v>202.49095199999999</c:v>
                </c:pt>
                <c:pt idx="1052">
                  <c:v>202.66168199999998</c:v>
                </c:pt>
                <c:pt idx="1053">
                  <c:v>202.83100900000002</c:v>
                </c:pt>
                <c:pt idx="1054">
                  <c:v>202.98956299999998</c:v>
                </c:pt>
                <c:pt idx="1055">
                  <c:v>203.15374800000001</c:v>
                </c:pt>
                <c:pt idx="1056">
                  <c:v>203.33050499999999</c:v>
                </c:pt>
                <c:pt idx="1057">
                  <c:v>203.49124100000003</c:v>
                </c:pt>
                <c:pt idx="1058">
                  <c:v>203.63830600000003</c:v>
                </c:pt>
                <c:pt idx="1059">
                  <c:v>203.805374</c:v>
                </c:pt>
                <c:pt idx="1060">
                  <c:v>203.98114000000004</c:v>
                </c:pt>
                <c:pt idx="1061">
                  <c:v>204.14305099999996</c:v>
                </c:pt>
                <c:pt idx="1062">
                  <c:v>204.311691</c:v>
                </c:pt>
                <c:pt idx="1063">
                  <c:v>204.477081</c:v>
                </c:pt>
                <c:pt idx="1064">
                  <c:v>204.64305099999996</c:v>
                </c:pt>
                <c:pt idx="1065">
                  <c:v>204.81317099999998</c:v>
                </c:pt>
                <c:pt idx="1066">
                  <c:v>204.97410600000001</c:v>
                </c:pt>
                <c:pt idx="1067">
                  <c:v>205.12493900000001</c:v>
                </c:pt>
                <c:pt idx="1068">
                  <c:v>205.29892000000001</c:v>
                </c:pt>
                <c:pt idx="1069">
                  <c:v>205.469131</c:v>
                </c:pt>
                <c:pt idx="1070">
                  <c:v>205.62908899999999</c:v>
                </c:pt>
                <c:pt idx="1071">
                  <c:v>205.80799900000002</c:v>
                </c:pt>
                <c:pt idx="1072">
                  <c:v>205.96704100000002</c:v>
                </c:pt>
                <c:pt idx="1073">
                  <c:v>206.11669899999998</c:v>
                </c:pt>
                <c:pt idx="1074">
                  <c:v>206.29127499999998</c:v>
                </c:pt>
                <c:pt idx="1075">
                  <c:v>206.46733100000003</c:v>
                </c:pt>
                <c:pt idx="1076">
                  <c:v>206.61531099999999</c:v>
                </c:pt>
                <c:pt idx="1077">
                  <c:v>206.78909299999998</c:v>
                </c:pt>
                <c:pt idx="1078">
                  <c:v>206.96495099999999</c:v>
                </c:pt>
                <c:pt idx="1079">
                  <c:v>207.126373</c:v>
                </c:pt>
                <c:pt idx="1080">
                  <c:v>207.266739</c:v>
                </c:pt>
                <c:pt idx="1081">
                  <c:v>207.45080600000003</c:v>
                </c:pt>
                <c:pt idx="1082">
                  <c:v>207.60391199999998</c:v>
                </c:pt>
                <c:pt idx="1083">
                  <c:v>207.77661099999997</c:v>
                </c:pt>
                <c:pt idx="1084">
                  <c:v>207.93536399999999</c:v>
                </c:pt>
                <c:pt idx="1085">
                  <c:v>208.10588099999998</c:v>
                </c:pt>
                <c:pt idx="1086">
                  <c:v>208.28213500000001</c:v>
                </c:pt>
                <c:pt idx="1087">
                  <c:v>208.43060299999999</c:v>
                </c:pt>
                <c:pt idx="1088">
                  <c:v>208.59034700000004</c:v>
                </c:pt>
                <c:pt idx="1089">
                  <c:v>208.76402299999998</c:v>
                </c:pt>
                <c:pt idx="1090">
                  <c:v>208.92694100000003</c:v>
                </c:pt>
                <c:pt idx="1091">
                  <c:v>209.097656</c:v>
                </c:pt>
                <c:pt idx="1092">
                  <c:v>209.26660199999998</c:v>
                </c:pt>
                <c:pt idx="1093">
                  <c:v>209.42355299999997</c:v>
                </c:pt>
                <c:pt idx="1094">
                  <c:v>209.60141000000002</c:v>
                </c:pt>
                <c:pt idx="1095">
                  <c:v>209.771027</c:v>
                </c:pt>
                <c:pt idx="1096">
                  <c:v>209.92286700000002</c:v>
                </c:pt>
                <c:pt idx="1097">
                  <c:v>210.08496099999999</c:v>
                </c:pt>
                <c:pt idx="1098">
                  <c:v>210.24578899999997</c:v>
                </c:pt>
                <c:pt idx="1099">
                  <c:v>210.42344700000004</c:v>
                </c:pt>
                <c:pt idx="1100">
                  <c:v>210.57388299999997</c:v>
                </c:pt>
                <c:pt idx="1101">
                  <c:v>210.761719</c:v>
                </c:pt>
                <c:pt idx="1102">
                  <c:v>210.90226700000002</c:v>
                </c:pt>
                <c:pt idx="1103">
                  <c:v>211.07556199999996</c:v>
                </c:pt>
                <c:pt idx="1104">
                  <c:v>211.23391699999999</c:v>
                </c:pt>
                <c:pt idx="1105">
                  <c:v>211.403931</c:v>
                </c:pt>
                <c:pt idx="1106">
                  <c:v>211.55149800000004</c:v>
                </c:pt>
                <c:pt idx="1107">
                  <c:v>211.74398799999997</c:v>
                </c:pt>
                <c:pt idx="1108">
                  <c:v>211.91450499999996</c:v>
                </c:pt>
                <c:pt idx="1109">
                  <c:v>212.08442700000003</c:v>
                </c:pt>
                <c:pt idx="1110">
                  <c:v>212.23448199999999</c:v>
                </c:pt>
                <c:pt idx="1111">
                  <c:v>212.39976499999997</c:v>
                </c:pt>
                <c:pt idx="1112">
                  <c:v>212.56097399999999</c:v>
                </c:pt>
                <c:pt idx="1113">
                  <c:v>212.72775299999998</c:v>
                </c:pt>
                <c:pt idx="1114">
                  <c:v>212.88403300000002</c:v>
                </c:pt>
                <c:pt idx="1115">
                  <c:v>213.060867</c:v>
                </c:pt>
                <c:pt idx="1116">
                  <c:v>213.23466499999995</c:v>
                </c:pt>
                <c:pt idx="1117">
                  <c:v>213.399643</c:v>
                </c:pt>
                <c:pt idx="1118">
                  <c:v>213.55740400000002</c:v>
                </c:pt>
                <c:pt idx="1119">
                  <c:v>213.71852099999998</c:v>
                </c:pt>
                <c:pt idx="1120">
                  <c:v>213.878952</c:v>
                </c:pt>
                <c:pt idx="1121">
                  <c:v>214.05423000000002</c:v>
                </c:pt>
                <c:pt idx="1122">
                  <c:v>214.21446199999997</c:v>
                </c:pt>
                <c:pt idx="1123">
                  <c:v>214.38012700000004</c:v>
                </c:pt>
                <c:pt idx="1124">
                  <c:v>214.56263700000002</c:v>
                </c:pt>
                <c:pt idx="1125">
                  <c:v>214.71079999999998</c:v>
                </c:pt>
                <c:pt idx="1126">
                  <c:v>214.87617499999999</c:v>
                </c:pt>
                <c:pt idx="1127">
                  <c:v>215.03541600000003</c:v>
                </c:pt>
                <c:pt idx="1128">
                  <c:v>215.21009799999999</c:v>
                </c:pt>
                <c:pt idx="1129">
                  <c:v>215.37832600000002</c:v>
                </c:pt>
                <c:pt idx="1130">
                  <c:v>215.54154999999997</c:v>
                </c:pt>
                <c:pt idx="1131">
                  <c:v>215.71511799999999</c:v>
                </c:pt>
                <c:pt idx="1132">
                  <c:v>215.866165</c:v>
                </c:pt>
                <c:pt idx="1133">
                  <c:v>216.030945</c:v>
                </c:pt>
                <c:pt idx="1134">
                  <c:v>216.20355199999995</c:v>
                </c:pt>
                <c:pt idx="1135">
                  <c:v>216.36308299999999</c:v>
                </c:pt>
                <c:pt idx="1136">
                  <c:v>216.523132</c:v>
                </c:pt>
                <c:pt idx="1137">
                  <c:v>216.67484999999999</c:v>
                </c:pt>
                <c:pt idx="1138">
                  <c:v>216.85031100000003</c:v>
                </c:pt>
                <c:pt idx="1139">
                  <c:v>217.01835600000001</c:v>
                </c:pt>
                <c:pt idx="1140">
                  <c:v>217.18403599999999</c:v>
                </c:pt>
                <c:pt idx="1141">
                  <c:v>217.341003</c:v>
                </c:pt>
                <c:pt idx="1142">
                  <c:v>217.505188</c:v>
                </c:pt>
                <c:pt idx="1143">
                  <c:v>217.68689000000001</c:v>
                </c:pt>
                <c:pt idx="1144">
                  <c:v>217.84484900000001</c:v>
                </c:pt>
                <c:pt idx="1145">
                  <c:v>218.01321399999998</c:v>
                </c:pt>
                <c:pt idx="1146">
                  <c:v>218.17373699999999</c:v>
                </c:pt>
                <c:pt idx="1147">
                  <c:v>218.346924</c:v>
                </c:pt>
                <c:pt idx="1148">
                  <c:v>218.51477099999997</c:v>
                </c:pt>
                <c:pt idx="1149">
                  <c:v>218.66127</c:v>
                </c:pt>
                <c:pt idx="1150">
                  <c:v>218.82724000000005</c:v>
                </c:pt>
                <c:pt idx="1151">
                  <c:v>218.99972499999998</c:v>
                </c:pt>
                <c:pt idx="1152">
                  <c:v>219.15995799999999</c:v>
                </c:pt>
                <c:pt idx="1153">
                  <c:v>219.32138100000003</c:v>
                </c:pt>
                <c:pt idx="1154">
                  <c:v>219.50971999999999</c:v>
                </c:pt>
                <c:pt idx="1155">
                  <c:v>219.66439800000001</c:v>
                </c:pt>
                <c:pt idx="1156">
                  <c:v>219.81959499999996</c:v>
                </c:pt>
                <c:pt idx="1157">
                  <c:v>219.98715200000001</c:v>
                </c:pt>
                <c:pt idx="1158">
                  <c:v>220.14738499999999</c:v>
                </c:pt>
                <c:pt idx="1159">
                  <c:v>220.31691000000001</c:v>
                </c:pt>
                <c:pt idx="1160">
                  <c:v>220.47268700000001</c:v>
                </c:pt>
                <c:pt idx="1161">
                  <c:v>220.64608799999999</c:v>
                </c:pt>
                <c:pt idx="1162">
                  <c:v>220.816315</c:v>
                </c:pt>
                <c:pt idx="1163">
                  <c:v>220.98336800000001</c:v>
                </c:pt>
                <c:pt idx="1164">
                  <c:v>221.13836700000002</c:v>
                </c:pt>
                <c:pt idx="1165">
                  <c:v>221.30453499999999</c:v>
                </c:pt>
                <c:pt idx="1166">
                  <c:v>221.466644</c:v>
                </c:pt>
                <c:pt idx="1167">
                  <c:v>221.64102199999999</c:v>
                </c:pt>
                <c:pt idx="1168">
                  <c:v>221.80630500000001</c:v>
                </c:pt>
                <c:pt idx="1169">
                  <c:v>221.978104</c:v>
                </c:pt>
                <c:pt idx="1170">
                  <c:v>222.13815299999999</c:v>
                </c:pt>
                <c:pt idx="1171">
                  <c:v>222.29936199999997</c:v>
                </c:pt>
                <c:pt idx="1172">
                  <c:v>222.46168499999999</c:v>
                </c:pt>
                <c:pt idx="1173">
                  <c:v>222.63061499999998</c:v>
                </c:pt>
                <c:pt idx="1174">
                  <c:v>222.80004900000003</c:v>
                </c:pt>
                <c:pt idx="1175">
                  <c:v>222.96167</c:v>
                </c:pt>
                <c:pt idx="1176">
                  <c:v>223.12507600000001</c:v>
                </c:pt>
                <c:pt idx="1177">
                  <c:v>223.31131000000002</c:v>
                </c:pt>
                <c:pt idx="1178">
                  <c:v>223.44978299999997</c:v>
                </c:pt>
                <c:pt idx="1179">
                  <c:v>223.62298600000003</c:v>
                </c:pt>
                <c:pt idx="1180">
                  <c:v>223.775406</c:v>
                </c:pt>
                <c:pt idx="1181">
                  <c:v>223.95245400000002</c:v>
                </c:pt>
                <c:pt idx="1182">
                  <c:v>224.11169399999997</c:v>
                </c:pt>
                <c:pt idx="1183">
                  <c:v>224.27914399999997</c:v>
                </c:pt>
                <c:pt idx="1184">
                  <c:v>224.45204200000003</c:v>
                </c:pt>
                <c:pt idx="1185">
                  <c:v>224.620789</c:v>
                </c:pt>
                <c:pt idx="1186">
                  <c:v>224.78655999999998</c:v>
                </c:pt>
                <c:pt idx="1187">
                  <c:v>224.94134500000001</c:v>
                </c:pt>
                <c:pt idx="1188">
                  <c:v>225.10762</c:v>
                </c:pt>
                <c:pt idx="1189">
                  <c:v>225.27180499999997</c:v>
                </c:pt>
                <c:pt idx="1190">
                  <c:v>225.438568</c:v>
                </c:pt>
                <c:pt idx="1191">
                  <c:v>225.61720299999999</c:v>
                </c:pt>
                <c:pt idx="1192">
                  <c:v>225.77891499999998</c:v>
                </c:pt>
                <c:pt idx="1193">
                  <c:v>225.938873</c:v>
                </c:pt>
                <c:pt idx="1194">
                  <c:v>226.099289</c:v>
                </c:pt>
                <c:pt idx="1195">
                  <c:v>226.265747</c:v>
                </c:pt>
                <c:pt idx="1196">
                  <c:v>226.42520100000002</c:v>
                </c:pt>
                <c:pt idx="1197">
                  <c:v>226.59335299999998</c:v>
                </c:pt>
                <c:pt idx="1198">
                  <c:v>226.75853000000001</c:v>
                </c:pt>
                <c:pt idx="1199">
                  <c:v>226.95111100000003</c:v>
                </c:pt>
                <c:pt idx="1200">
                  <c:v>227.094223</c:v>
                </c:pt>
                <c:pt idx="1201">
                  <c:v>227.25485199999997</c:v>
                </c:pt>
                <c:pt idx="1202">
                  <c:v>227.42291300000002</c:v>
                </c:pt>
                <c:pt idx="1203">
                  <c:v>227.59066799999999</c:v>
                </c:pt>
                <c:pt idx="1204">
                  <c:v>227.75048800000002</c:v>
                </c:pt>
                <c:pt idx="1205">
                  <c:v>227.916077</c:v>
                </c:pt>
                <c:pt idx="1206">
                  <c:v>228.086105</c:v>
                </c:pt>
                <c:pt idx="1207">
                  <c:v>228.26641800000002</c:v>
                </c:pt>
                <c:pt idx="1208">
                  <c:v>228.41557299999997</c:v>
                </c:pt>
                <c:pt idx="1209">
                  <c:v>228.57926899999998</c:v>
                </c:pt>
                <c:pt idx="1210">
                  <c:v>228.741287</c:v>
                </c:pt>
                <c:pt idx="1211">
                  <c:v>228.91505399999997</c:v>
                </c:pt>
                <c:pt idx="1212">
                  <c:v>229.07568399999997</c:v>
                </c:pt>
                <c:pt idx="1213">
                  <c:v>229.23997499999996</c:v>
                </c:pt>
                <c:pt idx="1214">
                  <c:v>229.41040000000001</c:v>
                </c:pt>
                <c:pt idx="1215">
                  <c:v>229.579239</c:v>
                </c:pt>
                <c:pt idx="1216">
                  <c:v>229.73750299999998</c:v>
                </c:pt>
                <c:pt idx="1217">
                  <c:v>229.91424599999999</c:v>
                </c:pt>
                <c:pt idx="1218">
                  <c:v>230.062714</c:v>
                </c:pt>
                <c:pt idx="1219">
                  <c:v>230.23245199999999</c:v>
                </c:pt>
                <c:pt idx="1220">
                  <c:v>230.41561899999999</c:v>
                </c:pt>
                <c:pt idx="1221">
                  <c:v>230.57575999999997</c:v>
                </c:pt>
                <c:pt idx="1222">
                  <c:v>230.75093100000001</c:v>
                </c:pt>
                <c:pt idx="1223">
                  <c:v>230.91145299999999</c:v>
                </c:pt>
                <c:pt idx="1224">
                  <c:v>231.06664999999998</c:v>
                </c:pt>
                <c:pt idx="1225">
                  <c:v>231.235489</c:v>
                </c:pt>
                <c:pt idx="1226">
                  <c:v>231.39759800000002</c:v>
                </c:pt>
                <c:pt idx="1227">
                  <c:v>231.55822800000004</c:v>
                </c:pt>
                <c:pt idx="1228">
                  <c:v>231.73341399999998</c:v>
                </c:pt>
                <c:pt idx="1229">
                  <c:v>231.90322900000001</c:v>
                </c:pt>
                <c:pt idx="1230">
                  <c:v>232.07176199999998</c:v>
                </c:pt>
                <c:pt idx="1231">
                  <c:v>232.22795099999999</c:v>
                </c:pt>
                <c:pt idx="1232">
                  <c:v>232.40036000000001</c:v>
                </c:pt>
                <c:pt idx="1233">
                  <c:v>232.56463600000001</c:v>
                </c:pt>
                <c:pt idx="1234">
                  <c:v>232.72883600000003</c:v>
                </c:pt>
                <c:pt idx="1235">
                  <c:v>232.89895600000003</c:v>
                </c:pt>
                <c:pt idx="1236">
                  <c:v>233.06887800000001</c:v>
                </c:pt>
                <c:pt idx="1237">
                  <c:v>233.24890099999999</c:v>
                </c:pt>
                <c:pt idx="1238">
                  <c:v>233.40112300000001</c:v>
                </c:pt>
                <c:pt idx="1239">
                  <c:v>233.55671700000002</c:v>
                </c:pt>
                <c:pt idx="1240">
                  <c:v>233.73474099999999</c:v>
                </c:pt>
                <c:pt idx="1241">
                  <c:v>233.896759</c:v>
                </c:pt>
                <c:pt idx="1242">
                  <c:v>234.06303399999999</c:v>
                </c:pt>
                <c:pt idx="1243">
                  <c:v>234.23324600000001</c:v>
                </c:pt>
                <c:pt idx="1244">
                  <c:v>234.39695700000001</c:v>
                </c:pt>
                <c:pt idx="1245">
                  <c:v>234.58200100000002</c:v>
                </c:pt>
                <c:pt idx="1246">
                  <c:v>234.734421</c:v>
                </c:pt>
                <c:pt idx="1247">
                  <c:v>234.90267900000001</c:v>
                </c:pt>
                <c:pt idx="1248">
                  <c:v>235.06240800000003</c:v>
                </c:pt>
                <c:pt idx="1249">
                  <c:v>235.23799099999999</c:v>
                </c:pt>
                <c:pt idx="1250">
                  <c:v>235.40612800000002</c:v>
                </c:pt>
                <c:pt idx="1251">
                  <c:v>235.56111100000001</c:v>
                </c:pt>
                <c:pt idx="1252">
                  <c:v>235.741333</c:v>
                </c:pt>
                <c:pt idx="1253">
                  <c:v>235.90473900000001</c:v>
                </c:pt>
                <c:pt idx="1254">
                  <c:v>236.07208299999999</c:v>
                </c:pt>
                <c:pt idx="1255">
                  <c:v>236.24528499999997</c:v>
                </c:pt>
                <c:pt idx="1256">
                  <c:v>236.39810200000002</c:v>
                </c:pt>
                <c:pt idx="1257">
                  <c:v>236.55833400000003</c:v>
                </c:pt>
                <c:pt idx="1258">
                  <c:v>236.723816</c:v>
                </c:pt>
                <c:pt idx="1259">
                  <c:v>236.904022</c:v>
                </c:pt>
                <c:pt idx="1260">
                  <c:v>237.08512900000002</c:v>
                </c:pt>
                <c:pt idx="1261">
                  <c:v>237.23725899999999</c:v>
                </c:pt>
                <c:pt idx="1262">
                  <c:v>237.39482100000001</c:v>
                </c:pt>
                <c:pt idx="1263">
                  <c:v>237.55990600000001</c:v>
                </c:pt>
                <c:pt idx="1264">
                  <c:v>237.74684099999999</c:v>
                </c:pt>
                <c:pt idx="1265">
                  <c:v>237.89866599999999</c:v>
                </c:pt>
                <c:pt idx="1266">
                  <c:v>238.059586</c:v>
                </c:pt>
                <c:pt idx="1267">
                  <c:v>238.24406399999995</c:v>
                </c:pt>
                <c:pt idx="1268">
                  <c:v>238.399643</c:v>
                </c:pt>
                <c:pt idx="1269">
                  <c:v>238.577866</c:v>
                </c:pt>
                <c:pt idx="1270">
                  <c:v>238.74908399999995</c:v>
                </c:pt>
                <c:pt idx="1271">
                  <c:v>238.90357999999998</c:v>
                </c:pt>
                <c:pt idx="1272">
                  <c:v>239.07302899999999</c:v>
                </c:pt>
                <c:pt idx="1273">
                  <c:v>239.235916</c:v>
                </c:pt>
                <c:pt idx="1274">
                  <c:v>239.40258800000001</c:v>
                </c:pt>
                <c:pt idx="1275">
                  <c:v>239.58111600000004</c:v>
                </c:pt>
                <c:pt idx="1276">
                  <c:v>239.74323999999999</c:v>
                </c:pt>
                <c:pt idx="1277">
                  <c:v>239.91909799999999</c:v>
                </c:pt>
                <c:pt idx="1278">
                  <c:v>240.07003800000001</c:v>
                </c:pt>
                <c:pt idx="1279">
                  <c:v>240.26251199999999</c:v>
                </c:pt>
                <c:pt idx="1280">
                  <c:v>240.41305499999996</c:v>
                </c:pt>
                <c:pt idx="1281">
                  <c:v>240.606415</c:v>
                </c:pt>
                <c:pt idx="1282">
                  <c:v>240.75567599999997</c:v>
                </c:pt>
                <c:pt idx="1283">
                  <c:v>240.943207</c:v>
                </c:pt>
                <c:pt idx="1284">
                  <c:v>241.10798600000001</c:v>
                </c:pt>
                <c:pt idx="1285">
                  <c:v>241.27979999999997</c:v>
                </c:pt>
                <c:pt idx="1286">
                  <c:v>241.43826300000001</c:v>
                </c:pt>
                <c:pt idx="1287">
                  <c:v>241.61431899999999</c:v>
                </c:pt>
                <c:pt idx="1288">
                  <c:v>241.78918499999997</c:v>
                </c:pt>
                <c:pt idx="1289">
                  <c:v>241.95970199999999</c:v>
                </c:pt>
                <c:pt idx="1290">
                  <c:v>242.12648000000002</c:v>
                </c:pt>
                <c:pt idx="1291">
                  <c:v>242.30203200000003</c:v>
                </c:pt>
                <c:pt idx="1292">
                  <c:v>242.471283</c:v>
                </c:pt>
                <c:pt idx="1293">
                  <c:v>242.64257799999999</c:v>
                </c:pt>
                <c:pt idx="1294">
                  <c:v>242.807571</c:v>
                </c:pt>
                <c:pt idx="1295">
                  <c:v>242.96028100000001</c:v>
                </c:pt>
                <c:pt idx="1296">
                  <c:v>243.12535099999999</c:v>
                </c:pt>
                <c:pt idx="1297">
                  <c:v>243.31922900000001</c:v>
                </c:pt>
                <c:pt idx="1298">
                  <c:v>243.51309199999997</c:v>
                </c:pt>
                <c:pt idx="1299">
                  <c:v>243.66233800000003</c:v>
                </c:pt>
                <c:pt idx="1300">
                  <c:v>243.81268299999999</c:v>
                </c:pt>
                <c:pt idx="1301">
                  <c:v>243.99259900000001</c:v>
                </c:pt>
                <c:pt idx="1302">
                  <c:v>244.19576999999998</c:v>
                </c:pt>
                <c:pt idx="1303">
                  <c:v>244.33552599999999</c:v>
                </c:pt>
                <c:pt idx="1304">
                  <c:v>244.51080299999998</c:v>
                </c:pt>
                <c:pt idx="1305">
                  <c:v>244.67836</c:v>
                </c:pt>
                <c:pt idx="1306">
                  <c:v>244.842545</c:v>
                </c:pt>
                <c:pt idx="1307">
                  <c:v>245.031158</c:v>
                </c:pt>
                <c:pt idx="1308">
                  <c:v>245.17121900000001</c:v>
                </c:pt>
                <c:pt idx="1309">
                  <c:v>245.33621200000002</c:v>
                </c:pt>
                <c:pt idx="1310">
                  <c:v>245.510178</c:v>
                </c:pt>
                <c:pt idx="1311">
                  <c:v>245.68772900000002</c:v>
                </c:pt>
                <c:pt idx="1312">
                  <c:v>245.845978</c:v>
                </c:pt>
                <c:pt idx="1313">
                  <c:v>246.020859</c:v>
                </c:pt>
                <c:pt idx="1314">
                  <c:v>246.17297399999998</c:v>
                </c:pt>
                <c:pt idx="1315">
                  <c:v>246.341812</c:v>
                </c:pt>
                <c:pt idx="1316">
                  <c:v>246.50402800000001</c:v>
                </c:pt>
                <c:pt idx="1317">
                  <c:v>246.67394999999999</c:v>
                </c:pt>
                <c:pt idx="1318">
                  <c:v>246.84843400000003</c:v>
                </c:pt>
                <c:pt idx="1319">
                  <c:v>247.041809</c:v>
                </c:pt>
                <c:pt idx="1320">
                  <c:v>247.201538</c:v>
                </c:pt>
                <c:pt idx="1321">
                  <c:v>247.33338900000001</c:v>
                </c:pt>
                <c:pt idx="1322">
                  <c:v>247.49649000000002</c:v>
                </c:pt>
                <c:pt idx="1323">
                  <c:v>247.693817</c:v>
                </c:pt>
                <c:pt idx="1324">
                  <c:v>247.84356699999998</c:v>
                </c:pt>
                <c:pt idx="1325">
                  <c:v>247.99775700000001</c:v>
                </c:pt>
                <c:pt idx="1326">
                  <c:v>248.17076099999997</c:v>
                </c:pt>
                <c:pt idx="1327">
                  <c:v>248.35592700000004</c:v>
                </c:pt>
                <c:pt idx="1328">
                  <c:v>248.52227800000003</c:v>
                </c:pt>
                <c:pt idx="1329">
                  <c:v>248.67687999999998</c:v>
                </c:pt>
                <c:pt idx="1330">
                  <c:v>248.83830300000002</c:v>
                </c:pt>
                <c:pt idx="1331">
                  <c:v>248.97994999999997</c:v>
                </c:pt>
                <c:pt idx="1332">
                  <c:v>249.15728800000002</c:v>
                </c:pt>
                <c:pt idx="1333">
                  <c:v>249.32424900000004</c:v>
                </c:pt>
                <c:pt idx="1334">
                  <c:v>249.509018</c:v>
                </c:pt>
                <c:pt idx="1335">
                  <c:v>249.69090299999999</c:v>
                </c:pt>
                <c:pt idx="1336">
                  <c:v>249.85095200000001</c:v>
                </c:pt>
                <c:pt idx="1337">
                  <c:v>249.98141500000003</c:v>
                </c:pt>
                <c:pt idx="1338">
                  <c:v>250.14184599999999</c:v>
                </c:pt>
                <c:pt idx="1339">
                  <c:v>250.32551599999999</c:v>
                </c:pt>
                <c:pt idx="1340">
                  <c:v>250.48150600000002</c:v>
                </c:pt>
                <c:pt idx="1341">
                  <c:v>250.62887599999999</c:v>
                </c:pt>
                <c:pt idx="1342">
                  <c:v>250.79641700000002</c:v>
                </c:pt>
                <c:pt idx="1343">
                  <c:v>250.959518</c:v>
                </c:pt>
                <c:pt idx="1344">
                  <c:v>251.11947599999996</c:v>
                </c:pt>
                <c:pt idx="1345">
                  <c:v>251.26477099999997</c:v>
                </c:pt>
                <c:pt idx="1346">
                  <c:v>251.39669800000001</c:v>
                </c:pt>
                <c:pt idx="1347">
                  <c:v>251.571167</c:v>
                </c:pt>
                <c:pt idx="1348">
                  <c:v>251.74537699999999</c:v>
                </c:pt>
                <c:pt idx="1349">
                  <c:v>251.88473500000001</c:v>
                </c:pt>
                <c:pt idx="1350">
                  <c:v>252.04191599999999</c:v>
                </c:pt>
                <c:pt idx="1351">
                  <c:v>252.19847100000001</c:v>
                </c:pt>
                <c:pt idx="1352">
                  <c:v>252.33692900000003</c:v>
                </c:pt>
                <c:pt idx="1353">
                  <c:v>252.52043200000003</c:v>
                </c:pt>
                <c:pt idx="1354">
                  <c:v>252.63772599999999</c:v>
                </c:pt>
                <c:pt idx="1355">
                  <c:v>252.79707299999998</c:v>
                </c:pt>
                <c:pt idx="1356">
                  <c:v>252.946213</c:v>
                </c:pt>
                <c:pt idx="1357">
                  <c:v>253.101135</c:v>
                </c:pt>
                <c:pt idx="1358">
                  <c:v>253.27008099999998</c:v>
                </c:pt>
                <c:pt idx="1359">
                  <c:v>253.40666199999998</c:v>
                </c:pt>
                <c:pt idx="1360">
                  <c:v>253.55462600000001</c:v>
                </c:pt>
                <c:pt idx="1361">
                  <c:v>253.697159</c:v>
                </c:pt>
                <c:pt idx="1362">
                  <c:v>253.86776700000001</c:v>
                </c:pt>
                <c:pt idx="1363">
                  <c:v>254.02474999999998</c:v>
                </c:pt>
                <c:pt idx="1364">
                  <c:v>254.15322900000001</c:v>
                </c:pt>
                <c:pt idx="1365">
                  <c:v>254.29952999999998</c:v>
                </c:pt>
                <c:pt idx="1366">
                  <c:v>254.47470099999998</c:v>
                </c:pt>
                <c:pt idx="1367">
                  <c:v>254.64529399999998</c:v>
                </c:pt>
                <c:pt idx="1368">
                  <c:v>254.80751000000001</c:v>
                </c:pt>
                <c:pt idx="1369">
                  <c:v>254.92553700000002</c:v>
                </c:pt>
                <c:pt idx="1370">
                  <c:v>255.10969499999996</c:v>
                </c:pt>
                <c:pt idx="1371">
                  <c:v>255.25587499999997</c:v>
                </c:pt>
                <c:pt idx="1372">
                  <c:v>255.42431600000003</c:v>
                </c:pt>
                <c:pt idx="1373">
                  <c:v>255.601868</c:v>
                </c:pt>
                <c:pt idx="1374">
                  <c:v>255.76663199999999</c:v>
                </c:pt>
                <c:pt idx="1375">
                  <c:v>255.92106600000002</c:v>
                </c:pt>
                <c:pt idx="1376">
                  <c:v>256.05487100000005</c:v>
                </c:pt>
                <c:pt idx="1377">
                  <c:v>256.19909699999999</c:v>
                </c:pt>
                <c:pt idx="1378">
                  <c:v>256.38085899999999</c:v>
                </c:pt>
                <c:pt idx="1379">
                  <c:v>256.560608</c:v>
                </c:pt>
                <c:pt idx="1380">
                  <c:v>256.73535199999986</c:v>
                </c:pt>
                <c:pt idx="1381">
                  <c:v>256.9317319999999</c:v>
                </c:pt>
                <c:pt idx="1382">
                  <c:v>257.05636600000003</c:v>
                </c:pt>
                <c:pt idx="1383">
                  <c:v>257.18481400000002</c:v>
                </c:pt>
                <c:pt idx="1384">
                  <c:v>257.36849999999993</c:v>
                </c:pt>
                <c:pt idx="1385">
                  <c:v>257.51357999999993</c:v>
                </c:pt>
                <c:pt idx="1386">
                  <c:v>257.69244400000002</c:v>
                </c:pt>
                <c:pt idx="1387">
                  <c:v>257.79696699999994</c:v>
                </c:pt>
                <c:pt idx="1388">
                  <c:v>257.99758899999995</c:v>
                </c:pt>
                <c:pt idx="1389">
                  <c:v>258.18984999999998</c:v>
                </c:pt>
                <c:pt idx="1390">
                  <c:v>258.36303699999996</c:v>
                </c:pt>
                <c:pt idx="1391">
                  <c:v>258.51211499999994</c:v>
                </c:pt>
                <c:pt idx="1392">
                  <c:v>258.66024800000002</c:v>
                </c:pt>
                <c:pt idx="1393">
                  <c:v>258.83206200000001</c:v>
                </c:pt>
                <c:pt idx="1394">
                  <c:v>259.01525899999996</c:v>
                </c:pt>
                <c:pt idx="1395">
                  <c:v>259.19189499999999</c:v>
                </c:pt>
                <c:pt idx="1396">
                  <c:v>259.3365169999999</c:v>
                </c:pt>
                <c:pt idx="1397">
                  <c:v>259.49032599999987</c:v>
                </c:pt>
                <c:pt idx="1398">
                  <c:v>259.66229199999998</c:v>
                </c:pt>
                <c:pt idx="1399">
                  <c:v>259.83123799999987</c:v>
                </c:pt>
                <c:pt idx="1400">
                  <c:v>259.98950199999996</c:v>
                </c:pt>
                <c:pt idx="1401">
                  <c:v>260.15390000000002</c:v>
                </c:pt>
                <c:pt idx="1402">
                  <c:v>260.32235699999995</c:v>
                </c:pt>
                <c:pt idx="1403">
                  <c:v>260.48120099999994</c:v>
                </c:pt>
                <c:pt idx="1404">
                  <c:v>260.65417500000001</c:v>
                </c:pt>
                <c:pt idx="1405">
                  <c:v>260.814819</c:v>
                </c:pt>
                <c:pt idx="1406">
                  <c:v>260.98077399999994</c:v>
                </c:pt>
                <c:pt idx="1407">
                  <c:v>261.13983200000001</c:v>
                </c:pt>
                <c:pt idx="1408">
                  <c:v>261.30926499999998</c:v>
                </c:pt>
                <c:pt idx="1409">
                  <c:v>261.45931999999993</c:v>
                </c:pt>
                <c:pt idx="1410">
                  <c:v>261.63476600000001</c:v>
                </c:pt>
                <c:pt idx="1411">
                  <c:v>261.79394499999995</c:v>
                </c:pt>
                <c:pt idx="1412">
                  <c:v>261.98275799999993</c:v>
                </c:pt>
                <c:pt idx="1413">
                  <c:v>262.13326999999992</c:v>
                </c:pt>
                <c:pt idx="1414">
                  <c:v>262.28680399999996</c:v>
                </c:pt>
                <c:pt idx="1415">
                  <c:v>262.44949300000002</c:v>
                </c:pt>
                <c:pt idx="1416">
                  <c:v>262.60788000000008</c:v>
                </c:pt>
                <c:pt idx="1417">
                  <c:v>262.78283699999992</c:v>
                </c:pt>
                <c:pt idx="1418">
                  <c:v>262.94177199999996</c:v>
                </c:pt>
                <c:pt idx="1419">
                  <c:v>263.12329099999999</c:v>
                </c:pt>
                <c:pt idx="1420">
                  <c:v>263.27203399999996</c:v>
                </c:pt>
                <c:pt idx="1421">
                  <c:v>263.42663599999986</c:v>
                </c:pt>
                <c:pt idx="1422">
                  <c:v>263.59182699999997</c:v>
                </c:pt>
                <c:pt idx="1423">
                  <c:v>263.765625</c:v>
                </c:pt>
                <c:pt idx="1424">
                  <c:v>263.90744000000001</c:v>
                </c:pt>
                <c:pt idx="1425">
                  <c:v>264.08309899999995</c:v>
                </c:pt>
                <c:pt idx="1426">
                  <c:v>264.24374399999999</c:v>
                </c:pt>
                <c:pt idx="1427">
                  <c:v>264.4301759999999</c:v>
                </c:pt>
                <c:pt idx="1428">
                  <c:v>264.61544800000001</c:v>
                </c:pt>
                <c:pt idx="1429">
                  <c:v>264.75125099999997</c:v>
                </c:pt>
                <c:pt idx="1430">
                  <c:v>264.90911899999986</c:v>
                </c:pt>
                <c:pt idx="1431">
                  <c:v>265.07617199999993</c:v>
                </c:pt>
                <c:pt idx="1432">
                  <c:v>265.22442599999999</c:v>
                </c:pt>
                <c:pt idx="1433">
                  <c:v>265.38595599999996</c:v>
                </c:pt>
                <c:pt idx="1434">
                  <c:v>265.60424799999998</c:v>
                </c:pt>
                <c:pt idx="1435">
                  <c:v>265.74478100000005</c:v>
                </c:pt>
                <c:pt idx="1436">
                  <c:v>265.88714599999992</c:v>
                </c:pt>
                <c:pt idx="1437">
                  <c:v>266.05371099999996</c:v>
                </c:pt>
                <c:pt idx="1438">
                  <c:v>266.24893199999997</c:v>
                </c:pt>
                <c:pt idx="1439">
                  <c:v>266.39590500000003</c:v>
                </c:pt>
                <c:pt idx="1440">
                  <c:v>266.53912399999996</c:v>
                </c:pt>
                <c:pt idx="1441">
                  <c:v>266.72409099999999</c:v>
                </c:pt>
                <c:pt idx="1442">
                  <c:v>266.89877299999995</c:v>
                </c:pt>
                <c:pt idx="1443">
                  <c:v>267.05020100000002</c:v>
                </c:pt>
                <c:pt idx="1444">
                  <c:v>267.23980699999993</c:v>
                </c:pt>
                <c:pt idx="1445">
                  <c:v>267.35415599999999</c:v>
                </c:pt>
                <c:pt idx="1446">
                  <c:v>267.53784200000001</c:v>
                </c:pt>
                <c:pt idx="1447">
                  <c:v>267.70825199999996</c:v>
                </c:pt>
                <c:pt idx="1448">
                  <c:v>267.87799100000001</c:v>
                </c:pt>
                <c:pt idx="1449">
                  <c:v>268.04376200000002</c:v>
                </c:pt>
                <c:pt idx="1450">
                  <c:v>268.20162999999997</c:v>
                </c:pt>
                <c:pt idx="1451">
                  <c:v>268.37756300000001</c:v>
                </c:pt>
                <c:pt idx="1452">
                  <c:v>268.51605199999995</c:v>
                </c:pt>
                <c:pt idx="1453">
                  <c:v>268.69604500000003</c:v>
                </c:pt>
                <c:pt idx="1454">
                  <c:v>268.83663899999993</c:v>
                </c:pt>
                <c:pt idx="1455">
                  <c:v>269.01071199999996</c:v>
                </c:pt>
                <c:pt idx="1456">
                  <c:v>269.19525099999993</c:v>
                </c:pt>
                <c:pt idx="1457">
                  <c:v>269.32217399999996</c:v>
                </c:pt>
                <c:pt idx="1458">
                  <c:v>269.49624599999993</c:v>
                </c:pt>
                <c:pt idx="1459">
                  <c:v>269.66748000000007</c:v>
                </c:pt>
                <c:pt idx="1460">
                  <c:v>269.83602899999994</c:v>
                </c:pt>
                <c:pt idx="1461">
                  <c:v>269.97766100000001</c:v>
                </c:pt>
                <c:pt idx="1462">
                  <c:v>270.16644300000002</c:v>
                </c:pt>
                <c:pt idx="1463">
                  <c:v>270.27298000000002</c:v>
                </c:pt>
                <c:pt idx="1464">
                  <c:v>270.46191399999987</c:v>
                </c:pt>
                <c:pt idx="1465">
                  <c:v>270.676849</c:v>
                </c:pt>
                <c:pt idx="1466">
                  <c:v>270.83429000000001</c:v>
                </c:pt>
                <c:pt idx="1467">
                  <c:v>270.98556499999995</c:v>
                </c:pt>
                <c:pt idx="1468">
                  <c:v>271.15072600000002</c:v>
                </c:pt>
                <c:pt idx="1469">
                  <c:v>271.302032</c:v>
                </c:pt>
                <c:pt idx="1470">
                  <c:v>271.51263399999999</c:v>
                </c:pt>
                <c:pt idx="1471">
                  <c:v>271.63940400000001</c:v>
                </c:pt>
                <c:pt idx="1472">
                  <c:v>271.84475700000002</c:v>
                </c:pt>
                <c:pt idx="1473">
                  <c:v>271.957245</c:v>
                </c:pt>
                <c:pt idx="1474">
                  <c:v>272.13974000000002</c:v>
                </c:pt>
                <c:pt idx="1475">
                  <c:v>272.29461699999996</c:v>
                </c:pt>
                <c:pt idx="1476">
                  <c:v>272.445831</c:v>
                </c:pt>
                <c:pt idx="1477">
                  <c:v>272.62786899999998</c:v>
                </c:pt>
                <c:pt idx="1478">
                  <c:v>272.78607199999993</c:v>
                </c:pt>
                <c:pt idx="1479">
                  <c:v>272.96255499999995</c:v>
                </c:pt>
                <c:pt idx="1480">
                  <c:v>273.1361389999999</c:v>
                </c:pt>
                <c:pt idx="1481">
                  <c:v>273.29223599999995</c:v>
                </c:pt>
                <c:pt idx="1482">
                  <c:v>273.441284</c:v>
                </c:pt>
                <c:pt idx="1483">
                  <c:v>273.62069700000001</c:v>
                </c:pt>
                <c:pt idx="1484">
                  <c:v>273.78567500000003</c:v>
                </c:pt>
                <c:pt idx="1485">
                  <c:v>273.93206799999996</c:v>
                </c:pt>
                <c:pt idx="1486">
                  <c:v>274.116241</c:v>
                </c:pt>
                <c:pt idx="1487">
                  <c:v>274.27825899999993</c:v>
                </c:pt>
                <c:pt idx="1488">
                  <c:v>274.44619799999987</c:v>
                </c:pt>
                <c:pt idx="1489">
                  <c:v>274.59072899999995</c:v>
                </c:pt>
                <c:pt idx="1490">
                  <c:v>274.75637799999987</c:v>
                </c:pt>
                <c:pt idx="1491">
                  <c:v>274.92898599999995</c:v>
                </c:pt>
                <c:pt idx="1492">
                  <c:v>275.08871499999987</c:v>
                </c:pt>
                <c:pt idx="1493">
                  <c:v>275.25765999999999</c:v>
                </c:pt>
                <c:pt idx="1494">
                  <c:v>275.41442899999993</c:v>
                </c:pt>
                <c:pt idx="1495">
                  <c:v>275.59237699999994</c:v>
                </c:pt>
                <c:pt idx="1496">
                  <c:v>275.75134299999996</c:v>
                </c:pt>
                <c:pt idx="1497">
                  <c:v>275.88851899999986</c:v>
                </c:pt>
                <c:pt idx="1498">
                  <c:v>276.05535899999995</c:v>
                </c:pt>
                <c:pt idx="1499">
                  <c:v>276.28909299999992</c:v>
                </c:pt>
                <c:pt idx="1500">
                  <c:v>276.34744300000006</c:v>
                </c:pt>
                <c:pt idx="1501">
                  <c:v>276.53259299999996</c:v>
                </c:pt>
                <c:pt idx="1502">
                  <c:v>276.76889</c:v>
                </c:pt>
                <c:pt idx="1503">
                  <c:v>276.94039899999996</c:v>
                </c:pt>
                <c:pt idx="1504">
                  <c:v>277.10647599999999</c:v>
                </c:pt>
                <c:pt idx="1505">
                  <c:v>277.245544</c:v>
                </c:pt>
                <c:pt idx="1506">
                  <c:v>277.38235499999996</c:v>
                </c:pt>
                <c:pt idx="1507">
                  <c:v>277.60815399999996</c:v>
                </c:pt>
                <c:pt idx="1508">
                  <c:v>277.73001099999993</c:v>
                </c:pt>
                <c:pt idx="1509">
                  <c:v>277.90725699999996</c:v>
                </c:pt>
                <c:pt idx="1510">
                  <c:v>278.0919189999999</c:v>
                </c:pt>
                <c:pt idx="1511">
                  <c:v>278.24841300000003</c:v>
                </c:pt>
                <c:pt idx="1512">
                  <c:v>278.402985</c:v>
                </c:pt>
                <c:pt idx="1513">
                  <c:v>278.54217499999999</c:v>
                </c:pt>
                <c:pt idx="1514">
                  <c:v>278.71554599999996</c:v>
                </c:pt>
                <c:pt idx="1515">
                  <c:v>278.88351399999993</c:v>
                </c:pt>
                <c:pt idx="1516">
                  <c:v>279.05905200000001</c:v>
                </c:pt>
                <c:pt idx="1517">
                  <c:v>279.22436499999992</c:v>
                </c:pt>
                <c:pt idx="1518">
                  <c:v>279.38912999999997</c:v>
                </c:pt>
                <c:pt idx="1519">
                  <c:v>279.56390399999992</c:v>
                </c:pt>
                <c:pt idx="1520">
                  <c:v>279.73077399999994</c:v>
                </c:pt>
                <c:pt idx="1521">
                  <c:v>279.90454099999999</c:v>
                </c:pt>
                <c:pt idx="1522">
                  <c:v>280.05718999999999</c:v>
                </c:pt>
                <c:pt idx="1523">
                  <c:v>280.21255499999995</c:v>
                </c:pt>
                <c:pt idx="1524">
                  <c:v>280.38317899999987</c:v>
                </c:pt>
                <c:pt idx="1525">
                  <c:v>280.56924400000008</c:v>
                </c:pt>
                <c:pt idx="1526">
                  <c:v>280.73281899999995</c:v>
                </c:pt>
                <c:pt idx="1527">
                  <c:v>280.87170399999997</c:v>
                </c:pt>
                <c:pt idx="1528">
                  <c:v>281.04171799999995</c:v>
                </c:pt>
                <c:pt idx="1529">
                  <c:v>281.19729599999999</c:v>
                </c:pt>
                <c:pt idx="1530">
                  <c:v>281.36236600000001</c:v>
                </c:pt>
                <c:pt idx="1531">
                  <c:v>281.55346700000001</c:v>
                </c:pt>
                <c:pt idx="1532">
                  <c:v>281.704926</c:v>
                </c:pt>
                <c:pt idx="1533">
                  <c:v>281.89117399999986</c:v>
                </c:pt>
                <c:pt idx="1534">
                  <c:v>282.03594999999996</c:v>
                </c:pt>
                <c:pt idx="1535">
                  <c:v>282.18551599999995</c:v>
                </c:pt>
                <c:pt idx="1536">
                  <c:v>282.35287499999998</c:v>
                </c:pt>
                <c:pt idx="1537">
                  <c:v>282.5281369999999</c:v>
                </c:pt>
                <c:pt idx="1538">
                  <c:v>282.69085699999999</c:v>
                </c:pt>
                <c:pt idx="1539">
                  <c:v>282.85968000000014</c:v>
                </c:pt>
                <c:pt idx="1540">
                  <c:v>283.03643799999986</c:v>
                </c:pt>
                <c:pt idx="1541">
                  <c:v>283.20361299999996</c:v>
                </c:pt>
                <c:pt idx="1542">
                  <c:v>283.36096199999997</c:v>
                </c:pt>
                <c:pt idx="1543">
                  <c:v>283.52325399999995</c:v>
                </c:pt>
                <c:pt idx="1544">
                  <c:v>283.68853799999994</c:v>
                </c:pt>
                <c:pt idx="1545">
                  <c:v>283.84976200000006</c:v>
                </c:pt>
                <c:pt idx="1546">
                  <c:v>284.01693699999987</c:v>
                </c:pt>
                <c:pt idx="1547">
                  <c:v>284.18133499999993</c:v>
                </c:pt>
                <c:pt idx="1548">
                  <c:v>284.37094100000002</c:v>
                </c:pt>
                <c:pt idx="1549">
                  <c:v>284.51870699999995</c:v>
                </c:pt>
                <c:pt idx="1550">
                  <c:v>284.67852800000003</c:v>
                </c:pt>
                <c:pt idx="1551">
                  <c:v>284.85263099999997</c:v>
                </c:pt>
                <c:pt idx="1552">
                  <c:v>285.017426</c:v>
                </c:pt>
                <c:pt idx="1553">
                  <c:v>285.17645299999992</c:v>
                </c:pt>
                <c:pt idx="1554">
                  <c:v>285.34191899999996</c:v>
                </c:pt>
                <c:pt idx="1555">
                  <c:v>285.51226800000001</c:v>
                </c:pt>
                <c:pt idx="1556">
                  <c:v>285.68633999999986</c:v>
                </c:pt>
                <c:pt idx="1557">
                  <c:v>285.84787000000006</c:v>
                </c:pt>
                <c:pt idx="1558">
                  <c:v>286.00460800000002</c:v>
                </c:pt>
                <c:pt idx="1559">
                  <c:v>286.16644300000002</c:v>
                </c:pt>
                <c:pt idx="1560">
                  <c:v>286.33309899999995</c:v>
                </c:pt>
                <c:pt idx="1561">
                  <c:v>286.50530999999995</c:v>
                </c:pt>
                <c:pt idx="1562">
                  <c:v>286.66375699999992</c:v>
                </c:pt>
                <c:pt idx="1563">
                  <c:v>286.83804300000003</c:v>
                </c:pt>
                <c:pt idx="1564">
                  <c:v>287.01043699999997</c:v>
                </c:pt>
                <c:pt idx="1565">
                  <c:v>287.16769399999998</c:v>
                </c:pt>
                <c:pt idx="1566">
                  <c:v>287.32742300000001</c:v>
                </c:pt>
                <c:pt idx="1567">
                  <c:v>287.49292000000003</c:v>
                </c:pt>
                <c:pt idx="1568">
                  <c:v>287.65689099999997</c:v>
                </c:pt>
                <c:pt idx="1569">
                  <c:v>287.83367899999996</c:v>
                </c:pt>
                <c:pt idx="1570">
                  <c:v>287.98501599999986</c:v>
                </c:pt>
                <c:pt idx="1571">
                  <c:v>288.16265900000002</c:v>
                </c:pt>
                <c:pt idx="1572">
                  <c:v>288.32379200000003</c:v>
                </c:pt>
                <c:pt idx="1573">
                  <c:v>288.48400899999996</c:v>
                </c:pt>
                <c:pt idx="1574">
                  <c:v>288.64978000000008</c:v>
                </c:pt>
                <c:pt idx="1575">
                  <c:v>288.80844100000002</c:v>
                </c:pt>
                <c:pt idx="1576">
                  <c:v>288.97134399999993</c:v>
                </c:pt>
                <c:pt idx="1577">
                  <c:v>289.14541600000001</c:v>
                </c:pt>
                <c:pt idx="1578">
                  <c:v>289.312073</c:v>
                </c:pt>
                <c:pt idx="1579">
                  <c:v>289.4919129999999</c:v>
                </c:pt>
                <c:pt idx="1580">
                  <c:v>289.63708500000001</c:v>
                </c:pt>
                <c:pt idx="1581">
                  <c:v>289.80831899999987</c:v>
                </c:pt>
                <c:pt idx="1582">
                  <c:v>289.97277799999995</c:v>
                </c:pt>
                <c:pt idx="1583">
                  <c:v>290.14550800000001</c:v>
                </c:pt>
                <c:pt idx="1584">
                  <c:v>290.30395499999992</c:v>
                </c:pt>
                <c:pt idx="1585">
                  <c:v>290.47128300000003</c:v>
                </c:pt>
                <c:pt idx="1586">
                  <c:v>290.64813199999992</c:v>
                </c:pt>
                <c:pt idx="1587">
                  <c:v>290.79888899999992</c:v>
                </c:pt>
                <c:pt idx="1588">
                  <c:v>290.95574999999997</c:v>
                </c:pt>
                <c:pt idx="1589">
                  <c:v>291.12927200000001</c:v>
                </c:pt>
                <c:pt idx="1590">
                  <c:v>291.28949</c:v>
                </c:pt>
                <c:pt idx="1591">
                  <c:v>291.46395899999993</c:v>
                </c:pt>
                <c:pt idx="1592">
                  <c:v>291.62164300000001</c:v>
                </c:pt>
                <c:pt idx="1593">
                  <c:v>291.800659</c:v>
                </c:pt>
                <c:pt idx="1594">
                  <c:v>291.97573899999986</c:v>
                </c:pt>
                <c:pt idx="1595">
                  <c:v>292.13259900000003</c:v>
                </c:pt>
                <c:pt idx="1596">
                  <c:v>292.29312099999993</c:v>
                </c:pt>
                <c:pt idx="1597">
                  <c:v>292.46167000000003</c:v>
                </c:pt>
                <c:pt idx="1598">
                  <c:v>292.62033099999996</c:v>
                </c:pt>
                <c:pt idx="1599">
                  <c:v>292.78814699999987</c:v>
                </c:pt>
                <c:pt idx="1600">
                  <c:v>292.95452899999992</c:v>
                </c:pt>
                <c:pt idx="1601">
                  <c:v>293.10180700000001</c:v>
                </c:pt>
                <c:pt idx="1602">
                  <c:v>293.306061</c:v>
                </c:pt>
                <c:pt idx="1603">
                  <c:v>293.45303299999995</c:v>
                </c:pt>
                <c:pt idx="1604">
                  <c:v>293.60931399999993</c:v>
                </c:pt>
                <c:pt idx="1605">
                  <c:v>293.76837199999994</c:v>
                </c:pt>
                <c:pt idx="1606">
                  <c:v>293.94451899999996</c:v>
                </c:pt>
                <c:pt idx="1607">
                  <c:v>294.11099200000001</c:v>
                </c:pt>
                <c:pt idx="1608">
                  <c:v>294.26647899999995</c:v>
                </c:pt>
                <c:pt idx="1609">
                  <c:v>294.47506699999997</c:v>
                </c:pt>
                <c:pt idx="1610">
                  <c:v>294.61740099999997</c:v>
                </c:pt>
                <c:pt idx="1611">
                  <c:v>294.77773999999994</c:v>
                </c:pt>
                <c:pt idx="1612">
                  <c:v>294.94311499999986</c:v>
                </c:pt>
                <c:pt idx="1613">
                  <c:v>295.10403400000001</c:v>
                </c:pt>
                <c:pt idx="1614">
                  <c:v>295.27236900000003</c:v>
                </c:pt>
                <c:pt idx="1615">
                  <c:v>295.43676799999986</c:v>
                </c:pt>
                <c:pt idx="1616">
                  <c:v>295.60601799999995</c:v>
                </c:pt>
                <c:pt idx="1617">
                  <c:v>295.77505499999995</c:v>
                </c:pt>
                <c:pt idx="1618">
                  <c:v>295.9330139999999</c:v>
                </c:pt>
                <c:pt idx="1619">
                  <c:v>296.08917199999996</c:v>
                </c:pt>
                <c:pt idx="1620">
                  <c:v>296.25842299999999</c:v>
                </c:pt>
                <c:pt idx="1621">
                  <c:v>296.43746899999996</c:v>
                </c:pt>
                <c:pt idx="1622">
                  <c:v>296.59106399999996</c:v>
                </c:pt>
                <c:pt idx="1623">
                  <c:v>296.75259399999999</c:v>
                </c:pt>
                <c:pt idx="1624">
                  <c:v>296.93054199999995</c:v>
                </c:pt>
                <c:pt idx="1625">
                  <c:v>297.09747299999992</c:v>
                </c:pt>
                <c:pt idx="1626">
                  <c:v>297.26553299999995</c:v>
                </c:pt>
                <c:pt idx="1627">
                  <c:v>297.41635099999991</c:v>
                </c:pt>
                <c:pt idx="1628">
                  <c:v>297.577789</c:v>
                </c:pt>
                <c:pt idx="1629">
                  <c:v>297.74130199999996</c:v>
                </c:pt>
                <c:pt idx="1630">
                  <c:v>297.915863</c:v>
                </c:pt>
                <c:pt idx="1631">
                  <c:v>298.07867399999992</c:v>
                </c:pt>
                <c:pt idx="1632">
                  <c:v>298.26095599999996</c:v>
                </c:pt>
                <c:pt idx="1633">
                  <c:v>298.407623</c:v>
                </c:pt>
                <c:pt idx="1634">
                  <c:v>298.57244900000001</c:v>
                </c:pt>
                <c:pt idx="1635">
                  <c:v>298.73681599999986</c:v>
                </c:pt>
                <c:pt idx="1636">
                  <c:v>298.90170299999994</c:v>
                </c:pt>
                <c:pt idx="1637">
                  <c:v>299.07330299999995</c:v>
                </c:pt>
                <c:pt idx="1638">
                  <c:v>299.23858599999994</c:v>
                </c:pt>
                <c:pt idx="1639">
                  <c:v>299.40801999999996</c:v>
                </c:pt>
                <c:pt idx="1640">
                  <c:v>299.57232699999992</c:v>
                </c:pt>
                <c:pt idx="1641">
                  <c:v>299.739441</c:v>
                </c:pt>
                <c:pt idx="1642">
                  <c:v>299.89633199999986</c:v>
                </c:pt>
                <c:pt idx="1643">
                  <c:v>300.05239899999992</c:v>
                </c:pt>
                <c:pt idx="1644">
                  <c:v>300.22817999999995</c:v>
                </c:pt>
                <c:pt idx="1645">
                  <c:v>300.38583399999999</c:v>
                </c:pt>
                <c:pt idx="1646">
                  <c:v>300.55972300000002</c:v>
                </c:pt>
                <c:pt idx="1647">
                  <c:v>300.73348999999996</c:v>
                </c:pt>
                <c:pt idx="1648">
                  <c:v>300.89858999999996</c:v>
                </c:pt>
                <c:pt idx="1649">
                  <c:v>301.05349699999999</c:v>
                </c:pt>
                <c:pt idx="1650">
                  <c:v>301.19659399999995</c:v>
                </c:pt>
                <c:pt idx="1651">
                  <c:v>301.37011699999994</c:v>
                </c:pt>
                <c:pt idx="1652">
                  <c:v>301.55593899999997</c:v>
                </c:pt>
                <c:pt idx="1653">
                  <c:v>301.70175199999994</c:v>
                </c:pt>
                <c:pt idx="1654">
                  <c:v>301.88095099999992</c:v>
                </c:pt>
                <c:pt idx="1655">
                  <c:v>302.06771899999995</c:v>
                </c:pt>
                <c:pt idx="1656">
                  <c:v>302.22241199999996</c:v>
                </c:pt>
                <c:pt idx="1657">
                  <c:v>302.37017799999995</c:v>
                </c:pt>
                <c:pt idx="1658">
                  <c:v>302.54495200000002</c:v>
                </c:pt>
                <c:pt idx="1659">
                  <c:v>302.71139499999987</c:v>
                </c:pt>
                <c:pt idx="1660">
                  <c:v>302.88064600000001</c:v>
                </c:pt>
                <c:pt idx="1661">
                  <c:v>303.03555299999994</c:v>
                </c:pt>
                <c:pt idx="1662">
                  <c:v>303.20715299999995</c:v>
                </c:pt>
                <c:pt idx="1663">
                  <c:v>303.39190699999995</c:v>
                </c:pt>
                <c:pt idx="1664">
                  <c:v>303.54422000000005</c:v>
                </c:pt>
                <c:pt idx="1665">
                  <c:v>303.71157799999986</c:v>
                </c:pt>
                <c:pt idx="1666">
                  <c:v>303.86679099999992</c:v>
                </c:pt>
                <c:pt idx="1667">
                  <c:v>304.02532999999994</c:v>
                </c:pt>
                <c:pt idx="1668">
                  <c:v>304.20526100000001</c:v>
                </c:pt>
                <c:pt idx="1669">
                  <c:v>304.36932400000001</c:v>
                </c:pt>
                <c:pt idx="1670">
                  <c:v>304.54293799999999</c:v>
                </c:pt>
                <c:pt idx="1671">
                  <c:v>304.68545499999999</c:v>
                </c:pt>
                <c:pt idx="1672">
                  <c:v>304.85290500000002</c:v>
                </c:pt>
                <c:pt idx="1673">
                  <c:v>305.01748700000002</c:v>
                </c:pt>
                <c:pt idx="1674">
                  <c:v>305.17349200000001</c:v>
                </c:pt>
                <c:pt idx="1675">
                  <c:v>305.34945699999997</c:v>
                </c:pt>
                <c:pt idx="1676">
                  <c:v>305.51205399999992</c:v>
                </c:pt>
                <c:pt idx="1677">
                  <c:v>305.67968800000006</c:v>
                </c:pt>
                <c:pt idx="1678">
                  <c:v>305.86062600000002</c:v>
                </c:pt>
                <c:pt idx="1679">
                  <c:v>306.004211</c:v>
                </c:pt>
                <c:pt idx="1680">
                  <c:v>306.16424600000005</c:v>
                </c:pt>
                <c:pt idx="1681">
                  <c:v>306.32836899999995</c:v>
                </c:pt>
                <c:pt idx="1682">
                  <c:v>306.49285899999995</c:v>
                </c:pt>
                <c:pt idx="1683">
                  <c:v>306.651276</c:v>
                </c:pt>
                <c:pt idx="1684">
                  <c:v>306.82488999999998</c:v>
                </c:pt>
                <c:pt idx="1685">
                  <c:v>306.98669399999994</c:v>
                </c:pt>
                <c:pt idx="1686">
                  <c:v>307.16039999999992</c:v>
                </c:pt>
                <c:pt idx="1687">
                  <c:v>307.32427999999999</c:v>
                </c:pt>
                <c:pt idx="1688">
                  <c:v>307.47830199999993</c:v>
                </c:pt>
                <c:pt idx="1689">
                  <c:v>307.63326999999992</c:v>
                </c:pt>
                <c:pt idx="1690">
                  <c:v>307.80615199999994</c:v>
                </c:pt>
                <c:pt idx="1691">
                  <c:v>307.98016399999995</c:v>
                </c:pt>
                <c:pt idx="1692">
                  <c:v>308.13970899999993</c:v>
                </c:pt>
                <c:pt idx="1693">
                  <c:v>308.306061</c:v>
                </c:pt>
                <c:pt idx="1694">
                  <c:v>308.46145599999994</c:v>
                </c:pt>
                <c:pt idx="1695">
                  <c:v>308.64453099999997</c:v>
                </c:pt>
                <c:pt idx="1696">
                  <c:v>308.78774999999996</c:v>
                </c:pt>
                <c:pt idx="1697">
                  <c:v>308.97082499999999</c:v>
                </c:pt>
                <c:pt idx="1698">
                  <c:v>309.13412499999993</c:v>
                </c:pt>
                <c:pt idx="1699">
                  <c:v>309.26232899999997</c:v>
                </c:pt>
                <c:pt idx="1700">
                  <c:v>309.45370499999996</c:v>
                </c:pt>
                <c:pt idx="1701">
                  <c:v>309.63677999999993</c:v>
                </c:pt>
                <c:pt idx="1702">
                  <c:v>309.79217499999993</c:v>
                </c:pt>
                <c:pt idx="1703">
                  <c:v>309.95410199999992</c:v>
                </c:pt>
                <c:pt idx="1704">
                  <c:v>310.12390099999999</c:v>
                </c:pt>
                <c:pt idx="1705">
                  <c:v>310.27654999999993</c:v>
                </c:pt>
                <c:pt idx="1706">
                  <c:v>310.43847699999986</c:v>
                </c:pt>
                <c:pt idx="1707">
                  <c:v>310.60284400000006</c:v>
                </c:pt>
                <c:pt idx="1708">
                  <c:v>310.78118899999987</c:v>
                </c:pt>
                <c:pt idx="1709">
                  <c:v>310.94506799999999</c:v>
                </c:pt>
                <c:pt idx="1710">
                  <c:v>311.10385100000002</c:v>
                </c:pt>
                <c:pt idx="1711">
                  <c:v>311.272491</c:v>
                </c:pt>
                <c:pt idx="1712">
                  <c:v>311.42489599999999</c:v>
                </c:pt>
                <c:pt idx="1713">
                  <c:v>311.60073899999992</c:v>
                </c:pt>
                <c:pt idx="1714">
                  <c:v>311.75170899999995</c:v>
                </c:pt>
                <c:pt idx="1715">
                  <c:v>311.92617799999988</c:v>
                </c:pt>
                <c:pt idx="1716">
                  <c:v>312.10992399999998</c:v>
                </c:pt>
                <c:pt idx="1717">
                  <c:v>312.25842299999999</c:v>
                </c:pt>
                <c:pt idx="1718">
                  <c:v>312.42526199999992</c:v>
                </c:pt>
                <c:pt idx="1719">
                  <c:v>312.62249800000001</c:v>
                </c:pt>
                <c:pt idx="1720">
                  <c:v>312.73971599999993</c:v>
                </c:pt>
                <c:pt idx="1721">
                  <c:v>312.92803999999995</c:v>
                </c:pt>
                <c:pt idx="1722">
                  <c:v>313.08618199999995</c:v>
                </c:pt>
                <c:pt idx="1723">
                  <c:v>313.25314299999997</c:v>
                </c:pt>
                <c:pt idx="1724">
                  <c:v>313.41891499999997</c:v>
                </c:pt>
                <c:pt idx="1725">
                  <c:v>313.58480800000001</c:v>
                </c:pt>
                <c:pt idx="1726">
                  <c:v>313.73681599999986</c:v>
                </c:pt>
                <c:pt idx="1727">
                  <c:v>313.90594499999992</c:v>
                </c:pt>
                <c:pt idx="1728">
                  <c:v>314.08636499999994</c:v>
                </c:pt>
                <c:pt idx="1729">
                  <c:v>314.25195299999996</c:v>
                </c:pt>
                <c:pt idx="1730">
                  <c:v>314.40039099999996</c:v>
                </c:pt>
                <c:pt idx="1731">
                  <c:v>314.56448400000005</c:v>
                </c:pt>
                <c:pt idx="1732">
                  <c:v>314.72817999999995</c:v>
                </c:pt>
                <c:pt idx="1733">
                  <c:v>314.88061499999992</c:v>
                </c:pt>
                <c:pt idx="1734">
                  <c:v>315.07525599999997</c:v>
                </c:pt>
                <c:pt idx="1735">
                  <c:v>315.23996</c:v>
                </c:pt>
                <c:pt idx="1736">
                  <c:v>315.39721699999996</c:v>
                </c:pt>
                <c:pt idx="1737">
                  <c:v>315.55874599999999</c:v>
                </c:pt>
                <c:pt idx="1738">
                  <c:v>315.73815899999988</c:v>
                </c:pt>
                <c:pt idx="1739">
                  <c:v>315.90393099999994</c:v>
                </c:pt>
                <c:pt idx="1740">
                  <c:v>316.05902099999997</c:v>
                </c:pt>
                <c:pt idx="1741">
                  <c:v>316.23022499999996</c:v>
                </c:pt>
                <c:pt idx="1742">
                  <c:v>316.39868200000001</c:v>
                </c:pt>
                <c:pt idx="1743">
                  <c:v>316.569794</c:v>
                </c:pt>
                <c:pt idx="1744">
                  <c:v>316.71914699999996</c:v>
                </c:pt>
                <c:pt idx="1745">
                  <c:v>316.88717699999995</c:v>
                </c:pt>
                <c:pt idx="1746">
                  <c:v>317.04980500000005</c:v>
                </c:pt>
                <c:pt idx="1747">
                  <c:v>317.251801</c:v>
                </c:pt>
                <c:pt idx="1748">
                  <c:v>317.39016699999996</c:v>
                </c:pt>
                <c:pt idx="1749">
                  <c:v>317.54611199999994</c:v>
                </c:pt>
                <c:pt idx="1750">
                  <c:v>317.71456899999993</c:v>
                </c:pt>
                <c:pt idx="1751">
                  <c:v>317.88903800000003</c:v>
                </c:pt>
                <c:pt idx="1752">
                  <c:v>318.03683499999994</c:v>
                </c:pt>
                <c:pt idx="1753">
                  <c:v>318.24987800000002</c:v>
                </c:pt>
                <c:pt idx="1754">
                  <c:v>318.38113399999986</c:v>
                </c:pt>
                <c:pt idx="1755">
                  <c:v>318.54016100000001</c:v>
                </c:pt>
                <c:pt idx="1756">
                  <c:v>318.71228000000002</c:v>
                </c:pt>
                <c:pt idx="1757">
                  <c:v>318.85815399999996</c:v>
                </c:pt>
                <c:pt idx="1758">
                  <c:v>319.01831099999987</c:v>
                </c:pt>
                <c:pt idx="1759">
                  <c:v>319.20455899999996</c:v>
                </c:pt>
                <c:pt idx="1760">
                  <c:v>319.37982200000005</c:v>
                </c:pt>
                <c:pt idx="1761">
                  <c:v>319.53994799999992</c:v>
                </c:pt>
                <c:pt idx="1762">
                  <c:v>319.739868</c:v>
                </c:pt>
                <c:pt idx="1763">
                  <c:v>319.87762500000002</c:v>
                </c:pt>
                <c:pt idx="1764">
                  <c:v>320.05123899999995</c:v>
                </c:pt>
                <c:pt idx="1765">
                  <c:v>320.19790599999999</c:v>
                </c:pt>
                <c:pt idx="1766">
                  <c:v>320.37899799999997</c:v>
                </c:pt>
                <c:pt idx="1767">
                  <c:v>320.54608200000001</c:v>
                </c:pt>
                <c:pt idx="1768">
                  <c:v>320.72103899999991</c:v>
                </c:pt>
                <c:pt idx="1769">
                  <c:v>320.880585</c:v>
                </c:pt>
                <c:pt idx="1770">
                  <c:v>321.03854399999994</c:v>
                </c:pt>
                <c:pt idx="1771">
                  <c:v>321.22756999999996</c:v>
                </c:pt>
                <c:pt idx="1772">
                  <c:v>321.37652599999996</c:v>
                </c:pt>
                <c:pt idx="1773">
                  <c:v>321.53930699999995</c:v>
                </c:pt>
                <c:pt idx="1774">
                  <c:v>321.70126299999993</c:v>
                </c:pt>
                <c:pt idx="1775">
                  <c:v>321.86157199999997</c:v>
                </c:pt>
                <c:pt idx="1776">
                  <c:v>322.03585799999996</c:v>
                </c:pt>
                <c:pt idx="1777">
                  <c:v>322.21169999999995</c:v>
                </c:pt>
                <c:pt idx="1778">
                  <c:v>322.36920199999997</c:v>
                </c:pt>
                <c:pt idx="1779">
                  <c:v>322.52377299999995</c:v>
                </c:pt>
                <c:pt idx="1780">
                  <c:v>322.69903599999992</c:v>
                </c:pt>
                <c:pt idx="1781">
                  <c:v>322.85098300000004</c:v>
                </c:pt>
                <c:pt idx="1782">
                  <c:v>323.022491</c:v>
                </c:pt>
                <c:pt idx="1783">
                  <c:v>323.19338999999997</c:v>
                </c:pt>
                <c:pt idx="1784">
                  <c:v>323.35778800000008</c:v>
                </c:pt>
                <c:pt idx="1785">
                  <c:v>323.54156499999999</c:v>
                </c:pt>
                <c:pt idx="1786">
                  <c:v>323.69100999999995</c:v>
                </c:pt>
                <c:pt idx="1787">
                  <c:v>323.85470600000002</c:v>
                </c:pt>
                <c:pt idx="1788">
                  <c:v>324.02264400000001</c:v>
                </c:pt>
                <c:pt idx="1789">
                  <c:v>324.18853799999994</c:v>
                </c:pt>
                <c:pt idx="1790">
                  <c:v>324.34579500000001</c:v>
                </c:pt>
                <c:pt idx="1791">
                  <c:v>324.51968399999998</c:v>
                </c:pt>
                <c:pt idx="1792">
                  <c:v>324.68624899999992</c:v>
                </c:pt>
                <c:pt idx="1793">
                  <c:v>324.87222300000002</c:v>
                </c:pt>
                <c:pt idx="1794">
                  <c:v>325.03283699999992</c:v>
                </c:pt>
                <c:pt idx="1795">
                  <c:v>325.18139599999995</c:v>
                </c:pt>
                <c:pt idx="1796">
                  <c:v>325.33865399999996</c:v>
                </c:pt>
                <c:pt idx="1797">
                  <c:v>325.52294899999993</c:v>
                </c:pt>
                <c:pt idx="1798">
                  <c:v>325.671783</c:v>
                </c:pt>
                <c:pt idx="1799">
                  <c:v>325.84506199999998</c:v>
                </c:pt>
                <c:pt idx="1800">
                  <c:v>326.01757799999996</c:v>
                </c:pt>
                <c:pt idx="1801">
                  <c:v>326.18273900000003</c:v>
                </c:pt>
                <c:pt idx="1802">
                  <c:v>326.32925399999999</c:v>
                </c:pt>
                <c:pt idx="1803">
                  <c:v>326.49865699999987</c:v>
                </c:pt>
                <c:pt idx="1804">
                  <c:v>326.66317699999996</c:v>
                </c:pt>
                <c:pt idx="1805">
                  <c:v>326.82675199999994</c:v>
                </c:pt>
                <c:pt idx="1806">
                  <c:v>327.003601</c:v>
                </c:pt>
                <c:pt idx="1807">
                  <c:v>327.16278100000005</c:v>
                </c:pt>
                <c:pt idx="1808">
                  <c:v>327.33001699999994</c:v>
                </c:pt>
                <c:pt idx="1809">
                  <c:v>327.49401899999987</c:v>
                </c:pt>
                <c:pt idx="1810">
                  <c:v>327.66204800000008</c:v>
                </c:pt>
                <c:pt idx="1811">
                  <c:v>327.80694599999993</c:v>
                </c:pt>
                <c:pt idx="1812">
                  <c:v>327.96340899999996</c:v>
                </c:pt>
                <c:pt idx="1813">
                  <c:v>328.14639299999999</c:v>
                </c:pt>
                <c:pt idx="1814">
                  <c:v>328.31900000000002</c:v>
                </c:pt>
                <c:pt idx="1815">
                  <c:v>328.4869379999999</c:v>
                </c:pt>
                <c:pt idx="1816">
                  <c:v>328.66717499999999</c:v>
                </c:pt>
                <c:pt idx="1817">
                  <c:v>328.81375099999997</c:v>
                </c:pt>
                <c:pt idx="1818">
                  <c:v>328.98901399999994</c:v>
                </c:pt>
                <c:pt idx="1819">
                  <c:v>329.14849900000002</c:v>
                </c:pt>
                <c:pt idx="1820">
                  <c:v>329.30911299999997</c:v>
                </c:pt>
                <c:pt idx="1821">
                  <c:v>329.48208599999992</c:v>
                </c:pt>
                <c:pt idx="1822">
                  <c:v>329.64135700000003</c:v>
                </c:pt>
                <c:pt idx="1823">
                  <c:v>329.819458</c:v>
                </c:pt>
                <c:pt idx="1824">
                  <c:v>329.98962399999999</c:v>
                </c:pt>
                <c:pt idx="1825">
                  <c:v>330.12847900000003</c:v>
                </c:pt>
                <c:pt idx="1826">
                  <c:v>330.29455599999994</c:v>
                </c:pt>
                <c:pt idx="1827">
                  <c:v>330.46444700000001</c:v>
                </c:pt>
                <c:pt idx="1828">
                  <c:v>330.63360599999999</c:v>
                </c:pt>
                <c:pt idx="1829">
                  <c:v>330.79669199999995</c:v>
                </c:pt>
                <c:pt idx="1830">
                  <c:v>330.95248400000008</c:v>
                </c:pt>
                <c:pt idx="1831">
                  <c:v>331.13763399999999</c:v>
                </c:pt>
                <c:pt idx="1832">
                  <c:v>331.29818699999987</c:v>
                </c:pt>
                <c:pt idx="1833">
                  <c:v>331.45507799999996</c:v>
                </c:pt>
                <c:pt idx="1834">
                  <c:v>331.61154199999999</c:v>
                </c:pt>
                <c:pt idx="1835">
                  <c:v>331.78561399999995</c:v>
                </c:pt>
                <c:pt idx="1836">
                  <c:v>331.94198599999999</c:v>
                </c:pt>
                <c:pt idx="1837">
                  <c:v>332.114777</c:v>
                </c:pt>
                <c:pt idx="1838">
                  <c:v>332.28887899999995</c:v>
                </c:pt>
                <c:pt idx="1839">
                  <c:v>332.45169099999993</c:v>
                </c:pt>
                <c:pt idx="1840">
                  <c:v>332.59805299999994</c:v>
                </c:pt>
                <c:pt idx="1841">
                  <c:v>332.76312299999995</c:v>
                </c:pt>
                <c:pt idx="1842">
                  <c:v>332.94415300000003</c:v>
                </c:pt>
                <c:pt idx="1843">
                  <c:v>333.09814499999993</c:v>
                </c:pt>
                <c:pt idx="1844">
                  <c:v>333.26748700000002</c:v>
                </c:pt>
                <c:pt idx="1845">
                  <c:v>333.4333499999999</c:v>
                </c:pt>
                <c:pt idx="1846">
                  <c:v>333.61367799999999</c:v>
                </c:pt>
                <c:pt idx="1847">
                  <c:v>333.75857499999995</c:v>
                </c:pt>
                <c:pt idx="1848">
                  <c:v>333.92590299999995</c:v>
                </c:pt>
                <c:pt idx="1849">
                  <c:v>334.09249899999992</c:v>
                </c:pt>
                <c:pt idx="1850">
                  <c:v>334.26370199999997</c:v>
                </c:pt>
                <c:pt idx="1851">
                  <c:v>334.41976899999992</c:v>
                </c:pt>
                <c:pt idx="1852">
                  <c:v>334.58081099999993</c:v>
                </c:pt>
                <c:pt idx="1853">
                  <c:v>334.76290899999992</c:v>
                </c:pt>
                <c:pt idx="1854">
                  <c:v>334.94311499999986</c:v>
                </c:pt>
                <c:pt idx="1855">
                  <c:v>335.09176599999995</c:v>
                </c:pt>
                <c:pt idx="1856">
                  <c:v>335.23736599999995</c:v>
                </c:pt>
                <c:pt idx="1857">
                  <c:v>335.42077599999993</c:v>
                </c:pt>
                <c:pt idx="1858">
                  <c:v>335.58532699999995</c:v>
                </c:pt>
                <c:pt idx="1859">
                  <c:v>335.72769199999999</c:v>
                </c:pt>
                <c:pt idx="1860">
                  <c:v>335.89999399999999</c:v>
                </c:pt>
                <c:pt idx="1861">
                  <c:v>336.07504299999999</c:v>
                </c:pt>
                <c:pt idx="1862">
                  <c:v>336.25494400000002</c:v>
                </c:pt>
                <c:pt idx="1863">
                  <c:v>336.40273999999994</c:v>
                </c:pt>
                <c:pt idx="1864">
                  <c:v>336.565247</c:v>
                </c:pt>
                <c:pt idx="1865">
                  <c:v>336.71124299999997</c:v>
                </c:pt>
                <c:pt idx="1866">
                  <c:v>336.89273100000003</c:v>
                </c:pt>
                <c:pt idx="1867">
                  <c:v>337.06127899999996</c:v>
                </c:pt>
                <c:pt idx="1868">
                  <c:v>337.22299199999992</c:v>
                </c:pt>
                <c:pt idx="1869">
                  <c:v>337.40182499999992</c:v>
                </c:pt>
                <c:pt idx="1870">
                  <c:v>337.57186899999999</c:v>
                </c:pt>
                <c:pt idx="1871">
                  <c:v>337.71209700000003</c:v>
                </c:pt>
                <c:pt idx="1872">
                  <c:v>337.88577299999992</c:v>
                </c:pt>
                <c:pt idx="1873">
                  <c:v>338.041473</c:v>
                </c:pt>
                <c:pt idx="1874">
                  <c:v>338.204071</c:v>
                </c:pt>
                <c:pt idx="1875">
                  <c:v>338.38064600000001</c:v>
                </c:pt>
                <c:pt idx="1876">
                  <c:v>338.53869599999996</c:v>
                </c:pt>
                <c:pt idx="1877">
                  <c:v>338.71267699999999</c:v>
                </c:pt>
                <c:pt idx="1878">
                  <c:v>338.87982200000005</c:v>
                </c:pt>
                <c:pt idx="1879">
                  <c:v>339.03036499999996</c:v>
                </c:pt>
                <c:pt idx="1880">
                  <c:v>339.19088699999998</c:v>
                </c:pt>
                <c:pt idx="1881">
                  <c:v>339.372772</c:v>
                </c:pt>
                <c:pt idx="1882">
                  <c:v>339.520081</c:v>
                </c:pt>
                <c:pt idx="1883">
                  <c:v>339.69851699999987</c:v>
                </c:pt>
                <c:pt idx="1884">
                  <c:v>339.86498999999998</c:v>
                </c:pt>
                <c:pt idx="1885">
                  <c:v>340.02914399999992</c:v>
                </c:pt>
                <c:pt idx="1886">
                  <c:v>340.19641099999996</c:v>
                </c:pt>
                <c:pt idx="1887">
                  <c:v>340.35201999999992</c:v>
                </c:pt>
                <c:pt idx="1888">
                  <c:v>340.52014199999996</c:v>
                </c:pt>
                <c:pt idx="1889">
                  <c:v>340.68621799999994</c:v>
                </c:pt>
                <c:pt idx="1890">
                  <c:v>340.84399400000001</c:v>
                </c:pt>
                <c:pt idx="1891">
                  <c:v>341.01638799999995</c:v>
                </c:pt>
                <c:pt idx="1892">
                  <c:v>341.19345099999992</c:v>
                </c:pt>
                <c:pt idx="1893">
                  <c:v>341.34506199999998</c:v>
                </c:pt>
                <c:pt idx="1894">
                  <c:v>341.51736499999993</c:v>
                </c:pt>
                <c:pt idx="1895">
                  <c:v>341.670502</c:v>
                </c:pt>
                <c:pt idx="1896">
                  <c:v>341.81942700000002</c:v>
                </c:pt>
                <c:pt idx="1897">
                  <c:v>341.98965500000003</c:v>
                </c:pt>
                <c:pt idx="1898">
                  <c:v>342.16146900000001</c:v>
                </c:pt>
                <c:pt idx="1899">
                  <c:v>342.33248900000001</c:v>
                </c:pt>
                <c:pt idx="1900">
                  <c:v>342.50250199999999</c:v>
                </c:pt>
                <c:pt idx="1901">
                  <c:v>342.64761399999998</c:v>
                </c:pt>
                <c:pt idx="1902">
                  <c:v>342.82290599999999</c:v>
                </c:pt>
                <c:pt idx="1903">
                  <c:v>342.98352099999994</c:v>
                </c:pt>
                <c:pt idx="1904">
                  <c:v>343.14453099999997</c:v>
                </c:pt>
                <c:pt idx="1905">
                  <c:v>343.32415799999995</c:v>
                </c:pt>
                <c:pt idx="1906">
                  <c:v>343.48043799999994</c:v>
                </c:pt>
                <c:pt idx="1907">
                  <c:v>343.64987200000007</c:v>
                </c:pt>
                <c:pt idx="1908">
                  <c:v>343.82333399999993</c:v>
                </c:pt>
                <c:pt idx="1909">
                  <c:v>343.98388699999992</c:v>
                </c:pt>
                <c:pt idx="1910">
                  <c:v>344.14974999999998</c:v>
                </c:pt>
                <c:pt idx="1911">
                  <c:v>344.29803499999997</c:v>
                </c:pt>
                <c:pt idx="1912">
                  <c:v>344.46359299999995</c:v>
                </c:pt>
                <c:pt idx="1913">
                  <c:v>344.62304699999999</c:v>
                </c:pt>
                <c:pt idx="1914">
                  <c:v>344.79226699999992</c:v>
                </c:pt>
                <c:pt idx="1915">
                  <c:v>344.97201499999994</c:v>
                </c:pt>
                <c:pt idx="1916">
                  <c:v>345.13064600000001</c:v>
                </c:pt>
                <c:pt idx="1917">
                  <c:v>345.27969400000001</c:v>
                </c:pt>
                <c:pt idx="1918">
                  <c:v>345.46060199999999</c:v>
                </c:pt>
                <c:pt idx="1919">
                  <c:v>345.60266100000007</c:v>
                </c:pt>
                <c:pt idx="1920">
                  <c:v>345.79562399999992</c:v>
                </c:pt>
                <c:pt idx="1921">
                  <c:v>345.95349099999999</c:v>
                </c:pt>
                <c:pt idx="1922">
                  <c:v>346.09927399999992</c:v>
                </c:pt>
                <c:pt idx="1923">
                  <c:v>346.27432299999992</c:v>
                </c:pt>
                <c:pt idx="1924">
                  <c:v>346.43359399999997</c:v>
                </c:pt>
                <c:pt idx="1925">
                  <c:v>346.59570299999996</c:v>
                </c:pt>
                <c:pt idx="1926">
                  <c:v>346.75079299999999</c:v>
                </c:pt>
                <c:pt idx="1927">
                  <c:v>346.92221099999995</c:v>
                </c:pt>
                <c:pt idx="1928">
                  <c:v>347.08599899999996</c:v>
                </c:pt>
                <c:pt idx="1929">
                  <c:v>347.24527</c:v>
                </c:pt>
                <c:pt idx="1930">
                  <c:v>347.40112299999987</c:v>
                </c:pt>
                <c:pt idx="1931">
                  <c:v>347.60211199999992</c:v>
                </c:pt>
                <c:pt idx="1932">
                  <c:v>347.75997899999999</c:v>
                </c:pt>
                <c:pt idx="1933">
                  <c:v>347.89834599999995</c:v>
                </c:pt>
                <c:pt idx="1934">
                  <c:v>348.05542000000008</c:v>
                </c:pt>
                <c:pt idx="1935">
                  <c:v>348.22622699999994</c:v>
                </c:pt>
                <c:pt idx="1936">
                  <c:v>348.39218099999999</c:v>
                </c:pt>
                <c:pt idx="1937">
                  <c:v>348.55749500000002</c:v>
                </c:pt>
                <c:pt idx="1938">
                  <c:v>348.74591099999992</c:v>
                </c:pt>
                <c:pt idx="1939">
                  <c:v>348.9067379999999</c:v>
                </c:pt>
                <c:pt idx="1940">
                  <c:v>349.07180799999992</c:v>
                </c:pt>
                <c:pt idx="1941">
                  <c:v>349.19842499999999</c:v>
                </c:pt>
                <c:pt idx="1942">
                  <c:v>349.38149999999996</c:v>
                </c:pt>
                <c:pt idx="1943">
                  <c:v>349.54983499999997</c:v>
                </c:pt>
                <c:pt idx="1944">
                  <c:v>349.71343999999993</c:v>
                </c:pt>
                <c:pt idx="1945">
                  <c:v>349.87072799999999</c:v>
                </c:pt>
                <c:pt idx="1946">
                  <c:v>350.04348800000002</c:v>
                </c:pt>
                <c:pt idx="1947">
                  <c:v>350.20452899999992</c:v>
                </c:pt>
                <c:pt idx="1948">
                  <c:v>350.34527600000001</c:v>
                </c:pt>
                <c:pt idx="1949">
                  <c:v>350.507813</c:v>
                </c:pt>
                <c:pt idx="1950">
                  <c:v>350.67218000000008</c:v>
                </c:pt>
                <c:pt idx="1951">
                  <c:v>350.84921300000002</c:v>
                </c:pt>
                <c:pt idx="1952">
                  <c:v>351.01620499999996</c:v>
                </c:pt>
                <c:pt idx="1953">
                  <c:v>351.18029799999999</c:v>
                </c:pt>
                <c:pt idx="1954">
                  <c:v>351.34435999999999</c:v>
                </c:pt>
                <c:pt idx="1955">
                  <c:v>351.50567599999999</c:v>
                </c:pt>
                <c:pt idx="1956">
                  <c:v>351.64160199999998</c:v>
                </c:pt>
                <c:pt idx="1957">
                  <c:v>351.83862299999993</c:v>
                </c:pt>
                <c:pt idx="1958">
                  <c:v>351.98541299999994</c:v>
                </c:pt>
                <c:pt idx="1959">
                  <c:v>352.14779700000008</c:v>
                </c:pt>
                <c:pt idx="1960">
                  <c:v>352.302795</c:v>
                </c:pt>
                <c:pt idx="1961">
                  <c:v>352.49252299999995</c:v>
                </c:pt>
                <c:pt idx="1962">
                  <c:v>352.64868200000006</c:v>
                </c:pt>
                <c:pt idx="1963">
                  <c:v>352.81268300000005</c:v>
                </c:pt>
                <c:pt idx="1964">
                  <c:v>352.96182299999992</c:v>
                </c:pt>
                <c:pt idx="1965">
                  <c:v>353.13574199999999</c:v>
                </c:pt>
                <c:pt idx="1966">
                  <c:v>353.29003899999987</c:v>
                </c:pt>
                <c:pt idx="1967">
                  <c:v>353.46054099999992</c:v>
                </c:pt>
                <c:pt idx="1968">
                  <c:v>353.62872299999992</c:v>
                </c:pt>
                <c:pt idx="1969">
                  <c:v>353.800995</c:v>
                </c:pt>
                <c:pt idx="1970">
                  <c:v>353.95709199999999</c:v>
                </c:pt>
                <c:pt idx="1971">
                  <c:v>354.11621099999996</c:v>
                </c:pt>
                <c:pt idx="1972">
                  <c:v>354.27734400000003</c:v>
                </c:pt>
                <c:pt idx="1973">
                  <c:v>354.44033799999994</c:v>
                </c:pt>
                <c:pt idx="1974">
                  <c:v>354.60357699999992</c:v>
                </c:pt>
                <c:pt idx="1975">
                  <c:v>354.76348899999999</c:v>
                </c:pt>
                <c:pt idx="1976">
                  <c:v>354.92620799999986</c:v>
                </c:pt>
                <c:pt idx="1977">
                  <c:v>355.12085000000002</c:v>
                </c:pt>
                <c:pt idx="1978">
                  <c:v>355.26376299999993</c:v>
                </c:pt>
                <c:pt idx="1979">
                  <c:v>355.42037999999997</c:v>
                </c:pt>
                <c:pt idx="1980">
                  <c:v>355.58761600000003</c:v>
                </c:pt>
                <c:pt idx="1981">
                  <c:v>355.75762900000001</c:v>
                </c:pt>
                <c:pt idx="1982">
                  <c:v>355.90618899999987</c:v>
                </c:pt>
                <c:pt idx="1983">
                  <c:v>356.077789</c:v>
                </c:pt>
                <c:pt idx="1984">
                  <c:v>356.24902300000002</c:v>
                </c:pt>
                <c:pt idx="1985">
                  <c:v>356.40481599999993</c:v>
                </c:pt>
                <c:pt idx="1986">
                  <c:v>356.56048600000008</c:v>
                </c:pt>
                <c:pt idx="1987">
                  <c:v>356.72238199999993</c:v>
                </c:pt>
                <c:pt idx="1988">
                  <c:v>356.87777699999992</c:v>
                </c:pt>
                <c:pt idx="1989">
                  <c:v>357.06097399999999</c:v>
                </c:pt>
                <c:pt idx="1990">
                  <c:v>357.21575899999993</c:v>
                </c:pt>
                <c:pt idx="1991">
                  <c:v>357.37246699999997</c:v>
                </c:pt>
                <c:pt idx="1992">
                  <c:v>357.54531899999995</c:v>
                </c:pt>
                <c:pt idx="1993">
                  <c:v>357.71191399999987</c:v>
                </c:pt>
                <c:pt idx="1994">
                  <c:v>357.86352499999992</c:v>
                </c:pt>
                <c:pt idx="1995">
                  <c:v>358.03356899999994</c:v>
                </c:pt>
                <c:pt idx="1996">
                  <c:v>358.19232199999999</c:v>
                </c:pt>
                <c:pt idx="1997">
                  <c:v>358.35580399999998</c:v>
                </c:pt>
                <c:pt idx="1998">
                  <c:v>358.51556399999993</c:v>
                </c:pt>
                <c:pt idx="1999">
                  <c:v>358.69073499999996</c:v>
                </c:pt>
                <c:pt idx="2000">
                  <c:v>358.86566200000004</c:v>
                </c:pt>
                <c:pt idx="2001">
                  <c:v>359.03158599999995</c:v>
                </c:pt>
                <c:pt idx="2002">
                  <c:v>359.19418300000001</c:v>
                </c:pt>
                <c:pt idx="2003">
                  <c:v>359.34600799999993</c:v>
                </c:pt>
                <c:pt idx="2004">
                  <c:v>359.50662199999999</c:v>
                </c:pt>
                <c:pt idx="2005">
                  <c:v>359.67962599999998</c:v>
                </c:pt>
                <c:pt idx="2006">
                  <c:v>359.83816499999995</c:v>
                </c:pt>
                <c:pt idx="2007">
                  <c:v>360.007813</c:v>
                </c:pt>
                <c:pt idx="2008">
                  <c:v>360.173767</c:v>
                </c:pt>
                <c:pt idx="2009">
                  <c:v>360.33480800000001</c:v>
                </c:pt>
                <c:pt idx="2010">
                  <c:v>360.48571799999991</c:v>
                </c:pt>
                <c:pt idx="2011">
                  <c:v>360.66693099999992</c:v>
                </c:pt>
                <c:pt idx="2012">
                  <c:v>360.822632</c:v>
                </c:pt>
                <c:pt idx="2013">
                  <c:v>360.98849499999994</c:v>
                </c:pt>
                <c:pt idx="2014">
                  <c:v>361.15100100000001</c:v>
                </c:pt>
                <c:pt idx="2015">
                  <c:v>361.33615099999986</c:v>
                </c:pt>
                <c:pt idx="2016">
                  <c:v>361.48709099999996</c:v>
                </c:pt>
                <c:pt idx="2017">
                  <c:v>361.64526400000005</c:v>
                </c:pt>
                <c:pt idx="2018">
                  <c:v>361.79400599999997</c:v>
                </c:pt>
                <c:pt idx="2019">
                  <c:v>361.97393799999986</c:v>
                </c:pt>
                <c:pt idx="2020">
                  <c:v>362.14245599999998</c:v>
                </c:pt>
                <c:pt idx="2021">
                  <c:v>362.301422</c:v>
                </c:pt>
                <c:pt idx="2022">
                  <c:v>362.47769199999999</c:v>
                </c:pt>
                <c:pt idx="2023">
                  <c:v>362.64968900000008</c:v>
                </c:pt>
                <c:pt idx="2024">
                  <c:v>362.801422</c:v>
                </c:pt>
                <c:pt idx="2025">
                  <c:v>362.95748900000001</c:v>
                </c:pt>
                <c:pt idx="2026">
                  <c:v>363.12109400000003</c:v>
                </c:pt>
                <c:pt idx="2027">
                  <c:v>363.30010999999996</c:v>
                </c:pt>
                <c:pt idx="2028">
                  <c:v>363.46707199999992</c:v>
                </c:pt>
                <c:pt idx="2029">
                  <c:v>363.61190800000003</c:v>
                </c:pt>
                <c:pt idx="2030">
                  <c:v>363.79534899999993</c:v>
                </c:pt>
                <c:pt idx="2031">
                  <c:v>363.95578</c:v>
                </c:pt>
                <c:pt idx="2032">
                  <c:v>364.11862200000002</c:v>
                </c:pt>
                <c:pt idx="2033">
                  <c:v>364.27905299999992</c:v>
                </c:pt>
                <c:pt idx="2034">
                  <c:v>364.45428500000008</c:v>
                </c:pt>
                <c:pt idx="2035">
                  <c:v>364.61541699999992</c:v>
                </c:pt>
                <c:pt idx="2036">
                  <c:v>364.77160599999996</c:v>
                </c:pt>
                <c:pt idx="2037">
                  <c:v>364.944794</c:v>
                </c:pt>
                <c:pt idx="2038">
                  <c:v>365.11135899999994</c:v>
                </c:pt>
                <c:pt idx="2039">
                  <c:v>365.27365099999992</c:v>
                </c:pt>
                <c:pt idx="2040">
                  <c:v>365.43182399999995</c:v>
                </c:pt>
                <c:pt idx="2041">
                  <c:v>365.59500099999997</c:v>
                </c:pt>
                <c:pt idx="2042">
                  <c:v>365.75466899999998</c:v>
                </c:pt>
                <c:pt idx="2043">
                  <c:v>365.90896599999996</c:v>
                </c:pt>
                <c:pt idx="2044">
                  <c:v>366.08215299999995</c:v>
                </c:pt>
                <c:pt idx="2045">
                  <c:v>366.26632699999993</c:v>
                </c:pt>
                <c:pt idx="2046">
                  <c:v>366.43341099999986</c:v>
                </c:pt>
                <c:pt idx="2047">
                  <c:v>366.58523599999995</c:v>
                </c:pt>
                <c:pt idx="2048">
                  <c:v>366.75476099999997</c:v>
                </c:pt>
                <c:pt idx="2049">
                  <c:v>366.92138699999987</c:v>
                </c:pt>
                <c:pt idx="2050">
                  <c:v>367.08322099999992</c:v>
                </c:pt>
                <c:pt idx="2051">
                  <c:v>367.24108899999999</c:v>
                </c:pt>
                <c:pt idx="2052">
                  <c:v>367.38558999999992</c:v>
                </c:pt>
                <c:pt idx="2053">
                  <c:v>367.56582600000002</c:v>
                </c:pt>
                <c:pt idx="2054">
                  <c:v>367.76214599999992</c:v>
                </c:pt>
                <c:pt idx="2055">
                  <c:v>367.91171299999991</c:v>
                </c:pt>
                <c:pt idx="2056">
                  <c:v>368.06500199999999</c:v>
                </c:pt>
                <c:pt idx="2057">
                  <c:v>368.22219799999993</c:v>
                </c:pt>
                <c:pt idx="2058">
                  <c:v>368.41079699999995</c:v>
                </c:pt>
                <c:pt idx="2059">
                  <c:v>368.56112699999994</c:v>
                </c:pt>
                <c:pt idx="2060">
                  <c:v>368.72412100000003</c:v>
                </c:pt>
                <c:pt idx="2061">
                  <c:v>368.91220099999992</c:v>
                </c:pt>
                <c:pt idx="2062">
                  <c:v>369.08081099999993</c:v>
                </c:pt>
                <c:pt idx="2063">
                  <c:v>369.23965500000003</c:v>
                </c:pt>
                <c:pt idx="2064">
                  <c:v>369.375946</c:v>
                </c:pt>
                <c:pt idx="2065">
                  <c:v>369.56469700000002</c:v>
                </c:pt>
                <c:pt idx="2066">
                  <c:v>369.71670499999993</c:v>
                </c:pt>
                <c:pt idx="2067">
                  <c:v>369.88406400000002</c:v>
                </c:pt>
                <c:pt idx="2068">
                  <c:v>370.05883799999992</c:v>
                </c:pt>
                <c:pt idx="2069">
                  <c:v>370.23388699999992</c:v>
                </c:pt>
                <c:pt idx="2070">
                  <c:v>370.39788800000002</c:v>
                </c:pt>
                <c:pt idx="2071">
                  <c:v>370.54397599999999</c:v>
                </c:pt>
                <c:pt idx="2072">
                  <c:v>370.70068400000002</c:v>
                </c:pt>
                <c:pt idx="2073">
                  <c:v>370.87582400000002</c:v>
                </c:pt>
                <c:pt idx="2074">
                  <c:v>371.05090300000001</c:v>
                </c:pt>
                <c:pt idx="2075">
                  <c:v>371.21212799999995</c:v>
                </c:pt>
                <c:pt idx="2076">
                  <c:v>371.36373899999995</c:v>
                </c:pt>
                <c:pt idx="2077">
                  <c:v>371.55206299999998</c:v>
                </c:pt>
                <c:pt idx="2078">
                  <c:v>371.70419299999992</c:v>
                </c:pt>
                <c:pt idx="2079">
                  <c:v>371.86019899999997</c:v>
                </c:pt>
                <c:pt idx="2080">
                  <c:v>372.02941899999996</c:v>
                </c:pt>
                <c:pt idx="2081">
                  <c:v>372.19854699999996</c:v>
                </c:pt>
                <c:pt idx="2082">
                  <c:v>372.35501099999999</c:v>
                </c:pt>
                <c:pt idx="2083">
                  <c:v>372.52743500000003</c:v>
                </c:pt>
                <c:pt idx="2084">
                  <c:v>372.71636999999987</c:v>
                </c:pt>
                <c:pt idx="2085">
                  <c:v>372.85906999999997</c:v>
                </c:pt>
                <c:pt idx="2086">
                  <c:v>373.01834099999996</c:v>
                </c:pt>
                <c:pt idx="2087">
                  <c:v>373.18460100000004</c:v>
                </c:pt>
                <c:pt idx="2088">
                  <c:v>373.32998700000002</c:v>
                </c:pt>
                <c:pt idx="2089">
                  <c:v>373.51879899999994</c:v>
                </c:pt>
                <c:pt idx="2090">
                  <c:v>373.68289199999998</c:v>
                </c:pt>
                <c:pt idx="2091">
                  <c:v>373.84027099999997</c:v>
                </c:pt>
                <c:pt idx="2092">
                  <c:v>374.02502399999992</c:v>
                </c:pt>
                <c:pt idx="2093">
                  <c:v>374.176849</c:v>
                </c:pt>
                <c:pt idx="2094">
                  <c:v>374.33679199999995</c:v>
                </c:pt>
                <c:pt idx="2095">
                  <c:v>374.49880999999993</c:v>
                </c:pt>
                <c:pt idx="2096">
                  <c:v>374.667145</c:v>
                </c:pt>
                <c:pt idx="2097">
                  <c:v>374.81848100000002</c:v>
                </c:pt>
                <c:pt idx="2098">
                  <c:v>374.98773199999994</c:v>
                </c:pt>
                <c:pt idx="2099">
                  <c:v>375.15991200000002</c:v>
                </c:pt>
                <c:pt idx="2100">
                  <c:v>375.330444</c:v>
                </c:pt>
                <c:pt idx="2101">
                  <c:v>375.50018299999999</c:v>
                </c:pt>
                <c:pt idx="2102">
                  <c:v>375.64688100000006</c:v>
                </c:pt>
                <c:pt idx="2103">
                  <c:v>375.81274400000001</c:v>
                </c:pt>
                <c:pt idx="2104">
                  <c:v>375.97573899999986</c:v>
                </c:pt>
                <c:pt idx="2105">
                  <c:v>376.14981100000006</c:v>
                </c:pt>
                <c:pt idx="2106">
                  <c:v>376.31222500000001</c:v>
                </c:pt>
                <c:pt idx="2107">
                  <c:v>376.47827099999995</c:v>
                </c:pt>
                <c:pt idx="2108">
                  <c:v>376.64721700000001</c:v>
                </c:pt>
                <c:pt idx="2109">
                  <c:v>376.809235</c:v>
                </c:pt>
                <c:pt idx="2110">
                  <c:v>376.93862899999993</c:v>
                </c:pt>
                <c:pt idx="2111">
                  <c:v>377.15115399999996</c:v>
                </c:pt>
                <c:pt idx="2112">
                  <c:v>377.2987369999999</c:v>
                </c:pt>
                <c:pt idx="2113">
                  <c:v>377.45236199999999</c:v>
                </c:pt>
                <c:pt idx="2114">
                  <c:v>377.62396200000001</c:v>
                </c:pt>
                <c:pt idx="2115">
                  <c:v>377.80853299999995</c:v>
                </c:pt>
                <c:pt idx="2116">
                  <c:v>377.951843</c:v>
                </c:pt>
                <c:pt idx="2117">
                  <c:v>378.11920199999997</c:v>
                </c:pt>
                <c:pt idx="2118">
                  <c:v>378.279449</c:v>
                </c:pt>
                <c:pt idx="2119">
                  <c:v>378.42810099999997</c:v>
                </c:pt>
                <c:pt idx="2120">
                  <c:v>378.59240699999992</c:v>
                </c:pt>
                <c:pt idx="2121">
                  <c:v>378.77340699999996</c:v>
                </c:pt>
                <c:pt idx="2122">
                  <c:v>378.92748999999992</c:v>
                </c:pt>
                <c:pt idx="2123">
                  <c:v>379.11642499999999</c:v>
                </c:pt>
                <c:pt idx="2124">
                  <c:v>379.28189099999992</c:v>
                </c:pt>
                <c:pt idx="2125">
                  <c:v>379.42434699999995</c:v>
                </c:pt>
                <c:pt idx="2126">
                  <c:v>379.58593799999994</c:v>
                </c:pt>
                <c:pt idx="2127">
                  <c:v>379.73638899999986</c:v>
                </c:pt>
                <c:pt idx="2128">
                  <c:v>379.94052099999999</c:v>
                </c:pt>
                <c:pt idx="2129">
                  <c:v>380.06970200000001</c:v>
                </c:pt>
                <c:pt idx="2130">
                  <c:v>380.23895299999987</c:v>
                </c:pt>
                <c:pt idx="2131">
                  <c:v>380.43133499999988</c:v>
                </c:pt>
                <c:pt idx="2132">
                  <c:v>380.58047499999992</c:v>
                </c:pt>
                <c:pt idx="2133">
                  <c:v>380.73764</c:v>
                </c:pt>
                <c:pt idx="2134">
                  <c:v>380.87670899999995</c:v>
                </c:pt>
                <c:pt idx="2135">
                  <c:v>381.05929600000002</c:v>
                </c:pt>
                <c:pt idx="2136">
                  <c:v>381.22341899999986</c:v>
                </c:pt>
                <c:pt idx="2137">
                  <c:v>381.38037100000003</c:v>
                </c:pt>
                <c:pt idx="2138">
                  <c:v>381.55050699999993</c:v>
                </c:pt>
                <c:pt idx="2139">
                  <c:v>381.71270799999996</c:v>
                </c:pt>
                <c:pt idx="2140">
                  <c:v>381.88491800000003</c:v>
                </c:pt>
                <c:pt idx="2141">
                  <c:v>382.03497299999992</c:v>
                </c:pt>
                <c:pt idx="2142">
                  <c:v>382.19091799999995</c:v>
                </c:pt>
                <c:pt idx="2143">
                  <c:v>382.36514299999999</c:v>
                </c:pt>
                <c:pt idx="2144">
                  <c:v>382.53237899999993</c:v>
                </c:pt>
                <c:pt idx="2145">
                  <c:v>382.68927000000002</c:v>
                </c:pt>
                <c:pt idx="2146">
                  <c:v>382.86886600000008</c:v>
                </c:pt>
                <c:pt idx="2147">
                  <c:v>383.02307099999996</c:v>
                </c:pt>
                <c:pt idx="2148">
                  <c:v>383.19241299999999</c:v>
                </c:pt>
                <c:pt idx="2149">
                  <c:v>383.34255999999999</c:v>
                </c:pt>
                <c:pt idx="2150">
                  <c:v>383.50299100000001</c:v>
                </c:pt>
                <c:pt idx="2151">
                  <c:v>383.66143799999992</c:v>
                </c:pt>
                <c:pt idx="2152">
                  <c:v>383.830963</c:v>
                </c:pt>
                <c:pt idx="2153">
                  <c:v>383.99108899999993</c:v>
                </c:pt>
                <c:pt idx="2154">
                  <c:v>384.18081699999999</c:v>
                </c:pt>
                <c:pt idx="2155">
                  <c:v>384.32611099999997</c:v>
                </c:pt>
                <c:pt idx="2156">
                  <c:v>384.47644000000003</c:v>
                </c:pt>
                <c:pt idx="2157">
                  <c:v>384.64886500000006</c:v>
                </c:pt>
                <c:pt idx="2158">
                  <c:v>384.80493200000001</c:v>
                </c:pt>
                <c:pt idx="2159">
                  <c:v>384.97100799999987</c:v>
                </c:pt>
                <c:pt idx="2160">
                  <c:v>385.14489700000007</c:v>
                </c:pt>
                <c:pt idx="2161">
                  <c:v>385.30410799999999</c:v>
                </c:pt>
                <c:pt idx="2162">
                  <c:v>385.48928799999999</c:v>
                </c:pt>
                <c:pt idx="2163">
                  <c:v>385.634094</c:v>
                </c:pt>
                <c:pt idx="2164">
                  <c:v>385.78826899999996</c:v>
                </c:pt>
                <c:pt idx="2165">
                  <c:v>385.93801899999988</c:v>
                </c:pt>
                <c:pt idx="2166">
                  <c:v>386.10965000000004</c:v>
                </c:pt>
                <c:pt idx="2167">
                  <c:v>386.28521699999993</c:v>
                </c:pt>
                <c:pt idx="2168">
                  <c:v>386.44039899999996</c:v>
                </c:pt>
                <c:pt idx="2169">
                  <c:v>386.59936499999992</c:v>
                </c:pt>
                <c:pt idx="2170">
                  <c:v>386.784424</c:v>
                </c:pt>
                <c:pt idx="2171">
                  <c:v>386.92724600000003</c:v>
                </c:pt>
                <c:pt idx="2172">
                  <c:v>387.09173599999997</c:v>
                </c:pt>
                <c:pt idx="2173">
                  <c:v>387.25176999999996</c:v>
                </c:pt>
                <c:pt idx="2174">
                  <c:v>387.41714499999995</c:v>
                </c:pt>
                <c:pt idx="2175">
                  <c:v>387.58013899999986</c:v>
                </c:pt>
                <c:pt idx="2176">
                  <c:v>387.73989899999992</c:v>
                </c:pt>
                <c:pt idx="2177">
                  <c:v>387.90209999999996</c:v>
                </c:pt>
                <c:pt idx="2178">
                  <c:v>388.06243899999993</c:v>
                </c:pt>
                <c:pt idx="2179">
                  <c:v>388.23257399999994</c:v>
                </c:pt>
                <c:pt idx="2180">
                  <c:v>388.39147899999995</c:v>
                </c:pt>
                <c:pt idx="2181">
                  <c:v>388.55313099999995</c:v>
                </c:pt>
                <c:pt idx="2182">
                  <c:v>388.70443699999993</c:v>
                </c:pt>
                <c:pt idx="2183">
                  <c:v>388.87191799999994</c:v>
                </c:pt>
                <c:pt idx="2184">
                  <c:v>389.05410799999999</c:v>
                </c:pt>
                <c:pt idx="2185">
                  <c:v>389.20355199999995</c:v>
                </c:pt>
                <c:pt idx="2186">
                  <c:v>389.358429</c:v>
                </c:pt>
                <c:pt idx="2187">
                  <c:v>389.51858499999992</c:v>
                </c:pt>
                <c:pt idx="2188">
                  <c:v>389.67477400000001</c:v>
                </c:pt>
                <c:pt idx="2189">
                  <c:v>389.84451300000001</c:v>
                </c:pt>
                <c:pt idx="2190">
                  <c:v>389.98721299999994</c:v>
                </c:pt>
                <c:pt idx="2191">
                  <c:v>390.16851799999995</c:v>
                </c:pt>
                <c:pt idx="2192">
                  <c:v>390.32372999999995</c:v>
                </c:pt>
                <c:pt idx="2193">
                  <c:v>390.51104699999996</c:v>
                </c:pt>
                <c:pt idx="2194">
                  <c:v>390.65942400000006</c:v>
                </c:pt>
                <c:pt idx="2195">
                  <c:v>390.81478900000002</c:v>
                </c:pt>
                <c:pt idx="2196">
                  <c:v>390.98187299999995</c:v>
                </c:pt>
                <c:pt idx="2197">
                  <c:v>391.14544700000005</c:v>
                </c:pt>
                <c:pt idx="2198">
                  <c:v>391.29165599999993</c:v>
                </c:pt>
                <c:pt idx="2199">
                  <c:v>391.47116099999994</c:v>
                </c:pt>
                <c:pt idx="2200">
                  <c:v>391.64239500000002</c:v>
                </c:pt>
                <c:pt idx="2201">
                  <c:v>391.79431199999993</c:v>
                </c:pt>
                <c:pt idx="2202">
                  <c:v>391.95812999999987</c:v>
                </c:pt>
                <c:pt idx="2203">
                  <c:v>392.10470600000002</c:v>
                </c:pt>
                <c:pt idx="2204">
                  <c:v>392.26818799999995</c:v>
                </c:pt>
                <c:pt idx="2205">
                  <c:v>392.42376699999994</c:v>
                </c:pt>
                <c:pt idx="2206">
                  <c:v>392.60476699999998</c:v>
                </c:pt>
                <c:pt idx="2207">
                  <c:v>392.757385</c:v>
                </c:pt>
                <c:pt idx="2208">
                  <c:v>392.92633099999989</c:v>
                </c:pt>
                <c:pt idx="2209">
                  <c:v>393.10208100000006</c:v>
                </c:pt>
                <c:pt idx="2210">
                  <c:v>393.25067100000001</c:v>
                </c:pt>
                <c:pt idx="2211">
                  <c:v>393.41781599999996</c:v>
                </c:pt>
                <c:pt idx="2212">
                  <c:v>393.56478900000002</c:v>
                </c:pt>
                <c:pt idx="2213">
                  <c:v>393.7311709999999</c:v>
                </c:pt>
                <c:pt idx="2214">
                  <c:v>393.88397200000003</c:v>
                </c:pt>
                <c:pt idx="2215">
                  <c:v>394.07250999999997</c:v>
                </c:pt>
                <c:pt idx="2216">
                  <c:v>394.21929899999992</c:v>
                </c:pt>
                <c:pt idx="2217">
                  <c:v>394.39218099999999</c:v>
                </c:pt>
                <c:pt idx="2218">
                  <c:v>394.54608200000001</c:v>
                </c:pt>
                <c:pt idx="2219">
                  <c:v>394.68633999999986</c:v>
                </c:pt>
                <c:pt idx="2220">
                  <c:v>394.86593599999992</c:v>
                </c:pt>
                <c:pt idx="2221">
                  <c:v>395.02838099999997</c:v>
                </c:pt>
                <c:pt idx="2222">
                  <c:v>395.18185399999999</c:v>
                </c:pt>
                <c:pt idx="2223">
                  <c:v>395.34964000000008</c:v>
                </c:pt>
                <c:pt idx="2224">
                  <c:v>395.53338599999995</c:v>
                </c:pt>
                <c:pt idx="2225">
                  <c:v>395.65930200000008</c:v>
                </c:pt>
                <c:pt idx="2226">
                  <c:v>395.82714799999997</c:v>
                </c:pt>
                <c:pt idx="2227">
                  <c:v>395.98126199999996</c:v>
                </c:pt>
                <c:pt idx="2228">
                  <c:v>396.149719</c:v>
                </c:pt>
                <c:pt idx="2229">
                  <c:v>396.30816700000003</c:v>
                </c:pt>
                <c:pt idx="2230">
                  <c:v>396.46127299999995</c:v>
                </c:pt>
                <c:pt idx="2231">
                  <c:v>396.64456200000006</c:v>
                </c:pt>
                <c:pt idx="2232">
                  <c:v>396.79006999999996</c:v>
                </c:pt>
                <c:pt idx="2233">
                  <c:v>396.95285000000001</c:v>
                </c:pt>
                <c:pt idx="2234">
                  <c:v>397.10775799999999</c:v>
                </c:pt>
                <c:pt idx="2235">
                  <c:v>397.27044699999999</c:v>
                </c:pt>
                <c:pt idx="2236">
                  <c:v>397.42990099999992</c:v>
                </c:pt>
                <c:pt idx="2237">
                  <c:v>397.59619099999986</c:v>
                </c:pt>
                <c:pt idx="2238">
                  <c:v>397.74679599999996</c:v>
                </c:pt>
                <c:pt idx="2239">
                  <c:v>397.90914899999996</c:v>
                </c:pt>
                <c:pt idx="2240">
                  <c:v>398.07656899999995</c:v>
                </c:pt>
                <c:pt idx="2241">
                  <c:v>398.22869899999995</c:v>
                </c:pt>
                <c:pt idx="2242">
                  <c:v>398.38528400000001</c:v>
                </c:pt>
                <c:pt idx="2243">
                  <c:v>398.55096400000002</c:v>
                </c:pt>
                <c:pt idx="2244">
                  <c:v>398.71426400000001</c:v>
                </c:pt>
                <c:pt idx="2245">
                  <c:v>398.87347399999999</c:v>
                </c:pt>
                <c:pt idx="2246">
                  <c:v>399.01950099999999</c:v>
                </c:pt>
                <c:pt idx="2247">
                  <c:v>399.19030799999996</c:v>
                </c:pt>
                <c:pt idx="2248">
                  <c:v>399.35873400000003</c:v>
                </c:pt>
                <c:pt idx="2249">
                  <c:v>399.512451</c:v>
                </c:pt>
                <c:pt idx="2250">
                  <c:v>399.67248500000005</c:v>
                </c:pt>
                <c:pt idx="2251">
                  <c:v>399.82302899999996</c:v>
                </c:pt>
                <c:pt idx="2252">
                  <c:v>399.98196399999995</c:v>
                </c:pt>
                <c:pt idx="2253">
                  <c:v>400.15774499999998</c:v>
                </c:pt>
                <c:pt idx="2254">
                  <c:v>400.30599999999993</c:v>
                </c:pt>
                <c:pt idx="2255">
                  <c:v>400.47503699999993</c:v>
                </c:pt>
                <c:pt idx="2256">
                  <c:v>400.626465</c:v>
                </c:pt>
                <c:pt idx="2257">
                  <c:v>400.78146400000003</c:v>
                </c:pt>
                <c:pt idx="2258">
                  <c:v>400.94003300000003</c:v>
                </c:pt>
                <c:pt idx="2259">
                  <c:v>401.09451299999995</c:v>
                </c:pt>
                <c:pt idx="2260">
                  <c:v>401.24722300000002</c:v>
                </c:pt>
                <c:pt idx="2261">
                  <c:v>401.42675799999989</c:v>
                </c:pt>
                <c:pt idx="2262">
                  <c:v>401.58837899999986</c:v>
                </c:pt>
                <c:pt idx="2263">
                  <c:v>401.74841300000003</c:v>
                </c:pt>
              </c:numCache>
            </c:numRef>
          </c:xVal>
          <c:yVal>
            <c:numRef>
              <c:f>Sheet1!$J$4:$J$2267</c:f>
              <c:numCache>
                <c:formatCode>General</c:formatCode>
                <c:ptCount val="2264"/>
                <c:pt idx="0">
                  <c:v>19.900979</c:v>
                </c:pt>
                <c:pt idx="1">
                  <c:v>19.912210999999996</c:v>
                </c:pt>
                <c:pt idx="2">
                  <c:v>19.922715999999994</c:v>
                </c:pt>
                <c:pt idx="3">
                  <c:v>19.931173999999999</c:v>
                </c:pt>
                <c:pt idx="4">
                  <c:v>19.93628</c:v>
                </c:pt>
                <c:pt idx="5">
                  <c:v>19.937025999999999</c:v>
                </c:pt>
                <c:pt idx="6">
                  <c:v>19.932803</c:v>
                </c:pt>
                <c:pt idx="7">
                  <c:v>19.920567999999996</c:v>
                </c:pt>
                <c:pt idx="8">
                  <c:v>19.900859000000001</c:v>
                </c:pt>
                <c:pt idx="9">
                  <c:v>19.874485000000004</c:v>
                </c:pt>
                <c:pt idx="10">
                  <c:v>19.842426999999997</c:v>
                </c:pt>
                <c:pt idx="11">
                  <c:v>19.805862999999999</c:v>
                </c:pt>
                <c:pt idx="12">
                  <c:v>19.766100999999995</c:v>
                </c:pt>
                <c:pt idx="13">
                  <c:v>19.724592999999995</c:v>
                </c:pt>
                <c:pt idx="14">
                  <c:v>19.682912999999996</c:v>
                </c:pt>
                <c:pt idx="15">
                  <c:v>19.642578</c:v>
                </c:pt>
                <c:pt idx="16">
                  <c:v>19.604773000000005</c:v>
                </c:pt>
                <c:pt idx="17">
                  <c:v>19.570243999999995</c:v>
                </c:pt>
                <c:pt idx="18">
                  <c:v>19.539290000000001</c:v>
                </c:pt>
                <c:pt idx="19">
                  <c:v>19.511812000000003</c:v>
                </c:pt>
                <c:pt idx="20">
                  <c:v>19.487387999999996</c:v>
                </c:pt>
                <c:pt idx="21">
                  <c:v>19.465511999999993</c:v>
                </c:pt>
                <c:pt idx="22">
                  <c:v>19.445728999999993</c:v>
                </c:pt>
                <c:pt idx="23">
                  <c:v>19.427681999999997</c:v>
                </c:pt>
                <c:pt idx="24">
                  <c:v>19.411065999999998</c:v>
                </c:pt>
                <c:pt idx="25">
                  <c:v>19.395691999999997</c:v>
                </c:pt>
                <c:pt idx="26">
                  <c:v>19.381405999999995</c:v>
                </c:pt>
                <c:pt idx="27">
                  <c:v>19.368081</c:v>
                </c:pt>
                <c:pt idx="28">
                  <c:v>19.355601999999998</c:v>
                </c:pt>
                <c:pt idx="29">
                  <c:v>19.343883999999999</c:v>
                </c:pt>
                <c:pt idx="30">
                  <c:v>19.332801000000003</c:v>
                </c:pt>
                <c:pt idx="31">
                  <c:v>19.322284</c:v>
                </c:pt>
                <c:pt idx="32">
                  <c:v>19.312259000000001</c:v>
                </c:pt>
                <c:pt idx="33">
                  <c:v>19.302658000000001</c:v>
                </c:pt>
                <c:pt idx="34">
                  <c:v>19.293421999999996</c:v>
                </c:pt>
                <c:pt idx="35">
                  <c:v>19.284529999999997</c:v>
                </c:pt>
                <c:pt idx="36">
                  <c:v>19.275912999999996</c:v>
                </c:pt>
                <c:pt idx="37">
                  <c:v>19.267521999999996</c:v>
                </c:pt>
                <c:pt idx="38">
                  <c:v>19.259309000000002</c:v>
                </c:pt>
                <c:pt idx="39">
                  <c:v>19.251244</c:v>
                </c:pt>
                <c:pt idx="40">
                  <c:v>19.243272999999995</c:v>
                </c:pt>
                <c:pt idx="41">
                  <c:v>19.235399999999991</c:v>
                </c:pt>
                <c:pt idx="42">
                  <c:v>19.227598</c:v>
                </c:pt>
                <c:pt idx="43">
                  <c:v>19.219854000000009</c:v>
                </c:pt>
                <c:pt idx="44">
                  <c:v>19.212140999999995</c:v>
                </c:pt>
                <c:pt idx="45">
                  <c:v>19.204447999999996</c:v>
                </c:pt>
                <c:pt idx="46">
                  <c:v>19.196750999999999</c:v>
                </c:pt>
                <c:pt idx="47">
                  <c:v>19.189045</c:v>
                </c:pt>
                <c:pt idx="48">
                  <c:v>19.181322000000002</c:v>
                </c:pt>
                <c:pt idx="49">
                  <c:v>19.173562</c:v>
                </c:pt>
                <c:pt idx="50">
                  <c:v>19.165756999999996</c:v>
                </c:pt>
                <c:pt idx="51">
                  <c:v>19.157914000000009</c:v>
                </c:pt>
                <c:pt idx="52">
                  <c:v>19.150016999999995</c:v>
                </c:pt>
                <c:pt idx="53">
                  <c:v>19.142066</c:v>
                </c:pt>
                <c:pt idx="54">
                  <c:v>19.134082000000003</c:v>
                </c:pt>
                <c:pt idx="55">
                  <c:v>19.126085000000003</c:v>
                </c:pt>
                <c:pt idx="56">
                  <c:v>19.118043</c:v>
                </c:pt>
                <c:pt idx="57">
                  <c:v>19.109972000000003</c:v>
                </c:pt>
                <c:pt idx="58">
                  <c:v>19.101866000000005</c:v>
                </c:pt>
                <c:pt idx="59">
                  <c:v>19.093717000000002</c:v>
                </c:pt>
                <c:pt idx="60">
                  <c:v>19.085537999999996</c:v>
                </c:pt>
                <c:pt idx="61">
                  <c:v>19.077359000000001</c:v>
                </c:pt>
                <c:pt idx="62">
                  <c:v>19.069165999999999</c:v>
                </c:pt>
                <c:pt idx="63">
                  <c:v>19.060963000000001</c:v>
                </c:pt>
                <c:pt idx="64">
                  <c:v>19.052754</c:v>
                </c:pt>
                <c:pt idx="65">
                  <c:v>19.044525</c:v>
                </c:pt>
                <c:pt idx="66">
                  <c:v>19.036252999999999</c:v>
                </c:pt>
                <c:pt idx="67">
                  <c:v>19.027961000000005</c:v>
                </c:pt>
                <c:pt idx="68">
                  <c:v>19.019635999999995</c:v>
                </c:pt>
                <c:pt idx="69">
                  <c:v>19.011296000000005</c:v>
                </c:pt>
                <c:pt idx="70">
                  <c:v>19.002929000000002</c:v>
                </c:pt>
                <c:pt idx="71">
                  <c:v>18.994534999999996</c:v>
                </c:pt>
                <c:pt idx="72">
                  <c:v>18.986109999999996</c:v>
                </c:pt>
                <c:pt idx="73">
                  <c:v>18.977675000000001</c:v>
                </c:pt>
                <c:pt idx="74">
                  <c:v>18.969208000000002</c:v>
                </c:pt>
                <c:pt idx="75">
                  <c:v>18.960712999999988</c:v>
                </c:pt>
                <c:pt idx="76">
                  <c:v>18.952190000000002</c:v>
                </c:pt>
                <c:pt idx="77">
                  <c:v>18.943626999999992</c:v>
                </c:pt>
                <c:pt idx="78">
                  <c:v>18.935008</c:v>
                </c:pt>
                <c:pt idx="79">
                  <c:v>18.926362999999991</c:v>
                </c:pt>
                <c:pt idx="80">
                  <c:v>18.917681000000005</c:v>
                </c:pt>
                <c:pt idx="81">
                  <c:v>18.908981000000001</c:v>
                </c:pt>
                <c:pt idx="82">
                  <c:v>18.900272999999995</c:v>
                </c:pt>
                <c:pt idx="83">
                  <c:v>18.891559000000001</c:v>
                </c:pt>
                <c:pt idx="84">
                  <c:v>18.882811</c:v>
                </c:pt>
                <c:pt idx="85">
                  <c:v>18.874052000000002</c:v>
                </c:pt>
                <c:pt idx="86">
                  <c:v>18.865283999999996</c:v>
                </c:pt>
                <c:pt idx="87">
                  <c:v>18.856496</c:v>
                </c:pt>
                <c:pt idx="88">
                  <c:v>18.847697</c:v>
                </c:pt>
                <c:pt idx="89">
                  <c:v>18.838909000000001</c:v>
                </c:pt>
                <c:pt idx="90">
                  <c:v>18.830117999999999</c:v>
                </c:pt>
                <c:pt idx="91">
                  <c:v>18.821299</c:v>
                </c:pt>
                <c:pt idx="92">
                  <c:v>18.812476</c:v>
                </c:pt>
                <c:pt idx="93">
                  <c:v>18.803637999999996</c:v>
                </c:pt>
                <c:pt idx="94">
                  <c:v>18.794784</c:v>
                </c:pt>
                <c:pt idx="95">
                  <c:v>18.785912999999997</c:v>
                </c:pt>
                <c:pt idx="96">
                  <c:v>18.77704</c:v>
                </c:pt>
                <c:pt idx="97">
                  <c:v>18.768151999999997</c:v>
                </c:pt>
                <c:pt idx="98">
                  <c:v>18.759274000000001</c:v>
                </c:pt>
                <c:pt idx="99">
                  <c:v>18.750392999999995</c:v>
                </c:pt>
                <c:pt idx="100">
                  <c:v>18.741521999999996</c:v>
                </c:pt>
                <c:pt idx="101">
                  <c:v>18.732668999999998</c:v>
                </c:pt>
                <c:pt idx="102">
                  <c:v>18.723865000000004</c:v>
                </c:pt>
                <c:pt idx="103">
                  <c:v>18.715073</c:v>
                </c:pt>
                <c:pt idx="104">
                  <c:v>18.706308999999997</c:v>
                </c:pt>
                <c:pt idx="105">
                  <c:v>18.697564000000003</c:v>
                </c:pt>
                <c:pt idx="106">
                  <c:v>18.688848</c:v>
                </c:pt>
                <c:pt idx="107">
                  <c:v>18.680135</c:v>
                </c:pt>
                <c:pt idx="108">
                  <c:v>18.671450000000004</c:v>
                </c:pt>
                <c:pt idx="109">
                  <c:v>18.662780999999995</c:v>
                </c:pt>
                <c:pt idx="110">
                  <c:v>18.654153999999998</c:v>
                </c:pt>
                <c:pt idx="111">
                  <c:v>18.645567</c:v>
                </c:pt>
                <c:pt idx="112">
                  <c:v>18.636979000000004</c:v>
                </c:pt>
                <c:pt idx="113">
                  <c:v>18.62839</c:v>
                </c:pt>
                <c:pt idx="114">
                  <c:v>18.619813000000004</c:v>
                </c:pt>
                <c:pt idx="115">
                  <c:v>18.611243999999999</c:v>
                </c:pt>
                <c:pt idx="116">
                  <c:v>18.602661000000001</c:v>
                </c:pt>
                <c:pt idx="117">
                  <c:v>18.594104000000005</c:v>
                </c:pt>
                <c:pt idx="118">
                  <c:v>18.585588999999995</c:v>
                </c:pt>
                <c:pt idx="119">
                  <c:v>18.577089000000001</c:v>
                </c:pt>
                <c:pt idx="120">
                  <c:v>18.568600999999997</c:v>
                </c:pt>
                <c:pt idx="121">
                  <c:v>18.560134999999995</c:v>
                </c:pt>
                <c:pt idx="122">
                  <c:v>18.551694000000001</c:v>
                </c:pt>
                <c:pt idx="123">
                  <c:v>18.543295000000001</c:v>
                </c:pt>
                <c:pt idx="124">
                  <c:v>18.534966000000004</c:v>
                </c:pt>
                <c:pt idx="125">
                  <c:v>18.526693999999996</c:v>
                </c:pt>
                <c:pt idx="126">
                  <c:v>18.518443999999995</c:v>
                </c:pt>
                <c:pt idx="127">
                  <c:v>18.510242999999996</c:v>
                </c:pt>
                <c:pt idx="128">
                  <c:v>18.502085000000001</c:v>
                </c:pt>
                <c:pt idx="129">
                  <c:v>18.493936999999995</c:v>
                </c:pt>
                <c:pt idx="130">
                  <c:v>18.485831999999991</c:v>
                </c:pt>
                <c:pt idx="131">
                  <c:v>18.477817999999999</c:v>
                </c:pt>
                <c:pt idx="132">
                  <c:v>18.469845999999997</c:v>
                </c:pt>
                <c:pt idx="133">
                  <c:v>18.461895999999999</c:v>
                </c:pt>
                <c:pt idx="134">
                  <c:v>18.453994000000005</c:v>
                </c:pt>
                <c:pt idx="135">
                  <c:v>18.446134999999991</c:v>
                </c:pt>
                <c:pt idx="136">
                  <c:v>18.438305999999997</c:v>
                </c:pt>
                <c:pt idx="137">
                  <c:v>18.430558000000001</c:v>
                </c:pt>
                <c:pt idx="138">
                  <c:v>18.422878000000001</c:v>
                </c:pt>
                <c:pt idx="139">
                  <c:v>18.415243999999998</c:v>
                </c:pt>
                <c:pt idx="140">
                  <c:v>18.407654999999995</c:v>
                </c:pt>
                <c:pt idx="141">
                  <c:v>18.400123999999991</c:v>
                </c:pt>
                <c:pt idx="142">
                  <c:v>18.392601999999997</c:v>
                </c:pt>
                <c:pt idx="143">
                  <c:v>18.385136999999997</c:v>
                </c:pt>
                <c:pt idx="144">
                  <c:v>18.377737</c:v>
                </c:pt>
                <c:pt idx="145">
                  <c:v>18.370398999999999</c:v>
                </c:pt>
                <c:pt idx="146">
                  <c:v>18.363097</c:v>
                </c:pt>
                <c:pt idx="147">
                  <c:v>18.355877000000003</c:v>
                </c:pt>
                <c:pt idx="148">
                  <c:v>18.348694999999996</c:v>
                </c:pt>
                <c:pt idx="149">
                  <c:v>18.341564999999999</c:v>
                </c:pt>
                <c:pt idx="150">
                  <c:v>18.334491000000003</c:v>
                </c:pt>
                <c:pt idx="151">
                  <c:v>18.327483000000001</c:v>
                </c:pt>
                <c:pt idx="152">
                  <c:v>18.320511999999997</c:v>
                </c:pt>
                <c:pt idx="153">
                  <c:v>18.313606</c:v>
                </c:pt>
                <c:pt idx="154">
                  <c:v>18.306741999999996</c:v>
                </c:pt>
                <c:pt idx="155">
                  <c:v>18.299925999999999</c:v>
                </c:pt>
                <c:pt idx="156">
                  <c:v>18.293151000000005</c:v>
                </c:pt>
                <c:pt idx="157">
                  <c:v>18.286413999999997</c:v>
                </c:pt>
                <c:pt idx="158">
                  <c:v>18.279688999999998</c:v>
                </c:pt>
                <c:pt idx="159">
                  <c:v>18.272998000000001</c:v>
                </c:pt>
                <c:pt idx="160">
                  <c:v>18.266337999999998</c:v>
                </c:pt>
                <c:pt idx="161">
                  <c:v>18.259701999999997</c:v>
                </c:pt>
                <c:pt idx="162">
                  <c:v>18.253117</c:v>
                </c:pt>
                <c:pt idx="163">
                  <c:v>18.246601999999996</c:v>
                </c:pt>
                <c:pt idx="164">
                  <c:v>18.24015</c:v>
                </c:pt>
                <c:pt idx="165">
                  <c:v>18.233756</c:v>
                </c:pt>
                <c:pt idx="166">
                  <c:v>18.227437999999996</c:v>
                </c:pt>
                <c:pt idx="167">
                  <c:v>18.221187</c:v>
                </c:pt>
                <c:pt idx="168">
                  <c:v>18.214987999999998</c:v>
                </c:pt>
                <c:pt idx="169">
                  <c:v>18.208846999999995</c:v>
                </c:pt>
                <c:pt idx="170">
                  <c:v>18.202785999999996</c:v>
                </c:pt>
                <c:pt idx="171">
                  <c:v>18.196774999999999</c:v>
                </c:pt>
                <c:pt idx="172">
                  <c:v>18.190830999999999</c:v>
                </c:pt>
                <c:pt idx="173">
                  <c:v>18.184933999999995</c:v>
                </c:pt>
                <c:pt idx="174">
                  <c:v>18.179068000000004</c:v>
                </c:pt>
                <c:pt idx="175">
                  <c:v>18.173206</c:v>
                </c:pt>
                <c:pt idx="176">
                  <c:v>18.167377999999999</c:v>
                </c:pt>
                <c:pt idx="177">
                  <c:v>18.161545999999998</c:v>
                </c:pt>
                <c:pt idx="178">
                  <c:v>18.155725</c:v>
                </c:pt>
                <c:pt idx="179">
                  <c:v>18.149936</c:v>
                </c:pt>
                <c:pt idx="180">
                  <c:v>18.144179999999999</c:v>
                </c:pt>
                <c:pt idx="181">
                  <c:v>18.138411000000001</c:v>
                </c:pt>
                <c:pt idx="182">
                  <c:v>18.132669</c:v>
                </c:pt>
                <c:pt idx="183">
                  <c:v>18.126982999999999</c:v>
                </c:pt>
                <c:pt idx="184">
                  <c:v>18.121357000000003</c:v>
                </c:pt>
                <c:pt idx="185">
                  <c:v>18.115780999999995</c:v>
                </c:pt>
                <c:pt idx="186">
                  <c:v>18.110284000000004</c:v>
                </c:pt>
                <c:pt idx="187">
                  <c:v>18.104855000000008</c:v>
                </c:pt>
                <c:pt idx="188">
                  <c:v>18.099494</c:v>
                </c:pt>
                <c:pt idx="189">
                  <c:v>18.094161000000003</c:v>
                </c:pt>
                <c:pt idx="190">
                  <c:v>18.088864000000001</c:v>
                </c:pt>
                <c:pt idx="191">
                  <c:v>18.083630999999997</c:v>
                </c:pt>
                <c:pt idx="192">
                  <c:v>18.078462999999996</c:v>
                </c:pt>
                <c:pt idx="193">
                  <c:v>18.073333999999996</c:v>
                </c:pt>
                <c:pt idx="194">
                  <c:v>18.068218999999996</c:v>
                </c:pt>
                <c:pt idx="195">
                  <c:v>18.063143999999998</c:v>
                </c:pt>
                <c:pt idx="196">
                  <c:v>18.058098999999999</c:v>
                </c:pt>
                <c:pt idx="197">
                  <c:v>18.053083999999995</c:v>
                </c:pt>
                <c:pt idx="198">
                  <c:v>18.048103999999995</c:v>
                </c:pt>
                <c:pt idx="199">
                  <c:v>18.043185999999999</c:v>
                </c:pt>
                <c:pt idx="200">
                  <c:v>18.038347000000002</c:v>
                </c:pt>
                <c:pt idx="201">
                  <c:v>18.033587000000001</c:v>
                </c:pt>
                <c:pt idx="202">
                  <c:v>18.028865000000003</c:v>
                </c:pt>
                <c:pt idx="203">
                  <c:v>18.024201000000001</c:v>
                </c:pt>
                <c:pt idx="204">
                  <c:v>18.019594000000001</c:v>
                </c:pt>
                <c:pt idx="205">
                  <c:v>18.015069</c:v>
                </c:pt>
                <c:pt idx="206">
                  <c:v>18.010608999999999</c:v>
                </c:pt>
                <c:pt idx="207">
                  <c:v>18.006221999999998</c:v>
                </c:pt>
                <c:pt idx="208">
                  <c:v>18.001899999999999</c:v>
                </c:pt>
                <c:pt idx="209">
                  <c:v>17.997655000000005</c:v>
                </c:pt>
                <c:pt idx="210">
                  <c:v>17.993444999999998</c:v>
                </c:pt>
                <c:pt idx="211">
                  <c:v>17.989265999999997</c:v>
                </c:pt>
                <c:pt idx="212">
                  <c:v>17.985134999999996</c:v>
                </c:pt>
                <c:pt idx="213">
                  <c:v>17.981055000000001</c:v>
                </c:pt>
                <c:pt idx="214">
                  <c:v>17.977025999999999</c:v>
                </c:pt>
                <c:pt idx="215">
                  <c:v>17.97307</c:v>
                </c:pt>
                <c:pt idx="216">
                  <c:v>17.969151</c:v>
                </c:pt>
                <c:pt idx="217">
                  <c:v>17.965262999999997</c:v>
                </c:pt>
                <c:pt idx="218">
                  <c:v>17.961428000000002</c:v>
                </c:pt>
                <c:pt idx="219">
                  <c:v>17.957631999999997</c:v>
                </c:pt>
                <c:pt idx="220">
                  <c:v>17.953856999999999</c:v>
                </c:pt>
                <c:pt idx="221">
                  <c:v>17.950139999999998</c:v>
                </c:pt>
                <c:pt idx="222">
                  <c:v>17.946498999999996</c:v>
                </c:pt>
                <c:pt idx="223">
                  <c:v>17.942905999999997</c:v>
                </c:pt>
                <c:pt idx="224">
                  <c:v>17.939368999999999</c:v>
                </c:pt>
                <c:pt idx="225">
                  <c:v>17.935901999999999</c:v>
                </c:pt>
                <c:pt idx="226">
                  <c:v>17.932485999999997</c:v>
                </c:pt>
                <c:pt idx="227">
                  <c:v>17.929117999999995</c:v>
                </c:pt>
                <c:pt idx="228">
                  <c:v>17.925821999999997</c:v>
                </c:pt>
                <c:pt idx="229">
                  <c:v>17.922601999999994</c:v>
                </c:pt>
                <c:pt idx="230">
                  <c:v>17.919464000000001</c:v>
                </c:pt>
                <c:pt idx="231">
                  <c:v>17.916430999999996</c:v>
                </c:pt>
                <c:pt idx="232">
                  <c:v>17.913467000000001</c:v>
                </c:pt>
                <c:pt idx="233">
                  <c:v>17.91057</c:v>
                </c:pt>
                <c:pt idx="234">
                  <c:v>17.907748999999995</c:v>
                </c:pt>
                <c:pt idx="235">
                  <c:v>17.905027999999998</c:v>
                </c:pt>
                <c:pt idx="236">
                  <c:v>17.902382999999997</c:v>
                </c:pt>
                <c:pt idx="237">
                  <c:v>17.899860000000004</c:v>
                </c:pt>
                <c:pt idx="238">
                  <c:v>17.897435000000005</c:v>
                </c:pt>
                <c:pt idx="239">
                  <c:v>17.895097</c:v>
                </c:pt>
                <c:pt idx="240">
                  <c:v>17.892813</c:v>
                </c:pt>
                <c:pt idx="241">
                  <c:v>17.890594</c:v>
                </c:pt>
                <c:pt idx="242">
                  <c:v>17.888436999999996</c:v>
                </c:pt>
                <c:pt idx="243">
                  <c:v>17.886398</c:v>
                </c:pt>
                <c:pt idx="244">
                  <c:v>17.884443999999991</c:v>
                </c:pt>
                <c:pt idx="245">
                  <c:v>17.882592999999996</c:v>
                </c:pt>
                <c:pt idx="246">
                  <c:v>17.880824</c:v>
                </c:pt>
                <c:pt idx="247">
                  <c:v>17.879124000000001</c:v>
                </c:pt>
                <c:pt idx="248">
                  <c:v>17.877472000000001</c:v>
                </c:pt>
                <c:pt idx="249">
                  <c:v>17.875913000000001</c:v>
                </c:pt>
                <c:pt idx="250">
                  <c:v>17.874424999999999</c:v>
                </c:pt>
                <c:pt idx="251">
                  <c:v>17.873051000000004</c:v>
                </c:pt>
                <c:pt idx="252">
                  <c:v>17.871791000000005</c:v>
                </c:pt>
                <c:pt idx="253">
                  <c:v>17.870628999999997</c:v>
                </c:pt>
                <c:pt idx="254">
                  <c:v>17.869518999999997</c:v>
                </c:pt>
                <c:pt idx="255">
                  <c:v>17.868498999999996</c:v>
                </c:pt>
                <c:pt idx="256">
                  <c:v>17.867543999999995</c:v>
                </c:pt>
                <c:pt idx="257">
                  <c:v>17.866672999999995</c:v>
                </c:pt>
                <c:pt idx="258">
                  <c:v>17.865895999999999</c:v>
                </c:pt>
                <c:pt idx="259">
                  <c:v>17.865232999999996</c:v>
                </c:pt>
                <c:pt idx="260">
                  <c:v>17.864657999999999</c:v>
                </c:pt>
                <c:pt idx="261">
                  <c:v>17.864194999999999</c:v>
                </c:pt>
                <c:pt idx="262">
                  <c:v>17.863800000000001</c:v>
                </c:pt>
                <c:pt idx="263">
                  <c:v>17.863468000000001</c:v>
                </c:pt>
                <c:pt idx="264">
                  <c:v>17.863197</c:v>
                </c:pt>
                <c:pt idx="265">
                  <c:v>17.863014</c:v>
                </c:pt>
                <c:pt idx="266">
                  <c:v>17.862911999999998</c:v>
                </c:pt>
                <c:pt idx="267">
                  <c:v>17.862909999999996</c:v>
                </c:pt>
                <c:pt idx="268">
                  <c:v>17.863015000000001</c:v>
                </c:pt>
                <c:pt idx="269">
                  <c:v>17.863231999999996</c:v>
                </c:pt>
                <c:pt idx="270">
                  <c:v>17.863519999999998</c:v>
                </c:pt>
                <c:pt idx="271">
                  <c:v>17.863911999999999</c:v>
                </c:pt>
                <c:pt idx="272">
                  <c:v>17.864402999999996</c:v>
                </c:pt>
                <c:pt idx="273">
                  <c:v>17.864996000000001</c:v>
                </c:pt>
                <c:pt idx="274">
                  <c:v>17.865686999999998</c:v>
                </c:pt>
                <c:pt idx="275">
                  <c:v>17.866488999999998</c:v>
                </c:pt>
                <c:pt idx="276">
                  <c:v>17.867369</c:v>
                </c:pt>
                <c:pt idx="277">
                  <c:v>17.868335000000002</c:v>
                </c:pt>
                <c:pt idx="278">
                  <c:v>17.869406999999995</c:v>
                </c:pt>
                <c:pt idx="279">
                  <c:v>17.870543999999995</c:v>
                </c:pt>
                <c:pt idx="280">
                  <c:v>17.871783999999995</c:v>
                </c:pt>
                <c:pt idx="281">
                  <c:v>17.873159999999999</c:v>
                </c:pt>
                <c:pt idx="282">
                  <c:v>17.874625999999999</c:v>
                </c:pt>
                <c:pt idx="283">
                  <c:v>17.876189</c:v>
                </c:pt>
                <c:pt idx="284">
                  <c:v>17.877892000000003</c:v>
                </c:pt>
                <c:pt idx="285">
                  <c:v>17.879735</c:v>
                </c:pt>
                <c:pt idx="286">
                  <c:v>17.881698</c:v>
                </c:pt>
                <c:pt idx="287">
                  <c:v>17.883814999999995</c:v>
                </c:pt>
                <c:pt idx="288">
                  <c:v>17.88607</c:v>
                </c:pt>
                <c:pt idx="289">
                  <c:v>17.888436999999996</c:v>
                </c:pt>
                <c:pt idx="290">
                  <c:v>17.890941000000005</c:v>
                </c:pt>
                <c:pt idx="291">
                  <c:v>17.89358</c:v>
                </c:pt>
                <c:pt idx="292">
                  <c:v>17.896322999999995</c:v>
                </c:pt>
                <c:pt idx="293">
                  <c:v>17.899204999999995</c:v>
                </c:pt>
                <c:pt idx="294">
                  <c:v>17.902226999999996</c:v>
                </c:pt>
                <c:pt idx="295">
                  <c:v>17.905358999999997</c:v>
                </c:pt>
                <c:pt idx="296">
                  <c:v>17.908610999999997</c:v>
                </c:pt>
                <c:pt idx="297">
                  <c:v>17.912022999999998</c:v>
                </c:pt>
                <c:pt idx="298">
                  <c:v>17.915575999999998</c:v>
                </c:pt>
                <c:pt idx="299">
                  <c:v>17.919280999999994</c:v>
                </c:pt>
                <c:pt idx="300">
                  <c:v>17.923114999999996</c:v>
                </c:pt>
                <c:pt idx="301">
                  <c:v>17.927050999999999</c:v>
                </c:pt>
                <c:pt idx="302">
                  <c:v>17.931061000000003</c:v>
                </c:pt>
                <c:pt idx="303">
                  <c:v>17.93516</c:v>
                </c:pt>
                <c:pt idx="304">
                  <c:v>17.939367000000001</c:v>
                </c:pt>
                <c:pt idx="305">
                  <c:v>17.943660999999995</c:v>
                </c:pt>
                <c:pt idx="306">
                  <c:v>17.948041999999994</c:v>
                </c:pt>
                <c:pt idx="307">
                  <c:v>17.952514999999991</c:v>
                </c:pt>
                <c:pt idx="308">
                  <c:v>17.957018000000001</c:v>
                </c:pt>
                <c:pt idx="309">
                  <c:v>17.961531999999991</c:v>
                </c:pt>
                <c:pt idx="310">
                  <c:v>17.966061</c:v>
                </c:pt>
                <c:pt idx="311">
                  <c:v>17.970637999999997</c:v>
                </c:pt>
                <c:pt idx="312">
                  <c:v>17.975281999999996</c:v>
                </c:pt>
                <c:pt idx="313">
                  <c:v>17.980006999999997</c:v>
                </c:pt>
                <c:pt idx="314">
                  <c:v>17.984808000000001</c:v>
                </c:pt>
                <c:pt idx="315">
                  <c:v>17.989650999999995</c:v>
                </c:pt>
                <c:pt idx="316">
                  <c:v>17.994534000000002</c:v>
                </c:pt>
                <c:pt idx="317">
                  <c:v>17.999458000000001</c:v>
                </c:pt>
                <c:pt idx="318">
                  <c:v>18.004407</c:v>
                </c:pt>
                <c:pt idx="319">
                  <c:v>18.009430000000002</c:v>
                </c:pt>
                <c:pt idx="320">
                  <c:v>18.014551000000004</c:v>
                </c:pt>
                <c:pt idx="321">
                  <c:v>18.019770999999999</c:v>
                </c:pt>
                <c:pt idx="322">
                  <c:v>18.025091</c:v>
                </c:pt>
                <c:pt idx="323">
                  <c:v>18.030504999999994</c:v>
                </c:pt>
                <c:pt idx="324">
                  <c:v>18.035990999999999</c:v>
                </c:pt>
                <c:pt idx="325">
                  <c:v>18.041567999999994</c:v>
                </c:pt>
                <c:pt idx="326">
                  <c:v>18.047215999999999</c:v>
                </c:pt>
                <c:pt idx="327">
                  <c:v>18.052942999999996</c:v>
                </c:pt>
                <c:pt idx="328">
                  <c:v>18.058758000000001</c:v>
                </c:pt>
                <c:pt idx="329">
                  <c:v>18.064654000000001</c:v>
                </c:pt>
                <c:pt idx="330">
                  <c:v>18.070596000000002</c:v>
                </c:pt>
                <c:pt idx="331">
                  <c:v>18.076559</c:v>
                </c:pt>
                <c:pt idx="332">
                  <c:v>18.082547999999992</c:v>
                </c:pt>
                <c:pt idx="333">
                  <c:v>18.088553999999991</c:v>
                </c:pt>
                <c:pt idx="334">
                  <c:v>18.094571000000006</c:v>
                </c:pt>
                <c:pt idx="335">
                  <c:v>18.100636000000002</c:v>
                </c:pt>
                <c:pt idx="336">
                  <c:v>18.106743999999996</c:v>
                </c:pt>
                <c:pt idx="337">
                  <c:v>18.112890000000004</c:v>
                </c:pt>
                <c:pt idx="338">
                  <c:v>18.119069000000003</c:v>
                </c:pt>
                <c:pt idx="339">
                  <c:v>18.125266</c:v>
                </c:pt>
                <c:pt idx="340">
                  <c:v>18.131491000000004</c:v>
                </c:pt>
                <c:pt idx="341">
                  <c:v>18.137779000000005</c:v>
                </c:pt>
                <c:pt idx="342">
                  <c:v>18.144154000000004</c:v>
                </c:pt>
                <c:pt idx="343">
                  <c:v>18.150580999999999</c:v>
                </c:pt>
                <c:pt idx="344">
                  <c:v>18.157079000000003</c:v>
                </c:pt>
                <c:pt idx="345">
                  <c:v>18.163635999999997</c:v>
                </c:pt>
                <c:pt idx="346">
                  <c:v>18.170202</c:v>
                </c:pt>
                <c:pt idx="347">
                  <c:v>18.176774999999999</c:v>
                </c:pt>
                <c:pt idx="348">
                  <c:v>18.183381000000001</c:v>
                </c:pt>
                <c:pt idx="349">
                  <c:v>18.190031999999999</c:v>
                </c:pt>
                <c:pt idx="350">
                  <c:v>18.196729999999995</c:v>
                </c:pt>
                <c:pt idx="351">
                  <c:v>18.203457</c:v>
                </c:pt>
                <c:pt idx="352">
                  <c:v>18.210203</c:v>
                </c:pt>
                <c:pt idx="353">
                  <c:v>18.216972999999999</c:v>
                </c:pt>
                <c:pt idx="354">
                  <c:v>18.223730999999997</c:v>
                </c:pt>
                <c:pt idx="355">
                  <c:v>18.230456</c:v>
                </c:pt>
                <c:pt idx="356">
                  <c:v>18.237175000000004</c:v>
                </c:pt>
                <c:pt idx="357">
                  <c:v>18.243919999999996</c:v>
                </c:pt>
                <c:pt idx="358">
                  <c:v>18.250675999999999</c:v>
                </c:pt>
                <c:pt idx="359">
                  <c:v>18.257452999999995</c:v>
                </c:pt>
                <c:pt idx="360">
                  <c:v>18.264248999999996</c:v>
                </c:pt>
                <c:pt idx="361">
                  <c:v>18.271048999999998</c:v>
                </c:pt>
                <c:pt idx="362">
                  <c:v>18.277843000000001</c:v>
                </c:pt>
                <c:pt idx="363">
                  <c:v>18.284618000000002</c:v>
                </c:pt>
                <c:pt idx="364">
                  <c:v>18.291359</c:v>
                </c:pt>
                <c:pt idx="365">
                  <c:v>18.298126999999997</c:v>
                </c:pt>
                <c:pt idx="366">
                  <c:v>18.304946999999999</c:v>
                </c:pt>
                <c:pt idx="367">
                  <c:v>18.311825000000002</c:v>
                </c:pt>
                <c:pt idx="368">
                  <c:v>18.318743999999995</c:v>
                </c:pt>
                <c:pt idx="369">
                  <c:v>18.325718999999996</c:v>
                </c:pt>
                <c:pt idx="370">
                  <c:v>18.332706000000002</c:v>
                </c:pt>
                <c:pt idx="371">
                  <c:v>18.339699</c:v>
                </c:pt>
                <c:pt idx="372">
                  <c:v>18.346698</c:v>
                </c:pt>
                <c:pt idx="373">
                  <c:v>18.353729999999995</c:v>
                </c:pt>
                <c:pt idx="374">
                  <c:v>18.360785</c:v>
                </c:pt>
                <c:pt idx="375">
                  <c:v>18.367884000000004</c:v>
                </c:pt>
                <c:pt idx="376">
                  <c:v>18.375001000000001</c:v>
                </c:pt>
                <c:pt idx="377">
                  <c:v>18.382111000000002</c:v>
                </c:pt>
                <c:pt idx="378">
                  <c:v>18.389216999999995</c:v>
                </c:pt>
                <c:pt idx="379">
                  <c:v>18.396325000000001</c:v>
                </c:pt>
                <c:pt idx="380">
                  <c:v>18.403415999999996</c:v>
                </c:pt>
                <c:pt idx="381">
                  <c:v>18.410525</c:v>
                </c:pt>
                <c:pt idx="382">
                  <c:v>18.417650000000005</c:v>
                </c:pt>
                <c:pt idx="383">
                  <c:v>18.424780999999996</c:v>
                </c:pt>
                <c:pt idx="384">
                  <c:v>18.431913000000005</c:v>
                </c:pt>
                <c:pt idx="385">
                  <c:v>18.439076</c:v>
                </c:pt>
                <c:pt idx="386">
                  <c:v>18.446256999999996</c:v>
                </c:pt>
                <c:pt idx="387">
                  <c:v>18.453458000000001</c:v>
                </c:pt>
                <c:pt idx="388">
                  <c:v>18.460682999999996</c:v>
                </c:pt>
                <c:pt idx="389">
                  <c:v>18.467904000000001</c:v>
                </c:pt>
                <c:pt idx="390">
                  <c:v>18.475104999999996</c:v>
                </c:pt>
                <c:pt idx="391">
                  <c:v>18.482301999999994</c:v>
                </c:pt>
                <c:pt idx="392">
                  <c:v>18.489473999999998</c:v>
                </c:pt>
                <c:pt idx="393">
                  <c:v>18.496620999999998</c:v>
                </c:pt>
                <c:pt idx="394">
                  <c:v>18.503788</c:v>
                </c:pt>
                <c:pt idx="395">
                  <c:v>18.510953000000004</c:v>
                </c:pt>
                <c:pt idx="396">
                  <c:v>18.518106</c:v>
                </c:pt>
                <c:pt idx="397">
                  <c:v>18.525228999999996</c:v>
                </c:pt>
                <c:pt idx="398">
                  <c:v>18.532348999999996</c:v>
                </c:pt>
                <c:pt idx="399">
                  <c:v>18.539435999999995</c:v>
                </c:pt>
                <c:pt idx="400">
                  <c:v>18.546485000000001</c:v>
                </c:pt>
                <c:pt idx="401">
                  <c:v>18.553502999999996</c:v>
                </c:pt>
                <c:pt idx="402">
                  <c:v>18.560497999999995</c:v>
                </c:pt>
                <c:pt idx="403">
                  <c:v>18.567468999999999</c:v>
                </c:pt>
                <c:pt idx="404">
                  <c:v>18.574421000000001</c:v>
                </c:pt>
                <c:pt idx="405">
                  <c:v>18.581327999999996</c:v>
                </c:pt>
                <c:pt idx="406">
                  <c:v>18.588219999999996</c:v>
                </c:pt>
                <c:pt idx="407">
                  <c:v>18.595081</c:v>
                </c:pt>
                <c:pt idx="408">
                  <c:v>18.601894000000005</c:v>
                </c:pt>
                <c:pt idx="409">
                  <c:v>18.608643999999991</c:v>
                </c:pt>
                <c:pt idx="410">
                  <c:v>18.615351000000004</c:v>
                </c:pt>
                <c:pt idx="411">
                  <c:v>18.622050000000005</c:v>
                </c:pt>
                <c:pt idx="412">
                  <c:v>18.628748000000002</c:v>
                </c:pt>
                <c:pt idx="413">
                  <c:v>18.635448</c:v>
                </c:pt>
                <c:pt idx="414">
                  <c:v>18.642137999999996</c:v>
                </c:pt>
                <c:pt idx="415">
                  <c:v>18.648823</c:v>
                </c:pt>
                <c:pt idx="416">
                  <c:v>18.655459</c:v>
                </c:pt>
                <c:pt idx="417">
                  <c:v>18.662023999999995</c:v>
                </c:pt>
                <c:pt idx="418">
                  <c:v>18.668524999999995</c:v>
                </c:pt>
                <c:pt idx="419">
                  <c:v>18.674985000000007</c:v>
                </c:pt>
                <c:pt idx="420">
                  <c:v>18.681380000000001</c:v>
                </c:pt>
                <c:pt idx="421">
                  <c:v>18.687723999999996</c:v>
                </c:pt>
                <c:pt idx="422">
                  <c:v>18.694008000000004</c:v>
                </c:pt>
                <c:pt idx="423">
                  <c:v>18.700218</c:v>
                </c:pt>
                <c:pt idx="424">
                  <c:v>18.706351000000005</c:v>
                </c:pt>
                <c:pt idx="425">
                  <c:v>18.712421999999997</c:v>
                </c:pt>
                <c:pt idx="426">
                  <c:v>18.718412999999991</c:v>
                </c:pt>
                <c:pt idx="427">
                  <c:v>18.724350000000001</c:v>
                </c:pt>
                <c:pt idx="428">
                  <c:v>18.730252</c:v>
                </c:pt>
                <c:pt idx="429">
                  <c:v>18.73611</c:v>
                </c:pt>
                <c:pt idx="430">
                  <c:v>18.741948000000001</c:v>
                </c:pt>
                <c:pt idx="431">
                  <c:v>18.747785</c:v>
                </c:pt>
                <c:pt idx="432">
                  <c:v>18.753606999999995</c:v>
                </c:pt>
                <c:pt idx="433">
                  <c:v>18.759392999999996</c:v>
                </c:pt>
                <c:pt idx="434">
                  <c:v>18.765158999999997</c:v>
                </c:pt>
                <c:pt idx="435">
                  <c:v>18.770906</c:v>
                </c:pt>
                <c:pt idx="436">
                  <c:v>18.776620999999995</c:v>
                </c:pt>
                <c:pt idx="437">
                  <c:v>18.782325999999994</c:v>
                </c:pt>
                <c:pt idx="438">
                  <c:v>18.788037999999997</c:v>
                </c:pt>
                <c:pt idx="439">
                  <c:v>18.793751</c:v>
                </c:pt>
                <c:pt idx="440">
                  <c:v>18.799458999999999</c:v>
                </c:pt>
                <c:pt idx="441">
                  <c:v>18.805160000000001</c:v>
                </c:pt>
                <c:pt idx="442">
                  <c:v>18.810836000000005</c:v>
                </c:pt>
                <c:pt idx="443">
                  <c:v>18.816503000000001</c:v>
                </c:pt>
                <c:pt idx="444">
                  <c:v>18.822145999999996</c:v>
                </c:pt>
                <c:pt idx="445">
                  <c:v>18.827784000000001</c:v>
                </c:pt>
                <c:pt idx="446">
                  <c:v>18.833383999999999</c:v>
                </c:pt>
                <c:pt idx="447">
                  <c:v>18.838985999999998</c:v>
                </c:pt>
                <c:pt idx="448">
                  <c:v>18.844553000000001</c:v>
                </c:pt>
                <c:pt idx="449">
                  <c:v>18.850102</c:v>
                </c:pt>
                <c:pt idx="450">
                  <c:v>18.855602999999995</c:v>
                </c:pt>
                <c:pt idx="451">
                  <c:v>18.861051000000003</c:v>
                </c:pt>
                <c:pt idx="452">
                  <c:v>18.866416999999991</c:v>
                </c:pt>
                <c:pt idx="453">
                  <c:v>18.871735999999999</c:v>
                </c:pt>
                <c:pt idx="454">
                  <c:v>18.876994000000003</c:v>
                </c:pt>
                <c:pt idx="455">
                  <c:v>18.882218000000002</c:v>
                </c:pt>
                <c:pt idx="456">
                  <c:v>18.887362</c:v>
                </c:pt>
                <c:pt idx="457">
                  <c:v>18.892448000000002</c:v>
                </c:pt>
                <c:pt idx="458">
                  <c:v>18.897459000000001</c:v>
                </c:pt>
                <c:pt idx="459">
                  <c:v>18.902416999999996</c:v>
                </c:pt>
                <c:pt idx="460">
                  <c:v>18.907274999999995</c:v>
                </c:pt>
                <c:pt idx="461">
                  <c:v>18.912075000000005</c:v>
                </c:pt>
                <c:pt idx="462">
                  <c:v>18.916827999999999</c:v>
                </c:pt>
                <c:pt idx="463">
                  <c:v>18.921523999999991</c:v>
                </c:pt>
                <c:pt idx="464">
                  <c:v>18.926152000000002</c:v>
                </c:pt>
                <c:pt idx="465">
                  <c:v>18.930720999999991</c:v>
                </c:pt>
                <c:pt idx="466">
                  <c:v>18.935241999999995</c:v>
                </c:pt>
                <c:pt idx="467">
                  <c:v>18.939724999999996</c:v>
                </c:pt>
                <c:pt idx="468">
                  <c:v>18.944175999999999</c:v>
                </c:pt>
                <c:pt idx="469">
                  <c:v>18.948575999999996</c:v>
                </c:pt>
                <c:pt idx="470">
                  <c:v>18.952941999999997</c:v>
                </c:pt>
                <c:pt idx="471">
                  <c:v>18.957270000000001</c:v>
                </c:pt>
                <c:pt idx="472">
                  <c:v>18.961528999999995</c:v>
                </c:pt>
                <c:pt idx="473">
                  <c:v>18.965723999999998</c:v>
                </c:pt>
                <c:pt idx="474">
                  <c:v>18.969881000000001</c:v>
                </c:pt>
                <c:pt idx="475">
                  <c:v>18.973973999999995</c:v>
                </c:pt>
                <c:pt idx="476">
                  <c:v>18.978033999999997</c:v>
                </c:pt>
                <c:pt idx="477">
                  <c:v>18.982076999999997</c:v>
                </c:pt>
                <c:pt idx="478">
                  <c:v>18.986095999999996</c:v>
                </c:pt>
                <c:pt idx="479">
                  <c:v>18.990079999999995</c:v>
                </c:pt>
                <c:pt idx="480">
                  <c:v>18.994056</c:v>
                </c:pt>
                <c:pt idx="481">
                  <c:v>18.997973000000005</c:v>
                </c:pt>
                <c:pt idx="482">
                  <c:v>19.001843000000001</c:v>
                </c:pt>
                <c:pt idx="483">
                  <c:v>19.005685999999997</c:v>
                </c:pt>
                <c:pt idx="484">
                  <c:v>19.009515</c:v>
                </c:pt>
                <c:pt idx="485">
                  <c:v>19.013318999999999</c:v>
                </c:pt>
                <c:pt idx="486">
                  <c:v>19.017132</c:v>
                </c:pt>
                <c:pt idx="487">
                  <c:v>19.020910000000001</c:v>
                </c:pt>
                <c:pt idx="488">
                  <c:v>19.024640999999995</c:v>
                </c:pt>
                <c:pt idx="489">
                  <c:v>19.028323999999998</c:v>
                </c:pt>
                <c:pt idx="490">
                  <c:v>19.031948000000003</c:v>
                </c:pt>
                <c:pt idx="491">
                  <c:v>19.035516999999995</c:v>
                </c:pt>
                <c:pt idx="492">
                  <c:v>19.039062999999999</c:v>
                </c:pt>
                <c:pt idx="493">
                  <c:v>19.042616999999996</c:v>
                </c:pt>
                <c:pt idx="494">
                  <c:v>19.046161999999999</c:v>
                </c:pt>
                <c:pt idx="495">
                  <c:v>19.049695999999997</c:v>
                </c:pt>
                <c:pt idx="496">
                  <c:v>19.053198999999999</c:v>
                </c:pt>
                <c:pt idx="497">
                  <c:v>19.056681000000001</c:v>
                </c:pt>
                <c:pt idx="498">
                  <c:v>19.060128999999996</c:v>
                </c:pt>
                <c:pt idx="499">
                  <c:v>19.063540999999997</c:v>
                </c:pt>
                <c:pt idx="500">
                  <c:v>19.066925000000001</c:v>
                </c:pt>
                <c:pt idx="501">
                  <c:v>19.070304</c:v>
                </c:pt>
                <c:pt idx="502">
                  <c:v>19.073635999999997</c:v>
                </c:pt>
                <c:pt idx="503">
                  <c:v>19.076929</c:v>
                </c:pt>
                <c:pt idx="504">
                  <c:v>19.080159000000002</c:v>
                </c:pt>
                <c:pt idx="505">
                  <c:v>19.083347999999997</c:v>
                </c:pt>
                <c:pt idx="506">
                  <c:v>19.086491999999996</c:v>
                </c:pt>
                <c:pt idx="507">
                  <c:v>19.089620999999998</c:v>
                </c:pt>
                <c:pt idx="508">
                  <c:v>19.092701999999996</c:v>
                </c:pt>
                <c:pt idx="509">
                  <c:v>19.095746999999992</c:v>
                </c:pt>
                <c:pt idx="510">
                  <c:v>19.098761999999997</c:v>
                </c:pt>
                <c:pt idx="511">
                  <c:v>19.101728999999999</c:v>
                </c:pt>
                <c:pt idx="512">
                  <c:v>19.10464</c:v>
                </c:pt>
                <c:pt idx="513">
                  <c:v>19.107530000000001</c:v>
                </c:pt>
                <c:pt idx="514">
                  <c:v>19.110401000000003</c:v>
                </c:pt>
                <c:pt idx="515">
                  <c:v>19.113254000000005</c:v>
                </c:pt>
                <c:pt idx="516">
                  <c:v>19.116091000000004</c:v>
                </c:pt>
                <c:pt idx="517">
                  <c:v>19.118887000000004</c:v>
                </c:pt>
                <c:pt idx="518">
                  <c:v>19.121628999999999</c:v>
                </c:pt>
                <c:pt idx="519">
                  <c:v>19.12434</c:v>
                </c:pt>
                <c:pt idx="520">
                  <c:v>19.127013999999999</c:v>
                </c:pt>
                <c:pt idx="521">
                  <c:v>19.129636999999995</c:v>
                </c:pt>
                <c:pt idx="522">
                  <c:v>19.132248000000001</c:v>
                </c:pt>
                <c:pt idx="523">
                  <c:v>19.134829000000003</c:v>
                </c:pt>
                <c:pt idx="524">
                  <c:v>19.137362000000003</c:v>
                </c:pt>
                <c:pt idx="525">
                  <c:v>19.139840000000003</c:v>
                </c:pt>
                <c:pt idx="526">
                  <c:v>19.142253</c:v>
                </c:pt>
                <c:pt idx="527">
                  <c:v>19.144604000000001</c:v>
                </c:pt>
                <c:pt idx="528">
                  <c:v>19.146908000000003</c:v>
                </c:pt>
                <c:pt idx="529">
                  <c:v>19.149151000000003</c:v>
                </c:pt>
                <c:pt idx="530">
                  <c:v>19.151333999999999</c:v>
                </c:pt>
                <c:pt idx="531">
                  <c:v>19.153468000000004</c:v>
                </c:pt>
                <c:pt idx="532">
                  <c:v>19.155550999999999</c:v>
                </c:pt>
                <c:pt idx="533">
                  <c:v>19.157577000000003</c:v>
                </c:pt>
                <c:pt idx="534">
                  <c:v>19.159579000000001</c:v>
                </c:pt>
                <c:pt idx="535">
                  <c:v>19.161553000000001</c:v>
                </c:pt>
                <c:pt idx="536">
                  <c:v>19.163513999999996</c:v>
                </c:pt>
                <c:pt idx="537">
                  <c:v>19.165492999999998</c:v>
                </c:pt>
                <c:pt idx="538">
                  <c:v>19.167473000000001</c:v>
                </c:pt>
                <c:pt idx="539">
                  <c:v>19.169445</c:v>
                </c:pt>
                <c:pt idx="540">
                  <c:v>19.171430000000001</c:v>
                </c:pt>
                <c:pt idx="541">
                  <c:v>19.173406</c:v>
                </c:pt>
                <c:pt idx="542">
                  <c:v>19.175339999999991</c:v>
                </c:pt>
                <c:pt idx="543">
                  <c:v>19.177256000000003</c:v>
                </c:pt>
                <c:pt idx="544">
                  <c:v>19.179144999999995</c:v>
                </c:pt>
                <c:pt idx="545">
                  <c:v>19.181011000000005</c:v>
                </c:pt>
                <c:pt idx="546">
                  <c:v>19.182850999999999</c:v>
                </c:pt>
                <c:pt idx="547">
                  <c:v>19.184657999999999</c:v>
                </c:pt>
                <c:pt idx="548">
                  <c:v>19.186394</c:v>
                </c:pt>
                <c:pt idx="549">
                  <c:v>19.188077</c:v>
                </c:pt>
                <c:pt idx="550">
                  <c:v>19.189708</c:v>
                </c:pt>
                <c:pt idx="551">
                  <c:v>19.191275000000005</c:v>
                </c:pt>
                <c:pt idx="552">
                  <c:v>19.192795999999998</c:v>
                </c:pt>
                <c:pt idx="553">
                  <c:v>19.194312</c:v>
                </c:pt>
                <c:pt idx="554">
                  <c:v>19.195806000000001</c:v>
                </c:pt>
                <c:pt idx="555">
                  <c:v>19.197263000000003</c:v>
                </c:pt>
                <c:pt idx="556">
                  <c:v>19.198689000000002</c:v>
                </c:pt>
                <c:pt idx="557">
                  <c:v>19.200087</c:v>
                </c:pt>
                <c:pt idx="558">
                  <c:v>19.201438</c:v>
                </c:pt>
                <c:pt idx="559">
                  <c:v>19.202757999999996</c:v>
                </c:pt>
                <c:pt idx="560">
                  <c:v>19.204056000000001</c:v>
                </c:pt>
                <c:pt idx="561">
                  <c:v>19.205333999999997</c:v>
                </c:pt>
                <c:pt idx="562">
                  <c:v>19.206605999999997</c:v>
                </c:pt>
                <c:pt idx="563">
                  <c:v>19.207871000000004</c:v>
                </c:pt>
                <c:pt idx="564">
                  <c:v>19.209111</c:v>
                </c:pt>
                <c:pt idx="565">
                  <c:v>19.210329999999995</c:v>
                </c:pt>
                <c:pt idx="566">
                  <c:v>19.211535999999999</c:v>
                </c:pt>
                <c:pt idx="567">
                  <c:v>19.212699999999991</c:v>
                </c:pt>
                <c:pt idx="568">
                  <c:v>19.213825000000003</c:v>
                </c:pt>
                <c:pt idx="569">
                  <c:v>19.214909000000002</c:v>
                </c:pt>
                <c:pt idx="570">
                  <c:v>19.215957000000003</c:v>
                </c:pt>
                <c:pt idx="571">
                  <c:v>19.216960000000004</c:v>
                </c:pt>
                <c:pt idx="572">
                  <c:v>19.217929999999999</c:v>
                </c:pt>
                <c:pt idx="573">
                  <c:v>19.218886999999999</c:v>
                </c:pt>
                <c:pt idx="574">
                  <c:v>19.219850000000005</c:v>
                </c:pt>
                <c:pt idx="575">
                  <c:v>19.220818000000001</c:v>
                </c:pt>
                <c:pt idx="576">
                  <c:v>19.221764</c:v>
                </c:pt>
                <c:pt idx="577">
                  <c:v>19.222706999999996</c:v>
                </c:pt>
                <c:pt idx="578">
                  <c:v>19.223632999999996</c:v>
                </c:pt>
                <c:pt idx="579">
                  <c:v>19.224506999999996</c:v>
                </c:pt>
                <c:pt idx="580">
                  <c:v>19.225342999999992</c:v>
                </c:pt>
                <c:pt idx="581">
                  <c:v>19.226153</c:v>
                </c:pt>
                <c:pt idx="582">
                  <c:v>19.226931999999998</c:v>
                </c:pt>
                <c:pt idx="583">
                  <c:v>19.227668000000001</c:v>
                </c:pt>
                <c:pt idx="584">
                  <c:v>19.228348999999994</c:v>
                </c:pt>
                <c:pt idx="585">
                  <c:v>19.228963</c:v>
                </c:pt>
                <c:pt idx="586">
                  <c:v>19.229524999999995</c:v>
                </c:pt>
                <c:pt idx="587">
                  <c:v>19.230041</c:v>
                </c:pt>
                <c:pt idx="588">
                  <c:v>19.230505999999995</c:v>
                </c:pt>
                <c:pt idx="589">
                  <c:v>19.230953000000003</c:v>
                </c:pt>
                <c:pt idx="590">
                  <c:v>19.231413</c:v>
                </c:pt>
                <c:pt idx="591">
                  <c:v>19.231870000000004</c:v>
                </c:pt>
                <c:pt idx="592">
                  <c:v>19.232312999999998</c:v>
                </c:pt>
                <c:pt idx="593">
                  <c:v>19.232724999999995</c:v>
                </c:pt>
                <c:pt idx="594">
                  <c:v>19.233127</c:v>
                </c:pt>
                <c:pt idx="595">
                  <c:v>19.233515000000001</c:v>
                </c:pt>
                <c:pt idx="596">
                  <c:v>19.233903000000005</c:v>
                </c:pt>
                <c:pt idx="597">
                  <c:v>19.234282</c:v>
                </c:pt>
                <c:pt idx="598">
                  <c:v>19.234691999999999</c:v>
                </c:pt>
                <c:pt idx="599">
                  <c:v>19.235105000000001</c:v>
                </c:pt>
                <c:pt idx="600">
                  <c:v>19.235479999999995</c:v>
                </c:pt>
                <c:pt idx="601">
                  <c:v>19.235828999999999</c:v>
                </c:pt>
                <c:pt idx="602">
                  <c:v>19.236180000000001</c:v>
                </c:pt>
                <c:pt idx="603">
                  <c:v>19.236529999999991</c:v>
                </c:pt>
                <c:pt idx="604">
                  <c:v>19.236888000000004</c:v>
                </c:pt>
                <c:pt idx="605">
                  <c:v>19.237252999999999</c:v>
                </c:pt>
                <c:pt idx="606">
                  <c:v>19.2376</c:v>
                </c:pt>
                <c:pt idx="607">
                  <c:v>19.237884000000005</c:v>
                </c:pt>
                <c:pt idx="608">
                  <c:v>19.238118</c:v>
                </c:pt>
                <c:pt idx="609">
                  <c:v>19.238282999999996</c:v>
                </c:pt>
                <c:pt idx="610">
                  <c:v>19.238420999999995</c:v>
                </c:pt>
                <c:pt idx="611">
                  <c:v>19.238554000000001</c:v>
                </c:pt>
                <c:pt idx="612">
                  <c:v>19.238674</c:v>
                </c:pt>
                <c:pt idx="613">
                  <c:v>19.238766999999996</c:v>
                </c:pt>
                <c:pt idx="614">
                  <c:v>19.238865000000004</c:v>
                </c:pt>
                <c:pt idx="615">
                  <c:v>19.238942000000002</c:v>
                </c:pt>
                <c:pt idx="616">
                  <c:v>19.239004999999999</c:v>
                </c:pt>
                <c:pt idx="617">
                  <c:v>19.239075000000003</c:v>
                </c:pt>
                <c:pt idx="618">
                  <c:v>19.239170000000001</c:v>
                </c:pt>
                <c:pt idx="619">
                  <c:v>19.239243999999996</c:v>
                </c:pt>
                <c:pt idx="620">
                  <c:v>19.239314</c:v>
                </c:pt>
                <c:pt idx="621">
                  <c:v>19.239366</c:v>
                </c:pt>
                <c:pt idx="622">
                  <c:v>19.239409999999996</c:v>
                </c:pt>
                <c:pt idx="623">
                  <c:v>19.239447999999996</c:v>
                </c:pt>
                <c:pt idx="624">
                  <c:v>19.239484000000001</c:v>
                </c:pt>
                <c:pt idx="625">
                  <c:v>19.239508000000001</c:v>
                </c:pt>
                <c:pt idx="626">
                  <c:v>19.239525999999998</c:v>
                </c:pt>
                <c:pt idx="627">
                  <c:v>19.239521999999997</c:v>
                </c:pt>
                <c:pt idx="628">
                  <c:v>19.239498000000001</c:v>
                </c:pt>
                <c:pt idx="629">
                  <c:v>19.239467000000001</c:v>
                </c:pt>
                <c:pt idx="630">
                  <c:v>19.239426999999996</c:v>
                </c:pt>
                <c:pt idx="631">
                  <c:v>19.239360000000001</c:v>
                </c:pt>
                <c:pt idx="632">
                  <c:v>19.239250999999999</c:v>
                </c:pt>
                <c:pt idx="633">
                  <c:v>19.23911</c:v>
                </c:pt>
                <c:pt idx="634">
                  <c:v>19.238939999999996</c:v>
                </c:pt>
                <c:pt idx="635">
                  <c:v>19.23875</c:v>
                </c:pt>
                <c:pt idx="636">
                  <c:v>19.238540999999998</c:v>
                </c:pt>
                <c:pt idx="637">
                  <c:v>19.238342999999997</c:v>
                </c:pt>
                <c:pt idx="638">
                  <c:v>19.238137000000002</c:v>
                </c:pt>
                <c:pt idx="639">
                  <c:v>19.237912000000001</c:v>
                </c:pt>
                <c:pt idx="640">
                  <c:v>19.237665000000003</c:v>
                </c:pt>
                <c:pt idx="641">
                  <c:v>19.237434</c:v>
                </c:pt>
                <c:pt idx="642">
                  <c:v>19.237203000000001</c:v>
                </c:pt>
                <c:pt idx="643">
                  <c:v>19.236971000000004</c:v>
                </c:pt>
                <c:pt idx="644">
                  <c:v>19.236729999999998</c:v>
                </c:pt>
                <c:pt idx="645">
                  <c:v>19.236488000000001</c:v>
                </c:pt>
                <c:pt idx="646">
                  <c:v>19.236238999999998</c:v>
                </c:pt>
                <c:pt idx="647">
                  <c:v>19.235977999999999</c:v>
                </c:pt>
                <c:pt idx="648">
                  <c:v>19.235712999999997</c:v>
                </c:pt>
                <c:pt idx="649">
                  <c:v>19.235446999999997</c:v>
                </c:pt>
                <c:pt idx="650">
                  <c:v>19.235178999999999</c:v>
                </c:pt>
                <c:pt idx="651">
                  <c:v>19.234889000000003</c:v>
                </c:pt>
                <c:pt idx="652">
                  <c:v>19.234563000000001</c:v>
                </c:pt>
                <c:pt idx="653">
                  <c:v>19.234200000000001</c:v>
                </c:pt>
                <c:pt idx="654">
                  <c:v>19.233820999999999</c:v>
                </c:pt>
                <c:pt idx="655">
                  <c:v>19.233418999999998</c:v>
                </c:pt>
                <c:pt idx="656">
                  <c:v>19.232966999999999</c:v>
                </c:pt>
                <c:pt idx="657">
                  <c:v>19.232481999999997</c:v>
                </c:pt>
                <c:pt idx="658">
                  <c:v>19.231943000000001</c:v>
                </c:pt>
                <c:pt idx="659">
                  <c:v>19.231337</c:v>
                </c:pt>
                <c:pt idx="660">
                  <c:v>19.230677</c:v>
                </c:pt>
                <c:pt idx="661">
                  <c:v>19.229994999999999</c:v>
                </c:pt>
                <c:pt idx="662">
                  <c:v>19.229286000000002</c:v>
                </c:pt>
                <c:pt idx="663">
                  <c:v>19.228579999999997</c:v>
                </c:pt>
                <c:pt idx="664">
                  <c:v>19.227881000000004</c:v>
                </c:pt>
                <c:pt idx="665">
                  <c:v>19.227150000000005</c:v>
                </c:pt>
                <c:pt idx="666">
                  <c:v>19.226391999999997</c:v>
                </c:pt>
                <c:pt idx="667">
                  <c:v>19.225600999999997</c:v>
                </c:pt>
                <c:pt idx="668">
                  <c:v>19.224791999999997</c:v>
                </c:pt>
                <c:pt idx="669">
                  <c:v>19.223983</c:v>
                </c:pt>
                <c:pt idx="670">
                  <c:v>19.223165000000005</c:v>
                </c:pt>
                <c:pt idx="671">
                  <c:v>19.222341999999994</c:v>
                </c:pt>
                <c:pt idx="672">
                  <c:v>19.221515999999998</c:v>
                </c:pt>
                <c:pt idx="673">
                  <c:v>19.220658999999998</c:v>
                </c:pt>
                <c:pt idx="674">
                  <c:v>19.219750999999999</c:v>
                </c:pt>
                <c:pt idx="675">
                  <c:v>19.218828999999999</c:v>
                </c:pt>
                <c:pt idx="676">
                  <c:v>19.217912999999999</c:v>
                </c:pt>
                <c:pt idx="677">
                  <c:v>19.217006999999999</c:v>
                </c:pt>
                <c:pt idx="678">
                  <c:v>19.21612</c:v>
                </c:pt>
                <c:pt idx="679">
                  <c:v>19.215223000000002</c:v>
                </c:pt>
                <c:pt idx="680">
                  <c:v>19.214316</c:v>
                </c:pt>
                <c:pt idx="681">
                  <c:v>19.213405000000005</c:v>
                </c:pt>
                <c:pt idx="682">
                  <c:v>19.212475000000001</c:v>
                </c:pt>
                <c:pt idx="683">
                  <c:v>19.211504000000001</c:v>
                </c:pt>
                <c:pt idx="684">
                  <c:v>19.210564999999999</c:v>
                </c:pt>
                <c:pt idx="685">
                  <c:v>19.20965</c:v>
                </c:pt>
                <c:pt idx="686">
                  <c:v>19.208734999999997</c:v>
                </c:pt>
                <c:pt idx="687">
                  <c:v>19.207826000000001</c:v>
                </c:pt>
                <c:pt idx="688">
                  <c:v>19.206909</c:v>
                </c:pt>
                <c:pt idx="689">
                  <c:v>19.20599</c:v>
                </c:pt>
                <c:pt idx="690">
                  <c:v>19.205075000000001</c:v>
                </c:pt>
                <c:pt idx="691">
                  <c:v>19.204156999999999</c:v>
                </c:pt>
                <c:pt idx="692">
                  <c:v>19.203239999999997</c:v>
                </c:pt>
                <c:pt idx="693">
                  <c:v>19.202365999999998</c:v>
                </c:pt>
                <c:pt idx="694">
                  <c:v>19.201501</c:v>
                </c:pt>
                <c:pt idx="695">
                  <c:v>19.200609999999998</c:v>
                </c:pt>
                <c:pt idx="696">
                  <c:v>19.199694000000001</c:v>
                </c:pt>
                <c:pt idx="697">
                  <c:v>19.198754999999995</c:v>
                </c:pt>
                <c:pt idx="698">
                  <c:v>19.197787999999999</c:v>
                </c:pt>
                <c:pt idx="699">
                  <c:v>19.196819999999999</c:v>
                </c:pt>
                <c:pt idx="700">
                  <c:v>19.195855000000009</c:v>
                </c:pt>
                <c:pt idx="701">
                  <c:v>19.194881000000002</c:v>
                </c:pt>
                <c:pt idx="702">
                  <c:v>19.193911000000003</c:v>
                </c:pt>
                <c:pt idx="703">
                  <c:v>19.192938999999999</c:v>
                </c:pt>
                <c:pt idx="704">
                  <c:v>19.191917000000004</c:v>
                </c:pt>
                <c:pt idx="705">
                  <c:v>19.190869000000003</c:v>
                </c:pt>
                <c:pt idx="706">
                  <c:v>19.189795999999998</c:v>
                </c:pt>
                <c:pt idx="707">
                  <c:v>19.188711999999995</c:v>
                </c:pt>
                <c:pt idx="708">
                  <c:v>19.187608999999995</c:v>
                </c:pt>
                <c:pt idx="709">
                  <c:v>19.186492999999995</c:v>
                </c:pt>
                <c:pt idx="710">
                  <c:v>19.185361</c:v>
                </c:pt>
                <c:pt idx="711">
                  <c:v>19.184217</c:v>
                </c:pt>
                <c:pt idx="712">
                  <c:v>19.183052</c:v>
                </c:pt>
                <c:pt idx="713">
                  <c:v>19.181847000000001</c:v>
                </c:pt>
                <c:pt idx="714">
                  <c:v>19.180608999999997</c:v>
                </c:pt>
                <c:pt idx="715">
                  <c:v>19.179356000000002</c:v>
                </c:pt>
                <c:pt idx="716">
                  <c:v>19.178103</c:v>
                </c:pt>
                <c:pt idx="717">
                  <c:v>19.176869000000003</c:v>
                </c:pt>
                <c:pt idx="718">
                  <c:v>19.175647999999995</c:v>
                </c:pt>
                <c:pt idx="719">
                  <c:v>19.174437000000001</c:v>
                </c:pt>
                <c:pt idx="720">
                  <c:v>19.173235999999999</c:v>
                </c:pt>
                <c:pt idx="721">
                  <c:v>19.172027</c:v>
                </c:pt>
                <c:pt idx="722">
                  <c:v>19.170774000000005</c:v>
                </c:pt>
                <c:pt idx="723">
                  <c:v>19.169518</c:v>
                </c:pt>
                <c:pt idx="724">
                  <c:v>19.168288</c:v>
                </c:pt>
                <c:pt idx="725">
                  <c:v>19.167054000000004</c:v>
                </c:pt>
                <c:pt idx="726">
                  <c:v>19.16583</c:v>
                </c:pt>
                <c:pt idx="727">
                  <c:v>19.164597000000001</c:v>
                </c:pt>
                <c:pt idx="728">
                  <c:v>19.163345999999997</c:v>
                </c:pt>
                <c:pt idx="729">
                  <c:v>19.162078999999999</c:v>
                </c:pt>
                <c:pt idx="730">
                  <c:v>19.160820999999999</c:v>
                </c:pt>
                <c:pt idx="731">
                  <c:v>19.159554000000004</c:v>
                </c:pt>
                <c:pt idx="732">
                  <c:v>19.158311000000001</c:v>
                </c:pt>
                <c:pt idx="733">
                  <c:v>19.157089000000003</c:v>
                </c:pt>
                <c:pt idx="734">
                  <c:v>19.155852000000003</c:v>
                </c:pt>
                <c:pt idx="735">
                  <c:v>19.154568000000005</c:v>
                </c:pt>
                <c:pt idx="736">
                  <c:v>19.153269999999999</c:v>
                </c:pt>
                <c:pt idx="737">
                  <c:v>19.151953000000002</c:v>
                </c:pt>
                <c:pt idx="738">
                  <c:v>19.150625000000005</c:v>
                </c:pt>
                <c:pt idx="739">
                  <c:v>19.149283</c:v>
                </c:pt>
                <c:pt idx="740">
                  <c:v>19.147925000000004</c:v>
                </c:pt>
                <c:pt idx="741">
                  <c:v>19.146531999999997</c:v>
                </c:pt>
                <c:pt idx="742">
                  <c:v>19.145112999999991</c:v>
                </c:pt>
                <c:pt idx="743">
                  <c:v>19.143659</c:v>
                </c:pt>
                <c:pt idx="744">
                  <c:v>19.142188000000001</c:v>
                </c:pt>
                <c:pt idx="745">
                  <c:v>19.140711999999997</c:v>
                </c:pt>
                <c:pt idx="746">
                  <c:v>19.139244999999999</c:v>
                </c:pt>
                <c:pt idx="747">
                  <c:v>19.137766000000003</c:v>
                </c:pt>
                <c:pt idx="748">
                  <c:v>19.136276000000002</c:v>
                </c:pt>
                <c:pt idx="749">
                  <c:v>19.134796999999999</c:v>
                </c:pt>
                <c:pt idx="750">
                  <c:v>19.133316999999995</c:v>
                </c:pt>
                <c:pt idx="751">
                  <c:v>19.131852000000006</c:v>
                </c:pt>
                <c:pt idx="752">
                  <c:v>19.130395000000004</c:v>
                </c:pt>
                <c:pt idx="753">
                  <c:v>19.12894</c:v>
                </c:pt>
                <c:pt idx="754">
                  <c:v>19.127466999999999</c:v>
                </c:pt>
                <c:pt idx="755">
                  <c:v>19.126011999999999</c:v>
                </c:pt>
                <c:pt idx="756">
                  <c:v>19.124549000000002</c:v>
                </c:pt>
                <c:pt idx="757">
                  <c:v>19.123086999999995</c:v>
                </c:pt>
                <c:pt idx="758">
                  <c:v>19.121651000000004</c:v>
                </c:pt>
                <c:pt idx="759">
                  <c:v>19.120208000000005</c:v>
                </c:pt>
                <c:pt idx="760">
                  <c:v>19.118748</c:v>
                </c:pt>
                <c:pt idx="761">
                  <c:v>19.117291000000009</c:v>
                </c:pt>
                <c:pt idx="762">
                  <c:v>19.115814000000004</c:v>
                </c:pt>
                <c:pt idx="763">
                  <c:v>19.114329000000001</c:v>
                </c:pt>
                <c:pt idx="764">
                  <c:v>19.112841000000003</c:v>
                </c:pt>
                <c:pt idx="765">
                  <c:v>19.111329000000001</c:v>
                </c:pt>
                <c:pt idx="766">
                  <c:v>19.109770000000001</c:v>
                </c:pt>
                <c:pt idx="767">
                  <c:v>19.10821</c:v>
                </c:pt>
                <c:pt idx="768">
                  <c:v>19.106631</c:v>
                </c:pt>
                <c:pt idx="769">
                  <c:v>19.105025999999999</c:v>
                </c:pt>
                <c:pt idx="770">
                  <c:v>19.10342</c:v>
                </c:pt>
                <c:pt idx="771">
                  <c:v>19.101785000000003</c:v>
                </c:pt>
                <c:pt idx="772">
                  <c:v>19.100107000000001</c:v>
                </c:pt>
                <c:pt idx="773">
                  <c:v>19.098369999999996</c:v>
                </c:pt>
                <c:pt idx="774">
                  <c:v>19.096598</c:v>
                </c:pt>
                <c:pt idx="775">
                  <c:v>19.094811000000004</c:v>
                </c:pt>
                <c:pt idx="776">
                  <c:v>19.093050999999999</c:v>
                </c:pt>
                <c:pt idx="777">
                  <c:v>19.091283000000001</c:v>
                </c:pt>
                <c:pt idx="778">
                  <c:v>19.089489999999998</c:v>
                </c:pt>
                <c:pt idx="779">
                  <c:v>19.087665999999999</c:v>
                </c:pt>
                <c:pt idx="780">
                  <c:v>19.085775999999996</c:v>
                </c:pt>
                <c:pt idx="781">
                  <c:v>19.083846999999995</c:v>
                </c:pt>
                <c:pt idx="782">
                  <c:v>19.081942000000002</c:v>
                </c:pt>
                <c:pt idx="783">
                  <c:v>19.080081</c:v>
                </c:pt>
                <c:pt idx="784">
                  <c:v>19.078282999999995</c:v>
                </c:pt>
                <c:pt idx="785">
                  <c:v>19.076523999999996</c:v>
                </c:pt>
                <c:pt idx="786">
                  <c:v>19.074767999999999</c:v>
                </c:pt>
                <c:pt idx="787">
                  <c:v>19.072962</c:v>
                </c:pt>
                <c:pt idx="788">
                  <c:v>19.071151000000004</c:v>
                </c:pt>
                <c:pt idx="789">
                  <c:v>19.069331999999996</c:v>
                </c:pt>
                <c:pt idx="790">
                  <c:v>19.067520000000002</c:v>
                </c:pt>
                <c:pt idx="791">
                  <c:v>19.065744999999996</c:v>
                </c:pt>
                <c:pt idx="792">
                  <c:v>19.064</c:v>
                </c:pt>
                <c:pt idx="793">
                  <c:v>19.062221999999991</c:v>
                </c:pt>
                <c:pt idx="794">
                  <c:v>19.060383999999996</c:v>
                </c:pt>
                <c:pt idx="795">
                  <c:v>19.058489999999995</c:v>
                </c:pt>
                <c:pt idx="796">
                  <c:v>19.056552</c:v>
                </c:pt>
                <c:pt idx="797">
                  <c:v>19.054600999999995</c:v>
                </c:pt>
                <c:pt idx="798">
                  <c:v>19.052683999999996</c:v>
                </c:pt>
                <c:pt idx="799">
                  <c:v>19.050813999999999</c:v>
                </c:pt>
                <c:pt idx="800">
                  <c:v>19.048971000000005</c:v>
                </c:pt>
                <c:pt idx="801">
                  <c:v>19.047141</c:v>
                </c:pt>
                <c:pt idx="802">
                  <c:v>19.045318000000002</c:v>
                </c:pt>
                <c:pt idx="803">
                  <c:v>19.043465999999999</c:v>
                </c:pt>
                <c:pt idx="804">
                  <c:v>19.041604</c:v>
                </c:pt>
                <c:pt idx="805">
                  <c:v>19.039763999999995</c:v>
                </c:pt>
                <c:pt idx="806">
                  <c:v>19.037951000000007</c:v>
                </c:pt>
                <c:pt idx="807">
                  <c:v>19.036137</c:v>
                </c:pt>
                <c:pt idx="808">
                  <c:v>19.034334999999999</c:v>
                </c:pt>
                <c:pt idx="809">
                  <c:v>19.032525999999997</c:v>
                </c:pt>
                <c:pt idx="810">
                  <c:v>19.030667000000001</c:v>
                </c:pt>
                <c:pt idx="811">
                  <c:v>19.028775</c:v>
                </c:pt>
                <c:pt idx="812">
                  <c:v>19.026856000000002</c:v>
                </c:pt>
                <c:pt idx="813">
                  <c:v>19.024894000000003</c:v>
                </c:pt>
                <c:pt idx="814">
                  <c:v>19.022948</c:v>
                </c:pt>
                <c:pt idx="815">
                  <c:v>19.020997000000001</c:v>
                </c:pt>
                <c:pt idx="816">
                  <c:v>19.019017000000005</c:v>
                </c:pt>
                <c:pt idx="817">
                  <c:v>19.016998000000005</c:v>
                </c:pt>
                <c:pt idx="818">
                  <c:v>19.014960000000002</c:v>
                </c:pt>
                <c:pt idx="819">
                  <c:v>19.012841999999999</c:v>
                </c:pt>
                <c:pt idx="820">
                  <c:v>19.010660999999999</c:v>
                </c:pt>
                <c:pt idx="821">
                  <c:v>19.008471</c:v>
                </c:pt>
                <c:pt idx="822">
                  <c:v>19.006271999999999</c:v>
                </c:pt>
                <c:pt idx="823">
                  <c:v>19.004076000000001</c:v>
                </c:pt>
                <c:pt idx="824">
                  <c:v>19.001881999999998</c:v>
                </c:pt>
                <c:pt idx="825">
                  <c:v>18.999679999999998</c:v>
                </c:pt>
                <c:pt idx="826">
                  <c:v>18.997465999999999</c:v>
                </c:pt>
                <c:pt idx="827">
                  <c:v>18.995261999999997</c:v>
                </c:pt>
                <c:pt idx="828">
                  <c:v>18.993065999999999</c:v>
                </c:pt>
                <c:pt idx="829">
                  <c:v>18.990888999999999</c:v>
                </c:pt>
                <c:pt idx="830">
                  <c:v>18.988738999999992</c:v>
                </c:pt>
                <c:pt idx="831">
                  <c:v>18.986610999999996</c:v>
                </c:pt>
                <c:pt idx="832">
                  <c:v>18.984475</c:v>
                </c:pt>
                <c:pt idx="833">
                  <c:v>18.982337999999991</c:v>
                </c:pt>
                <c:pt idx="834">
                  <c:v>18.980200999999997</c:v>
                </c:pt>
                <c:pt idx="835">
                  <c:v>18.978095999999997</c:v>
                </c:pt>
                <c:pt idx="836">
                  <c:v>18.975999000000002</c:v>
                </c:pt>
                <c:pt idx="837">
                  <c:v>18.973901999999999</c:v>
                </c:pt>
                <c:pt idx="838">
                  <c:v>18.971788</c:v>
                </c:pt>
                <c:pt idx="839">
                  <c:v>18.969674999999995</c:v>
                </c:pt>
                <c:pt idx="840">
                  <c:v>18.967523999999997</c:v>
                </c:pt>
                <c:pt idx="841">
                  <c:v>18.965375999999996</c:v>
                </c:pt>
                <c:pt idx="842">
                  <c:v>18.963228999999991</c:v>
                </c:pt>
                <c:pt idx="843">
                  <c:v>18.961098999999997</c:v>
                </c:pt>
                <c:pt idx="844">
                  <c:v>18.958974999999999</c:v>
                </c:pt>
                <c:pt idx="845">
                  <c:v>18.956869000000001</c:v>
                </c:pt>
                <c:pt idx="846">
                  <c:v>18.954734999999996</c:v>
                </c:pt>
                <c:pt idx="847">
                  <c:v>18.952586999999998</c:v>
                </c:pt>
                <c:pt idx="848">
                  <c:v>18.950428999999996</c:v>
                </c:pt>
                <c:pt idx="849">
                  <c:v>18.948256999999991</c:v>
                </c:pt>
                <c:pt idx="850">
                  <c:v>18.946037999999998</c:v>
                </c:pt>
                <c:pt idx="851">
                  <c:v>18.943838999999997</c:v>
                </c:pt>
                <c:pt idx="852">
                  <c:v>18.941648999999991</c:v>
                </c:pt>
                <c:pt idx="853">
                  <c:v>18.939454000000001</c:v>
                </c:pt>
                <c:pt idx="854">
                  <c:v>18.937214000000001</c:v>
                </c:pt>
                <c:pt idx="855">
                  <c:v>18.934925000000003</c:v>
                </c:pt>
                <c:pt idx="856">
                  <c:v>18.932561999999997</c:v>
                </c:pt>
                <c:pt idx="857">
                  <c:v>18.930159</c:v>
                </c:pt>
                <c:pt idx="858">
                  <c:v>18.927710999999995</c:v>
                </c:pt>
                <c:pt idx="859">
                  <c:v>18.925266999999991</c:v>
                </c:pt>
                <c:pt idx="860">
                  <c:v>18.922857</c:v>
                </c:pt>
                <c:pt idx="861">
                  <c:v>18.920480999999995</c:v>
                </c:pt>
                <c:pt idx="862">
                  <c:v>18.918075000000005</c:v>
                </c:pt>
                <c:pt idx="863">
                  <c:v>18.915641999999991</c:v>
                </c:pt>
                <c:pt idx="864">
                  <c:v>18.913187999999995</c:v>
                </c:pt>
                <c:pt idx="865">
                  <c:v>18.910724999999996</c:v>
                </c:pt>
                <c:pt idx="866">
                  <c:v>18.908277999999996</c:v>
                </c:pt>
                <c:pt idx="867">
                  <c:v>18.905850000000001</c:v>
                </c:pt>
                <c:pt idx="868">
                  <c:v>18.903444999999998</c:v>
                </c:pt>
                <c:pt idx="869">
                  <c:v>18.901056000000001</c:v>
                </c:pt>
                <c:pt idx="870">
                  <c:v>18.898642999999996</c:v>
                </c:pt>
                <c:pt idx="871">
                  <c:v>18.896167999999999</c:v>
                </c:pt>
                <c:pt idx="872">
                  <c:v>18.893650000000001</c:v>
                </c:pt>
                <c:pt idx="873">
                  <c:v>18.891117000000001</c:v>
                </c:pt>
                <c:pt idx="874">
                  <c:v>18.888565999999997</c:v>
                </c:pt>
                <c:pt idx="875">
                  <c:v>18.886011999999997</c:v>
                </c:pt>
                <c:pt idx="876">
                  <c:v>18.883459000000002</c:v>
                </c:pt>
                <c:pt idx="877">
                  <c:v>18.880908999999999</c:v>
                </c:pt>
                <c:pt idx="878">
                  <c:v>18.878373</c:v>
                </c:pt>
                <c:pt idx="879">
                  <c:v>18.875847</c:v>
                </c:pt>
                <c:pt idx="880">
                  <c:v>18.873328000000001</c:v>
                </c:pt>
                <c:pt idx="881">
                  <c:v>18.870844999999999</c:v>
                </c:pt>
                <c:pt idx="882">
                  <c:v>18.868409999999997</c:v>
                </c:pt>
                <c:pt idx="883">
                  <c:v>18.866008999999995</c:v>
                </c:pt>
                <c:pt idx="884">
                  <c:v>18.863627999999995</c:v>
                </c:pt>
                <c:pt idx="885">
                  <c:v>18.861263999999995</c:v>
                </c:pt>
                <c:pt idx="886">
                  <c:v>18.858893999999999</c:v>
                </c:pt>
                <c:pt idx="887">
                  <c:v>18.856529999999996</c:v>
                </c:pt>
                <c:pt idx="888">
                  <c:v>18.854155000000002</c:v>
                </c:pt>
                <c:pt idx="889">
                  <c:v>18.851763999999999</c:v>
                </c:pt>
                <c:pt idx="890">
                  <c:v>18.849357000000001</c:v>
                </c:pt>
                <c:pt idx="891">
                  <c:v>18.846947</c:v>
                </c:pt>
                <c:pt idx="892">
                  <c:v>18.844515000000001</c:v>
                </c:pt>
                <c:pt idx="893">
                  <c:v>18.842044999999995</c:v>
                </c:pt>
                <c:pt idx="894">
                  <c:v>18.839531999999995</c:v>
                </c:pt>
                <c:pt idx="895">
                  <c:v>18.836991000000005</c:v>
                </c:pt>
                <c:pt idx="896">
                  <c:v>18.834443</c:v>
                </c:pt>
                <c:pt idx="897">
                  <c:v>18.831903000000004</c:v>
                </c:pt>
                <c:pt idx="898">
                  <c:v>18.829376</c:v>
                </c:pt>
                <c:pt idx="899">
                  <c:v>18.826861999999998</c:v>
                </c:pt>
                <c:pt idx="900">
                  <c:v>18.824346999999996</c:v>
                </c:pt>
                <c:pt idx="901">
                  <c:v>18.821825000000004</c:v>
                </c:pt>
                <c:pt idx="902">
                  <c:v>18.819284000000003</c:v>
                </c:pt>
                <c:pt idx="903">
                  <c:v>18.816724999999995</c:v>
                </c:pt>
                <c:pt idx="904">
                  <c:v>18.814188000000005</c:v>
                </c:pt>
                <c:pt idx="905">
                  <c:v>18.811679999999999</c:v>
                </c:pt>
                <c:pt idx="906">
                  <c:v>18.809197000000001</c:v>
                </c:pt>
                <c:pt idx="907">
                  <c:v>18.806711999999997</c:v>
                </c:pt>
                <c:pt idx="908">
                  <c:v>18.804220000000001</c:v>
                </c:pt>
                <c:pt idx="909">
                  <c:v>18.801711000000001</c:v>
                </c:pt>
                <c:pt idx="910">
                  <c:v>18.799192999999995</c:v>
                </c:pt>
                <c:pt idx="911">
                  <c:v>18.796681999999997</c:v>
                </c:pt>
                <c:pt idx="912">
                  <c:v>18.794187999999995</c:v>
                </c:pt>
                <c:pt idx="913">
                  <c:v>18.791723999999995</c:v>
                </c:pt>
                <c:pt idx="914">
                  <c:v>18.789275</c:v>
                </c:pt>
                <c:pt idx="915">
                  <c:v>18.786808000000001</c:v>
                </c:pt>
                <c:pt idx="916">
                  <c:v>18.784332999999997</c:v>
                </c:pt>
                <c:pt idx="917">
                  <c:v>18.781825000000001</c:v>
                </c:pt>
                <c:pt idx="918">
                  <c:v>18.779301</c:v>
                </c:pt>
                <c:pt idx="919">
                  <c:v>18.776775999999995</c:v>
                </c:pt>
                <c:pt idx="920">
                  <c:v>18.774265000000003</c:v>
                </c:pt>
                <c:pt idx="921">
                  <c:v>18.771729999999991</c:v>
                </c:pt>
                <c:pt idx="922">
                  <c:v>18.769185999999998</c:v>
                </c:pt>
                <c:pt idx="923">
                  <c:v>18.766598999999996</c:v>
                </c:pt>
                <c:pt idx="924">
                  <c:v>18.763963</c:v>
                </c:pt>
                <c:pt idx="925">
                  <c:v>18.761295</c:v>
                </c:pt>
                <c:pt idx="926">
                  <c:v>18.758635999999996</c:v>
                </c:pt>
                <c:pt idx="927">
                  <c:v>18.755966000000001</c:v>
                </c:pt>
                <c:pt idx="928">
                  <c:v>18.753315000000001</c:v>
                </c:pt>
                <c:pt idx="929">
                  <c:v>18.750678000000001</c:v>
                </c:pt>
                <c:pt idx="930">
                  <c:v>18.748043999999997</c:v>
                </c:pt>
                <c:pt idx="931">
                  <c:v>18.745391999999995</c:v>
                </c:pt>
                <c:pt idx="932">
                  <c:v>18.742734999999996</c:v>
                </c:pt>
                <c:pt idx="933">
                  <c:v>18.740091999999997</c:v>
                </c:pt>
                <c:pt idx="934">
                  <c:v>18.737473999999999</c:v>
                </c:pt>
                <c:pt idx="935">
                  <c:v>18.734868000000002</c:v>
                </c:pt>
                <c:pt idx="936">
                  <c:v>18.732268000000001</c:v>
                </c:pt>
                <c:pt idx="937">
                  <c:v>18.729671999999997</c:v>
                </c:pt>
                <c:pt idx="938">
                  <c:v>18.727056000000001</c:v>
                </c:pt>
                <c:pt idx="939">
                  <c:v>18.724454000000001</c:v>
                </c:pt>
                <c:pt idx="940">
                  <c:v>18.721851999999998</c:v>
                </c:pt>
                <c:pt idx="941">
                  <c:v>18.719253999999999</c:v>
                </c:pt>
                <c:pt idx="942">
                  <c:v>18.716654999999999</c:v>
                </c:pt>
                <c:pt idx="943">
                  <c:v>18.714076000000002</c:v>
                </c:pt>
                <c:pt idx="944">
                  <c:v>18.711472000000001</c:v>
                </c:pt>
                <c:pt idx="945">
                  <c:v>18.708843999999996</c:v>
                </c:pt>
                <c:pt idx="946">
                  <c:v>18.706212999999991</c:v>
                </c:pt>
                <c:pt idx="947">
                  <c:v>18.703595</c:v>
                </c:pt>
                <c:pt idx="948">
                  <c:v>18.700993</c:v>
                </c:pt>
                <c:pt idx="949">
                  <c:v>18.698440999999995</c:v>
                </c:pt>
                <c:pt idx="950">
                  <c:v>18.695892000000001</c:v>
                </c:pt>
                <c:pt idx="951">
                  <c:v>18.693383000000001</c:v>
                </c:pt>
                <c:pt idx="952">
                  <c:v>18.690891000000004</c:v>
                </c:pt>
                <c:pt idx="953">
                  <c:v>18.688403999999991</c:v>
                </c:pt>
                <c:pt idx="954">
                  <c:v>18.685914</c:v>
                </c:pt>
                <c:pt idx="955">
                  <c:v>18.683458999999999</c:v>
                </c:pt>
                <c:pt idx="956">
                  <c:v>18.681041</c:v>
                </c:pt>
                <c:pt idx="957">
                  <c:v>18.678644999999996</c:v>
                </c:pt>
                <c:pt idx="958">
                  <c:v>18.676238999999999</c:v>
                </c:pt>
                <c:pt idx="959">
                  <c:v>18.673818000000004</c:v>
                </c:pt>
                <c:pt idx="960">
                  <c:v>18.671372999999999</c:v>
                </c:pt>
                <c:pt idx="961">
                  <c:v>18.668896</c:v>
                </c:pt>
                <c:pt idx="962">
                  <c:v>18.666364000000005</c:v>
                </c:pt>
                <c:pt idx="963">
                  <c:v>18.663802</c:v>
                </c:pt>
                <c:pt idx="964">
                  <c:v>18.66123</c:v>
                </c:pt>
                <c:pt idx="965">
                  <c:v>18.658647999999996</c:v>
                </c:pt>
                <c:pt idx="966">
                  <c:v>18.656033000000001</c:v>
                </c:pt>
                <c:pt idx="967">
                  <c:v>18.653403000000001</c:v>
                </c:pt>
                <c:pt idx="968">
                  <c:v>18.650763000000001</c:v>
                </c:pt>
                <c:pt idx="969">
                  <c:v>18.648121999999997</c:v>
                </c:pt>
                <c:pt idx="970">
                  <c:v>18.645458999999999</c:v>
                </c:pt>
                <c:pt idx="971">
                  <c:v>18.642793999999995</c:v>
                </c:pt>
                <c:pt idx="972">
                  <c:v>18.640134</c:v>
                </c:pt>
                <c:pt idx="973">
                  <c:v>18.637488000000005</c:v>
                </c:pt>
                <c:pt idx="974">
                  <c:v>18.634859000000006</c:v>
                </c:pt>
                <c:pt idx="975">
                  <c:v>18.632255000000004</c:v>
                </c:pt>
                <c:pt idx="976">
                  <c:v>18.629659</c:v>
                </c:pt>
                <c:pt idx="977">
                  <c:v>18.627057000000004</c:v>
                </c:pt>
                <c:pt idx="978">
                  <c:v>18.624462000000001</c:v>
                </c:pt>
                <c:pt idx="979">
                  <c:v>18.621876000000004</c:v>
                </c:pt>
                <c:pt idx="980">
                  <c:v>18.619306999999999</c:v>
                </c:pt>
                <c:pt idx="981">
                  <c:v>18.616769999999999</c:v>
                </c:pt>
                <c:pt idx="982">
                  <c:v>18.614249000000001</c:v>
                </c:pt>
                <c:pt idx="983">
                  <c:v>18.611713999999999</c:v>
                </c:pt>
                <c:pt idx="984">
                  <c:v>18.609148999999999</c:v>
                </c:pt>
                <c:pt idx="985">
                  <c:v>18.606541</c:v>
                </c:pt>
                <c:pt idx="986">
                  <c:v>18.603898000000004</c:v>
                </c:pt>
                <c:pt idx="987">
                  <c:v>18.601265000000005</c:v>
                </c:pt>
                <c:pt idx="988">
                  <c:v>18.598658</c:v>
                </c:pt>
                <c:pt idx="989">
                  <c:v>18.596077000000001</c:v>
                </c:pt>
                <c:pt idx="990">
                  <c:v>18.593508</c:v>
                </c:pt>
                <c:pt idx="991">
                  <c:v>18.590954000000004</c:v>
                </c:pt>
                <c:pt idx="992">
                  <c:v>18.588394999999991</c:v>
                </c:pt>
                <c:pt idx="993">
                  <c:v>18.585832999999997</c:v>
                </c:pt>
                <c:pt idx="994">
                  <c:v>18.583321000000002</c:v>
                </c:pt>
                <c:pt idx="995">
                  <c:v>18.580859</c:v>
                </c:pt>
                <c:pt idx="996">
                  <c:v>18.578453</c:v>
                </c:pt>
                <c:pt idx="997">
                  <c:v>18.576103</c:v>
                </c:pt>
                <c:pt idx="998">
                  <c:v>18.573784</c:v>
                </c:pt>
                <c:pt idx="999">
                  <c:v>18.571452000000001</c:v>
                </c:pt>
                <c:pt idx="1000">
                  <c:v>18.569125</c:v>
                </c:pt>
                <c:pt idx="1001">
                  <c:v>18.566815999999999</c:v>
                </c:pt>
                <c:pt idx="1002">
                  <c:v>18.564518</c:v>
                </c:pt>
                <c:pt idx="1003">
                  <c:v>18.562258</c:v>
                </c:pt>
                <c:pt idx="1004">
                  <c:v>18.560054999999995</c:v>
                </c:pt>
                <c:pt idx="1005">
                  <c:v>18.557855000000007</c:v>
                </c:pt>
                <c:pt idx="1006">
                  <c:v>18.555628999999996</c:v>
                </c:pt>
                <c:pt idx="1007">
                  <c:v>18.553360999999999</c:v>
                </c:pt>
                <c:pt idx="1008">
                  <c:v>18.551044000000001</c:v>
                </c:pt>
                <c:pt idx="1009">
                  <c:v>18.548677999999995</c:v>
                </c:pt>
                <c:pt idx="1010">
                  <c:v>18.546308999999997</c:v>
                </c:pt>
                <c:pt idx="1011">
                  <c:v>18.54392</c:v>
                </c:pt>
                <c:pt idx="1012">
                  <c:v>18.541523999999995</c:v>
                </c:pt>
                <c:pt idx="1013">
                  <c:v>18.539109</c:v>
                </c:pt>
                <c:pt idx="1014">
                  <c:v>18.536645</c:v>
                </c:pt>
                <c:pt idx="1015">
                  <c:v>18.534132</c:v>
                </c:pt>
                <c:pt idx="1016">
                  <c:v>18.531621000000001</c:v>
                </c:pt>
                <c:pt idx="1017">
                  <c:v>18.529135</c:v>
                </c:pt>
                <c:pt idx="1018">
                  <c:v>18.526693999999996</c:v>
                </c:pt>
                <c:pt idx="1019">
                  <c:v>18.524303</c:v>
                </c:pt>
                <c:pt idx="1020">
                  <c:v>18.521956000000003</c:v>
                </c:pt>
                <c:pt idx="1021">
                  <c:v>18.51962</c:v>
                </c:pt>
                <c:pt idx="1022">
                  <c:v>18.517313999999999</c:v>
                </c:pt>
                <c:pt idx="1023">
                  <c:v>18.515029999999996</c:v>
                </c:pt>
                <c:pt idx="1024">
                  <c:v>18.512810999999999</c:v>
                </c:pt>
                <c:pt idx="1025">
                  <c:v>18.510680999999995</c:v>
                </c:pt>
                <c:pt idx="1026">
                  <c:v>18.508642999999992</c:v>
                </c:pt>
                <c:pt idx="1027">
                  <c:v>18.506643999999998</c:v>
                </c:pt>
                <c:pt idx="1028">
                  <c:v>18.504659</c:v>
                </c:pt>
                <c:pt idx="1029">
                  <c:v>18.502661999999997</c:v>
                </c:pt>
                <c:pt idx="1030">
                  <c:v>18.500641999999996</c:v>
                </c:pt>
                <c:pt idx="1031">
                  <c:v>18.498608999999998</c:v>
                </c:pt>
                <c:pt idx="1032">
                  <c:v>18.496600999999991</c:v>
                </c:pt>
                <c:pt idx="1033">
                  <c:v>18.494610000000002</c:v>
                </c:pt>
                <c:pt idx="1034">
                  <c:v>18.492625999999994</c:v>
                </c:pt>
                <c:pt idx="1035">
                  <c:v>18.490596999999998</c:v>
                </c:pt>
                <c:pt idx="1036">
                  <c:v>18.488486999999992</c:v>
                </c:pt>
                <c:pt idx="1037">
                  <c:v>18.486278999999996</c:v>
                </c:pt>
                <c:pt idx="1038">
                  <c:v>18.484020999999991</c:v>
                </c:pt>
                <c:pt idx="1039">
                  <c:v>18.481759999999998</c:v>
                </c:pt>
                <c:pt idx="1040">
                  <c:v>18.479537999999991</c:v>
                </c:pt>
                <c:pt idx="1041">
                  <c:v>18.477374000000001</c:v>
                </c:pt>
                <c:pt idx="1042">
                  <c:v>18.475277999999996</c:v>
                </c:pt>
                <c:pt idx="1043">
                  <c:v>18.473224000000002</c:v>
                </c:pt>
                <c:pt idx="1044">
                  <c:v>18.471173</c:v>
                </c:pt>
                <c:pt idx="1045">
                  <c:v>18.469120999999998</c:v>
                </c:pt>
                <c:pt idx="1046">
                  <c:v>18.467105999999998</c:v>
                </c:pt>
                <c:pt idx="1047">
                  <c:v>18.465131999999993</c:v>
                </c:pt>
                <c:pt idx="1048">
                  <c:v>18.463197999999991</c:v>
                </c:pt>
                <c:pt idx="1049">
                  <c:v>18.461301999999996</c:v>
                </c:pt>
                <c:pt idx="1050">
                  <c:v>18.459429999999998</c:v>
                </c:pt>
                <c:pt idx="1051">
                  <c:v>18.457545</c:v>
                </c:pt>
                <c:pt idx="1052">
                  <c:v>18.455631999999994</c:v>
                </c:pt>
                <c:pt idx="1053">
                  <c:v>18.453676000000002</c:v>
                </c:pt>
                <c:pt idx="1054">
                  <c:v>18.451701999999997</c:v>
                </c:pt>
                <c:pt idx="1055">
                  <c:v>18.449738999999994</c:v>
                </c:pt>
                <c:pt idx="1056">
                  <c:v>18.447790999999995</c:v>
                </c:pt>
                <c:pt idx="1057">
                  <c:v>18.445846999999997</c:v>
                </c:pt>
                <c:pt idx="1058">
                  <c:v>18.443939999999998</c:v>
                </c:pt>
                <c:pt idx="1059">
                  <c:v>18.442032999999991</c:v>
                </c:pt>
                <c:pt idx="1060">
                  <c:v>18.440107999999995</c:v>
                </c:pt>
                <c:pt idx="1061">
                  <c:v>18.438185000000001</c:v>
                </c:pt>
                <c:pt idx="1062">
                  <c:v>18.436297</c:v>
                </c:pt>
                <c:pt idx="1063">
                  <c:v>18.434436999999996</c:v>
                </c:pt>
                <c:pt idx="1064">
                  <c:v>18.432619999999996</c:v>
                </c:pt>
                <c:pt idx="1065">
                  <c:v>18.430831000000001</c:v>
                </c:pt>
                <c:pt idx="1066">
                  <c:v>18.429054000000001</c:v>
                </c:pt>
                <c:pt idx="1067">
                  <c:v>18.427289999999996</c:v>
                </c:pt>
                <c:pt idx="1068">
                  <c:v>18.425549999999998</c:v>
                </c:pt>
                <c:pt idx="1069">
                  <c:v>18.423825000000001</c:v>
                </c:pt>
                <c:pt idx="1070">
                  <c:v>18.422167999999996</c:v>
                </c:pt>
                <c:pt idx="1071">
                  <c:v>18.420579999999998</c:v>
                </c:pt>
                <c:pt idx="1072">
                  <c:v>18.419044</c:v>
                </c:pt>
                <c:pt idx="1073">
                  <c:v>18.417548999999998</c:v>
                </c:pt>
                <c:pt idx="1074">
                  <c:v>18.416098999999999</c:v>
                </c:pt>
                <c:pt idx="1075">
                  <c:v>18.414687000000001</c:v>
                </c:pt>
                <c:pt idx="1076">
                  <c:v>18.413322999999991</c:v>
                </c:pt>
                <c:pt idx="1077">
                  <c:v>18.412016999999995</c:v>
                </c:pt>
                <c:pt idx="1078">
                  <c:v>18.410751000000001</c:v>
                </c:pt>
                <c:pt idx="1079">
                  <c:v>18.409517999999991</c:v>
                </c:pt>
                <c:pt idx="1080">
                  <c:v>18.408318999999995</c:v>
                </c:pt>
                <c:pt idx="1081">
                  <c:v>18.407107</c:v>
                </c:pt>
                <c:pt idx="1082">
                  <c:v>18.405911999999997</c:v>
                </c:pt>
                <c:pt idx="1083">
                  <c:v>18.404730999999991</c:v>
                </c:pt>
                <c:pt idx="1084">
                  <c:v>18.403573000000002</c:v>
                </c:pt>
                <c:pt idx="1085">
                  <c:v>18.402417999999997</c:v>
                </c:pt>
                <c:pt idx="1086">
                  <c:v>18.401278999999999</c:v>
                </c:pt>
                <c:pt idx="1087">
                  <c:v>18.400143999999997</c:v>
                </c:pt>
                <c:pt idx="1088">
                  <c:v>18.399014000000001</c:v>
                </c:pt>
                <c:pt idx="1089">
                  <c:v>18.397906000000003</c:v>
                </c:pt>
                <c:pt idx="1090">
                  <c:v>18.396815000000004</c:v>
                </c:pt>
                <c:pt idx="1091">
                  <c:v>18.395761</c:v>
                </c:pt>
                <c:pt idx="1092">
                  <c:v>18.394777999999999</c:v>
                </c:pt>
                <c:pt idx="1093">
                  <c:v>18.393851000000009</c:v>
                </c:pt>
                <c:pt idx="1094">
                  <c:v>18.392965000000004</c:v>
                </c:pt>
                <c:pt idx="1095">
                  <c:v>18.392123999999995</c:v>
                </c:pt>
                <c:pt idx="1096">
                  <c:v>18.391325999999999</c:v>
                </c:pt>
                <c:pt idx="1097">
                  <c:v>18.39058</c:v>
                </c:pt>
                <c:pt idx="1098">
                  <c:v>18.389870999999999</c:v>
                </c:pt>
                <c:pt idx="1099">
                  <c:v>18.389189999999996</c:v>
                </c:pt>
                <c:pt idx="1100">
                  <c:v>18.388545999999991</c:v>
                </c:pt>
                <c:pt idx="1101">
                  <c:v>18.387951000000005</c:v>
                </c:pt>
                <c:pt idx="1102">
                  <c:v>18.387336999999995</c:v>
                </c:pt>
                <c:pt idx="1103">
                  <c:v>18.386707999999995</c:v>
                </c:pt>
                <c:pt idx="1104">
                  <c:v>18.386064999999999</c:v>
                </c:pt>
                <c:pt idx="1105">
                  <c:v>18.385441999999994</c:v>
                </c:pt>
                <c:pt idx="1106">
                  <c:v>18.384852000000002</c:v>
                </c:pt>
                <c:pt idx="1107">
                  <c:v>18.384360000000001</c:v>
                </c:pt>
                <c:pt idx="1108">
                  <c:v>18.383929999999996</c:v>
                </c:pt>
                <c:pt idx="1109">
                  <c:v>18.383578999999997</c:v>
                </c:pt>
                <c:pt idx="1110">
                  <c:v>18.383308</c:v>
                </c:pt>
                <c:pt idx="1111">
                  <c:v>18.383063</c:v>
                </c:pt>
                <c:pt idx="1112">
                  <c:v>18.382833999999995</c:v>
                </c:pt>
                <c:pt idx="1113">
                  <c:v>18.382679999999997</c:v>
                </c:pt>
                <c:pt idx="1114">
                  <c:v>18.382622999999992</c:v>
                </c:pt>
                <c:pt idx="1115">
                  <c:v>18.382652999999998</c:v>
                </c:pt>
                <c:pt idx="1116">
                  <c:v>18.382765999999997</c:v>
                </c:pt>
                <c:pt idx="1117">
                  <c:v>18.382926999999995</c:v>
                </c:pt>
                <c:pt idx="1118">
                  <c:v>18.383111999999997</c:v>
                </c:pt>
                <c:pt idx="1119">
                  <c:v>18.383343999999997</c:v>
                </c:pt>
                <c:pt idx="1120">
                  <c:v>18.383633999999997</c:v>
                </c:pt>
                <c:pt idx="1121">
                  <c:v>18.383969</c:v>
                </c:pt>
                <c:pt idx="1122">
                  <c:v>18.384406999999996</c:v>
                </c:pt>
                <c:pt idx="1123">
                  <c:v>18.384951000000004</c:v>
                </c:pt>
                <c:pt idx="1124">
                  <c:v>18.385562999999998</c:v>
                </c:pt>
                <c:pt idx="1125">
                  <c:v>18.386229999999998</c:v>
                </c:pt>
                <c:pt idx="1126">
                  <c:v>18.386986</c:v>
                </c:pt>
                <c:pt idx="1127">
                  <c:v>18.387806999999999</c:v>
                </c:pt>
                <c:pt idx="1128">
                  <c:v>18.388701999999995</c:v>
                </c:pt>
                <c:pt idx="1129">
                  <c:v>18.389665999999995</c:v>
                </c:pt>
                <c:pt idx="1130">
                  <c:v>18.390689000000002</c:v>
                </c:pt>
                <c:pt idx="1131">
                  <c:v>18.391738</c:v>
                </c:pt>
                <c:pt idx="1132">
                  <c:v>18.392845999999999</c:v>
                </c:pt>
                <c:pt idx="1133">
                  <c:v>18.393996000000001</c:v>
                </c:pt>
                <c:pt idx="1134">
                  <c:v>18.395157000000001</c:v>
                </c:pt>
                <c:pt idx="1135">
                  <c:v>18.396360000000001</c:v>
                </c:pt>
                <c:pt idx="1136">
                  <c:v>18.397617</c:v>
                </c:pt>
                <c:pt idx="1137">
                  <c:v>18.398896999999995</c:v>
                </c:pt>
                <c:pt idx="1138">
                  <c:v>18.400188</c:v>
                </c:pt>
                <c:pt idx="1139">
                  <c:v>18.401524000000002</c:v>
                </c:pt>
                <c:pt idx="1140">
                  <c:v>18.402905000000001</c:v>
                </c:pt>
                <c:pt idx="1141">
                  <c:v>18.404350999999995</c:v>
                </c:pt>
                <c:pt idx="1142">
                  <c:v>18.405864999999999</c:v>
                </c:pt>
                <c:pt idx="1143">
                  <c:v>18.407428999999997</c:v>
                </c:pt>
                <c:pt idx="1144">
                  <c:v>18.409054999999999</c:v>
                </c:pt>
                <c:pt idx="1145">
                  <c:v>18.410754000000001</c:v>
                </c:pt>
                <c:pt idx="1146">
                  <c:v>18.412501999999996</c:v>
                </c:pt>
                <c:pt idx="1147">
                  <c:v>18.414290000000001</c:v>
                </c:pt>
                <c:pt idx="1148">
                  <c:v>18.416143999999996</c:v>
                </c:pt>
                <c:pt idx="1149">
                  <c:v>18.418050999999995</c:v>
                </c:pt>
                <c:pt idx="1150">
                  <c:v>18.419983999999999</c:v>
                </c:pt>
                <c:pt idx="1151">
                  <c:v>18.421923</c:v>
                </c:pt>
                <c:pt idx="1152">
                  <c:v>18.423881999999999</c:v>
                </c:pt>
                <c:pt idx="1153">
                  <c:v>18.425885000000001</c:v>
                </c:pt>
                <c:pt idx="1154">
                  <c:v>18.427962000000001</c:v>
                </c:pt>
                <c:pt idx="1155">
                  <c:v>18.430109999999996</c:v>
                </c:pt>
                <c:pt idx="1156">
                  <c:v>18.432342999999992</c:v>
                </c:pt>
                <c:pt idx="1157">
                  <c:v>18.434638999999997</c:v>
                </c:pt>
                <c:pt idx="1158">
                  <c:v>18.436982</c:v>
                </c:pt>
                <c:pt idx="1159">
                  <c:v>18.439342999999997</c:v>
                </c:pt>
                <c:pt idx="1160">
                  <c:v>18.441777000000002</c:v>
                </c:pt>
                <c:pt idx="1161">
                  <c:v>18.444291</c:v>
                </c:pt>
                <c:pt idx="1162">
                  <c:v>18.446912999999995</c:v>
                </c:pt>
                <c:pt idx="1163">
                  <c:v>18.449637999999997</c:v>
                </c:pt>
                <c:pt idx="1164">
                  <c:v>18.452459999999995</c:v>
                </c:pt>
                <c:pt idx="1165">
                  <c:v>18.455356000000002</c:v>
                </c:pt>
                <c:pt idx="1166">
                  <c:v>18.458331999999995</c:v>
                </c:pt>
                <c:pt idx="1167">
                  <c:v>18.461395999999997</c:v>
                </c:pt>
                <c:pt idx="1168">
                  <c:v>18.464580999999995</c:v>
                </c:pt>
                <c:pt idx="1169">
                  <c:v>18.467898999999999</c:v>
                </c:pt>
                <c:pt idx="1170">
                  <c:v>18.471350999999999</c:v>
                </c:pt>
                <c:pt idx="1171">
                  <c:v>18.474900999999999</c:v>
                </c:pt>
                <c:pt idx="1172">
                  <c:v>18.478520999999997</c:v>
                </c:pt>
                <c:pt idx="1173">
                  <c:v>18.482201999999994</c:v>
                </c:pt>
                <c:pt idx="1174">
                  <c:v>18.485916999999997</c:v>
                </c:pt>
                <c:pt idx="1175">
                  <c:v>18.489669999999997</c:v>
                </c:pt>
                <c:pt idx="1176">
                  <c:v>18.493468</c:v>
                </c:pt>
                <c:pt idx="1177">
                  <c:v>18.497291000000001</c:v>
                </c:pt>
                <c:pt idx="1178">
                  <c:v>18.501125000000005</c:v>
                </c:pt>
                <c:pt idx="1179">
                  <c:v>18.504989000000005</c:v>
                </c:pt>
                <c:pt idx="1180">
                  <c:v>18.508870000000005</c:v>
                </c:pt>
                <c:pt idx="1181">
                  <c:v>18.512785000000001</c:v>
                </c:pt>
                <c:pt idx="1182">
                  <c:v>18.516770999999999</c:v>
                </c:pt>
                <c:pt idx="1183">
                  <c:v>18.520862000000001</c:v>
                </c:pt>
                <c:pt idx="1184">
                  <c:v>18.525016999999991</c:v>
                </c:pt>
                <c:pt idx="1185">
                  <c:v>18.529228999999997</c:v>
                </c:pt>
                <c:pt idx="1186">
                  <c:v>18.533503</c:v>
                </c:pt>
                <c:pt idx="1187">
                  <c:v>18.537804000000005</c:v>
                </c:pt>
                <c:pt idx="1188">
                  <c:v>18.542151</c:v>
                </c:pt>
                <c:pt idx="1189">
                  <c:v>18.546588</c:v>
                </c:pt>
                <c:pt idx="1190">
                  <c:v>18.551117999999999</c:v>
                </c:pt>
                <c:pt idx="1191">
                  <c:v>18.555742999999996</c:v>
                </c:pt>
                <c:pt idx="1192">
                  <c:v>18.560490999999995</c:v>
                </c:pt>
                <c:pt idx="1193">
                  <c:v>18.565300999999991</c:v>
                </c:pt>
                <c:pt idx="1194">
                  <c:v>18.570124</c:v>
                </c:pt>
                <c:pt idx="1195">
                  <c:v>18.575018999999998</c:v>
                </c:pt>
                <c:pt idx="1196">
                  <c:v>18.580001999999997</c:v>
                </c:pt>
                <c:pt idx="1197">
                  <c:v>18.585066999999995</c:v>
                </c:pt>
                <c:pt idx="1198">
                  <c:v>18.590278000000001</c:v>
                </c:pt>
                <c:pt idx="1199">
                  <c:v>18.595618999999996</c:v>
                </c:pt>
                <c:pt idx="1200">
                  <c:v>18.601047999999999</c:v>
                </c:pt>
                <c:pt idx="1201">
                  <c:v>18.606545000000001</c:v>
                </c:pt>
                <c:pt idx="1202">
                  <c:v>18.612098000000003</c:v>
                </c:pt>
                <c:pt idx="1203">
                  <c:v>18.617662000000003</c:v>
                </c:pt>
                <c:pt idx="1204">
                  <c:v>18.623304000000001</c:v>
                </c:pt>
                <c:pt idx="1205">
                  <c:v>18.629054000000004</c:v>
                </c:pt>
                <c:pt idx="1206">
                  <c:v>18.634882000000005</c:v>
                </c:pt>
                <c:pt idx="1207">
                  <c:v>18.640782000000002</c:v>
                </c:pt>
                <c:pt idx="1208">
                  <c:v>18.646761999999999</c:v>
                </c:pt>
                <c:pt idx="1209">
                  <c:v>18.65279</c:v>
                </c:pt>
                <c:pt idx="1210">
                  <c:v>18.658892000000005</c:v>
                </c:pt>
                <c:pt idx="1211">
                  <c:v>18.665078000000001</c:v>
                </c:pt>
                <c:pt idx="1212">
                  <c:v>18.671408000000003</c:v>
                </c:pt>
                <c:pt idx="1213">
                  <c:v>18.677915000000002</c:v>
                </c:pt>
                <c:pt idx="1214">
                  <c:v>18.684628999999997</c:v>
                </c:pt>
                <c:pt idx="1215">
                  <c:v>18.691511999999999</c:v>
                </c:pt>
                <c:pt idx="1216">
                  <c:v>18.698605000000001</c:v>
                </c:pt>
                <c:pt idx="1217">
                  <c:v>18.705891000000001</c:v>
                </c:pt>
                <c:pt idx="1218">
                  <c:v>18.713387000000001</c:v>
                </c:pt>
                <c:pt idx="1219">
                  <c:v>18.721135999999998</c:v>
                </c:pt>
                <c:pt idx="1220">
                  <c:v>18.729178000000001</c:v>
                </c:pt>
                <c:pt idx="1221">
                  <c:v>18.737511999999999</c:v>
                </c:pt>
                <c:pt idx="1222">
                  <c:v>18.746162999999996</c:v>
                </c:pt>
                <c:pt idx="1223">
                  <c:v>18.755119999999991</c:v>
                </c:pt>
                <c:pt idx="1224">
                  <c:v>18.764344999999995</c:v>
                </c:pt>
                <c:pt idx="1225">
                  <c:v>18.773837</c:v>
                </c:pt>
                <c:pt idx="1226">
                  <c:v>18.783627999999997</c:v>
                </c:pt>
                <c:pt idx="1227">
                  <c:v>18.793724999999991</c:v>
                </c:pt>
                <c:pt idx="1228">
                  <c:v>18.804155000000009</c:v>
                </c:pt>
                <c:pt idx="1229">
                  <c:v>18.814902000000004</c:v>
                </c:pt>
                <c:pt idx="1230">
                  <c:v>18.825946000000002</c:v>
                </c:pt>
                <c:pt idx="1231">
                  <c:v>18.837267000000004</c:v>
                </c:pt>
                <c:pt idx="1232">
                  <c:v>18.848839999999996</c:v>
                </c:pt>
                <c:pt idx="1233">
                  <c:v>18.860683999999996</c:v>
                </c:pt>
                <c:pt idx="1234">
                  <c:v>18.872807000000005</c:v>
                </c:pt>
                <c:pt idx="1235">
                  <c:v>18.885266999999995</c:v>
                </c:pt>
                <c:pt idx="1236">
                  <c:v>18.898047999999996</c:v>
                </c:pt>
                <c:pt idx="1237">
                  <c:v>18.911168000000004</c:v>
                </c:pt>
                <c:pt idx="1238">
                  <c:v>18.924591999999997</c:v>
                </c:pt>
                <c:pt idx="1239">
                  <c:v>18.938359999999996</c:v>
                </c:pt>
                <c:pt idx="1240">
                  <c:v>18.952458</c:v>
                </c:pt>
                <c:pt idx="1241">
                  <c:v>18.966904</c:v>
                </c:pt>
                <c:pt idx="1242">
                  <c:v>18.981691999999995</c:v>
                </c:pt>
                <c:pt idx="1243">
                  <c:v>18.996891000000005</c:v>
                </c:pt>
                <c:pt idx="1244">
                  <c:v>19.012474000000001</c:v>
                </c:pt>
                <c:pt idx="1245">
                  <c:v>19.028435000000002</c:v>
                </c:pt>
                <c:pt idx="1246">
                  <c:v>19.044791</c:v>
                </c:pt>
                <c:pt idx="1247">
                  <c:v>19.061591999999997</c:v>
                </c:pt>
                <c:pt idx="1248">
                  <c:v>19.078828000000001</c:v>
                </c:pt>
                <c:pt idx="1249">
                  <c:v>19.096488000000001</c:v>
                </c:pt>
                <c:pt idx="1250">
                  <c:v>19.114565000000002</c:v>
                </c:pt>
                <c:pt idx="1251">
                  <c:v>19.133125000000003</c:v>
                </c:pt>
                <c:pt idx="1252">
                  <c:v>19.152179</c:v>
                </c:pt>
                <c:pt idx="1253">
                  <c:v>19.171759000000005</c:v>
                </c:pt>
                <c:pt idx="1254">
                  <c:v>19.191904000000005</c:v>
                </c:pt>
                <c:pt idx="1255">
                  <c:v>19.212653</c:v>
                </c:pt>
                <c:pt idx="1256">
                  <c:v>19.234043</c:v>
                </c:pt>
                <c:pt idx="1257">
                  <c:v>19.256094000000001</c:v>
                </c:pt>
                <c:pt idx="1258">
                  <c:v>19.278874999999999</c:v>
                </c:pt>
                <c:pt idx="1259">
                  <c:v>19.302441000000002</c:v>
                </c:pt>
                <c:pt idx="1260">
                  <c:v>19.326924999999999</c:v>
                </c:pt>
                <c:pt idx="1261">
                  <c:v>19.352388999999999</c:v>
                </c:pt>
                <c:pt idx="1262">
                  <c:v>19.378862000000005</c:v>
                </c:pt>
                <c:pt idx="1263">
                  <c:v>19.406381</c:v>
                </c:pt>
                <c:pt idx="1264">
                  <c:v>19.435003999999996</c:v>
                </c:pt>
                <c:pt idx="1265">
                  <c:v>19.464747999999997</c:v>
                </c:pt>
                <c:pt idx="1266">
                  <c:v>19.495713999999996</c:v>
                </c:pt>
                <c:pt idx="1267">
                  <c:v>19.527986000000002</c:v>
                </c:pt>
                <c:pt idx="1268">
                  <c:v>19.561630999999991</c:v>
                </c:pt>
                <c:pt idx="1269">
                  <c:v>19.596692999999991</c:v>
                </c:pt>
                <c:pt idx="1270">
                  <c:v>19.633198000000004</c:v>
                </c:pt>
                <c:pt idx="1271">
                  <c:v>19.671097000000003</c:v>
                </c:pt>
                <c:pt idx="1272">
                  <c:v>19.710411000000001</c:v>
                </c:pt>
                <c:pt idx="1273">
                  <c:v>19.751208999999999</c:v>
                </c:pt>
                <c:pt idx="1274">
                  <c:v>19.793519999999997</c:v>
                </c:pt>
                <c:pt idx="1275">
                  <c:v>19.837440000000001</c:v>
                </c:pt>
                <c:pt idx="1276">
                  <c:v>19.883099999999995</c:v>
                </c:pt>
                <c:pt idx="1277">
                  <c:v>19.930571</c:v>
                </c:pt>
                <c:pt idx="1278">
                  <c:v>19.979897999999999</c:v>
                </c:pt>
                <c:pt idx="1279">
                  <c:v>20.031179000000005</c:v>
                </c:pt>
                <c:pt idx="1280">
                  <c:v>20.084484</c:v>
                </c:pt>
                <c:pt idx="1281">
                  <c:v>20.139901000000009</c:v>
                </c:pt>
                <c:pt idx="1282">
                  <c:v>20.197507999999999</c:v>
                </c:pt>
                <c:pt idx="1283">
                  <c:v>20.257338000000001</c:v>
                </c:pt>
                <c:pt idx="1284">
                  <c:v>20.319391000000003</c:v>
                </c:pt>
                <c:pt idx="1285">
                  <c:v>20.383637999999998</c:v>
                </c:pt>
                <c:pt idx="1286">
                  <c:v>20.449935999999997</c:v>
                </c:pt>
                <c:pt idx="1287">
                  <c:v>20.51812</c:v>
                </c:pt>
                <c:pt idx="1288">
                  <c:v>20.588002999999997</c:v>
                </c:pt>
                <c:pt idx="1289">
                  <c:v>20.659388000000003</c:v>
                </c:pt>
                <c:pt idx="1290">
                  <c:v>20.732028999999997</c:v>
                </c:pt>
                <c:pt idx="1291">
                  <c:v>20.805676999999996</c:v>
                </c:pt>
                <c:pt idx="1292">
                  <c:v>20.880061999999999</c:v>
                </c:pt>
                <c:pt idx="1293">
                  <c:v>20.954892000000001</c:v>
                </c:pt>
                <c:pt idx="1294">
                  <c:v>21.029843</c:v>
                </c:pt>
                <c:pt idx="1295">
                  <c:v>21.104606</c:v>
                </c:pt>
                <c:pt idx="1296">
                  <c:v>21.178843000000001</c:v>
                </c:pt>
                <c:pt idx="1297">
                  <c:v>21.252262000000002</c:v>
                </c:pt>
                <c:pt idx="1298">
                  <c:v>21.324573000000001</c:v>
                </c:pt>
                <c:pt idx="1299">
                  <c:v>21.395498</c:v>
                </c:pt>
                <c:pt idx="1300">
                  <c:v>21.464726999999996</c:v>
                </c:pt>
                <c:pt idx="1301">
                  <c:v>21.532033999999996</c:v>
                </c:pt>
                <c:pt idx="1302">
                  <c:v>21.597145000000001</c:v>
                </c:pt>
                <c:pt idx="1303">
                  <c:v>21.659872000000004</c:v>
                </c:pt>
                <c:pt idx="1304">
                  <c:v>21.720081</c:v>
                </c:pt>
                <c:pt idx="1305">
                  <c:v>21.777671999999999</c:v>
                </c:pt>
                <c:pt idx="1306">
                  <c:v>21.832547999999996</c:v>
                </c:pt>
                <c:pt idx="1307">
                  <c:v>21.884705999999998</c:v>
                </c:pt>
                <c:pt idx="1308">
                  <c:v>21.934118000000005</c:v>
                </c:pt>
                <c:pt idx="1309">
                  <c:v>21.980806999999995</c:v>
                </c:pt>
                <c:pt idx="1310">
                  <c:v>22.024867000000004</c:v>
                </c:pt>
                <c:pt idx="1311">
                  <c:v>22.066440999999998</c:v>
                </c:pt>
                <c:pt idx="1312">
                  <c:v>22.105653</c:v>
                </c:pt>
                <c:pt idx="1313">
                  <c:v>22.142722999999997</c:v>
                </c:pt>
                <c:pt idx="1314">
                  <c:v>22.177842999999999</c:v>
                </c:pt>
                <c:pt idx="1315">
                  <c:v>22.211216</c:v>
                </c:pt>
                <c:pt idx="1316">
                  <c:v>22.243093999999996</c:v>
                </c:pt>
                <c:pt idx="1317">
                  <c:v>22.273736999999997</c:v>
                </c:pt>
                <c:pt idx="1318">
                  <c:v>22.303331999999997</c:v>
                </c:pt>
                <c:pt idx="1319">
                  <c:v>22.332035000000001</c:v>
                </c:pt>
                <c:pt idx="1320">
                  <c:v>22.359919999999999</c:v>
                </c:pt>
                <c:pt idx="1321">
                  <c:v>22.386963999999999</c:v>
                </c:pt>
                <c:pt idx="1322">
                  <c:v>22.413118000000001</c:v>
                </c:pt>
                <c:pt idx="1323">
                  <c:v>22.438258999999999</c:v>
                </c:pt>
                <c:pt idx="1324">
                  <c:v>22.462219999999991</c:v>
                </c:pt>
                <c:pt idx="1325">
                  <c:v>22.484808999999995</c:v>
                </c:pt>
                <c:pt idx="1326">
                  <c:v>22.505765</c:v>
                </c:pt>
                <c:pt idx="1327">
                  <c:v>22.524745999999997</c:v>
                </c:pt>
                <c:pt idx="1328">
                  <c:v>22.541374000000001</c:v>
                </c:pt>
                <c:pt idx="1329">
                  <c:v>22.555241999999996</c:v>
                </c:pt>
                <c:pt idx="1330">
                  <c:v>22.565956</c:v>
                </c:pt>
                <c:pt idx="1331">
                  <c:v>22.573067999999999</c:v>
                </c:pt>
                <c:pt idx="1332">
                  <c:v>22.576181999999999</c:v>
                </c:pt>
                <c:pt idx="1333">
                  <c:v>22.574916000000005</c:v>
                </c:pt>
                <c:pt idx="1334">
                  <c:v>22.568821</c:v>
                </c:pt>
                <c:pt idx="1335">
                  <c:v>22.557371000000003</c:v>
                </c:pt>
                <c:pt idx="1336">
                  <c:v>22.540039999999998</c:v>
                </c:pt>
                <c:pt idx="1337">
                  <c:v>22.516297000000005</c:v>
                </c:pt>
                <c:pt idx="1338">
                  <c:v>22.485559999999996</c:v>
                </c:pt>
                <c:pt idx="1339">
                  <c:v>22.447318999999997</c:v>
                </c:pt>
                <c:pt idx="1340">
                  <c:v>22.401107</c:v>
                </c:pt>
                <c:pt idx="1341">
                  <c:v>22.346454000000001</c:v>
                </c:pt>
                <c:pt idx="1342">
                  <c:v>22.282926999999997</c:v>
                </c:pt>
                <c:pt idx="1343">
                  <c:v>22.210049999999995</c:v>
                </c:pt>
                <c:pt idx="1344">
                  <c:v>22.127331999999999</c:v>
                </c:pt>
                <c:pt idx="1345">
                  <c:v>22.034400999999999</c:v>
                </c:pt>
                <c:pt idx="1346">
                  <c:v>21.931003</c:v>
                </c:pt>
                <c:pt idx="1347">
                  <c:v>21.816918000000005</c:v>
                </c:pt>
                <c:pt idx="1348">
                  <c:v>21.692041</c:v>
                </c:pt>
                <c:pt idx="1349">
                  <c:v>21.556401999999999</c:v>
                </c:pt>
                <c:pt idx="1350">
                  <c:v>21.410105999999999</c:v>
                </c:pt>
                <c:pt idx="1351">
                  <c:v>21.253374000000001</c:v>
                </c:pt>
                <c:pt idx="1352">
                  <c:v>21.086619999999996</c:v>
                </c:pt>
                <c:pt idx="1353">
                  <c:v>20.91047</c:v>
                </c:pt>
                <c:pt idx="1354">
                  <c:v>20.725838999999997</c:v>
                </c:pt>
                <c:pt idx="1355">
                  <c:v>20.533869000000003</c:v>
                </c:pt>
                <c:pt idx="1356">
                  <c:v>20.335930999999999</c:v>
                </c:pt>
                <c:pt idx="1357">
                  <c:v>20.133566999999999</c:v>
                </c:pt>
                <c:pt idx="1358">
                  <c:v>19.928477999999991</c:v>
                </c:pt>
                <c:pt idx="1359">
                  <c:v>19.722487999999991</c:v>
                </c:pt>
                <c:pt idx="1360">
                  <c:v>19.517474000000004</c:v>
                </c:pt>
                <c:pt idx="1361">
                  <c:v>19.315245999999995</c:v>
                </c:pt>
                <c:pt idx="1362">
                  <c:v>19.117605000000005</c:v>
                </c:pt>
                <c:pt idx="1363">
                  <c:v>18.926238999999995</c:v>
                </c:pt>
                <c:pt idx="1364">
                  <c:v>18.742712999999998</c:v>
                </c:pt>
                <c:pt idx="1365">
                  <c:v>18.568252999999995</c:v>
                </c:pt>
                <c:pt idx="1366">
                  <c:v>18.403872</c:v>
                </c:pt>
                <c:pt idx="1367">
                  <c:v>18.250233999999995</c:v>
                </c:pt>
                <c:pt idx="1368">
                  <c:v>18.107756999999999</c:v>
                </c:pt>
                <c:pt idx="1369">
                  <c:v>17.976552999999996</c:v>
                </c:pt>
                <c:pt idx="1370">
                  <c:v>17.856477999999999</c:v>
                </c:pt>
                <c:pt idx="1371">
                  <c:v>17.747253999999995</c:v>
                </c:pt>
                <c:pt idx="1372">
                  <c:v>17.648508</c:v>
                </c:pt>
                <c:pt idx="1373">
                  <c:v>17.559659</c:v>
                </c:pt>
                <c:pt idx="1374">
                  <c:v>17.480010999999998</c:v>
                </c:pt>
                <c:pt idx="1375">
                  <c:v>17.408780999999998</c:v>
                </c:pt>
                <c:pt idx="1376">
                  <c:v>17.345171999999994</c:v>
                </c:pt>
                <c:pt idx="1377">
                  <c:v>17.288439999999994</c:v>
                </c:pt>
                <c:pt idx="1378">
                  <c:v>17.237947999999999</c:v>
                </c:pt>
                <c:pt idx="1379">
                  <c:v>17.193017999999999</c:v>
                </c:pt>
                <c:pt idx="1380">
                  <c:v>17.153060000000004</c:v>
                </c:pt>
                <c:pt idx="1381">
                  <c:v>17.117543000000001</c:v>
                </c:pt>
                <c:pt idx="1382">
                  <c:v>17.085887</c:v>
                </c:pt>
                <c:pt idx="1383">
                  <c:v>17.057451000000004</c:v>
                </c:pt>
                <c:pt idx="1384">
                  <c:v>17.031762000000001</c:v>
                </c:pt>
                <c:pt idx="1385">
                  <c:v>17.008447999999998</c:v>
                </c:pt>
                <c:pt idx="1386">
                  <c:v>16.987217999999995</c:v>
                </c:pt>
                <c:pt idx="1387">
                  <c:v>16.967897999999995</c:v>
                </c:pt>
                <c:pt idx="1388">
                  <c:v>16.950263</c:v>
                </c:pt>
                <c:pt idx="1389">
                  <c:v>16.934049999999996</c:v>
                </c:pt>
                <c:pt idx="1390">
                  <c:v>16.919101000000001</c:v>
                </c:pt>
                <c:pt idx="1391">
                  <c:v>16.905258</c:v>
                </c:pt>
                <c:pt idx="1392">
                  <c:v>16.892389999999995</c:v>
                </c:pt>
                <c:pt idx="1393">
                  <c:v>16.880401999999997</c:v>
                </c:pt>
                <c:pt idx="1394">
                  <c:v>16.869303000000002</c:v>
                </c:pt>
                <c:pt idx="1395">
                  <c:v>16.859085000000004</c:v>
                </c:pt>
                <c:pt idx="1396">
                  <c:v>16.849682999999995</c:v>
                </c:pt>
                <c:pt idx="1397">
                  <c:v>16.840951000000004</c:v>
                </c:pt>
                <c:pt idx="1398">
                  <c:v>16.832744999999996</c:v>
                </c:pt>
                <c:pt idx="1399">
                  <c:v>16.824976000000003</c:v>
                </c:pt>
                <c:pt idx="1400">
                  <c:v>16.817602000000001</c:v>
                </c:pt>
                <c:pt idx="1401">
                  <c:v>16.81052</c:v>
                </c:pt>
                <c:pt idx="1402">
                  <c:v>16.80368</c:v>
                </c:pt>
                <c:pt idx="1403">
                  <c:v>16.797041</c:v>
                </c:pt>
                <c:pt idx="1404">
                  <c:v>16.790618000000002</c:v>
                </c:pt>
                <c:pt idx="1405">
                  <c:v>16.784376000000002</c:v>
                </c:pt>
                <c:pt idx="1406">
                  <c:v>16.778267</c:v>
                </c:pt>
                <c:pt idx="1407">
                  <c:v>16.772273999999996</c:v>
                </c:pt>
                <c:pt idx="1408">
                  <c:v>16.766460000000002</c:v>
                </c:pt>
                <c:pt idx="1409">
                  <c:v>16.760811999999998</c:v>
                </c:pt>
                <c:pt idx="1410">
                  <c:v>16.755335999999996</c:v>
                </c:pt>
                <c:pt idx="1411">
                  <c:v>16.750033999999996</c:v>
                </c:pt>
                <c:pt idx="1412">
                  <c:v>16.744869999999999</c:v>
                </c:pt>
                <c:pt idx="1413">
                  <c:v>16.739812000000001</c:v>
                </c:pt>
                <c:pt idx="1414">
                  <c:v>16.734819999999999</c:v>
                </c:pt>
                <c:pt idx="1415">
                  <c:v>16.729810999999994</c:v>
                </c:pt>
                <c:pt idx="1416">
                  <c:v>16.724792999999991</c:v>
                </c:pt>
                <c:pt idx="1417">
                  <c:v>16.719805000000004</c:v>
                </c:pt>
                <c:pt idx="1418">
                  <c:v>16.714880999999998</c:v>
                </c:pt>
                <c:pt idx="1419">
                  <c:v>16.710007000000001</c:v>
                </c:pt>
                <c:pt idx="1420">
                  <c:v>16.705226999999997</c:v>
                </c:pt>
                <c:pt idx="1421">
                  <c:v>16.700493999999996</c:v>
                </c:pt>
                <c:pt idx="1422">
                  <c:v>16.695736999999998</c:v>
                </c:pt>
                <c:pt idx="1423">
                  <c:v>16.690989999999999</c:v>
                </c:pt>
                <c:pt idx="1424">
                  <c:v>16.686328</c:v>
                </c:pt>
                <c:pt idx="1425">
                  <c:v>16.681808000000004</c:v>
                </c:pt>
                <c:pt idx="1426">
                  <c:v>16.677506999999999</c:v>
                </c:pt>
                <c:pt idx="1427">
                  <c:v>16.673461000000003</c:v>
                </c:pt>
                <c:pt idx="1428">
                  <c:v>16.669622999999998</c:v>
                </c:pt>
                <c:pt idx="1429">
                  <c:v>16.665946999999996</c:v>
                </c:pt>
                <c:pt idx="1430">
                  <c:v>16.662375000000001</c:v>
                </c:pt>
                <c:pt idx="1431">
                  <c:v>16.658861000000009</c:v>
                </c:pt>
                <c:pt idx="1432">
                  <c:v>16.655473999999995</c:v>
                </c:pt>
                <c:pt idx="1433">
                  <c:v>16.652241</c:v>
                </c:pt>
                <c:pt idx="1434">
                  <c:v>16.649163999999999</c:v>
                </c:pt>
                <c:pt idx="1435">
                  <c:v>16.646234</c:v>
                </c:pt>
                <c:pt idx="1436">
                  <c:v>16.643409999999996</c:v>
                </c:pt>
                <c:pt idx="1437">
                  <c:v>16.640599000000002</c:v>
                </c:pt>
                <c:pt idx="1438">
                  <c:v>16.637776000000002</c:v>
                </c:pt>
                <c:pt idx="1439">
                  <c:v>16.634952000000002</c:v>
                </c:pt>
                <c:pt idx="1440">
                  <c:v>16.632186000000001</c:v>
                </c:pt>
                <c:pt idx="1441">
                  <c:v>16.629515999999999</c:v>
                </c:pt>
                <c:pt idx="1442">
                  <c:v>16.626976000000003</c:v>
                </c:pt>
                <c:pt idx="1443">
                  <c:v>16.624478000000003</c:v>
                </c:pt>
                <c:pt idx="1444">
                  <c:v>16.622061000000006</c:v>
                </c:pt>
                <c:pt idx="1445">
                  <c:v>16.619659000000002</c:v>
                </c:pt>
                <c:pt idx="1446">
                  <c:v>16.617196000000003</c:v>
                </c:pt>
                <c:pt idx="1447">
                  <c:v>16.614692999999999</c:v>
                </c:pt>
                <c:pt idx="1448">
                  <c:v>16.612212</c:v>
                </c:pt>
                <c:pt idx="1449">
                  <c:v>16.609743000000002</c:v>
                </c:pt>
                <c:pt idx="1450">
                  <c:v>16.607309000000001</c:v>
                </c:pt>
                <c:pt idx="1451">
                  <c:v>16.604841000000004</c:v>
                </c:pt>
                <c:pt idx="1452">
                  <c:v>16.602354999999999</c:v>
                </c:pt>
                <c:pt idx="1453">
                  <c:v>16.599861000000004</c:v>
                </c:pt>
                <c:pt idx="1454">
                  <c:v>16.597408999999999</c:v>
                </c:pt>
                <c:pt idx="1455">
                  <c:v>16.594894000000004</c:v>
                </c:pt>
                <c:pt idx="1456">
                  <c:v>16.592395</c:v>
                </c:pt>
                <c:pt idx="1457">
                  <c:v>16.589925000000001</c:v>
                </c:pt>
                <c:pt idx="1458">
                  <c:v>16.587467</c:v>
                </c:pt>
                <c:pt idx="1459">
                  <c:v>16.584952999999999</c:v>
                </c:pt>
                <c:pt idx="1460">
                  <c:v>16.582390999999998</c:v>
                </c:pt>
                <c:pt idx="1461">
                  <c:v>16.579782000000002</c:v>
                </c:pt>
                <c:pt idx="1462">
                  <c:v>16.577171000000003</c:v>
                </c:pt>
                <c:pt idx="1463">
                  <c:v>16.574604999999995</c:v>
                </c:pt>
                <c:pt idx="1464">
                  <c:v>16.572092999999995</c:v>
                </c:pt>
                <c:pt idx="1465">
                  <c:v>16.569639999999996</c:v>
                </c:pt>
                <c:pt idx="1466">
                  <c:v>16.567392999999996</c:v>
                </c:pt>
                <c:pt idx="1467">
                  <c:v>16.565285999999997</c:v>
                </c:pt>
                <c:pt idx="1468">
                  <c:v>16.563319999999997</c:v>
                </c:pt>
                <c:pt idx="1469">
                  <c:v>16.561503000000002</c:v>
                </c:pt>
                <c:pt idx="1470">
                  <c:v>16.559922</c:v>
                </c:pt>
                <c:pt idx="1471">
                  <c:v>16.558553</c:v>
                </c:pt>
                <c:pt idx="1472">
                  <c:v>16.557348000000001</c:v>
                </c:pt>
                <c:pt idx="1473">
                  <c:v>16.556286</c:v>
                </c:pt>
                <c:pt idx="1474">
                  <c:v>16.555259</c:v>
                </c:pt>
                <c:pt idx="1475">
                  <c:v>16.554227000000001</c:v>
                </c:pt>
                <c:pt idx="1476">
                  <c:v>16.553194999999999</c:v>
                </c:pt>
                <c:pt idx="1477">
                  <c:v>16.552104</c:v>
                </c:pt>
                <c:pt idx="1478">
                  <c:v>16.550999000000001</c:v>
                </c:pt>
                <c:pt idx="1479">
                  <c:v>16.549903999999994</c:v>
                </c:pt>
                <c:pt idx="1480">
                  <c:v>16.548847000000002</c:v>
                </c:pt>
                <c:pt idx="1481">
                  <c:v>16.547789000000002</c:v>
                </c:pt>
                <c:pt idx="1482">
                  <c:v>16.546744999999998</c:v>
                </c:pt>
                <c:pt idx="1483">
                  <c:v>16.545710999999997</c:v>
                </c:pt>
                <c:pt idx="1484">
                  <c:v>16.544688000000001</c:v>
                </c:pt>
                <c:pt idx="1485">
                  <c:v>16.543699999999998</c:v>
                </c:pt>
                <c:pt idx="1486">
                  <c:v>16.542743999999992</c:v>
                </c:pt>
                <c:pt idx="1487">
                  <c:v>16.541782999999995</c:v>
                </c:pt>
                <c:pt idx="1488">
                  <c:v>16.540800000000001</c:v>
                </c:pt>
                <c:pt idx="1489">
                  <c:v>16.539812999999999</c:v>
                </c:pt>
                <c:pt idx="1490">
                  <c:v>16.538781</c:v>
                </c:pt>
                <c:pt idx="1491">
                  <c:v>16.537651000000004</c:v>
                </c:pt>
                <c:pt idx="1492">
                  <c:v>16.536496</c:v>
                </c:pt>
                <c:pt idx="1493">
                  <c:v>16.535344000000002</c:v>
                </c:pt>
                <c:pt idx="1494">
                  <c:v>16.534186999999999</c:v>
                </c:pt>
                <c:pt idx="1495">
                  <c:v>16.533114999999999</c:v>
                </c:pt>
                <c:pt idx="1496">
                  <c:v>16.532121</c:v>
                </c:pt>
                <c:pt idx="1497">
                  <c:v>16.531169999999999</c:v>
                </c:pt>
                <c:pt idx="1498">
                  <c:v>16.530253999999999</c:v>
                </c:pt>
                <c:pt idx="1499">
                  <c:v>16.529385000000001</c:v>
                </c:pt>
                <c:pt idx="1500">
                  <c:v>16.528647999999997</c:v>
                </c:pt>
                <c:pt idx="1501">
                  <c:v>16.528131000000002</c:v>
                </c:pt>
                <c:pt idx="1502">
                  <c:v>16.527847000000001</c:v>
                </c:pt>
                <c:pt idx="1503">
                  <c:v>16.527799999999996</c:v>
                </c:pt>
                <c:pt idx="1504">
                  <c:v>16.527915000000004</c:v>
                </c:pt>
                <c:pt idx="1505">
                  <c:v>16.528185000000001</c:v>
                </c:pt>
                <c:pt idx="1506">
                  <c:v>16.528490999999995</c:v>
                </c:pt>
                <c:pt idx="1507">
                  <c:v>16.528822999999996</c:v>
                </c:pt>
                <c:pt idx="1508">
                  <c:v>16.529296000000002</c:v>
                </c:pt>
                <c:pt idx="1509">
                  <c:v>16.529900999999999</c:v>
                </c:pt>
                <c:pt idx="1510">
                  <c:v>16.530580999999994</c:v>
                </c:pt>
                <c:pt idx="1511">
                  <c:v>16.531193999999999</c:v>
                </c:pt>
                <c:pt idx="1512">
                  <c:v>16.531693000000001</c:v>
                </c:pt>
                <c:pt idx="1513">
                  <c:v>16.532063000000001</c:v>
                </c:pt>
                <c:pt idx="1514">
                  <c:v>16.532250999999999</c:v>
                </c:pt>
                <c:pt idx="1515">
                  <c:v>16.532311</c:v>
                </c:pt>
                <c:pt idx="1516">
                  <c:v>16.532364000000001</c:v>
                </c:pt>
                <c:pt idx="1517">
                  <c:v>16.532467</c:v>
                </c:pt>
                <c:pt idx="1518">
                  <c:v>16.532662000000002</c:v>
                </c:pt>
                <c:pt idx="1519">
                  <c:v>16.532930999999994</c:v>
                </c:pt>
                <c:pt idx="1520">
                  <c:v>16.533327</c:v>
                </c:pt>
                <c:pt idx="1521">
                  <c:v>16.533822999999995</c:v>
                </c:pt>
                <c:pt idx="1522">
                  <c:v>16.534465000000004</c:v>
                </c:pt>
                <c:pt idx="1523">
                  <c:v>16.535263</c:v>
                </c:pt>
                <c:pt idx="1524">
                  <c:v>16.536217000000001</c:v>
                </c:pt>
                <c:pt idx="1525">
                  <c:v>16.537286000000005</c:v>
                </c:pt>
                <c:pt idx="1526">
                  <c:v>16.538450000000001</c:v>
                </c:pt>
                <c:pt idx="1527">
                  <c:v>16.539670000000001</c:v>
                </c:pt>
                <c:pt idx="1528">
                  <c:v>16.540855000000004</c:v>
                </c:pt>
                <c:pt idx="1529">
                  <c:v>16.542014999999996</c:v>
                </c:pt>
                <c:pt idx="1530">
                  <c:v>16.543148000000002</c:v>
                </c:pt>
                <c:pt idx="1531">
                  <c:v>16.544252</c:v>
                </c:pt>
                <c:pt idx="1532">
                  <c:v>16.545395999999997</c:v>
                </c:pt>
                <c:pt idx="1533">
                  <c:v>16.546573000000002</c:v>
                </c:pt>
                <c:pt idx="1534">
                  <c:v>16.547757000000001</c:v>
                </c:pt>
                <c:pt idx="1535">
                  <c:v>16.548960999999995</c:v>
                </c:pt>
                <c:pt idx="1536">
                  <c:v>16.550241999999997</c:v>
                </c:pt>
                <c:pt idx="1537">
                  <c:v>16.551642999999995</c:v>
                </c:pt>
                <c:pt idx="1538">
                  <c:v>16.553167999999999</c:v>
                </c:pt>
                <c:pt idx="1539">
                  <c:v>16.554873000000004</c:v>
                </c:pt>
                <c:pt idx="1540">
                  <c:v>16.556711999999997</c:v>
                </c:pt>
                <c:pt idx="1541">
                  <c:v>16.558619999999998</c:v>
                </c:pt>
                <c:pt idx="1542">
                  <c:v>16.560507999999995</c:v>
                </c:pt>
                <c:pt idx="1543">
                  <c:v>16.562330999999997</c:v>
                </c:pt>
                <c:pt idx="1544">
                  <c:v>16.564117</c:v>
                </c:pt>
                <c:pt idx="1545">
                  <c:v>16.565898000000001</c:v>
                </c:pt>
                <c:pt idx="1546">
                  <c:v>16.567669000000002</c:v>
                </c:pt>
                <c:pt idx="1547">
                  <c:v>16.569455999999999</c:v>
                </c:pt>
                <c:pt idx="1548">
                  <c:v>16.571256999999999</c:v>
                </c:pt>
                <c:pt idx="1549">
                  <c:v>16.573024</c:v>
                </c:pt>
                <c:pt idx="1550">
                  <c:v>16.574760999999999</c:v>
                </c:pt>
                <c:pt idx="1551">
                  <c:v>16.576491000000001</c:v>
                </c:pt>
                <c:pt idx="1552">
                  <c:v>16.578238999999996</c:v>
                </c:pt>
                <c:pt idx="1553">
                  <c:v>16.580074</c:v>
                </c:pt>
                <c:pt idx="1554">
                  <c:v>16.582070000000002</c:v>
                </c:pt>
                <c:pt idx="1555">
                  <c:v>16.584178000000001</c:v>
                </c:pt>
                <c:pt idx="1556">
                  <c:v>16.586404000000002</c:v>
                </c:pt>
                <c:pt idx="1557">
                  <c:v>16.588778999999995</c:v>
                </c:pt>
                <c:pt idx="1558">
                  <c:v>16.591211999999999</c:v>
                </c:pt>
                <c:pt idx="1559">
                  <c:v>16.593677</c:v>
                </c:pt>
                <c:pt idx="1560">
                  <c:v>16.596225</c:v>
                </c:pt>
                <c:pt idx="1561">
                  <c:v>16.598838999999995</c:v>
                </c:pt>
                <c:pt idx="1562">
                  <c:v>16.601497000000005</c:v>
                </c:pt>
                <c:pt idx="1563">
                  <c:v>16.604227000000005</c:v>
                </c:pt>
                <c:pt idx="1564">
                  <c:v>16.606972000000003</c:v>
                </c:pt>
                <c:pt idx="1565">
                  <c:v>16.609698000000005</c:v>
                </c:pt>
                <c:pt idx="1566">
                  <c:v>16.612421999999999</c:v>
                </c:pt>
                <c:pt idx="1567">
                  <c:v>16.615158000000005</c:v>
                </c:pt>
                <c:pt idx="1568">
                  <c:v>16.617883000000003</c:v>
                </c:pt>
                <c:pt idx="1569">
                  <c:v>16.620642999999998</c:v>
                </c:pt>
                <c:pt idx="1570">
                  <c:v>16.623467999999999</c:v>
                </c:pt>
                <c:pt idx="1571">
                  <c:v>16.626314999999995</c:v>
                </c:pt>
                <c:pt idx="1572">
                  <c:v>16.629170000000006</c:v>
                </c:pt>
                <c:pt idx="1573">
                  <c:v>16.632057000000003</c:v>
                </c:pt>
                <c:pt idx="1574">
                  <c:v>16.634937000000004</c:v>
                </c:pt>
                <c:pt idx="1575">
                  <c:v>16.637859000000006</c:v>
                </c:pt>
                <c:pt idx="1576">
                  <c:v>16.640833000000001</c:v>
                </c:pt>
                <c:pt idx="1577">
                  <c:v>16.643884000000003</c:v>
                </c:pt>
                <c:pt idx="1578">
                  <c:v>16.646982999999999</c:v>
                </c:pt>
                <c:pt idx="1579">
                  <c:v>16.650154000000004</c:v>
                </c:pt>
                <c:pt idx="1580">
                  <c:v>16.653407000000001</c:v>
                </c:pt>
                <c:pt idx="1581">
                  <c:v>16.656680000000001</c:v>
                </c:pt>
                <c:pt idx="1582">
                  <c:v>16.659965000000007</c:v>
                </c:pt>
                <c:pt idx="1583">
                  <c:v>16.663316000000002</c:v>
                </c:pt>
                <c:pt idx="1584">
                  <c:v>16.666730999999995</c:v>
                </c:pt>
                <c:pt idx="1585">
                  <c:v>16.670197999999999</c:v>
                </c:pt>
                <c:pt idx="1586">
                  <c:v>16.673694000000001</c:v>
                </c:pt>
                <c:pt idx="1587">
                  <c:v>16.677237999999999</c:v>
                </c:pt>
                <c:pt idx="1588">
                  <c:v>16.680781</c:v>
                </c:pt>
                <c:pt idx="1589">
                  <c:v>16.684305000000005</c:v>
                </c:pt>
                <c:pt idx="1590">
                  <c:v>16.687818000000004</c:v>
                </c:pt>
                <c:pt idx="1591">
                  <c:v>16.691364000000004</c:v>
                </c:pt>
                <c:pt idx="1592">
                  <c:v>16.694981000000002</c:v>
                </c:pt>
                <c:pt idx="1593">
                  <c:v>16.698691999999998</c:v>
                </c:pt>
                <c:pt idx="1594">
                  <c:v>16.702491999999996</c:v>
                </c:pt>
                <c:pt idx="1595">
                  <c:v>16.706371000000001</c:v>
                </c:pt>
                <c:pt idx="1596">
                  <c:v>16.710325000000001</c:v>
                </c:pt>
                <c:pt idx="1597">
                  <c:v>16.714323</c:v>
                </c:pt>
                <c:pt idx="1598">
                  <c:v>16.718325999999998</c:v>
                </c:pt>
                <c:pt idx="1599">
                  <c:v>16.722311999999995</c:v>
                </c:pt>
                <c:pt idx="1600">
                  <c:v>16.726292999999991</c:v>
                </c:pt>
                <c:pt idx="1601">
                  <c:v>16.730212999999996</c:v>
                </c:pt>
                <c:pt idx="1602">
                  <c:v>16.734003999999999</c:v>
                </c:pt>
                <c:pt idx="1603">
                  <c:v>16.737687999999999</c:v>
                </c:pt>
                <c:pt idx="1604">
                  <c:v>16.741253999999994</c:v>
                </c:pt>
                <c:pt idx="1605">
                  <c:v>16.744735999999996</c:v>
                </c:pt>
                <c:pt idx="1606">
                  <c:v>16.748162999999991</c:v>
                </c:pt>
                <c:pt idx="1607">
                  <c:v>16.751595000000005</c:v>
                </c:pt>
                <c:pt idx="1608">
                  <c:v>16.755115999999997</c:v>
                </c:pt>
                <c:pt idx="1609">
                  <c:v>16.758718000000002</c:v>
                </c:pt>
                <c:pt idx="1610">
                  <c:v>16.762421999999994</c:v>
                </c:pt>
                <c:pt idx="1611">
                  <c:v>16.766206999999998</c:v>
                </c:pt>
                <c:pt idx="1612">
                  <c:v>16.770067000000001</c:v>
                </c:pt>
                <c:pt idx="1613">
                  <c:v>16.773980000000005</c:v>
                </c:pt>
                <c:pt idx="1614">
                  <c:v>16.777932</c:v>
                </c:pt>
                <c:pt idx="1615">
                  <c:v>16.781933000000002</c:v>
                </c:pt>
                <c:pt idx="1616">
                  <c:v>16.785944999999991</c:v>
                </c:pt>
                <c:pt idx="1617">
                  <c:v>16.789984</c:v>
                </c:pt>
                <c:pt idx="1618">
                  <c:v>16.794004999999999</c:v>
                </c:pt>
                <c:pt idx="1619">
                  <c:v>16.797989000000001</c:v>
                </c:pt>
                <c:pt idx="1620">
                  <c:v>16.801940999999999</c:v>
                </c:pt>
                <c:pt idx="1621">
                  <c:v>16.805882</c:v>
                </c:pt>
                <c:pt idx="1622">
                  <c:v>16.809840000000001</c:v>
                </c:pt>
                <c:pt idx="1623">
                  <c:v>16.813879000000004</c:v>
                </c:pt>
                <c:pt idx="1624">
                  <c:v>16.818013999999994</c:v>
                </c:pt>
                <c:pt idx="1625">
                  <c:v>16.822208</c:v>
                </c:pt>
                <c:pt idx="1626">
                  <c:v>16.826444000000002</c:v>
                </c:pt>
                <c:pt idx="1627">
                  <c:v>16.830687000000001</c:v>
                </c:pt>
                <c:pt idx="1628">
                  <c:v>16.834919000000003</c:v>
                </c:pt>
                <c:pt idx="1629">
                  <c:v>16.839152000000002</c:v>
                </c:pt>
                <c:pt idx="1630">
                  <c:v>16.843408999999998</c:v>
                </c:pt>
                <c:pt idx="1631">
                  <c:v>16.847695000000005</c:v>
                </c:pt>
                <c:pt idx="1632">
                  <c:v>16.851996000000003</c:v>
                </c:pt>
                <c:pt idx="1633">
                  <c:v>16.856265999999998</c:v>
                </c:pt>
                <c:pt idx="1634">
                  <c:v>16.860435999999996</c:v>
                </c:pt>
                <c:pt idx="1635">
                  <c:v>16.864512999999995</c:v>
                </c:pt>
                <c:pt idx="1636">
                  <c:v>16.868511999999996</c:v>
                </c:pt>
                <c:pt idx="1637">
                  <c:v>16.872465999999999</c:v>
                </c:pt>
                <c:pt idx="1638">
                  <c:v>16.8764</c:v>
                </c:pt>
                <c:pt idx="1639">
                  <c:v>16.880303999999995</c:v>
                </c:pt>
                <c:pt idx="1640">
                  <c:v>16.884167999999999</c:v>
                </c:pt>
                <c:pt idx="1641">
                  <c:v>16.887956000000003</c:v>
                </c:pt>
                <c:pt idx="1642">
                  <c:v>16.891653999999999</c:v>
                </c:pt>
                <c:pt idx="1643">
                  <c:v>16.895311</c:v>
                </c:pt>
                <c:pt idx="1644">
                  <c:v>16.898971000000003</c:v>
                </c:pt>
                <c:pt idx="1645">
                  <c:v>16.902669999999997</c:v>
                </c:pt>
                <c:pt idx="1646">
                  <c:v>16.906400999999995</c:v>
                </c:pt>
                <c:pt idx="1647">
                  <c:v>16.910166</c:v>
                </c:pt>
                <c:pt idx="1648">
                  <c:v>16.913903999999999</c:v>
                </c:pt>
                <c:pt idx="1649">
                  <c:v>16.917608999999999</c:v>
                </c:pt>
                <c:pt idx="1650">
                  <c:v>16.921272000000002</c:v>
                </c:pt>
                <c:pt idx="1651">
                  <c:v>16.924914000000001</c:v>
                </c:pt>
                <c:pt idx="1652">
                  <c:v>16.928606999999996</c:v>
                </c:pt>
                <c:pt idx="1653">
                  <c:v>16.932432999999996</c:v>
                </c:pt>
                <c:pt idx="1654">
                  <c:v>16.936326999999995</c:v>
                </c:pt>
                <c:pt idx="1655">
                  <c:v>16.940273999999995</c:v>
                </c:pt>
                <c:pt idx="1656">
                  <c:v>16.944265999999999</c:v>
                </c:pt>
                <c:pt idx="1657">
                  <c:v>16.948262999999997</c:v>
                </c:pt>
                <c:pt idx="1658">
                  <c:v>16.952188</c:v>
                </c:pt>
                <c:pt idx="1659">
                  <c:v>16.956105000000001</c:v>
                </c:pt>
                <c:pt idx="1660">
                  <c:v>16.960027999999998</c:v>
                </c:pt>
                <c:pt idx="1661">
                  <c:v>16.963958999999999</c:v>
                </c:pt>
                <c:pt idx="1662">
                  <c:v>16.967903</c:v>
                </c:pt>
                <c:pt idx="1663">
                  <c:v>16.971779999999995</c:v>
                </c:pt>
                <c:pt idx="1664">
                  <c:v>16.975506999999997</c:v>
                </c:pt>
                <c:pt idx="1665">
                  <c:v>16.979084</c:v>
                </c:pt>
                <c:pt idx="1666">
                  <c:v>16.982566999999996</c:v>
                </c:pt>
                <c:pt idx="1667">
                  <c:v>16.985925000000002</c:v>
                </c:pt>
                <c:pt idx="1668">
                  <c:v>16.989230999999997</c:v>
                </c:pt>
                <c:pt idx="1669">
                  <c:v>16.992605999999999</c:v>
                </c:pt>
                <c:pt idx="1670">
                  <c:v>16.996001999999997</c:v>
                </c:pt>
                <c:pt idx="1671">
                  <c:v>16.999400999999995</c:v>
                </c:pt>
                <c:pt idx="1672">
                  <c:v>17.002765999999998</c:v>
                </c:pt>
                <c:pt idx="1673">
                  <c:v>17.006053000000001</c:v>
                </c:pt>
                <c:pt idx="1674">
                  <c:v>17.009288000000005</c:v>
                </c:pt>
                <c:pt idx="1675">
                  <c:v>17.012506999999996</c:v>
                </c:pt>
                <c:pt idx="1676">
                  <c:v>17.015739999999997</c:v>
                </c:pt>
                <c:pt idx="1677">
                  <c:v>17.018967000000004</c:v>
                </c:pt>
                <c:pt idx="1678">
                  <c:v>17.022210999999995</c:v>
                </c:pt>
                <c:pt idx="1679">
                  <c:v>17.025438999999995</c:v>
                </c:pt>
                <c:pt idx="1680">
                  <c:v>17.028581999999997</c:v>
                </c:pt>
                <c:pt idx="1681">
                  <c:v>17.031628000000001</c:v>
                </c:pt>
                <c:pt idx="1682">
                  <c:v>17.034583000000001</c:v>
                </c:pt>
                <c:pt idx="1683">
                  <c:v>17.037482000000001</c:v>
                </c:pt>
                <c:pt idx="1684">
                  <c:v>17.040354999999995</c:v>
                </c:pt>
                <c:pt idx="1685">
                  <c:v>17.043185000000001</c:v>
                </c:pt>
                <c:pt idx="1686">
                  <c:v>17.045973</c:v>
                </c:pt>
                <c:pt idx="1687">
                  <c:v>17.048712999999992</c:v>
                </c:pt>
                <c:pt idx="1688">
                  <c:v>17.051411999999999</c:v>
                </c:pt>
                <c:pt idx="1689">
                  <c:v>17.054082000000001</c:v>
                </c:pt>
                <c:pt idx="1690">
                  <c:v>17.056740999999995</c:v>
                </c:pt>
                <c:pt idx="1691">
                  <c:v>17.059421999999998</c:v>
                </c:pt>
                <c:pt idx="1692">
                  <c:v>17.062185999999997</c:v>
                </c:pt>
                <c:pt idx="1693">
                  <c:v>17.064995000000003</c:v>
                </c:pt>
                <c:pt idx="1694">
                  <c:v>17.067861000000004</c:v>
                </c:pt>
                <c:pt idx="1695">
                  <c:v>17.07076</c:v>
                </c:pt>
                <c:pt idx="1696">
                  <c:v>17.07367</c:v>
                </c:pt>
                <c:pt idx="1697">
                  <c:v>17.076514</c:v>
                </c:pt>
                <c:pt idx="1698">
                  <c:v>17.079328</c:v>
                </c:pt>
                <c:pt idx="1699">
                  <c:v>17.082124999999998</c:v>
                </c:pt>
                <c:pt idx="1700">
                  <c:v>17.084911999999999</c:v>
                </c:pt>
                <c:pt idx="1701">
                  <c:v>17.087722999999997</c:v>
                </c:pt>
                <c:pt idx="1702">
                  <c:v>17.090581999999998</c:v>
                </c:pt>
                <c:pt idx="1703">
                  <c:v>17.093451999999999</c:v>
                </c:pt>
                <c:pt idx="1704">
                  <c:v>17.096294</c:v>
                </c:pt>
                <c:pt idx="1705">
                  <c:v>17.099094000000001</c:v>
                </c:pt>
                <c:pt idx="1706">
                  <c:v>17.101834000000004</c:v>
                </c:pt>
                <c:pt idx="1707">
                  <c:v>17.104565000000004</c:v>
                </c:pt>
                <c:pt idx="1708">
                  <c:v>17.107306999999999</c:v>
                </c:pt>
                <c:pt idx="1709">
                  <c:v>17.110047000000005</c:v>
                </c:pt>
                <c:pt idx="1710">
                  <c:v>17.112729999999996</c:v>
                </c:pt>
                <c:pt idx="1711">
                  <c:v>17.115314000000001</c:v>
                </c:pt>
                <c:pt idx="1712">
                  <c:v>17.117754000000005</c:v>
                </c:pt>
                <c:pt idx="1713">
                  <c:v>17.120014999999999</c:v>
                </c:pt>
                <c:pt idx="1714">
                  <c:v>17.122111999999998</c:v>
                </c:pt>
                <c:pt idx="1715">
                  <c:v>17.124169000000006</c:v>
                </c:pt>
                <c:pt idx="1716">
                  <c:v>17.126203</c:v>
                </c:pt>
                <c:pt idx="1717">
                  <c:v>17.128276</c:v>
                </c:pt>
                <c:pt idx="1718">
                  <c:v>17.130331999999999</c:v>
                </c:pt>
                <c:pt idx="1719">
                  <c:v>17.13242</c:v>
                </c:pt>
                <c:pt idx="1720">
                  <c:v>17.134494000000004</c:v>
                </c:pt>
                <c:pt idx="1721">
                  <c:v>17.136566999999999</c:v>
                </c:pt>
                <c:pt idx="1722">
                  <c:v>17.138674000000005</c:v>
                </c:pt>
                <c:pt idx="1723">
                  <c:v>17.140889999999999</c:v>
                </c:pt>
                <c:pt idx="1724">
                  <c:v>17.143238</c:v>
                </c:pt>
                <c:pt idx="1725">
                  <c:v>17.145739999999996</c:v>
                </c:pt>
                <c:pt idx="1726">
                  <c:v>17.148378000000001</c:v>
                </c:pt>
                <c:pt idx="1727">
                  <c:v>17.151160000000004</c:v>
                </c:pt>
                <c:pt idx="1728">
                  <c:v>17.154032000000001</c:v>
                </c:pt>
                <c:pt idx="1729">
                  <c:v>17.156980000000004</c:v>
                </c:pt>
                <c:pt idx="1730">
                  <c:v>17.159973000000004</c:v>
                </c:pt>
                <c:pt idx="1731">
                  <c:v>17.162979</c:v>
                </c:pt>
                <c:pt idx="1732">
                  <c:v>17.165997000000001</c:v>
                </c:pt>
                <c:pt idx="1733">
                  <c:v>17.169015000000005</c:v>
                </c:pt>
                <c:pt idx="1734">
                  <c:v>17.171976000000004</c:v>
                </c:pt>
                <c:pt idx="1735">
                  <c:v>17.174914000000005</c:v>
                </c:pt>
                <c:pt idx="1736">
                  <c:v>17.177864000000007</c:v>
                </c:pt>
                <c:pt idx="1737">
                  <c:v>17.180785</c:v>
                </c:pt>
                <c:pt idx="1738">
                  <c:v>17.183654000000001</c:v>
                </c:pt>
                <c:pt idx="1739">
                  <c:v>17.186505999999998</c:v>
                </c:pt>
                <c:pt idx="1740">
                  <c:v>17.189373</c:v>
                </c:pt>
                <c:pt idx="1741">
                  <c:v>17.192224</c:v>
                </c:pt>
                <c:pt idx="1742">
                  <c:v>17.195045</c:v>
                </c:pt>
                <c:pt idx="1743">
                  <c:v>17.197860000000002</c:v>
                </c:pt>
                <c:pt idx="1744">
                  <c:v>17.200669999999995</c:v>
                </c:pt>
                <c:pt idx="1745">
                  <c:v>17.203443999999998</c:v>
                </c:pt>
                <c:pt idx="1746">
                  <c:v>17.206105999999995</c:v>
                </c:pt>
                <c:pt idx="1747">
                  <c:v>17.208609999999997</c:v>
                </c:pt>
                <c:pt idx="1748">
                  <c:v>17.210898000000004</c:v>
                </c:pt>
                <c:pt idx="1749">
                  <c:v>17.213000999999995</c:v>
                </c:pt>
                <c:pt idx="1750">
                  <c:v>17.214902000000002</c:v>
                </c:pt>
                <c:pt idx="1751">
                  <c:v>17.216638</c:v>
                </c:pt>
                <c:pt idx="1752">
                  <c:v>17.218309999999995</c:v>
                </c:pt>
                <c:pt idx="1753">
                  <c:v>17.219984000000004</c:v>
                </c:pt>
                <c:pt idx="1754">
                  <c:v>17.221575000000001</c:v>
                </c:pt>
                <c:pt idx="1755">
                  <c:v>17.223058000000005</c:v>
                </c:pt>
                <c:pt idx="1756">
                  <c:v>17.224437000000002</c:v>
                </c:pt>
                <c:pt idx="1757">
                  <c:v>17.225713999999996</c:v>
                </c:pt>
                <c:pt idx="1758">
                  <c:v>17.226956999999999</c:v>
                </c:pt>
                <c:pt idx="1759">
                  <c:v>17.228305999999996</c:v>
                </c:pt>
                <c:pt idx="1760">
                  <c:v>17.229804999999999</c:v>
                </c:pt>
                <c:pt idx="1761">
                  <c:v>17.231487999999999</c:v>
                </c:pt>
                <c:pt idx="1762">
                  <c:v>17.233312999999995</c:v>
                </c:pt>
                <c:pt idx="1763">
                  <c:v>17.235208999999998</c:v>
                </c:pt>
                <c:pt idx="1764">
                  <c:v>17.237185000000004</c:v>
                </c:pt>
                <c:pt idx="1765">
                  <c:v>17.239297999999994</c:v>
                </c:pt>
                <c:pt idx="1766">
                  <c:v>17.241558000000001</c:v>
                </c:pt>
                <c:pt idx="1767">
                  <c:v>17.244039999999991</c:v>
                </c:pt>
                <c:pt idx="1768">
                  <c:v>17.246758</c:v>
                </c:pt>
                <c:pt idx="1769">
                  <c:v>17.249637999999997</c:v>
                </c:pt>
                <c:pt idx="1770">
                  <c:v>17.252526999999997</c:v>
                </c:pt>
                <c:pt idx="1771">
                  <c:v>17.255333999999998</c:v>
                </c:pt>
                <c:pt idx="1772">
                  <c:v>17.257965000000002</c:v>
                </c:pt>
                <c:pt idx="1773">
                  <c:v>17.260418999999995</c:v>
                </c:pt>
                <c:pt idx="1774">
                  <c:v>17.262670999999997</c:v>
                </c:pt>
                <c:pt idx="1775">
                  <c:v>17.264765000000001</c:v>
                </c:pt>
                <c:pt idx="1776">
                  <c:v>17.266714999999998</c:v>
                </c:pt>
                <c:pt idx="1777">
                  <c:v>17.268558999999996</c:v>
                </c:pt>
                <c:pt idx="1778">
                  <c:v>17.270308</c:v>
                </c:pt>
                <c:pt idx="1779">
                  <c:v>17.271965000000009</c:v>
                </c:pt>
                <c:pt idx="1780">
                  <c:v>17.273535999999996</c:v>
                </c:pt>
                <c:pt idx="1781">
                  <c:v>17.275135999999996</c:v>
                </c:pt>
                <c:pt idx="1782">
                  <c:v>17.276824999999999</c:v>
                </c:pt>
                <c:pt idx="1783">
                  <c:v>17.278672999999998</c:v>
                </c:pt>
                <c:pt idx="1784">
                  <c:v>17.280669999999997</c:v>
                </c:pt>
                <c:pt idx="1785">
                  <c:v>17.282859000000002</c:v>
                </c:pt>
                <c:pt idx="1786">
                  <c:v>17.285157999999996</c:v>
                </c:pt>
                <c:pt idx="1787">
                  <c:v>17.287510999999995</c:v>
                </c:pt>
                <c:pt idx="1788">
                  <c:v>17.289833999999995</c:v>
                </c:pt>
                <c:pt idx="1789">
                  <c:v>17.292109999999997</c:v>
                </c:pt>
                <c:pt idx="1790">
                  <c:v>17.294342999999998</c:v>
                </c:pt>
                <c:pt idx="1791">
                  <c:v>17.296545000000002</c:v>
                </c:pt>
                <c:pt idx="1792">
                  <c:v>17.298660999999996</c:v>
                </c:pt>
                <c:pt idx="1793">
                  <c:v>17.300691</c:v>
                </c:pt>
                <c:pt idx="1794">
                  <c:v>17.302618999999996</c:v>
                </c:pt>
                <c:pt idx="1795">
                  <c:v>17.304470999999999</c:v>
                </c:pt>
                <c:pt idx="1796">
                  <c:v>17.306214000000001</c:v>
                </c:pt>
                <c:pt idx="1797">
                  <c:v>17.307938000000004</c:v>
                </c:pt>
                <c:pt idx="1798">
                  <c:v>17.30969</c:v>
                </c:pt>
                <c:pt idx="1799">
                  <c:v>17.311534000000005</c:v>
                </c:pt>
                <c:pt idx="1800">
                  <c:v>17.313374000000003</c:v>
                </c:pt>
                <c:pt idx="1801">
                  <c:v>17.315170999999999</c:v>
                </c:pt>
                <c:pt idx="1802">
                  <c:v>17.316838000000004</c:v>
                </c:pt>
                <c:pt idx="1803">
                  <c:v>17.318391999999999</c:v>
                </c:pt>
                <c:pt idx="1804">
                  <c:v>17.319810000000004</c:v>
                </c:pt>
                <c:pt idx="1805">
                  <c:v>17.321121000000005</c:v>
                </c:pt>
                <c:pt idx="1806">
                  <c:v>17.322391</c:v>
                </c:pt>
                <c:pt idx="1807">
                  <c:v>17.323694</c:v>
                </c:pt>
                <c:pt idx="1808">
                  <c:v>17.324912999999999</c:v>
                </c:pt>
                <c:pt idx="1809">
                  <c:v>17.326008000000005</c:v>
                </c:pt>
                <c:pt idx="1810">
                  <c:v>17.326993000000005</c:v>
                </c:pt>
                <c:pt idx="1811">
                  <c:v>17.327912000000001</c:v>
                </c:pt>
                <c:pt idx="1812">
                  <c:v>17.328856999999999</c:v>
                </c:pt>
                <c:pt idx="1813">
                  <c:v>17.329931000000006</c:v>
                </c:pt>
                <c:pt idx="1814">
                  <c:v>17.331175000000009</c:v>
                </c:pt>
                <c:pt idx="1815">
                  <c:v>17.332583</c:v>
                </c:pt>
                <c:pt idx="1816">
                  <c:v>17.334136000000001</c:v>
                </c:pt>
                <c:pt idx="1817">
                  <c:v>17.335716999999995</c:v>
                </c:pt>
                <c:pt idx="1818">
                  <c:v>17.337221000000003</c:v>
                </c:pt>
                <c:pt idx="1819">
                  <c:v>17.338688999999999</c:v>
                </c:pt>
                <c:pt idx="1820">
                  <c:v>17.340161000000005</c:v>
                </c:pt>
                <c:pt idx="1821">
                  <c:v>17.341616000000002</c:v>
                </c:pt>
                <c:pt idx="1822">
                  <c:v>17.343074000000001</c:v>
                </c:pt>
                <c:pt idx="1823">
                  <c:v>17.344515000000001</c:v>
                </c:pt>
                <c:pt idx="1824">
                  <c:v>17.345929999999996</c:v>
                </c:pt>
                <c:pt idx="1825">
                  <c:v>17.347280999999999</c:v>
                </c:pt>
                <c:pt idx="1826">
                  <c:v>17.348538999999995</c:v>
                </c:pt>
                <c:pt idx="1827">
                  <c:v>17.349689999999995</c:v>
                </c:pt>
                <c:pt idx="1828">
                  <c:v>17.350785999999999</c:v>
                </c:pt>
                <c:pt idx="1829">
                  <c:v>17.351913000000003</c:v>
                </c:pt>
                <c:pt idx="1830">
                  <c:v>17.353095000000003</c:v>
                </c:pt>
                <c:pt idx="1831">
                  <c:v>17.354333</c:v>
                </c:pt>
                <c:pt idx="1832">
                  <c:v>17.355635999999997</c:v>
                </c:pt>
                <c:pt idx="1833">
                  <c:v>17.356983000000003</c:v>
                </c:pt>
                <c:pt idx="1834">
                  <c:v>17.358301000000001</c:v>
                </c:pt>
                <c:pt idx="1835">
                  <c:v>17.359583000000001</c:v>
                </c:pt>
                <c:pt idx="1836">
                  <c:v>17.360792999999997</c:v>
                </c:pt>
                <c:pt idx="1837">
                  <c:v>17.361920000000001</c:v>
                </c:pt>
                <c:pt idx="1838">
                  <c:v>17.362985000000005</c:v>
                </c:pt>
                <c:pt idx="1839">
                  <c:v>17.363976999999995</c:v>
                </c:pt>
                <c:pt idx="1840">
                  <c:v>17.364869000000002</c:v>
                </c:pt>
                <c:pt idx="1841">
                  <c:v>17.365606999999997</c:v>
                </c:pt>
                <c:pt idx="1842">
                  <c:v>17.366250000000001</c:v>
                </c:pt>
                <c:pt idx="1843">
                  <c:v>17.366835999999999</c:v>
                </c:pt>
                <c:pt idx="1844">
                  <c:v>17.367401000000001</c:v>
                </c:pt>
                <c:pt idx="1845">
                  <c:v>17.367926000000001</c:v>
                </c:pt>
                <c:pt idx="1846">
                  <c:v>17.368456000000002</c:v>
                </c:pt>
                <c:pt idx="1847">
                  <c:v>17.368979</c:v>
                </c:pt>
                <c:pt idx="1848">
                  <c:v>17.369468000000001</c:v>
                </c:pt>
                <c:pt idx="1849">
                  <c:v>17.369888000000003</c:v>
                </c:pt>
                <c:pt idx="1850">
                  <c:v>17.370283999999995</c:v>
                </c:pt>
                <c:pt idx="1851">
                  <c:v>17.370691999999995</c:v>
                </c:pt>
                <c:pt idx="1852">
                  <c:v>17.371189000000001</c:v>
                </c:pt>
                <c:pt idx="1853">
                  <c:v>17.371727</c:v>
                </c:pt>
                <c:pt idx="1854">
                  <c:v>17.372263</c:v>
                </c:pt>
                <c:pt idx="1855">
                  <c:v>17.37276</c:v>
                </c:pt>
                <c:pt idx="1856">
                  <c:v>17.373228000000001</c:v>
                </c:pt>
                <c:pt idx="1857">
                  <c:v>17.373555000000003</c:v>
                </c:pt>
                <c:pt idx="1858">
                  <c:v>17.373784999999994</c:v>
                </c:pt>
                <c:pt idx="1859">
                  <c:v>17.374030999999999</c:v>
                </c:pt>
                <c:pt idx="1860">
                  <c:v>17.374334000000001</c:v>
                </c:pt>
                <c:pt idx="1861">
                  <c:v>17.374606</c:v>
                </c:pt>
                <c:pt idx="1862">
                  <c:v>17.374790000000001</c:v>
                </c:pt>
                <c:pt idx="1863">
                  <c:v>17.374865000000007</c:v>
                </c:pt>
                <c:pt idx="1864">
                  <c:v>17.374768000000003</c:v>
                </c:pt>
                <c:pt idx="1865">
                  <c:v>17.374483999999999</c:v>
                </c:pt>
                <c:pt idx="1866">
                  <c:v>17.374079999999999</c:v>
                </c:pt>
                <c:pt idx="1867">
                  <c:v>17.373648999999997</c:v>
                </c:pt>
                <c:pt idx="1868">
                  <c:v>17.373242999999995</c:v>
                </c:pt>
                <c:pt idx="1869">
                  <c:v>17.372816</c:v>
                </c:pt>
                <c:pt idx="1870">
                  <c:v>17.372323999999995</c:v>
                </c:pt>
                <c:pt idx="1871">
                  <c:v>17.371718999999999</c:v>
                </c:pt>
                <c:pt idx="1872">
                  <c:v>17.371023999999995</c:v>
                </c:pt>
                <c:pt idx="1873">
                  <c:v>17.370287000000001</c:v>
                </c:pt>
                <c:pt idx="1874">
                  <c:v>17.369565000000001</c:v>
                </c:pt>
                <c:pt idx="1875">
                  <c:v>17.368918999999995</c:v>
                </c:pt>
                <c:pt idx="1876">
                  <c:v>17.368378</c:v>
                </c:pt>
                <c:pt idx="1877">
                  <c:v>17.367912</c:v>
                </c:pt>
                <c:pt idx="1878">
                  <c:v>17.367445</c:v>
                </c:pt>
                <c:pt idx="1879">
                  <c:v>17.366934999999994</c:v>
                </c:pt>
                <c:pt idx="1880">
                  <c:v>17.366321999999997</c:v>
                </c:pt>
                <c:pt idx="1881">
                  <c:v>17.365624999999998</c:v>
                </c:pt>
                <c:pt idx="1882">
                  <c:v>17.364879999999999</c:v>
                </c:pt>
                <c:pt idx="1883">
                  <c:v>17.364125000000001</c:v>
                </c:pt>
                <c:pt idx="1884">
                  <c:v>17.363338999999996</c:v>
                </c:pt>
                <c:pt idx="1885">
                  <c:v>17.362521999999991</c:v>
                </c:pt>
                <c:pt idx="1886">
                  <c:v>17.361619999999991</c:v>
                </c:pt>
                <c:pt idx="1887">
                  <c:v>17.360574</c:v>
                </c:pt>
                <c:pt idx="1888">
                  <c:v>17.359321000000001</c:v>
                </c:pt>
                <c:pt idx="1889">
                  <c:v>17.357882000000004</c:v>
                </c:pt>
                <c:pt idx="1890">
                  <c:v>17.356355000000004</c:v>
                </c:pt>
                <c:pt idx="1891">
                  <c:v>17.354816000000003</c:v>
                </c:pt>
                <c:pt idx="1892">
                  <c:v>17.353241000000001</c:v>
                </c:pt>
                <c:pt idx="1893">
                  <c:v>17.351617000000001</c:v>
                </c:pt>
                <c:pt idx="1894">
                  <c:v>17.349906000000001</c:v>
                </c:pt>
                <c:pt idx="1895">
                  <c:v>17.348068000000001</c:v>
                </c:pt>
                <c:pt idx="1896">
                  <c:v>17.346077000000001</c:v>
                </c:pt>
                <c:pt idx="1897">
                  <c:v>17.343951000000004</c:v>
                </c:pt>
                <c:pt idx="1898">
                  <c:v>17.341760000000001</c:v>
                </c:pt>
                <c:pt idx="1899">
                  <c:v>17.339552000000001</c:v>
                </c:pt>
                <c:pt idx="1900">
                  <c:v>17.337304000000003</c:v>
                </c:pt>
                <c:pt idx="1901">
                  <c:v>17.334971000000003</c:v>
                </c:pt>
                <c:pt idx="1902">
                  <c:v>17.332576</c:v>
                </c:pt>
                <c:pt idx="1903">
                  <c:v>17.330114999999999</c:v>
                </c:pt>
                <c:pt idx="1904">
                  <c:v>17.327634</c:v>
                </c:pt>
                <c:pt idx="1905">
                  <c:v>17.325188000000001</c:v>
                </c:pt>
                <c:pt idx="1906">
                  <c:v>17.322835999999999</c:v>
                </c:pt>
                <c:pt idx="1907">
                  <c:v>17.320542999999997</c:v>
                </c:pt>
                <c:pt idx="1908">
                  <c:v>17.318360999999999</c:v>
                </c:pt>
                <c:pt idx="1909">
                  <c:v>17.316224999999999</c:v>
                </c:pt>
                <c:pt idx="1910">
                  <c:v>17.314060000000005</c:v>
                </c:pt>
                <c:pt idx="1911">
                  <c:v>17.311880000000002</c:v>
                </c:pt>
                <c:pt idx="1912">
                  <c:v>17.309683</c:v>
                </c:pt>
                <c:pt idx="1913">
                  <c:v>17.307459000000001</c:v>
                </c:pt>
                <c:pt idx="1914">
                  <c:v>17.305236999999991</c:v>
                </c:pt>
                <c:pt idx="1915">
                  <c:v>17.302925999999999</c:v>
                </c:pt>
                <c:pt idx="1916">
                  <c:v>17.300501000000001</c:v>
                </c:pt>
                <c:pt idx="1917">
                  <c:v>17.297936</c:v>
                </c:pt>
                <c:pt idx="1918">
                  <c:v>17.295205999999997</c:v>
                </c:pt>
                <c:pt idx="1919">
                  <c:v>17.292261</c:v>
                </c:pt>
                <c:pt idx="1920">
                  <c:v>17.289166000000002</c:v>
                </c:pt>
                <c:pt idx="1921">
                  <c:v>17.286005999999997</c:v>
                </c:pt>
                <c:pt idx="1922">
                  <c:v>17.282907999999995</c:v>
                </c:pt>
                <c:pt idx="1923">
                  <c:v>17.279959999999999</c:v>
                </c:pt>
                <c:pt idx="1924">
                  <c:v>17.277179</c:v>
                </c:pt>
                <c:pt idx="1925">
                  <c:v>17.274511999999998</c:v>
                </c:pt>
                <c:pt idx="1926">
                  <c:v>17.271979999999999</c:v>
                </c:pt>
                <c:pt idx="1927">
                  <c:v>17.269414999999995</c:v>
                </c:pt>
                <c:pt idx="1928">
                  <c:v>17.266741999999994</c:v>
                </c:pt>
                <c:pt idx="1929">
                  <c:v>17.264015999999994</c:v>
                </c:pt>
                <c:pt idx="1930">
                  <c:v>17.261298999999998</c:v>
                </c:pt>
                <c:pt idx="1931">
                  <c:v>17.258564</c:v>
                </c:pt>
                <c:pt idx="1932">
                  <c:v>17.255804000000001</c:v>
                </c:pt>
                <c:pt idx="1933">
                  <c:v>17.252862</c:v>
                </c:pt>
                <c:pt idx="1934">
                  <c:v>17.249611000000002</c:v>
                </c:pt>
                <c:pt idx="1935">
                  <c:v>17.246043999999998</c:v>
                </c:pt>
                <c:pt idx="1936">
                  <c:v>17.242247999999996</c:v>
                </c:pt>
                <c:pt idx="1937">
                  <c:v>17.238256</c:v>
                </c:pt>
                <c:pt idx="1938">
                  <c:v>17.234183000000005</c:v>
                </c:pt>
                <c:pt idx="1939">
                  <c:v>17.230150000000005</c:v>
                </c:pt>
                <c:pt idx="1940">
                  <c:v>17.226085999999999</c:v>
                </c:pt>
                <c:pt idx="1941">
                  <c:v>17.221907999999999</c:v>
                </c:pt>
                <c:pt idx="1942">
                  <c:v>17.217597999999999</c:v>
                </c:pt>
                <c:pt idx="1943">
                  <c:v>17.213180000000001</c:v>
                </c:pt>
                <c:pt idx="1944">
                  <c:v>17.208631999999994</c:v>
                </c:pt>
                <c:pt idx="1945">
                  <c:v>17.203955999999998</c:v>
                </c:pt>
                <c:pt idx="1946">
                  <c:v>17.199058999999998</c:v>
                </c:pt>
                <c:pt idx="1947">
                  <c:v>17.193847999999999</c:v>
                </c:pt>
                <c:pt idx="1948">
                  <c:v>17.188298</c:v>
                </c:pt>
                <c:pt idx="1949">
                  <c:v>17.182456999999996</c:v>
                </c:pt>
                <c:pt idx="1950">
                  <c:v>17.176351000000004</c:v>
                </c:pt>
                <c:pt idx="1951">
                  <c:v>17.170105000000003</c:v>
                </c:pt>
                <c:pt idx="1952">
                  <c:v>17.163751000000001</c:v>
                </c:pt>
                <c:pt idx="1953">
                  <c:v>17.157361000000009</c:v>
                </c:pt>
                <c:pt idx="1954">
                  <c:v>17.150897000000004</c:v>
                </c:pt>
                <c:pt idx="1955">
                  <c:v>17.144449000000002</c:v>
                </c:pt>
                <c:pt idx="1956">
                  <c:v>17.138019</c:v>
                </c:pt>
                <c:pt idx="1957">
                  <c:v>17.131698000000004</c:v>
                </c:pt>
                <c:pt idx="1958">
                  <c:v>17.125526999999991</c:v>
                </c:pt>
                <c:pt idx="1959">
                  <c:v>17.119581000000004</c:v>
                </c:pt>
                <c:pt idx="1960">
                  <c:v>17.113776999999999</c:v>
                </c:pt>
                <c:pt idx="1961">
                  <c:v>17.108015999999999</c:v>
                </c:pt>
                <c:pt idx="1962">
                  <c:v>17.102169</c:v>
                </c:pt>
                <c:pt idx="1963">
                  <c:v>17.09619</c:v>
                </c:pt>
                <c:pt idx="1964">
                  <c:v>17.089979</c:v>
                </c:pt>
                <c:pt idx="1965">
                  <c:v>17.083548999999994</c:v>
                </c:pt>
                <c:pt idx="1966">
                  <c:v>17.076893999999999</c:v>
                </c:pt>
                <c:pt idx="1967">
                  <c:v>17.070115000000001</c:v>
                </c:pt>
                <c:pt idx="1968">
                  <c:v>17.063246999999997</c:v>
                </c:pt>
                <c:pt idx="1969">
                  <c:v>17.056266999999995</c:v>
                </c:pt>
                <c:pt idx="1970">
                  <c:v>17.049137000000002</c:v>
                </c:pt>
                <c:pt idx="1971">
                  <c:v>17.041922</c:v>
                </c:pt>
                <c:pt idx="1972">
                  <c:v>17.034621000000001</c:v>
                </c:pt>
                <c:pt idx="1973">
                  <c:v>17.027283000000001</c:v>
                </c:pt>
                <c:pt idx="1974">
                  <c:v>17.019979000000003</c:v>
                </c:pt>
                <c:pt idx="1975">
                  <c:v>17.012781999999998</c:v>
                </c:pt>
                <c:pt idx="1976">
                  <c:v>17.005666000000002</c:v>
                </c:pt>
                <c:pt idx="1977">
                  <c:v>16.998629999999991</c:v>
                </c:pt>
                <c:pt idx="1978">
                  <c:v>16.991603999999995</c:v>
                </c:pt>
                <c:pt idx="1979">
                  <c:v>16.984553999999996</c:v>
                </c:pt>
                <c:pt idx="1980">
                  <c:v>16.977444999999996</c:v>
                </c:pt>
                <c:pt idx="1981">
                  <c:v>16.970289999999995</c:v>
                </c:pt>
                <c:pt idx="1982">
                  <c:v>16.963076999999991</c:v>
                </c:pt>
                <c:pt idx="1983">
                  <c:v>16.955871999999999</c:v>
                </c:pt>
                <c:pt idx="1984">
                  <c:v>16.948611999999994</c:v>
                </c:pt>
                <c:pt idx="1985">
                  <c:v>16.941286999999996</c:v>
                </c:pt>
                <c:pt idx="1986">
                  <c:v>16.933868000000004</c:v>
                </c:pt>
                <c:pt idx="1987">
                  <c:v>16.926339999999996</c:v>
                </c:pt>
                <c:pt idx="1988">
                  <c:v>16.918648999999998</c:v>
                </c:pt>
                <c:pt idx="1989">
                  <c:v>16.910852999999999</c:v>
                </c:pt>
                <c:pt idx="1990">
                  <c:v>16.902988000000001</c:v>
                </c:pt>
                <c:pt idx="1991">
                  <c:v>16.895158000000006</c:v>
                </c:pt>
                <c:pt idx="1992">
                  <c:v>16.887381000000001</c:v>
                </c:pt>
                <c:pt idx="1993">
                  <c:v>16.879707</c:v>
                </c:pt>
                <c:pt idx="1994">
                  <c:v>16.872026999999996</c:v>
                </c:pt>
                <c:pt idx="1995">
                  <c:v>16.864364000000005</c:v>
                </c:pt>
                <c:pt idx="1996">
                  <c:v>16.856662</c:v>
                </c:pt>
                <c:pt idx="1997">
                  <c:v>16.848948999999998</c:v>
                </c:pt>
                <c:pt idx="1998">
                  <c:v>16.841327</c:v>
                </c:pt>
                <c:pt idx="1999">
                  <c:v>16.833886000000003</c:v>
                </c:pt>
                <c:pt idx="2000">
                  <c:v>16.826557999999999</c:v>
                </c:pt>
                <c:pt idx="2001">
                  <c:v>16.819316999999995</c:v>
                </c:pt>
                <c:pt idx="2002">
                  <c:v>16.812027999999994</c:v>
                </c:pt>
                <c:pt idx="2003">
                  <c:v>16.804561000000003</c:v>
                </c:pt>
                <c:pt idx="2004">
                  <c:v>16.796890000000001</c:v>
                </c:pt>
                <c:pt idx="2005">
                  <c:v>16.789118999999996</c:v>
                </c:pt>
                <c:pt idx="2006">
                  <c:v>16.781265999999999</c:v>
                </c:pt>
                <c:pt idx="2007">
                  <c:v>16.773378999999995</c:v>
                </c:pt>
                <c:pt idx="2008">
                  <c:v>16.765439999999987</c:v>
                </c:pt>
                <c:pt idx="2009">
                  <c:v>16.757351000000003</c:v>
                </c:pt>
                <c:pt idx="2010">
                  <c:v>16.749030999999995</c:v>
                </c:pt>
                <c:pt idx="2011">
                  <c:v>16.740488999999997</c:v>
                </c:pt>
                <c:pt idx="2012">
                  <c:v>16.731780000000001</c:v>
                </c:pt>
                <c:pt idx="2013">
                  <c:v>16.723023999999995</c:v>
                </c:pt>
                <c:pt idx="2014">
                  <c:v>16.714283000000005</c:v>
                </c:pt>
                <c:pt idx="2015">
                  <c:v>16.705518999999995</c:v>
                </c:pt>
                <c:pt idx="2016">
                  <c:v>16.696725999999995</c:v>
                </c:pt>
                <c:pt idx="2017">
                  <c:v>16.687892999999999</c:v>
                </c:pt>
                <c:pt idx="2018">
                  <c:v>16.678972000000005</c:v>
                </c:pt>
                <c:pt idx="2019">
                  <c:v>16.670007999999999</c:v>
                </c:pt>
                <c:pt idx="2020">
                  <c:v>16.661087999999999</c:v>
                </c:pt>
                <c:pt idx="2021">
                  <c:v>16.652253999999999</c:v>
                </c:pt>
                <c:pt idx="2022">
                  <c:v>16.643474999999999</c:v>
                </c:pt>
                <c:pt idx="2023">
                  <c:v>16.634727999999999</c:v>
                </c:pt>
                <c:pt idx="2024">
                  <c:v>16.625990000000005</c:v>
                </c:pt>
                <c:pt idx="2025">
                  <c:v>16.617242000000001</c:v>
                </c:pt>
                <c:pt idx="2026">
                  <c:v>16.608518999999998</c:v>
                </c:pt>
                <c:pt idx="2027">
                  <c:v>16.599816000000001</c:v>
                </c:pt>
                <c:pt idx="2028">
                  <c:v>16.591124999999995</c:v>
                </c:pt>
                <c:pt idx="2029">
                  <c:v>16.582453999999991</c:v>
                </c:pt>
                <c:pt idx="2030">
                  <c:v>16.573767</c:v>
                </c:pt>
                <c:pt idx="2031">
                  <c:v>16.565028999999996</c:v>
                </c:pt>
                <c:pt idx="2032">
                  <c:v>16.556198000000006</c:v>
                </c:pt>
                <c:pt idx="2033">
                  <c:v>16.547304</c:v>
                </c:pt>
                <c:pt idx="2034">
                  <c:v>16.538331999999997</c:v>
                </c:pt>
                <c:pt idx="2035">
                  <c:v>16.529273</c:v>
                </c:pt>
                <c:pt idx="2036">
                  <c:v>16.520153999999994</c:v>
                </c:pt>
                <c:pt idx="2037">
                  <c:v>16.511030999999999</c:v>
                </c:pt>
                <c:pt idx="2038">
                  <c:v>16.501913000000005</c:v>
                </c:pt>
                <c:pt idx="2039">
                  <c:v>16.492808999999998</c:v>
                </c:pt>
                <c:pt idx="2040">
                  <c:v>16.483739999999994</c:v>
                </c:pt>
                <c:pt idx="2041">
                  <c:v>16.47467</c:v>
                </c:pt>
                <c:pt idx="2042">
                  <c:v>16.465549999999997</c:v>
                </c:pt>
                <c:pt idx="2043">
                  <c:v>16.456398</c:v>
                </c:pt>
                <c:pt idx="2044">
                  <c:v>16.447231000000002</c:v>
                </c:pt>
                <c:pt idx="2045">
                  <c:v>16.438020999999996</c:v>
                </c:pt>
                <c:pt idx="2046">
                  <c:v>16.428812999999991</c:v>
                </c:pt>
                <c:pt idx="2047">
                  <c:v>16.419650000000001</c:v>
                </c:pt>
                <c:pt idx="2048">
                  <c:v>16.410426999999995</c:v>
                </c:pt>
                <c:pt idx="2049">
                  <c:v>16.40108</c:v>
                </c:pt>
                <c:pt idx="2050">
                  <c:v>16.391689</c:v>
                </c:pt>
                <c:pt idx="2051">
                  <c:v>16.382318999999995</c:v>
                </c:pt>
                <c:pt idx="2052">
                  <c:v>16.373056999999999</c:v>
                </c:pt>
                <c:pt idx="2053">
                  <c:v>16.363945000000001</c:v>
                </c:pt>
                <c:pt idx="2054">
                  <c:v>16.355035000000001</c:v>
                </c:pt>
                <c:pt idx="2055">
                  <c:v>16.346318999999998</c:v>
                </c:pt>
                <c:pt idx="2056">
                  <c:v>16.337744999999995</c:v>
                </c:pt>
                <c:pt idx="2057">
                  <c:v>16.329190000000001</c:v>
                </c:pt>
                <c:pt idx="2058">
                  <c:v>16.320665999999999</c:v>
                </c:pt>
                <c:pt idx="2059">
                  <c:v>16.312265000000004</c:v>
                </c:pt>
                <c:pt idx="2060">
                  <c:v>16.304022</c:v>
                </c:pt>
                <c:pt idx="2061">
                  <c:v>16.295853000000001</c:v>
                </c:pt>
                <c:pt idx="2062">
                  <c:v>16.287690999999995</c:v>
                </c:pt>
                <c:pt idx="2063">
                  <c:v>16.279446999999998</c:v>
                </c:pt>
                <c:pt idx="2064">
                  <c:v>16.271076000000001</c:v>
                </c:pt>
                <c:pt idx="2065">
                  <c:v>16.262551000000002</c:v>
                </c:pt>
                <c:pt idx="2066">
                  <c:v>16.253945000000005</c:v>
                </c:pt>
                <c:pt idx="2067">
                  <c:v>16.245379999999997</c:v>
                </c:pt>
                <c:pt idx="2068">
                  <c:v>16.236902999999995</c:v>
                </c:pt>
                <c:pt idx="2069">
                  <c:v>16.228462999999991</c:v>
                </c:pt>
                <c:pt idx="2070">
                  <c:v>16.219988000000004</c:v>
                </c:pt>
                <c:pt idx="2071">
                  <c:v>16.211508000000006</c:v>
                </c:pt>
                <c:pt idx="2072">
                  <c:v>16.20298</c:v>
                </c:pt>
                <c:pt idx="2073">
                  <c:v>16.194464000000004</c:v>
                </c:pt>
                <c:pt idx="2074">
                  <c:v>16.186033000000002</c:v>
                </c:pt>
                <c:pt idx="2075">
                  <c:v>16.177737999999994</c:v>
                </c:pt>
                <c:pt idx="2076">
                  <c:v>16.169511</c:v>
                </c:pt>
                <c:pt idx="2077">
                  <c:v>16.161293999999994</c:v>
                </c:pt>
                <c:pt idx="2078">
                  <c:v>16.153008000000003</c:v>
                </c:pt>
                <c:pt idx="2079">
                  <c:v>16.144656999999999</c:v>
                </c:pt>
                <c:pt idx="2080">
                  <c:v>16.136272999999999</c:v>
                </c:pt>
                <c:pt idx="2081">
                  <c:v>16.127921999999998</c:v>
                </c:pt>
                <c:pt idx="2082">
                  <c:v>16.119633999999994</c:v>
                </c:pt>
                <c:pt idx="2083">
                  <c:v>16.111485000000009</c:v>
                </c:pt>
                <c:pt idx="2084">
                  <c:v>16.103391999999999</c:v>
                </c:pt>
                <c:pt idx="2085">
                  <c:v>16.095308999999997</c:v>
                </c:pt>
                <c:pt idx="2086">
                  <c:v>16.087184999999995</c:v>
                </c:pt>
                <c:pt idx="2087">
                  <c:v>16.079005000000006</c:v>
                </c:pt>
                <c:pt idx="2088">
                  <c:v>16.070795999999998</c:v>
                </c:pt>
                <c:pt idx="2089">
                  <c:v>16.062614999999997</c:v>
                </c:pt>
                <c:pt idx="2090">
                  <c:v>16.054497999999999</c:v>
                </c:pt>
                <c:pt idx="2091">
                  <c:v>16.046441000000002</c:v>
                </c:pt>
                <c:pt idx="2092">
                  <c:v>16.038411</c:v>
                </c:pt>
                <c:pt idx="2093">
                  <c:v>16.030348</c:v>
                </c:pt>
                <c:pt idx="2094">
                  <c:v>16.022232999999996</c:v>
                </c:pt>
                <c:pt idx="2095">
                  <c:v>16.014102000000001</c:v>
                </c:pt>
                <c:pt idx="2096">
                  <c:v>16.005973000000001</c:v>
                </c:pt>
                <c:pt idx="2097">
                  <c:v>15.997917999999999</c:v>
                </c:pt>
                <c:pt idx="2098">
                  <c:v>15.990042000000001</c:v>
                </c:pt>
                <c:pt idx="2099">
                  <c:v>15.982298</c:v>
                </c:pt>
                <c:pt idx="2100">
                  <c:v>15.974646000000002</c:v>
                </c:pt>
                <c:pt idx="2101">
                  <c:v>15.96701</c:v>
                </c:pt>
                <c:pt idx="2102">
                  <c:v>15.959366000000001</c:v>
                </c:pt>
                <c:pt idx="2103">
                  <c:v>15.951678000000001</c:v>
                </c:pt>
                <c:pt idx="2104">
                  <c:v>15.943960999999998</c:v>
                </c:pt>
                <c:pt idx="2105">
                  <c:v>15.936284000000002</c:v>
                </c:pt>
                <c:pt idx="2106">
                  <c:v>15.928643000000001</c:v>
                </c:pt>
                <c:pt idx="2107">
                  <c:v>15.921047</c:v>
                </c:pt>
                <c:pt idx="2108">
                  <c:v>15.913454000000002</c:v>
                </c:pt>
                <c:pt idx="2109">
                  <c:v>15.905802000000003</c:v>
                </c:pt>
                <c:pt idx="2110">
                  <c:v>15.898042</c:v>
                </c:pt>
                <c:pt idx="2111">
                  <c:v>15.890183</c:v>
                </c:pt>
                <c:pt idx="2112">
                  <c:v>15.882348</c:v>
                </c:pt>
                <c:pt idx="2113">
                  <c:v>15.874592000000002</c:v>
                </c:pt>
                <c:pt idx="2114">
                  <c:v>15.866919000000001</c:v>
                </c:pt>
                <c:pt idx="2115">
                  <c:v>15.859315000000002</c:v>
                </c:pt>
                <c:pt idx="2116">
                  <c:v>15.851737000000002</c:v>
                </c:pt>
                <c:pt idx="2117">
                  <c:v>15.844167999999998</c:v>
                </c:pt>
                <c:pt idx="2118">
                  <c:v>15.836506000000002</c:v>
                </c:pt>
                <c:pt idx="2119">
                  <c:v>15.828819999999999</c:v>
                </c:pt>
                <c:pt idx="2120">
                  <c:v>15.821215</c:v>
                </c:pt>
                <c:pt idx="2121">
                  <c:v>15.813739000000002</c:v>
                </c:pt>
                <c:pt idx="2122">
                  <c:v>15.806431000000002</c:v>
                </c:pt>
                <c:pt idx="2123">
                  <c:v>15.799160000000001</c:v>
                </c:pt>
                <c:pt idx="2124">
                  <c:v>15.791982999999998</c:v>
                </c:pt>
                <c:pt idx="2125">
                  <c:v>15.784968999999998</c:v>
                </c:pt>
                <c:pt idx="2126">
                  <c:v>15.778113999999999</c:v>
                </c:pt>
                <c:pt idx="2127">
                  <c:v>15.771378999999998</c:v>
                </c:pt>
                <c:pt idx="2128">
                  <c:v>15.764821999999999</c:v>
                </c:pt>
                <c:pt idx="2129">
                  <c:v>15.758474</c:v>
                </c:pt>
                <c:pt idx="2130">
                  <c:v>15.752137000000003</c:v>
                </c:pt>
                <c:pt idx="2131">
                  <c:v>15.745691000000001</c:v>
                </c:pt>
                <c:pt idx="2132">
                  <c:v>15.739119999999998</c:v>
                </c:pt>
                <c:pt idx="2133">
                  <c:v>15.732376999999998</c:v>
                </c:pt>
                <c:pt idx="2134">
                  <c:v>15.725513000000001</c:v>
                </c:pt>
                <c:pt idx="2135">
                  <c:v>15.718440000000001</c:v>
                </c:pt>
                <c:pt idx="2136">
                  <c:v>15.711206999999998</c:v>
                </c:pt>
                <c:pt idx="2137">
                  <c:v>15.703914000000001</c:v>
                </c:pt>
                <c:pt idx="2138">
                  <c:v>15.696568000000001</c:v>
                </c:pt>
                <c:pt idx="2139">
                  <c:v>15.689156000000002</c:v>
                </c:pt>
                <c:pt idx="2140">
                  <c:v>15.681722000000001</c:v>
                </c:pt>
                <c:pt idx="2141">
                  <c:v>15.674356</c:v>
                </c:pt>
                <c:pt idx="2142">
                  <c:v>15.667121999999999</c:v>
                </c:pt>
                <c:pt idx="2143">
                  <c:v>15.660023000000001</c:v>
                </c:pt>
                <c:pt idx="2144">
                  <c:v>15.65314</c:v>
                </c:pt>
                <c:pt idx="2145">
                  <c:v>15.646508000000001</c:v>
                </c:pt>
                <c:pt idx="2146">
                  <c:v>15.640101999999999</c:v>
                </c:pt>
                <c:pt idx="2147">
                  <c:v>15.633789</c:v>
                </c:pt>
                <c:pt idx="2148">
                  <c:v>15.627492</c:v>
                </c:pt>
                <c:pt idx="2149">
                  <c:v>15.621144999999999</c:v>
                </c:pt>
                <c:pt idx="2150">
                  <c:v>15.614758999999999</c:v>
                </c:pt>
                <c:pt idx="2151">
                  <c:v>15.608379999999999</c:v>
                </c:pt>
                <c:pt idx="2152">
                  <c:v>15.602044000000001</c:v>
                </c:pt>
                <c:pt idx="2153">
                  <c:v>15.595768</c:v>
                </c:pt>
                <c:pt idx="2154">
                  <c:v>15.589563</c:v>
                </c:pt>
                <c:pt idx="2155">
                  <c:v>15.583320999999998</c:v>
                </c:pt>
                <c:pt idx="2156">
                  <c:v>15.576979</c:v>
                </c:pt>
                <c:pt idx="2157">
                  <c:v>15.570558</c:v>
                </c:pt>
                <c:pt idx="2158">
                  <c:v>15.564139000000003</c:v>
                </c:pt>
                <c:pt idx="2159">
                  <c:v>15.557772</c:v>
                </c:pt>
                <c:pt idx="2160">
                  <c:v>15.551589000000002</c:v>
                </c:pt>
                <c:pt idx="2161">
                  <c:v>15.545551</c:v>
                </c:pt>
                <c:pt idx="2162">
                  <c:v>15.539532000000003</c:v>
                </c:pt>
                <c:pt idx="2163">
                  <c:v>15.533519</c:v>
                </c:pt>
                <c:pt idx="2164">
                  <c:v>15.527407</c:v>
                </c:pt>
                <c:pt idx="2165">
                  <c:v>15.521119999999998</c:v>
                </c:pt>
                <c:pt idx="2166">
                  <c:v>15.514727999999998</c:v>
                </c:pt>
                <c:pt idx="2167">
                  <c:v>15.508330000000001</c:v>
                </c:pt>
                <c:pt idx="2168">
                  <c:v>15.501950000000001</c:v>
                </c:pt>
                <c:pt idx="2169">
                  <c:v>15.495569000000001</c:v>
                </c:pt>
                <c:pt idx="2170">
                  <c:v>15.489195000000002</c:v>
                </c:pt>
                <c:pt idx="2171">
                  <c:v>15.482782000000002</c:v>
                </c:pt>
                <c:pt idx="2172">
                  <c:v>15.47634</c:v>
                </c:pt>
                <c:pt idx="2173">
                  <c:v>15.469935000000001</c:v>
                </c:pt>
                <c:pt idx="2174">
                  <c:v>15.463540000000002</c:v>
                </c:pt>
                <c:pt idx="2175">
                  <c:v>15.457161000000001</c:v>
                </c:pt>
                <c:pt idx="2176">
                  <c:v>15.450881000000003</c:v>
                </c:pt>
                <c:pt idx="2177">
                  <c:v>15.444684000000001</c:v>
                </c:pt>
                <c:pt idx="2178">
                  <c:v>15.438519999999999</c:v>
                </c:pt>
                <c:pt idx="2179">
                  <c:v>15.432367000000001</c:v>
                </c:pt>
                <c:pt idx="2180">
                  <c:v>15.426239000000001</c:v>
                </c:pt>
                <c:pt idx="2181">
                  <c:v>15.420121999999999</c:v>
                </c:pt>
                <c:pt idx="2182">
                  <c:v>15.414020999999998</c:v>
                </c:pt>
                <c:pt idx="2183">
                  <c:v>15.407926</c:v>
                </c:pt>
                <c:pt idx="2184">
                  <c:v>15.401815000000001</c:v>
                </c:pt>
                <c:pt idx="2185">
                  <c:v>15.395764000000002</c:v>
                </c:pt>
                <c:pt idx="2186">
                  <c:v>15.389755000000003</c:v>
                </c:pt>
                <c:pt idx="2187">
                  <c:v>15.383724000000003</c:v>
                </c:pt>
                <c:pt idx="2188">
                  <c:v>15.377610000000002</c:v>
                </c:pt>
                <c:pt idx="2189">
                  <c:v>15.371492000000002</c:v>
                </c:pt>
                <c:pt idx="2190">
                  <c:v>15.365412000000003</c:v>
                </c:pt>
                <c:pt idx="2191">
                  <c:v>15.35932</c:v>
                </c:pt>
                <c:pt idx="2192">
                  <c:v>15.353211</c:v>
                </c:pt>
                <c:pt idx="2193">
                  <c:v>15.347121999999999</c:v>
                </c:pt>
                <c:pt idx="2194">
                  <c:v>15.341055000000001</c:v>
                </c:pt>
                <c:pt idx="2195">
                  <c:v>15.334969999999998</c:v>
                </c:pt>
                <c:pt idx="2196">
                  <c:v>15.328856</c:v>
                </c:pt>
                <c:pt idx="2197">
                  <c:v>15.322803</c:v>
                </c:pt>
                <c:pt idx="2198">
                  <c:v>15.316892000000001</c:v>
                </c:pt>
                <c:pt idx="2199">
                  <c:v>15.311132000000002</c:v>
                </c:pt>
                <c:pt idx="2200">
                  <c:v>15.305473000000003</c:v>
                </c:pt>
                <c:pt idx="2201">
                  <c:v>15.299827999999998</c:v>
                </c:pt>
                <c:pt idx="2202">
                  <c:v>15.294180999999998</c:v>
                </c:pt>
                <c:pt idx="2203">
                  <c:v>15.288485</c:v>
                </c:pt>
                <c:pt idx="2204">
                  <c:v>15.282720000000001</c:v>
                </c:pt>
                <c:pt idx="2205">
                  <c:v>15.276972999999998</c:v>
                </c:pt>
                <c:pt idx="2206">
                  <c:v>15.271334</c:v>
                </c:pt>
                <c:pt idx="2207">
                  <c:v>15.265845000000002</c:v>
                </c:pt>
                <c:pt idx="2208">
                  <c:v>15.260471000000001</c:v>
                </c:pt>
                <c:pt idx="2209">
                  <c:v>15.255143</c:v>
                </c:pt>
                <c:pt idx="2210">
                  <c:v>15.249807999999998</c:v>
                </c:pt>
                <c:pt idx="2211">
                  <c:v>15.244452999999998</c:v>
                </c:pt>
                <c:pt idx="2212">
                  <c:v>15.239092999999999</c:v>
                </c:pt>
                <c:pt idx="2213">
                  <c:v>15.233783000000001</c:v>
                </c:pt>
                <c:pt idx="2214">
                  <c:v>15.228608999999999</c:v>
                </c:pt>
                <c:pt idx="2215">
                  <c:v>15.223567999999998</c:v>
                </c:pt>
                <c:pt idx="2216">
                  <c:v>15.218606999999999</c:v>
                </c:pt>
                <c:pt idx="2217">
                  <c:v>15.213683</c:v>
                </c:pt>
                <c:pt idx="2218">
                  <c:v>15.208664999999998</c:v>
                </c:pt>
                <c:pt idx="2219">
                  <c:v>15.203491</c:v>
                </c:pt>
                <c:pt idx="2220">
                  <c:v>15.198234999999999</c:v>
                </c:pt>
                <c:pt idx="2221">
                  <c:v>15.192970999999998</c:v>
                </c:pt>
                <c:pt idx="2222">
                  <c:v>15.187696000000001</c:v>
                </c:pt>
                <c:pt idx="2223">
                  <c:v>15.182434000000004</c:v>
                </c:pt>
                <c:pt idx="2224">
                  <c:v>15.177157999999999</c:v>
                </c:pt>
                <c:pt idx="2225">
                  <c:v>15.171803000000001</c:v>
                </c:pt>
                <c:pt idx="2226">
                  <c:v>15.166306000000001</c:v>
                </c:pt>
                <c:pt idx="2227">
                  <c:v>15.160672</c:v>
                </c:pt>
                <c:pt idx="2228">
                  <c:v>15.154916</c:v>
                </c:pt>
                <c:pt idx="2229">
                  <c:v>15.149154999999999</c:v>
                </c:pt>
                <c:pt idx="2230">
                  <c:v>15.143426</c:v>
                </c:pt>
                <c:pt idx="2231">
                  <c:v>15.137700000000001</c:v>
                </c:pt>
                <c:pt idx="2232">
                  <c:v>15.131965999999998</c:v>
                </c:pt>
                <c:pt idx="2233">
                  <c:v>15.126247000000001</c:v>
                </c:pt>
                <c:pt idx="2234">
                  <c:v>15.120486000000001</c:v>
                </c:pt>
                <c:pt idx="2235">
                  <c:v>15.114657999999999</c:v>
                </c:pt>
                <c:pt idx="2236">
                  <c:v>15.108724999999998</c:v>
                </c:pt>
                <c:pt idx="2237">
                  <c:v>15.102736000000002</c:v>
                </c:pt>
                <c:pt idx="2238">
                  <c:v>15.096646000000002</c:v>
                </c:pt>
                <c:pt idx="2239">
                  <c:v>15.090444000000002</c:v>
                </c:pt>
                <c:pt idx="2240">
                  <c:v>15.08414</c:v>
                </c:pt>
                <c:pt idx="2241">
                  <c:v>15.077767</c:v>
                </c:pt>
                <c:pt idx="2242">
                  <c:v>15.071308999999999</c:v>
                </c:pt>
                <c:pt idx="2243">
                  <c:v>15.064779</c:v>
                </c:pt>
                <c:pt idx="2244">
                  <c:v>15.058146000000002</c:v>
                </c:pt>
                <c:pt idx="2245">
                  <c:v>15.051425</c:v>
                </c:pt>
                <c:pt idx="2246">
                  <c:v>15.044686</c:v>
                </c:pt>
                <c:pt idx="2247">
                  <c:v>15.037937999999999</c:v>
                </c:pt>
                <c:pt idx="2248">
                  <c:v>15.031141999999999</c:v>
                </c:pt>
                <c:pt idx="2249">
                  <c:v>15.024362999999999</c:v>
                </c:pt>
                <c:pt idx="2250">
                  <c:v>15.017619</c:v>
                </c:pt>
                <c:pt idx="2251">
                  <c:v>15.010909</c:v>
                </c:pt>
                <c:pt idx="2252">
                  <c:v>15.004273999999999</c:v>
                </c:pt>
                <c:pt idx="2253">
                  <c:v>14.99776</c:v>
                </c:pt>
                <c:pt idx="2254">
                  <c:v>14.991385000000001</c:v>
                </c:pt>
                <c:pt idx="2255">
                  <c:v>14.985156000000002</c:v>
                </c:pt>
                <c:pt idx="2256">
                  <c:v>14.979067000000002</c:v>
                </c:pt>
                <c:pt idx="2257">
                  <c:v>14.97307</c:v>
                </c:pt>
                <c:pt idx="2258">
                  <c:v>14.967229</c:v>
                </c:pt>
                <c:pt idx="2259">
                  <c:v>14.962042000000002</c:v>
                </c:pt>
                <c:pt idx="2260">
                  <c:v>14.957472000000001</c:v>
                </c:pt>
                <c:pt idx="2261">
                  <c:v>14.953518000000003</c:v>
                </c:pt>
                <c:pt idx="2262">
                  <c:v>14.950119000000003</c:v>
                </c:pt>
                <c:pt idx="2263">
                  <c:v>14.947238</c:v>
                </c:pt>
              </c:numCache>
            </c:numRef>
          </c:yVal>
          <c:smooth val="1"/>
        </c:ser>
        <c:ser>
          <c:idx val="1"/>
          <c:order val="1"/>
          <c:tx>
            <c:v>Albumin</c:v>
          </c:tx>
          <c:marker>
            <c:symbol val="none"/>
          </c:marker>
          <c:xVal>
            <c:numRef>
              <c:f>Sheet1!$E$4:$E$2278</c:f>
              <c:numCache>
                <c:formatCode>General</c:formatCode>
                <c:ptCount val="2275"/>
                <c:pt idx="0">
                  <c:v>37.454284999999992</c:v>
                </c:pt>
                <c:pt idx="1">
                  <c:v>37.425602000000005</c:v>
                </c:pt>
                <c:pt idx="2">
                  <c:v>37.411658999999993</c:v>
                </c:pt>
                <c:pt idx="3">
                  <c:v>37.388119000000003</c:v>
                </c:pt>
                <c:pt idx="4">
                  <c:v>37.385543999999996</c:v>
                </c:pt>
                <c:pt idx="5">
                  <c:v>37.372192000000005</c:v>
                </c:pt>
                <c:pt idx="6">
                  <c:v>37.389796999999994</c:v>
                </c:pt>
                <c:pt idx="7">
                  <c:v>37.414428999999998</c:v>
                </c:pt>
                <c:pt idx="8">
                  <c:v>37.473373000000002</c:v>
                </c:pt>
                <c:pt idx="9">
                  <c:v>37.520752000000009</c:v>
                </c:pt>
                <c:pt idx="10">
                  <c:v>37.59859500000001</c:v>
                </c:pt>
                <c:pt idx="11">
                  <c:v>37.698296000000013</c:v>
                </c:pt>
                <c:pt idx="12">
                  <c:v>37.812636999999995</c:v>
                </c:pt>
                <c:pt idx="13">
                  <c:v>37.903336000000003</c:v>
                </c:pt>
                <c:pt idx="14">
                  <c:v>38.030041000000004</c:v>
                </c:pt>
                <c:pt idx="15">
                  <c:v>38.161095000000003</c:v>
                </c:pt>
                <c:pt idx="16">
                  <c:v>38.304320999999995</c:v>
                </c:pt>
                <c:pt idx="17">
                  <c:v>38.447540000000004</c:v>
                </c:pt>
                <c:pt idx="18">
                  <c:v>38.556835</c:v>
                </c:pt>
                <c:pt idx="19">
                  <c:v>38.708466000000001</c:v>
                </c:pt>
                <c:pt idx="20">
                  <c:v>38.858513000000002</c:v>
                </c:pt>
                <c:pt idx="21">
                  <c:v>38.988280999999994</c:v>
                </c:pt>
                <c:pt idx="22">
                  <c:v>39.127747000000006</c:v>
                </c:pt>
                <c:pt idx="23">
                  <c:v>39.283726000000001</c:v>
                </c:pt>
                <c:pt idx="24">
                  <c:v>39.453953000000006</c:v>
                </c:pt>
                <c:pt idx="25">
                  <c:v>39.586193000000002</c:v>
                </c:pt>
                <c:pt idx="26">
                  <c:v>39.729317000000009</c:v>
                </c:pt>
                <c:pt idx="27">
                  <c:v>39.867195000000002</c:v>
                </c:pt>
                <c:pt idx="28">
                  <c:v>40.024559000000011</c:v>
                </c:pt>
                <c:pt idx="29">
                  <c:v>40.177971000000007</c:v>
                </c:pt>
                <c:pt idx="30">
                  <c:v>40.320499000000005</c:v>
                </c:pt>
                <c:pt idx="31">
                  <c:v>40.477271999999999</c:v>
                </c:pt>
                <c:pt idx="32">
                  <c:v>40.622768000000008</c:v>
                </c:pt>
                <c:pt idx="33">
                  <c:v>40.759662999999996</c:v>
                </c:pt>
                <c:pt idx="34">
                  <c:v>40.917720999999993</c:v>
                </c:pt>
                <c:pt idx="35">
                  <c:v>41.053619000000005</c:v>
                </c:pt>
                <c:pt idx="36">
                  <c:v>41.201492000000002</c:v>
                </c:pt>
                <c:pt idx="37">
                  <c:v>41.353516000000006</c:v>
                </c:pt>
                <c:pt idx="38">
                  <c:v>41.518105000000006</c:v>
                </c:pt>
                <c:pt idx="39">
                  <c:v>41.661125000000006</c:v>
                </c:pt>
                <c:pt idx="40">
                  <c:v>41.804446999999989</c:v>
                </c:pt>
                <c:pt idx="41">
                  <c:v>41.943909000000005</c:v>
                </c:pt>
                <c:pt idx="42">
                  <c:v>42.105827000000005</c:v>
                </c:pt>
                <c:pt idx="43">
                  <c:v>42.255970000000005</c:v>
                </c:pt>
                <c:pt idx="44">
                  <c:v>42.380596000000004</c:v>
                </c:pt>
                <c:pt idx="45">
                  <c:v>42.569614000000001</c:v>
                </c:pt>
                <c:pt idx="46">
                  <c:v>42.711948</c:v>
                </c:pt>
                <c:pt idx="47">
                  <c:v>42.865059000000002</c:v>
                </c:pt>
                <c:pt idx="48">
                  <c:v>43.010062999999995</c:v>
                </c:pt>
                <c:pt idx="49">
                  <c:v>43.132412000000009</c:v>
                </c:pt>
                <c:pt idx="50">
                  <c:v>43.297791000000011</c:v>
                </c:pt>
                <c:pt idx="51">
                  <c:v>43.453571000000004</c:v>
                </c:pt>
                <c:pt idx="52">
                  <c:v>43.602238000000007</c:v>
                </c:pt>
                <c:pt idx="53">
                  <c:v>43.744171000000001</c:v>
                </c:pt>
                <c:pt idx="54">
                  <c:v>43.916869999999996</c:v>
                </c:pt>
                <c:pt idx="55">
                  <c:v>44.056034000000004</c:v>
                </c:pt>
                <c:pt idx="56">
                  <c:v>44.194214000000002</c:v>
                </c:pt>
                <c:pt idx="57">
                  <c:v>44.349601999999997</c:v>
                </c:pt>
                <c:pt idx="58">
                  <c:v>44.503704000000006</c:v>
                </c:pt>
                <c:pt idx="59">
                  <c:v>44.652263999999995</c:v>
                </c:pt>
                <c:pt idx="60">
                  <c:v>44.802410000000002</c:v>
                </c:pt>
                <c:pt idx="61">
                  <c:v>44.939499000000005</c:v>
                </c:pt>
                <c:pt idx="62">
                  <c:v>45.104382000000001</c:v>
                </c:pt>
                <c:pt idx="63">
                  <c:v>45.260658000000006</c:v>
                </c:pt>
                <c:pt idx="64">
                  <c:v>45.396561000000005</c:v>
                </c:pt>
                <c:pt idx="65">
                  <c:v>45.545223</c:v>
                </c:pt>
                <c:pt idx="66">
                  <c:v>45.69131500000001</c:v>
                </c:pt>
                <c:pt idx="67">
                  <c:v>45.846404999999997</c:v>
                </c:pt>
                <c:pt idx="68">
                  <c:v>45.989428999999994</c:v>
                </c:pt>
                <c:pt idx="69">
                  <c:v>46.164993000000003</c:v>
                </c:pt>
                <c:pt idx="70">
                  <c:v>46.304157000000004</c:v>
                </c:pt>
                <c:pt idx="71">
                  <c:v>46.450053999999994</c:v>
                </c:pt>
                <c:pt idx="72">
                  <c:v>46.603363000000002</c:v>
                </c:pt>
                <c:pt idx="73">
                  <c:v>46.743416000000003</c:v>
                </c:pt>
                <c:pt idx="74">
                  <c:v>46.907711000000006</c:v>
                </c:pt>
                <c:pt idx="75">
                  <c:v>47.058841999999999</c:v>
                </c:pt>
                <c:pt idx="76">
                  <c:v>47.199791000000012</c:v>
                </c:pt>
                <c:pt idx="77">
                  <c:v>47.372882999999995</c:v>
                </c:pt>
                <c:pt idx="78">
                  <c:v>47.498398000000009</c:v>
                </c:pt>
                <c:pt idx="79">
                  <c:v>47.644984999999998</c:v>
                </c:pt>
                <c:pt idx="80">
                  <c:v>47.800368999999996</c:v>
                </c:pt>
                <c:pt idx="81">
                  <c:v>47.947944999999997</c:v>
                </c:pt>
                <c:pt idx="82">
                  <c:v>48.107882999999994</c:v>
                </c:pt>
                <c:pt idx="83">
                  <c:v>48.254268999999994</c:v>
                </c:pt>
                <c:pt idx="84">
                  <c:v>48.395412000000007</c:v>
                </c:pt>
                <c:pt idx="85">
                  <c:v>48.567123000000002</c:v>
                </c:pt>
                <c:pt idx="86">
                  <c:v>48.720333000000018</c:v>
                </c:pt>
                <c:pt idx="87">
                  <c:v>48.849903000000005</c:v>
                </c:pt>
                <c:pt idx="88">
                  <c:v>49.009151000000003</c:v>
                </c:pt>
                <c:pt idx="89">
                  <c:v>49.157715000000003</c:v>
                </c:pt>
                <c:pt idx="90">
                  <c:v>49.322399000000011</c:v>
                </c:pt>
                <c:pt idx="91">
                  <c:v>49.454841999999992</c:v>
                </c:pt>
                <c:pt idx="92">
                  <c:v>49.623581000000001</c:v>
                </c:pt>
                <c:pt idx="93">
                  <c:v>49.792812000000012</c:v>
                </c:pt>
                <c:pt idx="94">
                  <c:v>49.92555200000001</c:v>
                </c:pt>
                <c:pt idx="95">
                  <c:v>50.070950000000003</c:v>
                </c:pt>
                <c:pt idx="96">
                  <c:v>50.218224000000006</c:v>
                </c:pt>
                <c:pt idx="97">
                  <c:v>50.380535000000002</c:v>
                </c:pt>
                <c:pt idx="98">
                  <c:v>50.524944000000005</c:v>
                </c:pt>
                <c:pt idx="99">
                  <c:v>50.66955200000001</c:v>
                </c:pt>
                <c:pt idx="100">
                  <c:v>50.838687999999998</c:v>
                </c:pt>
                <c:pt idx="101">
                  <c:v>50.976963000000005</c:v>
                </c:pt>
                <c:pt idx="102">
                  <c:v>51.126717000000014</c:v>
                </c:pt>
                <c:pt idx="103">
                  <c:v>51.282497000000006</c:v>
                </c:pt>
                <c:pt idx="104">
                  <c:v>51.422455000000006</c:v>
                </c:pt>
                <c:pt idx="105">
                  <c:v>51.568249000000002</c:v>
                </c:pt>
                <c:pt idx="106">
                  <c:v>51.731350000000006</c:v>
                </c:pt>
                <c:pt idx="107">
                  <c:v>51.883967999999996</c:v>
                </c:pt>
                <c:pt idx="108">
                  <c:v>52.038368000000006</c:v>
                </c:pt>
                <c:pt idx="109">
                  <c:v>52.196327000000011</c:v>
                </c:pt>
                <c:pt idx="110">
                  <c:v>52.347758999999996</c:v>
                </c:pt>
                <c:pt idx="111">
                  <c:v>52.484054999999998</c:v>
                </c:pt>
                <c:pt idx="112">
                  <c:v>52.652992000000005</c:v>
                </c:pt>
                <c:pt idx="113">
                  <c:v>52.788502000000008</c:v>
                </c:pt>
                <c:pt idx="114">
                  <c:v>52.944976999999994</c:v>
                </c:pt>
                <c:pt idx="115">
                  <c:v>53.099277000000001</c:v>
                </c:pt>
                <c:pt idx="116">
                  <c:v>53.277512000000009</c:v>
                </c:pt>
                <c:pt idx="117">
                  <c:v>53.406590000000001</c:v>
                </c:pt>
                <c:pt idx="118">
                  <c:v>53.558418000000003</c:v>
                </c:pt>
                <c:pt idx="119">
                  <c:v>53.695110000000014</c:v>
                </c:pt>
                <c:pt idx="120">
                  <c:v>53.857818999999999</c:v>
                </c:pt>
                <c:pt idx="121">
                  <c:v>54.017062999999993</c:v>
                </c:pt>
                <c:pt idx="122">
                  <c:v>54.158405000000002</c:v>
                </c:pt>
                <c:pt idx="123">
                  <c:v>54.314879999999988</c:v>
                </c:pt>
                <c:pt idx="124">
                  <c:v>54.485798000000003</c:v>
                </c:pt>
                <c:pt idx="125">
                  <c:v>54.612007000000006</c:v>
                </c:pt>
                <c:pt idx="126">
                  <c:v>54.769867000000005</c:v>
                </c:pt>
                <c:pt idx="127">
                  <c:v>54.922386000000003</c:v>
                </c:pt>
                <c:pt idx="128">
                  <c:v>55.085190000000004</c:v>
                </c:pt>
                <c:pt idx="129">
                  <c:v>55.237808000000001</c:v>
                </c:pt>
                <c:pt idx="130">
                  <c:v>55.379844999999996</c:v>
                </c:pt>
                <c:pt idx="131">
                  <c:v>55.555016000000002</c:v>
                </c:pt>
                <c:pt idx="132">
                  <c:v>55.691116000000008</c:v>
                </c:pt>
                <c:pt idx="133">
                  <c:v>55.850555</c:v>
                </c:pt>
                <c:pt idx="134">
                  <c:v>55.990120000000012</c:v>
                </c:pt>
                <c:pt idx="135">
                  <c:v>56.141945</c:v>
                </c:pt>
                <c:pt idx="136">
                  <c:v>56.298420000000007</c:v>
                </c:pt>
                <c:pt idx="137">
                  <c:v>56.456084999999995</c:v>
                </c:pt>
                <c:pt idx="138">
                  <c:v>56.626900000000006</c:v>
                </c:pt>
                <c:pt idx="139">
                  <c:v>56.767059000000003</c:v>
                </c:pt>
                <c:pt idx="140">
                  <c:v>56.915524000000005</c:v>
                </c:pt>
                <c:pt idx="141">
                  <c:v>57.080105000000003</c:v>
                </c:pt>
                <c:pt idx="142">
                  <c:v>57.218975000000007</c:v>
                </c:pt>
                <c:pt idx="143">
                  <c:v>57.374957999999999</c:v>
                </c:pt>
                <c:pt idx="144">
                  <c:v>57.509377000000001</c:v>
                </c:pt>
                <c:pt idx="145">
                  <c:v>57.674953000000002</c:v>
                </c:pt>
                <c:pt idx="146">
                  <c:v>57.849033000000006</c:v>
                </c:pt>
                <c:pt idx="147">
                  <c:v>57.986916000000001</c:v>
                </c:pt>
                <c:pt idx="148">
                  <c:v>58.133995000000006</c:v>
                </c:pt>
                <c:pt idx="149">
                  <c:v>58.285027000000007</c:v>
                </c:pt>
                <c:pt idx="150">
                  <c:v>58.443386000000004</c:v>
                </c:pt>
                <c:pt idx="151">
                  <c:v>58.595013000000009</c:v>
                </c:pt>
                <c:pt idx="152">
                  <c:v>58.752083000000006</c:v>
                </c:pt>
                <c:pt idx="153">
                  <c:v>58.918350000000004</c:v>
                </c:pt>
                <c:pt idx="154">
                  <c:v>59.063152000000009</c:v>
                </c:pt>
                <c:pt idx="155">
                  <c:v>59.209637000000001</c:v>
                </c:pt>
                <c:pt idx="156">
                  <c:v>59.354838999999998</c:v>
                </c:pt>
                <c:pt idx="157">
                  <c:v>59.504882999999992</c:v>
                </c:pt>
                <c:pt idx="158">
                  <c:v>59.657897999999996</c:v>
                </c:pt>
                <c:pt idx="159">
                  <c:v>59.820114000000011</c:v>
                </c:pt>
                <c:pt idx="160">
                  <c:v>59.968475000000005</c:v>
                </c:pt>
                <c:pt idx="161">
                  <c:v>60.117733000000001</c:v>
                </c:pt>
                <c:pt idx="162">
                  <c:v>60.294880000000006</c:v>
                </c:pt>
                <c:pt idx="163">
                  <c:v>60.426727</c:v>
                </c:pt>
                <c:pt idx="164">
                  <c:v>60.577957000000005</c:v>
                </c:pt>
                <c:pt idx="165">
                  <c:v>60.715248000000003</c:v>
                </c:pt>
                <c:pt idx="166">
                  <c:v>60.889625999999993</c:v>
                </c:pt>
                <c:pt idx="167">
                  <c:v>61.048473000000001</c:v>
                </c:pt>
                <c:pt idx="168">
                  <c:v>61.186847999999998</c:v>
                </c:pt>
                <c:pt idx="169">
                  <c:v>61.347873999999997</c:v>
                </c:pt>
                <c:pt idx="170">
                  <c:v>61.503166</c:v>
                </c:pt>
                <c:pt idx="171">
                  <c:v>61.648663000000006</c:v>
                </c:pt>
                <c:pt idx="172">
                  <c:v>61.790104000000014</c:v>
                </c:pt>
                <c:pt idx="173">
                  <c:v>61.940047999999997</c:v>
                </c:pt>
                <c:pt idx="174">
                  <c:v>62.100185000000003</c:v>
                </c:pt>
                <c:pt idx="175">
                  <c:v>62.250823999999994</c:v>
                </c:pt>
                <c:pt idx="176">
                  <c:v>62.407496999999999</c:v>
                </c:pt>
                <c:pt idx="177">
                  <c:v>62.578217000000002</c:v>
                </c:pt>
                <c:pt idx="178">
                  <c:v>62.731625000000001</c:v>
                </c:pt>
                <c:pt idx="179">
                  <c:v>62.860504000000006</c:v>
                </c:pt>
                <c:pt idx="180">
                  <c:v>63.012436000000001</c:v>
                </c:pt>
                <c:pt idx="181">
                  <c:v>63.172272000000007</c:v>
                </c:pt>
                <c:pt idx="182">
                  <c:v>63.325188000000004</c:v>
                </c:pt>
                <c:pt idx="183">
                  <c:v>63.470088999999994</c:v>
                </c:pt>
                <c:pt idx="184">
                  <c:v>63.635368000000007</c:v>
                </c:pt>
                <c:pt idx="185">
                  <c:v>63.807670999999999</c:v>
                </c:pt>
                <c:pt idx="186">
                  <c:v>63.946144000000004</c:v>
                </c:pt>
                <c:pt idx="187">
                  <c:v>64.089171999999991</c:v>
                </c:pt>
                <c:pt idx="188">
                  <c:v>64.235550000000003</c:v>
                </c:pt>
                <c:pt idx="189">
                  <c:v>64.390343000000001</c:v>
                </c:pt>
                <c:pt idx="190">
                  <c:v>64.545631</c:v>
                </c:pt>
                <c:pt idx="191">
                  <c:v>64.700431999999992</c:v>
                </c:pt>
                <c:pt idx="192">
                  <c:v>64.858291999999992</c:v>
                </c:pt>
                <c:pt idx="193">
                  <c:v>65.002997999999991</c:v>
                </c:pt>
                <c:pt idx="194">
                  <c:v>65.158179999999987</c:v>
                </c:pt>
                <c:pt idx="195">
                  <c:v>65.306449999999998</c:v>
                </c:pt>
                <c:pt idx="196">
                  <c:v>65.449081000000007</c:v>
                </c:pt>
                <c:pt idx="197">
                  <c:v>65.605262999999979</c:v>
                </c:pt>
                <c:pt idx="198">
                  <c:v>65.765495000000001</c:v>
                </c:pt>
                <c:pt idx="199">
                  <c:v>65.923057999999983</c:v>
                </c:pt>
                <c:pt idx="200">
                  <c:v>66.073593000000002</c:v>
                </c:pt>
                <c:pt idx="201">
                  <c:v>66.223838999999984</c:v>
                </c:pt>
                <c:pt idx="202">
                  <c:v>66.360434999999981</c:v>
                </c:pt>
                <c:pt idx="203">
                  <c:v>66.520377999999965</c:v>
                </c:pt>
                <c:pt idx="204">
                  <c:v>66.671607999999992</c:v>
                </c:pt>
                <c:pt idx="205">
                  <c:v>66.823531999999986</c:v>
                </c:pt>
                <c:pt idx="206">
                  <c:v>66.994347000000005</c:v>
                </c:pt>
                <c:pt idx="207">
                  <c:v>67.124413000000004</c:v>
                </c:pt>
                <c:pt idx="208">
                  <c:v>67.291472999999982</c:v>
                </c:pt>
                <c:pt idx="209">
                  <c:v>67.428955000000002</c:v>
                </c:pt>
                <c:pt idx="210">
                  <c:v>67.581183999999993</c:v>
                </c:pt>
                <c:pt idx="211">
                  <c:v>67.733306999999982</c:v>
                </c:pt>
                <c:pt idx="212">
                  <c:v>67.897102000000004</c:v>
                </c:pt>
                <c:pt idx="213">
                  <c:v>68.058326999999991</c:v>
                </c:pt>
                <c:pt idx="214">
                  <c:v>68.183448999999968</c:v>
                </c:pt>
                <c:pt idx="215">
                  <c:v>68.359702999999968</c:v>
                </c:pt>
                <c:pt idx="216">
                  <c:v>68.513412000000002</c:v>
                </c:pt>
                <c:pt idx="217">
                  <c:v>68.639724999999999</c:v>
                </c:pt>
                <c:pt idx="218">
                  <c:v>68.796288000000004</c:v>
                </c:pt>
                <c:pt idx="219">
                  <c:v>68.960280999999995</c:v>
                </c:pt>
                <c:pt idx="220">
                  <c:v>69.104491999999979</c:v>
                </c:pt>
                <c:pt idx="221">
                  <c:v>69.258003000000002</c:v>
                </c:pt>
                <c:pt idx="222">
                  <c:v>69.409240999999994</c:v>
                </c:pt>
                <c:pt idx="223">
                  <c:v>69.564919000000017</c:v>
                </c:pt>
                <c:pt idx="224">
                  <c:v>69.727431999999979</c:v>
                </c:pt>
                <c:pt idx="225">
                  <c:v>69.86215199999998</c:v>
                </c:pt>
                <c:pt idx="226">
                  <c:v>70.017441000000005</c:v>
                </c:pt>
                <c:pt idx="227">
                  <c:v>70.165999999999983</c:v>
                </c:pt>
                <c:pt idx="228">
                  <c:v>70.315055999999998</c:v>
                </c:pt>
                <c:pt idx="229">
                  <c:v>70.46322600000002</c:v>
                </c:pt>
                <c:pt idx="230">
                  <c:v>70.627219999999994</c:v>
                </c:pt>
                <c:pt idx="231">
                  <c:v>70.790024000000017</c:v>
                </c:pt>
                <c:pt idx="232">
                  <c:v>70.918014999999997</c:v>
                </c:pt>
                <c:pt idx="233">
                  <c:v>71.079825999999983</c:v>
                </c:pt>
                <c:pt idx="234">
                  <c:v>71.216522000000012</c:v>
                </c:pt>
                <c:pt idx="235">
                  <c:v>71.36824799999998</c:v>
                </c:pt>
                <c:pt idx="236">
                  <c:v>71.527596000000003</c:v>
                </c:pt>
                <c:pt idx="237">
                  <c:v>71.674575999999988</c:v>
                </c:pt>
                <c:pt idx="238">
                  <c:v>71.835205000000002</c:v>
                </c:pt>
                <c:pt idx="239">
                  <c:v>71.984855999999994</c:v>
                </c:pt>
                <c:pt idx="240">
                  <c:v>72.135390999999984</c:v>
                </c:pt>
                <c:pt idx="241">
                  <c:v>72.283859000000007</c:v>
                </c:pt>
                <c:pt idx="242">
                  <c:v>72.422431999999986</c:v>
                </c:pt>
                <c:pt idx="243">
                  <c:v>72.588013000000004</c:v>
                </c:pt>
                <c:pt idx="244">
                  <c:v>72.731621000000018</c:v>
                </c:pt>
                <c:pt idx="245">
                  <c:v>72.879691999999991</c:v>
                </c:pt>
                <c:pt idx="246">
                  <c:v>73.05585499999998</c:v>
                </c:pt>
                <c:pt idx="247">
                  <c:v>73.178595999999985</c:v>
                </c:pt>
                <c:pt idx="248">
                  <c:v>73.357726999999983</c:v>
                </c:pt>
                <c:pt idx="249">
                  <c:v>73.492148999999998</c:v>
                </c:pt>
                <c:pt idx="250">
                  <c:v>73.649405999999999</c:v>
                </c:pt>
                <c:pt idx="251">
                  <c:v>73.796790999999999</c:v>
                </c:pt>
                <c:pt idx="252">
                  <c:v>73.945449999999994</c:v>
                </c:pt>
                <c:pt idx="253">
                  <c:v>74.111519000000015</c:v>
                </c:pt>
                <c:pt idx="254">
                  <c:v>74.267302999999998</c:v>
                </c:pt>
                <c:pt idx="255">
                  <c:v>74.405974999999998</c:v>
                </c:pt>
                <c:pt idx="256">
                  <c:v>74.549690000000012</c:v>
                </c:pt>
                <c:pt idx="257">
                  <c:v>74.690337999999969</c:v>
                </c:pt>
                <c:pt idx="258">
                  <c:v>74.863533000000004</c:v>
                </c:pt>
                <c:pt idx="259">
                  <c:v>75.002601999999982</c:v>
                </c:pt>
                <c:pt idx="260">
                  <c:v>75.170943999999992</c:v>
                </c:pt>
                <c:pt idx="261">
                  <c:v>75.326331999999965</c:v>
                </c:pt>
                <c:pt idx="262">
                  <c:v>75.477363999999994</c:v>
                </c:pt>
                <c:pt idx="263">
                  <c:v>75.623755999999986</c:v>
                </c:pt>
                <c:pt idx="264">
                  <c:v>75.778937999999968</c:v>
                </c:pt>
                <c:pt idx="265">
                  <c:v>75.92394299999998</c:v>
                </c:pt>
                <c:pt idx="266">
                  <c:v>76.075080999999969</c:v>
                </c:pt>
                <c:pt idx="267">
                  <c:v>76.221367000000001</c:v>
                </c:pt>
                <c:pt idx="268">
                  <c:v>76.382094999999993</c:v>
                </c:pt>
                <c:pt idx="269">
                  <c:v>76.551033000000004</c:v>
                </c:pt>
                <c:pt idx="270">
                  <c:v>76.689315999999991</c:v>
                </c:pt>
                <c:pt idx="271">
                  <c:v>76.833618000000001</c:v>
                </c:pt>
                <c:pt idx="272">
                  <c:v>76.981194000000016</c:v>
                </c:pt>
                <c:pt idx="273">
                  <c:v>77.134499000000005</c:v>
                </c:pt>
                <c:pt idx="274">
                  <c:v>77.295631</c:v>
                </c:pt>
                <c:pt idx="275">
                  <c:v>77.455269000000015</c:v>
                </c:pt>
                <c:pt idx="276">
                  <c:v>77.604820000000004</c:v>
                </c:pt>
                <c:pt idx="277">
                  <c:v>77.760406000000003</c:v>
                </c:pt>
                <c:pt idx="278">
                  <c:v>77.910652000000013</c:v>
                </c:pt>
                <c:pt idx="279">
                  <c:v>78.057731999999987</c:v>
                </c:pt>
                <c:pt idx="280">
                  <c:v>78.204116999999997</c:v>
                </c:pt>
                <c:pt idx="281">
                  <c:v>78.366821000000002</c:v>
                </c:pt>
                <c:pt idx="282">
                  <c:v>78.512221999999994</c:v>
                </c:pt>
                <c:pt idx="283">
                  <c:v>78.665832999999992</c:v>
                </c:pt>
                <c:pt idx="284">
                  <c:v>78.832885999999988</c:v>
                </c:pt>
                <c:pt idx="285">
                  <c:v>78.976203999999996</c:v>
                </c:pt>
                <c:pt idx="286">
                  <c:v>79.119430999999992</c:v>
                </c:pt>
                <c:pt idx="287">
                  <c:v>79.282927999999998</c:v>
                </c:pt>
                <c:pt idx="288">
                  <c:v>79.429419999999993</c:v>
                </c:pt>
                <c:pt idx="289">
                  <c:v>79.592215999999993</c:v>
                </c:pt>
                <c:pt idx="290">
                  <c:v>79.737122000000014</c:v>
                </c:pt>
                <c:pt idx="291">
                  <c:v>79.900520000000014</c:v>
                </c:pt>
                <c:pt idx="292">
                  <c:v>80.050567999999998</c:v>
                </c:pt>
                <c:pt idx="293">
                  <c:v>80.194678999999979</c:v>
                </c:pt>
                <c:pt idx="294">
                  <c:v>80.35214999999998</c:v>
                </c:pt>
                <c:pt idx="295">
                  <c:v>80.499916000000013</c:v>
                </c:pt>
                <c:pt idx="296">
                  <c:v>80.66500099999999</c:v>
                </c:pt>
                <c:pt idx="297">
                  <c:v>80.808220000000006</c:v>
                </c:pt>
                <c:pt idx="298">
                  <c:v>80.948470999999998</c:v>
                </c:pt>
                <c:pt idx="299">
                  <c:v>81.111275000000006</c:v>
                </c:pt>
                <c:pt idx="300">
                  <c:v>81.287436999999983</c:v>
                </c:pt>
                <c:pt idx="301">
                  <c:v>81.420670000000001</c:v>
                </c:pt>
                <c:pt idx="302">
                  <c:v>81.564087000000001</c:v>
                </c:pt>
                <c:pt idx="303">
                  <c:v>81.701377999999991</c:v>
                </c:pt>
                <c:pt idx="304">
                  <c:v>81.866652999999999</c:v>
                </c:pt>
                <c:pt idx="305">
                  <c:v>82.040047000000001</c:v>
                </c:pt>
                <c:pt idx="306">
                  <c:v>82.200180000000003</c:v>
                </c:pt>
                <c:pt idx="307">
                  <c:v>82.33905</c:v>
                </c:pt>
                <c:pt idx="308">
                  <c:v>82.493446000000006</c:v>
                </c:pt>
                <c:pt idx="309">
                  <c:v>82.643889999999999</c:v>
                </c:pt>
                <c:pt idx="310">
                  <c:v>82.801452999999981</c:v>
                </c:pt>
                <c:pt idx="311">
                  <c:v>82.947845000000015</c:v>
                </c:pt>
                <c:pt idx="312">
                  <c:v>83.103820999999982</c:v>
                </c:pt>
                <c:pt idx="313">
                  <c:v>83.25347099999999</c:v>
                </c:pt>
                <c:pt idx="314">
                  <c:v>83.401543000000018</c:v>
                </c:pt>
                <c:pt idx="315">
                  <c:v>83.574630999999982</c:v>
                </c:pt>
                <c:pt idx="316">
                  <c:v>83.710830999999999</c:v>
                </c:pt>
                <c:pt idx="317">
                  <c:v>83.87393999999999</c:v>
                </c:pt>
                <c:pt idx="318">
                  <c:v>84.024283999999994</c:v>
                </c:pt>
                <c:pt idx="319">
                  <c:v>84.166115000000005</c:v>
                </c:pt>
                <c:pt idx="320">
                  <c:v>84.316360000000003</c:v>
                </c:pt>
                <c:pt idx="321">
                  <c:v>84.473228000000006</c:v>
                </c:pt>
                <c:pt idx="322">
                  <c:v>84.629905999999991</c:v>
                </c:pt>
                <c:pt idx="323">
                  <c:v>84.787864999999996</c:v>
                </c:pt>
                <c:pt idx="324">
                  <c:v>84.940681000000012</c:v>
                </c:pt>
                <c:pt idx="325">
                  <c:v>85.084297000000007</c:v>
                </c:pt>
                <c:pt idx="326">
                  <c:v>85.230781999999991</c:v>
                </c:pt>
                <c:pt idx="327">
                  <c:v>85.394180000000006</c:v>
                </c:pt>
                <c:pt idx="328">
                  <c:v>85.552634999999981</c:v>
                </c:pt>
                <c:pt idx="329">
                  <c:v>85.688041999999967</c:v>
                </c:pt>
                <c:pt idx="330">
                  <c:v>85.863807999999992</c:v>
                </c:pt>
                <c:pt idx="331">
                  <c:v>86.00505099999998</c:v>
                </c:pt>
                <c:pt idx="332">
                  <c:v>86.158156999999989</c:v>
                </c:pt>
                <c:pt idx="333">
                  <c:v>86.302375999999967</c:v>
                </c:pt>
                <c:pt idx="334">
                  <c:v>86.464980999999995</c:v>
                </c:pt>
                <c:pt idx="335">
                  <c:v>86.613738999999967</c:v>
                </c:pt>
                <c:pt idx="336">
                  <c:v>86.762305999999981</c:v>
                </c:pt>
                <c:pt idx="337">
                  <c:v>86.925506999999982</c:v>
                </c:pt>
                <c:pt idx="338">
                  <c:v>87.079009999999982</c:v>
                </c:pt>
                <c:pt idx="339">
                  <c:v>87.211158999999995</c:v>
                </c:pt>
                <c:pt idx="340">
                  <c:v>87.370307999999966</c:v>
                </c:pt>
                <c:pt idx="341">
                  <c:v>87.523612999999983</c:v>
                </c:pt>
                <c:pt idx="342">
                  <c:v>87.681869999999989</c:v>
                </c:pt>
                <c:pt idx="343">
                  <c:v>87.830924999999993</c:v>
                </c:pt>
                <c:pt idx="344">
                  <c:v>87.983551000000006</c:v>
                </c:pt>
                <c:pt idx="345">
                  <c:v>88.159705999999986</c:v>
                </c:pt>
                <c:pt idx="346">
                  <c:v>88.303122999999999</c:v>
                </c:pt>
                <c:pt idx="347">
                  <c:v>88.447433000000018</c:v>
                </c:pt>
                <c:pt idx="348">
                  <c:v>88.590453999999994</c:v>
                </c:pt>
                <c:pt idx="349">
                  <c:v>88.742676000000003</c:v>
                </c:pt>
                <c:pt idx="350">
                  <c:v>88.899849000000003</c:v>
                </c:pt>
                <c:pt idx="351">
                  <c:v>89.059494000000001</c:v>
                </c:pt>
                <c:pt idx="352">
                  <c:v>89.204201000000012</c:v>
                </c:pt>
                <c:pt idx="353">
                  <c:v>89.374816999999979</c:v>
                </c:pt>
                <c:pt idx="354">
                  <c:v>89.525261</c:v>
                </c:pt>
                <c:pt idx="355">
                  <c:v>89.663239000000004</c:v>
                </c:pt>
                <c:pt idx="356">
                  <c:v>89.820403999999982</c:v>
                </c:pt>
                <c:pt idx="357">
                  <c:v>89.961348999999998</c:v>
                </c:pt>
                <c:pt idx="358">
                  <c:v>90.138801999999984</c:v>
                </c:pt>
                <c:pt idx="359">
                  <c:v>90.284285999999994</c:v>
                </c:pt>
                <c:pt idx="360">
                  <c:v>90.439285000000012</c:v>
                </c:pt>
                <c:pt idx="361">
                  <c:v>90.603568999999979</c:v>
                </c:pt>
                <c:pt idx="362">
                  <c:v>90.754608000000005</c:v>
                </c:pt>
                <c:pt idx="363">
                  <c:v>90.902381999999989</c:v>
                </c:pt>
                <c:pt idx="364">
                  <c:v>91.052627999999999</c:v>
                </c:pt>
                <c:pt idx="365">
                  <c:v>91.216721000000007</c:v>
                </c:pt>
                <c:pt idx="366">
                  <c:v>91.361023000000017</c:v>
                </c:pt>
                <c:pt idx="367">
                  <c:v>91.519188</c:v>
                </c:pt>
                <c:pt idx="368">
                  <c:v>91.681792999999985</c:v>
                </c:pt>
                <c:pt idx="369">
                  <c:v>91.82640099999999</c:v>
                </c:pt>
                <c:pt idx="370">
                  <c:v>91.97545599999998</c:v>
                </c:pt>
                <c:pt idx="371">
                  <c:v>92.137169000000014</c:v>
                </c:pt>
                <c:pt idx="372">
                  <c:v>92.27713</c:v>
                </c:pt>
                <c:pt idx="373">
                  <c:v>92.442711000000003</c:v>
                </c:pt>
                <c:pt idx="374">
                  <c:v>92.590675000000005</c:v>
                </c:pt>
                <c:pt idx="375">
                  <c:v>92.759017999999998</c:v>
                </c:pt>
                <c:pt idx="376">
                  <c:v>92.912926000000013</c:v>
                </c:pt>
                <c:pt idx="377">
                  <c:v>93.054862999999983</c:v>
                </c:pt>
                <c:pt idx="378">
                  <c:v>93.206786999999991</c:v>
                </c:pt>
                <c:pt idx="379">
                  <c:v>93.359206999999998</c:v>
                </c:pt>
                <c:pt idx="380">
                  <c:v>93.522902999999985</c:v>
                </c:pt>
                <c:pt idx="381">
                  <c:v>93.672950999999983</c:v>
                </c:pt>
                <c:pt idx="382">
                  <c:v>93.825660999999982</c:v>
                </c:pt>
                <c:pt idx="383">
                  <c:v>93.978385999999986</c:v>
                </c:pt>
                <c:pt idx="384">
                  <c:v>94.145537999999988</c:v>
                </c:pt>
                <c:pt idx="385">
                  <c:v>94.290642000000005</c:v>
                </c:pt>
                <c:pt idx="386">
                  <c:v>94.439407000000003</c:v>
                </c:pt>
                <c:pt idx="387">
                  <c:v>94.592711999999992</c:v>
                </c:pt>
                <c:pt idx="388">
                  <c:v>94.752159000000006</c:v>
                </c:pt>
                <c:pt idx="389">
                  <c:v>94.917336000000006</c:v>
                </c:pt>
                <c:pt idx="390">
                  <c:v>95.074309999999983</c:v>
                </c:pt>
                <c:pt idx="391">
                  <c:v>95.232956000000001</c:v>
                </c:pt>
                <c:pt idx="392">
                  <c:v>95.372718999999989</c:v>
                </c:pt>
                <c:pt idx="393">
                  <c:v>95.52681699999998</c:v>
                </c:pt>
                <c:pt idx="394">
                  <c:v>95.679534999999987</c:v>
                </c:pt>
                <c:pt idx="395">
                  <c:v>95.837303000000006</c:v>
                </c:pt>
                <c:pt idx="396">
                  <c:v>95.985366999999982</c:v>
                </c:pt>
                <c:pt idx="397">
                  <c:v>96.137786999999989</c:v>
                </c:pt>
                <c:pt idx="398">
                  <c:v>96.296431999999982</c:v>
                </c:pt>
                <c:pt idx="399">
                  <c:v>96.469031999999999</c:v>
                </c:pt>
                <c:pt idx="400">
                  <c:v>96.616211000000007</c:v>
                </c:pt>
                <c:pt idx="401">
                  <c:v>96.764374000000004</c:v>
                </c:pt>
                <c:pt idx="402">
                  <c:v>96.929069999999996</c:v>
                </c:pt>
                <c:pt idx="403">
                  <c:v>97.078017999999986</c:v>
                </c:pt>
                <c:pt idx="404">
                  <c:v>97.219070000000002</c:v>
                </c:pt>
                <c:pt idx="405">
                  <c:v>97.384551999999999</c:v>
                </c:pt>
                <c:pt idx="406">
                  <c:v>97.542603000000014</c:v>
                </c:pt>
                <c:pt idx="407">
                  <c:v>97.694534000000004</c:v>
                </c:pt>
                <c:pt idx="408">
                  <c:v>97.835570999999987</c:v>
                </c:pt>
                <c:pt idx="409">
                  <c:v>97.99897799999998</c:v>
                </c:pt>
                <c:pt idx="410">
                  <c:v>98.165145999999979</c:v>
                </c:pt>
                <c:pt idx="411">
                  <c:v>98.319541999999998</c:v>
                </c:pt>
                <c:pt idx="412">
                  <c:v>98.473145000000002</c:v>
                </c:pt>
                <c:pt idx="413">
                  <c:v>98.624184</c:v>
                </c:pt>
                <c:pt idx="414">
                  <c:v>98.792427000000004</c:v>
                </c:pt>
                <c:pt idx="415">
                  <c:v>98.944160000000011</c:v>
                </c:pt>
                <c:pt idx="416">
                  <c:v>99.085205000000002</c:v>
                </c:pt>
                <c:pt idx="417">
                  <c:v>99.236136999999999</c:v>
                </c:pt>
                <c:pt idx="418">
                  <c:v>99.403000000000006</c:v>
                </c:pt>
                <c:pt idx="419">
                  <c:v>99.549880999999999</c:v>
                </c:pt>
                <c:pt idx="420">
                  <c:v>99.708236999999983</c:v>
                </c:pt>
                <c:pt idx="421">
                  <c:v>99.866889999999998</c:v>
                </c:pt>
                <c:pt idx="422">
                  <c:v>100.02316300000001</c:v>
                </c:pt>
                <c:pt idx="423">
                  <c:v>100.17955000000001</c:v>
                </c:pt>
                <c:pt idx="424">
                  <c:v>100.32177699999998</c:v>
                </c:pt>
                <c:pt idx="425">
                  <c:v>100.478149</c:v>
                </c:pt>
                <c:pt idx="426">
                  <c:v>100.63067599999998</c:v>
                </c:pt>
                <c:pt idx="427">
                  <c:v>100.79832500000002</c:v>
                </c:pt>
                <c:pt idx="428">
                  <c:v>100.94926500000003</c:v>
                </c:pt>
                <c:pt idx="429">
                  <c:v>101.11097700000001</c:v>
                </c:pt>
                <c:pt idx="430">
                  <c:v>101.26815000000002</c:v>
                </c:pt>
                <c:pt idx="431">
                  <c:v>101.41097300000001</c:v>
                </c:pt>
                <c:pt idx="432">
                  <c:v>101.571899</c:v>
                </c:pt>
                <c:pt idx="433">
                  <c:v>101.72551</c:v>
                </c:pt>
                <c:pt idx="434">
                  <c:v>101.881889</c:v>
                </c:pt>
                <c:pt idx="435">
                  <c:v>102.04814900000001</c:v>
                </c:pt>
                <c:pt idx="436">
                  <c:v>102.19522900000001</c:v>
                </c:pt>
                <c:pt idx="437">
                  <c:v>102.35507199999999</c:v>
                </c:pt>
                <c:pt idx="438">
                  <c:v>102.49533099999998</c:v>
                </c:pt>
                <c:pt idx="439">
                  <c:v>102.66337599999999</c:v>
                </c:pt>
                <c:pt idx="440">
                  <c:v>102.806496</c:v>
                </c:pt>
                <c:pt idx="441">
                  <c:v>102.95822099999999</c:v>
                </c:pt>
                <c:pt idx="442">
                  <c:v>103.109657</c:v>
                </c:pt>
                <c:pt idx="443">
                  <c:v>103.285416</c:v>
                </c:pt>
                <c:pt idx="444">
                  <c:v>103.428833</c:v>
                </c:pt>
                <c:pt idx="445">
                  <c:v>103.60885599999999</c:v>
                </c:pt>
                <c:pt idx="446">
                  <c:v>103.75751500000001</c:v>
                </c:pt>
                <c:pt idx="447">
                  <c:v>103.90676900000001</c:v>
                </c:pt>
                <c:pt idx="448">
                  <c:v>104.057312</c:v>
                </c:pt>
                <c:pt idx="449">
                  <c:v>104.21952100000001</c:v>
                </c:pt>
                <c:pt idx="450">
                  <c:v>104.36779</c:v>
                </c:pt>
                <c:pt idx="451">
                  <c:v>104.51873000000001</c:v>
                </c:pt>
                <c:pt idx="452">
                  <c:v>104.694191</c:v>
                </c:pt>
                <c:pt idx="453">
                  <c:v>104.85443100000001</c:v>
                </c:pt>
                <c:pt idx="454">
                  <c:v>105.00387600000001</c:v>
                </c:pt>
                <c:pt idx="455">
                  <c:v>105.142944</c:v>
                </c:pt>
                <c:pt idx="456">
                  <c:v>105.29665400000002</c:v>
                </c:pt>
                <c:pt idx="457">
                  <c:v>105.45224</c:v>
                </c:pt>
                <c:pt idx="458">
                  <c:v>105.62087999999999</c:v>
                </c:pt>
                <c:pt idx="459">
                  <c:v>105.777359</c:v>
                </c:pt>
                <c:pt idx="460">
                  <c:v>105.94896700000001</c:v>
                </c:pt>
                <c:pt idx="461">
                  <c:v>106.09871699999998</c:v>
                </c:pt>
                <c:pt idx="462">
                  <c:v>106.229767</c:v>
                </c:pt>
                <c:pt idx="463">
                  <c:v>106.388824</c:v>
                </c:pt>
                <c:pt idx="464">
                  <c:v>106.552612</c:v>
                </c:pt>
                <c:pt idx="465">
                  <c:v>106.70592499999999</c:v>
                </c:pt>
                <c:pt idx="466">
                  <c:v>106.85992400000002</c:v>
                </c:pt>
                <c:pt idx="467">
                  <c:v>107.01996600000001</c:v>
                </c:pt>
                <c:pt idx="468">
                  <c:v>107.17604799999997</c:v>
                </c:pt>
                <c:pt idx="469">
                  <c:v>107.333405</c:v>
                </c:pt>
                <c:pt idx="470">
                  <c:v>107.46575199999998</c:v>
                </c:pt>
                <c:pt idx="471">
                  <c:v>107.634491</c:v>
                </c:pt>
                <c:pt idx="472">
                  <c:v>107.786911</c:v>
                </c:pt>
                <c:pt idx="473">
                  <c:v>107.95298</c:v>
                </c:pt>
                <c:pt idx="474">
                  <c:v>108.101044</c:v>
                </c:pt>
                <c:pt idx="475">
                  <c:v>108.26751700000001</c:v>
                </c:pt>
                <c:pt idx="476">
                  <c:v>108.41221600000002</c:v>
                </c:pt>
                <c:pt idx="477">
                  <c:v>108.582054</c:v>
                </c:pt>
                <c:pt idx="478">
                  <c:v>108.71686600000001</c:v>
                </c:pt>
                <c:pt idx="479">
                  <c:v>108.87986799999999</c:v>
                </c:pt>
                <c:pt idx="480">
                  <c:v>109.038025</c:v>
                </c:pt>
                <c:pt idx="481">
                  <c:v>109.203011</c:v>
                </c:pt>
                <c:pt idx="482">
                  <c:v>109.354134</c:v>
                </c:pt>
                <c:pt idx="483">
                  <c:v>109.52021000000002</c:v>
                </c:pt>
                <c:pt idx="484">
                  <c:v>109.66876999999998</c:v>
                </c:pt>
                <c:pt idx="485">
                  <c:v>109.81476600000002</c:v>
                </c:pt>
                <c:pt idx="486">
                  <c:v>109.97795900000001</c:v>
                </c:pt>
                <c:pt idx="487">
                  <c:v>110.12474799999998</c:v>
                </c:pt>
                <c:pt idx="488">
                  <c:v>110.28042600000002</c:v>
                </c:pt>
                <c:pt idx="489">
                  <c:v>110.43364000000001</c:v>
                </c:pt>
                <c:pt idx="490">
                  <c:v>110.627014</c:v>
                </c:pt>
                <c:pt idx="491">
                  <c:v>110.77003499999998</c:v>
                </c:pt>
                <c:pt idx="492">
                  <c:v>110.92591899999998</c:v>
                </c:pt>
                <c:pt idx="493">
                  <c:v>111.05934099999999</c:v>
                </c:pt>
                <c:pt idx="494">
                  <c:v>111.20148500000002</c:v>
                </c:pt>
                <c:pt idx="495">
                  <c:v>111.38752700000002</c:v>
                </c:pt>
                <c:pt idx="496">
                  <c:v>111.52838099999998</c:v>
                </c:pt>
                <c:pt idx="497">
                  <c:v>111.683273</c:v>
                </c:pt>
                <c:pt idx="498">
                  <c:v>111.85161600000002</c:v>
                </c:pt>
                <c:pt idx="499">
                  <c:v>112.00196099999999</c:v>
                </c:pt>
                <c:pt idx="500">
                  <c:v>112.156654</c:v>
                </c:pt>
                <c:pt idx="501">
                  <c:v>112.305916</c:v>
                </c:pt>
                <c:pt idx="502">
                  <c:v>112.44764700000002</c:v>
                </c:pt>
                <c:pt idx="503">
                  <c:v>112.63310199999998</c:v>
                </c:pt>
                <c:pt idx="504">
                  <c:v>112.782555</c:v>
                </c:pt>
                <c:pt idx="505">
                  <c:v>112.93448600000002</c:v>
                </c:pt>
                <c:pt idx="506">
                  <c:v>113.09462000000003</c:v>
                </c:pt>
                <c:pt idx="507">
                  <c:v>113.24980900000001</c:v>
                </c:pt>
                <c:pt idx="508">
                  <c:v>113.392433</c:v>
                </c:pt>
                <c:pt idx="509">
                  <c:v>113.54990400000001</c:v>
                </c:pt>
                <c:pt idx="510">
                  <c:v>113.71053300000001</c:v>
                </c:pt>
                <c:pt idx="511">
                  <c:v>113.862556</c:v>
                </c:pt>
                <c:pt idx="512">
                  <c:v>114.02011899999998</c:v>
                </c:pt>
                <c:pt idx="513">
                  <c:v>114.181839</c:v>
                </c:pt>
                <c:pt idx="514">
                  <c:v>114.328621</c:v>
                </c:pt>
                <c:pt idx="515">
                  <c:v>114.477188</c:v>
                </c:pt>
                <c:pt idx="516">
                  <c:v>114.63316300000001</c:v>
                </c:pt>
                <c:pt idx="517">
                  <c:v>114.789047</c:v>
                </c:pt>
                <c:pt idx="518">
                  <c:v>114.955612</c:v>
                </c:pt>
                <c:pt idx="519">
                  <c:v>115.11466200000001</c:v>
                </c:pt>
                <c:pt idx="520">
                  <c:v>115.267082</c:v>
                </c:pt>
                <c:pt idx="521">
                  <c:v>115.43483000000002</c:v>
                </c:pt>
                <c:pt idx="522">
                  <c:v>115.57804899999996</c:v>
                </c:pt>
                <c:pt idx="523">
                  <c:v>115.73442799999999</c:v>
                </c:pt>
                <c:pt idx="524">
                  <c:v>115.88091300000002</c:v>
                </c:pt>
                <c:pt idx="525">
                  <c:v>116.04688299999998</c:v>
                </c:pt>
                <c:pt idx="526">
                  <c:v>116.193962</c:v>
                </c:pt>
                <c:pt idx="527">
                  <c:v>116.357468</c:v>
                </c:pt>
                <c:pt idx="528">
                  <c:v>116.51591500000002</c:v>
                </c:pt>
                <c:pt idx="529">
                  <c:v>116.67041799999998</c:v>
                </c:pt>
                <c:pt idx="530">
                  <c:v>116.82333399999999</c:v>
                </c:pt>
                <c:pt idx="531">
                  <c:v>116.974762</c:v>
                </c:pt>
                <c:pt idx="532">
                  <c:v>117.12995100000001</c:v>
                </c:pt>
                <c:pt idx="533">
                  <c:v>117.29325100000001</c:v>
                </c:pt>
                <c:pt idx="534">
                  <c:v>117.445076</c:v>
                </c:pt>
                <c:pt idx="535">
                  <c:v>117.60887099999997</c:v>
                </c:pt>
                <c:pt idx="536">
                  <c:v>117.76821900000002</c:v>
                </c:pt>
                <c:pt idx="537">
                  <c:v>117.92469000000001</c:v>
                </c:pt>
                <c:pt idx="538">
                  <c:v>118.06632999999999</c:v>
                </c:pt>
                <c:pt idx="539">
                  <c:v>118.232597</c:v>
                </c:pt>
                <c:pt idx="540">
                  <c:v>118.38660400000002</c:v>
                </c:pt>
                <c:pt idx="541">
                  <c:v>118.55188</c:v>
                </c:pt>
                <c:pt idx="542">
                  <c:v>118.693321</c:v>
                </c:pt>
                <c:pt idx="543">
                  <c:v>118.87373399999998</c:v>
                </c:pt>
                <c:pt idx="544">
                  <c:v>119.03129600000001</c:v>
                </c:pt>
                <c:pt idx="545">
                  <c:v>119.174713</c:v>
                </c:pt>
                <c:pt idx="546">
                  <c:v>119.32961299999998</c:v>
                </c:pt>
                <c:pt idx="547">
                  <c:v>119.48578599999999</c:v>
                </c:pt>
                <c:pt idx="548">
                  <c:v>119.64305899999998</c:v>
                </c:pt>
                <c:pt idx="549">
                  <c:v>119.79853799999998</c:v>
                </c:pt>
                <c:pt idx="550">
                  <c:v>119.948784</c:v>
                </c:pt>
                <c:pt idx="551">
                  <c:v>120.13067599999998</c:v>
                </c:pt>
                <c:pt idx="552">
                  <c:v>120.27122500000002</c:v>
                </c:pt>
                <c:pt idx="553">
                  <c:v>120.428101</c:v>
                </c:pt>
                <c:pt idx="554">
                  <c:v>120.57448599999998</c:v>
                </c:pt>
                <c:pt idx="555">
                  <c:v>120.74016600000002</c:v>
                </c:pt>
                <c:pt idx="556">
                  <c:v>120.897232</c:v>
                </c:pt>
                <c:pt idx="557">
                  <c:v>121.05806</c:v>
                </c:pt>
                <c:pt idx="558">
                  <c:v>121.21186800000001</c:v>
                </c:pt>
                <c:pt idx="559">
                  <c:v>121.38159899999998</c:v>
                </c:pt>
                <c:pt idx="560">
                  <c:v>121.52897599999999</c:v>
                </c:pt>
                <c:pt idx="561">
                  <c:v>121.681984</c:v>
                </c:pt>
                <c:pt idx="562">
                  <c:v>121.825699</c:v>
                </c:pt>
                <c:pt idx="563">
                  <c:v>121.99325600000002</c:v>
                </c:pt>
                <c:pt idx="564">
                  <c:v>122.15062</c:v>
                </c:pt>
                <c:pt idx="565">
                  <c:v>122.30887599999998</c:v>
                </c:pt>
                <c:pt idx="566">
                  <c:v>122.47791300000002</c:v>
                </c:pt>
                <c:pt idx="567">
                  <c:v>122.62172700000001</c:v>
                </c:pt>
                <c:pt idx="568">
                  <c:v>122.78196699999999</c:v>
                </c:pt>
                <c:pt idx="569">
                  <c:v>122.94575500000002</c:v>
                </c:pt>
                <c:pt idx="570">
                  <c:v>123.08107</c:v>
                </c:pt>
                <c:pt idx="571">
                  <c:v>123.24752800000002</c:v>
                </c:pt>
                <c:pt idx="572">
                  <c:v>123.393326</c:v>
                </c:pt>
                <c:pt idx="573">
                  <c:v>123.565231</c:v>
                </c:pt>
                <c:pt idx="574">
                  <c:v>123.749802</c:v>
                </c:pt>
                <c:pt idx="575">
                  <c:v>123.88777899999997</c:v>
                </c:pt>
                <c:pt idx="576">
                  <c:v>124.009636</c:v>
                </c:pt>
                <c:pt idx="577">
                  <c:v>124.193901</c:v>
                </c:pt>
                <c:pt idx="578">
                  <c:v>124.36531799999999</c:v>
                </c:pt>
                <c:pt idx="579">
                  <c:v>124.49627700000002</c:v>
                </c:pt>
                <c:pt idx="580">
                  <c:v>124.661552</c:v>
                </c:pt>
                <c:pt idx="581">
                  <c:v>124.82208300000001</c:v>
                </c:pt>
                <c:pt idx="582">
                  <c:v>124.98389400000002</c:v>
                </c:pt>
                <c:pt idx="583">
                  <c:v>125.12582399999998</c:v>
                </c:pt>
                <c:pt idx="584">
                  <c:v>125.27884699999998</c:v>
                </c:pt>
                <c:pt idx="585">
                  <c:v>125.43669900000002</c:v>
                </c:pt>
                <c:pt idx="586">
                  <c:v>125.59150700000002</c:v>
                </c:pt>
                <c:pt idx="587">
                  <c:v>125.72650899999998</c:v>
                </c:pt>
                <c:pt idx="588">
                  <c:v>125.909897</c:v>
                </c:pt>
                <c:pt idx="589">
                  <c:v>126.081017</c:v>
                </c:pt>
                <c:pt idx="590">
                  <c:v>126.22551</c:v>
                </c:pt>
                <c:pt idx="591">
                  <c:v>126.37219199999998</c:v>
                </c:pt>
                <c:pt idx="592">
                  <c:v>126.51503</c:v>
                </c:pt>
                <c:pt idx="593">
                  <c:v>126.691185</c:v>
                </c:pt>
                <c:pt idx="594">
                  <c:v>126.842522</c:v>
                </c:pt>
                <c:pt idx="595">
                  <c:v>127.005325</c:v>
                </c:pt>
                <c:pt idx="596">
                  <c:v>127.16308600000001</c:v>
                </c:pt>
                <c:pt idx="597">
                  <c:v>127.339546</c:v>
                </c:pt>
                <c:pt idx="598">
                  <c:v>127.47930100000001</c:v>
                </c:pt>
                <c:pt idx="599">
                  <c:v>127.63419300000001</c:v>
                </c:pt>
                <c:pt idx="600">
                  <c:v>127.795807</c:v>
                </c:pt>
                <c:pt idx="601">
                  <c:v>127.94931000000001</c:v>
                </c:pt>
                <c:pt idx="602">
                  <c:v>128.10353099999998</c:v>
                </c:pt>
                <c:pt idx="603">
                  <c:v>128.26415999999998</c:v>
                </c:pt>
                <c:pt idx="604">
                  <c:v>128.42239400000003</c:v>
                </c:pt>
                <c:pt idx="605">
                  <c:v>128.58441200000001</c:v>
                </c:pt>
                <c:pt idx="606">
                  <c:v>128.732101</c:v>
                </c:pt>
                <c:pt idx="607">
                  <c:v>128.89421100000001</c:v>
                </c:pt>
                <c:pt idx="608">
                  <c:v>129.05316199999999</c:v>
                </c:pt>
                <c:pt idx="609">
                  <c:v>129.21298199999998</c:v>
                </c:pt>
                <c:pt idx="610">
                  <c:v>129.36206100000001</c:v>
                </c:pt>
                <c:pt idx="611">
                  <c:v>129.52583300000001</c:v>
                </c:pt>
                <c:pt idx="612">
                  <c:v>129.687759</c:v>
                </c:pt>
                <c:pt idx="613">
                  <c:v>129.838684</c:v>
                </c:pt>
                <c:pt idx="614">
                  <c:v>129.98400900000001</c:v>
                </c:pt>
                <c:pt idx="615">
                  <c:v>130.14413499999998</c:v>
                </c:pt>
                <c:pt idx="616">
                  <c:v>130.30496199999999</c:v>
                </c:pt>
                <c:pt idx="617">
                  <c:v>130.47123700000003</c:v>
                </c:pt>
                <c:pt idx="618">
                  <c:v>130.62335199999998</c:v>
                </c:pt>
                <c:pt idx="619">
                  <c:v>130.78428600000001</c:v>
                </c:pt>
                <c:pt idx="620">
                  <c:v>130.93955999999997</c:v>
                </c:pt>
                <c:pt idx="621">
                  <c:v>131.09237700000003</c:v>
                </c:pt>
                <c:pt idx="622">
                  <c:v>131.24499499999996</c:v>
                </c:pt>
                <c:pt idx="623">
                  <c:v>131.39692700000003</c:v>
                </c:pt>
                <c:pt idx="624">
                  <c:v>131.56269800000001</c:v>
                </c:pt>
                <c:pt idx="625">
                  <c:v>131.73054499999998</c:v>
                </c:pt>
                <c:pt idx="626">
                  <c:v>131.88653600000004</c:v>
                </c:pt>
                <c:pt idx="627">
                  <c:v>132.04637099999999</c:v>
                </c:pt>
                <c:pt idx="628">
                  <c:v>132.18811000000002</c:v>
                </c:pt>
                <c:pt idx="629">
                  <c:v>132.34754900000001</c:v>
                </c:pt>
                <c:pt idx="630">
                  <c:v>132.50441000000001</c:v>
                </c:pt>
                <c:pt idx="631">
                  <c:v>132.66258199999999</c:v>
                </c:pt>
                <c:pt idx="632">
                  <c:v>132.81637599999999</c:v>
                </c:pt>
                <c:pt idx="633">
                  <c:v>132.97236599999999</c:v>
                </c:pt>
                <c:pt idx="634">
                  <c:v>133.14939899999999</c:v>
                </c:pt>
                <c:pt idx="635">
                  <c:v>133.317566</c:v>
                </c:pt>
                <c:pt idx="636">
                  <c:v>133.46603400000001</c:v>
                </c:pt>
                <c:pt idx="637">
                  <c:v>133.59994499999999</c:v>
                </c:pt>
                <c:pt idx="638">
                  <c:v>133.756516</c:v>
                </c:pt>
                <c:pt idx="639">
                  <c:v>133.91844200000003</c:v>
                </c:pt>
                <c:pt idx="640">
                  <c:v>134.07708700000001</c:v>
                </c:pt>
                <c:pt idx="641">
                  <c:v>134.22110000000001</c:v>
                </c:pt>
                <c:pt idx="642">
                  <c:v>134.39933800000003</c:v>
                </c:pt>
                <c:pt idx="643">
                  <c:v>134.55758700000001</c:v>
                </c:pt>
                <c:pt idx="644">
                  <c:v>134.70594800000001</c:v>
                </c:pt>
                <c:pt idx="645">
                  <c:v>134.86213700000005</c:v>
                </c:pt>
                <c:pt idx="646">
                  <c:v>135.00862100000001</c:v>
                </c:pt>
                <c:pt idx="647">
                  <c:v>135.18231200000002</c:v>
                </c:pt>
                <c:pt idx="648">
                  <c:v>135.33265700000001</c:v>
                </c:pt>
                <c:pt idx="649">
                  <c:v>135.49099700000002</c:v>
                </c:pt>
                <c:pt idx="650">
                  <c:v>135.661621</c:v>
                </c:pt>
                <c:pt idx="651">
                  <c:v>135.81929</c:v>
                </c:pt>
                <c:pt idx="652">
                  <c:v>135.964294</c:v>
                </c:pt>
                <c:pt idx="653">
                  <c:v>136.11177099999998</c:v>
                </c:pt>
                <c:pt idx="654">
                  <c:v>136.27526899999998</c:v>
                </c:pt>
                <c:pt idx="655">
                  <c:v>136.42846700000004</c:v>
                </c:pt>
                <c:pt idx="656">
                  <c:v>136.59663399999999</c:v>
                </c:pt>
                <c:pt idx="657">
                  <c:v>136.76309199999997</c:v>
                </c:pt>
                <c:pt idx="658">
                  <c:v>136.910156</c:v>
                </c:pt>
                <c:pt idx="659">
                  <c:v>137.06515499999998</c:v>
                </c:pt>
                <c:pt idx="660">
                  <c:v>137.21668999999997</c:v>
                </c:pt>
                <c:pt idx="661">
                  <c:v>137.36593600000003</c:v>
                </c:pt>
                <c:pt idx="662">
                  <c:v>137.52589399999999</c:v>
                </c:pt>
                <c:pt idx="663">
                  <c:v>137.69610599999999</c:v>
                </c:pt>
                <c:pt idx="664">
                  <c:v>137.85278300000002</c:v>
                </c:pt>
                <c:pt idx="665">
                  <c:v>138.02153000000001</c:v>
                </c:pt>
                <c:pt idx="666">
                  <c:v>138.154068</c:v>
                </c:pt>
                <c:pt idx="667">
                  <c:v>138.32981900000001</c:v>
                </c:pt>
                <c:pt idx="668">
                  <c:v>138.48886100000001</c:v>
                </c:pt>
                <c:pt idx="669">
                  <c:v>138.659897</c:v>
                </c:pt>
                <c:pt idx="670">
                  <c:v>138.79371599999996</c:v>
                </c:pt>
                <c:pt idx="671">
                  <c:v>138.95771800000003</c:v>
                </c:pt>
                <c:pt idx="672">
                  <c:v>139.121994</c:v>
                </c:pt>
                <c:pt idx="673">
                  <c:v>139.28559899999999</c:v>
                </c:pt>
                <c:pt idx="674">
                  <c:v>139.43109100000001</c:v>
                </c:pt>
                <c:pt idx="675">
                  <c:v>139.58252000000002</c:v>
                </c:pt>
                <c:pt idx="676">
                  <c:v>139.73602299999999</c:v>
                </c:pt>
                <c:pt idx="677">
                  <c:v>139.90200800000002</c:v>
                </c:pt>
                <c:pt idx="678">
                  <c:v>140.06321700000001</c:v>
                </c:pt>
                <c:pt idx="679">
                  <c:v>140.217422</c:v>
                </c:pt>
                <c:pt idx="680">
                  <c:v>140.38261400000002</c:v>
                </c:pt>
                <c:pt idx="681">
                  <c:v>140.54342700000001</c:v>
                </c:pt>
                <c:pt idx="682">
                  <c:v>140.69239800000003</c:v>
                </c:pt>
                <c:pt idx="683">
                  <c:v>140.846878</c:v>
                </c:pt>
                <c:pt idx="684">
                  <c:v>141.00573700000001</c:v>
                </c:pt>
                <c:pt idx="685">
                  <c:v>141.16685499999997</c:v>
                </c:pt>
                <c:pt idx="686">
                  <c:v>141.33758499999999</c:v>
                </c:pt>
                <c:pt idx="687">
                  <c:v>141.49020400000001</c:v>
                </c:pt>
                <c:pt idx="688">
                  <c:v>141.64558399999996</c:v>
                </c:pt>
                <c:pt idx="689">
                  <c:v>141.81126399999999</c:v>
                </c:pt>
                <c:pt idx="690">
                  <c:v>141.95201100000003</c:v>
                </c:pt>
                <c:pt idx="691">
                  <c:v>142.10571299999998</c:v>
                </c:pt>
                <c:pt idx="692">
                  <c:v>142.27397199999996</c:v>
                </c:pt>
                <c:pt idx="693">
                  <c:v>142.40292400000001</c:v>
                </c:pt>
                <c:pt idx="694">
                  <c:v>142.57543900000002</c:v>
                </c:pt>
                <c:pt idx="695">
                  <c:v>142.75743100000003</c:v>
                </c:pt>
                <c:pt idx="696">
                  <c:v>142.93180800000002</c:v>
                </c:pt>
                <c:pt idx="697">
                  <c:v>143.06712300000001</c:v>
                </c:pt>
                <c:pt idx="698">
                  <c:v>143.224289</c:v>
                </c:pt>
                <c:pt idx="699">
                  <c:v>143.38729900000004</c:v>
                </c:pt>
                <c:pt idx="700">
                  <c:v>143.54435699999999</c:v>
                </c:pt>
                <c:pt idx="701">
                  <c:v>143.68095399999999</c:v>
                </c:pt>
                <c:pt idx="702">
                  <c:v>143.85295100000002</c:v>
                </c:pt>
                <c:pt idx="703">
                  <c:v>144.02130100000002</c:v>
                </c:pt>
                <c:pt idx="704">
                  <c:v>144.16412399999999</c:v>
                </c:pt>
                <c:pt idx="705">
                  <c:v>144.30934100000002</c:v>
                </c:pt>
                <c:pt idx="706">
                  <c:v>144.45581100000001</c:v>
                </c:pt>
                <c:pt idx="707">
                  <c:v>144.66609199999999</c:v>
                </c:pt>
                <c:pt idx="708">
                  <c:v>144.79122900000002</c:v>
                </c:pt>
                <c:pt idx="709">
                  <c:v>144.946899</c:v>
                </c:pt>
                <c:pt idx="710">
                  <c:v>145.13561999999999</c:v>
                </c:pt>
                <c:pt idx="711">
                  <c:v>145.26312299999998</c:v>
                </c:pt>
                <c:pt idx="712">
                  <c:v>145.43621800000003</c:v>
                </c:pt>
                <c:pt idx="713">
                  <c:v>145.58586099999999</c:v>
                </c:pt>
                <c:pt idx="714">
                  <c:v>145.727295</c:v>
                </c:pt>
                <c:pt idx="715">
                  <c:v>145.93708800000002</c:v>
                </c:pt>
                <c:pt idx="716">
                  <c:v>146.07229599999999</c:v>
                </c:pt>
                <c:pt idx="717">
                  <c:v>146.22886700000001</c:v>
                </c:pt>
                <c:pt idx="718">
                  <c:v>146.34716800000001</c:v>
                </c:pt>
                <c:pt idx="719">
                  <c:v>146.49702500000001</c:v>
                </c:pt>
                <c:pt idx="720">
                  <c:v>146.68327299999999</c:v>
                </c:pt>
                <c:pt idx="721">
                  <c:v>146.845078</c:v>
                </c:pt>
                <c:pt idx="722">
                  <c:v>146.99118000000001</c:v>
                </c:pt>
                <c:pt idx="723">
                  <c:v>147.14269999999999</c:v>
                </c:pt>
                <c:pt idx="724">
                  <c:v>147.31272900000002</c:v>
                </c:pt>
                <c:pt idx="725">
                  <c:v>147.49156199999999</c:v>
                </c:pt>
                <c:pt idx="726">
                  <c:v>147.62776199999999</c:v>
                </c:pt>
                <c:pt idx="727">
                  <c:v>147.80311599999999</c:v>
                </c:pt>
                <c:pt idx="728">
                  <c:v>147.95910599999999</c:v>
                </c:pt>
                <c:pt idx="729">
                  <c:v>148.13061499999998</c:v>
                </c:pt>
                <c:pt idx="730">
                  <c:v>148.27709999999999</c:v>
                </c:pt>
                <c:pt idx="731">
                  <c:v>148.425873</c:v>
                </c:pt>
                <c:pt idx="732">
                  <c:v>148.587692</c:v>
                </c:pt>
                <c:pt idx="733">
                  <c:v>148.76799</c:v>
                </c:pt>
                <c:pt idx="734">
                  <c:v>148.93110700000003</c:v>
                </c:pt>
                <c:pt idx="735">
                  <c:v>149.07254</c:v>
                </c:pt>
                <c:pt idx="736">
                  <c:v>149.24018899999999</c:v>
                </c:pt>
                <c:pt idx="737">
                  <c:v>149.38844300000005</c:v>
                </c:pt>
                <c:pt idx="738">
                  <c:v>149.53918499999997</c:v>
                </c:pt>
                <c:pt idx="739">
                  <c:v>149.70753499999998</c:v>
                </c:pt>
                <c:pt idx="740">
                  <c:v>149.85145600000004</c:v>
                </c:pt>
                <c:pt idx="741">
                  <c:v>150.02256800000001</c:v>
                </c:pt>
                <c:pt idx="742">
                  <c:v>150.18754600000003</c:v>
                </c:pt>
                <c:pt idx="743">
                  <c:v>150.33570900000001</c:v>
                </c:pt>
                <c:pt idx="744">
                  <c:v>150.48013300000002</c:v>
                </c:pt>
                <c:pt idx="745">
                  <c:v>150.64639299999999</c:v>
                </c:pt>
                <c:pt idx="746">
                  <c:v>150.816025</c:v>
                </c:pt>
                <c:pt idx="747">
                  <c:v>150.97714200000001</c:v>
                </c:pt>
                <c:pt idx="748">
                  <c:v>151.14372299999997</c:v>
                </c:pt>
                <c:pt idx="749">
                  <c:v>151.306015</c:v>
                </c:pt>
                <c:pt idx="750">
                  <c:v>151.43756099999999</c:v>
                </c:pt>
                <c:pt idx="751">
                  <c:v>151.60244800000004</c:v>
                </c:pt>
                <c:pt idx="752">
                  <c:v>151.757645</c:v>
                </c:pt>
                <c:pt idx="753">
                  <c:v>151.93133500000002</c:v>
                </c:pt>
                <c:pt idx="754">
                  <c:v>152.08315999999999</c:v>
                </c:pt>
                <c:pt idx="755">
                  <c:v>152.23706099999998</c:v>
                </c:pt>
                <c:pt idx="756">
                  <c:v>152.41667199999998</c:v>
                </c:pt>
                <c:pt idx="757">
                  <c:v>152.56703200000001</c:v>
                </c:pt>
                <c:pt idx="758">
                  <c:v>152.70619199999999</c:v>
                </c:pt>
                <c:pt idx="759">
                  <c:v>152.86869800000002</c:v>
                </c:pt>
                <c:pt idx="760">
                  <c:v>153.038635</c:v>
                </c:pt>
                <c:pt idx="761">
                  <c:v>153.19134500000001</c:v>
                </c:pt>
                <c:pt idx="762">
                  <c:v>153.34703100000002</c:v>
                </c:pt>
                <c:pt idx="763">
                  <c:v>153.524979</c:v>
                </c:pt>
                <c:pt idx="764">
                  <c:v>153.68212900000003</c:v>
                </c:pt>
                <c:pt idx="765">
                  <c:v>153.84178199999999</c:v>
                </c:pt>
                <c:pt idx="766">
                  <c:v>154.00044300000002</c:v>
                </c:pt>
                <c:pt idx="767">
                  <c:v>154.16246000000001</c:v>
                </c:pt>
                <c:pt idx="768">
                  <c:v>154.31347700000001</c:v>
                </c:pt>
                <c:pt idx="769">
                  <c:v>154.476089</c:v>
                </c:pt>
                <c:pt idx="770">
                  <c:v>154.62069700000001</c:v>
                </c:pt>
                <c:pt idx="771">
                  <c:v>154.80436700000001</c:v>
                </c:pt>
                <c:pt idx="772">
                  <c:v>154.96124300000002</c:v>
                </c:pt>
                <c:pt idx="773">
                  <c:v>155.118607</c:v>
                </c:pt>
                <c:pt idx="774">
                  <c:v>155.26944</c:v>
                </c:pt>
                <c:pt idx="775">
                  <c:v>155.432953</c:v>
                </c:pt>
                <c:pt idx="776">
                  <c:v>155.58892800000004</c:v>
                </c:pt>
                <c:pt idx="777">
                  <c:v>155.74558999999996</c:v>
                </c:pt>
                <c:pt idx="778">
                  <c:v>155.90385399999997</c:v>
                </c:pt>
                <c:pt idx="779">
                  <c:v>156.07368499999995</c:v>
                </c:pt>
                <c:pt idx="780">
                  <c:v>156.23362699999998</c:v>
                </c:pt>
                <c:pt idx="781">
                  <c:v>156.39068599999999</c:v>
                </c:pt>
                <c:pt idx="782">
                  <c:v>156.53846700000003</c:v>
                </c:pt>
                <c:pt idx="783">
                  <c:v>156.71017499999996</c:v>
                </c:pt>
                <c:pt idx="784">
                  <c:v>156.86051900000001</c:v>
                </c:pt>
                <c:pt idx="785">
                  <c:v>157.03242500000002</c:v>
                </c:pt>
                <c:pt idx="786">
                  <c:v>157.194031</c:v>
                </c:pt>
                <c:pt idx="787">
                  <c:v>157.35308800000001</c:v>
                </c:pt>
                <c:pt idx="788">
                  <c:v>157.50431800000001</c:v>
                </c:pt>
                <c:pt idx="789">
                  <c:v>157.66970799999999</c:v>
                </c:pt>
                <c:pt idx="790">
                  <c:v>157.83577</c:v>
                </c:pt>
                <c:pt idx="791">
                  <c:v>157.98631300000002</c:v>
                </c:pt>
                <c:pt idx="792">
                  <c:v>158.14990199999997</c:v>
                </c:pt>
                <c:pt idx="793">
                  <c:v>158.30252100000001</c:v>
                </c:pt>
                <c:pt idx="794">
                  <c:v>158.48945599999999</c:v>
                </c:pt>
                <c:pt idx="795">
                  <c:v>158.633286</c:v>
                </c:pt>
                <c:pt idx="796">
                  <c:v>158.80587800000001</c:v>
                </c:pt>
                <c:pt idx="797">
                  <c:v>158.95275900000001</c:v>
                </c:pt>
                <c:pt idx="798">
                  <c:v>159.127914</c:v>
                </c:pt>
                <c:pt idx="799">
                  <c:v>159.28587299999998</c:v>
                </c:pt>
                <c:pt idx="800">
                  <c:v>159.43444800000003</c:v>
                </c:pt>
                <c:pt idx="801">
                  <c:v>159.61119099999999</c:v>
                </c:pt>
                <c:pt idx="802">
                  <c:v>159.75689700000001</c:v>
                </c:pt>
                <c:pt idx="803">
                  <c:v>159.91397099999998</c:v>
                </c:pt>
                <c:pt idx="804">
                  <c:v>160.07607999999999</c:v>
                </c:pt>
                <c:pt idx="805">
                  <c:v>160.230469</c:v>
                </c:pt>
                <c:pt idx="806">
                  <c:v>160.37586999999999</c:v>
                </c:pt>
                <c:pt idx="807">
                  <c:v>160.57963599999997</c:v>
                </c:pt>
                <c:pt idx="808">
                  <c:v>160.69693000000001</c:v>
                </c:pt>
                <c:pt idx="809">
                  <c:v>160.88189700000004</c:v>
                </c:pt>
                <c:pt idx="810">
                  <c:v>161.04936199999997</c:v>
                </c:pt>
                <c:pt idx="811">
                  <c:v>161.20167499999997</c:v>
                </c:pt>
                <c:pt idx="812">
                  <c:v>161.36062600000002</c:v>
                </c:pt>
                <c:pt idx="813">
                  <c:v>161.52946499999999</c:v>
                </c:pt>
                <c:pt idx="814">
                  <c:v>161.68347199999999</c:v>
                </c:pt>
                <c:pt idx="815">
                  <c:v>161.81660499999998</c:v>
                </c:pt>
                <c:pt idx="816">
                  <c:v>161.99710100000001</c:v>
                </c:pt>
                <c:pt idx="817">
                  <c:v>162.16297900000001</c:v>
                </c:pt>
                <c:pt idx="818">
                  <c:v>162.32093800000004</c:v>
                </c:pt>
                <c:pt idx="819">
                  <c:v>162.45773300000002</c:v>
                </c:pt>
                <c:pt idx="820">
                  <c:v>162.62529000000001</c:v>
                </c:pt>
                <c:pt idx="821">
                  <c:v>162.80133100000003</c:v>
                </c:pt>
                <c:pt idx="822">
                  <c:v>162.96444700000004</c:v>
                </c:pt>
                <c:pt idx="823">
                  <c:v>163.124878</c:v>
                </c:pt>
                <c:pt idx="824">
                  <c:v>163.29974399999998</c:v>
                </c:pt>
                <c:pt idx="825">
                  <c:v>163.45483400000001</c:v>
                </c:pt>
                <c:pt idx="826">
                  <c:v>163.60894800000003</c:v>
                </c:pt>
                <c:pt idx="827">
                  <c:v>163.76660199999998</c:v>
                </c:pt>
                <c:pt idx="828">
                  <c:v>163.92851300000001</c:v>
                </c:pt>
                <c:pt idx="829">
                  <c:v>164.08064300000001</c:v>
                </c:pt>
                <c:pt idx="830">
                  <c:v>164.25314299999999</c:v>
                </c:pt>
                <c:pt idx="831">
                  <c:v>164.41705299999998</c:v>
                </c:pt>
                <c:pt idx="832">
                  <c:v>164.57124300000001</c:v>
                </c:pt>
                <c:pt idx="833">
                  <c:v>164.73324600000001</c:v>
                </c:pt>
                <c:pt idx="834">
                  <c:v>164.89665199999999</c:v>
                </c:pt>
                <c:pt idx="835">
                  <c:v>165.05738800000003</c:v>
                </c:pt>
                <c:pt idx="836">
                  <c:v>165.23492399999998</c:v>
                </c:pt>
                <c:pt idx="837">
                  <c:v>165.38893100000004</c:v>
                </c:pt>
                <c:pt idx="838">
                  <c:v>165.538284</c:v>
                </c:pt>
                <c:pt idx="839">
                  <c:v>165.702271</c:v>
                </c:pt>
                <c:pt idx="840">
                  <c:v>165.85965000000002</c:v>
                </c:pt>
                <c:pt idx="841">
                  <c:v>166.026993</c:v>
                </c:pt>
                <c:pt idx="842">
                  <c:v>166.18159499999999</c:v>
                </c:pt>
                <c:pt idx="843">
                  <c:v>166.32748400000003</c:v>
                </c:pt>
                <c:pt idx="844">
                  <c:v>166.50018299999999</c:v>
                </c:pt>
                <c:pt idx="845">
                  <c:v>166.66902199999998</c:v>
                </c:pt>
                <c:pt idx="846">
                  <c:v>166.82678200000001</c:v>
                </c:pt>
                <c:pt idx="847">
                  <c:v>166.99551399999999</c:v>
                </c:pt>
                <c:pt idx="848">
                  <c:v>167.15625</c:v>
                </c:pt>
                <c:pt idx="849">
                  <c:v>167.30560299999999</c:v>
                </c:pt>
                <c:pt idx="850">
                  <c:v>167.46771200000001</c:v>
                </c:pt>
                <c:pt idx="851">
                  <c:v>167.62370299999998</c:v>
                </c:pt>
                <c:pt idx="852">
                  <c:v>167.788284</c:v>
                </c:pt>
                <c:pt idx="853">
                  <c:v>167.96048000000002</c:v>
                </c:pt>
                <c:pt idx="854">
                  <c:v>168.11232000000001</c:v>
                </c:pt>
                <c:pt idx="855">
                  <c:v>168.29727199999999</c:v>
                </c:pt>
                <c:pt idx="856">
                  <c:v>168.44010900000001</c:v>
                </c:pt>
                <c:pt idx="857">
                  <c:v>168.59509299999999</c:v>
                </c:pt>
                <c:pt idx="858">
                  <c:v>168.76205399999998</c:v>
                </c:pt>
                <c:pt idx="859">
                  <c:v>168.90855399999998</c:v>
                </c:pt>
                <c:pt idx="860">
                  <c:v>169.10555999999997</c:v>
                </c:pt>
                <c:pt idx="861">
                  <c:v>169.25126599999999</c:v>
                </c:pt>
                <c:pt idx="862">
                  <c:v>169.40823400000002</c:v>
                </c:pt>
                <c:pt idx="863">
                  <c:v>169.57311999999999</c:v>
                </c:pt>
                <c:pt idx="864">
                  <c:v>169.736908</c:v>
                </c:pt>
                <c:pt idx="865">
                  <c:v>169.89833100000004</c:v>
                </c:pt>
                <c:pt idx="866">
                  <c:v>170.04174800000001</c:v>
                </c:pt>
                <c:pt idx="867">
                  <c:v>170.20535299999997</c:v>
                </c:pt>
                <c:pt idx="868">
                  <c:v>170.39506499999999</c:v>
                </c:pt>
                <c:pt idx="869">
                  <c:v>170.54461699999999</c:v>
                </c:pt>
                <c:pt idx="870">
                  <c:v>170.70928999999998</c:v>
                </c:pt>
                <c:pt idx="871">
                  <c:v>170.88121000000004</c:v>
                </c:pt>
                <c:pt idx="872">
                  <c:v>171.03599499999999</c:v>
                </c:pt>
                <c:pt idx="873">
                  <c:v>171.17804000000001</c:v>
                </c:pt>
                <c:pt idx="874">
                  <c:v>171.34123200000002</c:v>
                </c:pt>
                <c:pt idx="875">
                  <c:v>171.50521900000001</c:v>
                </c:pt>
                <c:pt idx="876">
                  <c:v>171.67367599999997</c:v>
                </c:pt>
                <c:pt idx="877">
                  <c:v>171.82708700000003</c:v>
                </c:pt>
                <c:pt idx="878">
                  <c:v>171.99700900000002</c:v>
                </c:pt>
                <c:pt idx="879">
                  <c:v>172.16128499999999</c:v>
                </c:pt>
                <c:pt idx="880">
                  <c:v>172.32034300000004</c:v>
                </c:pt>
                <c:pt idx="881">
                  <c:v>172.47554</c:v>
                </c:pt>
                <c:pt idx="882">
                  <c:v>172.63983199999998</c:v>
                </c:pt>
                <c:pt idx="883">
                  <c:v>172.80430600000003</c:v>
                </c:pt>
                <c:pt idx="884">
                  <c:v>172.97197</c:v>
                </c:pt>
                <c:pt idx="885">
                  <c:v>173.13942</c:v>
                </c:pt>
                <c:pt idx="886">
                  <c:v>173.28283700000003</c:v>
                </c:pt>
                <c:pt idx="887">
                  <c:v>173.45474200000001</c:v>
                </c:pt>
                <c:pt idx="888">
                  <c:v>173.61477699999998</c:v>
                </c:pt>
                <c:pt idx="889">
                  <c:v>173.77441399999998</c:v>
                </c:pt>
                <c:pt idx="890">
                  <c:v>173.93365499999996</c:v>
                </c:pt>
                <c:pt idx="891">
                  <c:v>174.09745800000002</c:v>
                </c:pt>
                <c:pt idx="892">
                  <c:v>174.27243000000001</c:v>
                </c:pt>
                <c:pt idx="893">
                  <c:v>174.44413800000001</c:v>
                </c:pt>
                <c:pt idx="894">
                  <c:v>174.59883100000002</c:v>
                </c:pt>
                <c:pt idx="895">
                  <c:v>174.746216</c:v>
                </c:pt>
                <c:pt idx="896">
                  <c:v>174.910507</c:v>
                </c:pt>
                <c:pt idx="897">
                  <c:v>175.07865899999999</c:v>
                </c:pt>
                <c:pt idx="898">
                  <c:v>175.24412499999997</c:v>
                </c:pt>
                <c:pt idx="899">
                  <c:v>175.40010100000001</c:v>
                </c:pt>
                <c:pt idx="900">
                  <c:v>175.57696499999997</c:v>
                </c:pt>
                <c:pt idx="901">
                  <c:v>175.723938</c:v>
                </c:pt>
                <c:pt idx="902">
                  <c:v>175.89643900000004</c:v>
                </c:pt>
                <c:pt idx="903">
                  <c:v>176.04301499999997</c:v>
                </c:pt>
                <c:pt idx="904">
                  <c:v>176.21502699999999</c:v>
                </c:pt>
                <c:pt idx="905">
                  <c:v>176.38089000000002</c:v>
                </c:pt>
                <c:pt idx="906">
                  <c:v>176.538071</c:v>
                </c:pt>
                <c:pt idx="907">
                  <c:v>176.70748900000001</c:v>
                </c:pt>
                <c:pt idx="908">
                  <c:v>176.87603800000002</c:v>
                </c:pt>
                <c:pt idx="909">
                  <c:v>177.03509499999998</c:v>
                </c:pt>
                <c:pt idx="910">
                  <c:v>177.19610599999999</c:v>
                </c:pt>
                <c:pt idx="911">
                  <c:v>177.36178600000002</c:v>
                </c:pt>
                <c:pt idx="912">
                  <c:v>177.510941</c:v>
                </c:pt>
                <c:pt idx="913">
                  <c:v>177.67889399999999</c:v>
                </c:pt>
                <c:pt idx="914">
                  <c:v>177.84416199999998</c:v>
                </c:pt>
                <c:pt idx="915">
                  <c:v>178.03160099999999</c:v>
                </c:pt>
                <c:pt idx="916">
                  <c:v>178.178391</c:v>
                </c:pt>
                <c:pt idx="917">
                  <c:v>178.339111</c:v>
                </c:pt>
                <c:pt idx="918">
                  <c:v>178.50587499999997</c:v>
                </c:pt>
                <c:pt idx="919">
                  <c:v>178.66798399999999</c:v>
                </c:pt>
                <c:pt idx="920">
                  <c:v>178.82051100000001</c:v>
                </c:pt>
                <c:pt idx="921">
                  <c:v>178.993011</c:v>
                </c:pt>
                <c:pt idx="922">
                  <c:v>179.15493800000002</c:v>
                </c:pt>
                <c:pt idx="923">
                  <c:v>179.33168000000001</c:v>
                </c:pt>
                <c:pt idx="924">
                  <c:v>179.48538200000002</c:v>
                </c:pt>
                <c:pt idx="925">
                  <c:v>179.61357099999995</c:v>
                </c:pt>
                <c:pt idx="926">
                  <c:v>179.79377699999998</c:v>
                </c:pt>
                <c:pt idx="927">
                  <c:v>179.96737700000003</c:v>
                </c:pt>
                <c:pt idx="928">
                  <c:v>180.125641</c:v>
                </c:pt>
                <c:pt idx="929">
                  <c:v>180.28755199999998</c:v>
                </c:pt>
                <c:pt idx="930">
                  <c:v>180.45825200000002</c:v>
                </c:pt>
                <c:pt idx="931">
                  <c:v>180.62847900000003</c:v>
                </c:pt>
                <c:pt idx="932">
                  <c:v>180.78970299999997</c:v>
                </c:pt>
                <c:pt idx="933">
                  <c:v>180.93768299999999</c:v>
                </c:pt>
                <c:pt idx="934">
                  <c:v>181.09455899999998</c:v>
                </c:pt>
                <c:pt idx="935">
                  <c:v>181.28089900000001</c:v>
                </c:pt>
                <c:pt idx="936">
                  <c:v>181.426895</c:v>
                </c:pt>
                <c:pt idx="937">
                  <c:v>181.59464999999997</c:v>
                </c:pt>
                <c:pt idx="938">
                  <c:v>181.76644900000002</c:v>
                </c:pt>
                <c:pt idx="939">
                  <c:v>181.935089</c:v>
                </c:pt>
                <c:pt idx="940">
                  <c:v>182.08989</c:v>
                </c:pt>
                <c:pt idx="941">
                  <c:v>182.23825099999999</c:v>
                </c:pt>
                <c:pt idx="942">
                  <c:v>182.40252700000002</c:v>
                </c:pt>
                <c:pt idx="943">
                  <c:v>182.57643100000001</c:v>
                </c:pt>
                <c:pt idx="944">
                  <c:v>182.73764</c:v>
                </c:pt>
                <c:pt idx="945">
                  <c:v>182.89718600000003</c:v>
                </c:pt>
                <c:pt idx="946">
                  <c:v>183.07324199999999</c:v>
                </c:pt>
                <c:pt idx="947">
                  <c:v>183.231415</c:v>
                </c:pt>
                <c:pt idx="948">
                  <c:v>183.38363600000002</c:v>
                </c:pt>
                <c:pt idx="949">
                  <c:v>183.54849200000001</c:v>
                </c:pt>
                <c:pt idx="950">
                  <c:v>183.720123</c:v>
                </c:pt>
                <c:pt idx="951">
                  <c:v>183.88647500000002</c:v>
                </c:pt>
                <c:pt idx="952">
                  <c:v>184.046829</c:v>
                </c:pt>
                <c:pt idx="953">
                  <c:v>184.21871899999999</c:v>
                </c:pt>
                <c:pt idx="954">
                  <c:v>184.38607800000003</c:v>
                </c:pt>
                <c:pt idx="955">
                  <c:v>184.53216599999999</c:v>
                </c:pt>
                <c:pt idx="956">
                  <c:v>184.69873000000001</c:v>
                </c:pt>
                <c:pt idx="957">
                  <c:v>184.86341900000002</c:v>
                </c:pt>
                <c:pt idx="958">
                  <c:v>185.01199299999999</c:v>
                </c:pt>
                <c:pt idx="959">
                  <c:v>185.19822700000003</c:v>
                </c:pt>
                <c:pt idx="960">
                  <c:v>185.36509700000002</c:v>
                </c:pt>
                <c:pt idx="961">
                  <c:v>185.537689</c:v>
                </c:pt>
                <c:pt idx="962">
                  <c:v>185.70068399999997</c:v>
                </c:pt>
                <c:pt idx="963">
                  <c:v>185.866165</c:v>
                </c:pt>
                <c:pt idx="964">
                  <c:v>186.001678</c:v>
                </c:pt>
                <c:pt idx="965">
                  <c:v>186.17674299999999</c:v>
                </c:pt>
                <c:pt idx="966">
                  <c:v>186.335205</c:v>
                </c:pt>
                <c:pt idx="967">
                  <c:v>186.504929</c:v>
                </c:pt>
                <c:pt idx="968">
                  <c:v>186.67614700000001</c:v>
                </c:pt>
                <c:pt idx="969">
                  <c:v>186.84240700000004</c:v>
                </c:pt>
                <c:pt idx="970">
                  <c:v>187.00837700000002</c:v>
                </c:pt>
                <c:pt idx="971">
                  <c:v>187.159424</c:v>
                </c:pt>
                <c:pt idx="972">
                  <c:v>187.319244</c:v>
                </c:pt>
                <c:pt idx="973">
                  <c:v>187.49234000000004</c:v>
                </c:pt>
                <c:pt idx="974">
                  <c:v>187.65168800000001</c:v>
                </c:pt>
                <c:pt idx="975">
                  <c:v>187.81153900000001</c:v>
                </c:pt>
                <c:pt idx="976">
                  <c:v>187.99115</c:v>
                </c:pt>
                <c:pt idx="977">
                  <c:v>188.15988199999998</c:v>
                </c:pt>
                <c:pt idx="978">
                  <c:v>188.31527700000001</c:v>
                </c:pt>
                <c:pt idx="979">
                  <c:v>188.478973</c:v>
                </c:pt>
                <c:pt idx="980">
                  <c:v>188.63159199999998</c:v>
                </c:pt>
                <c:pt idx="981">
                  <c:v>188.78895600000001</c:v>
                </c:pt>
                <c:pt idx="982">
                  <c:v>188.97026099999999</c:v>
                </c:pt>
                <c:pt idx="983">
                  <c:v>189.12316899999999</c:v>
                </c:pt>
                <c:pt idx="984">
                  <c:v>189.30595399999999</c:v>
                </c:pt>
                <c:pt idx="985">
                  <c:v>189.46134900000004</c:v>
                </c:pt>
                <c:pt idx="986">
                  <c:v>189.62582399999999</c:v>
                </c:pt>
                <c:pt idx="987">
                  <c:v>189.77934299999998</c:v>
                </c:pt>
                <c:pt idx="988">
                  <c:v>189.96113600000004</c:v>
                </c:pt>
                <c:pt idx="989">
                  <c:v>190.115341</c:v>
                </c:pt>
                <c:pt idx="990">
                  <c:v>190.27813700000002</c:v>
                </c:pt>
                <c:pt idx="991">
                  <c:v>190.45332300000001</c:v>
                </c:pt>
                <c:pt idx="992">
                  <c:v>190.625809</c:v>
                </c:pt>
                <c:pt idx="993">
                  <c:v>190.77664199999998</c:v>
                </c:pt>
                <c:pt idx="994">
                  <c:v>190.93234300000003</c:v>
                </c:pt>
                <c:pt idx="995">
                  <c:v>191.090881</c:v>
                </c:pt>
                <c:pt idx="996">
                  <c:v>191.25675999999999</c:v>
                </c:pt>
                <c:pt idx="997">
                  <c:v>191.42244000000005</c:v>
                </c:pt>
                <c:pt idx="998">
                  <c:v>191.59225499999999</c:v>
                </c:pt>
                <c:pt idx="999">
                  <c:v>191.77682499999997</c:v>
                </c:pt>
                <c:pt idx="1000">
                  <c:v>191.92875700000002</c:v>
                </c:pt>
                <c:pt idx="1001">
                  <c:v>192.08779900000002</c:v>
                </c:pt>
                <c:pt idx="1002">
                  <c:v>192.247345</c:v>
                </c:pt>
                <c:pt idx="1003">
                  <c:v>192.41648900000001</c:v>
                </c:pt>
                <c:pt idx="1004">
                  <c:v>192.58255</c:v>
                </c:pt>
                <c:pt idx="1005">
                  <c:v>192.74011199999998</c:v>
                </c:pt>
                <c:pt idx="1006">
                  <c:v>192.91181900000001</c:v>
                </c:pt>
                <c:pt idx="1007">
                  <c:v>193.08531200000002</c:v>
                </c:pt>
                <c:pt idx="1008">
                  <c:v>193.24722299999999</c:v>
                </c:pt>
                <c:pt idx="1009">
                  <c:v>193.39498900000001</c:v>
                </c:pt>
                <c:pt idx="1010">
                  <c:v>193.56265299999998</c:v>
                </c:pt>
                <c:pt idx="1011">
                  <c:v>193.74098199999997</c:v>
                </c:pt>
                <c:pt idx="1012">
                  <c:v>193.88974000000002</c:v>
                </c:pt>
                <c:pt idx="1013">
                  <c:v>194.04957599999997</c:v>
                </c:pt>
                <c:pt idx="1014">
                  <c:v>194.23751799999999</c:v>
                </c:pt>
                <c:pt idx="1015">
                  <c:v>194.40863000000002</c:v>
                </c:pt>
                <c:pt idx="1016">
                  <c:v>194.56193500000001</c:v>
                </c:pt>
                <c:pt idx="1017">
                  <c:v>194.71603399999998</c:v>
                </c:pt>
                <c:pt idx="1018">
                  <c:v>194.88398700000002</c:v>
                </c:pt>
                <c:pt idx="1019">
                  <c:v>195.06568899999999</c:v>
                </c:pt>
                <c:pt idx="1020">
                  <c:v>195.22404499999999</c:v>
                </c:pt>
                <c:pt idx="1021">
                  <c:v>195.38645900000003</c:v>
                </c:pt>
                <c:pt idx="1022">
                  <c:v>195.56558199999998</c:v>
                </c:pt>
                <c:pt idx="1023">
                  <c:v>195.71997099999996</c:v>
                </c:pt>
                <c:pt idx="1024">
                  <c:v>195.87428299999999</c:v>
                </c:pt>
                <c:pt idx="1025">
                  <c:v>196.03727700000002</c:v>
                </c:pt>
                <c:pt idx="1026">
                  <c:v>196.20463599999997</c:v>
                </c:pt>
                <c:pt idx="1027">
                  <c:v>196.37603800000002</c:v>
                </c:pt>
                <c:pt idx="1028">
                  <c:v>196.53469799999999</c:v>
                </c:pt>
                <c:pt idx="1029">
                  <c:v>196.70581099999998</c:v>
                </c:pt>
                <c:pt idx="1030">
                  <c:v>196.86772200000001</c:v>
                </c:pt>
                <c:pt idx="1031">
                  <c:v>197.01808199999999</c:v>
                </c:pt>
                <c:pt idx="1032">
                  <c:v>197.20164499999998</c:v>
                </c:pt>
                <c:pt idx="1033">
                  <c:v>197.36001600000003</c:v>
                </c:pt>
                <c:pt idx="1034">
                  <c:v>197.53675799999999</c:v>
                </c:pt>
                <c:pt idx="1035">
                  <c:v>197.69639599999999</c:v>
                </c:pt>
                <c:pt idx="1036">
                  <c:v>197.845856</c:v>
                </c:pt>
                <c:pt idx="1037">
                  <c:v>198.041</c:v>
                </c:pt>
                <c:pt idx="1038">
                  <c:v>198.18600499999999</c:v>
                </c:pt>
                <c:pt idx="1039">
                  <c:v>198.35899400000002</c:v>
                </c:pt>
                <c:pt idx="1040">
                  <c:v>198.51408399999997</c:v>
                </c:pt>
                <c:pt idx="1041">
                  <c:v>198.68746900000002</c:v>
                </c:pt>
                <c:pt idx="1042">
                  <c:v>198.86184700000004</c:v>
                </c:pt>
                <c:pt idx="1043">
                  <c:v>199.01467899999997</c:v>
                </c:pt>
                <c:pt idx="1044">
                  <c:v>199.17391999999998</c:v>
                </c:pt>
                <c:pt idx="1045">
                  <c:v>199.36045800000002</c:v>
                </c:pt>
                <c:pt idx="1046">
                  <c:v>199.515244</c:v>
                </c:pt>
                <c:pt idx="1047">
                  <c:v>199.676086</c:v>
                </c:pt>
                <c:pt idx="1048">
                  <c:v>199.84066799999999</c:v>
                </c:pt>
                <c:pt idx="1049">
                  <c:v>200.01000999999999</c:v>
                </c:pt>
                <c:pt idx="1050">
                  <c:v>200.16577099999998</c:v>
                </c:pt>
                <c:pt idx="1051">
                  <c:v>200.34451299999998</c:v>
                </c:pt>
                <c:pt idx="1052">
                  <c:v>200.518204</c:v>
                </c:pt>
                <c:pt idx="1053">
                  <c:v>200.68139600000003</c:v>
                </c:pt>
                <c:pt idx="1054">
                  <c:v>200.839066</c:v>
                </c:pt>
                <c:pt idx="1055">
                  <c:v>201.007294</c:v>
                </c:pt>
                <c:pt idx="1056">
                  <c:v>201.13856499999997</c:v>
                </c:pt>
                <c:pt idx="1057">
                  <c:v>201.32699600000004</c:v>
                </c:pt>
                <c:pt idx="1058">
                  <c:v>201.48919700000002</c:v>
                </c:pt>
                <c:pt idx="1059">
                  <c:v>201.65428199999999</c:v>
                </c:pt>
                <c:pt idx="1060">
                  <c:v>201.84378099999998</c:v>
                </c:pt>
                <c:pt idx="1061">
                  <c:v>202.00531000000001</c:v>
                </c:pt>
                <c:pt idx="1062">
                  <c:v>202.16713000000001</c:v>
                </c:pt>
                <c:pt idx="1063">
                  <c:v>202.32923900000003</c:v>
                </c:pt>
                <c:pt idx="1064">
                  <c:v>202.49205000000001</c:v>
                </c:pt>
                <c:pt idx="1065">
                  <c:v>202.65802000000002</c:v>
                </c:pt>
                <c:pt idx="1066">
                  <c:v>202.83110000000002</c:v>
                </c:pt>
                <c:pt idx="1067">
                  <c:v>202.99075299999998</c:v>
                </c:pt>
                <c:pt idx="1068">
                  <c:v>203.17314099999999</c:v>
                </c:pt>
                <c:pt idx="1069">
                  <c:v>203.33050499999999</c:v>
                </c:pt>
                <c:pt idx="1070">
                  <c:v>203.49490399999999</c:v>
                </c:pt>
                <c:pt idx="1071">
                  <c:v>203.65039100000001</c:v>
                </c:pt>
                <c:pt idx="1072">
                  <c:v>203.81358299999997</c:v>
                </c:pt>
                <c:pt idx="1073">
                  <c:v>203.98608400000001</c:v>
                </c:pt>
                <c:pt idx="1074">
                  <c:v>204.148788</c:v>
                </c:pt>
                <c:pt idx="1075">
                  <c:v>204.32247900000004</c:v>
                </c:pt>
                <c:pt idx="1076">
                  <c:v>204.500809</c:v>
                </c:pt>
                <c:pt idx="1077">
                  <c:v>204.66192599999999</c:v>
                </c:pt>
                <c:pt idx="1078">
                  <c:v>204.82681300000002</c:v>
                </c:pt>
                <c:pt idx="1079">
                  <c:v>204.97883600000003</c:v>
                </c:pt>
                <c:pt idx="1080">
                  <c:v>205.148956</c:v>
                </c:pt>
                <c:pt idx="1081">
                  <c:v>205.32077000000001</c:v>
                </c:pt>
                <c:pt idx="1082">
                  <c:v>205.48387099999999</c:v>
                </c:pt>
                <c:pt idx="1083">
                  <c:v>205.66477999999998</c:v>
                </c:pt>
                <c:pt idx="1084">
                  <c:v>205.81869499999999</c:v>
                </c:pt>
                <c:pt idx="1085">
                  <c:v>205.98307800000001</c:v>
                </c:pt>
                <c:pt idx="1086">
                  <c:v>206.14549299999999</c:v>
                </c:pt>
                <c:pt idx="1087">
                  <c:v>206.318085</c:v>
                </c:pt>
                <c:pt idx="1088">
                  <c:v>206.47949199999999</c:v>
                </c:pt>
                <c:pt idx="1089">
                  <c:v>206.63914499999998</c:v>
                </c:pt>
                <c:pt idx="1090">
                  <c:v>206.80561800000001</c:v>
                </c:pt>
                <c:pt idx="1091">
                  <c:v>206.99522400000001</c:v>
                </c:pt>
                <c:pt idx="1092">
                  <c:v>207.14775099999997</c:v>
                </c:pt>
                <c:pt idx="1093">
                  <c:v>207.29659999999998</c:v>
                </c:pt>
                <c:pt idx="1094">
                  <c:v>207.46257</c:v>
                </c:pt>
                <c:pt idx="1095">
                  <c:v>207.64179999999999</c:v>
                </c:pt>
                <c:pt idx="1096">
                  <c:v>207.80134600000005</c:v>
                </c:pt>
                <c:pt idx="1097">
                  <c:v>207.97641000000002</c:v>
                </c:pt>
                <c:pt idx="1098">
                  <c:v>208.14910899999998</c:v>
                </c:pt>
                <c:pt idx="1099">
                  <c:v>208.30241400000003</c:v>
                </c:pt>
                <c:pt idx="1100">
                  <c:v>208.47096299999998</c:v>
                </c:pt>
                <c:pt idx="1101">
                  <c:v>208.629898</c:v>
                </c:pt>
                <c:pt idx="1102">
                  <c:v>208.78251599999999</c:v>
                </c:pt>
                <c:pt idx="1103">
                  <c:v>208.97341900000001</c:v>
                </c:pt>
                <c:pt idx="1104">
                  <c:v>209.136032</c:v>
                </c:pt>
                <c:pt idx="1105">
                  <c:v>209.29615799999999</c:v>
                </c:pt>
                <c:pt idx="1106">
                  <c:v>209.473206</c:v>
                </c:pt>
                <c:pt idx="1107">
                  <c:v>209.62840300000002</c:v>
                </c:pt>
                <c:pt idx="1108">
                  <c:v>209.79269399999998</c:v>
                </c:pt>
                <c:pt idx="1109">
                  <c:v>209.95440700000003</c:v>
                </c:pt>
                <c:pt idx="1110">
                  <c:v>210.12295499999999</c:v>
                </c:pt>
                <c:pt idx="1111">
                  <c:v>210.28723100000002</c:v>
                </c:pt>
                <c:pt idx="1112">
                  <c:v>210.45340000000002</c:v>
                </c:pt>
                <c:pt idx="1113">
                  <c:v>210.62699900000001</c:v>
                </c:pt>
                <c:pt idx="1114">
                  <c:v>210.804642</c:v>
                </c:pt>
                <c:pt idx="1115">
                  <c:v>210.95538300000001</c:v>
                </c:pt>
                <c:pt idx="1116">
                  <c:v>211.12046800000002</c:v>
                </c:pt>
                <c:pt idx="1117">
                  <c:v>211.27694700000001</c:v>
                </c:pt>
                <c:pt idx="1118">
                  <c:v>211.464966</c:v>
                </c:pt>
                <c:pt idx="1119">
                  <c:v>211.61283900000001</c:v>
                </c:pt>
                <c:pt idx="1120">
                  <c:v>211.77850299999997</c:v>
                </c:pt>
                <c:pt idx="1121">
                  <c:v>211.95881700000004</c:v>
                </c:pt>
                <c:pt idx="1122">
                  <c:v>212.11114499999999</c:v>
                </c:pt>
                <c:pt idx="1123">
                  <c:v>212.27751199999997</c:v>
                </c:pt>
                <c:pt idx="1124">
                  <c:v>212.43151900000001</c:v>
                </c:pt>
                <c:pt idx="1125">
                  <c:v>212.607956</c:v>
                </c:pt>
                <c:pt idx="1126">
                  <c:v>212.77354399999996</c:v>
                </c:pt>
                <c:pt idx="1127">
                  <c:v>212.93655399999997</c:v>
                </c:pt>
                <c:pt idx="1128">
                  <c:v>213.10559099999998</c:v>
                </c:pt>
                <c:pt idx="1129">
                  <c:v>213.28749100000002</c:v>
                </c:pt>
                <c:pt idx="1130">
                  <c:v>213.445145</c:v>
                </c:pt>
                <c:pt idx="1131">
                  <c:v>213.596283</c:v>
                </c:pt>
                <c:pt idx="1132">
                  <c:v>213.75709499999999</c:v>
                </c:pt>
                <c:pt idx="1133">
                  <c:v>213.93078600000001</c:v>
                </c:pt>
                <c:pt idx="1134">
                  <c:v>214.10586499999997</c:v>
                </c:pt>
                <c:pt idx="1135">
                  <c:v>214.278458</c:v>
                </c:pt>
                <c:pt idx="1136">
                  <c:v>214.44314600000001</c:v>
                </c:pt>
                <c:pt idx="1137">
                  <c:v>214.59942599999999</c:v>
                </c:pt>
                <c:pt idx="1138">
                  <c:v>214.77804599999999</c:v>
                </c:pt>
                <c:pt idx="1139">
                  <c:v>214.92820700000004</c:v>
                </c:pt>
                <c:pt idx="1140">
                  <c:v>215.08616599999999</c:v>
                </c:pt>
                <c:pt idx="1141">
                  <c:v>215.25805700000001</c:v>
                </c:pt>
                <c:pt idx="1142">
                  <c:v>215.43026700000001</c:v>
                </c:pt>
                <c:pt idx="1143">
                  <c:v>215.60849000000002</c:v>
                </c:pt>
                <c:pt idx="1144">
                  <c:v>215.76597599999997</c:v>
                </c:pt>
                <c:pt idx="1145">
                  <c:v>215.97120700000002</c:v>
                </c:pt>
                <c:pt idx="1146">
                  <c:v>216.10038800000001</c:v>
                </c:pt>
                <c:pt idx="1147">
                  <c:v>216.255371</c:v>
                </c:pt>
                <c:pt idx="1148">
                  <c:v>216.43193100000002</c:v>
                </c:pt>
                <c:pt idx="1149">
                  <c:v>216.58987399999998</c:v>
                </c:pt>
                <c:pt idx="1150">
                  <c:v>216.754379</c:v>
                </c:pt>
                <c:pt idx="1151">
                  <c:v>216.92370600000001</c:v>
                </c:pt>
                <c:pt idx="1152">
                  <c:v>217.11569199999997</c:v>
                </c:pt>
                <c:pt idx="1153">
                  <c:v>217.27561999999998</c:v>
                </c:pt>
                <c:pt idx="1154">
                  <c:v>217.42894000000004</c:v>
                </c:pt>
                <c:pt idx="1155">
                  <c:v>217.58136000000002</c:v>
                </c:pt>
                <c:pt idx="1156">
                  <c:v>217.75663800000001</c:v>
                </c:pt>
                <c:pt idx="1157">
                  <c:v>217.91587799999999</c:v>
                </c:pt>
                <c:pt idx="1158">
                  <c:v>218.10133400000001</c:v>
                </c:pt>
                <c:pt idx="1159">
                  <c:v>218.26710499999999</c:v>
                </c:pt>
                <c:pt idx="1160">
                  <c:v>218.40211500000001</c:v>
                </c:pt>
                <c:pt idx="1161">
                  <c:v>218.56451399999997</c:v>
                </c:pt>
                <c:pt idx="1162">
                  <c:v>218.72447199999999</c:v>
                </c:pt>
                <c:pt idx="1163">
                  <c:v>218.93197599999999</c:v>
                </c:pt>
                <c:pt idx="1164">
                  <c:v>219.09874000000002</c:v>
                </c:pt>
                <c:pt idx="1165">
                  <c:v>219.255402</c:v>
                </c:pt>
                <c:pt idx="1166">
                  <c:v>219.41613800000002</c:v>
                </c:pt>
                <c:pt idx="1167">
                  <c:v>219.58764600000003</c:v>
                </c:pt>
                <c:pt idx="1168">
                  <c:v>219.75103800000002</c:v>
                </c:pt>
                <c:pt idx="1169">
                  <c:v>219.91236900000001</c:v>
                </c:pt>
                <c:pt idx="1170">
                  <c:v>220.07755999999998</c:v>
                </c:pt>
                <c:pt idx="1171">
                  <c:v>220.25282300000001</c:v>
                </c:pt>
                <c:pt idx="1172">
                  <c:v>220.41523700000002</c:v>
                </c:pt>
                <c:pt idx="1173">
                  <c:v>220.58308399999999</c:v>
                </c:pt>
                <c:pt idx="1174">
                  <c:v>220.75488299999998</c:v>
                </c:pt>
                <c:pt idx="1175">
                  <c:v>220.93283100000002</c:v>
                </c:pt>
                <c:pt idx="1176">
                  <c:v>221.10798600000001</c:v>
                </c:pt>
                <c:pt idx="1177">
                  <c:v>221.25892600000003</c:v>
                </c:pt>
                <c:pt idx="1178">
                  <c:v>221.42361499999998</c:v>
                </c:pt>
                <c:pt idx="1179">
                  <c:v>221.596802</c:v>
                </c:pt>
                <c:pt idx="1180">
                  <c:v>221.75259399999999</c:v>
                </c:pt>
                <c:pt idx="1181">
                  <c:v>221.92193600000002</c:v>
                </c:pt>
                <c:pt idx="1182">
                  <c:v>222.11469999999997</c:v>
                </c:pt>
                <c:pt idx="1183">
                  <c:v>222.26167299999997</c:v>
                </c:pt>
                <c:pt idx="1184">
                  <c:v>222.42567399999999</c:v>
                </c:pt>
                <c:pt idx="1185">
                  <c:v>222.58215300000001</c:v>
                </c:pt>
                <c:pt idx="1186">
                  <c:v>222.74653599999996</c:v>
                </c:pt>
                <c:pt idx="1187">
                  <c:v>222.930801</c:v>
                </c:pt>
                <c:pt idx="1188">
                  <c:v>223.09193400000001</c:v>
                </c:pt>
                <c:pt idx="1189">
                  <c:v>223.25740100000002</c:v>
                </c:pt>
                <c:pt idx="1190">
                  <c:v>223.43821700000004</c:v>
                </c:pt>
                <c:pt idx="1191">
                  <c:v>223.59697</c:v>
                </c:pt>
                <c:pt idx="1192">
                  <c:v>223.761459</c:v>
                </c:pt>
                <c:pt idx="1193">
                  <c:v>223.92001300000001</c:v>
                </c:pt>
                <c:pt idx="1194">
                  <c:v>224.09953299999998</c:v>
                </c:pt>
                <c:pt idx="1195">
                  <c:v>224.25293000000002</c:v>
                </c:pt>
                <c:pt idx="1196">
                  <c:v>224.44213900000003</c:v>
                </c:pt>
                <c:pt idx="1197">
                  <c:v>224.61167899999998</c:v>
                </c:pt>
                <c:pt idx="1198">
                  <c:v>224.78576699999999</c:v>
                </c:pt>
                <c:pt idx="1199">
                  <c:v>224.94085699999999</c:v>
                </c:pt>
                <c:pt idx="1200">
                  <c:v>225.09565699999999</c:v>
                </c:pt>
                <c:pt idx="1201">
                  <c:v>225.25994900000001</c:v>
                </c:pt>
                <c:pt idx="1202">
                  <c:v>225.42334000000002</c:v>
                </c:pt>
                <c:pt idx="1203">
                  <c:v>225.601181</c:v>
                </c:pt>
                <c:pt idx="1204">
                  <c:v>225.76004</c:v>
                </c:pt>
                <c:pt idx="1205">
                  <c:v>225.94735700000001</c:v>
                </c:pt>
                <c:pt idx="1206">
                  <c:v>226.09869399999999</c:v>
                </c:pt>
                <c:pt idx="1207">
                  <c:v>226.25389099999998</c:v>
                </c:pt>
                <c:pt idx="1208">
                  <c:v>226.42826800000003</c:v>
                </c:pt>
                <c:pt idx="1209">
                  <c:v>226.59571800000001</c:v>
                </c:pt>
                <c:pt idx="1210">
                  <c:v>226.75466899999998</c:v>
                </c:pt>
                <c:pt idx="1211">
                  <c:v>226.93003800000002</c:v>
                </c:pt>
                <c:pt idx="1212">
                  <c:v>227.10134900000003</c:v>
                </c:pt>
                <c:pt idx="1213">
                  <c:v>227.27918999999997</c:v>
                </c:pt>
                <c:pt idx="1214">
                  <c:v>227.43388399999998</c:v>
                </c:pt>
                <c:pt idx="1215">
                  <c:v>227.598175</c:v>
                </c:pt>
                <c:pt idx="1216">
                  <c:v>227.75801100000001</c:v>
                </c:pt>
                <c:pt idx="1217">
                  <c:v>227.93190000000001</c:v>
                </c:pt>
                <c:pt idx="1218">
                  <c:v>228.10656699999998</c:v>
                </c:pt>
                <c:pt idx="1219">
                  <c:v>228.26650999999998</c:v>
                </c:pt>
                <c:pt idx="1220">
                  <c:v>228.43287700000002</c:v>
                </c:pt>
                <c:pt idx="1221">
                  <c:v>228.61149599999999</c:v>
                </c:pt>
                <c:pt idx="1222">
                  <c:v>228.77986099999995</c:v>
                </c:pt>
                <c:pt idx="1223">
                  <c:v>228.93504300000001</c:v>
                </c:pt>
                <c:pt idx="1224">
                  <c:v>229.09953299999998</c:v>
                </c:pt>
                <c:pt idx="1225">
                  <c:v>229.27728299999998</c:v>
                </c:pt>
                <c:pt idx="1226">
                  <c:v>229.44027700000001</c:v>
                </c:pt>
                <c:pt idx="1227">
                  <c:v>229.60168499999997</c:v>
                </c:pt>
                <c:pt idx="1228">
                  <c:v>229.77548199999998</c:v>
                </c:pt>
                <c:pt idx="1229">
                  <c:v>229.94223000000002</c:v>
                </c:pt>
                <c:pt idx="1230">
                  <c:v>230.09812900000003</c:v>
                </c:pt>
                <c:pt idx="1231">
                  <c:v>230.26825000000002</c:v>
                </c:pt>
                <c:pt idx="1232">
                  <c:v>230.42601000000002</c:v>
                </c:pt>
                <c:pt idx="1233">
                  <c:v>230.60365299999995</c:v>
                </c:pt>
                <c:pt idx="1234">
                  <c:v>230.77357499999994</c:v>
                </c:pt>
                <c:pt idx="1235">
                  <c:v>230.93113700000004</c:v>
                </c:pt>
                <c:pt idx="1236">
                  <c:v>231.10908499999996</c:v>
                </c:pt>
                <c:pt idx="1237">
                  <c:v>231.27101099999999</c:v>
                </c:pt>
                <c:pt idx="1238">
                  <c:v>231.44151299999999</c:v>
                </c:pt>
                <c:pt idx="1239">
                  <c:v>231.614227</c:v>
                </c:pt>
                <c:pt idx="1240">
                  <c:v>231.78128100000001</c:v>
                </c:pt>
                <c:pt idx="1241">
                  <c:v>231.94140600000003</c:v>
                </c:pt>
                <c:pt idx="1242">
                  <c:v>232.10351599999998</c:v>
                </c:pt>
                <c:pt idx="1243">
                  <c:v>232.28602599999999</c:v>
                </c:pt>
                <c:pt idx="1244">
                  <c:v>232.45486499999998</c:v>
                </c:pt>
                <c:pt idx="1245">
                  <c:v>232.61785899999998</c:v>
                </c:pt>
                <c:pt idx="1246">
                  <c:v>232.77868699999999</c:v>
                </c:pt>
                <c:pt idx="1247">
                  <c:v>232.93772900000002</c:v>
                </c:pt>
                <c:pt idx="1248">
                  <c:v>233.107178</c:v>
                </c:pt>
                <c:pt idx="1249">
                  <c:v>233.274429</c:v>
                </c:pt>
                <c:pt idx="1250">
                  <c:v>233.44355799999997</c:v>
                </c:pt>
                <c:pt idx="1251">
                  <c:v>233.62960799999999</c:v>
                </c:pt>
                <c:pt idx="1252">
                  <c:v>233.78598</c:v>
                </c:pt>
                <c:pt idx="1253">
                  <c:v>233.947205</c:v>
                </c:pt>
                <c:pt idx="1254">
                  <c:v>234.11080899999999</c:v>
                </c:pt>
                <c:pt idx="1255">
                  <c:v>234.28448499999999</c:v>
                </c:pt>
                <c:pt idx="1256">
                  <c:v>234.45076</c:v>
                </c:pt>
                <c:pt idx="1257">
                  <c:v>234.62631200000001</c:v>
                </c:pt>
                <c:pt idx="1258">
                  <c:v>234.78042600000003</c:v>
                </c:pt>
                <c:pt idx="1259">
                  <c:v>234.95202600000002</c:v>
                </c:pt>
                <c:pt idx="1260">
                  <c:v>235.11907999999997</c:v>
                </c:pt>
                <c:pt idx="1261">
                  <c:v>235.28100599999999</c:v>
                </c:pt>
                <c:pt idx="1262">
                  <c:v>235.44499199999998</c:v>
                </c:pt>
                <c:pt idx="1263">
                  <c:v>235.62245200000001</c:v>
                </c:pt>
                <c:pt idx="1264">
                  <c:v>235.79040499999999</c:v>
                </c:pt>
                <c:pt idx="1265">
                  <c:v>235.95201100000003</c:v>
                </c:pt>
                <c:pt idx="1266">
                  <c:v>236.11788899999999</c:v>
                </c:pt>
                <c:pt idx="1267">
                  <c:v>236.299286</c:v>
                </c:pt>
                <c:pt idx="1268">
                  <c:v>236.45468099999999</c:v>
                </c:pt>
                <c:pt idx="1269">
                  <c:v>236.629547</c:v>
                </c:pt>
                <c:pt idx="1270">
                  <c:v>236.77642800000001</c:v>
                </c:pt>
                <c:pt idx="1271">
                  <c:v>236.95011900000003</c:v>
                </c:pt>
                <c:pt idx="1272">
                  <c:v>237.10649100000001</c:v>
                </c:pt>
                <c:pt idx="1273">
                  <c:v>237.28274500000001</c:v>
                </c:pt>
                <c:pt idx="1274">
                  <c:v>237.46455399999996</c:v>
                </c:pt>
                <c:pt idx="1275">
                  <c:v>237.62507600000001</c:v>
                </c:pt>
                <c:pt idx="1276">
                  <c:v>237.79203800000002</c:v>
                </c:pt>
                <c:pt idx="1277">
                  <c:v>237.94030800000002</c:v>
                </c:pt>
                <c:pt idx="1278">
                  <c:v>238.109238</c:v>
                </c:pt>
                <c:pt idx="1279">
                  <c:v>238.27105699999998</c:v>
                </c:pt>
                <c:pt idx="1280">
                  <c:v>238.442566</c:v>
                </c:pt>
                <c:pt idx="1281">
                  <c:v>238.610321</c:v>
                </c:pt>
                <c:pt idx="1282">
                  <c:v>238.78993199999999</c:v>
                </c:pt>
                <c:pt idx="1283">
                  <c:v>238.960464</c:v>
                </c:pt>
                <c:pt idx="1284">
                  <c:v>239.11979699999998</c:v>
                </c:pt>
                <c:pt idx="1285">
                  <c:v>239.26489299999997</c:v>
                </c:pt>
                <c:pt idx="1286">
                  <c:v>239.442352</c:v>
                </c:pt>
                <c:pt idx="1287">
                  <c:v>239.59536700000001</c:v>
                </c:pt>
                <c:pt idx="1288">
                  <c:v>239.75796499999998</c:v>
                </c:pt>
                <c:pt idx="1289">
                  <c:v>239.935013</c:v>
                </c:pt>
                <c:pt idx="1290">
                  <c:v>240.12789900000001</c:v>
                </c:pt>
                <c:pt idx="1291">
                  <c:v>240.28327899999999</c:v>
                </c:pt>
                <c:pt idx="1292">
                  <c:v>240.43234300000003</c:v>
                </c:pt>
                <c:pt idx="1293">
                  <c:v>240.60255399999997</c:v>
                </c:pt>
                <c:pt idx="1294">
                  <c:v>240.777039</c:v>
                </c:pt>
                <c:pt idx="1295">
                  <c:v>240.94596899999999</c:v>
                </c:pt>
                <c:pt idx="1296">
                  <c:v>241.099976</c:v>
                </c:pt>
                <c:pt idx="1297">
                  <c:v>241.28317299999998</c:v>
                </c:pt>
                <c:pt idx="1298">
                  <c:v>241.45100400000001</c:v>
                </c:pt>
                <c:pt idx="1299">
                  <c:v>241.60591099999999</c:v>
                </c:pt>
                <c:pt idx="1300">
                  <c:v>241.777908</c:v>
                </c:pt>
                <c:pt idx="1301">
                  <c:v>241.93884300000002</c:v>
                </c:pt>
                <c:pt idx="1302">
                  <c:v>242.11479199999997</c:v>
                </c:pt>
                <c:pt idx="1303">
                  <c:v>242.28424100000001</c:v>
                </c:pt>
                <c:pt idx="1304">
                  <c:v>242.45277400000001</c:v>
                </c:pt>
                <c:pt idx="1305">
                  <c:v>242.62150600000001</c:v>
                </c:pt>
                <c:pt idx="1306">
                  <c:v>242.76859999999999</c:v>
                </c:pt>
                <c:pt idx="1307">
                  <c:v>242.93801900000003</c:v>
                </c:pt>
                <c:pt idx="1308">
                  <c:v>243.10360699999998</c:v>
                </c:pt>
                <c:pt idx="1309">
                  <c:v>243.288071</c:v>
                </c:pt>
                <c:pt idx="1310">
                  <c:v>243.45216400000001</c:v>
                </c:pt>
                <c:pt idx="1311">
                  <c:v>243.607056</c:v>
                </c:pt>
                <c:pt idx="1312">
                  <c:v>243.78311199999999</c:v>
                </c:pt>
                <c:pt idx="1313">
                  <c:v>243.964111</c:v>
                </c:pt>
                <c:pt idx="1314">
                  <c:v>244.112686</c:v>
                </c:pt>
                <c:pt idx="1315">
                  <c:v>244.27391099999997</c:v>
                </c:pt>
                <c:pt idx="1316">
                  <c:v>244.443726</c:v>
                </c:pt>
                <c:pt idx="1317">
                  <c:v>244.60940600000001</c:v>
                </c:pt>
                <c:pt idx="1318">
                  <c:v>244.77488699999998</c:v>
                </c:pt>
                <c:pt idx="1319">
                  <c:v>244.95510900000002</c:v>
                </c:pt>
                <c:pt idx="1320">
                  <c:v>245.13827499999999</c:v>
                </c:pt>
                <c:pt idx="1321">
                  <c:v>245.30426</c:v>
                </c:pt>
                <c:pt idx="1322">
                  <c:v>245.46211200000002</c:v>
                </c:pt>
                <c:pt idx="1323">
                  <c:v>245.59910600000001</c:v>
                </c:pt>
                <c:pt idx="1324">
                  <c:v>245.75360099999997</c:v>
                </c:pt>
                <c:pt idx="1325">
                  <c:v>245.94885299999999</c:v>
                </c:pt>
                <c:pt idx="1326">
                  <c:v>246.11639399999999</c:v>
                </c:pt>
                <c:pt idx="1327">
                  <c:v>246.27911399999996</c:v>
                </c:pt>
                <c:pt idx="1328">
                  <c:v>246.45764200000002</c:v>
                </c:pt>
                <c:pt idx="1329">
                  <c:v>246.60609399999998</c:v>
                </c:pt>
                <c:pt idx="1330">
                  <c:v>246.76168799999999</c:v>
                </c:pt>
                <c:pt idx="1331">
                  <c:v>246.92607100000001</c:v>
                </c:pt>
                <c:pt idx="1332">
                  <c:v>247.10708600000001</c:v>
                </c:pt>
                <c:pt idx="1333">
                  <c:v>247.26701399999999</c:v>
                </c:pt>
                <c:pt idx="1334">
                  <c:v>247.43743900000004</c:v>
                </c:pt>
                <c:pt idx="1335">
                  <c:v>247.61814900000002</c:v>
                </c:pt>
                <c:pt idx="1336">
                  <c:v>247.79391499999997</c:v>
                </c:pt>
                <c:pt idx="1337">
                  <c:v>247.939697</c:v>
                </c:pt>
                <c:pt idx="1338">
                  <c:v>248.10320999999999</c:v>
                </c:pt>
                <c:pt idx="1339">
                  <c:v>248.26383999999999</c:v>
                </c:pt>
                <c:pt idx="1340">
                  <c:v>248.42692600000004</c:v>
                </c:pt>
                <c:pt idx="1341">
                  <c:v>248.59468099999998</c:v>
                </c:pt>
                <c:pt idx="1342">
                  <c:v>248.76382399999997</c:v>
                </c:pt>
                <c:pt idx="1343">
                  <c:v>248.950165</c:v>
                </c:pt>
                <c:pt idx="1344">
                  <c:v>249.08845500000001</c:v>
                </c:pt>
                <c:pt idx="1345">
                  <c:v>249.27667199999996</c:v>
                </c:pt>
                <c:pt idx="1346">
                  <c:v>249.41978499999996</c:v>
                </c:pt>
                <c:pt idx="1347">
                  <c:v>249.59713700000003</c:v>
                </c:pt>
                <c:pt idx="1348">
                  <c:v>249.764297</c:v>
                </c:pt>
                <c:pt idx="1349">
                  <c:v>249.92640700000004</c:v>
                </c:pt>
                <c:pt idx="1350">
                  <c:v>250.08952299999999</c:v>
                </c:pt>
                <c:pt idx="1351">
                  <c:v>250.26734900000002</c:v>
                </c:pt>
                <c:pt idx="1352">
                  <c:v>250.437973</c:v>
                </c:pt>
                <c:pt idx="1353">
                  <c:v>250.59939600000001</c:v>
                </c:pt>
                <c:pt idx="1354">
                  <c:v>250.75320399999998</c:v>
                </c:pt>
                <c:pt idx="1355">
                  <c:v>250.93093900000002</c:v>
                </c:pt>
                <c:pt idx="1356">
                  <c:v>251.09553499999998</c:v>
                </c:pt>
                <c:pt idx="1357">
                  <c:v>251.24528499999997</c:v>
                </c:pt>
                <c:pt idx="1358">
                  <c:v>251.42321800000002</c:v>
                </c:pt>
                <c:pt idx="1359">
                  <c:v>251.60362199999997</c:v>
                </c:pt>
                <c:pt idx="1360">
                  <c:v>251.76593</c:v>
                </c:pt>
                <c:pt idx="1361">
                  <c:v>251.92291300000002</c:v>
                </c:pt>
                <c:pt idx="1362">
                  <c:v>252.086105</c:v>
                </c:pt>
                <c:pt idx="1363">
                  <c:v>252.26060499999997</c:v>
                </c:pt>
                <c:pt idx="1364">
                  <c:v>252.42529300000001</c:v>
                </c:pt>
                <c:pt idx="1365">
                  <c:v>252.60696399999998</c:v>
                </c:pt>
                <c:pt idx="1366">
                  <c:v>252.78134200000002</c:v>
                </c:pt>
                <c:pt idx="1367">
                  <c:v>252.94129900000001</c:v>
                </c:pt>
                <c:pt idx="1368">
                  <c:v>253.10487399999997</c:v>
                </c:pt>
                <c:pt idx="1369">
                  <c:v>253.25413499999999</c:v>
                </c:pt>
                <c:pt idx="1370">
                  <c:v>253.43277</c:v>
                </c:pt>
                <c:pt idx="1371">
                  <c:v>253.60063199999999</c:v>
                </c:pt>
                <c:pt idx="1372">
                  <c:v>253.75849900000003</c:v>
                </c:pt>
                <c:pt idx="1373">
                  <c:v>253.91841100000002</c:v>
                </c:pt>
                <c:pt idx="1374">
                  <c:v>254.09922800000001</c:v>
                </c:pt>
                <c:pt idx="1375">
                  <c:v>254.25056499999997</c:v>
                </c:pt>
                <c:pt idx="1376">
                  <c:v>254.42138700000004</c:v>
                </c:pt>
                <c:pt idx="1377">
                  <c:v>254.59060700000001</c:v>
                </c:pt>
                <c:pt idx="1378">
                  <c:v>254.74768099999997</c:v>
                </c:pt>
                <c:pt idx="1379">
                  <c:v>254.92155499999998</c:v>
                </c:pt>
                <c:pt idx="1380">
                  <c:v>255.07676699999999</c:v>
                </c:pt>
                <c:pt idx="1381">
                  <c:v>255.25006099999999</c:v>
                </c:pt>
                <c:pt idx="1382">
                  <c:v>255.43164100000001</c:v>
                </c:pt>
                <c:pt idx="1383">
                  <c:v>255.57873499999999</c:v>
                </c:pt>
                <c:pt idx="1384">
                  <c:v>255.74499499999996</c:v>
                </c:pt>
                <c:pt idx="1385">
                  <c:v>255.90860000000001</c:v>
                </c:pt>
                <c:pt idx="1386">
                  <c:v>256.08712799999995</c:v>
                </c:pt>
                <c:pt idx="1387">
                  <c:v>256.24203499999999</c:v>
                </c:pt>
                <c:pt idx="1388">
                  <c:v>256.42044099999993</c:v>
                </c:pt>
                <c:pt idx="1389">
                  <c:v>256.59442100000001</c:v>
                </c:pt>
                <c:pt idx="1390">
                  <c:v>256.754639</c:v>
                </c:pt>
                <c:pt idx="1391">
                  <c:v>256.92520099999996</c:v>
                </c:pt>
                <c:pt idx="1392">
                  <c:v>257.07354699999996</c:v>
                </c:pt>
                <c:pt idx="1393">
                  <c:v>257.23406999999992</c:v>
                </c:pt>
                <c:pt idx="1394">
                  <c:v>257.41409299999992</c:v>
                </c:pt>
                <c:pt idx="1395">
                  <c:v>257.58255000000003</c:v>
                </c:pt>
                <c:pt idx="1396">
                  <c:v>257.72903399999996</c:v>
                </c:pt>
                <c:pt idx="1397">
                  <c:v>257.91625999999997</c:v>
                </c:pt>
                <c:pt idx="1398">
                  <c:v>258.06512499999997</c:v>
                </c:pt>
                <c:pt idx="1399">
                  <c:v>258.24789399999997</c:v>
                </c:pt>
                <c:pt idx="1400">
                  <c:v>258.40832499999993</c:v>
                </c:pt>
                <c:pt idx="1401">
                  <c:v>258.55285600000002</c:v>
                </c:pt>
                <c:pt idx="1402">
                  <c:v>258.73245199999997</c:v>
                </c:pt>
                <c:pt idx="1403">
                  <c:v>258.89566000000002</c:v>
                </c:pt>
                <c:pt idx="1404">
                  <c:v>259.06036399999999</c:v>
                </c:pt>
                <c:pt idx="1405">
                  <c:v>259.24719199999993</c:v>
                </c:pt>
                <c:pt idx="1406">
                  <c:v>259.40624999999994</c:v>
                </c:pt>
                <c:pt idx="1407">
                  <c:v>259.56341599999996</c:v>
                </c:pt>
                <c:pt idx="1408">
                  <c:v>259.72860699999995</c:v>
                </c:pt>
                <c:pt idx="1409">
                  <c:v>259.88012699999996</c:v>
                </c:pt>
                <c:pt idx="1410">
                  <c:v>260.059753</c:v>
                </c:pt>
                <c:pt idx="1411">
                  <c:v>260.20889299999999</c:v>
                </c:pt>
                <c:pt idx="1412">
                  <c:v>260.39157099999994</c:v>
                </c:pt>
                <c:pt idx="1413">
                  <c:v>260.56564300000002</c:v>
                </c:pt>
                <c:pt idx="1414">
                  <c:v>260.72116099999994</c:v>
                </c:pt>
                <c:pt idx="1415">
                  <c:v>260.89712499999996</c:v>
                </c:pt>
                <c:pt idx="1416">
                  <c:v>261.04113799999993</c:v>
                </c:pt>
                <c:pt idx="1417">
                  <c:v>261.2261959999999</c:v>
                </c:pt>
                <c:pt idx="1418">
                  <c:v>261.362213</c:v>
                </c:pt>
                <c:pt idx="1419">
                  <c:v>261.54278599999998</c:v>
                </c:pt>
                <c:pt idx="1420">
                  <c:v>261.71755999999993</c:v>
                </c:pt>
                <c:pt idx="1421">
                  <c:v>261.90557899999993</c:v>
                </c:pt>
                <c:pt idx="1422">
                  <c:v>262.04950000000002</c:v>
                </c:pt>
                <c:pt idx="1423">
                  <c:v>262.20886200000001</c:v>
                </c:pt>
                <c:pt idx="1424">
                  <c:v>262.36990400000002</c:v>
                </c:pt>
                <c:pt idx="1425">
                  <c:v>262.553741</c:v>
                </c:pt>
                <c:pt idx="1426">
                  <c:v>262.71649199999996</c:v>
                </c:pt>
                <c:pt idx="1427">
                  <c:v>262.88372799999996</c:v>
                </c:pt>
                <c:pt idx="1428">
                  <c:v>263.06256100000002</c:v>
                </c:pt>
                <c:pt idx="1429">
                  <c:v>263.22259499999996</c:v>
                </c:pt>
                <c:pt idx="1430">
                  <c:v>263.37719699999997</c:v>
                </c:pt>
                <c:pt idx="1431">
                  <c:v>263.54098499999998</c:v>
                </c:pt>
                <c:pt idx="1432">
                  <c:v>263.72406000000001</c:v>
                </c:pt>
                <c:pt idx="1433">
                  <c:v>263.88775599999997</c:v>
                </c:pt>
                <c:pt idx="1434">
                  <c:v>264.05499300000002</c:v>
                </c:pt>
                <c:pt idx="1435">
                  <c:v>264.21673599999997</c:v>
                </c:pt>
                <c:pt idx="1436">
                  <c:v>264.390625</c:v>
                </c:pt>
                <c:pt idx="1437">
                  <c:v>264.54449499999998</c:v>
                </c:pt>
                <c:pt idx="1438">
                  <c:v>264.71246300000001</c:v>
                </c:pt>
                <c:pt idx="1439">
                  <c:v>264.87545799999992</c:v>
                </c:pt>
                <c:pt idx="1440">
                  <c:v>265.04904200000004</c:v>
                </c:pt>
                <c:pt idx="1441">
                  <c:v>265.21334799999994</c:v>
                </c:pt>
                <c:pt idx="1442">
                  <c:v>265.38662699999992</c:v>
                </c:pt>
                <c:pt idx="1443">
                  <c:v>265.56863399999992</c:v>
                </c:pt>
                <c:pt idx="1444">
                  <c:v>265.71383699999996</c:v>
                </c:pt>
                <c:pt idx="1445">
                  <c:v>265.85882600000002</c:v>
                </c:pt>
                <c:pt idx="1446">
                  <c:v>266.04727200000002</c:v>
                </c:pt>
                <c:pt idx="1447">
                  <c:v>266.190674</c:v>
                </c:pt>
                <c:pt idx="1448">
                  <c:v>266.35794099999998</c:v>
                </c:pt>
                <c:pt idx="1449">
                  <c:v>266.53951999999987</c:v>
                </c:pt>
                <c:pt idx="1450">
                  <c:v>266.70333899999997</c:v>
                </c:pt>
                <c:pt idx="1451">
                  <c:v>266.87533599999995</c:v>
                </c:pt>
                <c:pt idx="1452">
                  <c:v>267.03280599999999</c:v>
                </c:pt>
                <c:pt idx="1453">
                  <c:v>267.20233199999996</c:v>
                </c:pt>
                <c:pt idx="1454">
                  <c:v>267.35089100000005</c:v>
                </c:pt>
                <c:pt idx="1455">
                  <c:v>267.54385400000001</c:v>
                </c:pt>
                <c:pt idx="1456">
                  <c:v>267.69509900000003</c:v>
                </c:pt>
                <c:pt idx="1457">
                  <c:v>267.85699499999993</c:v>
                </c:pt>
                <c:pt idx="1458">
                  <c:v>268.02298000000002</c:v>
                </c:pt>
                <c:pt idx="1459">
                  <c:v>268.19744900000001</c:v>
                </c:pt>
                <c:pt idx="1460">
                  <c:v>268.35217299999999</c:v>
                </c:pt>
                <c:pt idx="1461">
                  <c:v>268.52722199999999</c:v>
                </c:pt>
                <c:pt idx="1462">
                  <c:v>268.682098</c:v>
                </c:pt>
                <c:pt idx="1463">
                  <c:v>268.85788000000008</c:v>
                </c:pt>
                <c:pt idx="1464">
                  <c:v>269.00952100000001</c:v>
                </c:pt>
                <c:pt idx="1465">
                  <c:v>269.17785600000002</c:v>
                </c:pt>
                <c:pt idx="1466">
                  <c:v>269.355591</c:v>
                </c:pt>
                <c:pt idx="1467">
                  <c:v>269.52841199999995</c:v>
                </c:pt>
                <c:pt idx="1468">
                  <c:v>269.67971799999992</c:v>
                </c:pt>
                <c:pt idx="1469">
                  <c:v>269.84558099999998</c:v>
                </c:pt>
                <c:pt idx="1470">
                  <c:v>269.99960299999992</c:v>
                </c:pt>
                <c:pt idx="1471">
                  <c:v>270.161407</c:v>
                </c:pt>
                <c:pt idx="1472">
                  <c:v>270.33273299999996</c:v>
                </c:pt>
                <c:pt idx="1473">
                  <c:v>270.50058000000001</c:v>
                </c:pt>
                <c:pt idx="1474">
                  <c:v>270.68493699999999</c:v>
                </c:pt>
                <c:pt idx="1475">
                  <c:v>270.81878699999999</c:v>
                </c:pt>
                <c:pt idx="1476">
                  <c:v>270.99868799999996</c:v>
                </c:pt>
                <c:pt idx="1477">
                  <c:v>271.162598</c:v>
                </c:pt>
                <c:pt idx="1478">
                  <c:v>271.33401499999997</c:v>
                </c:pt>
                <c:pt idx="1479">
                  <c:v>271.50512699999996</c:v>
                </c:pt>
                <c:pt idx="1480">
                  <c:v>271.66091899999992</c:v>
                </c:pt>
                <c:pt idx="1481">
                  <c:v>271.82330299999995</c:v>
                </c:pt>
                <c:pt idx="1482">
                  <c:v>272.02291899999994</c:v>
                </c:pt>
                <c:pt idx="1483">
                  <c:v>272.178406</c:v>
                </c:pt>
                <c:pt idx="1484">
                  <c:v>272.32080100000002</c:v>
                </c:pt>
                <c:pt idx="1485">
                  <c:v>272.4983519999999</c:v>
                </c:pt>
                <c:pt idx="1486">
                  <c:v>272.67590300000001</c:v>
                </c:pt>
                <c:pt idx="1487">
                  <c:v>272.82882699999999</c:v>
                </c:pt>
                <c:pt idx="1488">
                  <c:v>273.00173999999987</c:v>
                </c:pt>
                <c:pt idx="1489">
                  <c:v>273.16915899999992</c:v>
                </c:pt>
                <c:pt idx="1490">
                  <c:v>273.35275300000001</c:v>
                </c:pt>
                <c:pt idx="1491">
                  <c:v>273.49331699999988</c:v>
                </c:pt>
                <c:pt idx="1492">
                  <c:v>273.67834499999992</c:v>
                </c:pt>
                <c:pt idx="1493">
                  <c:v>273.82839999999993</c:v>
                </c:pt>
                <c:pt idx="1494">
                  <c:v>273.99844399999995</c:v>
                </c:pt>
                <c:pt idx="1495">
                  <c:v>274.169556</c:v>
                </c:pt>
                <c:pt idx="1496">
                  <c:v>274.34304800000001</c:v>
                </c:pt>
                <c:pt idx="1497">
                  <c:v>274.52630599999986</c:v>
                </c:pt>
                <c:pt idx="1498">
                  <c:v>274.65579200000002</c:v>
                </c:pt>
                <c:pt idx="1499">
                  <c:v>274.83785999999992</c:v>
                </c:pt>
                <c:pt idx="1500">
                  <c:v>274.98962399999999</c:v>
                </c:pt>
                <c:pt idx="1501">
                  <c:v>275.17004400000002</c:v>
                </c:pt>
                <c:pt idx="1502">
                  <c:v>275.33877599999994</c:v>
                </c:pt>
                <c:pt idx="1503">
                  <c:v>275.50344799999999</c:v>
                </c:pt>
                <c:pt idx="1504">
                  <c:v>275.66049199999998</c:v>
                </c:pt>
                <c:pt idx="1505">
                  <c:v>275.848724</c:v>
                </c:pt>
                <c:pt idx="1506">
                  <c:v>275.99899299999987</c:v>
                </c:pt>
                <c:pt idx="1507">
                  <c:v>276.15960700000005</c:v>
                </c:pt>
                <c:pt idx="1508">
                  <c:v>276.30935699999992</c:v>
                </c:pt>
                <c:pt idx="1509">
                  <c:v>276.49642899999986</c:v>
                </c:pt>
                <c:pt idx="1510">
                  <c:v>276.642517</c:v>
                </c:pt>
                <c:pt idx="1511">
                  <c:v>276.82488999999998</c:v>
                </c:pt>
                <c:pt idx="1512">
                  <c:v>276.99401899999987</c:v>
                </c:pt>
                <c:pt idx="1513">
                  <c:v>277.17465199999998</c:v>
                </c:pt>
                <c:pt idx="1514">
                  <c:v>277.31457499999999</c:v>
                </c:pt>
                <c:pt idx="1515">
                  <c:v>277.49560499999995</c:v>
                </c:pt>
                <c:pt idx="1516">
                  <c:v>277.65673799999996</c:v>
                </c:pt>
                <c:pt idx="1517">
                  <c:v>277.82824699999992</c:v>
                </c:pt>
                <c:pt idx="1518">
                  <c:v>277.98797599999995</c:v>
                </c:pt>
                <c:pt idx="1519">
                  <c:v>278.146027</c:v>
                </c:pt>
                <c:pt idx="1520">
                  <c:v>278.32150299999995</c:v>
                </c:pt>
                <c:pt idx="1521">
                  <c:v>278.48776199999992</c:v>
                </c:pt>
                <c:pt idx="1522">
                  <c:v>278.64505000000008</c:v>
                </c:pt>
                <c:pt idx="1523">
                  <c:v>278.81039399999992</c:v>
                </c:pt>
                <c:pt idx="1524">
                  <c:v>278.98071299999987</c:v>
                </c:pt>
                <c:pt idx="1525">
                  <c:v>279.14343300000002</c:v>
                </c:pt>
                <c:pt idx="1526">
                  <c:v>279.30972300000002</c:v>
                </c:pt>
                <c:pt idx="1527">
                  <c:v>279.46963499999993</c:v>
                </c:pt>
                <c:pt idx="1528">
                  <c:v>279.65878300000008</c:v>
                </c:pt>
                <c:pt idx="1529">
                  <c:v>279.81442299999998</c:v>
                </c:pt>
                <c:pt idx="1530">
                  <c:v>279.98129299999994</c:v>
                </c:pt>
                <c:pt idx="1531">
                  <c:v>280.13500999999997</c:v>
                </c:pt>
                <c:pt idx="1532">
                  <c:v>280.29623399999997</c:v>
                </c:pt>
                <c:pt idx="1533">
                  <c:v>280.45626799999997</c:v>
                </c:pt>
                <c:pt idx="1534">
                  <c:v>280.637451</c:v>
                </c:pt>
                <c:pt idx="1535">
                  <c:v>280.80838</c:v>
                </c:pt>
                <c:pt idx="1536">
                  <c:v>280.97802699999994</c:v>
                </c:pt>
                <c:pt idx="1537">
                  <c:v>281.13568099999998</c:v>
                </c:pt>
                <c:pt idx="1538">
                  <c:v>281.29403699999995</c:v>
                </c:pt>
                <c:pt idx="1539">
                  <c:v>281.45217899999994</c:v>
                </c:pt>
                <c:pt idx="1540">
                  <c:v>281.63629200000003</c:v>
                </c:pt>
                <c:pt idx="1541">
                  <c:v>281.79232799999994</c:v>
                </c:pt>
                <c:pt idx="1542">
                  <c:v>281.95931999999993</c:v>
                </c:pt>
                <c:pt idx="1543">
                  <c:v>282.12518299999999</c:v>
                </c:pt>
                <c:pt idx="1544">
                  <c:v>282.29391499999997</c:v>
                </c:pt>
                <c:pt idx="1545">
                  <c:v>282.45861799999994</c:v>
                </c:pt>
                <c:pt idx="1546">
                  <c:v>282.62387100000001</c:v>
                </c:pt>
                <c:pt idx="1547">
                  <c:v>282.77383399999997</c:v>
                </c:pt>
                <c:pt idx="1548">
                  <c:v>282.95523100000003</c:v>
                </c:pt>
                <c:pt idx="1549">
                  <c:v>283.11883499999999</c:v>
                </c:pt>
                <c:pt idx="1550">
                  <c:v>283.27349899999996</c:v>
                </c:pt>
                <c:pt idx="1551">
                  <c:v>283.45608499999992</c:v>
                </c:pt>
                <c:pt idx="1552">
                  <c:v>283.61496000000005</c:v>
                </c:pt>
                <c:pt idx="1553">
                  <c:v>283.78884900000003</c:v>
                </c:pt>
                <c:pt idx="1554">
                  <c:v>283.93908699999992</c:v>
                </c:pt>
                <c:pt idx="1555">
                  <c:v>284.10794099999998</c:v>
                </c:pt>
                <c:pt idx="1556">
                  <c:v>284.27777099999992</c:v>
                </c:pt>
                <c:pt idx="1557">
                  <c:v>284.43325799999991</c:v>
                </c:pt>
                <c:pt idx="1558">
                  <c:v>284.61630199999996</c:v>
                </c:pt>
                <c:pt idx="1559">
                  <c:v>284.80206299999998</c:v>
                </c:pt>
                <c:pt idx="1560">
                  <c:v>284.95410199999992</c:v>
                </c:pt>
                <c:pt idx="1561">
                  <c:v>285.11016799999999</c:v>
                </c:pt>
                <c:pt idx="1562">
                  <c:v>285.25735499999996</c:v>
                </c:pt>
                <c:pt idx="1563">
                  <c:v>285.44836400000003</c:v>
                </c:pt>
                <c:pt idx="1564">
                  <c:v>285.595642</c:v>
                </c:pt>
                <c:pt idx="1565">
                  <c:v>285.76812699999994</c:v>
                </c:pt>
                <c:pt idx="1566">
                  <c:v>285.94430499999999</c:v>
                </c:pt>
                <c:pt idx="1567">
                  <c:v>286.085846</c:v>
                </c:pt>
                <c:pt idx="1568">
                  <c:v>286.27502399999992</c:v>
                </c:pt>
                <c:pt idx="1569">
                  <c:v>286.43212899999986</c:v>
                </c:pt>
                <c:pt idx="1570">
                  <c:v>286.57266199999998</c:v>
                </c:pt>
                <c:pt idx="1571">
                  <c:v>286.73113999999981</c:v>
                </c:pt>
                <c:pt idx="1572">
                  <c:v>286.91686999999996</c:v>
                </c:pt>
                <c:pt idx="1573">
                  <c:v>287.08392300000003</c:v>
                </c:pt>
                <c:pt idx="1574">
                  <c:v>287.24832199999992</c:v>
                </c:pt>
                <c:pt idx="1575">
                  <c:v>287.42495699999995</c:v>
                </c:pt>
                <c:pt idx="1576">
                  <c:v>287.57601899999986</c:v>
                </c:pt>
                <c:pt idx="1577">
                  <c:v>287.72665399999994</c:v>
                </c:pt>
                <c:pt idx="1578">
                  <c:v>287.89105199999995</c:v>
                </c:pt>
                <c:pt idx="1579">
                  <c:v>288.05157499999996</c:v>
                </c:pt>
                <c:pt idx="1580">
                  <c:v>288.218842</c:v>
                </c:pt>
                <c:pt idx="1581">
                  <c:v>288.37658699999992</c:v>
                </c:pt>
                <c:pt idx="1582">
                  <c:v>288.55343599999992</c:v>
                </c:pt>
                <c:pt idx="1583">
                  <c:v>288.71237199999996</c:v>
                </c:pt>
                <c:pt idx="1584">
                  <c:v>288.87756300000001</c:v>
                </c:pt>
                <c:pt idx="1585">
                  <c:v>289.03353899999991</c:v>
                </c:pt>
                <c:pt idx="1586">
                  <c:v>289.192902</c:v>
                </c:pt>
                <c:pt idx="1587">
                  <c:v>289.35214200000001</c:v>
                </c:pt>
                <c:pt idx="1588">
                  <c:v>289.52383399999997</c:v>
                </c:pt>
                <c:pt idx="1589">
                  <c:v>289.68160999999992</c:v>
                </c:pt>
                <c:pt idx="1590">
                  <c:v>289.87439000000001</c:v>
                </c:pt>
                <c:pt idx="1591">
                  <c:v>290.01907299999999</c:v>
                </c:pt>
                <c:pt idx="1592">
                  <c:v>290.17764300000005</c:v>
                </c:pt>
                <c:pt idx="1593">
                  <c:v>290.33361799999994</c:v>
                </c:pt>
                <c:pt idx="1594">
                  <c:v>290.51385499999992</c:v>
                </c:pt>
                <c:pt idx="1595">
                  <c:v>290.66702299999997</c:v>
                </c:pt>
                <c:pt idx="1596">
                  <c:v>290.82629399999996</c:v>
                </c:pt>
                <c:pt idx="1597">
                  <c:v>290.98968500000001</c:v>
                </c:pt>
                <c:pt idx="1598">
                  <c:v>291.17147799999992</c:v>
                </c:pt>
                <c:pt idx="1599">
                  <c:v>291.32311999999996</c:v>
                </c:pt>
                <c:pt idx="1600">
                  <c:v>291.4863279999999</c:v>
                </c:pt>
                <c:pt idx="1601">
                  <c:v>291.64419600000002</c:v>
                </c:pt>
                <c:pt idx="1602">
                  <c:v>291.80896000000001</c:v>
                </c:pt>
                <c:pt idx="1603">
                  <c:v>291.98620599999987</c:v>
                </c:pt>
                <c:pt idx="1604">
                  <c:v>292.13751199999996</c:v>
                </c:pt>
                <c:pt idx="1605">
                  <c:v>292.322205</c:v>
                </c:pt>
                <c:pt idx="1606">
                  <c:v>292.46948200000008</c:v>
                </c:pt>
                <c:pt idx="1607">
                  <c:v>292.64523300000002</c:v>
                </c:pt>
                <c:pt idx="1608">
                  <c:v>292.79824799999994</c:v>
                </c:pt>
                <c:pt idx="1609">
                  <c:v>292.97344999999996</c:v>
                </c:pt>
                <c:pt idx="1610">
                  <c:v>293.12484700000005</c:v>
                </c:pt>
                <c:pt idx="1611">
                  <c:v>293.30059799999992</c:v>
                </c:pt>
                <c:pt idx="1612">
                  <c:v>293.47351099999986</c:v>
                </c:pt>
                <c:pt idx="1613">
                  <c:v>293.64126599999997</c:v>
                </c:pt>
                <c:pt idx="1614">
                  <c:v>293.79815699999989</c:v>
                </c:pt>
                <c:pt idx="1615">
                  <c:v>293.96014399999996</c:v>
                </c:pt>
                <c:pt idx="1616">
                  <c:v>294.12228399999998</c:v>
                </c:pt>
                <c:pt idx="1617">
                  <c:v>294.28713999999997</c:v>
                </c:pt>
                <c:pt idx="1618">
                  <c:v>294.44757099999993</c:v>
                </c:pt>
                <c:pt idx="1619">
                  <c:v>294.611267</c:v>
                </c:pt>
                <c:pt idx="1620">
                  <c:v>294.77972399999999</c:v>
                </c:pt>
                <c:pt idx="1621">
                  <c:v>294.96328699999992</c:v>
                </c:pt>
                <c:pt idx="1622">
                  <c:v>295.09970099999992</c:v>
                </c:pt>
                <c:pt idx="1623">
                  <c:v>295.272491</c:v>
                </c:pt>
                <c:pt idx="1624">
                  <c:v>295.4251099999999</c:v>
                </c:pt>
                <c:pt idx="1625">
                  <c:v>295.60818499999999</c:v>
                </c:pt>
                <c:pt idx="1626">
                  <c:v>295.75793499999992</c:v>
                </c:pt>
                <c:pt idx="1627">
                  <c:v>295.92532299999993</c:v>
                </c:pt>
                <c:pt idx="1628">
                  <c:v>296.10531599999996</c:v>
                </c:pt>
                <c:pt idx="1629">
                  <c:v>296.27465799999999</c:v>
                </c:pt>
                <c:pt idx="1630">
                  <c:v>296.42401099999995</c:v>
                </c:pt>
                <c:pt idx="1631">
                  <c:v>296.59039299999995</c:v>
                </c:pt>
                <c:pt idx="1632">
                  <c:v>296.74951199999992</c:v>
                </c:pt>
                <c:pt idx="1633">
                  <c:v>296.919647</c:v>
                </c:pt>
                <c:pt idx="1634">
                  <c:v>297.07797199999999</c:v>
                </c:pt>
                <c:pt idx="1635">
                  <c:v>297.23654199999993</c:v>
                </c:pt>
                <c:pt idx="1636">
                  <c:v>297.42044099999993</c:v>
                </c:pt>
                <c:pt idx="1637">
                  <c:v>297.57934599999999</c:v>
                </c:pt>
                <c:pt idx="1638">
                  <c:v>297.73962399999999</c:v>
                </c:pt>
                <c:pt idx="1639">
                  <c:v>297.89547700000003</c:v>
                </c:pt>
                <c:pt idx="1640">
                  <c:v>298.06707799999992</c:v>
                </c:pt>
                <c:pt idx="1641">
                  <c:v>298.23306299999996</c:v>
                </c:pt>
                <c:pt idx="1642">
                  <c:v>298.40408300000001</c:v>
                </c:pt>
                <c:pt idx="1643">
                  <c:v>298.548676</c:v>
                </c:pt>
                <c:pt idx="1644">
                  <c:v>298.74978599999997</c:v>
                </c:pt>
                <c:pt idx="1645">
                  <c:v>298.89657599999987</c:v>
                </c:pt>
                <c:pt idx="1646">
                  <c:v>299.06253099999992</c:v>
                </c:pt>
                <c:pt idx="1647">
                  <c:v>299.22564699999992</c:v>
                </c:pt>
                <c:pt idx="1648">
                  <c:v>299.38873299999995</c:v>
                </c:pt>
                <c:pt idx="1649">
                  <c:v>299.55963100000002</c:v>
                </c:pt>
                <c:pt idx="1650">
                  <c:v>299.72650099999987</c:v>
                </c:pt>
                <c:pt idx="1651">
                  <c:v>299.88815299999993</c:v>
                </c:pt>
                <c:pt idx="1652">
                  <c:v>300.05706800000002</c:v>
                </c:pt>
                <c:pt idx="1653">
                  <c:v>300.21096799999992</c:v>
                </c:pt>
                <c:pt idx="1654">
                  <c:v>300.37704500000001</c:v>
                </c:pt>
                <c:pt idx="1655">
                  <c:v>300.54577599999999</c:v>
                </c:pt>
                <c:pt idx="1656">
                  <c:v>300.71066300000001</c:v>
                </c:pt>
                <c:pt idx="1657">
                  <c:v>300.87167399999993</c:v>
                </c:pt>
                <c:pt idx="1658">
                  <c:v>301.02685499999995</c:v>
                </c:pt>
                <c:pt idx="1659">
                  <c:v>301.20355199999995</c:v>
                </c:pt>
                <c:pt idx="1660">
                  <c:v>301.37484700000005</c:v>
                </c:pt>
                <c:pt idx="1661">
                  <c:v>301.53466800000001</c:v>
                </c:pt>
                <c:pt idx="1662">
                  <c:v>301.69689899999992</c:v>
                </c:pt>
                <c:pt idx="1663">
                  <c:v>301.85674999999992</c:v>
                </c:pt>
                <c:pt idx="1664">
                  <c:v>302.02526899999992</c:v>
                </c:pt>
                <c:pt idx="1665">
                  <c:v>302.18966700000004</c:v>
                </c:pt>
                <c:pt idx="1666">
                  <c:v>302.350098</c:v>
                </c:pt>
                <c:pt idx="1667">
                  <c:v>302.53723099999996</c:v>
                </c:pt>
                <c:pt idx="1668">
                  <c:v>302.69213899999994</c:v>
                </c:pt>
                <c:pt idx="1669">
                  <c:v>302.84405500000008</c:v>
                </c:pt>
                <c:pt idx="1670">
                  <c:v>302.99716199999995</c:v>
                </c:pt>
                <c:pt idx="1671">
                  <c:v>303.17431599999992</c:v>
                </c:pt>
                <c:pt idx="1672">
                  <c:v>303.34384200000005</c:v>
                </c:pt>
                <c:pt idx="1673">
                  <c:v>303.50317399999994</c:v>
                </c:pt>
                <c:pt idx="1674">
                  <c:v>303.675995</c:v>
                </c:pt>
                <c:pt idx="1675">
                  <c:v>303.85403400000001</c:v>
                </c:pt>
                <c:pt idx="1676">
                  <c:v>304.01522799999992</c:v>
                </c:pt>
                <c:pt idx="1677">
                  <c:v>304.17944300000005</c:v>
                </c:pt>
                <c:pt idx="1678">
                  <c:v>304.33135999999996</c:v>
                </c:pt>
                <c:pt idx="1679">
                  <c:v>304.50018299999999</c:v>
                </c:pt>
                <c:pt idx="1680">
                  <c:v>304.67022700000001</c:v>
                </c:pt>
                <c:pt idx="1681">
                  <c:v>304.84023999999999</c:v>
                </c:pt>
                <c:pt idx="1682">
                  <c:v>304.99801599999989</c:v>
                </c:pt>
                <c:pt idx="1683">
                  <c:v>305.16924999999998</c:v>
                </c:pt>
                <c:pt idx="1684">
                  <c:v>305.32403599999992</c:v>
                </c:pt>
                <c:pt idx="1685">
                  <c:v>305.48385599999995</c:v>
                </c:pt>
                <c:pt idx="1686">
                  <c:v>305.63964800000002</c:v>
                </c:pt>
                <c:pt idx="1687">
                  <c:v>305.82492100000002</c:v>
                </c:pt>
                <c:pt idx="1688">
                  <c:v>305.98107899999991</c:v>
                </c:pt>
                <c:pt idx="1689">
                  <c:v>306.151093</c:v>
                </c:pt>
                <c:pt idx="1690">
                  <c:v>306.32934599999999</c:v>
                </c:pt>
                <c:pt idx="1691">
                  <c:v>306.48345899999987</c:v>
                </c:pt>
                <c:pt idx="1692">
                  <c:v>306.64050300000002</c:v>
                </c:pt>
                <c:pt idx="1693">
                  <c:v>306.79550199999994</c:v>
                </c:pt>
                <c:pt idx="1694">
                  <c:v>306.97485399999999</c:v>
                </c:pt>
                <c:pt idx="1695">
                  <c:v>307.12625099999997</c:v>
                </c:pt>
                <c:pt idx="1696">
                  <c:v>307.30526700000001</c:v>
                </c:pt>
                <c:pt idx="1697">
                  <c:v>307.45819099999994</c:v>
                </c:pt>
                <c:pt idx="1698">
                  <c:v>307.63851899999986</c:v>
                </c:pt>
                <c:pt idx="1699">
                  <c:v>307.79382299999992</c:v>
                </c:pt>
                <c:pt idx="1700">
                  <c:v>307.95474200000001</c:v>
                </c:pt>
                <c:pt idx="1701">
                  <c:v>308.11111499999987</c:v>
                </c:pt>
                <c:pt idx="1702">
                  <c:v>308.28460699999999</c:v>
                </c:pt>
                <c:pt idx="1703">
                  <c:v>308.45562699999999</c:v>
                </c:pt>
                <c:pt idx="1704">
                  <c:v>308.61685199999999</c:v>
                </c:pt>
                <c:pt idx="1705">
                  <c:v>308.782623</c:v>
                </c:pt>
                <c:pt idx="1706">
                  <c:v>308.9711299999999</c:v>
                </c:pt>
                <c:pt idx="1707">
                  <c:v>309.10131799999994</c:v>
                </c:pt>
                <c:pt idx="1708">
                  <c:v>309.26556399999993</c:v>
                </c:pt>
                <c:pt idx="1709">
                  <c:v>309.4366149999999</c:v>
                </c:pt>
                <c:pt idx="1710">
                  <c:v>309.62493899999993</c:v>
                </c:pt>
                <c:pt idx="1711">
                  <c:v>309.77011099999993</c:v>
                </c:pt>
                <c:pt idx="1712">
                  <c:v>309.93710299999987</c:v>
                </c:pt>
                <c:pt idx="1713">
                  <c:v>310.11016799999999</c:v>
                </c:pt>
                <c:pt idx="1714">
                  <c:v>310.27853399999987</c:v>
                </c:pt>
                <c:pt idx="1715">
                  <c:v>310.44369499999999</c:v>
                </c:pt>
                <c:pt idx="1716">
                  <c:v>310.59374999999994</c:v>
                </c:pt>
                <c:pt idx="1717">
                  <c:v>310.74765000000002</c:v>
                </c:pt>
                <c:pt idx="1718">
                  <c:v>310.91729699999996</c:v>
                </c:pt>
                <c:pt idx="1719">
                  <c:v>311.08602899999994</c:v>
                </c:pt>
                <c:pt idx="1720">
                  <c:v>311.25662199999999</c:v>
                </c:pt>
                <c:pt idx="1721">
                  <c:v>311.43588299999999</c:v>
                </c:pt>
                <c:pt idx="1722">
                  <c:v>311.59075899999993</c:v>
                </c:pt>
                <c:pt idx="1723">
                  <c:v>311.74902300000002</c:v>
                </c:pt>
                <c:pt idx="1724">
                  <c:v>311.92486600000001</c:v>
                </c:pt>
                <c:pt idx="1725">
                  <c:v>312.09204099999999</c:v>
                </c:pt>
                <c:pt idx="1726">
                  <c:v>312.26254299999999</c:v>
                </c:pt>
                <c:pt idx="1727">
                  <c:v>312.42782599999992</c:v>
                </c:pt>
                <c:pt idx="1728">
                  <c:v>312.59609999999986</c:v>
                </c:pt>
                <c:pt idx="1729">
                  <c:v>312.76779199999999</c:v>
                </c:pt>
                <c:pt idx="1730">
                  <c:v>312.92919899999987</c:v>
                </c:pt>
                <c:pt idx="1731">
                  <c:v>313.08926400000001</c:v>
                </c:pt>
                <c:pt idx="1732">
                  <c:v>313.24768100000006</c:v>
                </c:pt>
                <c:pt idx="1733">
                  <c:v>313.41485599999999</c:v>
                </c:pt>
                <c:pt idx="1734">
                  <c:v>313.58032199999997</c:v>
                </c:pt>
                <c:pt idx="1735">
                  <c:v>313.74926799999997</c:v>
                </c:pt>
                <c:pt idx="1736">
                  <c:v>313.92196699999994</c:v>
                </c:pt>
                <c:pt idx="1737">
                  <c:v>314.11029100000002</c:v>
                </c:pt>
                <c:pt idx="1738">
                  <c:v>314.26907299999999</c:v>
                </c:pt>
                <c:pt idx="1739">
                  <c:v>314.41098</c:v>
                </c:pt>
                <c:pt idx="1740">
                  <c:v>314.58972199999999</c:v>
                </c:pt>
                <c:pt idx="1741">
                  <c:v>314.75399799999997</c:v>
                </c:pt>
                <c:pt idx="1742">
                  <c:v>314.91415399999994</c:v>
                </c:pt>
                <c:pt idx="1743">
                  <c:v>315.09445199999999</c:v>
                </c:pt>
                <c:pt idx="1744">
                  <c:v>315.26376299999993</c:v>
                </c:pt>
                <c:pt idx="1745">
                  <c:v>315.44293199999993</c:v>
                </c:pt>
                <c:pt idx="1746">
                  <c:v>315.59335299999987</c:v>
                </c:pt>
                <c:pt idx="1747">
                  <c:v>315.75299100000001</c:v>
                </c:pt>
                <c:pt idx="1748">
                  <c:v>315.91107199999993</c:v>
                </c:pt>
                <c:pt idx="1749">
                  <c:v>316.10086100000007</c:v>
                </c:pt>
                <c:pt idx="1750">
                  <c:v>316.25228900000002</c:v>
                </c:pt>
                <c:pt idx="1751">
                  <c:v>316.42904700000003</c:v>
                </c:pt>
                <c:pt idx="1752">
                  <c:v>316.57986499999998</c:v>
                </c:pt>
                <c:pt idx="1753">
                  <c:v>316.757721</c:v>
                </c:pt>
                <c:pt idx="1754">
                  <c:v>316.91528299999999</c:v>
                </c:pt>
                <c:pt idx="1755">
                  <c:v>317.04556300000002</c:v>
                </c:pt>
                <c:pt idx="1756">
                  <c:v>317.26959199999999</c:v>
                </c:pt>
                <c:pt idx="1757">
                  <c:v>317.40103099999993</c:v>
                </c:pt>
                <c:pt idx="1758">
                  <c:v>317.58807399999995</c:v>
                </c:pt>
                <c:pt idx="1759">
                  <c:v>317.73644999999993</c:v>
                </c:pt>
                <c:pt idx="1760">
                  <c:v>317.92102099999994</c:v>
                </c:pt>
                <c:pt idx="1761">
                  <c:v>318.08279399999992</c:v>
                </c:pt>
                <c:pt idx="1762">
                  <c:v>318.24188199999998</c:v>
                </c:pt>
                <c:pt idx="1763">
                  <c:v>318.39428700000002</c:v>
                </c:pt>
                <c:pt idx="1764">
                  <c:v>318.57540899999992</c:v>
                </c:pt>
                <c:pt idx="1765">
                  <c:v>318.74621599999995</c:v>
                </c:pt>
                <c:pt idx="1766">
                  <c:v>318.90820299999996</c:v>
                </c:pt>
                <c:pt idx="1767">
                  <c:v>319.07290599999999</c:v>
                </c:pt>
                <c:pt idx="1768">
                  <c:v>319.23806799999994</c:v>
                </c:pt>
                <c:pt idx="1769">
                  <c:v>319.40179399999994</c:v>
                </c:pt>
                <c:pt idx="1770">
                  <c:v>319.56063799999993</c:v>
                </c:pt>
                <c:pt idx="1771">
                  <c:v>319.71810899999997</c:v>
                </c:pt>
                <c:pt idx="1772">
                  <c:v>319.91076699999996</c:v>
                </c:pt>
                <c:pt idx="1773">
                  <c:v>320.06686400000001</c:v>
                </c:pt>
                <c:pt idx="1774">
                  <c:v>320.23699999999997</c:v>
                </c:pt>
                <c:pt idx="1775">
                  <c:v>320.41058299999992</c:v>
                </c:pt>
                <c:pt idx="1776">
                  <c:v>320.57211299999994</c:v>
                </c:pt>
                <c:pt idx="1777">
                  <c:v>320.73696899999993</c:v>
                </c:pt>
                <c:pt idx="1778">
                  <c:v>320.92746</c:v>
                </c:pt>
                <c:pt idx="1779">
                  <c:v>321.08175699999987</c:v>
                </c:pt>
                <c:pt idx="1780">
                  <c:v>321.21627799999993</c:v>
                </c:pt>
                <c:pt idx="1781">
                  <c:v>321.40301499999987</c:v>
                </c:pt>
                <c:pt idx="1782">
                  <c:v>321.56967200000008</c:v>
                </c:pt>
                <c:pt idx="1783">
                  <c:v>321.75830099999996</c:v>
                </c:pt>
                <c:pt idx="1784">
                  <c:v>321.90786700000001</c:v>
                </c:pt>
                <c:pt idx="1785">
                  <c:v>322.04040500000002</c:v>
                </c:pt>
                <c:pt idx="1786">
                  <c:v>322.22546399999999</c:v>
                </c:pt>
                <c:pt idx="1787">
                  <c:v>322.38726800000001</c:v>
                </c:pt>
                <c:pt idx="1788">
                  <c:v>322.57699599999995</c:v>
                </c:pt>
                <c:pt idx="1789">
                  <c:v>322.71328699999992</c:v>
                </c:pt>
                <c:pt idx="1790">
                  <c:v>322.89263899999992</c:v>
                </c:pt>
                <c:pt idx="1791">
                  <c:v>323.07144199999999</c:v>
                </c:pt>
                <c:pt idx="1792">
                  <c:v>323.22949199999999</c:v>
                </c:pt>
                <c:pt idx="1793">
                  <c:v>323.40121499999987</c:v>
                </c:pt>
                <c:pt idx="1794">
                  <c:v>323.54205300000001</c:v>
                </c:pt>
                <c:pt idx="1795">
                  <c:v>323.72830199999993</c:v>
                </c:pt>
                <c:pt idx="1796">
                  <c:v>323.88616899999994</c:v>
                </c:pt>
                <c:pt idx="1797">
                  <c:v>324.06301899999994</c:v>
                </c:pt>
                <c:pt idx="1798">
                  <c:v>324.22909499999992</c:v>
                </c:pt>
                <c:pt idx="1799">
                  <c:v>324.42440800000003</c:v>
                </c:pt>
                <c:pt idx="1800">
                  <c:v>324.56726099999997</c:v>
                </c:pt>
                <c:pt idx="1801">
                  <c:v>324.72235099999995</c:v>
                </c:pt>
                <c:pt idx="1802">
                  <c:v>324.88504</c:v>
                </c:pt>
                <c:pt idx="1803">
                  <c:v>325.06219499999992</c:v>
                </c:pt>
                <c:pt idx="1804">
                  <c:v>325.17172199999999</c:v>
                </c:pt>
                <c:pt idx="1805">
                  <c:v>325.376465</c:v>
                </c:pt>
                <c:pt idx="1806">
                  <c:v>325.47912599999995</c:v>
                </c:pt>
                <c:pt idx="1807">
                  <c:v>325.71935999999994</c:v>
                </c:pt>
                <c:pt idx="1808">
                  <c:v>325.88681000000003</c:v>
                </c:pt>
                <c:pt idx="1809">
                  <c:v>326.04595899999993</c:v>
                </c:pt>
                <c:pt idx="1810">
                  <c:v>326.16052200000001</c:v>
                </c:pt>
                <c:pt idx="1811">
                  <c:v>326.38107299999996</c:v>
                </c:pt>
                <c:pt idx="1812">
                  <c:v>326.54714999999999</c:v>
                </c:pt>
                <c:pt idx="1813">
                  <c:v>326.71667499999995</c:v>
                </c:pt>
                <c:pt idx="1814">
                  <c:v>326.853363</c:v>
                </c:pt>
                <c:pt idx="1815">
                  <c:v>327.03476000000001</c:v>
                </c:pt>
                <c:pt idx="1816">
                  <c:v>327.21676599999995</c:v>
                </c:pt>
                <c:pt idx="1817">
                  <c:v>327.35098300000004</c:v>
                </c:pt>
                <c:pt idx="1818">
                  <c:v>327.50634799999995</c:v>
                </c:pt>
                <c:pt idx="1819">
                  <c:v>327.70736699999992</c:v>
                </c:pt>
                <c:pt idx="1820">
                  <c:v>327.85958900000008</c:v>
                </c:pt>
                <c:pt idx="1821">
                  <c:v>328.04040500000002</c:v>
                </c:pt>
                <c:pt idx="1822">
                  <c:v>328.21298200000001</c:v>
                </c:pt>
                <c:pt idx="1823">
                  <c:v>328.35650599999997</c:v>
                </c:pt>
                <c:pt idx="1824">
                  <c:v>328.51614399999994</c:v>
                </c:pt>
                <c:pt idx="1825">
                  <c:v>328.68102999999996</c:v>
                </c:pt>
                <c:pt idx="1826">
                  <c:v>328.848389</c:v>
                </c:pt>
                <c:pt idx="1827">
                  <c:v>329.00436400000001</c:v>
                </c:pt>
                <c:pt idx="1828">
                  <c:v>329.18090799999999</c:v>
                </c:pt>
                <c:pt idx="1829">
                  <c:v>329.33630399999987</c:v>
                </c:pt>
                <c:pt idx="1830">
                  <c:v>329.51336699999996</c:v>
                </c:pt>
                <c:pt idx="1831">
                  <c:v>329.67605599999996</c:v>
                </c:pt>
                <c:pt idx="1832">
                  <c:v>329.85043300000001</c:v>
                </c:pt>
                <c:pt idx="1833">
                  <c:v>329.98397799999987</c:v>
                </c:pt>
                <c:pt idx="1834">
                  <c:v>330.16485600000004</c:v>
                </c:pt>
                <c:pt idx="1835">
                  <c:v>330.33212299999997</c:v>
                </c:pt>
                <c:pt idx="1836">
                  <c:v>330.50433299999992</c:v>
                </c:pt>
                <c:pt idx="1837">
                  <c:v>330.67871099999996</c:v>
                </c:pt>
                <c:pt idx="1838">
                  <c:v>330.82519499999995</c:v>
                </c:pt>
                <c:pt idx="1839">
                  <c:v>330.98919699999993</c:v>
                </c:pt>
                <c:pt idx="1840">
                  <c:v>331.16751099999999</c:v>
                </c:pt>
                <c:pt idx="1841">
                  <c:v>331.320831</c:v>
                </c:pt>
                <c:pt idx="1842">
                  <c:v>331.474243</c:v>
                </c:pt>
                <c:pt idx="1843">
                  <c:v>331.65206899999998</c:v>
                </c:pt>
                <c:pt idx="1844">
                  <c:v>331.82467700000001</c:v>
                </c:pt>
                <c:pt idx="1845">
                  <c:v>332.00103799999994</c:v>
                </c:pt>
                <c:pt idx="1846">
                  <c:v>332.14819299999999</c:v>
                </c:pt>
                <c:pt idx="1847">
                  <c:v>332.30557299999992</c:v>
                </c:pt>
                <c:pt idx="1848">
                  <c:v>332.46887199999992</c:v>
                </c:pt>
                <c:pt idx="1849">
                  <c:v>332.62988300000006</c:v>
                </c:pt>
                <c:pt idx="1850">
                  <c:v>332.78500399999996</c:v>
                </c:pt>
                <c:pt idx="1851">
                  <c:v>332.9951779999999</c:v>
                </c:pt>
                <c:pt idx="1852">
                  <c:v>333.05038500000001</c:v>
                </c:pt>
                <c:pt idx="1853">
                  <c:v>333.36868299999998</c:v>
                </c:pt>
                <c:pt idx="1854">
                  <c:v>333.46054099999992</c:v>
                </c:pt>
                <c:pt idx="1855">
                  <c:v>333.619415</c:v>
                </c:pt>
                <c:pt idx="1856">
                  <c:v>333.77313199999986</c:v>
                </c:pt>
                <c:pt idx="1857">
                  <c:v>333.94482399999998</c:v>
                </c:pt>
                <c:pt idx="1858">
                  <c:v>334.11514299999999</c:v>
                </c:pt>
                <c:pt idx="1859">
                  <c:v>334.23501599999986</c:v>
                </c:pt>
                <c:pt idx="1860">
                  <c:v>334.36837799999995</c:v>
                </c:pt>
                <c:pt idx="1861">
                  <c:v>334.70593299999996</c:v>
                </c:pt>
                <c:pt idx="1862">
                  <c:v>334.75787400000002</c:v>
                </c:pt>
                <c:pt idx="1863">
                  <c:v>334.97775299999995</c:v>
                </c:pt>
                <c:pt idx="1864">
                  <c:v>335.13391099999996</c:v>
                </c:pt>
                <c:pt idx="1865">
                  <c:v>335.28228799999999</c:v>
                </c:pt>
                <c:pt idx="1866">
                  <c:v>335.31286600000004</c:v>
                </c:pt>
                <c:pt idx="1867">
                  <c:v>335.5883179999999</c:v>
                </c:pt>
                <c:pt idx="1868">
                  <c:v>335.75259399999999</c:v>
                </c:pt>
                <c:pt idx="1869">
                  <c:v>335.94400000000002</c:v>
                </c:pt>
                <c:pt idx="1870">
                  <c:v>336.14468400000004</c:v>
                </c:pt>
                <c:pt idx="1871">
                  <c:v>336.24890099999999</c:v>
                </c:pt>
                <c:pt idx="1872">
                  <c:v>336.36938500000002</c:v>
                </c:pt>
                <c:pt idx="1873">
                  <c:v>336.54553199999992</c:v>
                </c:pt>
                <c:pt idx="1874">
                  <c:v>336.67248500000005</c:v>
                </c:pt>
                <c:pt idx="1875">
                  <c:v>336.91409299999992</c:v>
                </c:pt>
                <c:pt idx="1876">
                  <c:v>337.02151499999991</c:v>
                </c:pt>
                <c:pt idx="1877">
                  <c:v>337.26403800000003</c:v>
                </c:pt>
                <c:pt idx="1878">
                  <c:v>337.34832799999992</c:v>
                </c:pt>
                <c:pt idx="1879">
                  <c:v>337.52871699999986</c:v>
                </c:pt>
                <c:pt idx="1880">
                  <c:v>337.66531399999997</c:v>
                </c:pt>
                <c:pt idx="1881">
                  <c:v>337.85482800000005</c:v>
                </c:pt>
                <c:pt idx="1882">
                  <c:v>338.01013199999994</c:v>
                </c:pt>
                <c:pt idx="1883">
                  <c:v>338.176086</c:v>
                </c:pt>
                <c:pt idx="1884">
                  <c:v>338.35174599999999</c:v>
                </c:pt>
                <c:pt idx="1885">
                  <c:v>338.58023100000003</c:v>
                </c:pt>
                <c:pt idx="1886">
                  <c:v>338.66006499999997</c:v>
                </c:pt>
                <c:pt idx="1887">
                  <c:v>338.81189000000001</c:v>
                </c:pt>
                <c:pt idx="1888">
                  <c:v>338.93997199999995</c:v>
                </c:pt>
                <c:pt idx="1889">
                  <c:v>339.17901599999999</c:v>
                </c:pt>
                <c:pt idx="1890">
                  <c:v>339.33917199999996</c:v>
                </c:pt>
                <c:pt idx="1891">
                  <c:v>339.44827299999992</c:v>
                </c:pt>
                <c:pt idx="1892">
                  <c:v>339.66922000000005</c:v>
                </c:pt>
                <c:pt idx="1893">
                  <c:v>339.808289</c:v>
                </c:pt>
                <c:pt idx="1894">
                  <c:v>339.97644000000003</c:v>
                </c:pt>
                <c:pt idx="1895">
                  <c:v>340.129456</c:v>
                </c:pt>
                <c:pt idx="1896">
                  <c:v>340.302277</c:v>
                </c:pt>
                <c:pt idx="1897">
                  <c:v>340.45379599999995</c:v>
                </c:pt>
                <c:pt idx="1898">
                  <c:v>340.61462400000005</c:v>
                </c:pt>
                <c:pt idx="1899">
                  <c:v>340.81619299999994</c:v>
                </c:pt>
                <c:pt idx="1900">
                  <c:v>340.98120099999994</c:v>
                </c:pt>
                <c:pt idx="1901">
                  <c:v>341.13784800000002</c:v>
                </c:pt>
                <c:pt idx="1902">
                  <c:v>341.26623499999994</c:v>
                </c:pt>
                <c:pt idx="1903">
                  <c:v>341.50518799999992</c:v>
                </c:pt>
                <c:pt idx="1904">
                  <c:v>341.56237799999997</c:v>
                </c:pt>
                <c:pt idx="1905">
                  <c:v>341.74099699999999</c:v>
                </c:pt>
                <c:pt idx="1906">
                  <c:v>341.93505899999991</c:v>
                </c:pt>
                <c:pt idx="1907">
                  <c:v>342.09262100000001</c:v>
                </c:pt>
                <c:pt idx="1908">
                  <c:v>342.26315299999993</c:v>
                </c:pt>
                <c:pt idx="1909">
                  <c:v>342.52999899999992</c:v>
                </c:pt>
                <c:pt idx="1910">
                  <c:v>342.50024400000001</c:v>
                </c:pt>
                <c:pt idx="1911">
                  <c:v>342.80853299999995</c:v>
                </c:pt>
                <c:pt idx="1912">
                  <c:v>342.86364700000001</c:v>
                </c:pt>
                <c:pt idx="1913">
                  <c:v>342.95431499999995</c:v>
                </c:pt>
                <c:pt idx="1914">
                  <c:v>343.25036599999999</c:v>
                </c:pt>
                <c:pt idx="1915">
                  <c:v>343.37896699999999</c:v>
                </c:pt>
                <c:pt idx="1916">
                  <c:v>343.55273399999999</c:v>
                </c:pt>
                <c:pt idx="1917">
                  <c:v>343.74352999999996</c:v>
                </c:pt>
                <c:pt idx="1918">
                  <c:v>343.90771499999994</c:v>
                </c:pt>
                <c:pt idx="1919">
                  <c:v>344.00979599999999</c:v>
                </c:pt>
                <c:pt idx="1920">
                  <c:v>344.21328699999992</c:v>
                </c:pt>
                <c:pt idx="1921">
                  <c:v>344.32986499999998</c:v>
                </c:pt>
                <c:pt idx="1922">
                  <c:v>344.50869799999992</c:v>
                </c:pt>
                <c:pt idx="1923">
                  <c:v>344.769745</c:v>
                </c:pt>
                <c:pt idx="1924">
                  <c:v>344.87863199999993</c:v>
                </c:pt>
                <c:pt idx="1925">
                  <c:v>345.10394300000002</c:v>
                </c:pt>
                <c:pt idx="1926">
                  <c:v>345.23638899999986</c:v>
                </c:pt>
                <c:pt idx="1927">
                  <c:v>345.41146899999995</c:v>
                </c:pt>
                <c:pt idx="1928">
                  <c:v>345.390961</c:v>
                </c:pt>
                <c:pt idx="1929">
                  <c:v>345.673248</c:v>
                </c:pt>
                <c:pt idx="1930">
                  <c:v>345.82824699999992</c:v>
                </c:pt>
                <c:pt idx="1931">
                  <c:v>346.03539999999987</c:v>
                </c:pt>
                <c:pt idx="1932">
                  <c:v>346.15533399999993</c:v>
                </c:pt>
                <c:pt idx="1933">
                  <c:v>346.30181899999997</c:v>
                </c:pt>
                <c:pt idx="1934">
                  <c:v>346.45385700000003</c:v>
                </c:pt>
                <c:pt idx="1935">
                  <c:v>346.63180499999999</c:v>
                </c:pt>
                <c:pt idx="1936">
                  <c:v>346.81121799999994</c:v>
                </c:pt>
                <c:pt idx="1937">
                  <c:v>346.96639999999996</c:v>
                </c:pt>
                <c:pt idx="1938">
                  <c:v>347.14889499999998</c:v>
                </c:pt>
                <c:pt idx="1939">
                  <c:v>347.30844100000002</c:v>
                </c:pt>
                <c:pt idx="1940">
                  <c:v>347.44888300000002</c:v>
                </c:pt>
                <c:pt idx="1941">
                  <c:v>347.62930299999999</c:v>
                </c:pt>
                <c:pt idx="1942">
                  <c:v>347.804596</c:v>
                </c:pt>
                <c:pt idx="1943">
                  <c:v>347.93753099999986</c:v>
                </c:pt>
                <c:pt idx="1944">
                  <c:v>348.10330199999999</c:v>
                </c:pt>
                <c:pt idx="1945">
                  <c:v>348.29370099999994</c:v>
                </c:pt>
                <c:pt idx="1946">
                  <c:v>348.46035799999993</c:v>
                </c:pt>
                <c:pt idx="1947">
                  <c:v>348.54888899999997</c:v>
                </c:pt>
                <c:pt idx="1948">
                  <c:v>348.71096799999992</c:v>
                </c:pt>
                <c:pt idx="1949">
                  <c:v>348.91436799999997</c:v>
                </c:pt>
                <c:pt idx="1950">
                  <c:v>349.08843999999993</c:v>
                </c:pt>
                <c:pt idx="1951">
                  <c:v>349.25439499999999</c:v>
                </c:pt>
                <c:pt idx="1952">
                  <c:v>349.44528200000002</c:v>
                </c:pt>
                <c:pt idx="1953">
                  <c:v>349.62728900000002</c:v>
                </c:pt>
                <c:pt idx="1954">
                  <c:v>349.66171299999996</c:v>
                </c:pt>
                <c:pt idx="1955">
                  <c:v>349.92974899999996</c:v>
                </c:pt>
                <c:pt idx="1956">
                  <c:v>350.04806500000001</c:v>
                </c:pt>
                <c:pt idx="1957">
                  <c:v>350.31204200000002</c:v>
                </c:pt>
                <c:pt idx="1958">
                  <c:v>350.38168300000001</c:v>
                </c:pt>
                <c:pt idx="1959">
                  <c:v>350.53192099999995</c:v>
                </c:pt>
                <c:pt idx="1960">
                  <c:v>350.72717299999994</c:v>
                </c:pt>
                <c:pt idx="1961">
                  <c:v>350.92083699999995</c:v>
                </c:pt>
                <c:pt idx="1962">
                  <c:v>351.10916099999997</c:v>
                </c:pt>
                <c:pt idx="1963">
                  <c:v>351.15347300000002</c:v>
                </c:pt>
                <c:pt idx="1964">
                  <c:v>351.29006999999996</c:v>
                </c:pt>
                <c:pt idx="1965">
                  <c:v>351.49899299999987</c:v>
                </c:pt>
                <c:pt idx="1966">
                  <c:v>351.69442700000002</c:v>
                </c:pt>
                <c:pt idx="1967">
                  <c:v>351.82577499999996</c:v>
                </c:pt>
                <c:pt idx="1968">
                  <c:v>351.97790499999996</c:v>
                </c:pt>
                <c:pt idx="1969">
                  <c:v>352.20083599999992</c:v>
                </c:pt>
                <c:pt idx="1970">
                  <c:v>352.37469499999997</c:v>
                </c:pt>
                <c:pt idx="1971">
                  <c:v>352.53497299999992</c:v>
                </c:pt>
                <c:pt idx="1972">
                  <c:v>352.59204099999999</c:v>
                </c:pt>
                <c:pt idx="1973">
                  <c:v>352.904877</c:v>
                </c:pt>
                <c:pt idx="1974">
                  <c:v>352.95065299999999</c:v>
                </c:pt>
                <c:pt idx="1975">
                  <c:v>353.19576999999992</c:v>
                </c:pt>
                <c:pt idx="1976">
                  <c:v>353.32247899999999</c:v>
                </c:pt>
                <c:pt idx="1977">
                  <c:v>353.52395599999994</c:v>
                </c:pt>
                <c:pt idx="1978">
                  <c:v>353.66558800000001</c:v>
                </c:pt>
                <c:pt idx="1979">
                  <c:v>353.81921399999999</c:v>
                </c:pt>
                <c:pt idx="1980">
                  <c:v>353.95135499999986</c:v>
                </c:pt>
                <c:pt idx="1981">
                  <c:v>354.12451199999992</c:v>
                </c:pt>
                <c:pt idx="1982">
                  <c:v>354.30749500000002</c:v>
                </c:pt>
                <c:pt idx="1983">
                  <c:v>354.46804799999995</c:v>
                </c:pt>
                <c:pt idx="1984">
                  <c:v>354.57070899999997</c:v>
                </c:pt>
                <c:pt idx="1985">
                  <c:v>354.80770899999999</c:v>
                </c:pt>
                <c:pt idx="1986">
                  <c:v>354.97317499999997</c:v>
                </c:pt>
                <c:pt idx="1987">
                  <c:v>355.10266100000007</c:v>
                </c:pt>
                <c:pt idx="1988">
                  <c:v>355.16784700000005</c:v>
                </c:pt>
                <c:pt idx="1989">
                  <c:v>355.424622</c:v>
                </c:pt>
                <c:pt idx="1990">
                  <c:v>355.61035199999992</c:v>
                </c:pt>
                <c:pt idx="1991">
                  <c:v>355.83300799999995</c:v>
                </c:pt>
                <c:pt idx="1992">
                  <c:v>355.93212899999986</c:v>
                </c:pt>
                <c:pt idx="1993">
                  <c:v>356.11084000000005</c:v>
                </c:pt>
                <c:pt idx="1994">
                  <c:v>356.362549</c:v>
                </c:pt>
                <c:pt idx="1995">
                  <c:v>356.39825399999995</c:v>
                </c:pt>
                <c:pt idx="1996">
                  <c:v>356.60748300000006</c:v>
                </c:pt>
                <c:pt idx="1997">
                  <c:v>356.79263299999997</c:v>
                </c:pt>
                <c:pt idx="1998">
                  <c:v>356.89163199999996</c:v>
                </c:pt>
                <c:pt idx="1999">
                  <c:v>357.10974100000004</c:v>
                </c:pt>
                <c:pt idx="2000">
                  <c:v>357.18649299999993</c:v>
                </c:pt>
                <c:pt idx="2001">
                  <c:v>357.46859699999993</c:v>
                </c:pt>
                <c:pt idx="2002">
                  <c:v>357.56442299999998</c:v>
                </c:pt>
                <c:pt idx="2003">
                  <c:v>357.74624599999999</c:v>
                </c:pt>
                <c:pt idx="2004">
                  <c:v>357.90151999999995</c:v>
                </c:pt>
                <c:pt idx="2005">
                  <c:v>358.05175799999995</c:v>
                </c:pt>
                <c:pt idx="2006">
                  <c:v>358.202606</c:v>
                </c:pt>
                <c:pt idx="2007">
                  <c:v>358.38665799999995</c:v>
                </c:pt>
                <c:pt idx="2008">
                  <c:v>358.55453499999999</c:v>
                </c:pt>
                <c:pt idx="2009">
                  <c:v>358.72128300000003</c:v>
                </c:pt>
                <c:pt idx="2010">
                  <c:v>358.83453399999996</c:v>
                </c:pt>
                <c:pt idx="2011">
                  <c:v>359.03353899999991</c:v>
                </c:pt>
                <c:pt idx="2012">
                  <c:v>359.19613599999991</c:v>
                </c:pt>
                <c:pt idx="2013">
                  <c:v>359.38406400000002</c:v>
                </c:pt>
                <c:pt idx="2014">
                  <c:v>359.52947999999992</c:v>
                </c:pt>
                <c:pt idx="2015">
                  <c:v>359.72393799999986</c:v>
                </c:pt>
                <c:pt idx="2016">
                  <c:v>359.89334099999996</c:v>
                </c:pt>
                <c:pt idx="2017">
                  <c:v>359.96469100000002</c:v>
                </c:pt>
                <c:pt idx="2018">
                  <c:v>360.19168100000002</c:v>
                </c:pt>
                <c:pt idx="2019">
                  <c:v>360.32064800000001</c:v>
                </c:pt>
                <c:pt idx="2020">
                  <c:v>360.50006100000002</c:v>
                </c:pt>
                <c:pt idx="2021">
                  <c:v>360.64706400000006</c:v>
                </c:pt>
                <c:pt idx="2022">
                  <c:v>360.84912100000008</c:v>
                </c:pt>
                <c:pt idx="2023">
                  <c:v>360.98849499999994</c:v>
                </c:pt>
                <c:pt idx="2024">
                  <c:v>361.14022799999998</c:v>
                </c:pt>
                <c:pt idx="2025">
                  <c:v>361.27355999999986</c:v>
                </c:pt>
                <c:pt idx="2026">
                  <c:v>361.49380499999995</c:v>
                </c:pt>
                <c:pt idx="2027">
                  <c:v>361.69293199999993</c:v>
                </c:pt>
                <c:pt idx="2028">
                  <c:v>361.76306199999999</c:v>
                </c:pt>
                <c:pt idx="2029">
                  <c:v>361.98037699999986</c:v>
                </c:pt>
                <c:pt idx="2030">
                  <c:v>362.06356799999992</c:v>
                </c:pt>
                <c:pt idx="2031">
                  <c:v>362.334473</c:v>
                </c:pt>
                <c:pt idx="2032">
                  <c:v>362.48242199999999</c:v>
                </c:pt>
                <c:pt idx="2033">
                  <c:v>362.58352699999995</c:v>
                </c:pt>
                <c:pt idx="2034">
                  <c:v>362.9366149999999</c:v>
                </c:pt>
                <c:pt idx="2035">
                  <c:v>362.98083499999996</c:v>
                </c:pt>
                <c:pt idx="2036">
                  <c:v>363.182526</c:v>
                </c:pt>
                <c:pt idx="2037">
                  <c:v>363.29269399999993</c:v>
                </c:pt>
                <c:pt idx="2038">
                  <c:v>363.44839499999995</c:v>
                </c:pt>
                <c:pt idx="2039">
                  <c:v>363.51297</c:v>
                </c:pt>
                <c:pt idx="2040">
                  <c:v>363.78201299999995</c:v>
                </c:pt>
                <c:pt idx="2041">
                  <c:v>363.98013299999991</c:v>
                </c:pt>
                <c:pt idx="2042">
                  <c:v>364.11328099999997</c:v>
                </c:pt>
                <c:pt idx="2043">
                  <c:v>364.15649400000001</c:v>
                </c:pt>
                <c:pt idx="2044">
                  <c:v>364.48101799999989</c:v>
                </c:pt>
                <c:pt idx="2045">
                  <c:v>364.48596199999992</c:v>
                </c:pt>
                <c:pt idx="2046">
                  <c:v>364.82916299999999</c:v>
                </c:pt>
                <c:pt idx="2047">
                  <c:v>364.91543599999994</c:v>
                </c:pt>
                <c:pt idx="2048">
                  <c:v>365.08517499999994</c:v>
                </c:pt>
                <c:pt idx="2049">
                  <c:v>365.29278599999992</c:v>
                </c:pt>
                <c:pt idx="2050">
                  <c:v>365.39404300000001</c:v>
                </c:pt>
                <c:pt idx="2051">
                  <c:v>365.55960100000004</c:v>
                </c:pt>
                <c:pt idx="2052">
                  <c:v>365.71096799999992</c:v>
                </c:pt>
                <c:pt idx="2053">
                  <c:v>365.88107299999996</c:v>
                </c:pt>
                <c:pt idx="2054">
                  <c:v>366.063446</c:v>
                </c:pt>
                <c:pt idx="2055">
                  <c:v>366.24069200000002</c:v>
                </c:pt>
                <c:pt idx="2056">
                  <c:v>366.40698200000003</c:v>
                </c:pt>
                <c:pt idx="2057">
                  <c:v>366.54992700000008</c:v>
                </c:pt>
                <c:pt idx="2058">
                  <c:v>366.63089000000002</c:v>
                </c:pt>
                <c:pt idx="2059">
                  <c:v>366.84603899999996</c:v>
                </c:pt>
                <c:pt idx="2060">
                  <c:v>366.99401899999987</c:v>
                </c:pt>
                <c:pt idx="2061">
                  <c:v>367.26739499999996</c:v>
                </c:pt>
                <c:pt idx="2062">
                  <c:v>367.35305799999992</c:v>
                </c:pt>
                <c:pt idx="2063">
                  <c:v>367.55581699999999</c:v>
                </c:pt>
                <c:pt idx="2064">
                  <c:v>367.713684</c:v>
                </c:pt>
                <c:pt idx="2065">
                  <c:v>367.84759500000001</c:v>
                </c:pt>
                <c:pt idx="2066">
                  <c:v>368.001892</c:v>
                </c:pt>
                <c:pt idx="2067">
                  <c:v>368.183899</c:v>
                </c:pt>
                <c:pt idx="2068">
                  <c:v>368.36105300000003</c:v>
                </c:pt>
                <c:pt idx="2069">
                  <c:v>368.52889999999996</c:v>
                </c:pt>
                <c:pt idx="2070">
                  <c:v>368.69360399999999</c:v>
                </c:pt>
                <c:pt idx="2071">
                  <c:v>368.85745200000002</c:v>
                </c:pt>
                <c:pt idx="2072">
                  <c:v>368.97991899999994</c:v>
                </c:pt>
                <c:pt idx="2073">
                  <c:v>369.12176499999993</c:v>
                </c:pt>
                <c:pt idx="2074">
                  <c:v>369.29980499999999</c:v>
                </c:pt>
                <c:pt idx="2075">
                  <c:v>369.48593099999994</c:v>
                </c:pt>
                <c:pt idx="2076">
                  <c:v>369.66061400000001</c:v>
                </c:pt>
                <c:pt idx="2077">
                  <c:v>369.824524</c:v>
                </c:pt>
                <c:pt idx="2078">
                  <c:v>369.98663299999987</c:v>
                </c:pt>
                <c:pt idx="2079">
                  <c:v>370.16427599999997</c:v>
                </c:pt>
                <c:pt idx="2080">
                  <c:v>370.33111599999989</c:v>
                </c:pt>
                <c:pt idx="2081">
                  <c:v>370.48306299999996</c:v>
                </c:pt>
                <c:pt idx="2082">
                  <c:v>370.657532</c:v>
                </c:pt>
                <c:pt idx="2083">
                  <c:v>370.80087300000002</c:v>
                </c:pt>
                <c:pt idx="2084">
                  <c:v>370.97918699999997</c:v>
                </c:pt>
                <c:pt idx="2085">
                  <c:v>371.10003699999999</c:v>
                </c:pt>
                <c:pt idx="2086">
                  <c:v>371.29602099999994</c:v>
                </c:pt>
                <c:pt idx="2087">
                  <c:v>371.52734400000003</c:v>
                </c:pt>
                <c:pt idx="2088">
                  <c:v>371.61450200000002</c:v>
                </c:pt>
                <c:pt idx="2089">
                  <c:v>371.75634799999995</c:v>
                </c:pt>
                <c:pt idx="2090">
                  <c:v>371.93319699999989</c:v>
                </c:pt>
                <c:pt idx="2091">
                  <c:v>372.08550999999994</c:v>
                </c:pt>
                <c:pt idx="2092">
                  <c:v>372.27569599999993</c:v>
                </c:pt>
                <c:pt idx="2093">
                  <c:v>372.43881199999987</c:v>
                </c:pt>
                <c:pt idx="2094">
                  <c:v>372.60140999999999</c:v>
                </c:pt>
                <c:pt idx="2095">
                  <c:v>372.76242100000002</c:v>
                </c:pt>
                <c:pt idx="2096">
                  <c:v>372.940674</c:v>
                </c:pt>
                <c:pt idx="2097">
                  <c:v>373.07669099999993</c:v>
                </c:pt>
                <c:pt idx="2098">
                  <c:v>373.247589</c:v>
                </c:pt>
                <c:pt idx="2099">
                  <c:v>373.40655499999997</c:v>
                </c:pt>
                <c:pt idx="2100">
                  <c:v>373.55304000000001</c:v>
                </c:pt>
                <c:pt idx="2101">
                  <c:v>373.74056999999999</c:v>
                </c:pt>
                <c:pt idx="2102">
                  <c:v>373.94274899999999</c:v>
                </c:pt>
                <c:pt idx="2103">
                  <c:v>374.095642</c:v>
                </c:pt>
                <c:pt idx="2104">
                  <c:v>374.25341799999995</c:v>
                </c:pt>
                <c:pt idx="2105">
                  <c:v>374.37130699999994</c:v>
                </c:pt>
                <c:pt idx="2106">
                  <c:v>374.54480000000007</c:v>
                </c:pt>
                <c:pt idx="2107">
                  <c:v>374.69574</c:v>
                </c:pt>
                <c:pt idx="2108">
                  <c:v>374.88476600000001</c:v>
                </c:pt>
                <c:pt idx="2109">
                  <c:v>375.03460699999999</c:v>
                </c:pt>
                <c:pt idx="2110">
                  <c:v>375.22656299999994</c:v>
                </c:pt>
                <c:pt idx="2111">
                  <c:v>375.38140899999996</c:v>
                </c:pt>
                <c:pt idx="2112">
                  <c:v>375.53558299999992</c:v>
                </c:pt>
                <c:pt idx="2113">
                  <c:v>375.66299400000008</c:v>
                </c:pt>
                <c:pt idx="2114">
                  <c:v>375.825287</c:v>
                </c:pt>
                <c:pt idx="2115">
                  <c:v>375.98742700000003</c:v>
                </c:pt>
                <c:pt idx="2116">
                  <c:v>376.16485600000004</c:v>
                </c:pt>
                <c:pt idx="2117">
                  <c:v>376.33694499999996</c:v>
                </c:pt>
                <c:pt idx="2118">
                  <c:v>376.49343899999991</c:v>
                </c:pt>
                <c:pt idx="2119">
                  <c:v>376.655914</c:v>
                </c:pt>
                <c:pt idx="2120">
                  <c:v>376.82308999999992</c:v>
                </c:pt>
                <c:pt idx="2121">
                  <c:v>376.99084499999992</c:v>
                </c:pt>
                <c:pt idx="2122">
                  <c:v>377.14007600000002</c:v>
                </c:pt>
                <c:pt idx="2123">
                  <c:v>377.28836099999995</c:v>
                </c:pt>
                <c:pt idx="2124">
                  <c:v>377.41168199999993</c:v>
                </c:pt>
                <c:pt idx="2125">
                  <c:v>377.63217200000003</c:v>
                </c:pt>
                <c:pt idx="2126">
                  <c:v>377.80438199999998</c:v>
                </c:pt>
                <c:pt idx="2127">
                  <c:v>377.93960600000003</c:v>
                </c:pt>
                <c:pt idx="2128">
                  <c:v>378.13986200000005</c:v>
                </c:pt>
                <c:pt idx="2129">
                  <c:v>378.23345899999987</c:v>
                </c:pt>
                <c:pt idx="2130">
                  <c:v>378.46252399999992</c:v>
                </c:pt>
                <c:pt idx="2131">
                  <c:v>378.49218799999994</c:v>
                </c:pt>
                <c:pt idx="2132">
                  <c:v>378.72561599999995</c:v>
                </c:pt>
                <c:pt idx="2133">
                  <c:v>378.91799899999995</c:v>
                </c:pt>
                <c:pt idx="2134">
                  <c:v>379.07427999999999</c:v>
                </c:pt>
                <c:pt idx="2135">
                  <c:v>379.22808799999996</c:v>
                </c:pt>
                <c:pt idx="2136">
                  <c:v>379.37496900000002</c:v>
                </c:pt>
                <c:pt idx="2137">
                  <c:v>379.520264</c:v>
                </c:pt>
                <c:pt idx="2138">
                  <c:v>379.73559599999993</c:v>
                </c:pt>
                <c:pt idx="2139">
                  <c:v>379.85507200000001</c:v>
                </c:pt>
                <c:pt idx="2140">
                  <c:v>380.01718099999999</c:v>
                </c:pt>
                <c:pt idx="2141">
                  <c:v>380.07961999999992</c:v>
                </c:pt>
                <c:pt idx="2142">
                  <c:v>380.41839599999986</c:v>
                </c:pt>
                <c:pt idx="2143">
                  <c:v>380.49917599999986</c:v>
                </c:pt>
                <c:pt idx="2144">
                  <c:v>380.60354599999999</c:v>
                </c:pt>
                <c:pt idx="2145">
                  <c:v>380.82360799999992</c:v>
                </c:pt>
                <c:pt idx="2146">
                  <c:v>381.02499399999999</c:v>
                </c:pt>
                <c:pt idx="2147">
                  <c:v>381.16772500000002</c:v>
                </c:pt>
                <c:pt idx="2148">
                  <c:v>381.29995699999995</c:v>
                </c:pt>
                <c:pt idx="2149">
                  <c:v>381.545074</c:v>
                </c:pt>
                <c:pt idx="2150">
                  <c:v>381.64562999999998</c:v>
                </c:pt>
                <c:pt idx="2151">
                  <c:v>381.85464500000006</c:v>
                </c:pt>
                <c:pt idx="2152">
                  <c:v>381.95504799999992</c:v>
                </c:pt>
                <c:pt idx="2153">
                  <c:v>382.16876200000002</c:v>
                </c:pt>
                <c:pt idx="2154">
                  <c:v>382.22485399999999</c:v>
                </c:pt>
                <c:pt idx="2155">
                  <c:v>382.55114699999996</c:v>
                </c:pt>
                <c:pt idx="2156">
                  <c:v>382.62890599999992</c:v>
                </c:pt>
                <c:pt idx="2157">
                  <c:v>382.75412</c:v>
                </c:pt>
                <c:pt idx="2158">
                  <c:v>382.93435699999986</c:v>
                </c:pt>
                <c:pt idx="2159">
                  <c:v>383.122772</c:v>
                </c:pt>
                <c:pt idx="2160">
                  <c:v>383.28756699999997</c:v>
                </c:pt>
                <c:pt idx="2161">
                  <c:v>383.43164099999996</c:v>
                </c:pt>
                <c:pt idx="2162">
                  <c:v>383.61910999999992</c:v>
                </c:pt>
                <c:pt idx="2163">
                  <c:v>383.75244099999998</c:v>
                </c:pt>
                <c:pt idx="2164">
                  <c:v>383.93658399999987</c:v>
                </c:pt>
                <c:pt idx="2165">
                  <c:v>384.10574300000002</c:v>
                </c:pt>
                <c:pt idx="2166">
                  <c:v>384.29119899999989</c:v>
                </c:pt>
                <c:pt idx="2167">
                  <c:v>384.464203</c:v>
                </c:pt>
                <c:pt idx="2168">
                  <c:v>384.57406600000002</c:v>
                </c:pt>
                <c:pt idx="2169">
                  <c:v>384.75479100000001</c:v>
                </c:pt>
                <c:pt idx="2170">
                  <c:v>385.00897200000003</c:v>
                </c:pt>
                <c:pt idx="2171">
                  <c:v>385.09710699999994</c:v>
                </c:pt>
                <c:pt idx="2172">
                  <c:v>385.243988</c:v>
                </c:pt>
                <c:pt idx="2173">
                  <c:v>385.4312129999999</c:v>
                </c:pt>
                <c:pt idx="2174">
                  <c:v>385.57189899999992</c:v>
                </c:pt>
                <c:pt idx="2175">
                  <c:v>385.73071299999987</c:v>
                </c:pt>
                <c:pt idx="2176">
                  <c:v>385.89562999999993</c:v>
                </c:pt>
                <c:pt idx="2177">
                  <c:v>386.02755699999994</c:v>
                </c:pt>
                <c:pt idx="2178">
                  <c:v>386.21853599999986</c:v>
                </c:pt>
                <c:pt idx="2179">
                  <c:v>386.39978000000002</c:v>
                </c:pt>
                <c:pt idx="2180">
                  <c:v>386.55365</c:v>
                </c:pt>
                <c:pt idx="2181">
                  <c:v>386.72842399999996</c:v>
                </c:pt>
                <c:pt idx="2182">
                  <c:v>386.87420700000001</c:v>
                </c:pt>
                <c:pt idx="2183">
                  <c:v>387.02200299999993</c:v>
                </c:pt>
                <c:pt idx="2184">
                  <c:v>387.19390899999996</c:v>
                </c:pt>
                <c:pt idx="2185">
                  <c:v>387.36669899999993</c:v>
                </c:pt>
                <c:pt idx="2186">
                  <c:v>387.52694699999995</c:v>
                </c:pt>
                <c:pt idx="2187">
                  <c:v>387.69894399999993</c:v>
                </c:pt>
                <c:pt idx="2188">
                  <c:v>387.87014799999992</c:v>
                </c:pt>
                <c:pt idx="2189">
                  <c:v>388.02929699999999</c:v>
                </c:pt>
                <c:pt idx="2190">
                  <c:v>388.18804899999992</c:v>
                </c:pt>
                <c:pt idx="2191">
                  <c:v>388.31545999999992</c:v>
                </c:pt>
                <c:pt idx="2192">
                  <c:v>388.50534099999999</c:v>
                </c:pt>
                <c:pt idx="2193">
                  <c:v>388.68814099999992</c:v>
                </c:pt>
                <c:pt idx="2194">
                  <c:v>388.82049599999999</c:v>
                </c:pt>
                <c:pt idx="2195">
                  <c:v>388.99298099999999</c:v>
                </c:pt>
                <c:pt idx="2196">
                  <c:v>389.16043100000002</c:v>
                </c:pt>
                <c:pt idx="2197">
                  <c:v>389.32650799999993</c:v>
                </c:pt>
                <c:pt idx="2198">
                  <c:v>389.462402</c:v>
                </c:pt>
                <c:pt idx="2199">
                  <c:v>389.63638299999997</c:v>
                </c:pt>
                <c:pt idx="2200">
                  <c:v>389.77999899999992</c:v>
                </c:pt>
                <c:pt idx="2201">
                  <c:v>389.94461100000001</c:v>
                </c:pt>
                <c:pt idx="2202">
                  <c:v>390.141144</c:v>
                </c:pt>
                <c:pt idx="2203">
                  <c:v>390.27377299999995</c:v>
                </c:pt>
                <c:pt idx="2204">
                  <c:v>390.46417199999996</c:v>
                </c:pt>
                <c:pt idx="2205">
                  <c:v>390.60766600000005</c:v>
                </c:pt>
                <c:pt idx="2206">
                  <c:v>390.81262199999998</c:v>
                </c:pt>
                <c:pt idx="2207">
                  <c:v>390.91064499999999</c:v>
                </c:pt>
                <c:pt idx="2208">
                  <c:v>391.05081200000001</c:v>
                </c:pt>
                <c:pt idx="2209">
                  <c:v>391.16098000000005</c:v>
                </c:pt>
                <c:pt idx="2210">
                  <c:v>391.47613499999989</c:v>
                </c:pt>
                <c:pt idx="2211">
                  <c:v>391.64120500000001</c:v>
                </c:pt>
                <c:pt idx="2212">
                  <c:v>391.79034399999995</c:v>
                </c:pt>
                <c:pt idx="2213">
                  <c:v>391.92071499999986</c:v>
                </c:pt>
                <c:pt idx="2214">
                  <c:v>392.07214399999992</c:v>
                </c:pt>
                <c:pt idx="2215">
                  <c:v>392.20361299999996</c:v>
                </c:pt>
                <c:pt idx="2216">
                  <c:v>392.43109099999987</c:v>
                </c:pt>
                <c:pt idx="2217">
                  <c:v>392.56253099999992</c:v>
                </c:pt>
                <c:pt idx="2218">
                  <c:v>392.71853599999986</c:v>
                </c:pt>
                <c:pt idx="2219">
                  <c:v>392.95104999999995</c:v>
                </c:pt>
                <c:pt idx="2220">
                  <c:v>393.03887899999995</c:v>
                </c:pt>
                <c:pt idx="2221">
                  <c:v>393.21527099999992</c:v>
                </c:pt>
                <c:pt idx="2222">
                  <c:v>393.38815299999993</c:v>
                </c:pt>
                <c:pt idx="2223">
                  <c:v>393.55062900000001</c:v>
                </c:pt>
                <c:pt idx="2224">
                  <c:v>393.71285999999992</c:v>
                </c:pt>
                <c:pt idx="2225">
                  <c:v>393.880402</c:v>
                </c:pt>
                <c:pt idx="2226">
                  <c:v>394.05578600000001</c:v>
                </c:pt>
                <c:pt idx="2227">
                  <c:v>394.18408200000005</c:v>
                </c:pt>
                <c:pt idx="2228">
                  <c:v>394.35726899999997</c:v>
                </c:pt>
                <c:pt idx="2229">
                  <c:v>394.51107799999994</c:v>
                </c:pt>
                <c:pt idx="2230">
                  <c:v>394.66842700000001</c:v>
                </c:pt>
                <c:pt idx="2231">
                  <c:v>394.83361799999994</c:v>
                </c:pt>
                <c:pt idx="2232">
                  <c:v>394.94992100000002</c:v>
                </c:pt>
                <c:pt idx="2233">
                  <c:v>395.149719</c:v>
                </c:pt>
                <c:pt idx="2234">
                  <c:v>395.31353799999994</c:v>
                </c:pt>
                <c:pt idx="2235">
                  <c:v>395.45645099999996</c:v>
                </c:pt>
                <c:pt idx="2236">
                  <c:v>395.67453</c:v>
                </c:pt>
                <c:pt idx="2237">
                  <c:v>395.79382299999992</c:v>
                </c:pt>
                <c:pt idx="2238">
                  <c:v>395.91955599999994</c:v>
                </c:pt>
                <c:pt idx="2239">
                  <c:v>396.08789100000001</c:v>
                </c:pt>
                <c:pt idx="2240">
                  <c:v>396.27877799999993</c:v>
                </c:pt>
                <c:pt idx="2241">
                  <c:v>396.46356199999997</c:v>
                </c:pt>
                <c:pt idx="2242">
                  <c:v>396.63516199999992</c:v>
                </c:pt>
                <c:pt idx="2243">
                  <c:v>396.78570599999995</c:v>
                </c:pt>
                <c:pt idx="2244">
                  <c:v>396.95285000000001</c:v>
                </c:pt>
                <c:pt idx="2245">
                  <c:v>397.07342499999999</c:v>
                </c:pt>
                <c:pt idx="2246">
                  <c:v>397.24749800000001</c:v>
                </c:pt>
                <c:pt idx="2247">
                  <c:v>397.43572999999986</c:v>
                </c:pt>
                <c:pt idx="2248">
                  <c:v>397.58834799999994</c:v>
                </c:pt>
                <c:pt idx="2249">
                  <c:v>397.81939699999992</c:v>
                </c:pt>
                <c:pt idx="2250">
                  <c:v>397.96343999999993</c:v>
                </c:pt>
                <c:pt idx="2251">
                  <c:v>398.09545899999995</c:v>
                </c:pt>
                <c:pt idx="2252">
                  <c:v>398.23126199999996</c:v>
                </c:pt>
                <c:pt idx="2253">
                  <c:v>398.38555899999994</c:v>
                </c:pt>
                <c:pt idx="2254">
                  <c:v>398.53332499999993</c:v>
                </c:pt>
                <c:pt idx="2255">
                  <c:v>398.69396999999992</c:v>
                </c:pt>
                <c:pt idx="2256">
                  <c:v>398.85858200000001</c:v>
                </c:pt>
                <c:pt idx="2257">
                  <c:v>399.02282700000001</c:v>
                </c:pt>
                <c:pt idx="2258">
                  <c:v>399.17010499999992</c:v>
                </c:pt>
                <c:pt idx="2259">
                  <c:v>399.36282300000005</c:v>
                </c:pt>
                <c:pt idx="2260">
                  <c:v>399.48754899999994</c:v>
                </c:pt>
                <c:pt idx="2261">
                  <c:v>399.66891500000003</c:v>
                </c:pt>
                <c:pt idx="2262">
                  <c:v>399.80966200000006</c:v>
                </c:pt>
                <c:pt idx="2263">
                  <c:v>399.98196399999995</c:v>
                </c:pt>
                <c:pt idx="2264">
                  <c:v>400.15594499999997</c:v>
                </c:pt>
                <c:pt idx="2265">
                  <c:v>400.32983400000001</c:v>
                </c:pt>
                <c:pt idx="2266">
                  <c:v>400.46682699999997</c:v>
                </c:pt>
                <c:pt idx="2267">
                  <c:v>400.63339199999996</c:v>
                </c:pt>
                <c:pt idx="2268">
                  <c:v>400.80658</c:v>
                </c:pt>
                <c:pt idx="2269">
                  <c:v>400.97415199999995</c:v>
                </c:pt>
                <c:pt idx="2270">
                  <c:v>401.13287400000002</c:v>
                </c:pt>
                <c:pt idx="2271">
                  <c:v>401.27276599999999</c:v>
                </c:pt>
                <c:pt idx="2272">
                  <c:v>401.46762100000001</c:v>
                </c:pt>
                <c:pt idx="2273">
                  <c:v>401.62850999999995</c:v>
                </c:pt>
                <c:pt idx="2274">
                  <c:v>401.77471899999995</c:v>
                </c:pt>
              </c:numCache>
            </c:numRef>
          </c:xVal>
          <c:yVal>
            <c:numRef>
              <c:f>Sheet1!$G$4:$G$2278</c:f>
              <c:numCache>
                <c:formatCode>General</c:formatCode>
                <c:ptCount val="2275"/>
                <c:pt idx="0">
                  <c:v>17.012606000000002</c:v>
                </c:pt>
                <c:pt idx="1">
                  <c:v>17.003979000000001</c:v>
                </c:pt>
                <c:pt idx="2">
                  <c:v>16.993347999999997</c:v>
                </c:pt>
                <c:pt idx="3">
                  <c:v>16.980506999999992</c:v>
                </c:pt>
                <c:pt idx="4">
                  <c:v>16.965276999999997</c:v>
                </c:pt>
                <c:pt idx="5">
                  <c:v>16.947511999999996</c:v>
                </c:pt>
                <c:pt idx="6">
                  <c:v>16.927098000000001</c:v>
                </c:pt>
                <c:pt idx="7">
                  <c:v>16.903960999999999</c:v>
                </c:pt>
                <c:pt idx="8">
                  <c:v>16.878063000000001</c:v>
                </c:pt>
                <c:pt idx="9">
                  <c:v>16.849860000000003</c:v>
                </c:pt>
                <c:pt idx="10">
                  <c:v>16.819523</c:v>
                </c:pt>
                <c:pt idx="11">
                  <c:v>16.787274</c:v>
                </c:pt>
                <c:pt idx="12">
                  <c:v>16.753374999999995</c:v>
                </c:pt>
                <c:pt idx="13">
                  <c:v>16.718128</c:v>
                </c:pt>
                <c:pt idx="14">
                  <c:v>16.681868000000005</c:v>
                </c:pt>
                <c:pt idx="15">
                  <c:v>16.644953000000005</c:v>
                </c:pt>
                <c:pt idx="16">
                  <c:v>16.607761000000004</c:v>
                </c:pt>
                <c:pt idx="17">
                  <c:v>16.570675000000001</c:v>
                </c:pt>
                <c:pt idx="18">
                  <c:v>16.534062000000002</c:v>
                </c:pt>
                <c:pt idx="19">
                  <c:v>16.498259999999991</c:v>
                </c:pt>
                <c:pt idx="20">
                  <c:v>16.463562999999997</c:v>
                </c:pt>
                <c:pt idx="21">
                  <c:v>16.430221</c:v>
                </c:pt>
                <c:pt idx="22">
                  <c:v>16.398429999999998</c:v>
                </c:pt>
                <c:pt idx="23">
                  <c:v>16.368339999999996</c:v>
                </c:pt>
                <c:pt idx="24">
                  <c:v>16.340052</c:v>
                </c:pt>
                <c:pt idx="25">
                  <c:v>16.313625999999999</c:v>
                </c:pt>
                <c:pt idx="26">
                  <c:v>16.289078</c:v>
                </c:pt>
                <c:pt idx="27">
                  <c:v>16.266389999999998</c:v>
                </c:pt>
                <c:pt idx="28">
                  <c:v>16.245510999999997</c:v>
                </c:pt>
                <c:pt idx="29">
                  <c:v>16.226362000000002</c:v>
                </c:pt>
                <c:pt idx="30">
                  <c:v>16.208839999999995</c:v>
                </c:pt>
                <c:pt idx="31">
                  <c:v>16.192824999999999</c:v>
                </c:pt>
                <c:pt idx="32">
                  <c:v>16.178187999999999</c:v>
                </c:pt>
                <c:pt idx="33">
                  <c:v>16.16479</c:v>
                </c:pt>
                <c:pt idx="34">
                  <c:v>16.152497</c:v>
                </c:pt>
                <c:pt idx="35">
                  <c:v>16.141179999999999</c:v>
                </c:pt>
                <c:pt idx="36">
                  <c:v>16.130716</c:v>
                </c:pt>
                <c:pt idx="37">
                  <c:v>16.120996000000005</c:v>
                </c:pt>
                <c:pt idx="38">
                  <c:v>16.111921000000002</c:v>
                </c:pt>
                <c:pt idx="39">
                  <c:v>16.103401000000005</c:v>
                </c:pt>
                <c:pt idx="40">
                  <c:v>16.095358000000001</c:v>
                </c:pt>
                <c:pt idx="41">
                  <c:v>16.087721999999996</c:v>
                </c:pt>
                <c:pt idx="42">
                  <c:v>16.080431999999991</c:v>
                </c:pt>
                <c:pt idx="43">
                  <c:v>16.073433999999995</c:v>
                </c:pt>
                <c:pt idx="44">
                  <c:v>16.066680999999996</c:v>
                </c:pt>
                <c:pt idx="45">
                  <c:v>16.060130999999991</c:v>
                </c:pt>
                <c:pt idx="46">
                  <c:v>16.053748999999996</c:v>
                </c:pt>
                <c:pt idx="47">
                  <c:v>16.047504</c:v>
                </c:pt>
                <c:pt idx="48">
                  <c:v>16.041369</c:v>
                </c:pt>
                <c:pt idx="49">
                  <c:v>16.035322999999991</c:v>
                </c:pt>
                <c:pt idx="50">
                  <c:v>16.029346999999998</c:v>
                </c:pt>
                <c:pt idx="51">
                  <c:v>16.023423999999995</c:v>
                </c:pt>
                <c:pt idx="52">
                  <c:v>16.017541000000001</c:v>
                </c:pt>
                <c:pt idx="53">
                  <c:v>16.011686999999995</c:v>
                </c:pt>
                <c:pt idx="54">
                  <c:v>16.005855000000004</c:v>
                </c:pt>
                <c:pt idx="55">
                  <c:v>16.000035</c:v>
                </c:pt>
                <c:pt idx="56">
                  <c:v>15.994222000000001</c:v>
                </c:pt>
                <c:pt idx="57">
                  <c:v>15.98841</c:v>
                </c:pt>
                <c:pt idx="58">
                  <c:v>15.982597000000002</c:v>
                </c:pt>
                <c:pt idx="59">
                  <c:v>15.976779000000002</c:v>
                </c:pt>
                <c:pt idx="60">
                  <c:v>15.970953</c:v>
                </c:pt>
                <c:pt idx="61">
                  <c:v>15.965118</c:v>
                </c:pt>
                <c:pt idx="62">
                  <c:v>15.959273</c:v>
                </c:pt>
                <c:pt idx="63">
                  <c:v>15.953418000000003</c:v>
                </c:pt>
                <c:pt idx="64">
                  <c:v>15.947552</c:v>
                </c:pt>
                <c:pt idx="65">
                  <c:v>15.941675999999999</c:v>
                </c:pt>
                <c:pt idx="66">
                  <c:v>15.935788000000002</c:v>
                </c:pt>
                <c:pt idx="67">
                  <c:v>15.92989</c:v>
                </c:pt>
                <c:pt idx="68">
                  <c:v>15.923981000000001</c:v>
                </c:pt>
                <c:pt idx="69">
                  <c:v>15.918061999999999</c:v>
                </c:pt>
                <c:pt idx="70">
                  <c:v>15.912135000000003</c:v>
                </c:pt>
                <c:pt idx="71">
                  <c:v>15.906198</c:v>
                </c:pt>
                <c:pt idx="72">
                  <c:v>15.900255</c:v>
                </c:pt>
                <c:pt idx="73">
                  <c:v>15.894304</c:v>
                </c:pt>
                <c:pt idx="74">
                  <c:v>15.888347</c:v>
                </c:pt>
                <c:pt idx="75">
                  <c:v>15.882384000000002</c:v>
                </c:pt>
                <c:pt idx="76">
                  <c:v>15.876417000000002</c:v>
                </c:pt>
                <c:pt idx="77">
                  <c:v>15.870444000000003</c:v>
                </c:pt>
                <c:pt idx="78">
                  <c:v>15.864469000000001</c:v>
                </c:pt>
                <c:pt idx="79">
                  <c:v>15.858490000000002</c:v>
                </c:pt>
                <c:pt idx="80">
                  <c:v>15.852510000000004</c:v>
                </c:pt>
                <c:pt idx="81">
                  <c:v>15.846530000000001</c:v>
                </c:pt>
                <c:pt idx="82">
                  <c:v>15.840549000000001</c:v>
                </c:pt>
                <c:pt idx="83">
                  <c:v>15.834570000000001</c:v>
                </c:pt>
                <c:pt idx="84">
                  <c:v>15.828592</c:v>
                </c:pt>
                <c:pt idx="85">
                  <c:v>15.822616000000002</c:v>
                </c:pt>
                <c:pt idx="86">
                  <c:v>15.816642000000002</c:v>
                </c:pt>
                <c:pt idx="87">
                  <c:v>15.810672</c:v>
                </c:pt>
                <c:pt idx="88">
                  <c:v>15.804704000000003</c:v>
                </c:pt>
                <c:pt idx="89">
                  <c:v>15.798739999999999</c:v>
                </c:pt>
                <c:pt idx="90">
                  <c:v>15.79278</c:v>
                </c:pt>
                <c:pt idx="91">
                  <c:v>15.786823999999999</c:v>
                </c:pt>
                <c:pt idx="92">
                  <c:v>15.780871999999999</c:v>
                </c:pt>
                <c:pt idx="93">
                  <c:v>15.774923999999999</c:v>
                </c:pt>
                <c:pt idx="94">
                  <c:v>15.768976999999998</c:v>
                </c:pt>
                <c:pt idx="95">
                  <c:v>15.763032000000001</c:v>
                </c:pt>
                <c:pt idx="96">
                  <c:v>15.757088</c:v>
                </c:pt>
                <c:pt idx="97">
                  <c:v>15.751143000000001</c:v>
                </c:pt>
                <c:pt idx="98">
                  <c:v>15.745196</c:v>
                </c:pt>
                <c:pt idx="99">
                  <c:v>15.739246</c:v>
                </c:pt>
                <c:pt idx="100">
                  <c:v>15.733292999999998</c:v>
                </c:pt>
                <c:pt idx="101">
                  <c:v>15.727335999999999</c:v>
                </c:pt>
                <c:pt idx="102">
                  <c:v>15.721373999999999</c:v>
                </c:pt>
                <c:pt idx="103">
                  <c:v>15.715406000000002</c:v>
                </c:pt>
                <c:pt idx="104">
                  <c:v>15.709431</c:v>
                </c:pt>
                <c:pt idx="105">
                  <c:v>15.703449000000001</c:v>
                </c:pt>
                <c:pt idx="106">
                  <c:v>15.697459</c:v>
                </c:pt>
                <c:pt idx="107">
                  <c:v>15.691460000000001</c:v>
                </c:pt>
                <c:pt idx="108">
                  <c:v>15.685453000000003</c:v>
                </c:pt>
                <c:pt idx="109">
                  <c:v>15.679437000000002</c:v>
                </c:pt>
                <c:pt idx="110">
                  <c:v>15.673412000000001</c:v>
                </c:pt>
                <c:pt idx="111">
                  <c:v>15.667378999999999</c:v>
                </c:pt>
                <c:pt idx="112">
                  <c:v>15.661337</c:v>
                </c:pt>
                <c:pt idx="113">
                  <c:v>15.655287000000001</c:v>
                </c:pt>
                <c:pt idx="114">
                  <c:v>15.649227999999999</c:v>
                </c:pt>
                <c:pt idx="115">
                  <c:v>15.643160999999999</c:v>
                </c:pt>
                <c:pt idx="116">
                  <c:v>15.637086</c:v>
                </c:pt>
                <c:pt idx="117">
                  <c:v>15.631002999999998</c:v>
                </c:pt>
                <c:pt idx="118">
                  <c:v>15.624912999999999</c:v>
                </c:pt>
                <c:pt idx="119">
                  <c:v>15.618816000000001</c:v>
                </c:pt>
                <c:pt idx="120">
                  <c:v>15.612714</c:v>
                </c:pt>
                <c:pt idx="121">
                  <c:v>15.606606000000001</c:v>
                </c:pt>
                <c:pt idx="122">
                  <c:v>15.600494000000001</c:v>
                </c:pt>
                <c:pt idx="123">
                  <c:v>15.594378999999998</c:v>
                </c:pt>
                <c:pt idx="124">
                  <c:v>15.588261999999999</c:v>
                </c:pt>
                <c:pt idx="125">
                  <c:v>15.582143</c:v>
                </c:pt>
                <c:pt idx="126">
                  <c:v>15.576025</c:v>
                </c:pt>
                <c:pt idx="127">
                  <c:v>15.56991</c:v>
                </c:pt>
                <c:pt idx="128">
                  <c:v>15.563797000000003</c:v>
                </c:pt>
                <c:pt idx="129">
                  <c:v>15.557690000000003</c:v>
                </c:pt>
                <c:pt idx="130">
                  <c:v>15.551588000000002</c:v>
                </c:pt>
                <c:pt idx="131">
                  <c:v>15.545492000000001</c:v>
                </c:pt>
                <c:pt idx="132">
                  <c:v>15.539403</c:v>
                </c:pt>
                <c:pt idx="133">
                  <c:v>15.533320999999999</c:v>
                </c:pt>
                <c:pt idx="134">
                  <c:v>15.527247999999998</c:v>
                </c:pt>
                <c:pt idx="135">
                  <c:v>15.521182</c:v>
                </c:pt>
                <c:pt idx="136">
                  <c:v>15.515126</c:v>
                </c:pt>
                <c:pt idx="137">
                  <c:v>15.509079</c:v>
                </c:pt>
                <c:pt idx="138">
                  <c:v>15.503041</c:v>
                </c:pt>
                <c:pt idx="139">
                  <c:v>15.497012</c:v>
                </c:pt>
                <c:pt idx="140">
                  <c:v>15.490993</c:v>
                </c:pt>
                <c:pt idx="141">
                  <c:v>15.484982</c:v>
                </c:pt>
                <c:pt idx="142">
                  <c:v>15.47898</c:v>
                </c:pt>
                <c:pt idx="143">
                  <c:v>15.472986000000004</c:v>
                </c:pt>
                <c:pt idx="144">
                  <c:v>15.467002000000003</c:v>
                </c:pt>
                <c:pt idx="145">
                  <c:v>15.461028000000001</c:v>
                </c:pt>
                <c:pt idx="146">
                  <c:v>15.455065000000003</c:v>
                </c:pt>
                <c:pt idx="147">
                  <c:v>15.449113000000001</c:v>
                </c:pt>
                <c:pt idx="148">
                  <c:v>15.443173999999999</c:v>
                </c:pt>
                <c:pt idx="149">
                  <c:v>15.437249</c:v>
                </c:pt>
                <c:pt idx="150">
                  <c:v>15.431337000000001</c:v>
                </c:pt>
                <c:pt idx="151">
                  <c:v>15.425439000000004</c:v>
                </c:pt>
                <c:pt idx="152">
                  <c:v>15.419554000000002</c:v>
                </c:pt>
                <c:pt idx="153">
                  <c:v>15.413684000000002</c:v>
                </c:pt>
                <c:pt idx="154">
                  <c:v>15.407826</c:v>
                </c:pt>
                <c:pt idx="155">
                  <c:v>15.401982</c:v>
                </c:pt>
                <c:pt idx="156">
                  <c:v>15.396152000000003</c:v>
                </c:pt>
                <c:pt idx="157">
                  <c:v>15.390334000000001</c:v>
                </c:pt>
                <c:pt idx="158">
                  <c:v>15.384529000000002</c:v>
                </c:pt>
                <c:pt idx="159">
                  <c:v>15.378736000000002</c:v>
                </c:pt>
                <c:pt idx="160">
                  <c:v>15.372952000000002</c:v>
                </c:pt>
                <c:pt idx="161">
                  <c:v>15.367179</c:v>
                </c:pt>
                <c:pt idx="162">
                  <c:v>15.361413000000002</c:v>
                </c:pt>
                <c:pt idx="163">
                  <c:v>15.355653000000002</c:v>
                </c:pt>
                <c:pt idx="164">
                  <c:v>15.3499</c:v>
                </c:pt>
                <c:pt idx="165">
                  <c:v>15.344151999999999</c:v>
                </c:pt>
                <c:pt idx="166">
                  <c:v>15.33841</c:v>
                </c:pt>
                <c:pt idx="167">
                  <c:v>15.332674000000003</c:v>
                </c:pt>
                <c:pt idx="168">
                  <c:v>15.326944000000001</c:v>
                </c:pt>
                <c:pt idx="169">
                  <c:v>15.321220999999998</c:v>
                </c:pt>
                <c:pt idx="170">
                  <c:v>15.315507000000002</c:v>
                </c:pt>
                <c:pt idx="171">
                  <c:v>15.309803</c:v>
                </c:pt>
                <c:pt idx="172">
                  <c:v>15.30411</c:v>
                </c:pt>
                <c:pt idx="173">
                  <c:v>15.29843</c:v>
                </c:pt>
                <c:pt idx="174">
                  <c:v>15.292766</c:v>
                </c:pt>
                <c:pt idx="175">
                  <c:v>15.287119000000001</c:v>
                </c:pt>
                <c:pt idx="176">
                  <c:v>15.281492</c:v>
                </c:pt>
                <c:pt idx="177">
                  <c:v>15.275887000000003</c:v>
                </c:pt>
                <c:pt idx="178">
                  <c:v>15.270306</c:v>
                </c:pt>
                <c:pt idx="179">
                  <c:v>15.264752</c:v>
                </c:pt>
                <c:pt idx="180">
                  <c:v>15.259227000000001</c:v>
                </c:pt>
                <c:pt idx="181">
                  <c:v>15.253732000000001</c:v>
                </c:pt>
                <c:pt idx="182">
                  <c:v>15.248267999999998</c:v>
                </c:pt>
                <c:pt idx="183">
                  <c:v>15.242837</c:v>
                </c:pt>
                <c:pt idx="184">
                  <c:v>15.237438000000001</c:v>
                </c:pt>
                <c:pt idx="185">
                  <c:v>15.232072000000001</c:v>
                </c:pt>
                <c:pt idx="186">
                  <c:v>15.226738000000001</c:v>
                </c:pt>
                <c:pt idx="187">
                  <c:v>15.221436000000002</c:v>
                </c:pt>
                <c:pt idx="188">
                  <c:v>15.216164999999998</c:v>
                </c:pt>
                <c:pt idx="189">
                  <c:v>15.210922999999999</c:v>
                </c:pt>
                <c:pt idx="190">
                  <c:v>15.20571</c:v>
                </c:pt>
                <c:pt idx="191">
                  <c:v>15.200525000000001</c:v>
                </c:pt>
                <c:pt idx="192">
                  <c:v>15.195365000000001</c:v>
                </c:pt>
                <c:pt idx="193">
                  <c:v>15.190231000000001</c:v>
                </c:pt>
                <c:pt idx="194">
                  <c:v>15.185122</c:v>
                </c:pt>
                <c:pt idx="195">
                  <c:v>15.180036000000001</c:v>
                </c:pt>
                <c:pt idx="196">
                  <c:v>15.174972999999998</c:v>
                </c:pt>
                <c:pt idx="197">
                  <c:v>15.169933</c:v>
                </c:pt>
                <c:pt idx="198">
                  <c:v>15.164915000000001</c:v>
                </c:pt>
                <c:pt idx="199">
                  <c:v>15.159919</c:v>
                </c:pt>
                <c:pt idx="200">
                  <c:v>15.154948000000001</c:v>
                </c:pt>
                <c:pt idx="201">
                  <c:v>15.150002000000002</c:v>
                </c:pt>
                <c:pt idx="202">
                  <c:v>15.145082</c:v>
                </c:pt>
                <c:pt idx="203">
                  <c:v>15.140189999999999</c:v>
                </c:pt>
                <c:pt idx="204">
                  <c:v>15.135327999999999</c:v>
                </c:pt>
                <c:pt idx="205">
                  <c:v>15.130498000000001</c:v>
                </c:pt>
                <c:pt idx="206">
                  <c:v>15.125701000000001</c:v>
                </c:pt>
                <c:pt idx="207">
                  <c:v>15.120939</c:v>
                </c:pt>
                <c:pt idx="208">
                  <c:v>15.116212999999998</c:v>
                </c:pt>
                <c:pt idx="209">
                  <c:v>15.111524999999999</c:v>
                </c:pt>
                <c:pt idx="210">
                  <c:v>15.106876</c:v>
                </c:pt>
                <c:pt idx="211">
                  <c:v>15.102267000000001</c:v>
                </c:pt>
                <c:pt idx="212">
                  <c:v>15.097698000000001</c:v>
                </c:pt>
                <c:pt idx="213">
                  <c:v>15.093170000000001</c:v>
                </c:pt>
                <c:pt idx="214">
                  <c:v>15.088684000000002</c:v>
                </c:pt>
                <c:pt idx="215">
                  <c:v>15.084238000000001</c:v>
                </c:pt>
                <c:pt idx="216">
                  <c:v>15.079833000000002</c:v>
                </c:pt>
                <c:pt idx="217">
                  <c:v>15.075467000000002</c:v>
                </c:pt>
                <c:pt idx="218">
                  <c:v>15.071138000000001</c:v>
                </c:pt>
                <c:pt idx="219">
                  <c:v>15.066846000000002</c:v>
                </c:pt>
                <c:pt idx="220">
                  <c:v>15.062587000000004</c:v>
                </c:pt>
                <c:pt idx="221">
                  <c:v>15.058360999999998</c:v>
                </c:pt>
                <c:pt idx="222">
                  <c:v>15.054165000000001</c:v>
                </c:pt>
                <c:pt idx="223">
                  <c:v>15.049996</c:v>
                </c:pt>
                <c:pt idx="224">
                  <c:v>15.045853000000001</c:v>
                </c:pt>
                <c:pt idx="225">
                  <c:v>15.041734</c:v>
                </c:pt>
                <c:pt idx="226">
                  <c:v>15.037635</c:v>
                </c:pt>
                <c:pt idx="227">
                  <c:v>15.033557</c:v>
                </c:pt>
                <c:pt idx="228">
                  <c:v>15.029496000000002</c:v>
                </c:pt>
                <c:pt idx="229">
                  <c:v>15.025450000000003</c:v>
                </c:pt>
                <c:pt idx="230">
                  <c:v>15.021418000000001</c:v>
                </c:pt>
                <c:pt idx="231">
                  <c:v>15.017397999999998</c:v>
                </c:pt>
                <c:pt idx="232">
                  <c:v>15.013389</c:v>
                </c:pt>
                <c:pt idx="233">
                  <c:v>15.00939</c:v>
                </c:pt>
                <c:pt idx="234">
                  <c:v>15.005400000000002</c:v>
                </c:pt>
                <c:pt idx="235">
                  <c:v>15.001419</c:v>
                </c:pt>
                <c:pt idx="236">
                  <c:v>14.997447000000003</c:v>
                </c:pt>
                <c:pt idx="237">
                  <c:v>14.993486000000004</c:v>
                </c:pt>
                <c:pt idx="238">
                  <c:v>14.989534000000003</c:v>
                </c:pt>
                <c:pt idx="239">
                  <c:v>14.985594000000003</c:v>
                </c:pt>
                <c:pt idx="240">
                  <c:v>14.981665</c:v>
                </c:pt>
                <c:pt idx="241">
                  <c:v>14.977748</c:v>
                </c:pt>
                <c:pt idx="242">
                  <c:v>14.973844000000001</c:v>
                </c:pt>
                <c:pt idx="243">
                  <c:v>14.969954000000001</c:v>
                </c:pt>
                <c:pt idx="244">
                  <c:v>14.966080000000002</c:v>
                </c:pt>
                <c:pt idx="245">
                  <c:v>14.962224000000001</c:v>
                </c:pt>
                <c:pt idx="246">
                  <c:v>14.958386000000003</c:v>
                </c:pt>
                <c:pt idx="247">
                  <c:v>14.954569000000001</c:v>
                </c:pt>
                <c:pt idx="248">
                  <c:v>14.950774000000001</c:v>
                </c:pt>
                <c:pt idx="249">
                  <c:v>14.947002999999999</c:v>
                </c:pt>
                <c:pt idx="250">
                  <c:v>14.943256</c:v>
                </c:pt>
                <c:pt idx="251">
                  <c:v>14.939534000000002</c:v>
                </c:pt>
                <c:pt idx="252">
                  <c:v>14.935837000000003</c:v>
                </c:pt>
                <c:pt idx="253">
                  <c:v>14.932165000000001</c:v>
                </c:pt>
                <c:pt idx="254">
                  <c:v>14.928519</c:v>
                </c:pt>
                <c:pt idx="255">
                  <c:v>14.924900000000001</c:v>
                </c:pt>
                <c:pt idx="256">
                  <c:v>14.921307000000001</c:v>
                </c:pt>
                <c:pt idx="257">
                  <c:v>14.917742000000002</c:v>
                </c:pt>
                <c:pt idx="258">
                  <c:v>14.914205000000001</c:v>
                </c:pt>
                <c:pt idx="259">
                  <c:v>14.910696000000002</c:v>
                </c:pt>
                <c:pt idx="260">
                  <c:v>14.907215000000001</c:v>
                </c:pt>
                <c:pt idx="261">
                  <c:v>14.903762</c:v>
                </c:pt>
                <c:pt idx="262">
                  <c:v>14.900337</c:v>
                </c:pt>
                <c:pt idx="263">
                  <c:v>14.896940000000003</c:v>
                </c:pt>
                <c:pt idx="264">
                  <c:v>14.893571</c:v>
                </c:pt>
                <c:pt idx="265">
                  <c:v>14.890231</c:v>
                </c:pt>
                <c:pt idx="266">
                  <c:v>14.88692</c:v>
                </c:pt>
                <c:pt idx="267">
                  <c:v>14.883640000000002</c:v>
                </c:pt>
                <c:pt idx="268">
                  <c:v>14.880391000000001</c:v>
                </c:pt>
                <c:pt idx="269">
                  <c:v>14.877174</c:v>
                </c:pt>
                <c:pt idx="270">
                  <c:v>14.873989000000002</c:v>
                </c:pt>
                <c:pt idx="271">
                  <c:v>14.870838000000003</c:v>
                </c:pt>
                <c:pt idx="272">
                  <c:v>14.867721</c:v>
                </c:pt>
                <c:pt idx="273">
                  <c:v>14.864639000000002</c:v>
                </c:pt>
                <c:pt idx="274">
                  <c:v>14.861591000000002</c:v>
                </c:pt>
                <c:pt idx="275">
                  <c:v>14.858578</c:v>
                </c:pt>
                <c:pt idx="276">
                  <c:v>14.855601000000002</c:v>
                </c:pt>
                <c:pt idx="277">
                  <c:v>14.852660000000002</c:v>
                </c:pt>
                <c:pt idx="278">
                  <c:v>14.849757</c:v>
                </c:pt>
                <c:pt idx="279">
                  <c:v>14.846892</c:v>
                </c:pt>
                <c:pt idx="280">
                  <c:v>14.844065000000001</c:v>
                </c:pt>
                <c:pt idx="281">
                  <c:v>14.841276999999998</c:v>
                </c:pt>
                <c:pt idx="282">
                  <c:v>14.838527999999998</c:v>
                </c:pt>
                <c:pt idx="283">
                  <c:v>14.83582</c:v>
                </c:pt>
                <c:pt idx="284">
                  <c:v>14.833152</c:v>
                </c:pt>
                <c:pt idx="285">
                  <c:v>14.830526000000001</c:v>
                </c:pt>
                <c:pt idx="286">
                  <c:v>14.827941000000001</c:v>
                </c:pt>
                <c:pt idx="287">
                  <c:v>14.825399000000003</c:v>
                </c:pt>
                <c:pt idx="288">
                  <c:v>14.822901</c:v>
                </c:pt>
                <c:pt idx="289">
                  <c:v>14.820447000000001</c:v>
                </c:pt>
                <c:pt idx="290">
                  <c:v>14.81804</c:v>
                </c:pt>
                <c:pt idx="291">
                  <c:v>14.815679000000001</c:v>
                </c:pt>
                <c:pt idx="292">
                  <c:v>14.813367</c:v>
                </c:pt>
                <c:pt idx="293">
                  <c:v>14.811103000000001</c:v>
                </c:pt>
                <c:pt idx="294">
                  <c:v>14.80889</c:v>
                </c:pt>
                <c:pt idx="295">
                  <c:v>14.806728</c:v>
                </c:pt>
                <c:pt idx="296">
                  <c:v>14.804618</c:v>
                </c:pt>
                <c:pt idx="297">
                  <c:v>14.802562000000002</c:v>
                </c:pt>
                <c:pt idx="298">
                  <c:v>14.800560000000003</c:v>
                </c:pt>
                <c:pt idx="299">
                  <c:v>14.798614000000001</c:v>
                </c:pt>
                <c:pt idx="300">
                  <c:v>14.796724999999999</c:v>
                </c:pt>
                <c:pt idx="301">
                  <c:v>14.794893999999999</c:v>
                </c:pt>
                <c:pt idx="302">
                  <c:v>14.793121999999999</c:v>
                </c:pt>
                <c:pt idx="303">
                  <c:v>14.791409</c:v>
                </c:pt>
                <c:pt idx="304">
                  <c:v>14.789758000000001</c:v>
                </c:pt>
                <c:pt idx="305">
                  <c:v>14.788167999999999</c:v>
                </c:pt>
                <c:pt idx="306">
                  <c:v>14.786639000000003</c:v>
                </c:pt>
                <c:pt idx="307">
                  <c:v>14.785171999999999</c:v>
                </c:pt>
                <c:pt idx="308">
                  <c:v>14.783767000000001</c:v>
                </c:pt>
                <c:pt idx="309">
                  <c:v>14.782423</c:v>
                </c:pt>
                <c:pt idx="310">
                  <c:v>14.781140000000001</c:v>
                </c:pt>
                <c:pt idx="311">
                  <c:v>14.779915000000001</c:v>
                </c:pt>
                <c:pt idx="312">
                  <c:v>14.778748999999999</c:v>
                </c:pt>
                <c:pt idx="313">
                  <c:v>14.777639000000002</c:v>
                </c:pt>
                <c:pt idx="314">
                  <c:v>14.776585000000003</c:v>
                </c:pt>
                <c:pt idx="315">
                  <c:v>14.775583000000003</c:v>
                </c:pt>
                <c:pt idx="316">
                  <c:v>14.774633</c:v>
                </c:pt>
                <c:pt idx="317">
                  <c:v>14.773733</c:v>
                </c:pt>
                <c:pt idx="318">
                  <c:v>14.772880000000002</c:v>
                </c:pt>
                <c:pt idx="319">
                  <c:v>14.772074</c:v>
                </c:pt>
                <c:pt idx="320">
                  <c:v>14.771312999999999</c:v>
                </c:pt>
                <c:pt idx="321">
                  <c:v>14.770595</c:v>
                </c:pt>
                <c:pt idx="322">
                  <c:v>14.769920000000001</c:v>
                </c:pt>
                <c:pt idx="323">
                  <c:v>14.769288</c:v>
                </c:pt>
                <c:pt idx="324">
                  <c:v>14.768698000000001</c:v>
                </c:pt>
                <c:pt idx="325">
                  <c:v>14.768149999999999</c:v>
                </c:pt>
                <c:pt idx="326">
                  <c:v>14.767647</c:v>
                </c:pt>
                <c:pt idx="327">
                  <c:v>14.767188000000001</c:v>
                </c:pt>
                <c:pt idx="328">
                  <c:v>14.766775000000001</c:v>
                </c:pt>
                <c:pt idx="329">
                  <c:v>14.766409000000001</c:v>
                </c:pt>
                <c:pt idx="330">
                  <c:v>14.766093</c:v>
                </c:pt>
                <c:pt idx="331">
                  <c:v>14.765827</c:v>
                </c:pt>
                <c:pt idx="332">
                  <c:v>14.765614000000001</c:v>
                </c:pt>
                <c:pt idx="333">
                  <c:v>14.765455000000003</c:v>
                </c:pt>
                <c:pt idx="334">
                  <c:v>14.765352</c:v>
                </c:pt>
                <c:pt idx="335">
                  <c:v>14.765306000000001</c:v>
                </c:pt>
                <c:pt idx="336">
                  <c:v>14.765318000000001</c:v>
                </c:pt>
                <c:pt idx="337">
                  <c:v>14.76539</c:v>
                </c:pt>
                <c:pt idx="338">
                  <c:v>14.765523</c:v>
                </c:pt>
                <c:pt idx="339">
                  <c:v>14.765716000000001</c:v>
                </c:pt>
                <c:pt idx="340">
                  <c:v>14.765970999999999</c:v>
                </c:pt>
                <c:pt idx="341">
                  <c:v>14.766288000000001</c:v>
                </c:pt>
                <c:pt idx="342">
                  <c:v>14.766667</c:v>
                </c:pt>
                <c:pt idx="343">
                  <c:v>14.767109</c:v>
                </c:pt>
                <c:pt idx="344">
                  <c:v>14.767613000000001</c:v>
                </c:pt>
                <c:pt idx="345">
                  <c:v>14.768177999999999</c:v>
                </c:pt>
                <c:pt idx="346">
                  <c:v>14.768804999999999</c:v>
                </c:pt>
                <c:pt idx="347">
                  <c:v>14.769492000000001</c:v>
                </c:pt>
                <c:pt idx="348">
                  <c:v>14.770238000000001</c:v>
                </c:pt>
                <c:pt idx="349">
                  <c:v>14.771044</c:v>
                </c:pt>
                <c:pt idx="350">
                  <c:v>14.771909000000001</c:v>
                </c:pt>
                <c:pt idx="351">
                  <c:v>14.772833</c:v>
                </c:pt>
                <c:pt idx="352">
                  <c:v>14.773815000000001</c:v>
                </c:pt>
                <c:pt idx="353">
                  <c:v>14.774856</c:v>
                </c:pt>
                <c:pt idx="354">
                  <c:v>14.775956000000003</c:v>
                </c:pt>
                <c:pt idx="355">
                  <c:v>14.777112999999998</c:v>
                </c:pt>
                <c:pt idx="356">
                  <c:v>14.778326999999999</c:v>
                </c:pt>
                <c:pt idx="357">
                  <c:v>14.779598</c:v>
                </c:pt>
                <c:pt idx="358">
                  <c:v>14.780926000000001</c:v>
                </c:pt>
                <c:pt idx="359">
                  <c:v>14.782312000000001</c:v>
                </c:pt>
                <c:pt idx="360">
                  <c:v>14.783755000000001</c:v>
                </c:pt>
                <c:pt idx="361">
                  <c:v>14.785256</c:v>
                </c:pt>
                <c:pt idx="362">
                  <c:v>14.786816</c:v>
                </c:pt>
                <c:pt idx="363">
                  <c:v>14.788435</c:v>
                </c:pt>
                <c:pt idx="364">
                  <c:v>14.790114999999998</c:v>
                </c:pt>
                <c:pt idx="365">
                  <c:v>14.791854999999998</c:v>
                </c:pt>
                <c:pt idx="366">
                  <c:v>14.793655000000001</c:v>
                </c:pt>
                <c:pt idx="367">
                  <c:v>14.795516000000001</c:v>
                </c:pt>
                <c:pt idx="368">
                  <c:v>14.797437</c:v>
                </c:pt>
                <c:pt idx="369">
                  <c:v>14.799419</c:v>
                </c:pt>
                <c:pt idx="370">
                  <c:v>14.801461</c:v>
                </c:pt>
                <c:pt idx="371">
                  <c:v>14.803563</c:v>
                </c:pt>
                <c:pt idx="372">
                  <c:v>14.805725000000002</c:v>
                </c:pt>
                <c:pt idx="373">
                  <c:v>14.807946000000001</c:v>
                </c:pt>
                <c:pt idx="374">
                  <c:v>14.810225000000001</c:v>
                </c:pt>
                <c:pt idx="375">
                  <c:v>14.812563000000003</c:v>
                </c:pt>
                <c:pt idx="376">
                  <c:v>14.814959</c:v>
                </c:pt>
                <c:pt idx="377">
                  <c:v>14.817411</c:v>
                </c:pt>
                <c:pt idx="378">
                  <c:v>14.819919000000002</c:v>
                </c:pt>
                <c:pt idx="379">
                  <c:v>14.822482000000004</c:v>
                </c:pt>
                <c:pt idx="380">
                  <c:v>14.825100000000003</c:v>
                </c:pt>
                <c:pt idx="381">
                  <c:v>14.827773000000001</c:v>
                </c:pt>
                <c:pt idx="382">
                  <c:v>14.830500000000002</c:v>
                </c:pt>
                <c:pt idx="383">
                  <c:v>14.833282000000002</c:v>
                </c:pt>
                <c:pt idx="384">
                  <c:v>14.836118000000001</c:v>
                </c:pt>
                <c:pt idx="385">
                  <c:v>14.839009000000003</c:v>
                </c:pt>
                <c:pt idx="386">
                  <c:v>14.841956</c:v>
                </c:pt>
                <c:pt idx="387">
                  <c:v>14.844959999999999</c:v>
                </c:pt>
                <c:pt idx="388">
                  <c:v>14.848021999999998</c:v>
                </c:pt>
                <c:pt idx="389">
                  <c:v>14.851142000000001</c:v>
                </c:pt>
                <c:pt idx="390">
                  <c:v>14.85432</c:v>
                </c:pt>
                <c:pt idx="391">
                  <c:v>14.857555000000001</c:v>
                </c:pt>
                <c:pt idx="392">
                  <c:v>14.860849000000002</c:v>
                </c:pt>
                <c:pt idx="393">
                  <c:v>14.864199000000001</c:v>
                </c:pt>
                <c:pt idx="394">
                  <c:v>14.867606000000002</c:v>
                </c:pt>
                <c:pt idx="395">
                  <c:v>14.871069</c:v>
                </c:pt>
                <c:pt idx="396">
                  <c:v>14.874587000000002</c:v>
                </c:pt>
                <c:pt idx="397">
                  <c:v>14.878160000000001</c:v>
                </c:pt>
                <c:pt idx="398">
                  <c:v>14.881788</c:v>
                </c:pt>
                <c:pt idx="399">
                  <c:v>14.885467000000002</c:v>
                </c:pt>
                <c:pt idx="400">
                  <c:v>14.889197000000003</c:v>
                </c:pt>
                <c:pt idx="401">
                  <c:v>14.892974000000002</c:v>
                </c:pt>
                <c:pt idx="402">
                  <c:v>14.896797000000003</c:v>
                </c:pt>
                <c:pt idx="403">
                  <c:v>14.900663</c:v>
                </c:pt>
                <c:pt idx="404">
                  <c:v>14.904569</c:v>
                </c:pt>
                <c:pt idx="405">
                  <c:v>14.908515</c:v>
                </c:pt>
                <c:pt idx="406">
                  <c:v>14.912498000000003</c:v>
                </c:pt>
                <c:pt idx="407">
                  <c:v>14.916518</c:v>
                </c:pt>
                <c:pt idx="408">
                  <c:v>14.920574</c:v>
                </c:pt>
                <c:pt idx="409">
                  <c:v>14.924664</c:v>
                </c:pt>
                <c:pt idx="410">
                  <c:v>14.928787</c:v>
                </c:pt>
                <c:pt idx="411">
                  <c:v>14.932941</c:v>
                </c:pt>
                <c:pt idx="412">
                  <c:v>14.937124999999998</c:v>
                </c:pt>
                <c:pt idx="413">
                  <c:v>14.941337999999998</c:v>
                </c:pt>
                <c:pt idx="414">
                  <c:v>14.945577</c:v>
                </c:pt>
                <c:pt idx="415">
                  <c:v>14.949844000000002</c:v>
                </c:pt>
                <c:pt idx="416">
                  <c:v>14.954137000000003</c:v>
                </c:pt>
                <c:pt idx="417">
                  <c:v>14.958457000000003</c:v>
                </c:pt>
                <c:pt idx="418">
                  <c:v>14.962803000000003</c:v>
                </c:pt>
                <c:pt idx="419">
                  <c:v>14.967176</c:v>
                </c:pt>
                <c:pt idx="420">
                  <c:v>14.971575</c:v>
                </c:pt>
                <c:pt idx="421">
                  <c:v>14.975999000000002</c:v>
                </c:pt>
                <c:pt idx="422">
                  <c:v>14.980448000000003</c:v>
                </c:pt>
                <c:pt idx="423">
                  <c:v>14.984920999999998</c:v>
                </c:pt>
                <c:pt idx="424">
                  <c:v>14.989416000000002</c:v>
                </c:pt>
                <c:pt idx="425">
                  <c:v>14.993935</c:v>
                </c:pt>
                <c:pt idx="426">
                  <c:v>14.998477000000001</c:v>
                </c:pt>
                <c:pt idx="427">
                  <c:v>15.003041</c:v>
                </c:pt>
                <c:pt idx="428">
                  <c:v>15.007627000000001</c:v>
                </c:pt>
                <c:pt idx="429">
                  <c:v>15.012235</c:v>
                </c:pt>
                <c:pt idx="430">
                  <c:v>15.016864</c:v>
                </c:pt>
                <c:pt idx="431">
                  <c:v>15.021514</c:v>
                </c:pt>
                <c:pt idx="432">
                  <c:v>15.026183</c:v>
                </c:pt>
                <c:pt idx="433">
                  <c:v>15.030870999999999</c:v>
                </c:pt>
                <c:pt idx="434">
                  <c:v>15.035577</c:v>
                </c:pt>
                <c:pt idx="435">
                  <c:v>15.040300999999999</c:v>
                </c:pt>
                <c:pt idx="436">
                  <c:v>15.045043</c:v>
                </c:pt>
                <c:pt idx="437">
                  <c:v>15.049802</c:v>
                </c:pt>
                <c:pt idx="438">
                  <c:v>15.054578000000001</c:v>
                </c:pt>
                <c:pt idx="439">
                  <c:v>15.059372</c:v>
                </c:pt>
                <c:pt idx="440">
                  <c:v>15.064182000000002</c:v>
                </c:pt>
                <c:pt idx="441">
                  <c:v>15.06901</c:v>
                </c:pt>
                <c:pt idx="442">
                  <c:v>15.073854000000003</c:v>
                </c:pt>
                <c:pt idx="443">
                  <c:v>15.078716</c:v>
                </c:pt>
                <c:pt idx="444">
                  <c:v>15.083594000000002</c:v>
                </c:pt>
                <c:pt idx="445">
                  <c:v>15.08849</c:v>
                </c:pt>
                <c:pt idx="446">
                  <c:v>15.093403</c:v>
                </c:pt>
                <c:pt idx="447">
                  <c:v>15.098333999999999</c:v>
                </c:pt>
                <c:pt idx="448">
                  <c:v>15.103284</c:v>
                </c:pt>
                <c:pt idx="449">
                  <c:v>15.108250999999999</c:v>
                </c:pt>
                <c:pt idx="450">
                  <c:v>15.113236000000002</c:v>
                </c:pt>
                <c:pt idx="451">
                  <c:v>15.118237999999998</c:v>
                </c:pt>
                <c:pt idx="452">
                  <c:v>15.123257999999998</c:v>
                </c:pt>
                <c:pt idx="453">
                  <c:v>15.128294999999998</c:v>
                </c:pt>
                <c:pt idx="454">
                  <c:v>15.133348999999999</c:v>
                </c:pt>
                <c:pt idx="455">
                  <c:v>15.138419000000001</c:v>
                </c:pt>
                <c:pt idx="456">
                  <c:v>15.143504</c:v>
                </c:pt>
                <c:pt idx="457">
                  <c:v>15.148604999999998</c:v>
                </c:pt>
                <c:pt idx="458">
                  <c:v>15.15372</c:v>
                </c:pt>
                <c:pt idx="459">
                  <c:v>15.158848000000001</c:v>
                </c:pt>
                <c:pt idx="460">
                  <c:v>15.163987000000002</c:v>
                </c:pt>
                <c:pt idx="461">
                  <c:v>15.169137000000003</c:v>
                </c:pt>
                <c:pt idx="462">
                  <c:v>15.174296</c:v>
                </c:pt>
                <c:pt idx="463">
                  <c:v>15.179462000000003</c:v>
                </c:pt>
                <c:pt idx="464">
                  <c:v>15.184634000000001</c:v>
                </c:pt>
                <c:pt idx="465">
                  <c:v>15.18981</c:v>
                </c:pt>
                <c:pt idx="466">
                  <c:v>15.194989</c:v>
                </c:pt>
                <c:pt idx="467">
                  <c:v>15.200169999999998</c:v>
                </c:pt>
                <c:pt idx="468">
                  <c:v>15.205350000000001</c:v>
                </c:pt>
                <c:pt idx="469">
                  <c:v>15.210528999999999</c:v>
                </c:pt>
                <c:pt idx="470">
                  <c:v>15.215705</c:v>
                </c:pt>
                <c:pt idx="471">
                  <c:v>15.220876999999998</c:v>
                </c:pt>
                <c:pt idx="472">
                  <c:v>15.226045000000001</c:v>
                </c:pt>
                <c:pt idx="473">
                  <c:v>15.231206999999999</c:v>
                </c:pt>
                <c:pt idx="474">
                  <c:v>15.236363999999998</c:v>
                </c:pt>
                <c:pt idx="475">
                  <c:v>15.241513999999999</c:v>
                </c:pt>
                <c:pt idx="476">
                  <c:v>15.246658999999999</c:v>
                </c:pt>
                <c:pt idx="477">
                  <c:v>15.251798000000001</c:v>
                </c:pt>
                <c:pt idx="478">
                  <c:v>15.256930000000002</c:v>
                </c:pt>
                <c:pt idx="479">
                  <c:v>15.262057</c:v>
                </c:pt>
                <c:pt idx="480">
                  <c:v>15.267176999999998</c:v>
                </c:pt>
                <c:pt idx="481">
                  <c:v>15.27229</c:v>
                </c:pt>
                <c:pt idx="482">
                  <c:v>15.277396</c:v>
                </c:pt>
                <c:pt idx="483">
                  <c:v>15.282493000000002</c:v>
                </c:pt>
                <c:pt idx="484">
                  <c:v>15.287583</c:v>
                </c:pt>
                <c:pt idx="485">
                  <c:v>15.292663000000001</c:v>
                </c:pt>
                <c:pt idx="486">
                  <c:v>15.297732</c:v>
                </c:pt>
                <c:pt idx="487">
                  <c:v>15.302790000000002</c:v>
                </c:pt>
                <c:pt idx="488">
                  <c:v>15.307836000000002</c:v>
                </c:pt>
                <c:pt idx="489">
                  <c:v>15.312868</c:v>
                </c:pt>
                <c:pt idx="490">
                  <c:v>15.317884000000001</c:v>
                </c:pt>
                <c:pt idx="491">
                  <c:v>15.322884000000002</c:v>
                </c:pt>
                <c:pt idx="492">
                  <c:v>15.327866</c:v>
                </c:pt>
                <c:pt idx="493">
                  <c:v>15.332830000000001</c:v>
                </c:pt>
                <c:pt idx="494">
                  <c:v>15.337774</c:v>
                </c:pt>
                <c:pt idx="495">
                  <c:v>15.342699000000001</c:v>
                </c:pt>
                <c:pt idx="496">
                  <c:v>15.347605</c:v>
                </c:pt>
                <c:pt idx="497">
                  <c:v>15.352490000000003</c:v>
                </c:pt>
                <c:pt idx="498">
                  <c:v>15.357356000000001</c:v>
                </c:pt>
                <c:pt idx="499">
                  <c:v>15.362203000000003</c:v>
                </c:pt>
                <c:pt idx="500">
                  <c:v>15.367030000000002</c:v>
                </c:pt>
                <c:pt idx="501">
                  <c:v>15.371839000000001</c:v>
                </c:pt>
                <c:pt idx="502">
                  <c:v>15.376629000000001</c:v>
                </c:pt>
                <c:pt idx="503">
                  <c:v>15.381404000000002</c:v>
                </c:pt>
                <c:pt idx="504">
                  <c:v>15.386163</c:v>
                </c:pt>
                <c:pt idx="505">
                  <c:v>15.390907</c:v>
                </c:pt>
                <c:pt idx="506">
                  <c:v>15.395637000000004</c:v>
                </c:pt>
                <c:pt idx="507">
                  <c:v>15.400354</c:v>
                </c:pt>
                <c:pt idx="508">
                  <c:v>15.405059000000001</c:v>
                </c:pt>
                <c:pt idx="509">
                  <c:v>15.409752000000001</c:v>
                </c:pt>
                <c:pt idx="510">
                  <c:v>15.414434000000002</c:v>
                </c:pt>
                <c:pt idx="511">
                  <c:v>15.419106000000001</c:v>
                </c:pt>
                <c:pt idx="512">
                  <c:v>15.423768000000001</c:v>
                </c:pt>
                <c:pt idx="513">
                  <c:v>15.428420000000001</c:v>
                </c:pt>
                <c:pt idx="514">
                  <c:v>15.433064</c:v>
                </c:pt>
                <c:pt idx="515">
                  <c:v>15.437699</c:v>
                </c:pt>
                <c:pt idx="516">
                  <c:v>15.442326</c:v>
                </c:pt>
                <c:pt idx="517">
                  <c:v>15.446944</c:v>
                </c:pt>
                <c:pt idx="518">
                  <c:v>15.451553000000002</c:v>
                </c:pt>
                <c:pt idx="519">
                  <c:v>15.456153</c:v>
                </c:pt>
                <c:pt idx="520">
                  <c:v>15.460742000000002</c:v>
                </c:pt>
                <c:pt idx="521">
                  <c:v>15.46532</c:v>
                </c:pt>
                <c:pt idx="522">
                  <c:v>15.469886000000004</c:v>
                </c:pt>
                <c:pt idx="523">
                  <c:v>15.474441000000002</c:v>
                </c:pt>
                <c:pt idx="524">
                  <c:v>15.478981000000001</c:v>
                </c:pt>
                <c:pt idx="525">
                  <c:v>15.483508</c:v>
                </c:pt>
                <c:pt idx="526">
                  <c:v>15.488017999999999</c:v>
                </c:pt>
                <c:pt idx="527">
                  <c:v>15.492511</c:v>
                </c:pt>
                <c:pt idx="528">
                  <c:v>15.496985</c:v>
                </c:pt>
                <c:pt idx="529">
                  <c:v>15.501439000000001</c:v>
                </c:pt>
                <c:pt idx="530">
                  <c:v>15.505872</c:v>
                </c:pt>
                <c:pt idx="531">
                  <c:v>15.51028</c:v>
                </c:pt>
                <c:pt idx="532">
                  <c:v>15.514665000000001</c:v>
                </c:pt>
                <c:pt idx="533">
                  <c:v>15.519024</c:v>
                </c:pt>
                <c:pt idx="534">
                  <c:v>15.523357999999998</c:v>
                </c:pt>
                <c:pt idx="535">
                  <c:v>15.527662999999999</c:v>
                </c:pt>
                <c:pt idx="536">
                  <c:v>15.531940999999998</c:v>
                </c:pt>
                <c:pt idx="537">
                  <c:v>15.53619</c:v>
                </c:pt>
                <c:pt idx="538">
                  <c:v>15.540409</c:v>
                </c:pt>
                <c:pt idx="539">
                  <c:v>15.544599</c:v>
                </c:pt>
                <c:pt idx="540">
                  <c:v>15.548759999999998</c:v>
                </c:pt>
                <c:pt idx="541">
                  <c:v>15.552891000000002</c:v>
                </c:pt>
                <c:pt idx="542">
                  <c:v>15.556993</c:v>
                </c:pt>
                <c:pt idx="543">
                  <c:v>15.561065000000001</c:v>
                </c:pt>
                <c:pt idx="544">
                  <c:v>15.565108</c:v>
                </c:pt>
                <c:pt idx="545">
                  <c:v>15.569121000000001</c:v>
                </c:pt>
                <c:pt idx="546">
                  <c:v>15.573105</c:v>
                </c:pt>
                <c:pt idx="547">
                  <c:v>15.577059</c:v>
                </c:pt>
                <c:pt idx="548">
                  <c:v>15.580985</c:v>
                </c:pt>
                <c:pt idx="549">
                  <c:v>15.584882</c:v>
                </c:pt>
                <c:pt idx="550">
                  <c:v>15.588750999999998</c:v>
                </c:pt>
                <c:pt idx="551">
                  <c:v>15.592593000000003</c:v>
                </c:pt>
                <c:pt idx="552">
                  <c:v>15.596408</c:v>
                </c:pt>
                <c:pt idx="553">
                  <c:v>15.600197</c:v>
                </c:pt>
                <c:pt idx="554">
                  <c:v>15.603959</c:v>
                </c:pt>
                <c:pt idx="555">
                  <c:v>15.607693000000001</c:v>
                </c:pt>
                <c:pt idx="556">
                  <c:v>15.611401000000001</c:v>
                </c:pt>
                <c:pt idx="557">
                  <c:v>15.615083</c:v>
                </c:pt>
                <c:pt idx="558">
                  <c:v>15.618737999999999</c:v>
                </c:pt>
                <c:pt idx="559">
                  <c:v>15.622367999999998</c:v>
                </c:pt>
                <c:pt idx="560">
                  <c:v>15.625972999999998</c:v>
                </c:pt>
                <c:pt idx="561">
                  <c:v>15.629553</c:v>
                </c:pt>
                <c:pt idx="562">
                  <c:v>15.633109999999999</c:v>
                </c:pt>
                <c:pt idx="563">
                  <c:v>15.636644</c:v>
                </c:pt>
                <c:pt idx="564">
                  <c:v>15.640153999999999</c:v>
                </c:pt>
                <c:pt idx="565">
                  <c:v>15.643641000000001</c:v>
                </c:pt>
                <c:pt idx="566">
                  <c:v>15.647104000000001</c:v>
                </c:pt>
                <c:pt idx="567">
                  <c:v>15.650543000000003</c:v>
                </c:pt>
                <c:pt idx="568">
                  <c:v>15.65396</c:v>
                </c:pt>
                <c:pt idx="569">
                  <c:v>15.657353000000001</c:v>
                </c:pt>
                <c:pt idx="570">
                  <c:v>15.660725000000001</c:v>
                </c:pt>
                <c:pt idx="571">
                  <c:v>15.664073999999999</c:v>
                </c:pt>
                <c:pt idx="572">
                  <c:v>15.667401</c:v>
                </c:pt>
                <c:pt idx="573">
                  <c:v>15.670707</c:v>
                </c:pt>
                <c:pt idx="574">
                  <c:v>15.673989000000002</c:v>
                </c:pt>
                <c:pt idx="575">
                  <c:v>15.677249</c:v>
                </c:pt>
                <c:pt idx="576">
                  <c:v>15.680486000000002</c:v>
                </c:pt>
                <c:pt idx="577">
                  <c:v>15.683699000000002</c:v>
                </c:pt>
                <c:pt idx="578">
                  <c:v>15.686887</c:v>
                </c:pt>
                <c:pt idx="579">
                  <c:v>15.690050000000001</c:v>
                </c:pt>
                <c:pt idx="580">
                  <c:v>15.693188000000001</c:v>
                </c:pt>
                <c:pt idx="581">
                  <c:v>15.696299</c:v>
                </c:pt>
                <c:pt idx="582">
                  <c:v>15.699383000000001</c:v>
                </c:pt>
                <c:pt idx="583">
                  <c:v>15.702439000000002</c:v>
                </c:pt>
                <c:pt idx="584">
                  <c:v>15.705466000000001</c:v>
                </c:pt>
                <c:pt idx="585">
                  <c:v>15.708462999999998</c:v>
                </c:pt>
                <c:pt idx="586">
                  <c:v>15.71143</c:v>
                </c:pt>
                <c:pt idx="587">
                  <c:v>15.714365999999998</c:v>
                </c:pt>
                <c:pt idx="588">
                  <c:v>15.717270999999997</c:v>
                </c:pt>
                <c:pt idx="589">
                  <c:v>15.720143999999999</c:v>
                </c:pt>
                <c:pt idx="590">
                  <c:v>15.722986000000002</c:v>
                </c:pt>
                <c:pt idx="591">
                  <c:v>15.725797</c:v>
                </c:pt>
                <c:pt idx="592">
                  <c:v>15.728576999999998</c:v>
                </c:pt>
                <c:pt idx="593">
                  <c:v>15.731325999999997</c:v>
                </c:pt>
                <c:pt idx="594">
                  <c:v>15.734046999999999</c:v>
                </c:pt>
                <c:pt idx="595">
                  <c:v>15.736740000000001</c:v>
                </c:pt>
                <c:pt idx="596">
                  <c:v>15.739406000000002</c:v>
                </c:pt>
                <c:pt idx="597">
                  <c:v>15.742046</c:v>
                </c:pt>
                <c:pt idx="598">
                  <c:v>15.744660999999999</c:v>
                </c:pt>
                <c:pt idx="599">
                  <c:v>15.747252999999999</c:v>
                </c:pt>
                <c:pt idx="600">
                  <c:v>15.749821999999998</c:v>
                </c:pt>
                <c:pt idx="601">
                  <c:v>15.752369</c:v>
                </c:pt>
                <c:pt idx="602">
                  <c:v>15.754893000000001</c:v>
                </c:pt>
                <c:pt idx="603">
                  <c:v>15.757395000000001</c:v>
                </c:pt>
                <c:pt idx="604">
                  <c:v>15.759876</c:v>
                </c:pt>
                <c:pt idx="605">
                  <c:v>15.762334000000001</c:v>
                </c:pt>
                <c:pt idx="606">
                  <c:v>15.764768999999999</c:v>
                </c:pt>
                <c:pt idx="607">
                  <c:v>15.767178999999999</c:v>
                </c:pt>
                <c:pt idx="608">
                  <c:v>15.769564000000001</c:v>
                </c:pt>
                <c:pt idx="609">
                  <c:v>15.771920999999999</c:v>
                </c:pt>
                <c:pt idx="610">
                  <c:v>15.774247999999998</c:v>
                </c:pt>
                <c:pt idx="611">
                  <c:v>15.776544000000001</c:v>
                </c:pt>
                <c:pt idx="612">
                  <c:v>15.778805999999999</c:v>
                </c:pt>
                <c:pt idx="613">
                  <c:v>15.781034</c:v>
                </c:pt>
                <c:pt idx="614">
                  <c:v>15.783224999999998</c:v>
                </c:pt>
                <c:pt idx="615">
                  <c:v>15.785377999999998</c:v>
                </c:pt>
                <c:pt idx="616">
                  <c:v>15.787492</c:v>
                </c:pt>
                <c:pt idx="617">
                  <c:v>15.789566000000002</c:v>
                </c:pt>
                <c:pt idx="618">
                  <c:v>15.791597999999999</c:v>
                </c:pt>
                <c:pt idx="619">
                  <c:v>15.793589000000003</c:v>
                </c:pt>
                <c:pt idx="620">
                  <c:v>15.795540000000003</c:v>
                </c:pt>
                <c:pt idx="621">
                  <c:v>15.79745</c:v>
                </c:pt>
                <c:pt idx="622">
                  <c:v>15.799321999999998</c:v>
                </c:pt>
                <c:pt idx="623">
                  <c:v>15.801159</c:v>
                </c:pt>
                <c:pt idx="624">
                  <c:v>15.802961</c:v>
                </c:pt>
                <c:pt idx="625">
                  <c:v>15.804730000000001</c:v>
                </c:pt>
                <c:pt idx="626">
                  <c:v>15.806469000000002</c:v>
                </c:pt>
                <c:pt idx="627">
                  <c:v>15.808177999999998</c:v>
                </c:pt>
                <c:pt idx="628">
                  <c:v>15.80986</c:v>
                </c:pt>
                <c:pt idx="629">
                  <c:v>15.811517</c:v>
                </c:pt>
                <c:pt idx="630">
                  <c:v>15.813151</c:v>
                </c:pt>
                <c:pt idx="631">
                  <c:v>15.814764</c:v>
                </c:pt>
                <c:pt idx="632">
                  <c:v>15.816357</c:v>
                </c:pt>
                <c:pt idx="633">
                  <c:v>15.817932000000003</c:v>
                </c:pt>
                <c:pt idx="634">
                  <c:v>15.819490000000002</c:v>
                </c:pt>
                <c:pt idx="635">
                  <c:v>15.821031</c:v>
                </c:pt>
                <c:pt idx="636">
                  <c:v>15.822553000000003</c:v>
                </c:pt>
                <c:pt idx="637">
                  <c:v>15.824055</c:v>
                </c:pt>
                <c:pt idx="638">
                  <c:v>15.825536000000003</c:v>
                </c:pt>
                <c:pt idx="639">
                  <c:v>15.826994000000001</c:v>
                </c:pt>
                <c:pt idx="640">
                  <c:v>15.828430000000003</c:v>
                </c:pt>
                <c:pt idx="641">
                  <c:v>15.829841</c:v>
                </c:pt>
                <c:pt idx="642">
                  <c:v>15.831226999999998</c:v>
                </c:pt>
                <c:pt idx="643">
                  <c:v>15.832586000000003</c:v>
                </c:pt>
                <c:pt idx="644">
                  <c:v>15.833918000000001</c:v>
                </c:pt>
                <c:pt idx="645">
                  <c:v>15.835219</c:v>
                </c:pt>
                <c:pt idx="646">
                  <c:v>15.836488000000003</c:v>
                </c:pt>
                <c:pt idx="647">
                  <c:v>15.837722999999999</c:v>
                </c:pt>
                <c:pt idx="648">
                  <c:v>15.838922999999999</c:v>
                </c:pt>
                <c:pt idx="649">
                  <c:v>15.840087</c:v>
                </c:pt>
                <c:pt idx="650">
                  <c:v>15.841214000000001</c:v>
                </c:pt>
                <c:pt idx="651">
                  <c:v>15.842306000000002</c:v>
                </c:pt>
                <c:pt idx="652">
                  <c:v>15.843362999999998</c:v>
                </c:pt>
                <c:pt idx="653">
                  <c:v>15.844385000000001</c:v>
                </c:pt>
                <c:pt idx="654">
                  <c:v>15.845371999999999</c:v>
                </c:pt>
                <c:pt idx="655">
                  <c:v>15.846325999999999</c:v>
                </c:pt>
                <c:pt idx="656">
                  <c:v>15.847246</c:v>
                </c:pt>
                <c:pt idx="657">
                  <c:v>15.848133000000001</c:v>
                </c:pt>
                <c:pt idx="658">
                  <c:v>15.848987000000001</c:v>
                </c:pt>
                <c:pt idx="659">
                  <c:v>15.84981</c:v>
                </c:pt>
                <c:pt idx="660">
                  <c:v>15.850602000000002</c:v>
                </c:pt>
                <c:pt idx="661">
                  <c:v>15.851364</c:v>
                </c:pt>
                <c:pt idx="662">
                  <c:v>15.852098000000002</c:v>
                </c:pt>
                <c:pt idx="663">
                  <c:v>15.852803000000002</c:v>
                </c:pt>
                <c:pt idx="664">
                  <c:v>15.853481000000002</c:v>
                </c:pt>
                <c:pt idx="665">
                  <c:v>15.854132000000002</c:v>
                </c:pt>
                <c:pt idx="666">
                  <c:v>15.854754000000002</c:v>
                </c:pt>
                <c:pt idx="667">
                  <c:v>15.855347000000002</c:v>
                </c:pt>
                <c:pt idx="668">
                  <c:v>15.855911000000003</c:v>
                </c:pt>
                <c:pt idx="669">
                  <c:v>15.856445000000004</c:v>
                </c:pt>
                <c:pt idx="670">
                  <c:v>15.856949000000002</c:v>
                </c:pt>
                <c:pt idx="671">
                  <c:v>15.857422000000001</c:v>
                </c:pt>
                <c:pt idx="672">
                  <c:v>15.857864000000001</c:v>
                </c:pt>
                <c:pt idx="673">
                  <c:v>15.858276</c:v>
                </c:pt>
                <c:pt idx="674">
                  <c:v>15.858657000000003</c:v>
                </c:pt>
                <c:pt idx="675">
                  <c:v>15.859008000000003</c:v>
                </c:pt>
                <c:pt idx="676">
                  <c:v>15.859328</c:v>
                </c:pt>
                <c:pt idx="677">
                  <c:v>15.859619000000002</c:v>
                </c:pt>
                <c:pt idx="678">
                  <c:v>15.859880000000002</c:v>
                </c:pt>
                <c:pt idx="679">
                  <c:v>15.860111</c:v>
                </c:pt>
                <c:pt idx="680">
                  <c:v>15.860315</c:v>
                </c:pt>
                <c:pt idx="681">
                  <c:v>15.860491000000001</c:v>
                </c:pt>
                <c:pt idx="682">
                  <c:v>15.860642000000002</c:v>
                </c:pt>
                <c:pt idx="683">
                  <c:v>15.86077</c:v>
                </c:pt>
                <c:pt idx="684">
                  <c:v>15.860876000000001</c:v>
                </c:pt>
                <c:pt idx="685">
                  <c:v>15.860962000000002</c:v>
                </c:pt>
                <c:pt idx="686">
                  <c:v>15.861028000000001</c:v>
                </c:pt>
                <c:pt idx="687">
                  <c:v>15.861074</c:v>
                </c:pt>
                <c:pt idx="688">
                  <c:v>15.861102000000002</c:v>
                </c:pt>
                <c:pt idx="689">
                  <c:v>15.861111000000001</c:v>
                </c:pt>
                <c:pt idx="690">
                  <c:v>15.8611</c:v>
                </c:pt>
                <c:pt idx="691">
                  <c:v>15.861071000000001</c:v>
                </c:pt>
                <c:pt idx="692">
                  <c:v>15.861025</c:v>
                </c:pt>
                <c:pt idx="693">
                  <c:v>15.860961</c:v>
                </c:pt>
                <c:pt idx="694">
                  <c:v>15.860881000000003</c:v>
                </c:pt>
                <c:pt idx="695">
                  <c:v>15.860785000000002</c:v>
                </c:pt>
                <c:pt idx="696">
                  <c:v>15.860671</c:v>
                </c:pt>
                <c:pt idx="697">
                  <c:v>15.860540000000002</c:v>
                </c:pt>
                <c:pt idx="698">
                  <c:v>15.860390000000002</c:v>
                </c:pt>
                <c:pt idx="699">
                  <c:v>15.86022</c:v>
                </c:pt>
                <c:pt idx="700">
                  <c:v>15.860029000000003</c:v>
                </c:pt>
                <c:pt idx="701">
                  <c:v>15.859818000000002</c:v>
                </c:pt>
                <c:pt idx="702">
                  <c:v>15.859586000000004</c:v>
                </c:pt>
                <c:pt idx="703">
                  <c:v>15.859332000000002</c:v>
                </c:pt>
                <c:pt idx="704">
                  <c:v>15.859058000000003</c:v>
                </c:pt>
                <c:pt idx="705">
                  <c:v>15.858763</c:v>
                </c:pt>
                <c:pt idx="706">
                  <c:v>15.858446000000004</c:v>
                </c:pt>
                <c:pt idx="707">
                  <c:v>15.858106000000001</c:v>
                </c:pt>
                <c:pt idx="708">
                  <c:v>15.857740000000002</c:v>
                </c:pt>
                <c:pt idx="709">
                  <c:v>15.857347000000003</c:v>
                </c:pt>
                <c:pt idx="710">
                  <c:v>15.856925</c:v>
                </c:pt>
                <c:pt idx="711">
                  <c:v>15.856472000000002</c:v>
                </c:pt>
                <c:pt idx="712">
                  <c:v>15.855989000000005</c:v>
                </c:pt>
                <c:pt idx="713">
                  <c:v>15.855473000000002</c:v>
                </c:pt>
                <c:pt idx="714">
                  <c:v>15.854924</c:v>
                </c:pt>
                <c:pt idx="715">
                  <c:v>15.854342000000001</c:v>
                </c:pt>
                <c:pt idx="716">
                  <c:v>15.853724000000001</c:v>
                </c:pt>
                <c:pt idx="717">
                  <c:v>15.853070000000002</c:v>
                </c:pt>
                <c:pt idx="718">
                  <c:v>15.852379000000001</c:v>
                </c:pt>
                <c:pt idx="719">
                  <c:v>15.851650000000003</c:v>
                </c:pt>
                <c:pt idx="720">
                  <c:v>15.850883000000001</c:v>
                </c:pt>
                <c:pt idx="721">
                  <c:v>15.850078</c:v>
                </c:pt>
                <c:pt idx="722">
                  <c:v>15.849235</c:v>
                </c:pt>
                <c:pt idx="723">
                  <c:v>15.848354999999998</c:v>
                </c:pt>
                <c:pt idx="724">
                  <c:v>15.847441</c:v>
                </c:pt>
                <c:pt idx="725">
                  <c:v>15.846493000000002</c:v>
                </c:pt>
                <c:pt idx="726">
                  <c:v>15.845513</c:v>
                </c:pt>
                <c:pt idx="727">
                  <c:v>15.844501000000001</c:v>
                </c:pt>
                <c:pt idx="728">
                  <c:v>15.843458</c:v>
                </c:pt>
                <c:pt idx="729">
                  <c:v>15.842384000000001</c:v>
                </c:pt>
                <c:pt idx="730">
                  <c:v>15.841278999999998</c:v>
                </c:pt>
                <c:pt idx="731">
                  <c:v>15.840144</c:v>
                </c:pt>
                <c:pt idx="732">
                  <c:v>15.838978999999998</c:v>
                </c:pt>
                <c:pt idx="733">
                  <c:v>15.837783</c:v>
                </c:pt>
                <c:pt idx="734">
                  <c:v>15.836557000000003</c:v>
                </c:pt>
                <c:pt idx="735">
                  <c:v>15.8353</c:v>
                </c:pt>
                <c:pt idx="736">
                  <c:v>15.834010999999999</c:v>
                </c:pt>
                <c:pt idx="737">
                  <c:v>15.832690000000003</c:v>
                </c:pt>
                <c:pt idx="738">
                  <c:v>15.831335000000001</c:v>
                </c:pt>
                <c:pt idx="739">
                  <c:v>15.829946000000001</c:v>
                </c:pt>
                <c:pt idx="740">
                  <c:v>15.828520999999999</c:v>
                </c:pt>
                <c:pt idx="741">
                  <c:v>15.827060999999999</c:v>
                </c:pt>
                <c:pt idx="742">
                  <c:v>15.825565000000003</c:v>
                </c:pt>
                <c:pt idx="743">
                  <c:v>15.824033</c:v>
                </c:pt>
                <c:pt idx="744">
                  <c:v>15.822468000000002</c:v>
                </c:pt>
                <c:pt idx="745">
                  <c:v>15.820870000000001</c:v>
                </c:pt>
                <c:pt idx="746">
                  <c:v>15.819240000000002</c:v>
                </c:pt>
                <c:pt idx="747">
                  <c:v>15.817581000000002</c:v>
                </c:pt>
                <c:pt idx="748">
                  <c:v>15.815892000000002</c:v>
                </c:pt>
                <c:pt idx="749">
                  <c:v>15.814176</c:v>
                </c:pt>
                <c:pt idx="750">
                  <c:v>15.812434000000003</c:v>
                </c:pt>
                <c:pt idx="751">
                  <c:v>15.810669000000003</c:v>
                </c:pt>
                <c:pt idx="752">
                  <c:v>15.808882000000002</c:v>
                </c:pt>
                <c:pt idx="753">
                  <c:v>15.807074</c:v>
                </c:pt>
                <c:pt idx="754">
                  <c:v>15.805248000000002</c:v>
                </c:pt>
                <c:pt idx="755">
                  <c:v>15.803404000000002</c:v>
                </c:pt>
                <c:pt idx="756">
                  <c:v>15.801544000000002</c:v>
                </c:pt>
                <c:pt idx="757">
                  <c:v>15.799667999999999</c:v>
                </c:pt>
                <c:pt idx="758">
                  <c:v>15.797776000000001</c:v>
                </c:pt>
                <c:pt idx="759">
                  <c:v>15.795869</c:v>
                </c:pt>
                <c:pt idx="760">
                  <c:v>15.793945000000001</c:v>
                </c:pt>
                <c:pt idx="761">
                  <c:v>15.792005</c:v>
                </c:pt>
                <c:pt idx="762">
                  <c:v>15.790048000000001</c:v>
                </c:pt>
                <c:pt idx="763">
                  <c:v>15.788073999999998</c:v>
                </c:pt>
                <c:pt idx="764">
                  <c:v>15.786082</c:v>
                </c:pt>
                <c:pt idx="765">
                  <c:v>15.784069999999998</c:v>
                </c:pt>
                <c:pt idx="766">
                  <c:v>15.782037000000003</c:v>
                </c:pt>
                <c:pt idx="767">
                  <c:v>15.779982</c:v>
                </c:pt>
                <c:pt idx="768">
                  <c:v>15.777902999999998</c:v>
                </c:pt>
                <c:pt idx="769">
                  <c:v>15.7758</c:v>
                </c:pt>
                <c:pt idx="770">
                  <c:v>15.773670999999998</c:v>
                </c:pt>
                <c:pt idx="771">
                  <c:v>15.771515000000001</c:v>
                </c:pt>
                <c:pt idx="772">
                  <c:v>15.769332</c:v>
                </c:pt>
                <c:pt idx="773">
                  <c:v>15.767120999999999</c:v>
                </c:pt>
                <c:pt idx="774">
                  <c:v>15.764881000000001</c:v>
                </c:pt>
                <c:pt idx="775">
                  <c:v>15.762612000000003</c:v>
                </c:pt>
                <c:pt idx="776">
                  <c:v>15.760313999999999</c:v>
                </c:pt>
                <c:pt idx="777">
                  <c:v>15.757988000000001</c:v>
                </c:pt>
                <c:pt idx="778">
                  <c:v>15.755633000000001</c:v>
                </c:pt>
                <c:pt idx="779">
                  <c:v>15.753252</c:v>
                </c:pt>
                <c:pt idx="780">
                  <c:v>15.750845</c:v>
                </c:pt>
                <c:pt idx="781">
                  <c:v>15.748413999999999</c:v>
                </c:pt>
                <c:pt idx="782">
                  <c:v>15.745961999999999</c:v>
                </c:pt>
                <c:pt idx="783">
                  <c:v>15.743489</c:v>
                </c:pt>
                <c:pt idx="784">
                  <c:v>15.740998999999999</c:v>
                </c:pt>
                <c:pt idx="785">
                  <c:v>15.738492000000001</c:v>
                </c:pt>
                <c:pt idx="786">
                  <c:v>15.735970999999999</c:v>
                </c:pt>
                <c:pt idx="787">
                  <c:v>15.733437</c:v>
                </c:pt>
                <c:pt idx="788">
                  <c:v>15.730892000000001</c:v>
                </c:pt>
                <c:pt idx="789">
                  <c:v>15.728336999999998</c:v>
                </c:pt>
                <c:pt idx="790">
                  <c:v>15.725772999999998</c:v>
                </c:pt>
                <c:pt idx="791">
                  <c:v>15.723202000000001</c:v>
                </c:pt>
                <c:pt idx="792">
                  <c:v>15.720624000000001</c:v>
                </c:pt>
                <c:pt idx="793">
                  <c:v>15.718039999999998</c:v>
                </c:pt>
                <c:pt idx="794">
                  <c:v>15.715448</c:v>
                </c:pt>
                <c:pt idx="795">
                  <c:v>15.712849</c:v>
                </c:pt>
                <c:pt idx="796">
                  <c:v>15.710242999999998</c:v>
                </c:pt>
                <c:pt idx="797">
                  <c:v>15.707626999999999</c:v>
                </c:pt>
                <c:pt idx="798">
                  <c:v>15.705001000000001</c:v>
                </c:pt>
                <c:pt idx="799">
                  <c:v>15.702362999999998</c:v>
                </c:pt>
                <c:pt idx="800">
                  <c:v>15.69971</c:v>
                </c:pt>
                <c:pt idx="801">
                  <c:v>15.697042</c:v>
                </c:pt>
                <c:pt idx="802">
                  <c:v>15.694355999999999</c:v>
                </c:pt>
                <c:pt idx="803">
                  <c:v>15.691650999999998</c:v>
                </c:pt>
                <c:pt idx="804">
                  <c:v>15.688924999999999</c:v>
                </c:pt>
                <c:pt idx="805">
                  <c:v>15.686177000000001</c:v>
                </c:pt>
                <c:pt idx="806">
                  <c:v>15.683407000000003</c:v>
                </c:pt>
                <c:pt idx="807">
                  <c:v>15.680613000000001</c:v>
                </c:pt>
                <c:pt idx="808">
                  <c:v>15.677794</c:v>
                </c:pt>
                <c:pt idx="809">
                  <c:v>15.674949</c:v>
                </c:pt>
                <c:pt idx="810">
                  <c:v>15.672078000000001</c:v>
                </c:pt>
                <c:pt idx="811">
                  <c:v>15.669179</c:v>
                </c:pt>
                <c:pt idx="812">
                  <c:v>15.666253000000001</c:v>
                </c:pt>
                <c:pt idx="813">
                  <c:v>15.6633</c:v>
                </c:pt>
                <c:pt idx="814">
                  <c:v>15.660320999999998</c:v>
                </c:pt>
                <c:pt idx="815">
                  <c:v>15.657317999999998</c:v>
                </c:pt>
                <c:pt idx="816">
                  <c:v>15.654291000000001</c:v>
                </c:pt>
                <c:pt idx="817">
                  <c:v>15.651244</c:v>
                </c:pt>
                <c:pt idx="818">
                  <c:v>15.648175999999998</c:v>
                </c:pt>
                <c:pt idx="819">
                  <c:v>15.645091000000001</c:v>
                </c:pt>
                <c:pt idx="820">
                  <c:v>15.641989999999998</c:v>
                </c:pt>
                <c:pt idx="821">
                  <c:v>15.638874999999999</c:v>
                </c:pt>
                <c:pt idx="822">
                  <c:v>15.635747</c:v>
                </c:pt>
                <c:pt idx="823">
                  <c:v>15.632607</c:v>
                </c:pt>
                <c:pt idx="824">
                  <c:v>15.629458</c:v>
                </c:pt>
                <c:pt idx="825">
                  <c:v>15.626300999999998</c:v>
                </c:pt>
                <c:pt idx="826">
                  <c:v>15.623137</c:v>
                </c:pt>
                <c:pt idx="827">
                  <c:v>15.619967999999998</c:v>
                </c:pt>
                <c:pt idx="828">
                  <c:v>15.616794000000002</c:v>
                </c:pt>
                <c:pt idx="829">
                  <c:v>15.613616</c:v>
                </c:pt>
                <c:pt idx="830">
                  <c:v>15.610435000000003</c:v>
                </c:pt>
                <c:pt idx="831">
                  <c:v>15.607248999999999</c:v>
                </c:pt>
                <c:pt idx="832">
                  <c:v>15.604057999999998</c:v>
                </c:pt>
                <c:pt idx="833">
                  <c:v>15.600860000000001</c:v>
                </c:pt>
                <c:pt idx="834">
                  <c:v>15.597653000000001</c:v>
                </c:pt>
                <c:pt idx="835">
                  <c:v>15.594436000000002</c:v>
                </c:pt>
                <c:pt idx="836">
                  <c:v>15.591206</c:v>
                </c:pt>
                <c:pt idx="837">
                  <c:v>15.587962000000001</c:v>
                </c:pt>
                <c:pt idx="838">
                  <c:v>15.584701000000001</c:v>
                </c:pt>
                <c:pt idx="839">
                  <c:v>15.581422</c:v>
                </c:pt>
                <c:pt idx="840">
                  <c:v>15.578124999999998</c:v>
                </c:pt>
                <c:pt idx="841">
                  <c:v>15.574806000000002</c:v>
                </c:pt>
                <c:pt idx="842">
                  <c:v>15.571464000000002</c:v>
                </c:pt>
                <c:pt idx="843">
                  <c:v>15.568099</c:v>
                </c:pt>
                <c:pt idx="844">
                  <c:v>15.564709000000002</c:v>
                </c:pt>
                <c:pt idx="845">
                  <c:v>15.561293000000001</c:v>
                </c:pt>
                <c:pt idx="846">
                  <c:v>15.557849000000003</c:v>
                </c:pt>
                <c:pt idx="847">
                  <c:v>15.554377000000001</c:v>
                </c:pt>
                <c:pt idx="848">
                  <c:v>15.550876000000002</c:v>
                </c:pt>
                <c:pt idx="849">
                  <c:v>15.547349000000001</c:v>
                </c:pt>
                <c:pt idx="850">
                  <c:v>15.543794</c:v>
                </c:pt>
                <c:pt idx="851">
                  <c:v>15.540212999999998</c:v>
                </c:pt>
                <c:pt idx="852">
                  <c:v>15.536607</c:v>
                </c:pt>
                <c:pt idx="853">
                  <c:v>15.532977000000001</c:v>
                </c:pt>
                <c:pt idx="854">
                  <c:v>15.529323999999999</c:v>
                </c:pt>
                <c:pt idx="855">
                  <c:v>15.525648</c:v>
                </c:pt>
                <c:pt idx="856">
                  <c:v>15.521950999999998</c:v>
                </c:pt>
                <c:pt idx="857">
                  <c:v>15.518234</c:v>
                </c:pt>
                <c:pt idx="858">
                  <c:v>15.514498</c:v>
                </c:pt>
                <c:pt idx="859">
                  <c:v>15.510743</c:v>
                </c:pt>
                <c:pt idx="860">
                  <c:v>15.506970999999998</c:v>
                </c:pt>
                <c:pt idx="861">
                  <c:v>15.503183</c:v>
                </c:pt>
                <c:pt idx="862">
                  <c:v>15.499381</c:v>
                </c:pt>
                <c:pt idx="863">
                  <c:v>15.495565000000003</c:v>
                </c:pt>
                <c:pt idx="864">
                  <c:v>15.491737000000002</c:v>
                </c:pt>
                <c:pt idx="865">
                  <c:v>15.487896000000001</c:v>
                </c:pt>
                <c:pt idx="866">
                  <c:v>15.484043</c:v>
                </c:pt>
                <c:pt idx="867">
                  <c:v>15.480180000000002</c:v>
                </c:pt>
                <c:pt idx="868">
                  <c:v>15.476305</c:v>
                </c:pt>
                <c:pt idx="869">
                  <c:v>15.472419000000002</c:v>
                </c:pt>
                <c:pt idx="870">
                  <c:v>15.468523000000001</c:v>
                </c:pt>
                <c:pt idx="871">
                  <c:v>15.464615</c:v>
                </c:pt>
                <c:pt idx="872">
                  <c:v>15.460697000000001</c:v>
                </c:pt>
                <c:pt idx="873">
                  <c:v>15.456767000000003</c:v>
                </c:pt>
                <c:pt idx="874">
                  <c:v>15.452827000000003</c:v>
                </c:pt>
                <c:pt idx="875">
                  <c:v>15.448876999999998</c:v>
                </c:pt>
                <c:pt idx="876">
                  <c:v>15.444915999999999</c:v>
                </c:pt>
                <c:pt idx="877">
                  <c:v>15.440945000000001</c:v>
                </c:pt>
                <c:pt idx="878">
                  <c:v>15.436964</c:v>
                </c:pt>
                <c:pt idx="879">
                  <c:v>15.432974</c:v>
                </c:pt>
                <c:pt idx="880">
                  <c:v>15.428974999999999</c:v>
                </c:pt>
                <c:pt idx="881">
                  <c:v>15.424967000000001</c:v>
                </c:pt>
                <c:pt idx="882">
                  <c:v>15.420950000000001</c:v>
                </c:pt>
                <c:pt idx="883">
                  <c:v>15.416924</c:v>
                </c:pt>
                <c:pt idx="884">
                  <c:v>15.412890000000003</c:v>
                </c:pt>
                <c:pt idx="885">
                  <c:v>15.408848000000001</c:v>
                </c:pt>
                <c:pt idx="886">
                  <c:v>15.404797</c:v>
                </c:pt>
                <c:pt idx="887">
                  <c:v>15.400738</c:v>
                </c:pt>
                <c:pt idx="888">
                  <c:v>15.396671</c:v>
                </c:pt>
                <c:pt idx="889">
                  <c:v>15.392595000000002</c:v>
                </c:pt>
                <c:pt idx="890">
                  <c:v>15.388511000000001</c:v>
                </c:pt>
                <c:pt idx="891">
                  <c:v>15.384416000000002</c:v>
                </c:pt>
                <c:pt idx="892">
                  <c:v>15.380311000000001</c:v>
                </c:pt>
                <c:pt idx="893">
                  <c:v>15.376194000000002</c:v>
                </c:pt>
                <c:pt idx="894">
                  <c:v>15.372065000000003</c:v>
                </c:pt>
                <c:pt idx="895">
                  <c:v>15.367922</c:v>
                </c:pt>
                <c:pt idx="896">
                  <c:v>15.363763000000002</c:v>
                </c:pt>
                <c:pt idx="897">
                  <c:v>15.359590000000004</c:v>
                </c:pt>
                <c:pt idx="898">
                  <c:v>15.355400000000003</c:v>
                </c:pt>
                <c:pt idx="899">
                  <c:v>15.351195000000002</c:v>
                </c:pt>
                <c:pt idx="900">
                  <c:v>15.346972999999998</c:v>
                </c:pt>
                <c:pt idx="901">
                  <c:v>15.342734000000002</c:v>
                </c:pt>
                <c:pt idx="902">
                  <c:v>15.338479</c:v>
                </c:pt>
                <c:pt idx="903">
                  <c:v>15.334207000000001</c:v>
                </c:pt>
                <c:pt idx="904">
                  <c:v>15.329918000000001</c:v>
                </c:pt>
                <c:pt idx="905">
                  <c:v>15.325613000000002</c:v>
                </c:pt>
                <c:pt idx="906">
                  <c:v>15.321293000000001</c:v>
                </c:pt>
                <c:pt idx="907">
                  <c:v>15.316959000000002</c:v>
                </c:pt>
                <c:pt idx="908">
                  <c:v>15.312612000000001</c:v>
                </c:pt>
                <c:pt idx="909">
                  <c:v>15.308253000000001</c:v>
                </c:pt>
                <c:pt idx="910">
                  <c:v>15.303885000000003</c:v>
                </c:pt>
                <c:pt idx="911">
                  <c:v>15.299507</c:v>
                </c:pt>
                <c:pt idx="912">
                  <c:v>15.295120999999998</c:v>
                </c:pt>
                <c:pt idx="913">
                  <c:v>15.290727999999998</c:v>
                </c:pt>
                <c:pt idx="914">
                  <c:v>15.286326999999998</c:v>
                </c:pt>
                <c:pt idx="915">
                  <c:v>15.281918999999998</c:v>
                </c:pt>
                <c:pt idx="916">
                  <c:v>15.277503000000001</c:v>
                </c:pt>
                <c:pt idx="917">
                  <c:v>15.27308</c:v>
                </c:pt>
                <c:pt idx="918">
                  <c:v>15.268649</c:v>
                </c:pt>
                <c:pt idx="919">
                  <c:v>15.264208999999999</c:v>
                </c:pt>
                <c:pt idx="920">
                  <c:v>15.259757</c:v>
                </c:pt>
                <c:pt idx="921">
                  <c:v>15.255292000000003</c:v>
                </c:pt>
                <c:pt idx="922">
                  <c:v>15.250812</c:v>
                </c:pt>
                <c:pt idx="923">
                  <c:v>15.246313999999998</c:v>
                </c:pt>
                <c:pt idx="924">
                  <c:v>15.241796000000001</c:v>
                </c:pt>
                <c:pt idx="925">
                  <c:v>15.237254999999999</c:v>
                </c:pt>
                <c:pt idx="926">
                  <c:v>15.23269</c:v>
                </c:pt>
                <c:pt idx="927">
                  <c:v>15.228096999999998</c:v>
                </c:pt>
                <c:pt idx="928">
                  <c:v>15.223476</c:v>
                </c:pt>
                <c:pt idx="929">
                  <c:v>15.218824999999999</c:v>
                </c:pt>
                <c:pt idx="930">
                  <c:v>15.214140999999998</c:v>
                </c:pt>
                <c:pt idx="931">
                  <c:v>15.209423000000001</c:v>
                </c:pt>
                <c:pt idx="932">
                  <c:v>15.204670999999999</c:v>
                </c:pt>
                <c:pt idx="933">
                  <c:v>15.199883</c:v>
                </c:pt>
                <c:pt idx="934">
                  <c:v>15.19506</c:v>
                </c:pt>
                <c:pt idx="935">
                  <c:v>15.190200000000001</c:v>
                </c:pt>
                <c:pt idx="936">
                  <c:v>15.185305</c:v>
                </c:pt>
                <c:pt idx="937">
                  <c:v>15.180374999999998</c:v>
                </c:pt>
                <c:pt idx="938">
                  <c:v>15.175411</c:v>
                </c:pt>
                <c:pt idx="939">
                  <c:v>15.170413</c:v>
                </c:pt>
                <c:pt idx="940">
                  <c:v>15.165382000000001</c:v>
                </c:pt>
                <c:pt idx="941">
                  <c:v>15.160318999999999</c:v>
                </c:pt>
                <c:pt idx="942">
                  <c:v>15.155224</c:v>
                </c:pt>
                <c:pt idx="943">
                  <c:v>15.150098</c:v>
                </c:pt>
                <c:pt idx="944">
                  <c:v>15.144942999999998</c:v>
                </c:pt>
                <c:pt idx="945">
                  <c:v>15.139760000000001</c:v>
                </c:pt>
                <c:pt idx="946">
                  <c:v>15.134550000000001</c:v>
                </c:pt>
                <c:pt idx="947">
                  <c:v>15.129314000000001</c:v>
                </c:pt>
                <c:pt idx="948">
                  <c:v>15.124054999999998</c:v>
                </c:pt>
                <c:pt idx="949">
                  <c:v>15.118772999999999</c:v>
                </c:pt>
                <c:pt idx="950">
                  <c:v>15.113469</c:v>
                </c:pt>
                <c:pt idx="951">
                  <c:v>15.108146</c:v>
                </c:pt>
                <c:pt idx="952">
                  <c:v>15.102805</c:v>
                </c:pt>
                <c:pt idx="953">
                  <c:v>15.097448</c:v>
                </c:pt>
                <c:pt idx="954">
                  <c:v>15.092075000000001</c:v>
                </c:pt>
                <c:pt idx="955">
                  <c:v>15.086689000000002</c:v>
                </c:pt>
                <c:pt idx="956">
                  <c:v>15.081290000000001</c:v>
                </c:pt>
                <c:pt idx="957">
                  <c:v>15.075881000000003</c:v>
                </c:pt>
                <c:pt idx="958">
                  <c:v>15.070461</c:v>
                </c:pt>
                <c:pt idx="959">
                  <c:v>15.065030000000002</c:v>
                </c:pt>
                <c:pt idx="960">
                  <c:v>15.059590000000002</c:v>
                </c:pt>
                <c:pt idx="961">
                  <c:v>15.054138</c:v>
                </c:pt>
                <c:pt idx="962">
                  <c:v>15.048673999999998</c:v>
                </c:pt>
                <c:pt idx="963">
                  <c:v>15.043197999999999</c:v>
                </c:pt>
                <c:pt idx="964">
                  <c:v>15.037707999999999</c:v>
                </c:pt>
                <c:pt idx="965">
                  <c:v>15.032203000000001</c:v>
                </c:pt>
                <c:pt idx="966">
                  <c:v>15.026682000000003</c:v>
                </c:pt>
                <c:pt idx="967">
                  <c:v>15.021142999999999</c:v>
                </c:pt>
                <c:pt idx="968">
                  <c:v>15.015584000000002</c:v>
                </c:pt>
                <c:pt idx="969">
                  <c:v>15.010003000000001</c:v>
                </c:pt>
                <c:pt idx="970">
                  <c:v>15.004398999999999</c:v>
                </c:pt>
                <c:pt idx="971">
                  <c:v>14.998769999999999</c:v>
                </c:pt>
                <c:pt idx="972">
                  <c:v>14.993115</c:v>
                </c:pt>
                <c:pt idx="973">
                  <c:v>14.987433000000003</c:v>
                </c:pt>
                <c:pt idx="974">
                  <c:v>14.981725000000001</c:v>
                </c:pt>
                <c:pt idx="975">
                  <c:v>14.975990000000003</c:v>
                </c:pt>
                <c:pt idx="976">
                  <c:v>14.970229</c:v>
                </c:pt>
                <c:pt idx="977">
                  <c:v>14.964443000000003</c:v>
                </c:pt>
                <c:pt idx="978">
                  <c:v>14.958633000000003</c:v>
                </c:pt>
                <c:pt idx="979">
                  <c:v>14.952799000000004</c:v>
                </c:pt>
                <c:pt idx="980">
                  <c:v>14.946943000000001</c:v>
                </c:pt>
                <c:pt idx="981">
                  <c:v>14.941064999999998</c:v>
                </c:pt>
                <c:pt idx="982">
                  <c:v>14.935168000000001</c:v>
                </c:pt>
                <c:pt idx="983">
                  <c:v>14.929252</c:v>
                </c:pt>
                <c:pt idx="984">
                  <c:v>14.923318999999999</c:v>
                </c:pt>
                <c:pt idx="985">
                  <c:v>14.917369000000001</c:v>
                </c:pt>
                <c:pt idx="986">
                  <c:v>14.911403</c:v>
                </c:pt>
                <c:pt idx="987">
                  <c:v>14.905422000000002</c:v>
                </c:pt>
                <c:pt idx="988">
                  <c:v>14.899426000000002</c:v>
                </c:pt>
                <c:pt idx="989">
                  <c:v>14.893412000000001</c:v>
                </c:pt>
                <c:pt idx="990">
                  <c:v>14.887381</c:v>
                </c:pt>
                <c:pt idx="991">
                  <c:v>14.881331000000001</c:v>
                </c:pt>
                <c:pt idx="992">
                  <c:v>14.875261</c:v>
                </c:pt>
                <c:pt idx="993">
                  <c:v>14.869168</c:v>
                </c:pt>
                <c:pt idx="994">
                  <c:v>14.863051</c:v>
                </c:pt>
                <c:pt idx="995">
                  <c:v>14.856908000000002</c:v>
                </c:pt>
                <c:pt idx="996">
                  <c:v>14.850737000000004</c:v>
                </c:pt>
                <c:pt idx="997">
                  <c:v>14.844536000000002</c:v>
                </c:pt>
                <c:pt idx="998">
                  <c:v>14.838304000000001</c:v>
                </c:pt>
                <c:pt idx="999">
                  <c:v>14.832037000000001</c:v>
                </c:pt>
                <c:pt idx="1000">
                  <c:v>14.825736000000003</c:v>
                </c:pt>
                <c:pt idx="1001">
                  <c:v>14.819397</c:v>
                </c:pt>
                <c:pt idx="1002">
                  <c:v>14.813021000000001</c:v>
                </c:pt>
                <c:pt idx="1003">
                  <c:v>14.806607000000001</c:v>
                </c:pt>
                <c:pt idx="1004">
                  <c:v>14.800154000000001</c:v>
                </c:pt>
                <c:pt idx="1005">
                  <c:v>14.793664</c:v>
                </c:pt>
                <c:pt idx="1006">
                  <c:v>14.787138000000001</c:v>
                </c:pt>
                <c:pt idx="1007">
                  <c:v>14.780574</c:v>
                </c:pt>
                <c:pt idx="1008">
                  <c:v>14.773976000000001</c:v>
                </c:pt>
                <c:pt idx="1009">
                  <c:v>14.767342999999999</c:v>
                </c:pt>
                <c:pt idx="1010">
                  <c:v>14.760676</c:v>
                </c:pt>
                <c:pt idx="1011">
                  <c:v>14.753977000000001</c:v>
                </c:pt>
                <c:pt idx="1012">
                  <c:v>14.747246000000001</c:v>
                </c:pt>
                <c:pt idx="1013">
                  <c:v>14.740484</c:v>
                </c:pt>
                <c:pt idx="1014">
                  <c:v>14.733692</c:v>
                </c:pt>
                <c:pt idx="1015">
                  <c:v>14.726869999999998</c:v>
                </c:pt>
                <c:pt idx="1016">
                  <c:v>14.720017999999998</c:v>
                </c:pt>
                <c:pt idx="1017">
                  <c:v>14.713135000000001</c:v>
                </c:pt>
                <c:pt idx="1018">
                  <c:v>14.706219000000001</c:v>
                </c:pt>
                <c:pt idx="1019">
                  <c:v>14.699269000000001</c:v>
                </c:pt>
                <c:pt idx="1020">
                  <c:v>14.692281000000001</c:v>
                </c:pt>
                <c:pt idx="1021">
                  <c:v>14.685255</c:v>
                </c:pt>
                <c:pt idx="1022">
                  <c:v>14.678187000000001</c:v>
                </c:pt>
                <c:pt idx="1023">
                  <c:v>14.671074999999998</c:v>
                </c:pt>
                <c:pt idx="1024">
                  <c:v>14.663917</c:v>
                </c:pt>
                <c:pt idx="1025">
                  <c:v>14.65671</c:v>
                </c:pt>
                <c:pt idx="1026">
                  <c:v>14.649453000000001</c:v>
                </c:pt>
                <c:pt idx="1027">
                  <c:v>14.642141000000001</c:v>
                </c:pt>
                <c:pt idx="1028">
                  <c:v>14.634774999999999</c:v>
                </c:pt>
                <c:pt idx="1029">
                  <c:v>14.627350999999999</c:v>
                </c:pt>
                <c:pt idx="1030">
                  <c:v>14.619867999999999</c:v>
                </c:pt>
                <c:pt idx="1031">
                  <c:v>14.612325999999999</c:v>
                </c:pt>
                <c:pt idx="1032">
                  <c:v>14.604724999999998</c:v>
                </c:pt>
                <c:pt idx="1033">
                  <c:v>14.597064</c:v>
                </c:pt>
                <c:pt idx="1034">
                  <c:v>14.589344000000002</c:v>
                </c:pt>
                <c:pt idx="1035">
                  <c:v>14.581566</c:v>
                </c:pt>
                <c:pt idx="1036">
                  <c:v>14.573731</c:v>
                </c:pt>
                <c:pt idx="1037">
                  <c:v>14.565838000000003</c:v>
                </c:pt>
                <c:pt idx="1038">
                  <c:v>14.557888</c:v>
                </c:pt>
                <c:pt idx="1039">
                  <c:v>14.549881000000001</c:v>
                </c:pt>
                <c:pt idx="1040">
                  <c:v>14.541817999999999</c:v>
                </c:pt>
                <c:pt idx="1041">
                  <c:v>14.533697</c:v>
                </c:pt>
                <c:pt idx="1042">
                  <c:v>14.525518</c:v>
                </c:pt>
                <c:pt idx="1043">
                  <c:v>14.517278999999998</c:v>
                </c:pt>
                <c:pt idx="1044">
                  <c:v>14.508980999999999</c:v>
                </c:pt>
                <c:pt idx="1045">
                  <c:v>14.50062</c:v>
                </c:pt>
                <c:pt idx="1046">
                  <c:v>14.492197000000003</c:v>
                </c:pt>
                <c:pt idx="1047">
                  <c:v>14.483709000000003</c:v>
                </c:pt>
                <c:pt idx="1048">
                  <c:v>14.475154000000002</c:v>
                </c:pt>
                <c:pt idx="1049">
                  <c:v>14.466530000000004</c:v>
                </c:pt>
                <c:pt idx="1050">
                  <c:v>14.457834000000002</c:v>
                </c:pt>
                <c:pt idx="1051">
                  <c:v>14.449064</c:v>
                </c:pt>
                <c:pt idx="1052">
                  <c:v>14.440217000000001</c:v>
                </c:pt>
                <c:pt idx="1053">
                  <c:v>14.431289</c:v>
                </c:pt>
                <c:pt idx="1054">
                  <c:v>14.422280000000002</c:v>
                </c:pt>
                <c:pt idx="1055">
                  <c:v>14.413186000000001</c:v>
                </c:pt>
                <c:pt idx="1056">
                  <c:v>14.404007</c:v>
                </c:pt>
                <c:pt idx="1057">
                  <c:v>14.394742000000003</c:v>
                </c:pt>
                <c:pt idx="1058">
                  <c:v>14.385389000000002</c:v>
                </c:pt>
                <c:pt idx="1059">
                  <c:v>14.375948000000003</c:v>
                </c:pt>
                <c:pt idx="1060">
                  <c:v>14.366419000000002</c:v>
                </c:pt>
                <c:pt idx="1061">
                  <c:v>14.356801000000003</c:v>
                </c:pt>
                <c:pt idx="1062">
                  <c:v>14.347092</c:v>
                </c:pt>
                <c:pt idx="1063">
                  <c:v>14.337292</c:v>
                </c:pt>
                <c:pt idx="1064">
                  <c:v>14.327403</c:v>
                </c:pt>
                <c:pt idx="1065">
                  <c:v>14.317424000000001</c:v>
                </c:pt>
                <c:pt idx="1066">
                  <c:v>14.307356</c:v>
                </c:pt>
                <c:pt idx="1067">
                  <c:v>14.297201999999999</c:v>
                </c:pt>
                <c:pt idx="1068">
                  <c:v>14.286962999999998</c:v>
                </c:pt>
                <c:pt idx="1069">
                  <c:v>14.27664</c:v>
                </c:pt>
                <c:pt idx="1070">
                  <c:v>14.266234000000003</c:v>
                </c:pt>
                <c:pt idx="1071">
                  <c:v>14.255747000000001</c:v>
                </c:pt>
                <c:pt idx="1072">
                  <c:v>14.245177999999999</c:v>
                </c:pt>
                <c:pt idx="1073">
                  <c:v>14.234529999999999</c:v>
                </c:pt>
                <c:pt idx="1074">
                  <c:v>14.223801999999999</c:v>
                </c:pt>
                <c:pt idx="1075">
                  <c:v>14.212993000000001</c:v>
                </c:pt>
                <c:pt idx="1076">
                  <c:v>14.202106000000002</c:v>
                </c:pt>
                <c:pt idx="1077">
                  <c:v>14.191137999999999</c:v>
                </c:pt>
                <c:pt idx="1078">
                  <c:v>14.180089000000002</c:v>
                </c:pt>
                <c:pt idx="1079">
                  <c:v>14.168959999999998</c:v>
                </c:pt>
                <c:pt idx="1080">
                  <c:v>14.157748</c:v>
                </c:pt>
                <c:pt idx="1081">
                  <c:v>14.146452</c:v>
                </c:pt>
                <c:pt idx="1082">
                  <c:v>14.135070999999998</c:v>
                </c:pt>
                <c:pt idx="1083">
                  <c:v>14.123601000000001</c:v>
                </c:pt>
                <c:pt idx="1084">
                  <c:v>14.112042000000002</c:v>
                </c:pt>
                <c:pt idx="1085">
                  <c:v>14.100391999999999</c:v>
                </c:pt>
                <c:pt idx="1086">
                  <c:v>14.088647</c:v>
                </c:pt>
                <c:pt idx="1087">
                  <c:v>14.076806000000001</c:v>
                </c:pt>
                <c:pt idx="1088">
                  <c:v>14.064867</c:v>
                </c:pt>
                <c:pt idx="1089">
                  <c:v>14.052829000000001</c:v>
                </c:pt>
                <c:pt idx="1090">
                  <c:v>14.04069</c:v>
                </c:pt>
                <c:pt idx="1091">
                  <c:v>14.028450000000001</c:v>
                </c:pt>
                <c:pt idx="1092">
                  <c:v>14.016106000000002</c:v>
                </c:pt>
                <c:pt idx="1093">
                  <c:v>14.003659000000001</c:v>
                </c:pt>
                <c:pt idx="1094">
                  <c:v>13.991108000000001</c:v>
                </c:pt>
                <c:pt idx="1095">
                  <c:v>13.978452000000003</c:v>
                </c:pt>
                <c:pt idx="1096">
                  <c:v>13.965692000000004</c:v>
                </c:pt>
                <c:pt idx="1097">
                  <c:v>13.952829000000001</c:v>
                </c:pt>
                <c:pt idx="1098">
                  <c:v>13.939866</c:v>
                </c:pt>
                <c:pt idx="1099">
                  <c:v>13.926808000000001</c:v>
                </c:pt>
                <c:pt idx="1100">
                  <c:v>13.913657000000002</c:v>
                </c:pt>
                <c:pt idx="1101">
                  <c:v>13.90042</c:v>
                </c:pt>
                <c:pt idx="1102">
                  <c:v>13.887101000000001</c:v>
                </c:pt>
                <c:pt idx="1103">
                  <c:v>13.873704000000002</c:v>
                </c:pt>
                <c:pt idx="1104">
                  <c:v>13.860233000000003</c:v>
                </c:pt>
                <c:pt idx="1105">
                  <c:v>13.846694000000001</c:v>
                </c:pt>
                <c:pt idx="1106">
                  <c:v>13.833091</c:v>
                </c:pt>
                <c:pt idx="1107">
                  <c:v>13.819432000000003</c:v>
                </c:pt>
                <c:pt idx="1108">
                  <c:v>13.805720000000003</c:v>
                </c:pt>
                <c:pt idx="1109">
                  <c:v>13.791963999999998</c:v>
                </c:pt>
                <c:pt idx="1110">
                  <c:v>13.778169999999999</c:v>
                </c:pt>
                <c:pt idx="1111">
                  <c:v>13.764342999999998</c:v>
                </c:pt>
                <c:pt idx="1112">
                  <c:v>13.750487000000001</c:v>
                </c:pt>
                <c:pt idx="1113">
                  <c:v>13.736604</c:v>
                </c:pt>
                <c:pt idx="1114">
                  <c:v>13.722695</c:v>
                </c:pt>
                <c:pt idx="1115">
                  <c:v>13.708759000000001</c:v>
                </c:pt>
                <c:pt idx="1116">
                  <c:v>13.694797999999999</c:v>
                </c:pt>
                <c:pt idx="1117">
                  <c:v>13.680815000000001</c:v>
                </c:pt>
                <c:pt idx="1118">
                  <c:v>13.666812</c:v>
                </c:pt>
                <c:pt idx="1119">
                  <c:v>13.652797000000001</c:v>
                </c:pt>
                <c:pt idx="1120">
                  <c:v>13.638775999999998</c:v>
                </c:pt>
                <c:pt idx="1121">
                  <c:v>13.624757999999998</c:v>
                </c:pt>
                <c:pt idx="1122">
                  <c:v>13.610754</c:v>
                </c:pt>
                <c:pt idx="1123">
                  <c:v>13.596773000000001</c:v>
                </c:pt>
                <c:pt idx="1124">
                  <c:v>13.582830000000001</c:v>
                </c:pt>
                <c:pt idx="1125">
                  <c:v>13.568937</c:v>
                </c:pt>
                <c:pt idx="1126">
                  <c:v>13.555112000000001</c:v>
                </c:pt>
                <c:pt idx="1127">
                  <c:v>13.541374999999997</c:v>
                </c:pt>
                <c:pt idx="1128">
                  <c:v>13.527749</c:v>
                </c:pt>
                <c:pt idx="1129">
                  <c:v>13.514262999999998</c:v>
                </c:pt>
                <c:pt idx="1130">
                  <c:v>13.500946000000001</c:v>
                </c:pt>
                <c:pt idx="1131">
                  <c:v>13.487829</c:v>
                </c:pt>
                <c:pt idx="1132">
                  <c:v>13.474943</c:v>
                </c:pt>
                <c:pt idx="1133">
                  <c:v>13.46232</c:v>
                </c:pt>
                <c:pt idx="1134">
                  <c:v>13.44999</c:v>
                </c:pt>
                <c:pt idx="1135">
                  <c:v>13.437983000000001</c:v>
                </c:pt>
                <c:pt idx="1136">
                  <c:v>13.426331000000001</c:v>
                </c:pt>
                <c:pt idx="1137">
                  <c:v>13.415064000000003</c:v>
                </c:pt>
                <c:pt idx="1138">
                  <c:v>13.404211999999999</c:v>
                </c:pt>
                <c:pt idx="1139">
                  <c:v>13.393805</c:v>
                </c:pt>
                <c:pt idx="1140">
                  <c:v>13.383874</c:v>
                </c:pt>
                <c:pt idx="1141">
                  <c:v>13.374448000000003</c:v>
                </c:pt>
                <c:pt idx="1142">
                  <c:v>13.365552000000005</c:v>
                </c:pt>
                <c:pt idx="1143">
                  <c:v>13.357212000000002</c:v>
                </c:pt>
                <c:pt idx="1144">
                  <c:v>13.349448000000002</c:v>
                </c:pt>
                <c:pt idx="1145">
                  <c:v>13.342279</c:v>
                </c:pt>
                <c:pt idx="1146">
                  <c:v>13.335721000000001</c:v>
                </c:pt>
                <c:pt idx="1147">
                  <c:v>13.329788000000002</c:v>
                </c:pt>
                <c:pt idx="1148">
                  <c:v>13.324495000000002</c:v>
                </c:pt>
                <c:pt idx="1149">
                  <c:v>13.319852000000003</c:v>
                </c:pt>
                <c:pt idx="1150">
                  <c:v>13.315869000000001</c:v>
                </c:pt>
                <c:pt idx="1151">
                  <c:v>13.312551000000003</c:v>
                </c:pt>
                <c:pt idx="1152">
                  <c:v>13.309903</c:v>
                </c:pt>
                <c:pt idx="1153">
                  <c:v>13.307925000000001</c:v>
                </c:pt>
                <c:pt idx="1154">
                  <c:v>13.306615000000003</c:v>
                </c:pt>
                <c:pt idx="1155">
                  <c:v>13.305965</c:v>
                </c:pt>
                <c:pt idx="1156">
                  <c:v>13.305969000000003</c:v>
                </c:pt>
                <c:pt idx="1157">
                  <c:v>13.306613</c:v>
                </c:pt>
                <c:pt idx="1158">
                  <c:v>13.307886000000002</c:v>
                </c:pt>
                <c:pt idx="1159">
                  <c:v>13.309773</c:v>
                </c:pt>
                <c:pt idx="1160">
                  <c:v>13.312259000000003</c:v>
                </c:pt>
                <c:pt idx="1161">
                  <c:v>13.315328000000001</c:v>
                </c:pt>
                <c:pt idx="1162">
                  <c:v>13.318959</c:v>
                </c:pt>
                <c:pt idx="1163">
                  <c:v>13.323132000000003</c:v>
                </c:pt>
                <c:pt idx="1164">
                  <c:v>13.327821999999999</c:v>
                </c:pt>
                <c:pt idx="1165">
                  <c:v>13.333006000000003</c:v>
                </c:pt>
                <c:pt idx="1166">
                  <c:v>13.338659</c:v>
                </c:pt>
                <c:pt idx="1167">
                  <c:v>13.344753000000001</c:v>
                </c:pt>
                <c:pt idx="1168">
                  <c:v>13.351263000000001</c:v>
                </c:pt>
                <c:pt idx="1169">
                  <c:v>13.358164</c:v>
                </c:pt>
                <c:pt idx="1170">
                  <c:v>13.365430000000003</c:v>
                </c:pt>
                <c:pt idx="1171">
                  <c:v>13.373034000000004</c:v>
                </c:pt>
                <c:pt idx="1172">
                  <c:v>13.380953</c:v>
                </c:pt>
                <c:pt idx="1173">
                  <c:v>13.389159000000001</c:v>
                </c:pt>
                <c:pt idx="1174">
                  <c:v>13.397627</c:v>
                </c:pt>
                <c:pt idx="1175">
                  <c:v>13.406331</c:v>
                </c:pt>
                <c:pt idx="1176">
                  <c:v>13.415243</c:v>
                </c:pt>
                <c:pt idx="1177">
                  <c:v>13.424340000000001</c:v>
                </c:pt>
                <c:pt idx="1178">
                  <c:v>13.433596000000001</c:v>
                </c:pt>
                <c:pt idx="1179">
                  <c:v>13.442989000000003</c:v>
                </c:pt>
                <c:pt idx="1180">
                  <c:v>13.452496000000004</c:v>
                </c:pt>
                <c:pt idx="1181">
                  <c:v>13.462096000000003</c:v>
                </c:pt>
                <c:pt idx="1182">
                  <c:v>13.471770000000001</c:v>
                </c:pt>
                <c:pt idx="1183">
                  <c:v>13.481497000000003</c:v>
                </c:pt>
                <c:pt idx="1184">
                  <c:v>13.491258999999999</c:v>
                </c:pt>
                <c:pt idx="1185">
                  <c:v>13.501036000000001</c:v>
                </c:pt>
                <c:pt idx="1186">
                  <c:v>13.510810999999999</c:v>
                </c:pt>
                <c:pt idx="1187">
                  <c:v>13.520569</c:v>
                </c:pt>
                <c:pt idx="1188">
                  <c:v>13.530291999999999</c:v>
                </c:pt>
                <c:pt idx="1189">
                  <c:v>13.539966</c:v>
                </c:pt>
                <c:pt idx="1190">
                  <c:v>13.549577999999999</c:v>
                </c:pt>
                <c:pt idx="1191">
                  <c:v>13.559114000000003</c:v>
                </c:pt>
                <c:pt idx="1192">
                  <c:v>13.568563000000001</c:v>
                </c:pt>
                <c:pt idx="1193">
                  <c:v>13.577913000000001</c:v>
                </c:pt>
                <c:pt idx="1194">
                  <c:v>13.587152</c:v>
                </c:pt>
                <c:pt idx="1195">
                  <c:v>13.596270999999998</c:v>
                </c:pt>
                <c:pt idx="1196">
                  <c:v>13.605259</c:v>
                </c:pt>
                <c:pt idx="1197">
                  <c:v>13.614104999999999</c:v>
                </c:pt>
                <c:pt idx="1198">
                  <c:v>13.622801000000001</c:v>
                </c:pt>
                <c:pt idx="1199">
                  <c:v>13.631337999999998</c:v>
                </c:pt>
                <c:pt idx="1200">
                  <c:v>13.639708000000001</c:v>
                </c:pt>
                <c:pt idx="1201">
                  <c:v>13.647904999999998</c:v>
                </c:pt>
                <c:pt idx="1202">
                  <c:v>13.655923</c:v>
                </c:pt>
                <c:pt idx="1203">
                  <c:v>13.663757</c:v>
                </c:pt>
                <c:pt idx="1204">
                  <c:v>13.671403</c:v>
                </c:pt>
                <c:pt idx="1205">
                  <c:v>13.678857000000001</c:v>
                </c:pt>
                <c:pt idx="1206">
                  <c:v>13.686117999999999</c:v>
                </c:pt>
                <c:pt idx="1207">
                  <c:v>13.693183000000001</c:v>
                </c:pt>
                <c:pt idx="1208">
                  <c:v>13.700051999999999</c:v>
                </c:pt>
                <c:pt idx="1209">
                  <c:v>13.706723999999999</c:v>
                </c:pt>
                <c:pt idx="1210">
                  <c:v>13.713200000000001</c:v>
                </c:pt>
                <c:pt idx="1211">
                  <c:v>13.719483</c:v>
                </c:pt>
                <c:pt idx="1212">
                  <c:v>13.725574</c:v>
                </c:pt>
                <c:pt idx="1213">
                  <c:v>13.731476999999998</c:v>
                </c:pt>
                <c:pt idx="1214">
                  <c:v>13.737194000000001</c:v>
                </c:pt>
                <c:pt idx="1215">
                  <c:v>13.742727999999998</c:v>
                </c:pt>
                <c:pt idx="1216">
                  <c:v>13.748081999999998</c:v>
                </c:pt>
                <c:pt idx="1217">
                  <c:v>13.753257</c:v>
                </c:pt>
                <c:pt idx="1218">
                  <c:v>13.758256999999999</c:v>
                </c:pt>
                <c:pt idx="1219">
                  <c:v>13.763082000000002</c:v>
                </c:pt>
                <c:pt idx="1220">
                  <c:v>13.767734000000003</c:v>
                </c:pt>
                <c:pt idx="1221">
                  <c:v>13.772216</c:v>
                </c:pt>
                <c:pt idx="1222">
                  <c:v>13.776528000000001</c:v>
                </c:pt>
                <c:pt idx="1223">
                  <c:v>13.780672999999998</c:v>
                </c:pt>
                <c:pt idx="1224">
                  <c:v>13.784651999999999</c:v>
                </c:pt>
                <c:pt idx="1225">
                  <c:v>13.788466</c:v>
                </c:pt>
                <c:pt idx="1226">
                  <c:v>13.792117000000001</c:v>
                </c:pt>
                <c:pt idx="1227">
                  <c:v>13.795606000000001</c:v>
                </c:pt>
                <c:pt idx="1228">
                  <c:v>13.798932999999998</c:v>
                </c:pt>
                <c:pt idx="1229">
                  <c:v>13.802101</c:v>
                </c:pt>
                <c:pt idx="1230">
                  <c:v>13.805113</c:v>
                </c:pt>
                <c:pt idx="1231">
                  <c:v>13.807970999999998</c:v>
                </c:pt>
                <c:pt idx="1232">
                  <c:v>13.810680000000001</c:v>
                </c:pt>
                <c:pt idx="1233">
                  <c:v>13.813244000000003</c:v>
                </c:pt>
                <c:pt idx="1234">
                  <c:v>13.815669000000002</c:v>
                </c:pt>
                <c:pt idx="1235">
                  <c:v>13.817959</c:v>
                </c:pt>
                <c:pt idx="1236">
                  <c:v>13.820120000000001</c:v>
                </c:pt>
                <c:pt idx="1237">
                  <c:v>13.822158</c:v>
                </c:pt>
                <c:pt idx="1238">
                  <c:v>13.824077000000001</c:v>
                </c:pt>
                <c:pt idx="1239">
                  <c:v>13.825884000000002</c:v>
                </c:pt>
                <c:pt idx="1240">
                  <c:v>13.827582000000001</c:v>
                </c:pt>
                <c:pt idx="1241">
                  <c:v>13.829177</c:v>
                </c:pt>
                <c:pt idx="1242">
                  <c:v>13.830674</c:v>
                </c:pt>
                <c:pt idx="1243">
                  <c:v>13.832076000000002</c:v>
                </c:pt>
                <c:pt idx="1244">
                  <c:v>13.833386000000003</c:v>
                </c:pt>
                <c:pt idx="1245">
                  <c:v>13.834609</c:v>
                </c:pt>
                <c:pt idx="1246">
                  <c:v>13.835745000000003</c:v>
                </c:pt>
                <c:pt idx="1247">
                  <c:v>13.836797000000002</c:v>
                </c:pt>
                <c:pt idx="1248">
                  <c:v>13.837764</c:v>
                </c:pt>
                <c:pt idx="1249">
                  <c:v>13.838647</c:v>
                </c:pt>
                <c:pt idx="1250">
                  <c:v>13.839446000000004</c:v>
                </c:pt>
                <c:pt idx="1251">
                  <c:v>13.840160000000001</c:v>
                </c:pt>
                <c:pt idx="1252">
                  <c:v>13.840788</c:v>
                </c:pt>
                <c:pt idx="1253">
                  <c:v>13.841330999999998</c:v>
                </c:pt>
                <c:pt idx="1254">
                  <c:v>13.841787</c:v>
                </c:pt>
                <c:pt idx="1255">
                  <c:v>13.842158</c:v>
                </c:pt>
                <c:pt idx="1256">
                  <c:v>13.842443000000003</c:v>
                </c:pt>
                <c:pt idx="1257">
                  <c:v>13.842643000000002</c:v>
                </c:pt>
                <c:pt idx="1258">
                  <c:v>13.842759000000003</c:v>
                </c:pt>
                <c:pt idx="1259">
                  <c:v>13.842795000000002</c:v>
                </c:pt>
                <c:pt idx="1260">
                  <c:v>13.842752000000003</c:v>
                </c:pt>
                <c:pt idx="1261">
                  <c:v>13.842634000000002</c:v>
                </c:pt>
                <c:pt idx="1262">
                  <c:v>13.842444000000002</c:v>
                </c:pt>
                <c:pt idx="1263">
                  <c:v>13.842187000000003</c:v>
                </c:pt>
                <c:pt idx="1264">
                  <c:v>13.841864999999999</c:v>
                </c:pt>
                <c:pt idx="1265">
                  <c:v>13.841484000000001</c:v>
                </c:pt>
                <c:pt idx="1266">
                  <c:v>13.841048000000001</c:v>
                </c:pt>
                <c:pt idx="1267">
                  <c:v>13.840561000000001</c:v>
                </c:pt>
                <c:pt idx="1268">
                  <c:v>13.840028999999999</c:v>
                </c:pt>
                <c:pt idx="1269">
                  <c:v>13.839455000000003</c:v>
                </c:pt>
                <c:pt idx="1270">
                  <c:v>13.838843000000001</c:v>
                </c:pt>
                <c:pt idx="1271">
                  <c:v>13.838194</c:v>
                </c:pt>
                <c:pt idx="1272">
                  <c:v>13.837512</c:v>
                </c:pt>
                <c:pt idx="1273">
                  <c:v>13.836797000000002</c:v>
                </c:pt>
                <c:pt idx="1274">
                  <c:v>13.836048</c:v>
                </c:pt>
                <c:pt idx="1275">
                  <c:v>13.835267</c:v>
                </c:pt>
                <c:pt idx="1276">
                  <c:v>13.834452000000002</c:v>
                </c:pt>
                <c:pt idx="1277">
                  <c:v>13.833603</c:v>
                </c:pt>
                <c:pt idx="1278">
                  <c:v>13.832721000000001</c:v>
                </c:pt>
                <c:pt idx="1279">
                  <c:v>13.831803000000001</c:v>
                </c:pt>
                <c:pt idx="1280">
                  <c:v>13.83085</c:v>
                </c:pt>
                <c:pt idx="1281">
                  <c:v>13.82986</c:v>
                </c:pt>
                <c:pt idx="1282">
                  <c:v>13.828833000000001</c:v>
                </c:pt>
                <c:pt idx="1283">
                  <c:v>13.827766</c:v>
                </c:pt>
                <c:pt idx="1284">
                  <c:v>13.82666</c:v>
                </c:pt>
                <c:pt idx="1285">
                  <c:v>13.825517000000001</c:v>
                </c:pt>
                <c:pt idx="1286">
                  <c:v>13.824338000000001</c:v>
                </c:pt>
                <c:pt idx="1287">
                  <c:v>13.823127000000001</c:v>
                </c:pt>
                <c:pt idx="1288">
                  <c:v>13.821888</c:v>
                </c:pt>
                <c:pt idx="1289">
                  <c:v>13.820626000000003</c:v>
                </c:pt>
                <c:pt idx="1290">
                  <c:v>13.819345</c:v>
                </c:pt>
                <c:pt idx="1291">
                  <c:v>13.818050000000001</c:v>
                </c:pt>
                <c:pt idx="1292">
                  <c:v>13.816746000000002</c:v>
                </c:pt>
                <c:pt idx="1293">
                  <c:v>13.815435000000004</c:v>
                </c:pt>
                <c:pt idx="1294">
                  <c:v>13.814124</c:v>
                </c:pt>
                <c:pt idx="1295">
                  <c:v>13.812815000000002</c:v>
                </c:pt>
                <c:pt idx="1296">
                  <c:v>13.811512</c:v>
                </c:pt>
                <c:pt idx="1297">
                  <c:v>13.810219</c:v>
                </c:pt>
                <c:pt idx="1298">
                  <c:v>13.808939000000002</c:v>
                </c:pt>
                <c:pt idx="1299">
                  <c:v>13.807673000000001</c:v>
                </c:pt>
                <c:pt idx="1300">
                  <c:v>13.806421</c:v>
                </c:pt>
                <c:pt idx="1301">
                  <c:v>13.805183000000001</c:v>
                </c:pt>
                <c:pt idx="1302">
                  <c:v>13.803958</c:v>
                </c:pt>
                <c:pt idx="1303">
                  <c:v>13.802744000000004</c:v>
                </c:pt>
                <c:pt idx="1304">
                  <c:v>13.801539000000002</c:v>
                </c:pt>
                <c:pt idx="1305">
                  <c:v>13.800343</c:v>
                </c:pt>
                <c:pt idx="1306">
                  <c:v>13.799152999999999</c:v>
                </c:pt>
                <c:pt idx="1307">
                  <c:v>13.797970999999997</c:v>
                </c:pt>
                <c:pt idx="1308">
                  <c:v>13.796795000000001</c:v>
                </c:pt>
                <c:pt idx="1309">
                  <c:v>13.795626</c:v>
                </c:pt>
                <c:pt idx="1310">
                  <c:v>13.794464</c:v>
                </c:pt>
                <c:pt idx="1311">
                  <c:v>13.793310999999999</c:v>
                </c:pt>
                <c:pt idx="1312">
                  <c:v>13.792168999999999</c:v>
                </c:pt>
                <c:pt idx="1313">
                  <c:v>13.791039</c:v>
                </c:pt>
                <c:pt idx="1314">
                  <c:v>13.789925999999999</c:v>
                </c:pt>
                <c:pt idx="1315">
                  <c:v>13.788831999999999</c:v>
                </c:pt>
                <c:pt idx="1316">
                  <c:v>13.787760999999998</c:v>
                </c:pt>
                <c:pt idx="1317">
                  <c:v>13.786717999999999</c:v>
                </c:pt>
                <c:pt idx="1318">
                  <c:v>13.785704000000001</c:v>
                </c:pt>
                <c:pt idx="1319">
                  <c:v>13.784720999999999</c:v>
                </c:pt>
                <c:pt idx="1320">
                  <c:v>13.783771999999999</c:v>
                </c:pt>
                <c:pt idx="1321">
                  <c:v>13.782856000000002</c:v>
                </c:pt>
                <c:pt idx="1322">
                  <c:v>13.781975999999998</c:v>
                </c:pt>
                <c:pt idx="1323">
                  <c:v>13.781130000000001</c:v>
                </c:pt>
                <c:pt idx="1324">
                  <c:v>13.780319999999998</c:v>
                </c:pt>
                <c:pt idx="1325">
                  <c:v>13.779544000000001</c:v>
                </c:pt>
                <c:pt idx="1326">
                  <c:v>13.778802000000001</c:v>
                </c:pt>
                <c:pt idx="1327">
                  <c:v>13.778092999999998</c:v>
                </c:pt>
                <c:pt idx="1328">
                  <c:v>13.777415</c:v>
                </c:pt>
                <c:pt idx="1329">
                  <c:v>13.776768000000001</c:v>
                </c:pt>
                <c:pt idx="1330">
                  <c:v>13.776150999999999</c:v>
                </c:pt>
                <c:pt idx="1331">
                  <c:v>13.775563</c:v>
                </c:pt>
                <c:pt idx="1332">
                  <c:v>13.775003</c:v>
                </c:pt>
                <c:pt idx="1333">
                  <c:v>13.774470999999998</c:v>
                </c:pt>
                <c:pt idx="1334">
                  <c:v>13.773967999999998</c:v>
                </c:pt>
                <c:pt idx="1335">
                  <c:v>13.773493</c:v>
                </c:pt>
                <c:pt idx="1336">
                  <c:v>13.773047</c:v>
                </c:pt>
                <c:pt idx="1337">
                  <c:v>13.772631000000002</c:v>
                </c:pt>
                <c:pt idx="1338">
                  <c:v>13.772244000000002</c:v>
                </c:pt>
                <c:pt idx="1339">
                  <c:v>13.771887</c:v>
                </c:pt>
                <c:pt idx="1340">
                  <c:v>13.771561999999999</c:v>
                </c:pt>
                <c:pt idx="1341">
                  <c:v>13.771266000000001</c:v>
                </c:pt>
                <c:pt idx="1342">
                  <c:v>13.771000999999998</c:v>
                </c:pt>
                <c:pt idx="1343">
                  <c:v>13.770766</c:v>
                </c:pt>
                <c:pt idx="1344">
                  <c:v>13.770559</c:v>
                </c:pt>
                <c:pt idx="1345">
                  <c:v>13.770378999999998</c:v>
                </c:pt>
                <c:pt idx="1346">
                  <c:v>13.770226999999998</c:v>
                </c:pt>
                <c:pt idx="1347">
                  <c:v>13.770102</c:v>
                </c:pt>
                <c:pt idx="1348">
                  <c:v>13.770005000000001</c:v>
                </c:pt>
                <c:pt idx="1349">
                  <c:v>13.769939000000003</c:v>
                </c:pt>
                <c:pt idx="1350">
                  <c:v>13.769907</c:v>
                </c:pt>
                <c:pt idx="1351">
                  <c:v>13.769913000000001</c:v>
                </c:pt>
                <c:pt idx="1352">
                  <c:v>13.769960999999999</c:v>
                </c:pt>
                <c:pt idx="1353">
                  <c:v>13.770056</c:v>
                </c:pt>
                <c:pt idx="1354">
                  <c:v>13.770202999999999</c:v>
                </c:pt>
                <c:pt idx="1355">
                  <c:v>13.770407000000002</c:v>
                </c:pt>
                <c:pt idx="1356">
                  <c:v>13.770674</c:v>
                </c:pt>
                <c:pt idx="1357">
                  <c:v>13.771011999999999</c:v>
                </c:pt>
                <c:pt idx="1358">
                  <c:v>13.771426</c:v>
                </c:pt>
                <c:pt idx="1359">
                  <c:v>13.771923999999999</c:v>
                </c:pt>
                <c:pt idx="1360">
                  <c:v>13.772513</c:v>
                </c:pt>
                <c:pt idx="1361">
                  <c:v>13.773197</c:v>
                </c:pt>
                <c:pt idx="1362">
                  <c:v>13.773983000000001</c:v>
                </c:pt>
                <c:pt idx="1363">
                  <c:v>13.774870999999999</c:v>
                </c:pt>
                <c:pt idx="1364">
                  <c:v>13.775865</c:v>
                </c:pt>
                <c:pt idx="1365">
                  <c:v>13.776962000000001</c:v>
                </c:pt>
                <c:pt idx="1366">
                  <c:v>13.778161999999998</c:v>
                </c:pt>
                <c:pt idx="1367">
                  <c:v>13.77946</c:v>
                </c:pt>
                <c:pt idx="1368">
                  <c:v>13.780851999999999</c:v>
                </c:pt>
                <c:pt idx="1369">
                  <c:v>13.782335</c:v>
                </c:pt>
                <c:pt idx="1370">
                  <c:v>13.783902999999999</c:v>
                </c:pt>
                <c:pt idx="1371">
                  <c:v>13.785550000000002</c:v>
                </c:pt>
                <c:pt idx="1372">
                  <c:v>13.787270999999997</c:v>
                </c:pt>
                <c:pt idx="1373">
                  <c:v>13.789060000000001</c:v>
                </c:pt>
                <c:pt idx="1374">
                  <c:v>13.790910999999999</c:v>
                </c:pt>
                <c:pt idx="1375">
                  <c:v>13.792817999999999</c:v>
                </c:pt>
                <c:pt idx="1376">
                  <c:v>13.794776000000001</c:v>
                </c:pt>
                <c:pt idx="1377">
                  <c:v>13.796782</c:v>
                </c:pt>
                <c:pt idx="1378">
                  <c:v>13.798834999999999</c:v>
                </c:pt>
                <c:pt idx="1379">
                  <c:v>13.800933000000002</c:v>
                </c:pt>
                <c:pt idx="1380">
                  <c:v>13.803078000000001</c:v>
                </c:pt>
                <c:pt idx="1381">
                  <c:v>13.805273</c:v>
                </c:pt>
                <c:pt idx="1382">
                  <c:v>13.807522000000002</c:v>
                </c:pt>
                <c:pt idx="1383">
                  <c:v>13.809831000000003</c:v>
                </c:pt>
                <c:pt idx="1384">
                  <c:v>13.812204000000001</c:v>
                </c:pt>
                <c:pt idx="1385">
                  <c:v>13.814649000000001</c:v>
                </c:pt>
                <c:pt idx="1386">
                  <c:v>13.817169</c:v>
                </c:pt>
                <c:pt idx="1387">
                  <c:v>13.819772</c:v>
                </c:pt>
                <c:pt idx="1388">
                  <c:v>13.822462000000002</c:v>
                </c:pt>
                <c:pt idx="1389">
                  <c:v>13.825246000000002</c:v>
                </c:pt>
                <c:pt idx="1390">
                  <c:v>13.828129000000001</c:v>
                </c:pt>
                <c:pt idx="1391">
                  <c:v>13.831117000000001</c:v>
                </c:pt>
                <c:pt idx="1392">
                  <c:v>13.834214999999999</c:v>
                </c:pt>
                <c:pt idx="1393">
                  <c:v>13.837426000000002</c:v>
                </c:pt>
                <c:pt idx="1394">
                  <c:v>13.840752</c:v>
                </c:pt>
                <c:pt idx="1395">
                  <c:v>13.844194</c:v>
                </c:pt>
                <c:pt idx="1396">
                  <c:v>13.847752</c:v>
                </c:pt>
                <c:pt idx="1397">
                  <c:v>13.851426000000002</c:v>
                </c:pt>
                <c:pt idx="1398">
                  <c:v>13.855214000000002</c:v>
                </c:pt>
                <c:pt idx="1399">
                  <c:v>13.859117000000003</c:v>
                </c:pt>
                <c:pt idx="1400">
                  <c:v>13.863132000000002</c:v>
                </c:pt>
                <c:pt idx="1401">
                  <c:v>13.867262</c:v>
                </c:pt>
                <c:pt idx="1402">
                  <c:v>13.871505000000003</c:v>
                </c:pt>
                <c:pt idx="1403">
                  <c:v>13.875862000000001</c:v>
                </c:pt>
                <c:pt idx="1404">
                  <c:v>13.880331</c:v>
                </c:pt>
                <c:pt idx="1405">
                  <c:v>13.88491</c:v>
                </c:pt>
                <c:pt idx="1406">
                  <c:v>13.889598000000003</c:v>
                </c:pt>
                <c:pt idx="1407">
                  <c:v>13.894392</c:v>
                </c:pt>
                <c:pt idx="1408">
                  <c:v>13.899291</c:v>
                </c:pt>
                <c:pt idx="1409">
                  <c:v>13.90429</c:v>
                </c:pt>
                <c:pt idx="1410">
                  <c:v>13.909389000000003</c:v>
                </c:pt>
                <c:pt idx="1411">
                  <c:v>13.914586000000002</c:v>
                </c:pt>
                <c:pt idx="1412">
                  <c:v>13.919879</c:v>
                </c:pt>
                <c:pt idx="1413">
                  <c:v>13.925267</c:v>
                </c:pt>
                <c:pt idx="1414">
                  <c:v>13.930747</c:v>
                </c:pt>
                <c:pt idx="1415">
                  <c:v>13.936316</c:v>
                </c:pt>
                <c:pt idx="1416">
                  <c:v>13.941971999999998</c:v>
                </c:pt>
                <c:pt idx="1417">
                  <c:v>13.947710999999998</c:v>
                </c:pt>
                <c:pt idx="1418">
                  <c:v>13.953531000000002</c:v>
                </c:pt>
                <c:pt idx="1419">
                  <c:v>13.959429000000002</c:v>
                </c:pt>
                <c:pt idx="1420">
                  <c:v>13.965404000000003</c:v>
                </c:pt>
                <c:pt idx="1421">
                  <c:v>13.971456000000002</c:v>
                </c:pt>
                <c:pt idx="1422">
                  <c:v>13.977586000000004</c:v>
                </c:pt>
                <c:pt idx="1423">
                  <c:v>13.983794000000001</c:v>
                </c:pt>
                <c:pt idx="1424">
                  <c:v>13.990084000000001</c:v>
                </c:pt>
                <c:pt idx="1425">
                  <c:v>13.996456000000002</c:v>
                </c:pt>
                <c:pt idx="1426">
                  <c:v>14.002912</c:v>
                </c:pt>
                <c:pt idx="1427">
                  <c:v>14.009454000000002</c:v>
                </c:pt>
                <c:pt idx="1428">
                  <c:v>14.016081</c:v>
                </c:pt>
                <c:pt idx="1429">
                  <c:v>14.022793</c:v>
                </c:pt>
                <c:pt idx="1430">
                  <c:v>14.029590000000002</c:v>
                </c:pt>
                <c:pt idx="1431">
                  <c:v>14.03647</c:v>
                </c:pt>
                <c:pt idx="1432">
                  <c:v>14.043432000000001</c:v>
                </c:pt>
                <c:pt idx="1433">
                  <c:v>14.050475</c:v>
                </c:pt>
                <c:pt idx="1434">
                  <c:v>14.057595000000003</c:v>
                </c:pt>
                <c:pt idx="1435">
                  <c:v>14.064792000000002</c:v>
                </c:pt>
                <c:pt idx="1436">
                  <c:v>14.072061</c:v>
                </c:pt>
                <c:pt idx="1437">
                  <c:v>14.079399</c:v>
                </c:pt>
                <c:pt idx="1438">
                  <c:v>14.0868</c:v>
                </c:pt>
                <c:pt idx="1439">
                  <c:v>14.094259999999998</c:v>
                </c:pt>
                <c:pt idx="1440">
                  <c:v>14.101771999999999</c:v>
                </c:pt>
                <c:pt idx="1441">
                  <c:v>14.10933</c:v>
                </c:pt>
                <c:pt idx="1442">
                  <c:v>14.116928999999999</c:v>
                </c:pt>
                <c:pt idx="1443">
                  <c:v>14.124566</c:v>
                </c:pt>
                <c:pt idx="1444">
                  <c:v>14.132238000000001</c:v>
                </c:pt>
                <c:pt idx="1445">
                  <c:v>14.139945000000001</c:v>
                </c:pt>
                <c:pt idx="1446">
                  <c:v>14.147686</c:v>
                </c:pt>
                <c:pt idx="1447">
                  <c:v>14.155460000000001</c:v>
                </c:pt>
                <c:pt idx="1448">
                  <c:v>14.163267999999999</c:v>
                </c:pt>
                <c:pt idx="1449">
                  <c:v>14.171107999999998</c:v>
                </c:pt>
                <c:pt idx="1450">
                  <c:v>14.178979999999999</c:v>
                </c:pt>
                <c:pt idx="1451">
                  <c:v>14.186881</c:v>
                </c:pt>
                <c:pt idx="1452">
                  <c:v>14.194812000000001</c:v>
                </c:pt>
                <c:pt idx="1453">
                  <c:v>14.202770000000001</c:v>
                </c:pt>
                <c:pt idx="1454">
                  <c:v>14.210757000000001</c:v>
                </c:pt>
                <c:pt idx="1455">
                  <c:v>14.218770999999997</c:v>
                </c:pt>
                <c:pt idx="1456">
                  <c:v>14.226811999999999</c:v>
                </c:pt>
                <c:pt idx="1457">
                  <c:v>14.234877999999997</c:v>
                </c:pt>
                <c:pt idx="1458">
                  <c:v>14.242966999999998</c:v>
                </c:pt>
                <c:pt idx="1459">
                  <c:v>14.251074999999998</c:v>
                </c:pt>
                <c:pt idx="1460">
                  <c:v>14.259199000000002</c:v>
                </c:pt>
                <c:pt idx="1461">
                  <c:v>14.267333000000001</c:v>
                </c:pt>
                <c:pt idx="1462">
                  <c:v>14.275474000000001</c:v>
                </c:pt>
                <c:pt idx="1463">
                  <c:v>14.283621999999999</c:v>
                </c:pt>
                <c:pt idx="1464">
                  <c:v>14.291776999999998</c:v>
                </c:pt>
                <c:pt idx="1465">
                  <c:v>14.299942</c:v>
                </c:pt>
                <c:pt idx="1466">
                  <c:v>14.308123999999999</c:v>
                </c:pt>
                <c:pt idx="1467">
                  <c:v>14.316332000000001</c:v>
                </c:pt>
                <c:pt idx="1468">
                  <c:v>14.324578000000001</c:v>
                </c:pt>
                <c:pt idx="1469">
                  <c:v>14.332878000000001</c:v>
                </c:pt>
                <c:pt idx="1470">
                  <c:v>14.341252999999998</c:v>
                </c:pt>
                <c:pt idx="1471">
                  <c:v>14.349727</c:v>
                </c:pt>
                <c:pt idx="1472">
                  <c:v>14.35833</c:v>
                </c:pt>
                <c:pt idx="1473">
                  <c:v>14.367095000000003</c:v>
                </c:pt>
                <c:pt idx="1474">
                  <c:v>14.376062000000003</c:v>
                </c:pt>
                <c:pt idx="1475">
                  <c:v>14.385274000000001</c:v>
                </c:pt>
                <c:pt idx="1476">
                  <c:v>14.394778000000001</c:v>
                </c:pt>
                <c:pt idx="1477">
                  <c:v>14.404621000000001</c:v>
                </c:pt>
                <c:pt idx="1478">
                  <c:v>14.414853000000001</c:v>
                </c:pt>
                <c:pt idx="1479">
                  <c:v>14.425523</c:v>
                </c:pt>
                <c:pt idx="1480">
                  <c:v>14.436675000000001</c:v>
                </c:pt>
                <c:pt idx="1481">
                  <c:v>14.448351999999998</c:v>
                </c:pt>
                <c:pt idx="1482">
                  <c:v>14.460590000000002</c:v>
                </c:pt>
                <c:pt idx="1483">
                  <c:v>14.473419000000002</c:v>
                </c:pt>
                <c:pt idx="1484">
                  <c:v>14.486858</c:v>
                </c:pt>
                <c:pt idx="1485">
                  <c:v>14.500920999999998</c:v>
                </c:pt>
                <c:pt idx="1486">
                  <c:v>14.515605000000003</c:v>
                </c:pt>
                <c:pt idx="1487">
                  <c:v>14.530900000000001</c:v>
                </c:pt>
                <c:pt idx="1488">
                  <c:v>14.546782</c:v>
                </c:pt>
                <c:pt idx="1489">
                  <c:v>14.563211000000001</c:v>
                </c:pt>
                <c:pt idx="1490">
                  <c:v>14.580137000000002</c:v>
                </c:pt>
                <c:pt idx="1491">
                  <c:v>14.597493</c:v>
                </c:pt>
                <c:pt idx="1492">
                  <c:v>14.615203000000001</c:v>
                </c:pt>
                <c:pt idx="1493">
                  <c:v>14.633178999999998</c:v>
                </c:pt>
                <c:pt idx="1494">
                  <c:v>14.651321999999999</c:v>
                </c:pt>
                <c:pt idx="1495">
                  <c:v>14.669528</c:v>
                </c:pt>
                <c:pt idx="1496">
                  <c:v>14.687687</c:v>
                </c:pt>
                <c:pt idx="1497">
                  <c:v>14.705686000000002</c:v>
                </c:pt>
                <c:pt idx="1498">
                  <c:v>14.723413000000001</c:v>
                </c:pt>
                <c:pt idx="1499">
                  <c:v>14.740757999999998</c:v>
                </c:pt>
                <c:pt idx="1500">
                  <c:v>14.757614</c:v>
                </c:pt>
                <c:pt idx="1501">
                  <c:v>14.77388</c:v>
                </c:pt>
                <c:pt idx="1502">
                  <c:v>14.789464000000002</c:v>
                </c:pt>
                <c:pt idx="1503">
                  <c:v>14.804282000000002</c:v>
                </c:pt>
                <c:pt idx="1504">
                  <c:v>14.818258999999999</c:v>
                </c:pt>
                <c:pt idx="1505">
                  <c:v>14.831333000000001</c:v>
                </c:pt>
                <c:pt idx="1506">
                  <c:v>14.843455000000002</c:v>
                </c:pt>
                <c:pt idx="1507">
                  <c:v>14.854587000000002</c:v>
                </c:pt>
                <c:pt idx="1508">
                  <c:v>14.864707000000003</c:v>
                </c:pt>
                <c:pt idx="1509">
                  <c:v>14.873801</c:v>
                </c:pt>
                <c:pt idx="1510">
                  <c:v>14.881869</c:v>
                </c:pt>
                <c:pt idx="1511">
                  <c:v>14.888922999999998</c:v>
                </c:pt>
                <c:pt idx="1512">
                  <c:v>14.894983</c:v>
                </c:pt>
                <c:pt idx="1513">
                  <c:v>14.900076</c:v>
                </c:pt>
                <c:pt idx="1514">
                  <c:v>14.904237</c:v>
                </c:pt>
                <c:pt idx="1515">
                  <c:v>14.907505</c:v>
                </c:pt>
                <c:pt idx="1516">
                  <c:v>14.909922</c:v>
                </c:pt>
                <c:pt idx="1517">
                  <c:v>14.911534000000001</c:v>
                </c:pt>
                <c:pt idx="1518">
                  <c:v>14.91239</c:v>
                </c:pt>
                <c:pt idx="1519">
                  <c:v>14.912538000000001</c:v>
                </c:pt>
                <c:pt idx="1520">
                  <c:v>14.912029</c:v>
                </c:pt>
                <c:pt idx="1521">
                  <c:v>14.910910999999999</c:v>
                </c:pt>
                <c:pt idx="1522">
                  <c:v>14.909230000000003</c:v>
                </c:pt>
                <c:pt idx="1523">
                  <c:v>14.907032000000003</c:v>
                </c:pt>
                <c:pt idx="1524">
                  <c:v>14.904357999999998</c:v>
                </c:pt>
                <c:pt idx="1525">
                  <c:v>14.901247</c:v>
                </c:pt>
                <c:pt idx="1526">
                  <c:v>14.897734000000002</c:v>
                </c:pt>
                <c:pt idx="1527">
                  <c:v>14.89385</c:v>
                </c:pt>
                <c:pt idx="1528">
                  <c:v>14.889623</c:v>
                </c:pt>
                <c:pt idx="1529">
                  <c:v>14.885076000000002</c:v>
                </c:pt>
                <c:pt idx="1530">
                  <c:v>14.880232000000001</c:v>
                </c:pt>
                <c:pt idx="1531">
                  <c:v>14.875112000000001</c:v>
                </c:pt>
                <c:pt idx="1532">
                  <c:v>14.869733000000002</c:v>
                </c:pt>
                <c:pt idx="1533">
                  <c:v>14.864109000000001</c:v>
                </c:pt>
                <c:pt idx="1534">
                  <c:v>14.858252</c:v>
                </c:pt>
                <c:pt idx="1535">
                  <c:v>14.852171</c:v>
                </c:pt>
                <c:pt idx="1536">
                  <c:v>14.845874</c:v>
                </c:pt>
                <c:pt idx="1537">
                  <c:v>14.839367000000001</c:v>
                </c:pt>
                <c:pt idx="1538">
                  <c:v>14.832654000000002</c:v>
                </c:pt>
                <c:pt idx="1539">
                  <c:v>14.825738000000003</c:v>
                </c:pt>
                <c:pt idx="1540">
                  <c:v>14.818620000000001</c:v>
                </c:pt>
                <c:pt idx="1541">
                  <c:v>14.811300999999998</c:v>
                </c:pt>
                <c:pt idx="1542">
                  <c:v>14.803781000000003</c:v>
                </c:pt>
                <c:pt idx="1543">
                  <c:v>14.796060999999998</c:v>
                </c:pt>
                <c:pt idx="1544">
                  <c:v>14.788139999999999</c:v>
                </c:pt>
                <c:pt idx="1545">
                  <c:v>14.780015000000001</c:v>
                </c:pt>
                <c:pt idx="1546">
                  <c:v>14.771682</c:v>
                </c:pt>
                <c:pt idx="1547">
                  <c:v>14.763136000000001</c:v>
                </c:pt>
                <c:pt idx="1548">
                  <c:v>14.754366999999998</c:v>
                </c:pt>
                <c:pt idx="1549">
                  <c:v>14.745362999999999</c:v>
                </c:pt>
                <c:pt idx="1550">
                  <c:v>14.736107999999998</c:v>
                </c:pt>
                <c:pt idx="1551">
                  <c:v>14.72658</c:v>
                </c:pt>
                <c:pt idx="1552">
                  <c:v>14.716750999999999</c:v>
                </c:pt>
                <c:pt idx="1553">
                  <c:v>14.706589000000003</c:v>
                </c:pt>
                <c:pt idx="1554">
                  <c:v>14.696057</c:v>
                </c:pt>
                <c:pt idx="1555">
                  <c:v>14.685114</c:v>
                </c:pt>
                <c:pt idx="1556">
                  <c:v>14.673715</c:v>
                </c:pt>
                <c:pt idx="1557">
                  <c:v>14.661809</c:v>
                </c:pt>
                <c:pt idx="1558">
                  <c:v>14.649342999999998</c:v>
                </c:pt>
                <c:pt idx="1559">
                  <c:v>14.636255999999999</c:v>
                </c:pt>
                <c:pt idx="1560">
                  <c:v>14.622486000000002</c:v>
                </c:pt>
                <c:pt idx="1561">
                  <c:v>14.607963999999999</c:v>
                </c:pt>
                <c:pt idx="1562">
                  <c:v>14.592622</c:v>
                </c:pt>
                <c:pt idx="1563">
                  <c:v>14.576393000000001</c:v>
                </c:pt>
                <c:pt idx="1564">
                  <c:v>14.559214000000003</c:v>
                </c:pt>
                <c:pt idx="1565">
                  <c:v>14.541029999999999</c:v>
                </c:pt>
                <c:pt idx="1566">
                  <c:v>14.521796</c:v>
                </c:pt>
                <c:pt idx="1567">
                  <c:v>14.501473000000001</c:v>
                </c:pt>
                <c:pt idx="1568">
                  <c:v>14.480034000000002</c:v>
                </c:pt>
                <c:pt idx="1569">
                  <c:v>14.457457000000002</c:v>
                </c:pt>
                <c:pt idx="1570">
                  <c:v>14.433723000000001</c:v>
                </c:pt>
                <c:pt idx="1571">
                  <c:v>14.408822999999998</c:v>
                </c:pt>
                <c:pt idx="1572">
                  <c:v>14.382753000000003</c:v>
                </c:pt>
                <c:pt idx="1573">
                  <c:v>14.355517000000004</c:v>
                </c:pt>
                <c:pt idx="1574">
                  <c:v>14.327127999999998</c:v>
                </c:pt>
                <c:pt idx="1575">
                  <c:v>14.297617000000001</c:v>
                </c:pt>
                <c:pt idx="1576">
                  <c:v>14.267024999999999</c:v>
                </c:pt>
                <c:pt idx="1577">
                  <c:v>14.235404000000001</c:v>
                </c:pt>
                <c:pt idx="1578">
                  <c:v>14.202816</c:v>
                </c:pt>
                <c:pt idx="1579">
                  <c:v>14.169326</c:v>
                </c:pt>
                <c:pt idx="1580">
                  <c:v>14.135003000000001</c:v>
                </c:pt>
                <c:pt idx="1581">
                  <c:v>14.099916</c:v>
                </c:pt>
                <c:pt idx="1582">
                  <c:v>14.064139000000003</c:v>
                </c:pt>
                <c:pt idx="1583">
                  <c:v>14.027746</c:v>
                </c:pt>
                <c:pt idx="1584">
                  <c:v>13.990823000000001</c:v>
                </c:pt>
                <c:pt idx="1585">
                  <c:v>13.953461000000003</c:v>
                </c:pt>
                <c:pt idx="1586">
                  <c:v>13.915762000000003</c:v>
                </c:pt>
                <c:pt idx="1587">
                  <c:v>13.877832000000001</c:v>
                </c:pt>
                <c:pt idx="1588">
                  <c:v>13.839782000000001</c:v>
                </c:pt>
                <c:pt idx="1589">
                  <c:v>13.801721000000001</c:v>
                </c:pt>
                <c:pt idx="1590">
                  <c:v>13.763753000000001</c:v>
                </c:pt>
                <c:pt idx="1591">
                  <c:v>13.725972999999998</c:v>
                </c:pt>
                <c:pt idx="1592">
                  <c:v>13.688473999999999</c:v>
                </c:pt>
                <c:pt idx="1593">
                  <c:v>13.651339</c:v>
                </c:pt>
                <c:pt idx="1594">
                  <c:v>13.614649</c:v>
                </c:pt>
                <c:pt idx="1595">
                  <c:v>13.578483</c:v>
                </c:pt>
                <c:pt idx="1596">
                  <c:v>13.542916</c:v>
                </c:pt>
                <c:pt idx="1597">
                  <c:v>13.508017999999998</c:v>
                </c:pt>
                <c:pt idx="1598">
                  <c:v>13.473851</c:v>
                </c:pt>
                <c:pt idx="1599">
                  <c:v>13.440465</c:v>
                </c:pt>
                <c:pt idx="1600">
                  <c:v>13.407897</c:v>
                </c:pt>
                <c:pt idx="1601">
                  <c:v>13.376166000000001</c:v>
                </c:pt>
                <c:pt idx="1602">
                  <c:v>13.345280000000001</c:v>
                </c:pt>
                <c:pt idx="1603">
                  <c:v>13.315238000000003</c:v>
                </c:pt>
                <c:pt idx="1604">
                  <c:v>13.286031000000001</c:v>
                </c:pt>
                <c:pt idx="1605">
                  <c:v>13.257649000000002</c:v>
                </c:pt>
                <c:pt idx="1606">
                  <c:v>13.230078999999998</c:v>
                </c:pt>
                <c:pt idx="1607">
                  <c:v>13.203307000000001</c:v>
                </c:pt>
                <c:pt idx="1608">
                  <c:v>13.177316999999999</c:v>
                </c:pt>
                <c:pt idx="1609">
                  <c:v>13.152092000000001</c:v>
                </c:pt>
                <c:pt idx="1610">
                  <c:v>13.127605000000001</c:v>
                </c:pt>
                <c:pt idx="1611">
                  <c:v>13.103825000000001</c:v>
                </c:pt>
                <c:pt idx="1612">
                  <c:v>13.080711000000001</c:v>
                </c:pt>
                <c:pt idx="1613">
                  <c:v>13.058218999999999</c:v>
                </c:pt>
                <c:pt idx="1614">
                  <c:v>13.036307000000001</c:v>
                </c:pt>
                <c:pt idx="1615">
                  <c:v>13.014935000000001</c:v>
                </c:pt>
                <c:pt idx="1616">
                  <c:v>12.994070999999998</c:v>
                </c:pt>
                <c:pt idx="1617">
                  <c:v>12.973686000000004</c:v>
                </c:pt>
                <c:pt idx="1618">
                  <c:v>12.953758000000002</c:v>
                </c:pt>
                <c:pt idx="1619">
                  <c:v>12.934264999999998</c:v>
                </c:pt>
                <c:pt idx="1620">
                  <c:v>12.915184000000002</c:v>
                </c:pt>
                <c:pt idx="1621">
                  <c:v>12.896490000000002</c:v>
                </c:pt>
                <c:pt idx="1622">
                  <c:v>12.878157</c:v>
                </c:pt>
                <c:pt idx="1623">
                  <c:v>12.860157000000003</c:v>
                </c:pt>
                <c:pt idx="1624">
                  <c:v>12.842457000000001</c:v>
                </c:pt>
                <c:pt idx="1625">
                  <c:v>12.825026000000003</c:v>
                </c:pt>
                <c:pt idx="1626">
                  <c:v>12.807843</c:v>
                </c:pt>
                <c:pt idx="1627">
                  <c:v>12.790899</c:v>
                </c:pt>
                <c:pt idx="1628">
                  <c:v>12.774197999999998</c:v>
                </c:pt>
                <c:pt idx="1629">
                  <c:v>12.757747</c:v>
                </c:pt>
                <c:pt idx="1630">
                  <c:v>12.741561999999998</c:v>
                </c:pt>
                <c:pt idx="1631">
                  <c:v>12.725657</c:v>
                </c:pt>
                <c:pt idx="1632">
                  <c:v>12.710039</c:v>
                </c:pt>
                <c:pt idx="1633">
                  <c:v>12.694710000000001</c:v>
                </c:pt>
                <c:pt idx="1634">
                  <c:v>12.679669000000002</c:v>
                </c:pt>
                <c:pt idx="1635">
                  <c:v>12.664910000000001</c:v>
                </c:pt>
                <c:pt idx="1636">
                  <c:v>12.650429000000001</c:v>
                </c:pt>
                <c:pt idx="1637">
                  <c:v>12.636219999999998</c:v>
                </c:pt>
                <c:pt idx="1638">
                  <c:v>12.622283000000001</c:v>
                </c:pt>
                <c:pt idx="1639">
                  <c:v>12.608623999999999</c:v>
                </c:pt>
                <c:pt idx="1640">
                  <c:v>12.595251000000001</c:v>
                </c:pt>
                <c:pt idx="1641">
                  <c:v>12.58217</c:v>
                </c:pt>
                <c:pt idx="1642">
                  <c:v>12.569373000000001</c:v>
                </c:pt>
                <c:pt idx="1643">
                  <c:v>12.556846000000002</c:v>
                </c:pt>
                <c:pt idx="1644">
                  <c:v>12.544559</c:v>
                </c:pt>
                <c:pt idx="1645">
                  <c:v>12.532473</c:v>
                </c:pt>
                <c:pt idx="1646">
                  <c:v>12.520544000000003</c:v>
                </c:pt>
                <c:pt idx="1647">
                  <c:v>12.508732</c:v>
                </c:pt>
                <c:pt idx="1648">
                  <c:v>12.497001000000001</c:v>
                </c:pt>
                <c:pt idx="1649">
                  <c:v>12.485323000000001</c:v>
                </c:pt>
                <c:pt idx="1650">
                  <c:v>12.473680000000002</c:v>
                </c:pt>
                <c:pt idx="1651">
                  <c:v>12.462056000000002</c:v>
                </c:pt>
                <c:pt idx="1652">
                  <c:v>12.450440000000002</c:v>
                </c:pt>
                <c:pt idx="1653">
                  <c:v>12.438824999999998</c:v>
                </c:pt>
                <c:pt idx="1654">
                  <c:v>12.427200000000001</c:v>
                </c:pt>
                <c:pt idx="1655">
                  <c:v>12.415561</c:v>
                </c:pt>
                <c:pt idx="1656">
                  <c:v>12.403903</c:v>
                </c:pt>
                <c:pt idx="1657">
                  <c:v>12.392230000000001</c:v>
                </c:pt>
                <c:pt idx="1658">
                  <c:v>12.380548000000003</c:v>
                </c:pt>
                <c:pt idx="1659">
                  <c:v>12.368875000000001</c:v>
                </c:pt>
                <c:pt idx="1660">
                  <c:v>12.357245000000002</c:v>
                </c:pt>
                <c:pt idx="1661">
                  <c:v>12.345702000000001</c:v>
                </c:pt>
                <c:pt idx="1662">
                  <c:v>12.334293000000001</c:v>
                </c:pt>
                <c:pt idx="1663">
                  <c:v>12.323074</c:v>
                </c:pt>
                <c:pt idx="1664">
                  <c:v>12.312092000000002</c:v>
                </c:pt>
                <c:pt idx="1665">
                  <c:v>12.30139</c:v>
                </c:pt>
                <c:pt idx="1666">
                  <c:v>12.291004000000001</c:v>
                </c:pt>
                <c:pt idx="1667">
                  <c:v>12.280966999999999</c:v>
                </c:pt>
                <c:pt idx="1668">
                  <c:v>12.271302999999998</c:v>
                </c:pt>
                <c:pt idx="1669">
                  <c:v>12.262028000000001</c:v>
                </c:pt>
                <c:pt idx="1670">
                  <c:v>12.253146000000003</c:v>
                </c:pt>
                <c:pt idx="1671">
                  <c:v>12.244651999999999</c:v>
                </c:pt>
                <c:pt idx="1672">
                  <c:v>12.236535</c:v>
                </c:pt>
                <c:pt idx="1673">
                  <c:v>12.228774999999999</c:v>
                </c:pt>
                <c:pt idx="1674">
                  <c:v>12.221346999999998</c:v>
                </c:pt>
                <c:pt idx="1675">
                  <c:v>12.214212999999999</c:v>
                </c:pt>
                <c:pt idx="1676">
                  <c:v>12.207324999999999</c:v>
                </c:pt>
                <c:pt idx="1677">
                  <c:v>12.200631</c:v>
                </c:pt>
                <c:pt idx="1678">
                  <c:v>12.194067999999998</c:v>
                </c:pt>
                <c:pt idx="1679">
                  <c:v>12.187582000000001</c:v>
                </c:pt>
                <c:pt idx="1680">
                  <c:v>12.181126999999998</c:v>
                </c:pt>
                <c:pt idx="1681">
                  <c:v>12.174662</c:v>
                </c:pt>
                <c:pt idx="1682">
                  <c:v>12.168149</c:v>
                </c:pt>
                <c:pt idx="1683">
                  <c:v>12.161559</c:v>
                </c:pt>
                <c:pt idx="1684">
                  <c:v>12.154870000000001</c:v>
                </c:pt>
                <c:pt idx="1685">
                  <c:v>12.148065999999998</c:v>
                </c:pt>
                <c:pt idx="1686">
                  <c:v>12.141142999999998</c:v>
                </c:pt>
                <c:pt idx="1687">
                  <c:v>12.134108999999999</c:v>
                </c:pt>
                <c:pt idx="1688">
                  <c:v>12.126982</c:v>
                </c:pt>
                <c:pt idx="1689">
                  <c:v>12.119783</c:v>
                </c:pt>
                <c:pt idx="1690">
                  <c:v>12.112544000000002</c:v>
                </c:pt>
                <c:pt idx="1691">
                  <c:v>12.105295</c:v>
                </c:pt>
                <c:pt idx="1692">
                  <c:v>12.098071999999998</c:v>
                </c:pt>
                <c:pt idx="1693">
                  <c:v>12.090910999999998</c:v>
                </c:pt>
                <c:pt idx="1694">
                  <c:v>12.083847000000002</c:v>
                </c:pt>
                <c:pt idx="1695">
                  <c:v>12.076905</c:v>
                </c:pt>
                <c:pt idx="1696">
                  <c:v>12.070098</c:v>
                </c:pt>
                <c:pt idx="1697">
                  <c:v>12.063431000000001</c:v>
                </c:pt>
                <c:pt idx="1698">
                  <c:v>12.056898</c:v>
                </c:pt>
                <c:pt idx="1699">
                  <c:v>12.050488000000001</c:v>
                </c:pt>
                <c:pt idx="1700">
                  <c:v>12.044189999999999</c:v>
                </c:pt>
                <c:pt idx="1701">
                  <c:v>12.037995</c:v>
                </c:pt>
                <c:pt idx="1702">
                  <c:v>12.031887999999999</c:v>
                </c:pt>
                <c:pt idx="1703">
                  <c:v>12.025852</c:v>
                </c:pt>
                <c:pt idx="1704">
                  <c:v>12.019870999999998</c:v>
                </c:pt>
                <c:pt idx="1705">
                  <c:v>12.013929000000001</c:v>
                </c:pt>
                <c:pt idx="1706">
                  <c:v>12.008012000000001</c:v>
                </c:pt>
                <c:pt idx="1707">
                  <c:v>12.002105</c:v>
                </c:pt>
                <c:pt idx="1708">
                  <c:v>11.996192000000002</c:v>
                </c:pt>
                <c:pt idx="1709">
                  <c:v>11.990252</c:v>
                </c:pt>
                <c:pt idx="1710">
                  <c:v>11.984272000000001</c:v>
                </c:pt>
                <c:pt idx="1711">
                  <c:v>11.978249</c:v>
                </c:pt>
                <c:pt idx="1712">
                  <c:v>11.972201</c:v>
                </c:pt>
                <c:pt idx="1713">
                  <c:v>11.966169000000002</c:v>
                </c:pt>
                <c:pt idx="1714">
                  <c:v>11.96021</c:v>
                </c:pt>
                <c:pt idx="1715">
                  <c:v>11.954388</c:v>
                </c:pt>
                <c:pt idx="1716">
                  <c:v>11.948758999999999</c:v>
                </c:pt>
                <c:pt idx="1717">
                  <c:v>11.943374999999998</c:v>
                </c:pt>
                <c:pt idx="1718">
                  <c:v>11.938283999999999</c:v>
                </c:pt>
                <c:pt idx="1719">
                  <c:v>11.933521000000001</c:v>
                </c:pt>
                <c:pt idx="1720">
                  <c:v>11.929112</c:v>
                </c:pt>
                <c:pt idx="1721">
                  <c:v>11.925083000000003</c:v>
                </c:pt>
                <c:pt idx="1722">
                  <c:v>11.921457</c:v>
                </c:pt>
                <c:pt idx="1723">
                  <c:v>11.918256</c:v>
                </c:pt>
                <c:pt idx="1724">
                  <c:v>11.915504000000002</c:v>
                </c:pt>
                <c:pt idx="1725">
                  <c:v>11.913224</c:v>
                </c:pt>
                <c:pt idx="1726">
                  <c:v>11.911429</c:v>
                </c:pt>
                <c:pt idx="1727">
                  <c:v>11.910118000000001</c:v>
                </c:pt>
                <c:pt idx="1728">
                  <c:v>11.909267</c:v>
                </c:pt>
                <c:pt idx="1729">
                  <c:v>11.908835</c:v>
                </c:pt>
                <c:pt idx="1730">
                  <c:v>11.908766</c:v>
                </c:pt>
                <c:pt idx="1731">
                  <c:v>11.909000000000001</c:v>
                </c:pt>
                <c:pt idx="1732">
                  <c:v>11.909477000000003</c:v>
                </c:pt>
                <c:pt idx="1733">
                  <c:v>11.91014</c:v>
                </c:pt>
                <c:pt idx="1734">
                  <c:v>11.910941000000001</c:v>
                </c:pt>
                <c:pt idx="1735">
                  <c:v>11.911846000000002</c:v>
                </c:pt>
                <c:pt idx="1736">
                  <c:v>11.912825</c:v>
                </c:pt>
                <c:pt idx="1737">
                  <c:v>11.913849000000001</c:v>
                </c:pt>
                <c:pt idx="1738">
                  <c:v>11.914893000000001</c:v>
                </c:pt>
                <c:pt idx="1739">
                  <c:v>11.915927</c:v>
                </c:pt>
                <c:pt idx="1740">
                  <c:v>11.916924</c:v>
                </c:pt>
                <c:pt idx="1741">
                  <c:v>11.917851000000001</c:v>
                </c:pt>
                <c:pt idx="1742">
                  <c:v>11.91868</c:v>
                </c:pt>
                <c:pt idx="1743">
                  <c:v>11.919386000000001</c:v>
                </c:pt>
                <c:pt idx="1744">
                  <c:v>11.919952</c:v>
                </c:pt>
                <c:pt idx="1745">
                  <c:v>11.920376000000001</c:v>
                </c:pt>
                <c:pt idx="1746">
                  <c:v>11.920670000000001</c:v>
                </c:pt>
                <c:pt idx="1747">
                  <c:v>11.920863000000001</c:v>
                </c:pt>
                <c:pt idx="1748">
                  <c:v>11.920993000000001</c:v>
                </c:pt>
                <c:pt idx="1749">
                  <c:v>11.921097</c:v>
                </c:pt>
                <c:pt idx="1750">
                  <c:v>11.921202000000001</c:v>
                </c:pt>
                <c:pt idx="1751">
                  <c:v>11.921327999999999</c:v>
                </c:pt>
                <c:pt idx="1752">
                  <c:v>11.921491</c:v>
                </c:pt>
                <c:pt idx="1753">
                  <c:v>11.921709</c:v>
                </c:pt>
                <c:pt idx="1754">
                  <c:v>11.922004000000003</c:v>
                </c:pt>
                <c:pt idx="1755">
                  <c:v>11.922406000000002</c:v>
                </c:pt>
                <c:pt idx="1756">
                  <c:v>11.92295</c:v>
                </c:pt>
                <c:pt idx="1757">
                  <c:v>11.923679</c:v>
                </c:pt>
                <c:pt idx="1758">
                  <c:v>11.924638</c:v>
                </c:pt>
                <c:pt idx="1759">
                  <c:v>11.925869</c:v>
                </c:pt>
                <c:pt idx="1760">
                  <c:v>11.927403</c:v>
                </c:pt>
                <c:pt idx="1761">
                  <c:v>11.929255000000001</c:v>
                </c:pt>
                <c:pt idx="1762">
                  <c:v>11.931420999999999</c:v>
                </c:pt>
                <c:pt idx="1763">
                  <c:v>11.933887</c:v>
                </c:pt>
                <c:pt idx="1764">
                  <c:v>11.936639000000001</c:v>
                </c:pt>
                <c:pt idx="1765">
                  <c:v>11.939665</c:v>
                </c:pt>
                <c:pt idx="1766">
                  <c:v>11.942963000000001</c:v>
                </c:pt>
                <c:pt idx="1767">
                  <c:v>11.946536000000002</c:v>
                </c:pt>
                <c:pt idx="1768">
                  <c:v>11.950385000000002</c:v>
                </c:pt>
                <c:pt idx="1769">
                  <c:v>11.954503000000003</c:v>
                </c:pt>
                <c:pt idx="1770">
                  <c:v>11.958880000000002</c:v>
                </c:pt>
                <c:pt idx="1771">
                  <c:v>11.963505000000001</c:v>
                </c:pt>
                <c:pt idx="1772">
                  <c:v>11.968360999999998</c:v>
                </c:pt>
                <c:pt idx="1773">
                  <c:v>11.973429000000001</c:v>
                </c:pt>
                <c:pt idx="1774">
                  <c:v>11.978688</c:v>
                </c:pt>
                <c:pt idx="1775">
                  <c:v>11.984122999999999</c:v>
                </c:pt>
                <c:pt idx="1776">
                  <c:v>11.989721000000001</c:v>
                </c:pt>
                <c:pt idx="1777">
                  <c:v>11.995473</c:v>
                </c:pt>
                <c:pt idx="1778">
                  <c:v>12.001366999999998</c:v>
                </c:pt>
                <c:pt idx="1779">
                  <c:v>12.007389</c:v>
                </c:pt>
                <c:pt idx="1780">
                  <c:v>12.01352</c:v>
                </c:pt>
                <c:pt idx="1781">
                  <c:v>12.019734000000001</c:v>
                </c:pt>
                <c:pt idx="1782">
                  <c:v>12.026004</c:v>
                </c:pt>
                <c:pt idx="1783">
                  <c:v>12.032305000000001</c:v>
                </c:pt>
                <c:pt idx="1784">
                  <c:v>12.038612999999998</c:v>
                </c:pt>
                <c:pt idx="1785">
                  <c:v>12.044907999999998</c:v>
                </c:pt>
                <c:pt idx="1786">
                  <c:v>12.051167</c:v>
                </c:pt>
                <c:pt idx="1787">
                  <c:v>12.057366</c:v>
                </c:pt>
                <c:pt idx="1788">
                  <c:v>12.063486000000005</c:v>
                </c:pt>
                <c:pt idx="1789">
                  <c:v>12.069506000000004</c:v>
                </c:pt>
                <c:pt idx="1790">
                  <c:v>12.075412000000002</c:v>
                </c:pt>
                <c:pt idx="1791">
                  <c:v>12.081190999999999</c:v>
                </c:pt>
                <c:pt idx="1792">
                  <c:v>12.086836000000002</c:v>
                </c:pt>
                <c:pt idx="1793">
                  <c:v>12.092349</c:v>
                </c:pt>
                <c:pt idx="1794">
                  <c:v>12.097733</c:v>
                </c:pt>
                <c:pt idx="1795">
                  <c:v>12.103001000000001</c:v>
                </c:pt>
                <c:pt idx="1796">
                  <c:v>12.108162999999999</c:v>
                </c:pt>
                <c:pt idx="1797">
                  <c:v>12.113234</c:v>
                </c:pt>
                <c:pt idx="1798">
                  <c:v>12.118226999999999</c:v>
                </c:pt>
                <c:pt idx="1799">
                  <c:v>12.123150000000001</c:v>
                </c:pt>
                <c:pt idx="1800">
                  <c:v>12.128012999999999</c:v>
                </c:pt>
                <c:pt idx="1801">
                  <c:v>12.132822999999998</c:v>
                </c:pt>
                <c:pt idx="1802">
                  <c:v>12.137589</c:v>
                </c:pt>
                <c:pt idx="1803">
                  <c:v>12.142319000000001</c:v>
                </c:pt>
                <c:pt idx="1804">
                  <c:v>12.147020999999999</c:v>
                </c:pt>
                <c:pt idx="1805">
                  <c:v>12.151704000000001</c:v>
                </c:pt>
                <c:pt idx="1806">
                  <c:v>12.156377999999998</c:v>
                </c:pt>
                <c:pt idx="1807">
                  <c:v>12.161050999999999</c:v>
                </c:pt>
                <c:pt idx="1808">
                  <c:v>12.165727</c:v>
                </c:pt>
                <c:pt idx="1809">
                  <c:v>12.17041</c:v>
                </c:pt>
                <c:pt idx="1810">
                  <c:v>12.1751</c:v>
                </c:pt>
                <c:pt idx="1811">
                  <c:v>12.179798</c:v>
                </c:pt>
                <c:pt idx="1812">
                  <c:v>12.184503000000001</c:v>
                </c:pt>
                <c:pt idx="1813">
                  <c:v>12.189215000000001</c:v>
                </c:pt>
                <c:pt idx="1814">
                  <c:v>12.193936000000003</c:v>
                </c:pt>
                <c:pt idx="1815">
                  <c:v>12.198668999999999</c:v>
                </c:pt>
                <c:pt idx="1816">
                  <c:v>12.203419</c:v>
                </c:pt>
                <c:pt idx="1817">
                  <c:v>12.208190999999999</c:v>
                </c:pt>
                <c:pt idx="1818">
                  <c:v>12.21299</c:v>
                </c:pt>
                <c:pt idx="1819">
                  <c:v>12.217820999999999</c:v>
                </c:pt>
                <c:pt idx="1820">
                  <c:v>12.22268</c:v>
                </c:pt>
                <c:pt idx="1821">
                  <c:v>12.227562999999998</c:v>
                </c:pt>
                <c:pt idx="1822">
                  <c:v>12.232462</c:v>
                </c:pt>
                <c:pt idx="1823">
                  <c:v>12.237366999999999</c:v>
                </c:pt>
                <c:pt idx="1824">
                  <c:v>12.242266999999998</c:v>
                </c:pt>
                <c:pt idx="1825">
                  <c:v>12.247152999999999</c:v>
                </c:pt>
                <c:pt idx="1826">
                  <c:v>12.252016000000003</c:v>
                </c:pt>
                <c:pt idx="1827">
                  <c:v>12.256845</c:v>
                </c:pt>
                <c:pt idx="1828">
                  <c:v>12.261634000000003</c:v>
                </c:pt>
                <c:pt idx="1829">
                  <c:v>12.266370999999999</c:v>
                </c:pt>
                <c:pt idx="1830">
                  <c:v>12.271044</c:v>
                </c:pt>
                <c:pt idx="1831">
                  <c:v>12.275642000000003</c:v>
                </c:pt>
                <c:pt idx="1832">
                  <c:v>12.280150000000001</c:v>
                </c:pt>
                <c:pt idx="1833">
                  <c:v>12.284550999999999</c:v>
                </c:pt>
                <c:pt idx="1834">
                  <c:v>12.288831999999999</c:v>
                </c:pt>
                <c:pt idx="1835">
                  <c:v>12.292982</c:v>
                </c:pt>
                <c:pt idx="1836">
                  <c:v>12.296997000000001</c:v>
                </c:pt>
                <c:pt idx="1837">
                  <c:v>12.300875</c:v>
                </c:pt>
                <c:pt idx="1838">
                  <c:v>12.30462</c:v>
                </c:pt>
                <c:pt idx="1839">
                  <c:v>12.30824</c:v>
                </c:pt>
                <c:pt idx="1840">
                  <c:v>12.311739000000001</c:v>
                </c:pt>
                <c:pt idx="1841">
                  <c:v>12.315124000000003</c:v>
                </c:pt>
                <c:pt idx="1842">
                  <c:v>12.318395000000001</c:v>
                </c:pt>
                <c:pt idx="1843">
                  <c:v>12.321551000000001</c:v>
                </c:pt>
                <c:pt idx="1844">
                  <c:v>12.324595</c:v>
                </c:pt>
                <c:pt idx="1845">
                  <c:v>12.327531</c:v>
                </c:pt>
                <c:pt idx="1846">
                  <c:v>12.330364999999999</c:v>
                </c:pt>
                <c:pt idx="1847">
                  <c:v>12.333114</c:v>
                </c:pt>
                <c:pt idx="1848">
                  <c:v>12.335793000000002</c:v>
                </c:pt>
                <c:pt idx="1849">
                  <c:v>12.338418000000001</c:v>
                </c:pt>
                <c:pt idx="1850">
                  <c:v>12.341000000000001</c:v>
                </c:pt>
                <c:pt idx="1851">
                  <c:v>12.343547000000003</c:v>
                </c:pt>
                <c:pt idx="1852">
                  <c:v>12.346063000000001</c:v>
                </c:pt>
                <c:pt idx="1853">
                  <c:v>12.348546000000001</c:v>
                </c:pt>
                <c:pt idx="1854">
                  <c:v>12.350992000000002</c:v>
                </c:pt>
                <c:pt idx="1855">
                  <c:v>12.353400000000004</c:v>
                </c:pt>
                <c:pt idx="1856">
                  <c:v>12.355773000000003</c:v>
                </c:pt>
                <c:pt idx="1857">
                  <c:v>12.358119</c:v>
                </c:pt>
                <c:pt idx="1858">
                  <c:v>12.360445000000002</c:v>
                </c:pt>
                <c:pt idx="1859">
                  <c:v>12.362761000000003</c:v>
                </c:pt>
                <c:pt idx="1860">
                  <c:v>12.365068000000003</c:v>
                </c:pt>
                <c:pt idx="1861">
                  <c:v>12.36736</c:v>
                </c:pt>
                <c:pt idx="1862">
                  <c:v>12.369620000000003</c:v>
                </c:pt>
                <c:pt idx="1863">
                  <c:v>12.371831</c:v>
                </c:pt>
                <c:pt idx="1864">
                  <c:v>12.373978000000001</c:v>
                </c:pt>
                <c:pt idx="1865">
                  <c:v>12.376051</c:v>
                </c:pt>
                <c:pt idx="1866">
                  <c:v>12.378043</c:v>
                </c:pt>
                <c:pt idx="1867">
                  <c:v>12.379946000000002</c:v>
                </c:pt>
                <c:pt idx="1868">
                  <c:v>12.381752000000001</c:v>
                </c:pt>
                <c:pt idx="1869">
                  <c:v>12.383454000000002</c:v>
                </c:pt>
                <c:pt idx="1870">
                  <c:v>12.385045000000002</c:v>
                </c:pt>
                <c:pt idx="1871">
                  <c:v>12.386510000000003</c:v>
                </c:pt>
                <c:pt idx="1872">
                  <c:v>12.387840000000002</c:v>
                </c:pt>
                <c:pt idx="1873">
                  <c:v>12.389022000000002</c:v>
                </c:pt>
                <c:pt idx="1874">
                  <c:v>12.390048</c:v>
                </c:pt>
                <c:pt idx="1875">
                  <c:v>12.390913000000001</c:v>
                </c:pt>
                <c:pt idx="1876">
                  <c:v>12.391628000000001</c:v>
                </c:pt>
                <c:pt idx="1877">
                  <c:v>12.392201</c:v>
                </c:pt>
                <c:pt idx="1878">
                  <c:v>12.392648000000003</c:v>
                </c:pt>
                <c:pt idx="1879">
                  <c:v>12.392979</c:v>
                </c:pt>
                <c:pt idx="1880">
                  <c:v>12.393198</c:v>
                </c:pt>
                <c:pt idx="1881">
                  <c:v>12.393314</c:v>
                </c:pt>
                <c:pt idx="1882">
                  <c:v>12.393336000000001</c:v>
                </c:pt>
                <c:pt idx="1883">
                  <c:v>12.393279</c:v>
                </c:pt>
                <c:pt idx="1884">
                  <c:v>12.393156000000003</c:v>
                </c:pt>
                <c:pt idx="1885">
                  <c:v>12.392984000000002</c:v>
                </c:pt>
                <c:pt idx="1886">
                  <c:v>12.392775</c:v>
                </c:pt>
                <c:pt idx="1887">
                  <c:v>12.392538000000002</c:v>
                </c:pt>
                <c:pt idx="1888">
                  <c:v>12.392283000000003</c:v>
                </c:pt>
                <c:pt idx="1889">
                  <c:v>12.392018</c:v>
                </c:pt>
                <c:pt idx="1890">
                  <c:v>12.391746000000003</c:v>
                </c:pt>
                <c:pt idx="1891">
                  <c:v>12.39147</c:v>
                </c:pt>
                <c:pt idx="1892">
                  <c:v>12.391194</c:v>
                </c:pt>
                <c:pt idx="1893">
                  <c:v>12.390920000000001</c:v>
                </c:pt>
                <c:pt idx="1894">
                  <c:v>12.390648000000002</c:v>
                </c:pt>
                <c:pt idx="1895">
                  <c:v>12.39038</c:v>
                </c:pt>
                <c:pt idx="1896">
                  <c:v>12.390108</c:v>
                </c:pt>
                <c:pt idx="1897">
                  <c:v>12.389817000000003</c:v>
                </c:pt>
                <c:pt idx="1898">
                  <c:v>12.389493000000002</c:v>
                </c:pt>
                <c:pt idx="1899">
                  <c:v>12.389118</c:v>
                </c:pt>
                <c:pt idx="1900">
                  <c:v>12.388679</c:v>
                </c:pt>
                <c:pt idx="1901">
                  <c:v>12.388164</c:v>
                </c:pt>
                <c:pt idx="1902">
                  <c:v>12.387565</c:v>
                </c:pt>
                <c:pt idx="1903">
                  <c:v>12.386879</c:v>
                </c:pt>
                <c:pt idx="1904">
                  <c:v>12.386105000000002</c:v>
                </c:pt>
                <c:pt idx="1905">
                  <c:v>12.385237000000002</c:v>
                </c:pt>
                <c:pt idx="1906">
                  <c:v>12.384263000000001</c:v>
                </c:pt>
                <c:pt idx="1907">
                  <c:v>12.383173000000001</c:v>
                </c:pt>
                <c:pt idx="1908">
                  <c:v>12.381960000000001</c:v>
                </c:pt>
                <c:pt idx="1909">
                  <c:v>12.380624000000003</c:v>
                </c:pt>
                <c:pt idx="1910">
                  <c:v>12.379179000000002</c:v>
                </c:pt>
                <c:pt idx="1911">
                  <c:v>12.377656000000002</c:v>
                </c:pt>
                <c:pt idx="1912">
                  <c:v>12.376094000000002</c:v>
                </c:pt>
                <c:pt idx="1913">
                  <c:v>12.374532000000002</c:v>
                </c:pt>
                <c:pt idx="1914">
                  <c:v>12.373007000000003</c:v>
                </c:pt>
                <c:pt idx="1915">
                  <c:v>12.371550000000003</c:v>
                </c:pt>
                <c:pt idx="1916">
                  <c:v>12.370189000000002</c:v>
                </c:pt>
                <c:pt idx="1917">
                  <c:v>12.368945</c:v>
                </c:pt>
                <c:pt idx="1918">
                  <c:v>12.367834000000002</c:v>
                </c:pt>
                <c:pt idx="1919">
                  <c:v>12.366869000000003</c:v>
                </c:pt>
                <c:pt idx="1920">
                  <c:v>12.366069000000001</c:v>
                </c:pt>
                <c:pt idx="1921">
                  <c:v>12.365461000000002</c:v>
                </c:pt>
                <c:pt idx="1922">
                  <c:v>12.365065000000003</c:v>
                </c:pt>
                <c:pt idx="1923">
                  <c:v>12.364892000000003</c:v>
                </c:pt>
                <c:pt idx="1924">
                  <c:v>12.364944000000003</c:v>
                </c:pt>
                <c:pt idx="1925">
                  <c:v>12.365205000000001</c:v>
                </c:pt>
                <c:pt idx="1926">
                  <c:v>12.365637000000003</c:v>
                </c:pt>
                <c:pt idx="1927">
                  <c:v>12.366198000000002</c:v>
                </c:pt>
                <c:pt idx="1928">
                  <c:v>12.366844000000002</c:v>
                </c:pt>
                <c:pt idx="1929">
                  <c:v>12.367539000000004</c:v>
                </c:pt>
                <c:pt idx="1930">
                  <c:v>12.368252</c:v>
                </c:pt>
                <c:pt idx="1931">
                  <c:v>12.368954</c:v>
                </c:pt>
                <c:pt idx="1932">
                  <c:v>12.369620000000003</c:v>
                </c:pt>
                <c:pt idx="1933">
                  <c:v>12.370232000000001</c:v>
                </c:pt>
                <c:pt idx="1934">
                  <c:v>12.370771000000001</c:v>
                </c:pt>
                <c:pt idx="1935">
                  <c:v>12.371216</c:v>
                </c:pt>
                <c:pt idx="1936">
                  <c:v>12.371544000000002</c:v>
                </c:pt>
                <c:pt idx="1937">
                  <c:v>12.371739000000002</c:v>
                </c:pt>
                <c:pt idx="1938">
                  <c:v>12.371791</c:v>
                </c:pt>
                <c:pt idx="1939">
                  <c:v>12.371695000000003</c:v>
                </c:pt>
                <c:pt idx="1940">
                  <c:v>12.371459000000002</c:v>
                </c:pt>
                <c:pt idx="1941">
                  <c:v>12.371099000000003</c:v>
                </c:pt>
                <c:pt idx="1942">
                  <c:v>12.370635000000002</c:v>
                </c:pt>
                <c:pt idx="1943">
                  <c:v>12.370082000000002</c:v>
                </c:pt>
                <c:pt idx="1944">
                  <c:v>12.369459000000003</c:v>
                </c:pt>
                <c:pt idx="1945">
                  <c:v>12.368779</c:v>
                </c:pt>
                <c:pt idx="1946">
                  <c:v>12.368058000000001</c:v>
                </c:pt>
                <c:pt idx="1947">
                  <c:v>12.367309000000001</c:v>
                </c:pt>
                <c:pt idx="1948">
                  <c:v>12.366540000000004</c:v>
                </c:pt>
                <c:pt idx="1949">
                  <c:v>12.365759000000004</c:v>
                </c:pt>
                <c:pt idx="1950">
                  <c:v>12.364966000000001</c:v>
                </c:pt>
                <c:pt idx="1951">
                  <c:v>12.364161000000001</c:v>
                </c:pt>
                <c:pt idx="1952">
                  <c:v>12.363340000000003</c:v>
                </c:pt>
                <c:pt idx="1953">
                  <c:v>12.362500000000004</c:v>
                </c:pt>
                <c:pt idx="1954">
                  <c:v>12.361636000000004</c:v>
                </c:pt>
                <c:pt idx="1955">
                  <c:v>12.360747000000002</c:v>
                </c:pt>
                <c:pt idx="1956">
                  <c:v>12.359830000000002</c:v>
                </c:pt>
                <c:pt idx="1957">
                  <c:v>12.358882000000003</c:v>
                </c:pt>
                <c:pt idx="1958">
                  <c:v>12.357898000000002</c:v>
                </c:pt>
                <c:pt idx="1959">
                  <c:v>12.356876000000002</c:v>
                </c:pt>
                <c:pt idx="1960">
                  <c:v>12.355811000000003</c:v>
                </c:pt>
                <c:pt idx="1961">
                  <c:v>12.354700000000003</c:v>
                </c:pt>
                <c:pt idx="1962">
                  <c:v>12.353540000000004</c:v>
                </c:pt>
                <c:pt idx="1963">
                  <c:v>12.352338000000001</c:v>
                </c:pt>
                <c:pt idx="1964">
                  <c:v>12.351105</c:v>
                </c:pt>
                <c:pt idx="1965">
                  <c:v>12.349861000000001</c:v>
                </c:pt>
                <c:pt idx="1966">
                  <c:v>12.348624999999998</c:v>
                </c:pt>
                <c:pt idx="1967">
                  <c:v>12.347419</c:v>
                </c:pt>
                <c:pt idx="1968">
                  <c:v>12.346261999999999</c:v>
                </c:pt>
                <c:pt idx="1969">
                  <c:v>12.345165</c:v>
                </c:pt>
                <c:pt idx="1970">
                  <c:v>12.344136000000001</c:v>
                </c:pt>
                <c:pt idx="1971">
                  <c:v>12.343178999999999</c:v>
                </c:pt>
                <c:pt idx="1972">
                  <c:v>12.342298</c:v>
                </c:pt>
                <c:pt idx="1973">
                  <c:v>12.341497</c:v>
                </c:pt>
                <c:pt idx="1974">
                  <c:v>12.340780000000001</c:v>
                </c:pt>
                <c:pt idx="1975">
                  <c:v>12.340146000000003</c:v>
                </c:pt>
                <c:pt idx="1976">
                  <c:v>12.339596000000002</c:v>
                </c:pt>
                <c:pt idx="1977">
                  <c:v>12.339125000000001</c:v>
                </c:pt>
                <c:pt idx="1978">
                  <c:v>12.338722999999998</c:v>
                </c:pt>
                <c:pt idx="1979">
                  <c:v>12.338378999999998</c:v>
                </c:pt>
                <c:pt idx="1980">
                  <c:v>12.338076000000001</c:v>
                </c:pt>
                <c:pt idx="1981">
                  <c:v>12.337796000000003</c:v>
                </c:pt>
                <c:pt idx="1982">
                  <c:v>12.337524</c:v>
                </c:pt>
                <c:pt idx="1983">
                  <c:v>12.337246</c:v>
                </c:pt>
                <c:pt idx="1984">
                  <c:v>12.336953000000001</c:v>
                </c:pt>
                <c:pt idx="1985">
                  <c:v>12.336643000000002</c:v>
                </c:pt>
                <c:pt idx="1986">
                  <c:v>12.336316</c:v>
                </c:pt>
                <c:pt idx="1987">
                  <c:v>12.335971000000001</c:v>
                </c:pt>
                <c:pt idx="1988">
                  <c:v>12.335608000000002</c:v>
                </c:pt>
                <c:pt idx="1989">
                  <c:v>12.335230000000001</c:v>
                </c:pt>
                <c:pt idx="1990">
                  <c:v>12.334836000000001</c:v>
                </c:pt>
                <c:pt idx="1991">
                  <c:v>12.334426000000002</c:v>
                </c:pt>
                <c:pt idx="1992">
                  <c:v>12.334</c:v>
                </c:pt>
                <c:pt idx="1993">
                  <c:v>12.333559000000003</c:v>
                </c:pt>
                <c:pt idx="1994">
                  <c:v>12.333099000000002</c:v>
                </c:pt>
                <c:pt idx="1995">
                  <c:v>12.332623</c:v>
                </c:pt>
                <c:pt idx="1996">
                  <c:v>12.332128000000001</c:v>
                </c:pt>
                <c:pt idx="1997">
                  <c:v>12.331617</c:v>
                </c:pt>
                <c:pt idx="1998">
                  <c:v>12.331091000000001</c:v>
                </c:pt>
                <c:pt idx="1999">
                  <c:v>12.330551</c:v>
                </c:pt>
                <c:pt idx="2000">
                  <c:v>12.329991</c:v>
                </c:pt>
                <c:pt idx="2001">
                  <c:v>12.329408000000003</c:v>
                </c:pt>
                <c:pt idx="2002">
                  <c:v>12.328794</c:v>
                </c:pt>
                <c:pt idx="2003">
                  <c:v>12.328146</c:v>
                </c:pt>
                <c:pt idx="2004">
                  <c:v>12.327459000000003</c:v>
                </c:pt>
                <c:pt idx="2005">
                  <c:v>12.326734000000002</c:v>
                </c:pt>
                <c:pt idx="2006">
                  <c:v>12.325973000000001</c:v>
                </c:pt>
                <c:pt idx="2007">
                  <c:v>12.325180000000001</c:v>
                </c:pt>
                <c:pt idx="2008">
                  <c:v>12.324362000000001</c:v>
                </c:pt>
                <c:pt idx="2009">
                  <c:v>12.323529000000002</c:v>
                </c:pt>
                <c:pt idx="2010">
                  <c:v>12.322690000000001</c:v>
                </c:pt>
                <c:pt idx="2011">
                  <c:v>12.321851000000001</c:v>
                </c:pt>
                <c:pt idx="2012">
                  <c:v>12.321017000000001</c:v>
                </c:pt>
                <c:pt idx="2013">
                  <c:v>12.32019</c:v>
                </c:pt>
                <c:pt idx="2014">
                  <c:v>12.319372000000001</c:v>
                </c:pt>
                <c:pt idx="2015">
                  <c:v>12.318564</c:v>
                </c:pt>
                <c:pt idx="2016">
                  <c:v>12.317774</c:v>
                </c:pt>
                <c:pt idx="2017">
                  <c:v>12.31701</c:v>
                </c:pt>
                <c:pt idx="2018">
                  <c:v>12.316282000000003</c:v>
                </c:pt>
                <c:pt idx="2019">
                  <c:v>12.315598000000001</c:v>
                </c:pt>
                <c:pt idx="2020">
                  <c:v>12.314965000000001</c:v>
                </c:pt>
                <c:pt idx="2021">
                  <c:v>12.314389</c:v>
                </c:pt>
                <c:pt idx="2022">
                  <c:v>12.313871000000001</c:v>
                </c:pt>
                <c:pt idx="2023">
                  <c:v>12.313414000000002</c:v>
                </c:pt>
                <c:pt idx="2024">
                  <c:v>12.313014000000001</c:v>
                </c:pt>
                <c:pt idx="2025">
                  <c:v>12.312669000000001</c:v>
                </c:pt>
                <c:pt idx="2026">
                  <c:v>12.312377</c:v>
                </c:pt>
                <c:pt idx="2027">
                  <c:v>12.312138000000003</c:v>
                </c:pt>
                <c:pt idx="2028">
                  <c:v>12.311954</c:v>
                </c:pt>
                <c:pt idx="2029">
                  <c:v>12.311828999999999</c:v>
                </c:pt>
                <c:pt idx="2030">
                  <c:v>12.311761000000001</c:v>
                </c:pt>
                <c:pt idx="2031">
                  <c:v>12.311749000000001</c:v>
                </c:pt>
                <c:pt idx="2032">
                  <c:v>12.311783</c:v>
                </c:pt>
                <c:pt idx="2033">
                  <c:v>12.311849</c:v>
                </c:pt>
                <c:pt idx="2034">
                  <c:v>12.311928999999999</c:v>
                </c:pt>
                <c:pt idx="2035">
                  <c:v>12.312009000000002</c:v>
                </c:pt>
                <c:pt idx="2036">
                  <c:v>12.312074000000001</c:v>
                </c:pt>
                <c:pt idx="2037">
                  <c:v>12.312113</c:v>
                </c:pt>
                <c:pt idx="2038">
                  <c:v>12.312118</c:v>
                </c:pt>
                <c:pt idx="2039">
                  <c:v>12.312085000000002</c:v>
                </c:pt>
                <c:pt idx="2040">
                  <c:v>12.312010000000003</c:v>
                </c:pt>
                <c:pt idx="2041">
                  <c:v>12.311892</c:v>
                </c:pt>
                <c:pt idx="2042">
                  <c:v>12.311727000000001</c:v>
                </c:pt>
                <c:pt idx="2043">
                  <c:v>12.311511000000001</c:v>
                </c:pt>
                <c:pt idx="2044">
                  <c:v>12.31124</c:v>
                </c:pt>
                <c:pt idx="2045">
                  <c:v>12.310911000000001</c:v>
                </c:pt>
                <c:pt idx="2046">
                  <c:v>12.310524000000003</c:v>
                </c:pt>
                <c:pt idx="2047">
                  <c:v>12.310086000000002</c:v>
                </c:pt>
                <c:pt idx="2048">
                  <c:v>12.309607000000002</c:v>
                </c:pt>
                <c:pt idx="2049">
                  <c:v>12.309099000000002</c:v>
                </c:pt>
                <c:pt idx="2050">
                  <c:v>12.308578000000001</c:v>
                </c:pt>
                <c:pt idx="2051">
                  <c:v>12.308058000000001</c:v>
                </c:pt>
                <c:pt idx="2052">
                  <c:v>12.307549000000002</c:v>
                </c:pt>
                <c:pt idx="2053">
                  <c:v>12.307061000000001</c:v>
                </c:pt>
                <c:pt idx="2054">
                  <c:v>12.306598000000003</c:v>
                </c:pt>
                <c:pt idx="2055">
                  <c:v>12.306166000000003</c:v>
                </c:pt>
                <c:pt idx="2056">
                  <c:v>12.305771</c:v>
                </c:pt>
                <c:pt idx="2057">
                  <c:v>12.305418000000001</c:v>
                </c:pt>
                <c:pt idx="2058">
                  <c:v>12.305113</c:v>
                </c:pt>
                <c:pt idx="2059">
                  <c:v>12.304862</c:v>
                </c:pt>
                <c:pt idx="2060">
                  <c:v>12.304669000000002</c:v>
                </c:pt>
                <c:pt idx="2061">
                  <c:v>12.304536000000002</c:v>
                </c:pt>
                <c:pt idx="2062">
                  <c:v>12.304465</c:v>
                </c:pt>
                <c:pt idx="2063">
                  <c:v>12.304458</c:v>
                </c:pt>
                <c:pt idx="2064">
                  <c:v>12.304511</c:v>
                </c:pt>
                <c:pt idx="2065">
                  <c:v>12.304623000000001</c:v>
                </c:pt>
                <c:pt idx="2066">
                  <c:v>12.304790000000002</c:v>
                </c:pt>
                <c:pt idx="2067">
                  <c:v>12.305007000000002</c:v>
                </c:pt>
                <c:pt idx="2068">
                  <c:v>12.30527</c:v>
                </c:pt>
                <c:pt idx="2069">
                  <c:v>12.305575000000003</c:v>
                </c:pt>
                <c:pt idx="2070">
                  <c:v>12.30592</c:v>
                </c:pt>
                <c:pt idx="2071">
                  <c:v>12.306301000000001</c:v>
                </c:pt>
                <c:pt idx="2072">
                  <c:v>12.306713</c:v>
                </c:pt>
                <c:pt idx="2073">
                  <c:v>12.307152</c:v>
                </c:pt>
                <c:pt idx="2074">
                  <c:v>12.307614000000003</c:v>
                </c:pt>
                <c:pt idx="2075">
                  <c:v>12.308094000000002</c:v>
                </c:pt>
                <c:pt idx="2076">
                  <c:v>12.308588</c:v>
                </c:pt>
                <c:pt idx="2077">
                  <c:v>12.309089000000002</c:v>
                </c:pt>
                <c:pt idx="2078">
                  <c:v>12.309590000000002</c:v>
                </c:pt>
                <c:pt idx="2079">
                  <c:v>12.310084000000002</c:v>
                </c:pt>
                <c:pt idx="2080">
                  <c:v>12.310562000000003</c:v>
                </c:pt>
                <c:pt idx="2081">
                  <c:v>12.311018000000001</c:v>
                </c:pt>
                <c:pt idx="2082">
                  <c:v>12.311444000000002</c:v>
                </c:pt>
                <c:pt idx="2083">
                  <c:v>12.311835</c:v>
                </c:pt>
                <c:pt idx="2084">
                  <c:v>12.312187000000002</c:v>
                </c:pt>
                <c:pt idx="2085">
                  <c:v>12.312492000000002</c:v>
                </c:pt>
                <c:pt idx="2086">
                  <c:v>12.312749000000002</c:v>
                </c:pt>
                <c:pt idx="2087">
                  <c:v>12.312953</c:v>
                </c:pt>
                <c:pt idx="2088">
                  <c:v>12.313101</c:v>
                </c:pt>
                <c:pt idx="2089">
                  <c:v>12.313194000000001</c:v>
                </c:pt>
                <c:pt idx="2090">
                  <c:v>12.313234000000001</c:v>
                </c:pt>
                <c:pt idx="2091">
                  <c:v>12.313222</c:v>
                </c:pt>
                <c:pt idx="2092">
                  <c:v>12.313164</c:v>
                </c:pt>
                <c:pt idx="2093">
                  <c:v>12.313066000000001</c:v>
                </c:pt>
                <c:pt idx="2094">
                  <c:v>12.312933000000003</c:v>
                </c:pt>
                <c:pt idx="2095">
                  <c:v>12.312777000000002</c:v>
                </c:pt>
                <c:pt idx="2096">
                  <c:v>12.312603000000003</c:v>
                </c:pt>
                <c:pt idx="2097">
                  <c:v>12.312421000000002</c:v>
                </c:pt>
                <c:pt idx="2098">
                  <c:v>12.312238000000002</c:v>
                </c:pt>
                <c:pt idx="2099">
                  <c:v>12.312059000000001</c:v>
                </c:pt>
                <c:pt idx="2100">
                  <c:v>12.311888</c:v>
                </c:pt>
                <c:pt idx="2101">
                  <c:v>12.311726</c:v>
                </c:pt>
                <c:pt idx="2102">
                  <c:v>12.311572</c:v>
                </c:pt>
                <c:pt idx="2103">
                  <c:v>12.311422</c:v>
                </c:pt>
                <c:pt idx="2104">
                  <c:v>12.311272999999998</c:v>
                </c:pt>
                <c:pt idx="2105">
                  <c:v>12.311120000000001</c:v>
                </c:pt>
                <c:pt idx="2106">
                  <c:v>12.310954000000001</c:v>
                </c:pt>
                <c:pt idx="2107">
                  <c:v>12.310769000000002</c:v>
                </c:pt>
                <c:pt idx="2108">
                  <c:v>12.310555000000003</c:v>
                </c:pt>
                <c:pt idx="2109">
                  <c:v>12.310301000000001</c:v>
                </c:pt>
                <c:pt idx="2110">
                  <c:v>12.309995000000002</c:v>
                </c:pt>
                <c:pt idx="2111">
                  <c:v>12.309627000000003</c:v>
                </c:pt>
                <c:pt idx="2112">
                  <c:v>12.309186000000002</c:v>
                </c:pt>
                <c:pt idx="2113">
                  <c:v>12.308665000000001</c:v>
                </c:pt>
                <c:pt idx="2114">
                  <c:v>12.308056000000002</c:v>
                </c:pt>
                <c:pt idx="2115">
                  <c:v>12.307354</c:v>
                </c:pt>
                <c:pt idx="2116">
                  <c:v>12.306555000000003</c:v>
                </c:pt>
                <c:pt idx="2117">
                  <c:v>12.305656000000003</c:v>
                </c:pt>
                <c:pt idx="2118">
                  <c:v>12.304654000000001</c:v>
                </c:pt>
                <c:pt idx="2119">
                  <c:v>12.303546000000004</c:v>
                </c:pt>
                <c:pt idx="2120">
                  <c:v>12.302330000000003</c:v>
                </c:pt>
                <c:pt idx="2121">
                  <c:v>12.301007</c:v>
                </c:pt>
                <c:pt idx="2122">
                  <c:v>12.299577999999999</c:v>
                </c:pt>
                <c:pt idx="2123">
                  <c:v>12.298047999999998</c:v>
                </c:pt>
                <c:pt idx="2124">
                  <c:v>12.296423000000001</c:v>
                </c:pt>
                <c:pt idx="2125">
                  <c:v>12.294712999999998</c:v>
                </c:pt>
                <c:pt idx="2126">
                  <c:v>12.292920999999998</c:v>
                </c:pt>
                <c:pt idx="2127">
                  <c:v>12.291054999999998</c:v>
                </c:pt>
                <c:pt idx="2128">
                  <c:v>12.289124000000001</c:v>
                </c:pt>
                <c:pt idx="2129">
                  <c:v>12.287140000000001</c:v>
                </c:pt>
                <c:pt idx="2130">
                  <c:v>12.285117</c:v>
                </c:pt>
                <c:pt idx="2131">
                  <c:v>12.283072000000001</c:v>
                </c:pt>
                <c:pt idx="2132">
                  <c:v>12.281027999999999</c:v>
                </c:pt>
                <c:pt idx="2133">
                  <c:v>12.279009</c:v>
                </c:pt>
                <c:pt idx="2134">
                  <c:v>12.277039</c:v>
                </c:pt>
                <c:pt idx="2135">
                  <c:v>12.275141</c:v>
                </c:pt>
                <c:pt idx="2136">
                  <c:v>12.273338000000001</c:v>
                </c:pt>
                <c:pt idx="2137">
                  <c:v>12.271649</c:v>
                </c:pt>
                <c:pt idx="2138">
                  <c:v>12.270092</c:v>
                </c:pt>
                <c:pt idx="2139">
                  <c:v>12.268681000000001</c:v>
                </c:pt>
                <c:pt idx="2140">
                  <c:v>12.267429</c:v>
                </c:pt>
                <c:pt idx="2141">
                  <c:v>12.266353000000001</c:v>
                </c:pt>
                <c:pt idx="2142">
                  <c:v>12.265462000000001</c:v>
                </c:pt>
                <c:pt idx="2143">
                  <c:v>12.264764</c:v>
                </c:pt>
                <c:pt idx="2144">
                  <c:v>12.264259999999998</c:v>
                </c:pt>
                <c:pt idx="2145">
                  <c:v>12.263949</c:v>
                </c:pt>
                <c:pt idx="2146">
                  <c:v>12.263822999999999</c:v>
                </c:pt>
                <c:pt idx="2147">
                  <c:v>12.263869</c:v>
                </c:pt>
                <c:pt idx="2148">
                  <c:v>12.264069999999998</c:v>
                </c:pt>
                <c:pt idx="2149">
                  <c:v>12.264408</c:v>
                </c:pt>
                <c:pt idx="2150">
                  <c:v>12.264867999999998</c:v>
                </c:pt>
                <c:pt idx="2151">
                  <c:v>12.265434000000003</c:v>
                </c:pt>
                <c:pt idx="2152">
                  <c:v>12.26609</c:v>
                </c:pt>
                <c:pt idx="2153">
                  <c:v>12.266823</c:v>
                </c:pt>
                <c:pt idx="2154">
                  <c:v>12.267625000000001</c:v>
                </c:pt>
                <c:pt idx="2155">
                  <c:v>12.268484000000003</c:v>
                </c:pt>
                <c:pt idx="2156">
                  <c:v>12.269392</c:v>
                </c:pt>
                <c:pt idx="2157">
                  <c:v>12.270339</c:v>
                </c:pt>
                <c:pt idx="2158">
                  <c:v>12.271319999999999</c:v>
                </c:pt>
                <c:pt idx="2159">
                  <c:v>12.272328999999999</c:v>
                </c:pt>
                <c:pt idx="2160">
                  <c:v>12.273361</c:v>
                </c:pt>
                <c:pt idx="2161">
                  <c:v>12.274414</c:v>
                </c:pt>
                <c:pt idx="2162">
                  <c:v>12.275485000000002</c:v>
                </c:pt>
                <c:pt idx="2163">
                  <c:v>12.276573000000001</c:v>
                </c:pt>
                <c:pt idx="2164">
                  <c:v>12.277674999999999</c:v>
                </c:pt>
                <c:pt idx="2165">
                  <c:v>12.278788</c:v>
                </c:pt>
                <c:pt idx="2166">
                  <c:v>12.279904</c:v>
                </c:pt>
                <c:pt idx="2167">
                  <c:v>12.281016000000001</c:v>
                </c:pt>
                <c:pt idx="2168">
                  <c:v>12.282113000000001</c:v>
                </c:pt>
                <c:pt idx="2169">
                  <c:v>12.283182</c:v>
                </c:pt>
                <c:pt idx="2170">
                  <c:v>12.284209999999998</c:v>
                </c:pt>
                <c:pt idx="2171">
                  <c:v>12.285185</c:v>
                </c:pt>
                <c:pt idx="2172">
                  <c:v>12.286096000000002</c:v>
                </c:pt>
                <c:pt idx="2173">
                  <c:v>12.286931000000001</c:v>
                </c:pt>
                <c:pt idx="2174">
                  <c:v>12.287683000000001</c:v>
                </c:pt>
                <c:pt idx="2175">
                  <c:v>12.288346000000001</c:v>
                </c:pt>
                <c:pt idx="2176">
                  <c:v>12.288916999999998</c:v>
                </c:pt>
                <c:pt idx="2177">
                  <c:v>12.289391999999999</c:v>
                </c:pt>
                <c:pt idx="2178">
                  <c:v>12.289774000000001</c:v>
                </c:pt>
                <c:pt idx="2179">
                  <c:v>12.290062999999998</c:v>
                </c:pt>
                <c:pt idx="2180">
                  <c:v>12.290262999999999</c:v>
                </c:pt>
                <c:pt idx="2181">
                  <c:v>12.290380999999998</c:v>
                </c:pt>
                <c:pt idx="2182">
                  <c:v>12.290427000000001</c:v>
                </c:pt>
                <c:pt idx="2183">
                  <c:v>12.290409</c:v>
                </c:pt>
                <c:pt idx="2184">
                  <c:v>12.290338999999999</c:v>
                </c:pt>
                <c:pt idx="2185">
                  <c:v>12.290224999999998</c:v>
                </c:pt>
                <c:pt idx="2186">
                  <c:v>12.290077999999999</c:v>
                </c:pt>
                <c:pt idx="2187">
                  <c:v>12.289904</c:v>
                </c:pt>
                <c:pt idx="2188">
                  <c:v>12.289710999999999</c:v>
                </c:pt>
                <c:pt idx="2189">
                  <c:v>12.289502000000001</c:v>
                </c:pt>
                <c:pt idx="2190">
                  <c:v>12.289282</c:v>
                </c:pt>
                <c:pt idx="2191">
                  <c:v>12.28905</c:v>
                </c:pt>
                <c:pt idx="2192">
                  <c:v>12.288804999999998</c:v>
                </c:pt>
                <c:pt idx="2193">
                  <c:v>12.288547000000001</c:v>
                </c:pt>
                <c:pt idx="2194">
                  <c:v>12.288273999999999</c:v>
                </c:pt>
                <c:pt idx="2195">
                  <c:v>12.287987999999999</c:v>
                </c:pt>
                <c:pt idx="2196">
                  <c:v>12.287687</c:v>
                </c:pt>
                <c:pt idx="2197">
                  <c:v>12.287374999999999</c:v>
                </c:pt>
                <c:pt idx="2198">
                  <c:v>12.287055000000001</c:v>
                </c:pt>
                <c:pt idx="2199">
                  <c:v>12.286729000000001</c:v>
                </c:pt>
                <c:pt idx="2200">
                  <c:v>12.286404000000003</c:v>
                </c:pt>
                <c:pt idx="2201">
                  <c:v>12.286085</c:v>
                </c:pt>
                <c:pt idx="2202">
                  <c:v>12.285780000000001</c:v>
                </c:pt>
                <c:pt idx="2203">
                  <c:v>12.285494000000002</c:v>
                </c:pt>
                <c:pt idx="2204">
                  <c:v>12.285235</c:v>
                </c:pt>
                <c:pt idx="2205">
                  <c:v>12.285015</c:v>
                </c:pt>
                <c:pt idx="2206">
                  <c:v>12.284844</c:v>
                </c:pt>
                <c:pt idx="2207">
                  <c:v>12.284737</c:v>
                </c:pt>
                <c:pt idx="2208">
                  <c:v>12.284707999999998</c:v>
                </c:pt>
                <c:pt idx="2209">
                  <c:v>12.284766999999999</c:v>
                </c:pt>
                <c:pt idx="2210">
                  <c:v>12.284920999999999</c:v>
                </c:pt>
                <c:pt idx="2211">
                  <c:v>12.285171999999999</c:v>
                </c:pt>
                <c:pt idx="2212">
                  <c:v>12.285521000000001</c:v>
                </c:pt>
                <c:pt idx="2213">
                  <c:v>12.285966</c:v>
                </c:pt>
                <c:pt idx="2214">
                  <c:v>12.286506000000001</c:v>
                </c:pt>
                <c:pt idx="2215">
                  <c:v>12.287136</c:v>
                </c:pt>
                <c:pt idx="2216">
                  <c:v>12.287849</c:v>
                </c:pt>
                <c:pt idx="2217">
                  <c:v>12.288640000000001</c:v>
                </c:pt>
                <c:pt idx="2218">
                  <c:v>12.289504000000003</c:v>
                </c:pt>
                <c:pt idx="2219">
                  <c:v>12.290430000000002</c:v>
                </c:pt>
                <c:pt idx="2220">
                  <c:v>12.291406</c:v>
                </c:pt>
                <c:pt idx="2221">
                  <c:v>12.292418</c:v>
                </c:pt>
                <c:pt idx="2222">
                  <c:v>12.293445</c:v>
                </c:pt>
                <c:pt idx="2223">
                  <c:v>12.294470999999998</c:v>
                </c:pt>
                <c:pt idx="2224">
                  <c:v>12.295480000000003</c:v>
                </c:pt>
                <c:pt idx="2225">
                  <c:v>12.296459</c:v>
                </c:pt>
                <c:pt idx="2226">
                  <c:v>12.297397999999999</c:v>
                </c:pt>
                <c:pt idx="2227">
                  <c:v>12.298288999999999</c:v>
                </c:pt>
                <c:pt idx="2228">
                  <c:v>12.299127999999998</c:v>
                </c:pt>
                <c:pt idx="2229">
                  <c:v>12.299909</c:v>
                </c:pt>
                <c:pt idx="2230">
                  <c:v>12.300628</c:v>
                </c:pt>
                <c:pt idx="2231">
                  <c:v>12.301286000000003</c:v>
                </c:pt>
                <c:pt idx="2232">
                  <c:v>12.301884000000003</c:v>
                </c:pt>
                <c:pt idx="2233">
                  <c:v>12.302425000000003</c:v>
                </c:pt>
                <c:pt idx="2234">
                  <c:v>12.302917000000003</c:v>
                </c:pt>
                <c:pt idx="2235">
                  <c:v>12.303370000000001</c:v>
                </c:pt>
                <c:pt idx="2236">
                  <c:v>12.303795000000003</c:v>
                </c:pt>
                <c:pt idx="2237">
                  <c:v>12.304210000000001</c:v>
                </c:pt>
                <c:pt idx="2238">
                  <c:v>12.304626000000001</c:v>
                </c:pt>
                <c:pt idx="2239">
                  <c:v>12.305057000000001</c:v>
                </c:pt>
                <c:pt idx="2240">
                  <c:v>12.305512000000002</c:v>
                </c:pt>
                <c:pt idx="2241">
                  <c:v>12.306000000000003</c:v>
                </c:pt>
                <c:pt idx="2242">
                  <c:v>12.306527000000003</c:v>
                </c:pt>
                <c:pt idx="2243">
                  <c:v>12.307098</c:v>
                </c:pt>
                <c:pt idx="2244">
                  <c:v>12.307718000000001</c:v>
                </c:pt>
                <c:pt idx="2245">
                  <c:v>12.308389</c:v>
                </c:pt>
                <c:pt idx="2246">
                  <c:v>12.309108</c:v>
                </c:pt>
                <c:pt idx="2247">
                  <c:v>12.309872</c:v>
                </c:pt>
                <c:pt idx="2248">
                  <c:v>12.310669000000003</c:v>
                </c:pt>
                <c:pt idx="2249">
                  <c:v>12.311490000000003</c:v>
                </c:pt>
                <c:pt idx="2250">
                  <c:v>12.312317</c:v>
                </c:pt>
                <c:pt idx="2251">
                  <c:v>12.313136000000002</c:v>
                </c:pt>
                <c:pt idx="2252">
                  <c:v>12.313934000000001</c:v>
                </c:pt>
                <c:pt idx="2253">
                  <c:v>12.3147</c:v>
                </c:pt>
                <c:pt idx="2254">
                  <c:v>12.315423000000003</c:v>
                </c:pt>
                <c:pt idx="2255">
                  <c:v>12.316099000000003</c:v>
                </c:pt>
                <c:pt idx="2256">
                  <c:v>12.316723</c:v>
                </c:pt>
                <c:pt idx="2257">
                  <c:v>12.317294</c:v>
                </c:pt>
                <c:pt idx="2258">
                  <c:v>12.317809</c:v>
                </c:pt>
                <c:pt idx="2259">
                  <c:v>12.318267999999998</c:v>
                </c:pt>
                <c:pt idx="2260">
                  <c:v>12.318672999999999</c:v>
                </c:pt>
                <c:pt idx="2261">
                  <c:v>12.319024000000001</c:v>
                </c:pt>
                <c:pt idx="2262">
                  <c:v>12.319324</c:v>
                </c:pt>
                <c:pt idx="2263">
                  <c:v>12.319582000000002</c:v>
                </c:pt>
                <c:pt idx="2264">
                  <c:v>12.319808</c:v>
                </c:pt>
                <c:pt idx="2265">
                  <c:v>12.320012</c:v>
                </c:pt>
                <c:pt idx="2266">
                  <c:v>12.320204</c:v>
                </c:pt>
                <c:pt idx="2267">
                  <c:v>12.320391000000001</c:v>
                </c:pt>
                <c:pt idx="2268">
                  <c:v>12.320561</c:v>
                </c:pt>
                <c:pt idx="2269">
                  <c:v>12.320719</c:v>
                </c:pt>
                <c:pt idx="2270">
                  <c:v>12.320865000000001</c:v>
                </c:pt>
                <c:pt idx="2271">
                  <c:v>12.321002</c:v>
                </c:pt>
                <c:pt idx="2272">
                  <c:v>12.321127999999998</c:v>
                </c:pt>
                <c:pt idx="2273">
                  <c:v>12.321245000000001</c:v>
                </c:pt>
                <c:pt idx="2274">
                  <c:v>12.321350999999998</c:v>
                </c:pt>
              </c:numCache>
            </c:numRef>
          </c:yVal>
          <c:smooth val="1"/>
        </c:ser>
        <c:ser>
          <c:idx val="3"/>
          <c:order val="2"/>
          <c:tx>
            <c:v>Plain Alb MS (M6)</c:v>
          </c:tx>
          <c:marker>
            <c:symbol val="none"/>
          </c:marker>
          <c:xVal>
            <c:numRef>
              <c:f>Sheet1!$K$4:$K$2358</c:f>
              <c:numCache>
                <c:formatCode>General</c:formatCode>
                <c:ptCount val="2355"/>
                <c:pt idx="0">
                  <c:v>23.116194000000004</c:v>
                </c:pt>
                <c:pt idx="1">
                  <c:v>23.127272000000001</c:v>
                </c:pt>
                <c:pt idx="2">
                  <c:v>23.129546999999995</c:v>
                </c:pt>
                <c:pt idx="3">
                  <c:v>23.123315999999999</c:v>
                </c:pt>
                <c:pt idx="4">
                  <c:v>23.138151000000004</c:v>
                </c:pt>
                <c:pt idx="5">
                  <c:v>23.159614999999999</c:v>
                </c:pt>
                <c:pt idx="6">
                  <c:v>23.193840000000005</c:v>
                </c:pt>
                <c:pt idx="7">
                  <c:v>23.233896000000001</c:v>
                </c:pt>
                <c:pt idx="8">
                  <c:v>23.321431999999998</c:v>
                </c:pt>
                <c:pt idx="9">
                  <c:v>23.409561</c:v>
                </c:pt>
                <c:pt idx="10">
                  <c:v>23.512525999999998</c:v>
                </c:pt>
                <c:pt idx="11">
                  <c:v>23.631218000000004</c:v>
                </c:pt>
                <c:pt idx="12">
                  <c:v>23.761780000000002</c:v>
                </c:pt>
                <c:pt idx="13">
                  <c:v>23.899066999999999</c:v>
                </c:pt>
                <c:pt idx="14">
                  <c:v>24.067017</c:v>
                </c:pt>
                <c:pt idx="15">
                  <c:v>24.241296999999996</c:v>
                </c:pt>
                <c:pt idx="16">
                  <c:v>24.386790999999995</c:v>
                </c:pt>
                <c:pt idx="17">
                  <c:v>24.547819</c:v>
                </c:pt>
                <c:pt idx="18">
                  <c:v>24.716757000000001</c:v>
                </c:pt>
                <c:pt idx="19">
                  <c:v>24.887573</c:v>
                </c:pt>
                <c:pt idx="20">
                  <c:v>25.054831000000004</c:v>
                </c:pt>
                <c:pt idx="21">
                  <c:v>25.218131999999997</c:v>
                </c:pt>
                <c:pt idx="22">
                  <c:v>25.399135999999999</c:v>
                </c:pt>
                <c:pt idx="23">
                  <c:v>25.548688999999996</c:v>
                </c:pt>
                <c:pt idx="24">
                  <c:v>25.725537999999997</c:v>
                </c:pt>
                <c:pt idx="25">
                  <c:v>25.878157000000005</c:v>
                </c:pt>
                <c:pt idx="26">
                  <c:v>26.052535999999996</c:v>
                </c:pt>
                <c:pt idx="27">
                  <c:v>26.214748</c:v>
                </c:pt>
                <c:pt idx="28">
                  <c:v>26.388728999999994</c:v>
                </c:pt>
                <c:pt idx="29">
                  <c:v>26.574186000000001</c:v>
                </c:pt>
                <c:pt idx="30">
                  <c:v>26.730663</c:v>
                </c:pt>
                <c:pt idx="31">
                  <c:v>26.892084000000001</c:v>
                </c:pt>
                <c:pt idx="32">
                  <c:v>27.056571999999999</c:v>
                </c:pt>
                <c:pt idx="33">
                  <c:v>27.217400000000001</c:v>
                </c:pt>
                <c:pt idx="34">
                  <c:v>27.382874000000001</c:v>
                </c:pt>
                <c:pt idx="35">
                  <c:v>27.557649999999995</c:v>
                </c:pt>
                <c:pt idx="36">
                  <c:v>27.715311</c:v>
                </c:pt>
                <c:pt idx="37">
                  <c:v>27.868621999999991</c:v>
                </c:pt>
                <c:pt idx="38">
                  <c:v>28.024307</c:v>
                </c:pt>
                <c:pt idx="39">
                  <c:v>28.176727</c:v>
                </c:pt>
                <c:pt idx="40">
                  <c:v>28.349819</c:v>
                </c:pt>
                <c:pt idx="41">
                  <c:v>28.527857000000004</c:v>
                </c:pt>
                <c:pt idx="42">
                  <c:v>28.6782</c:v>
                </c:pt>
                <c:pt idx="43">
                  <c:v>28.831313999999999</c:v>
                </c:pt>
                <c:pt idx="44">
                  <c:v>29.012118999999995</c:v>
                </c:pt>
                <c:pt idx="45">
                  <c:v>29.161771999999999</c:v>
                </c:pt>
                <c:pt idx="46">
                  <c:v>29.291541999999996</c:v>
                </c:pt>
                <c:pt idx="47">
                  <c:v>29.447028999999997</c:v>
                </c:pt>
                <c:pt idx="48">
                  <c:v>29.624966000000004</c:v>
                </c:pt>
                <c:pt idx="49">
                  <c:v>29.775804999999995</c:v>
                </c:pt>
                <c:pt idx="50">
                  <c:v>29.935643999999996</c:v>
                </c:pt>
                <c:pt idx="51">
                  <c:v>30.097657999999999</c:v>
                </c:pt>
                <c:pt idx="52">
                  <c:v>30.218032999999991</c:v>
                </c:pt>
                <c:pt idx="53">
                  <c:v>30.400323999999998</c:v>
                </c:pt>
                <c:pt idx="54">
                  <c:v>30.57292</c:v>
                </c:pt>
                <c:pt idx="55">
                  <c:v>30.725043999999997</c:v>
                </c:pt>
                <c:pt idx="56">
                  <c:v>30.899716999999995</c:v>
                </c:pt>
                <c:pt idx="57">
                  <c:v>31.003675000000001</c:v>
                </c:pt>
                <c:pt idx="58">
                  <c:v>31.180821999999999</c:v>
                </c:pt>
                <c:pt idx="59">
                  <c:v>31.335021999999999</c:v>
                </c:pt>
                <c:pt idx="60">
                  <c:v>31.498420999999997</c:v>
                </c:pt>
                <c:pt idx="61">
                  <c:v>31.587142999999998</c:v>
                </c:pt>
                <c:pt idx="62">
                  <c:v>31.751137</c:v>
                </c:pt>
                <c:pt idx="63">
                  <c:v>31.874182000000001</c:v>
                </c:pt>
                <c:pt idx="64">
                  <c:v>32.097717000000003</c:v>
                </c:pt>
                <c:pt idx="65">
                  <c:v>32.344989999999996</c:v>
                </c:pt>
                <c:pt idx="66">
                  <c:v>32.369522000000003</c:v>
                </c:pt>
                <c:pt idx="67">
                  <c:v>32.584751000000004</c:v>
                </c:pt>
                <c:pt idx="68">
                  <c:v>32.807097999999996</c:v>
                </c:pt>
                <c:pt idx="69">
                  <c:v>32.882960999999995</c:v>
                </c:pt>
                <c:pt idx="70">
                  <c:v>33.020649000000006</c:v>
                </c:pt>
                <c:pt idx="71">
                  <c:v>32.974850000000004</c:v>
                </c:pt>
                <c:pt idx="72">
                  <c:v>33.256843999999994</c:v>
                </c:pt>
                <c:pt idx="73">
                  <c:v>33.532902000000007</c:v>
                </c:pt>
                <c:pt idx="74">
                  <c:v>33.583542000000001</c:v>
                </c:pt>
                <c:pt idx="75">
                  <c:v>33.834773999999996</c:v>
                </c:pt>
                <c:pt idx="76">
                  <c:v>33.993721000000001</c:v>
                </c:pt>
                <c:pt idx="77">
                  <c:v>34.113503000000001</c:v>
                </c:pt>
                <c:pt idx="78">
                  <c:v>34.266911000000007</c:v>
                </c:pt>
                <c:pt idx="79">
                  <c:v>34.439510000000006</c:v>
                </c:pt>
                <c:pt idx="80">
                  <c:v>34.635056000000013</c:v>
                </c:pt>
                <c:pt idx="81">
                  <c:v>34.70577200000001</c:v>
                </c:pt>
                <c:pt idx="82">
                  <c:v>34.944247999999995</c:v>
                </c:pt>
                <c:pt idx="83">
                  <c:v>35.028221000000002</c:v>
                </c:pt>
                <c:pt idx="84">
                  <c:v>35.154530000000001</c:v>
                </c:pt>
                <c:pt idx="85">
                  <c:v>35.329700000000003</c:v>
                </c:pt>
                <c:pt idx="86">
                  <c:v>35.679050000000004</c:v>
                </c:pt>
                <c:pt idx="87">
                  <c:v>35.488056</c:v>
                </c:pt>
                <c:pt idx="88">
                  <c:v>35.810401999999996</c:v>
                </c:pt>
                <c:pt idx="89">
                  <c:v>35.959258999999996</c:v>
                </c:pt>
                <c:pt idx="90">
                  <c:v>36.101398000000003</c:v>
                </c:pt>
                <c:pt idx="91">
                  <c:v>36.249363000000002</c:v>
                </c:pt>
                <c:pt idx="92">
                  <c:v>36.420082000000001</c:v>
                </c:pt>
                <c:pt idx="93">
                  <c:v>36.616123000000002</c:v>
                </c:pt>
                <c:pt idx="94">
                  <c:v>36.741244999999999</c:v>
                </c:pt>
                <c:pt idx="95">
                  <c:v>36.870815</c:v>
                </c:pt>
                <c:pt idx="96">
                  <c:v>37.039654000000006</c:v>
                </c:pt>
                <c:pt idx="97">
                  <c:v>37.191483000000005</c:v>
                </c:pt>
                <c:pt idx="98">
                  <c:v>37.339157</c:v>
                </c:pt>
                <c:pt idx="99">
                  <c:v>37.496422000000003</c:v>
                </c:pt>
                <c:pt idx="100">
                  <c:v>37.655273000000001</c:v>
                </c:pt>
                <c:pt idx="101">
                  <c:v>37.814319999999995</c:v>
                </c:pt>
                <c:pt idx="102">
                  <c:v>37.955462999999995</c:v>
                </c:pt>
                <c:pt idx="103">
                  <c:v>38.124996000000003</c:v>
                </c:pt>
                <c:pt idx="104">
                  <c:v>38.258026000000001</c:v>
                </c:pt>
                <c:pt idx="105">
                  <c:v>38.402832000000004</c:v>
                </c:pt>
                <c:pt idx="106">
                  <c:v>38.595310000000012</c:v>
                </c:pt>
                <c:pt idx="107">
                  <c:v>38.724388000000005</c:v>
                </c:pt>
                <c:pt idx="108">
                  <c:v>38.90757</c:v>
                </c:pt>
                <c:pt idx="109">
                  <c:v>39.032196000000013</c:v>
                </c:pt>
                <c:pt idx="110">
                  <c:v>39.201332000000008</c:v>
                </c:pt>
                <c:pt idx="111">
                  <c:v>39.325764000000007</c:v>
                </c:pt>
                <c:pt idx="112">
                  <c:v>39.478279000000001</c:v>
                </c:pt>
                <c:pt idx="113">
                  <c:v>39.643066000000005</c:v>
                </c:pt>
                <c:pt idx="114">
                  <c:v>39.784309</c:v>
                </c:pt>
                <c:pt idx="115">
                  <c:v>39.969074000000006</c:v>
                </c:pt>
                <c:pt idx="116">
                  <c:v>40.09449</c:v>
                </c:pt>
                <c:pt idx="117">
                  <c:v>40.253338000000007</c:v>
                </c:pt>
                <c:pt idx="118">
                  <c:v>40.410903999999995</c:v>
                </c:pt>
                <c:pt idx="119">
                  <c:v>40.564610000000002</c:v>
                </c:pt>
                <c:pt idx="120">
                  <c:v>40.707832000000003</c:v>
                </c:pt>
                <c:pt idx="121">
                  <c:v>40.860451000000005</c:v>
                </c:pt>
                <c:pt idx="122">
                  <c:v>41.040169000000006</c:v>
                </c:pt>
                <c:pt idx="123">
                  <c:v>41.167370000000005</c:v>
                </c:pt>
                <c:pt idx="124">
                  <c:v>41.311282999999989</c:v>
                </c:pt>
                <c:pt idx="125">
                  <c:v>41.469044000000004</c:v>
                </c:pt>
                <c:pt idx="126">
                  <c:v>41.627594000000002</c:v>
                </c:pt>
                <c:pt idx="127">
                  <c:v>41.787235000000003</c:v>
                </c:pt>
                <c:pt idx="128">
                  <c:v>41.932735000000008</c:v>
                </c:pt>
                <c:pt idx="129">
                  <c:v>42.094154000000003</c:v>
                </c:pt>
                <c:pt idx="130">
                  <c:v>42.248058000000007</c:v>
                </c:pt>
                <c:pt idx="131">
                  <c:v>42.401173</c:v>
                </c:pt>
                <c:pt idx="132">
                  <c:v>42.549538000000005</c:v>
                </c:pt>
                <c:pt idx="133">
                  <c:v>42.691277000000007</c:v>
                </c:pt>
                <c:pt idx="134">
                  <c:v>42.852202999999996</c:v>
                </c:pt>
                <c:pt idx="135">
                  <c:v>42.996609000000007</c:v>
                </c:pt>
                <c:pt idx="136">
                  <c:v>43.168221000000003</c:v>
                </c:pt>
                <c:pt idx="137">
                  <c:v>43.326672000000002</c:v>
                </c:pt>
                <c:pt idx="138">
                  <c:v>43.473557</c:v>
                </c:pt>
                <c:pt idx="139">
                  <c:v>43.633883999999995</c:v>
                </c:pt>
                <c:pt idx="140">
                  <c:v>43.784423999999994</c:v>
                </c:pt>
                <c:pt idx="141">
                  <c:v>43.928936000000007</c:v>
                </c:pt>
                <c:pt idx="142">
                  <c:v>44.077103000000001</c:v>
                </c:pt>
                <c:pt idx="143">
                  <c:v>44.243076000000002</c:v>
                </c:pt>
                <c:pt idx="144">
                  <c:v>44.405384000000005</c:v>
                </c:pt>
                <c:pt idx="145">
                  <c:v>44.545837000000006</c:v>
                </c:pt>
                <c:pt idx="146">
                  <c:v>44.696182000000007</c:v>
                </c:pt>
                <c:pt idx="147">
                  <c:v>44.856117000000005</c:v>
                </c:pt>
                <c:pt idx="148">
                  <c:v>45.011802999999993</c:v>
                </c:pt>
                <c:pt idx="149">
                  <c:v>45.172134000000007</c:v>
                </c:pt>
                <c:pt idx="150">
                  <c:v>45.332767000000004</c:v>
                </c:pt>
                <c:pt idx="151">
                  <c:v>45.470843999999992</c:v>
                </c:pt>
                <c:pt idx="152">
                  <c:v>45.626526000000013</c:v>
                </c:pt>
                <c:pt idx="153">
                  <c:v>45.775684000000005</c:v>
                </c:pt>
                <c:pt idx="154">
                  <c:v>45.929585000000003</c:v>
                </c:pt>
                <c:pt idx="155">
                  <c:v>46.074885999999999</c:v>
                </c:pt>
                <c:pt idx="156">
                  <c:v>46.244217000000006</c:v>
                </c:pt>
                <c:pt idx="157">
                  <c:v>46.392586000000001</c:v>
                </c:pt>
                <c:pt idx="158">
                  <c:v>46.534817000000004</c:v>
                </c:pt>
                <c:pt idx="159">
                  <c:v>46.703461000000004</c:v>
                </c:pt>
                <c:pt idx="160">
                  <c:v>46.846385999999995</c:v>
                </c:pt>
                <c:pt idx="161">
                  <c:v>46.983077999999999</c:v>
                </c:pt>
                <c:pt idx="162">
                  <c:v>47.161514000000011</c:v>
                </c:pt>
                <c:pt idx="163">
                  <c:v>47.320557000000001</c:v>
                </c:pt>
                <c:pt idx="164">
                  <c:v>47.470901000000005</c:v>
                </c:pt>
                <c:pt idx="165">
                  <c:v>47.632717000000007</c:v>
                </c:pt>
                <c:pt idx="166">
                  <c:v>47.781482999999994</c:v>
                </c:pt>
                <c:pt idx="167">
                  <c:v>47.930935000000005</c:v>
                </c:pt>
                <c:pt idx="168">
                  <c:v>48.073264999999999</c:v>
                </c:pt>
                <c:pt idx="169">
                  <c:v>48.230728000000006</c:v>
                </c:pt>
                <c:pt idx="170">
                  <c:v>48.389476999999999</c:v>
                </c:pt>
                <c:pt idx="171">
                  <c:v>48.545853000000001</c:v>
                </c:pt>
                <c:pt idx="172">
                  <c:v>48.699562000000007</c:v>
                </c:pt>
                <c:pt idx="173">
                  <c:v>48.848717000000001</c:v>
                </c:pt>
                <c:pt idx="174">
                  <c:v>49.012417000000006</c:v>
                </c:pt>
                <c:pt idx="175">
                  <c:v>49.150985999999996</c:v>
                </c:pt>
                <c:pt idx="176">
                  <c:v>49.306670999999994</c:v>
                </c:pt>
                <c:pt idx="177">
                  <c:v>49.466213000000003</c:v>
                </c:pt>
                <c:pt idx="178">
                  <c:v>49.610423999999995</c:v>
                </c:pt>
                <c:pt idx="179">
                  <c:v>49.756912000000007</c:v>
                </c:pt>
                <c:pt idx="180">
                  <c:v>49.938709000000003</c:v>
                </c:pt>
                <c:pt idx="181">
                  <c:v>50.087069999999997</c:v>
                </c:pt>
                <c:pt idx="182">
                  <c:v>50.220303000000008</c:v>
                </c:pt>
                <c:pt idx="183">
                  <c:v>50.367976999999996</c:v>
                </c:pt>
                <c:pt idx="184">
                  <c:v>50.530483000000004</c:v>
                </c:pt>
                <c:pt idx="185">
                  <c:v>50.670048000000001</c:v>
                </c:pt>
                <c:pt idx="186">
                  <c:v>50.845512000000006</c:v>
                </c:pt>
                <c:pt idx="187">
                  <c:v>50.996349000000002</c:v>
                </c:pt>
                <c:pt idx="188">
                  <c:v>51.155796000000002</c:v>
                </c:pt>
                <c:pt idx="189">
                  <c:v>51.290707000000012</c:v>
                </c:pt>
                <c:pt idx="190">
                  <c:v>51.438774000000002</c:v>
                </c:pt>
                <c:pt idx="191">
                  <c:v>51.595745000000008</c:v>
                </c:pt>
                <c:pt idx="192">
                  <c:v>51.739067000000006</c:v>
                </c:pt>
                <c:pt idx="193">
                  <c:v>51.916710000000002</c:v>
                </c:pt>
                <c:pt idx="194">
                  <c:v>52.079514000000003</c:v>
                </c:pt>
                <c:pt idx="195">
                  <c:v>52.22323200000001</c:v>
                </c:pt>
                <c:pt idx="196">
                  <c:v>52.366550000000004</c:v>
                </c:pt>
                <c:pt idx="197">
                  <c:v>52.522434000000011</c:v>
                </c:pt>
                <c:pt idx="198">
                  <c:v>52.675941000000002</c:v>
                </c:pt>
                <c:pt idx="199">
                  <c:v>52.817878999999998</c:v>
                </c:pt>
                <c:pt idx="200">
                  <c:v>52.967331000000001</c:v>
                </c:pt>
                <c:pt idx="201">
                  <c:v>53.133698000000003</c:v>
                </c:pt>
                <c:pt idx="202">
                  <c:v>53.298187000000013</c:v>
                </c:pt>
                <c:pt idx="203">
                  <c:v>53.449023999999994</c:v>
                </c:pt>
                <c:pt idx="204">
                  <c:v>53.578495000000004</c:v>
                </c:pt>
                <c:pt idx="205">
                  <c:v>53.750896000000004</c:v>
                </c:pt>
                <c:pt idx="206">
                  <c:v>53.896393000000003</c:v>
                </c:pt>
                <c:pt idx="207">
                  <c:v>54.047031000000004</c:v>
                </c:pt>
                <c:pt idx="208">
                  <c:v>54.201725000000003</c:v>
                </c:pt>
                <c:pt idx="209">
                  <c:v>54.358303000000006</c:v>
                </c:pt>
                <c:pt idx="210">
                  <c:v>54.510918000000004</c:v>
                </c:pt>
                <c:pt idx="211">
                  <c:v>54.66769</c:v>
                </c:pt>
                <c:pt idx="212">
                  <c:v>54.789352000000008</c:v>
                </c:pt>
                <c:pt idx="213">
                  <c:v>54.946915000000004</c:v>
                </c:pt>
                <c:pt idx="214">
                  <c:v>55.112984000000004</c:v>
                </c:pt>
                <c:pt idx="215">
                  <c:v>55.265308000000012</c:v>
                </c:pt>
                <c:pt idx="216">
                  <c:v>55.420399000000003</c:v>
                </c:pt>
                <c:pt idx="217">
                  <c:v>55.582809000000005</c:v>
                </c:pt>
                <c:pt idx="218">
                  <c:v>55.695068000000006</c:v>
                </c:pt>
                <c:pt idx="219">
                  <c:v>55.89378</c:v>
                </c:pt>
                <c:pt idx="220">
                  <c:v>56.037994000000005</c:v>
                </c:pt>
                <c:pt idx="221">
                  <c:v>56.181114000000001</c:v>
                </c:pt>
                <c:pt idx="222">
                  <c:v>56.319289999999995</c:v>
                </c:pt>
                <c:pt idx="223">
                  <c:v>56.526012000000009</c:v>
                </c:pt>
                <c:pt idx="224">
                  <c:v>56.645893000000001</c:v>
                </c:pt>
                <c:pt idx="225">
                  <c:v>56.785950000000007</c:v>
                </c:pt>
                <c:pt idx="226">
                  <c:v>56.947665999999998</c:v>
                </c:pt>
                <c:pt idx="227">
                  <c:v>57.086636000000006</c:v>
                </c:pt>
                <c:pt idx="228">
                  <c:v>57.227879000000001</c:v>
                </c:pt>
                <c:pt idx="229">
                  <c:v>57.397803999999994</c:v>
                </c:pt>
                <c:pt idx="230">
                  <c:v>57.541720999999995</c:v>
                </c:pt>
                <c:pt idx="231">
                  <c:v>57.694534000000012</c:v>
                </c:pt>
                <c:pt idx="232">
                  <c:v>57.835186</c:v>
                </c:pt>
                <c:pt idx="233">
                  <c:v>57.996609000000007</c:v>
                </c:pt>
                <c:pt idx="234">
                  <c:v>58.151793999999995</c:v>
                </c:pt>
                <c:pt idx="235">
                  <c:v>58.300358000000003</c:v>
                </c:pt>
                <c:pt idx="236">
                  <c:v>58.448723000000001</c:v>
                </c:pt>
                <c:pt idx="237">
                  <c:v>58.610443000000004</c:v>
                </c:pt>
                <c:pt idx="238">
                  <c:v>58.760788000000005</c:v>
                </c:pt>
                <c:pt idx="239">
                  <c:v>58.911326999999993</c:v>
                </c:pt>
                <c:pt idx="240">
                  <c:v>59.061966000000005</c:v>
                </c:pt>
                <c:pt idx="241">
                  <c:v>59.206573000000013</c:v>
                </c:pt>
                <c:pt idx="242">
                  <c:v>59.358893999999999</c:v>
                </c:pt>
                <c:pt idx="243">
                  <c:v>59.516258000000001</c:v>
                </c:pt>
                <c:pt idx="244">
                  <c:v>59.677383000000006</c:v>
                </c:pt>
                <c:pt idx="245">
                  <c:v>59.846126999999996</c:v>
                </c:pt>
                <c:pt idx="246">
                  <c:v>59.992413000000013</c:v>
                </c:pt>
                <c:pt idx="247">
                  <c:v>60.136723000000003</c:v>
                </c:pt>
                <c:pt idx="248">
                  <c:v>60.276287000000004</c:v>
                </c:pt>
                <c:pt idx="249">
                  <c:v>60.440376000000001</c:v>
                </c:pt>
                <c:pt idx="250">
                  <c:v>60.589432000000002</c:v>
                </c:pt>
                <c:pt idx="251">
                  <c:v>60.727020000000003</c:v>
                </c:pt>
                <c:pt idx="252">
                  <c:v>60.907726000000004</c:v>
                </c:pt>
                <c:pt idx="253">
                  <c:v>61.052627999999999</c:v>
                </c:pt>
                <c:pt idx="254">
                  <c:v>61.201786000000006</c:v>
                </c:pt>
                <c:pt idx="255">
                  <c:v>61.354796999999998</c:v>
                </c:pt>
                <c:pt idx="256">
                  <c:v>61.491493000000006</c:v>
                </c:pt>
                <c:pt idx="257">
                  <c:v>61.643124</c:v>
                </c:pt>
                <c:pt idx="258">
                  <c:v>61.811965999999998</c:v>
                </c:pt>
                <c:pt idx="259">
                  <c:v>61.972790000000003</c:v>
                </c:pt>
                <c:pt idx="260">
                  <c:v>62.112251000000001</c:v>
                </c:pt>
                <c:pt idx="261">
                  <c:v>62.277332000000008</c:v>
                </c:pt>
                <c:pt idx="262">
                  <c:v>62.417487999999992</c:v>
                </c:pt>
                <c:pt idx="263">
                  <c:v>62.569016000000012</c:v>
                </c:pt>
                <c:pt idx="264">
                  <c:v>62.718079000000003</c:v>
                </c:pt>
                <c:pt idx="265">
                  <c:v>62.847648999999997</c:v>
                </c:pt>
                <c:pt idx="266">
                  <c:v>63.028854000000003</c:v>
                </c:pt>
                <c:pt idx="267">
                  <c:v>63.180679000000005</c:v>
                </c:pt>
                <c:pt idx="268">
                  <c:v>63.332703000000002</c:v>
                </c:pt>
                <c:pt idx="269">
                  <c:v>63.490761000000006</c:v>
                </c:pt>
                <c:pt idx="270">
                  <c:v>63.645058000000006</c:v>
                </c:pt>
                <c:pt idx="271">
                  <c:v>63.786602000000002</c:v>
                </c:pt>
                <c:pt idx="272">
                  <c:v>63.942879000000005</c:v>
                </c:pt>
                <c:pt idx="273">
                  <c:v>64.104697999999999</c:v>
                </c:pt>
                <c:pt idx="274">
                  <c:v>64.263344000000004</c:v>
                </c:pt>
                <c:pt idx="275">
                  <c:v>64.413589000000016</c:v>
                </c:pt>
                <c:pt idx="276">
                  <c:v>64.554146000000003</c:v>
                </c:pt>
                <c:pt idx="277">
                  <c:v>64.710128999999995</c:v>
                </c:pt>
                <c:pt idx="278">
                  <c:v>64.862044999999981</c:v>
                </c:pt>
                <c:pt idx="279">
                  <c:v>65.030884</c:v>
                </c:pt>
                <c:pt idx="280">
                  <c:v>65.168372999999988</c:v>
                </c:pt>
                <c:pt idx="281">
                  <c:v>65.342956999999998</c:v>
                </c:pt>
                <c:pt idx="282">
                  <c:v>65.487953000000019</c:v>
                </c:pt>
                <c:pt idx="283">
                  <c:v>65.629096999999987</c:v>
                </c:pt>
                <c:pt idx="284">
                  <c:v>65.772315999999989</c:v>
                </c:pt>
                <c:pt idx="285">
                  <c:v>65.930870000000013</c:v>
                </c:pt>
                <c:pt idx="286">
                  <c:v>66.085166999999998</c:v>
                </c:pt>
                <c:pt idx="287">
                  <c:v>66.233336999999992</c:v>
                </c:pt>
                <c:pt idx="288">
                  <c:v>66.412064000000015</c:v>
                </c:pt>
                <c:pt idx="289">
                  <c:v>66.561324999999997</c:v>
                </c:pt>
                <c:pt idx="290">
                  <c:v>66.69177999999998</c:v>
                </c:pt>
                <c:pt idx="291">
                  <c:v>66.853699000000006</c:v>
                </c:pt>
                <c:pt idx="292">
                  <c:v>67.016609000000017</c:v>
                </c:pt>
                <c:pt idx="293">
                  <c:v>67.146468999999982</c:v>
                </c:pt>
                <c:pt idx="294">
                  <c:v>67.312346999999988</c:v>
                </c:pt>
                <c:pt idx="295">
                  <c:v>67.459129000000019</c:v>
                </c:pt>
                <c:pt idx="296">
                  <c:v>67.622230999999985</c:v>
                </c:pt>
                <c:pt idx="297">
                  <c:v>67.775832999999992</c:v>
                </c:pt>
                <c:pt idx="298">
                  <c:v>67.925194000000005</c:v>
                </c:pt>
                <c:pt idx="299">
                  <c:v>68.085425999999998</c:v>
                </c:pt>
                <c:pt idx="300">
                  <c:v>68.248031999999981</c:v>
                </c:pt>
                <c:pt idx="301">
                  <c:v>68.392447999999987</c:v>
                </c:pt>
                <c:pt idx="302">
                  <c:v>68.550995</c:v>
                </c:pt>
                <c:pt idx="303">
                  <c:v>68.709648000000001</c:v>
                </c:pt>
                <c:pt idx="304">
                  <c:v>68.850204000000005</c:v>
                </c:pt>
                <c:pt idx="305">
                  <c:v>69.008156</c:v>
                </c:pt>
                <c:pt idx="306">
                  <c:v>69.161468999999983</c:v>
                </c:pt>
                <c:pt idx="307">
                  <c:v>69.313095000000004</c:v>
                </c:pt>
                <c:pt idx="308">
                  <c:v>69.466408000000001</c:v>
                </c:pt>
                <c:pt idx="309">
                  <c:v>69.616455000000002</c:v>
                </c:pt>
                <c:pt idx="310">
                  <c:v>69.773917999999981</c:v>
                </c:pt>
                <c:pt idx="311">
                  <c:v>69.923469999999995</c:v>
                </c:pt>
                <c:pt idx="312">
                  <c:v>70.068969999999993</c:v>
                </c:pt>
                <c:pt idx="313">
                  <c:v>70.225936999999988</c:v>
                </c:pt>
                <c:pt idx="314">
                  <c:v>70.390625000000014</c:v>
                </c:pt>
                <c:pt idx="315">
                  <c:v>70.543930000000003</c:v>
                </c:pt>
                <c:pt idx="316">
                  <c:v>70.673408999999992</c:v>
                </c:pt>
                <c:pt idx="317">
                  <c:v>70.842444999999998</c:v>
                </c:pt>
                <c:pt idx="318">
                  <c:v>70.972899999999981</c:v>
                </c:pt>
                <c:pt idx="319">
                  <c:v>71.141059999999996</c:v>
                </c:pt>
                <c:pt idx="320">
                  <c:v>71.287047999999999</c:v>
                </c:pt>
                <c:pt idx="321">
                  <c:v>71.465774999999979</c:v>
                </c:pt>
                <c:pt idx="322">
                  <c:v>71.577941999999979</c:v>
                </c:pt>
                <c:pt idx="323">
                  <c:v>71.783278999999979</c:v>
                </c:pt>
                <c:pt idx="324">
                  <c:v>71.939552000000006</c:v>
                </c:pt>
                <c:pt idx="325">
                  <c:v>72.069023000000016</c:v>
                </c:pt>
                <c:pt idx="326">
                  <c:v>72.236678999999981</c:v>
                </c:pt>
                <c:pt idx="327">
                  <c:v>72.338759999999979</c:v>
                </c:pt>
                <c:pt idx="328">
                  <c:v>72.524405999999999</c:v>
                </c:pt>
                <c:pt idx="329">
                  <c:v>72.668815999999993</c:v>
                </c:pt>
                <c:pt idx="330">
                  <c:v>72.823317999999986</c:v>
                </c:pt>
                <c:pt idx="331">
                  <c:v>73.00264</c:v>
                </c:pt>
                <c:pt idx="332">
                  <c:v>73.148528999999982</c:v>
                </c:pt>
                <c:pt idx="333">
                  <c:v>73.301743000000002</c:v>
                </c:pt>
                <c:pt idx="334">
                  <c:v>73.44792900000003</c:v>
                </c:pt>
                <c:pt idx="335">
                  <c:v>73.581657000000007</c:v>
                </c:pt>
                <c:pt idx="336">
                  <c:v>73.740311000000005</c:v>
                </c:pt>
                <c:pt idx="337">
                  <c:v>73.897086999999999</c:v>
                </c:pt>
                <c:pt idx="338">
                  <c:v>74.049408</c:v>
                </c:pt>
                <c:pt idx="339">
                  <c:v>74.224471999999992</c:v>
                </c:pt>
                <c:pt idx="340">
                  <c:v>74.381743999999998</c:v>
                </c:pt>
                <c:pt idx="341">
                  <c:v>74.511909000000017</c:v>
                </c:pt>
                <c:pt idx="342">
                  <c:v>74.663337999999968</c:v>
                </c:pt>
                <c:pt idx="343">
                  <c:v>74.806952999999979</c:v>
                </c:pt>
                <c:pt idx="344">
                  <c:v>74.971642000000003</c:v>
                </c:pt>
                <c:pt idx="345">
                  <c:v>75.129798999999991</c:v>
                </c:pt>
                <c:pt idx="346">
                  <c:v>75.297652999999997</c:v>
                </c:pt>
                <c:pt idx="347">
                  <c:v>75.438393000000005</c:v>
                </c:pt>
                <c:pt idx="348">
                  <c:v>75.583396999999991</c:v>
                </c:pt>
                <c:pt idx="349">
                  <c:v>75.734138000000002</c:v>
                </c:pt>
                <c:pt idx="350">
                  <c:v>75.897239999999996</c:v>
                </c:pt>
                <c:pt idx="351">
                  <c:v>76.050750999999991</c:v>
                </c:pt>
                <c:pt idx="352">
                  <c:v>76.192382999999992</c:v>
                </c:pt>
                <c:pt idx="353">
                  <c:v>76.370621</c:v>
                </c:pt>
                <c:pt idx="354">
                  <c:v>76.515533000000005</c:v>
                </c:pt>
                <c:pt idx="355">
                  <c:v>76.66913599999998</c:v>
                </c:pt>
                <c:pt idx="356">
                  <c:v>76.812056999999982</c:v>
                </c:pt>
                <c:pt idx="357">
                  <c:v>76.969627000000017</c:v>
                </c:pt>
                <c:pt idx="358">
                  <c:v>77.126792999999992</c:v>
                </c:pt>
                <c:pt idx="359">
                  <c:v>77.283760000000001</c:v>
                </c:pt>
                <c:pt idx="360">
                  <c:v>77.450912000000002</c:v>
                </c:pt>
                <c:pt idx="361">
                  <c:v>77.594925000000018</c:v>
                </c:pt>
                <c:pt idx="362">
                  <c:v>77.745964000000015</c:v>
                </c:pt>
                <c:pt idx="363">
                  <c:v>77.893836999999991</c:v>
                </c:pt>
                <c:pt idx="364">
                  <c:v>78.046059000000014</c:v>
                </c:pt>
                <c:pt idx="365">
                  <c:v>78.203423000000015</c:v>
                </c:pt>
                <c:pt idx="366">
                  <c:v>78.364349000000004</c:v>
                </c:pt>
                <c:pt idx="367">
                  <c:v>78.516570999999999</c:v>
                </c:pt>
                <c:pt idx="368">
                  <c:v>78.690460000000002</c:v>
                </c:pt>
                <c:pt idx="369">
                  <c:v>78.832091999999989</c:v>
                </c:pt>
                <c:pt idx="370">
                  <c:v>78.983825999999993</c:v>
                </c:pt>
                <c:pt idx="371">
                  <c:v>79.134757999999991</c:v>
                </c:pt>
                <c:pt idx="372">
                  <c:v>79.279563999999993</c:v>
                </c:pt>
                <c:pt idx="373">
                  <c:v>79.430701999999982</c:v>
                </c:pt>
                <c:pt idx="374">
                  <c:v>79.578078999999988</c:v>
                </c:pt>
                <c:pt idx="375">
                  <c:v>79.773528999999982</c:v>
                </c:pt>
                <c:pt idx="376">
                  <c:v>79.909026999999995</c:v>
                </c:pt>
                <c:pt idx="377">
                  <c:v>80.064612999999994</c:v>
                </c:pt>
                <c:pt idx="378">
                  <c:v>80.212386999999993</c:v>
                </c:pt>
                <c:pt idx="379">
                  <c:v>80.368957999999992</c:v>
                </c:pt>
                <c:pt idx="380">
                  <c:v>80.516532999999981</c:v>
                </c:pt>
                <c:pt idx="381">
                  <c:v>80.675483999999969</c:v>
                </c:pt>
                <c:pt idx="382">
                  <c:v>80.840462000000002</c:v>
                </c:pt>
                <c:pt idx="383">
                  <c:v>80.987053000000017</c:v>
                </c:pt>
                <c:pt idx="384">
                  <c:v>81.124732999999992</c:v>
                </c:pt>
                <c:pt idx="385">
                  <c:v>81.282195999999999</c:v>
                </c:pt>
                <c:pt idx="386">
                  <c:v>81.447570999999996</c:v>
                </c:pt>
                <c:pt idx="387">
                  <c:v>81.599898999999979</c:v>
                </c:pt>
                <c:pt idx="388">
                  <c:v>81.75923899999998</c:v>
                </c:pt>
                <c:pt idx="389">
                  <c:v>81.917992000000012</c:v>
                </c:pt>
                <c:pt idx="390">
                  <c:v>82.074164999999994</c:v>
                </c:pt>
                <c:pt idx="391">
                  <c:v>82.22174099999998</c:v>
                </c:pt>
                <c:pt idx="392">
                  <c:v>82.373176999999984</c:v>
                </c:pt>
                <c:pt idx="393">
                  <c:v>82.519858999999983</c:v>
                </c:pt>
                <c:pt idx="394">
                  <c:v>82.673659999999998</c:v>
                </c:pt>
                <c:pt idx="395">
                  <c:v>82.849227999999997</c:v>
                </c:pt>
                <c:pt idx="396">
                  <c:v>82.990868000000006</c:v>
                </c:pt>
                <c:pt idx="397">
                  <c:v>83.168700999999984</c:v>
                </c:pt>
                <c:pt idx="398">
                  <c:v>83.297882000000001</c:v>
                </c:pt>
                <c:pt idx="399">
                  <c:v>83.446945000000014</c:v>
                </c:pt>
                <c:pt idx="400">
                  <c:v>83.599266000000014</c:v>
                </c:pt>
                <c:pt idx="401">
                  <c:v>83.766220000000018</c:v>
                </c:pt>
                <c:pt idx="402">
                  <c:v>83.924278000000001</c:v>
                </c:pt>
                <c:pt idx="403">
                  <c:v>84.077491999999992</c:v>
                </c:pt>
                <c:pt idx="404">
                  <c:v>84.24633</c:v>
                </c:pt>
                <c:pt idx="405">
                  <c:v>84.386093000000002</c:v>
                </c:pt>
                <c:pt idx="406">
                  <c:v>84.550384999999991</c:v>
                </c:pt>
                <c:pt idx="407">
                  <c:v>84.683417999999989</c:v>
                </c:pt>
                <c:pt idx="408">
                  <c:v>84.846321000000003</c:v>
                </c:pt>
                <c:pt idx="409">
                  <c:v>85.007148999999998</c:v>
                </c:pt>
                <c:pt idx="410">
                  <c:v>85.171035999999987</c:v>
                </c:pt>
                <c:pt idx="411">
                  <c:v>85.33364899999998</c:v>
                </c:pt>
                <c:pt idx="412">
                  <c:v>85.470641999999998</c:v>
                </c:pt>
                <c:pt idx="413">
                  <c:v>85.617722000000001</c:v>
                </c:pt>
                <c:pt idx="414">
                  <c:v>85.779342999999969</c:v>
                </c:pt>
                <c:pt idx="415">
                  <c:v>85.942238000000003</c:v>
                </c:pt>
                <c:pt idx="416">
                  <c:v>86.094368000000003</c:v>
                </c:pt>
                <c:pt idx="417">
                  <c:v>86.251236000000006</c:v>
                </c:pt>
                <c:pt idx="418">
                  <c:v>86.422454999999999</c:v>
                </c:pt>
                <c:pt idx="419">
                  <c:v>86.559143000000006</c:v>
                </c:pt>
                <c:pt idx="420">
                  <c:v>86.715126000000012</c:v>
                </c:pt>
                <c:pt idx="421">
                  <c:v>86.854491999999979</c:v>
                </c:pt>
                <c:pt idx="422">
                  <c:v>87.022826999999992</c:v>
                </c:pt>
                <c:pt idx="423">
                  <c:v>87.177138999999968</c:v>
                </c:pt>
                <c:pt idx="424">
                  <c:v>87.322333999999984</c:v>
                </c:pt>
                <c:pt idx="425">
                  <c:v>87.492560999999995</c:v>
                </c:pt>
                <c:pt idx="426">
                  <c:v>87.670493999999991</c:v>
                </c:pt>
                <c:pt idx="427">
                  <c:v>87.803329000000005</c:v>
                </c:pt>
                <c:pt idx="428">
                  <c:v>87.949326000000013</c:v>
                </c:pt>
                <c:pt idx="429">
                  <c:v>88.102538999999965</c:v>
                </c:pt>
                <c:pt idx="430">
                  <c:v>88.268303000000003</c:v>
                </c:pt>
                <c:pt idx="431">
                  <c:v>88.427948000000001</c:v>
                </c:pt>
                <c:pt idx="432">
                  <c:v>88.577895999999981</c:v>
                </c:pt>
                <c:pt idx="433">
                  <c:v>88.751091000000002</c:v>
                </c:pt>
                <c:pt idx="434">
                  <c:v>88.891441</c:v>
                </c:pt>
                <c:pt idx="435">
                  <c:v>89.047721999999993</c:v>
                </c:pt>
                <c:pt idx="436">
                  <c:v>89.216751000000002</c:v>
                </c:pt>
                <c:pt idx="437">
                  <c:v>89.380454999999998</c:v>
                </c:pt>
                <c:pt idx="438">
                  <c:v>89.509628000000006</c:v>
                </c:pt>
                <c:pt idx="439">
                  <c:v>89.681434999999979</c:v>
                </c:pt>
                <c:pt idx="440">
                  <c:v>89.83217599999999</c:v>
                </c:pt>
                <c:pt idx="441">
                  <c:v>90.012389999999982</c:v>
                </c:pt>
                <c:pt idx="442">
                  <c:v>90.146606000000006</c:v>
                </c:pt>
                <c:pt idx="443">
                  <c:v>90.312973</c:v>
                </c:pt>
                <c:pt idx="444">
                  <c:v>90.445518000000007</c:v>
                </c:pt>
                <c:pt idx="445">
                  <c:v>90.628005999999985</c:v>
                </c:pt>
                <c:pt idx="446">
                  <c:v>90.746201000000013</c:v>
                </c:pt>
                <c:pt idx="447">
                  <c:v>90.944214000000031</c:v>
                </c:pt>
                <c:pt idx="448">
                  <c:v>91.083190999999999</c:v>
                </c:pt>
                <c:pt idx="449">
                  <c:v>91.227103999999997</c:v>
                </c:pt>
                <c:pt idx="450">
                  <c:v>91.381301999999991</c:v>
                </c:pt>
                <c:pt idx="451">
                  <c:v>91.534912000000006</c:v>
                </c:pt>
                <c:pt idx="452">
                  <c:v>91.703750999999983</c:v>
                </c:pt>
                <c:pt idx="453">
                  <c:v>91.878715999999969</c:v>
                </c:pt>
                <c:pt idx="454">
                  <c:v>92.009574999999998</c:v>
                </c:pt>
                <c:pt idx="455">
                  <c:v>92.15784499999998</c:v>
                </c:pt>
                <c:pt idx="456">
                  <c:v>92.299980000000005</c:v>
                </c:pt>
                <c:pt idx="457">
                  <c:v>92.479607000000001</c:v>
                </c:pt>
                <c:pt idx="458">
                  <c:v>92.608977999999965</c:v>
                </c:pt>
                <c:pt idx="459">
                  <c:v>92.734886000000003</c:v>
                </c:pt>
                <c:pt idx="460">
                  <c:v>92.968117000000007</c:v>
                </c:pt>
                <c:pt idx="461">
                  <c:v>93.145461999999981</c:v>
                </c:pt>
                <c:pt idx="462">
                  <c:v>93.218352999999979</c:v>
                </c:pt>
                <c:pt idx="463">
                  <c:v>93.439323000000016</c:v>
                </c:pt>
                <c:pt idx="464">
                  <c:v>93.554755999999998</c:v>
                </c:pt>
                <c:pt idx="465">
                  <c:v>93.728729000000001</c:v>
                </c:pt>
                <c:pt idx="466">
                  <c:v>93.890845999999982</c:v>
                </c:pt>
                <c:pt idx="467">
                  <c:v>94.047226000000009</c:v>
                </c:pt>
                <c:pt idx="468">
                  <c:v>94.198853</c:v>
                </c:pt>
                <c:pt idx="469">
                  <c:v>94.35365299999998</c:v>
                </c:pt>
                <c:pt idx="470">
                  <c:v>94.495979000000005</c:v>
                </c:pt>
                <c:pt idx="471">
                  <c:v>94.667389</c:v>
                </c:pt>
                <c:pt idx="472">
                  <c:v>94.826339999999988</c:v>
                </c:pt>
                <c:pt idx="473">
                  <c:v>94.984001000000006</c:v>
                </c:pt>
                <c:pt idx="474">
                  <c:v>95.132270999999989</c:v>
                </c:pt>
                <c:pt idx="475">
                  <c:v>95.301993999999993</c:v>
                </c:pt>
                <c:pt idx="476">
                  <c:v>95.458373999999992</c:v>
                </c:pt>
                <c:pt idx="477">
                  <c:v>95.613663000000017</c:v>
                </c:pt>
                <c:pt idx="478">
                  <c:v>95.741653000000014</c:v>
                </c:pt>
                <c:pt idx="479">
                  <c:v>95.924240000000012</c:v>
                </c:pt>
                <c:pt idx="480">
                  <c:v>96.037398999999979</c:v>
                </c:pt>
                <c:pt idx="481">
                  <c:v>96.196830999999989</c:v>
                </c:pt>
                <c:pt idx="482">
                  <c:v>96.384170999999981</c:v>
                </c:pt>
                <c:pt idx="483">
                  <c:v>96.538474999999991</c:v>
                </c:pt>
                <c:pt idx="484">
                  <c:v>96.715027000000006</c:v>
                </c:pt>
                <c:pt idx="485">
                  <c:v>96.854484999999983</c:v>
                </c:pt>
                <c:pt idx="486">
                  <c:v>97.017394999999993</c:v>
                </c:pt>
                <c:pt idx="487">
                  <c:v>97.159430999999984</c:v>
                </c:pt>
                <c:pt idx="488">
                  <c:v>97.322730999999976</c:v>
                </c:pt>
                <c:pt idx="489">
                  <c:v>97.478615000000005</c:v>
                </c:pt>
                <c:pt idx="490">
                  <c:v>97.641318999999982</c:v>
                </c:pt>
                <c:pt idx="491">
                  <c:v>97.805106999999992</c:v>
                </c:pt>
                <c:pt idx="492">
                  <c:v>97.943886000000006</c:v>
                </c:pt>
                <c:pt idx="493">
                  <c:v>98.098380999999989</c:v>
                </c:pt>
                <c:pt idx="494">
                  <c:v>98.26287099999999</c:v>
                </c:pt>
                <c:pt idx="495">
                  <c:v>98.423598999999982</c:v>
                </c:pt>
                <c:pt idx="496">
                  <c:v>98.561081000000001</c:v>
                </c:pt>
                <c:pt idx="497">
                  <c:v>98.721710000000002</c:v>
                </c:pt>
                <c:pt idx="498">
                  <c:v>98.881354999999999</c:v>
                </c:pt>
                <c:pt idx="499">
                  <c:v>99.047523000000012</c:v>
                </c:pt>
                <c:pt idx="500">
                  <c:v>99.190544000000003</c:v>
                </c:pt>
                <c:pt idx="501">
                  <c:v>99.338509000000002</c:v>
                </c:pt>
                <c:pt idx="502">
                  <c:v>99.494986999999995</c:v>
                </c:pt>
                <c:pt idx="503">
                  <c:v>99.67025799999999</c:v>
                </c:pt>
                <c:pt idx="504">
                  <c:v>99.817138999999983</c:v>
                </c:pt>
                <c:pt idx="505">
                  <c:v>99.968079000000003</c:v>
                </c:pt>
                <c:pt idx="506">
                  <c:v>100.13781</c:v>
                </c:pt>
                <c:pt idx="507">
                  <c:v>100.28784899999998</c:v>
                </c:pt>
                <c:pt idx="508">
                  <c:v>100.439781</c:v>
                </c:pt>
                <c:pt idx="509">
                  <c:v>100.597137</c:v>
                </c:pt>
                <c:pt idx="510">
                  <c:v>100.75421100000001</c:v>
                </c:pt>
                <c:pt idx="511">
                  <c:v>100.915733</c:v>
                </c:pt>
                <c:pt idx="512">
                  <c:v>101.077057</c:v>
                </c:pt>
                <c:pt idx="513">
                  <c:v>101.236992</c:v>
                </c:pt>
                <c:pt idx="514">
                  <c:v>101.38792400000001</c:v>
                </c:pt>
                <c:pt idx="515">
                  <c:v>101.54717300000002</c:v>
                </c:pt>
                <c:pt idx="516">
                  <c:v>101.68525700000001</c:v>
                </c:pt>
                <c:pt idx="517">
                  <c:v>101.84637499999998</c:v>
                </c:pt>
                <c:pt idx="518">
                  <c:v>102.007896</c:v>
                </c:pt>
                <c:pt idx="519">
                  <c:v>102.15843999999998</c:v>
                </c:pt>
                <c:pt idx="520">
                  <c:v>102.339142</c:v>
                </c:pt>
                <c:pt idx="521">
                  <c:v>102.48028600000002</c:v>
                </c:pt>
                <c:pt idx="522">
                  <c:v>102.63389599999998</c:v>
                </c:pt>
                <c:pt idx="523">
                  <c:v>102.77928900000002</c:v>
                </c:pt>
                <c:pt idx="524">
                  <c:v>102.946747</c:v>
                </c:pt>
                <c:pt idx="525">
                  <c:v>103.08611300000001</c:v>
                </c:pt>
                <c:pt idx="526">
                  <c:v>103.25346399999999</c:v>
                </c:pt>
                <c:pt idx="527">
                  <c:v>103.41153000000001</c:v>
                </c:pt>
                <c:pt idx="528">
                  <c:v>103.57453199999999</c:v>
                </c:pt>
                <c:pt idx="529">
                  <c:v>103.71547700000001</c:v>
                </c:pt>
                <c:pt idx="530">
                  <c:v>103.875023</c:v>
                </c:pt>
                <c:pt idx="531">
                  <c:v>104.03169300000002</c:v>
                </c:pt>
                <c:pt idx="532">
                  <c:v>104.19261899999998</c:v>
                </c:pt>
                <c:pt idx="533">
                  <c:v>104.34702299999999</c:v>
                </c:pt>
                <c:pt idx="534">
                  <c:v>104.50537099999998</c:v>
                </c:pt>
                <c:pt idx="535">
                  <c:v>104.67143999999999</c:v>
                </c:pt>
                <c:pt idx="536">
                  <c:v>104.82435599999998</c:v>
                </c:pt>
                <c:pt idx="537">
                  <c:v>104.965408</c:v>
                </c:pt>
                <c:pt idx="538">
                  <c:v>105.10457599999998</c:v>
                </c:pt>
                <c:pt idx="539">
                  <c:v>105.28201300000002</c:v>
                </c:pt>
                <c:pt idx="540">
                  <c:v>105.43562300000004</c:v>
                </c:pt>
                <c:pt idx="541">
                  <c:v>105.59941900000001</c:v>
                </c:pt>
                <c:pt idx="542">
                  <c:v>105.76074199999998</c:v>
                </c:pt>
                <c:pt idx="543">
                  <c:v>105.92394299999998</c:v>
                </c:pt>
                <c:pt idx="544">
                  <c:v>106.064987</c:v>
                </c:pt>
                <c:pt idx="545">
                  <c:v>106.21563</c:v>
                </c:pt>
                <c:pt idx="546">
                  <c:v>106.387726</c:v>
                </c:pt>
                <c:pt idx="547">
                  <c:v>106.520866</c:v>
                </c:pt>
                <c:pt idx="548">
                  <c:v>106.69592999999999</c:v>
                </c:pt>
                <c:pt idx="549">
                  <c:v>106.86378499999998</c:v>
                </c:pt>
                <c:pt idx="550">
                  <c:v>107.009575</c:v>
                </c:pt>
                <c:pt idx="551">
                  <c:v>107.17010500000001</c:v>
                </c:pt>
                <c:pt idx="552">
                  <c:v>107.310455</c:v>
                </c:pt>
                <c:pt idx="553">
                  <c:v>107.44923400000002</c:v>
                </c:pt>
                <c:pt idx="554">
                  <c:v>107.62519799999998</c:v>
                </c:pt>
                <c:pt idx="555">
                  <c:v>107.77613100000001</c:v>
                </c:pt>
                <c:pt idx="556">
                  <c:v>107.925583</c:v>
                </c:pt>
                <c:pt idx="557">
                  <c:v>108.10470599999998</c:v>
                </c:pt>
                <c:pt idx="558">
                  <c:v>108.27146900000001</c:v>
                </c:pt>
                <c:pt idx="559">
                  <c:v>108.399162</c:v>
                </c:pt>
                <c:pt idx="560">
                  <c:v>108.54110000000001</c:v>
                </c:pt>
                <c:pt idx="561">
                  <c:v>108.70133199999998</c:v>
                </c:pt>
                <c:pt idx="562">
                  <c:v>108.89391300000001</c:v>
                </c:pt>
                <c:pt idx="563">
                  <c:v>109.03089900000002</c:v>
                </c:pt>
                <c:pt idx="564">
                  <c:v>109.20616900000002</c:v>
                </c:pt>
                <c:pt idx="565">
                  <c:v>109.35858899999997</c:v>
                </c:pt>
                <c:pt idx="566">
                  <c:v>109.51338200000001</c:v>
                </c:pt>
                <c:pt idx="567">
                  <c:v>109.66590100000001</c:v>
                </c:pt>
                <c:pt idx="568">
                  <c:v>109.81921400000002</c:v>
                </c:pt>
                <c:pt idx="569">
                  <c:v>109.97025300000001</c:v>
                </c:pt>
                <c:pt idx="570">
                  <c:v>110.127022</c:v>
                </c:pt>
                <c:pt idx="571">
                  <c:v>110.30832700000001</c:v>
                </c:pt>
                <c:pt idx="572">
                  <c:v>110.44769300000003</c:v>
                </c:pt>
                <c:pt idx="573">
                  <c:v>110.60871099999999</c:v>
                </c:pt>
                <c:pt idx="574">
                  <c:v>110.763008</c:v>
                </c:pt>
                <c:pt idx="575">
                  <c:v>110.91909000000001</c:v>
                </c:pt>
                <c:pt idx="576">
                  <c:v>111.070724</c:v>
                </c:pt>
                <c:pt idx="577">
                  <c:v>111.23876999999999</c:v>
                </c:pt>
                <c:pt idx="578">
                  <c:v>111.38911400000002</c:v>
                </c:pt>
                <c:pt idx="579">
                  <c:v>111.56151600000001</c:v>
                </c:pt>
                <c:pt idx="580">
                  <c:v>111.72164900000001</c:v>
                </c:pt>
                <c:pt idx="581">
                  <c:v>111.861801</c:v>
                </c:pt>
                <c:pt idx="582">
                  <c:v>112.00978099999999</c:v>
                </c:pt>
                <c:pt idx="583">
                  <c:v>112.168228</c:v>
                </c:pt>
                <c:pt idx="584">
                  <c:v>112.33212300000001</c:v>
                </c:pt>
                <c:pt idx="585">
                  <c:v>112.48642000000001</c:v>
                </c:pt>
                <c:pt idx="586">
                  <c:v>112.651505</c:v>
                </c:pt>
                <c:pt idx="587">
                  <c:v>112.805603</c:v>
                </c:pt>
                <c:pt idx="588">
                  <c:v>112.94734200000002</c:v>
                </c:pt>
                <c:pt idx="589">
                  <c:v>113.10717799999999</c:v>
                </c:pt>
                <c:pt idx="590">
                  <c:v>113.26494599999999</c:v>
                </c:pt>
                <c:pt idx="591">
                  <c:v>113.427948</c:v>
                </c:pt>
                <c:pt idx="592">
                  <c:v>113.59460400000002</c:v>
                </c:pt>
                <c:pt idx="593">
                  <c:v>113.74623900000002</c:v>
                </c:pt>
                <c:pt idx="594">
                  <c:v>113.88688699999999</c:v>
                </c:pt>
                <c:pt idx="595">
                  <c:v>114.04879800000001</c:v>
                </c:pt>
                <c:pt idx="596">
                  <c:v>114.20666500000002</c:v>
                </c:pt>
                <c:pt idx="597">
                  <c:v>114.35552199999998</c:v>
                </c:pt>
                <c:pt idx="598">
                  <c:v>114.51140599999999</c:v>
                </c:pt>
                <c:pt idx="599">
                  <c:v>114.67618599999999</c:v>
                </c:pt>
                <c:pt idx="600">
                  <c:v>114.84987599999998</c:v>
                </c:pt>
                <c:pt idx="601">
                  <c:v>114.99259900000001</c:v>
                </c:pt>
                <c:pt idx="602">
                  <c:v>115.13503300000001</c:v>
                </c:pt>
                <c:pt idx="603">
                  <c:v>115.29270200000001</c:v>
                </c:pt>
                <c:pt idx="604">
                  <c:v>115.44105500000003</c:v>
                </c:pt>
                <c:pt idx="605">
                  <c:v>115.619499</c:v>
                </c:pt>
                <c:pt idx="606">
                  <c:v>115.755692</c:v>
                </c:pt>
                <c:pt idx="607">
                  <c:v>115.91701500000003</c:v>
                </c:pt>
                <c:pt idx="608">
                  <c:v>116.089516</c:v>
                </c:pt>
                <c:pt idx="609">
                  <c:v>116.23352800000002</c:v>
                </c:pt>
                <c:pt idx="610">
                  <c:v>116.387833</c:v>
                </c:pt>
                <c:pt idx="611">
                  <c:v>116.54924800000002</c:v>
                </c:pt>
                <c:pt idx="612">
                  <c:v>116.708893</c:v>
                </c:pt>
                <c:pt idx="613">
                  <c:v>116.85616300000001</c:v>
                </c:pt>
                <c:pt idx="614">
                  <c:v>117.005127</c:v>
                </c:pt>
                <c:pt idx="615">
                  <c:v>117.183655</c:v>
                </c:pt>
                <c:pt idx="616">
                  <c:v>117.333305</c:v>
                </c:pt>
                <c:pt idx="617">
                  <c:v>117.48968499999999</c:v>
                </c:pt>
                <c:pt idx="618">
                  <c:v>117.62796</c:v>
                </c:pt>
                <c:pt idx="619">
                  <c:v>117.80145300000001</c:v>
                </c:pt>
                <c:pt idx="620">
                  <c:v>117.951797</c:v>
                </c:pt>
                <c:pt idx="621">
                  <c:v>118.11608099999998</c:v>
                </c:pt>
                <c:pt idx="622">
                  <c:v>118.28442400000002</c:v>
                </c:pt>
                <c:pt idx="623">
                  <c:v>118.43586000000002</c:v>
                </c:pt>
                <c:pt idx="624">
                  <c:v>118.59441400000001</c:v>
                </c:pt>
                <c:pt idx="625">
                  <c:v>118.735558</c:v>
                </c:pt>
                <c:pt idx="626">
                  <c:v>118.90083300000002</c:v>
                </c:pt>
                <c:pt idx="627">
                  <c:v>119.05998200000001</c:v>
                </c:pt>
                <c:pt idx="628">
                  <c:v>119.212006</c:v>
                </c:pt>
                <c:pt idx="629">
                  <c:v>119.36492200000002</c:v>
                </c:pt>
                <c:pt idx="630">
                  <c:v>119.543846</c:v>
                </c:pt>
                <c:pt idx="631">
                  <c:v>119.68904099999999</c:v>
                </c:pt>
                <c:pt idx="632">
                  <c:v>119.84661100000001</c:v>
                </c:pt>
                <c:pt idx="633">
                  <c:v>119.97747</c:v>
                </c:pt>
                <c:pt idx="634">
                  <c:v>120.161835</c:v>
                </c:pt>
                <c:pt idx="635">
                  <c:v>120.326324</c:v>
                </c:pt>
                <c:pt idx="636">
                  <c:v>120.478157</c:v>
                </c:pt>
                <c:pt idx="637">
                  <c:v>120.63907599999999</c:v>
                </c:pt>
                <c:pt idx="638">
                  <c:v>120.798721</c:v>
                </c:pt>
                <c:pt idx="639">
                  <c:v>120.94282500000001</c:v>
                </c:pt>
                <c:pt idx="640">
                  <c:v>121.09169000000001</c:v>
                </c:pt>
                <c:pt idx="641">
                  <c:v>121.26191700000001</c:v>
                </c:pt>
                <c:pt idx="642">
                  <c:v>121.41552700000001</c:v>
                </c:pt>
                <c:pt idx="643">
                  <c:v>121.57595099999999</c:v>
                </c:pt>
                <c:pt idx="644">
                  <c:v>121.73539700000001</c:v>
                </c:pt>
                <c:pt idx="645">
                  <c:v>121.892662</c:v>
                </c:pt>
                <c:pt idx="646">
                  <c:v>122.052109</c:v>
                </c:pt>
                <c:pt idx="647">
                  <c:v>122.20927399999999</c:v>
                </c:pt>
                <c:pt idx="648">
                  <c:v>122.35684999999998</c:v>
                </c:pt>
                <c:pt idx="649">
                  <c:v>122.51114699999999</c:v>
                </c:pt>
                <c:pt idx="650">
                  <c:v>122.6875</c:v>
                </c:pt>
                <c:pt idx="651">
                  <c:v>122.839333</c:v>
                </c:pt>
                <c:pt idx="652">
                  <c:v>122.993431</c:v>
                </c:pt>
                <c:pt idx="653">
                  <c:v>123.153465</c:v>
                </c:pt>
                <c:pt idx="654">
                  <c:v>123.301537</c:v>
                </c:pt>
                <c:pt idx="655">
                  <c:v>123.463852</c:v>
                </c:pt>
                <c:pt idx="656">
                  <c:v>123.614487</c:v>
                </c:pt>
                <c:pt idx="657">
                  <c:v>123.761368</c:v>
                </c:pt>
                <c:pt idx="658">
                  <c:v>123.93990300000002</c:v>
                </c:pt>
                <c:pt idx="659">
                  <c:v>124.11062600000001</c:v>
                </c:pt>
                <c:pt idx="660">
                  <c:v>124.24731400000002</c:v>
                </c:pt>
                <c:pt idx="661">
                  <c:v>124.41308600000002</c:v>
                </c:pt>
                <c:pt idx="662">
                  <c:v>124.54661600000001</c:v>
                </c:pt>
                <c:pt idx="663">
                  <c:v>124.70081300000001</c:v>
                </c:pt>
                <c:pt idx="664">
                  <c:v>124.895866</c:v>
                </c:pt>
                <c:pt idx="665">
                  <c:v>125.01169600000001</c:v>
                </c:pt>
                <c:pt idx="666">
                  <c:v>125.20269</c:v>
                </c:pt>
                <c:pt idx="667">
                  <c:v>125.351944</c:v>
                </c:pt>
                <c:pt idx="668">
                  <c:v>125.50168600000002</c:v>
                </c:pt>
                <c:pt idx="669">
                  <c:v>125.69644199999999</c:v>
                </c:pt>
                <c:pt idx="670">
                  <c:v>125.803162</c:v>
                </c:pt>
                <c:pt idx="671">
                  <c:v>125.97577699999997</c:v>
                </c:pt>
                <c:pt idx="672">
                  <c:v>126.11611900000001</c:v>
                </c:pt>
                <c:pt idx="673">
                  <c:v>126.286743</c:v>
                </c:pt>
                <c:pt idx="674">
                  <c:v>126.459534</c:v>
                </c:pt>
                <c:pt idx="675">
                  <c:v>126.61670700000001</c:v>
                </c:pt>
                <c:pt idx="676">
                  <c:v>126.79039</c:v>
                </c:pt>
                <c:pt idx="677">
                  <c:v>126.92807799999999</c:v>
                </c:pt>
                <c:pt idx="678">
                  <c:v>127.07830799999999</c:v>
                </c:pt>
                <c:pt idx="679">
                  <c:v>127.21619400000002</c:v>
                </c:pt>
                <c:pt idx="680">
                  <c:v>127.38355300000002</c:v>
                </c:pt>
                <c:pt idx="681">
                  <c:v>127.521034</c:v>
                </c:pt>
                <c:pt idx="682">
                  <c:v>127.71499600000001</c:v>
                </c:pt>
                <c:pt idx="683">
                  <c:v>127.88384199999999</c:v>
                </c:pt>
                <c:pt idx="684">
                  <c:v>128.04141200000001</c:v>
                </c:pt>
                <c:pt idx="685">
                  <c:v>128.22062700000001</c:v>
                </c:pt>
                <c:pt idx="686">
                  <c:v>128.35406499999999</c:v>
                </c:pt>
                <c:pt idx="687">
                  <c:v>128.47325099999998</c:v>
                </c:pt>
                <c:pt idx="688">
                  <c:v>128.67175299999997</c:v>
                </c:pt>
                <c:pt idx="689">
                  <c:v>128.81092800000002</c:v>
                </c:pt>
                <c:pt idx="690">
                  <c:v>129.024078</c:v>
                </c:pt>
                <c:pt idx="691">
                  <c:v>129.17817700000001</c:v>
                </c:pt>
                <c:pt idx="692">
                  <c:v>129.31842000000003</c:v>
                </c:pt>
                <c:pt idx="693">
                  <c:v>129.46203600000004</c:v>
                </c:pt>
                <c:pt idx="694">
                  <c:v>129.59330700000001</c:v>
                </c:pt>
                <c:pt idx="695">
                  <c:v>129.73019399999998</c:v>
                </c:pt>
                <c:pt idx="696">
                  <c:v>130.16351299999997</c:v>
                </c:pt>
                <c:pt idx="697">
                  <c:v>130.14610299999998</c:v>
                </c:pt>
                <c:pt idx="698">
                  <c:v>130.21830700000001</c:v>
                </c:pt>
                <c:pt idx="699">
                  <c:v>130.36637900000002</c:v>
                </c:pt>
                <c:pt idx="700">
                  <c:v>130.54550199999997</c:v>
                </c:pt>
                <c:pt idx="701">
                  <c:v>130.68397499999998</c:v>
                </c:pt>
                <c:pt idx="702">
                  <c:v>130.822754</c:v>
                </c:pt>
                <c:pt idx="703">
                  <c:v>131.00662199999999</c:v>
                </c:pt>
                <c:pt idx="704">
                  <c:v>131.17131000000001</c:v>
                </c:pt>
                <c:pt idx="705">
                  <c:v>131.28417999999999</c:v>
                </c:pt>
                <c:pt idx="706">
                  <c:v>131.41650399999997</c:v>
                </c:pt>
                <c:pt idx="707">
                  <c:v>131.698395</c:v>
                </c:pt>
                <c:pt idx="708">
                  <c:v>132.02262900000002</c:v>
                </c:pt>
                <c:pt idx="709">
                  <c:v>131.89483600000003</c:v>
                </c:pt>
                <c:pt idx="710">
                  <c:v>132.13459799999998</c:v>
                </c:pt>
                <c:pt idx="711">
                  <c:v>132.253387</c:v>
                </c:pt>
                <c:pt idx="712">
                  <c:v>132.39325000000002</c:v>
                </c:pt>
                <c:pt idx="713">
                  <c:v>132.52717600000003</c:v>
                </c:pt>
                <c:pt idx="714">
                  <c:v>132.780777</c:v>
                </c:pt>
                <c:pt idx="715">
                  <c:v>132.873459</c:v>
                </c:pt>
                <c:pt idx="716">
                  <c:v>132.98146100000002</c:v>
                </c:pt>
                <c:pt idx="717">
                  <c:v>133.195007</c:v>
                </c:pt>
                <c:pt idx="718">
                  <c:v>133.34129300000001</c:v>
                </c:pt>
                <c:pt idx="719">
                  <c:v>133.476608</c:v>
                </c:pt>
                <c:pt idx="720">
                  <c:v>133.63723800000002</c:v>
                </c:pt>
                <c:pt idx="721">
                  <c:v>133.81922900000001</c:v>
                </c:pt>
                <c:pt idx="722">
                  <c:v>133.92140200000003</c:v>
                </c:pt>
                <c:pt idx="723">
                  <c:v>134.10665899999998</c:v>
                </c:pt>
                <c:pt idx="724">
                  <c:v>134.24800099999999</c:v>
                </c:pt>
                <c:pt idx="725">
                  <c:v>134.43612700000003</c:v>
                </c:pt>
                <c:pt idx="726">
                  <c:v>134.59458899999998</c:v>
                </c:pt>
                <c:pt idx="727">
                  <c:v>134.73414600000001</c:v>
                </c:pt>
                <c:pt idx="728">
                  <c:v>134.90200800000002</c:v>
                </c:pt>
                <c:pt idx="729">
                  <c:v>135.02761800000002</c:v>
                </c:pt>
                <c:pt idx="730">
                  <c:v>135.20625299999998</c:v>
                </c:pt>
                <c:pt idx="731">
                  <c:v>135.38517800000002</c:v>
                </c:pt>
                <c:pt idx="732">
                  <c:v>135.55441300000001</c:v>
                </c:pt>
                <c:pt idx="733">
                  <c:v>135.67459099999996</c:v>
                </c:pt>
                <c:pt idx="734">
                  <c:v>135.80454999999998</c:v>
                </c:pt>
                <c:pt idx="735">
                  <c:v>135.97268700000001</c:v>
                </c:pt>
                <c:pt idx="736">
                  <c:v>136.205231</c:v>
                </c:pt>
                <c:pt idx="737">
                  <c:v>136.32046500000001</c:v>
                </c:pt>
                <c:pt idx="738">
                  <c:v>136.43748500000001</c:v>
                </c:pt>
                <c:pt idx="739">
                  <c:v>136.60672</c:v>
                </c:pt>
                <c:pt idx="740">
                  <c:v>136.74398799999997</c:v>
                </c:pt>
                <c:pt idx="741">
                  <c:v>136.92323300000001</c:v>
                </c:pt>
                <c:pt idx="742">
                  <c:v>137.08840900000004</c:v>
                </c:pt>
                <c:pt idx="743">
                  <c:v>137.24063099999998</c:v>
                </c:pt>
                <c:pt idx="744">
                  <c:v>137.42399599999999</c:v>
                </c:pt>
                <c:pt idx="745">
                  <c:v>137.55703700000004</c:v>
                </c:pt>
                <c:pt idx="746">
                  <c:v>137.70678699999999</c:v>
                </c:pt>
                <c:pt idx="747">
                  <c:v>137.87207000000001</c:v>
                </c:pt>
                <c:pt idx="748">
                  <c:v>138.02241500000002</c:v>
                </c:pt>
                <c:pt idx="749">
                  <c:v>138.17314099999999</c:v>
                </c:pt>
                <c:pt idx="750">
                  <c:v>138.32299800000004</c:v>
                </c:pt>
                <c:pt idx="751">
                  <c:v>138.50035099999999</c:v>
                </c:pt>
                <c:pt idx="752">
                  <c:v>138.662567</c:v>
                </c:pt>
                <c:pt idx="753">
                  <c:v>138.83187900000001</c:v>
                </c:pt>
                <c:pt idx="754">
                  <c:v>138.98014800000004</c:v>
                </c:pt>
                <c:pt idx="755">
                  <c:v>139.142166</c:v>
                </c:pt>
                <c:pt idx="756">
                  <c:v>139.27145399999998</c:v>
                </c:pt>
                <c:pt idx="757">
                  <c:v>139.44937099999999</c:v>
                </c:pt>
                <c:pt idx="758">
                  <c:v>139.58786000000001</c:v>
                </c:pt>
                <c:pt idx="759">
                  <c:v>139.76016199999998</c:v>
                </c:pt>
                <c:pt idx="760">
                  <c:v>139.90832500000002</c:v>
                </c:pt>
                <c:pt idx="761">
                  <c:v>140.10020399999999</c:v>
                </c:pt>
                <c:pt idx="762">
                  <c:v>140.24948099999997</c:v>
                </c:pt>
                <c:pt idx="763">
                  <c:v>140.39120500000001</c:v>
                </c:pt>
                <c:pt idx="764">
                  <c:v>140.55104100000003</c:v>
                </c:pt>
                <c:pt idx="765">
                  <c:v>140.39120500000001</c:v>
                </c:pt>
                <c:pt idx="766">
                  <c:v>140.71987899999996</c:v>
                </c:pt>
                <c:pt idx="767">
                  <c:v>140.86538700000003</c:v>
                </c:pt>
                <c:pt idx="768">
                  <c:v>141.03283700000003</c:v>
                </c:pt>
                <c:pt idx="769">
                  <c:v>141.190201</c:v>
                </c:pt>
                <c:pt idx="770">
                  <c:v>141.37249800000004</c:v>
                </c:pt>
                <c:pt idx="771">
                  <c:v>141.51679999999999</c:v>
                </c:pt>
                <c:pt idx="772">
                  <c:v>141.662994</c:v>
                </c:pt>
                <c:pt idx="773">
                  <c:v>141.81819200000001</c:v>
                </c:pt>
                <c:pt idx="774">
                  <c:v>141.98513800000003</c:v>
                </c:pt>
                <c:pt idx="775">
                  <c:v>142.14340199999998</c:v>
                </c:pt>
                <c:pt idx="776">
                  <c:v>142.30204800000004</c:v>
                </c:pt>
                <c:pt idx="777">
                  <c:v>142.47752399999999</c:v>
                </c:pt>
                <c:pt idx="778">
                  <c:v>142.62776199999999</c:v>
                </c:pt>
                <c:pt idx="779">
                  <c:v>142.772369</c:v>
                </c:pt>
                <c:pt idx="780">
                  <c:v>142.93646200000001</c:v>
                </c:pt>
                <c:pt idx="781">
                  <c:v>143.09698499999999</c:v>
                </c:pt>
                <c:pt idx="782">
                  <c:v>143.24258399999997</c:v>
                </c:pt>
                <c:pt idx="783">
                  <c:v>143.40835600000003</c:v>
                </c:pt>
                <c:pt idx="784">
                  <c:v>143.58966099999998</c:v>
                </c:pt>
                <c:pt idx="785">
                  <c:v>143.729919</c:v>
                </c:pt>
                <c:pt idx="786">
                  <c:v>143.88145400000002</c:v>
                </c:pt>
                <c:pt idx="787">
                  <c:v>144.03495799999999</c:v>
                </c:pt>
                <c:pt idx="788">
                  <c:v>144.21496599999998</c:v>
                </c:pt>
                <c:pt idx="789">
                  <c:v>144.37361099999998</c:v>
                </c:pt>
                <c:pt idx="790">
                  <c:v>144.53741500000001</c:v>
                </c:pt>
                <c:pt idx="791">
                  <c:v>144.686768</c:v>
                </c:pt>
                <c:pt idx="792">
                  <c:v>144.853531</c:v>
                </c:pt>
                <c:pt idx="793">
                  <c:v>145.00387599999996</c:v>
                </c:pt>
                <c:pt idx="794">
                  <c:v>145.16064499999999</c:v>
                </c:pt>
                <c:pt idx="795">
                  <c:v>145.30763200000001</c:v>
                </c:pt>
                <c:pt idx="796">
                  <c:v>145.48022500000002</c:v>
                </c:pt>
                <c:pt idx="797">
                  <c:v>145.62522900000002</c:v>
                </c:pt>
                <c:pt idx="798">
                  <c:v>145.79801900000001</c:v>
                </c:pt>
                <c:pt idx="799">
                  <c:v>145.96864300000001</c:v>
                </c:pt>
                <c:pt idx="800">
                  <c:v>146.10444600000002</c:v>
                </c:pt>
                <c:pt idx="801">
                  <c:v>146.26260399999998</c:v>
                </c:pt>
                <c:pt idx="802">
                  <c:v>146.41868600000001</c:v>
                </c:pt>
                <c:pt idx="803">
                  <c:v>146.581985</c:v>
                </c:pt>
                <c:pt idx="804">
                  <c:v>146.74369799999997</c:v>
                </c:pt>
                <c:pt idx="805">
                  <c:v>146.90867600000001</c:v>
                </c:pt>
                <c:pt idx="806">
                  <c:v>147.07089199999999</c:v>
                </c:pt>
                <c:pt idx="807">
                  <c:v>147.22756999999999</c:v>
                </c:pt>
                <c:pt idx="808">
                  <c:v>147.38830600000006</c:v>
                </c:pt>
                <c:pt idx="809">
                  <c:v>147.54220599999999</c:v>
                </c:pt>
                <c:pt idx="810">
                  <c:v>147.71064799999999</c:v>
                </c:pt>
                <c:pt idx="811">
                  <c:v>147.85871900000004</c:v>
                </c:pt>
                <c:pt idx="812">
                  <c:v>148.02310199999999</c:v>
                </c:pt>
                <c:pt idx="813">
                  <c:v>148.18284600000004</c:v>
                </c:pt>
                <c:pt idx="814">
                  <c:v>148.35910000000001</c:v>
                </c:pt>
                <c:pt idx="815">
                  <c:v>148.49391199999999</c:v>
                </c:pt>
                <c:pt idx="816">
                  <c:v>148.65899700000003</c:v>
                </c:pt>
                <c:pt idx="817">
                  <c:v>148.81368999999998</c:v>
                </c:pt>
                <c:pt idx="818">
                  <c:v>148.973434</c:v>
                </c:pt>
                <c:pt idx="819">
                  <c:v>149.14355499999994</c:v>
                </c:pt>
                <c:pt idx="820">
                  <c:v>149.30239900000004</c:v>
                </c:pt>
                <c:pt idx="821">
                  <c:v>149.470856</c:v>
                </c:pt>
                <c:pt idx="822">
                  <c:v>149.61357099999995</c:v>
                </c:pt>
                <c:pt idx="823">
                  <c:v>149.76559399999996</c:v>
                </c:pt>
                <c:pt idx="824">
                  <c:v>149.91979999999998</c:v>
                </c:pt>
                <c:pt idx="825">
                  <c:v>150.10278299999999</c:v>
                </c:pt>
                <c:pt idx="826">
                  <c:v>150.25174000000001</c:v>
                </c:pt>
                <c:pt idx="827">
                  <c:v>150.41859399999998</c:v>
                </c:pt>
                <c:pt idx="828">
                  <c:v>150.58200100000002</c:v>
                </c:pt>
                <c:pt idx="829">
                  <c:v>150.74035599999996</c:v>
                </c:pt>
                <c:pt idx="830">
                  <c:v>150.89831500000003</c:v>
                </c:pt>
                <c:pt idx="831">
                  <c:v>151.04499799999999</c:v>
                </c:pt>
                <c:pt idx="832">
                  <c:v>151.21018999999998</c:v>
                </c:pt>
                <c:pt idx="833">
                  <c:v>151.37713600000004</c:v>
                </c:pt>
                <c:pt idx="834">
                  <c:v>151.53668199999998</c:v>
                </c:pt>
                <c:pt idx="835">
                  <c:v>151.67506399999996</c:v>
                </c:pt>
                <c:pt idx="836">
                  <c:v>151.85893200000004</c:v>
                </c:pt>
                <c:pt idx="837">
                  <c:v>152.02627600000002</c:v>
                </c:pt>
                <c:pt idx="838">
                  <c:v>152.16040000000001</c:v>
                </c:pt>
                <c:pt idx="839">
                  <c:v>152.337265</c:v>
                </c:pt>
                <c:pt idx="840">
                  <c:v>152.48117100000002</c:v>
                </c:pt>
                <c:pt idx="841">
                  <c:v>152.65042100000002</c:v>
                </c:pt>
                <c:pt idx="842">
                  <c:v>152.81063800000001</c:v>
                </c:pt>
                <c:pt idx="843">
                  <c:v>152.98728900000003</c:v>
                </c:pt>
                <c:pt idx="844">
                  <c:v>153.13942</c:v>
                </c:pt>
                <c:pt idx="845">
                  <c:v>153.28480499999998</c:v>
                </c:pt>
                <c:pt idx="846">
                  <c:v>153.45030200000002</c:v>
                </c:pt>
                <c:pt idx="847">
                  <c:v>153.60993999999999</c:v>
                </c:pt>
                <c:pt idx="848">
                  <c:v>153.77757299999996</c:v>
                </c:pt>
                <c:pt idx="849">
                  <c:v>153.92971800000001</c:v>
                </c:pt>
                <c:pt idx="850">
                  <c:v>154.11288499999998</c:v>
                </c:pt>
                <c:pt idx="851">
                  <c:v>154.25344800000002</c:v>
                </c:pt>
                <c:pt idx="852">
                  <c:v>154.418533</c:v>
                </c:pt>
                <c:pt idx="853">
                  <c:v>154.56303399999999</c:v>
                </c:pt>
                <c:pt idx="854">
                  <c:v>154.72949199999999</c:v>
                </c:pt>
                <c:pt idx="855">
                  <c:v>154.90386999999998</c:v>
                </c:pt>
                <c:pt idx="856">
                  <c:v>155.05560299999999</c:v>
                </c:pt>
                <c:pt idx="857">
                  <c:v>155.21652199999997</c:v>
                </c:pt>
                <c:pt idx="858">
                  <c:v>155.38221700000005</c:v>
                </c:pt>
                <c:pt idx="859">
                  <c:v>155.537094</c:v>
                </c:pt>
                <c:pt idx="860">
                  <c:v>155.68942300000001</c:v>
                </c:pt>
                <c:pt idx="861">
                  <c:v>155.84451299999998</c:v>
                </c:pt>
                <c:pt idx="862">
                  <c:v>156.02145400000001</c:v>
                </c:pt>
                <c:pt idx="863">
                  <c:v>156.17150899999999</c:v>
                </c:pt>
                <c:pt idx="864">
                  <c:v>156.32620200000002</c:v>
                </c:pt>
                <c:pt idx="865">
                  <c:v>156.51077299999997</c:v>
                </c:pt>
                <c:pt idx="866">
                  <c:v>156.65419</c:v>
                </c:pt>
                <c:pt idx="867">
                  <c:v>156.810867</c:v>
                </c:pt>
                <c:pt idx="868">
                  <c:v>156.97405999999998</c:v>
                </c:pt>
                <c:pt idx="869">
                  <c:v>157.13806199999999</c:v>
                </c:pt>
                <c:pt idx="870">
                  <c:v>157.291473</c:v>
                </c:pt>
                <c:pt idx="871">
                  <c:v>157.45872500000002</c:v>
                </c:pt>
                <c:pt idx="872">
                  <c:v>157.64971899999998</c:v>
                </c:pt>
                <c:pt idx="873">
                  <c:v>157.79115299999998</c:v>
                </c:pt>
                <c:pt idx="874">
                  <c:v>157.95327800000001</c:v>
                </c:pt>
                <c:pt idx="875">
                  <c:v>158.10539199999999</c:v>
                </c:pt>
                <c:pt idx="876">
                  <c:v>158.26977499999995</c:v>
                </c:pt>
                <c:pt idx="877">
                  <c:v>158.42794800000004</c:v>
                </c:pt>
                <c:pt idx="878">
                  <c:v>158.583618</c:v>
                </c:pt>
                <c:pt idx="879">
                  <c:v>158.74890099999999</c:v>
                </c:pt>
                <c:pt idx="880">
                  <c:v>158.92021200000002</c:v>
                </c:pt>
                <c:pt idx="881">
                  <c:v>159.07737700000001</c:v>
                </c:pt>
                <c:pt idx="882">
                  <c:v>159.23326099999997</c:v>
                </c:pt>
                <c:pt idx="883">
                  <c:v>159.39784200000003</c:v>
                </c:pt>
                <c:pt idx="884">
                  <c:v>159.55749500000002</c:v>
                </c:pt>
                <c:pt idx="885">
                  <c:v>159.72602800000001</c:v>
                </c:pt>
                <c:pt idx="886">
                  <c:v>159.88201900000004</c:v>
                </c:pt>
                <c:pt idx="887">
                  <c:v>160.06213400000001</c:v>
                </c:pt>
                <c:pt idx="888">
                  <c:v>160.201492</c:v>
                </c:pt>
                <c:pt idx="889">
                  <c:v>160.36340300000001</c:v>
                </c:pt>
                <c:pt idx="890">
                  <c:v>160.51948499999997</c:v>
                </c:pt>
                <c:pt idx="891">
                  <c:v>160.68615700000001</c:v>
                </c:pt>
                <c:pt idx="892">
                  <c:v>160.84263600000003</c:v>
                </c:pt>
                <c:pt idx="893">
                  <c:v>161.002274</c:v>
                </c:pt>
                <c:pt idx="894">
                  <c:v>161.18949900000001</c:v>
                </c:pt>
                <c:pt idx="895">
                  <c:v>161.33944700000004</c:v>
                </c:pt>
                <c:pt idx="896">
                  <c:v>161.476944</c:v>
                </c:pt>
                <c:pt idx="897">
                  <c:v>161.64982599999996</c:v>
                </c:pt>
                <c:pt idx="898">
                  <c:v>161.82055700000001</c:v>
                </c:pt>
                <c:pt idx="899">
                  <c:v>161.98396299999999</c:v>
                </c:pt>
                <c:pt idx="900">
                  <c:v>162.14181499999998</c:v>
                </c:pt>
                <c:pt idx="901">
                  <c:v>162.304123</c:v>
                </c:pt>
                <c:pt idx="902">
                  <c:v>162.49324000000001</c:v>
                </c:pt>
                <c:pt idx="903">
                  <c:v>162.63606299999998</c:v>
                </c:pt>
                <c:pt idx="904">
                  <c:v>162.78620900000001</c:v>
                </c:pt>
                <c:pt idx="905">
                  <c:v>162.953857</c:v>
                </c:pt>
                <c:pt idx="906">
                  <c:v>163.11003099999999</c:v>
                </c:pt>
                <c:pt idx="907">
                  <c:v>163.27136199999998</c:v>
                </c:pt>
                <c:pt idx="908">
                  <c:v>163.42517100000001</c:v>
                </c:pt>
                <c:pt idx="909">
                  <c:v>163.60716199999999</c:v>
                </c:pt>
                <c:pt idx="910">
                  <c:v>163.78422499999999</c:v>
                </c:pt>
                <c:pt idx="911">
                  <c:v>163.91932700000001</c:v>
                </c:pt>
                <c:pt idx="912">
                  <c:v>164.06075999999999</c:v>
                </c:pt>
                <c:pt idx="913">
                  <c:v>164.23593099999999</c:v>
                </c:pt>
                <c:pt idx="914">
                  <c:v>164.40457199999997</c:v>
                </c:pt>
                <c:pt idx="915">
                  <c:v>164.57252499999998</c:v>
                </c:pt>
                <c:pt idx="916">
                  <c:v>164.72544900000003</c:v>
                </c:pt>
                <c:pt idx="917">
                  <c:v>164.90367099999997</c:v>
                </c:pt>
                <c:pt idx="918">
                  <c:v>165.047989</c:v>
                </c:pt>
                <c:pt idx="919">
                  <c:v>165.21415699999997</c:v>
                </c:pt>
                <c:pt idx="920">
                  <c:v>165.37518299999999</c:v>
                </c:pt>
                <c:pt idx="921">
                  <c:v>165.54402199999998</c:v>
                </c:pt>
                <c:pt idx="922">
                  <c:v>165.70306399999996</c:v>
                </c:pt>
                <c:pt idx="923">
                  <c:v>165.87309299999998</c:v>
                </c:pt>
                <c:pt idx="924">
                  <c:v>166.04687499999997</c:v>
                </c:pt>
                <c:pt idx="925">
                  <c:v>166.18229700000003</c:v>
                </c:pt>
                <c:pt idx="926">
                  <c:v>166.34518399999999</c:v>
                </c:pt>
                <c:pt idx="927">
                  <c:v>166.501068</c:v>
                </c:pt>
                <c:pt idx="928">
                  <c:v>166.67742900000002</c:v>
                </c:pt>
                <c:pt idx="929">
                  <c:v>166.82461499999999</c:v>
                </c:pt>
                <c:pt idx="930">
                  <c:v>166.995621</c:v>
                </c:pt>
                <c:pt idx="931">
                  <c:v>167.21174600000001</c:v>
                </c:pt>
                <c:pt idx="932">
                  <c:v>167.32617200000001</c:v>
                </c:pt>
                <c:pt idx="933">
                  <c:v>167.47622700000002</c:v>
                </c:pt>
                <c:pt idx="934">
                  <c:v>167.641006</c:v>
                </c:pt>
                <c:pt idx="935">
                  <c:v>167.823395</c:v>
                </c:pt>
                <c:pt idx="936">
                  <c:v>167.99352999999999</c:v>
                </c:pt>
                <c:pt idx="937">
                  <c:v>168.149216</c:v>
                </c:pt>
                <c:pt idx="938">
                  <c:v>168.32476800000001</c:v>
                </c:pt>
                <c:pt idx="939">
                  <c:v>168.48184200000003</c:v>
                </c:pt>
                <c:pt idx="940">
                  <c:v>168.63188199999999</c:v>
                </c:pt>
                <c:pt idx="941">
                  <c:v>168.77531399999998</c:v>
                </c:pt>
                <c:pt idx="942">
                  <c:v>168.94009399999999</c:v>
                </c:pt>
                <c:pt idx="943">
                  <c:v>169.053741</c:v>
                </c:pt>
                <c:pt idx="944">
                  <c:v>169.28013600000003</c:v>
                </c:pt>
                <c:pt idx="945">
                  <c:v>169.47697399999998</c:v>
                </c:pt>
                <c:pt idx="946">
                  <c:v>169.631485</c:v>
                </c:pt>
                <c:pt idx="947">
                  <c:v>169.75392199999999</c:v>
                </c:pt>
                <c:pt idx="948">
                  <c:v>169.92306499999998</c:v>
                </c:pt>
                <c:pt idx="949">
                  <c:v>170.10614000000001</c:v>
                </c:pt>
                <c:pt idx="950">
                  <c:v>170.258163</c:v>
                </c:pt>
                <c:pt idx="951">
                  <c:v>170.409988</c:v>
                </c:pt>
                <c:pt idx="952">
                  <c:v>170.58131400000002</c:v>
                </c:pt>
                <c:pt idx="953">
                  <c:v>170.76556399999996</c:v>
                </c:pt>
                <c:pt idx="954">
                  <c:v>170.92285200000001</c:v>
                </c:pt>
                <c:pt idx="955">
                  <c:v>171.07891800000002</c:v>
                </c:pt>
                <c:pt idx="956">
                  <c:v>171.238159</c:v>
                </c:pt>
                <c:pt idx="957">
                  <c:v>171.39355499999996</c:v>
                </c:pt>
                <c:pt idx="958">
                  <c:v>171.56279000000001</c:v>
                </c:pt>
                <c:pt idx="959">
                  <c:v>171.72094700000002</c:v>
                </c:pt>
                <c:pt idx="960">
                  <c:v>171.88899200000003</c:v>
                </c:pt>
                <c:pt idx="961">
                  <c:v>172.069412</c:v>
                </c:pt>
                <c:pt idx="962">
                  <c:v>172.21964999999994</c:v>
                </c:pt>
                <c:pt idx="963">
                  <c:v>172.38047800000004</c:v>
                </c:pt>
                <c:pt idx="964">
                  <c:v>172.53231800000003</c:v>
                </c:pt>
                <c:pt idx="965">
                  <c:v>172.69383199999999</c:v>
                </c:pt>
                <c:pt idx="966">
                  <c:v>172.86573800000002</c:v>
                </c:pt>
                <c:pt idx="967">
                  <c:v>173.02566499999998</c:v>
                </c:pt>
                <c:pt idx="968">
                  <c:v>173.20500199999998</c:v>
                </c:pt>
                <c:pt idx="969">
                  <c:v>173.35791000000003</c:v>
                </c:pt>
                <c:pt idx="970">
                  <c:v>173.52160599999999</c:v>
                </c:pt>
                <c:pt idx="971">
                  <c:v>173.677887</c:v>
                </c:pt>
                <c:pt idx="972">
                  <c:v>173.85186800000002</c:v>
                </c:pt>
                <c:pt idx="973">
                  <c:v>174.00389099999998</c:v>
                </c:pt>
                <c:pt idx="974">
                  <c:v>174.178268</c:v>
                </c:pt>
                <c:pt idx="975">
                  <c:v>174.35076900000001</c:v>
                </c:pt>
                <c:pt idx="976">
                  <c:v>174.51149000000001</c:v>
                </c:pt>
                <c:pt idx="977">
                  <c:v>174.660843</c:v>
                </c:pt>
                <c:pt idx="978">
                  <c:v>174.81961099999998</c:v>
                </c:pt>
                <c:pt idx="979">
                  <c:v>174.99111900000003</c:v>
                </c:pt>
                <c:pt idx="980">
                  <c:v>175.14353899999998</c:v>
                </c:pt>
                <c:pt idx="981">
                  <c:v>175.31840500000001</c:v>
                </c:pt>
                <c:pt idx="982">
                  <c:v>175.48594700000004</c:v>
                </c:pt>
                <c:pt idx="983">
                  <c:v>175.65855399999998</c:v>
                </c:pt>
                <c:pt idx="984">
                  <c:v>175.79386899999997</c:v>
                </c:pt>
                <c:pt idx="985">
                  <c:v>175.97309899999999</c:v>
                </c:pt>
                <c:pt idx="986">
                  <c:v>176.13352999999998</c:v>
                </c:pt>
                <c:pt idx="987">
                  <c:v>176.29345699999999</c:v>
                </c:pt>
                <c:pt idx="988">
                  <c:v>176.46121200000002</c:v>
                </c:pt>
                <c:pt idx="989">
                  <c:v>176.63055399999996</c:v>
                </c:pt>
                <c:pt idx="990">
                  <c:v>176.80560299999999</c:v>
                </c:pt>
                <c:pt idx="991">
                  <c:v>176.955566</c:v>
                </c:pt>
                <c:pt idx="992">
                  <c:v>177.10659799999999</c:v>
                </c:pt>
                <c:pt idx="993">
                  <c:v>177.27058399999996</c:v>
                </c:pt>
                <c:pt idx="994">
                  <c:v>177.44754</c:v>
                </c:pt>
                <c:pt idx="995">
                  <c:v>177.61479199999997</c:v>
                </c:pt>
                <c:pt idx="996">
                  <c:v>177.773346</c:v>
                </c:pt>
                <c:pt idx="997">
                  <c:v>177.93893400000002</c:v>
                </c:pt>
                <c:pt idx="998">
                  <c:v>178.10351599999998</c:v>
                </c:pt>
                <c:pt idx="999">
                  <c:v>178.27127099999998</c:v>
                </c:pt>
                <c:pt idx="1000">
                  <c:v>178.43020600000003</c:v>
                </c:pt>
                <c:pt idx="1001">
                  <c:v>178.584518</c:v>
                </c:pt>
                <c:pt idx="1002">
                  <c:v>178.747818</c:v>
                </c:pt>
                <c:pt idx="1003">
                  <c:v>178.91378799999998</c:v>
                </c:pt>
                <c:pt idx="1004">
                  <c:v>179.08262600000003</c:v>
                </c:pt>
                <c:pt idx="1005">
                  <c:v>179.26234400000001</c:v>
                </c:pt>
                <c:pt idx="1006">
                  <c:v>179.405472</c:v>
                </c:pt>
                <c:pt idx="1007">
                  <c:v>179.57350199999996</c:v>
                </c:pt>
                <c:pt idx="1008">
                  <c:v>179.738495</c:v>
                </c:pt>
                <c:pt idx="1009">
                  <c:v>179.903976</c:v>
                </c:pt>
                <c:pt idx="1010">
                  <c:v>180.06211900000002</c:v>
                </c:pt>
                <c:pt idx="1011">
                  <c:v>180.23254399999999</c:v>
                </c:pt>
                <c:pt idx="1012">
                  <c:v>180.40921</c:v>
                </c:pt>
                <c:pt idx="1013">
                  <c:v>180.56646700000002</c:v>
                </c:pt>
                <c:pt idx="1014">
                  <c:v>180.72344999999999</c:v>
                </c:pt>
                <c:pt idx="1015">
                  <c:v>180.87545800000001</c:v>
                </c:pt>
                <c:pt idx="1016">
                  <c:v>181.05746500000001</c:v>
                </c:pt>
                <c:pt idx="1017">
                  <c:v>181.21412699999999</c:v>
                </c:pt>
                <c:pt idx="1018">
                  <c:v>181.37080399999999</c:v>
                </c:pt>
                <c:pt idx="1019">
                  <c:v>181.54577599999996</c:v>
                </c:pt>
                <c:pt idx="1020">
                  <c:v>181.71313499999997</c:v>
                </c:pt>
                <c:pt idx="1021">
                  <c:v>181.879807</c:v>
                </c:pt>
                <c:pt idx="1022">
                  <c:v>182.040817</c:v>
                </c:pt>
                <c:pt idx="1023">
                  <c:v>182.19076499999997</c:v>
                </c:pt>
                <c:pt idx="1024">
                  <c:v>182.37207000000001</c:v>
                </c:pt>
                <c:pt idx="1025">
                  <c:v>182.53793300000001</c:v>
                </c:pt>
                <c:pt idx="1026">
                  <c:v>182.69926499999997</c:v>
                </c:pt>
                <c:pt idx="1027">
                  <c:v>182.88273600000002</c:v>
                </c:pt>
                <c:pt idx="1028">
                  <c:v>183.02290300000001</c:v>
                </c:pt>
                <c:pt idx="1029">
                  <c:v>183.19520600000001</c:v>
                </c:pt>
                <c:pt idx="1030">
                  <c:v>183.34881600000003</c:v>
                </c:pt>
                <c:pt idx="1031">
                  <c:v>183.52536000000001</c:v>
                </c:pt>
                <c:pt idx="1032">
                  <c:v>183.68598900000001</c:v>
                </c:pt>
                <c:pt idx="1033">
                  <c:v>183.84385699999999</c:v>
                </c:pt>
                <c:pt idx="1034">
                  <c:v>184.02189600000003</c:v>
                </c:pt>
                <c:pt idx="1035">
                  <c:v>184.172729</c:v>
                </c:pt>
                <c:pt idx="1036">
                  <c:v>184.34205600000001</c:v>
                </c:pt>
                <c:pt idx="1037">
                  <c:v>184.509232</c:v>
                </c:pt>
                <c:pt idx="1038">
                  <c:v>184.67222599999999</c:v>
                </c:pt>
                <c:pt idx="1039">
                  <c:v>184.83343500000001</c:v>
                </c:pt>
                <c:pt idx="1040">
                  <c:v>184.99021900000002</c:v>
                </c:pt>
                <c:pt idx="1041">
                  <c:v>185.17439299999998</c:v>
                </c:pt>
                <c:pt idx="1042">
                  <c:v>185.34371899999999</c:v>
                </c:pt>
                <c:pt idx="1043">
                  <c:v>185.51364099999998</c:v>
                </c:pt>
                <c:pt idx="1044">
                  <c:v>185.65875199999999</c:v>
                </c:pt>
                <c:pt idx="1045">
                  <c:v>185.81146200000001</c:v>
                </c:pt>
                <c:pt idx="1046">
                  <c:v>185.98060599999999</c:v>
                </c:pt>
                <c:pt idx="1047">
                  <c:v>186.16378799999998</c:v>
                </c:pt>
                <c:pt idx="1048">
                  <c:v>186.32550000000001</c:v>
                </c:pt>
                <c:pt idx="1049">
                  <c:v>186.499786</c:v>
                </c:pt>
                <c:pt idx="1050">
                  <c:v>186.62974499999999</c:v>
                </c:pt>
                <c:pt idx="1051">
                  <c:v>186.795029</c:v>
                </c:pt>
                <c:pt idx="1052">
                  <c:v>186.97167999999999</c:v>
                </c:pt>
                <c:pt idx="1053">
                  <c:v>187.15190100000001</c:v>
                </c:pt>
                <c:pt idx="1054">
                  <c:v>187.312622</c:v>
                </c:pt>
                <c:pt idx="1055">
                  <c:v>187.45336900000001</c:v>
                </c:pt>
                <c:pt idx="1056">
                  <c:v>187.64398199999997</c:v>
                </c:pt>
                <c:pt idx="1057">
                  <c:v>187.783432</c:v>
                </c:pt>
                <c:pt idx="1058">
                  <c:v>187.97522000000001</c:v>
                </c:pt>
                <c:pt idx="1059">
                  <c:v>188.10845900000001</c:v>
                </c:pt>
                <c:pt idx="1060">
                  <c:v>188.29005399999997</c:v>
                </c:pt>
                <c:pt idx="1061">
                  <c:v>188.45642100000003</c:v>
                </c:pt>
                <c:pt idx="1062">
                  <c:v>188.63168299999998</c:v>
                </c:pt>
                <c:pt idx="1063">
                  <c:v>188.80687</c:v>
                </c:pt>
                <c:pt idx="1064">
                  <c:v>188.97935499999997</c:v>
                </c:pt>
                <c:pt idx="1065">
                  <c:v>189.12535099999999</c:v>
                </c:pt>
                <c:pt idx="1066">
                  <c:v>189.28717</c:v>
                </c:pt>
                <c:pt idx="1067">
                  <c:v>189.444244</c:v>
                </c:pt>
                <c:pt idx="1068">
                  <c:v>189.61761499999997</c:v>
                </c:pt>
                <c:pt idx="1069">
                  <c:v>189.78230300000001</c:v>
                </c:pt>
                <c:pt idx="1070">
                  <c:v>189.929993</c:v>
                </c:pt>
                <c:pt idx="1071">
                  <c:v>190.10534700000002</c:v>
                </c:pt>
                <c:pt idx="1072">
                  <c:v>190.27716099999998</c:v>
                </c:pt>
                <c:pt idx="1073">
                  <c:v>190.423935</c:v>
                </c:pt>
                <c:pt idx="1074">
                  <c:v>190.59672499999999</c:v>
                </c:pt>
                <c:pt idx="1075">
                  <c:v>190.76844800000003</c:v>
                </c:pt>
                <c:pt idx="1076">
                  <c:v>190.91819800000002</c:v>
                </c:pt>
                <c:pt idx="1077">
                  <c:v>191.089493</c:v>
                </c:pt>
                <c:pt idx="1078">
                  <c:v>191.25685099999998</c:v>
                </c:pt>
                <c:pt idx="1079">
                  <c:v>191.42244000000005</c:v>
                </c:pt>
                <c:pt idx="1080">
                  <c:v>191.59225499999999</c:v>
                </c:pt>
                <c:pt idx="1081">
                  <c:v>191.75318899999999</c:v>
                </c:pt>
                <c:pt idx="1082">
                  <c:v>191.9151</c:v>
                </c:pt>
                <c:pt idx="1083">
                  <c:v>192.07958999999997</c:v>
                </c:pt>
                <c:pt idx="1084">
                  <c:v>192.24308799999997</c:v>
                </c:pt>
                <c:pt idx="1085">
                  <c:v>192.41114800000003</c:v>
                </c:pt>
                <c:pt idx="1086">
                  <c:v>192.59551999999999</c:v>
                </c:pt>
                <c:pt idx="1087">
                  <c:v>192.74812299999999</c:v>
                </c:pt>
                <c:pt idx="1088">
                  <c:v>192.898865</c:v>
                </c:pt>
                <c:pt idx="1089">
                  <c:v>193.071259</c:v>
                </c:pt>
                <c:pt idx="1090">
                  <c:v>193.23525999999998</c:v>
                </c:pt>
                <c:pt idx="1091">
                  <c:v>193.40924100000001</c:v>
                </c:pt>
                <c:pt idx="1092">
                  <c:v>193.576401</c:v>
                </c:pt>
                <c:pt idx="1093">
                  <c:v>193.75444000000002</c:v>
                </c:pt>
                <c:pt idx="1094">
                  <c:v>193.91635099999999</c:v>
                </c:pt>
                <c:pt idx="1095">
                  <c:v>194.05531300000001</c:v>
                </c:pt>
                <c:pt idx="1096">
                  <c:v>194.222183</c:v>
                </c:pt>
                <c:pt idx="1097">
                  <c:v>194.40240500000002</c:v>
                </c:pt>
                <c:pt idx="1098">
                  <c:v>194.56381199999998</c:v>
                </c:pt>
                <c:pt idx="1099">
                  <c:v>194.73187299999998</c:v>
                </c:pt>
                <c:pt idx="1100">
                  <c:v>194.90426600000001</c:v>
                </c:pt>
                <c:pt idx="1101">
                  <c:v>195.07409699999999</c:v>
                </c:pt>
                <c:pt idx="1102">
                  <c:v>195.23086499999997</c:v>
                </c:pt>
                <c:pt idx="1103">
                  <c:v>195.39634700000005</c:v>
                </c:pt>
                <c:pt idx="1104">
                  <c:v>195.55856299999999</c:v>
                </c:pt>
                <c:pt idx="1105">
                  <c:v>195.72036700000001</c:v>
                </c:pt>
                <c:pt idx="1106">
                  <c:v>195.893372</c:v>
                </c:pt>
                <c:pt idx="1107">
                  <c:v>196.04934700000001</c:v>
                </c:pt>
                <c:pt idx="1108">
                  <c:v>196.22699</c:v>
                </c:pt>
                <c:pt idx="1109">
                  <c:v>196.38920600000003</c:v>
                </c:pt>
                <c:pt idx="1110">
                  <c:v>196.54924</c:v>
                </c:pt>
                <c:pt idx="1111">
                  <c:v>196.70550499999996</c:v>
                </c:pt>
                <c:pt idx="1112">
                  <c:v>196.89373800000001</c:v>
                </c:pt>
                <c:pt idx="1113">
                  <c:v>197.051895</c:v>
                </c:pt>
                <c:pt idx="1114">
                  <c:v>197.20846599999999</c:v>
                </c:pt>
                <c:pt idx="1115">
                  <c:v>197.40321399999999</c:v>
                </c:pt>
                <c:pt idx="1116">
                  <c:v>197.547043</c:v>
                </c:pt>
                <c:pt idx="1117">
                  <c:v>197.70272800000001</c:v>
                </c:pt>
                <c:pt idx="1118">
                  <c:v>197.87463399999999</c:v>
                </c:pt>
                <c:pt idx="1119">
                  <c:v>198.05435199999999</c:v>
                </c:pt>
                <c:pt idx="1120">
                  <c:v>198.21815499999997</c:v>
                </c:pt>
                <c:pt idx="1121">
                  <c:v>198.36264000000003</c:v>
                </c:pt>
                <c:pt idx="1122">
                  <c:v>198.55394000000001</c:v>
                </c:pt>
                <c:pt idx="1123">
                  <c:v>198.71814000000001</c:v>
                </c:pt>
                <c:pt idx="1124">
                  <c:v>198.88598600000003</c:v>
                </c:pt>
                <c:pt idx="1125">
                  <c:v>199.02664200000001</c:v>
                </c:pt>
                <c:pt idx="1126">
                  <c:v>199.19755599999996</c:v>
                </c:pt>
                <c:pt idx="1127">
                  <c:v>199.37698399999999</c:v>
                </c:pt>
                <c:pt idx="1128">
                  <c:v>199.54997299999997</c:v>
                </c:pt>
                <c:pt idx="1129">
                  <c:v>199.68983499999999</c:v>
                </c:pt>
                <c:pt idx="1130">
                  <c:v>199.87696800000001</c:v>
                </c:pt>
                <c:pt idx="1131">
                  <c:v>200.03561399999998</c:v>
                </c:pt>
                <c:pt idx="1132">
                  <c:v>200.20930499999997</c:v>
                </c:pt>
                <c:pt idx="1133">
                  <c:v>200.36647000000002</c:v>
                </c:pt>
                <c:pt idx="1134">
                  <c:v>200.53512599999999</c:v>
                </c:pt>
                <c:pt idx="1135">
                  <c:v>200.701187</c:v>
                </c:pt>
                <c:pt idx="1136">
                  <c:v>200.86537200000001</c:v>
                </c:pt>
                <c:pt idx="1137">
                  <c:v>201.048462</c:v>
                </c:pt>
                <c:pt idx="1138">
                  <c:v>201.22560099999998</c:v>
                </c:pt>
                <c:pt idx="1139">
                  <c:v>201.37851000000001</c:v>
                </c:pt>
                <c:pt idx="1140">
                  <c:v>201.53221100000002</c:v>
                </c:pt>
                <c:pt idx="1141">
                  <c:v>201.69819600000002</c:v>
                </c:pt>
                <c:pt idx="1142">
                  <c:v>201.85586499999999</c:v>
                </c:pt>
                <c:pt idx="1143">
                  <c:v>202.02865600000001</c:v>
                </c:pt>
                <c:pt idx="1144">
                  <c:v>202.18533300000001</c:v>
                </c:pt>
                <c:pt idx="1145">
                  <c:v>202.37652600000001</c:v>
                </c:pt>
                <c:pt idx="1146">
                  <c:v>202.530914</c:v>
                </c:pt>
                <c:pt idx="1147">
                  <c:v>202.70312499999997</c:v>
                </c:pt>
                <c:pt idx="1148">
                  <c:v>202.84852599999999</c:v>
                </c:pt>
                <c:pt idx="1149">
                  <c:v>203.02754200000001</c:v>
                </c:pt>
                <c:pt idx="1150">
                  <c:v>203.18817100000001</c:v>
                </c:pt>
                <c:pt idx="1151">
                  <c:v>203.35908499999999</c:v>
                </c:pt>
                <c:pt idx="1152">
                  <c:v>203.54504399999999</c:v>
                </c:pt>
                <c:pt idx="1153">
                  <c:v>203.71298199999998</c:v>
                </c:pt>
                <c:pt idx="1154">
                  <c:v>203.86116000000001</c:v>
                </c:pt>
                <c:pt idx="1155">
                  <c:v>204.02247600000004</c:v>
                </c:pt>
                <c:pt idx="1156">
                  <c:v>204.19467199999997</c:v>
                </c:pt>
                <c:pt idx="1157">
                  <c:v>204.36668399999999</c:v>
                </c:pt>
                <c:pt idx="1158">
                  <c:v>204.52563499999999</c:v>
                </c:pt>
                <c:pt idx="1159">
                  <c:v>204.68983499999999</c:v>
                </c:pt>
                <c:pt idx="1160">
                  <c:v>204.87529000000001</c:v>
                </c:pt>
                <c:pt idx="1161">
                  <c:v>205.03749100000002</c:v>
                </c:pt>
                <c:pt idx="1162">
                  <c:v>205.18061800000001</c:v>
                </c:pt>
                <c:pt idx="1163">
                  <c:v>205.35687300000001</c:v>
                </c:pt>
                <c:pt idx="1164">
                  <c:v>205.523743</c:v>
                </c:pt>
                <c:pt idx="1165">
                  <c:v>205.687622</c:v>
                </c:pt>
                <c:pt idx="1166">
                  <c:v>205.86409</c:v>
                </c:pt>
                <c:pt idx="1167">
                  <c:v>206.05004900000003</c:v>
                </c:pt>
                <c:pt idx="1168">
                  <c:v>206.202271</c:v>
                </c:pt>
                <c:pt idx="1169">
                  <c:v>206.37228400000001</c:v>
                </c:pt>
                <c:pt idx="1170">
                  <c:v>206.52371199999999</c:v>
                </c:pt>
                <c:pt idx="1171">
                  <c:v>206.70095799999999</c:v>
                </c:pt>
                <c:pt idx="1172">
                  <c:v>206.86535599999999</c:v>
                </c:pt>
                <c:pt idx="1173">
                  <c:v>207.037262</c:v>
                </c:pt>
                <c:pt idx="1174">
                  <c:v>207.20777899999999</c:v>
                </c:pt>
                <c:pt idx="1175">
                  <c:v>207.36840800000004</c:v>
                </c:pt>
                <c:pt idx="1176">
                  <c:v>207.52449000000001</c:v>
                </c:pt>
                <c:pt idx="1177">
                  <c:v>207.68670700000001</c:v>
                </c:pt>
                <c:pt idx="1178">
                  <c:v>207.86108400000001</c:v>
                </c:pt>
                <c:pt idx="1179">
                  <c:v>208.02111800000003</c:v>
                </c:pt>
                <c:pt idx="1180">
                  <c:v>208.19845599999999</c:v>
                </c:pt>
                <c:pt idx="1181">
                  <c:v>208.35415599999999</c:v>
                </c:pt>
                <c:pt idx="1182">
                  <c:v>208.53772000000001</c:v>
                </c:pt>
                <c:pt idx="1183">
                  <c:v>208.694199</c:v>
                </c:pt>
                <c:pt idx="1184">
                  <c:v>208.85710100000003</c:v>
                </c:pt>
                <c:pt idx="1185">
                  <c:v>209.01475499999995</c:v>
                </c:pt>
                <c:pt idx="1186">
                  <c:v>209.19358799999998</c:v>
                </c:pt>
                <c:pt idx="1187">
                  <c:v>209.35650600000002</c:v>
                </c:pt>
                <c:pt idx="1188">
                  <c:v>209.51446499999997</c:v>
                </c:pt>
                <c:pt idx="1189">
                  <c:v>209.707031</c:v>
                </c:pt>
                <c:pt idx="1190">
                  <c:v>209.86035200000001</c:v>
                </c:pt>
                <c:pt idx="1191">
                  <c:v>210.02790800000002</c:v>
                </c:pt>
                <c:pt idx="1192">
                  <c:v>210.172302</c:v>
                </c:pt>
                <c:pt idx="1193">
                  <c:v>210.35488900000001</c:v>
                </c:pt>
                <c:pt idx="1194">
                  <c:v>210.51118499999998</c:v>
                </c:pt>
                <c:pt idx="1195">
                  <c:v>210.69148300000001</c:v>
                </c:pt>
                <c:pt idx="1196">
                  <c:v>210.84983800000001</c:v>
                </c:pt>
                <c:pt idx="1197">
                  <c:v>211.03559899999999</c:v>
                </c:pt>
                <c:pt idx="1198">
                  <c:v>211.18592800000002</c:v>
                </c:pt>
                <c:pt idx="1199">
                  <c:v>211.36753800000002</c:v>
                </c:pt>
                <c:pt idx="1200">
                  <c:v>211.52627600000002</c:v>
                </c:pt>
                <c:pt idx="1201">
                  <c:v>211.68147300000001</c:v>
                </c:pt>
                <c:pt idx="1202">
                  <c:v>211.85121200000003</c:v>
                </c:pt>
                <c:pt idx="1203">
                  <c:v>212.02241500000002</c:v>
                </c:pt>
                <c:pt idx="1204">
                  <c:v>212.20074499999998</c:v>
                </c:pt>
                <c:pt idx="1205">
                  <c:v>212.363068</c:v>
                </c:pt>
                <c:pt idx="1206">
                  <c:v>212.51875299999998</c:v>
                </c:pt>
                <c:pt idx="1207">
                  <c:v>212.67958099999996</c:v>
                </c:pt>
                <c:pt idx="1208">
                  <c:v>212.849411</c:v>
                </c:pt>
                <c:pt idx="1209">
                  <c:v>213.01774599999999</c:v>
                </c:pt>
                <c:pt idx="1210">
                  <c:v>213.17916899999997</c:v>
                </c:pt>
                <c:pt idx="1211">
                  <c:v>213.36521900000002</c:v>
                </c:pt>
                <c:pt idx="1212">
                  <c:v>213.52417</c:v>
                </c:pt>
                <c:pt idx="1213">
                  <c:v>213.67332499999998</c:v>
                </c:pt>
                <c:pt idx="1214">
                  <c:v>213.84800700000002</c:v>
                </c:pt>
                <c:pt idx="1215">
                  <c:v>214.01982099999998</c:v>
                </c:pt>
                <c:pt idx="1216">
                  <c:v>214.18359399999997</c:v>
                </c:pt>
                <c:pt idx="1217">
                  <c:v>214.34314000000001</c:v>
                </c:pt>
                <c:pt idx="1218">
                  <c:v>214.51554899999999</c:v>
                </c:pt>
                <c:pt idx="1219">
                  <c:v>214.692902</c:v>
                </c:pt>
                <c:pt idx="1220">
                  <c:v>214.85441600000001</c:v>
                </c:pt>
                <c:pt idx="1221">
                  <c:v>215.01632700000002</c:v>
                </c:pt>
                <c:pt idx="1222">
                  <c:v>215.18289200000001</c:v>
                </c:pt>
                <c:pt idx="1223">
                  <c:v>215.34075899999999</c:v>
                </c:pt>
                <c:pt idx="1224">
                  <c:v>215.51611299999999</c:v>
                </c:pt>
                <c:pt idx="1225">
                  <c:v>215.67813100000001</c:v>
                </c:pt>
                <c:pt idx="1226">
                  <c:v>215.87991299999999</c:v>
                </c:pt>
                <c:pt idx="1227">
                  <c:v>216.00534100000002</c:v>
                </c:pt>
                <c:pt idx="1228">
                  <c:v>216.195831</c:v>
                </c:pt>
                <c:pt idx="1229">
                  <c:v>216.335983</c:v>
                </c:pt>
                <c:pt idx="1230">
                  <c:v>216.507599</c:v>
                </c:pt>
                <c:pt idx="1231">
                  <c:v>216.68800400000001</c:v>
                </c:pt>
                <c:pt idx="1232">
                  <c:v>216.82243300000005</c:v>
                </c:pt>
                <c:pt idx="1233">
                  <c:v>217.00945999999999</c:v>
                </c:pt>
                <c:pt idx="1234">
                  <c:v>217.18898000000002</c:v>
                </c:pt>
                <c:pt idx="1235">
                  <c:v>217.336761</c:v>
                </c:pt>
                <c:pt idx="1236">
                  <c:v>217.49679599999999</c:v>
                </c:pt>
                <c:pt idx="1237">
                  <c:v>217.65554800000001</c:v>
                </c:pt>
                <c:pt idx="1238">
                  <c:v>217.84614600000003</c:v>
                </c:pt>
                <c:pt idx="1239">
                  <c:v>218.01655599999998</c:v>
                </c:pt>
                <c:pt idx="1240">
                  <c:v>218.171356</c:v>
                </c:pt>
                <c:pt idx="1241">
                  <c:v>218.345932</c:v>
                </c:pt>
                <c:pt idx="1242">
                  <c:v>218.51655599999998</c:v>
                </c:pt>
                <c:pt idx="1243">
                  <c:v>218.65304599999999</c:v>
                </c:pt>
                <c:pt idx="1244">
                  <c:v>218.83197000000001</c:v>
                </c:pt>
                <c:pt idx="1245">
                  <c:v>219.005966</c:v>
                </c:pt>
                <c:pt idx="1246">
                  <c:v>219.16560399999997</c:v>
                </c:pt>
                <c:pt idx="1247">
                  <c:v>219.34671</c:v>
                </c:pt>
                <c:pt idx="1248">
                  <c:v>219.50376899999998</c:v>
                </c:pt>
                <c:pt idx="1249">
                  <c:v>219.68251000000001</c:v>
                </c:pt>
                <c:pt idx="1250">
                  <c:v>219.83848600000002</c:v>
                </c:pt>
                <c:pt idx="1251">
                  <c:v>219.999008</c:v>
                </c:pt>
                <c:pt idx="1252">
                  <c:v>220.15193200000002</c:v>
                </c:pt>
                <c:pt idx="1253">
                  <c:v>220.32067900000001</c:v>
                </c:pt>
                <c:pt idx="1254">
                  <c:v>220.50770600000001</c:v>
                </c:pt>
                <c:pt idx="1255">
                  <c:v>220.67437699999999</c:v>
                </c:pt>
                <c:pt idx="1256">
                  <c:v>220.84677099999999</c:v>
                </c:pt>
                <c:pt idx="1257">
                  <c:v>221.01393099999999</c:v>
                </c:pt>
                <c:pt idx="1258">
                  <c:v>221.15438800000001</c:v>
                </c:pt>
                <c:pt idx="1259">
                  <c:v>221.34330700000001</c:v>
                </c:pt>
                <c:pt idx="1260">
                  <c:v>221.51214600000003</c:v>
                </c:pt>
                <c:pt idx="1261">
                  <c:v>221.650803</c:v>
                </c:pt>
                <c:pt idx="1262">
                  <c:v>221.82736200000002</c:v>
                </c:pt>
                <c:pt idx="1263">
                  <c:v>221.99354600000001</c:v>
                </c:pt>
                <c:pt idx="1264">
                  <c:v>222.18928499999998</c:v>
                </c:pt>
                <c:pt idx="1265">
                  <c:v>222.34614600000003</c:v>
                </c:pt>
                <c:pt idx="1266">
                  <c:v>222.52133200000003</c:v>
                </c:pt>
                <c:pt idx="1267">
                  <c:v>222.64872700000001</c:v>
                </c:pt>
                <c:pt idx="1268">
                  <c:v>222.81686399999998</c:v>
                </c:pt>
                <c:pt idx="1269">
                  <c:v>222.98619100000002</c:v>
                </c:pt>
                <c:pt idx="1270">
                  <c:v>223.12446600000001</c:v>
                </c:pt>
                <c:pt idx="1271">
                  <c:v>223.35186800000002</c:v>
                </c:pt>
                <c:pt idx="1272">
                  <c:v>223.478973</c:v>
                </c:pt>
                <c:pt idx="1273">
                  <c:v>223.65840100000003</c:v>
                </c:pt>
                <c:pt idx="1274">
                  <c:v>223.824265</c:v>
                </c:pt>
                <c:pt idx="1275">
                  <c:v>223.98063700000003</c:v>
                </c:pt>
                <c:pt idx="1276">
                  <c:v>224.18270900000002</c:v>
                </c:pt>
                <c:pt idx="1277">
                  <c:v>224.34393299999999</c:v>
                </c:pt>
                <c:pt idx="1278">
                  <c:v>224.51406899999998</c:v>
                </c:pt>
                <c:pt idx="1279">
                  <c:v>224.66214000000002</c:v>
                </c:pt>
                <c:pt idx="1280">
                  <c:v>224.82632400000003</c:v>
                </c:pt>
                <c:pt idx="1281">
                  <c:v>224.98962399999999</c:v>
                </c:pt>
                <c:pt idx="1282">
                  <c:v>225.16241500000001</c:v>
                </c:pt>
                <c:pt idx="1283">
                  <c:v>225.28793300000001</c:v>
                </c:pt>
                <c:pt idx="1284">
                  <c:v>225.48069800000002</c:v>
                </c:pt>
                <c:pt idx="1285">
                  <c:v>225.69158899999999</c:v>
                </c:pt>
                <c:pt idx="1286">
                  <c:v>225.84222400000002</c:v>
                </c:pt>
                <c:pt idx="1287">
                  <c:v>226.00384499999998</c:v>
                </c:pt>
                <c:pt idx="1288">
                  <c:v>226.160706</c:v>
                </c:pt>
                <c:pt idx="1289">
                  <c:v>226.34419299999999</c:v>
                </c:pt>
                <c:pt idx="1290">
                  <c:v>226.48088100000001</c:v>
                </c:pt>
                <c:pt idx="1291">
                  <c:v>226.67268399999998</c:v>
                </c:pt>
                <c:pt idx="1292">
                  <c:v>226.82925399999999</c:v>
                </c:pt>
                <c:pt idx="1293">
                  <c:v>226.99838300000002</c:v>
                </c:pt>
                <c:pt idx="1294">
                  <c:v>227.14685099999997</c:v>
                </c:pt>
                <c:pt idx="1295">
                  <c:v>227.25694300000001</c:v>
                </c:pt>
                <c:pt idx="1296">
                  <c:v>227.471756</c:v>
                </c:pt>
                <c:pt idx="1297">
                  <c:v>227.70706199999998</c:v>
                </c:pt>
                <c:pt idx="1298">
                  <c:v>227.806183</c:v>
                </c:pt>
                <c:pt idx="1299">
                  <c:v>227.99234000000004</c:v>
                </c:pt>
                <c:pt idx="1300">
                  <c:v>228.14050299999997</c:v>
                </c:pt>
                <c:pt idx="1301">
                  <c:v>228.29974399999998</c:v>
                </c:pt>
                <c:pt idx="1302">
                  <c:v>228.525452</c:v>
                </c:pt>
                <c:pt idx="1303">
                  <c:v>228.638214</c:v>
                </c:pt>
                <c:pt idx="1304">
                  <c:v>228.82890300000003</c:v>
                </c:pt>
                <c:pt idx="1305">
                  <c:v>228.98460399999999</c:v>
                </c:pt>
                <c:pt idx="1306">
                  <c:v>229.15570099999999</c:v>
                </c:pt>
                <c:pt idx="1307">
                  <c:v>229.27113299999999</c:v>
                </c:pt>
                <c:pt idx="1308">
                  <c:v>229.49823000000004</c:v>
                </c:pt>
                <c:pt idx="1309">
                  <c:v>229.63235499999999</c:v>
                </c:pt>
                <c:pt idx="1310">
                  <c:v>229.78694200000001</c:v>
                </c:pt>
                <c:pt idx="1311">
                  <c:v>229.99586499999998</c:v>
                </c:pt>
                <c:pt idx="1312">
                  <c:v>230.121475</c:v>
                </c:pt>
                <c:pt idx="1313">
                  <c:v>230.28703300000001</c:v>
                </c:pt>
                <c:pt idx="1314">
                  <c:v>230.48693800000004</c:v>
                </c:pt>
                <c:pt idx="1315">
                  <c:v>230.68238800000003</c:v>
                </c:pt>
                <c:pt idx="1316">
                  <c:v>230.84281900000002</c:v>
                </c:pt>
                <c:pt idx="1317">
                  <c:v>230.97872900000002</c:v>
                </c:pt>
                <c:pt idx="1318">
                  <c:v>231.16496299999997</c:v>
                </c:pt>
                <c:pt idx="1319">
                  <c:v>231.285843</c:v>
                </c:pt>
                <c:pt idx="1320">
                  <c:v>231.449432</c:v>
                </c:pt>
                <c:pt idx="1321">
                  <c:v>231.62361099999998</c:v>
                </c:pt>
                <c:pt idx="1322">
                  <c:v>231.84536700000001</c:v>
                </c:pt>
                <c:pt idx="1323">
                  <c:v>231.990173</c:v>
                </c:pt>
                <c:pt idx="1324">
                  <c:v>232.12893700000004</c:v>
                </c:pt>
                <c:pt idx="1325">
                  <c:v>232.32081600000004</c:v>
                </c:pt>
                <c:pt idx="1326">
                  <c:v>232.49046300000001</c:v>
                </c:pt>
                <c:pt idx="1327">
                  <c:v>232.64079299999997</c:v>
                </c:pt>
                <c:pt idx="1328">
                  <c:v>232.83337399999999</c:v>
                </c:pt>
                <c:pt idx="1329">
                  <c:v>232.996475</c:v>
                </c:pt>
                <c:pt idx="1330">
                  <c:v>233.15959199999998</c:v>
                </c:pt>
                <c:pt idx="1331">
                  <c:v>233.30062900000001</c:v>
                </c:pt>
                <c:pt idx="1332">
                  <c:v>233.41140700000003</c:v>
                </c:pt>
                <c:pt idx="1333">
                  <c:v>233.62376399999997</c:v>
                </c:pt>
                <c:pt idx="1334">
                  <c:v>233.7388</c:v>
                </c:pt>
                <c:pt idx="1335">
                  <c:v>233.99478099999999</c:v>
                </c:pt>
                <c:pt idx="1336">
                  <c:v>234.15046700000002</c:v>
                </c:pt>
                <c:pt idx="1337">
                  <c:v>234.283997</c:v>
                </c:pt>
                <c:pt idx="1338">
                  <c:v>234.48497</c:v>
                </c:pt>
                <c:pt idx="1339">
                  <c:v>234.63087499999997</c:v>
                </c:pt>
                <c:pt idx="1340">
                  <c:v>234.81346099999999</c:v>
                </c:pt>
                <c:pt idx="1341">
                  <c:v>234.99684100000002</c:v>
                </c:pt>
                <c:pt idx="1342">
                  <c:v>235.13906899999998</c:v>
                </c:pt>
                <c:pt idx="1343">
                  <c:v>235.33580000000001</c:v>
                </c:pt>
                <c:pt idx="1344">
                  <c:v>235.47972099999998</c:v>
                </c:pt>
                <c:pt idx="1345">
                  <c:v>235.64558399999996</c:v>
                </c:pt>
                <c:pt idx="1346">
                  <c:v>235.84875499999998</c:v>
                </c:pt>
                <c:pt idx="1347">
                  <c:v>236.06556699999999</c:v>
                </c:pt>
                <c:pt idx="1348">
                  <c:v>236.18692000000001</c:v>
                </c:pt>
                <c:pt idx="1349">
                  <c:v>236.27543600000001</c:v>
                </c:pt>
                <c:pt idx="1350">
                  <c:v>236.49977099999998</c:v>
                </c:pt>
                <c:pt idx="1351">
                  <c:v>236.58552599999999</c:v>
                </c:pt>
                <c:pt idx="1352">
                  <c:v>236.83181800000003</c:v>
                </c:pt>
                <c:pt idx="1353">
                  <c:v>237.01559399999996</c:v>
                </c:pt>
                <c:pt idx="1354">
                  <c:v>237.10095199999998</c:v>
                </c:pt>
                <c:pt idx="1355">
                  <c:v>237.309158</c:v>
                </c:pt>
                <c:pt idx="1356">
                  <c:v>237.45079000000001</c:v>
                </c:pt>
                <c:pt idx="1357">
                  <c:v>237.66839600000003</c:v>
                </c:pt>
                <c:pt idx="1358">
                  <c:v>237.774429</c:v>
                </c:pt>
                <c:pt idx="1359">
                  <c:v>237.994202</c:v>
                </c:pt>
                <c:pt idx="1360">
                  <c:v>238.10349999999997</c:v>
                </c:pt>
                <c:pt idx="1361">
                  <c:v>238.31655899999998</c:v>
                </c:pt>
                <c:pt idx="1362">
                  <c:v>238.47619599999999</c:v>
                </c:pt>
                <c:pt idx="1363">
                  <c:v>238.71110499999998</c:v>
                </c:pt>
                <c:pt idx="1364">
                  <c:v>238.36680600000003</c:v>
                </c:pt>
                <c:pt idx="1365">
                  <c:v>238.92871100000002</c:v>
                </c:pt>
                <c:pt idx="1366">
                  <c:v>239.12731900000003</c:v>
                </c:pt>
                <c:pt idx="1367">
                  <c:v>239.15077199999999</c:v>
                </c:pt>
                <c:pt idx="1368">
                  <c:v>239.39289900000003</c:v>
                </c:pt>
                <c:pt idx="1369">
                  <c:v>239.68626399999999</c:v>
                </c:pt>
                <c:pt idx="1370">
                  <c:v>239.82533300000003</c:v>
                </c:pt>
                <c:pt idx="1371">
                  <c:v>239.95658900000001</c:v>
                </c:pt>
                <c:pt idx="1372">
                  <c:v>240.05845600000004</c:v>
                </c:pt>
                <c:pt idx="1373">
                  <c:v>240.30139200000002</c:v>
                </c:pt>
                <c:pt idx="1374">
                  <c:v>240.52720600000004</c:v>
                </c:pt>
                <c:pt idx="1375">
                  <c:v>240.677536</c:v>
                </c:pt>
                <c:pt idx="1376">
                  <c:v>240.834305</c:v>
                </c:pt>
                <c:pt idx="1377">
                  <c:v>240.98751800000002</c:v>
                </c:pt>
                <c:pt idx="1378">
                  <c:v>241.16348299999999</c:v>
                </c:pt>
                <c:pt idx="1379">
                  <c:v>241.25862100000001</c:v>
                </c:pt>
                <c:pt idx="1380">
                  <c:v>241.46843000000004</c:v>
                </c:pt>
                <c:pt idx="1381">
                  <c:v>241.58622700000004</c:v>
                </c:pt>
                <c:pt idx="1382">
                  <c:v>241.769318</c:v>
                </c:pt>
                <c:pt idx="1383">
                  <c:v>241.923508</c:v>
                </c:pt>
                <c:pt idx="1384">
                  <c:v>242.10975599999998</c:v>
                </c:pt>
                <c:pt idx="1385">
                  <c:v>242.281372</c:v>
                </c:pt>
                <c:pt idx="1386">
                  <c:v>242.44506799999999</c:v>
                </c:pt>
                <c:pt idx="1387">
                  <c:v>242.61084</c:v>
                </c:pt>
                <c:pt idx="1388">
                  <c:v>242.798767</c:v>
                </c:pt>
                <c:pt idx="1389">
                  <c:v>242.91795299999998</c:v>
                </c:pt>
                <c:pt idx="1390">
                  <c:v>243.11329699999999</c:v>
                </c:pt>
                <c:pt idx="1391">
                  <c:v>243.31428499999998</c:v>
                </c:pt>
                <c:pt idx="1392">
                  <c:v>243.42634600000005</c:v>
                </c:pt>
                <c:pt idx="1393">
                  <c:v>243.61376999999996</c:v>
                </c:pt>
                <c:pt idx="1394">
                  <c:v>243.75462299999998</c:v>
                </c:pt>
                <c:pt idx="1395">
                  <c:v>243.901993</c:v>
                </c:pt>
                <c:pt idx="1396">
                  <c:v>244.09289600000002</c:v>
                </c:pt>
                <c:pt idx="1397">
                  <c:v>244.28013600000003</c:v>
                </c:pt>
                <c:pt idx="1398">
                  <c:v>244.490814</c:v>
                </c:pt>
                <c:pt idx="1399">
                  <c:v>244.56915299999997</c:v>
                </c:pt>
                <c:pt idx="1400">
                  <c:v>244.69981399999998</c:v>
                </c:pt>
                <c:pt idx="1401">
                  <c:v>244.92443800000004</c:v>
                </c:pt>
                <c:pt idx="1402">
                  <c:v>245.07476799999998</c:v>
                </c:pt>
                <c:pt idx="1403">
                  <c:v>245.25282300000001</c:v>
                </c:pt>
                <c:pt idx="1404">
                  <c:v>245.57307399999996</c:v>
                </c:pt>
                <c:pt idx="1405">
                  <c:v>245.58871500000001</c:v>
                </c:pt>
                <c:pt idx="1406">
                  <c:v>245.77545199999997</c:v>
                </c:pt>
                <c:pt idx="1407">
                  <c:v>245.85725400000001</c:v>
                </c:pt>
                <c:pt idx="1408">
                  <c:v>246.08357199999998</c:v>
                </c:pt>
                <c:pt idx="1409">
                  <c:v>246.24082899999999</c:v>
                </c:pt>
                <c:pt idx="1410">
                  <c:v>246.44259600000001</c:v>
                </c:pt>
                <c:pt idx="1411">
                  <c:v>246.59187299999999</c:v>
                </c:pt>
                <c:pt idx="1412">
                  <c:v>246.761383</c:v>
                </c:pt>
                <c:pt idx="1413">
                  <c:v>246.909256</c:v>
                </c:pt>
                <c:pt idx="1414">
                  <c:v>247.08206200000001</c:v>
                </c:pt>
                <c:pt idx="1415">
                  <c:v>247.20559699999998</c:v>
                </c:pt>
                <c:pt idx="1416">
                  <c:v>247.40718100000001</c:v>
                </c:pt>
                <c:pt idx="1417">
                  <c:v>247.516479</c:v>
                </c:pt>
                <c:pt idx="1418">
                  <c:v>247.75357099999997</c:v>
                </c:pt>
                <c:pt idx="1419">
                  <c:v>247.89054900000002</c:v>
                </c:pt>
                <c:pt idx="1420">
                  <c:v>248.05888400000001</c:v>
                </c:pt>
                <c:pt idx="1421">
                  <c:v>248.20121800000001</c:v>
                </c:pt>
                <c:pt idx="1422">
                  <c:v>248.34741200000002</c:v>
                </c:pt>
                <c:pt idx="1423">
                  <c:v>248.57797199999999</c:v>
                </c:pt>
                <c:pt idx="1424">
                  <c:v>248.69992099999999</c:v>
                </c:pt>
                <c:pt idx="1425">
                  <c:v>248.876282</c:v>
                </c:pt>
                <c:pt idx="1426">
                  <c:v>249.06242400000002</c:v>
                </c:pt>
                <c:pt idx="1427">
                  <c:v>249.2285</c:v>
                </c:pt>
                <c:pt idx="1428">
                  <c:v>249.39071700000002</c:v>
                </c:pt>
                <c:pt idx="1429">
                  <c:v>249.54154999999997</c:v>
                </c:pt>
                <c:pt idx="1430">
                  <c:v>249.70268199999998</c:v>
                </c:pt>
                <c:pt idx="1431">
                  <c:v>249.87269599999999</c:v>
                </c:pt>
                <c:pt idx="1432">
                  <c:v>250.04927099999998</c:v>
                </c:pt>
                <c:pt idx="1433">
                  <c:v>250.21987899999996</c:v>
                </c:pt>
                <c:pt idx="1434">
                  <c:v>250.38624600000006</c:v>
                </c:pt>
                <c:pt idx="1435">
                  <c:v>250.53787199999999</c:v>
                </c:pt>
                <c:pt idx="1436">
                  <c:v>250.69216900000001</c:v>
                </c:pt>
                <c:pt idx="1437">
                  <c:v>250.88099700000004</c:v>
                </c:pt>
                <c:pt idx="1438">
                  <c:v>251.011841</c:v>
                </c:pt>
                <c:pt idx="1439">
                  <c:v>251.24854999999999</c:v>
                </c:pt>
                <c:pt idx="1440">
                  <c:v>251.38514700000005</c:v>
                </c:pt>
                <c:pt idx="1441">
                  <c:v>251.530945</c:v>
                </c:pt>
                <c:pt idx="1442">
                  <c:v>251.71649199999999</c:v>
                </c:pt>
                <c:pt idx="1443">
                  <c:v>251.87335199999998</c:v>
                </c:pt>
                <c:pt idx="1444">
                  <c:v>252.01362599999996</c:v>
                </c:pt>
                <c:pt idx="1445">
                  <c:v>252.17541499999999</c:v>
                </c:pt>
                <c:pt idx="1446">
                  <c:v>252.35179100000002</c:v>
                </c:pt>
                <c:pt idx="1447">
                  <c:v>252.534378</c:v>
                </c:pt>
                <c:pt idx="1448">
                  <c:v>252.68786600000001</c:v>
                </c:pt>
                <c:pt idx="1449">
                  <c:v>252.89260900000002</c:v>
                </c:pt>
                <c:pt idx="1450">
                  <c:v>253.036224</c:v>
                </c:pt>
                <c:pt idx="1451">
                  <c:v>253.21981799999998</c:v>
                </c:pt>
                <c:pt idx="1452">
                  <c:v>253.35679600000003</c:v>
                </c:pt>
                <c:pt idx="1453">
                  <c:v>253.53178399999999</c:v>
                </c:pt>
                <c:pt idx="1454">
                  <c:v>253.68469199999998</c:v>
                </c:pt>
                <c:pt idx="1455">
                  <c:v>253.85668900000002</c:v>
                </c:pt>
                <c:pt idx="1456">
                  <c:v>254.03582800000001</c:v>
                </c:pt>
                <c:pt idx="1457">
                  <c:v>254.17686499999996</c:v>
                </c:pt>
                <c:pt idx="1458">
                  <c:v>254.34501599999999</c:v>
                </c:pt>
                <c:pt idx="1459">
                  <c:v>254.52365099999997</c:v>
                </c:pt>
                <c:pt idx="1460">
                  <c:v>254.68130500000001</c:v>
                </c:pt>
                <c:pt idx="1461">
                  <c:v>254.848862</c:v>
                </c:pt>
                <c:pt idx="1462">
                  <c:v>255.01295499999998</c:v>
                </c:pt>
                <c:pt idx="1463">
                  <c:v>255.17912299999998</c:v>
                </c:pt>
                <c:pt idx="1464">
                  <c:v>255.34471099999999</c:v>
                </c:pt>
                <c:pt idx="1465">
                  <c:v>255.51127600000001</c:v>
                </c:pt>
                <c:pt idx="1466">
                  <c:v>255.667542</c:v>
                </c:pt>
                <c:pt idx="1467">
                  <c:v>255.83836400000001</c:v>
                </c:pt>
                <c:pt idx="1468">
                  <c:v>256.00939899999992</c:v>
                </c:pt>
                <c:pt idx="1469">
                  <c:v>256.18185399999999</c:v>
                </c:pt>
                <c:pt idx="1470">
                  <c:v>256.34094199999998</c:v>
                </c:pt>
                <c:pt idx="1471">
                  <c:v>256.49819899999989</c:v>
                </c:pt>
                <c:pt idx="1472">
                  <c:v>256.67739899999992</c:v>
                </c:pt>
                <c:pt idx="1473">
                  <c:v>256.83288599999997</c:v>
                </c:pt>
                <c:pt idx="1474">
                  <c:v>257.01330599999994</c:v>
                </c:pt>
                <c:pt idx="1475">
                  <c:v>257.15948500000007</c:v>
                </c:pt>
                <c:pt idx="1476">
                  <c:v>257.34277300000002</c:v>
                </c:pt>
                <c:pt idx="1477">
                  <c:v>257.49066199999999</c:v>
                </c:pt>
                <c:pt idx="1478">
                  <c:v>257.685608</c:v>
                </c:pt>
                <c:pt idx="1479">
                  <c:v>257.83801299999993</c:v>
                </c:pt>
                <c:pt idx="1480">
                  <c:v>258.00347900000003</c:v>
                </c:pt>
                <c:pt idx="1481">
                  <c:v>258.15887500000002</c:v>
                </c:pt>
                <c:pt idx="1482">
                  <c:v>258.32226600000001</c:v>
                </c:pt>
                <c:pt idx="1483">
                  <c:v>258.49261499999994</c:v>
                </c:pt>
                <c:pt idx="1484">
                  <c:v>258.65106200000002</c:v>
                </c:pt>
                <c:pt idx="1485">
                  <c:v>258.81130999999993</c:v>
                </c:pt>
                <c:pt idx="1486">
                  <c:v>258.98825099999993</c:v>
                </c:pt>
                <c:pt idx="1487">
                  <c:v>259.14672899999999</c:v>
                </c:pt>
                <c:pt idx="1488">
                  <c:v>259.319794</c:v>
                </c:pt>
                <c:pt idx="1489">
                  <c:v>259.48181199999993</c:v>
                </c:pt>
                <c:pt idx="1490">
                  <c:v>259.63879399999996</c:v>
                </c:pt>
                <c:pt idx="1491">
                  <c:v>259.812073</c:v>
                </c:pt>
                <c:pt idx="1492">
                  <c:v>259.97030599999994</c:v>
                </c:pt>
                <c:pt idx="1493">
                  <c:v>260.14154100000002</c:v>
                </c:pt>
                <c:pt idx="1494">
                  <c:v>260.32345599999996</c:v>
                </c:pt>
                <c:pt idx="1495">
                  <c:v>260.47073399999994</c:v>
                </c:pt>
                <c:pt idx="1496">
                  <c:v>260.63510099999996</c:v>
                </c:pt>
                <c:pt idx="1497">
                  <c:v>260.80801399999996</c:v>
                </c:pt>
                <c:pt idx="1498">
                  <c:v>260.97921799999995</c:v>
                </c:pt>
                <c:pt idx="1499">
                  <c:v>261.14120500000001</c:v>
                </c:pt>
                <c:pt idx="1500">
                  <c:v>261.29064899999992</c:v>
                </c:pt>
                <c:pt idx="1501">
                  <c:v>261.47772200000003</c:v>
                </c:pt>
                <c:pt idx="1502">
                  <c:v>261.632813</c:v>
                </c:pt>
                <c:pt idx="1503">
                  <c:v>261.80255099999999</c:v>
                </c:pt>
                <c:pt idx="1504">
                  <c:v>261.94378699999999</c:v>
                </c:pt>
                <c:pt idx="1505">
                  <c:v>262.11737099999999</c:v>
                </c:pt>
                <c:pt idx="1506">
                  <c:v>262.2961729999999</c:v>
                </c:pt>
                <c:pt idx="1507">
                  <c:v>262.45196499999992</c:v>
                </c:pt>
                <c:pt idx="1508">
                  <c:v>262.61596700000001</c:v>
                </c:pt>
                <c:pt idx="1509">
                  <c:v>262.80566399999998</c:v>
                </c:pt>
                <c:pt idx="1510">
                  <c:v>262.95742799999999</c:v>
                </c:pt>
                <c:pt idx="1511">
                  <c:v>263.12814299999997</c:v>
                </c:pt>
                <c:pt idx="1512">
                  <c:v>263.26876799999997</c:v>
                </c:pt>
                <c:pt idx="1513">
                  <c:v>263.44958500000001</c:v>
                </c:pt>
                <c:pt idx="1514">
                  <c:v>263.612976</c:v>
                </c:pt>
                <c:pt idx="1515">
                  <c:v>263.77627599999994</c:v>
                </c:pt>
                <c:pt idx="1516">
                  <c:v>263.96295199999992</c:v>
                </c:pt>
                <c:pt idx="1517">
                  <c:v>264.11218300000002</c:v>
                </c:pt>
                <c:pt idx="1518">
                  <c:v>264.27816799999994</c:v>
                </c:pt>
                <c:pt idx="1519">
                  <c:v>264.44876099999999</c:v>
                </c:pt>
                <c:pt idx="1520">
                  <c:v>264.60574300000002</c:v>
                </c:pt>
                <c:pt idx="1521">
                  <c:v>264.79278599999992</c:v>
                </c:pt>
                <c:pt idx="1522">
                  <c:v>264.94195599999995</c:v>
                </c:pt>
                <c:pt idx="1523">
                  <c:v>265.11672999999996</c:v>
                </c:pt>
                <c:pt idx="1524">
                  <c:v>265.29150399999986</c:v>
                </c:pt>
                <c:pt idx="1525">
                  <c:v>265.44528200000002</c:v>
                </c:pt>
                <c:pt idx="1526">
                  <c:v>265.61523399999999</c:v>
                </c:pt>
                <c:pt idx="1527">
                  <c:v>265.76962300000002</c:v>
                </c:pt>
                <c:pt idx="1528">
                  <c:v>265.93371599999989</c:v>
                </c:pt>
                <c:pt idx="1529">
                  <c:v>266.10275300000001</c:v>
                </c:pt>
                <c:pt idx="1530">
                  <c:v>266.259705</c:v>
                </c:pt>
                <c:pt idx="1531">
                  <c:v>266.44723499999992</c:v>
                </c:pt>
                <c:pt idx="1532">
                  <c:v>266.58938599999999</c:v>
                </c:pt>
                <c:pt idx="1533">
                  <c:v>266.751892</c:v>
                </c:pt>
                <c:pt idx="1534">
                  <c:v>266.91924999999992</c:v>
                </c:pt>
                <c:pt idx="1535">
                  <c:v>267.09005699999994</c:v>
                </c:pt>
                <c:pt idx="1536">
                  <c:v>267.24704000000008</c:v>
                </c:pt>
                <c:pt idx="1537">
                  <c:v>267.41497799999996</c:v>
                </c:pt>
                <c:pt idx="1538">
                  <c:v>267.59371899999991</c:v>
                </c:pt>
                <c:pt idx="1539">
                  <c:v>267.75958300000002</c:v>
                </c:pt>
                <c:pt idx="1540">
                  <c:v>267.93179299999997</c:v>
                </c:pt>
                <c:pt idx="1541">
                  <c:v>268.08608999999996</c:v>
                </c:pt>
                <c:pt idx="1542">
                  <c:v>268.23760999999996</c:v>
                </c:pt>
                <c:pt idx="1543">
                  <c:v>268.40814199999994</c:v>
                </c:pt>
                <c:pt idx="1544">
                  <c:v>268.56588699999998</c:v>
                </c:pt>
                <c:pt idx="1545">
                  <c:v>268.7369379999999</c:v>
                </c:pt>
                <c:pt idx="1546">
                  <c:v>268.934845</c:v>
                </c:pt>
                <c:pt idx="1547">
                  <c:v>269.08358799999996</c:v>
                </c:pt>
                <c:pt idx="1548">
                  <c:v>269.22186299999993</c:v>
                </c:pt>
                <c:pt idx="1549">
                  <c:v>269.39724699999999</c:v>
                </c:pt>
                <c:pt idx="1550">
                  <c:v>269.56973299999999</c:v>
                </c:pt>
                <c:pt idx="1551">
                  <c:v>269.72680699999995</c:v>
                </c:pt>
                <c:pt idx="1552">
                  <c:v>269.89456200000001</c:v>
                </c:pt>
                <c:pt idx="1553">
                  <c:v>270.06588699999998</c:v>
                </c:pt>
                <c:pt idx="1554">
                  <c:v>270.249054</c:v>
                </c:pt>
                <c:pt idx="1555">
                  <c:v>270.39553799999993</c:v>
                </c:pt>
                <c:pt idx="1556">
                  <c:v>270.53936799999997</c:v>
                </c:pt>
                <c:pt idx="1557">
                  <c:v>270.71194499999996</c:v>
                </c:pt>
                <c:pt idx="1558">
                  <c:v>270.88772599999999</c:v>
                </c:pt>
                <c:pt idx="1559">
                  <c:v>271.049713</c:v>
                </c:pt>
                <c:pt idx="1560">
                  <c:v>271.20285000000001</c:v>
                </c:pt>
                <c:pt idx="1561">
                  <c:v>271.394226</c:v>
                </c:pt>
                <c:pt idx="1562">
                  <c:v>271.55148300000002</c:v>
                </c:pt>
                <c:pt idx="1563">
                  <c:v>271.71191399999987</c:v>
                </c:pt>
                <c:pt idx="1564">
                  <c:v>271.88324</c:v>
                </c:pt>
                <c:pt idx="1565">
                  <c:v>272.04495200000002</c:v>
                </c:pt>
                <c:pt idx="1566">
                  <c:v>272.21557599999994</c:v>
                </c:pt>
                <c:pt idx="1567">
                  <c:v>272.38580300000001</c:v>
                </c:pt>
                <c:pt idx="1568">
                  <c:v>272.55792200000002</c:v>
                </c:pt>
                <c:pt idx="1569">
                  <c:v>272.71972699999992</c:v>
                </c:pt>
                <c:pt idx="1570">
                  <c:v>272.88510099999996</c:v>
                </c:pt>
                <c:pt idx="1571">
                  <c:v>273.04977400000001</c:v>
                </c:pt>
                <c:pt idx="1572">
                  <c:v>273.20703099999992</c:v>
                </c:pt>
                <c:pt idx="1573">
                  <c:v>273.36135899999994</c:v>
                </c:pt>
                <c:pt idx="1574">
                  <c:v>273.54681399999993</c:v>
                </c:pt>
                <c:pt idx="1575">
                  <c:v>273.70883199999992</c:v>
                </c:pt>
                <c:pt idx="1576">
                  <c:v>273.89291399999996</c:v>
                </c:pt>
                <c:pt idx="1577">
                  <c:v>274.047211</c:v>
                </c:pt>
                <c:pt idx="1578">
                  <c:v>274.21585099999999</c:v>
                </c:pt>
                <c:pt idx="1579">
                  <c:v>274.37152099999992</c:v>
                </c:pt>
                <c:pt idx="1580">
                  <c:v>274.53472900000003</c:v>
                </c:pt>
                <c:pt idx="1581">
                  <c:v>274.70504799999992</c:v>
                </c:pt>
                <c:pt idx="1582">
                  <c:v>274.87518299999999</c:v>
                </c:pt>
                <c:pt idx="1583">
                  <c:v>275.040955</c:v>
                </c:pt>
                <c:pt idx="1584">
                  <c:v>275.20929000000001</c:v>
                </c:pt>
                <c:pt idx="1585">
                  <c:v>275.35922200000005</c:v>
                </c:pt>
                <c:pt idx="1586">
                  <c:v>275.53994799999992</c:v>
                </c:pt>
                <c:pt idx="1587">
                  <c:v>275.69238300000001</c:v>
                </c:pt>
                <c:pt idx="1588">
                  <c:v>275.87319899999994</c:v>
                </c:pt>
                <c:pt idx="1589">
                  <c:v>276.02511599999997</c:v>
                </c:pt>
                <c:pt idx="1590">
                  <c:v>276.184326</c:v>
                </c:pt>
                <c:pt idx="1591">
                  <c:v>276.36584499999998</c:v>
                </c:pt>
                <c:pt idx="1592">
                  <c:v>276.53033399999987</c:v>
                </c:pt>
                <c:pt idx="1593">
                  <c:v>276.68682899999999</c:v>
                </c:pt>
                <c:pt idx="1594">
                  <c:v>276.85287499999998</c:v>
                </c:pt>
                <c:pt idx="1595">
                  <c:v>277.01409899999999</c:v>
                </c:pt>
                <c:pt idx="1596">
                  <c:v>277.17788700000006</c:v>
                </c:pt>
                <c:pt idx="1597">
                  <c:v>277.34988400000003</c:v>
                </c:pt>
                <c:pt idx="1598">
                  <c:v>277.52548200000001</c:v>
                </c:pt>
                <c:pt idx="1599">
                  <c:v>277.67602499999992</c:v>
                </c:pt>
                <c:pt idx="1600">
                  <c:v>277.86947600000002</c:v>
                </c:pt>
                <c:pt idx="1601">
                  <c:v>278.00448600000004</c:v>
                </c:pt>
                <c:pt idx="1602">
                  <c:v>278.16839599999992</c:v>
                </c:pt>
                <c:pt idx="1603">
                  <c:v>278.34246800000005</c:v>
                </c:pt>
                <c:pt idx="1604">
                  <c:v>278.49645999999996</c:v>
                </c:pt>
                <c:pt idx="1605">
                  <c:v>278.675995</c:v>
                </c:pt>
                <c:pt idx="1606">
                  <c:v>278.87155199999995</c:v>
                </c:pt>
                <c:pt idx="1607">
                  <c:v>279.00613399999986</c:v>
                </c:pt>
                <c:pt idx="1608">
                  <c:v>279.18102999999996</c:v>
                </c:pt>
                <c:pt idx="1609">
                  <c:v>279.32910199999992</c:v>
                </c:pt>
                <c:pt idx="1610">
                  <c:v>279.50405899999993</c:v>
                </c:pt>
                <c:pt idx="1611">
                  <c:v>279.67450000000002</c:v>
                </c:pt>
                <c:pt idx="1612">
                  <c:v>279.84353599999992</c:v>
                </c:pt>
                <c:pt idx="1613">
                  <c:v>280.024811</c:v>
                </c:pt>
                <c:pt idx="1614">
                  <c:v>280.17071499999992</c:v>
                </c:pt>
                <c:pt idx="1615">
                  <c:v>280.34368899999998</c:v>
                </c:pt>
                <c:pt idx="1616">
                  <c:v>280.48513799999989</c:v>
                </c:pt>
                <c:pt idx="1617">
                  <c:v>280.65664700000002</c:v>
                </c:pt>
                <c:pt idx="1618">
                  <c:v>280.82995599999992</c:v>
                </c:pt>
                <c:pt idx="1619">
                  <c:v>280.99581899999987</c:v>
                </c:pt>
                <c:pt idx="1620">
                  <c:v>281.15994300000006</c:v>
                </c:pt>
                <c:pt idx="1621">
                  <c:v>281.32885700000003</c:v>
                </c:pt>
                <c:pt idx="1622">
                  <c:v>281.50173999999987</c:v>
                </c:pt>
                <c:pt idx="1623">
                  <c:v>281.649719</c:v>
                </c:pt>
                <c:pt idx="1624">
                  <c:v>281.81201199999992</c:v>
                </c:pt>
                <c:pt idx="1625">
                  <c:v>282.00125099999997</c:v>
                </c:pt>
                <c:pt idx="1626">
                  <c:v>282.16888400000005</c:v>
                </c:pt>
                <c:pt idx="1627">
                  <c:v>282.31738300000001</c:v>
                </c:pt>
                <c:pt idx="1628">
                  <c:v>282.50778200000002</c:v>
                </c:pt>
                <c:pt idx="1629">
                  <c:v>282.65878300000008</c:v>
                </c:pt>
                <c:pt idx="1630">
                  <c:v>282.80371099999996</c:v>
                </c:pt>
                <c:pt idx="1631">
                  <c:v>282.97421299999996</c:v>
                </c:pt>
                <c:pt idx="1632">
                  <c:v>283.14056399999998</c:v>
                </c:pt>
                <c:pt idx="1633">
                  <c:v>283.31646699999999</c:v>
                </c:pt>
                <c:pt idx="1634">
                  <c:v>283.4885559999999</c:v>
                </c:pt>
                <c:pt idx="1635">
                  <c:v>283.64511099999999</c:v>
                </c:pt>
                <c:pt idx="1636">
                  <c:v>283.84759500000001</c:v>
                </c:pt>
                <c:pt idx="1637">
                  <c:v>283.98004200000003</c:v>
                </c:pt>
                <c:pt idx="1638">
                  <c:v>284.14392099999998</c:v>
                </c:pt>
                <c:pt idx="1639">
                  <c:v>284.313873</c:v>
                </c:pt>
                <c:pt idx="1640">
                  <c:v>284.49307299999987</c:v>
                </c:pt>
                <c:pt idx="1641">
                  <c:v>284.661835</c:v>
                </c:pt>
                <c:pt idx="1642">
                  <c:v>284.81948899999998</c:v>
                </c:pt>
                <c:pt idx="1643">
                  <c:v>284.99880999999993</c:v>
                </c:pt>
                <c:pt idx="1644">
                  <c:v>285.15725700000002</c:v>
                </c:pt>
                <c:pt idx="1645">
                  <c:v>285.32559199999992</c:v>
                </c:pt>
                <c:pt idx="1646">
                  <c:v>285.48324599999995</c:v>
                </c:pt>
                <c:pt idx="1647">
                  <c:v>285.64004500000004</c:v>
                </c:pt>
                <c:pt idx="1648">
                  <c:v>285.80365</c:v>
                </c:pt>
                <c:pt idx="1649">
                  <c:v>285.98684699999995</c:v>
                </c:pt>
                <c:pt idx="1650">
                  <c:v>286.14645400000001</c:v>
                </c:pt>
                <c:pt idx="1651">
                  <c:v>286.33120699999995</c:v>
                </c:pt>
                <c:pt idx="1652">
                  <c:v>286.48196399999995</c:v>
                </c:pt>
                <c:pt idx="1653">
                  <c:v>286.64099100000004</c:v>
                </c:pt>
                <c:pt idx="1654">
                  <c:v>286.79559299999994</c:v>
                </c:pt>
                <c:pt idx="1655">
                  <c:v>286.96810899999997</c:v>
                </c:pt>
                <c:pt idx="1656">
                  <c:v>287.13061499999992</c:v>
                </c:pt>
                <c:pt idx="1657">
                  <c:v>287.30035400000003</c:v>
                </c:pt>
                <c:pt idx="1658">
                  <c:v>287.48165899999987</c:v>
                </c:pt>
                <c:pt idx="1659">
                  <c:v>287.643372</c:v>
                </c:pt>
                <c:pt idx="1660">
                  <c:v>287.80685399999999</c:v>
                </c:pt>
                <c:pt idx="1661">
                  <c:v>287.95681799999994</c:v>
                </c:pt>
                <c:pt idx="1662">
                  <c:v>288.12951699999996</c:v>
                </c:pt>
                <c:pt idx="1663">
                  <c:v>288.29904199999999</c:v>
                </c:pt>
                <c:pt idx="1664">
                  <c:v>288.45452899999992</c:v>
                </c:pt>
                <c:pt idx="1665">
                  <c:v>288.62850999999995</c:v>
                </c:pt>
                <c:pt idx="1666">
                  <c:v>288.81683299999992</c:v>
                </c:pt>
                <c:pt idx="1667">
                  <c:v>288.96499599999999</c:v>
                </c:pt>
                <c:pt idx="1668">
                  <c:v>289.13906900000001</c:v>
                </c:pt>
                <c:pt idx="1669">
                  <c:v>289.28277599999996</c:v>
                </c:pt>
                <c:pt idx="1670">
                  <c:v>289.45321699999994</c:v>
                </c:pt>
                <c:pt idx="1671">
                  <c:v>289.62649499999992</c:v>
                </c:pt>
                <c:pt idx="1672">
                  <c:v>289.79089399999992</c:v>
                </c:pt>
                <c:pt idx="1673">
                  <c:v>289.97250399999996</c:v>
                </c:pt>
                <c:pt idx="1674">
                  <c:v>290.122253</c:v>
                </c:pt>
                <c:pt idx="1675">
                  <c:v>290.29089399999992</c:v>
                </c:pt>
                <c:pt idx="1676">
                  <c:v>290.44470200000001</c:v>
                </c:pt>
                <c:pt idx="1677">
                  <c:v>290.59970099999992</c:v>
                </c:pt>
                <c:pt idx="1678">
                  <c:v>290.78247099999999</c:v>
                </c:pt>
                <c:pt idx="1679">
                  <c:v>290.94528200000002</c:v>
                </c:pt>
                <c:pt idx="1680">
                  <c:v>291.11480699999998</c:v>
                </c:pt>
                <c:pt idx="1681">
                  <c:v>291.30392499999999</c:v>
                </c:pt>
                <c:pt idx="1682">
                  <c:v>291.45062300000001</c:v>
                </c:pt>
                <c:pt idx="1683">
                  <c:v>291.61044299999998</c:v>
                </c:pt>
                <c:pt idx="1684">
                  <c:v>291.76116899999994</c:v>
                </c:pt>
                <c:pt idx="1685">
                  <c:v>291.94723499999992</c:v>
                </c:pt>
                <c:pt idx="1686">
                  <c:v>292.10064699999998</c:v>
                </c:pt>
                <c:pt idx="1687">
                  <c:v>292.27819799999986</c:v>
                </c:pt>
                <c:pt idx="1688">
                  <c:v>292.45001199999996</c:v>
                </c:pt>
                <c:pt idx="1689">
                  <c:v>292.60934400000002</c:v>
                </c:pt>
                <c:pt idx="1690">
                  <c:v>292.77056899999997</c:v>
                </c:pt>
                <c:pt idx="1691">
                  <c:v>292.92822299999995</c:v>
                </c:pt>
                <c:pt idx="1692">
                  <c:v>293.08755499999995</c:v>
                </c:pt>
                <c:pt idx="1693">
                  <c:v>293.25363199999993</c:v>
                </c:pt>
                <c:pt idx="1694">
                  <c:v>293.43374599999993</c:v>
                </c:pt>
                <c:pt idx="1695">
                  <c:v>293.60388200000006</c:v>
                </c:pt>
                <c:pt idx="1696">
                  <c:v>293.78420999999992</c:v>
                </c:pt>
                <c:pt idx="1697">
                  <c:v>293.92721599999993</c:v>
                </c:pt>
                <c:pt idx="1698">
                  <c:v>294.08972199999999</c:v>
                </c:pt>
                <c:pt idx="1699">
                  <c:v>294.26126099999999</c:v>
                </c:pt>
                <c:pt idx="1700">
                  <c:v>294.47546399999999</c:v>
                </c:pt>
                <c:pt idx="1701">
                  <c:v>294.60128800000001</c:v>
                </c:pt>
                <c:pt idx="1702">
                  <c:v>294.7813109999999</c:v>
                </c:pt>
                <c:pt idx="1703">
                  <c:v>294.95599399999992</c:v>
                </c:pt>
                <c:pt idx="1704">
                  <c:v>295.10998500000005</c:v>
                </c:pt>
                <c:pt idx="1705">
                  <c:v>295.25091599999996</c:v>
                </c:pt>
                <c:pt idx="1706">
                  <c:v>295.4317319999999</c:v>
                </c:pt>
                <c:pt idx="1707">
                  <c:v>295.61135899999994</c:v>
                </c:pt>
                <c:pt idx="1708">
                  <c:v>295.75991800000003</c:v>
                </c:pt>
                <c:pt idx="1709">
                  <c:v>295.92520099999996</c:v>
                </c:pt>
                <c:pt idx="1710">
                  <c:v>296.08245799999992</c:v>
                </c:pt>
                <c:pt idx="1711">
                  <c:v>296.28286700000001</c:v>
                </c:pt>
                <c:pt idx="1712">
                  <c:v>296.43298299999992</c:v>
                </c:pt>
                <c:pt idx="1713">
                  <c:v>296.56219499999992</c:v>
                </c:pt>
                <c:pt idx="1714">
                  <c:v>296.74822999999992</c:v>
                </c:pt>
                <c:pt idx="1715">
                  <c:v>296.91302499999995</c:v>
                </c:pt>
                <c:pt idx="1716">
                  <c:v>297.10739100000001</c:v>
                </c:pt>
                <c:pt idx="1717">
                  <c:v>297.22021499999994</c:v>
                </c:pt>
                <c:pt idx="1718">
                  <c:v>297.42724600000003</c:v>
                </c:pt>
                <c:pt idx="1719">
                  <c:v>297.59738199999993</c:v>
                </c:pt>
                <c:pt idx="1720">
                  <c:v>297.732483</c:v>
                </c:pt>
                <c:pt idx="1721">
                  <c:v>297.87649499999992</c:v>
                </c:pt>
                <c:pt idx="1722">
                  <c:v>298.063446</c:v>
                </c:pt>
                <c:pt idx="1723">
                  <c:v>298.22021499999994</c:v>
                </c:pt>
                <c:pt idx="1724">
                  <c:v>298.40646400000003</c:v>
                </c:pt>
                <c:pt idx="1725">
                  <c:v>298.57873499999994</c:v>
                </c:pt>
                <c:pt idx="1726">
                  <c:v>298.74197400000003</c:v>
                </c:pt>
                <c:pt idx="1727">
                  <c:v>298.88339199999996</c:v>
                </c:pt>
                <c:pt idx="1728">
                  <c:v>299.06063799999993</c:v>
                </c:pt>
                <c:pt idx="1729">
                  <c:v>299.19909699999999</c:v>
                </c:pt>
                <c:pt idx="1730">
                  <c:v>299.40100099999995</c:v>
                </c:pt>
                <c:pt idx="1731">
                  <c:v>299.53994799999992</c:v>
                </c:pt>
                <c:pt idx="1732">
                  <c:v>299.72036699999995</c:v>
                </c:pt>
                <c:pt idx="1733">
                  <c:v>299.90692099999995</c:v>
                </c:pt>
                <c:pt idx="1734">
                  <c:v>300.05984500000005</c:v>
                </c:pt>
                <c:pt idx="1735">
                  <c:v>300.20919799999996</c:v>
                </c:pt>
                <c:pt idx="1736">
                  <c:v>300.37139899999994</c:v>
                </c:pt>
                <c:pt idx="1737">
                  <c:v>300.55499300000002</c:v>
                </c:pt>
                <c:pt idx="1738">
                  <c:v>300.69296300000002</c:v>
                </c:pt>
                <c:pt idx="1739">
                  <c:v>300.872772</c:v>
                </c:pt>
                <c:pt idx="1740">
                  <c:v>301.02926600000001</c:v>
                </c:pt>
                <c:pt idx="1741">
                  <c:v>301.22161899999986</c:v>
                </c:pt>
                <c:pt idx="1742">
                  <c:v>301.372589</c:v>
                </c:pt>
                <c:pt idx="1743">
                  <c:v>301.53836099999995</c:v>
                </c:pt>
                <c:pt idx="1744">
                  <c:v>301.70510899999994</c:v>
                </c:pt>
                <c:pt idx="1745">
                  <c:v>301.857147</c:v>
                </c:pt>
                <c:pt idx="1746">
                  <c:v>302.02716099999992</c:v>
                </c:pt>
                <c:pt idx="1747">
                  <c:v>302.19760100000002</c:v>
                </c:pt>
                <c:pt idx="1748">
                  <c:v>302.368988</c:v>
                </c:pt>
                <c:pt idx="1749">
                  <c:v>302.535461</c:v>
                </c:pt>
                <c:pt idx="1750">
                  <c:v>302.69775399999992</c:v>
                </c:pt>
                <c:pt idx="1751">
                  <c:v>302.86502100000001</c:v>
                </c:pt>
                <c:pt idx="1752">
                  <c:v>303.019409</c:v>
                </c:pt>
                <c:pt idx="1753">
                  <c:v>303.18786600000004</c:v>
                </c:pt>
                <c:pt idx="1754">
                  <c:v>303.35839799999997</c:v>
                </c:pt>
                <c:pt idx="1755">
                  <c:v>303.51547199999999</c:v>
                </c:pt>
                <c:pt idx="1756">
                  <c:v>303.70565800000003</c:v>
                </c:pt>
                <c:pt idx="1757">
                  <c:v>303.85549900000001</c:v>
                </c:pt>
                <c:pt idx="1758">
                  <c:v>304.02523799999994</c:v>
                </c:pt>
                <c:pt idx="1759">
                  <c:v>304.17587300000002</c:v>
                </c:pt>
                <c:pt idx="1760">
                  <c:v>304.34384200000005</c:v>
                </c:pt>
                <c:pt idx="1761">
                  <c:v>304.514343</c:v>
                </c:pt>
                <c:pt idx="1762">
                  <c:v>304.66021699999999</c:v>
                </c:pt>
                <c:pt idx="1763">
                  <c:v>304.84945699999997</c:v>
                </c:pt>
                <c:pt idx="1764">
                  <c:v>305.01037599999995</c:v>
                </c:pt>
                <c:pt idx="1765">
                  <c:v>305.167236</c:v>
                </c:pt>
                <c:pt idx="1766">
                  <c:v>305.32641599999994</c:v>
                </c:pt>
                <c:pt idx="1767">
                  <c:v>305.494843</c:v>
                </c:pt>
                <c:pt idx="1768">
                  <c:v>305.66970800000001</c:v>
                </c:pt>
                <c:pt idx="1769">
                  <c:v>305.83926400000001</c:v>
                </c:pt>
                <c:pt idx="1770">
                  <c:v>305.98928799999999</c:v>
                </c:pt>
                <c:pt idx="1771">
                  <c:v>306.165344</c:v>
                </c:pt>
                <c:pt idx="1772">
                  <c:v>306.32855199999995</c:v>
                </c:pt>
                <c:pt idx="1773">
                  <c:v>306.48394799999994</c:v>
                </c:pt>
                <c:pt idx="1774">
                  <c:v>306.63445999999999</c:v>
                </c:pt>
                <c:pt idx="1775">
                  <c:v>306.81607099999997</c:v>
                </c:pt>
                <c:pt idx="1776">
                  <c:v>306.97512799999987</c:v>
                </c:pt>
                <c:pt idx="1777">
                  <c:v>307.13952599999999</c:v>
                </c:pt>
                <c:pt idx="1778">
                  <c:v>307.32537799999994</c:v>
                </c:pt>
                <c:pt idx="1779">
                  <c:v>307.47036699999995</c:v>
                </c:pt>
                <c:pt idx="1780">
                  <c:v>307.63674899999995</c:v>
                </c:pt>
                <c:pt idx="1781">
                  <c:v>307.80081200000001</c:v>
                </c:pt>
                <c:pt idx="1782">
                  <c:v>307.967896</c:v>
                </c:pt>
                <c:pt idx="1783">
                  <c:v>308.13525399999992</c:v>
                </c:pt>
                <c:pt idx="1784">
                  <c:v>308.29193099999986</c:v>
                </c:pt>
                <c:pt idx="1785">
                  <c:v>308.46786500000002</c:v>
                </c:pt>
                <c:pt idx="1786">
                  <c:v>308.64541600000001</c:v>
                </c:pt>
                <c:pt idx="1787">
                  <c:v>308.78991699999995</c:v>
                </c:pt>
                <c:pt idx="1788">
                  <c:v>308.95837399999994</c:v>
                </c:pt>
                <c:pt idx="1789">
                  <c:v>309.129974</c:v>
                </c:pt>
                <c:pt idx="1790">
                  <c:v>309.29058799999996</c:v>
                </c:pt>
                <c:pt idx="1791">
                  <c:v>309.45666499999999</c:v>
                </c:pt>
                <c:pt idx="1792">
                  <c:v>309.62265000000002</c:v>
                </c:pt>
                <c:pt idx="1793">
                  <c:v>309.78881799999994</c:v>
                </c:pt>
                <c:pt idx="1794">
                  <c:v>309.95507799999996</c:v>
                </c:pt>
                <c:pt idx="1795">
                  <c:v>310.10461400000008</c:v>
                </c:pt>
                <c:pt idx="1796">
                  <c:v>310.27139299999993</c:v>
                </c:pt>
                <c:pt idx="1797">
                  <c:v>310.44052099999999</c:v>
                </c:pt>
                <c:pt idx="1798">
                  <c:v>310.61602800000003</c:v>
                </c:pt>
                <c:pt idx="1799">
                  <c:v>310.76910400000003</c:v>
                </c:pt>
                <c:pt idx="1800">
                  <c:v>310.92419399999994</c:v>
                </c:pt>
                <c:pt idx="1801">
                  <c:v>311.11056500000001</c:v>
                </c:pt>
                <c:pt idx="1802">
                  <c:v>311.26437399999992</c:v>
                </c:pt>
                <c:pt idx="1803">
                  <c:v>311.43331899999981</c:v>
                </c:pt>
                <c:pt idx="1804">
                  <c:v>311.59252899999996</c:v>
                </c:pt>
                <c:pt idx="1805">
                  <c:v>311.74893199999997</c:v>
                </c:pt>
                <c:pt idx="1806">
                  <c:v>311.93258699999996</c:v>
                </c:pt>
                <c:pt idx="1807">
                  <c:v>312.10363799999999</c:v>
                </c:pt>
                <c:pt idx="1808">
                  <c:v>312.27273599999995</c:v>
                </c:pt>
                <c:pt idx="1809">
                  <c:v>312.43612699999989</c:v>
                </c:pt>
                <c:pt idx="1810">
                  <c:v>312.600525</c:v>
                </c:pt>
                <c:pt idx="1811">
                  <c:v>312.74810799999995</c:v>
                </c:pt>
                <c:pt idx="1812">
                  <c:v>312.91140699999994</c:v>
                </c:pt>
                <c:pt idx="1813">
                  <c:v>313.07192999999995</c:v>
                </c:pt>
                <c:pt idx="1814">
                  <c:v>313.25442500000008</c:v>
                </c:pt>
                <c:pt idx="1815">
                  <c:v>313.41958599999992</c:v>
                </c:pt>
                <c:pt idx="1816">
                  <c:v>313.592804</c:v>
                </c:pt>
                <c:pt idx="1817">
                  <c:v>313.75530999999995</c:v>
                </c:pt>
                <c:pt idx="1818">
                  <c:v>313.90853899999991</c:v>
                </c:pt>
                <c:pt idx="1819">
                  <c:v>314.06527699999992</c:v>
                </c:pt>
                <c:pt idx="1820">
                  <c:v>314.24728399999998</c:v>
                </c:pt>
                <c:pt idx="1821">
                  <c:v>314.40704299999999</c:v>
                </c:pt>
                <c:pt idx="1822">
                  <c:v>314.58142099999992</c:v>
                </c:pt>
                <c:pt idx="1823">
                  <c:v>314.75628699999999</c:v>
                </c:pt>
                <c:pt idx="1824">
                  <c:v>314.91244499999999</c:v>
                </c:pt>
                <c:pt idx="1825">
                  <c:v>315.073669</c:v>
                </c:pt>
                <c:pt idx="1826">
                  <c:v>315.22756999999996</c:v>
                </c:pt>
                <c:pt idx="1827">
                  <c:v>315.39709499999992</c:v>
                </c:pt>
                <c:pt idx="1828">
                  <c:v>315.57287600000001</c:v>
                </c:pt>
                <c:pt idx="1829">
                  <c:v>315.73715199999987</c:v>
                </c:pt>
                <c:pt idx="1830">
                  <c:v>315.89254799999992</c:v>
                </c:pt>
                <c:pt idx="1831">
                  <c:v>316.07067899999993</c:v>
                </c:pt>
                <c:pt idx="1832">
                  <c:v>316.24014299999999</c:v>
                </c:pt>
                <c:pt idx="1833">
                  <c:v>316.39175399999993</c:v>
                </c:pt>
                <c:pt idx="1834">
                  <c:v>316.559235</c:v>
                </c:pt>
                <c:pt idx="1835">
                  <c:v>316.73507699999993</c:v>
                </c:pt>
                <c:pt idx="1836">
                  <c:v>316.89211999999986</c:v>
                </c:pt>
                <c:pt idx="1837">
                  <c:v>317.04199199999999</c:v>
                </c:pt>
                <c:pt idx="1838">
                  <c:v>317.23593099999994</c:v>
                </c:pt>
                <c:pt idx="1839">
                  <c:v>317.39300499999996</c:v>
                </c:pt>
                <c:pt idx="1840">
                  <c:v>317.553833</c:v>
                </c:pt>
                <c:pt idx="1841">
                  <c:v>317.71179199999995</c:v>
                </c:pt>
                <c:pt idx="1842">
                  <c:v>317.88293499999992</c:v>
                </c:pt>
                <c:pt idx="1843">
                  <c:v>318.04534899999999</c:v>
                </c:pt>
                <c:pt idx="1844">
                  <c:v>318.212402</c:v>
                </c:pt>
                <c:pt idx="1845">
                  <c:v>318.38360599999999</c:v>
                </c:pt>
                <c:pt idx="1846">
                  <c:v>318.562836</c:v>
                </c:pt>
                <c:pt idx="1847">
                  <c:v>318.71523999999994</c:v>
                </c:pt>
                <c:pt idx="1848">
                  <c:v>318.87738000000002</c:v>
                </c:pt>
                <c:pt idx="1849">
                  <c:v>319.04104599999999</c:v>
                </c:pt>
                <c:pt idx="1850">
                  <c:v>319.20675699999987</c:v>
                </c:pt>
                <c:pt idx="1851">
                  <c:v>319.37448100000006</c:v>
                </c:pt>
                <c:pt idx="1852">
                  <c:v>319.53314199999994</c:v>
                </c:pt>
                <c:pt idx="1853">
                  <c:v>319.71176099999997</c:v>
                </c:pt>
                <c:pt idx="1854">
                  <c:v>319.88305699999995</c:v>
                </c:pt>
                <c:pt idx="1855">
                  <c:v>320.03805499999993</c:v>
                </c:pt>
                <c:pt idx="1856">
                  <c:v>320.18426499999998</c:v>
                </c:pt>
                <c:pt idx="1857">
                  <c:v>320.358948</c:v>
                </c:pt>
                <c:pt idx="1858">
                  <c:v>320.52569599999993</c:v>
                </c:pt>
                <c:pt idx="1859">
                  <c:v>320.68454000000008</c:v>
                </c:pt>
                <c:pt idx="1860">
                  <c:v>320.86376999999999</c:v>
                </c:pt>
                <c:pt idx="1861">
                  <c:v>321.03924599999999</c:v>
                </c:pt>
                <c:pt idx="1862">
                  <c:v>321.19186400000001</c:v>
                </c:pt>
                <c:pt idx="1863">
                  <c:v>321.35763500000002</c:v>
                </c:pt>
                <c:pt idx="1864">
                  <c:v>321.52349899999996</c:v>
                </c:pt>
                <c:pt idx="1865">
                  <c:v>321.679596</c:v>
                </c:pt>
                <c:pt idx="1866">
                  <c:v>321.84970099999998</c:v>
                </c:pt>
                <c:pt idx="1867">
                  <c:v>322.01904300000001</c:v>
                </c:pt>
                <c:pt idx="1868">
                  <c:v>322.18630999999993</c:v>
                </c:pt>
                <c:pt idx="1869">
                  <c:v>322.34771699999999</c:v>
                </c:pt>
                <c:pt idx="1870">
                  <c:v>322.51608299999992</c:v>
                </c:pt>
                <c:pt idx="1871">
                  <c:v>322.68884300000002</c:v>
                </c:pt>
                <c:pt idx="1872">
                  <c:v>322.85067700000002</c:v>
                </c:pt>
                <c:pt idx="1873">
                  <c:v>323.01763899999992</c:v>
                </c:pt>
                <c:pt idx="1874">
                  <c:v>323.17065400000001</c:v>
                </c:pt>
                <c:pt idx="1875">
                  <c:v>323.345215</c:v>
                </c:pt>
                <c:pt idx="1876">
                  <c:v>323.52911399999994</c:v>
                </c:pt>
                <c:pt idx="1877">
                  <c:v>323.68081699999999</c:v>
                </c:pt>
                <c:pt idx="1878">
                  <c:v>323.83532699999995</c:v>
                </c:pt>
                <c:pt idx="1879">
                  <c:v>324.00793499999992</c:v>
                </c:pt>
                <c:pt idx="1880">
                  <c:v>324.17428600000005</c:v>
                </c:pt>
                <c:pt idx="1881">
                  <c:v>324.32623299999995</c:v>
                </c:pt>
                <c:pt idx="1882">
                  <c:v>324.49990799999995</c:v>
                </c:pt>
                <c:pt idx="1883">
                  <c:v>324.66943400000002</c:v>
                </c:pt>
                <c:pt idx="1884">
                  <c:v>324.85263099999997</c:v>
                </c:pt>
                <c:pt idx="1885">
                  <c:v>324.99533099999991</c:v>
                </c:pt>
                <c:pt idx="1886">
                  <c:v>325.16845699999999</c:v>
                </c:pt>
                <c:pt idx="1887">
                  <c:v>325.32055699999995</c:v>
                </c:pt>
                <c:pt idx="1888">
                  <c:v>325.49740599999996</c:v>
                </c:pt>
                <c:pt idx="1889">
                  <c:v>325.67721599999999</c:v>
                </c:pt>
                <c:pt idx="1890">
                  <c:v>325.81988500000006</c:v>
                </c:pt>
                <c:pt idx="1891">
                  <c:v>326.00292999999999</c:v>
                </c:pt>
                <c:pt idx="1892">
                  <c:v>326.17462200000006</c:v>
                </c:pt>
                <c:pt idx="1893">
                  <c:v>326.32607999999993</c:v>
                </c:pt>
                <c:pt idx="1894">
                  <c:v>326.48858599999994</c:v>
                </c:pt>
                <c:pt idx="1895">
                  <c:v>326.65258799999998</c:v>
                </c:pt>
                <c:pt idx="1896">
                  <c:v>326.820831</c:v>
                </c:pt>
                <c:pt idx="1897">
                  <c:v>326.99163799999991</c:v>
                </c:pt>
                <c:pt idx="1898">
                  <c:v>327.15594499999997</c:v>
                </c:pt>
                <c:pt idx="1899">
                  <c:v>327.32141099999996</c:v>
                </c:pt>
                <c:pt idx="1900">
                  <c:v>327.48281899999995</c:v>
                </c:pt>
                <c:pt idx="1901">
                  <c:v>327.64623999999992</c:v>
                </c:pt>
                <c:pt idx="1902">
                  <c:v>327.80914300000001</c:v>
                </c:pt>
                <c:pt idx="1903">
                  <c:v>327.99883999999986</c:v>
                </c:pt>
                <c:pt idx="1904">
                  <c:v>328.12872299999992</c:v>
                </c:pt>
                <c:pt idx="1905">
                  <c:v>328.28945899999997</c:v>
                </c:pt>
                <c:pt idx="1906">
                  <c:v>328.48846399999996</c:v>
                </c:pt>
                <c:pt idx="1907">
                  <c:v>328.62899799999997</c:v>
                </c:pt>
                <c:pt idx="1908">
                  <c:v>328.79666099999992</c:v>
                </c:pt>
                <c:pt idx="1909">
                  <c:v>328.957672</c:v>
                </c:pt>
                <c:pt idx="1910">
                  <c:v>329.141052</c:v>
                </c:pt>
                <c:pt idx="1911">
                  <c:v>329.29949999999997</c:v>
                </c:pt>
                <c:pt idx="1912">
                  <c:v>329.448669</c:v>
                </c:pt>
                <c:pt idx="1913">
                  <c:v>329.63571199999996</c:v>
                </c:pt>
                <c:pt idx="1914">
                  <c:v>329.79534899999993</c:v>
                </c:pt>
                <c:pt idx="1915">
                  <c:v>329.95626799999997</c:v>
                </c:pt>
                <c:pt idx="1916">
                  <c:v>330.12582400000002</c:v>
                </c:pt>
                <c:pt idx="1917">
                  <c:v>330.28890999999993</c:v>
                </c:pt>
                <c:pt idx="1918">
                  <c:v>330.45715299999995</c:v>
                </c:pt>
                <c:pt idx="1919">
                  <c:v>330.64398200000005</c:v>
                </c:pt>
                <c:pt idx="1920">
                  <c:v>330.75952100000001</c:v>
                </c:pt>
                <c:pt idx="1921">
                  <c:v>330.95083599999992</c:v>
                </c:pt>
                <c:pt idx="1922">
                  <c:v>331.09344499999992</c:v>
                </c:pt>
                <c:pt idx="1923">
                  <c:v>331.26049799999993</c:v>
                </c:pt>
                <c:pt idx="1924">
                  <c:v>331.45040899999992</c:v>
                </c:pt>
                <c:pt idx="1925">
                  <c:v>331.60211199999992</c:v>
                </c:pt>
                <c:pt idx="1926">
                  <c:v>331.77728300000001</c:v>
                </c:pt>
                <c:pt idx="1927">
                  <c:v>331.93685899999997</c:v>
                </c:pt>
                <c:pt idx="1928">
                  <c:v>332.09945699999992</c:v>
                </c:pt>
                <c:pt idx="1929">
                  <c:v>332.27047700000003</c:v>
                </c:pt>
                <c:pt idx="1930">
                  <c:v>332.41568000000001</c:v>
                </c:pt>
                <c:pt idx="1931">
                  <c:v>332.57153299999993</c:v>
                </c:pt>
                <c:pt idx="1932">
                  <c:v>332.71182299999992</c:v>
                </c:pt>
                <c:pt idx="1933">
                  <c:v>332.91449</c:v>
                </c:pt>
                <c:pt idx="1934">
                  <c:v>333.07290599999999</c:v>
                </c:pt>
                <c:pt idx="1935">
                  <c:v>333.26086400000008</c:v>
                </c:pt>
                <c:pt idx="1936">
                  <c:v>333.35730000000001</c:v>
                </c:pt>
                <c:pt idx="1937">
                  <c:v>333.63513199999994</c:v>
                </c:pt>
                <c:pt idx="1938">
                  <c:v>333.74688700000002</c:v>
                </c:pt>
                <c:pt idx="1939">
                  <c:v>333.92016599999994</c:v>
                </c:pt>
                <c:pt idx="1940">
                  <c:v>334.10763500000002</c:v>
                </c:pt>
                <c:pt idx="1941">
                  <c:v>334.22067299999992</c:v>
                </c:pt>
                <c:pt idx="1942">
                  <c:v>334.40472399999999</c:v>
                </c:pt>
                <c:pt idx="1943">
                  <c:v>334.61264000000006</c:v>
                </c:pt>
                <c:pt idx="1944">
                  <c:v>334.74548299999998</c:v>
                </c:pt>
                <c:pt idx="1945">
                  <c:v>334.89190699999995</c:v>
                </c:pt>
                <c:pt idx="1946">
                  <c:v>335.03796399999999</c:v>
                </c:pt>
                <c:pt idx="1947">
                  <c:v>335.19604500000003</c:v>
                </c:pt>
                <c:pt idx="1948">
                  <c:v>335.36142000000001</c:v>
                </c:pt>
                <c:pt idx="1949">
                  <c:v>335.48284899999999</c:v>
                </c:pt>
                <c:pt idx="1950">
                  <c:v>335.717468</c:v>
                </c:pt>
                <c:pt idx="1951">
                  <c:v>335.78927599999992</c:v>
                </c:pt>
                <c:pt idx="1952">
                  <c:v>336.06515499999995</c:v>
                </c:pt>
                <c:pt idx="1953">
                  <c:v>336.19638099999992</c:v>
                </c:pt>
                <c:pt idx="1954">
                  <c:v>336.32360799999992</c:v>
                </c:pt>
                <c:pt idx="1955">
                  <c:v>336.51095599999996</c:v>
                </c:pt>
                <c:pt idx="1956">
                  <c:v>336.645355</c:v>
                </c:pt>
                <c:pt idx="1957">
                  <c:v>336.827271</c:v>
                </c:pt>
                <c:pt idx="1958">
                  <c:v>336.99362199999996</c:v>
                </c:pt>
                <c:pt idx="1959">
                  <c:v>337.194794</c:v>
                </c:pt>
                <c:pt idx="1960">
                  <c:v>337.33453399999996</c:v>
                </c:pt>
                <c:pt idx="1961">
                  <c:v>337.452271</c:v>
                </c:pt>
                <c:pt idx="1962">
                  <c:v>337.668182</c:v>
                </c:pt>
                <c:pt idx="1963">
                  <c:v>337.84463499999998</c:v>
                </c:pt>
                <c:pt idx="1964">
                  <c:v>338.00991800000003</c:v>
                </c:pt>
                <c:pt idx="1965">
                  <c:v>338.14651499999997</c:v>
                </c:pt>
                <c:pt idx="1966">
                  <c:v>338.29458599999992</c:v>
                </c:pt>
                <c:pt idx="1967">
                  <c:v>338.49597199999994</c:v>
                </c:pt>
                <c:pt idx="1968">
                  <c:v>338.65264900000005</c:v>
                </c:pt>
                <c:pt idx="1969">
                  <c:v>338.80010999999996</c:v>
                </c:pt>
                <c:pt idx="1970">
                  <c:v>338.946686</c:v>
                </c:pt>
                <c:pt idx="1971">
                  <c:v>339.07458500000001</c:v>
                </c:pt>
                <c:pt idx="1972">
                  <c:v>339.300995</c:v>
                </c:pt>
                <c:pt idx="1973">
                  <c:v>339.464966</c:v>
                </c:pt>
                <c:pt idx="1974">
                  <c:v>339.60711699999996</c:v>
                </c:pt>
                <c:pt idx="1975">
                  <c:v>339.79186999999996</c:v>
                </c:pt>
                <c:pt idx="1976">
                  <c:v>339.96279899999996</c:v>
                </c:pt>
                <c:pt idx="1977">
                  <c:v>340.12551899999994</c:v>
                </c:pt>
                <c:pt idx="1978">
                  <c:v>340.28872699999994</c:v>
                </c:pt>
                <c:pt idx="1979">
                  <c:v>340.45498700000002</c:v>
                </c:pt>
                <c:pt idx="1980">
                  <c:v>340.62243699999999</c:v>
                </c:pt>
                <c:pt idx="1981">
                  <c:v>340.79186999999996</c:v>
                </c:pt>
                <c:pt idx="1982">
                  <c:v>340.92343099999994</c:v>
                </c:pt>
                <c:pt idx="1983">
                  <c:v>341.09225499999997</c:v>
                </c:pt>
                <c:pt idx="1984">
                  <c:v>341.27770999999996</c:v>
                </c:pt>
                <c:pt idx="1985">
                  <c:v>341.41342200000003</c:v>
                </c:pt>
                <c:pt idx="1986">
                  <c:v>341.59027099999992</c:v>
                </c:pt>
                <c:pt idx="1987">
                  <c:v>341.73092699999995</c:v>
                </c:pt>
                <c:pt idx="1988">
                  <c:v>341.92755099999994</c:v>
                </c:pt>
                <c:pt idx="1989">
                  <c:v>342.08401499999997</c:v>
                </c:pt>
                <c:pt idx="1990">
                  <c:v>342.24673499999994</c:v>
                </c:pt>
                <c:pt idx="1991">
                  <c:v>342.40972900000003</c:v>
                </c:pt>
                <c:pt idx="1992">
                  <c:v>342.56698599999999</c:v>
                </c:pt>
                <c:pt idx="1993">
                  <c:v>342.71871899999991</c:v>
                </c:pt>
                <c:pt idx="1994">
                  <c:v>342.872345</c:v>
                </c:pt>
                <c:pt idx="1995">
                  <c:v>343.07183799999996</c:v>
                </c:pt>
                <c:pt idx="1996">
                  <c:v>343.22644000000003</c:v>
                </c:pt>
                <c:pt idx="1997">
                  <c:v>343.39932299999992</c:v>
                </c:pt>
                <c:pt idx="1998">
                  <c:v>343.55993699999999</c:v>
                </c:pt>
                <c:pt idx="1999">
                  <c:v>343.71594199999993</c:v>
                </c:pt>
                <c:pt idx="2000">
                  <c:v>343.87469499999997</c:v>
                </c:pt>
                <c:pt idx="2001">
                  <c:v>344.04312099999999</c:v>
                </c:pt>
                <c:pt idx="2002">
                  <c:v>344.18933099999992</c:v>
                </c:pt>
                <c:pt idx="2003">
                  <c:v>344.36874399999999</c:v>
                </c:pt>
                <c:pt idx="2004">
                  <c:v>344.54440300000005</c:v>
                </c:pt>
                <c:pt idx="2005">
                  <c:v>344.71224999999993</c:v>
                </c:pt>
                <c:pt idx="2006">
                  <c:v>344.86517300000003</c:v>
                </c:pt>
                <c:pt idx="2007">
                  <c:v>345.03018199999997</c:v>
                </c:pt>
                <c:pt idx="2008">
                  <c:v>345.18743899999993</c:v>
                </c:pt>
                <c:pt idx="2009">
                  <c:v>345.34893799999992</c:v>
                </c:pt>
                <c:pt idx="2010">
                  <c:v>345.50707999999992</c:v>
                </c:pt>
                <c:pt idx="2011">
                  <c:v>345.67733799999996</c:v>
                </c:pt>
                <c:pt idx="2012">
                  <c:v>345.87088000000006</c:v>
                </c:pt>
                <c:pt idx="2013">
                  <c:v>346.01519799999994</c:v>
                </c:pt>
                <c:pt idx="2014">
                  <c:v>346.18008400000002</c:v>
                </c:pt>
                <c:pt idx="2015">
                  <c:v>346.33496100000002</c:v>
                </c:pt>
                <c:pt idx="2016">
                  <c:v>346.500946</c:v>
                </c:pt>
                <c:pt idx="2017">
                  <c:v>346.65930200000008</c:v>
                </c:pt>
                <c:pt idx="2018">
                  <c:v>346.81835899999993</c:v>
                </c:pt>
                <c:pt idx="2019">
                  <c:v>346.99847399999993</c:v>
                </c:pt>
                <c:pt idx="2020">
                  <c:v>347.17944300000005</c:v>
                </c:pt>
                <c:pt idx="2021">
                  <c:v>347.332672</c:v>
                </c:pt>
                <c:pt idx="2022">
                  <c:v>347.49487299999993</c:v>
                </c:pt>
                <c:pt idx="2023">
                  <c:v>347.64749100000006</c:v>
                </c:pt>
                <c:pt idx="2024">
                  <c:v>347.787262</c:v>
                </c:pt>
                <c:pt idx="2025">
                  <c:v>347.95205699999997</c:v>
                </c:pt>
                <c:pt idx="2026">
                  <c:v>348.16540500000002</c:v>
                </c:pt>
                <c:pt idx="2027">
                  <c:v>348.32821699999994</c:v>
                </c:pt>
                <c:pt idx="2028">
                  <c:v>348.48684699999995</c:v>
                </c:pt>
                <c:pt idx="2029">
                  <c:v>348.66076700000002</c:v>
                </c:pt>
                <c:pt idx="2030">
                  <c:v>348.81820699999992</c:v>
                </c:pt>
                <c:pt idx="2031">
                  <c:v>348.97015399999987</c:v>
                </c:pt>
                <c:pt idx="2032">
                  <c:v>349.12503099999992</c:v>
                </c:pt>
                <c:pt idx="2033">
                  <c:v>349.31039399999992</c:v>
                </c:pt>
                <c:pt idx="2034">
                  <c:v>349.454498</c:v>
                </c:pt>
                <c:pt idx="2035">
                  <c:v>349.61859099999992</c:v>
                </c:pt>
                <c:pt idx="2036">
                  <c:v>349.78118899999987</c:v>
                </c:pt>
                <c:pt idx="2037">
                  <c:v>349.93164099999996</c:v>
                </c:pt>
                <c:pt idx="2038">
                  <c:v>350.10058600000002</c:v>
                </c:pt>
                <c:pt idx="2039">
                  <c:v>350.27099600000003</c:v>
                </c:pt>
                <c:pt idx="2040">
                  <c:v>350.43081699999993</c:v>
                </c:pt>
                <c:pt idx="2041">
                  <c:v>350.58761600000003</c:v>
                </c:pt>
                <c:pt idx="2042">
                  <c:v>350.77337599999987</c:v>
                </c:pt>
                <c:pt idx="2043">
                  <c:v>350.93774399999995</c:v>
                </c:pt>
                <c:pt idx="2044">
                  <c:v>351.08401499999997</c:v>
                </c:pt>
                <c:pt idx="2045">
                  <c:v>351.24972500000001</c:v>
                </c:pt>
                <c:pt idx="2046">
                  <c:v>351.40240499999999</c:v>
                </c:pt>
                <c:pt idx="2047">
                  <c:v>351.57492100000002</c:v>
                </c:pt>
                <c:pt idx="2048">
                  <c:v>351.74612399999995</c:v>
                </c:pt>
                <c:pt idx="2049">
                  <c:v>351.90490699999992</c:v>
                </c:pt>
                <c:pt idx="2050">
                  <c:v>352.08093299999996</c:v>
                </c:pt>
                <c:pt idx="2051">
                  <c:v>352.22763099999992</c:v>
                </c:pt>
                <c:pt idx="2052">
                  <c:v>352.40032999999994</c:v>
                </c:pt>
                <c:pt idx="2053">
                  <c:v>352.56353799999994</c:v>
                </c:pt>
                <c:pt idx="2054">
                  <c:v>352.71307399999995</c:v>
                </c:pt>
                <c:pt idx="2055">
                  <c:v>352.884705</c:v>
                </c:pt>
                <c:pt idx="2056">
                  <c:v>353.05542000000008</c:v>
                </c:pt>
                <c:pt idx="2057">
                  <c:v>353.20101899999986</c:v>
                </c:pt>
                <c:pt idx="2058">
                  <c:v>353.39221199999992</c:v>
                </c:pt>
                <c:pt idx="2059">
                  <c:v>353.53582799999992</c:v>
                </c:pt>
                <c:pt idx="2060">
                  <c:v>353.70208700000001</c:v>
                </c:pt>
                <c:pt idx="2061">
                  <c:v>353.85629299999999</c:v>
                </c:pt>
                <c:pt idx="2062">
                  <c:v>354.03372199999995</c:v>
                </c:pt>
                <c:pt idx="2063">
                  <c:v>354.19061299999993</c:v>
                </c:pt>
                <c:pt idx="2064">
                  <c:v>354.36437999999993</c:v>
                </c:pt>
                <c:pt idx="2065">
                  <c:v>354.53680399999996</c:v>
                </c:pt>
                <c:pt idx="2066">
                  <c:v>354.692474</c:v>
                </c:pt>
                <c:pt idx="2067">
                  <c:v>354.838684</c:v>
                </c:pt>
                <c:pt idx="2068">
                  <c:v>355.01019299999996</c:v>
                </c:pt>
                <c:pt idx="2069">
                  <c:v>355.17584200000005</c:v>
                </c:pt>
                <c:pt idx="2070">
                  <c:v>355.34231599999993</c:v>
                </c:pt>
                <c:pt idx="2071">
                  <c:v>355.51739499999996</c:v>
                </c:pt>
                <c:pt idx="2072">
                  <c:v>355.68255599999992</c:v>
                </c:pt>
                <c:pt idx="2073">
                  <c:v>355.85803199999992</c:v>
                </c:pt>
                <c:pt idx="2074">
                  <c:v>356.005493</c:v>
                </c:pt>
                <c:pt idx="2075">
                  <c:v>356.17422499999998</c:v>
                </c:pt>
                <c:pt idx="2076">
                  <c:v>356.31460600000008</c:v>
                </c:pt>
                <c:pt idx="2077">
                  <c:v>356.49856599999987</c:v>
                </c:pt>
                <c:pt idx="2078">
                  <c:v>356.66317699999996</c:v>
                </c:pt>
                <c:pt idx="2079">
                  <c:v>356.82635499999986</c:v>
                </c:pt>
                <c:pt idx="2080">
                  <c:v>356.99334699999997</c:v>
                </c:pt>
                <c:pt idx="2081">
                  <c:v>357.16671799999995</c:v>
                </c:pt>
                <c:pt idx="2082">
                  <c:v>357.32180799999992</c:v>
                </c:pt>
                <c:pt idx="2083">
                  <c:v>357.489441</c:v>
                </c:pt>
                <c:pt idx="2084">
                  <c:v>357.63998400000008</c:v>
                </c:pt>
                <c:pt idx="2085">
                  <c:v>357.81497200000001</c:v>
                </c:pt>
                <c:pt idx="2086">
                  <c:v>357.98281899999995</c:v>
                </c:pt>
                <c:pt idx="2087">
                  <c:v>358.14846799999998</c:v>
                </c:pt>
                <c:pt idx="2088">
                  <c:v>358.33038299999993</c:v>
                </c:pt>
                <c:pt idx="2089">
                  <c:v>358.47390699999994</c:v>
                </c:pt>
                <c:pt idx="2090">
                  <c:v>358.63107299999996</c:v>
                </c:pt>
                <c:pt idx="2091">
                  <c:v>358.807526</c:v>
                </c:pt>
                <c:pt idx="2092">
                  <c:v>358.96310399999993</c:v>
                </c:pt>
                <c:pt idx="2093">
                  <c:v>359.12948600000004</c:v>
                </c:pt>
                <c:pt idx="2094">
                  <c:v>359.29891999999995</c:v>
                </c:pt>
                <c:pt idx="2095">
                  <c:v>359.46023599999995</c:v>
                </c:pt>
                <c:pt idx="2096">
                  <c:v>359.63769500000001</c:v>
                </c:pt>
                <c:pt idx="2097">
                  <c:v>359.78820799999994</c:v>
                </c:pt>
                <c:pt idx="2098">
                  <c:v>359.95886200000001</c:v>
                </c:pt>
                <c:pt idx="2099">
                  <c:v>360.12817399999994</c:v>
                </c:pt>
                <c:pt idx="2100">
                  <c:v>360.28842200000003</c:v>
                </c:pt>
                <c:pt idx="2101">
                  <c:v>360.46218899999997</c:v>
                </c:pt>
                <c:pt idx="2102">
                  <c:v>360.62530500000003</c:v>
                </c:pt>
                <c:pt idx="2103">
                  <c:v>360.79196199999996</c:v>
                </c:pt>
                <c:pt idx="2104">
                  <c:v>360.96456899999993</c:v>
                </c:pt>
                <c:pt idx="2105">
                  <c:v>361.11785900000001</c:v>
                </c:pt>
                <c:pt idx="2106">
                  <c:v>361.27661099999995</c:v>
                </c:pt>
                <c:pt idx="2107">
                  <c:v>361.45437599999997</c:v>
                </c:pt>
                <c:pt idx="2108">
                  <c:v>361.60977200000002</c:v>
                </c:pt>
                <c:pt idx="2109">
                  <c:v>361.77471899999995</c:v>
                </c:pt>
                <c:pt idx="2110">
                  <c:v>361.94754</c:v>
                </c:pt>
                <c:pt idx="2111">
                  <c:v>362.129211</c:v>
                </c:pt>
                <c:pt idx="2112">
                  <c:v>362.26028400000001</c:v>
                </c:pt>
                <c:pt idx="2113">
                  <c:v>362.44897499999996</c:v>
                </c:pt>
                <c:pt idx="2114">
                  <c:v>362.609711</c:v>
                </c:pt>
                <c:pt idx="2115">
                  <c:v>362.76776100000001</c:v>
                </c:pt>
                <c:pt idx="2116">
                  <c:v>362.91644299999996</c:v>
                </c:pt>
                <c:pt idx="2117">
                  <c:v>363.09991499999995</c:v>
                </c:pt>
                <c:pt idx="2118">
                  <c:v>363.26303099999996</c:v>
                </c:pt>
                <c:pt idx="2119">
                  <c:v>363.42483499999992</c:v>
                </c:pt>
                <c:pt idx="2120">
                  <c:v>363.59130899999991</c:v>
                </c:pt>
                <c:pt idx="2121">
                  <c:v>363.75213599999995</c:v>
                </c:pt>
                <c:pt idx="2122">
                  <c:v>363.90823399999994</c:v>
                </c:pt>
                <c:pt idx="2123">
                  <c:v>364.07763699999992</c:v>
                </c:pt>
                <c:pt idx="2124">
                  <c:v>364.23678599999994</c:v>
                </c:pt>
                <c:pt idx="2125">
                  <c:v>364.40692099999995</c:v>
                </c:pt>
                <c:pt idx="2126">
                  <c:v>364.59079000000003</c:v>
                </c:pt>
                <c:pt idx="2127">
                  <c:v>364.74349999999993</c:v>
                </c:pt>
                <c:pt idx="2128">
                  <c:v>364.902649</c:v>
                </c:pt>
                <c:pt idx="2129">
                  <c:v>365.05496200000005</c:v>
                </c:pt>
                <c:pt idx="2130">
                  <c:v>365.23174999999986</c:v>
                </c:pt>
                <c:pt idx="2131">
                  <c:v>365.39373799999987</c:v>
                </c:pt>
                <c:pt idx="2132">
                  <c:v>365.55398600000001</c:v>
                </c:pt>
                <c:pt idx="2133">
                  <c:v>365.71847499999996</c:v>
                </c:pt>
                <c:pt idx="2134">
                  <c:v>365.89678999999995</c:v>
                </c:pt>
                <c:pt idx="2135">
                  <c:v>366.05032299999999</c:v>
                </c:pt>
                <c:pt idx="2136">
                  <c:v>366.20373499999994</c:v>
                </c:pt>
                <c:pt idx="2137">
                  <c:v>366.38195799999994</c:v>
                </c:pt>
                <c:pt idx="2138">
                  <c:v>366.54467799999998</c:v>
                </c:pt>
                <c:pt idx="2139">
                  <c:v>366.70175199999994</c:v>
                </c:pt>
                <c:pt idx="2140">
                  <c:v>366.86554000000001</c:v>
                </c:pt>
                <c:pt idx="2141">
                  <c:v>367.04702800000001</c:v>
                </c:pt>
                <c:pt idx="2142">
                  <c:v>367.19726600000001</c:v>
                </c:pt>
                <c:pt idx="2143">
                  <c:v>367.36621099999996</c:v>
                </c:pt>
                <c:pt idx="2144">
                  <c:v>367.52041599999995</c:v>
                </c:pt>
                <c:pt idx="2145">
                  <c:v>367.68212899999992</c:v>
                </c:pt>
                <c:pt idx="2146">
                  <c:v>367.85168499999997</c:v>
                </c:pt>
                <c:pt idx="2147">
                  <c:v>368.02267499999999</c:v>
                </c:pt>
                <c:pt idx="2148">
                  <c:v>368.17459100000002</c:v>
                </c:pt>
                <c:pt idx="2149">
                  <c:v>368.35906999999997</c:v>
                </c:pt>
                <c:pt idx="2150">
                  <c:v>368.51107799999994</c:v>
                </c:pt>
                <c:pt idx="2151">
                  <c:v>368.66449000000006</c:v>
                </c:pt>
                <c:pt idx="2152">
                  <c:v>368.83444200000002</c:v>
                </c:pt>
                <c:pt idx="2153">
                  <c:v>369.00534099999999</c:v>
                </c:pt>
                <c:pt idx="2154">
                  <c:v>369.16507000000001</c:v>
                </c:pt>
                <c:pt idx="2155">
                  <c:v>369.33492999999999</c:v>
                </c:pt>
                <c:pt idx="2156">
                  <c:v>369.4991149999999</c:v>
                </c:pt>
                <c:pt idx="2157">
                  <c:v>369.67388899999997</c:v>
                </c:pt>
                <c:pt idx="2158">
                  <c:v>369.82678199999992</c:v>
                </c:pt>
                <c:pt idx="2159">
                  <c:v>369.97714199999996</c:v>
                </c:pt>
                <c:pt idx="2160">
                  <c:v>370.14617899999996</c:v>
                </c:pt>
                <c:pt idx="2161">
                  <c:v>370.31848100000002</c:v>
                </c:pt>
                <c:pt idx="2162">
                  <c:v>370.47494499999999</c:v>
                </c:pt>
                <c:pt idx="2163">
                  <c:v>370.64447000000007</c:v>
                </c:pt>
                <c:pt idx="2164">
                  <c:v>370.82540899999992</c:v>
                </c:pt>
                <c:pt idx="2165">
                  <c:v>370.97524999999996</c:v>
                </c:pt>
                <c:pt idx="2166">
                  <c:v>371.13339199999996</c:v>
                </c:pt>
                <c:pt idx="2167">
                  <c:v>371.28729199999992</c:v>
                </c:pt>
                <c:pt idx="2168">
                  <c:v>371.44833399999993</c:v>
                </c:pt>
                <c:pt idx="2169">
                  <c:v>371.61883499999999</c:v>
                </c:pt>
                <c:pt idx="2170">
                  <c:v>371.77609299999995</c:v>
                </c:pt>
                <c:pt idx="2171">
                  <c:v>371.93978899999996</c:v>
                </c:pt>
                <c:pt idx="2172">
                  <c:v>372.12496900000002</c:v>
                </c:pt>
                <c:pt idx="2173">
                  <c:v>372.25979599999999</c:v>
                </c:pt>
                <c:pt idx="2174">
                  <c:v>372.42773399999993</c:v>
                </c:pt>
                <c:pt idx="2175">
                  <c:v>372.58291599999995</c:v>
                </c:pt>
                <c:pt idx="2176">
                  <c:v>372.76232899999997</c:v>
                </c:pt>
                <c:pt idx="2177">
                  <c:v>372.92050199999994</c:v>
                </c:pt>
                <c:pt idx="2178">
                  <c:v>373.07488999999998</c:v>
                </c:pt>
                <c:pt idx="2179">
                  <c:v>373.24533099999996</c:v>
                </c:pt>
                <c:pt idx="2180">
                  <c:v>373.41574100000003</c:v>
                </c:pt>
                <c:pt idx="2181">
                  <c:v>373.56451399999992</c:v>
                </c:pt>
                <c:pt idx="2182">
                  <c:v>373.73413099999993</c:v>
                </c:pt>
                <c:pt idx="2183">
                  <c:v>373.877838</c:v>
                </c:pt>
                <c:pt idx="2184">
                  <c:v>374.05105599999996</c:v>
                </c:pt>
                <c:pt idx="2185">
                  <c:v>374.199005</c:v>
                </c:pt>
                <c:pt idx="2186">
                  <c:v>374.377655</c:v>
                </c:pt>
                <c:pt idx="2187">
                  <c:v>374.54165599999999</c:v>
                </c:pt>
                <c:pt idx="2188">
                  <c:v>374.69110099999995</c:v>
                </c:pt>
                <c:pt idx="2189">
                  <c:v>374.83706699999999</c:v>
                </c:pt>
                <c:pt idx="2190">
                  <c:v>375.00106799999992</c:v>
                </c:pt>
                <c:pt idx="2191">
                  <c:v>375.17169200000001</c:v>
                </c:pt>
                <c:pt idx="2192">
                  <c:v>375.31649799999997</c:v>
                </c:pt>
                <c:pt idx="2193">
                  <c:v>375.47445699999992</c:v>
                </c:pt>
                <c:pt idx="2194">
                  <c:v>375.63961799999993</c:v>
                </c:pt>
                <c:pt idx="2195">
                  <c:v>375.83172599999995</c:v>
                </c:pt>
                <c:pt idx="2196">
                  <c:v>375.99392699999993</c:v>
                </c:pt>
                <c:pt idx="2197">
                  <c:v>376.13824499999993</c:v>
                </c:pt>
                <c:pt idx="2198">
                  <c:v>376.29739399999994</c:v>
                </c:pt>
                <c:pt idx="2199">
                  <c:v>376.46643099999994</c:v>
                </c:pt>
                <c:pt idx="2200">
                  <c:v>376.64425699999998</c:v>
                </c:pt>
                <c:pt idx="2201">
                  <c:v>376.78216599999996</c:v>
                </c:pt>
                <c:pt idx="2202">
                  <c:v>376.99359099999987</c:v>
                </c:pt>
                <c:pt idx="2203">
                  <c:v>377.12695299999996</c:v>
                </c:pt>
                <c:pt idx="2204">
                  <c:v>377.27670299999994</c:v>
                </c:pt>
                <c:pt idx="2205">
                  <c:v>377.46878099999992</c:v>
                </c:pt>
                <c:pt idx="2206">
                  <c:v>377.61090100000001</c:v>
                </c:pt>
                <c:pt idx="2207">
                  <c:v>377.79379299999994</c:v>
                </c:pt>
                <c:pt idx="2208">
                  <c:v>377.96054099999992</c:v>
                </c:pt>
                <c:pt idx="2209">
                  <c:v>378.09020999999996</c:v>
                </c:pt>
                <c:pt idx="2210">
                  <c:v>378.240387</c:v>
                </c:pt>
                <c:pt idx="2211">
                  <c:v>378.45153799999997</c:v>
                </c:pt>
                <c:pt idx="2212">
                  <c:v>378.64501999999999</c:v>
                </c:pt>
                <c:pt idx="2213">
                  <c:v>378.80306999999999</c:v>
                </c:pt>
                <c:pt idx="2214">
                  <c:v>378.96279899999996</c:v>
                </c:pt>
                <c:pt idx="2215">
                  <c:v>379.11523399999999</c:v>
                </c:pt>
                <c:pt idx="2216">
                  <c:v>379.28436299999993</c:v>
                </c:pt>
                <c:pt idx="2217">
                  <c:v>379.44461100000001</c:v>
                </c:pt>
                <c:pt idx="2218">
                  <c:v>379.64321899999999</c:v>
                </c:pt>
                <c:pt idx="2219">
                  <c:v>379.76971399999996</c:v>
                </c:pt>
                <c:pt idx="2220">
                  <c:v>379.92874099999995</c:v>
                </c:pt>
                <c:pt idx="2221">
                  <c:v>380.05844100000002</c:v>
                </c:pt>
                <c:pt idx="2222">
                  <c:v>380.274384</c:v>
                </c:pt>
                <c:pt idx="2223">
                  <c:v>380.400665</c:v>
                </c:pt>
                <c:pt idx="2224">
                  <c:v>380.59323099999995</c:v>
                </c:pt>
                <c:pt idx="2225">
                  <c:v>380.76861599999995</c:v>
                </c:pt>
                <c:pt idx="2226">
                  <c:v>380.92697099999987</c:v>
                </c:pt>
                <c:pt idx="2227">
                  <c:v>381.09570299999996</c:v>
                </c:pt>
                <c:pt idx="2228">
                  <c:v>381.30749500000002</c:v>
                </c:pt>
                <c:pt idx="2229">
                  <c:v>381.41873199999986</c:v>
                </c:pt>
                <c:pt idx="2230">
                  <c:v>381.59045399999997</c:v>
                </c:pt>
                <c:pt idx="2231">
                  <c:v>381.73257399999994</c:v>
                </c:pt>
                <c:pt idx="2232">
                  <c:v>381.93487499999992</c:v>
                </c:pt>
                <c:pt idx="2233">
                  <c:v>382.14187600000002</c:v>
                </c:pt>
                <c:pt idx="2234">
                  <c:v>382.24127199999992</c:v>
                </c:pt>
                <c:pt idx="2235">
                  <c:v>382.39953599999996</c:v>
                </c:pt>
                <c:pt idx="2236">
                  <c:v>382.52920499999999</c:v>
                </c:pt>
                <c:pt idx="2237">
                  <c:v>382.757813</c:v>
                </c:pt>
                <c:pt idx="2238">
                  <c:v>382.89154099999996</c:v>
                </c:pt>
                <c:pt idx="2239">
                  <c:v>383.07549999999992</c:v>
                </c:pt>
                <c:pt idx="2240">
                  <c:v>383.25589000000002</c:v>
                </c:pt>
                <c:pt idx="2241">
                  <c:v>383.39071699999994</c:v>
                </c:pt>
                <c:pt idx="2242">
                  <c:v>383.52886999999993</c:v>
                </c:pt>
                <c:pt idx="2243">
                  <c:v>383.72701999999987</c:v>
                </c:pt>
                <c:pt idx="2244">
                  <c:v>383.85946700000005</c:v>
                </c:pt>
                <c:pt idx="2245">
                  <c:v>384.03549199999992</c:v>
                </c:pt>
                <c:pt idx="2246">
                  <c:v>384.17971799999992</c:v>
                </c:pt>
                <c:pt idx="2247">
                  <c:v>384.36001599999992</c:v>
                </c:pt>
                <c:pt idx="2248">
                  <c:v>384.540436</c:v>
                </c:pt>
                <c:pt idx="2249">
                  <c:v>384.69375599999995</c:v>
                </c:pt>
                <c:pt idx="2250">
                  <c:v>384.85617099999996</c:v>
                </c:pt>
                <c:pt idx="2251">
                  <c:v>385.01867700000003</c:v>
                </c:pt>
                <c:pt idx="2252">
                  <c:v>385.17575099999999</c:v>
                </c:pt>
                <c:pt idx="2253">
                  <c:v>385.35079999999999</c:v>
                </c:pt>
                <c:pt idx="2254">
                  <c:v>385.50817899999987</c:v>
                </c:pt>
                <c:pt idx="2255">
                  <c:v>385.67306500000001</c:v>
                </c:pt>
                <c:pt idx="2256">
                  <c:v>385.85772700000001</c:v>
                </c:pt>
                <c:pt idx="2257">
                  <c:v>385.99740599999996</c:v>
                </c:pt>
                <c:pt idx="2258">
                  <c:v>386.15072600000002</c:v>
                </c:pt>
                <c:pt idx="2259">
                  <c:v>386.31658899999996</c:v>
                </c:pt>
                <c:pt idx="2260">
                  <c:v>386.48440599999992</c:v>
                </c:pt>
                <c:pt idx="2261">
                  <c:v>386.64978000000008</c:v>
                </c:pt>
                <c:pt idx="2262">
                  <c:v>386.81964100000005</c:v>
                </c:pt>
                <c:pt idx="2263">
                  <c:v>386.98034699999994</c:v>
                </c:pt>
                <c:pt idx="2264">
                  <c:v>387.152557</c:v>
                </c:pt>
                <c:pt idx="2265">
                  <c:v>387.304596</c:v>
                </c:pt>
                <c:pt idx="2266">
                  <c:v>387.46115099999986</c:v>
                </c:pt>
                <c:pt idx="2267">
                  <c:v>387.62515299999995</c:v>
                </c:pt>
                <c:pt idx="2268">
                  <c:v>387.777466</c:v>
                </c:pt>
                <c:pt idx="2269">
                  <c:v>387.96600299999994</c:v>
                </c:pt>
                <c:pt idx="2270">
                  <c:v>388.11605799999995</c:v>
                </c:pt>
                <c:pt idx="2271">
                  <c:v>388.28646899999995</c:v>
                </c:pt>
                <c:pt idx="2272">
                  <c:v>388.43066399999992</c:v>
                </c:pt>
                <c:pt idx="2273">
                  <c:v>388.61001599999992</c:v>
                </c:pt>
                <c:pt idx="2274">
                  <c:v>388.78903199999996</c:v>
                </c:pt>
                <c:pt idx="2275">
                  <c:v>388.90289300000001</c:v>
                </c:pt>
                <c:pt idx="2276">
                  <c:v>389.09307899999993</c:v>
                </c:pt>
                <c:pt idx="2277">
                  <c:v>389.24786400000005</c:v>
                </c:pt>
                <c:pt idx="2278">
                  <c:v>389.409088</c:v>
                </c:pt>
                <c:pt idx="2279">
                  <c:v>389.57934599999999</c:v>
                </c:pt>
                <c:pt idx="2280">
                  <c:v>389.75109899999995</c:v>
                </c:pt>
                <c:pt idx="2281">
                  <c:v>389.89456200000001</c:v>
                </c:pt>
                <c:pt idx="2282">
                  <c:v>390.065674</c:v>
                </c:pt>
                <c:pt idx="2283">
                  <c:v>390.22985799999992</c:v>
                </c:pt>
                <c:pt idx="2284">
                  <c:v>390.39175399999993</c:v>
                </c:pt>
                <c:pt idx="2285">
                  <c:v>390.557343</c:v>
                </c:pt>
                <c:pt idx="2286">
                  <c:v>390.73980699999993</c:v>
                </c:pt>
                <c:pt idx="2287">
                  <c:v>390.92279099999996</c:v>
                </c:pt>
                <c:pt idx="2288">
                  <c:v>391.04070999999999</c:v>
                </c:pt>
                <c:pt idx="2289">
                  <c:v>391.195221</c:v>
                </c:pt>
                <c:pt idx="2290">
                  <c:v>391.36279300000001</c:v>
                </c:pt>
                <c:pt idx="2291">
                  <c:v>391.52398699999992</c:v>
                </c:pt>
                <c:pt idx="2292">
                  <c:v>391.69164999999992</c:v>
                </c:pt>
                <c:pt idx="2293">
                  <c:v>391.86059599999999</c:v>
                </c:pt>
                <c:pt idx="2294">
                  <c:v>392.03970299999992</c:v>
                </c:pt>
                <c:pt idx="2295">
                  <c:v>392.19293199999993</c:v>
                </c:pt>
                <c:pt idx="2296">
                  <c:v>392.34909100000004</c:v>
                </c:pt>
                <c:pt idx="2297">
                  <c:v>392.50149499999992</c:v>
                </c:pt>
                <c:pt idx="2298">
                  <c:v>392.65957600000002</c:v>
                </c:pt>
                <c:pt idx="2299">
                  <c:v>392.81939699999992</c:v>
                </c:pt>
                <c:pt idx="2300">
                  <c:v>393.00012199999992</c:v>
                </c:pt>
                <c:pt idx="2301">
                  <c:v>393.16104100000001</c:v>
                </c:pt>
                <c:pt idx="2302">
                  <c:v>393.34075899999999</c:v>
                </c:pt>
                <c:pt idx="2303">
                  <c:v>393.49081399999994</c:v>
                </c:pt>
                <c:pt idx="2304">
                  <c:v>393.65759300000002</c:v>
                </c:pt>
                <c:pt idx="2305">
                  <c:v>393.81649799999997</c:v>
                </c:pt>
                <c:pt idx="2306">
                  <c:v>393.97219799999993</c:v>
                </c:pt>
                <c:pt idx="2307">
                  <c:v>394.13519299999996</c:v>
                </c:pt>
                <c:pt idx="2308">
                  <c:v>394.297821</c:v>
                </c:pt>
                <c:pt idx="2309">
                  <c:v>394.46435499999995</c:v>
                </c:pt>
                <c:pt idx="2310">
                  <c:v>394.64382899999998</c:v>
                </c:pt>
                <c:pt idx="2311">
                  <c:v>394.78961199999992</c:v>
                </c:pt>
                <c:pt idx="2312">
                  <c:v>394.95199599999995</c:v>
                </c:pt>
                <c:pt idx="2313">
                  <c:v>395.11740099999997</c:v>
                </c:pt>
                <c:pt idx="2314">
                  <c:v>395.26684599999999</c:v>
                </c:pt>
                <c:pt idx="2315">
                  <c:v>395.42617799999988</c:v>
                </c:pt>
                <c:pt idx="2316">
                  <c:v>395.59295699999996</c:v>
                </c:pt>
                <c:pt idx="2317">
                  <c:v>395.77197299999995</c:v>
                </c:pt>
                <c:pt idx="2318">
                  <c:v>395.92785599999996</c:v>
                </c:pt>
                <c:pt idx="2319">
                  <c:v>396.07318099999992</c:v>
                </c:pt>
                <c:pt idx="2320">
                  <c:v>396.24694799999992</c:v>
                </c:pt>
                <c:pt idx="2321">
                  <c:v>396.40521199999995</c:v>
                </c:pt>
                <c:pt idx="2322">
                  <c:v>396.56155399999994</c:v>
                </c:pt>
                <c:pt idx="2323">
                  <c:v>396.73388699999992</c:v>
                </c:pt>
                <c:pt idx="2324">
                  <c:v>396.90457199999992</c:v>
                </c:pt>
                <c:pt idx="2325">
                  <c:v>397.06649799999997</c:v>
                </c:pt>
                <c:pt idx="2326">
                  <c:v>397.22180200000003</c:v>
                </c:pt>
                <c:pt idx="2327">
                  <c:v>397.38696299999992</c:v>
                </c:pt>
                <c:pt idx="2328">
                  <c:v>397.542755</c:v>
                </c:pt>
                <c:pt idx="2329">
                  <c:v>397.71060199999999</c:v>
                </c:pt>
                <c:pt idx="2330">
                  <c:v>397.870453</c:v>
                </c:pt>
                <c:pt idx="2331">
                  <c:v>398.03155499999997</c:v>
                </c:pt>
                <c:pt idx="2332">
                  <c:v>398.200897</c:v>
                </c:pt>
                <c:pt idx="2333">
                  <c:v>398.365295</c:v>
                </c:pt>
                <c:pt idx="2334">
                  <c:v>398.52020299999992</c:v>
                </c:pt>
                <c:pt idx="2335">
                  <c:v>398.66824300000002</c:v>
                </c:pt>
                <c:pt idx="2336">
                  <c:v>398.82482900000002</c:v>
                </c:pt>
                <c:pt idx="2337">
                  <c:v>399.00167800000003</c:v>
                </c:pt>
                <c:pt idx="2338">
                  <c:v>399.15429700000004</c:v>
                </c:pt>
                <c:pt idx="2339">
                  <c:v>399.33154299999995</c:v>
                </c:pt>
                <c:pt idx="2340">
                  <c:v>399.49288899999999</c:v>
                </c:pt>
                <c:pt idx="2341">
                  <c:v>399.65866100000005</c:v>
                </c:pt>
                <c:pt idx="2342">
                  <c:v>399.81622299999992</c:v>
                </c:pt>
                <c:pt idx="2343">
                  <c:v>399.97622699999994</c:v>
                </c:pt>
                <c:pt idx="2344">
                  <c:v>400.13052399999992</c:v>
                </c:pt>
                <c:pt idx="2345">
                  <c:v>400.27298000000002</c:v>
                </c:pt>
                <c:pt idx="2346">
                  <c:v>400.47088600000001</c:v>
                </c:pt>
                <c:pt idx="2347">
                  <c:v>400.618561</c:v>
                </c:pt>
                <c:pt idx="2348">
                  <c:v>400.79284699999999</c:v>
                </c:pt>
                <c:pt idx="2349">
                  <c:v>400.94268799999998</c:v>
                </c:pt>
                <c:pt idx="2350">
                  <c:v>401.09491000000003</c:v>
                </c:pt>
                <c:pt idx="2351">
                  <c:v>401.27651999999995</c:v>
                </c:pt>
                <c:pt idx="2352">
                  <c:v>401.44754</c:v>
                </c:pt>
                <c:pt idx="2353">
                  <c:v>401.60549900000001</c:v>
                </c:pt>
                <c:pt idx="2354">
                  <c:v>401.76965300000001</c:v>
                </c:pt>
              </c:numCache>
            </c:numRef>
          </c:xVal>
          <c:yVal>
            <c:numRef>
              <c:f>Sheet1!$M$4:$M$2358</c:f>
              <c:numCache>
                <c:formatCode>General</c:formatCode>
                <c:ptCount val="2355"/>
                <c:pt idx="0">
                  <c:v>8.9431239999999992</c:v>
                </c:pt>
                <c:pt idx="1">
                  <c:v>8.9301310000000012</c:v>
                </c:pt>
                <c:pt idx="2">
                  <c:v>8.916341000000001</c:v>
                </c:pt>
                <c:pt idx="3">
                  <c:v>8.9018420000000003</c:v>
                </c:pt>
                <c:pt idx="4">
                  <c:v>8.8867020000000014</c:v>
                </c:pt>
                <c:pt idx="5">
                  <c:v>8.870966000000001</c:v>
                </c:pt>
                <c:pt idx="6">
                  <c:v>8.8546720000000008</c:v>
                </c:pt>
                <c:pt idx="7">
                  <c:v>8.8378629999999987</c:v>
                </c:pt>
                <c:pt idx="8">
                  <c:v>8.8205770000000001</c:v>
                </c:pt>
                <c:pt idx="9">
                  <c:v>8.8028510000000004</c:v>
                </c:pt>
                <c:pt idx="10">
                  <c:v>8.7847169999999988</c:v>
                </c:pt>
                <c:pt idx="11">
                  <c:v>8.7662090000000017</c:v>
                </c:pt>
                <c:pt idx="12">
                  <c:v>8.7473639999999975</c:v>
                </c:pt>
                <c:pt idx="13">
                  <c:v>8.7282149999999969</c:v>
                </c:pt>
                <c:pt idx="14">
                  <c:v>8.708778999999998</c:v>
                </c:pt>
                <c:pt idx="15">
                  <c:v>8.6890850000000004</c:v>
                </c:pt>
                <c:pt idx="16">
                  <c:v>8.6691530000000014</c:v>
                </c:pt>
                <c:pt idx="17">
                  <c:v>8.6489849999999997</c:v>
                </c:pt>
                <c:pt idx="18">
                  <c:v>8.6285879999999988</c:v>
                </c:pt>
                <c:pt idx="19">
                  <c:v>8.6079900000000009</c:v>
                </c:pt>
                <c:pt idx="20">
                  <c:v>8.5872589999999995</c:v>
                </c:pt>
                <c:pt idx="21">
                  <c:v>8.5665390000000023</c:v>
                </c:pt>
                <c:pt idx="22">
                  <c:v>8.5460400000000014</c:v>
                </c:pt>
                <c:pt idx="23">
                  <c:v>8.5260560000000005</c:v>
                </c:pt>
                <c:pt idx="24">
                  <c:v>8.5069229999999987</c:v>
                </c:pt>
                <c:pt idx="25">
                  <c:v>8.4889639999999993</c:v>
                </c:pt>
                <c:pt idx="26">
                  <c:v>8.4724120000000021</c:v>
                </c:pt>
                <c:pt idx="27">
                  <c:v>8.4573690000000017</c:v>
                </c:pt>
                <c:pt idx="28">
                  <c:v>8.4438209999999998</c:v>
                </c:pt>
                <c:pt idx="29">
                  <c:v>8.4316400000000016</c:v>
                </c:pt>
                <c:pt idx="30">
                  <c:v>8.4206340000000015</c:v>
                </c:pt>
                <c:pt idx="31">
                  <c:v>8.4106030000000001</c:v>
                </c:pt>
                <c:pt idx="32">
                  <c:v>8.401390000000001</c:v>
                </c:pt>
                <c:pt idx="33">
                  <c:v>8.3928700000000003</c:v>
                </c:pt>
                <c:pt idx="34">
                  <c:v>8.3849629999999991</c:v>
                </c:pt>
                <c:pt idx="35">
                  <c:v>8.3776020000000013</c:v>
                </c:pt>
                <c:pt idx="36">
                  <c:v>8.3707350000000034</c:v>
                </c:pt>
                <c:pt idx="37">
                  <c:v>8.364317999999999</c:v>
                </c:pt>
                <c:pt idx="38">
                  <c:v>8.3583090000000002</c:v>
                </c:pt>
                <c:pt idx="39">
                  <c:v>8.3526680000000031</c:v>
                </c:pt>
                <c:pt idx="40">
                  <c:v>8.3473509999999997</c:v>
                </c:pt>
                <c:pt idx="41">
                  <c:v>8.3423270000000009</c:v>
                </c:pt>
                <c:pt idx="42">
                  <c:v>8.3375650000000014</c:v>
                </c:pt>
                <c:pt idx="43">
                  <c:v>8.3330310000000001</c:v>
                </c:pt>
                <c:pt idx="44">
                  <c:v>8.3286920000000002</c:v>
                </c:pt>
                <c:pt idx="45">
                  <c:v>8.3245250000000013</c:v>
                </c:pt>
                <c:pt idx="46">
                  <c:v>8.3205090000000013</c:v>
                </c:pt>
                <c:pt idx="47">
                  <c:v>8.3166170000000008</c:v>
                </c:pt>
                <c:pt idx="48">
                  <c:v>8.3128270000000004</c:v>
                </c:pt>
                <c:pt idx="49">
                  <c:v>8.3091260000000009</c:v>
                </c:pt>
                <c:pt idx="50">
                  <c:v>8.3054790000000018</c:v>
                </c:pt>
                <c:pt idx="51">
                  <c:v>8.3018679999999989</c:v>
                </c:pt>
                <c:pt idx="52">
                  <c:v>8.298270999999998</c:v>
                </c:pt>
                <c:pt idx="53">
                  <c:v>8.2946769999999983</c:v>
                </c:pt>
                <c:pt idx="54">
                  <c:v>8.2910879999999985</c:v>
                </c:pt>
                <c:pt idx="55">
                  <c:v>8.2875210000000017</c:v>
                </c:pt>
                <c:pt idx="56">
                  <c:v>8.2839709999999993</c:v>
                </c:pt>
                <c:pt idx="57">
                  <c:v>8.2804279999999988</c:v>
                </c:pt>
                <c:pt idx="58">
                  <c:v>8.2769100000000009</c:v>
                </c:pt>
                <c:pt idx="59">
                  <c:v>8.273397000000001</c:v>
                </c:pt>
                <c:pt idx="60">
                  <c:v>8.2698670000000014</c:v>
                </c:pt>
                <c:pt idx="61">
                  <c:v>8.2663050000000009</c:v>
                </c:pt>
                <c:pt idx="62">
                  <c:v>8.2627120000000005</c:v>
                </c:pt>
                <c:pt idx="63">
                  <c:v>8.2590709999999987</c:v>
                </c:pt>
                <c:pt idx="64">
                  <c:v>8.255389000000001</c:v>
                </c:pt>
                <c:pt idx="65">
                  <c:v>8.2516850000000002</c:v>
                </c:pt>
                <c:pt idx="66">
                  <c:v>8.247976999999997</c:v>
                </c:pt>
                <c:pt idx="67">
                  <c:v>8.2442689999999974</c:v>
                </c:pt>
                <c:pt idx="68">
                  <c:v>8.240556999999999</c:v>
                </c:pt>
                <c:pt idx="69">
                  <c:v>8.2368360000000003</c:v>
                </c:pt>
                <c:pt idx="70">
                  <c:v>8.2331029999999998</c:v>
                </c:pt>
                <c:pt idx="71">
                  <c:v>8.2293599999999998</c:v>
                </c:pt>
                <c:pt idx="72">
                  <c:v>8.2256209999999985</c:v>
                </c:pt>
                <c:pt idx="73">
                  <c:v>8.2218699999999991</c:v>
                </c:pt>
                <c:pt idx="74">
                  <c:v>8.2180999999999997</c:v>
                </c:pt>
                <c:pt idx="75">
                  <c:v>8.2143119999999978</c:v>
                </c:pt>
                <c:pt idx="76">
                  <c:v>8.2105050000000013</c:v>
                </c:pt>
                <c:pt idx="77">
                  <c:v>8.2066629999999989</c:v>
                </c:pt>
                <c:pt idx="78">
                  <c:v>8.2028050000000015</c:v>
                </c:pt>
                <c:pt idx="79">
                  <c:v>8.1989279999999969</c:v>
                </c:pt>
                <c:pt idx="80">
                  <c:v>8.1950209999999988</c:v>
                </c:pt>
                <c:pt idx="81">
                  <c:v>8.1911049999999985</c:v>
                </c:pt>
                <c:pt idx="82">
                  <c:v>8.1871929999999988</c:v>
                </c:pt>
                <c:pt idx="83">
                  <c:v>8.1832900000000013</c:v>
                </c:pt>
                <c:pt idx="84">
                  <c:v>8.1794080000000005</c:v>
                </c:pt>
                <c:pt idx="85">
                  <c:v>8.1755370000000021</c:v>
                </c:pt>
                <c:pt idx="86">
                  <c:v>8.1716440000000006</c:v>
                </c:pt>
                <c:pt idx="87">
                  <c:v>8.1677289999999996</c:v>
                </c:pt>
                <c:pt idx="88">
                  <c:v>8.1637930000000001</c:v>
                </c:pt>
                <c:pt idx="89">
                  <c:v>8.1598220000000001</c:v>
                </c:pt>
                <c:pt idx="90">
                  <c:v>8.1558370000000018</c:v>
                </c:pt>
                <c:pt idx="91">
                  <c:v>8.1518720000000009</c:v>
                </c:pt>
                <c:pt idx="92">
                  <c:v>8.1479249999999972</c:v>
                </c:pt>
                <c:pt idx="93">
                  <c:v>8.1439959999999996</c:v>
                </c:pt>
                <c:pt idx="94">
                  <c:v>8.1400929999999985</c:v>
                </c:pt>
                <c:pt idx="95">
                  <c:v>8.1362039999999993</c:v>
                </c:pt>
                <c:pt idx="96">
                  <c:v>8.1322960000000002</c:v>
                </c:pt>
                <c:pt idx="97">
                  <c:v>8.1283559999999984</c:v>
                </c:pt>
                <c:pt idx="98">
                  <c:v>8.124388999999999</c:v>
                </c:pt>
                <c:pt idx="99">
                  <c:v>8.1204040000000006</c:v>
                </c:pt>
                <c:pt idx="100">
                  <c:v>8.1164070000000006</c:v>
                </c:pt>
                <c:pt idx="101">
                  <c:v>8.1124010000000002</c:v>
                </c:pt>
                <c:pt idx="102">
                  <c:v>8.1083859999999994</c:v>
                </c:pt>
                <c:pt idx="103">
                  <c:v>8.1043429999999983</c:v>
                </c:pt>
                <c:pt idx="104">
                  <c:v>8.100283000000001</c:v>
                </c:pt>
                <c:pt idx="105">
                  <c:v>8.0962129999999988</c:v>
                </c:pt>
                <c:pt idx="106">
                  <c:v>8.0921310000000002</c:v>
                </c:pt>
                <c:pt idx="107">
                  <c:v>8.088045000000001</c:v>
                </c:pt>
                <c:pt idx="108">
                  <c:v>8.0839670000000012</c:v>
                </c:pt>
                <c:pt idx="109">
                  <c:v>8.0798850000000026</c:v>
                </c:pt>
                <c:pt idx="110">
                  <c:v>8.0757970000000032</c:v>
                </c:pt>
                <c:pt idx="111">
                  <c:v>8.071712999999999</c:v>
                </c:pt>
                <c:pt idx="112">
                  <c:v>8.0676260000000006</c:v>
                </c:pt>
                <c:pt idx="113">
                  <c:v>8.063524000000001</c:v>
                </c:pt>
                <c:pt idx="114">
                  <c:v>8.059407000000002</c:v>
                </c:pt>
                <c:pt idx="115">
                  <c:v>8.0552780000000013</c:v>
                </c:pt>
                <c:pt idx="116">
                  <c:v>8.0511350000000004</c:v>
                </c:pt>
                <c:pt idx="117">
                  <c:v>8.046990000000001</c:v>
                </c:pt>
                <c:pt idx="118">
                  <c:v>8.0428470000000001</c:v>
                </c:pt>
                <c:pt idx="119">
                  <c:v>8.038708999999999</c:v>
                </c:pt>
                <c:pt idx="120">
                  <c:v>8.0345759999999995</c:v>
                </c:pt>
                <c:pt idx="121">
                  <c:v>8.0304400000000005</c:v>
                </c:pt>
                <c:pt idx="122">
                  <c:v>8.0262890000000002</c:v>
                </c:pt>
                <c:pt idx="123">
                  <c:v>8.0221350000000005</c:v>
                </c:pt>
                <c:pt idx="124">
                  <c:v>8.0179709999999993</c:v>
                </c:pt>
                <c:pt idx="125">
                  <c:v>8.0137880000000035</c:v>
                </c:pt>
                <c:pt idx="126">
                  <c:v>8.0095930000000006</c:v>
                </c:pt>
                <c:pt idx="127">
                  <c:v>8.0053980000000013</c:v>
                </c:pt>
                <c:pt idx="128">
                  <c:v>8.0011979999999987</c:v>
                </c:pt>
                <c:pt idx="129">
                  <c:v>7.9969920000000014</c:v>
                </c:pt>
                <c:pt idx="130">
                  <c:v>7.9927839999999994</c:v>
                </c:pt>
                <c:pt idx="131">
                  <c:v>7.9885719999999996</c:v>
                </c:pt>
                <c:pt idx="132">
                  <c:v>7.9843519999999986</c:v>
                </c:pt>
                <c:pt idx="133">
                  <c:v>7.9801320000000002</c:v>
                </c:pt>
                <c:pt idx="134">
                  <c:v>7.9759070000000003</c:v>
                </c:pt>
                <c:pt idx="135">
                  <c:v>7.9716790000000017</c:v>
                </c:pt>
                <c:pt idx="136">
                  <c:v>7.9674549999999993</c:v>
                </c:pt>
                <c:pt idx="137">
                  <c:v>7.9632350000000001</c:v>
                </c:pt>
                <c:pt idx="138">
                  <c:v>7.9590090000000009</c:v>
                </c:pt>
                <c:pt idx="139">
                  <c:v>7.9547869999999987</c:v>
                </c:pt>
                <c:pt idx="140">
                  <c:v>7.9505650000000001</c:v>
                </c:pt>
                <c:pt idx="141">
                  <c:v>7.9463410000000012</c:v>
                </c:pt>
                <c:pt idx="142">
                  <c:v>7.9421139999999992</c:v>
                </c:pt>
                <c:pt idx="143">
                  <c:v>7.937881</c:v>
                </c:pt>
                <c:pt idx="144">
                  <c:v>7.9336359999999999</c:v>
                </c:pt>
                <c:pt idx="145">
                  <c:v>7.9293800000000001</c:v>
                </c:pt>
                <c:pt idx="146">
                  <c:v>7.9251000000000005</c:v>
                </c:pt>
                <c:pt idx="147">
                  <c:v>7.9207979999999996</c:v>
                </c:pt>
                <c:pt idx="148">
                  <c:v>7.9164770000000004</c:v>
                </c:pt>
                <c:pt idx="149">
                  <c:v>7.9121349999999993</c:v>
                </c:pt>
                <c:pt idx="150">
                  <c:v>7.9077760000000001</c:v>
                </c:pt>
                <c:pt idx="151">
                  <c:v>7.9033990000000012</c:v>
                </c:pt>
                <c:pt idx="152">
                  <c:v>7.899006</c:v>
                </c:pt>
                <c:pt idx="153">
                  <c:v>7.8945959999999982</c:v>
                </c:pt>
                <c:pt idx="154">
                  <c:v>7.8901710000000005</c:v>
                </c:pt>
                <c:pt idx="155">
                  <c:v>7.8857330000000001</c:v>
                </c:pt>
                <c:pt idx="156">
                  <c:v>7.8812860000000002</c:v>
                </c:pt>
                <c:pt idx="157">
                  <c:v>7.8768250000000002</c:v>
                </c:pt>
                <c:pt idx="158">
                  <c:v>7.8723429999999999</c:v>
                </c:pt>
                <c:pt idx="159">
                  <c:v>7.8678439999999989</c:v>
                </c:pt>
                <c:pt idx="160">
                  <c:v>7.8633220000000001</c:v>
                </c:pt>
                <c:pt idx="161">
                  <c:v>7.8587810000000005</c:v>
                </c:pt>
                <c:pt idx="162">
                  <c:v>7.8542239999999994</c:v>
                </c:pt>
                <c:pt idx="163">
                  <c:v>7.8496530000000009</c:v>
                </c:pt>
                <c:pt idx="164">
                  <c:v>7.845059</c:v>
                </c:pt>
                <c:pt idx="165">
                  <c:v>7.8404539999999994</c:v>
                </c:pt>
                <c:pt idx="166">
                  <c:v>7.835833</c:v>
                </c:pt>
                <c:pt idx="167">
                  <c:v>7.8311890000000002</c:v>
                </c:pt>
                <c:pt idx="168">
                  <c:v>7.8265270000000005</c:v>
                </c:pt>
                <c:pt idx="169">
                  <c:v>7.82186</c:v>
                </c:pt>
                <c:pt idx="170">
                  <c:v>7.8171679999999988</c:v>
                </c:pt>
                <c:pt idx="171">
                  <c:v>7.8124449999999994</c:v>
                </c:pt>
                <c:pt idx="172">
                  <c:v>7.8077000000000005</c:v>
                </c:pt>
                <c:pt idx="173">
                  <c:v>7.8029359999999981</c:v>
                </c:pt>
                <c:pt idx="174">
                  <c:v>7.7981509999999989</c:v>
                </c:pt>
                <c:pt idx="175">
                  <c:v>7.7933589999999997</c:v>
                </c:pt>
                <c:pt idx="176">
                  <c:v>7.788564</c:v>
                </c:pt>
                <c:pt idx="177">
                  <c:v>7.7837660000000009</c:v>
                </c:pt>
                <c:pt idx="178">
                  <c:v>7.778963000000001</c:v>
                </c:pt>
                <c:pt idx="179">
                  <c:v>7.7741559999999987</c:v>
                </c:pt>
                <c:pt idx="180">
                  <c:v>7.7693390000000004</c:v>
                </c:pt>
                <c:pt idx="181">
                  <c:v>7.7645169999999979</c:v>
                </c:pt>
                <c:pt idx="182">
                  <c:v>7.7596930000000013</c:v>
                </c:pt>
                <c:pt idx="183">
                  <c:v>7.7548649999999988</c:v>
                </c:pt>
                <c:pt idx="184">
                  <c:v>7.7500350000000005</c:v>
                </c:pt>
                <c:pt idx="185">
                  <c:v>7.7452110000000003</c:v>
                </c:pt>
                <c:pt idx="186">
                  <c:v>7.740393000000001</c:v>
                </c:pt>
                <c:pt idx="187">
                  <c:v>7.735582</c:v>
                </c:pt>
                <c:pt idx="188">
                  <c:v>7.7307800000000002</c:v>
                </c:pt>
                <c:pt idx="189">
                  <c:v>7.7259889999999993</c:v>
                </c:pt>
                <c:pt idx="190">
                  <c:v>7.7212019999999999</c:v>
                </c:pt>
                <c:pt idx="191">
                  <c:v>7.7164299999999999</c:v>
                </c:pt>
                <c:pt idx="192">
                  <c:v>7.7116749999999996</c:v>
                </c:pt>
                <c:pt idx="193">
                  <c:v>7.7069520000000002</c:v>
                </c:pt>
                <c:pt idx="194">
                  <c:v>7.7022630000000012</c:v>
                </c:pt>
                <c:pt idx="195">
                  <c:v>7.6976149999999981</c:v>
                </c:pt>
                <c:pt idx="196">
                  <c:v>7.6930039999999993</c:v>
                </c:pt>
                <c:pt idx="197">
                  <c:v>7.6884339999999991</c:v>
                </c:pt>
                <c:pt idx="198">
                  <c:v>7.6838920000000002</c:v>
                </c:pt>
                <c:pt idx="199">
                  <c:v>7.6793759999999995</c:v>
                </c:pt>
                <c:pt idx="200">
                  <c:v>7.6748809999999992</c:v>
                </c:pt>
                <c:pt idx="201">
                  <c:v>7.6704080000000001</c:v>
                </c:pt>
                <c:pt idx="202">
                  <c:v>7.6659619999999995</c:v>
                </c:pt>
                <c:pt idx="203">
                  <c:v>7.6615400000000005</c:v>
                </c:pt>
                <c:pt idx="204">
                  <c:v>7.6571409999999993</c:v>
                </c:pt>
                <c:pt idx="205">
                  <c:v>7.652766999999999</c:v>
                </c:pt>
                <c:pt idx="206">
                  <c:v>7.6484190000000005</c:v>
                </c:pt>
                <c:pt idx="207">
                  <c:v>7.6440949999999992</c:v>
                </c:pt>
                <c:pt idx="208">
                  <c:v>7.6397969999999997</c:v>
                </c:pt>
                <c:pt idx="209">
                  <c:v>7.6355230000000001</c:v>
                </c:pt>
                <c:pt idx="210">
                  <c:v>7.6312700000000007</c:v>
                </c:pt>
                <c:pt idx="211">
                  <c:v>7.6270430000000005</c:v>
                </c:pt>
                <c:pt idx="212">
                  <c:v>7.6228439999999988</c:v>
                </c:pt>
                <c:pt idx="213">
                  <c:v>7.6186679999999996</c:v>
                </c:pt>
                <c:pt idx="214">
                  <c:v>7.6145149999999973</c:v>
                </c:pt>
                <c:pt idx="215">
                  <c:v>7.6103829999999988</c:v>
                </c:pt>
                <c:pt idx="216">
                  <c:v>7.6062589999999997</c:v>
                </c:pt>
                <c:pt idx="217">
                  <c:v>7.6021399999999995</c:v>
                </c:pt>
                <c:pt idx="218">
                  <c:v>7.5980239999999997</c:v>
                </c:pt>
                <c:pt idx="219">
                  <c:v>7.5939189999999988</c:v>
                </c:pt>
                <c:pt idx="220">
                  <c:v>7.5898219999999998</c:v>
                </c:pt>
                <c:pt idx="221">
                  <c:v>7.585737</c:v>
                </c:pt>
                <c:pt idx="222">
                  <c:v>7.5816520000000009</c:v>
                </c:pt>
                <c:pt idx="223">
                  <c:v>7.5775610000000002</c:v>
                </c:pt>
                <c:pt idx="224">
                  <c:v>7.5734440000000003</c:v>
                </c:pt>
                <c:pt idx="225">
                  <c:v>7.5693090000000014</c:v>
                </c:pt>
                <c:pt idx="226">
                  <c:v>7.5651579999999994</c:v>
                </c:pt>
                <c:pt idx="227">
                  <c:v>7.5609949999999992</c:v>
                </c:pt>
                <c:pt idx="228">
                  <c:v>7.5568239999999998</c:v>
                </c:pt>
                <c:pt idx="229">
                  <c:v>7.5526539999999995</c:v>
                </c:pt>
                <c:pt idx="230">
                  <c:v>7.548481999999999</c:v>
                </c:pt>
                <c:pt idx="231">
                  <c:v>7.5442979999999995</c:v>
                </c:pt>
                <c:pt idx="232">
                  <c:v>7.5401179999999988</c:v>
                </c:pt>
                <c:pt idx="233">
                  <c:v>7.535944999999999</c:v>
                </c:pt>
                <c:pt idx="234">
                  <c:v>7.5317879999999997</c:v>
                </c:pt>
                <c:pt idx="235">
                  <c:v>7.5276499999999995</c:v>
                </c:pt>
                <c:pt idx="236">
                  <c:v>7.5235430000000001</c:v>
                </c:pt>
                <c:pt idx="237">
                  <c:v>7.5194489999999998</c:v>
                </c:pt>
                <c:pt idx="238">
                  <c:v>7.5153650000000001</c:v>
                </c:pt>
                <c:pt idx="239">
                  <c:v>7.5112810000000003</c:v>
                </c:pt>
                <c:pt idx="240">
                  <c:v>7.5072019999999995</c:v>
                </c:pt>
                <c:pt idx="241">
                  <c:v>7.5031330000000001</c:v>
                </c:pt>
                <c:pt idx="242">
                  <c:v>7.4990749999999995</c:v>
                </c:pt>
                <c:pt idx="243">
                  <c:v>7.4950299999999999</c:v>
                </c:pt>
                <c:pt idx="244">
                  <c:v>7.4909970000000001</c:v>
                </c:pt>
                <c:pt idx="245">
                  <c:v>7.486974</c:v>
                </c:pt>
                <c:pt idx="246">
                  <c:v>7.4829539999999994</c:v>
                </c:pt>
                <c:pt idx="247">
                  <c:v>7.4789449999999995</c:v>
                </c:pt>
                <c:pt idx="248">
                  <c:v>7.4749479999999995</c:v>
                </c:pt>
                <c:pt idx="249">
                  <c:v>7.4709779999999997</c:v>
                </c:pt>
                <c:pt idx="250">
                  <c:v>7.467022</c:v>
                </c:pt>
                <c:pt idx="251">
                  <c:v>7.4630910000000004</c:v>
                </c:pt>
                <c:pt idx="252">
                  <c:v>7.459187</c:v>
                </c:pt>
                <c:pt idx="253">
                  <c:v>7.455311</c:v>
                </c:pt>
                <c:pt idx="254">
                  <c:v>7.451454</c:v>
                </c:pt>
                <c:pt idx="255">
                  <c:v>7.4476279999999999</c:v>
                </c:pt>
                <c:pt idx="256">
                  <c:v>7.4438180000000003</c:v>
                </c:pt>
                <c:pt idx="257">
                  <c:v>7.4400180000000002</c:v>
                </c:pt>
                <c:pt idx="258">
                  <c:v>7.4362330000000005</c:v>
                </c:pt>
                <c:pt idx="259">
                  <c:v>7.4324640000000004</c:v>
                </c:pt>
                <c:pt idx="260">
                  <c:v>7.428712</c:v>
                </c:pt>
                <c:pt idx="261">
                  <c:v>7.4249809999999981</c:v>
                </c:pt>
                <c:pt idx="262">
                  <c:v>7.4212800000000003</c:v>
                </c:pt>
                <c:pt idx="263">
                  <c:v>7.4176029999999997</c:v>
                </c:pt>
                <c:pt idx="264">
                  <c:v>7.4139549999999987</c:v>
                </c:pt>
                <c:pt idx="265">
                  <c:v>7.4103279999999998</c:v>
                </c:pt>
                <c:pt idx="266">
                  <c:v>7.4067170000000004</c:v>
                </c:pt>
                <c:pt idx="267">
                  <c:v>7.4031219999999998</c:v>
                </c:pt>
                <c:pt idx="268">
                  <c:v>7.3995470000000001</c:v>
                </c:pt>
                <c:pt idx="269">
                  <c:v>7.3959949999999992</c:v>
                </c:pt>
                <c:pt idx="270">
                  <c:v>7.3924769999999986</c:v>
                </c:pt>
                <c:pt idx="271">
                  <c:v>7.3889959999999988</c:v>
                </c:pt>
                <c:pt idx="272">
                  <c:v>7.3855420000000001</c:v>
                </c:pt>
                <c:pt idx="273">
                  <c:v>7.382114999999998</c:v>
                </c:pt>
                <c:pt idx="274">
                  <c:v>7.3787079999999996</c:v>
                </c:pt>
                <c:pt idx="275">
                  <c:v>7.3753190000000002</c:v>
                </c:pt>
                <c:pt idx="276">
                  <c:v>7.3719549999999989</c:v>
                </c:pt>
                <c:pt idx="277">
                  <c:v>7.3686249999999989</c:v>
                </c:pt>
                <c:pt idx="278">
                  <c:v>7.3653319999999995</c:v>
                </c:pt>
                <c:pt idx="279">
                  <c:v>7.3620699999999992</c:v>
                </c:pt>
                <c:pt idx="280">
                  <c:v>7.3588379999999995</c:v>
                </c:pt>
                <c:pt idx="281">
                  <c:v>7.355637999999999</c:v>
                </c:pt>
                <c:pt idx="282">
                  <c:v>7.3524559999999992</c:v>
                </c:pt>
                <c:pt idx="283">
                  <c:v>7.3492930000000012</c:v>
                </c:pt>
                <c:pt idx="284">
                  <c:v>7.3461610000000004</c:v>
                </c:pt>
                <c:pt idx="285">
                  <c:v>7.3430720000000003</c:v>
                </c:pt>
                <c:pt idx="286">
                  <c:v>7.34002</c:v>
                </c:pt>
                <c:pt idx="287">
                  <c:v>7.3370180000000005</c:v>
                </c:pt>
                <c:pt idx="288">
                  <c:v>7.3340670000000001</c:v>
                </c:pt>
                <c:pt idx="289">
                  <c:v>7.3311640000000002</c:v>
                </c:pt>
                <c:pt idx="290">
                  <c:v>7.328301999999999</c:v>
                </c:pt>
                <c:pt idx="291">
                  <c:v>7.3254799999999989</c:v>
                </c:pt>
                <c:pt idx="292">
                  <c:v>7.3226969999999989</c:v>
                </c:pt>
                <c:pt idx="293">
                  <c:v>7.3199629999999996</c:v>
                </c:pt>
                <c:pt idx="294">
                  <c:v>7.317272</c:v>
                </c:pt>
                <c:pt idx="295">
                  <c:v>7.314627999999999</c:v>
                </c:pt>
                <c:pt idx="296">
                  <c:v>7.3120319999999994</c:v>
                </c:pt>
                <c:pt idx="297">
                  <c:v>7.309488</c:v>
                </c:pt>
                <c:pt idx="298">
                  <c:v>7.3069829999999989</c:v>
                </c:pt>
                <c:pt idx="299">
                  <c:v>7.3045199999999992</c:v>
                </c:pt>
                <c:pt idx="300">
                  <c:v>7.3020969999999989</c:v>
                </c:pt>
                <c:pt idx="301">
                  <c:v>7.2997129999999997</c:v>
                </c:pt>
                <c:pt idx="302">
                  <c:v>7.297364</c:v>
                </c:pt>
                <c:pt idx="303">
                  <c:v>7.295056999999999</c:v>
                </c:pt>
                <c:pt idx="304">
                  <c:v>7.2927960000000001</c:v>
                </c:pt>
                <c:pt idx="305">
                  <c:v>7.2905849999999992</c:v>
                </c:pt>
                <c:pt idx="306">
                  <c:v>7.2884159999999989</c:v>
                </c:pt>
                <c:pt idx="307">
                  <c:v>7.286296000000001</c:v>
                </c:pt>
                <c:pt idx="308">
                  <c:v>7.2842219999999998</c:v>
                </c:pt>
                <c:pt idx="309">
                  <c:v>7.2821899999999991</c:v>
                </c:pt>
                <c:pt idx="310">
                  <c:v>7.2802109999999995</c:v>
                </c:pt>
                <c:pt idx="311">
                  <c:v>7.2782850000000003</c:v>
                </c:pt>
                <c:pt idx="312">
                  <c:v>7.2764160000000002</c:v>
                </c:pt>
                <c:pt idx="313">
                  <c:v>7.2746060000000003</c:v>
                </c:pt>
                <c:pt idx="314">
                  <c:v>7.2728590000000004</c:v>
                </c:pt>
                <c:pt idx="315">
                  <c:v>7.2711610000000011</c:v>
                </c:pt>
                <c:pt idx="316">
                  <c:v>7.2695099999999995</c:v>
                </c:pt>
                <c:pt idx="317">
                  <c:v>7.2678999999999991</c:v>
                </c:pt>
                <c:pt idx="318">
                  <c:v>7.2663229999999999</c:v>
                </c:pt>
                <c:pt idx="319">
                  <c:v>7.264791999999999</c:v>
                </c:pt>
                <c:pt idx="320">
                  <c:v>7.2632950000000003</c:v>
                </c:pt>
                <c:pt idx="321">
                  <c:v>7.2618480000000014</c:v>
                </c:pt>
                <c:pt idx="322">
                  <c:v>7.2604559999999987</c:v>
                </c:pt>
                <c:pt idx="323">
                  <c:v>7.2591169999999989</c:v>
                </c:pt>
                <c:pt idx="324">
                  <c:v>7.2578130000000005</c:v>
                </c:pt>
                <c:pt idx="325">
                  <c:v>7.2565530000000003</c:v>
                </c:pt>
                <c:pt idx="326">
                  <c:v>7.2553239999999999</c:v>
                </c:pt>
                <c:pt idx="327">
                  <c:v>7.2541169999999981</c:v>
                </c:pt>
                <c:pt idx="328">
                  <c:v>7.2529319999999986</c:v>
                </c:pt>
                <c:pt idx="329">
                  <c:v>7.251784999999999</c:v>
                </c:pt>
                <c:pt idx="330">
                  <c:v>7.2506789999999999</c:v>
                </c:pt>
                <c:pt idx="331">
                  <c:v>7.2496250000000009</c:v>
                </c:pt>
                <c:pt idx="332">
                  <c:v>7.2486199999999998</c:v>
                </c:pt>
                <c:pt idx="333">
                  <c:v>7.2476710000000004</c:v>
                </c:pt>
                <c:pt idx="334">
                  <c:v>7.2467810000000004</c:v>
                </c:pt>
                <c:pt idx="335">
                  <c:v>7.2459439999999997</c:v>
                </c:pt>
                <c:pt idx="336">
                  <c:v>7.2451530000000002</c:v>
                </c:pt>
                <c:pt idx="337">
                  <c:v>7.2444269999999991</c:v>
                </c:pt>
                <c:pt idx="338">
                  <c:v>7.2437490000000011</c:v>
                </c:pt>
                <c:pt idx="339">
                  <c:v>7.2431080000000003</c:v>
                </c:pt>
                <c:pt idx="340">
                  <c:v>7.2425049999999986</c:v>
                </c:pt>
                <c:pt idx="341">
                  <c:v>7.2419419999999999</c:v>
                </c:pt>
                <c:pt idx="342">
                  <c:v>7.241414999999999</c:v>
                </c:pt>
                <c:pt idx="343">
                  <c:v>7.2409349999999995</c:v>
                </c:pt>
                <c:pt idx="344">
                  <c:v>7.2405030000000004</c:v>
                </c:pt>
                <c:pt idx="345">
                  <c:v>7.2401149999999994</c:v>
                </c:pt>
                <c:pt idx="346">
                  <c:v>7.2397720000000012</c:v>
                </c:pt>
                <c:pt idx="347">
                  <c:v>7.2394700000000007</c:v>
                </c:pt>
                <c:pt idx="348">
                  <c:v>7.2392120000000011</c:v>
                </c:pt>
                <c:pt idx="349">
                  <c:v>7.2390129999999999</c:v>
                </c:pt>
                <c:pt idx="350">
                  <c:v>7.2388729999999999</c:v>
                </c:pt>
                <c:pt idx="351">
                  <c:v>7.2387940000000004</c:v>
                </c:pt>
                <c:pt idx="352">
                  <c:v>7.2387630000000023</c:v>
                </c:pt>
                <c:pt idx="353">
                  <c:v>7.238773000000001</c:v>
                </c:pt>
                <c:pt idx="354">
                  <c:v>7.2388219999999999</c:v>
                </c:pt>
                <c:pt idx="355">
                  <c:v>7.2389299999999999</c:v>
                </c:pt>
                <c:pt idx="356">
                  <c:v>7.2390889999999999</c:v>
                </c:pt>
                <c:pt idx="357">
                  <c:v>7.2393200000000011</c:v>
                </c:pt>
                <c:pt idx="358">
                  <c:v>7.2396300000000009</c:v>
                </c:pt>
                <c:pt idx="359">
                  <c:v>7.2400099999999998</c:v>
                </c:pt>
                <c:pt idx="360">
                  <c:v>7.2404419999999998</c:v>
                </c:pt>
                <c:pt idx="361">
                  <c:v>7.2409300000000005</c:v>
                </c:pt>
                <c:pt idx="362">
                  <c:v>7.2414740000000002</c:v>
                </c:pt>
                <c:pt idx="363">
                  <c:v>7.2420710000000001</c:v>
                </c:pt>
                <c:pt idx="364">
                  <c:v>7.2427229999999998</c:v>
                </c:pt>
                <c:pt idx="365">
                  <c:v>7.2434259999999995</c:v>
                </c:pt>
                <c:pt idx="366">
                  <c:v>7.2441799999999992</c:v>
                </c:pt>
                <c:pt idx="367">
                  <c:v>7.2449899999999987</c:v>
                </c:pt>
                <c:pt idx="368">
                  <c:v>7.2458499999999999</c:v>
                </c:pt>
                <c:pt idx="369">
                  <c:v>7.2467670000000011</c:v>
                </c:pt>
                <c:pt idx="370">
                  <c:v>7.2477499999999999</c:v>
                </c:pt>
                <c:pt idx="371">
                  <c:v>7.2488049999999991</c:v>
                </c:pt>
                <c:pt idx="372">
                  <c:v>7.249924</c:v>
                </c:pt>
                <c:pt idx="373">
                  <c:v>7.2511030000000014</c:v>
                </c:pt>
                <c:pt idx="374">
                  <c:v>7.2523349999999995</c:v>
                </c:pt>
                <c:pt idx="375">
                  <c:v>7.2536280000000009</c:v>
                </c:pt>
                <c:pt idx="376">
                  <c:v>7.2549739999999989</c:v>
                </c:pt>
                <c:pt idx="377">
                  <c:v>7.2563770000000014</c:v>
                </c:pt>
                <c:pt idx="378">
                  <c:v>7.2578439999999995</c:v>
                </c:pt>
                <c:pt idx="379">
                  <c:v>7.2593750000000004</c:v>
                </c:pt>
                <c:pt idx="380">
                  <c:v>7.260953999999999</c:v>
                </c:pt>
                <c:pt idx="381">
                  <c:v>7.2625819999999992</c:v>
                </c:pt>
                <c:pt idx="382">
                  <c:v>7.2642569999999989</c:v>
                </c:pt>
                <c:pt idx="383">
                  <c:v>7.2659809999999991</c:v>
                </c:pt>
                <c:pt idx="384">
                  <c:v>7.2677539999999992</c:v>
                </c:pt>
                <c:pt idx="385">
                  <c:v>7.2695810000000005</c:v>
                </c:pt>
                <c:pt idx="386">
                  <c:v>7.2714490000000023</c:v>
                </c:pt>
                <c:pt idx="387">
                  <c:v>7.2733690000000006</c:v>
                </c:pt>
                <c:pt idx="388">
                  <c:v>7.2753309999999995</c:v>
                </c:pt>
                <c:pt idx="389">
                  <c:v>7.2773330000000014</c:v>
                </c:pt>
                <c:pt idx="390">
                  <c:v>7.2793840000000003</c:v>
                </c:pt>
                <c:pt idx="391">
                  <c:v>7.2814899999999998</c:v>
                </c:pt>
                <c:pt idx="392">
                  <c:v>7.2836410000000011</c:v>
                </c:pt>
                <c:pt idx="393">
                  <c:v>7.2858350000000005</c:v>
                </c:pt>
                <c:pt idx="394">
                  <c:v>7.2880780000000014</c:v>
                </c:pt>
                <c:pt idx="395">
                  <c:v>7.2903560000000001</c:v>
                </c:pt>
                <c:pt idx="396">
                  <c:v>7.2926710000000003</c:v>
                </c:pt>
                <c:pt idx="397">
                  <c:v>7.2950230000000014</c:v>
                </c:pt>
                <c:pt idx="398">
                  <c:v>7.2974099999999993</c:v>
                </c:pt>
                <c:pt idx="399">
                  <c:v>7.2998289999999999</c:v>
                </c:pt>
                <c:pt idx="400">
                  <c:v>7.3022869999999989</c:v>
                </c:pt>
                <c:pt idx="401">
                  <c:v>7.3047849999999981</c:v>
                </c:pt>
                <c:pt idx="402">
                  <c:v>7.3073220000000001</c:v>
                </c:pt>
                <c:pt idx="403">
                  <c:v>7.3098970000000003</c:v>
                </c:pt>
                <c:pt idx="404">
                  <c:v>7.3125149999999985</c:v>
                </c:pt>
                <c:pt idx="405">
                  <c:v>7.315173999999999</c:v>
                </c:pt>
                <c:pt idx="406">
                  <c:v>7.3178709999999993</c:v>
                </c:pt>
                <c:pt idx="407">
                  <c:v>7.320606999999999</c:v>
                </c:pt>
                <c:pt idx="408">
                  <c:v>7.3233799999999993</c:v>
                </c:pt>
                <c:pt idx="409">
                  <c:v>7.3261859999999981</c:v>
                </c:pt>
                <c:pt idx="410">
                  <c:v>7.329019999999999</c:v>
                </c:pt>
                <c:pt idx="411">
                  <c:v>7.3318810000000001</c:v>
                </c:pt>
                <c:pt idx="412">
                  <c:v>7.334759</c:v>
                </c:pt>
                <c:pt idx="413">
                  <c:v>7.3376660000000014</c:v>
                </c:pt>
                <c:pt idx="414">
                  <c:v>7.340598</c:v>
                </c:pt>
                <c:pt idx="415">
                  <c:v>7.343570999999999</c:v>
                </c:pt>
                <c:pt idx="416">
                  <c:v>7.3465799999999994</c:v>
                </c:pt>
                <c:pt idx="417">
                  <c:v>7.3496350000000001</c:v>
                </c:pt>
                <c:pt idx="418">
                  <c:v>7.3527159999999991</c:v>
                </c:pt>
                <c:pt idx="419">
                  <c:v>7.3558169999999992</c:v>
                </c:pt>
                <c:pt idx="420">
                  <c:v>7.3589449999999994</c:v>
                </c:pt>
                <c:pt idx="421">
                  <c:v>7.3620989999999988</c:v>
                </c:pt>
                <c:pt idx="422">
                  <c:v>7.3652809999999986</c:v>
                </c:pt>
                <c:pt idx="423">
                  <c:v>7.3685030000000005</c:v>
                </c:pt>
                <c:pt idx="424">
                  <c:v>7.3717690000000022</c:v>
                </c:pt>
                <c:pt idx="425">
                  <c:v>7.37507</c:v>
                </c:pt>
                <c:pt idx="426">
                  <c:v>7.3784099999999997</c:v>
                </c:pt>
                <c:pt idx="427">
                  <c:v>7.3817849999999989</c:v>
                </c:pt>
                <c:pt idx="428">
                  <c:v>7.385192</c:v>
                </c:pt>
                <c:pt idx="429">
                  <c:v>7.3886380000000003</c:v>
                </c:pt>
                <c:pt idx="430">
                  <c:v>7.3921149999999987</c:v>
                </c:pt>
                <c:pt idx="431">
                  <c:v>7.3956219999999995</c:v>
                </c:pt>
                <c:pt idx="432">
                  <c:v>7.3991629999999997</c:v>
                </c:pt>
                <c:pt idx="433">
                  <c:v>7.4027329999999996</c:v>
                </c:pt>
                <c:pt idx="434">
                  <c:v>7.4063200000000009</c:v>
                </c:pt>
                <c:pt idx="435">
                  <c:v>7.4099230000000009</c:v>
                </c:pt>
                <c:pt idx="436">
                  <c:v>7.4135369999999989</c:v>
                </c:pt>
                <c:pt idx="437">
                  <c:v>7.4171579999999988</c:v>
                </c:pt>
                <c:pt idx="438">
                  <c:v>7.4207890000000001</c:v>
                </c:pt>
                <c:pt idx="439">
                  <c:v>7.4244359999999991</c:v>
                </c:pt>
                <c:pt idx="440">
                  <c:v>7.4280879999999989</c:v>
                </c:pt>
                <c:pt idx="441">
                  <c:v>7.4317560000000009</c:v>
                </c:pt>
                <c:pt idx="442">
                  <c:v>7.4354449999999996</c:v>
                </c:pt>
                <c:pt idx="443">
                  <c:v>7.439159000000001</c:v>
                </c:pt>
                <c:pt idx="444">
                  <c:v>7.4428960000000002</c:v>
                </c:pt>
                <c:pt idx="445">
                  <c:v>7.446657000000001</c:v>
                </c:pt>
                <c:pt idx="446">
                  <c:v>7.4504219999999997</c:v>
                </c:pt>
                <c:pt idx="447">
                  <c:v>7.4541859999999991</c:v>
                </c:pt>
                <c:pt idx="448">
                  <c:v>7.4579389999999988</c:v>
                </c:pt>
                <c:pt idx="449">
                  <c:v>7.4616940000000005</c:v>
                </c:pt>
                <c:pt idx="450">
                  <c:v>7.4654629999999997</c:v>
                </c:pt>
                <c:pt idx="451">
                  <c:v>7.4692410000000011</c:v>
                </c:pt>
                <c:pt idx="452">
                  <c:v>7.4730340000000002</c:v>
                </c:pt>
                <c:pt idx="453">
                  <c:v>7.4768369999999997</c:v>
                </c:pt>
                <c:pt idx="454">
                  <c:v>7.4806349999999995</c:v>
                </c:pt>
                <c:pt idx="455">
                  <c:v>7.484424999999999</c:v>
                </c:pt>
                <c:pt idx="456">
                  <c:v>7.4882109999999997</c:v>
                </c:pt>
                <c:pt idx="457">
                  <c:v>7.491994</c:v>
                </c:pt>
                <c:pt idx="458">
                  <c:v>7.4957729999999998</c:v>
                </c:pt>
                <c:pt idx="459">
                  <c:v>7.4995529999999997</c:v>
                </c:pt>
                <c:pt idx="460">
                  <c:v>7.5033180000000002</c:v>
                </c:pt>
                <c:pt idx="461">
                  <c:v>7.5070829999999988</c:v>
                </c:pt>
                <c:pt idx="462">
                  <c:v>7.5108379999999988</c:v>
                </c:pt>
                <c:pt idx="463">
                  <c:v>7.5145789999999986</c:v>
                </c:pt>
                <c:pt idx="464">
                  <c:v>7.5183049999999989</c:v>
                </c:pt>
                <c:pt idx="465">
                  <c:v>7.5220389999999986</c:v>
                </c:pt>
                <c:pt idx="466">
                  <c:v>7.5257680000000002</c:v>
                </c:pt>
                <c:pt idx="467">
                  <c:v>7.5294970000000001</c:v>
                </c:pt>
                <c:pt idx="468">
                  <c:v>7.5332309999999998</c:v>
                </c:pt>
                <c:pt idx="469">
                  <c:v>7.5369600000000014</c:v>
                </c:pt>
                <c:pt idx="470">
                  <c:v>7.540684999999999</c:v>
                </c:pt>
                <c:pt idx="471">
                  <c:v>7.5444130000000005</c:v>
                </c:pt>
                <c:pt idx="472">
                  <c:v>7.5481429999999996</c:v>
                </c:pt>
                <c:pt idx="473">
                  <c:v>7.5518789999999996</c:v>
                </c:pt>
                <c:pt idx="474">
                  <c:v>7.5556219999999996</c:v>
                </c:pt>
                <c:pt idx="475">
                  <c:v>7.5593579999999996</c:v>
                </c:pt>
                <c:pt idx="476">
                  <c:v>7.5630889999999988</c:v>
                </c:pt>
                <c:pt idx="477">
                  <c:v>7.5668230000000003</c:v>
                </c:pt>
                <c:pt idx="478">
                  <c:v>7.5705590000000003</c:v>
                </c:pt>
                <c:pt idx="479">
                  <c:v>7.5743070000000001</c:v>
                </c:pt>
                <c:pt idx="480">
                  <c:v>7.5780560000000001</c:v>
                </c:pt>
                <c:pt idx="481">
                  <c:v>7.5818019999999997</c:v>
                </c:pt>
                <c:pt idx="482">
                  <c:v>7.5855359999999994</c:v>
                </c:pt>
                <c:pt idx="483">
                  <c:v>7.589246000000001</c:v>
                </c:pt>
                <c:pt idx="484">
                  <c:v>7.5929239999999991</c:v>
                </c:pt>
                <c:pt idx="485">
                  <c:v>7.5965869999999986</c:v>
                </c:pt>
                <c:pt idx="486">
                  <c:v>7.600225</c:v>
                </c:pt>
                <c:pt idx="487">
                  <c:v>7.6038410000000001</c:v>
                </c:pt>
                <c:pt idx="488">
                  <c:v>7.6074359999999981</c:v>
                </c:pt>
                <c:pt idx="489">
                  <c:v>7.6110129999999989</c:v>
                </c:pt>
                <c:pt idx="490">
                  <c:v>7.6145659999999982</c:v>
                </c:pt>
                <c:pt idx="491">
                  <c:v>7.6181090000000005</c:v>
                </c:pt>
                <c:pt idx="492">
                  <c:v>7.621626</c:v>
                </c:pt>
                <c:pt idx="493">
                  <c:v>7.6251239999999987</c:v>
                </c:pt>
                <c:pt idx="494">
                  <c:v>7.6286009999999989</c:v>
                </c:pt>
                <c:pt idx="495">
                  <c:v>7.6320559999999995</c:v>
                </c:pt>
                <c:pt idx="496">
                  <c:v>7.635470999999999</c:v>
                </c:pt>
                <c:pt idx="497">
                  <c:v>7.6388660000000002</c:v>
                </c:pt>
                <c:pt idx="498">
                  <c:v>7.642231999999999</c:v>
                </c:pt>
                <c:pt idx="499">
                  <c:v>7.6455669999999989</c:v>
                </c:pt>
                <c:pt idx="500">
                  <c:v>7.6488759999999987</c:v>
                </c:pt>
                <c:pt idx="501">
                  <c:v>7.6521619999999988</c:v>
                </c:pt>
                <c:pt idx="502">
                  <c:v>7.6554149999999979</c:v>
                </c:pt>
                <c:pt idx="503">
                  <c:v>7.6586379999999989</c:v>
                </c:pt>
                <c:pt idx="504">
                  <c:v>7.6618200000000005</c:v>
                </c:pt>
                <c:pt idx="505">
                  <c:v>7.6649639999999986</c:v>
                </c:pt>
                <c:pt idx="506">
                  <c:v>7.6680699999999993</c:v>
                </c:pt>
                <c:pt idx="507">
                  <c:v>7.6711429999999998</c:v>
                </c:pt>
                <c:pt idx="508">
                  <c:v>7.6741790000000005</c:v>
                </c:pt>
                <c:pt idx="509">
                  <c:v>7.6771829999999994</c:v>
                </c:pt>
                <c:pt idx="510">
                  <c:v>7.680153999999999</c:v>
                </c:pt>
                <c:pt idx="511">
                  <c:v>7.683095999999999</c:v>
                </c:pt>
                <c:pt idx="512">
                  <c:v>7.6859989999999989</c:v>
                </c:pt>
                <c:pt idx="513">
                  <c:v>7.688871999999999</c:v>
                </c:pt>
                <c:pt idx="514">
                  <c:v>7.691724999999999</c:v>
                </c:pt>
                <c:pt idx="515">
                  <c:v>7.6945509999999979</c:v>
                </c:pt>
                <c:pt idx="516">
                  <c:v>7.6973509999999994</c:v>
                </c:pt>
                <c:pt idx="517">
                  <c:v>7.7001280000000003</c:v>
                </c:pt>
                <c:pt idx="518">
                  <c:v>7.7028799999999995</c:v>
                </c:pt>
                <c:pt idx="519">
                  <c:v>7.7056100000000001</c:v>
                </c:pt>
                <c:pt idx="520">
                  <c:v>7.7083139999999997</c:v>
                </c:pt>
                <c:pt idx="521">
                  <c:v>7.710990999999999</c:v>
                </c:pt>
                <c:pt idx="522">
                  <c:v>7.713642000000001</c:v>
                </c:pt>
                <c:pt idx="523">
                  <c:v>7.7162740000000003</c:v>
                </c:pt>
                <c:pt idx="524">
                  <c:v>7.7188809999999988</c:v>
                </c:pt>
                <c:pt idx="525">
                  <c:v>7.7214630000000009</c:v>
                </c:pt>
                <c:pt idx="526">
                  <c:v>7.7240259999999994</c:v>
                </c:pt>
                <c:pt idx="527">
                  <c:v>7.726566</c:v>
                </c:pt>
                <c:pt idx="528">
                  <c:v>7.729074999999999</c:v>
                </c:pt>
                <c:pt idx="529">
                  <c:v>7.7315620000000012</c:v>
                </c:pt>
                <c:pt idx="530">
                  <c:v>7.7340359999999988</c:v>
                </c:pt>
                <c:pt idx="531">
                  <c:v>7.7364899999999999</c:v>
                </c:pt>
                <c:pt idx="532">
                  <c:v>7.7389320000000001</c:v>
                </c:pt>
                <c:pt idx="533">
                  <c:v>7.7413620000000023</c:v>
                </c:pt>
                <c:pt idx="534">
                  <c:v>7.7437690000000012</c:v>
                </c:pt>
                <c:pt idx="535">
                  <c:v>7.7461490000000008</c:v>
                </c:pt>
                <c:pt idx="536">
                  <c:v>7.7484979999999997</c:v>
                </c:pt>
                <c:pt idx="537">
                  <c:v>7.7508239999999997</c:v>
                </c:pt>
                <c:pt idx="538">
                  <c:v>7.75312</c:v>
                </c:pt>
                <c:pt idx="539">
                  <c:v>7.7553869999999989</c:v>
                </c:pt>
                <c:pt idx="540">
                  <c:v>7.7576299999999998</c:v>
                </c:pt>
                <c:pt idx="541">
                  <c:v>7.7598490000000009</c:v>
                </c:pt>
                <c:pt idx="542">
                  <c:v>7.7620389999999988</c:v>
                </c:pt>
                <c:pt idx="543">
                  <c:v>7.764200999999999</c:v>
                </c:pt>
                <c:pt idx="544">
                  <c:v>7.766337</c:v>
                </c:pt>
                <c:pt idx="545">
                  <c:v>7.768438999999999</c:v>
                </c:pt>
                <c:pt idx="546">
                  <c:v>7.770524</c:v>
                </c:pt>
                <c:pt idx="547">
                  <c:v>7.7725740000000005</c:v>
                </c:pt>
                <c:pt idx="548">
                  <c:v>7.7745980000000001</c:v>
                </c:pt>
                <c:pt idx="549">
                  <c:v>7.7765919999999999</c:v>
                </c:pt>
                <c:pt idx="550">
                  <c:v>7.7785539999999997</c:v>
                </c:pt>
                <c:pt idx="551">
                  <c:v>7.7804770000000003</c:v>
                </c:pt>
                <c:pt idx="552">
                  <c:v>7.7823760000000002</c:v>
                </c:pt>
                <c:pt idx="553">
                  <c:v>7.7842539999999998</c:v>
                </c:pt>
                <c:pt idx="554">
                  <c:v>7.7861019999999996</c:v>
                </c:pt>
                <c:pt idx="555">
                  <c:v>7.787920999999999</c:v>
                </c:pt>
                <c:pt idx="556">
                  <c:v>7.7897030000000012</c:v>
                </c:pt>
                <c:pt idx="557">
                  <c:v>7.7914500000000002</c:v>
                </c:pt>
                <c:pt idx="558">
                  <c:v>7.793156999999999</c:v>
                </c:pt>
                <c:pt idx="559">
                  <c:v>7.7948379999999995</c:v>
                </c:pt>
                <c:pt idx="560">
                  <c:v>7.7964919999999998</c:v>
                </c:pt>
                <c:pt idx="561">
                  <c:v>7.7981090000000002</c:v>
                </c:pt>
                <c:pt idx="562">
                  <c:v>7.7996900000000009</c:v>
                </c:pt>
                <c:pt idx="563">
                  <c:v>7.8012290000000011</c:v>
                </c:pt>
                <c:pt idx="564">
                  <c:v>7.8027259999999989</c:v>
                </c:pt>
                <c:pt idx="565">
                  <c:v>7.8041879999999981</c:v>
                </c:pt>
                <c:pt idx="566">
                  <c:v>7.8056229999999998</c:v>
                </c:pt>
                <c:pt idx="567">
                  <c:v>7.8070359999999992</c:v>
                </c:pt>
                <c:pt idx="568">
                  <c:v>7.808425999999999</c:v>
                </c:pt>
                <c:pt idx="569">
                  <c:v>7.8097940000000001</c:v>
                </c:pt>
                <c:pt idx="570">
                  <c:v>7.811132999999999</c:v>
                </c:pt>
                <c:pt idx="571">
                  <c:v>7.8124400000000005</c:v>
                </c:pt>
                <c:pt idx="572">
                  <c:v>7.8137119999999989</c:v>
                </c:pt>
                <c:pt idx="573">
                  <c:v>7.814950999999998</c:v>
                </c:pt>
                <c:pt idx="574">
                  <c:v>7.81616</c:v>
                </c:pt>
                <c:pt idx="575">
                  <c:v>7.8173509999999995</c:v>
                </c:pt>
                <c:pt idx="576">
                  <c:v>7.8185279999999988</c:v>
                </c:pt>
                <c:pt idx="577">
                  <c:v>7.81968</c:v>
                </c:pt>
                <c:pt idx="578">
                  <c:v>7.8208139999999986</c:v>
                </c:pt>
                <c:pt idx="579">
                  <c:v>7.8219199999999995</c:v>
                </c:pt>
                <c:pt idx="580">
                  <c:v>7.8229949999999979</c:v>
                </c:pt>
                <c:pt idx="581">
                  <c:v>7.824037999999998</c:v>
                </c:pt>
                <c:pt idx="582">
                  <c:v>7.8250499999999992</c:v>
                </c:pt>
                <c:pt idx="583">
                  <c:v>7.8260290000000001</c:v>
                </c:pt>
                <c:pt idx="584">
                  <c:v>7.8269699999999993</c:v>
                </c:pt>
                <c:pt idx="585">
                  <c:v>7.8278749999999979</c:v>
                </c:pt>
                <c:pt idx="586">
                  <c:v>7.8287490000000002</c:v>
                </c:pt>
                <c:pt idx="587">
                  <c:v>7.8296070000000002</c:v>
                </c:pt>
                <c:pt idx="588">
                  <c:v>7.8304450000000001</c:v>
                </c:pt>
                <c:pt idx="589">
                  <c:v>7.8312759999999999</c:v>
                </c:pt>
                <c:pt idx="590">
                  <c:v>7.8320869999999987</c:v>
                </c:pt>
                <c:pt idx="591">
                  <c:v>7.8328730000000002</c:v>
                </c:pt>
                <c:pt idx="592">
                  <c:v>7.8336380000000014</c:v>
                </c:pt>
                <c:pt idx="593">
                  <c:v>7.8343849999999993</c:v>
                </c:pt>
                <c:pt idx="594">
                  <c:v>7.835102</c:v>
                </c:pt>
                <c:pt idx="595">
                  <c:v>7.8358030000000003</c:v>
                </c:pt>
                <c:pt idx="596">
                  <c:v>7.836487</c:v>
                </c:pt>
                <c:pt idx="597">
                  <c:v>7.8371490000000001</c:v>
                </c:pt>
                <c:pt idx="598">
                  <c:v>7.8377829999999991</c:v>
                </c:pt>
                <c:pt idx="599">
                  <c:v>7.8383909999999997</c:v>
                </c:pt>
                <c:pt idx="600">
                  <c:v>7.8389730000000002</c:v>
                </c:pt>
                <c:pt idx="601">
                  <c:v>7.839531</c:v>
                </c:pt>
                <c:pt idx="602">
                  <c:v>7.8400619999999996</c:v>
                </c:pt>
                <c:pt idx="603">
                  <c:v>7.8405749999999994</c:v>
                </c:pt>
                <c:pt idx="604">
                  <c:v>7.841063000000001</c:v>
                </c:pt>
                <c:pt idx="605">
                  <c:v>7.8415239999999997</c:v>
                </c:pt>
                <c:pt idx="606">
                  <c:v>7.8419559999999988</c:v>
                </c:pt>
                <c:pt idx="607">
                  <c:v>7.842350999999999</c:v>
                </c:pt>
                <c:pt idx="608">
                  <c:v>7.8427129999999989</c:v>
                </c:pt>
                <c:pt idx="609">
                  <c:v>7.8430539999999995</c:v>
                </c:pt>
                <c:pt idx="610">
                  <c:v>7.8433790000000014</c:v>
                </c:pt>
                <c:pt idx="611">
                  <c:v>7.8436919999999999</c:v>
                </c:pt>
                <c:pt idx="612">
                  <c:v>7.8439949999999987</c:v>
                </c:pt>
                <c:pt idx="613">
                  <c:v>7.8442879999999988</c:v>
                </c:pt>
                <c:pt idx="614">
                  <c:v>7.8445619999999989</c:v>
                </c:pt>
                <c:pt idx="615">
                  <c:v>7.8448119999999992</c:v>
                </c:pt>
                <c:pt idx="616">
                  <c:v>7.845038999999999</c:v>
                </c:pt>
                <c:pt idx="617">
                  <c:v>7.8452489999999999</c:v>
                </c:pt>
                <c:pt idx="618">
                  <c:v>7.8454389999999989</c:v>
                </c:pt>
                <c:pt idx="619">
                  <c:v>7.8456080000000004</c:v>
                </c:pt>
                <c:pt idx="620">
                  <c:v>7.8457499999999998</c:v>
                </c:pt>
                <c:pt idx="621">
                  <c:v>7.8458699999999997</c:v>
                </c:pt>
                <c:pt idx="622">
                  <c:v>7.8459630000000002</c:v>
                </c:pt>
                <c:pt idx="623">
                  <c:v>7.8460270000000003</c:v>
                </c:pt>
                <c:pt idx="624">
                  <c:v>7.8460700000000001</c:v>
                </c:pt>
                <c:pt idx="625">
                  <c:v>7.8460960000000002</c:v>
                </c:pt>
                <c:pt idx="626">
                  <c:v>7.8461020000000001</c:v>
                </c:pt>
                <c:pt idx="627">
                  <c:v>7.8460839999999994</c:v>
                </c:pt>
                <c:pt idx="628">
                  <c:v>7.846044</c:v>
                </c:pt>
                <c:pt idx="629">
                  <c:v>7.8459789999999989</c:v>
                </c:pt>
                <c:pt idx="630">
                  <c:v>7.845896999999999</c:v>
                </c:pt>
                <c:pt idx="631">
                  <c:v>7.8457879999999989</c:v>
                </c:pt>
                <c:pt idx="632">
                  <c:v>7.8456619999999999</c:v>
                </c:pt>
                <c:pt idx="633">
                  <c:v>7.8455209999999989</c:v>
                </c:pt>
                <c:pt idx="634">
                  <c:v>7.8453679999999997</c:v>
                </c:pt>
                <c:pt idx="635">
                  <c:v>7.8452029999999997</c:v>
                </c:pt>
                <c:pt idx="636">
                  <c:v>7.845027</c:v>
                </c:pt>
                <c:pt idx="637">
                  <c:v>7.8448319999999994</c:v>
                </c:pt>
                <c:pt idx="638">
                  <c:v>7.8446220000000002</c:v>
                </c:pt>
                <c:pt idx="639">
                  <c:v>7.8443950000000005</c:v>
                </c:pt>
                <c:pt idx="640">
                  <c:v>7.8441469999999986</c:v>
                </c:pt>
                <c:pt idx="641">
                  <c:v>7.8438790000000003</c:v>
                </c:pt>
                <c:pt idx="642">
                  <c:v>7.8436009999999996</c:v>
                </c:pt>
                <c:pt idx="643">
                  <c:v>7.843310999999999</c:v>
                </c:pt>
                <c:pt idx="644">
                  <c:v>7.8430099999999996</c:v>
                </c:pt>
                <c:pt idx="645">
                  <c:v>7.8426980000000004</c:v>
                </c:pt>
                <c:pt idx="646">
                  <c:v>7.8423790000000002</c:v>
                </c:pt>
                <c:pt idx="647">
                  <c:v>7.8420559999999986</c:v>
                </c:pt>
                <c:pt idx="648">
                  <c:v>7.8417180000000002</c:v>
                </c:pt>
                <c:pt idx="649">
                  <c:v>7.8413620000000011</c:v>
                </c:pt>
                <c:pt idx="650">
                  <c:v>7.840997999999999</c:v>
                </c:pt>
                <c:pt idx="651">
                  <c:v>7.8406180000000001</c:v>
                </c:pt>
                <c:pt idx="652">
                  <c:v>7.8402200000000004</c:v>
                </c:pt>
                <c:pt idx="653">
                  <c:v>7.8398060000000003</c:v>
                </c:pt>
                <c:pt idx="654">
                  <c:v>7.8393800000000002</c:v>
                </c:pt>
                <c:pt idx="655">
                  <c:v>7.8389379999999989</c:v>
                </c:pt>
                <c:pt idx="656">
                  <c:v>7.8384910000000003</c:v>
                </c:pt>
                <c:pt idx="657">
                  <c:v>7.838036999999999</c:v>
                </c:pt>
                <c:pt idx="658">
                  <c:v>7.8375759999999994</c:v>
                </c:pt>
                <c:pt idx="659">
                  <c:v>7.8371079999999989</c:v>
                </c:pt>
                <c:pt idx="660">
                  <c:v>7.8366330000000008</c:v>
                </c:pt>
                <c:pt idx="661">
                  <c:v>7.8361339999999995</c:v>
                </c:pt>
                <c:pt idx="662">
                  <c:v>7.8356219999999999</c:v>
                </c:pt>
                <c:pt idx="663">
                  <c:v>7.8350999999999997</c:v>
                </c:pt>
                <c:pt idx="664">
                  <c:v>7.8345630000000002</c:v>
                </c:pt>
                <c:pt idx="665">
                  <c:v>7.8340049999999994</c:v>
                </c:pt>
                <c:pt idx="666">
                  <c:v>7.833437</c:v>
                </c:pt>
                <c:pt idx="667">
                  <c:v>7.8328530000000001</c:v>
                </c:pt>
                <c:pt idx="668">
                  <c:v>7.8322529999999997</c:v>
                </c:pt>
                <c:pt idx="669">
                  <c:v>7.8316319999999999</c:v>
                </c:pt>
                <c:pt idx="670">
                  <c:v>7.830991</c:v>
                </c:pt>
                <c:pt idx="671">
                  <c:v>7.8303320000000003</c:v>
                </c:pt>
                <c:pt idx="672">
                  <c:v>7.8296539999999997</c:v>
                </c:pt>
                <c:pt idx="673">
                  <c:v>7.8289529999999994</c:v>
                </c:pt>
                <c:pt idx="674">
                  <c:v>7.828244999999999</c:v>
                </c:pt>
                <c:pt idx="675">
                  <c:v>7.8275289999999993</c:v>
                </c:pt>
                <c:pt idx="676">
                  <c:v>7.8268049999999993</c:v>
                </c:pt>
                <c:pt idx="677">
                  <c:v>7.8260739999999993</c:v>
                </c:pt>
                <c:pt idx="678">
                  <c:v>7.8253359999999992</c:v>
                </c:pt>
                <c:pt idx="679">
                  <c:v>7.8245959999999979</c:v>
                </c:pt>
                <c:pt idx="680">
                  <c:v>7.8238599999999989</c:v>
                </c:pt>
                <c:pt idx="681">
                  <c:v>7.8231229999999989</c:v>
                </c:pt>
                <c:pt idx="682">
                  <c:v>7.8223909999999988</c:v>
                </c:pt>
                <c:pt idx="683">
                  <c:v>7.8216650000000003</c:v>
                </c:pt>
                <c:pt idx="684">
                  <c:v>7.820962999999999</c:v>
                </c:pt>
                <c:pt idx="685">
                  <c:v>7.82029</c:v>
                </c:pt>
                <c:pt idx="686">
                  <c:v>7.819643000000001</c:v>
                </c:pt>
                <c:pt idx="687">
                  <c:v>7.8190159999999986</c:v>
                </c:pt>
                <c:pt idx="688">
                  <c:v>7.8184000000000005</c:v>
                </c:pt>
                <c:pt idx="689">
                  <c:v>7.8177789999999989</c:v>
                </c:pt>
                <c:pt idx="690">
                  <c:v>7.8171389999999992</c:v>
                </c:pt>
                <c:pt idx="691">
                  <c:v>7.8164819999999988</c:v>
                </c:pt>
                <c:pt idx="692">
                  <c:v>7.815823</c:v>
                </c:pt>
                <c:pt idx="693">
                  <c:v>7.8151219999999988</c:v>
                </c:pt>
                <c:pt idx="694">
                  <c:v>7.8143919999999989</c:v>
                </c:pt>
                <c:pt idx="695">
                  <c:v>7.8136299999999999</c:v>
                </c:pt>
                <c:pt idx="696">
                  <c:v>7.8128759999999993</c:v>
                </c:pt>
                <c:pt idx="697">
                  <c:v>7.8121220000000005</c:v>
                </c:pt>
                <c:pt idx="698">
                  <c:v>7.8114149999999993</c:v>
                </c:pt>
                <c:pt idx="699">
                  <c:v>7.8107639999999998</c:v>
                </c:pt>
                <c:pt idx="700">
                  <c:v>7.8101549999999991</c:v>
                </c:pt>
                <c:pt idx="701">
                  <c:v>7.8095660000000002</c:v>
                </c:pt>
                <c:pt idx="702">
                  <c:v>7.8090039999999998</c:v>
                </c:pt>
                <c:pt idx="703">
                  <c:v>7.8084569999999989</c:v>
                </c:pt>
                <c:pt idx="704">
                  <c:v>7.8079019999999995</c:v>
                </c:pt>
                <c:pt idx="705">
                  <c:v>7.8073410000000001</c:v>
                </c:pt>
                <c:pt idx="706">
                  <c:v>7.8067729999999997</c:v>
                </c:pt>
                <c:pt idx="707">
                  <c:v>7.8061730000000003</c:v>
                </c:pt>
                <c:pt idx="708">
                  <c:v>7.805547999999999</c:v>
                </c:pt>
                <c:pt idx="709">
                  <c:v>7.8049009999999992</c:v>
                </c:pt>
                <c:pt idx="710">
                  <c:v>7.8042159999999994</c:v>
                </c:pt>
                <c:pt idx="711">
                  <c:v>7.8034870000000005</c:v>
                </c:pt>
                <c:pt idx="712">
                  <c:v>7.802721</c:v>
                </c:pt>
                <c:pt idx="713">
                  <c:v>7.801906999999999</c:v>
                </c:pt>
                <c:pt idx="714">
                  <c:v>7.8010539999999997</c:v>
                </c:pt>
                <c:pt idx="715">
                  <c:v>7.8001439999999995</c:v>
                </c:pt>
                <c:pt idx="716">
                  <c:v>7.799175</c:v>
                </c:pt>
                <c:pt idx="717">
                  <c:v>7.7981530000000001</c:v>
                </c:pt>
                <c:pt idx="718">
                  <c:v>7.797072</c:v>
                </c:pt>
                <c:pt idx="719">
                  <c:v>7.7959290000000001</c:v>
                </c:pt>
                <c:pt idx="720">
                  <c:v>7.794753</c:v>
                </c:pt>
                <c:pt idx="721">
                  <c:v>7.7935549999999987</c:v>
                </c:pt>
                <c:pt idx="722">
                  <c:v>7.792332</c:v>
                </c:pt>
                <c:pt idx="723">
                  <c:v>7.7910700000000004</c:v>
                </c:pt>
                <c:pt idx="724">
                  <c:v>7.7898230000000011</c:v>
                </c:pt>
                <c:pt idx="725">
                  <c:v>7.7885749999999989</c:v>
                </c:pt>
                <c:pt idx="726">
                  <c:v>7.7873139999999994</c:v>
                </c:pt>
                <c:pt idx="727">
                  <c:v>7.7860079999999998</c:v>
                </c:pt>
                <c:pt idx="728">
                  <c:v>7.7846659999999996</c:v>
                </c:pt>
                <c:pt idx="729">
                  <c:v>7.7832340000000002</c:v>
                </c:pt>
                <c:pt idx="730">
                  <c:v>7.7816980000000013</c:v>
                </c:pt>
                <c:pt idx="731">
                  <c:v>7.7800839999999996</c:v>
                </c:pt>
                <c:pt idx="732">
                  <c:v>7.7784189999999995</c:v>
                </c:pt>
                <c:pt idx="733">
                  <c:v>7.7766840000000004</c:v>
                </c:pt>
                <c:pt idx="734">
                  <c:v>7.7748980000000003</c:v>
                </c:pt>
                <c:pt idx="735">
                  <c:v>7.7730769999999998</c:v>
                </c:pt>
                <c:pt idx="736">
                  <c:v>7.7711950000000014</c:v>
                </c:pt>
                <c:pt idx="737">
                  <c:v>7.7692550000000002</c:v>
                </c:pt>
                <c:pt idx="738">
                  <c:v>7.7672869999999987</c:v>
                </c:pt>
                <c:pt idx="739">
                  <c:v>7.7652830000000002</c:v>
                </c:pt>
                <c:pt idx="740">
                  <c:v>7.7632399999999997</c:v>
                </c:pt>
                <c:pt idx="741">
                  <c:v>7.761177</c:v>
                </c:pt>
                <c:pt idx="742">
                  <c:v>7.7590990000000009</c:v>
                </c:pt>
                <c:pt idx="743">
                  <c:v>7.7570069999999989</c:v>
                </c:pt>
                <c:pt idx="744">
                  <c:v>7.7549019999999986</c:v>
                </c:pt>
                <c:pt idx="745">
                  <c:v>7.7527809999999988</c:v>
                </c:pt>
                <c:pt idx="746">
                  <c:v>7.7506399999999998</c:v>
                </c:pt>
                <c:pt idx="747">
                  <c:v>7.7484660000000014</c:v>
                </c:pt>
                <c:pt idx="748">
                  <c:v>7.746258000000001</c:v>
                </c:pt>
                <c:pt idx="749">
                  <c:v>7.7440249999999988</c:v>
                </c:pt>
                <c:pt idx="750">
                  <c:v>7.7419310000000001</c:v>
                </c:pt>
                <c:pt idx="751">
                  <c:v>7.739739000000001</c:v>
                </c:pt>
                <c:pt idx="752">
                  <c:v>7.737531999999999</c:v>
                </c:pt>
                <c:pt idx="753">
                  <c:v>7.735329000000001</c:v>
                </c:pt>
                <c:pt idx="754">
                  <c:v>7.7331330000000014</c:v>
                </c:pt>
                <c:pt idx="755">
                  <c:v>7.730931</c:v>
                </c:pt>
                <c:pt idx="756">
                  <c:v>7.7287210000000002</c:v>
                </c:pt>
                <c:pt idx="757">
                  <c:v>7.7265239999999995</c:v>
                </c:pt>
                <c:pt idx="758">
                  <c:v>7.7243299999999993</c:v>
                </c:pt>
                <c:pt idx="759">
                  <c:v>7.7221389999999994</c:v>
                </c:pt>
                <c:pt idx="760">
                  <c:v>7.7199539999999995</c:v>
                </c:pt>
                <c:pt idx="761">
                  <c:v>7.7177880000000005</c:v>
                </c:pt>
                <c:pt idx="762">
                  <c:v>7.7156289999999998</c:v>
                </c:pt>
                <c:pt idx="763">
                  <c:v>7.713476</c:v>
                </c:pt>
                <c:pt idx="764">
                  <c:v>7.7113389999999997</c:v>
                </c:pt>
                <c:pt idx="765">
                  <c:v>7.7092120000000008</c:v>
                </c:pt>
                <c:pt idx="766">
                  <c:v>7.707101999999999</c:v>
                </c:pt>
                <c:pt idx="767">
                  <c:v>7.7050229999999997</c:v>
                </c:pt>
                <c:pt idx="768">
                  <c:v>7.7029829999999988</c:v>
                </c:pt>
                <c:pt idx="769">
                  <c:v>7.7009650000000001</c:v>
                </c:pt>
                <c:pt idx="770">
                  <c:v>7.6989739999999989</c:v>
                </c:pt>
                <c:pt idx="771">
                  <c:v>7.6970030000000005</c:v>
                </c:pt>
                <c:pt idx="772">
                  <c:v>7.6950409999999989</c:v>
                </c:pt>
                <c:pt idx="773">
                  <c:v>7.693079</c:v>
                </c:pt>
                <c:pt idx="774">
                  <c:v>7.6911139999999989</c:v>
                </c:pt>
                <c:pt idx="775">
                  <c:v>7.6891619999999996</c:v>
                </c:pt>
                <c:pt idx="776">
                  <c:v>7.6872220000000002</c:v>
                </c:pt>
                <c:pt idx="777">
                  <c:v>7.6852960000000001</c:v>
                </c:pt>
                <c:pt idx="778">
                  <c:v>7.683395</c:v>
                </c:pt>
                <c:pt idx="779">
                  <c:v>7.6815220000000002</c:v>
                </c:pt>
                <c:pt idx="780">
                  <c:v>7.6796620000000013</c:v>
                </c:pt>
                <c:pt idx="781">
                  <c:v>7.677664</c:v>
                </c:pt>
                <c:pt idx="782">
                  <c:v>7.675764</c:v>
                </c:pt>
                <c:pt idx="783">
                  <c:v>7.6738780000000002</c:v>
                </c:pt>
                <c:pt idx="784">
                  <c:v>7.6719919999999995</c:v>
                </c:pt>
                <c:pt idx="785">
                  <c:v>7.6701060000000005</c:v>
                </c:pt>
                <c:pt idx="786">
                  <c:v>7.6682220000000001</c:v>
                </c:pt>
                <c:pt idx="787">
                  <c:v>7.6663379999999988</c:v>
                </c:pt>
                <c:pt idx="788">
                  <c:v>7.6644479999999993</c:v>
                </c:pt>
                <c:pt idx="789">
                  <c:v>7.6625569999999978</c:v>
                </c:pt>
                <c:pt idx="790">
                  <c:v>7.660658999999999</c:v>
                </c:pt>
                <c:pt idx="791">
                  <c:v>7.6587639999999997</c:v>
                </c:pt>
                <c:pt idx="792">
                  <c:v>7.6568680000000002</c:v>
                </c:pt>
                <c:pt idx="793">
                  <c:v>7.6549799999999983</c:v>
                </c:pt>
                <c:pt idx="794">
                  <c:v>7.6530949999999995</c:v>
                </c:pt>
                <c:pt idx="795">
                  <c:v>7.6512130000000003</c:v>
                </c:pt>
                <c:pt idx="796">
                  <c:v>7.6493310000000001</c:v>
                </c:pt>
                <c:pt idx="797">
                  <c:v>7.6474489999999991</c:v>
                </c:pt>
                <c:pt idx="798">
                  <c:v>7.6455529999999987</c:v>
                </c:pt>
                <c:pt idx="799">
                  <c:v>7.6436399999999995</c:v>
                </c:pt>
                <c:pt idx="800">
                  <c:v>7.6417299999999999</c:v>
                </c:pt>
                <c:pt idx="801">
                  <c:v>7.6398229999999998</c:v>
                </c:pt>
                <c:pt idx="802">
                  <c:v>7.6379129999999993</c:v>
                </c:pt>
                <c:pt idx="803">
                  <c:v>7.6360209999999995</c:v>
                </c:pt>
                <c:pt idx="804">
                  <c:v>7.634142999999999</c:v>
                </c:pt>
                <c:pt idx="805">
                  <c:v>7.6322679999999998</c:v>
                </c:pt>
                <c:pt idx="806">
                  <c:v>7.6303909999999995</c:v>
                </c:pt>
                <c:pt idx="807">
                  <c:v>7.6285139999999982</c:v>
                </c:pt>
                <c:pt idx="808">
                  <c:v>7.626633</c:v>
                </c:pt>
                <c:pt idx="809">
                  <c:v>7.6247519999999991</c:v>
                </c:pt>
                <c:pt idx="810">
                  <c:v>7.6228649999999991</c:v>
                </c:pt>
                <c:pt idx="811">
                  <c:v>7.6209699999999989</c:v>
                </c:pt>
                <c:pt idx="812">
                  <c:v>7.6190660000000001</c:v>
                </c:pt>
                <c:pt idx="813">
                  <c:v>7.6171469999999992</c:v>
                </c:pt>
                <c:pt idx="814">
                  <c:v>7.615221</c:v>
                </c:pt>
                <c:pt idx="815">
                  <c:v>7.613289</c:v>
                </c:pt>
                <c:pt idx="816">
                  <c:v>7.6113539999999995</c:v>
                </c:pt>
                <c:pt idx="817">
                  <c:v>7.6094139999999992</c:v>
                </c:pt>
                <c:pt idx="818">
                  <c:v>7.6074759999999992</c:v>
                </c:pt>
                <c:pt idx="819">
                  <c:v>7.6055279999999987</c:v>
                </c:pt>
                <c:pt idx="820">
                  <c:v>7.6035759999999994</c:v>
                </c:pt>
                <c:pt idx="821">
                  <c:v>7.6016219999999999</c:v>
                </c:pt>
                <c:pt idx="822">
                  <c:v>7.5996680000000012</c:v>
                </c:pt>
                <c:pt idx="823">
                  <c:v>7.5976999999999997</c:v>
                </c:pt>
                <c:pt idx="824">
                  <c:v>7.595718999999999</c:v>
                </c:pt>
                <c:pt idx="825">
                  <c:v>7.5937330000000003</c:v>
                </c:pt>
                <c:pt idx="826">
                  <c:v>7.5917329999999996</c:v>
                </c:pt>
                <c:pt idx="827">
                  <c:v>7.5897170000000003</c:v>
                </c:pt>
                <c:pt idx="828">
                  <c:v>7.587682</c:v>
                </c:pt>
                <c:pt idx="829">
                  <c:v>7.5856399999999997</c:v>
                </c:pt>
                <c:pt idx="830">
                  <c:v>7.5835859999999995</c:v>
                </c:pt>
                <c:pt idx="831">
                  <c:v>7.581516999999999</c:v>
                </c:pt>
                <c:pt idx="832">
                  <c:v>7.5794370000000004</c:v>
                </c:pt>
                <c:pt idx="833">
                  <c:v>7.5773589999999995</c:v>
                </c:pt>
                <c:pt idx="834">
                  <c:v>7.5752690000000023</c:v>
                </c:pt>
                <c:pt idx="835">
                  <c:v>7.5731649999999995</c:v>
                </c:pt>
                <c:pt idx="836">
                  <c:v>7.5710610000000012</c:v>
                </c:pt>
                <c:pt idx="837">
                  <c:v>7.5689479999999989</c:v>
                </c:pt>
                <c:pt idx="838">
                  <c:v>7.5668220000000002</c:v>
                </c:pt>
                <c:pt idx="839">
                  <c:v>7.5646949999999995</c:v>
                </c:pt>
                <c:pt idx="840">
                  <c:v>7.5625619999999989</c:v>
                </c:pt>
                <c:pt idx="841">
                  <c:v>7.5604179999999994</c:v>
                </c:pt>
                <c:pt idx="842">
                  <c:v>7.5582640000000003</c:v>
                </c:pt>
                <c:pt idx="843">
                  <c:v>7.5561030000000002</c:v>
                </c:pt>
                <c:pt idx="844">
                  <c:v>7.553941</c:v>
                </c:pt>
                <c:pt idx="845">
                  <c:v>7.5517700000000003</c:v>
                </c:pt>
                <c:pt idx="846">
                  <c:v>7.5495890000000001</c:v>
                </c:pt>
                <c:pt idx="847">
                  <c:v>7.5474119999999987</c:v>
                </c:pt>
                <c:pt idx="848">
                  <c:v>7.5452339999999998</c:v>
                </c:pt>
                <c:pt idx="849">
                  <c:v>7.5430460000000004</c:v>
                </c:pt>
                <c:pt idx="850">
                  <c:v>7.5408520000000001</c:v>
                </c:pt>
                <c:pt idx="851">
                  <c:v>7.5386569999999997</c:v>
                </c:pt>
                <c:pt idx="852">
                  <c:v>7.5364469999999999</c:v>
                </c:pt>
                <c:pt idx="853">
                  <c:v>7.534224</c:v>
                </c:pt>
                <c:pt idx="854">
                  <c:v>7.5319929999999999</c:v>
                </c:pt>
                <c:pt idx="855">
                  <c:v>7.5297599999999996</c:v>
                </c:pt>
                <c:pt idx="856">
                  <c:v>7.5275159999999985</c:v>
                </c:pt>
                <c:pt idx="857">
                  <c:v>7.5252680000000014</c:v>
                </c:pt>
                <c:pt idx="858">
                  <c:v>7.523013999999999</c:v>
                </c:pt>
                <c:pt idx="859">
                  <c:v>7.5207559999999996</c:v>
                </c:pt>
                <c:pt idx="860">
                  <c:v>7.5185010000000005</c:v>
                </c:pt>
                <c:pt idx="861">
                  <c:v>7.5162469999999999</c:v>
                </c:pt>
                <c:pt idx="862">
                  <c:v>7.5139939999999994</c:v>
                </c:pt>
                <c:pt idx="863">
                  <c:v>7.5117329999999995</c:v>
                </c:pt>
                <c:pt idx="864">
                  <c:v>7.5094599999999998</c:v>
                </c:pt>
                <c:pt idx="865">
                  <c:v>7.5071690000000002</c:v>
                </c:pt>
                <c:pt idx="866">
                  <c:v>7.5048630000000003</c:v>
                </c:pt>
                <c:pt idx="867">
                  <c:v>7.502542</c:v>
                </c:pt>
                <c:pt idx="868">
                  <c:v>7.500214999999999</c:v>
                </c:pt>
                <c:pt idx="869">
                  <c:v>7.4978819999999988</c:v>
                </c:pt>
                <c:pt idx="870">
                  <c:v>7.495531999999999</c:v>
                </c:pt>
                <c:pt idx="871">
                  <c:v>7.4931640000000002</c:v>
                </c:pt>
                <c:pt idx="872">
                  <c:v>7.4907820000000003</c:v>
                </c:pt>
                <c:pt idx="873">
                  <c:v>7.4883940000000004</c:v>
                </c:pt>
                <c:pt idx="874">
                  <c:v>7.4860030000000011</c:v>
                </c:pt>
                <c:pt idx="875">
                  <c:v>7.4836049999999998</c:v>
                </c:pt>
                <c:pt idx="876">
                  <c:v>7.481205000000001</c:v>
                </c:pt>
                <c:pt idx="877">
                  <c:v>7.4788000000000006</c:v>
                </c:pt>
                <c:pt idx="878">
                  <c:v>7.4763770000000012</c:v>
                </c:pt>
                <c:pt idx="879">
                  <c:v>7.473914999999999</c:v>
                </c:pt>
                <c:pt idx="880">
                  <c:v>7.4714270000000012</c:v>
                </c:pt>
                <c:pt idx="881">
                  <c:v>7.4689199999999989</c:v>
                </c:pt>
                <c:pt idx="882">
                  <c:v>7.4663839999999997</c:v>
                </c:pt>
                <c:pt idx="883">
                  <c:v>7.463832</c:v>
                </c:pt>
                <c:pt idx="884">
                  <c:v>7.4612660000000011</c:v>
                </c:pt>
                <c:pt idx="885">
                  <c:v>7.4586910000000008</c:v>
                </c:pt>
                <c:pt idx="886">
                  <c:v>7.4560960000000014</c:v>
                </c:pt>
                <c:pt idx="887">
                  <c:v>7.4534760000000002</c:v>
                </c:pt>
                <c:pt idx="888">
                  <c:v>7.4508349999999988</c:v>
                </c:pt>
                <c:pt idx="889">
                  <c:v>7.4481850000000005</c:v>
                </c:pt>
                <c:pt idx="890">
                  <c:v>7.4455149999999994</c:v>
                </c:pt>
                <c:pt idx="891">
                  <c:v>7.4428280000000004</c:v>
                </c:pt>
                <c:pt idx="892">
                  <c:v>7.4401200000000003</c:v>
                </c:pt>
                <c:pt idx="893">
                  <c:v>7.4373959999999997</c:v>
                </c:pt>
                <c:pt idx="894">
                  <c:v>7.4346589999999999</c:v>
                </c:pt>
                <c:pt idx="895">
                  <c:v>7.431909000000001</c:v>
                </c:pt>
                <c:pt idx="896">
                  <c:v>7.4291470000000004</c:v>
                </c:pt>
                <c:pt idx="897">
                  <c:v>7.4263849999999989</c:v>
                </c:pt>
                <c:pt idx="898">
                  <c:v>7.42361</c:v>
                </c:pt>
                <c:pt idx="899">
                  <c:v>7.4208210000000001</c:v>
                </c:pt>
                <c:pt idx="900">
                  <c:v>7.418016999999999</c:v>
                </c:pt>
                <c:pt idx="901">
                  <c:v>7.4152030000000009</c:v>
                </c:pt>
                <c:pt idx="902">
                  <c:v>7.4123690000000009</c:v>
                </c:pt>
                <c:pt idx="903">
                  <c:v>7.4095209999999998</c:v>
                </c:pt>
                <c:pt idx="904">
                  <c:v>7.4066540000000005</c:v>
                </c:pt>
                <c:pt idx="905">
                  <c:v>7.403766000000001</c:v>
                </c:pt>
                <c:pt idx="906">
                  <c:v>7.4008590000000014</c:v>
                </c:pt>
                <c:pt idx="907">
                  <c:v>7.397930999999998</c:v>
                </c:pt>
                <c:pt idx="908">
                  <c:v>7.3949909999999992</c:v>
                </c:pt>
                <c:pt idx="909">
                  <c:v>7.3920349999999981</c:v>
                </c:pt>
                <c:pt idx="910">
                  <c:v>7.3890820000000001</c:v>
                </c:pt>
                <c:pt idx="911">
                  <c:v>7.3861330000000001</c:v>
                </c:pt>
                <c:pt idx="912">
                  <c:v>7.3831949999999988</c:v>
                </c:pt>
                <c:pt idx="913">
                  <c:v>7.3802539999999999</c:v>
                </c:pt>
                <c:pt idx="914">
                  <c:v>7.3772979999999997</c:v>
                </c:pt>
                <c:pt idx="915">
                  <c:v>7.3743280000000002</c:v>
                </c:pt>
                <c:pt idx="916">
                  <c:v>7.3713370000000014</c:v>
                </c:pt>
                <c:pt idx="917">
                  <c:v>7.368320999999999</c:v>
                </c:pt>
                <c:pt idx="918">
                  <c:v>7.365297</c:v>
                </c:pt>
                <c:pt idx="919">
                  <c:v>7.362277999999999</c:v>
                </c:pt>
                <c:pt idx="920">
                  <c:v>7.3592589999999998</c:v>
                </c:pt>
                <c:pt idx="921">
                  <c:v>7.3562289999999999</c:v>
                </c:pt>
                <c:pt idx="922">
                  <c:v>7.3531809999999993</c:v>
                </c:pt>
                <c:pt idx="923">
                  <c:v>7.3501080000000005</c:v>
                </c:pt>
                <c:pt idx="924">
                  <c:v>7.3470069999999987</c:v>
                </c:pt>
                <c:pt idx="925">
                  <c:v>7.343871</c:v>
                </c:pt>
                <c:pt idx="926">
                  <c:v>7.3407149999999994</c:v>
                </c:pt>
                <c:pt idx="927">
                  <c:v>7.3375449999999995</c:v>
                </c:pt>
                <c:pt idx="928">
                  <c:v>7.334365</c:v>
                </c:pt>
                <c:pt idx="929">
                  <c:v>7.3311620000000008</c:v>
                </c:pt>
                <c:pt idx="930">
                  <c:v>7.3279309999999978</c:v>
                </c:pt>
                <c:pt idx="931">
                  <c:v>7.3246639999999994</c:v>
                </c:pt>
                <c:pt idx="932">
                  <c:v>7.3213660000000003</c:v>
                </c:pt>
                <c:pt idx="933">
                  <c:v>7.3180459999999989</c:v>
                </c:pt>
                <c:pt idx="934">
                  <c:v>7.3147129999999994</c:v>
                </c:pt>
                <c:pt idx="935">
                  <c:v>7.3113690000000009</c:v>
                </c:pt>
                <c:pt idx="936">
                  <c:v>7.3080189999999989</c:v>
                </c:pt>
                <c:pt idx="937">
                  <c:v>7.304665</c:v>
                </c:pt>
                <c:pt idx="938">
                  <c:v>7.3012930000000011</c:v>
                </c:pt>
                <c:pt idx="939">
                  <c:v>7.297898</c:v>
                </c:pt>
                <c:pt idx="940">
                  <c:v>7.2944889999999996</c:v>
                </c:pt>
                <c:pt idx="941">
                  <c:v>7.2910740000000001</c:v>
                </c:pt>
                <c:pt idx="942">
                  <c:v>7.2876479999999999</c:v>
                </c:pt>
                <c:pt idx="943">
                  <c:v>7.2842070000000003</c:v>
                </c:pt>
                <c:pt idx="944">
                  <c:v>7.2807599999999999</c:v>
                </c:pt>
                <c:pt idx="945">
                  <c:v>7.2773070000000004</c:v>
                </c:pt>
                <c:pt idx="946">
                  <c:v>7.2738300000000002</c:v>
                </c:pt>
                <c:pt idx="947">
                  <c:v>7.2703230000000012</c:v>
                </c:pt>
                <c:pt idx="948">
                  <c:v>7.2667839999999995</c:v>
                </c:pt>
                <c:pt idx="949">
                  <c:v>7.2632110000000001</c:v>
                </c:pt>
                <c:pt idx="950">
                  <c:v>7.2595999999999998</c:v>
                </c:pt>
                <c:pt idx="951">
                  <c:v>7.2559509999999987</c:v>
                </c:pt>
                <c:pt idx="952">
                  <c:v>7.2522839999999995</c:v>
                </c:pt>
                <c:pt idx="953">
                  <c:v>7.248594999999999</c:v>
                </c:pt>
                <c:pt idx="954">
                  <c:v>7.2448889999999988</c:v>
                </c:pt>
                <c:pt idx="955">
                  <c:v>7.2411510000000003</c:v>
                </c:pt>
                <c:pt idx="956">
                  <c:v>7.2373950000000002</c:v>
                </c:pt>
                <c:pt idx="957">
                  <c:v>7.233613000000001</c:v>
                </c:pt>
                <c:pt idx="958">
                  <c:v>7.229806</c:v>
                </c:pt>
                <c:pt idx="959">
                  <c:v>7.225960999999999</c:v>
                </c:pt>
                <c:pt idx="960">
                  <c:v>7.2220960000000005</c:v>
                </c:pt>
                <c:pt idx="961">
                  <c:v>7.2182209999999998</c:v>
                </c:pt>
                <c:pt idx="962">
                  <c:v>7.2143429999999995</c:v>
                </c:pt>
                <c:pt idx="963">
                  <c:v>7.2104660000000003</c:v>
                </c:pt>
                <c:pt idx="964">
                  <c:v>7.2065890000000001</c:v>
                </c:pt>
                <c:pt idx="965">
                  <c:v>7.2027070000000002</c:v>
                </c:pt>
                <c:pt idx="966">
                  <c:v>7.1988139999999996</c:v>
                </c:pt>
                <c:pt idx="967">
                  <c:v>7.1948899999999991</c:v>
                </c:pt>
                <c:pt idx="968">
                  <c:v>7.1909319999999992</c:v>
                </c:pt>
                <c:pt idx="969">
                  <c:v>7.1869549999999993</c:v>
                </c:pt>
                <c:pt idx="970">
                  <c:v>7.1829639999999992</c:v>
                </c:pt>
                <c:pt idx="971">
                  <c:v>7.1789559999999977</c:v>
                </c:pt>
                <c:pt idx="972">
                  <c:v>7.1749229999999988</c:v>
                </c:pt>
                <c:pt idx="973">
                  <c:v>7.1708610000000004</c:v>
                </c:pt>
                <c:pt idx="974">
                  <c:v>7.1667629999999996</c:v>
                </c:pt>
                <c:pt idx="975">
                  <c:v>7.1626239999999992</c:v>
                </c:pt>
                <c:pt idx="976">
                  <c:v>7.158453999999999</c:v>
                </c:pt>
                <c:pt idx="977">
                  <c:v>7.1542909999999988</c:v>
                </c:pt>
                <c:pt idx="978">
                  <c:v>7.1501439999999992</c:v>
                </c:pt>
                <c:pt idx="979">
                  <c:v>7.1460149999999993</c:v>
                </c:pt>
                <c:pt idx="980">
                  <c:v>7.1419049999999986</c:v>
                </c:pt>
                <c:pt idx="981">
                  <c:v>7.1377999999999995</c:v>
                </c:pt>
                <c:pt idx="982">
                  <c:v>7.1336849999999989</c:v>
                </c:pt>
                <c:pt idx="983">
                  <c:v>7.1295599999999988</c:v>
                </c:pt>
                <c:pt idx="984">
                  <c:v>7.1254349999999977</c:v>
                </c:pt>
                <c:pt idx="985">
                  <c:v>7.1213180000000005</c:v>
                </c:pt>
                <c:pt idx="986">
                  <c:v>7.1172159999999991</c:v>
                </c:pt>
                <c:pt idx="987">
                  <c:v>7.113134999999998</c:v>
                </c:pt>
                <c:pt idx="988">
                  <c:v>7.1090610000000014</c:v>
                </c:pt>
                <c:pt idx="989">
                  <c:v>7.1049919999999993</c:v>
                </c:pt>
                <c:pt idx="990">
                  <c:v>7.1009169999999981</c:v>
                </c:pt>
                <c:pt idx="991">
                  <c:v>7.0968460000000002</c:v>
                </c:pt>
                <c:pt idx="992">
                  <c:v>7.0927629999999997</c:v>
                </c:pt>
                <c:pt idx="993">
                  <c:v>7.088684999999999</c:v>
                </c:pt>
                <c:pt idx="994">
                  <c:v>7.0846049999999989</c:v>
                </c:pt>
                <c:pt idx="995">
                  <c:v>7.0805220000000002</c:v>
                </c:pt>
                <c:pt idx="996">
                  <c:v>7.076429000000001</c:v>
                </c:pt>
                <c:pt idx="997">
                  <c:v>7.0723310000000001</c:v>
                </c:pt>
                <c:pt idx="998">
                  <c:v>7.068230999999999</c:v>
                </c:pt>
                <c:pt idx="999">
                  <c:v>7.0641259999999981</c:v>
                </c:pt>
                <c:pt idx="1000">
                  <c:v>7.0600259999999988</c:v>
                </c:pt>
                <c:pt idx="1001">
                  <c:v>7.0559249999999993</c:v>
                </c:pt>
                <c:pt idx="1002">
                  <c:v>7.0518239999999999</c:v>
                </c:pt>
                <c:pt idx="1003">
                  <c:v>7.047725999999999</c:v>
                </c:pt>
                <c:pt idx="1004">
                  <c:v>7.043629000000001</c:v>
                </c:pt>
                <c:pt idx="1005">
                  <c:v>7.039534999999999</c:v>
                </c:pt>
                <c:pt idx="1006">
                  <c:v>7.0354469999999996</c:v>
                </c:pt>
                <c:pt idx="1007">
                  <c:v>7.0313660000000011</c:v>
                </c:pt>
                <c:pt idx="1008">
                  <c:v>7.0272769999999989</c:v>
                </c:pt>
                <c:pt idx="1009">
                  <c:v>7.0231839999999996</c:v>
                </c:pt>
                <c:pt idx="1010">
                  <c:v>7.019101</c:v>
                </c:pt>
                <c:pt idx="1011">
                  <c:v>7.0150290000000002</c:v>
                </c:pt>
                <c:pt idx="1012">
                  <c:v>7.0109690000000002</c:v>
                </c:pt>
                <c:pt idx="1013">
                  <c:v>7.0069220000000003</c:v>
                </c:pt>
                <c:pt idx="1014">
                  <c:v>7.0028829999999989</c:v>
                </c:pt>
                <c:pt idx="1015">
                  <c:v>6.9988519999999985</c:v>
                </c:pt>
                <c:pt idx="1016">
                  <c:v>6.9948299999999994</c:v>
                </c:pt>
                <c:pt idx="1017">
                  <c:v>6.9908169999999989</c:v>
                </c:pt>
                <c:pt idx="1018">
                  <c:v>6.9868059999999996</c:v>
                </c:pt>
                <c:pt idx="1019">
                  <c:v>6.9828039999999998</c:v>
                </c:pt>
                <c:pt idx="1020">
                  <c:v>6.9788000000000006</c:v>
                </c:pt>
                <c:pt idx="1021">
                  <c:v>6.974810999999999</c:v>
                </c:pt>
                <c:pt idx="1022">
                  <c:v>6.9708310000000004</c:v>
                </c:pt>
                <c:pt idx="1023">
                  <c:v>6.9668739999999998</c:v>
                </c:pt>
                <c:pt idx="1024">
                  <c:v>6.9629359999999991</c:v>
                </c:pt>
                <c:pt idx="1025">
                  <c:v>6.9590209999999999</c:v>
                </c:pt>
                <c:pt idx="1026">
                  <c:v>6.9551210000000001</c:v>
                </c:pt>
                <c:pt idx="1027">
                  <c:v>6.9512359999999997</c:v>
                </c:pt>
                <c:pt idx="1028">
                  <c:v>6.9473699999999994</c:v>
                </c:pt>
                <c:pt idx="1029">
                  <c:v>6.94353</c:v>
                </c:pt>
                <c:pt idx="1030">
                  <c:v>6.9397290000000007</c:v>
                </c:pt>
                <c:pt idx="1031">
                  <c:v>6.9359510000000002</c:v>
                </c:pt>
                <c:pt idx="1032">
                  <c:v>6.9322010000000009</c:v>
                </c:pt>
                <c:pt idx="1033">
                  <c:v>6.9284699999999999</c:v>
                </c:pt>
                <c:pt idx="1034">
                  <c:v>6.9247499999999995</c:v>
                </c:pt>
                <c:pt idx="1035">
                  <c:v>6.9210399999999996</c:v>
                </c:pt>
                <c:pt idx="1036">
                  <c:v>6.9173460000000002</c:v>
                </c:pt>
                <c:pt idx="1037">
                  <c:v>6.9136720000000009</c:v>
                </c:pt>
                <c:pt idx="1038">
                  <c:v>6.9100190000000001</c:v>
                </c:pt>
                <c:pt idx="1039">
                  <c:v>6.9063770000000009</c:v>
                </c:pt>
                <c:pt idx="1040">
                  <c:v>6.9027449999999995</c:v>
                </c:pt>
                <c:pt idx="1041">
                  <c:v>6.8991149999999992</c:v>
                </c:pt>
                <c:pt idx="1042">
                  <c:v>6.8954849999999981</c:v>
                </c:pt>
                <c:pt idx="1043">
                  <c:v>6.8918520000000001</c:v>
                </c:pt>
                <c:pt idx="1044">
                  <c:v>6.8882469999999998</c:v>
                </c:pt>
                <c:pt idx="1045">
                  <c:v>6.8846629999999998</c:v>
                </c:pt>
                <c:pt idx="1046">
                  <c:v>6.881094</c:v>
                </c:pt>
                <c:pt idx="1047">
                  <c:v>6.8775359999999992</c:v>
                </c:pt>
                <c:pt idx="1048">
                  <c:v>6.8739970000000001</c:v>
                </c:pt>
                <c:pt idx="1049">
                  <c:v>6.8704700000000001</c:v>
                </c:pt>
                <c:pt idx="1050">
                  <c:v>6.8669699999999994</c:v>
                </c:pt>
                <c:pt idx="1051">
                  <c:v>6.8635059999999992</c:v>
                </c:pt>
                <c:pt idx="1052">
                  <c:v>6.8600699999999994</c:v>
                </c:pt>
                <c:pt idx="1053">
                  <c:v>6.8566620000000009</c:v>
                </c:pt>
                <c:pt idx="1054">
                  <c:v>6.8532849999999987</c:v>
                </c:pt>
                <c:pt idx="1055">
                  <c:v>6.8499219999999985</c:v>
                </c:pt>
                <c:pt idx="1056">
                  <c:v>6.8465609999999995</c:v>
                </c:pt>
                <c:pt idx="1057">
                  <c:v>6.8432240000000002</c:v>
                </c:pt>
                <c:pt idx="1058">
                  <c:v>6.839910999999999</c:v>
                </c:pt>
                <c:pt idx="1059">
                  <c:v>6.8366040000000003</c:v>
                </c:pt>
                <c:pt idx="1060">
                  <c:v>6.8333130000000004</c:v>
                </c:pt>
                <c:pt idx="1061">
                  <c:v>6.830017999999999</c:v>
                </c:pt>
                <c:pt idx="1062">
                  <c:v>6.8267059999999988</c:v>
                </c:pt>
                <c:pt idx="1063">
                  <c:v>6.8233890000000006</c:v>
                </c:pt>
                <c:pt idx="1064">
                  <c:v>6.8200690000000002</c:v>
                </c:pt>
                <c:pt idx="1065">
                  <c:v>6.816751</c:v>
                </c:pt>
                <c:pt idx="1066">
                  <c:v>6.813453</c:v>
                </c:pt>
                <c:pt idx="1067">
                  <c:v>6.8101719999999988</c:v>
                </c:pt>
                <c:pt idx="1068">
                  <c:v>6.8069059999999988</c:v>
                </c:pt>
                <c:pt idx="1069">
                  <c:v>6.8036640000000004</c:v>
                </c:pt>
                <c:pt idx="1070">
                  <c:v>6.8004470000000001</c:v>
                </c:pt>
                <c:pt idx="1071">
                  <c:v>6.7972470000000014</c:v>
                </c:pt>
                <c:pt idx="1072">
                  <c:v>6.7940739999999993</c:v>
                </c:pt>
                <c:pt idx="1073">
                  <c:v>6.7909310000000005</c:v>
                </c:pt>
                <c:pt idx="1074">
                  <c:v>6.78782</c:v>
                </c:pt>
                <c:pt idx="1075">
                  <c:v>6.7847200000000001</c:v>
                </c:pt>
                <c:pt idx="1076">
                  <c:v>6.781645000000001</c:v>
                </c:pt>
                <c:pt idx="1077">
                  <c:v>6.7785910000000014</c:v>
                </c:pt>
                <c:pt idx="1078">
                  <c:v>6.7755480000000015</c:v>
                </c:pt>
                <c:pt idx="1079">
                  <c:v>6.7725139999999993</c:v>
                </c:pt>
                <c:pt idx="1080">
                  <c:v>6.7694989999999997</c:v>
                </c:pt>
                <c:pt idx="1081">
                  <c:v>6.7665049999999995</c:v>
                </c:pt>
                <c:pt idx="1082">
                  <c:v>6.763528</c:v>
                </c:pt>
                <c:pt idx="1083">
                  <c:v>6.7605680000000001</c:v>
                </c:pt>
                <c:pt idx="1084">
                  <c:v>6.7576200000000002</c:v>
                </c:pt>
                <c:pt idx="1085">
                  <c:v>6.7546669999999995</c:v>
                </c:pt>
                <c:pt idx="1086">
                  <c:v>6.7517130000000014</c:v>
                </c:pt>
                <c:pt idx="1087">
                  <c:v>6.7487580000000014</c:v>
                </c:pt>
                <c:pt idx="1088">
                  <c:v>6.7457989999999999</c:v>
                </c:pt>
                <c:pt idx="1089">
                  <c:v>6.7428489999999996</c:v>
                </c:pt>
                <c:pt idx="1090">
                  <c:v>6.7399310000000003</c:v>
                </c:pt>
                <c:pt idx="1091">
                  <c:v>6.7370299999999999</c:v>
                </c:pt>
                <c:pt idx="1092">
                  <c:v>6.7341569999999988</c:v>
                </c:pt>
                <c:pt idx="1093">
                  <c:v>6.7313220000000022</c:v>
                </c:pt>
                <c:pt idx="1094">
                  <c:v>6.7285129999999986</c:v>
                </c:pt>
                <c:pt idx="1095">
                  <c:v>6.725727</c:v>
                </c:pt>
                <c:pt idx="1096">
                  <c:v>6.7229639999999993</c:v>
                </c:pt>
                <c:pt idx="1097">
                  <c:v>6.7202199999999985</c:v>
                </c:pt>
                <c:pt idx="1098">
                  <c:v>6.7174930000000002</c:v>
                </c:pt>
                <c:pt idx="1099">
                  <c:v>6.7147809999999994</c:v>
                </c:pt>
                <c:pt idx="1100">
                  <c:v>6.7120619999999995</c:v>
                </c:pt>
                <c:pt idx="1101">
                  <c:v>6.7093520000000009</c:v>
                </c:pt>
                <c:pt idx="1102">
                  <c:v>6.7066580000000009</c:v>
                </c:pt>
                <c:pt idx="1103">
                  <c:v>6.7039790000000004</c:v>
                </c:pt>
                <c:pt idx="1104">
                  <c:v>6.7013040000000004</c:v>
                </c:pt>
                <c:pt idx="1105">
                  <c:v>6.6986360000000005</c:v>
                </c:pt>
                <c:pt idx="1106">
                  <c:v>6.6959779999999993</c:v>
                </c:pt>
                <c:pt idx="1107">
                  <c:v>6.6933290000000003</c:v>
                </c:pt>
                <c:pt idx="1108">
                  <c:v>6.6906819999999989</c:v>
                </c:pt>
                <c:pt idx="1109">
                  <c:v>6.6880509999999989</c:v>
                </c:pt>
                <c:pt idx="1110">
                  <c:v>6.6854420000000001</c:v>
                </c:pt>
                <c:pt idx="1111">
                  <c:v>6.6828309999999993</c:v>
                </c:pt>
                <c:pt idx="1112">
                  <c:v>6.6802000000000001</c:v>
                </c:pt>
                <c:pt idx="1113">
                  <c:v>6.677549</c:v>
                </c:pt>
                <c:pt idx="1114">
                  <c:v>6.6748910000000006</c:v>
                </c:pt>
                <c:pt idx="1115">
                  <c:v>6.6722250000000001</c:v>
                </c:pt>
                <c:pt idx="1116">
                  <c:v>6.669560999999999</c:v>
                </c:pt>
                <c:pt idx="1117">
                  <c:v>6.666898999999999</c:v>
                </c:pt>
                <c:pt idx="1118">
                  <c:v>6.6642449999999993</c:v>
                </c:pt>
                <c:pt idx="1119">
                  <c:v>6.6615819999999992</c:v>
                </c:pt>
                <c:pt idx="1120">
                  <c:v>6.6589059999999991</c:v>
                </c:pt>
                <c:pt idx="1121">
                  <c:v>6.6562079999999995</c:v>
                </c:pt>
                <c:pt idx="1122">
                  <c:v>6.653497999999999</c:v>
                </c:pt>
                <c:pt idx="1123">
                  <c:v>6.650771999999999</c:v>
                </c:pt>
                <c:pt idx="1124">
                  <c:v>6.6480449999999989</c:v>
                </c:pt>
                <c:pt idx="1125">
                  <c:v>6.6453099999999994</c:v>
                </c:pt>
                <c:pt idx="1126">
                  <c:v>6.6425889999999992</c:v>
                </c:pt>
                <c:pt idx="1127">
                  <c:v>6.6398839999999995</c:v>
                </c:pt>
                <c:pt idx="1128">
                  <c:v>6.6371949999999993</c:v>
                </c:pt>
                <c:pt idx="1129">
                  <c:v>6.6345159999999979</c:v>
                </c:pt>
                <c:pt idx="1130">
                  <c:v>6.6318510000000002</c:v>
                </c:pt>
                <c:pt idx="1131">
                  <c:v>6.6291959999999994</c:v>
                </c:pt>
                <c:pt idx="1132">
                  <c:v>6.6265339999999986</c:v>
                </c:pt>
                <c:pt idx="1133">
                  <c:v>6.6238699999999993</c:v>
                </c:pt>
                <c:pt idx="1134">
                  <c:v>6.6212</c:v>
                </c:pt>
                <c:pt idx="1135">
                  <c:v>6.6185299999999989</c:v>
                </c:pt>
                <c:pt idx="1136">
                  <c:v>6.6158579999999976</c:v>
                </c:pt>
                <c:pt idx="1137">
                  <c:v>6.6131769999999994</c:v>
                </c:pt>
                <c:pt idx="1138">
                  <c:v>6.6104869999999991</c:v>
                </c:pt>
                <c:pt idx="1139">
                  <c:v>6.6077879999999993</c:v>
                </c:pt>
                <c:pt idx="1140">
                  <c:v>6.6050809999999993</c:v>
                </c:pt>
                <c:pt idx="1141">
                  <c:v>6.6023630000000004</c:v>
                </c:pt>
                <c:pt idx="1142">
                  <c:v>6.5996430000000013</c:v>
                </c:pt>
                <c:pt idx="1143">
                  <c:v>6.5969299999999995</c:v>
                </c:pt>
                <c:pt idx="1144">
                  <c:v>6.5942290000000003</c:v>
                </c:pt>
                <c:pt idx="1145">
                  <c:v>6.5915230000000014</c:v>
                </c:pt>
                <c:pt idx="1146">
                  <c:v>6.5888109999999989</c:v>
                </c:pt>
                <c:pt idx="1147">
                  <c:v>6.5861010000000002</c:v>
                </c:pt>
                <c:pt idx="1148">
                  <c:v>6.5833949999999986</c:v>
                </c:pt>
                <c:pt idx="1149">
                  <c:v>6.5806870000000002</c:v>
                </c:pt>
                <c:pt idx="1150">
                  <c:v>6.5779859999999992</c:v>
                </c:pt>
                <c:pt idx="1151">
                  <c:v>6.5752869999999985</c:v>
                </c:pt>
                <c:pt idx="1152">
                  <c:v>6.5725869999999995</c:v>
                </c:pt>
                <c:pt idx="1153">
                  <c:v>6.5698749999999988</c:v>
                </c:pt>
                <c:pt idx="1154">
                  <c:v>6.5671559999999998</c:v>
                </c:pt>
                <c:pt idx="1155">
                  <c:v>6.5644279999999986</c:v>
                </c:pt>
                <c:pt idx="1156">
                  <c:v>6.5617040000000006</c:v>
                </c:pt>
                <c:pt idx="1157">
                  <c:v>6.5589739999999992</c:v>
                </c:pt>
                <c:pt idx="1158">
                  <c:v>6.5562410000000009</c:v>
                </c:pt>
                <c:pt idx="1159">
                  <c:v>6.553494999999999</c:v>
                </c:pt>
                <c:pt idx="1160">
                  <c:v>6.5507419999999996</c:v>
                </c:pt>
                <c:pt idx="1161">
                  <c:v>6.5479819999999993</c:v>
                </c:pt>
                <c:pt idx="1162">
                  <c:v>6.5452219999999999</c:v>
                </c:pt>
                <c:pt idx="1163">
                  <c:v>6.5424670000000003</c:v>
                </c:pt>
                <c:pt idx="1164">
                  <c:v>6.5397040000000004</c:v>
                </c:pt>
                <c:pt idx="1165">
                  <c:v>6.5369290000000015</c:v>
                </c:pt>
                <c:pt idx="1166">
                  <c:v>6.5341369999999976</c:v>
                </c:pt>
                <c:pt idx="1167">
                  <c:v>6.5313260000000009</c:v>
                </c:pt>
                <c:pt idx="1168">
                  <c:v>6.528492</c:v>
                </c:pt>
                <c:pt idx="1169">
                  <c:v>6.5256430000000014</c:v>
                </c:pt>
                <c:pt idx="1170">
                  <c:v>6.522778999999999</c:v>
                </c:pt>
                <c:pt idx="1171">
                  <c:v>6.519906999999999</c:v>
                </c:pt>
                <c:pt idx="1172">
                  <c:v>6.5170189999999986</c:v>
                </c:pt>
                <c:pt idx="1173">
                  <c:v>6.5141249999999982</c:v>
                </c:pt>
                <c:pt idx="1174">
                  <c:v>6.5112199999999998</c:v>
                </c:pt>
                <c:pt idx="1175">
                  <c:v>6.508305</c:v>
                </c:pt>
                <c:pt idx="1176">
                  <c:v>6.5053730000000014</c:v>
                </c:pt>
                <c:pt idx="1177">
                  <c:v>6.5024339999999992</c:v>
                </c:pt>
                <c:pt idx="1178">
                  <c:v>6.4994809999999985</c:v>
                </c:pt>
                <c:pt idx="1179">
                  <c:v>6.4965089999999996</c:v>
                </c:pt>
                <c:pt idx="1180">
                  <c:v>6.493525</c:v>
                </c:pt>
                <c:pt idx="1181">
                  <c:v>6.4905229999999996</c:v>
                </c:pt>
                <c:pt idx="1182">
                  <c:v>6.4875039999999995</c:v>
                </c:pt>
                <c:pt idx="1183">
                  <c:v>6.4844799999999996</c:v>
                </c:pt>
                <c:pt idx="1184">
                  <c:v>6.4814600000000011</c:v>
                </c:pt>
                <c:pt idx="1185">
                  <c:v>6.4784389999999998</c:v>
                </c:pt>
                <c:pt idx="1186">
                  <c:v>6.4754179999999995</c:v>
                </c:pt>
                <c:pt idx="1187">
                  <c:v>6.4723860000000002</c:v>
                </c:pt>
                <c:pt idx="1188">
                  <c:v>6.4693369999999986</c:v>
                </c:pt>
                <c:pt idx="1189">
                  <c:v>6.4662640000000007</c:v>
                </c:pt>
                <c:pt idx="1190">
                  <c:v>6.463171</c:v>
                </c:pt>
                <c:pt idx="1191">
                  <c:v>6.4600629999999999</c:v>
                </c:pt>
                <c:pt idx="1192">
                  <c:v>6.456944</c:v>
                </c:pt>
                <c:pt idx="1193">
                  <c:v>6.4538190000000002</c:v>
                </c:pt>
                <c:pt idx="1194">
                  <c:v>6.4506910000000008</c:v>
                </c:pt>
                <c:pt idx="1195">
                  <c:v>6.4475630000000015</c:v>
                </c:pt>
                <c:pt idx="1196">
                  <c:v>6.4444270000000001</c:v>
                </c:pt>
                <c:pt idx="1197">
                  <c:v>6.4412859999999998</c:v>
                </c:pt>
                <c:pt idx="1198">
                  <c:v>6.4381380000000004</c:v>
                </c:pt>
                <c:pt idx="1199">
                  <c:v>6.4349919999999985</c:v>
                </c:pt>
                <c:pt idx="1200">
                  <c:v>6.431839000000001</c:v>
                </c:pt>
                <c:pt idx="1201">
                  <c:v>6.4286840000000005</c:v>
                </c:pt>
                <c:pt idx="1202">
                  <c:v>6.4255049999999976</c:v>
                </c:pt>
                <c:pt idx="1203">
                  <c:v>6.4223090000000003</c:v>
                </c:pt>
                <c:pt idx="1204">
                  <c:v>6.4190800000000001</c:v>
                </c:pt>
                <c:pt idx="1205">
                  <c:v>6.4158279999999985</c:v>
                </c:pt>
                <c:pt idx="1206">
                  <c:v>6.4125610000000002</c:v>
                </c:pt>
                <c:pt idx="1207">
                  <c:v>6.4092930000000008</c:v>
                </c:pt>
                <c:pt idx="1208">
                  <c:v>6.4060179999999995</c:v>
                </c:pt>
                <c:pt idx="1209">
                  <c:v>6.4027409999999998</c:v>
                </c:pt>
                <c:pt idx="1210">
                  <c:v>6.3994539999999995</c:v>
                </c:pt>
                <c:pt idx="1211">
                  <c:v>6.3961499999999996</c:v>
                </c:pt>
                <c:pt idx="1212">
                  <c:v>6.3928399999999987</c:v>
                </c:pt>
                <c:pt idx="1213">
                  <c:v>6.3895210000000002</c:v>
                </c:pt>
                <c:pt idx="1214">
                  <c:v>6.3862050000000004</c:v>
                </c:pt>
                <c:pt idx="1215">
                  <c:v>6.382903999999999</c:v>
                </c:pt>
                <c:pt idx="1216">
                  <c:v>6.3796070000000009</c:v>
                </c:pt>
                <c:pt idx="1217">
                  <c:v>6.3763139999999998</c:v>
                </c:pt>
                <c:pt idx="1218">
                  <c:v>6.3730200000000004</c:v>
                </c:pt>
                <c:pt idx="1219">
                  <c:v>6.369707</c:v>
                </c:pt>
                <c:pt idx="1220">
                  <c:v>6.3663749999999988</c:v>
                </c:pt>
                <c:pt idx="1221">
                  <c:v>6.3630259999999987</c:v>
                </c:pt>
                <c:pt idx="1222">
                  <c:v>6.359668000000001</c:v>
                </c:pt>
                <c:pt idx="1223">
                  <c:v>6.356285999999999</c:v>
                </c:pt>
                <c:pt idx="1224">
                  <c:v>6.3528849999999997</c:v>
                </c:pt>
                <c:pt idx="1225">
                  <c:v>6.3494729999999997</c:v>
                </c:pt>
                <c:pt idx="1226">
                  <c:v>6.346044</c:v>
                </c:pt>
                <c:pt idx="1227">
                  <c:v>6.3426100000000005</c:v>
                </c:pt>
                <c:pt idx="1228">
                  <c:v>6.3391830000000002</c:v>
                </c:pt>
                <c:pt idx="1229">
                  <c:v>6.3357559999999991</c:v>
                </c:pt>
                <c:pt idx="1230">
                  <c:v>6.3323260000000001</c:v>
                </c:pt>
                <c:pt idx="1231">
                  <c:v>6.3289019999999976</c:v>
                </c:pt>
                <c:pt idx="1232">
                  <c:v>6.3254749999999991</c:v>
                </c:pt>
                <c:pt idx="1233">
                  <c:v>6.3220519999999976</c:v>
                </c:pt>
                <c:pt idx="1234">
                  <c:v>6.3186349999999996</c:v>
                </c:pt>
                <c:pt idx="1235">
                  <c:v>6.3152349999999986</c:v>
                </c:pt>
                <c:pt idx="1236">
                  <c:v>6.3118490000000014</c:v>
                </c:pt>
                <c:pt idx="1237">
                  <c:v>6.3084679999999995</c:v>
                </c:pt>
                <c:pt idx="1238">
                  <c:v>6.3050920000000001</c:v>
                </c:pt>
                <c:pt idx="1239">
                  <c:v>6.3017089999999998</c:v>
                </c:pt>
                <c:pt idx="1240">
                  <c:v>6.2983089999999997</c:v>
                </c:pt>
                <c:pt idx="1241">
                  <c:v>6.2948909999999989</c:v>
                </c:pt>
                <c:pt idx="1242">
                  <c:v>6.291462000000001</c:v>
                </c:pt>
                <c:pt idx="1243">
                  <c:v>6.2880219999999998</c:v>
                </c:pt>
                <c:pt idx="1244">
                  <c:v>6.2845829999999987</c:v>
                </c:pt>
                <c:pt idx="1245">
                  <c:v>6.2811300000000001</c:v>
                </c:pt>
                <c:pt idx="1246">
                  <c:v>6.2776569999999996</c:v>
                </c:pt>
                <c:pt idx="1247">
                  <c:v>6.2741690000000014</c:v>
                </c:pt>
                <c:pt idx="1248">
                  <c:v>6.2706620000000006</c:v>
                </c:pt>
                <c:pt idx="1249">
                  <c:v>6.267123999999999</c:v>
                </c:pt>
                <c:pt idx="1250">
                  <c:v>6.2635819999999987</c:v>
                </c:pt>
                <c:pt idx="1251">
                  <c:v>6.2600539999999993</c:v>
                </c:pt>
                <c:pt idx="1252">
                  <c:v>6.2565369999999989</c:v>
                </c:pt>
                <c:pt idx="1253">
                  <c:v>6.2530199999999985</c:v>
                </c:pt>
                <c:pt idx="1254">
                  <c:v>6.2495270000000014</c:v>
                </c:pt>
                <c:pt idx="1255">
                  <c:v>6.246054</c:v>
                </c:pt>
                <c:pt idx="1256">
                  <c:v>6.2425600000000001</c:v>
                </c:pt>
                <c:pt idx="1257">
                  <c:v>6.239046000000001</c:v>
                </c:pt>
                <c:pt idx="1258">
                  <c:v>6.2354940000000001</c:v>
                </c:pt>
                <c:pt idx="1259">
                  <c:v>6.2318940000000014</c:v>
                </c:pt>
                <c:pt idx="1260">
                  <c:v>6.2282570000000002</c:v>
                </c:pt>
                <c:pt idx="1261">
                  <c:v>6.2245889999999982</c:v>
                </c:pt>
                <c:pt idx="1262">
                  <c:v>6.220898</c:v>
                </c:pt>
                <c:pt idx="1263">
                  <c:v>6.2172020000000003</c:v>
                </c:pt>
                <c:pt idx="1264">
                  <c:v>6.2135099999999985</c:v>
                </c:pt>
                <c:pt idx="1265">
                  <c:v>6.2098239999999993</c:v>
                </c:pt>
                <c:pt idx="1266">
                  <c:v>6.2061469999999996</c:v>
                </c:pt>
                <c:pt idx="1267">
                  <c:v>6.2024819999999989</c:v>
                </c:pt>
                <c:pt idx="1268">
                  <c:v>6.1988279999999989</c:v>
                </c:pt>
                <c:pt idx="1269">
                  <c:v>6.1951669999999988</c:v>
                </c:pt>
                <c:pt idx="1270">
                  <c:v>6.1914940000000005</c:v>
                </c:pt>
                <c:pt idx="1271">
                  <c:v>6.1878139999999986</c:v>
                </c:pt>
                <c:pt idx="1272">
                  <c:v>6.1841389999999992</c:v>
                </c:pt>
                <c:pt idx="1273">
                  <c:v>6.1804790000000001</c:v>
                </c:pt>
                <c:pt idx="1274">
                  <c:v>6.1768380000000001</c:v>
                </c:pt>
                <c:pt idx="1275">
                  <c:v>6.1732269999999998</c:v>
                </c:pt>
                <c:pt idx="1276">
                  <c:v>6.1696399999999985</c:v>
                </c:pt>
                <c:pt idx="1277">
                  <c:v>6.1660809999999993</c:v>
                </c:pt>
                <c:pt idx="1278">
                  <c:v>6.1625229999999993</c:v>
                </c:pt>
                <c:pt idx="1279">
                  <c:v>6.1589609999999988</c:v>
                </c:pt>
                <c:pt idx="1280">
                  <c:v>6.1554179999999992</c:v>
                </c:pt>
                <c:pt idx="1281">
                  <c:v>6.1518700000000006</c:v>
                </c:pt>
                <c:pt idx="1282">
                  <c:v>6.1482799999999997</c:v>
                </c:pt>
                <c:pt idx="1283">
                  <c:v>6.144652999999999</c:v>
                </c:pt>
                <c:pt idx="1284">
                  <c:v>6.1410040000000006</c:v>
                </c:pt>
                <c:pt idx="1285">
                  <c:v>6.1373339999999992</c:v>
                </c:pt>
                <c:pt idx="1286">
                  <c:v>6.1336460000000015</c:v>
                </c:pt>
                <c:pt idx="1287">
                  <c:v>6.1299799999999989</c:v>
                </c:pt>
                <c:pt idx="1288">
                  <c:v>6.126366</c:v>
                </c:pt>
                <c:pt idx="1289">
                  <c:v>6.1227869999999998</c:v>
                </c:pt>
                <c:pt idx="1290">
                  <c:v>6.1192390000000003</c:v>
                </c:pt>
                <c:pt idx="1291">
                  <c:v>6.1157189999999995</c:v>
                </c:pt>
                <c:pt idx="1292">
                  <c:v>6.1122169999999976</c:v>
                </c:pt>
                <c:pt idx="1293">
                  <c:v>6.1087099999999994</c:v>
                </c:pt>
                <c:pt idx="1294">
                  <c:v>6.1051920000000006</c:v>
                </c:pt>
                <c:pt idx="1295">
                  <c:v>6.1016379999999995</c:v>
                </c:pt>
                <c:pt idx="1296">
                  <c:v>6.098033</c:v>
                </c:pt>
                <c:pt idx="1297">
                  <c:v>6.094379</c:v>
                </c:pt>
                <c:pt idx="1298">
                  <c:v>6.0906649999999996</c:v>
                </c:pt>
                <c:pt idx="1299">
                  <c:v>6.0869010000000001</c:v>
                </c:pt>
                <c:pt idx="1300">
                  <c:v>6.0831049999999989</c:v>
                </c:pt>
                <c:pt idx="1301">
                  <c:v>6.0793049999999997</c:v>
                </c:pt>
                <c:pt idx="1302">
                  <c:v>6.0755219999999985</c:v>
                </c:pt>
                <c:pt idx="1303">
                  <c:v>6.0717710000000009</c:v>
                </c:pt>
                <c:pt idx="1304">
                  <c:v>6.0680439999999995</c:v>
                </c:pt>
                <c:pt idx="1305">
                  <c:v>6.0643399999999987</c:v>
                </c:pt>
                <c:pt idx="1306">
                  <c:v>6.0606330000000002</c:v>
                </c:pt>
                <c:pt idx="1307">
                  <c:v>6.056889</c:v>
                </c:pt>
                <c:pt idx="1308">
                  <c:v>6.053075999999999</c:v>
                </c:pt>
                <c:pt idx="1309">
                  <c:v>6.0492210000000011</c:v>
                </c:pt>
                <c:pt idx="1310">
                  <c:v>6.0453329999999985</c:v>
                </c:pt>
                <c:pt idx="1311">
                  <c:v>6.0414099999999999</c:v>
                </c:pt>
                <c:pt idx="1312">
                  <c:v>6.0374839999999992</c:v>
                </c:pt>
                <c:pt idx="1313">
                  <c:v>6.0335939999999999</c:v>
                </c:pt>
                <c:pt idx="1314">
                  <c:v>6.0297459999999985</c:v>
                </c:pt>
                <c:pt idx="1315">
                  <c:v>6.025910999999998</c:v>
                </c:pt>
                <c:pt idx="1316">
                  <c:v>6.0220839999999987</c:v>
                </c:pt>
                <c:pt idx="1317">
                  <c:v>6.0182739999999999</c:v>
                </c:pt>
                <c:pt idx="1318">
                  <c:v>6.0144630000000001</c:v>
                </c:pt>
                <c:pt idx="1319">
                  <c:v>6.0106160000000006</c:v>
                </c:pt>
                <c:pt idx="1320">
                  <c:v>6.0067339999999998</c:v>
                </c:pt>
                <c:pt idx="1321">
                  <c:v>6.0028039999999985</c:v>
                </c:pt>
                <c:pt idx="1322">
                  <c:v>5.9988329999999985</c:v>
                </c:pt>
                <c:pt idx="1323">
                  <c:v>5.9948349999999992</c:v>
                </c:pt>
                <c:pt idx="1324">
                  <c:v>5.9908389999999985</c:v>
                </c:pt>
                <c:pt idx="1325">
                  <c:v>5.9868610000000011</c:v>
                </c:pt>
                <c:pt idx="1326">
                  <c:v>5.9829360000000005</c:v>
                </c:pt>
                <c:pt idx="1327">
                  <c:v>5.9790849999999995</c:v>
                </c:pt>
                <c:pt idx="1328">
                  <c:v>5.9752869999999998</c:v>
                </c:pt>
                <c:pt idx="1329">
                  <c:v>5.9715480000000012</c:v>
                </c:pt>
                <c:pt idx="1330">
                  <c:v>5.9678690000000003</c:v>
                </c:pt>
                <c:pt idx="1331">
                  <c:v>5.9642390000000001</c:v>
                </c:pt>
                <c:pt idx="1332">
                  <c:v>5.9606409999999999</c:v>
                </c:pt>
                <c:pt idx="1333">
                  <c:v>5.9570720000000001</c:v>
                </c:pt>
                <c:pt idx="1334">
                  <c:v>5.9535470000000004</c:v>
                </c:pt>
                <c:pt idx="1335">
                  <c:v>5.9500639999999994</c:v>
                </c:pt>
                <c:pt idx="1336">
                  <c:v>5.9466300000000007</c:v>
                </c:pt>
                <c:pt idx="1337">
                  <c:v>5.9432170000000015</c:v>
                </c:pt>
                <c:pt idx="1338">
                  <c:v>5.939839000000001</c:v>
                </c:pt>
                <c:pt idx="1339">
                  <c:v>5.9364910000000011</c:v>
                </c:pt>
                <c:pt idx="1340">
                  <c:v>5.9331519999999998</c:v>
                </c:pt>
                <c:pt idx="1341">
                  <c:v>5.9298330000000004</c:v>
                </c:pt>
                <c:pt idx="1342">
                  <c:v>5.9265410000000003</c:v>
                </c:pt>
                <c:pt idx="1343">
                  <c:v>5.9232840000000007</c:v>
                </c:pt>
                <c:pt idx="1344">
                  <c:v>5.9200370000000007</c:v>
                </c:pt>
                <c:pt idx="1345">
                  <c:v>5.9167869999999985</c:v>
                </c:pt>
                <c:pt idx="1346">
                  <c:v>5.9135399999999985</c:v>
                </c:pt>
                <c:pt idx="1347">
                  <c:v>5.9102899999999998</c:v>
                </c:pt>
                <c:pt idx="1348">
                  <c:v>5.9070090000000004</c:v>
                </c:pt>
                <c:pt idx="1349">
                  <c:v>5.9038040000000001</c:v>
                </c:pt>
                <c:pt idx="1350">
                  <c:v>5.900574999999999</c:v>
                </c:pt>
                <c:pt idx="1351">
                  <c:v>5.8973109999999993</c:v>
                </c:pt>
                <c:pt idx="1352">
                  <c:v>5.8939869999999992</c:v>
                </c:pt>
                <c:pt idx="1353">
                  <c:v>5.890644</c:v>
                </c:pt>
                <c:pt idx="1354">
                  <c:v>5.8873119999999988</c:v>
                </c:pt>
                <c:pt idx="1355">
                  <c:v>5.8839889999999988</c:v>
                </c:pt>
                <c:pt idx="1356">
                  <c:v>5.880757</c:v>
                </c:pt>
                <c:pt idx="1357">
                  <c:v>5.8777149999999994</c:v>
                </c:pt>
                <c:pt idx="1358">
                  <c:v>5.8747939999999996</c:v>
                </c:pt>
                <c:pt idx="1359">
                  <c:v>5.87195</c:v>
                </c:pt>
                <c:pt idx="1360">
                  <c:v>5.8691990000000001</c:v>
                </c:pt>
                <c:pt idx="1361">
                  <c:v>5.8665179999999992</c:v>
                </c:pt>
                <c:pt idx="1362">
                  <c:v>5.8639099999999997</c:v>
                </c:pt>
                <c:pt idx="1363">
                  <c:v>5.8613719999999985</c:v>
                </c:pt>
                <c:pt idx="1364">
                  <c:v>5.8589090000000006</c:v>
                </c:pt>
                <c:pt idx="1365">
                  <c:v>5.8564780000000001</c:v>
                </c:pt>
                <c:pt idx="1366">
                  <c:v>5.8540589999999986</c:v>
                </c:pt>
                <c:pt idx="1367">
                  <c:v>5.851583999999999</c:v>
                </c:pt>
                <c:pt idx="1368">
                  <c:v>5.8490540000000006</c:v>
                </c:pt>
                <c:pt idx="1369">
                  <c:v>5.8464539999999996</c:v>
                </c:pt>
                <c:pt idx="1370">
                  <c:v>5.8438080000000001</c:v>
                </c:pt>
                <c:pt idx="1371">
                  <c:v>5.8411480000000013</c:v>
                </c:pt>
                <c:pt idx="1372">
                  <c:v>5.8384640000000001</c:v>
                </c:pt>
                <c:pt idx="1373">
                  <c:v>5.8357640000000002</c:v>
                </c:pt>
                <c:pt idx="1374">
                  <c:v>5.8330409999999997</c:v>
                </c:pt>
                <c:pt idx="1375">
                  <c:v>5.8303089999999997</c:v>
                </c:pt>
                <c:pt idx="1376">
                  <c:v>5.8275699999999988</c:v>
                </c:pt>
                <c:pt idx="1377">
                  <c:v>5.8248429999999987</c:v>
                </c:pt>
                <c:pt idx="1378">
                  <c:v>5.8221109999999978</c:v>
                </c:pt>
                <c:pt idx="1379">
                  <c:v>5.8194110000000006</c:v>
                </c:pt>
                <c:pt idx="1380">
                  <c:v>5.8166279999999997</c:v>
                </c:pt>
                <c:pt idx="1381">
                  <c:v>5.8138670000000001</c:v>
                </c:pt>
                <c:pt idx="1382">
                  <c:v>5.8111559999999995</c:v>
                </c:pt>
                <c:pt idx="1383">
                  <c:v>5.8085349999999991</c:v>
                </c:pt>
                <c:pt idx="1384">
                  <c:v>5.8059699999999994</c:v>
                </c:pt>
                <c:pt idx="1385">
                  <c:v>5.8034330000000001</c:v>
                </c:pt>
                <c:pt idx="1386">
                  <c:v>5.8009099999999991</c:v>
                </c:pt>
                <c:pt idx="1387">
                  <c:v>5.7983180000000001</c:v>
                </c:pt>
                <c:pt idx="1388">
                  <c:v>5.7955190000000005</c:v>
                </c:pt>
                <c:pt idx="1389">
                  <c:v>5.7925589999999989</c:v>
                </c:pt>
                <c:pt idx="1390">
                  <c:v>5.7895210000000015</c:v>
                </c:pt>
                <c:pt idx="1391">
                  <c:v>5.7863970000000009</c:v>
                </c:pt>
                <c:pt idx="1392">
                  <c:v>5.7832530000000011</c:v>
                </c:pt>
                <c:pt idx="1393">
                  <c:v>5.7800989999999999</c:v>
                </c:pt>
                <c:pt idx="1394">
                  <c:v>5.7769360000000001</c:v>
                </c:pt>
                <c:pt idx="1395">
                  <c:v>5.7737259999999999</c:v>
                </c:pt>
                <c:pt idx="1396">
                  <c:v>5.7704640000000014</c:v>
                </c:pt>
                <c:pt idx="1397">
                  <c:v>5.7671269999999994</c:v>
                </c:pt>
                <c:pt idx="1398">
                  <c:v>5.7637800000000006</c:v>
                </c:pt>
                <c:pt idx="1399">
                  <c:v>5.760478</c:v>
                </c:pt>
                <c:pt idx="1400">
                  <c:v>5.7572650000000003</c:v>
                </c:pt>
                <c:pt idx="1401">
                  <c:v>5.7541199999999995</c:v>
                </c:pt>
                <c:pt idx="1402">
                  <c:v>5.7510460000000014</c:v>
                </c:pt>
                <c:pt idx="1403">
                  <c:v>5.747992</c:v>
                </c:pt>
                <c:pt idx="1404">
                  <c:v>5.7449509999999995</c:v>
                </c:pt>
                <c:pt idx="1405">
                  <c:v>5.7418899999999997</c:v>
                </c:pt>
                <c:pt idx="1406">
                  <c:v>5.7388139999999996</c:v>
                </c:pt>
                <c:pt idx="1407">
                  <c:v>5.735729000000001</c:v>
                </c:pt>
                <c:pt idx="1408">
                  <c:v>5.7326240000000004</c:v>
                </c:pt>
                <c:pt idx="1409">
                  <c:v>5.7295119999999988</c:v>
                </c:pt>
                <c:pt idx="1410">
                  <c:v>5.7263780000000004</c:v>
                </c:pt>
                <c:pt idx="1411">
                  <c:v>5.7232409999999998</c:v>
                </c:pt>
                <c:pt idx="1412">
                  <c:v>5.7201119999999994</c:v>
                </c:pt>
                <c:pt idx="1413">
                  <c:v>5.7170169999999993</c:v>
                </c:pt>
                <c:pt idx="1414">
                  <c:v>5.7139869999999986</c:v>
                </c:pt>
                <c:pt idx="1415">
                  <c:v>5.7110120000000002</c:v>
                </c:pt>
                <c:pt idx="1416">
                  <c:v>5.7080649999999995</c:v>
                </c:pt>
                <c:pt idx="1417">
                  <c:v>5.7051499999999997</c:v>
                </c:pt>
                <c:pt idx="1418">
                  <c:v>5.7022339999999998</c:v>
                </c:pt>
                <c:pt idx="1419">
                  <c:v>5.6993270000000003</c:v>
                </c:pt>
                <c:pt idx="1420">
                  <c:v>5.696453</c:v>
                </c:pt>
                <c:pt idx="1421">
                  <c:v>5.6935979999999988</c:v>
                </c:pt>
                <c:pt idx="1422">
                  <c:v>5.6907429999999986</c:v>
                </c:pt>
                <c:pt idx="1423">
                  <c:v>5.687848999999999</c:v>
                </c:pt>
                <c:pt idx="1424">
                  <c:v>5.6849009999999991</c:v>
                </c:pt>
                <c:pt idx="1425">
                  <c:v>5.6819069999999989</c:v>
                </c:pt>
                <c:pt idx="1426">
                  <c:v>5.6788759999999989</c:v>
                </c:pt>
                <c:pt idx="1427">
                  <c:v>5.675838999999999</c:v>
                </c:pt>
                <c:pt idx="1428">
                  <c:v>5.6728499999999995</c:v>
                </c:pt>
                <c:pt idx="1429">
                  <c:v>5.6698889999999986</c:v>
                </c:pt>
                <c:pt idx="1430">
                  <c:v>5.6669409999999987</c:v>
                </c:pt>
                <c:pt idx="1431">
                  <c:v>5.6639899999999992</c:v>
                </c:pt>
                <c:pt idx="1432">
                  <c:v>5.661033999999999</c:v>
                </c:pt>
                <c:pt idx="1433">
                  <c:v>5.6580469999999989</c:v>
                </c:pt>
                <c:pt idx="1434">
                  <c:v>5.6550779999999987</c:v>
                </c:pt>
                <c:pt idx="1435">
                  <c:v>5.6521319999999982</c:v>
                </c:pt>
                <c:pt idx="1436">
                  <c:v>5.6492310000000003</c:v>
                </c:pt>
                <c:pt idx="1437">
                  <c:v>5.6463950000000001</c:v>
                </c:pt>
                <c:pt idx="1438">
                  <c:v>5.6436340000000005</c:v>
                </c:pt>
                <c:pt idx="1439">
                  <c:v>5.6409470000000006</c:v>
                </c:pt>
                <c:pt idx="1440">
                  <c:v>5.6383220000000014</c:v>
                </c:pt>
                <c:pt idx="1441">
                  <c:v>5.6357309999999989</c:v>
                </c:pt>
                <c:pt idx="1442">
                  <c:v>5.6331720000000001</c:v>
                </c:pt>
                <c:pt idx="1443">
                  <c:v>5.63063</c:v>
                </c:pt>
                <c:pt idx="1444">
                  <c:v>5.6280899999999994</c:v>
                </c:pt>
                <c:pt idx="1445">
                  <c:v>5.6255229999999976</c:v>
                </c:pt>
                <c:pt idx="1446">
                  <c:v>5.6229409999999991</c:v>
                </c:pt>
                <c:pt idx="1447">
                  <c:v>5.620349</c:v>
                </c:pt>
                <c:pt idx="1448">
                  <c:v>5.6177410000000005</c:v>
                </c:pt>
                <c:pt idx="1449">
                  <c:v>5.6151299999999997</c:v>
                </c:pt>
                <c:pt idx="1450">
                  <c:v>5.6125329999999991</c:v>
                </c:pt>
                <c:pt idx="1451">
                  <c:v>5.6099410000000001</c:v>
                </c:pt>
                <c:pt idx="1452">
                  <c:v>5.6073450000000005</c:v>
                </c:pt>
                <c:pt idx="1453">
                  <c:v>5.604743</c:v>
                </c:pt>
                <c:pt idx="1454">
                  <c:v>5.6021309999999991</c:v>
                </c:pt>
                <c:pt idx="1455">
                  <c:v>5.599532</c:v>
                </c:pt>
                <c:pt idx="1456">
                  <c:v>5.5969569999999988</c:v>
                </c:pt>
                <c:pt idx="1457">
                  <c:v>5.5944139999999987</c:v>
                </c:pt>
                <c:pt idx="1458">
                  <c:v>5.5919059999999989</c:v>
                </c:pt>
                <c:pt idx="1459">
                  <c:v>5.5894209999999998</c:v>
                </c:pt>
                <c:pt idx="1460">
                  <c:v>5.5869669999999996</c:v>
                </c:pt>
                <c:pt idx="1461">
                  <c:v>5.5845219999999989</c:v>
                </c:pt>
                <c:pt idx="1462">
                  <c:v>5.5821049999999994</c:v>
                </c:pt>
                <c:pt idx="1463">
                  <c:v>5.5797340000000002</c:v>
                </c:pt>
                <c:pt idx="1464">
                  <c:v>5.5774240000000006</c:v>
                </c:pt>
                <c:pt idx="1465">
                  <c:v>5.57517</c:v>
                </c:pt>
                <c:pt idx="1466">
                  <c:v>5.5729829999999989</c:v>
                </c:pt>
                <c:pt idx="1467">
                  <c:v>5.5708500000000001</c:v>
                </c:pt>
                <c:pt idx="1468">
                  <c:v>5.5687449999999989</c:v>
                </c:pt>
                <c:pt idx="1469">
                  <c:v>5.5666639999999994</c:v>
                </c:pt>
                <c:pt idx="1470">
                  <c:v>5.5645899999999981</c:v>
                </c:pt>
                <c:pt idx="1471">
                  <c:v>5.5625149999999968</c:v>
                </c:pt>
                <c:pt idx="1472">
                  <c:v>5.5604639999999996</c:v>
                </c:pt>
                <c:pt idx="1473">
                  <c:v>5.5584280000000001</c:v>
                </c:pt>
                <c:pt idx="1474">
                  <c:v>5.556411999999999</c:v>
                </c:pt>
                <c:pt idx="1475">
                  <c:v>5.5544389999999995</c:v>
                </c:pt>
                <c:pt idx="1476">
                  <c:v>5.5525129999999976</c:v>
                </c:pt>
                <c:pt idx="1477">
                  <c:v>5.5506130000000002</c:v>
                </c:pt>
                <c:pt idx="1478">
                  <c:v>5.5487529999999996</c:v>
                </c:pt>
                <c:pt idx="1479">
                  <c:v>5.546932</c:v>
                </c:pt>
                <c:pt idx="1480">
                  <c:v>5.545151999999999</c:v>
                </c:pt>
                <c:pt idx="1481">
                  <c:v>5.5434130000000001</c:v>
                </c:pt>
                <c:pt idx="1482">
                  <c:v>5.5417249999999996</c:v>
                </c:pt>
                <c:pt idx="1483">
                  <c:v>5.5400830000000001</c:v>
                </c:pt>
                <c:pt idx="1484">
                  <c:v>5.5385039999999996</c:v>
                </c:pt>
                <c:pt idx="1485">
                  <c:v>5.5369830000000002</c:v>
                </c:pt>
                <c:pt idx="1486">
                  <c:v>5.5354890000000001</c:v>
                </c:pt>
                <c:pt idx="1487">
                  <c:v>5.5340139999999991</c:v>
                </c:pt>
                <c:pt idx="1488">
                  <c:v>5.532557999999999</c:v>
                </c:pt>
                <c:pt idx="1489">
                  <c:v>5.531098000000001</c:v>
                </c:pt>
                <c:pt idx="1490">
                  <c:v>5.5296400000000014</c:v>
                </c:pt>
                <c:pt idx="1491">
                  <c:v>5.5281719999999988</c:v>
                </c:pt>
                <c:pt idx="1492">
                  <c:v>5.5267090000000003</c:v>
                </c:pt>
                <c:pt idx="1493">
                  <c:v>5.5252359999999987</c:v>
                </c:pt>
                <c:pt idx="1494">
                  <c:v>5.5237680000000013</c:v>
                </c:pt>
                <c:pt idx="1495">
                  <c:v>5.5223059999999995</c:v>
                </c:pt>
                <c:pt idx="1496">
                  <c:v>5.5208650000000006</c:v>
                </c:pt>
                <c:pt idx="1497">
                  <c:v>5.5194329999999985</c:v>
                </c:pt>
                <c:pt idx="1498">
                  <c:v>5.5180179999999988</c:v>
                </c:pt>
                <c:pt idx="1499">
                  <c:v>5.5166079999999997</c:v>
                </c:pt>
                <c:pt idx="1500">
                  <c:v>5.5151949999999994</c:v>
                </c:pt>
                <c:pt idx="1501">
                  <c:v>5.5137999999999998</c:v>
                </c:pt>
                <c:pt idx="1502">
                  <c:v>5.5124509999999995</c:v>
                </c:pt>
                <c:pt idx="1503">
                  <c:v>5.5111400000000001</c:v>
                </c:pt>
                <c:pt idx="1504">
                  <c:v>5.5098940000000001</c:v>
                </c:pt>
                <c:pt idx="1505">
                  <c:v>5.5087130000000002</c:v>
                </c:pt>
                <c:pt idx="1506">
                  <c:v>5.507566999999999</c:v>
                </c:pt>
                <c:pt idx="1507">
                  <c:v>5.506463000000001</c:v>
                </c:pt>
                <c:pt idx="1508">
                  <c:v>5.5054090000000002</c:v>
                </c:pt>
                <c:pt idx="1509">
                  <c:v>5.504397</c:v>
                </c:pt>
                <c:pt idx="1510">
                  <c:v>5.5034329999999985</c:v>
                </c:pt>
                <c:pt idx="1511">
                  <c:v>5.5025209999999989</c:v>
                </c:pt>
                <c:pt idx="1512">
                  <c:v>5.5016569999999998</c:v>
                </c:pt>
                <c:pt idx="1513">
                  <c:v>5.5008330000000001</c:v>
                </c:pt>
                <c:pt idx="1514">
                  <c:v>5.5000539999999996</c:v>
                </c:pt>
                <c:pt idx="1515">
                  <c:v>5.4993150000000002</c:v>
                </c:pt>
                <c:pt idx="1516">
                  <c:v>5.498596</c:v>
                </c:pt>
                <c:pt idx="1517">
                  <c:v>5.497927999999999</c:v>
                </c:pt>
                <c:pt idx="1518">
                  <c:v>5.4972899999999996</c:v>
                </c:pt>
                <c:pt idx="1519">
                  <c:v>5.496690000000001</c:v>
                </c:pt>
                <c:pt idx="1520">
                  <c:v>5.4961330000000004</c:v>
                </c:pt>
                <c:pt idx="1521">
                  <c:v>5.4956239999999994</c:v>
                </c:pt>
                <c:pt idx="1522">
                  <c:v>5.4951679999999996</c:v>
                </c:pt>
                <c:pt idx="1523">
                  <c:v>5.494775999999999</c:v>
                </c:pt>
                <c:pt idx="1524">
                  <c:v>5.494432999999999</c:v>
                </c:pt>
                <c:pt idx="1525">
                  <c:v>5.4941320000000005</c:v>
                </c:pt>
                <c:pt idx="1526">
                  <c:v>5.4938830000000003</c:v>
                </c:pt>
                <c:pt idx="1527">
                  <c:v>5.4936869999999995</c:v>
                </c:pt>
                <c:pt idx="1528">
                  <c:v>5.4935290000000014</c:v>
                </c:pt>
                <c:pt idx="1529">
                  <c:v>5.4934229999999999</c:v>
                </c:pt>
                <c:pt idx="1530">
                  <c:v>5.493361000000001</c:v>
                </c:pt>
                <c:pt idx="1531">
                  <c:v>5.4933309999999995</c:v>
                </c:pt>
                <c:pt idx="1532">
                  <c:v>5.4933200000000015</c:v>
                </c:pt>
                <c:pt idx="1533">
                  <c:v>5.4933300000000003</c:v>
                </c:pt>
                <c:pt idx="1534">
                  <c:v>5.4933569999999996</c:v>
                </c:pt>
                <c:pt idx="1535">
                  <c:v>5.4933960000000015</c:v>
                </c:pt>
                <c:pt idx="1536">
                  <c:v>5.4934490000000009</c:v>
                </c:pt>
                <c:pt idx="1537">
                  <c:v>5.4935220000000013</c:v>
                </c:pt>
                <c:pt idx="1538">
                  <c:v>5.493602000000001</c:v>
                </c:pt>
                <c:pt idx="1539">
                  <c:v>5.4936749999999996</c:v>
                </c:pt>
                <c:pt idx="1540">
                  <c:v>5.4937559999999985</c:v>
                </c:pt>
                <c:pt idx="1541">
                  <c:v>5.4938520000000004</c:v>
                </c:pt>
                <c:pt idx="1542">
                  <c:v>5.4939629999999999</c:v>
                </c:pt>
                <c:pt idx="1543">
                  <c:v>5.4940869999999995</c:v>
                </c:pt>
                <c:pt idx="1544">
                  <c:v>5.494224</c:v>
                </c:pt>
                <c:pt idx="1545">
                  <c:v>5.4943710000000001</c:v>
                </c:pt>
                <c:pt idx="1546">
                  <c:v>5.4945189999999995</c:v>
                </c:pt>
                <c:pt idx="1547">
                  <c:v>5.4946789999999996</c:v>
                </c:pt>
                <c:pt idx="1548">
                  <c:v>5.494847</c:v>
                </c:pt>
                <c:pt idx="1549">
                  <c:v>5.49505</c:v>
                </c:pt>
                <c:pt idx="1550">
                  <c:v>5.4952869999999985</c:v>
                </c:pt>
                <c:pt idx="1551">
                  <c:v>5.495550999999999</c:v>
                </c:pt>
                <c:pt idx="1552">
                  <c:v>5.4958390000000001</c:v>
                </c:pt>
                <c:pt idx="1553">
                  <c:v>5.4961479999999998</c:v>
                </c:pt>
                <c:pt idx="1554">
                  <c:v>5.4964700000000004</c:v>
                </c:pt>
                <c:pt idx="1555">
                  <c:v>5.4968249999999985</c:v>
                </c:pt>
                <c:pt idx="1556">
                  <c:v>5.4972219999999998</c:v>
                </c:pt>
                <c:pt idx="1557">
                  <c:v>5.4976630000000011</c:v>
                </c:pt>
                <c:pt idx="1558">
                  <c:v>5.4981360000000006</c:v>
                </c:pt>
                <c:pt idx="1559">
                  <c:v>5.498634</c:v>
                </c:pt>
                <c:pt idx="1560">
                  <c:v>5.499143000000001</c:v>
                </c:pt>
                <c:pt idx="1561">
                  <c:v>5.4996600000000013</c:v>
                </c:pt>
                <c:pt idx="1562">
                  <c:v>5.5002049999999985</c:v>
                </c:pt>
                <c:pt idx="1563">
                  <c:v>5.5007909999999995</c:v>
                </c:pt>
                <c:pt idx="1564">
                  <c:v>5.5014129999999986</c:v>
                </c:pt>
                <c:pt idx="1565">
                  <c:v>5.5020849999999992</c:v>
                </c:pt>
                <c:pt idx="1566">
                  <c:v>5.5028049999999995</c:v>
                </c:pt>
                <c:pt idx="1567">
                  <c:v>5.5035559999999988</c:v>
                </c:pt>
                <c:pt idx="1568">
                  <c:v>5.5043449999999989</c:v>
                </c:pt>
                <c:pt idx="1569">
                  <c:v>5.5051799999999993</c:v>
                </c:pt>
                <c:pt idx="1570">
                  <c:v>5.5060649999999995</c:v>
                </c:pt>
                <c:pt idx="1571">
                  <c:v>5.506994999999999</c:v>
                </c:pt>
                <c:pt idx="1572">
                  <c:v>5.507960999999999</c:v>
                </c:pt>
                <c:pt idx="1573">
                  <c:v>5.5089570000000005</c:v>
                </c:pt>
                <c:pt idx="1574">
                  <c:v>5.5099839999999993</c:v>
                </c:pt>
                <c:pt idx="1575">
                  <c:v>5.5110440000000001</c:v>
                </c:pt>
                <c:pt idx="1576">
                  <c:v>5.5121189999999993</c:v>
                </c:pt>
                <c:pt idx="1577">
                  <c:v>5.5132310000000002</c:v>
                </c:pt>
                <c:pt idx="1578">
                  <c:v>5.514378999999999</c:v>
                </c:pt>
                <c:pt idx="1579">
                  <c:v>5.5155659999999989</c:v>
                </c:pt>
                <c:pt idx="1580">
                  <c:v>5.5167799999999998</c:v>
                </c:pt>
                <c:pt idx="1581">
                  <c:v>5.5180210000000001</c:v>
                </c:pt>
                <c:pt idx="1582">
                  <c:v>5.5192759999999996</c:v>
                </c:pt>
                <c:pt idx="1583">
                  <c:v>5.5205369999999991</c:v>
                </c:pt>
                <c:pt idx="1584">
                  <c:v>5.521801</c:v>
                </c:pt>
                <c:pt idx="1585">
                  <c:v>5.5230689999999996</c:v>
                </c:pt>
                <c:pt idx="1586">
                  <c:v>5.5243519999999995</c:v>
                </c:pt>
                <c:pt idx="1587">
                  <c:v>5.5256559999999988</c:v>
                </c:pt>
                <c:pt idx="1588">
                  <c:v>5.5269749999999993</c:v>
                </c:pt>
                <c:pt idx="1589">
                  <c:v>5.5283039999999994</c:v>
                </c:pt>
                <c:pt idx="1590">
                  <c:v>5.5296439999999993</c:v>
                </c:pt>
                <c:pt idx="1591">
                  <c:v>5.5309930000000014</c:v>
                </c:pt>
                <c:pt idx="1592">
                  <c:v>5.5323709999999995</c:v>
                </c:pt>
                <c:pt idx="1593">
                  <c:v>5.5337770000000015</c:v>
                </c:pt>
                <c:pt idx="1594">
                  <c:v>5.5352320000000015</c:v>
                </c:pt>
                <c:pt idx="1595">
                  <c:v>5.536734</c:v>
                </c:pt>
                <c:pt idx="1596">
                  <c:v>5.5382640000000007</c:v>
                </c:pt>
                <c:pt idx="1597">
                  <c:v>5.5398040000000002</c:v>
                </c:pt>
                <c:pt idx="1598">
                  <c:v>5.5413440000000014</c:v>
                </c:pt>
                <c:pt idx="1599">
                  <c:v>5.5428759999999988</c:v>
                </c:pt>
                <c:pt idx="1600">
                  <c:v>5.5443910000000001</c:v>
                </c:pt>
                <c:pt idx="1601">
                  <c:v>5.545903</c:v>
                </c:pt>
                <c:pt idx="1602">
                  <c:v>5.5474060000000005</c:v>
                </c:pt>
                <c:pt idx="1603">
                  <c:v>5.5488879999999989</c:v>
                </c:pt>
                <c:pt idx="1604">
                  <c:v>5.5503439999999999</c:v>
                </c:pt>
                <c:pt idx="1605">
                  <c:v>5.5517649999999996</c:v>
                </c:pt>
                <c:pt idx="1606">
                  <c:v>5.5531349999999993</c:v>
                </c:pt>
                <c:pt idx="1607">
                  <c:v>5.5544729999999989</c:v>
                </c:pt>
                <c:pt idx="1608">
                  <c:v>5.5557730000000003</c:v>
                </c:pt>
                <c:pt idx="1609">
                  <c:v>5.5570490000000001</c:v>
                </c:pt>
                <c:pt idx="1610">
                  <c:v>5.5583030000000004</c:v>
                </c:pt>
                <c:pt idx="1611">
                  <c:v>5.5595420000000004</c:v>
                </c:pt>
                <c:pt idx="1612">
                  <c:v>5.5607809999999995</c:v>
                </c:pt>
                <c:pt idx="1613">
                  <c:v>5.562049</c:v>
                </c:pt>
                <c:pt idx="1614">
                  <c:v>5.5633539999999995</c:v>
                </c:pt>
                <c:pt idx="1615">
                  <c:v>5.5646909999999989</c:v>
                </c:pt>
                <c:pt idx="1616">
                  <c:v>5.5660759999999989</c:v>
                </c:pt>
                <c:pt idx="1617">
                  <c:v>5.5674769999999993</c:v>
                </c:pt>
                <c:pt idx="1618">
                  <c:v>5.568865999999999</c:v>
                </c:pt>
                <c:pt idx="1619">
                  <c:v>5.5702460000000009</c:v>
                </c:pt>
                <c:pt idx="1620">
                  <c:v>5.5716230000000024</c:v>
                </c:pt>
                <c:pt idx="1621">
                  <c:v>5.5729859999999993</c:v>
                </c:pt>
                <c:pt idx="1622">
                  <c:v>5.5743609999999997</c:v>
                </c:pt>
                <c:pt idx="1623">
                  <c:v>5.575743000000001</c:v>
                </c:pt>
                <c:pt idx="1624">
                  <c:v>5.5771159999999993</c:v>
                </c:pt>
                <c:pt idx="1625">
                  <c:v>5.5784539999999998</c:v>
                </c:pt>
                <c:pt idx="1626">
                  <c:v>5.5797659999999993</c:v>
                </c:pt>
                <c:pt idx="1627">
                  <c:v>5.5810550000000001</c:v>
                </c:pt>
                <c:pt idx="1628">
                  <c:v>5.5823280000000004</c:v>
                </c:pt>
                <c:pt idx="1629">
                  <c:v>5.5836129999999997</c:v>
                </c:pt>
                <c:pt idx="1630">
                  <c:v>5.5849269999999995</c:v>
                </c:pt>
                <c:pt idx="1631">
                  <c:v>5.5862750000000014</c:v>
                </c:pt>
                <c:pt idx="1632">
                  <c:v>5.5876400000000004</c:v>
                </c:pt>
                <c:pt idx="1633">
                  <c:v>5.5890199999999997</c:v>
                </c:pt>
                <c:pt idx="1634">
                  <c:v>5.5904169999999995</c:v>
                </c:pt>
                <c:pt idx="1635">
                  <c:v>5.5918220000000014</c:v>
                </c:pt>
                <c:pt idx="1636">
                  <c:v>5.5932399999999998</c:v>
                </c:pt>
                <c:pt idx="1637">
                  <c:v>5.5946889999999989</c:v>
                </c:pt>
                <c:pt idx="1638">
                  <c:v>5.5961780000000001</c:v>
                </c:pt>
                <c:pt idx="1639">
                  <c:v>5.5977069999999989</c:v>
                </c:pt>
                <c:pt idx="1640">
                  <c:v>5.5992640000000007</c:v>
                </c:pt>
                <c:pt idx="1641">
                  <c:v>5.6008379999999987</c:v>
                </c:pt>
                <c:pt idx="1642">
                  <c:v>5.6024199999999995</c:v>
                </c:pt>
                <c:pt idx="1643">
                  <c:v>5.6039749999999993</c:v>
                </c:pt>
                <c:pt idx="1644">
                  <c:v>5.6054770000000005</c:v>
                </c:pt>
                <c:pt idx="1645">
                  <c:v>5.6069379999999986</c:v>
                </c:pt>
                <c:pt idx="1646">
                  <c:v>5.6083730000000003</c:v>
                </c:pt>
                <c:pt idx="1647">
                  <c:v>5.6097780000000004</c:v>
                </c:pt>
                <c:pt idx="1648">
                  <c:v>5.6111640000000005</c:v>
                </c:pt>
                <c:pt idx="1649">
                  <c:v>5.6125509999999981</c:v>
                </c:pt>
                <c:pt idx="1650">
                  <c:v>5.6139259999999993</c:v>
                </c:pt>
                <c:pt idx="1651">
                  <c:v>5.615278</c:v>
                </c:pt>
                <c:pt idx="1652">
                  <c:v>5.6166230000000015</c:v>
                </c:pt>
                <c:pt idx="1653">
                  <c:v>5.6179539999999983</c:v>
                </c:pt>
                <c:pt idx="1654">
                  <c:v>5.6192790000000015</c:v>
                </c:pt>
                <c:pt idx="1655">
                  <c:v>5.6205959999999981</c:v>
                </c:pt>
                <c:pt idx="1656">
                  <c:v>5.6218970000000006</c:v>
                </c:pt>
                <c:pt idx="1657">
                  <c:v>5.623174999999998</c:v>
                </c:pt>
                <c:pt idx="1658">
                  <c:v>5.6244129999999997</c:v>
                </c:pt>
                <c:pt idx="1659">
                  <c:v>5.6256189999999995</c:v>
                </c:pt>
                <c:pt idx="1660">
                  <c:v>5.6267839999999989</c:v>
                </c:pt>
                <c:pt idx="1661">
                  <c:v>5.6279089999999981</c:v>
                </c:pt>
                <c:pt idx="1662">
                  <c:v>5.629003</c:v>
                </c:pt>
                <c:pt idx="1663">
                  <c:v>5.6300690000000015</c:v>
                </c:pt>
                <c:pt idx="1664">
                  <c:v>5.6311040000000006</c:v>
                </c:pt>
                <c:pt idx="1665">
                  <c:v>5.6321149999999998</c:v>
                </c:pt>
                <c:pt idx="1666">
                  <c:v>5.6331149999999992</c:v>
                </c:pt>
                <c:pt idx="1667">
                  <c:v>5.6341090000000005</c:v>
                </c:pt>
                <c:pt idx="1668">
                  <c:v>5.6350940000000005</c:v>
                </c:pt>
                <c:pt idx="1669">
                  <c:v>5.6360770000000002</c:v>
                </c:pt>
                <c:pt idx="1670">
                  <c:v>5.6370430000000002</c:v>
                </c:pt>
                <c:pt idx="1671">
                  <c:v>5.6379939999999991</c:v>
                </c:pt>
                <c:pt idx="1672">
                  <c:v>5.6389309999999986</c:v>
                </c:pt>
                <c:pt idx="1673">
                  <c:v>5.6398530000000004</c:v>
                </c:pt>
                <c:pt idx="1674">
                  <c:v>5.640771</c:v>
                </c:pt>
                <c:pt idx="1675">
                  <c:v>5.6417060000000001</c:v>
                </c:pt>
                <c:pt idx="1676">
                  <c:v>5.6426479999999986</c:v>
                </c:pt>
                <c:pt idx="1677">
                  <c:v>5.643597999999999</c:v>
                </c:pt>
                <c:pt idx="1678">
                  <c:v>5.6445509999999981</c:v>
                </c:pt>
                <c:pt idx="1679">
                  <c:v>5.6455149999999978</c:v>
                </c:pt>
                <c:pt idx="1680">
                  <c:v>5.6464689999999997</c:v>
                </c:pt>
                <c:pt idx="1681">
                  <c:v>5.6474189999999993</c:v>
                </c:pt>
                <c:pt idx="1682">
                  <c:v>5.6483799999999995</c:v>
                </c:pt>
                <c:pt idx="1683">
                  <c:v>5.6493509999999985</c:v>
                </c:pt>
                <c:pt idx="1684">
                  <c:v>5.6503109999999994</c:v>
                </c:pt>
                <c:pt idx="1685">
                  <c:v>5.6512560000000001</c:v>
                </c:pt>
                <c:pt idx="1686">
                  <c:v>5.6521899999999992</c:v>
                </c:pt>
                <c:pt idx="1687">
                  <c:v>5.6531139999999986</c:v>
                </c:pt>
                <c:pt idx="1688">
                  <c:v>5.6540319999999982</c:v>
                </c:pt>
                <c:pt idx="1689">
                  <c:v>5.6549699999999996</c:v>
                </c:pt>
                <c:pt idx="1690">
                  <c:v>5.6559359999999996</c:v>
                </c:pt>
                <c:pt idx="1691">
                  <c:v>5.6569269999999987</c:v>
                </c:pt>
                <c:pt idx="1692">
                  <c:v>5.6579139999999981</c:v>
                </c:pt>
                <c:pt idx="1693">
                  <c:v>5.658879999999999</c:v>
                </c:pt>
                <c:pt idx="1694">
                  <c:v>5.6598239999999995</c:v>
                </c:pt>
                <c:pt idx="1695">
                  <c:v>5.6607419999999991</c:v>
                </c:pt>
                <c:pt idx="1696">
                  <c:v>5.6616379999999991</c:v>
                </c:pt>
                <c:pt idx="1697">
                  <c:v>5.6625219999999992</c:v>
                </c:pt>
                <c:pt idx="1698">
                  <c:v>5.6633949999999986</c:v>
                </c:pt>
                <c:pt idx="1699">
                  <c:v>5.6642609999999989</c:v>
                </c:pt>
                <c:pt idx="1700">
                  <c:v>5.665105999999998</c:v>
                </c:pt>
                <c:pt idx="1701">
                  <c:v>5.6659349999999984</c:v>
                </c:pt>
                <c:pt idx="1702">
                  <c:v>5.6667579999999989</c:v>
                </c:pt>
                <c:pt idx="1703">
                  <c:v>5.667564999999998</c:v>
                </c:pt>
                <c:pt idx="1704">
                  <c:v>5.668361</c:v>
                </c:pt>
                <c:pt idx="1705">
                  <c:v>5.6691549999999982</c:v>
                </c:pt>
                <c:pt idx="1706">
                  <c:v>5.6699499999999992</c:v>
                </c:pt>
                <c:pt idx="1707">
                  <c:v>5.6707400000000003</c:v>
                </c:pt>
                <c:pt idx="1708">
                  <c:v>5.6715080000000002</c:v>
                </c:pt>
                <c:pt idx="1709">
                  <c:v>5.672231</c:v>
                </c:pt>
                <c:pt idx="1710">
                  <c:v>5.6729020000000006</c:v>
                </c:pt>
                <c:pt idx="1711">
                  <c:v>5.673532999999999</c:v>
                </c:pt>
                <c:pt idx="1712">
                  <c:v>5.6741339999999996</c:v>
                </c:pt>
                <c:pt idx="1713">
                  <c:v>5.6747200000000007</c:v>
                </c:pt>
                <c:pt idx="1714">
                  <c:v>5.6752929999999999</c:v>
                </c:pt>
                <c:pt idx="1715">
                  <c:v>5.6758549999999994</c:v>
                </c:pt>
                <c:pt idx="1716">
                  <c:v>5.6763919999999999</c:v>
                </c:pt>
                <c:pt idx="1717">
                  <c:v>5.6768990000000015</c:v>
                </c:pt>
                <c:pt idx="1718">
                  <c:v>5.6773749999999987</c:v>
                </c:pt>
                <c:pt idx="1719">
                  <c:v>5.6778369999999994</c:v>
                </c:pt>
                <c:pt idx="1720">
                  <c:v>5.6782819999999985</c:v>
                </c:pt>
                <c:pt idx="1721">
                  <c:v>5.6787159999999988</c:v>
                </c:pt>
                <c:pt idx="1722">
                  <c:v>5.6791409999999996</c:v>
                </c:pt>
                <c:pt idx="1723">
                  <c:v>5.6795729999999995</c:v>
                </c:pt>
                <c:pt idx="1724">
                  <c:v>5.6800030000000001</c:v>
                </c:pt>
                <c:pt idx="1725">
                  <c:v>5.6804319999999988</c:v>
                </c:pt>
                <c:pt idx="1726">
                  <c:v>5.6808569999999987</c:v>
                </c:pt>
                <c:pt idx="1727">
                  <c:v>5.681293000000001</c:v>
                </c:pt>
                <c:pt idx="1728">
                  <c:v>5.6817430000000009</c:v>
                </c:pt>
                <c:pt idx="1729">
                  <c:v>5.6822119999999989</c:v>
                </c:pt>
                <c:pt idx="1730">
                  <c:v>5.6827099999999993</c:v>
                </c:pt>
                <c:pt idx="1731">
                  <c:v>5.6832340000000006</c:v>
                </c:pt>
                <c:pt idx="1732">
                  <c:v>5.68377</c:v>
                </c:pt>
                <c:pt idx="1733">
                  <c:v>5.684296999999999</c:v>
                </c:pt>
                <c:pt idx="1734">
                  <c:v>5.6848279999999987</c:v>
                </c:pt>
                <c:pt idx="1735">
                  <c:v>5.6853600000000002</c:v>
                </c:pt>
                <c:pt idx="1736">
                  <c:v>5.6859029999999988</c:v>
                </c:pt>
                <c:pt idx="1737">
                  <c:v>5.6864550000000005</c:v>
                </c:pt>
                <c:pt idx="1738">
                  <c:v>5.6870169999999991</c:v>
                </c:pt>
                <c:pt idx="1739">
                  <c:v>5.6875949999999991</c:v>
                </c:pt>
                <c:pt idx="1740">
                  <c:v>5.6882039999999998</c:v>
                </c:pt>
                <c:pt idx="1741">
                  <c:v>5.6888299999999985</c:v>
                </c:pt>
                <c:pt idx="1742">
                  <c:v>5.689476</c:v>
                </c:pt>
                <c:pt idx="1743">
                  <c:v>5.6901349999999979</c:v>
                </c:pt>
                <c:pt idx="1744">
                  <c:v>5.6907930000000002</c:v>
                </c:pt>
                <c:pt idx="1745">
                  <c:v>5.6914470000000001</c:v>
                </c:pt>
                <c:pt idx="1746">
                  <c:v>5.6920959999999976</c:v>
                </c:pt>
                <c:pt idx="1747">
                  <c:v>5.6927449999999995</c:v>
                </c:pt>
                <c:pt idx="1748">
                  <c:v>5.6933810000000005</c:v>
                </c:pt>
                <c:pt idx="1749">
                  <c:v>5.6940019999999976</c:v>
                </c:pt>
                <c:pt idx="1750">
                  <c:v>5.6945989999999993</c:v>
                </c:pt>
                <c:pt idx="1751">
                  <c:v>5.6951730000000005</c:v>
                </c:pt>
                <c:pt idx="1752">
                  <c:v>5.6957149999999981</c:v>
                </c:pt>
                <c:pt idx="1753">
                  <c:v>5.6962419999999998</c:v>
                </c:pt>
                <c:pt idx="1754">
                  <c:v>5.6968039999999993</c:v>
                </c:pt>
                <c:pt idx="1755">
                  <c:v>5.6974420000000006</c:v>
                </c:pt>
                <c:pt idx="1756">
                  <c:v>5.6981499999999992</c:v>
                </c:pt>
                <c:pt idx="1757">
                  <c:v>5.6989299999999989</c:v>
                </c:pt>
                <c:pt idx="1758">
                  <c:v>5.6997549999999988</c:v>
                </c:pt>
                <c:pt idx="1759">
                  <c:v>5.700564</c:v>
                </c:pt>
                <c:pt idx="1760">
                  <c:v>5.7013169999999995</c:v>
                </c:pt>
                <c:pt idx="1761">
                  <c:v>5.7019959999999985</c:v>
                </c:pt>
                <c:pt idx="1762">
                  <c:v>5.7026089999999998</c:v>
                </c:pt>
                <c:pt idx="1763">
                  <c:v>5.7031809999999989</c:v>
                </c:pt>
                <c:pt idx="1764">
                  <c:v>5.7037360000000001</c:v>
                </c:pt>
                <c:pt idx="1765">
                  <c:v>5.7042710000000003</c:v>
                </c:pt>
                <c:pt idx="1766">
                  <c:v>5.7048159999999992</c:v>
                </c:pt>
                <c:pt idx="1767">
                  <c:v>5.7053620000000009</c:v>
                </c:pt>
                <c:pt idx="1768">
                  <c:v>5.7058929999999997</c:v>
                </c:pt>
                <c:pt idx="1769">
                  <c:v>5.7064240000000002</c:v>
                </c:pt>
                <c:pt idx="1770">
                  <c:v>5.7069700000000001</c:v>
                </c:pt>
                <c:pt idx="1771">
                  <c:v>5.7075159999999991</c:v>
                </c:pt>
                <c:pt idx="1772">
                  <c:v>5.7080859999999989</c:v>
                </c:pt>
                <c:pt idx="1773">
                  <c:v>5.7086959999999998</c:v>
                </c:pt>
                <c:pt idx="1774">
                  <c:v>5.7093420000000004</c:v>
                </c:pt>
                <c:pt idx="1775">
                  <c:v>5.7100139999999993</c:v>
                </c:pt>
                <c:pt idx="1776">
                  <c:v>5.710712</c:v>
                </c:pt>
                <c:pt idx="1777">
                  <c:v>5.7114479999999999</c:v>
                </c:pt>
                <c:pt idx="1778">
                  <c:v>5.7122120000000001</c:v>
                </c:pt>
                <c:pt idx="1779">
                  <c:v>5.7130239999999999</c:v>
                </c:pt>
                <c:pt idx="1780">
                  <c:v>5.7138939999999998</c:v>
                </c:pt>
                <c:pt idx="1781">
                  <c:v>5.7148169999999991</c:v>
                </c:pt>
                <c:pt idx="1782">
                  <c:v>5.715781999999999</c:v>
                </c:pt>
                <c:pt idx="1783">
                  <c:v>5.7167779999999997</c:v>
                </c:pt>
                <c:pt idx="1784">
                  <c:v>5.7177930000000003</c:v>
                </c:pt>
                <c:pt idx="1785">
                  <c:v>5.7187789999999996</c:v>
                </c:pt>
                <c:pt idx="1786">
                  <c:v>5.7197010000000015</c:v>
                </c:pt>
                <c:pt idx="1787">
                  <c:v>5.7205699999999995</c:v>
                </c:pt>
                <c:pt idx="1788">
                  <c:v>5.7214019999999985</c:v>
                </c:pt>
                <c:pt idx="1789">
                  <c:v>5.7222179999999989</c:v>
                </c:pt>
                <c:pt idx="1790">
                  <c:v>5.7230609999999995</c:v>
                </c:pt>
                <c:pt idx="1791">
                  <c:v>5.7239589999999989</c:v>
                </c:pt>
                <c:pt idx="1792">
                  <c:v>5.7249089999999994</c:v>
                </c:pt>
                <c:pt idx="1793">
                  <c:v>5.7258990000000001</c:v>
                </c:pt>
                <c:pt idx="1794">
                  <c:v>5.7269179999999986</c:v>
                </c:pt>
                <c:pt idx="1795">
                  <c:v>5.7279639999999992</c:v>
                </c:pt>
                <c:pt idx="1796">
                  <c:v>5.7290609999999997</c:v>
                </c:pt>
                <c:pt idx="1797">
                  <c:v>5.7301979999999997</c:v>
                </c:pt>
                <c:pt idx="1798">
                  <c:v>5.7313740000000015</c:v>
                </c:pt>
                <c:pt idx="1799">
                  <c:v>5.7325990000000004</c:v>
                </c:pt>
                <c:pt idx="1800">
                  <c:v>5.7338399999999998</c:v>
                </c:pt>
                <c:pt idx="1801">
                  <c:v>5.7350930000000009</c:v>
                </c:pt>
                <c:pt idx="1802">
                  <c:v>5.7363890000000008</c:v>
                </c:pt>
                <c:pt idx="1803">
                  <c:v>5.7377359999999991</c:v>
                </c:pt>
                <c:pt idx="1804">
                  <c:v>5.7391100000000002</c:v>
                </c:pt>
                <c:pt idx="1805">
                  <c:v>5.7405240000000006</c:v>
                </c:pt>
                <c:pt idx="1806">
                  <c:v>5.7419659999999997</c:v>
                </c:pt>
                <c:pt idx="1807">
                  <c:v>5.7434259999999995</c:v>
                </c:pt>
                <c:pt idx="1808">
                  <c:v>5.7448939999999995</c:v>
                </c:pt>
                <c:pt idx="1809">
                  <c:v>5.7463870000000004</c:v>
                </c:pt>
                <c:pt idx="1810">
                  <c:v>5.7479149999999981</c:v>
                </c:pt>
                <c:pt idx="1811">
                  <c:v>5.7494890000000014</c:v>
                </c:pt>
                <c:pt idx="1812">
                  <c:v>5.7511060000000001</c:v>
                </c:pt>
                <c:pt idx="1813">
                  <c:v>5.752758</c:v>
                </c:pt>
                <c:pt idx="1814">
                  <c:v>5.7544520000000006</c:v>
                </c:pt>
                <c:pt idx="1815">
                  <c:v>5.7562020000000009</c:v>
                </c:pt>
                <c:pt idx="1816">
                  <c:v>5.7579959999999994</c:v>
                </c:pt>
                <c:pt idx="1817">
                  <c:v>5.7598570000000002</c:v>
                </c:pt>
                <c:pt idx="1818">
                  <c:v>5.7617960000000004</c:v>
                </c:pt>
                <c:pt idx="1819">
                  <c:v>5.7638110000000005</c:v>
                </c:pt>
                <c:pt idx="1820">
                  <c:v>5.7658930000000002</c:v>
                </c:pt>
                <c:pt idx="1821">
                  <c:v>5.7680530000000001</c:v>
                </c:pt>
                <c:pt idx="1822">
                  <c:v>5.7702940000000007</c:v>
                </c:pt>
                <c:pt idx="1823">
                  <c:v>5.7726319999999998</c:v>
                </c:pt>
                <c:pt idx="1824">
                  <c:v>5.7750659999999998</c:v>
                </c:pt>
                <c:pt idx="1825">
                  <c:v>5.77759</c:v>
                </c:pt>
                <c:pt idx="1826">
                  <c:v>5.7801969999999985</c:v>
                </c:pt>
                <c:pt idx="1827">
                  <c:v>5.782864</c:v>
                </c:pt>
                <c:pt idx="1828">
                  <c:v>5.7855720000000002</c:v>
                </c:pt>
                <c:pt idx="1829">
                  <c:v>5.7883410000000008</c:v>
                </c:pt>
                <c:pt idx="1830">
                  <c:v>5.7911719999999995</c:v>
                </c:pt>
                <c:pt idx="1831">
                  <c:v>5.794073</c:v>
                </c:pt>
                <c:pt idx="1832">
                  <c:v>5.7970349999999993</c:v>
                </c:pt>
                <c:pt idx="1833">
                  <c:v>5.800052</c:v>
                </c:pt>
                <c:pt idx="1834">
                  <c:v>5.8031099999999993</c:v>
                </c:pt>
                <c:pt idx="1835">
                  <c:v>5.806216</c:v>
                </c:pt>
                <c:pt idx="1836">
                  <c:v>5.8093450000000004</c:v>
                </c:pt>
                <c:pt idx="1837">
                  <c:v>5.8125230000000006</c:v>
                </c:pt>
                <c:pt idx="1838">
                  <c:v>5.8157449999999988</c:v>
                </c:pt>
                <c:pt idx="1839">
                  <c:v>5.8190019999999985</c:v>
                </c:pt>
                <c:pt idx="1840">
                  <c:v>5.8222969999999989</c:v>
                </c:pt>
                <c:pt idx="1841">
                  <c:v>5.8256499999999996</c:v>
                </c:pt>
                <c:pt idx="1842">
                  <c:v>5.8290489999999995</c:v>
                </c:pt>
                <c:pt idx="1843">
                  <c:v>5.8324920000000002</c:v>
                </c:pt>
                <c:pt idx="1844">
                  <c:v>5.835979</c:v>
                </c:pt>
                <c:pt idx="1845">
                  <c:v>5.8395100000000006</c:v>
                </c:pt>
                <c:pt idx="1846">
                  <c:v>5.8430710000000001</c:v>
                </c:pt>
                <c:pt idx="1847">
                  <c:v>5.8466690000000012</c:v>
                </c:pt>
                <c:pt idx="1848">
                  <c:v>5.850301</c:v>
                </c:pt>
                <c:pt idx="1849">
                  <c:v>5.8539799999999991</c:v>
                </c:pt>
                <c:pt idx="1850">
                  <c:v>5.8576890000000006</c:v>
                </c:pt>
                <c:pt idx="1851">
                  <c:v>5.8614289999999984</c:v>
                </c:pt>
                <c:pt idx="1852">
                  <c:v>5.8651869999999997</c:v>
                </c:pt>
                <c:pt idx="1853">
                  <c:v>5.8689639999999992</c:v>
                </c:pt>
                <c:pt idx="1854">
                  <c:v>5.872744</c:v>
                </c:pt>
                <c:pt idx="1855">
                  <c:v>5.8765459999999985</c:v>
                </c:pt>
                <c:pt idx="1856">
                  <c:v>5.8803640000000001</c:v>
                </c:pt>
                <c:pt idx="1857">
                  <c:v>5.8842020000000002</c:v>
                </c:pt>
                <c:pt idx="1858">
                  <c:v>5.8880619999999997</c:v>
                </c:pt>
                <c:pt idx="1859">
                  <c:v>5.8919600000000001</c:v>
                </c:pt>
                <c:pt idx="1860">
                  <c:v>5.8958659999999989</c:v>
                </c:pt>
                <c:pt idx="1861">
                  <c:v>5.8997849999999987</c:v>
                </c:pt>
                <c:pt idx="1862">
                  <c:v>5.9037160000000002</c:v>
                </c:pt>
                <c:pt idx="1863">
                  <c:v>5.9076769999999996</c:v>
                </c:pt>
                <c:pt idx="1864">
                  <c:v>5.911652000000001</c:v>
                </c:pt>
                <c:pt idx="1865">
                  <c:v>5.9156250000000004</c:v>
                </c:pt>
                <c:pt idx="1866">
                  <c:v>5.9196040000000005</c:v>
                </c:pt>
                <c:pt idx="1867">
                  <c:v>5.92361</c:v>
                </c:pt>
                <c:pt idx="1868">
                  <c:v>5.9275979999999988</c:v>
                </c:pt>
                <c:pt idx="1869">
                  <c:v>5.9315700000000007</c:v>
                </c:pt>
                <c:pt idx="1870">
                  <c:v>5.9355580000000003</c:v>
                </c:pt>
                <c:pt idx="1871">
                  <c:v>5.9395419999999994</c:v>
                </c:pt>
                <c:pt idx="1872">
                  <c:v>5.9434950000000004</c:v>
                </c:pt>
                <c:pt idx="1873">
                  <c:v>5.947436999999999</c:v>
                </c:pt>
                <c:pt idx="1874">
                  <c:v>5.9513780000000009</c:v>
                </c:pt>
                <c:pt idx="1875">
                  <c:v>5.9553189999999985</c:v>
                </c:pt>
                <c:pt idx="1876">
                  <c:v>5.9592740000000015</c:v>
                </c:pt>
                <c:pt idx="1877">
                  <c:v>5.9632520000000016</c:v>
                </c:pt>
                <c:pt idx="1878">
                  <c:v>5.9672450000000001</c:v>
                </c:pt>
                <c:pt idx="1879">
                  <c:v>5.9712510000000023</c:v>
                </c:pt>
                <c:pt idx="1880">
                  <c:v>5.9752600000000022</c:v>
                </c:pt>
                <c:pt idx="1881">
                  <c:v>5.9792690000000022</c:v>
                </c:pt>
                <c:pt idx="1882">
                  <c:v>5.9832590000000012</c:v>
                </c:pt>
                <c:pt idx="1883">
                  <c:v>5.9872470000000009</c:v>
                </c:pt>
                <c:pt idx="1884">
                  <c:v>5.9912230000000006</c:v>
                </c:pt>
                <c:pt idx="1885">
                  <c:v>5.9952019999999999</c:v>
                </c:pt>
                <c:pt idx="1886">
                  <c:v>5.9991710000000014</c:v>
                </c:pt>
                <c:pt idx="1887">
                  <c:v>6.0031539999999994</c:v>
                </c:pt>
                <c:pt idx="1888">
                  <c:v>6.007142</c:v>
                </c:pt>
                <c:pt idx="1889">
                  <c:v>6.0111369999999988</c:v>
                </c:pt>
                <c:pt idx="1890">
                  <c:v>6.015102999999999</c:v>
                </c:pt>
                <c:pt idx="1891">
                  <c:v>6.0190289999999997</c:v>
                </c:pt>
                <c:pt idx="1892">
                  <c:v>6.0229139999999983</c:v>
                </c:pt>
                <c:pt idx="1893">
                  <c:v>6.0267580000000001</c:v>
                </c:pt>
                <c:pt idx="1894">
                  <c:v>6.0305529999999985</c:v>
                </c:pt>
                <c:pt idx="1895">
                  <c:v>6.0343029999999995</c:v>
                </c:pt>
                <c:pt idx="1896">
                  <c:v>6.0380240000000001</c:v>
                </c:pt>
                <c:pt idx="1897">
                  <c:v>6.0417199999999998</c:v>
                </c:pt>
                <c:pt idx="1898">
                  <c:v>6.0453790000000014</c:v>
                </c:pt>
                <c:pt idx="1899">
                  <c:v>6.0490209999999998</c:v>
                </c:pt>
                <c:pt idx="1900">
                  <c:v>6.0526739999999997</c:v>
                </c:pt>
                <c:pt idx="1901">
                  <c:v>6.0563289999999999</c:v>
                </c:pt>
                <c:pt idx="1902">
                  <c:v>6.0599859999999994</c:v>
                </c:pt>
                <c:pt idx="1903">
                  <c:v>6.0636369999999991</c:v>
                </c:pt>
                <c:pt idx="1904">
                  <c:v>6.0672759999999988</c:v>
                </c:pt>
                <c:pt idx="1905">
                  <c:v>6.0708979999999997</c:v>
                </c:pt>
                <c:pt idx="1906">
                  <c:v>6.074501999999999</c:v>
                </c:pt>
                <c:pt idx="1907">
                  <c:v>6.0780829999999995</c:v>
                </c:pt>
                <c:pt idx="1908">
                  <c:v>6.0816300000000014</c:v>
                </c:pt>
                <c:pt idx="1909">
                  <c:v>6.08514</c:v>
                </c:pt>
                <c:pt idx="1910">
                  <c:v>6.0886049999999985</c:v>
                </c:pt>
                <c:pt idx="1911">
                  <c:v>6.0919970000000001</c:v>
                </c:pt>
                <c:pt idx="1912">
                  <c:v>6.0953429999999997</c:v>
                </c:pt>
                <c:pt idx="1913">
                  <c:v>6.098669000000001</c:v>
                </c:pt>
                <c:pt idx="1914">
                  <c:v>6.1019739999999993</c:v>
                </c:pt>
                <c:pt idx="1915">
                  <c:v>6.105281999999999</c:v>
                </c:pt>
                <c:pt idx="1916">
                  <c:v>6.1085769999999995</c:v>
                </c:pt>
                <c:pt idx="1917">
                  <c:v>6.111851999999999</c:v>
                </c:pt>
                <c:pt idx="1918">
                  <c:v>6.1150719999999987</c:v>
                </c:pt>
                <c:pt idx="1919">
                  <c:v>6.1182139999999992</c:v>
                </c:pt>
                <c:pt idx="1920">
                  <c:v>6.1212470000000003</c:v>
                </c:pt>
                <c:pt idx="1921">
                  <c:v>6.1242139999999985</c:v>
                </c:pt>
                <c:pt idx="1922">
                  <c:v>6.1271049999999985</c:v>
                </c:pt>
                <c:pt idx="1923">
                  <c:v>6.1299290000000006</c:v>
                </c:pt>
                <c:pt idx="1924">
                  <c:v>6.1327479999999985</c:v>
                </c:pt>
                <c:pt idx="1925">
                  <c:v>6.1356190000000002</c:v>
                </c:pt>
                <c:pt idx="1926">
                  <c:v>6.1385570000000005</c:v>
                </c:pt>
                <c:pt idx="1927">
                  <c:v>6.1415819999999988</c:v>
                </c:pt>
                <c:pt idx="1928">
                  <c:v>6.1447129999999976</c:v>
                </c:pt>
                <c:pt idx="1929">
                  <c:v>6.1479069999999991</c:v>
                </c:pt>
                <c:pt idx="1930">
                  <c:v>6.1511449999999988</c:v>
                </c:pt>
                <c:pt idx="1931">
                  <c:v>6.1544079999999992</c:v>
                </c:pt>
                <c:pt idx="1932">
                  <c:v>6.157648</c:v>
                </c:pt>
                <c:pt idx="1933">
                  <c:v>6.1608459999999976</c:v>
                </c:pt>
                <c:pt idx="1934">
                  <c:v>6.1640019999999991</c:v>
                </c:pt>
                <c:pt idx="1935">
                  <c:v>6.1670559999999996</c:v>
                </c:pt>
                <c:pt idx="1936">
                  <c:v>6.1700020000000002</c:v>
                </c:pt>
                <c:pt idx="1937">
                  <c:v>6.1728109999999976</c:v>
                </c:pt>
                <c:pt idx="1938">
                  <c:v>6.1755010000000006</c:v>
                </c:pt>
                <c:pt idx="1939">
                  <c:v>6.178102</c:v>
                </c:pt>
                <c:pt idx="1940">
                  <c:v>6.180655999999999</c:v>
                </c:pt>
                <c:pt idx="1941">
                  <c:v>6.1831809999999976</c:v>
                </c:pt>
                <c:pt idx="1942">
                  <c:v>6.1856810000000007</c:v>
                </c:pt>
                <c:pt idx="1943">
                  <c:v>6.188129</c:v>
                </c:pt>
                <c:pt idx="1944">
                  <c:v>6.1904809999999992</c:v>
                </c:pt>
                <c:pt idx="1945">
                  <c:v>6.1927089999999989</c:v>
                </c:pt>
                <c:pt idx="1946">
                  <c:v>6.1948189999999981</c:v>
                </c:pt>
                <c:pt idx="1947">
                  <c:v>6.1968259999999988</c:v>
                </c:pt>
                <c:pt idx="1948">
                  <c:v>6.1987519999999989</c:v>
                </c:pt>
                <c:pt idx="1949">
                  <c:v>6.2006290000000011</c:v>
                </c:pt>
                <c:pt idx="1950">
                  <c:v>6.202502</c:v>
                </c:pt>
                <c:pt idx="1951">
                  <c:v>6.2043879999999989</c:v>
                </c:pt>
                <c:pt idx="1952">
                  <c:v>6.2062640000000009</c:v>
                </c:pt>
                <c:pt idx="1953">
                  <c:v>6.208145</c:v>
                </c:pt>
                <c:pt idx="1954">
                  <c:v>6.2100299999999997</c:v>
                </c:pt>
                <c:pt idx="1955">
                  <c:v>6.211854999999999</c:v>
                </c:pt>
                <c:pt idx="1956">
                  <c:v>6.2135499999999997</c:v>
                </c:pt>
                <c:pt idx="1957">
                  <c:v>6.2150660000000002</c:v>
                </c:pt>
                <c:pt idx="1958">
                  <c:v>6.2163870000000001</c:v>
                </c:pt>
                <c:pt idx="1959">
                  <c:v>6.2174630000000004</c:v>
                </c:pt>
                <c:pt idx="1960">
                  <c:v>6.2183349999999988</c:v>
                </c:pt>
                <c:pt idx="1961">
                  <c:v>6.2190680000000009</c:v>
                </c:pt>
                <c:pt idx="1962">
                  <c:v>6.2196560000000014</c:v>
                </c:pt>
                <c:pt idx="1963">
                  <c:v>6.220159999999999</c:v>
                </c:pt>
                <c:pt idx="1964">
                  <c:v>6.2206419999999998</c:v>
                </c:pt>
                <c:pt idx="1965">
                  <c:v>6.2210920000000014</c:v>
                </c:pt>
                <c:pt idx="1966">
                  <c:v>6.2215419999999995</c:v>
                </c:pt>
                <c:pt idx="1967">
                  <c:v>6.2220130000000005</c:v>
                </c:pt>
                <c:pt idx="1968">
                  <c:v>6.2225289999999989</c:v>
                </c:pt>
                <c:pt idx="1969">
                  <c:v>6.2230480000000004</c:v>
                </c:pt>
                <c:pt idx="1970">
                  <c:v>6.2235349999999992</c:v>
                </c:pt>
                <c:pt idx="1971">
                  <c:v>6.2239459999999989</c:v>
                </c:pt>
                <c:pt idx="1972">
                  <c:v>6.2242610000000003</c:v>
                </c:pt>
                <c:pt idx="1973">
                  <c:v>6.2244589999999986</c:v>
                </c:pt>
                <c:pt idx="1974">
                  <c:v>6.2245529999999993</c:v>
                </c:pt>
                <c:pt idx="1975">
                  <c:v>6.2245739999999996</c:v>
                </c:pt>
                <c:pt idx="1976">
                  <c:v>6.2245409999999994</c:v>
                </c:pt>
                <c:pt idx="1977">
                  <c:v>6.2244349999999979</c:v>
                </c:pt>
                <c:pt idx="1978">
                  <c:v>6.2242639999999998</c:v>
                </c:pt>
                <c:pt idx="1979">
                  <c:v>6.2240139999999986</c:v>
                </c:pt>
                <c:pt idx="1980">
                  <c:v>6.2236700000000003</c:v>
                </c:pt>
                <c:pt idx="1981">
                  <c:v>6.2232059999999985</c:v>
                </c:pt>
                <c:pt idx="1982">
                  <c:v>6.2226129999999991</c:v>
                </c:pt>
                <c:pt idx="1983">
                  <c:v>6.221906999999999</c:v>
                </c:pt>
                <c:pt idx="1984">
                  <c:v>6.2211020000000001</c:v>
                </c:pt>
                <c:pt idx="1985">
                  <c:v>6.2202009999999985</c:v>
                </c:pt>
                <c:pt idx="1986">
                  <c:v>6.2192059999999998</c:v>
                </c:pt>
                <c:pt idx="1987">
                  <c:v>6.2181230000000003</c:v>
                </c:pt>
                <c:pt idx="1988">
                  <c:v>6.2169639999999999</c:v>
                </c:pt>
                <c:pt idx="1989">
                  <c:v>6.2157040000000006</c:v>
                </c:pt>
                <c:pt idx="1990">
                  <c:v>6.2143499999999996</c:v>
                </c:pt>
                <c:pt idx="1991">
                  <c:v>6.2129080000000005</c:v>
                </c:pt>
                <c:pt idx="1992">
                  <c:v>6.211367000000001</c:v>
                </c:pt>
                <c:pt idx="1993">
                  <c:v>6.2097410000000011</c:v>
                </c:pt>
                <c:pt idx="1994">
                  <c:v>6.208018</c:v>
                </c:pt>
                <c:pt idx="1995">
                  <c:v>6.2061709999999985</c:v>
                </c:pt>
                <c:pt idx="1996">
                  <c:v>6.204197999999999</c:v>
                </c:pt>
                <c:pt idx="1997">
                  <c:v>6.2020960000000001</c:v>
                </c:pt>
                <c:pt idx="1998">
                  <c:v>6.1998530000000001</c:v>
                </c:pt>
                <c:pt idx="1999">
                  <c:v>6.1974739999999988</c:v>
                </c:pt>
                <c:pt idx="2000">
                  <c:v>6.1949919999999992</c:v>
                </c:pt>
                <c:pt idx="2001">
                  <c:v>6.1924290000000006</c:v>
                </c:pt>
                <c:pt idx="2002">
                  <c:v>6.1897929999999999</c:v>
                </c:pt>
                <c:pt idx="2003">
                  <c:v>6.1870910000000006</c:v>
                </c:pt>
                <c:pt idx="2004">
                  <c:v>6.1843499999999993</c:v>
                </c:pt>
                <c:pt idx="2005">
                  <c:v>6.1815349999999993</c:v>
                </c:pt>
                <c:pt idx="2006">
                  <c:v>6.1786479999999999</c:v>
                </c:pt>
                <c:pt idx="2007">
                  <c:v>6.1757109999999988</c:v>
                </c:pt>
                <c:pt idx="2008">
                  <c:v>6.1727089999999984</c:v>
                </c:pt>
                <c:pt idx="2009">
                  <c:v>6.1696209999999985</c:v>
                </c:pt>
                <c:pt idx="2010">
                  <c:v>6.166461</c:v>
                </c:pt>
                <c:pt idx="2011">
                  <c:v>6.1632090000000002</c:v>
                </c:pt>
                <c:pt idx="2012">
                  <c:v>6.1598339999999991</c:v>
                </c:pt>
                <c:pt idx="2013">
                  <c:v>6.1563610000000004</c:v>
                </c:pt>
                <c:pt idx="2014">
                  <c:v>6.1527939999999992</c:v>
                </c:pt>
                <c:pt idx="2015">
                  <c:v>6.1491400000000001</c:v>
                </c:pt>
                <c:pt idx="2016">
                  <c:v>6.1454260000000005</c:v>
                </c:pt>
                <c:pt idx="2017">
                  <c:v>6.1416870000000001</c:v>
                </c:pt>
                <c:pt idx="2018">
                  <c:v>6.1379119999999991</c:v>
                </c:pt>
                <c:pt idx="2019">
                  <c:v>6.1340959999999987</c:v>
                </c:pt>
                <c:pt idx="2020">
                  <c:v>6.1302339999999997</c:v>
                </c:pt>
                <c:pt idx="2021">
                  <c:v>6.1263249999999987</c:v>
                </c:pt>
                <c:pt idx="2022">
                  <c:v>6.1223389999999993</c:v>
                </c:pt>
                <c:pt idx="2023">
                  <c:v>6.1182549999999987</c:v>
                </c:pt>
                <c:pt idx="2024">
                  <c:v>6.1140729999999976</c:v>
                </c:pt>
                <c:pt idx="2025">
                  <c:v>6.109775</c:v>
                </c:pt>
                <c:pt idx="2026">
                  <c:v>6.1053559999999996</c:v>
                </c:pt>
                <c:pt idx="2027">
                  <c:v>6.1008309999999977</c:v>
                </c:pt>
                <c:pt idx="2028">
                  <c:v>6.0962149999999991</c:v>
                </c:pt>
                <c:pt idx="2029">
                  <c:v>6.0915099999999995</c:v>
                </c:pt>
                <c:pt idx="2030">
                  <c:v>6.0867360000000001</c:v>
                </c:pt>
                <c:pt idx="2031">
                  <c:v>6.0818690000000011</c:v>
                </c:pt>
                <c:pt idx="2032">
                  <c:v>6.0768920000000008</c:v>
                </c:pt>
                <c:pt idx="2033">
                  <c:v>6.0718000000000005</c:v>
                </c:pt>
                <c:pt idx="2034">
                  <c:v>6.0666060000000002</c:v>
                </c:pt>
                <c:pt idx="2035">
                  <c:v>6.0612930000000009</c:v>
                </c:pt>
                <c:pt idx="2036">
                  <c:v>6.0559080000000005</c:v>
                </c:pt>
                <c:pt idx="2037">
                  <c:v>6.0504539999999993</c:v>
                </c:pt>
                <c:pt idx="2038">
                  <c:v>6.0449239999999991</c:v>
                </c:pt>
                <c:pt idx="2039">
                  <c:v>6.0393150000000002</c:v>
                </c:pt>
                <c:pt idx="2040">
                  <c:v>6.0336300000000014</c:v>
                </c:pt>
                <c:pt idx="2041">
                  <c:v>6.0278299999999989</c:v>
                </c:pt>
                <c:pt idx="2042">
                  <c:v>6.0219430000000003</c:v>
                </c:pt>
                <c:pt idx="2043">
                  <c:v>6.0159889999999976</c:v>
                </c:pt>
                <c:pt idx="2044">
                  <c:v>6.0099540000000005</c:v>
                </c:pt>
                <c:pt idx="2045">
                  <c:v>6.0038130000000001</c:v>
                </c:pt>
                <c:pt idx="2046">
                  <c:v>5.99756</c:v>
                </c:pt>
                <c:pt idx="2047">
                  <c:v>5.9911379999999985</c:v>
                </c:pt>
                <c:pt idx="2048">
                  <c:v>5.9845169999999994</c:v>
                </c:pt>
                <c:pt idx="2049">
                  <c:v>5.9777110000000002</c:v>
                </c:pt>
                <c:pt idx="2050">
                  <c:v>5.9707620000000023</c:v>
                </c:pt>
                <c:pt idx="2051">
                  <c:v>5.9637030000000015</c:v>
                </c:pt>
                <c:pt idx="2052">
                  <c:v>5.9565830000000002</c:v>
                </c:pt>
                <c:pt idx="2053">
                  <c:v>5.9494430000000023</c:v>
                </c:pt>
                <c:pt idx="2054">
                  <c:v>5.9423019999999998</c:v>
                </c:pt>
                <c:pt idx="2055">
                  <c:v>5.9351620000000009</c:v>
                </c:pt>
                <c:pt idx="2056">
                  <c:v>5.9280360000000005</c:v>
                </c:pt>
                <c:pt idx="2057">
                  <c:v>5.9209309999999986</c:v>
                </c:pt>
                <c:pt idx="2058">
                  <c:v>5.9138400000000004</c:v>
                </c:pt>
                <c:pt idx="2059">
                  <c:v>5.9067729999999994</c:v>
                </c:pt>
                <c:pt idx="2060">
                  <c:v>5.899718</c:v>
                </c:pt>
                <c:pt idx="2061">
                  <c:v>5.8926680000000013</c:v>
                </c:pt>
                <c:pt idx="2062">
                  <c:v>5.885605</c:v>
                </c:pt>
                <c:pt idx="2063">
                  <c:v>5.8785280000000002</c:v>
                </c:pt>
                <c:pt idx="2064">
                  <c:v>5.8714390000000014</c:v>
                </c:pt>
                <c:pt idx="2065">
                  <c:v>5.8643029999999987</c:v>
                </c:pt>
                <c:pt idx="2066">
                  <c:v>5.8571119999999981</c:v>
                </c:pt>
                <c:pt idx="2067">
                  <c:v>5.8498760000000001</c:v>
                </c:pt>
                <c:pt idx="2068">
                  <c:v>5.842606</c:v>
                </c:pt>
                <c:pt idx="2069">
                  <c:v>5.8352839999999997</c:v>
                </c:pt>
                <c:pt idx="2070">
                  <c:v>5.8279409999999991</c:v>
                </c:pt>
                <c:pt idx="2071">
                  <c:v>5.8206129999999989</c:v>
                </c:pt>
                <c:pt idx="2072">
                  <c:v>5.8133289999999995</c:v>
                </c:pt>
                <c:pt idx="2073">
                  <c:v>5.8061030000000002</c:v>
                </c:pt>
                <c:pt idx="2074">
                  <c:v>5.7989730000000002</c:v>
                </c:pt>
                <c:pt idx="2075">
                  <c:v>5.7919510000000001</c:v>
                </c:pt>
                <c:pt idx="2076">
                  <c:v>5.7850510000000002</c:v>
                </c:pt>
                <c:pt idx="2077">
                  <c:v>5.7782570000000009</c:v>
                </c:pt>
                <c:pt idx="2078">
                  <c:v>5.7715750000000003</c:v>
                </c:pt>
                <c:pt idx="2079">
                  <c:v>5.7650169999999994</c:v>
                </c:pt>
                <c:pt idx="2080">
                  <c:v>5.7585939999999995</c:v>
                </c:pt>
                <c:pt idx="2081">
                  <c:v>5.7523090000000003</c:v>
                </c:pt>
                <c:pt idx="2082">
                  <c:v>5.7461839999999995</c:v>
                </c:pt>
                <c:pt idx="2083">
                  <c:v>5.7402069999999998</c:v>
                </c:pt>
                <c:pt idx="2084">
                  <c:v>5.7343620000000008</c:v>
                </c:pt>
                <c:pt idx="2085">
                  <c:v>5.728635999999999</c:v>
                </c:pt>
                <c:pt idx="2086">
                  <c:v>5.7230270000000001</c:v>
                </c:pt>
                <c:pt idx="2087">
                  <c:v>5.7175249999999993</c:v>
                </c:pt>
                <c:pt idx="2088">
                  <c:v>5.7121499999999985</c:v>
                </c:pt>
                <c:pt idx="2089">
                  <c:v>5.7069320000000001</c:v>
                </c:pt>
                <c:pt idx="2090">
                  <c:v>5.7019250000000001</c:v>
                </c:pt>
                <c:pt idx="2091">
                  <c:v>5.6971729999999976</c:v>
                </c:pt>
                <c:pt idx="2092">
                  <c:v>5.692714999999998</c:v>
                </c:pt>
                <c:pt idx="2093">
                  <c:v>5.6886000000000001</c:v>
                </c:pt>
                <c:pt idx="2094">
                  <c:v>5.6848549999999998</c:v>
                </c:pt>
                <c:pt idx="2095">
                  <c:v>5.681487999999999</c:v>
                </c:pt>
                <c:pt idx="2096">
                  <c:v>5.6785109999999994</c:v>
                </c:pt>
                <c:pt idx="2097">
                  <c:v>5.6759459999999988</c:v>
                </c:pt>
                <c:pt idx="2098">
                  <c:v>5.6737859999999989</c:v>
                </c:pt>
                <c:pt idx="2099">
                  <c:v>5.6720419999999985</c:v>
                </c:pt>
                <c:pt idx="2100">
                  <c:v>5.6707070000000002</c:v>
                </c:pt>
                <c:pt idx="2101">
                  <c:v>5.6697739999999994</c:v>
                </c:pt>
                <c:pt idx="2102">
                  <c:v>5.669217999999999</c:v>
                </c:pt>
                <c:pt idx="2103">
                  <c:v>5.6690129999999987</c:v>
                </c:pt>
                <c:pt idx="2104">
                  <c:v>5.6691259999999994</c:v>
                </c:pt>
                <c:pt idx="2105">
                  <c:v>5.6695469999999988</c:v>
                </c:pt>
                <c:pt idx="2106">
                  <c:v>5.6702569999999985</c:v>
                </c:pt>
                <c:pt idx="2107">
                  <c:v>5.6712500000000015</c:v>
                </c:pt>
                <c:pt idx="2108">
                  <c:v>5.6725270000000005</c:v>
                </c:pt>
                <c:pt idx="2109">
                  <c:v>5.674091999999999</c:v>
                </c:pt>
                <c:pt idx="2110">
                  <c:v>5.675927999999999</c:v>
                </c:pt>
                <c:pt idx="2111">
                  <c:v>5.678024999999999</c:v>
                </c:pt>
                <c:pt idx="2112">
                  <c:v>5.6803729999999995</c:v>
                </c:pt>
                <c:pt idx="2113">
                  <c:v>5.6829529999999986</c:v>
                </c:pt>
                <c:pt idx="2114">
                  <c:v>5.6857730000000002</c:v>
                </c:pt>
                <c:pt idx="2115">
                  <c:v>5.6888109999999976</c:v>
                </c:pt>
                <c:pt idx="2116">
                  <c:v>5.6920509999999993</c:v>
                </c:pt>
                <c:pt idx="2117">
                  <c:v>5.6954790000000006</c:v>
                </c:pt>
                <c:pt idx="2118">
                  <c:v>5.6990879999999988</c:v>
                </c:pt>
                <c:pt idx="2119">
                  <c:v>5.7028270000000001</c:v>
                </c:pt>
                <c:pt idx="2120">
                  <c:v>5.706678000000001</c:v>
                </c:pt>
                <c:pt idx="2121">
                  <c:v>5.7105929999999985</c:v>
                </c:pt>
                <c:pt idx="2122">
                  <c:v>5.7145329999999976</c:v>
                </c:pt>
                <c:pt idx="2123">
                  <c:v>5.7184410000000003</c:v>
                </c:pt>
                <c:pt idx="2124">
                  <c:v>5.7222910000000002</c:v>
                </c:pt>
                <c:pt idx="2125">
                  <c:v>5.7260670000000014</c:v>
                </c:pt>
                <c:pt idx="2126">
                  <c:v>5.729754999999999</c:v>
                </c:pt>
                <c:pt idx="2127">
                  <c:v>5.7333759999999998</c:v>
                </c:pt>
                <c:pt idx="2128">
                  <c:v>5.7369459999999997</c:v>
                </c:pt>
                <c:pt idx="2129">
                  <c:v>5.740463000000001</c:v>
                </c:pt>
                <c:pt idx="2130">
                  <c:v>5.7439099999999996</c:v>
                </c:pt>
                <c:pt idx="2131">
                  <c:v>5.7472989999999999</c:v>
                </c:pt>
                <c:pt idx="2132">
                  <c:v>5.750597</c:v>
                </c:pt>
                <c:pt idx="2133">
                  <c:v>5.753787</c:v>
                </c:pt>
                <c:pt idx="2134">
                  <c:v>5.7568640000000002</c:v>
                </c:pt>
                <c:pt idx="2135">
                  <c:v>5.7598479999999999</c:v>
                </c:pt>
                <c:pt idx="2136">
                  <c:v>5.7627319999999989</c:v>
                </c:pt>
                <c:pt idx="2137">
                  <c:v>5.765553999999999</c:v>
                </c:pt>
                <c:pt idx="2138">
                  <c:v>5.7683280000000003</c:v>
                </c:pt>
                <c:pt idx="2139">
                  <c:v>5.771078000000001</c:v>
                </c:pt>
                <c:pt idx="2140">
                  <c:v>5.773829000000001</c:v>
                </c:pt>
                <c:pt idx="2141">
                  <c:v>5.776584999999999</c:v>
                </c:pt>
                <c:pt idx="2142">
                  <c:v>5.7793410000000023</c:v>
                </c:pt>
                <c:pt idx="2143">
                  <c:v>5.7821039999999995</c:v>
                </c:pt>
                <c:pt idx="2144">
                  <c:v>5.7848539999999993</c:v>
                </c:pt>
                <c:pt idx="2145">
                  <c:v>5.7875529999999991</c:v>
                </c:pt>
                <c:pt idx="2146">
                  <c:v>5.790216</c:v>
                </c:pt>
                <c:pt idx="2147">
                  <c:v>5.7928499999999996</c:v>
                </c:pt>
                <c:pt idx="2148">
                  <c:v>5.7954539999999986</c:v>
                </c:pt>
                <c:pt idx="2149">
                  <c:v>5.7980420000000015</c:v>
                </c:pt>
                <c:pt idx="2150">
                  <c:v>5.8006449999999985</c:v>
                </c:pt>
                <c:pt idx="2151">
                  <c:v>5.8032610000000009</c:v>
                </c:pt>
                <c:pt idx="2152">
                  <c:v>5.8058920000000001</c:v>
                </c:pt>
                <c:pt idx="2153">
                  <c:v>5.8085459999999989</c:v>
                </c:pt>
                <c:pt idx="2154">
                  <c:v>5.8112240000000002</c:v>
                </c:pt>
                <c:pt idx="2155">
                  <c:v>5.8139319999999977</c:v>
                </c:pt>
                <c:pt idx="2156">
                  <c:v>5.8166650000000004</c:v>
                </c:pt>
                <c:pt idx="2157">
                  <c:v>5.819418999999999</c:v>
                </c:pt>
                <c:pt idx="2158">
                  <c:v>5.8221939999999988</c:v>
                </c:pt>
                <c:pt idx="2159">
                  <c:v>5.8249919999999982</c:v>
                </c:pt>
                <c:pt idx="2160">
                  <c:v>5.827811999999998</c:v>
                </c:pt>
                <c:pt idx="2161">
                  <c:v>5.8306529999999999</c:v>
                </c:pt>
                <c:pt idx="2162">
                  <c:v>5.8335290000000004</c:v>
                </c:pt>
                <c:pt idx="2163">
                  <c:v>5.8364479999999999</c:v>
                </c:pt>
                <c:pt idx="2164">
                  <c:v>5.8393990000000011</c:v>
                </c:pt>
                <c:pt idx="2165">
                  <c:v>5.8423790000000002</c:v>
                </c:pt>
                <c:pt idx="2166">
                  <c:v>5.8453750000000007</c:v>
                </c:pt>
                <c:pt idx="2167">
                  <c:v>5.8483700000000001</c:v>
                </c:pt>
                <c:pt idx="2168">
                  <c:v>5.8513190000000002</c:v>
                </c:pt>
                <c:pt idx="2169">
                  <c:v>5.8541929999999995</c:v>
                </c:pt>
                <c:pt idx="2170">
                  <c:v>5.8569589999999989</c:v>
                </c:pt>
                <c:pt idx="2171">
                  <c:v>5.8595609999999985</c:v>
                </c:pt>
                <c:pt idx="2172">
                  <c:v>5.8619549999999991</c:v>
                </c:pt>
                <c:pt idx="2173">
                  <c:v>5.8641349999999983</c:v>
                </c:pt>
                <c:pt idx="2174">
                  <c:v>5.8660820000000005</c:v>
                </c:pt>
                <c:pt idx="2175">
                  <c:v>5.8677909999999995</c:v>
                </c:pt>
                <c:pt idx="2176">
                  <c:v>5.869275</c:v>
                </c:pt>
                <c:pt idx="2177">
                  <c:v>5.8705539999999994</c:v>
                </c:pt>
                <c:pt idx="2178">
                  <c:v>5.8716920000000004</c:v>
                </c:pt>
                <c:pt idx="2179">
                  <c:v>5.8727490000000016</c:v>
                </c:pt>
                <c:pt idx="2180">
                  <c:v>5.873768000000001</c:v>
                </c:pt>
                <c:pt idx="2181">
                  <c:v>5.8748249999999986</c:v>
                </c:pt>
                <c:pt idx="2182">
                  <c:v>5.8759890000000006</c:v>
                </c:pt>
                <c:pt idx="2183">
                  <c:v>5.8772350000000007</c:v>
                </c:pt>
                <c:pt idx="2184">
                  <c:v>5.8785299999999996</c:v>
                </c:pt>
                <c:pt idx="2185">
                  <c:v>5.8798789999999999</c:v>
                </c:pt>
                <c:pt idx="2186">
                  <c:v>5.8812890000000015</c:v>
                </c:pt>
                <c:pt idx="2187">
                  <c:v>5.8827410000000002</c:v>
                </c:pt>
                <c:pt idx="2188">
                  <c:v>5.8842819999999989</c:v>
                </c:pt>
                <c:pt idx="2189">
                  <c:v>5.885942</c:v>
                </c:pt>
                <c:pt idx="2190">
                  <c:v>5.8877299999999995</c:v>
                </c:pt>
                <c:pt idx="2191">
                  <c:v>5.8896259999999998</c:v>
                </c:pt>
                <c:pt idx="2192">
                  <c:v>5.8916199999999996</c:v>
                </c:pt>
                <c:pt idx="2193">
                  <c:v>5.893707</c:v>
                </c:pt>
                <c:pt idx="2194">
                  <c:v>5.8958889999999995</c:v>
                </c:pt>
                <c:pt idx="2195">
                  <c:v>5.8981809999999992</c:v>
                </c:pt>
                <c:pt idx="2196">
                  <c:v>5.900595</c:v>
                </c:pt>
                <c:pt idx="2197">
                  <c:v>5.9031129999999985</c:v>
                </c:pt>
                <c:pt idx="2198">
                  <c:v>5.905735</c:v>
                </c:pt>
                <c:pt idx="2199">
                  <c:v>5.9085139999999994</c:v>
                </c:pt>
                <c:pt idx="2200">
                  <c:v>5.9114880000000003</c:v>
                </c:pt>
                <c:pt idx="2201">
                  <c:v>5.9146849999999995</c:v>
                </c:pt>
                <c:pt idx="2202">
                  <c:v>5.9181650000000001</c:v>
                </c:pt>
                <c:pt idx="2203">
                  <c:v>5.9219670000000004</c:v>
                </c:pt>
                <c:pt idx="2204">
                  <c:v>5.9260830000000002</c:v>
                </c:pt>
                <c:pt idx="2205">
                  <c:v>5.9305009999999996</c:v>
                </c:pt>
                <c:pt idx="2206">
                  <c:v>5.9352380000000009</c:v>
                </c:pt>
                <c:pt idx="2207">
                  <c:v>5.9402860000000004</c:v>
                </c:pt>
                <c:pt idx="2208">
                  <c:v>5.9456259999999999</c:v>
                </c:pt>
                <c:pt idx="2209">
                  <c:v>5.9511940000000001</c:v>
                </c:pt>
                <c:pt idx="2210">
                  <c:v>5.9569279999999996</c:v>
                </c:pt>
                <c:pt idx="2211">
                  <c:v>5.9627730000000003</c:v>
                </c:pt>
                <c:pt idx="2212">
                  <c:v>5.9686629999999994</c:v>
                </c:pt>
                <c:pt idx="2213">
                  <c:v>5.9745670000000004</c:v>
                </c:pt>
                <c:pt idx="2214">
                  <c:v>5.9805089999999996</c:v>
                </c:pt>
                <c:pt idx="2215">
                  <c:v>5.9865130000000004</c:v>
                </c:pt>
                <c:pt idx="2216">
                  <c:v>5.9925879999999987</c:v>
                </c:pt>
                <c:pt idx="2217">
                  <c:v>5.99871</c:v>
                </c:pt>
                <c:pt idx="2218">
                  <c:v>6.0048580000000005</c:v>
                </c:pt>
                <c:pt idx="2219">
                  <c:v>6.0110089999999996</c:v>
                </c:pt>
                <c:pt idx="2220">
                  <c:v>6.0171439999999992</c:v>
                </c:pt>
                <c:pt idx="2221">
                  <c:v>6.02325</c:v>
                </c:pt>
                <c:pt idx="2222">
                  <c:v>6.029312</c:v>
                </c:pt>
                <c:pt idx="2223">
                  <c:v>6.0353209999999997</c:v>
                </c:pt>
                <c:pt idx="2224">
                  <c:v>6.0412509999999999</c:v>
                </c:pt>
                <c:pt idx="2225">
                  <c:v>6.0470859999999993</c:v>
                </c:pt>
                <c:pt idx="2226">
                  <c:v>6.0528399999999989</c:v>
                </c:pt>
                <c:pt idx="2227">
                  <c:v>6.0585459999999989</c:v>
                </c:pt>
                <c:pt idx="2228">
                  <c:v>6.06426</c:v>
                </c:pt>
                <c:pt idx="2229">
                  <c:v>6.0699849999999991</c:v>
                </c:pt>
                <c:pt idx="2230">
                  <c:v>6.0756709999999998</c:v>
                </c:pt>
                <c:pt idx="2231">
                  <c:v>6.081322000000001</c:v>
                </c:pt>
                <c:pt idx="2232">
                  <c:v>6.0869010000000001</c:v>
                </c:pt>
                <c:pt idx="2233">
                  <c:v>6.0923759999999989</c:v>
                </c:pt>
                <c:pt idx="2234">
                  <c:v>6.0977899999999989</c:v>
                </c:pt>
                <c:pt idx="2235">
                  <c:v>6.1031779999999989</c:v>
                </c:pt>
                <c:pt idx="2236">
                  <c:v>6.1085460000000005</c:v>
                </c:pt>
                <c:pt idx="2237">
                  <c:v>6.1139030000000005</c:v>
                </c:pt>
                <c:pt idx="2238">
                  <c:v>6.1192600000000015</c:v>
                </c:pt>
                <c:pt idx="2239">
                  <c:v>6.1246169999999998</c:v>
                </c:pt>
                <c:pt idx="2240">
                  <c:v>6.1299559999999991</c:v>
                </c:pt>
                <c:pt idx="2241">
                  <c:v>6.1352589999999996</c:v>
                </c:pt>
                <c:pt idx="2242">
                  <c:v>6.1405299999999992</c:v>
                </c:pt>
                <c:pt idx="2243">
                  <c:v>6.1457630000000014</c:v>
                </c:pt>
                <c:pt idx="2244">
                  <c:v>6.1509230000000006</c:v>
                </c:pt>
                <c:pt idx="2245">
                  <c:v>6.1559809999999997</c:v>
                </c:pt>
                <c:pt idx="2246">
                  <c:v>6.1609349999999985</c:v>
                </c:pt>
                <c:pt idx="2247">
                  <c:v>6.1657889999999993</c:v>
                </c:pt>
                <c:pt idx="2248">
                  <c:v>6.1705579999999989</c:v>
                </c:pt>
                <c:pt idx="2249">
                  <c:v>6.1752680000000009</c:v>
                </c:pt>
                <c:pt idx="2250">
                  <c:v>6.1799479999999996</c:v>
                </c:pt>
                <c:pt idx="2251">
                  <c:v>6.1845949999999981</c:v>
                </c:pt>
                <c:pt idx="2252">
                  <c:v>6.1891980000000002</c:v>
                </c:pt>
                <c:pt idx="2253">
                  <c:v>6.1937759999999988</c:v>
                </c:pt>
                <c:pt idx="2254">
                  <c:v>6.198351999999999</c:v>
                </c:pt>
                <c:pt idx="2255">
                  <c:v>6.2029440000000005</c:v>
                </c:pt>
                <c:pt idx="2256">
                  <c:v>6.2075829999999987</c:v>
                </c:pt>
                <c:pt idx="2257">
                  <c:v>6.2122729999999997</c:v>
                </c:pt>
                <c:pt idx="2258">
                  <c:v>6.2169970000000001</c:v>
                </c:pt>
                <c:pt idx="2259">
                  <c:v>6.2217250000000002</c:v>
                </c:pt>
                <c:pt idx="2260">
                  <c:v>6.2264689999999998</c:v>
                </c:pt>
                <c:pt idx="2261">
                  <c:v>6.2312300000000009</c:v>
                </c:pt>
                <c:pt idx="2262">
                  <c:v>6.2359770000000001</c:v>
                </c:pt>
                <c:pt idx="2263">
                  <c:v>6.2407059999999985</c:v>
                </c:pt>
                <c:pt idx="2264">
                  <c:v>6.2454090000000004</c:v>
                </c:pt>
                <c:pt idx="2265">
                  <c:v>6.2500359999999988</c:v>
                </c:pt>
                <c:pt idx="2266">
                  <c:v>6.254562</c:v>
                </c:pt>
                <c:pt idx="2267">
                  <c:v>6.2589930000000003</c:v>
                </c:pt>
                <c:pt idx="2268">
                  <c:v>6.2633329999999985</c:v>
                </c:pt>
                <c:pt idx="2269">
                  <c:v>6.2675949999999991</c:v>
                </c:pt>
                <c:pt idx="2270">
                  <c:v>6.2717980000000013</c:v>
                </c:pt>
                <c:pt idx="2271">
                  <c:v>6.2759680000000015</c:v>
                </c:pt>
                <c:pt idx="2272">
                  <c:v>6.280136999999999</c:v>
                </c:pt>
                <c:pt idx="2273">
                  <c:v>6.2843330000000002</c:v>
                </c:pt>
                <c:pt idx="2274">
                  <c:v>6.2885559999999989</c:v>
                </c:pt>
                <c:pt idx="2275">
                  <c:v>6.2928039999999994</c:v>
                </c:pt>
                <c:pt idx="2276">
                  <c:v>6.2970769999999989</c:v>
                </c:pt>
                <c:pt idx="2277">
                  <c:v>6.3013630000000012</c:v>
                </c:pt>
                <c:pt idx="2278">
                  <c:v>6.3056409999999996</c:v>
                </c:pt>
                <c:pt idx="2279">
                  <c:v>6.3098919999999996</c:v>
                </c:pt>
                <c:pt idx="2280">
                  <c:v>6.3141209999999992</c:v>
                </c:pt>
                <c:pt idx="2281">
                  <c:v>6.318308</c:v>
                </c:pt>
                <c:pt idx="2282">
                  <c:v>6.3224669999999987</c:v>
                </c:pt>
                <c:pt idx="2283">
                  <c:v>6.326592999999999</c:v>
                </c:pt>
                <c:pt idx="2284">
                  <c:v>6.3306810000000002</c:v>
                </c:pt>
                <c:pt idx="2285">
                  <c:v>6.3346960000000001</c:v>
                </c:pt>
                <c:pt idx="2286">
                  <c:v>6.3386429999999994</c:v>
                </c:pt>
                <c:pt idx="2287">
                  <c:v>6.3424879999999986</c:v>
                </c:pt>
                <c:pt idx="2288">
                  <c:v>6.3462280000000009</c:v>
                </c:pt>
                <c:pt idx="2289">
                  <c:v>6.3498780000000004</c:v>
                </c:pt>
                <c:pt idx="2290">
                  <c:v>6.3534749999999987</c:v>
                </c:pt>
                <c:pt idx="2291">
                  <c:v>6.3570149999999996</c:v>
                </c:pt>
                <c:pt idx="2292">
                  <c:v>6.360516999999998</c:v>
                </c:pt>
                <c:pt idx="2293">
                  <c:v>6.3639879999999991</c:v>
                </c:pt>
                <c:pt idx="2294">
                  <c:v>6.3674399999999993</c:v>
                </c:pt>
                <c:pt idx="2295">
                  <c:v>6.3708729999999996</c:v>
                </c:pt>
                <c:pt idx="2296">
                  <c:v>6.3743049999999988</c:v>
                </c:pt>
                <c:pt idx="2297">
                  <c:v>6.377756999999999</c:v>
                </c:pt>
                <c:pt idx="2298">
                  <c:v>6.3812540000000002</c:v>
                </c:pt>
                <c:pt idx="2299">
                  <c:v>6.3847859999999992</c:v>
                </c:pt>
                <c:pt idx="2300">
                  <c:v>6.3883410000000014</c:v>
                </c:pt>
                <c:pt idx="2301">
                  <c:v>6.3918970000000002</c:v>
                </c:pt>
                <c:pt idx="2302">
                  <c:v>6.3954119999999994</c:v>
                </c:pt>
                <c:pt idx="2303">
                  <c:v>6.3988670000000001</c:v>
                </c:pt>
                <c:pt idx="2304">
                  <c:v>6.4022489999999994</c:v>
                </c:pt>
                <c:pt idx="2305">
                  <c:v>6.4055420000000014</c:v>
                </c:pt>
                <c:pt idx="2306">
                  <c:v>6.4087390000000015</c:v>
                </c:pt>
                <c:pt idx="2307">
                  <c:v>6.4118779999999997</c:v>
                </c:pt>
                <c:pt idx="2308">
                  <c:v>6.4149779999999987</c:v>
                </c:pt>
                <c:pt idx="2309">
                  <c:v>6.4180329999999985</c:v>
                </c:pt>
                <c:pt idx="2310">
                  <c:v>6.4210729999999998</c:v>
                </c:pt>
                <c:pt idx="2311">
                  <c:v>6.424129999999999</c:v>
                </c:pt>
                <c:pt idx="2312">
                  <c:v>6.4271949999999993</c:v>
                </c:pt>
                <c:pt idx="2313">
                  <c:v>6.4302470000000005</c:v>
                </c:pt>
                <c:pt idx="2314">
                  <c:v>6.4332980000000024</c:v>
                </c:pt>
                <c:pt idx="2315">
                  <c:v>6.4363549999999998</c:v>
                </c:pt>
                <c:pt idx="2316">
                  <c:v>6.4394340000000003</c:v>
                </c:pt>
                <c:pt idx="2317">
                  <c:v>6.4425309999999989</c:v>
                </c:pt>
                <c:pt idx="2318">
                  <c:v>6.4456590000000009</c:v>
                </c:pt>
                <c:pt idx="2319">
                  <c:v>6.4488210000000015</c:v>
                </c:pt>
                <c:pt idx="2320">
                  <c:v>6.4520040000000005</c:v>
                </c:pt>
                <c:pt idx="2321">
                  <c:v>6.4551759999999989</c:v>
                </c:pt>
                <c:pt idx="2322">
                  <c:v>6.4583209999999998</c:v>
                </c:pt>
                <c:pt idx="2323">
                  <c:v>6.4614419999999999</c:v>
                </c:pt>
                <c:pt idx="2324">
                  <c:v>6.464529999999999</c:v>
                </c:pt>
                <c:pt idx="2325">
                  <c:v>6.4675939999999992</c:v>
                </c:pt>
                <c:pt idx="2326">
                  <c:v>6.4706340000000004</c:v>
                </c:pt>
                <c:pt idx="2327">
                  <c:v>6.4736549999999999</c:v>
                </c:pt>
                <c:pt idx="2328">
                  <c:v>6.4766520000000005</c:v>
                </c:pt>
                <c:pt idx="2329">
                  <c:v>6.4796110000000011</c:v>
                </c:pt>
                <c:pt idx="2330">
                  <c:v>6.4825280000000003</c:v>
                </c:pt>
                <c:pt idx="2331">
                  <c:v>6.4853920000000009</c:v>
                </c:pt>
                <c:pt idx="2332">
                  <c:v>6.4882080000000011</c:v>
                </c:pt>
                <c:pt idx="2333">
                  <c:v>6.4909970000000001</c:v>
                </c:pt>
                <c:pt idx="2334">
                  <c:v>6.4937830000000014</c:v>
                </c:pt>
                <c:pt idx="2335">
                  <c:v>6.496556</c:v>
                </c:pt>
                <c:pt idx="2336">
                  <c:v>6.499346000000001</c:v>
                </c:pt>
                <c:pt idx="2337">
                  <c:v>6.5021779999999989</c:v>
                </c:pt>
                <c:pt idx="2338">
                  <c:v>6.505037999999999</c:v>
                </c:pt>
                <c:pt idx="2339">
                  <c:v>6.5079329999999986</c:v>
                </c:pt>
                <c:pt idx="2340">
                  <c:v>6.510758</c:v>
                </c:pt>
                <c:pt idx="2341">
                  <c:v>6.5135039999999993</c:v>
                </c:pt>
                <c:pt idx="2342">
                  <c:v>6.5161499999999997</c:v>
                </c:pt>
                <c:pt idx="2343">
                  <c:v>6.5186829999999985</c:v>
                </c:pt>
                <c:pt idx="2344">
                  <c:v>6.5210970000000001</c:v>
                </c:pt>
                <c:pt idx="2345">
                  <c:v>6.5233880000000006</c:v>
                </c:pt>
                <c:pt idx="2346">
                  <c:v>6.5255529999999995</c:v>
                </c:pt>
                <c:pt idx="2347">
                  <c:v>6.5276039999999993</c:v>
                </c:pt>
                <c:pt idx="2348">
                  <c:v>6.5295439999999996</c:v>
                </c:pt>
                <c:pt idx="2349">
                  <c:v>6.5313879999999997</c:v>
                </c:pt>
                <c:pt idx="2350">
                  <c:v>6.5331260000000002</c:v>
                </c:pt>
                <c:pt idx="2351">
                  <c:v>6.5347530000000003</c:v>
                </c:pt>
                <c:pt idx="2352">
                  <c:v>6.5362700000000009</c:v>
                </c:pt>
                <c:pt idx="2353">
                  <c:v>6.5376949999999985</c:v>
                </c:pt>
                <c:pt idx="2354">
                  <c:v>6.5390180000000004</c:v>
                </c:pt>
              </c:numCache>
            </c:numRef>
          </c:yVal>
          <c:smooth val="1"/>
        </c:ser>
        <c:ser>
          <c:idx val="4"/>
          <c:order val="3"/>
          <c:tx>
            <c:v>Enox-Alb MS (M6d)</c:v>
          </c:tx>
          <c:marker>
            <c:symbol val="none"/>
          </c:marker>
          <c:xVal>
            <c:numRef>
              <c:f>Sheet1!$N$4:$N$2285</c:f>
              <c:numCache>
                <c:formatCode>General</c:formatCode>
                <c:ptCount val="2282"/>
                <c:pt idx="0">
                  <c:v>36.704151000000003</c:v>
                </c:pt>
                <c:pt idx="1">
                  <c:v>36.694363000000003</c:v>
                </c:pt>
                <c:pt idx="2">
                  <c:v>36.697327000000001</c:v>
                </c:pt>
                <c:pt idx="3">
                  <c:v>36.654301000000004</c:v>
                </c:pt>
                <c:pt idx="4">
                  <c:v>36.665577000000013</c:v>
                </c:pt>
                <c:pt idx="5">
                  <c:v>36.645500000000006</c:v>
                </c:pt>
                <c:pt idx="6">
                  <c:v>36.680313000000012</c:v>
                </c:pt>
                <c:pt idx="7">
                  <c:v>36.685757000000002</c:v>
                </c:pt>
                <c:pt idx="8">
                  <c:v>36.723740000000014</c:v>
                </c:pt>
                <c:pt idx="9">
                  <c:v>36.778732000000012</c:v>
                </c:pt>
                <c:pt idx="10">
                  <c:v>36.846087999999995</c:v>
                </c:pt>
                <c:pt idx="11" formatCode="dd/mm/yyyy">
                  <c:v>36.959044999999996</c:v>
                </c:pt>
                <c:pt idx="12">
                  <c:v>37.04945</c:v>
                </c:pt>
                <c:pt idx="13">
                  <c:v>37.151225999999994</c:v>
                </c:pt>
                <c:pt idx="14">
                  <c:v>37.269817000000003</c:v>
                </c:pt>
                <c:pt idx="15">
                  <c:v>37.371596999999994</c:v>
                </c:pt>
                <c:pt idx="16">
                  <c:v>37.503147000000006</c:v>
                </c:pt>
                <c:pt idx="17">
                  <c:v>37.620056000000012</c:v>
                </c:pt>
                <c:pt idx="18">
                  <c:v>37.761600000000001</c:v>
                </c:pt>
                <c:pt idx="19">
                  <c:v>37.911152000000001</c:v>
                </c:pt>
                <c:pt idx="20">
                  <c:v>38.066143000000011</c:v>
                </c:pt>
                <c:pt idx="21">
                  <c:v>38.170886999999993</c:v>
                </c:pt>
                <c:pt idx="22">
                  <c:v>38.311439999999997</c:v>
                </c:pt>
                <c:pt idx="23">
                  <c:v>38.459506999999995</c:v>
                </c:pt>
                <c:pt idx="24">
                  <c:v>38.599072000000007</c:v>
                </c:pt>
                <c:pt idx="25">
                  <c:v>38.724785000000004</c:v>
                </c:pt>
                <c:pt idx="26">
                  <c:v>38.872260999999995</c:v>
                </c:pt>
                <c:pt idx="27">
                  <c:v>39.011920999999994</c:v>
                </c:pt>
                <c:pt idx="28">
                  <c:v>39.169785000000005</c:v>
                </c:pt>
                <c:pt idx="29">
                  <c:v>39.296684000000006</c:v>
                </c:pt>
                <c:pt idx="30">
                  <c:v>39.421310000000005</c:v>
                </c:pt>
                <c:pt idx="31">
                  <c:v>39.565819000000012</c:v>
                </c:pt>
                <c:pt idx="32">
                  <c:v>39.723083000000003</c:v>
                </c:pt>
                <c:pt idx="33">
                  <c:v>39.861457999999999</c:v>
                </c:pt>
                <c:pt idx="34">
                  <c:v>39.989448999999993</c:v>
                </c:pt>
                <c:pt idx="35">
                  <c:v>40.144543000000006</c:v>
                </c:pt>
                <c:pt idx="36">
                  <c:v>40.306557000000005</c:v>
                </c:pt>
                <c:pt idx="37">
                  <c:v>40.452048999999995</c:v>
                </c:pt>
                <c:pt idx="38">
                  <c:v>40.575493000000002</c:v>
                </c:pt>
                <c:pt idx="39">
                  <c:v>40.716438000000004</c:v>
                </c:pt>
                <c:pt idx="40">
                  <c:v>40.868759000000011</c:v>
                </c:pt>
                <c:pt idx="41">
                  <c:v>41.007233000000006</c:v>
                </c:pt>
                <c:pt idx="42">
                  <c:v>41.158664999999999</c:v>
                </c:pt>
                <c:pt idx="43">
                  <c:v>41.308411</c:v>
                </c:pt>
                <c:pt idx="44">
                  <c:v>41.444511000000006</c:v>
                </c:pt>
                <c:pt idx="45">
                  <c:v>41.592579000000008</c:v>
                </c:pt>
                <c:pt idx="46">
                  <c:v>41.735409000000011</c:v>
                </c:pt>
                <c:pt idx="47">
                  <c:v>41.866959000000001</c:v>
                </c:pt>
                <c:pt idx="48">
                  <c:v>42.011168999999995</c:v>
                </c:pt>
                <c:pt idx="49">
                  <c:v>42.166756000000014</c:v>
                </c:pt>
                <c:pt idx="50">
                  <c:v>42.312943000000004</c:v>
                </c:pt>
                <c:pt idx="51">
                  <c:v>42.47654</c:v>
                </c:pt>
                <c:pt idx="52">
                  <c:v>42.61195</c:v>
                </c:pt>
                <c:pt idx="53">
                  <c:v>42.773170000000007</c:v>
                </c:pt>
                <c:pt idx="54">
                  <c:v>42.909172000000005</c:v>
                </c:pt>
                <c:pt idx="55">
                  <c:v>43.049823999999994</c:v>
                </c:pt>
                <c:pt idx="56">
                  <c:v>43.192055000000011</c:v>
                </c:pt>
                <c:pt idx="57">
                  <c:v>43.326275000000003</c:v>
                </c:pt>
                <c:pt idx="58">
                  <c:v>43.490173000000013</c:v>
                </c:pt>
                <c:pt idx="59">
                  <c:v>43.653666999999999</c:v>
                </c:pt>
                <c:pt idx="60">
                  <c:v>43.786110000000008</c:v>
                </c:pt>
                <c:pt idx="61">
                  <c:v>43.935562000000004</c:v>
                </c:pt>
                <c:pt idx="62">
                  <c:v>44.075127000000002</c:v>
                </c:pt>
                <c:pt idx="63">
                  <c:v>44.221115000000012</c:v>
                </c:pt>
                <c:pt idx="64">
                  <c:v>44.370171000000006</c:v>
                </c:pt>
                <c:pt idx="65">
                  <c:v>44.516659000000004</c:v>
                </c:pt>
                <c:pt idx="66">
                  <c:v>44.676102000000007</c:v>
                </c:pt>
                <c:pt idx="67">
                  <c:v>44.823578000000005</c:v>
                </c:pt>
                <c:pt idx="68">
                  <c:v>44.959674999999997</c:v>
                </c:pt>
                <c:pt idx="69">
                  <c:v>45.113082999999996</c:v>
                </c:pt>
                <c:pt idx="70">
                  <c:v>45.262737000000008</c:v>
                </c:pt>
                <c:pt idx="71">
                  <c:v>45.397945</c:v>
                </c:pt>
                <c:pt idx="72">
                  <c:v>45.570843000000004</c:v>
                </c:pt>
                <c:pt idx="73">
                  <c:v>45.720589000000011</c:v>
                </c:pt>
                <c:pt idx="74">
                  <c:v>45.885178000000003</c:v>
                </c:pt>
                <c:pt idx="75">
                  <c:v>46.011783999999999</c:v>
                </c:pt>
                <c:pt idx="76">
                  <c:v>46.173599000000003</c:v>
                </c:pt>
                <c:pt idx="77">
                  <c:v>46.306335000000004</c:v>
                </c:pt>
                <c:pt idx="78">
                  <c:v>46.461028999999996</c:v>
                </c:pt>
                <c:pt idx="79">
                  <c:v>46.608704000000003</c:v>
                </c:pt>
                <c:pt idx="80">
                  <c:v>46.755489000000004</c:v>
                </c:pt>
                <c:pt idx="81">
                  <c:v>46.929665</c:v>
                </c:pt>
                <c:pt idx="82">
                  <c:v>47.067055000000003</c:v>
                </c:pt>
                <c:pt idx="83">
                  <c:v>47.232231000000013</c:v>
                </c:pt>
                <c:pt idx="84">
                  <c:v>47.366847999999997</c:v>
                </c:pt>
                <c:pt idx="85">
                  <c:v>47.525696000000003</c:v>
                </c:pt>
                <c:pt idx="86">
                  <c:v>47.669807000000006</c:v>
                </c:pt>
                <c:pt idx="87">
                  <c:v>47.825298000000004</c:v>
                </c:pt>
                <c:pt idx="88">
                  <c:v>47.961497999999999</c:v>
                </c:pt>
                <c:pt idx="89">
                  <c:v>48.123608000000004</c:v>
                </c:pt>
                <c:pt idx="90">
                  <c:v>48.265644000000002</c:v>
                </c:pt>
                <c:pt idx="91">
                  <c:v>48.440914000000006</c:v>
                </c:pt>
                <c:pt idx="92">
                  <c:v>48.575626</c:v>
                </c:pt>
                <c:pt idx="93">
                  <c:v>48.716179000000011</c:v>
                </c:pt>
                <c:pt idx="94">
                  <c:v>48.865635000000005</c:v>
                </c:pt>
                <c:pt idx="95">
                  <c:v>49.020821000000005</c:v>
                </c:pt>
                <c:pt idx="96">
                  <c:v>49.166714000000013</c:v>
                </c:pt>
                <c:pt idx="97">
                  <c:v>49.343463999999997</c:v>
                </c:pt>
                <c:pt idx="98">
                  <c:v>49.479271000000004</c:v>
                </c:pt>
                <c:pt idx="99">
                  <c:v>49.62892200000001</c:v>
                </c:pt>
                <c:pt idx="100">
                  <c:v>49.804286999999988</c:v>
                </c:pt>
                <c:pt idx="101">
                  <c:v>49.918331000000002</c:v>
                </c:pt>
                <c:pt idx="102">
                  <c:v>50.076487999999998</c:v>
                </c:pt>
                <c:pt idx="103">
                  <c:v>50.226433000000007</c:v>
                </c:pt>
                <c:pt idx="104">
                  <c:v>50.371338000000002</c:v>
                </c:pt>
                <c:pt idx="105">
                  <c:v>50.527222000000002</c:v>
                </c:pt>
                <c:pt idx="106">
                  <c:v>50.714157</c:v>
                </c:pt>
                <c:pt idx="107">
                  <c:v>50.841258999999994</c:v>
                </c:pt>
                <c:pt idx="108">
                  <c:v>50.980526000000005</c:v>
                </c:pt>
                <c:pt idx="109">
                  <c:v>51.128101000000008</c:v>
                </c:pt>
                <c:pt idx="110">
                  <c:v>51.300301000000005</c:v>
                </c:pt>
                <c:pt idx="111">
                  <c:v>51.447875999999994</c:v>
                </c:pt>
                <c:pt idx="112">
                  <c:v>51.595150000000011</c:v>
                </c:pt>
                <c:pt idx="113">
                  <c:v>51.740353000000013</c:v>
                </c:pt>
                <c:pt idx="114">
                  <c:v>51.905727000000006</c:v>
                </c:pt>
                <c:pt idx="115">
                  <c:v>52.057358000000001</c:v>
                </c:pt>
                <c:pt idx="116">
                  <c:v>52.202065000000005</c:v>
                </c:pt>
                <c:pt idx="117">
                  <c:v>52.350429999999996</c:v>
                </c:pt>
                <c:pt idx="118">
                  <c:v>52.513138000000005</c:v>
                </c:pt>
                <c:pt idx="119">
                  <c:v>52.661995000000005</c:v>
                </c:pt>
                <c:pt idx="120">
                  <c:v>52.826480999999994</c:v>
                </c:pt>
                <c:pt idx="121">
                  <c:v>52.966243999999996</c:v>
                </c:pt>
                <c:pt idx="122">
                  <c:v>53.137554000000002</c:v>
                </c:pt>
                <c:pt idx="123">
                  <c:v>53.280186</c:v>
                </c:pt>
                <c:pt idx="124">
                  <c:v>53.417071999999997</c:v>
                </c:pt>
                <c:pt idx="125">
                  <c:v>53.575432000000006</c:v>
                </c:pt>
                <c:pt idx="126">
                  <c:v>53.716080000000005</c:v>
                </c:pt>
                <c:pt idx="127">
                  <c:v>53.872753000000003</c:v>
                </c:pt>
                <c:pt idx="128">
                  <c:v>54.032097</c:v>
                </c:pt>
                <c:pt idx="129">
                  <c:v>54.189167000000005</c:v>
                </c:pt>
                <c:pt idx="130">
                  <c:v>54.354541999999995</c:v>
                </c:pt>
                <c:pt idx="131">
                  <c:v>54.492226000000002</c:v>
                </c:pt>
                <c:pt idx="132">
                  <c:v>54.635548000000007</c:v>
                </c:pt>
                <c:pt idx="133">
                  <c:v>54.793903000000007</c:v>
                </c:pt>
                <c:pt idx="134">
                  <c:v>54.943256000000005</c:v>
                </c:pt>
                <c:pt idx="135">
                  <c:v>55.091125000000005</c:v>
                </c:pt>
                <c:pt idx="136">
                  <c:v>55.243347</c:v>
                </c:pt>
                <c:pt idx="137">
                  <c:v>55.403087999999997</c:v>
                </c:pt>
                <c:pt idx="138">
                  <c:v>55.573017</c:v>
                </c:pt>
                <c:pt idx="139">
                  <c:v>55.709709000000011</c:v>
                </c:pt>
                <c:pt idx="140">
                  <c:v>55.859260999999996</c:v>
                </c:pt>
                <c:pt idx="141">
                  <c:v>56.018902000000004</c:v>
                </c:pt>
                <c:pt idx="142">
                  <c:v>56.182301000000002</c:v>
                </c:pt>
                <c:pt idx="143">
                  <c:v>56.326416000000002</c:v>
                </c:pt>
                <c:pt idx="144">
                  <c:v>56.477347999999999</c:v>
                </c:pt>
                <c:pt idx="145">
                  <c:v>56.628189000000013</c:v>
                </c:pt>
                <c:pt idx="146">
                  <c:v>56.804744999999997</c:v>
                </c:pt>
                <c:pt idx="147">
                  <c:v>56.946380999999995</c:v>
                </c:pt>
                <c:pt idx="148">
                  <c:v>57.078621000000005</c:v>
                </c:pt>
                <c:pt idx="149">
                  <c:v>57.237864999999999</c:v>
                </c:pt>
                <c:pt idx="150">
                  <c:v>57.396027000000004</c:v>
                </c:pt>
                <c:pt idx="151">
                  <c:v>57.543106000000002</c:v>
                </c:pt>
                <c:pt idx="152">
                  <c:v>57.688503000000011</c:v>
                </c:pt>
                <c:pt idx="153">
                  <c:v>57.847945999999993</c:v>
                </c:pt>
                <c:pt idx="154">
                  <c:v>57.997893999999995</c:v>
                </c:pt>
                <c:pt idx="155">
                  <c:v>58.153476999999995</c:v>
                </c:pt>
                <c:pt idx="156">
                  <c:v>58.291458000000006</c:v>
                </c:pt>
                <c:pt idx="157">
                  <c:v>58.459208999999994</c:v>
                </c:pt>
                <c:pt idx="158">
                  <c:v>58.611926999999994</c:v>
                </c:pt>
                <c:pt idx="159">
                  <c:v>58.765533000000019</c:v>
                </c:pt>
                <c:pt idx="160">
                  <c:v>58.913303000000006</c:v>
                </c:pt>
                <c:pt idx="161">
                  <c:v>59.080959</c:v>
                </c:pt>
                <c:pt idx="162">
                  <c:v>59.223484000000006</c:v>
                </c:pt>
                <c:pt idx="163">
                  <c:v>59.381148999999994</c:v>
                </c:pt>
                <c:pt idx="164">
                  <c:v>59.522987000000001</c:v>
                </c:pt>
                <c:pt idx="165">
                  <c:v>59.664921</c:v>
                </c:pt>
                <c:pt idx="166">
                  <c:v>59.839694999999999</c:v>
                </c:pt>
                <c:pt idx="167">
                  <c:v>59.987464999999993</c:v>
                </c:pt>
                <c:pt idx="168">
                  <c:v>60.143547000000005</c:v>
                </c:pt>
                <c:pt idx="169">
                  <c:v>60.302200000000006</c:v>
                </c:pt>
                <c:pt idx="170">
                  <c:v>60.451255999999994</c:v>
                </c:pt>
                <c:pt idx="171">
                  <c:v>60.600906000000002</c:v>
                </c:pt>
                <c:pt idx="172">
                  <c:v>60.746204000000006</c:v>
                </c:pt>
                <c:pt idx="173">
                  <c:v>60.898823</c:v>
                </c:pt>
                <c:pt idx="174">
                  <c:v>61.051837999999996</c:v>
                </c:pt>
                <c:pt idx="175">
                  <c:v>61.203568000000004</c:v>
                </c:pt>
                <c:pt idx="176">
                  <c:v>61.352920999999995</c:v>
                </c:pt>
                <c:pt idx="177">
                  <c:v>61.522251000000011</c:v>
                </c:pt>
                <c:pt idx="178">
                  <c:v>61.664783</c:v>
                </c:pt>
                <c:pt idx="179">
                  <c:v>61.811366999999997</c:v>
                </c:pt>
                <c:pt idx="180">
                  <c:v>61.970814000000004</c:v>
                </c:pt>
                <c:pt idx="181">
                  <c:v>62.119373000000003</c:v>
                </c:pt>
                <c:pt idx="182">
                  <c:v>62.269524000000011</c:v>
                </c:pt>
                <c:pt idx="183">
                  <c:v>62.425201000000001</c:v>
                </c:pt>
                <c:pt idx="184">
                  <c:v>62.581386999999999</c:v>
                </c:pt>
                <c:pt idx="185">
                  <c:v>62.737164</c:v>
                </c:pt>
                <c:pt idx="186">
                  <c:v>62.893738000000006</c:v>
                </c:pt>
                <c:pt idx="187">
                  <c:v>63.037056</c:v>
                </c:pt>
                <c:pt idx="188">
                  <c:v>63.188293000000002</c:v>
                </c:pt>
                <c:pt idx="189">
                  <c:v>63.342991000000005</c:v>
                </c:pt>
                <c:pt idx="190">
                  <c:v>63.486511</c:v>
                </c:pt>
                <c:pt idx="191">
                  <c:v>63.634575000000005</c:v>
                </c:pt>
                <c:pt idx="192">
                  <c:v>63.795704000000008</c:v>
                </c:pt>
                <c:pt idx="193">
                  <c:v>63.963947000000005</c:v>
                </c:pt>
                <c:pt idx="194">
                  <c:v>64.105185999999989</c:v>
                </c:pt>
                <c:pt idx="195">
                  <c:v>64.246727000000007</c:v>
                </c:pt>
                <c:pt idx="196">
                  <c:v>64.396286000000003</c:v>
                </c:pt>
                <c:pt idx="197">
                  <c:v>64.553252999999998</c:v>
                </c:pt>
                <c:pt idx="198">
                  <c:v>64.717545000000015</c:v>
                </c:pt>
                <c:pt idx="199">
                  <c:v>64.869461000000001</c:v>
                </c:pt>
                <c:pt idx="200">
                  <c:v>65.005370999999968</c:v>
                </c:pt>
                <c:pt idx="201">
                  <c:v>65.170249999999982</c:v>
                </c:pt>
                <c:pt idx="202">
                  <c:v>65.319114999999996</c:v>
                </c:pt>
                <c:pt idx="203">
                  <c:v>65.47281599999998</c:v>
                </c:pt>
                <c:pt idx="204">
                  <c:v>65.61831699999999</c:v>
                </c:pt>
                <c:pt idx="205">
                  <c:v>65.778251999999981</c:v>
                </c:pt>
                <c:pt idx="206">
                  <c:v>65.921172999999982</c:v>
                </c:pt>
                <c:pt idx="207">
                  <c:v>66.093979000000004</c:v>
                </c:pt>
                <c:pt idx="208">
                  <c:v>66.23313899999998</c:v>
                </c:pt>
                <c:pt idx="209">
                  <c:v>66.390700999999993</c:v>
                </c:pt>
                <c:pt idx="210">
                  <c:v>66.549651999999995</c:v>
                </c:pt>
                <c:pt idx="211">
                  <c:v>66.694953999999996</c:v>
                </c:pt>
                <c:pt idx="212">
                  <c:v>66.847076000000001</c:v>
                </c:pt>
                <c:pt idx="213">
                  <c:v>66.997017000000014</c:v>
                </c:pt>
                <c:pt idx="214">
                  <c:v>67.147262999999995</c:v>
                </c:pt>
                <c:pt idx="215">
                  <c:v>67.299987999999999</c:v>
                </c:pt>
                <c:pt idx="216">
                  <c:v>67.470207000000002</c:v>
                </c:pt>
                <c:pt idx="217">
                  <c:v>67.609374999999986</c:v>
                </c:pt>
                <c:pt idx="218">
                  <c:v>67.763869999999997</c:v>
                </c:pt>
                <c:pt idx="219">
                  <c:v>67.918175000000005</c:v>
                </c:pt>
                <c:pt idx="220">
                  <c:v>68.069107000000002</c:v>
                </c:pt>
                <c:pt idx="221">
                  <c:v>68.224693000000016</c:v>
                </c:pt>
                <c:pt idx="222">
                  <c:v>68.363265999999996</c:v>
                </c:pt>
                <c:pt idx="223">
                  <c:v>68.518555000000006</c:v>
                </c:pt>
                <c:pt idx="224">
                  <c:v>68.685607999999988</c:v>
                </c:pt>
                <c:pt idx="225">
                  <c:v>68.839416999999983</c:v>
                </c:pt>
                <c:pt idx="226">
                  <c:v>68.971359000000007</c:v>
                </c:pt>
                <c:pt idx="227">
                  <c:v>69.142875999999987</c:v>
                </c:pt>
                <c:pt idx="228">
                  <c:v>69.261070000000004</c:v>
                </c:pt>
                <c:pt idx="229">
                  <c:v>69.44534299999998</c:v>
                </c:pt>
                <c:pt idx="230">
                  <c:v>69.583320999999998</c:v>
                </c:pt>
                <c:pt idx="231">
                  <c:v>69.739799000000005</c:v>
                </c:pt>
                <c:pt idx="232">
                  <c:v>69.909026999999995</c:v>
                </c:pt>
                <c:pt idx="233">
                  <c:v>70.054526999999993</c:v>
                </c:pt>
                <c:pt idx="234">
                  <c:v>70.19853999999998</c:v>
                </c:pt>
                <c:pt idx="235">
                  <c:v>70.343445000000003</c:v>
                </c:pt>
                <c:pt idx="236">
                  <c:v>70.504470999999981</c:v>
                </c:pt>
                <c:pt idx="237">
                  <c:v>70.651641999999981</c:v>
                </c:pt>
                <c:pt idx="238">
                  <c:v>70.801497999999981</c:v>
                </c:pt>
                <c:pt idx="239">
                  <c:v>70.948479000000006</c:v>
                </c:pt>
                <c:pt idx="240">
                  <c:v>71.094170000000005</c:v>
                </c:pt>
                <c:pt idx="241">
                  <c:v>71.263205999999997</c:v>
                </c:pt>
                <c:pt idx="242">
                  <c:v>71.413651000000016</c:v>
                </c:pt>
                <c:pt idx="243">
                  <c:v>71.559250000000006</c:v>
                </c:pt>
                <c:pt idx="244">
                  <c:v>71.719481999999999</c:v>
                </c:pt>
                <c:pt idx="245">
                  <c:v>71.865371999999965</c:v>
                </c:pt>
                <c:pt idx="246">
                  <c:v>72.027091999999982</c:v>
                </c:pt>
                <c:pt idx="247">
                  <c:v>72.175849999999969</c:v>
                </c:pt>
                <c:pt idx="248">
                  <c:v>72.339943000000005</c:v>
                </c:pt>
                <c:pt idx="249">
                  <c:v>72.480591000000004</c:v>
                </c:pt>
                <c:pt idx="250">
                  <c:v>72.630340999999987</c:v>
                </c:pt>
                <c:pt idx="251">
                  <c:v>72.788596999999982</c:v>
                </c:pt>
                <c:pt idx="252">
                  <c:v>72.937354999999997</c:v>
                </c:pt>
                <c:pt idx="253">
                  <c:v>73.09116400000002</c:v>
                </c:pt>
                <c:pt idx="254">
                  <c:v>73.237358</c:v>
                </c:pt>
                <c:pt idx="255">
                  <c:v>73.392043999999999</c:v>
                </c:pt>
                <c:pt idx="256">
                  <c:v>73.554755999999998</c:v>
                </c:pt>
                <c:pt idx="257">
                  <c:v>73.693329000000006</c:v>
                </c:pt>
                <c:pt idx="258">
                  <c:v>73.845351999999991</c:v>
                </c:pt>
                <c:pt idx="259">
                  <c:v>73.997771999999998</c:v>
                </c:pt>
                <c:pt idx="260">
                  <c:v>74.158203</c:v>
                </c:pt>
                <c:pt idx="261">
                  <c:v>74.305579999999992</c:v>
                </c:pt>
                <c:pt idx="262">
                  <c:v>74.447021000000021</c:v>
                </c:pt>
                <c:pt idx="263">
                  <c:v>74.617935000000003</c:v>
                </c:pt>
                <c:pt idx="264">
                  <c:v>74.766791999999981</c:v>
                </c:pt>
                <c:pt idx="265">
                  <c:v>74.926238999999981</c:v>
                </c:pt>
                <c:pt idx="266">
                  <c:v>75.060265000000015</c:v>
                </c:pt>
                <c:pt idx="267">
                  <c:v>75.203780999999992</c:v>
                </c:pt>
                <c:pt idx="268">
                  <c:v>75.373015999999993</c:v>
                </c:pt>
                <c:pt idx="269">
                  <c:v>75.519005000000007</c:v>
                </c:pt>
                <c:pt idx="270">
                  <c:v>75.666283000000007</c:v>
                </c:pt>
                <c:pt idx="271">
                  <c:v>75.84462000000002</c:v>
                </c:pt>
                <c:pt idx="272">
                  <c:v>75.985175999999981</c:v>
                </c:pt>
                <c:pt idx="273">
                  <c:v>76.158355999999984</c:v>
                </c:pt>
                <c:pt idx="274">
                  <c:v>76.274673000000007</c:v>
                </c:pt>
                <c:pt idx="275">
                  <c:v>76.439560000000014</c:v>
                </c:pt>
                <c:pt idx="276">
                  <c:v>76.600882999999968</c:v>
                </c:pt>
                <c:pt idx="277">
                  <c:v>76.743713000000014</c:v>
                </c:pt>
                <c:pt idx="278">
                  <c:v>76.903060999999994</c:v>
                </c:pt>
                <c:pt idx="279">
                  <c:v>77.047264000000027</c:v>
                </c:pt>
                <c:pt idx="280">
                  <c:v>77.210068000000007</c:v>
                </c:pt>
                <c:pt idx="281">
                  <c:v>77.344588999999999</c:v>
                </c:pt>
                <c:pt idx="282">
                  <c:v>77.508583000000002</c:v>
                </c:pt>
                <c:pt idx="283">
                  <c:v>77.668517999999992</c:v>
                </c:pt>
                <c:pt idx="284">
                  <c:v>77.810851999999983</c:v>
                </c:pt>
                <c:pt idx="285">
                  <c:v>77.977615000000014</c:v>
                </c:pt>
                <c:pt idx="286">
                  <c:v>78.127860999999982</c:v>
                </c:pt>
                <c:pt idx="287">
                  <c:v>78.300353999999999</c:v>
                </c:pt>
                <c:pt idx="288">
                  <c:v>78.445258999999993</c:v>
                </c:pt>
                <c:pt idx="289">
                  <c:v>78.599365000000006</c:v>
                </c:pt>
                <c:pt idx="290">
                  <c:v>78.737740000000002</c:v>
                </c:pt>
                <c:pt idx="291">
                  <c:v>78.908257000000006</c:v>
                </c:pt>
                <c:pt idx="292">
                  <c:v>79.016174000000007</c:v>
                </c:pt>
                <c:pt idx="293">
                  <c:v>79.192429000000004</c:v>
                </c:pt>
                <c:pt idx="294">
                  <c:v>79.343956000000006</c:v>
                </c:pt>
                <c:pt idx="295">
                  <c:v>79.507453999999996</c:v>
                </c:pt>
                <c:pt idx="296">
                  <c:v>79.645438999999968</c:v>
                </c:pt>
                <c:pt idx="297">
                  <c:v>79.801017999999999</c:v>
                </c:pt>
                <c:pt idx="298">
                  <c:v>79.939789000000005</c:v>
                </c:pt>
                <c:pt idx="299">
                  <c:v>80.109717999999987</c:v>
                </c:pt>
                <c:pt idx="300">
                  <c:v>80.262833000000001</c:v>
                </c:pt>
                <c:pt idx="301">
                  <c:v>80.420883000000003</c:v>
                </c:pt>
                <c:pt idx="302">
                  <c:v>80.57953599999999</c:v>
                </c:pt>
                <c:pt idx="303">
                  <c:v>80.731567000000013</c:v>
                </c:pt>
                <c:pt idx="304">
                  <c:v>80.884079</c:v>
                </c:pt>
                <c:pt idx="305">
                  <c:v>81.032944000000001</c:v>
                </c:pt>
                <c:pt idx="306">
                  <c:v>81.177848999999966</c:v>
                </c:pt>
                <c:pt idx="307">
                  <c:v>81.338675999999992</c:v>
                </c:pt>
                <c:pt idx="308">
                  <c:v>81.491591999999997</c:v>
                </c:pt>
                <c:pt idx="309">
                  <c:v>81.641045000000005</c:v>
                </c:pt>
                <c:pt idx="310">
                  <c:v>81.805129999999991</c:v>
                </c:pt>
                <c:pt idx="311">
                  <c:v>81.960915000000014</c:v>
                </c:pt>
                <c:pt idx="312">
                  <c:v>82.106803999999983</c:v>
                </c:pt>
                <c:pt idx="313">
                  <c:v>82.260017000000005</c:v>
                </c:pt>
                <c:pt idx="314">
                  <c:v>82.408287000000001</c:v>
                </c:pt>
                <c:pt idx="315">
                  <c:v>82.558921999999981</c:v>
                </c:pt>
                <c:pt idx="316">
                  <c:v>82.713820999999996</c:v>
                </c:pt>
                <c:pt idx="317">
                  <c:v>82.865447999999986</c:v>
                </c:pt>
                <c:pt idx="318">
                  <c:v>83.030327</c:v>
                </c:pt>
                <c:pt idx="319">
                  <c:v>83.182647999999986</c:v>
                </c:pt>
                <c:pt idx="320">
                  <c:v>83.326469000000003</c:v>
                </c:pt>
                <c:pt idx="321">
                  <c:v>83.465926999999994</c:v>
                </c:pt>
                <c:pt idx="322">
                  <c:v>83.635963000000004</c:v>
                </c:pt>
                <c:pt idx="323">
                  <c:v>83.774529000000015</c:v>
                </c:pt>
                <c:pt idx="324">
                  <c:v>83.934174000000013</c:v>
                </c:pt>
                <c:pt idx="325">
                  <c:v>84.088469999999987</c:v>
                </c:pt>
                <c:pt idx="326">
                  <c:v>84.244850000000014</c:v>
                </c:pt>
                <c:pt idx="327">
                  <c:v>84.400931999999983</c:v>
                </c:pt>
                <c:pt idx="328">
                  <c:v>84.541977000000003</c:v>
                </c:pt>
                <c:pt idx="329">
                  <c:v>84.708145000000002</c:v>
                </c:pt>
                <c:pt idx="330">
                  <c:v>84.854331999999985</c:v>
                </c:pt>
                <c:pt idx="331">
                  <c:v>85.004379</c:v>
                </c:pt>
                <c:pt idx="332">
                  <c:v>85.157593000000006</c:v>
                </c:pt>
                <c:pt idx="333">
                  <c:v>85.309714999999983</c:v>
                </c:pt>
                <c:pt idx="334">
                  <c:v>85.486960999999994</c:v>
                </c:pt>
                <c:pt idx="335">
                  <c:v>85.617026999999993</c:v>
                </c:pt>
                <c:pt idx="336">
                  <c:v>85.769447</c:v>
                </c:pt>
                <c:pt idx="337">
                  <c:v>85.910590999999997</c:v>
                </c:pt>
                <c:pt idx="338">
                  <c:v>86.077056999999982</c:v>
                </c:pt>
                <c:pt idx="339">
                  <c:v>86.232444999999998</c:v>
                </c:pt>
                <c:pt idx="340">
                  <c:v>86.380607999999981</c:v>
                </c:pt>
                <c:pt idx="341">
                  <c:v>86.530060000000006</c:v>
                </c:pt>
                <c:pt idx="342">
                  <c:v>86.702071999999987</c:v>
                </c:pt>
                <c:pt idx="343">
                  <c:v>86.858542999999969</c:v>
                </c:pt>
                <c:pt idx="344">
                  <c:v>87.026695000000004</c:v>
                </c:pt>
                <c:pt idx="345">
                  <c:v>87.164077999999989</c:v>
                </c:pt>
                <c:pt idx="346">
                  <c:v>87.302054999999982</c:v>
                </c:pt>
                <c:pt idx="347">
                  <c:v>87.465652000000006</c:v>
                </c:pt>
                <c:pt idx="348">
                  <c:v>87.644287000000006</c:v>
                </c:pt>
                <c:pt idx="349">
                  <c:v>87.771973000000003</c:v>
                </c:pt>
                <c:pt idx="350">
                  <c:v>87.925391999999988</c:v>
                </c:pt>
                <c:pt idx="351">
                  <c:v>88.083350999999979</c:v>
                </c:pt>
                <c:pt idx="352">
                  <c:v>88.228249000000005</c:v>
                </c:pt>
                <c:pt idx="353">
                  <c:v>88.372558999999967</c:v>
                </c:pt>
                <c:pt idx="354">
                  <c:v>88.545456000000001</c:v>
                </c:pt>
                <c:pt idx="355">
                  <c:v>88.680076999999969</c:v>
                </c:pt>
                <c:pt idx="356">
                  <c:v>88.835266000000004</c:v>
                </c:pt>
                <c:pt idx="357">
                  <c:v>89.009734999999992</c:v>
                </c:pt>
                <c:pt idx="358">
                  <c:v>89.147423000000018</c:v>
                </c:pt>
                <c:pt idx="359">
                  <c:v>89.295883000000003</c:v>
                </c:pt>
                <c:pt idx="360">
                  <c:v>89.468384</c:v>
                </c:pt>
                <c:pt idx="361">
                  <c:v>89.569168000000005</c:v>
                </c:pt>
                <c:pt idx="362">
                  <c:v>89.751366000000004</c:v>
                </c:pt>
                <c:pt idx="363">
                  <c:v>89.904274000000015</c:v>
                </c:pt>
                <c:pt idx="364">
                  <c:v>90.066199999999995</c:v>
                </c:pt>
                <c:pt idx="365">
                  <c:v>90.234939999999995</c:v>
                </c:pt>
                <c:pt idx="366">
                  <c:v>90.381912</c:v>
                </c:pt>
                <c:pt idx="367">
                  <c:v>90.541756000000007</c:v>
                </c:pt>
                <c:pt idx="368">
                  <c:v>90.67973299999997</c:v>
                </c:pt>
                <c:pt idx="369">
                  <c:v>90.836707999999987</c:v>
                </c:pt>
                <c:pt idx="370">
                  <c:v>90.979729000000006</c:v>
                </c:pt>
                <c:pt idx="371">
                  <c:v>91.133040999999992</c:v>
                </c:pt>
                <c:pt idx="372">
                  <c:v>91.300788999999966</c:v>
                </c:pt>
                <c:pt idx="373">
                  <c:v>91.464691000000016</c:v>
                </c:pt>
                <c:pt idx="374">
                  <c:v>91.606323000000003</c:v>
                </c:pt>
                <c:pt idx="375">
                  <c:v>91.747864000000021</c:v>
                </c:pt>
                <c:pt idx="376">
                  <c:v>91.91462700000001</c:v>
                </c:pt>
                <c:pt idx="377">
                  <c:v>92.064673999999997</c:v>
                </c:pt>
                <c:pt idx="378">
                  <c:v>92.240829000000019</c:v>
                </c:pt>
                <c:pt idx="379">
                  <c:v>92.379500999999991</c:v>
                </c:pt>
                <c:pt idx="380">
                  <c:v>92.534203000000019</c:v>
                </c:pt>
                <c:pt idx="381">
                  <c:v>92.694037999999992</c:v>
                </c:pt>
                <c:pt idx="382">
                  <c:v>92.846457999999998</c:v>
                </c:pt>
                <c:pt idx="383">
                  <c:v>92.990273000000016</c:v>
                </c:pt>
                <c:pt idx="384">
                  <c:v>93.133391999999986</c:v>
                </c:pt>
                <c:pt idx="385">
                  <c:v>93.276222000000004</c:v>
                </c:pt>
                <c:pt idx="386">
                  <c:v>93.452376999999984</c:v>
                </c:pt>
                <c:pt idx="387">
                  <c:v>93.616966000000005</c:v>
                </c:pt>
                <c:pt idx="388">
                  <c:v>93.77136999999999</c:v>
                </c:pt>
                <c:pt idx="389">
                  <c:v>93.934562999999997</c:v>
                </c:pt>
                <c:pt idx="390">
                  <c:v>94.089554000000007</c:v>
                </c:pt>
                <c:pt idx="391">
                  <c:v>94.229614000000012</c:v>
                </c:pt>
                <c:pt idx="392">
                  <c:v>94.381637999999981</c:v>
                </c:pt>
                <c:pt idx="393">
                  <c:v>94.540679999999995</c:v>
                </c:pt>
                <c:pt idx="394">
                  <c:v>94.701614000000021</c:v>
                </c:pt>
                <c:pt idx="395">
                  <c:v>94.853141999999991</c:v>
                </c:pt>
                <c:pt idx="396">
                  <c:v>95.040770999999992</c:v>
                </c:pt>
                <c:pt idx="397">
                  <c:v>95.181029999999993</c:v>
                </c:pt>
                <c:pt idx="398">
                  <c:v>95.307236000000003</c:v>
                </c:pt>
                <c:pt idx="399">
                  <c:v>95.47281599999998</c:v>
                </c:pt>
                <c:pt idx="400">
                  <c:v>95.608718999999965</c:v>
                </c:pt>
                <c:pt idx="401">
                  <c:v>95.773003000000003</c:v>
                </c:pt>
                <c:pt idx="402">
                  <c:v>95.928496999999979</c:v>
                </c:pt>
                <c:pt idx="403">
                  <c:v>96.082595999999981</c:v>
                </c:pt>
                <c:pt idx="404">
                  <c:v>96.255980999999991</c:v>
                </c:pt>
                <c:pt idx="405">
                  <c:v>96.403458000000001</c:v>
                </c:pt>
                <c:pt idx="406">
                  <c:v>96.564087000000001</c:v>
                </c:pt>
                <c:pt idx="407">
                  <c:v>96.710976000000002</c:v>
                </c:pt>
                <c:pt idx="408">
                  <c:v>96.853400999999991</c:v>
                </c:pt>
                <c:pt idx="409">
                  <c:v>97.021346999999992</c:v>
                </c:pt>
                <c:pt idx="410">
                  <c:v>97.169914000000006</c:v>
                </c:pt>
                <c:pt idx="411">
                  <c:v>97.351508999999979</c:v>
                </c:pt>
                <c:pt idx="412">
                  <c:v>97.514022999999995</c:v>
                </c:pt>
                <c:pt idx="413">
                  <c:v>97.642112999999981</c:v>
                </c:pt>
                <c:pt idx="414">
                  <c:v>97.758919000000006</c:v>
                </c:pt>
                <c:pt idx="415">
                  <c:v>97.933502000000004</c:v>
                </c:pt>
                <c:pt idx="416">
                  <c:v>98.099570999999983</c:v>
                </c:pt>
                <c:pt idx="417">
                  <c:v>98.261870999999999</c:v>
                </c:pt>
                <c:pt idx="418">
                  <c:v>98.405593999999994</c:v>
                </c:pt>
                <c:pt idx="419">
                  <c:v>98.571860999999998</c:v>
                </c:pt>
                <c:pt idx="420">
                  <c:v>98.724379999999982</c:v>
                </c:pt>
                <c:pt idx="421">
                  <c:v>98.883529999999993</c:v>
                </c:pt>
                <c:pt idx="422">
                  <c:v>99.017250000000018</c:v>
                </c:pt>
                <c:pt idx="423">
                  <c:v>99.164535999999998</c:v>
                </c:pt>
                <c:pt idx="424">
                  <c:v>99.336333999999979</c:v>
                </c:pt>
                <c:pt idx="425">
                  <c:v>99.494194000000007</c:v>
                </c:pt>
                <c:pt idx="426">
                  <c:v>99.659179999999992</c:v>
                </c:pt>
                <c:pt idx="427">
                  <c:v>99.79033699999998</c:v>
                </c:pt>
                <c:pt idx="428">
                  <c:v>99.965407999999982</c:v>
                </c:pt>
                <c:pt idx="429">
                  <c:v>100.11772900000001</c:v>
                </c:pt>
                <c:pt idx="430">
                  <c:v>100.26470900000001</c:v>
                </c:pt>
                <c:pt idx="431">
                  <c:v>100.41643500000002</c:v>
                </c:pt>
                <c:pt idx="432">
                  <c:v>100.57102999999999</c:v>
                </c:pt>
                <c:pt idx="433">
                  <c:v>100.73294799999998</c:v>
                </c:pt>
                <c:pt idx="434">
                  <c:v>100.881111</c:v>
                </c:pt>
                <c:pt idx="435">
                  <c:v>101.05687699999999</c:v>
                </c:pt>
                <c:pt idx="436">
                  <c:v>101.206131</c:v>
                </c:pt>
                <c:pt idx="437">
                  <c:v>101.385262</c:v>
                </c:pt>
                <c:pt idx="438">
                  <c:v>101.512856</c:v>
                </c:pt>
                <c:pt idx="439">
                  <c:v>101.65380099999999</c:v>
                </c:pt>
                <c:pt idx="440">
                  <c:v>101.82055699999998</c:v>
                </c:pt>
                <c:pt idx="441">
                  <c:v>101.956856</c:v>
                </c:pt>
                <c:pt idx="442">
                  <c:v>102.10552199999998</c:v>
                </c:pt>
                <c:pt idx="443">
                  <c:v>102.263474</c:v>
                </c:pt>
                <c:pt idx="444">
                  <c:v>102.435188</c:v>
                </c:pt>
                <c:pt idx="445">
                  <c:v>102.593147</c:v>
                </c:pt>
                <c:pt idx="446">
                  <c:v>102.74448400000001</c:v>
                </c:pt>
                <c:pt idx="447">
                  <c:v>102.915588</c:v>
                </c:pt>
                <c:pt idx="448">
                  <c:v>103.04684399999999</c:v>
                </c:pt>
                <c:pt idx="449">
                  <c:v>103.19451900000001</c:v>
                </c:pt>
                <c:pt idx="450">
                  <c:v>103.35881000000001</c:v>
                </c:pt>
                <c:pt idx="451">
                  <c:v>103.53031900000002</c:v>
                </c:pt>
                <c:pt idx="452">
                  <c:v>103.700836</c:v>
                </c:pt>
                <c:pt idx="453">
                  <c:v>103.833282</c:v>
                </c:pt>
                <c:pt idx="454">
                  <c:v>103.979073</c:v>
                </c:pt>
                <c:pt idx="455">
                  <c:v>104.15008499999999</c:v>
                </c:pt>
                <c:pt idx="456">
                  <c:v>104.30181899999998</c:v>
                </c:pt>
                <c:pt idx="457">
                  <c:v>104.46690400000001</c:v>
                </c:pt>
                <c:pt idx="458">
                  <c:v>104.61061100000002</c:v>
                </c:pt>
                <c:pt idx="459">
                  <c:v>104.80062100000002</c:v>
                </c:pt>
                <c:pt idx="460">
                  <c:v>104.93009900000001</c:v>
                </c:pt>
                <c:pt idx="461">
                  <c:v>105.07637799999999</c:v>
                </c:pt>
                <c:pt idx="462">
                  <c:v>105.230881</c:v>
                </c:pt>
                <c:pt idx="463">
                  <c:v>105.384094</c:v>
                </c:pt>
                <c:pt idx="464">
                  <c:v>105.54679899999998</c:v>
                </c:pt>
                <c:pt idx="465">
                  <c:v>105.69654800000001</c:v>
                </c:pt>
                <c:pt idx="466">
                  <c:v>105.84273499999999</c:v>
                </c:pt>
                <c:pt idx="467">
                  <c:v>106.02018</c:v>
                </c:pt>
                <c:pt idx="468">
                  <c:v>106.166168</c:v>
                </c:pt>
                <c:pt idx="469">
                  <c:v>106.33283999999999</c:v>
                </c:pt>
                <c:pt idx="470">
                  <c:v>106.475266</c:v>
                </c:pt>
                <c:pt idx="471">
                  <c:v>106.622643</c:v>
                </c:pt>
                <c:pt idx="472">
                  <c:v>106.75914</c:v>
                </c:pt>
                <c:pt idx="473">
                  <c:v>106.93925500000002</c:v>
                </c:pt>
                <c:pt idx="474">
                  <c:v>107.11293799999999</c:v>
                </c:pt>
                <c:pt idx="475">
                  <c:v>107.23509199999998</c:v>
                </c:pt>
                <c:pt idx="476">
                  <c:v>107.45249200000001</c:v>
                </c:pt>
                <c:pt idx="477">
                  <c:v>107.59671</c:v>
                </c:pt>
                <c:pt idx="478">
                  <c:v>107.711838</c:v>
                </c:pt>
                <c:pt idx="479">
                  <c:v>107.88078299999997</c:v>
                </c:pt>
                <c:pt idx="480">
                  <c:v>108.02617600000001</c:v>
                </c:pt>
                <c:pt idx="481">
                  <c:v>108.17256199999999</c:v>
                </c:pt>
                <c:pt idx="482">
                  <c:v>108.345161</c:v>
                </c:pt>
                <c:pt idx="483">
                  <c:v>108.510147</c:v>
                </c:pt>
                <c:pt idx="484">
                  <c:v>108.64901</c:v>
                </c:pt>
                <c:pt idx="485">
                  <c:v>108.79154200000002</c:v>
                </c:pt>
                <c:pt idx="486">
                  <c:v>108.95088200000001</c:v>
                </c:pt>
                <c:pt idx="487">
                  <c:v>109.112206</c:v>
                </c:pt>
                <c:pt idx="488">
                  <c:v>109.27243799999997</c:v>
                </c:pt>
                <c:pt idx="489">
                  <c:v>109.41982299999999</c:v>
                </c:pt>
                <c:pt idx="490">
                  <c:v>109.64424099999999</c:v>
                </c:pt>
                <c:pt idx="491">
                  <c:v>109.76145200000002</c:v>
                </c:pt>
                <c:pt idx="492">
                  <c:v>109.882126</c:v>
                </c:pt>
                <c:pt idx="493">
                  <c:v>110.05135300000002</c:v>
                </c:pt>
                <c:pt idx="494">
                  <c:v>110.195869</c:v>
                </c:pt>
                <c:pt idx="495">
                  <c:v>110.36312100000002</c:v>
                </c:pt>
                <c:pt idx="496">
                  <c:v>110.50960499999999</c:v>
                </c:pt>
                <c:pt idx="497">
                  <c:v>110.67478899999999</c:v>
                </c:pt>
                <c:pt idx="498">
                  <c:v>110.83462500000002</c:v>
                </c:pt>
                <c:pt idx="499">
                  <c:v>110.97873699999998</c:v>
                </c:pt>
                <c:pt idx="500">
                  <c:v>111.12442799999998</c:v>
                </c:pt>
                <c:pt idx="501">
                  <c:v>111.30336</c:v>
                </c:pt>
                <c:pt idx="502">
                  <c:v>111.502365</c:v>
                </c:pt>
                <c:pt idx="503">
                  <c:v>111.625214</c:v>
                </c:pt>
                <c:pt idx="504">
                  <c:v>111.783562</c:v>
                </c:pt>
                <c:pt idx="505">
                  <c:v>111.92263</c:v>
                </c:pt>
                <c:pt idx="506">
                  <c:v>112.059631</c:v>
                </c:pt>
                <c:pt idx="507">
                  <c:v>112.21046400000002</c:v>
                </c:pt>
                <c:pt idx="508">
                  <c:v>112.31738300000002</c:v>
                </c:pt>
                <c:pt idx="509">
                  <c:v>112.52658099999998</c:v>
                </c:pt>
                <c:pt idx="510">
                  <c:v>112.68354799999999</c:v>
                </c:pt>
                <c:pt idx="511">
                  <c:v>112.801346</c:v>
                </c:pt>
                <c:pt idx="512">
                  <c:v>113.003418</c:v>
                </c:pt>
                <c:pt idx="513">
                  <c:v>113.15307599999998</c:v>
                </c:pt>
                <c:pt idx="514">
                  <c:v>113.29689</c:v>
                </c:pt>
                <c:pt idx="515">
                  <c:v>113.44763200000001</c:v>
                </c:pt>
                <c:pt idx="516">
                  <c:v>113.619934</c:v>
                </c:pt>
                <c:pt idx="517">
                  <c:v>113.77719900000001</c:v>
                </c:pt>
                <c:pt idx="518">
                  <c:v>113.91448200000002</c:v>
                </c:pt>
                <c:pt idx="519">
                  <c:v>114.08351900000001</c:v>
                </c:pt>
                <c:pt idx="520">
                  <c:v>114.21804</c:v>
                </c:pt>
                <c:pt idx="521">
                  <c:v>114.342766</c:v>
                </c:pt>
                <c:pt idx="522">
                  <c:v>114.498352</c:v>
                </c:pt>
                <c:pt idx="523">
                  <c:v>114.745132</c:v>
                </c:pt>
                <c:pt idx="524">
                  <c:v>114.91218600000002</c:v>
                </c:pt>
                <c:pt idx="525">
                  <c:v>115.00278499999999</c:v>
                </c:pt>
                <c:pt idx="526">
                  <c:v>115.16075099999999</c:v>
                </c:pt>
                <c:pt idx="527">
                  <c:v>115.34156000000002</c:v>
                </c:pt>
                <c:pt idx="528">
                  <c:v>115.48685500000002</c:v>
                </c:pt>
                <c:pt idx="529">
                  <c:v>115.63868699999999</c:v>
                </c:pt>
                <c:pt idx="530">
                  <c:v>115.79605100000002</c:v>
                </c:pt>
                <c:pt idx="531">
                  <c:v>115.93699599999999</c:v>
                </c:pt>
                <c:pt idx="532">
                  <c:v>116.09772500000001</c:v>
                </c:pt>
                <c:pt idx="533">
                  <c:v>116.24568900000001</c:v>
                </c:pt>
                <c:pt idx="534">
                  <c:v>116.37259699999998</c:v>
                </c:pt>
                <c:pt idx="535">
                  <c:v>116.55874599999999</c:v>
                </c:pt>
                <c:pt idx="536">
                  <c:v>116.727974</c:v>
                </c:pt>
                <c:pt idx="537">
                  <c:v>116.90176400000001</c:v>
                </c:pt>
                <c:pt idx="538">
                  <c:v>117.03321800000002</c:v>
                </c:pt>
                <c:pt idx="539">
                  <c:v>117.18543999999999</c:v>
                </c:pt>
                <c:pt idx="540">
                  <c:v>117.36338000000001</c:v>
                </c:pt>
                <c:pt idx="541">
                  <c:v>117.49918400000001</c:v>
                </c:pt>
                <c:pt idx="542">
                  <c:v>117.72429700000002</c:v>
                </c:pt>
                <c:pt idx="543">
                  <c:v>117.827759</c:v>
                </c:pt>
                <c:pt idx="544">
                  <c:v>118.006592</c:v>
                </c:pt>
                <c:pt idx="545">
                  <c:v>118.13388799999998</c:v>
                </c:pt>
                <c:pt idx="546">
                  <c:v>118.276909</c:v>
                </c:pt>
                <c:pt idx="547">
                  <c:v>118.53526300000001</c:v>
                </c:pt>
                <c:pt idx="548">
                  <c:v>118.58303799999999</c:v>
                </c:pt>
                <c:pt idx="549">
                  <c:v>118.769386</c:v>
                </c:pt>
                <c:pt idx="550">
                  <c:v>118.93129700000001</c:v>
                </c:pt>
                <c:pt idx="551">
                  <c:v>119.034958</c:v>
                </c:pt>
                <c:pt idx="552">
                  <c:v>119.235046</c:v>
                </c:pt>
                <c:pt idx="553">
                  <c:v>119.35453800000001</c:v>
                </c:pt>
                <c:pt idx="554">
                  <c:v>119.529709</c:v>
                </c:pt>
                <c:pt idx="555">
                  <c:v>119.68291499999998</c:v>
                </c:pt>
                <c:pt idx="556">
                  <c:v>119.84492500000002</c:v>
                </c:pt>
                <c:pt idx="557">
                  <c:v>120.00437199999999</c:v>
                </c:pt>
                <c:pt idx="558">
                  <c:v>120.12831099999998</c:v>
                </c:pt>
                <c:pt idx="559">
                  <c:v>120.133545</c:v>
                </c:pt>
                <c:pt idx="560">
                  <c:v>120.36173199999999</c:v>
                </c:pt>
                <c:pt idx="561">
                  <c:v>120.6371</c:v>
                </c:pt>
                <c:pt idx="562">
                  <c:v>120.80851</c:v>
                </c:pt>
                <c:pt idx="563">
                  <c:v>120.92008199999998</c:v>
                </c:pt>
                <c:pt idx="564">
                  <c:v>121.10732299999998</c:v>
                </c:pt>
                <c:pt idx="565">
                  <c:v>121.24628400000002</c:v>
                </c:pt>
                <c:pt idx="566">
                  <c:v>121.38535299999997</c:v>
                </c:pt>
                <c:pt idx="567">
                  <c:v>121.595642</c:v>
                </c:pt>
                <c:pt idx="568">
                  <c:v>121.74153099999999</c:v>
                </c:pt>
                <c:pt idx="569">
                  <c:v>121.88939699999999</c:v>
                </c:pt>
                <c:pt idx="570">
                  <c:v>121.97426600000001</c:v>
                </c:pt>
                <c:pt idx="571">
                  <c:v>122.18810999999998</c:v>
                </c:pt>
                <c:pt idx="572">
                  <c:v>122.350914</c:v>
                </c:pt>
                <c:pt idx="573">
                  <c:v>122.499374</c:v>
                </c:pt>
                <c:pt idx="574">
                  <c:v>122.62044499999999</c:v>
                </c:pt>
                <c:pt idx="575">
                  <c:v>122.834785</c:v>
                </c:pt>
                <c:pt idx="576">
                  <c:v>122.959412</c:v>
                </c:pt>
                <c:pt idx="577">
                  <c:v>123.148026</c:v>
                </c:pt>
                <c:pt idx="578">
                  <c:v>123.31192000000001</c:v>
                </c:pt>
                <c:pt idx="579">
                  <c:v>123.43161000000003</c:v>
                </c:pt>
                <c:pt idx="580">
                  <c:v>123.58303799999999</c:v>
                </c:pt>
                <c:pt idx="581">
                  <c:v>123.739311</c:v>
                </c:pt>
                <c:pt idx="582">
                  <c:v>123.88362900000001</c:v>
                </c:pt>
                <c:pt idx="583">
                  <c:v>124.074127</c:v>
                </c:pt>
                <c:pt idx="584">
                  <c:v>124.18094600000001</c:v>
                </c:pt>
                <c:pt idx="585">
                  <c:v>124.356216</c:v>
                </c:pt>
                <c:pt idx="586">
                  <c:v>124.525543</c:v>
                </c:pt>
                <c:pt idx="587">
                  <c:v>124.683014</c:v>
                </c:pt>
                <c:pt idx="588">
                  <c:v>124.83395400000002</c:v>
                </c:pt>
                <c:pt idx="589">
                  <c:v>124.99418600000001</c:v>
                </c:pt>
                <c:pt idx="590">
                  <c:v>125.13929</c:v>
                </c:pt>
                <c:pt idx="591">
                  <c:v>125.29902600000001</c:v>
                </c:pt>
                <c:pt idx="592">
                  <c:v>125.43611100000001</c:v>
                </c:pt>
                <c:pt idx="593">
                  <c:v>125.58725000000001</c:v>
                </c:pt>
                <c:pt idx="594">
                  <c:v>125.750443</c:v>
                </c:pt>
                <c:pt idx="595">
                  <c:v>125.89782000000001</c:v>
                </c:pt>
                <c:pt idx="596">
                  <c:v>126.07714799999998</c:v>
                </c:pt>
                <c:pt idx="597">
                  <c:v>126.212456</c:v>
                </c:pt>
                <c:pt idx="598">
                  <c:v>126.379616</c:v>
                </c:pt>
                <c:pt idx="599">
                  <c:v>126.61857599999999</c:v>
                </c:pt>
                <c:pt idx="600">
                  <c:v>126.71492800000001</c:v>
                </c:pt>
                <c:pt idx="601">
                  <c:v>126.89771300000001</c:v>
                </c:pt>
                <c:pt idx="602">
                  <c:v>127.009079</c:v>
                </c:pt>
                <c:pt idx="603">
                  <c:v>127.221146</c:v>
                </c:pt>
                <c:pt idx="604">
                  <c:v>127.337357</c:v>
                </c:pt>
                <c:pt idx="605">
                  <c:v>127.43221300000002</c:v>
                </c:pt>
                <c:pt idx="606">
                  <c:v>127.66643500000001</c:v>
                </c:pt>
                <c:pt idx="607">
                  <c:v>127.81242399999999</c:v>
                </c:pt>
                <c:pt idx="608">
                  <c:v>127.997787</c:v>
                </c:pt>
                <c:pt idx="609">
                  <c:v>128.095215</c:v>
                </c:pt>
                <c:pt idx="610">
                  <c:v>128.197968</c:v>
                </c:pt>
                <c:pt idx="611">
                  <c:v>128.42684900000003</c:v>
                </c:pt>
                <c:pt idx="612">
                  <c:v>128.56860399999999</c:v>
                </c:pt>
                <c:pt idx="613">
                  <c:v>128.72970599999996</c:v>
                </c:pt>
                <c:pt idx="614">
                  <c:v>128.95494100000002</c:v>
                </c:pt>
                <c:pt idx="615">
                  <c:v>129.06362899999999</c:v>
                </c:pt>
                <c:pt idx="616">
                  <c:v>129.18925499999997</c:v>
                </c:pt>
                <c:pt idx="617">
                  <c:v>129.36729400000002</c:v>
                </c:pt>
                <c:pt idx="618">
                  <c:v>129.53474399999999</c:v>
                </c:pt>
                <c:pt idx="619">
                  <c:v>129.65748600000003</c:v>
                </c:pt>
                <c:pt idx="620">
                  <c:v>129.81802400000001</c:v>
                </c:pt>
                <c:pt idx="621">
                  <c:v>129.88548300000002</c:v>
                </c:pt>
                <c:pt idx="622">
                  <c:v>130.17567399999996</c:v>
                </c:pt>
                <c:pt idx="623">
                  <c:v>130.31604000000002</c:v>
                </c:pt>
                <c:pt idx="624">
                  <c:v>130.463211</c:v>
                </c:pt>
                <c:pt idx="625">
                  <c:v>130.65914900000001</c:v>
                </c:pt>
                <c:pt idx="626">
                  <c:v>130.77932699999999</c:v>
                </c:pt>
                <c:pt idx="627">
                  <c:v>130.94015499999998</c:v>
                </c:pt>
                <c:pt idx="628">
                  <c:v>131.09822100000002</c:v>
                </c:pt>
                <c:pt idx="629">
                  <c:v>131.256958</c:v>
                </c:pt>
                <c:pt idx="630">
                  <c:v>131.41868600000001</c:v>
                </c:pt>
                <c:pt idx="631">
                  <c:v>131.548157</c:v>
                </c:pt>
                <c:pt idx="632">
                  <c:v>131.71472199999997</c:v>
                </c:pt>
                <c:pt idx="633">
                  <c:v>131.88563500000001</c:v>
                </c:pt>
                <c:pt idx="634">
                  <c:v>132.08750900000001</c:v>
                </c:pt>
                <c:pt idx="635">
                  <c:v>132.20185899999998</c:v>
                </c:pt>
                <c:pt idx="636">
                  <c:v>132.36080900000002</c:v>
                </c:pt>
                <c:pt idx="637">
                  <c:v>132.51045199999999</c:v>
                </c:pt>
                <c:pt idx="638">
                  <c:v>132.66940299999999</c:v>
                </c:pt>
                <c:pt idx="639">
                  <c:v>132.83181800000003</c:v>
                </c:pt>
                <c:pt idx="640">
                  <c:v>133.00224300000002</c:v>
                </c:pt>
                <c:pt idx="641">
                  <c:v>133.14733900000002</c:v>
                </c:pt>
                <c:pt idx="642">
                  <c:v>133.264847</c:v>
                </c:pt>
                <c:pt idx="643">
                  <c:v>133.45959499999998</c:v>
                </c:pt>
                <c:pt idx="644">
                  <c:v>133.56997699999999</c:v>
                </c:pt>
                <c:pt idx="645">
                  <c:v>133.73416099999997</c:v>
                </c:pt>
                <c:pt idx="646">
                  <c:v>133.87185700000001</c:v>
                </c:pt>
                <c:pt idx="647">
                  <c:v>134.07441700000001</c:v>
                </c:pt>
                <c:pt idx="648">
                  <c:v>134.21487399999995</c:v>
                </c:pt>
                <c:pt idx="649">
                  <c:v>134.30091900000002</c:v>
                </c:pt>
                <c:pt idx="650">
                  <c:v>134.51229900000001</c:v>
                </c:pt>
                <c:pt idx="651">
                  <c:v>134.68795800000001</c:v>
                </c:pt>
                <c:pt idx="652">
                  <c:v>134.87202500000001</c:v>
                </c:pt>
                <c:pt idx="653">
                  <c:v>134.96935999999999</c:v>
                </c:pt>
                <c:pt idx="654">
                  <c:v>135.15481600000001</c:v>
                </c:pt>
                <c:pt idx="655">
                  <c:v>135.35342400000002</c:v>
                </c:pt>
                <c:pt idx="656">
                  <c:v>135.42858900000002</c:v>
                </c:pt>
                <c:pt idx="657">
                  <c:v>135.64550799999998</c:v>
                </c:pt>
                <c:pt idx="658">
                  <c:v>135.83502200000001</c:v>
                </c:pt>
                <c:pt idx="659">
                  <c:v>135.976257</c:v>
                </c:pt>
                <c:pt idx="660">
                  <c:v>136.107315</c:v>
                </c:pt>
                <c:pt idx="661">
                  <c:v>136.28277600000001</c:v>
                </c:pt>
                <c:pt idx="662">
                  <c:v>136.41334499999999</c:v>
                </c:pt>
                <c:pt idx="663">
                  <c:v>136.54420499999998</c:v>
                </c:pt>
                <c:pt idx="664">
                  <c:v>136.739349</c:v>
                </c:pt>
                <c:pt idx="665">
                  <c:v>136.87702900000002</c:v>
                </c:pt>
                <c:pt idx="666">
                  <c:v>137.039749</c:v>
                </c:pt>
                <c:pt idx="667">
                  <c:v>137.177322</c:v>
                </c:pt>
                <c:pt idx="668">
                  <c:v>137.35061600000003</c:v>
                </c:pt>
                <c:pt idx="669">
                  <c:v>137.57978799999998</c:v>
                </c:pt>
                <c:pt idx="670">
                  <c:v>137.67494199999999</c:v>
                </c:pt>
                <c:pt idx="671">
                  <c:v>137.80560299999999</c:v>
                </c:pt>
                <c:pt idx="672">
                  <c:v>137.983643</c:v>
                </c:pt>
                <c:pt idx="673">
                  <c:v>138.14288299999998</c:v>
                </c:pt>
                <c:pt idx="674">
                  <c:v>138.29193100000001</c:v>
                </c:pt>
                <c:pt idx="675">
                  <c:v>138.49737500000001</c:v>
                </c:pt>
                <c:pt idx="676">
                  <c:v>138.61291499999999</c:v>
                </c:pt>
                <c:pt idx="677">
                  <c:v>138.80636600000003</c:v>
                </c:pt>
                <c:pt idx="678">
                  <c:v>138.93377699999999</c:v>
                </c:pt>
                <c:pt idx="679">
                  <c:v>139.11210600000001</c:v>
                </c:pt>
                <c:pt idx="680">
                  <c:v>139.26512099999999</c:v>
                </c:pt>
                <c:pt idx="681">
                  <c:v>139.353745</c:v>
                </c:pt>
                <c:pt idx="682">
                  <c:v>139.59577899999999</c:v>
                </c:pt>
                <c:pt idx="683">
                  <c:v>139.732269</c:v>
                </c:pt>
                <c:pt idx="684">
                  <c:v>139.85769700000003</c:v>
                </c:pt>
                <c:pt idx="685">
                  <c:v>140.01435899999998</c:v>
                </c:pt>
                <c:pt idx="686">
                  <c:v>140.15718100000001</c:v>
                </c:pt>
                <c:pt idx="687">
                  <c:v>140.27954099999997</c:v>
                </c:pt>
                <c:pt idx="688">
                  <c:v>140.46914700000002</c:v>
                </c:pt>
                <c:pt idx="689">
                  <c:v>140.62741100000002</c:v>
                </c:pt>
                <c:pt idx="690">
                  <c:v>140.74995399999995</c:v>
                </c:pt>
                <c:pt idx="691">
                  <c:v>140.92837500000002</c:v>
                </c:pt>
                <c:pt idx="692">
                  <c:v>141.117706</c:v>
                </c:pt>
                <c:pt idx="693">
                  <c:v>141.308594</c:v>
                </c:pt>
                <c:pt idx="694">
                  <c:v>141.47743200000002</c:v>
                </c:pt>
                <c:pt idx="695">
                  <c:v>141.57772800000001</c:v>
                </c:pt>
                <c:pt idx="696">
                  <c:v>141.81451399999997</c:v>
                </c:pt>
                <c:pt idx="697">
                  <c:v>142.164276</c:v>
                </c:pt>
                <c:pt idx="698">
                  <c:v>142.16703800000002</c:v>
                </c:pt>
                <c:pt idx="699">
                  <c:v>142.27119399999998</c:v>
                </c:pt>
                <c:pt idx="700">
                  <c:v>142.307785</c:v>
                </c:pt>
                <c:pt idx="701">
                  <c:v>142.54754600000001</c:v>
                </c:pt>
                <c:pt idx="702">
                  <c:v>142.761978</c:v>
                </c:pt>
                <c:pt idx="703">
                  <c:v>142.83696</c:v>
                </c:pt>
                <c:pt idx="704">
                  <c:v>142.980774</c:v>
                </c:pt>
                <c:pt idx="705">
                  <c:v>142.95405600000001</c:v>
                </c:pt>
                <c:pt idx="706">
                  <c:v>143.25176999999999</c:v>
                </c:pt>
                <c:pt idx="707">
                  <c:v>143.41449</c:v>
                </c:pt>
                <c:pt idx="708">
                  <c:v>143.65158099999999</c:v>
                </c:pt>
                <c:pt idx="709">
                  <c:v>143.79182399999999</c:v>
                </c:pt>
                <c:pt idx="710">
                  <c:v>143.88450599999999</c:v>
                </c:pt>
                <c:pt idx="711">
                  <c:v>144.16661099999999</c:v>
                </c:pt>
                <c:pt idx="712">
                  <c:v>144.250778</c:v>
                </c:pt>
                <c:pt idx="713">
                  <c:v>144.45602400000001</c:v>
                </c:pt>
                <c:pt idx="714">
                  <c:v>144.631485</c:v>
                </c:pt>
                <c:pt idx="715">
                  <c:v>144.638901</c:v>
                </c:pt>
                <c:pt idx="716">
                  <c:v>144.869156</c:v>
                </c:pt>
                <c:pt idx="717">
                  <c:v>145.11286899999999</c:v>
                </c:pt>
                <c:pt idx="718">
                  <c:v>145.23225399999998</c:v>
                </c:pt>
                <c:pt idx="719">
                  <c:v>145.48161300000001</c:v>
                </c:pt>
                <c:pt idx="720">
                  <c:v>145.464203</c:v>
                </c:pt>
                <c:pt idx="721">
                  <c:v>145.651535</c:v>
                </c:pt>
                <c:pt idx="722">
                  <c:v>145.81295800000001</c:v>
                </c:pt>
                <c:pt idx="723">
                  <c:v>145.97447199999999</c:v>
                </c:pt>
                <c:pt idx="724">
                  <c:v>146.09890700000003</c:v>
                </c:pt>
                <c:pt idx="725">
                  <c:v>146.32827800000004</c:v>
                </c:pt>
                <c:pt idx="726">
                  <c:v>146.44549599999999</c:v>
                </c:pt>
                <c:pt idx="727">
                  <c:v>146.59129300000001</c:v>
                </c:pt>
                <c:pt idx="728">
                  <c:v>146.71868899999998</c:v>
                </c:pt>
                <c:pt idx="729">
                  <c:v>146.89108300000001</c:v>
                </c:pt>
                <c:pt idx="730">
                  <c:v>147.028671</c:v>
                </c:pt>
                <c:pt idx="731">
                  <c:v>147.25100700000002</c:v>
                </c:pt>
                <c:pt idx="732">
                  <c:v>147.335983</c:v>
                </c:pt>
                <c:pt idx="733">
                  <c:v>147.55882300000002</c:v>
                </c:pt>
                <c:pt idx="734">
                  <c:v>147.67652899999999</c:v>
                </c:pt>
                <c:pt idx="735">
                  <c:v>147.85604900000004</c:v>
                </c:pt>
                <c:pt idx="736">
                  <c:v>147.824692</c:v>
                </c:pt>
                <c:pt idx="737">
                  <c:v>148.193817</c:v>
                </c:pt>
                <c:pt idx="738">
                  <c:v>148.39825400000001</c:v>
                </c:pt>
                <c:pt idx="739">
                  <c:v>148.50341800000001</c:v>
                </c:pt>
                <c:pt idx="740">
                  <c:v>148.63554399999998</c:v>
                </c:pt>
                <c:pt idx="741">
                  <c:v>148.74011199999998</c:v>
                </c:pt>
                <c:pt idx="742">
                  <c:v>149.12733500000002</c:v>
                </c:pt>
                <c:pt idx="743">
                  <c:v>149.11952199999996</c:v>
                </c:pt>
                <c:pt idx="744">
                  <c:v>149.25462299999998</c:v>
                </c:pt>
                <c:pt idx="745">
                  <c:v>149.58024600000002</c:v>
                </c:pt>
                <c:pt idx="746">
                  <c:v>149.56680299999999</c:v>
                </c:pt>
                <c:pt idx="747">
                  <c:v>149.69309999999999</c:v>
                </c:pt>
                <c:pt idx="748">
                  <c:v>149.88023400000003</c:v>
                </c:pt>
                <c:pt idx="749">
                  <c:v>150.03501900000001</c:v>
                </c:pt>
                <c:pt idx="750">
                  <c:v>150.17044100000001</c:v>
                </c:pt>
                <c:pt idx="751">
                  <c:v>150.39160200000001</c:v>
                </c:pt>
                <c:pt idx="752">
                  <c:v>150.55223100000003</c:v>
                </c:pt>
                <c:pt idx="753">
                  <c:v>150.642639</c:v>
                </c:pt>
                <c:pt idx="754">
                  <c:v>150.87863200000001</c:v>
                </c:pt>
                <c:pt idx="755">
                  <c:v>150.94856299999998</c:v>
                </c:pt>
                <c:pt idx="756">
                  <c:v>151.18940700000002</c:v>
                </c:pt>
                <c:pt idx="757">
                  <c:v>151.28732300000001</c:v>
                </c:pt>
                <c:pt idx="758">
                  <c:v>151.43212900000003</c:v>
                </c:pt>
                <c:pt idx="759">
                  <c:v>151.63192700000002</c:v>
                </c:pt>
                <c:pt idx="760">
                  <c:v>151.78495799999999</c:v>
                </c:pt>
                <c:pt idx="761">
                  <c:v>151.991074</c:v>
                </c:pt>
                <c:pt idx="762">
                  <c:v>152.03964199999999</c:v>
                </c:pt>
                <c:pt idx="763">
                  <c:v>152.29542499999999</c:v>
                </c:pt>
                <c:pt idx="764">
                  <c:v>152.42291300000002</c:v>
                </c:pt>
                <c:pt idx="765">
                  <c:v>152.56524700000003</c:v>
                </c:pt>
                <c:pt idx="766">
                  <c:v>152.72657799999999</c:v>
                </c:pt>
                <c:pt idx="767">
                  <c:v>152.88670300000001</c:v>
                </c:pt>
                <c:pt idx="768">
                  <c:v>153.05593900000002</c:v>
                </c:pt>
                <c:pt idx="769">
                  <c:v>153.23457299999995</c:v>
                </c:pt>
                <c:pt idx="770">
                  <c:v>153.35188300000002</c:v>
                </c:pt>
                <c:pt idx="771">
                  <c:v>153.58432000000002</c:v>
                </c:pt>
                <c:pt idx="772">
                  <c:v>153.71092199999998</c:v>
                </c:pt>
                <c:pt idx="773">
                  <c:v>153.863831</c:v>
                </c:pt>
                <c:pt idx="774">
                  <c:v>153.960373</c:v>
                </c:pt>
                <c:pt idx="775">
                  <c:v>154.12811300000001</c:v>
                </c:pt>
                <c:pt idx="776">
                  <c:v>154.21328699999998</c:v>
                </c:pt>
                <c:pt idx="777">
                  <c:v>154.369766</c:v>
                </c:pt>
                <c:pt idx="778">
                  <c:v>154.618011</c:v>
                </c:pt>
                <c:pt idx="779">
                  <c:v>154.81565899999998</c:v>
                </c:pt>
                <c:pt idx="780">
                  <c:v>154.917114</c:v>
                </c:pt>
                <c:pt idx="781">
                  <c:v>155.053619</c:v>
                </c:pt>
                <c:pt idx="782">
                  <c:v>155.26380899999998</c:v>
                </c:pt>
                <c:pt idx="783">
                  <c:v>155.49862700000003</c:v>
                </c:pt>
                <c:pt idx="784">
                  <c:v>155.62759399999999</c:v>
                </c:pt>
                <c:pt idx="785">
                  <c:v>155.75688199999999</c:v>
                </c:pt>
                <c:pt idx="786">
                  <c:v>155.935303</c:v>
                </c:pt>
                <c:pt idx="787">
                  <c:v>156.06864900000002</c:v>
                </c:pt>
                <c:pt idx="788">
                  <c:v>156.17269899999999</c:v>
                </c:pt>
                <c:pt idx="789">
                  <c:v>156.34745800000002</c:v>
                </c:pt>
                <c:pt idx="790">
                  <c:v>156.59265099999999</c:v>
                </c:pt>
                <c:pt idx="791">
                  <c:v>156.756958</c:v>
                </c:pt>
                <c:pt idx="792">
                  <c:v>156.90432700000002</c:v>
                </c:pt>
                <c:pt idx="793">
                  <c:v>157.09690900000001</c:v>
                </c:pt>
                <c:pt idx="794">
                  <c:v>156.96734600000002</c:v>
                </c:pt>
                <c:pt idx="795">
                  <c:v>157.26762399999998</c:v>
                </c:pt>
                <c:pt idx="796">
                  <c:v>157.408569</c:v>
                </c:pt>
                <c:pt idx="797">
                  <c:v>157.78066999999999</c:v>
                </c:pt>
                <c:pt idx="798">
                  <c:v>157.73556499999995</c:v>
                </c:pt>
                <c:pt idx="799">
                  <c:v>157.98611500000001</c:v>
                </c:pt>
                <c:pt idx="800">
                  <c:v>158.11697399999997</c:v>
                </c:pt>
                <c:pt idx="801">
                  <c:v>158.37304700000001</c:v>
                </c:pt>
                <c:pt idx="802">
                  <c:v>158.37167399999998</c:v>
                </c:pt>
                <c:pt idx="803">
                  <c:v>158.65295399999999</c:v>
                </c:pt>
                <c:pt idx="804">
                  <c:v>158.80270400000001</c:v>
                </c:pt>
                <c:pt idx="805">
                  <c:v>158.954544</c:v>
                </c:pt>
                <c:pt idx="806">
                  <c:v>159.086578</c:v>
                </c:pt>
                <c:pt idx="807">
                  <c:v>159.26719700000001</c:v>
                </c:pt>
                <c:pt idx="808">
                  <c:v>159.43533300000001</c:v>
                </c:pt>
                <c:pt idx="809">
                  <c:v>159.59744300000003</c:v>
                </c:pt>
                <c:pt idx="810">
                  <c:v>159.72030599999999</c:v>
                </c:pt>
                <c:pt idx="811">
                  <c:v>159.87519800000001</c:v>
                </c:pt>
                <c:pt idx="812">
                  <c:v>160.055115</c:v>
                </c:pt>
                <c:pt idx="813">
                  <c:v>160.210297</c:v>
                </c:pt>
                <c:pt idx="814">
                  <c:v>160.35124200000004</c:v>
                </c:pt>
                <c:pt idx="815">
                  <c:v>160.51948499999997</c:v>
                </c:pt>
                <c:pt idx="816">
                  <c:v>160.65479999999999</c:v>
                </c:pt>
                <c:pt idx="817">
                  <c:v>160.85380599999999</c:v>
                </c:pt>
                <c:pt idx="818">
                  <c:v>160.953903</c:v>
                </c:pt>
                <c:pt idx="819">
                  <c:v>161.108093</c:v>
                </c:pt>
                <c:pt idx="820">
                  <c:v>161.35981800000002</c:v>
                </c:pt>
                <c:pt idx="821">
                  <c:v>161.44975299999996</c:v>
                </c:pt>
                <c:pt idx="822">
                  <c:v>161.76338199999998</c:v>
                </c:pt>
                <c:pt idx="823">
                  <c:v>161.71650699999998</c:v>
                </c:pt>
                <c:pt idx="824">
                  <c:v>161.97842400000002</c:v>
                </c:pt>
                <c:pt idx="825">
                  <c:v>162.107193</c:v>
                </c:pt>
                <c:pt idx="826">
                  <c:v>162.34358199999997</c:v>
                </c:pt>
                <c:pt idx="827">
                  <c:v>162.43013000000002</c:v>
                </c:pt>
                <c:pt idx="828">
                  <c:v>162.58294700000005</c:v>
                </c:pt>
                <c:pt idx="829">
                  <c:v>162.77513099999999</c:v>
                </c:pt>
                <c:pt idx="830">
                  <c:v>162.93132000000003</c:v>
                </c:pt>
                <c:pt idx="831">
                  <c:v>163.08976699999999</c:v>
                </c:pt>
                <c:pt idx="832">
                  <c:v>163.227158</c:v>
                </c:pt>
                <c:pt idx="833">
                  <c:v>163.40389999999999</c:v>
                </c:pt>
                <c:pt idx="834">
                  <c:v>163.57195999999999</c:v>
                </c:pt>
                <c:pt idx="835">
                  <c:v>163.72644000000003</c:v>
                </c:pt>
                <c:pt idx="836">
                  <c:v>163.88430800000003</c:v>
                </c:pt>
                <c:pt idx="837">
                  <c:v>164.06106600000001</c:v>
                </c:pt>
                <c:pt idx="838">
                  <c:v>164.200333</c:v>
                </c:pt>
                <c:pt idx="839">
                  <c:v>164.376892</c:v>
                </c:pt>
                <c:pt idx="840">
                  <c:v>164.544434</c:v>
                </c:pt>
                <c:pt idx="841">
                  <c:v>164.70367399999995</c:v>
                </c:pt>
                <c:pt idx="842">
                  <c:v>164.86183200000002</c:v>
                </c:pt>
                <c:pt idx="843">
                  <c:v>165.00882000000001</c:v>
                </c:pt>
                <c:pt idx="844">
                  <c:v>165.16618299999999</c:v>
                </c:pt>
                <c:pt idx="845">
                  <c:v>165.32720900000004</c:v>
                </c:pt>
                <c:pt idx="846">
                  <c:v>165.506531</c:v>
                </c:pt>
                <c:pt idx="847">
                  <c:v>165.64816299999998</c:v>
                </c:pt>
                <c:pt idx="848">
                  <c:v>165.80453499999999</c:v>
                </c:pt>
                <c:pt idx="849">
                  <c:v>165.96299700000003</c:v>
                </c:pt>
                <c:pt idx="850">
                  <c:v>166.134109</c:v>
                </c:pt>
                <c:pt idx="851">
                  <c:v>166.295334</c:v>
                </c:pt>
                <c:pt idx="852">
                  <c:v>166.48129300000002</c:v>
                </c:pt>
                <c:pt idx="853">
                  <c:v>166.63548299999999</c:v>
                </c:pt>
                <c:pt idx="854">
                  <c:v>166.78919999999999</c:v>
                </c:pt>
                <c:pt idx="855">
                  <c:v>166.94627399999999</c:v>
                </c:pt>
                <c:pt idx="856">
                  <c:v>167.11599699999999</c:v>
                </c:pt>
                <c:pt idx="857">
                  <c:v>167.24319499999996</c:v>
                </c:pt>
                <c:pt idx="858">
                  <c:v>167.41914399999999</c:v>
                </c:pt>
                <c:pt idx="859">
                  <c:v>167.57403600000001</c:v>
                </c:pt>
                <c:pt idx="860">
                  <c:v>167.75169399999999</c:v>
                </c:pt>
                <c:pt idx="861">
                  <c:v>167.90391499999998</c:v>
                </c:pt>
                <c:pt idx="862">
                  <c:v>168.06781000000001</c:v>
                </c:pt>
                <c:pt idx="863">
                  <c:v>168.22517399999998</c:v>
                </c:pt>
                <c:pt idx="864">
                  <c:v>168.38322400000001</c:v>
                </c:pt>
                <c:pt idx="865">
                  <c:v>168.56929</c:v>
                </c:pt>
                <c:pt idx="866">
                  <c:v>168.72268700000001</c:v>
                </c:pt>
                <c:pt idx="867">
                  <c:v>168.86007700000002</c:v>
                </c:pt>
                <c:pt idx="868">
                  <c:v>169.077393</c:v>
                </c:pt>
                <c:pt idx="869">
                  <c:v>169.167877</c:v>
                </c:pt>
                <c:pt idx="870">
                  <c:v>169.45117200000001</c:v>
                </c:pt>
                <c:pt idx="871">
                  <c:v>169.50032000000002</c:v>
                </c:pt>
                <c:pt idx="872">
                  <c:v>169.69201700000002</c:v>
                </c:pt>
                <c:pt idx="873">
                  <c:v>169.90040600000003</c:v>
                </c:pt>
                <c:pt idx="874">
                  <c:v>170.02938800000001</c:v>
                </c:pt>
                <c:pt idx="875">
                  <c:v>170.23225399999998</c:v>
                </c:pt>
                <c:pt idx="876">
                  <c:v>170.158264</c:v>
                </c:pt>
                <c:pt idx="877">
                  <c:v>170.510696</c:v>
                </c:pt>
                <c:pt idx="878">
                  <c:v>170.66102599999999</c:v>
                </c:pt>
                <c:pt idx="879">
                  <c:v>170.817902</c:v>
                </c:pt>
                <c:pt idx="880">
                  <c:v>170.93847700000003</c:v>
                </c:pt>
                <c:pt idx="881">
                  <c:v>171.06071499999999</c:v>
                </c:pt>
                <c:pt idx="882">
                  <c:v>171.304733</c:v>
                </c:pt>
                <c:pt idx="883">
                  <c:v>171.43490600000001</c:v>
                </c:pt>
                <c:pt idx="884">
                  <c:v>171.62896700000002</c:v>
                </c:pt>
                <c:pt idx="885">
                  <c:v>171.79809599999999</c:v>
                </c:pt>
                <c:pt idx="886">
                  <c:v>171.89909399999999</c:v>
                </c:pt>
                <c:pt idx="887">
                  <c:v>172.08711200000002</c:v>
                </c:pt>
                <c:pt idx="888">
                  <c:v>172.21015899999998</c:v>
                </c:pt>
                <c:pt idx="889">
                  <c:v>172.44931</c:v>
                </c:pt>
                <c:pt idx="890">
                  <c:v>172.59146100000001</c:v>
                </c:pt>
                <c:pt idx="891">
                  <c:v>172.79569999999998</c:v>
                </c:pt>
                <c:pt idx="892">
                  <c:v>172.935272</c:v>
                </c:pt>
                <c:pt idx="893">
                  <c:v>173.01211499999999</c:v>
                </c:pt>
                <c:pt idx="894">
                  <c:v>173.27987699999997</c:v>
                </c:pt>
                <c:pt idx="895">
                  <c:v>173.54791299999999</c:v>
                </c:pt>
                <c:pt idx="896">
                  <c:v>173.518539</c:v>
                </c:pt>
                <c:pt idx="897">
                  <c:v>173.76315299999996</c:v>
                </c:pt>
                <c:pt idx="898">
                  <c:v>173.935745</c:v>
                </c:pt>
                <c:pt idx="899">
                  <c:v>174.110016</c:v>
                </c:pt>
                <c:pt idx="900">
                  <c:v>174.22653199999999</c:v>
                </c:pt>
                <c:pt idx="901">
                  <c:v>174.24848900000001</c:v>
                </c:pt>
                <c:pt idx="902">
                  <c:v>174.55096399999999</c:v>
                </c:pt>
                <c:pt idx="903">
                  <c:v>174.70910599999996</c:v>
                </c:pt>
                <c:pt idx="904">
                  <c:v>174.89189100000002</c:v>
                </c:pt>
                <c:pt idx="905">
                  <c:v>175.06875600000001</c:v>
                </c:pt>
                <c:pt idx="906">
                  <c:v>175.23176599999996</c:v>
                </c:pt>
                <c:pt idx="907">
                  <c:v>175.35421800000003</c:v>
                </c:pt>
                <c:pt idx="908">
                  <c:v>175.493469</c:v>
                </c:pt>
                <c:pt idx="909">
                  <c:v>175.73759499999997</c:v>
                </c:pt>
                <c:pt idx="910">
                  <c:v>175.91632100000001</c:v>
                </c:pt>
                <c:pt idx="911">
                  <c:v>176.01799</c:v>
                </c:pt>
                <c:pt idx="912">
                  <c:v>176.17051699999999</c:v>
                </c:pt>
                <c:pt idx="913">
                  <c:v>176.37585399999998</c:v>
                </c:pt>
                <c:pt idx="914">
                  <c:v>176.44953899999999</c:v>
                </c:pt>
                <c:pt idx="915">
                  <c:v>176.70275899999999</c:v>
                </c:pt>
                <c:pt idx="916">
                  <c:v>176.83201600000004</c:v>
                </c:pt>
                <c:pt idx="917">
                  <c:v>176.955566</c:v>
                </c:pt>
                <c:pt idx="918">
                  <c:v>177.03419499999998</c:v>
                </c:pt>
                <c:pt idx="919">
                  <c:v>177.32974200000001</c:v>
                </c:pt>
                <c:pt idx="920">
                  <c:v>177.48324600000004</c:v>
                </c:pt>
                <c:pt idx="921">
                  <c:v>177.65623500000001</c:v>
                </c:pt>
                <c:pt idx="922">
                  <c:v>177.81637599999999</c:v>
                </c:pt>
                <c:pt idx="923">
                  <c:v>177.998672</c:v>
                </c:pt>
                <c:pt idx="924">
                  <c:v>178.13803100000001</c:v>
                </c:pt>
                <c:pt idx="925">
                  <c:v>178.29095499999997</c:v>
                </c:pt>
                <c:pt idx="926">
                  <c:v>178.50112900000002</c:v>
                </c:pt>
                <c:pt idx="927">
                  <c:v>178.62971499999998</c:v>
                </c:pt>
                <c:pt idx="928">
                  <c:v>178.76946999999998</c:v>
                </c:pt>
                <c:pt idx="929">
                  <c:v>178.94245900000001</c:v>
                </c:pt>
                <c:pt idx="930">
                  <c:v>178.99182100000002</c:v>
                </c:pt>
                <c:pt idx="931">
                  <c:v>179.281631</c:v>
                </c:pt>
                <c:pt idx="932">
                  <c:v>179.43928499999998</c:v>
                </c:pt>
                <c:pt idx="933">
                  <c:v>179.60328699999999</c:v>
                </c:pt>
                <c:pt idx="934">
                  <c:v>179.76252700000001</c:v>
                </c:pt>
                <c:pt idx="935">
                  <c:v>179.93840000000003</c:v>
                </c:pt>
                <c:pt idx="936">
                  <c:v>180.06866499999998</c:v>
                </c:pt>
                <c:pt idx="937">
                  <c:v>180.28833000000003</c:v>
                </c:pt>
                <c:pt idx="938">
                  <c:v>180.40820300000001</c:v>
                </c:pt>
                <c:pt idx="939">
                  <c:v>180.56015000000002</c:v>
                </c:pt>
                <c:pt idx="940">
                  <c:v>180.74174499999998</c:v>
                </c:pt>
                <c:pt idx="941">
                  <c:v>180.915222</c:v>
                </c:pt>
                <c:pt idx="942">
                  <c:v>181.08692900000003</c:v>
                </c:pt>
                <c:pt idx="943">
                  <c:v>181.21997099999996</c:v>
                </c:pt>
                <c:pt idx="944">
                  <c:v>181.43034400000002</c:v>
                </c:pt>
                <c:pt idx="945">
                  <c:v>181.58090200000001</c:v>
                </c:pt>
                <c:pt idx="946">
                  <c:v>181.71096799999998</c:v>
                </c:pt>
                <c:pt idx="947">
                  <c:v>181.891571</c:v>
                </c:pt>
                <c:pt idx="948">
                  <c:v>182.05418399999999</c:v>
                </c:pt>
                <c:pt idx="949">
                  <c:v>182.21816999999999</c:v>
                </c:pt>
                <c:pt idx="950">
                  <c:v>182.38679500000001</c:v>
                </c:pt>
                <c:pt idx="951">
                  <c:v>182.532501</c:v>
                </c:pt>
                <c:pt idx="952">
                  <c:v>182.72558599999996</c:v>
                </c:pt>
                <c:pt idx="953">
                  <c:v>182.867615</c:v>
                </c:pt>
                <c:pt idx="954">
                  <c:v>183.03526299999999</c:v>
                </c:pt>
                <c:pt idx="955">
                  <c:v>183.14851399999998</c:v>
                </c:pt>
                <c:pt idx="956">
                  <c:v>183.35722400000003</c:v>
                </c:pt>
                <c:pt idx="957">
                  <c:v>183.530991</c:v>
                </c:pt>
                <c:pt idx="958">
                  <c:v>183.70220900000001</c:v>
                </c:pt>
                <c:pt idx="959">
                  <c:v>183.85611000000003</c:v>
                </c:pt>
                <c:pt idx="960">
                  <c:v>184.042068</c:v>
                </c:pt>
                <c:pt idx="961">
                  <c:v>184.22396899999998</c:v>
                </c:pt>
                <c:pt idx="962">
                  <c:v>184.30517599999999</c:v>
                </c:pt>
                <c:pt idx="963">
                  <c:v>184.49122600000004</c:v>
                </c:pt>
                <c:pt idx="964">
                  <c:v>184.64709499999998</c:v>
                </c:pt>
                <c:pt idx="965">
                  <c:v>184.815842</c:v>
                </c:pt>
                <c:pt idx="966">
                  <c:v>184.98814400000003</c:v>
                </c:pt>
                <c:pt idx="967">
                  <c:v>185.24006699999998</c:v>
                </c:pt>
                <c:pt idx="968">
                  <c:v>185.262024</c:v>
                </c:pt>
                <c:pt idx="969">
                  <c:v>185.55519100000001</c:v>
                </c:pt>
                <c:pt idx="970">
                  <c:v>185.64292900000001</c:v>
                </c:pt>
                <c:pt idx="971">
                  <c:v>185.81196600000001</c:v>
                </c:pt>
                <c:pt idx="972">
                  <c:v>185.99742100000003</c:v>
                </c:pt>
                <c:pt idx="973">
                  <c:v>186.14370699999998</c:v>
                </c:pt>
                <c:pt idx="974">
                  <c:v>186.31483499999999</c:v>
                </c:pt>
                <c:pt idx="975">
                  <c:v>186.43203700000004</c:v>
                </c:pt>
                <c:pt idx="976">
                  <c:v>186.60304299999999</c:v>
                </c:pt>
                <c:pt idx="977">
                  <c:v>186.75822400000001</c:v>
                </c:pt>
                <c:pt idx="978">
                  <c:v>186.99224900000004</c:v>
                </c:pt>
                <c:pt idx="979">
                  <c:v>187.21995499999994</c:v>
                </c:pt>
                <c:pt idx="980">
                  <c:v>187.276917</c:v>
                </c:pt>
                <c:pt idx="981">
                  <c:v>187.43536399999999</c:v>
                </c:pt>
                <c:pt idx="982">
                  <c:v>187.611435</c:v>
                </c:pt>
                <c:pt idx="983">
                  <c:v>187.788284</c:v>
                </c:pt>
                <c:pt idx="984">
                  <c:v>187.93635599999999</c:v>
                </c:pt>
                <c:pt idx="985">
                  <c:v>188.11241100000001</c:v>
                </c:pt>
                <c:pt idx="986">
                  <c:v>188.27957199999994</c:v>
                </c:pt>
                <c:pt idx="987">
                  <c:v>188.41210900000002</c:v>
                </c:pt>
                <c:pt idx="988">
                  <c:v>188.59213300000002</c:v>
                </c:pt>
                <c:pt idx="989">
                  <c:v>188.751068</c:v>
                </c:pt>
                <c:pt idx="990">
                  <c:v>188.82070900000002</c:v>
                </c:pt>
                <c:pt idx="991">
                  <c:v>189.05098000000001</c:v>
                </c:pt>
                <c:pt idx="992">
                  <c:v>189.24224900000002</c:v>
                </c:pt>
                <c:pt idx="993">
                  <c:v>189.40377799999999</c:v>
                </c:pt>
                <c:pt idx="994">
                  <c:v>189.56372099999999</c:v>
                </c:pt>
                <c:pt idx="995">
                  <c:v>189.75294500000001</c:v>
                </c:pt>
                <c:pt idx="996">
                  <c:v>189.89141800000004</c:v>
                </c:pt>
                <c:pt idx="997">
                  <c:v>190.05351299999998</c:v>
                </c:pt>
                <c:pt idx="998">
                  <c:v>190.22463999999999</c:v>
                </c:pt>
                <c:pt idx="999">
                  <c:v>190.420975</c:v>
                </c:pt>
                <c:pt idx="1000">
                  <c:v>190.56686399999998</c:v>
                </c:pt>
                <c:pt idx="1001">
                  <c:v>190.705444</c:v>
                </c:pt>
                <c:pt idx="1002">
                  <c:v>190.88812300000004</c:v>
                </c:pt>
                <c:pt idx="1003">
                  <c:v>191.040741</c:v>
                </c:pt>
                <c:pt idx="1004">
                  <c:v>191.20611600000001</c:v>
                </c:pt>
                <c:pt idx="1005">
                  <c:v>191.36171000000002</c:v>
                </c:pt>
                <c:pt idx="1006">
                  <c:v>191.56793200000001</c:v>
                </c:pt>
                <c:pt idx="1007">
                  <c:v>191.712433</c:v>
                </c:pt>
                <c:pt idx="1008">
                  <c:v>191.908783</c:v>
                </c:pt>
                <c:pt idx="1009">
                  <c:v>192.01135299999999</c:v>
                </c:pt>
                <c:pt idx="1010">
                  <c:v>192.26722700000002</c:v>
                </c:pt>
                <c:pt idx="1011">
                  <c:v>192.36129800000003</c:v>
                </c:pt>
                <c:pt idx="1012">
                  <c:v>192.53022800000002</c:v>
                </c:pt>
                <c:pt idx="1013">
                  <c:v>192.70727499999998</c:v>
                </c:pt>
                <c:pt idx="1014">
                  <c:v>192.860184</c:v>
                </c:pt>
                <c:pt idx="1015">
                  <c:v>193.02526900000001</c:v>
                </c:pt>
                <c:pt idx="1016">
                  <c:v>193.17738299999999</c:v>
                </c:pt>
                <c:pt idx="1017">
                  <c:v>193.35087600000003</c:v>
                </c:pt>
                <c:pt idx="1018">
                  <c:v>193.52209500000001</c:v>
                </c:pt>
                <c:pt idx="1019">
                  <c:v>193.664917</c:v>
                </c:pt>
                <c:pt idx="1020">
                  <c:v>193.84999099999999</c:v>
                </c:pt>
                <c:pt idx="1021">
                  <c:v>194.03088399999999</c:v>
                </c:pt>
                <c:pt idx="1022">
                  <c:v>194.16361999999998</c:v>
                </c:pt>
                <c:pt idx="1023">
                  <c:v>194.32287600000004</c:v>
                </c:pt>
                <c:pt idx="1024">
                  <c:v>194.49804700000004</c:v>
                </c:pt>
                <c:pt idx="1025">
                  <c:v>194.667877</c:v>
                </c:pt>
                <c:pt idx="1026">
                  <c:v>194.82780500000001</c:v>
                </c:pt>
                <c:pt idx="1027">
                  <c:v>194.989532</c:v>
                </c:pt>
                <c:pt idx="1028">
                  <c:v>195.169647</c:v>
                </c:pt>
                <c:pt idx="1029">
                  <c:v>195.32888800000003</c:v>
                </c:pt>
                <c:pt idx="1030">
                  <c:v>195.49812300000002</c:v>
                </c:pt>
                <c:pt idx="1031">
                  <c:v>195.65438800000001</c:v>
                </c:pt>
                <c:pt idx="1032">
                  <c:v>195.81977799999999</c:v>
                </c:pt>
                <c:pt idx="1033">
                  <c:v>195.9991</c:v>
                </c:pt>
                <c:pt idx="1034">
                  <c:v>196.12759399999999</c:v>
                </c:pt>
                <c:pt idx="1035">
                  <c:v>196.29988099999997</c:v>
                </c:pt>
                <c:pt idx="1036">
                  <c:v>196.496613</c:v>
                </c:pt>
                <c:pt idx="1037">
                  <c:v>196.637756</c:v>
                </c:pt>
                <c:pt idx="1038">
                  <c:v>196.83647200000001</c:v>
                </c:pt>
                <c:pt idx="1039">
                  <c:v>196.96812400000002</c:v>
                </c:pt>
                <c:pt idx="1040">
                  <c:v>197.12292500000001</c:v>
                </c:pt>
                <c:pt idx="1041">
                  <c:v>197.29145800000001</c:v>
                </c:pt>
                <c:pt idx="1042">
                  <c:v>197.46029700000003</c:v>
                </c:pt>
                <c:pt idx="1043">
                  <c:v>197.64594999999997</c:v>
                </c:pt>
                <c:pt idx="1044">
                  <c:v>197.79678299999998</c:v>
                </c:pt>
                <c:pt idx="1045">
                  <c:v>197.96314999999998</c:v>
                </c:pt>
                <c:pt idx="1046">
                  <c:v>198.12814300000002</c:v>
                </c:pt>
                <c:pt idx="1047">
                  <c:v>198.28729200000001</c:v>
                </c:pt>
                <c:pt idx="1048">
                  <c:v>198.472534</c:v>
                </c:pt>
                <c:pt idx="1049">
                  <c:v>198.62506099999999</c:v>
                </c:pt>
                <c:pt idx="1050">
                  <c:v>198.792114</c:v>
                </c:pt>
                <c:pt idx="1051">
                  <c:v>198.974808</c:v>
                </c:pt>
                <c:pt idx="1052">
                  <c:v>199.11921699999999</c:v>
                </c:pt>
                <c:pt idx="1053">
                  <c:v>199.292709</c:v>
                </c:pt>
                <c:pt idx="1054">
                  <c:v>199.44027700000001</c:v>
                </c:pt>
                <c:pt idx="1055">
                  <c:v>199.62829600000003</c:v>
                </c:pt>
                <c:pt idx="1056">
                  <c:v>199.77221700000001</c:v>
                </c:pt>
                <c:pt idx="1057">
                  <c:v>199.95539900000003</c:v>
                </c:pt>
                <c:pt idx="1058">
                  <c:v>200.143417</c:v>
                </c:pt>
                <c:pt idx="1059">
                  <c:v>200.29783599999999</c:v>
                </c:pt>
                <c:pt idx="1060">
                  <c:v>200.464203</c:v>
                </c:pt>
                <c:pt idx="1061">
                  <c:v>200.61236600000001</c:v>
                </c:pt>
                <c:pt idx="1062">
                  <c:v>200.76695299999997</c:v>
                </c:pt>
                <c:pt idx="1063">
                  <c:v>200.93362399999998</c:v>
                </c:pt>
                <c:pt idx="1064">
                  <c:v>201.10404999999997</c:v>
                </c:pt>
                <c:pt idx="1065">
                  <c:v>201.27714499999999</c:v>
                </c:pt>
                <c:pt idx="1066">
                  <c:v>201.433121</c:v>
                </c:pt>
                <c:pt idx="1067">
                  <c:v>201.61630199999999</c:v>
                </c:pt>
                <c:pt idx="1068">
                  <c:v>201.76031499999999</c:v>
                </c:pt>
                <c:pt idx="1069">
                  <c:v>201.94892900000002</c:v>
                </c:pt>
                <c:pt idx="1070">
                  <c:v>202.11134300000001</c:v>
                </c:pt>
                <c:pt idx="1071">
                  <c:v>202.26040599999999</c:v>
                </c:pt>
                <c:pt idx="1072">
                  <c:v>202.41618299999999</c:v>
                </c:pt>
                <c:pt idx="1073">
                  <c:v>202.59056099999998</c:v>
                </c:pt>
                <c:pt idx="1074">
                  <c:v>202.77462799999998</c:v>
                </c:pt>
                <c:pt idx="1075">
                  <c:v>202.92982499999999</c:v>
                </c:pt>
                <c:pt idx="1076">
                  <c:v>203.09410099999999</c:v>
                </c:pt>
                <c:pt idx="1077">
                  <c:v>203.25849900000003</c:v>
                </c:pt>
                <c:pt idx="1078">
                  <c:v>203.42782600000004</c:v>
                </c:pt>
                <c:pt idx="1079">
                  <c:v>203.57461499999997</c:v>
                </c:pt>
                <c:pt idx="1080">
                  <c:v>203.74374399999996</c:v>
                </c:pt>
                <c:pt idx="1081">
                  <c:v>203.95591700000003</c:v>
                </c:pt>
                <c:pt idx="1082">
                  <c:v>204.10516399999997</c:v>
                </c:pt>
                <c:pt idx="1083">
                  <c:v>204.254242</c:v>
                </c:pt>
                <c:pt idx="1084">
                  <c:v>204.40922499999999</c:v>
                </c:pt>
                <c:pt idx="1085">
                  <c:v>204.57380699999999</c:v>
                </c:pt>
                <c:pt idx="1086">
                  <c:v>204.761841</c:v>
                </c:pt>
                <c:pt idx="1087">
                  <c:v>204.91918899999999</c:v>
                </c:pt>
                <c:pt idx="1088">
                  <c:v>205.08438100000001</c:v>
                </c:pt>
                <c:pt idx="1089">
                  <c:v>205.252533</c:v>
                </c:pt>
                <c:pt idx="1090">
                  <c:v>205.445007</c:v>
                </c:pt>
                <c:pt idx="1091">
                  <c:v>205.59277299999999</c:v>
                </c:pt>
                <c:pt idx="1092">
                  <c:v>205.74153099999998</c:v>
                </c:pt>
                <c:pt idx="1093">
                  <c:v>205.90226700000002</c:v>
                </c:pt>
                <c:pt idx="1094">
                  <c:v>206.07159399999998</c:v>
                </c:pt>
                <c:pt idx="1095">
                  <c:v>206.24616999999998</c:v>
                </c:pt>
                <c:pt idx="1096">
                  <c:v>206.401062</c:v>
                </c:pt>
                <c:pt idx="1097">
                  <c:v>206.59730500000001</c:v>
                </c:pt>
                <c:pt idx="1098">
                  <c:v>206.70700099999999</c:v>
                </c:pt>
                <c:pt idx="1099">
                  <c:v>206.90629600000003</c:v>
                </c:pt>
                <c:pt idx="1100">
                  <c:v>207.06861900000001</c:v>
                </c:pt>
                <c:pt idx="1101">
                  <c:v>207.22508199999999</c:v>
                </c:pt>
                <c:pt idx="1102">
                  <c:v>207.40145900000002</c:v>
                </c:pt>
                <c:pt idx="1103">
                  <c:v>207.56918299999998</c:v>
                </c:pt>
                <c:pt idx="1104">
                  <c:v>207.74693299999998</c:v>
                </c:pt>
                <c:pt idx="1105">
                  <c:v>207.90400700000001</c:v>
                </c:pt>
                <c:pt idx="1106">
                  <c:v>208.04208399999999</c:v>
                </c:pt>
                <c:pt idx="1107">
                  <c:v>208.25840800000003</c:v>
                </c:pt>
                <c:pt idx="1108">
                  <c:v>208.37402299999999</c:v>
                </c:pt>
                <c:pt idx="1109">
                  <c:v>208.558502</c:v>
                </c:pt>
                <c:pt idx="1110">
                  <c:v>208.73257399999997</c:v>
                </c:pt>
                <c:pt idx="1111">
                  <c:v>208.90498399999998</c:v>
                </c:pt>
                <c:pt idx="1112">
                  <c:v>209.06234700000005</c:v>
                </c:pt>
                <c:pt idx="1113">
                  <c:v>209.23297099999999</c:v>
                </c:pt>
                <c:pt idx="1114">
                  <c:v>209.37855499999998</c:v>
                </c:pt>
                <c:pt idx="1115">
                  <c:v>209.54274000000001</c:v>
                </c:pt>
                <c:pt idx="1116">
                  <c:v>209.75116</c:v>
                </c:pt>
                <c:pt idx="1117">
                  <c:v>209.88240100000004</c:v>
                </c:pt>
                <c:pt idx="1118">
                  <c:v>210.05648800000003</c:v>
                </c:pt>
                <c:pt idx="1119">
                  <c:v>210.21751399999997</c:v>
                </c:pt>
                <c:pt idx="1120">
                  <c:v>210.41839600000003</c:v>
                </c:pt>
                <c:pt idx="1121">
                  <c:v>210.566956</c:v>
                </c:pt>
                <c:pt idx="1122">
                  <c:v>210.71818499999998</c:v>
                </c:pt>
                <c:pt idx="1123">
                  <c:v>210.879807</c:v>
                </c:pt>
                <c:pt idx="1124">
                  <c:v>211.06269800000001</c:v>
                </c:pt>
                <c:pt idx="1125">
                  <c:v>211.22193900000002</c:v>
                </c:pt>
                <c:pt idx="1126">
                  <c:v>211.40284700000004</c:v>
                </c:pt>
                <c:pt idx="1127">
                  <c:v>211.542709</c:v>
                </c:pt>
                <c:pt idx="1128">
                  <c:v>211.72520399999999</c:v>
                </c:pt>
                <c:pt idx="1129">
                  <c:v>211.87542700000003</c:v>
                </c:pt>
                <c:pt idx="1130">
                  <c:v>212.039627</c:v>
                </c:pt>
                <c:pt idx="1131">
                  <c:v>212.18215900000001</c:v>
                </c:pt>
                <c:pt idx="1132">
                  <c:v>212.36860700000003</c:v>
                </c:pt>
                <c:pt idx="1133">
                  <c:v>212.52172900000002</c:v>
                </c:pt>
                <c:pt idx="1134">
                  <c:v>212.69897499999999</c:v>
                </c:pt>
                <c:pt idx="1135">
                  <c:v>212.85722400000003</c:v>
                </c:pt>
                <c:pt idx="1136">
                  <c:v>213.04357899999997</c:v>
                </c:pt>
                <c:pt idx="1137">
                  <c:v>213.20053099999998</c:v>
                </c:pt>
                <c:pt idx="1138">
                  <c:v>213.35740700000005</c:v>
                </c:pt>
                <c:pt idx="1139">
                  <c:v>213.51942399999999</c:v>
                </c:pt>
                <c:pt idx="1140">
                  <c:v>213.688354</c:v>
                </c:pt>
                <c:pt idx="1141">
                  <c:v>213.86125200000001</c:v>
                </c:pt>
                <c:pt idx="1142">
                  <c:v>214.03207399999999</c:v>
                </c:pt>
                <c:pt idx="1143">
                  <c:v>214.20713800000001</c:v>
                </c:pt>
                <c:pt idx="1144">
                  <c:v>214.35441600000001</c:v>
                </c:pt>
                <c:pt idx="1145">
                  <c:v>214.484589</c:v>
                </c:pt>
                <c:pt idx="1146">
                  <c:v>214.684967</c:v>
                </c:pt>
                <c:pt idx="1147">
                  <c:v>214.85104400000003</c:v>
                </c:pt>
                <c:pt idx="1148">
                  <c:v>215.01315299999996</c:v>
                </c:pt>
                <c:pt idx="1149">
                  <c:v>215.17597999999998</c:v>
                </c:pt>
                <c:pt idx="1150">
                  <c:v>215.348862</c:v>
                </c:pt>
                <c:pt idx="1151">
                  <c:v>215.52195700000001</c:v>
                </c:pt>
                <c:pt idx="1152">
                  <c:v>215.69574</c:v>
                </c:pt>
                <c:pt idx="1153">
                  <c:v>215.85290500000002</c:v>
                </c:pt>
                <c:pt idx="1154">
                  <c:v>216.00581399999999</c:v>
                </c:pt>
                <c:pt idx="1155">
                  <c:v>216.18147300000001</c:v>
                </c:pt>
                <c:pt idx="1156">
                  <c:v>216.33480800000001</c:v>
                </c:pt>
                <c:pt idx="1157">
                  <c:v>216.499786</c:v>
                </c:pt>
                <c:pt idx="1158">
                  <c:v>216.665359</c:v>
                </c:pt>
                <c:pt idx="1159">
                  <c:v>216.85061600000003</c:v>
                </c:pt>
                <c:pt idx="1160">
                  <c:v>217.02934300000001</c:v>
                </c:pt>
                <c:pt idx="1161">
                  <c:v>217.14872700000001</c:v>
                </c:pt>
                <c:pt idx="1162">
                  <c:v>217.32666</c:v>
                </c:pt>
                <c:pt idx="1163">
                  <c:v>217.50559999999999</c:v>
                </c:pt>
                <c:pt idx="1164">
                  <c:v>217.665344</c:v>
                </c:pt>
                <c:pt idx="1165">
                  <c:v>217.82566800000001</c:v>
                </c:pt>
                <c:pt idx="1166">
                  <c:v>217.98738100000003</c:v>
                </c:pt>
                <c:pt idx="1167">
                  <c:v>218.16067499999997</c:v>
                </c:pt>
                <c:pt idx="1168">
                  <c:v>218.31832900000003</c:v>
                </c:pt>
                <c:pt idx="1169">
                  <c:v>218.49054000000001</c:v>
                </c:pt>
                <c:pt idx="1170">
                  <c:v>218.64801</c:v>
                </c:pt>
                <c:pt idx="1171">
                  <c:v>218.81279000000001</c:v>
                </c:pt>
                <c:pt idx="1172">
                  <c:v>218.98658800000001</c:v>
                </c:pt>
                <c:pt idx="1173">
                  <c:v>219.167587</c:v>
                </c:pt>
                <c:pt idx="1174">
                  <c:v>219.33097800000002</c:v>
                </c:pt>
                <c:pt idx="1175">
                  <c:v>219.48181200000002</c:v>
                </c:pt>
                <c:pt idx="1176">
                  <c:v>219.63424700000002</c:v>
                </c:pt>
                <c:pt idx="1177">
                  <c:v>219.80712900000003</c:v>
                </c:pt>
                <c:pt idx="1178">
                  <c:v>219.97666899999999</c:v>
                </c:pt>
                <c:pt idx="1179">
                  <c:v>220.12077299999999</c:v>
                </c:pt>
                <c:pt idx="1180">
                  <c:v>220.30117800000002</c:v>
                </c:pt>
                <c:pt idx="1181">
                  <c:v>220.47210700000002</c:v>
                </c:pt>
                <c:pt idx="1182">
                  <c:v>220.63214100000002</c:v>
                </c:pt>
                <c:pt idx="1183">
                  <c:v>220.796616</c:v>
                </c:pt>
                <c:pt idx="1184">
                  <c:v>220.95459</c:v>
                </c:pt>
                <c:pt idx="1185">
                  <c:v>221.11372399999996</c:v>
                </c:pt>
                <c:pt idx="1186">
                  <c:v>221.30166600000001</c:v>
                </c:pt>
                <c:pt idx="1187">
                  <c:v>221.46000700000002</c:v>
                </c:pt>
                <c:pt idx="1188">
                  <c:v>221.61509699999999</c:v>
                </c:pt>
                <c:pt idx="1189">
                  <c:v>221.783737</c:v>
                </c:pt>
                <c:pt idx="1190">
                  <c:v>221.95230100000003</c:v>
                </c:pt>
                <c:pt idx="1191">
                  <c:v>222.12815900000001</c:v>
                </c:pt>
                <c:pt idx="1192">
                  <c:v>222.272278</c:v>
                </c:pt>
                <c:pt idx="1193">
                  <c:v>222.44496199999998</c:v>
                </c:pt>
                <c:pt idx="1194">
                  <c:v>222.619339</c:v>
                </c:pt>
                <c:pt idx="1195">
                  <c:v>222.78095999999999</c:v>
                </c:pt>
                <c:pt idx="1196">
                  <c:v>222.93525700000001</c:v>
                </c:pt>
                <c:pt idx="1197">
                  <c:v>223.12011700000002</c:v>
                </c:pt>
                <c:pt idx="1198">
                  <c:v>223.28175399999998</c:v>
                </c:pt>
                <c:pt idx="1199">
                  <c:v>223.42041000000003</c:v>
                </c:pt>
                <c:pt idx="1200">
                  <c:v>223.60734600000004</c:v>
                </c:pt>
                <c:pt idx="1201">
                  <c:v>223.76907299999996</c:v>
                </c:pt>
                <c:pt idx="1202">
                  <c:v>223.93899500000001</c:v>
                </c:pt>
                <c:pt idx="1203">
                  <c:v>224.10604900000001</c:v>
                </c:pt>
                <c:pt idx="1204">
                  <c:v>224.27529899999999</c:v>
                </c:pt>
                <c:pt idx="1205">
                  <c:v>224.42207300000001</c:v>
                </c:pt>
                <c:pt idx="1206">
                  <c:v>224.58784500000002</c:v>
                </c:pt>
                <c:pt idx="1207">
                  <c:v>224.74955699999995</c:v>
                </c:pt>
                <c:pt idx="1208">
                  <c:v>224.914841</c:v>
                </c:pt>
                <c:pt idx="1209">
                  <c:v>225.07379199999997</c:v>
                </c:pt>
                <c:pt idx="1210">
                  <c:v>225.25350999999998</c:v>
                </c:pt>
                <c:pt idx="1211">
                  <c:v>225.42294300000003</c:v>
                </c:pt>
                <c:pt idx="1212">
                  <c:v>225.60652199999998</c:v>
                </c:pt>
                <c:pt idx="1213">
                  <c:v>225.75795000000002</c:v>
                </c:pt>
                <c:pt idx="1214">
                  <c:v>225.90760800000001</c:v>
                </c:pt>
                <c:pt idx="1215">
                  <c:v>226.079407</c:v>
                </c:pt>
                <c:pt idx="1216">
                  <c:v>226.26002499999998</c:v>
                </c:pt>
                <c:pt idx="1217">
                  <c:v>226.40026900000001</c:v>
                </c:pt>
                <c:pt idx="1218">
                  <c:v>226.56663499999999</c:v>
                </c:pt>
                <c:pt idx="1219">
                  <c:v>226.74725299999997</c:v>
                </c:pt>
                <c:pt idx="1220">
                  <c:v>226.92143200000004</c:v>
                </c:pt>
                <c:pt idx="1221">
                  <c:v>227.06466699999999</c:v>
                </c:pt>
                <c:pt idx="1222">
                  <c:v>227.22775299999998</c:v>
                </c:pt>
                <c:pt idx="1223">
                  <c:v>227.41746499999999</c:v>
                </c:pt>
                <c:pt idx="1224">
                  <c:v>227.58422900000002</c:v>
                </c:pt>
                <c:pt idx="1225">
                  <c:v>227.74079899999998</c:v>
                </c:pt>
                <c:pt idx="1226">
                  <c:v>227.88333100000003</c:v>
                </c:pt>
                <c:pt idx="1227">
                  <c:v>228.05415299999999</c:v>
                </c:pt>
                <c:pt idx="1228">
                  <c:v>228.20677199999997</c:v>
                </c:pt>
                <c:pt idx="1229">
                  <c:v>228.40202300000001</c:v>
                </c:pt>
                <c:pt idx="1230">
                  <c:v>228.56106600000001</c:v>
                </c:pt>
                <c:pt idx="1231">
                  <c:v>228.702698</c:v>
                </c:pt>
                <c:pt idx="1232">
                  <c:v>228.889633</c:v>
                </c:pt>
                <c:pt idx="1233">
                  <c:v>229.05363499999999</c:v>
                </c:pt>
                <c:pt idx="1234">
                  <c:v>229.20616099999998</c:v>
                </c:pt>
                <c:pt idx="1235">
                  <c:v>229.37291000000002</c:v>
                </c:pt>
                <c:pt idx="1236">
                  <c:v>229.56291200000001</c:v>
                </c:pt>
                <c:pt idx="1237">
                  <c:v>229.70466599999997</c:v>
                </c:pt>
                <c:pt idx="1238">
                  <c:v>229.879242</c:v>
                </c:pt>
                <c:pt idx="1239">
                  <c:v>230.04382299999997</c:v>
                </c:pt>
                <c:pt idx="1240">
                  <c:v>230.21087599999998</c:v>
                </c:pt>
                <c:pt idx="1241">
                  <c:v>230.37655599999997</c:v>
                </c:pt>
                <c:pt idx="1242">
                  <c:v>230.54290800000001</c:v>
                </c:pt>
                <c:pt idx="1243">
                  <c:v>230.71987899999996</c:v>
                </c:pt>
                <c:pt idx="1244">
                  <c:v>230.870621</c:v>
                </c:pt>
                <c:pt idx="1245">
                  <c:v>231.02203400000002</c:v>
                </c:pt>
                <c:pt idx="1246">
                  <c:v>231.200287</c:v>
                </c:pt>
                <c:pt idx="1247">
                  <c:v>231.38612400000002</c:v>
                </c:pt>
                <c:pt idx="1248">
                  <c:v>231.49354600000001</c:v>
                </c:pt>
                <c:pt idx="1249">
                  <c:v>231.70649700000001</c:v>
                </c:pt>
                <c:pt idx="1250">
                  <c:v>231.88621500000002</c:v>
                </c:pt>
                <c:pt idx="1251">
                  <c:v>232.04170199999999</c:v>
                </c:pt>
                <c:pt idx="1252">
                  <c:v>232.20155299999996</c:v>
                </c:pt>
                <c:pt idx="1253">
                  <c:v>232.35188300000002</c:v>
                </c:pt>
                <c:pt idx="1254">
                  <c:v>232.52003500000001</c:v>
                </c:pt>
                <c:pt idx="1255">
                  <c:v>232.70233200000001</c:v>
                </c:pt>
                <c:pt idx="1256">
                  <c:v>232.85543800000005</c:v>
                </c:pt>
                <c:pt idx="1257">
                  <c:v>232.99342300000001</c:v>
                </c:pt>
                <c:pt idx="1258">
                  <c:v>233.21002199999998</c:v>
                </c:pt>
                <c:pt idx="1259">
                  <c:v>233.33593800000003</c:v>
                </c:pt>
                <c:pt idx="1260">
                  <c:v>233.51655599999998</c:v>
                </c:pt>
                <c:pt idx="1261">
                  <c:v>233.67806999999999</c:v>
                </c:pt>
                <c:pt idx="1262">
                  <c:v>233.85453800000002</c:v>
                </c:pt>
                <c:pt idx="1263">
                  <c:v>234.01010099999999</c:v>
                </c:pt>
                <c:pt idx="1264">
                  <c:v>234.187073</c:v>
                </c:pt>
                <c:pt idx="1265">
                  <c:v>234.34858700000001</c:v>
                </c:pt>
                <c:pt idx="1266">
                  <c:v>234.53038000000001</c:v>
                </c:pt>
                <c:pt idx="1267">
                  <c:v>234.69564800000001</c:v>
                </c:pt>
                <c:pt idx="1268">
                  <c:v>234.84748800000003</c:v>
                </c:pt>
                <c:pt idx="1269">
                  <c:v>235.021164</c:v>
                </c:pt>
                <c:pt idx="1270">
                  <c:v>235.18249500000002</c:v>
                </c:pt>
                <c:pt idx="1271">
                  <c:v>235.34222400000002</c:v>
                </c:pt>
                <c:pt idx="1272">
                  <c:v>235.510086</c:v>
                </c:pt>
                <c:pt idx="1273">
                  <c:v>235.692566</c:v>
                </c:pt>
                <c:pt idx="1274">
                  <c:v>235.84994499999999</c:v>
                </c:pt>
                <c:pt idx="1275">
                  <c:v>236.01927199999997</c:v>
                </c:pt>
                <c:pt idx="1276">
                  <c:v>236.14388999999997</c:v>
                </c:pt>
                <c:pt idx="1277">
                  <c:v>236.32223500000003</c:v>
                </c:pt>
                <c:pt idx="1278">
                  <c:v>236.51026899999999</c:v>
                </c:pt>
                <c:pt idx="1279">
                  <c:v>236.66613800000002</c:v>
                </c:pt>
                <c:pt idx="1280">
                  <c:v>236.83132900000004</c:v>
                </c:pt>
                <c:pt idx="1281">
                  <c:v>237.02360499999998</c:v>
                </c:pt>
                <c:pt idx="1282">
                  <c:v>237.17889399999999</c:v>
                </c:pt>
                <c:pt idx="1283">
                  <c:v>237.32615700000002</c:v>
                </c:pt>
                <c:pt idx="1284">
                  <c:v>237.48472599999999</c:v>
                </c:pt>
                <c:pt idx="1285">
                  <c:v>237.65960699999999</c:v>
                </c:pt>
                <c:pt idx="1286">
                  <c:v>237.82458499999998</c:v>
                </c:pt>
                <c:pt idx="1287">
                  <c:v>237.98996</c:v>
                </c:pt>
                <c:pt idx="1288">
                  <c:v>238.15928600000001</c:v>
                </c:pt>
                <c:pt idx="1289">
                  <c:v>238.32229600000002</c:v>
                </c:pt>
                <c:pt idx="1290">
                  <c:v>238.50567599999997</c:v>
                </c:pt>
                <c:pt idx="1291">
                  <c:v>238.65541100000002</c:v>
                </c:pt>
                <c:pt idx="1292">
                  <c:v>238.78044100000002</c:v>
                </c:pt>
                <c:pt idx="1293">
                  <c:v>238.99240100000003</c:v>
                </c:pt>
                <c:pt idx="1294">
                  <c:v>239.14621</c:v>
                </c:pt>
                <c:pt idx="1295">
                  <c:v>239.323059</c:v>
                </c:pt>
                <c:pt idx="1296">
                  <c:v>239.493484</c:v>
                </c:pt>
                <c:pt idx="1297">
                  <c:v>239.64630099999999</c:v>
                </c:pt>
                <c:pt idx="1298">
                  <c:v>239.81880200000001</c:v>
                </c:pt>
                <c:pt idx="1299">
                  <c:v>239.97537199999999</c:v>
                </c:pt>
                <c:pt idx="1300">
                  <c:v>240.11552399999997</c:v>
                </c:pt>
                <c:pt idx="1301">
                  <c:v>240.31156899999999</c:v>
                </c:pt>
                <c:pt idx="1302">
                  <c:v>240.48327599999999</c:v>
                </c:pt>
                <c:pt idx="1303">
                  <c:v>240.64697299999997</c:v>
                </c:pt>
                <c:pt idx="1304">
                  <c:v>240.81739800000003</c:v>
                </c:pt>
                <c:pt idx="1305">
                  <c:v>240.97961399999997</c:v>
                </c:pt>
                <c:pt idx="1306">
                  <c:v>241.14765899999998</c:v>
                </c:pt>
                <c:pt idx="1307">
                  <c:v>241.30226100000002</c:v>
                </c:pt>
                <c:pt idx="1308">
                  <c:v>241.48306299999999</c:v>
                </c:pt>
                <c:pt idx="1309">
                  <c:v>241.632507</c:v>
                </c:pt>
                <c:pt idx="1310">
                  <c:v>241.81629900000001</c:v>
                </c:pt>
                <c:pt idx="1311">
                  <c:v>242.00945999999999</c:v>
                </c:pt>
                <c:pt idx="1312">
                  <c:v>242.14843800000003</c:v>
                </c:pt>
                <c:pt idx="1313">
                  <c:v>242.31895399999999</c:v>
                </c:pt>
                <c:pt idx="1314">
                  <c:v>242.44653299999999</c:v>
                </c:pt>
                <c:pt idx="1315">
                  <c:v>242.63339199999999</c:v>
                </c:pt>
                <c:pt idx="1316">
                  <c:v>242.804596</c:v>
                </c:pt>
                <c:pt idx="1317">
                  <c:v>242.96405000000001</c:v>
                </c:pt>
                <c:pt idx="1318">
                  <c:v>243.10667399999997</c:v>
                </c:pt>
                <c:pt idx="1319">
                  <c:v>243.31022600000003</c:v>
                </c:pt>
                <c:pt idx="1320">
                  <c:v>243.468872</c:v>
                </c:pt>
                <c:pt idx="1321">
                  <c:v>243.62554900000001</c:v>
                </c:pt>
                <c:pt idx="1322">
                  <c:v>243.79141200000001</c:v>
                </c:pt>
                <c:pt idx="1323">
                  <c:v>243.95768700000002</c:v>
                </c:pt>
                <c:pt idx="1324">
                  <c:v>244.12632800000003</c:v>
                </c:pt>
                <c:pt idx="1325">
                  <c:v>244.30169700000002</c:v>
                </c:pt>
                <c:pt idx="1326">
                  <c:v>244.44838000000001</c:v>
                </c:pt>
                <c:pt idx="1327">
                  <c:v>244.61573799999999</c:v>
                </c:pt>
                <c:pt idx="1328">
                  <c:v>244.81831400000002</c:v>
                </c:pt>
                <c:pt idx="1329">
                  <c:v>244.95707700000003</c:v>
                </c:pt>
                <c:pt idx="1330">
                  <c:v>245.12728900000002</c:v>
                </c:pt>
                <c:pt idx="1331">
                  <c:v>245.31068399999998</c:v>
                </c:pt>
                <c:pt idx="1332">
                  <c:v>245.42135600000003</c:v>
                </c:pt>
                <c:pt idx="1333">
                  <c:v>245.61759899999998</c:v>
                </c:pt>
                <c:pt idx="1334">
                  <c:v>245.78129600000003</c:v>
                </c:pt>
                <c:pt idx="1335">
                  <c:v>245.95022600000001</c:v>
                </c:pt>
                <c:pt idx="1336">
                  <c:v>246.11460899999997</c:v>
                </c:pt>
                <c:pt idx="1337">
                  <c:v>246.26783800000001</c:v>
                </c:pt>
                <c:pt idx="1338">
                  <c:v>246.42707800000002</c:v>
                </c:pt>
                <c:pt idx="1339">
                  <c:v>246.603928</c:v>
                </c:pt>
                <c:pt idx="1340">
                  <c:v>246.77020299999998</c:v>
                </c:pt>
                <c:pt idx="1341">
                  <c:v>246.92816200000001</c:v>
                </c:pt>
                <c:pt idx="1342">
                  <c:v>247.12814300000002</c:v>
                </c:pt>
                <c:pt idx="1343">
                  <c:v>247.28027299999999</c:v>
                </c:pt>
                <c:pt idx="1344">
                  <c:v>247.40005499999998</c:v>
                </c:pt>
                <c:pt idx="1345">
                  <c:v>247.57641599999999</c:v>
                </c:pt>
                <c:pt idx="1346">
                  <c:v>247.79788199999999</c:v>
                </c:pt>
                <c:pt idx="1347">
                  <c:v>247.93476899999999</c:v>
                </c:pt>
                <c:pt idx="1348">
                  <c:v>248.06929</c:v>
                </c:pt>
                <c:pt idx="1349">
                  <c:v>248.260178</c:v>
                </c:pt>
                <c:pt idx="1350">
                  <c:v>248.41142300000001</c:v>
                </c:pt>
                <c:pt idx="1351">
                  <c:v>248.61149599999999</c:v>
                </c:pt>
                <c:pt idx="1352">
                  <c:v>248.73683199999999</c:v>
                </c:pt>
                <c:pt idx="1353">
                  <c:v>248.909424</c:v>
                </c:pt>
                <c:pt idx="1354">
                  <c:v>249.08457899999999</c:v>
                </c:pt>
                <c:pt idx="1355">
                  <c:v>249.24926799999997</c:v>
                </c:pt>
                <c:pt idx="1356">
                  <c:v>249.40722700000003</c:v>
                </c:pt>
                <c:pt idx="1357">
                  <c:v>249.57290599999999</c:v>
                </c:pt>
                <c:pt idx="1358">
                  <c:v>249.75679</c:v>
                </c:pt>
                <c:pt idx="1359">
                  <c:v>249.91336099999998</c:v>
                </c:pt>
                <c:pt idx="1360">
                  <c:v>250.07112100000001</c:v>
                </c:pt>
                <c:pt idx="1361">
                  <c:v>250.23174999999998</c:v>
                </c:pt>
                <c:pt idx="1362">
                  <c:v>250.40136700000002</c:v>
                </c:pt>
                <c:pt idx="1363">
                  <c:v>250.55735800000002</c:v>
                </c:pt>
                <c:pt idx="1364">
                  <c:v>250.736099</c:v>
                </c:pt>
                <c:pt idx="1365">
                  <c:v>250.912643</c:v>
                </c:pt>
                <c:pt idx="1366">
                  <c:v>251.06982399999998</c:v>
                </c:pt>
                <c:pt idx="1367">
                  <c:v>251.23608399999998</c:v>
                </c:pt>
                <c:pt idx="1368">
                  <c:v>251.39700300000001</c:v>
                </c:pt>
                <c:pt idx="1369">
                  <c:v>251.54357899999997</c:v>
                </c:pt>
                <c:pt idx="1370">
                  <c:v>251.72538800000001</c:v>
                </c:pt>
                <c:pt idx="1371">
                  <c:v>251.91580199999999</c:v>
                </c:pt>
                <c:pt idx="1372">
                  <c:v>252.047943</c:v>
                </c:pt>
                <c:pt idx="1373">
                  <c:v>252.21855199999996</c:v>
                </c:pt>
                <c:pt idx="1374">
                  <c:v>252.38124100000005</c:v>
                </c:pt>
                <c:pt idx="1375">
                  <c:v>252.53685000000002</c:v>
                </c:pt>
                <c:pt idx="1376">
                  <c:v>252.71508799999998</c:v>
                </c:pt>
                <c:pt idx="1377">
                  <c:v>252.88353000000001</c:v>
                </c:pt>
                <c:pt idx="1378">
                  <c:v>253.04426599999996</c:v>
                </c:pt>
                <c:pt idx="1379">
                  <c:v>253.221115</c:v>
                </c:pt>
                <c:pt idx="1380">
                  <c:v>253.37086499999998</c:v>
                </c:pt>
                <c:pt idx="1381">
                  <c:v>253.56539900000001</c:v>
                </c:pt>
                <c:pt idx="1382">
                  <c:v>253.74890099999999</c:v>
                </c:pt>
                <c:pt idx="1383">
                  <c:v>253.89843800000006</c:v>
                </c:pt>
                <c:pt idx="1384">
                  <c:v>254.04118299999999</c:v>
                </c:pt>
                <c:pt idx="1385">
                  <c:v>254.21108999999998</c:v>
                </c:pt>
                <c:pt idx="1386">
                  <c:v>254.37529000000001</c:v>
                </c:pt>
                <c:pt idx="1387">
                  <c:v>254.535721</c:v>
                </c:pt>
                <c:pt idx="1388">
                  <c:v>254.71475199999995</c:v>
                </c:pt>
                <c:pt idx="1389">
                  <c:v>254.88002000000003</c:v>
                </c:pt>
                <c:pt idx="1390">
                  <c:v>255.028671</c:v>
                </c:pt>
                <c:pt idx="1391">
                  <c:v>255.192184</c:v>
                </c:pt>
                <c:pt idx="1392">
                  <c:v>255.35479700000002</c:v>
                </c:pt>
                <c:pt idx="1393">
                  <c:v>255.52877800000002</c:v>
                </c:pt>
                <c:pt idx="1394">
                  <c:v>255.68386799999999</c:v>
                </c:pt>
                <c:pt idx="1395">
                  <c:v>255.85864300000003</c:v>
                </c:pt>
                <c:pt idx="1396">
                  <c:v>256.02905299999992</c:v>
                </c:pt>
                <c:pt idx="1397">
                  <c:v>256.19570899999997</c:v>
                </c:pt>
                <c:pt idx="1398">
                  <c:v>256.346161</c:v>
                </c:pt>
                <c:pt idx="1399">
                  <c:v>256.52023299999996</c:v>
                </c:pt>
                <c:pt idx="1400">
                  <c:v>256.68405200000001</c:v>
                </c:pt>
                <c:pt idx="1401">
                  <c:v>256.85339399999992</c:v>
                </c:pt>
                <c:pt idx="1402">
                  <c:v>257.05883799999992</c:v>
                </c:pt>
                <c:pt idx="1403">
                  <c:v>257.17394999999999</c:v>
                </c:pt>
                <c:pt idx="1404">
                  <c:v>257.35354599999999</c:v>
                </c:pt>
                <c:pt idx="1405">
                  <c:v>257.49825999999996</c:v>
                </c:pt>
                <c:pt idx="1406">
                  <c:v>257.67602499999992</c:v>
                </c:pt>
                <c:pt idx="1407">
                  <c:v>257.83358799999996</c:v>
                </c:pt>
                <c:pt idx="1408">
                  <c:v>258.00033599999995</c:v>
                </c:pt>
                <c:pt idx="1409">
                  <c:v>258.16098000000005</c:v>
                </c:pt>
                <c:pt idx="1410">
                  <c:v>258.32009900000003</c:v>
                </c:pt>
                <c:pt idx="1411">
                  <c:v>258.50726300000002</c:v>
                </c:pt>
                <c:pt idx="1412">
                  <c:v>258.66323899999992</c:v>
                </c:pt>
                <c:pt idx="1413">
                  <c:v>258.82138099999992</c:v>
                </c:pt>
                <c:pt idx="1414">
                  <c:v>258.98437499999994</c:v>
                </c:pt>
                <c:pt idx="1415">
                  <c:v>259.15106200000002</c:v>
                </c:pt>
                <c:pt idx="1416">
                  <c:v>259.31384300000002</c:v>
                </c:pt>
                <c:pt idx="1417">
                  <c:v>259.46359299999995</c:v>
                </c:pt>
                <c:pt idx="1418">
                  <c:v>259.68624899999992</c:v>
                </c:pt>
                <c:pt idx="1419">
                  <c:v>259.81234699999999</c:v>
                </c:pt>
                <c:pt idx="1420">
                  <c:v>259.97634899999997</c:v>
                </c:pt>
                <c:pt idx="1421">
                  <c:v>260.13540599999999</c:v>
                </c:pt>
                <c:pt idx="1422">
                  <c:v>260.29772899999995</c:v>
                </c:pt>
                <c:pt idx="1423">
                  <c:v>260.46447799999999</c:v>
                </c:pt>
                <c:pt idx="1424">
                  <c:v>260.606628</c:v>
                </c:pt>
                <c:pt idx="1425">
                  <c:v>260.80413799999997</c:v>
                </c:pt>
                <c:pt idx="1426">
                  <c:v>260.95437599999997</c:v>
                </c:pt>
                <c:pt idx="1427">
                  <c:v>261.139252</c:v>
                </c:pt>
                <c:pt idx="1428">
                  <c:v>261.30480999999997</c:v>
                </c:pt>
                <c:pt idx="1429">
                  <c:v>261.43508899999995</c:v>
                </c:pt>
                <c:pt idx="1430">
                  <c:v>261.62942500000008</c:v>
                </c:pt>
                <c:pt idx="1431">
                  <c:v>261.784424</c:v>
                </c:pt>
                <c:pt idx="1432">
                  <c:v>261.96002199999992</c:v>
                </c:pt>
                <c:pt idx="1433">
                  <c:v>262.105591</c:v>
                </c:pt>
                <c:pt idx="1434">
                  <c:v>262.27334599999995</c:v>
                </c:pt>
                <c:pt idx="1435">
                  <c:v>262.44515999999993</c:v>
                </c:pt>
                <c:pt idx="1436">
                  <c:v>262.606964</c:v>
                </c:pt>
                <c:pt idx="1437">
                  <c:v>262.78134199999994</c:v>
                </c:pt>
                <c:pt idx="1438">
                  <c:v>262.94348100000002</c:v>
                </c:pt>
                <c:pt idx="1439">
                  <c:v>263.094696</c:v>
                </c:pt>
                <c:pt idx="1440">
                  <c:v>263.26828</c:v>
                </c:pt>
                <c:pt idx="1441">
                  <c:v>263.43810999999988</c:v>
                </c:pt>
                <c:pt idx="1442">
                  <c:v>263.61496000000005</c:v>
                </c:pt>
                <c:pt idx="1443">
                  <c:v>263.76461799999993</c:v>
                </c:pt>
                <c:pt idx="1444">
                  <c:v>263.92770399999995</c:v>
                </c:pt>
                <c:pt idx="1445">
                  <c:v>264.078461</c:v>
                </c:pt>
                <c:pt idx="1446">
                  <c:v>264.26220699999999</c:v>
                </c:pt>
                <c:pt idx="1447">
                  <c:v>264.42434699999995</c:v>
                </c:pt>
                <c:pt idx="1448">
                  <c:v>264.58013899999986</c:v>
                </c:pt>
                <c:pt idx="1449">
                  <c:v>264.75637799999987</c:v>
                </c:pt>
                <c:pt idx="1450">
                  <c:v>264.92849699999994</c:v>
                </c:pt>
                <c:pt idx="1451">
                  <c:v>265.09445199999999</c:v>
                </c:pt>
                <c:pt idx="1452">
                  <c:v>265.25836199999992</c:v>
                </c:pt>
                <c:pt idx="1453">
                  <c:v>265.41909799999996</c:v>
                </c:pt>
                <c:pt idx="1454">
                  <c:v>265.58306899999997</c:v>
                </c:pt>
                <c:pt idx="1455">
                  <c:v>265.742615</c:v>
                </c:pt>
                <c:pt idx="1456">
                  <c:v>265.89196799999996</c:v>
                </c:pt>
                <c:pt idx="1457">
                  <c:v>266.07803299999995</c:v>
                </c:pt>
                <c:pt idx="1458">
                  <c:v>266.24301099999997</c:v>
                </c:pt>
                <c:pt idx="1459">
                  <c:v>266.40054300000003</c:v>
                </c:pt>
                <c:pt idx="1460">
                  <c:v>266.56427000000002</c:v>
                </c:pt>
                <c:pt idx="1461">
                  <c:v>266.72387699999996</c:v>
                </c:pt>
                <c:pt idx="1462">
                  <c:v>266.88919099999993</c:v>
                </c:pt>
                <c:pt idx="1463">
                  <c:v>267.07107499999995</c:v>
                </c:pt>
                <c:pt idx="1464">
                  <c:v>267.2213129999999</c:v>
                </c:pt>
                <c:pt idx="1465">
                  <c:v>267.40185499999995</c:v>
                </c:pt>
                <c:pt idx="1466">
                  <c:v>267.54892000000001</c:v>
                </c:pt>
                <c:pt idx="1467">
                  <c:v>267.70834399999995</c:v>
                </c:pt>
                <c:pt idx="1468">
                  <c:v>267.87133799999987</c:v>
                </c:pt>
                <c:pt idx="1469">
                  <c:v>268.025848</c:v>
                </c:pt>
                <c:pt idx="1470">
                  <c:v>268.20480300000008</c:v>
                </c:pt>
                <c:pt idx="1471">
                  <c:v>268.35464500000006</c:v>
                </c:pt>
                <c:pt idx="1472">
                  <c:v>268.54077100000001</c:v>
                </c:pt>
                <c:pt idx="1473">
                  <c:v>268.70773299999996</c:v>
                </c:pt>
                <c:pt idx="1474">
                  <c:v>268.85827599999999</c:v>
                </c:pt>
                <c:pt idx="1475">
                  <c:v>269.027985</c:v>
                </c:pt>
                <c:pt idx="1476">
                  <c:v>269.17935199999999</c:v>
                </c:pt>
                <c:pt idx="1477">
                  <c:v>269.34985400000005</c:v>
                </c:pt>
                <c:pt idx="1478">
                  <c:v>269.51702899999992</c:v>
                </c:pt>
                <c:pt idx="1479">
                  <c:v>269.682007</c:v>
                </c:pt>
                <c:pt idx="1480">
                  <c:v>269.86703499999999</c:v>
                </c:pt>
                <c:pt idx="1481">
                  <c:v>270.020081</c:v>
                </c:pt>
                <c:pt idx="1482">
                  <c:v>270.17309599999999</c:v>
                </c:pt>
                <c:pt idx="1483">
                  <c:v>270.33123799999987</c:v>
                </c:pt>
                <c:pt idx="1484">
                  <c:v>270.49850499999991</c:v>
                </c:pt>
                <c:pt idx="1485">
                  <c:v>270.66586300000006</c:v>
                </c:pt>
                <c:pt idx="1486">
                  <c:v>270.825287</c:v>
                </c:pt>
                <c:pt idx="1487">
                  <c:v>271.00680499999999</c:v>
                </c:pt>
                <c:pt idx="1488">
                  <c:v>271.16485600000004</c:v>
                </c:pt>
                <c:pt idx="1489">
                  <c:v>271.34814499999999</c:v>
                </c:pt>
                <c:pt idx="1490">
                  <c:v>271.48672499999986</c:v>
                </c:pt>
                <c:pt idx="1491">
                  <c:v>271.64764400000007</c:v>
                </c:pt>
                <c:pt idx="1492">
                  <c:v>271.81005899999997</c:v>
                </c:pt>
                <c:pt idx="1493">
                  <c:v>271.98620599999987</c:v>
                </c:pt>
                <c:pt idx="1494">
                  <c:v>272.13000499999993</c:v>
                </c:pt>
                <c:pt idx="1495">
                  <c:v>272.29986600000001</c:v>
                </c:pt>
                <c:pt idx="1496">
                  <c:v>272.480682</c:v>
                </c:pt>
                <c:pt idx="1497">
                  <c:v>272.62902800000001</c:v>
                </c:pt>
                <c:pt idx="1498">
                  <c:v>272.79806499999995</c:v>
                </c:pt>
                <c:pt idx="1499">
                  <c:v>272.94830299999995</c:v>
                </c:pt>
                <c:pt idx="1500">
                  <c:v>273.11498999999998</c:v>
                </c:pt>
                <c:pt idx="1501">
                  <c:v>273.29922499999992</c:v>
                </c:pt>
                <c:pt idx="1502">
                  <c:v>273.46264600000001</c:v>
                </c:pt>
                <c:pt idx="1503">
                  <c:v>273.64077800000001</c:v>
                </c:pt>
                <c:pt idx="1504">
                  <c:v>273.78933699999993</c:v>
                </c:pt>
                <c:pt idx="1505">
                  <c:v>273.95394899999997</c:v>
                </c:pt>
                <c:pt idx="1506">
                  <c:v>274.126801</c:v>
                </c:pt>
                <c:pt idx="1507">
                  <c:v>274.28124999999994</c:v>
                </c:pt>
                <c:pt idx="1508">
                  <c:v>274.45285000000001</c:v>
                </c:pt>
                <c:pt idx="1509">
                  <c:v>274.62652599999996</c:v>
                </c:pt>
                <c:pt idx="1510">
                  <c:v>274.7724</c:v>
                </c:pt>
                <c:pt idx="1511">
                  <c:v>274.96646099999992</c:v>
                </c:pt>
                <c:pt idx="1512">
                  <c:v>275.14260900000005</c:v>
                </c:pt>
                <c:pt idx="1513">
                  <c:v>275.30621299999996</c:v>
                </c:pt>
                <c:pt idx="1514">
                  <c:v>275.44589200000001</c:v>
                </c:pt>
                <c:pt idx="1515">
                  <c:v>275.60968000000014</c:v>
                </c:pt>
                <c:pt idx="1516">
                  <c:v>275.751801</c:v>
                </c:pt>
                <c:pt idx="1517">
                  <c:v>275.91680899999994</c:v>
                </c:pt>
                <c:pt idx="1518">
                  <c:v>276.11047400000001</c:v>
                </c:pt>
                <c:pt idx="1519">
                  <c:v>276.27377299999995</c:v>
                </c:pt>
                <c:pt idx="1520">
                  <c:v>276.43368500000003</c:v>
                </c:pt>
                <c:pt idx="1521">
                  <c:v>276.58898900000003</c:v>
                </c:pt>
                <c:pt idx="1522">
                  <c:v>276.76763899999992</c:v>
                </c:pt>
                <c:pt idx="1523">
                  <c:v>276.92706299999992</c:v>
                </c:pt>
                <c:pt idx="1524">
                  <c:v>277.08502199999992</c:v>
                </c:pt>
                <c:pt idx="1525">
                  <c:v>277.26928700000002</c:v>
                </c:pt>
                <c:pt idx="1526">
                  <c:v>277.42279099999996</c:v>
                </c:pt>
                <c:pt idx="1527">
                  <c:v>277.60488900000007</c:v>
                </c:pt>
                <c:pt idx="1528">
                  <c:v>277.75366200000002</c:v>
                </c:pt>
                <c:pt idx="1529">
                  <c:v>277.92803999999995</c:v>
                </c:pt>
                <c:pt idx="1530">
                  <c:v>278.08480800000001</c:v>
                </c:pt>
                <c:pt idx="1531">
                  <c:v>278.24020400000001</c:v>
                </c:pt>
                <c:pt idx="1532">
                  <c:v>278.39724699999999</c:v>
                </c:pt>
                <c:pt idx="1533">
                  <c:v>278.578461</c:v>
                </c:pt>
                <c:pt idx="1534">
                  <c:v>278.75799599999999</c:v>
                </c:pt>
                <c:pt idx="1535">
                  <c:v>278.90814199999994</c:v>
                </c:pt>
                <c:pt idx="1536">
                  <c:v>279.06640599999992</c:v>
                </c:pt>
                <c:pt idx="1537">
                  <c:v>279.23889199999996</c:v>
                </c:pt>
                <c:pt idx="1538">
                  <c:v>279.40881299999995</c:v>
                </c:pt>
                <c:pt idx="1539">
                  <c:v>279.57971199999992</c:v>
                </c:pt>
                <c:pt idx="1540">
                  <c:v>279.72085600000003</c:v>
                </c:pt>
                <c:pt idx="1541">
                  <c:v>279.90753199999995</c:v>
                </c:pt>
                <c:pt idx="1542">
                  <c:v>280.06933599999996</c:v>
                </c:pt>
                <c:pt idx="1543">
                  <c:v>280.21758999999992</c:v>
                </c:pt>
                <c:pt idx="1544">
                  <c:v>280.38821399999995</c:v>
                </c:pt>
                <c:pt idx="1545">
                  <c:v>280.55261200000001</c:v>
                </c:pt>
                <c:pt idx="1546">
                  <c:v>280.73361199999994</c:v>
                </c:pt>
                <c:pt idx="1547">
                  <c:v>280.90115399999991</c:v>
                </c:pt>
                <c:pt idx="1548">
                  <c:v>281.03854399999994</c:v>
                </c:pt>
                <c:pt idx="1549">
                  <c:v>281.20889299999999</c:v>
                </c:pt>
                <c:pt idx="1550">
                  <c:v>281.40719599999994</c:v>
                </c:pt>
                <c:pt idx="1551">
                  <c:v>281.53231799999986</c:v>
                </c:pt>
                <c:pt idx="1552">
                  <c:v>281.69857799999994</c:v>
                </c:pt>
                <c:pt idx="1553">
                  <c:v>281.91036999999994</c:v>
                </c:pt>
                <c:pt idx="1554">
                  <c:v>282.07571399999995</c:v>
                </c:pt>
                <c:pt idx="1555">
                  <c:v>282.21835299999987</c:v>
                </c:pt>
                <c:pt idx="1556">
                  <c:v>282.40341199999995</c:v>
                </c:pt>
                <c:pt idx="1557">
                  <c:v>282.55117799999994</c:v>
                </c:pt>
                <c:pt idx="1558">
                  <c:v>282.72170999999986</c:v>
                </c:pt>
                <c:pt idx="1559">
                  <c:v>282.88351399999993</c:v>
                </c:pt>
                <c:pt idx="1560">
                  <c:v>283.051849</c:v>
                </c:pt>
                <c:pt idx="1561">
                  <c:v>283.21832299999994</c:v>
                </c:pt>
                <c:pt idx="1562">
                  <c:v>283.38253799999995</c:v>
                </c:pt>
                <c:pt idx="1563">
                  <c:v>283.54760700000008</c:v>
                </c:pt>
                <c:pt idx="1564">
                  <c:v>283.73275799999993</c:v>
                </c:pt>
                <c:pt idx="1565">
                  <c:v>283.88092</c:v>
                </c:pt>
                <c:pt idx="1566">
                  <c:v>284.04473899999999</c:v>
                </c:pt>
                <c:pt idx="1567">
                  <c:v>284.21523999999994</c:v>
                </c:pt>
                <c:pt idx="1568">
                  <c:v>284.37408399999998</c:v>
                </c:pt>
                <c:pt idx="1569">
                  <c:v>284.53561399999995</c:v>
                </c:pt>
                <c:pt idx="1570">
                  <c:v>284.70205699999997</c:v>
                </c:pt>
                <c:pt idx="1571">
                  <c:v>284.88217200000003</c:v>
                </c:pt>
                <c:pt idx="1572">
                  <c:v>285.04986600000007</c:v>
                </c:pt>
                <c:pt idx="1573">
                  <c:v>285.22094699999997</c:v>
                </c:pt>
                <c:pt idx="1574">
                  <c:v>285.37170399999997</c:v>
                </c:pt>
                <c:pt idx="1575">
                  <c:v>285.53420999999992</c:v>
                </c:pt>
                <c:pt idx="1576">
                  <c:v>285.70593299999996</c:v>
                </c:pt>
                <c:pt idx="1577">
                  <c:v>285.868225</c:v>
                </c:pt>
                <c:pt idx="1578">
                  <c:v>286.02618399999994</c:v>
                </c:pt>
                <c:pt idx="1579">
                  <c:v>286.20977800000003</c:v>
                </c:pt>
                <c:pt idx="1580">
                  <c:v>286.39245599999992</c:v>
                </c:pt>
                <c:pt idx="1581">
                  <c:v>286.54577599999999</c:v>
                </c:pt>
                <c:pt idx="1582">
                  <c:v>286.688782</c:v>
                </c:pt>
                <c:pt idx="1583">
                  <c:v>286.86108400000001</c:v>
                </c:pt>
                <c:pt idx="1584">
                  <c:v>287.018463</c:v>
                </c:pt>
                <c:pt idx="1585">
                  <c:v>287.19982900000002</c:v>
                </c:pt>
                <c:pt idx="1586">
                  <c:v>287.36721799999992</c:v>
                </c:pt>
                <c:pt idx="1587">
                  <c:v>287.53735399999994</c:v>
                </c:pt>
                <c:pt idx="1588">
                  <c:v>287.69064300000002</c:v>
                </c:pt>
                <c:pt idx="1589">
                  <c:v>287.85247800000002</c:v>
                </c:pt>
                <c:pt idx="1590">
                  <c:v>288.01943999999992</c:v>
                </c:pt>
                <c:pt idx="1591">
                  <c:v>288.17175299999997</c:v>
                </c:pt>
                <c:pt idx="1592">
                  <c:v>288.36312899999996</c:v>
                </c:pt>
                <c:pt idx="1593">
                  <c:v>288.51306199999999</c:v>
                </c:pt>
                <c:pt idx="1594">
                  <c:v>288.68447900000001</c:v>
                </c:pt>
                <c:pt idx="1595">
                  <c:v>288.85235599999999</c:v>
                </c:pt>
                <c:pt idx="1596">
                  <c:v>289.00784299999998</c:v>
                </c:pt>
                <c:pt idx="1597">
                  <c:v>289.19692999999995</c:v>
                </c:pt>
                <c:pt idx="1598">
                  <c:v>289.33511399999986</c:v>
                </c:pt>
                <c:pt idx="1599">
                  <c:v>289.47885099999996</c:v>
                </c:pt>
                <c:pt idx="1600">
                  <c:v>289.66271999999992</c:v>
                </c:pt>
                <c:pt idx="1601">
                  <c:v>289.84182700000002</c:v>
                </c:pt>
                <c:pt idx="1602">
                  <c:v>289.99850499999991</c:v>
                </c:pt>
                <c:pt idx="1603">
                  <c:v>290.20037799999994</c:v>
                </c:pt>
                <c:pt idx="1604">
                  <c:v>290.33282500000001</c:v>
                </c:pt>
                <c:pt idx="1605">
                  <c:v>290.50759900000003</c:v>
                </c:pt>
                <c:pt idx="1606">
                  <c:v>290.66537499999993</c:v>
                </c:pt>
                <c:pt idx="1607">
                  <c:v>290.87643399999996</c:v>
                </c:pt>
                <c:pt idx="1608">
                  <c:v>291.00640899999996</c:v>
                </c:pt>
                <c:pt idx="1609">
                  <c:v>291.17001299999993</c:v>
                </c:pt>
                <c:pt idx="1610">
                  <c:v>291.34457400000002</c:v>
                </c:pt>
                <c:pt idx="1611">
                  <c:v>291.52053799999993</c:v>
                </c:pt>
                <c:pt idx="1612">
                  <c:v>291.65338100000002</c:v>
                </c:pt>
                <c:pt idx="1613">
                  <c:v>291.83636499999994</c:v>
                </c:pt>
                <c:pt idx="1614">
                  <c:v>291.98443599999996</c:v>
                </c:pt>
                <c:pt idx="1615">
                  <c:v>292.17602499999992</c:v>
                </c:pt>
                <c:pt idx="1616">
                  <c:v>292.32437099999999</c:v>
                </c:pt>
                <c:pt idx="1617">
                  <c:v>292.50500499999993</c:v>
                </c:pt>
                <c:pt idx="1618">
                  <c:v>292.657715</c:v>
                </c:pt>
                <c:pt idx="1619">
                  <c:v>292.83355699999987</c:v>
                </c:pt>
                <c:pt idx="1620">
                  <c:v>292.99963399999996</c:v>
                </c:pt>
                <c:pt idx="1621">
                  <c:v>293.14495799999997</c:v>
                </c:pt>
                <c:pt idx="1622">
                  <c:v>293.31988500000006</c:v>
                </c:pt>
                <c:pt idx="1623">
                  <c:v>293.50192299999992</c:v>
                </c:pt>
                <c:pt idx="1624">
                  <c:v>293.66915899999992</c:v>
                </c:pt>
                <c:pt idx="1625">
                  <c:v>293.84680200000008</c:v>
                </c:pt>
                <c:pt idx="1626">
                  <c:v>294.00051899999994</c:v>
                </c:pt>
                <c:pt idx="1627">
                  <c:v>294.19546500000001</c:v>
                </c:pt>
                <c:pt idx="1628">
                  <c:v>294.319794</c:v>
                </c:pt>
                <c:pt idx="1629">
                  <c:v>294.49792499999995</c:v>
                </c:pt>
                <c:pt idx="1630">
                  <c:v>294.66293300000001</c:v>
                </c:pt>
                <c:pt idx="1631">
                  <c:v>294.81848100000002</c:v>
                </c:pt>
                <c:pt idx="1632">
                  <c:v>294.99810799999989</c:v>
                </c:pt>
                <c:pt idx="1633">
                  <c:v>295.16400099999998</c:v>
                </c:pt>
                <c:pt idx="1634">
                  <c:v>295.325897</c:v>
                </c:pt>
                <c:pt idx="1635">
                  <c:v>295.47021499999994</c:v>
                </c:pt>
                <c:pt idx="1636">
                  <c:v>295.64102200000002</c:v>
                </c:pt>
                <c:pt idx="1637">
                  <c:v>295.812836</c:v>
                </c:pt>
                <c:pt idx="1638">
                  <c:v>295.98178099999996</c:v>
                </c:pt>
                <c:pt idx="1639">
                  <c:v>296.14984100000004</c:v>
                </c:pt>
                <c:pt idx="1640">
                  <c:v>296.32250999999997</c:v>
                </c:pt>
                <c:pt idx="1641">
                  <c:v>296.51034499999992</c:v>
                </c:pt>
                <c:pt idx="1642">
                  <c:v>296.664154</c:v>
                </c:pt>
                <c:pt idx="1643">
                  <c:v>296.82290599999999</c:v>
                </c:pt>
                <c:pt idx="1644">
                  <c:v>296.95526100000001</c:v>
                </c:pt>
                <c:pt idx="1645">
                  <c:v>297.13815299999993</c:v>
                </c:pt>
                <c:pt idx="1646">
                  <c:v>297.29293799999994</c:v>
                </c:pt>
                <c:pt idx="1647">
                  <c:v>297.46820099999997</c:v>
                </c:pt>
                <c:pt idx="1648">
                  <c:v>297.65106200000002</c:v>
                </c:pt>
                <c:pt idx="1649">
                  <c:v>297.80667099999999</c:v>
                </c:pt>
                <c:pt idx="1650">
                  <c:v>297.955444</c:v>
                </c:pt>
                <c:pt idx="1651">
                  <c:v>298.13137799999987</c:v>
                </c:pt>
                <c:pt idx="1652">
                  <c:v>298.28738399999992</c:v>
                </c:pt>
                <c:pt idx="1653">
                  <c:v>298.467804</c:v>
                </c:pt>
                <c:pt idx="1654">
                  <c:v>298.62811299999987</c:v>
                </c:pt>
                <c:pt idx="1655">
                  <c:v>298.80090300000001</c:v>
                </c:pt>
                <c:pt idx="1656">
                  <c:v>298.96932999999996</c:v>
                </c:pt>
                <c:pt idx="1657">
                  <c:v>299.14837599999993</c:v>
                </c:pt>
                <c:pt idx="1658">
                  <c:v>299.28152499999993</c:v>
                </c:pt>
                <c:pt idx="1659">
                  <c:v>299.48141499999997</c:v>
                </c:pt>
                <c:pt idx="1660">
                  <c:v>299.63443000000001</c:v>
                </c:pt>
                <c:pt idx="1661">
                  <c:v>299.764771</c:v>
                </c:pt>
                <c:pt idx="1662">
                  <c:v>299.95104999999995</c:v>
                </c:pt>
                <c:pt idx="1663">
                  <c:v>300.11413599999992</c:v>
                </c:pt>
                <c:pt idx="1664">
                  <c:v>300.30306999999999</c:v>
                </c:pt>
                <c:pt idx="1665">
                  <c:v>300.44369499999999</c:v>
                </c:pt>
                <c:pt idx="1666">
                  <c:v>300.61611899999997</c:v>
                </c:pt>
                <c:pt idx="1667">
                  <c:v>300.77355999999986</c:v>
                </c:pt>
                <c:pt idx="1668">
                  <c:v>300.93469199999993</c:v>
                </c:pt>
                <c:pt idx="1669">
                  <c:v>301.07177699999994</c:v>
                </c:pt>
                <c:pt idx="1670">
                  <c:v>301.28097499999996</c:v>
                </c:pt>
                <c:pt idx="1671">
                  <c:v>301.44113199999987</c:v>
                </c:pt>
                <c:pt idx="1672">
                  <c:v>301.61398300000002</c:v>
                </c:pt>
                <c:pt idx="1673">
                  <c:v>301.78332499999993</c:v>
                </c:pt>
                <c:pt idx="1674">
                  <c:v>301.93872099999993</c:v>
                </c:pt>
                <c:pt idx="1675">
                  <c:v>302.08837899999986</c:v>
                </c:pt>
                <c:pt idx="1676">
                  <c:v>302.25820899999997</c:v>
                </c:pt>
                <c:pt idx="1677">
                  <c:v>302.43157999999994</c:v>
                </c:pt>
                <c:pt idx="1678">
                  <c:v>302.59005699999994</c:v>
                </c:pt>
                <c:pt idx="1679">
                  <c:v>302.76886000000002</c:v>
                </c:pt>
                <c:pt idx="1680">
                  <c:v>302.93682899999993</c:v>
                </c:pt>
                <c:pt idx="1681">
                  <c:v>303.09173599999997</c:v>
                </c:pt>
                <c:pt idx="1682">
                  <c:v>303.26107799999994</c:v>
                </c:pt>
                <c:pt idx="1683">
                  <c:v>303.42288200000002</c:v>
                </c:pt>
                <c:pt idx="1684">
                  <c:v>303.57824699999992</c:v>
                </c:pt>
                <c:pt idx="1685">
                  <c:v>303.75521899999995</c:v>
                </c:pt>
                <c:pt idx="1686">
                  <c:v>303.91415399999994</c:v>
                </c:pt>
                <c:pt idx="1687">
                  <c:v>304.0981139999999</c:v>
                </c:pt>
                <c:pt idx="1688">
                  <c:v>304.27142300000003</c:v>
                </c:pt>
                <c:pt idx="1689">
                  <c:v>304.41336099999995</c:v>
                </c:pt>
                <c:pt idx="1690">
                  <c:v>304.57498199999998</c:v>
                </c:pt>
                <c:pt idx="1691">
                  <c:v>304.75140399999992</c:v>
                </c:pt>
                <c:pt idx="1692">
                  <c:v>304.91265899999996</c:v>
                </c:pt>
                <c:pt idx="1693">
                  <c:v>305.08071899999993</c:v>
                </c:pt>
                <c:pt idx="1694">
                  <c:v>305.25863599999997</c:v>
                </c:pt>
                <c:pt idx="1695">
                  <c:v>305.42172199999993</c:v>
                </c:pt>
                <c:pt idx="1696">
                  <c:v>305.573486</c:v>
                </c:pt>
                <c:pt idx="1697">
                  <c:v>305.74902300000002</c:v>
                </c:pt>
                <c:pt idx="1698">
                  <c:v>305.90649399999995</c:v>
                </c:pt>
                <c:pt idx="1699">
                  <c:v>306.07397499999996</c:v>
                </c:pt>
                <c:pt idx="1700">
                  <c:v>306.23715199999987</c:v>
                </c:pt>
                <c:pt idx="1701">
                  <c:v>306.39083900000003</c:v>
                </c:pt>
                <c:pt idx="1702">
                  <c:v>306.55474900000002</c:v>
                </c:pt>
                <c:pt idx="1703">
                  <c:v>306.74673499999994</c:v>
                </c:pt>
                <c:pt idx="1704">
                  <c:v>306.88909899999999</c:v>
                </c:pt>
                <c:pt idx="1705">
                  <c:v>307.04187000000002</c:v>
                </c:pt>
                <c:pt idx="1706">
                  <c:v>307.225281</c:v>
                </c:pt>
                <c:pt idx="1707">
                  <c:v>307.38638299999997</c:v>
                </c:pt>
                <c:pt idx="1708">
                  <c:v>307.56265300000001</c:v>
                </c:pt>
                <c:pt idx="1709">
                  <c:v>307.71984900000001</c:v>
                </c:pt>
                <c:pt idx="1710">
                  <c:v>307.88995399999999</c:v>
                </c:pt>
                <c:pt idx="1711">
                  <c:v>308.06048600000008</c:v>
                </c:pt>
                <c:pt idx="1712">
                  <c:v>308.21316499999995</c:v>
                </c:pt>
                <c:pt idx="1713">
                  <c:v>308.37411499999996</c:v>
                </c:pt>
                <c:pt idx="1714">
                  <c:v>308.54968300000007</c:v>
                </c:pt>
                <c:pt idx="1715">
                  <c:v>308.70446800000002</c:v>
                </c:pt>
                <c:pt idx="1716">
                  <c:v>308.87481700000001</c:v>
                </c:pt>
                <c:pt idx="1717">
                  <c:v>309.034424</c:v>
                </c:pt>
                <c:pt idx="1718">
                  <c:v>309.21948200000008</c:v>
                </c:pt>
                <c:pt idx="1719">
                  <c:v>309.35952800000001</c:v>
                </c:pt>
                <c:pt idx="1720">
                  <c:v>309.52679399999994</c:v>
                </c:pt>
                <c:pt idx="1721">
                  <c:v>309.703461</c:v>
                </c:pt>
                <c:pt idx="1722">
                  <c:v>309.88180499999999</c:v>
                </c:pt>
                <c:pt idx="1723">
                  <c:v>310.02365099999992</c:v>
                </c:pt>
                <c:pt idx="1724">
                  <c:v>310.19216899999992</c:v>
                </c:pt>
                <c:pt idx="1725">
                  <c:v>310.37289399999997</c:v>
                </c:pt>
                <c:pt idx="1726">
                  <c:v>310.52749599999999</c:v>
                </c:pt>
                <c:pt idx="1727">
                  <c:v>310.69164999999992</c:v>
                </c:pt>
                <c:pt idx="1728">
                  <c:v>310.86108400000001</c:v>
                </c:pt>
                <c:pt idx="1729">
                  <c:v>311.01669299999992</c:v>
                </c:pt>
                <c:pt idx="1730">
                  <c:v>311.179779</c:v>
                </c:pt>
                <c:pt idx="1731">
                  <c:v>311.34863300000001</c:v>
                </c:pt>
                <c:pt idx="1732">
                  <c:v>311.52420000000001</c:v>
                </c:pt>
                <c:pt idx="1733">
                  <c:v>311.68927000000002</c:v>
                </c:pt>
                <c:pt idx="1734">
                  <c:v>311.85128800000001</c:v>
                </c:pt>
                <c:pt idx="1735">
                  <c:v>312.01321399999995</c:v>
                </c:pt>
                <c:pt idx="1736">
                  <c:v>312.18689000000001</c:v>
                </c:pt>
                <c:pt idx="1737">
                  <c:v>312.34457400000002</c:v>
                </c:pt>
                <c:pt idx="1738">
                  <c:v>312.52120999999994</c:v>
                </c:pt>
                <c:pt idx="1739">
                  <c:v>312.67038000000002</c:v>
                </c:pt>
                <c:pt idx="1740">
                  <c:v>312.85049400000008</c:v>
                </c:pt>
                <c:pt idx="1741">
                  <c:v>313.02535999999986</c:v>
                </c:pt>
                <c:pt idx="1742">
                  <c:v>313.18313599999993</c:v>
                </c:pt>
                <c:pt idx="1743">
                  <c:v>313.33999599999999</c:v>
                </c:pt>
                <c:pt idx="1744">
                  <c:v>313.50268599999998</c:v>
                </c:pt>
                <c:pt idx="1745">
                  <c:v>313.69271899999995</c:v>
                </c:pt>
                <c:pt idx="1746">
                  <c:v>313.84799199999998</c:v>
                </c:pt>
                <c:pt idx="1747">
                  <c:v>314.00595099999992</c:v>
                </c:pt>
                <c:pt idx="1748">
                  <c:v>314.18548600000008</c:v>
                </c:pt>
                <c:pt idx="1749">
                  <c:v>314.339966</c:v>
                </c:pt>
                <c:pt idx="1750">
                  <c:v>314.51483200000001</c:v>
                </c:pt>
                <c:pt idx="1751">
                  <c:v>314.676086</c:v>
                </c:pt>
                <c:pt idx="1752">
                  <c:v>314.83590699999996</c:v>
                </c:pt>
                <c:pt idx="1753">
                  <c:v>315.01580799999999</c:v>
                </c:pt>
                <c:pt idx="1754">
                  <c:v>315.172394</c:v>
                </c:pt>
                <c:pt idx="1755">
                  <c:v>315.31423999999993</c:v>
                </c:pt>
                <c:pt idx="1756">
                  <c:v>315.51492300000001</c:v>
                </c:pt>
                <c:pt idx="1757">
                  <c:v>315.67089800000002</c:v>
                </c:pt>
                <c:pt idx="1758">
                  <c:v>315.820831</c:v>
                </c:pt>
                <c:pt idx="1759">
                  <c:v>315.98373399999997</c:v>
                </c:pt>
                <c:pt idx="1760">
                  <c:v>316.14773600000001</c:v>
                </c:pt>
                <c:pt idx="1761">
                  <c:v>316.33288599999997</c:v>
                </c:pt>
                <c:pt idx="1762">
                  <c:v>316.49658199999993</c:v>
                </c:pt>
                <c:pt idx="1763">
                  <c:v>316.67700200000002</c:v>
                </c:pt>
                <c:pt idx="1764">
                  <c:v>316.84713699999992</c:v>
                </c:pt>
                <c:pt idx="1765">
                  <c:v>316.99423199999995</c:v>
                </c:pt>
                <c:pt idx="1766">
                  <c:v>317.16976899999997</c:v>
                </c:pt>
                <c:pt idx="1767">
                  <c:v>317.32595799999996</c:v>
                </c:pt>
                <c:pt idx="1768">
                  <c:v>317.4969789999999</c:v>
                </c:pt>
                <c:pt idx="1769">
                  <c:v>317.65881300000001</c:v>
                </c:pt>
                <c:pt idx="1770">
                  <c:v>317.81893899999994</c:v>
                </c:pt>
                <c:pt idx="1771">
                  <c:v>318.00268599999998</c:v>
                </c:pt>
                <c:pt idx="1772">
                  <c:v>318.16986100000014</c:v>
                </c:pt>
                <c:pt idx="1773">
                  <c:v>318.31930499999999</c:v>
                </c:pt>
                <c:pt idx="1774">
                  <c:v>318.48916599999995</c:v>
                </c:pt>
                <c:pt idx="1775">
                  <c:v>318.64788800000008</c:v>
                </c:pt>
                <c:pt idx="1776">
                  <c:v>318.83669999999995</c:v>
                </c:pt>
                <c:pt idx="1777">
                  <c:v>318.98458900000003</c:v>
                </c:pt>
                <c:pt idx="1778">
                  <c:v>319.13937399999992</c:v>
                </c:pt>
                <c:pt idx="1779">
                  <c:v>319.33572400000003</c:v>
                </c:pt>
                <c:pt idx="1780">
                  <c:v>319.51394699999992</c:v>
                </c:pt>
                <c:pt idx="1781">
                  <c:v>319.62158199999999</c:v>
                </c:pt>
                <c:pt idx="1782">
                  <c:v>319.81362899999999</c:v>
                </c:pt>
                <c:pt idx="1783">
                  <c:v>319.96438599999999</c:v>
                </c:pt>
                <c:pt idx="1784">
                  <c:v>320.14044200000006</c:v>
                </c:pt>
                <c:pt idx="1785">
                  <c:v>320.2969359999999</c:v>
                </c:pt>
                <c:pt idx="1786">
                  <c:v>320.47595199999995</c:v>
                </c:pt>
                <c:pt idx="1787">
                  <c:v>320.64608800000002</c:v>
                </c:pt>
                <c:pt idx="1788">
                  <c:v>320.81637599999993</c:v>
                </c:pt>
                <c:pt idx="1789">
                  <c:v>320.97079499999995</c:v>
                </c:pt>
                <c:pt idx="1790">
                  <c:v>321.15267899999998</c:v>
                </c:pt>
                <c:pt idx="1791">
                  <c:v>321.29998799999993</c:v>
                </c:pt>
                <c:pt idx="1792">
                  <c:v>321.47106899999994</c:v>
                </c:pt>
                <c:pt idx="1793">
                  <c:v>321.63299599999999</c:v>
                </c:pt>
                <c:pt idx="1794">
                  <c:v>321.81381199999993</c:v>
                </c:pt>
                <c:pt idx="1795">
                  <c:v>321.96466099999998</c:v>
                </c:pt>
                <c:pt idx="1796">
                  <c:v>322.13424700000002</c:v>
                </c:pt>
                <c:pt idx="1797">
                  <c:v>322.29638699999987</c:v>
                </c:pt>
                <c:pt idx="1798">
                  <c:v>322.47125199999994</c:v>
                </c:pt>
                <c:pt idx="1799">
                  <c:v>322.63574199999999</c:v>
                </c:pt>
                <c:pt idx="1800">
                  <c:v>322.78985599999999</c:v>
                </c:pt>
                <c:pt idx="1801">
                  <c:v>322.94750999999997</c:v>
                </c:pt>
                <c:pt idx="1802">
                  <c:v>323.14425699999998</c:v>
                </c:pt>
                <c:pt idx="1803">
                  <c:v>323.308807</c:v>
                </c:pt>
                <c:pt idx="1804">
                  <c:v>323.44354199999992</c:v>
                </c:pt>
                <c:pt idx="1805">
                  <c:v>323.61526500000002</c:v>
                </c:pt>
                <c:pt idx="1806">
                  <c:v>323.78668199999993</c:v>
                </c:pt>
                <c:pt idx="1807">
                  <c:v>323.96508799999992</c:v>
                </c:pt>
                <c:pt idx="1808">
                  <c:v>324.09841899999986</c:v>
                </c:pt>
                <c:pt idx="1809">
                  <c:v>324.26931799999994</c:v>
                </c:pt>
                <c:pt idx="1810">
                  <c:v>324.46005199999996</c:v>
                </c:pt>
                <c:pt idx="1811">
                  <c:v>324.62246699999997</c:v>
                </c:pt>
                <c:pt idx="1812">
                  <c:v>324.76666299999999</c:v>
                </c:pt>
                <c:pt idx="1813">
                  <c:v>324.94451899999996</c:v>
                </c:pt>
                <c:pt idx="1814">
                  <c:v>325.11264000000006</c:v>
                </c:pt>
                <c:pt idx="1815">
                  <c:v>325.26724200000001</c:v>
                </c:pt>
                <c:pt idx="1816">
                  <c:v>325.44061299999993</c:v>
                </c:pt>
                <c:pt idx="1817">
                  <c:v>325.60778800000008</c:v>
                </c:pt>
                <c:pt idx="1818">
                  <c:v>325.78781099999992</c:v>
                </c:pt>
                <c:pt idx="1819">
                  <c:v>325.91363499999994</c:v>
                </c:pt>
                <c:pt idx="1820">
                  <c:v>326.08206200000001</c:v>
                </c:pt>
                <c:pt idx="1821">
                  <c:v>326.24288900000005</c:v>
                </c:pt>
                <c:pt idx="1822">
                  <c:v>326.45178199999992</c:v>
                </c:pt>
                <c:pt idx="1823">
                  <c:v>326.603027</c:v>
                </c:pt>
                <c:pt idx="1824">
                  <c:v>326.76226800000001</c:v>
                </c:pt>
                <c:pt idx="1825">
                  <c:v>326.94644199999999</c:v>
                </c:pt>
                <c:pt idx="1826">
                  <c:v>327.08413699999994</c:v>
                </c:pt>
                <c:pt idx="1827">
                  <c:v>327.26602199999996</c:v>
                </c:pt>
                <c:pt idx="1828">
                  <c:v>327.44631999999996</c:v>
                </c:pt>
                <c:pt idx="1829">
                  <c:v>327.57095299999992</c:v>
                </c:pt>
                <c:pt idx="1830">
                  <c:v>327.752655</c:v>
                </c:pt>
                <c:pt idx="1831">
                  <c:v>327.91894499999995</c:v>
                </c:pt>
                <c:pt idx="1832">
                  <c:v>328.080444</c:v>
                </c:pt>
                <c:pt idx="1833">
                  <c:v>328.26214599999992</c:v>
                </c:pt>
                <c:pt idx="1834">
                  <c:v>328.41000399999996</c:v>
                </c:pt>
                <c:pt idx="1835">
                  <c:v>328.57666</c:v>
                </c:pt>
                <c:pt idx="1836">
                  <c:v>328.72820999999993</c:v>
                </c:pt>
                <c:pt idx="1837">
                  <c:v>328.93237299999987</c:v>
                </c:pt>
                <c:pt idx="1838">
                  <c:v>329.08053599999994</c:v>
                </c:pt>
                <c:pt idx="1839">
                  <c:v>329.25717200000003</c:v>
                </c:pt>
                <c:pt idx="1840">
                  <c:v>329.41451999999987</c:v>
                </c:pt>
                <c:pt idx="1841">
                  <c:v>329.58615099999986</c:v>
                </c:pt>
                <c:pt idx="1842">
                  <c:v>329.74066200000004</c:v>
                </c:pt>
                <c:pt idx="1843">
                  <c:v>329.90838599999995</c:v>
                </c:pt>
                <c:pt idx="1844">
                  <c:v>330.05990600000001</c:v>
                </c:pt>
                <c:pt idx="1845">
                  <c:v>330.24319499999996</c:v>
                </c:pt>
                <c:pt idx="1846">
                  <c:v>330.40841699999993</c:v>
                </c:pt>
                <c:pt idx="1847">
                  <c:v>330.57061799999997</c:v>
                </c:pt>
                <c:pt idx="1848">
                  <c:v>330.73608399999995</c:v>
                </c:pt>
                <c:pt idx="1849">
                  <c:v>330.90530399999994</c:v>
                </c:pt>
                <c:pt idx="1850">
                  <c:v>331.03945899999997</c:v>
                </c:pt>
                <c:pt idx="1851">
                  <c:v>331.195404</c:v>
                </c:pt>
                <c:pt idx="1852">
                  <c:v>331.40450999999996</c:v>
                </c:pt>
                <c:pt idx="1853">
                  <c:v>331.584045</c:v>
                </c:pt>
                <c:pt idx="1854">
                  <c:v>331.73257399999994</c:v>
                </c:pt>
                <c:pt idx="1855">
                  <c:v>331.89996300000001</c:v>
                </c:pt>
                <c:pt idx="1856">
                  <c:v>332.06683299999992</c:v>
                </c:pt>
                <c:pt idx="1857">
                  <c:v>332.22775299999995</c:v>
                </c:pt>
                <c:pt idx="1858">
                  <c:v>332.37600699999996</c:v>
                </c:pt>
                <c:pt idx="1859">
                  <c:v>332.51953099999992</c:v>
                </c:pt>
                <c:pt idx="1860">
                  <c:v>332.712402</c:v>
                </c:pt>
                <c:pt idx="1861">
                  <c:v>332.87591599999996</c:v>
                </c:pt>
                <c:pt idx="1862">
                  <c:v>333.04742399999998</c:v>
                </c:pt>
                <c:pt idx="1863">
                  <c:v>333.2303159999999</c:v>
                </c:pt>
                <c:pt idx="1864">
                  <c:v>333.37747200000001</c:v>
                </c:pt>
                <c:pt idx="1865">
                  <c:v>333.54135099999996</c:v>
                </c:pt>
                <c:pt idx="1866">
                  <c:v>333.71179199999995</c:v>
                </c:pt>
                <c:pt idx="1867">
                  <c:v>333.86904900000002</c:v>
                </c:pt>
                <c:pt idx="1868">
                  <c:v>334.03115799999989</c:v>
                </c:pt>
                <c:pt idx="1869">
                  <c:v>334.20703099999992</c:v>
                </c:pt>
                <c:pt idx="1870">
                  <c:v>334.36825599999992</c:v>
                </c:pt>
                <c:pt idx="1871">
                  <c:v>334.545502</c:v>
                </c:pt>
                <c:pt idx="1872">
                  <c:v>334.697723</c:v>
                </c:pt>
                <c:pt idx="1873">
                  <c:v>334.81957999999992</c:v>
                </c:pt>
                <c:pt idx="1874">
                  <c:v>335.02401699999996</c:v>
                </c:pt>
                <c:pt idx="1875">
                  <c:v>335.185272</c:v>
                </c:pt>
                <c:pt idx="1876">
                  <c:v>335.35952800000001</c:v>
                </c:pt>
                <c:pt idx="1877">
                  <c:v>335.52569599999993</c:v>
                </c:pt>
                <c:pt idx="1878">
                  <c:v>335.68612699999994</c:v>
                </c:pt>
                <c:pt idx="1879">
                  <c:v>335.86605799999995</c:v>
                </c:pt>
                <c:pt idx="1880">
                  <c:v>336.03112799999991</c:v>
                </c:pt>
                <c:pt idx="1881">
                  <c:v>336.18869000000001</c:v>
                </c:pt>
                <c:pt idx="1882">
                  <c:v>336.343658</c:v>
                </c:pt>
                <c:pt idx="1883">
                  <c:v>336.50399799999997</c:v>
                </c:pt>
                <c:pt idx="1884">
                  <c:v>336.66513099999992</c:v>
                </c:pt>
                <c:pt idx="1885">
                  <c:v>336.84286500000007</c:v>
                </c:pt>
                <c:pt idx="1886">
                  <c:v>337.00863599999997</c:v>
                </c:pt>
                <c:pt idx="1887">
                  <c:v>337.16494799999998</c:v>
                </c:pt>
                <c:pt idx="1888">
                  <c:v>337.33694499999996</c:v>
                </c:pt>
                <c:pt idx="1889">
                  <c:v>337.49597199999994</c:v>
                </c:pt>
                <c:pt idx="1890">
                  <c:v>337.666809</c:v>
                </c:pt>
                <c:pt idx="1891">
                  <c:v>337.82080100000002</c:v>
                </c:pt>
                <c:pt idx="1892">
                  <c:v>337.99499499999996</c:v>
                </c:pt>
                <c:pt idx="1893">
                  <c:v>338.16253699999999</c:v>
                </c:pt>
                <c:pt idx="1894">
                  <c:v>338.33364899999992</c:v>
                </c:pt>
                <c:pt idx="1895">
                  <c:v>338.51861599999995</c:v>
                </c:pt>
                <c:pt idx="1896">
                  <c:v>338.63275099999993</c:v>
                </c:pt>
                <c:pt idx="1897">
                  <c:v>338.82482900000002</c:v>
                </c:pt>
                <c:pt idx="1898">
                  <c:v>338.93252599999994</c:v>
                </c:pt>
                <c:pt idx="1899">
                  <c:v>339.153839</c:v>
                </c:pt>
                <c:pt idx="1900">
                  <c:v>339.308807</c:v>
                </c:pt>
                <c:pt idx="1901">
                  <c:v>339.51849399999992</c:v>
                </c:pt>
                <c:pt idx="1902">
                  <c:v>339.66271999999992</c:v>
                </c:pt>
                <c:pt idx="1903">
                  <c:v>339.813446</c:v>
                </c:pt>
                <c:pt idx="1904">
                  <c:v>339.99475099999995</c:v>
                </c:pt>
                <c:pt idx="1905">
                  <c:v>340.13351399999993</c:v>
                </c:pt>
                <c:pt idx="1906">
                  <c:v>340.30996699999997</c:v>
                </c:pt>
                <c:pt idx="1907">
                  <c:v>340.46395899999993</c:v>
                </c:pt>
                <c:pt idx="1908">
                  <c:v>340.62173499999994</c:v>
                </c:pt>
                <c:pt idx="1909">
                  <c:v>340.800568</c:v>
                </c:pt>
                <c:pt idx="1910">
                  <c:v>340.97406000000001</c:v>
                </c:pt>
                <c:pt idx="1911">
                  <c:v>341.14428700000008</c:v>
                </c:pt>
                <c:pt idx="1912">
                  <c:v>341.29116799999997</c:v>
                </c:pt>
                <c:pt idx="1913">
                  <c:v>341.441284</c:v>
                </c:pt>
                <c:pt idx="1914">
                  <c:v>341.61004600000001</c:v>
                </c:pt>
                <c:pt idx="1915">
                  <c:v>341.79074100000003</c:v>
                </c:pt>
                <c:pt idx="1916">
                  <c:v>341.96612499999986</c:v>
                </c:pt>
                <c:pt idx="1917">
                  <c:v>342.13089000000002</c:v>
                </c:pt>
                <c:pt idx="1918">
                  <c:v>342.29797399999995</c:v>
                </c:pt>
                <c:pt idx="1919">
                  <c:v>342.44711299999994</c:v>
                </c:pt>
                <c:pt idx="1920">
                  <c:v>342.61318999999992</c:v>
                </c:pt>
                <c:pt idx="1921">
                  <c:v>342.75860599999999</c:v>
                </c:pt>
                <c:pt idx="1922">
                  <c:v>342.92794799999996</c:v>
                </c:pt>
                <c:pt idx="1923">
                  <c:v>343.08746300000001</c:v>
                </c:pt>
                <c:pt idx="1924">
                  <c:v>343.29043599999994</c:v>
                </c:pt>
                <c:pt idx="1925">
                  <c:v>343.46460000000002</c:v>
                </c:pt>
                <c:pt idx="1926">
                  <c:v>343.61486800000006</c:v>
                </c:pt>
                <c:pt idx="1927">
                  <c:v>343.73699999999997</c:v>
                </c:pt>
                <c:pt idx="1928">
                  <c:v>343.9367069999999</c:v>
                </c:pt>
                <c:pt idx="1929">
                  <c:v>344.08587599999993</c:v>
                </c:pt>
                <c:pt idx="1930">
                  <c:v>344.26815799999997</c:v>
                </c:pt>
                <c:pt idx="1931">
                  <c:v>344.42483499999992</c:v>
                </c:pt>
                <c:pt idx="1932">
                  <c:v>344.58444200000002</c:v>
                </c:pt>
                <c:pt idx="1933">
                  <c:v>344.76657099999994</c:v>
                </c:pt>
                <c:pt idx="1934">
                  <c:v>344.91787699999992</c:v>
                </c:pt>
                <c:pt idx="1935">
                  <c:v>345.08160400000003</c:v>
                </c:pt>
                <c:pt idx="1936">
                  <c:v>345.25537100000003</c:v>
                </c:pt>
                <c:pt idx="1937">
                  <c:v>345.41589399999992</c:v>
                </c:pt>
                <c:pt idx="1938">
                  <c:v>345.62332199999992</c:v>
                </c:pt>
                <c:pt idx="1939">
                  <c:v>345.72381599999994</c:v>
                </c:pt>
                <c:pt idx="1940">
                  <c:v>345.92748999999992</c:v>
                </c:pt>
                <c:pt idx="1941">
                  <c:v>346.07821699999994</c:v>
                </c:pt>
                <c:pt idx="1942">
                  <c:v>346.247345</c:v>
                </c:pt>
                <c:pt idx="1943">
                  <c:v>346.39471399999996</c:v>
                </c:pt>
                <c:pt idx="1944">
                  <c:v>346.55535899999995</c:v>
                </c:pt>
                <c:pt idx="1945">
                  <c:v>346.73834199999993</c:v>
                </c:pt>
                <c:pt idx="1946">
                  <c:v>346.89511099999993</c:v>
                </c:pt>
                <c:pt idx="1947">
                  <c:v>347.05749500000002</c:v>
                </c:pt>
                <c:pt idx="1948">
                  <c:v>347.23208599999992</c:v>
                </c:pt>
                <c:pt idx="1949">
                  <c:v>347.38836699999996</c:v>
                </c:pt>
                <c:pt idx="1950">
                  <c:v>347.51379399999996</c:v>
                </c:pt>
                <c:pt idx="1951">
                  <c:v>347.65551799999992</c:v>
                </c:pt>
                <c:pt idx="1952">
                  <c:v>347.96520999999996</c:v>
                </c:pt>
                <c:pt idx="1953">
                  <c:v>348.06778000000008</c:v>
                </c:pt>
                <c:pt idx="1954">
                  <c:v>348.18548600000008</c:v>
                </c:pt>
                <c:pt idx="1955">
                  <c:v>348.384277</c:v>
                </c:pt>
                <c:pt idx="1956">
                  <c:v>348.54434199999997</c:v>
                </c:pt>
                <c:pt idx="1957">
                  <c:v>348.70507799999996</c:v>
                </c:pt>
                <c:pt idx="1958">
                  <c:v>348.87301599999995</c:v>
                </c:pt>
                <c:pt idx="1959">
                  <c:v>349.02136199999995</c:v>
                </c:pt>
                <c:pt idx="1960">
                  <c:v>349.18942299999998</c:v>
                </c:pt>
                <c:pt idx="1961">
                  <c:v>349.34548999999998</c:v>
                </c:pt>
                <c:pt idx="1962">
                  <c:v>349.53213499999987</c:v>
                </c:pt>
                <c:pt idx="1963">
                  <c:v>349.70501699999994</c:v>
                </c:pt>
                <c:pt idx="1964">
                  <c:v>349.84204100000005</c:v>
                </c:pt>
                <c:pt idx="1965">
                  <c:v>350.02627599999994</c:v>
                </c:pt>
                <c:pt idx="1966">
                  <c:v>350.17990099999997</c:v>
                </c:pt>
                <c:pt idx="1967">
                  <c:v>350.32537799999994</c:v>
                </c:pt>
                <c:pt idx="1968">
                  <c:v>350.48138399999993</c:v>
                </c:pt>
                <c:pt idx="1969">
                  <c:v>350.663971</c:v>
                </c:pt>
                <c:pt idx="1970">
                  <c:v>350.85446200000007</c:v>
                </c:pt>
                <c:pt idx="1971">
                  <c:v>350.99856599999987</c:v>
                </c:pt>
                <c:pt idx="1972">
                  <c:v>351.16922000000005</c:v>
                </c:pt>
                <c:pt idx="1973">
                  <c:v>351.32144199999999</c:v>
                </c:pt>
                <c:pt idx="1974">
                  <c:v>351.48474099999999</c:v>
                </c:pt>
                <c:pt idx="1975">
                  <c:v>351.64575200000002</c:v>
                </c:pt>
                <c:pt idx="1976">
                  <c:v>351.82241800000003</c:v>
                </c:pt>
                <c:pt idx="1977">
                  <c:v>351.97451799999993</c:v>
                </c:pt>
                <c:pt idx="1978">
                  <c:v>352.22961400000003</c:v>
                </c:pt>
                <c:pt idx="1979">
                  <c:v>352.38024899999999</c:v>
                </c:pt>
                <c:pt idx="1980">
                  <c:v>352.46044899999993</c:v>
                </c:pt>
                <c:pt idx="1981">
                  <c:v>352.64077800000001</c:v>
                </c:pt>
                <c:pt idx="1982">
                  <c:v>352.78201299999995</c:v>
                </c:pt>
                <c:pt idx="1983">
                  <c:v>352.96423299999992</c:v>
                </c:pt>
                <c:pt idx="1984">
                  <c:v>353.15441900000002</c:v>
                </c:pt>
                <c:pt idx="1985">
                  <c:v>353.25314299999997</c:v>
                </c:pt>
                <c:pt idx="1986">
                  <c:v>353.47351099999986</c:v>
                </c:pt>
                <c:pt idx="1987">
                  <c:v>353.59814499999993</c:v>
                </c:pt>
                <c:pt idx="1988">
                  <c:v>353.78683499999994</c:v>
                </c:pt>
                <c:pt idx="1989">
                  <c:v>353.94027699999992</c:v>
                </c:pt>
                <c:pt idx="1990">
                  <c:v>354.10220299999997</c:v>
                </c:pt>
                <c:pt idx="1991">
                  <c:v>354.26666299999999</c:v>
                </c:pt>
                <c:pt idx="1992">
                  <c:v>354.42126499999995</c:v>
                </c:pt>
                <c:pt idx="1993">
                  <c:v>354.55639599999995</c:v>
                </c:pt>
                <c:pt idx="1994">
                  <c:v>354.79306000000003</c:v>
                </c:pt>
                <c:pt idx="1995">
                  <c:v>354.93026699999996</c:v>
                </c:pt>
                <c:pt idx="1996">
                  <c:v>355.11035199999992</c:v>
                </c:pt>
                <c:pt idx="1997">
                  <c:v>355.24408000000005</c:v>
                </c:pt>
                <c:pt idx="1998">
                  <c:v>355.41628999999995</c:v>
                </c:pt>
                <c:pt idx="1999">
                  <c:v>355.59274299999993</c:v>
                </c:pt>
                <c:pt idx="2000">
                  <c:v>355.72933999999987</c:v>
                </c:pt>
                <c:pt idx="2001">
                  <c:v>355.90005499999995</c:v>
                </c:pt>
                <c:pt idx="2002">
                  <c:v>356.10876500000001</c:v>
                </c:pt>
                <c:pt idx="2003">
                  <c:v>356.24960299999998</c:v>
                </c:pt>
                <c:pt idx="2004">
                  <c:v>356.387787</c:v>
                </c:pt>
                <c:pt idx="2005">
                  <c:v>356.560699</c:v>
                </c:pt>
                <c:pt idx="2006">
                  <c:v>356.68829299999999</c:v>
                </c:pt>
                <c:pt idx="2007">
                  <c:v>356.89007599999997</c:v>
                </c:pt>
                <c:pt idx="2008">
                  <c:v>357.08917199999996</c:v>
                </c:pt>
                <c:pt idx="2009">
                  <c:v>357.23288000000002</c:v>
                </c:pt>
                <c:pt idx="2010">
                  <c:v>357.52999899999992</c:v>
                </c:pt>
                <c:pt idx="2011">
                  <c:v>357.57885700000003</c:v>
                </c:pt>
                <c:pt idx="2012">
                  <c:v>357.71545399999997</c:v>
                </c:pt>
                <c:pt idx="2013">
                  <c:v>358.00732399999993</c:v>
                </c:pt>
                <c:pt idx="2014">
                  <c:v>358.09774799999997</c:v>
                </c:pt>
                <c:pt idx="2015">
                  <c:v>358.20913699999994</c:v>
                </c:pt>
                <c:pt idx="2016">
                  <c:v>358.37194799999992</c:v>
                </c:pt>
                <c:pt idx="2017">
                  <c:v>358.55410799999999</c:v>
                </c:pt>
                <c:pt idx="2018">
                  <c:v>358.71554599999996</c:v>
                </c:pt>
                <c:pt idx="2019">
                  <c:v>358.87112399999995</c:v>
                </c:pt>
                <c:pt idx="2020">
                  <c:v>359.03353899999991</c:v>
                </c:pt>
                <c:pt idx="2021">
                  <c:v>359.20266700000002</c:v>
                </c:pt>
                <c:pt idx="2022">
                  <c:v>359.34976200000006</c:v>
                </c:pt>
                <c:pt idx="2023">
                  <c:v>359.58862299999993</c:v>
                </c:pt>
                <c:pt idx="2024">
                  <c:v>359.70129399999996</c:v>
                </c:pt>
                <c:pt idx="2025">
                  <c:v>359.87365699999992</c:v>
                </c:pt>
                <c:pt idx="2026">
                  <c:v>360.01806599999992</c:v>
                </c:pt>
                <c:pt idx="2027">
                  <c:v>360.18158</c:v>
                </c:pt>
                <c:pt idx="2028">
                  <c:v>360.33459499999992</c:v>
                </c:pt>
                <c:pt idx="2029">
                  <c:v>360.50244099999998</c:v>
                </c:pt>
                <c:pt idx="2030">
                  <c:v>360.64599600000008</c:v>
                </c:pt>
                <c:pt idx="2031">
                  <c:v>360.83566300000001</c:v>
                </c:pt>
                <c:pt idx="2032">
                  <c:v>360.96011399999986</c:v>
                </c:pt>
                <c:pt idx="2033">
                  <c:v>361.19787600000001</c:v>
                </c:pt>
                <c:pt idx="2034">
                  <c:v>361.37988300000006</c:v>
                </c:pt>
                <c:pt idx="2035">
                  <c:v>361.61428800000004</c:v>
                </c:pt>
                <c:pt idx="2036">
                  <c:v>361.60580399999998</c:v>
                </c:pt>
                <c:pt idx="2037">
                  <c:v>361.87127699999996</c:v>
                </c:pt>
                <c:pt idx="2038">
                  <c:v>362.01104699999996</c:v>
                </c:pt>
                <c:pt idx="2039">
                  <c:v>362.20153799999997</c:v>
                </c:pt>
                <c:pt idx="2040">
                  <c:v>362.35119599999996</c:v>
                </c:pt>
                <c:pt idx="2041">
                  <c:v>362.51297</c:v>
                </c:pt>
                <c:pt idx="2042">
                  <c:v>362.65621899999996</c:v>
                </c:pt>
                <c:pt idx="2043">
                  <c:v>362.83099399999992</c:v>
                </c:pt>
                <c:pt idx="2044">
                  <c:v>363.03198200000003</c:v>
                </c:pt>
                <c:pt idx="2045">
                  <c:v>363.17330899999996</c:v>
                </c:pt>
                <c:pt idx="2046">
                  <c:v>363.32900999999993</c:v>
                </c:pt>
                <c:pt idx="2047">
                  <c:v>363.50238000000002</c:v>
                </c:pt>
                <c:pt idx="2048">
                  <c:v>363.69061299999993</c:v>
                </c:pt>
                <c:pt idx="2049">
                  <c:v>363.81900000000002</c:v>
                </c:pt>
                <c:pt idx="2050">
                  <c:v>363.99041699999987</c:v>
                </c:pt>
                <c:pt idx="2051">
                  <c:v>364.057098</c:v>
                </c:pt>
                <c:pt idx="2052">
                  <c:v>364.30532799999992</c:v>
                </c:pt>
                <c:pt idx="2053">
                  <c:v>364.47863799999993</c:v>
                </c:pt>
                <c:pt idx="2054">
                  <c:v>364.70394899999997</c:v>
                </c:pt>
                <c:pt idx="2055">
                  <c:v>364.82214399999992</c:v>
                </c:pt>
                <c:pt idx="2056">
                  <c:v>365.05349699999999</c:v>
                </c:pt>
                <c:pt idx="2057">
                  <c:v>365.14736900000008</c:v>
                </c:pt>
                <c:pt idx="2058">
                  <c:v>365.29580699999997</c:v>
                </c:pt>
                <c:pt idx="2059">
                  <c:v>365.42706299999992</c:v>
                </c:pt>
                <c:pt idx="2060">
                  <c:v>365.63211099999995</c:v>
                </c:pt>
                <c:pt idx="2061">
                  <c:v>365.79376199999996</c:v>
                </c:pt>
                <c:pt idx="2062">
                  <c:v>365.95941199999999</c:v>
                </c:pt>
                <c:pt idx="2063">
                  <c:v>366.10006700000002</c:v>
                </c:pt>
                <c:pt idx="2064">
                  <c:v>366.28848299999999</c:v>
                </c:pt>
                <c:pt idx="2065">
                  <c:v>366.50994900000001</c:v>
                </c:pt>
                <c:pt idx="2066">
                  <c:v>366.61517300000003</c:v>
                </c:pt>
                <c:pt idx="2067">
                  <c:v>366.77899199999996</c:v>
                </c:pt>
                <c:pt idx="2068">
                  <c:v>366.95501699999994</c:v>
                </c:pt>
                <c:pt idx="2069">
                  <c:v>367.09023999999994</c:v>
                </c:pt>
                <c:pt idx="2070">
                  <c:v>367.27035499999994</c:v>
                </c:pt>
                <c:pt idx="2071">
                  <c:v>367.49853499999989</c:v>
                </c:pt>
                <c:pt idx="2072">
                  <c:v>367.55532799999992</c:v>
                </c:pt>
                <c:pt idx="2073">
                  <c:v>367.74462899999997</c:v>
                </c:pt>
                <c:pt idx="2074">
                  <c:v>367.95007299999992</c:v>
                </c:pt>
                <c:pt idx="2075">
                  <c:v>368.21060199999999</c:v>
                </c:pt>
                <c:pt idx="2076">
                  <c:v>368.29843099999994</c:v>
                </c:pt>
                <c:pt idx="2077">
                  <c:v>368.42999299999997</c:v>
                </c:pt>
                <c:pt idx="2078">
                  <c:v>368.629211</c:v>
                </c:pt>
                <c:pt idx="2079">
                  <c:v>368.76272599999999</c:v>
                </c:pt>
                <c:pt idx="2080">
                  <c:v>368.91522200000003</c:v>
                </c:pt>
                <c:pt idx="2081">
                  <c:v>369.08734099999992</c:v>
                </c:pt>
                <c:pt idx="2082">
                  <c:v>369.23461899999995</c:v>
                </c:pt>
                <c:pt idx="2083">
                  <c:v>369.43472299999996</c:v>
                </c:pt>
                <c:pt idx="2084">
                  <c:v>369.57507299999992</c:v>
                </c:pt>
                <c:pt idx="2085">
                  <c:v>369.75488300000006</c:v>
                </c:pt>
                <c:pt idx="2086">
                  <c:v>369.98565699999995</c:v>
                </c:pt>
                <c:pt idx="2087">
                  <c:v>370.08099399999992</c:v>
                </c:pt>
                <c:pt idx="2088">
                  <c:v>370.23974600000003</c:v>
                </c:pt>
                <c:pt idx="2089">
                  <c:v>370.39157099999994</c:v>
                </c:pt>
                <c:pt idx="2090">
                  <c:v>370.58602899999994</c:v>
                </c:pt>
                <c:pt idx="2091">
                  <c:v>370.72695899999991</c:v>
                </c:pt>
                <c:pt idx="2092">
                  <c:v>370.91363499999994</c:v>
                </c:pt>
                <c:pt idx="2093">
                  <c:v>371.06732199999999</c:v>
                </c:pt>
                <c:pt idx="2094">
                  <c:v>371.28027299999997</c:v>
                </c:pt>
                <c:pt idx="2095">
                  <c:v>371.37591599999996</c:v>
                </c:pt>
                <c:pt idx="2096">
                  <c:v>371.61813399999994</c:v>
                </c:pt>
                <c:pt idx="2097">
                  <c:v>371.73300199999994</c:v>
                </c:pt>
                <c:pt idx="2098">
                  <c:v>371.93505899999991</c:v>
                </c:pt>
                <c:pt idx="2099">
                  <c:v>372.13763399999999</c:v>
                </c:pt>
                <c:pt idx="2100">
                  <c:v>372.24176</c:v>
                </c:pt>
                <c:pt idx="2101">
                  <c:v>372.41220099999992</c:v>
                </c:pt>
                <c:pt idx="2102">
                  <c:v>372.60281400000002</c:v>
                </c:pt>
                <c:pt idx="2103">
                  <c:v>372.68579099999999</c:v>
                </c:pt>
                <c:pt idx="2104">
                  <c:v>372.89648399999999</c:v>
                </c:pt>
                <c:pt idx="2105">
                  <c:v>373.067566</c:v>
                </c:pt>
                <c:pt idx="2106">
                  <c:v>373.17291299999999</c:v>
                </c:pt>
                <c:pt idx="2107">
                  <c:v>373.332764</c:v>
                </c:pt>
                <c:pt idx="2108">
                  <c:v>373.54748500000005</c:v>
                </c:pt>
                <c:pt idx="2109">
                  <c:v>373.68130499999995</c:v>
                </c:pt>
                <c:pt idx="2110">
                  <c:v>373.855591</c:v>
                </c:pt>
                <c:pt idx="2111">
                  <c:v>374.03619399999991</c:v>
                </c:pt>
                <c:pt idx="2112">
                  <c:v>374.19189499999999</c:v>
                </c:pt>
                <c:pt idx="2113">
                  <c:v>374.34429899999998</c:v>
                </c:pt>
                <c:pt idx="2114">
                  <c:v>374.51461799999993</c:v>
                </c:pt>
                <c:pt idx="2115">
                  <c:v>374.66894500000001</c:v>
                </c:pt>
                <c:pt idx="2116">
                  <c:v>374.75854500000003</c:v>
                </c:pt>
                <c:pt idx="2117">
                  <c:v>375.01312299999995</c:v>
                </c:pt>
                <c:pt idx="2118">
                  <c:v>375.149719</c:v>
                </c:pt>
                <c:pt idx="2119">
                  <c:v>375.34964000000008</c:v>
                </c:pt>
                <c:pt idx="2120">
                  <c:v>375.50164799999999</c:v>
                </c:pt>
                <c:pt idx="2121">
                  <c:v>375.67010499999992</c:v>
                </c:pt>
                <c:pt idx="2122">
                  <c:v>375.85119599999996</c:v>
                </c:pt>
                <c:pt idx="2123">
                  <c:v>375.93081699999993</c:v>
                </c:pt>
                <c:pt idx="2124">
                  <c:v>376.151794</c:v>
                </c:pt>
                <c:pt idx="2125">
                  <c:v>376.31738300000001</c:v>
                </c:pt>
                <c:pt idx="2126">
                  <c:v>376.50430299999999</c:v>
                </c:pt>
                <c:pt idx="2127">
                  <c:v>376.60082999999997</c:v>
                </c:pt>
                <c:pt idx="2128">
                  <c:v>376.78064000000001</c:v>
                </c:pt>
                <c:pt idx="2129">
                  <c:v>376.97094699999997</c:v>
                </c:pt>
                <c:pt idx="2130">
                  <c:v>377.127747</c:v>
                </c:pt>
                <c:pt idx="2131">
                  <c:v>377.32745399999999</c:v>
                </c:pt>
                <c:pt idx="2132">
                  <c:v>377.46667499999995</c:v>
                </c:pt>
                <c:pt idx="2133">
                  <c:v>377.66729700000002</c:v>
                </c:pt>
                <c:pt idx="2134">
                  <c:v>377.82031299999994</c:v>
                </c:pt>
                <c:pt idx="2135">
                  <c:v>378.02020299999992</c:v>
                </c:pt>
                <c:pt idx="2136">
                  <c:v>378.15335099999999</c:v>
                </c:pt>
                <c:pt idx="2137">
                  <c:v>378.37112399999995</c:v>
                </c:pt>
                <c:pt idx="2138">
                  <c:v>378.50091599999996</c:v>
                </c:pt>
                <c:pt idx="2139">
                  <c:v>378.63937399999992</c:v>
                </c:pt>
                <c:pt idx="2140">
                  <c:v>378.81286600000004</c:v>
                </c:pt>
                <c:pt idx="2141">
                  <c:v>378.99819899999989</c:v>
                </c:pt>
                <c:pt idx="2142">
                  <c:v>379.16024800000002</c:v>
                </c:pt>
                <c:pt idx="2143">
                  <c:v>379.35183699999999</c:v>
                </c:pt>
                <c:pt idx="2144">
                  <c:v>379.459045</c:v>
                </c:pt>
                <c:pt idx="2145">
                  <c:v>379.628693</c:v>
                </c:pt>
                <c:pt idx="2146">
                  <c:v>379.800476</c:v>
                </c:pt>
                <c:pt idx="2147">
                  <c:v>379.9961239999999</c:v>
                </c:pt>
                <c:pt idx="2148">
                  <c:v>380.15130599999992</c:v>
                </c:pt>
                <c:pt idx="2149">
                  <c:v>380.31915300000003</c:v>
                </c:pt>
                <c:pt idx="2150">
                  <c:v>380.47348</c:v>
                </c:pt>
                <c:pt idx="2151">
                  <c:v>380.72262599999999</c:v>
                </c:pt>
                <c:pt idx="2152">
                  <c:v>380.79858399999995</c:v>
                </c:pt>
                <c:pt idx="2153">
                  <c:v>380.94882200000001</c:v>
                </c:pt>
                <c:pt idx="2154">
                  <c:v>381.13149999999996</c:v>
                </c:pt>
                <c:pt idx="2155">
                  <c:v>381.319031</c:v>
                </c:pt>
                <c:pt idx="2156">
                  <c:v>381.47204599999992</c:v>
                </c:pt>
                <c:pt idx="2157">
                  <c:v>381.645355</c:v>
                </c:pt>
                <c:pt idx="2158">
                  <c:v>381.79757699999993</c:v>
                </c:pt>
                <c:pt idx="2159">
                  <c:v>381.79196199999996</c:v>
                </c:pt>
                <c:pt idx="2160">
                  <c:v>382.09884599999992</c:v>
                </c:pt>
                <c:pt idx="2161">
                  <c:v>382.46252399999992</c:v>
                </c:pt>
                <c:pt idx="2162">
                  <c:v>382.70684799999992</c:v>
                </c:pt>
                <c:pt idx="2163">
                  <c:v>382.61535599999996</c:v>
                </c:pt>
                <c:pt idx="2164">
                  <c:v>382.88046300000002</c:v>
                </c:pt>
                <c:pt idx="2165">
                  <c:v>383.05343599999992</c:v>
                </c:pt>
                <c:pt idx="2166">
                  <c:v>383.07156399999997</c:v>
                </c:pt>
                <c:pt idx="2167">
                  <c:v>383.33294699999999</c:v>
                </c:pt>
                <c:pt idx="2168">
                  <c:v>383.61474600000008</c:v>
                </c:pt>
                <c:pt idx="2169">
                  <c:v>383.58230599999996</c:v>
                </c:pt>
                <c:pt idx="2170">
                  <c:v>383.707245</c:v>
                </c:pt>
                <c:pt idx="2171">
                  <c:v>383.96350099999995</c:v>
                </c:pt>
                <c:pt idx="2172">
                  <c:v>384.14340199999998</c:v>
                </c:pt>
                <c:pt idx="2173">
                  <c:v>384.23550399999993</c:v>
                </c:pt>
                <c:pt idx="2174">
                  <c:v>384.42562899999996</c:v>
                </c:pt>
                <c:pt idx="2175">
                  <c:v>384.57980300000008</c:v>
                </c:pt>
                <c:pt idx="2176">
                  <c:v>384.73092699999995</c:v>
                </c:pt>
                <c:pt idx="2177">
                  <c:v>384.79452499999996</c:v>
                </c:pt>
                <c:pt idx="2178">
                  <c:v>385.03805499999993</c:v>
                </c:pt>
                <c:pt idx="2179">
                  <c:v>385.14150999999993</c:v>
                </c:pt>
                <c:pt idx="2180">
                  <c:v>385.42300399999993</c:v>
                </c:pt>
                <c:pt idx="2181">
                  <c:v>385.5963129999999</c:v>
                </c:pt>
                <c:pt idx="2182">
                  <c:v>385.70629899999994</c:v>
                </c:pt>
                <c:pt idx="2183">
                  <c:v>385.96218899999997</c:v>
                </c:pt>
                <c:pt idx="2184">
                  <c:v>386.151794</c:v>
                </c:pt>
                <c:pt idx="2185">
                  <c:v>386.31191999999993</c:v>
                </c:pt>
                <c:pt idx="2186">
                  <c:v>386.40389999999996</c:v>
                </c:pt>
                <c:pt idx="2187">
                  <c:v>386.58343499999995</c:v>
                </c:pt>
                <c:pt idx="2188">
                  <c:v>386.81518599999993</c:v>
                </c:pt>
                <c:pt idx="2189">
                  <c:v>386.86108400000001</c:v>
                </c:pt>
                <c:pt idx="2190">
                  <c:v>387.08221399999996</c:v>
                </c:pt>
                <c:pt idx="2191">
                  <c:v>387.24551399999996</c:v>
                </c:pt>
                <c:pt idx="2192">
                  <c:v>387.38983200000001</c:v>
                </c:pt>
                <c:pt idx="2193">
                  <c:v>387.51269500000001</c:v>
                </c:pt>
                <c:pt idx="2194">
                  <c:v>387.67321799999996</c:v>
                </c:pt>
                <c:pt idx="2195">
                  <c:v>387.854919</c:v>
                </c:pt>
                <c:pt idx="2196">
                  <c:v>388.11782799999997</c:v>
                </c:pt>
                <c:pt idx="2197">
                  <c:v>388.22314499999993</c:v>
                </c:pt>
                <c:pt idx="2198">
                  <c:v>388.34570300000001</c:v>
                </c:pt>
                <c:pt idx="2199">
                  <c:v>388.49734499999994</c:v>
                </c:pt>
                <c:pt idx="2200">
                  <c:v>388.68279999999999</c:v>
                </c:pt>
                <c:pt idx="2201">
                  <c:v>388.85131799999994</c:v>
                </c:pt>
                <c:pt idx="2202">
                  <c:v>389.03512599999993</c:v>
                </c:pt>
                <c:pt idx="2203">
                  <c:v>389.16815199999996</c:v>
                </c:pt>
                <c:pt idx="2204">
                  <c:v>389.33956899999993</c:v>
                </c:pt>
                <c:pt idx="2205">
                  <c:v>389.47842399999996</c:v>
                </c:pt>
                <c:pt idx="2206">
                  <c:v>389.62582400000002</c:v>
                </c:pt>
                <c:pt idx="2207">
                  <c:v>389.77365099999992</c:v>
                </c:pt>
                <c:pt idx="2208">
                  <c:v>389.96444700000001</c:v>
                </c:pt>
                <c:pt idx="2209">
                  <c:v>390.10257000000001</c:v>
                </c:pt>
                <c:pt idx="2210">
                  <c:v>390.30569500000001</c:v>
                </c:pt>
                <c:pt idx="2211">
                  <c:v>390.44824199999999</c:v>
                </c:pt>
                <c:pt idx="2212">
                  <c:v>390.64376800000002</c:v>
                </c:pt>
                <c:pt idx="2213">
                  <c:v>390.73895299999987</c:v>
                </c:pt>
                <c:pt idx="2214">
                  <c:v>390.92480499999999</c:v>
                </c:pt>
                <c:pt idx="2215">
                  <c:v>391.09985399999999</c:v>
                </c:pt>
                <c:pt idx="2216">
                  <c:v>391.31173699999994</c:v>
                </c:pt>
                <c:pt idx="2217">
                  <c:v>391.40301499999987</c:v>
                </c:pt>
                <c:pt idx="2218">
                  <c:v>391.60983299999998</c:v>
                </c:pt>
                <c:pt idx="2219">
                  <c:v>391.74594100000002</c:v>
                </c:pt>
                <c:pt idx="2220">
                  <c:v>391.90350299999994</c:v>
                </c:pt>
                <c:pt idx="2221">
                  <c:v>392.05316199999999</c:v>
                </c:pt>
                <c:pt idx="2222">
                  <c:v>392.21169999999995</c:v>
                </c:pt>
                <c:pt idx="2223">
                  <c:v>392.32507299999992</c:v>
                </c:pt>
                <c:pt idx="2224">
                  <c:v>392.58407599999992</c:v>
                </c:pt>
                <c:pt idx="2225">
                  <c:v>392.72305299999994</c:v>
                </c:pt>
                <c:pt idx="2226">
                  <c:v>392.91882299999992</c:v>
                </c:pt>
                <c:pt idx="2227">
                  <c:v>393.08398399999999</c:v>
                </c:pt>
                <c:pt idx="2228">
                  <c:v>393.17141699999996</c:v>
                </c:pt>
                <c:pt idx="2229">
                  <c:v>393.40118399999994</c:v>
                </c:pt>
                <c:pt idx="2230">
                  <c:v>393.72601299999991</c:v>
                </c:pt>
                <c:pt idx="2231">
                  <c:v>393.69644199999999</c:v>
                </c:pt>
                <c:pt idx="2232">
                  <c:v>393.82107499999995</c:v>
                </c:pt>
                <c:pt idx="2233">
                  <c:v>394.07785000000001</c:v>
                </c:pt>
                <c:pt idx="2234">
                  <c:v>394.21600299999994</c:v>
                </c:pt>
                <c:pt idx="2235">
                  <c:v>394.37280299999998</c:v>
                </c:pt>
                <c:pt idx="2236">
                  <c:v>394.53399699999994</c:v>
                </c:pt>
                <c:pt idx="2237">
                  <c:v>394.71069299999999</c:v>
                </c:pt>
                <c:pt idx="2238">
                  <c:v>394.832245</c:v>
                </c:pt>
                <c:pt idx="2239">
                  <c:v>395.02047700000003</c:v>
                </c:pt>
                <c:pt idx="2240">
                  <c:v>395.19760100000002</c:v>
                </c:pt>
                <c:pt idx="2241">
                  <c:v>395.369934</c:v>
                </c:pt>
                <c:pt idx="2242">
                  <c:v>395.48916599999995</c:v>
                </c:pt>
                <c:pt idx="2243">
                  <c:v>395.678406</c:v>
                </c:pt>
                <c:pt idx="2244">
                  <c:v>395.81539899999996</c:v>
                </c:pt>
                <c:pt idx="2245">
                  <c:v>395.99215699999991</c:v>
                </c:pt>
                <c:pt idx="2246">
                  <c:v>396.10818499999999</c:v>
                </c:pt>
                <c:pt idx="2247">
                  <c:v>396.30114699999996</c:v>
                </c:pt>
                <c:pt idx="2248">
                  <c:v>396.44891399999995</c:v>
                </c:pt>
                <c:pt idx="2249">
                  <c:v>396.55691499999995</c:v>
                </c:pt>
                <c:pt idx="2250">
                  <c:v>396.77203399999996</c:v>
                </c:pt>
                <c:pt idx="2251">
                  <c:v>396.91961699999996</c:v>
                </c:pt>
                <c:pt idx="2252">
                  <c:v>397.09628300000003</c:v>
                </c:pt>
                <c:pt idx="2253">
                  <c:v>397.26837199999994</c:v>
                </c:pt>
                <c:pt idx="2254">
                  <c:v>397.41793799999994</c:v>
                </c:pt>
                <c:pt idx="2255">
                  <c:v>397.60153199999996</c:v>
                </c:pt>
                <c:pt idx="2256">
                  <c:v>397.74362200000002</c:v>
                </c:pt>
                <c:pt idx="2257">
                  <c:v>397.93029799999994</c:v>
                </c:pt>
                <c:pt idx="2258">
                  <c:v>398.05758700000001</c:v>
                </c:pt>
                <c:pt idx="2259">
                  <c:v>398.22137499999991</c:v>
                </c:pt>
                <c:pt idx="2260">
                  <c:v>398.37875399999996</c:v>
                </c:pt>
                <c:pt idx="2261">
                  <c:v>398.57055699999995</c:v>
                </c:pt>
                <c:pt idx="2262">
                  <c:v>398.69357299999996</c:v>
                </c:pt>
                <c:pt idx="2263">
                  <c:v>398.87387100000001</c:v>
                </c:pt>
                <c:pt idx="2264">
                  <c:v>399.009277</c:v>
                </c:pt>
                <c:pt idx="2265">
                  <c:v>399.11090100000001</c:v>
                </c:pt>
                <c:pt idx="2266">
                  <c:v>399.341431</c:v>
                </c:pt>
                <c:pt idx="2267">
                  <c:v>399.53994799999992</c:v>
                </c:pt>
                <c:pt idx="2268">
                  <c:v>399.71463</c:v>
                </c:pt>
                <c:pt idx="2269">
                  <c:v>399.82876599999992</c:v>
                </c:pt>
                <c:pt idx="2270">
                  <c:v>399.89810199999994</c:v>
                </c:pt>
                <c:pt idx="2271">
                  <c:v>400.16894500000001</c:v>
                </c:pt>
                <c:pt idx="2272">
                  <c:v>400.39718599999992</c:v>
                </c:pt>
                <c:pt idx="2273">
                  <c:v>400.51214599999992</c:v>
                </c:pt>
                <c:pt idx="2274">
                  <c:v>400.64367700000008</c:v>
                </c:pt>
                <c:pt idx="2275">
                  <c:v>400.80838</c:v>
                </c:pt>
                <c:pt idx="2276">
                  <c:v>400.9811709999999</c:v>
                </c:pt>
                <c:pt idx="2277">
                  <c:v>401.147919</c:v>
                </c:pt>
                <c:pt idx="2278">
                  <c:v>401.30075099999999</c:v>
                </c:pt>
                <c:pt idx="2279">
                  <c:v>401.46502699999996</c:v>
                </c:pt>
                <c:pt idx="2280">
                  <c:v>401.65979000000004</c:v>
                </c:pt>
                <c:pt idx="2281">
                  <c:v>401.76950099999999</c:v>
                </c:pt>
              </c:numCache>
            </c:numRef>
          </c:xVal>
          <c:yVal>
            <c:numRef>
              <c:f>Sheet1!$P$4:$P$2285</c:f>
              <c:numCache>
                <c:formatCode>General</c:formatCode>
                <c:ptCount val="2282"/>
                <c:pt idx="0">
                  <c:v>4.781434</c:v>
                </c:pt>
                <c:pt idx="1">
                  <c:v>4.773492000000001</c:v>
                </c:pt>
                <c:pt idx="2">
                  <c:v>4.7648709999999994</c:v>
                </c:pt>
                <c:pt idx="3">
                  <c:v>4.7555639999999997</c:v>
                </c:pt>
                <c:pt idx="4">
                  <c:v>4.7455680000000013</c:v>
                </c:pt>
                <c:pt idx="5">
                  <c:v>4.734883</c:v>
                </c:pt>
                <c:pt idx="6">
                  <c:v>4.7235099999999992</c:v>
                </c:pt>
                <c:pt idx="7">
                  <c:v>4.7114510000000003</c:v>
                </c:pt>
                <c:pt idx="8">
                  <c:v>4.6987099999999993</c:v>
                </c:pt>
                <c:pt idx="9">
                  <c:v>4.685295</c:v>
                </c:pt>
                <c:pt idx="10">
                  <c:v>4.6712129999999998</c:v>
                </c:pt>
                <c:pt idx="11">
                  <c:v>4.6564719999999991</c:v>
                </c:pt>
                <c:pt idx="12">
                  <c:v>4.6410849999999995</c:v>
                </c:pt>
                <c:pt idx="13">
                  <c:v>4.6250619999999989</c:v>
                </c:pt>
                <c:pt idx="14">
                  <c:v>4.6084169999999993</c:v>
                </c:pt>
                <c:pt idx="15">
                  <c:v>4.5911629999999999</c:v>
                </c:pt>
                <c:pt idx="16">
                  <c:v>4.5733170000000003</c:v>
                </c:pt>
                <c:pt idx="17">
                  <c:v>4.5552000000000001</c:v>
                </c:pt>
                <c:pt idx="18">
                  <c:v>4.5368560000000002</c:v>
                </c:pt>
                <c:pt idx="19">
                  <c:v>4.5183260000000001</c:v>
                </c:pt>
                <c:pt idx="20">
                  <c:v>4.4996559999999999</c:v>
                </c:pt>
                <c:pt idx="21">
                  <c:v>4.4808900000000014</c:v>
                </c:pt>
                <c:pt idx="22">
                  <c:v>4.4620730000000002</c:v>
                </c:pt>
                <c:pt idx="23">
                  <c:v>4.4432500000000008</c:v>
                </c:pt>
                <c:pt idx="24">
                  <c:v>4.4244639999999995</c:v>
                </c:pt>
                <c:pt idx="25">
                  <c:v>4.4057599999999999</c:v>
                </c:pt>
                <c:pt idx="26">
                  <c:v>4.387179999999999</c:v>
                </c:pt>
                <c:pt idx="27">
                  <c:v>4.368765999999999</c:v>
                </c:pt>
                <c:pt idx="28">
                  <c:v>4.3505579999999995</c:v>
                </c:pt>
                <c:pt idx="29">
                  <c:v>4.3325949999999986</c:v>
                </c:pt>
                <c:pt idx="30">
                  <c:v>4.3149149999999983</c:v>
                </c:pt>
                <c:pt idx="31">
                  <c:v>4.2975509999999995</c:v>
                </c:pt>
                <c:pt idx="32">
                  <c:v>4.2805390000000001</c:v>
                </c:pt>
                <c:pt idx="33">
                  <c:v>4.2638980000000002</c:v>
                </c:pt>
                <c:pt idx="34">
                  <c:v>4.2476430000000009</c:v>
                </c:pt>
                <c:pt idx="35">
                  <c:v>4.2317900000000011</c:v>
                </c:pt>
                <c:pt idx="36">
                  <c:v>4.216349000000001</c:v>
                </c:pt>
                <c:pt idx="37">
                  <c:v>4.2013270000000009</c:v>
                </c:pt>
                <c:pt idx="38">
                  <c:v>4.1867289999999997</c:v>
                </c:pt>
                <c:pt idx="39">
                  <c:v>4.1725569999999994</c:v>
                </c:pt>
                <c:pt idx="40">
                  <c:v>4.1588119999999993</c:v>
                </c:pt>
                <c:pt idx="41">
                  <c:v>4.145492</c:v>
                </c:pt>
                <c:pt idx="42">
                  <c:v>4.132593</c:v>
                </c:pt>
                <c:pt idx="43">
                  <c:v>4.1201069999999991</c:v>
                </c:pt>
                <c:pt idx="44">
                  <c:v>4.108028</c:v>
                </c:pt>
                <c:pt idx="45">
                  <c:v>4.0963460000000014</c:v>
                </c:pt>
                <c:pt idx="46">
                  <c:v>4.0850489999999997</c:v>
                </c:pt>
                <c:pt idx="47">
                  <c:v>4.0741249999999996</c:v>
                </c:pt>
                <c:pt idx="48">
                  <c:v>4.063559999999999</c:v>
                </c:pt>
                <c:pt idx="49">
                  <c:v>4.0533390000000002</c:v>
                </c:pt>
                <c:pt idx="50">
                  <c:v>4.0434460000000003</c:v>
                </c:pt>
                <c:pt idx="51">
                  <c:v>4.0338640000000003</c:v>
                </c:pt>
                <c:pt idx="52">
                  <c:v>4.0245769999999981</c:v>
                </c:pt>
                <c:pt idx="53">
                  <c:v>4.015566999999999</c:v>
                </c:pt>
                <c:pt idx="54">
                  <c:v>4.0068149999999987</c:v>
                </c:pt>
                <c:pt idx="55">
                  <c:v>3.9983049999999998</c:v>
                </c:pt>
                <c:pt idx="56">
                  <c:v>3.9900179999999996</c:v>
                </c:pt>
                <c:pt idx="57">
                  <c:v>3.9819370000000007</c:v>
                </c:pt>
                <c:pt idx="58">
                  <c:v>3.9740449999999998</c:v>
                </c:pt>
                <c:pt idx="59">
                  <c:v>3.966326</c:v>
                </c:pt>
                <c:pt idx="60">
                  <c:v>3.9587649999999996</c:v>
                </c:pt>
                <c:pt idx="61">
                  <c:v>3.9513449999999994</c:v>
                </c:pt>
                <c:pt idx="62">
                  <c:v>3.9440530000000003</c:v>
                </c:pt>
                <c:pt idx="63">
                  <c:v>3.9368759999999989</c:v>
                </c:pt>
                <c:pt idx="64">
                  <c:v>3.9298010000000003</c:v>
                </c:pt>
                <c:pt idx="65">
                  <c:v>3.9228169999999998</c:v>
                </c:pt>
                <c:pt idx="66">
                  <c:v>3.9159139999999995</c:v>
                </c:pt>
                <c:pt idx="67">
                  <c:v>3.9090819999999997</c:v>
                </c:pt>
                <c:pt idx="68">
                  <c:v>3.9023129999999995</c:v>
                </c:pt>
                <c:pt idx="69">
                  <c:v>3.8955979999999997</c:v>
                </c:pt>
                <c:pt idx="70">
                  <c:v>3.8889309999999999</c:v>
                </c:pt>
                <c:pt idx="71">
                  <c:v>3.8823049999999997</c:v>
                </c:pt>
                <c:pt idx="72">
                  <c:v>3.8757140000000003</c:v>
                </c:pt>
                <c:pt idx="73">
                  <c:v>3.869154</c:v>
                </c:pt>
                <c:pt idx="74">
                  <c:v>3.8626189999999996</c:v>
                </c:pt>
                <c:pt idx="75">
                  <c:v>3.8561069999999993</c:v>
                </c:pt>
                <c:pt idx="76">
                  <c:v>3.8496119999999996</c:v>
                </c:pt>
                <c:pt idx="77">
                  <c:v>3.8431320000000002</c:v>
                </c:pt>
                <c:pt idx="78">
                  <c:v>3.8366629999999988</c:v>
                </c:pt>
                <c:pt idx="79">
                  <c:v>3.8302049999999999</c:v>
                </c:pt>
                <c:pt idx="80">
                  <c:v>3.8237540000000001</c:v>
                </c:pt>
                <c:pt idx="81">
                  <c:v>3.8173089999999994</c:v>
                </c:pt>
                <c:pt idx="82">
                  <c:v>3.8108679999999993</c:v>
                </c:pt>
                <c:pt idx="83">
                  <c:v>3.8044289999999994</c:v>
                </c:pt>
                <c:pt idx="84">
                  <c:v>3.7979920000000003</c:v>
                </c:pt>
                <c:pt idx="85">
                  <c:v>3.7915549999999998</c:v>
                </c:pt>
                <c:pt idx="86">
                  <c:v>3.7851170000000005</c:v>
                </c:pt>
                <c:pt idx="87">
                  <c:v>3.7786789999999995</c:v>
                </c:pt>
                <c:pt idx="88">
                  <c:v>3.7722379999999998</c:v>
                </c:pt>
                <c:pt idx="89">
                  <c:v>3.7657940000000005</c:v>
                </c:pt>
                <c:pt idx="90">
                  <c:v>3.7593479999999997</c:v>
                </c:pt>
                <c:pt idx="91">
                  <c:v>3.7528969999999995</c:v>
                </c:pt>
                <c:pt idx="92">
                  <c:v>3.7464429999999997</c:v>
                </c:pt>
                <c:pt idx="93">
                  <c:v>3.7399839999999998</c:v>
                </c:pt>
                <c:pt idx="94">
                  <c:v>3.7335210000000005</c:v>
                </c:pt>
                <c:pt idx="95">
                  <c:v>3.727052</c:v>
                </c:pt>
                <c:pt idx="96">
                  <c:v>3.7205789999999999</c:v>
                </c:pt>
                <c:pt idx="97">
                  <c:v>3.7141000000000002</c:v>
                </c:pt>
                <c:pt idx="98">
                  <c:v>3.7076150000000001</c:v>
                </c:pt>
                <c:pt idx="99">
                  <c:v>3.7011240000000005</c:v>
                </c:pt>
                <c:pt idx="100">
                  <c:v>3.6946270000000001</c:v>
                </c:pt>
                <c:pt idx="101">
                  <c:v>3.6881230000000005</c:v>
                </c:pt>
                <c:pt idx="102">
                  <c:v>3.6816139999999997</c:v>
                </c:pt>
                <c:pt idx="103">
                  <c:v>3.6750979999999998</c:v>
                </c:pt>
                <c:pt idx="104">
                  <c:v>3.6685750000000001</c:v>
                </c:pt>
                <c:pt idx="105">
                  <c:v>3.6620459999999997</c:v>
                </c:pt>
                <c:pt idx="106">
                  <c:v>3.65551</c:v>
                </c:pt>
                <c:pt idx="107">
                  <c:v>3.6489669999999998</c:v>
                </c:pt>
                <c:pt idx="108">
                  <c:v>3.6424179999999997</c:v>
                </c:pt>
                <c:pt idx="109">
                  <c:v>3.6358619999999995</c:v>
                </c:pt>
                <c:pt idx="110">
                  <c:v>3.6292999999999997</c:v>
                </c:pt>
                <c:pt idx="111">
                  <c:v>3.6227309999999999</c:v>
                </c:pt>
                <c:pt idx="112">
                  <c:v>3.6161559999999997</c:v>
                </c:pt>
                <c:pt idx="113">
                  <c:v>3.6095740000000007</c:v>
                </c:pt>
                <c:pt idx="114">
                  <c:v>3.6029869999999997</c:v>
                </c:pt>
                <c:pt idx="115">
                  <c:v>3.596393</c:v>
                </c:pt>
                <c:pt idx="116">
                  <c:v>3.5897939999999999</c:v>
                </c:pt>
                <c:pt idx="117">
                  <c:v>3.5831890000000004</c:v>
                </c:pt>
                <c:pt idx="118">
                  <c:v>3.5765789999999993</c:v>
                </c:pt>
                <c:pt idx="119">
                  <c:v>3.5699639999999997</c:v>
                </c:pt>
                <c:pt idx="120">
                  <c:v>3.5633429999999997</c:v>
                </c:pt>
                <c:pt idx="121">
                  <c:v>3.5567169999999995</c:v>
                </c:pt>
                <c:pt idx="122">
                  <c:v>3.550087</c:v>
                </c:pt>
                <c:pt idx="123">
                  <c:v>3.5434520000000003</c:v>
                </c:pt>
                <c:pt idx="124">
                  <c:v>3.5368129999999995</c:v>
                </c:pt>
                <c:pt idx="125">
                  <c:v>3.5301689999999994</c:v>
                </c:pt>
                <c:pt idx="126">
                  <c:v>3.5235210000000001</c:v>
                </c:pt>
                <c:pt idx="127">
                  <c:v>3.5168699999999991</c:v>
                </c:pt>
                <c:pt idx="128">
                  <c:v>3.5102149999999996</c:v>
                </c:pt>
                <c:pt idx="129">
                  <c:v>3.5035559999999997</c:v>
                </c:pt>
                <c:pt idx="130">
                  <c:v>3.4968949999999999</c:v>
                </c:pt>
                <c:pt idx="131">
                  <c:v>3.4902299999999995</c:v>
                </c:pt>
                <c:pt idx="132">
                  <c:v>3.483562</c:v>
                </c:pt>
                <c:pt idx="133">
                  <c:v>3.4768919999999999</c:v>
                </c:pt>
                <c:pt idx="134">
                  <c:v>3.4702189999999997</c:v>
                </c:pt>
                <c:pt idx="135">
                  <c:v>3.4635439999999997</c:v>
                </c:pt>
                <c:pt idx="136">
                  <c:v>3.456866999999999</c:v>
                </c:pt>
                <c:pt idx="137">
                  <c:v>3.4501869999999997</c:v>
                </c:pt>
                <c:pt idx="138">
                  <c:v>3.4435060000000002</c:v>
                </c:pt>
                <c:pt idx="139">
                  <c:v>3.4368229999999995</c:v>
                </c:pt>
                <c:pt idx="140">
                  <c:v>3.4301379999999999</c:v>
                </c:pt>
                <c:pt idx="141">
                  <c:v>3.4234519999999997</c:v>
                </c:pt>
                <c:pt idx="142">
                  <c:v>3.4167639999999992</c:v>
                </c:pt>
                <c:pt idx="143">
                  <c:v>3.4100749999999995</c:v>
                </c:pt>
                <c:pt idx="144">
                  <c:v>3.4033850000000001</c:v>
                </c:pt>
                <c:pt idx="145">
                  <c:v>3.3966929999999995</c:v>
                </c:pt>
                <c:pt idx="146">
                  <c:v>3.3900009999999994</c:v>
                </c:pt>
                <c:pt idx="147">
                  <c:v>3.3833070000000007</c:v>
                </c:pt>
                <c:pt idx="148">
                  <c:v>3.376612999999999</c:v>
                </c:pt>
                <c:pt idx="149">
                  <c:v>3.3699170000000001</c:v>
                </c:pt>
                <c:pt idx="150">
                  <c:v>3.3632219999999999</c:v>
                </c:pt>
                <c:pt idx="151">
                  <c:v>3.3565249999999995</c:v>
                </c:pt>
                <c:pt idx="152">
                  <c:v>3.3498279999999996</c:v>
                </c:pt>
                <c:pt idx="153">
                  <c:v>3.3431320000000002</c:v>
                </c:pt>
                <c:pt idx="154">
                  <c:v>3.3364349999999994</c:v>
                </c:pt>
                <c:pt idx="155">
                  <c:v>3.3297379999999999</c:v>
                </c:pt>
                <c:pt idx="156">
                  <c:v>3.3230419999999996</c:v>
                </c:pt>
                <c:pt idx="157">
                  <c:v>3.3163459999999993</c:v>
                </c:pt>
                <c:pt idx="158">
                  <c:v>3.3096509999999992</c:v>
                </c:pt>
                <c:pt idx="159">
                  <c:v>3.3029569999999997</c:v>
                </c:pt>
                <c:pt idx="160">
                  <c:v>3.2962649999999996</c:v>
                </c:pt>
                <c:pt idx="161">
                  <c:v>3.2895729999999999</c:v>
                </c:pt>
                <c:pt idx="162">
                  <c:v>3.2828840000000001</c:v>
                </c:pt>
                <c:pt idx="163">
                  <c:v>3.2761960000000001</c:v>
                </c:pt>
                <c:pt idx="164">
                  <c:v>3.2695110000000005</c:v>
                </c:pt>
                <c:pt idx="165">
                  <c:v>3.262829</c:v>
                </c:pt>
                <c:pt idx="166">
                  <c:v>3.2561489999999993</c:v>
                </c:pt>
                <c:pt idx="167">
                  <c:v>3.2494730000000001</c:v>
                </c:pt>
                <c:pt idx="168">
                  <c:v>3.242801</c:v>
                </c:pt>
                <c:pt idx="169">
                  <c:v>3.2361329999999997</c:v>
                </c:pt>
                <c:pt idx="170">
                  <c:v>3.2294700000000001</c:v>
                </c:pt>
                <c:pt idx="171">
                  <c:v>3.2228119999999998</c:v>
                </c:pt>
                <c:pt idx="172">
                  <c:v>3.2161589999999998</c:v>
                </c:pt>
                <c:pt idx="173">
                  <c:v>3.2095130000000007</c:v>
                </c:pt>
                <c:pt idx="174">
                  <c:v>3.202874</c:v>
                </c:pt>
                <c:pt idx="175">
                  <c:v>3.1962429999999991</c:v>
                </c:pt>
                <c:pt idx="176">
                  <c:v>3.1896199999999997</c:v>
                </c:pt>
                <c:pt idx="177">
                  <c:v>3.1830050000000001</c:v>
                </c:pt>
                <c:pt idx="178">
                  <c:v>3.1764010000000003</c:v>
                </c:pt>
                <c:pt idx="179">
                  <c:v>3.169807</c:v>
                </c:pt>
                <c:pt idx="180">
                  <c:v>3.1632250000000002</c:v>
                </c:pt>
                <c:pt idx="181">
                  <c:v>3.1566549999999993</c:v>
                </c:pt>
                <c:pt idx="182">
                  <c:v>3.1500979999999998</c:v>
                </c:pt>
                <c:pt idx="183">
                  <c:v>3.1435560000000002</c:v>
                </c:pt>
                <c:pt idx="184">
                  <c:v>3.1370290000000001</c:v>
                </c:pt>
                <c:pt idx="185">
                  <c:v>3.1305190000000001</c:v>
                </c:pt>
                <c:pt idx="186">
                  <c:v>3.1240259999999997</c:v>
                </c:pt>
                <c:pt idx="187">
                  <c:v>3.1175519999999999</c:v>
                </c:pt>
                <c:pt idx="188">
                  <c:v>3.1110979999999997</c:v>
                </c:pt>
                <c:pt idx="189">
                  <c:v>3.1046659999999995</c:v>
                </c:pt>
                <c:pt idx="190">
                  <c:v>3.0982559999999997</c:v>
                </c:pt>
                <c:pt idx="191">
                  <c:v>3.0918699999999997</c:v>
                </c:pt>
                <c:pt idx="192">
                  <c:v>3.0855100000000002</c:v>
                </c:pt>
                <c:pt idx="193">
                  <c:v>3.0791770000000001</c:v>
                </c:pt>
                <c:pt idx="194">
                  <c:v>3.0728729999999995</c:v>
                </c:pt>
                <c:pt idx="195">
                  <c:v>3.0665979999999999</c:v>
                </c:pt>
                <c:pt idx="196">
                  <c:v>3.0603560000000001</c:v>
                </c:pt>
                <c:pt idx="197">
                  <c:v>3.0541469999999995</c:v>
                </c:pt>
                <c:pt idx="198">
                  <c:v>3.0479729999999998</c:v>
                </c:pt>
                <c:pt idx="199">
                  <c:v>3.0418349999999998</c:v>
                </c:pt>
                <c:pt idx="200">
                  <c:v>3.035736</c:v>
                </c:pt>
                <c:pt idx="201">
                  <c:v>3.0296760000000003</c:v>
                </c:pt>
                <c:pt idx="202">
                  <c:v>3.0236590000000003</c:v>
                </c:pt>
                <c:pt idx="203">
                  <c:v>3.017684</c:v>
                </c:pt>
                <c:pt idx="204">
                  <c:v>3.0117549999999995</c:v>
                </c:pt>
                <c:pt idx="205">
                  <c:v>3.0058719999999997</c:v>
                </c:pt>
                <c:pt idx="206">
                  <c:v>3.0000369999999998</c:v>
                </c:pt>
                <c:pt idx="207">
                  <c:v>2.9942509999999998</c:v>
                </c:pt>
                <c:pt idx="208">
                  <c:v>2.9885169999999999</c:v>
                </c:pt>
                <c:pt idx="209">
                  <c:v>2.9828349999999997</c:v>
                </c:pt>
                <c:pt idx="210">
                  <c:v>2.9772059999999994</c:v>
                </c:pt>
                <c:pt idx="211">
                  <c:v>2.9716329999999997</c:v>
                </c:pt>
                <c:pt idx="212">
                  <c:v>2.966116</c:v>
                </c:pt>
                <c:pt idx="213">
                  <c:v>2.9606559999999997</c:v>
                </c:pt>
                <c:pt idx="214">
                  <c:v>2.9552539999999996</c:v>
                </c:pt>
                <c:pt idx="215">
                  <c:v>2.9499119999999999</c:v>
                </c:pt>
                <c:pt idx="216">
                  <c:v>2.9446289999999995</c:v>
                </c:pt>
                <c:pt idx="217">
                  <c:v>2.9394069999999997</c:v>
                </c:pt>
                <c:pt idx="218">
                  <c:v>2.9342469999999996</c:v>
                </c:pt>
                <c:pt idx="219">
                  <c:v>2.9291479999999996</c:v>
                </c:pt>
                <c:pt idx="220">
                  <c:v>2.9241109999999999</c:v>
                </c:pt>
                <c:pt idx="221">
                  <c:v>2.919136</c:v>
                </c:pt>
                <c:pt idx="222">
                  <c:v>2.9142239999999995</c:v>
                </c:pt>
                <c:pt idx="223">
                  <c:v>2.9093740000000001</c:v>
                </c:pt>
                <c:pt idx="224">
                  <c:v>2.9045860000000001</c:v>
                </c:pt>
                <c:pt idx="225">
                  <c:v>2.899859999999999</c:v>
                </c:pt>
                <c:pt idx="226">
                  <c:v>2.8951959999999994</c:v>
                </c:pt>
                <c:pt idx="227">
                  <c:v>2.8905919999999998</c:v>
                </c:pt>
                <c:pt idx="228">
                  <c:v>2.886048999999999</c:v>
                </c:pt>
                <c:pt idx="229">
                  <c:v>2.8815649999999997</c:v>
                </c:pt>
                <c:pt idx="230">
                  <c:v>2.8771399999999998</c:v>
                </c:pt>
                <c:pt idx="231">
                  <c:v>2.8727729999999996</c:v>
                </c:pt>
                <c:pt idx="232">
                  <c:v>2.8684619999999996</c:v>
                </c:pt>
                <c:pt idx="233">
                  <c:v>2.8642069999999995</c:v>
                </c:pt>
                <c:pt idx="234">
                  <c:v>2.860007</c:v>
                </c:pt>
                <c:pt idx="235">
                  <c:v>2.8558589999999993</c:v>
                </c:pt>
                <c:pt idx="236">
                  <c:v>2.8517619999999995</c:v>
                </c:pt>
                <c:pt idx="237">
                  <c:v>2.8477160000000001</c:v>
                </c:pt>
                <c:pt idx="238">
                  <c:v>2.8437190000000001</c:v>
                </c:pt>
                <c:pt idx="239">
                  <c:v>2.8397689999999995</c:v>
                </c:pt>
                <c:pt idx="240">
                  <c:v>2.8358649999999992</c:v>
                </c:pt>
                <c:pt idx="241">
                  <c:v>2.8320039999999995</c:v>
                </c:pt>
                <c:pt idx="242">
                  <c:v>2.8281869999999998</c:v>
                </c:pt>
                <c:pt idx="243">
                  <c:v>2.8244099999999994</c:v>
                </c:pt>
                <c:pt idx="244">
                  <c:v>2.8206729999999998</c:v>
                </c:pt>
                <c:pt idx="245">
                  <c:v>2.8169729999999991</c:v>
                </c:pt>
                <c:pt idx="246">
                  <c:v>2.81331</c:v>
                </c:pt>
                <c:pt idx="247">
                  <c:v>2.8096819999999996</c:v>
                </c:pt>
                <c:pt idx="248">
                  <c:v>2.8060869999999998</c:v>
                </c:pt>
                <c:pt idx="249">
                  <c:v>2.802524</c:v>
                </c:pt>
                <c:pt idx="250">
                  <c:v>2.7989920000000001</c:v>
                </c:pt>
                <c:pt idx="251">
                  <c:v>2.7954889999999994</c:v>
                </c:pt>
                <c:pt idx="252">
                  <c:v>2.792014</c:v>
                </c:pt>
                <c:pt idx="253">
                  <c:v>2.7885670000000005</c:v>
                </c:pt>
                <c:pt idx="254">
                  <c:v>2.785145</c:v>
                </c:pt>
                <c:pt idx="255">
                  <c:v>2.7817479999999999</c:v>
                </c:pt>
                <c:pt idx="256">
                  <c:v>2.778375</c:v>
                </c:pt>
                <c:pt idx="257">
                  <c:v>2.7750249999999999</c:v>
                </c:pt>
                <c:pt idx="258">
                  <c:v>2.7716979999999998</c:v>
                </c:pt>
                <c:pt idx="259">
                  <c:v>2.7683920000000004</c:v>
                </c:pt>
                <c:pt idx="260">
                  <c:v>2.7651080000000001</c:v>
                </c:pt>
                <c:pt idx="261">
                  <c:v>2.7618449999999997</c:v>
                </c:pt>
                <c:pt idx="262">
                  <c:v>2.7586010000000001</c:v>
                </c:pt>
                <c:pt idx="263">
                  <c:v>2.7553779999999999</c:v>
                </c:pt>
                <c:pt idx="264">
                  <c:v>2.7521749999999998</c:v>
                </c:pt>
                <c:pt idx="265">
                  <c:v>2.7489920000000003</c:v>
                </c:pt>
                <c:pt idx="266">
                  <c:v>2.7458279999999999</c:v>
                </c:pt>
                <c:pt idx="267">
                  <c:v>2.7426849999999998</c:v>
                </c:pt>
                <c:pt idx="268">
                  <c:v>2.7395619999999998</c:v>
                </c:pt>
                <c:pt idx="269">
                  <c:v>2.7364589999999995</c:v>
                </c:pt>
                <c:pt idx="270">
                  <c:v>2.7333780000000001</c:v>
                </c:pt>
                <c:pt idx="271">
                  <c:v>2.730318</c:v>
                </c:pt>
                <c:pt idx="272">
                  <c:v>2.7272799999999999</c:v>
                </c:pt>
                <c:pt idx="273">
                  <c:v>2.7242649999999999</c:v>
                </c:pt>
                <c:pt idx="274">
                  <c:v>2.7212730000000001</c:v>
                </c:pt>
                <c:pt idx="275">
                  <c:v>2.7183060000000001</c:v>
                </c:pt>
                <c:pt idx="276">
                  <c:v>2.7153640000000001</c:v>
                </c:pt>
                <c:pt idx="277">
                  <c:v>2.712448999999999</c:v>
                </c:pt>
                <c:pt idx="278">
                  <c:v>2.7095609999999999</c:v>
                </c:pt>
                <c:pt idx="279">
                  <c:v>2.7067009999999998</c:v>
                </c:pt>
                <c:pt idx="280">
                  <c:v>2.7038709999999999</c:v>
                </c:pt>
                <c:pt idx="281">
                  <c:v>2.7010719999999999</c:v>
                </c:pt>
                <c:pt idx="282">
                  <c:v>2.698305</c:v>
                </c:pt>
                <c:pt idx="283">
                  <c:v>2.6955710000000002</c:v>
                </c:pt>
                <c:pt idx="284">
                  <c:v>2.6928719999999995</c:v>
                </c:pt>
                <c:pt idx="285">
                  <c:v>2.6902089999999994</c:v>
                </c:pt>
                <c:pt idx="286">
                  <c:v>2.6875840000000006</c:v>
                </c:pt>
                <c:pt idx="287">
                  <c:v>2.6849970000000005</c:v>
                </c:pt>
                <c:pt idx="288">
                  <c:v>2.6824509999999995</c:v>
                </c:pt>
                <c:pt idx="289">
                  <c:v>2.6799459999999997</c:v>
                </c:pt>
                <c:pt idx="290">
                  <c:v>2.6774849999999999</c:v>
                </c:pt>
                <c:pt idx="291">
                  <c:v>2.6750689999999997</c:v>
                </c:pt>
                <c:pt idx="292">
                  <c:v>2.6726989999999997</c:v>
                </c:pt>
                <c:pt idx="293">
                  <c:v>2.6703769999999998</c:v>
                </c:pt>
                <c:pt idx="294">
                  <c:v>2.6681029999999999</c:v>
                </c:pt>
                <c:pt idx="295">
                  <c:v>2.6658810000000002</c:v>
                </c:pt>
                <c:pt idx="296">
                  <c:v>2.6637120000000003</c:v>
                </c:pt>
                <c:pt idx="297">
                  <c:v>2.6615950000000002</c:v>
                </c:pt>
                <c:pt idx="298">
                  <c:v>2.6595339999999998</c:v>
                </c:pt>
                <c:pt idx="299">
                  <c:v>2.6575299999999999</c:v>
                </c:pt>
                <c:pt idx="300">
                  <c:v>2.655583</c:v>
                </c:pt>
                <c:pt idx="301">
                  <c:v>2.6536949999999999</c:v>
                </c:pt>
                <c:pt idx="302">
                  <c:v>2.6518669999999998</c:v>
                </c:pt>
                <c:pt idx="303">
                  <c:v>2.6501000000000001</c:v>
                </c:pt>
                <c:pt idx="304">
                  <c:v>2.6483960000000004</c:v>
                </c:pt>
                <c:pt idx="305">
                  <c:v>2.6467559999999994</c:v>
                </c:pt>
                <c:pt idx="306">
                  <c:v>2.6451799999999999</c:v>
                </c:pt>
                <c:pt idx="307">
                  <c:v>2.643669</c:v>
                </c:pt>
                <c:pt idx="308">
                  <c:v>2.6422249999999998</c:v>
                </c:pt>
                <c:pt idx="309">
                  <c:v>2.6408479999999996</c:v>
                </c:pt>
                <c:pt idx="310">
                  <c:v>2.6395390000000001</c:v>
                </c:pt>
                <c:pt idx="311">
                  <c:v>2.6382989999999995</c:v>
                </c:pt>
                <c:pt idx="312">
                  <c:v>2.6371289999999998</c:v>
                </c:pt>
                <c:pt idx="313">
                  <c:v>2.6360289999999997</c:v>
                </c:pt>
                <c:pt idx="314">
                  <c:v>2.6349990000000001</c:v>
                </c:pt>
                <c:pt idx="315">
                  <c:v>2.6340419999999996</c:v>
                </c:pt>
                <c:pt idx="316">
                  <c:v>2.6331560000000001</c:v>
                </c:pt>
                <c:pt idx="317">
                  <c:v>2.6323429999999997</c:v>
                </c:pt>
                <c:pt idx="318">
                  <c:v>2.6316019999999996</c:v>
                </c:pt>
                <c:pt idx="319">
                  <c:v>2.630935</c:v>
                </c:pt>
                <c:pt idx="320">
                  <c:v>2.6303419999999997</c:v>
                </c:pt>
                <c:pt idx="321">
                  <c:v>2.6298219999999999</c:v>
                </c:pt>
                <c:pt idx="322">
                  <c:v>2.6293760000000002</c:v>
                </c:pt>
                <c:pt idx="323">
                  <c:v>2.6290049999999998</c:v>
                </c:pt>
                <c:pt idx="324">
                  <c:v>2.6287090000000002</c:v>
                </c:pt>
                <c:pt idx="325">
                  <c:v>2.6284879999999999</c:v>
                </c:pt>
                <c:pt idx="326">
                  <c:v>2.6283409999999998</c:v>
                </c:pt>
                <c:pt idx="327">
                  <c:v>2.6282700000000001</c:v>
                </c:pt>
                <c:pt idx="328">
                  <c:v>2.6282730000000001</c:v>
                </c:pt>
                <c:pt idx="329">
                  <c:v>2.6283530000000002</c:v>
                </c:pt>
                <c:pt idx="330">
                  <c:v>2.6285080000000001</c:v>
                </c:pt>
                <c:pt idx="331">
                  <c:v>2.6287380000000002</c:v>
                </c:pt>
                <c:pt idx="332">
                  <c:v>2.6290449999999996</c:v>
                </c:pt>
                <c:pt idx="333">
                  <c:v>2.6294270000000002</c:v>
                </c:pt>
                <c:pt idx="334">
                  <c:v>2.6298849999999998</c:v>
                </c:pt>
                <c:pt idx="335">
                  <c:v>2.6304189999999994</c:v>
                </c:pt>
                <c:pt idx="336">
                  <c:v>2.63103</c:v>
                </c:pt>
                <c:pt idx="337">
                  <c:v>2.6317159999999995</c:v>
                </c:pt>
                <c:pt idx="338">
                  <c:v>2.6324789999999996</c:v>
                </c:pt>
                <c:pt idx="339">
                  <c:v>2.633318</c:v>
                </c:pt>
                <c:pt idx="340">
                  <c:v>2.634233</c:v>
                </c:pt>
                <c:pt idx="341">
                  <c:v>2.6352249999999997</c:v>
                </c:pt>
                <c:pt idx="342">
                  <c:v>2.6362929999999998</c:v>
                </c:pt>
                <c:pt idx="343">
                  <c:v>2.6374369999999998</c:v>
                </c:pt>
                <c:pt idx="344">
                  <c:v>2.6386569999999994</c:v>
                </c:pt>
                <c:pt idx="345">
                  <c:v>2.6399529999999998</c:v>
                </c:pt>
                <c:pt idx="346">
                  <c:v>2.6413240000000004</c:v>
                </c:pt>
                <c:pt idx="347">
                  <c:v>2.6427719999999999</c:v>
                </c:pt>
                <c:pt idx="348">
                  <c:v>2.6442950000000001</c:v>
                </c:pt>
                <c:pt idx="349">
                  <c:v>2.6458930000000001</c:v>
                </c:pt>
                <c:pt idx="350">
                  <c:v>2.6475670000000004</c:v>
                </c:pt>
                <c:pt idx="351">
                  <c:v>2.6493150000000001</c:v>
                </c:pt>
                <c:pt idx="352">
                  <c:v>2.6511390000000001</c:v>
                </c:pt>
                <c:pt idx="353">
                  <c:v>2.6530369999999999</c:v>
                </c:pt>
                <c:pt idx="354">
                  <c:v>2.6550099999999994</c:v>
                </c:pt>
                <c:pt idx="355">
                  <c:v>2.6570559999999994</c:v>
                </c:pt>
                <c:pt idx="356">
                  <c:v>2.6591770000000001</c:v>
                </c:pt>
                <c:pt idx="357">
                  <c:v>2.6613699999999998</c:v>
                </c:pt>
                <c:pt idx="358">
                  <c:v>2.6636370000000005</c:v>
                </c:pt>
                <c:pt idx="359">
                  <c:v>2.6659769999999998</c:v>
                </c:pt>
                <c:pt idx="360">
                  <c:v>2.6683880000000002</c:v>
                </c:pt>
                <c:pt idx="361">
                  <c:v>2.6708719999999997</c:v>
                </c:pt>
                <c:pt idx="362">
                  <c:v>2.6734270000000002</c:v>
                </c:pt>
                <c:pt idx="363">
                  <c:v>2.6760519999999994</c:v>
                </c:pt>
                <c:pt idx="364">
                  <c:v>2.6787479999999997</c:v>
                </c:pt>
                <c:pt idx="365">
                  <c:v>2.6815140000000004</c:v>
                </c:pt>
                <c:pt idx="366">
                  <c:v>2.6843490000000001</c:v>
                </c:pt>
                <c:pt idx="367">
                  <c:v>2.687252</c:v>
                </c:pt>
                <c:pt idx="368">
                  <c:v>2.6902240000000002</c:v>
                </c:pt>
                <c:pt idx="369">
                  <c:v>2.693263</c:v>
                </c:pt>
                <c:pt idx="370">
                  <c:v>2.6963679999999997</c:v>
                </c:pt>
                <c:pt idx="371">
                  <c:v>2.699541</c:v>
                </c:pt>
                <c:pt idx="372">
                  <c:v>2.702779</c:v>
                </c:pt>
                <c:pt idx="373">
                  <c:v>2.7060819999999999</c:v>
                </c:pt>
                <c:pt idx="374">
                  <c:v>2.7094499999999995</c:v>
                </c:pt>
                <c:pt idx="375">
                  <c:v>2.7128819999999996</c:v>
                </c:pt>
                <c:pt idx="376">
                  <c:v>2.716377</c:v>
                </c:pt>
                <c:pt idx="377">
                  <c:v>2.719935</c:v>
                </c:pt>
                <c:pt idx="378">
                  <c:v>2.7235559999999999</c:v>
                </c:pt>
                <c:pt idx="379">
                  <c:v>2.7272370000000006</c:v>
                </c:pt>
                <c:pt idx="380">
                  <c:v>2.7309800000000002</c:v>
                </c:pt>
                <c:pt idx="381">
                  <c:v>2.7347830000000002</c:v>
                </c:pt>
                <c:pt idx="382">
                  <c:v>2.7386459999999997</c:v>
                </c:pt>
                <c:pt idx="383">
                  <c:v>2.7425679999999999</c:v>
                </c:pt>
                <c:pt idx="384">
                  <c:v>2.7465470000000001</c:v>
                </c:pt>
                <c:pt idx="385">
                  <c:v>2.7505839999999999</c:v>
                </c:pt>
                <c:pt idx="386">
                  <c:v>2.754677</c:v>
                </c:pt>
                <c:pt idx="387">
                  <c:v>2.758826</c:v>
                </c:pt>
                <c:pt idx="388">
                  <c:v>2.7630300000000005</c:v>
                </c:pt>
                <c:pt idx="389">
                  <c:v>2.7672880000000002</c:v>
                </c:pt>
                <c:pt idx="390">
                  <c:v>2.7715990000000001</c:v>
                </c:pt>
                <c:pt idx="391">
                  <c:v>2.7759619999999998</c:v>
                </c:pt>
                <c:pt idx="392">
                  <c:v>2.7803760000000004</c:v>
                </c:pt>
                <c:pt idx="393">
                  <c:v>2.78484</c:v>
                </c:pt>
                <c:pt idx="394">
                  <c:v>2.7893539999999999</c:v>
                </c:pt>
                <c:pt idx="395">
                  <c:v>2.7939159999999998</c:v>
                </c:pt>
                <c:pt idx="396">
                  <c:v>2.7985240000000005</c:v>
                </c:pt>
                <c:pt idx="397">
                  <c:v>2.8031790000000001</c:v>
                </c:pt>
                <c:pt idx="398">
                  <c:v>2.8078789999999993</c:v>
                </c:pt>
                <c:pt idx="399">
                  <c:v>2.8126219999999993</c:v>
                </c:pt>
                <c:pt idx="400">
                  <c:v>2.8174069999999998</c:v>
                </c:pt>
                <c:pt idx="401">
                  <c:v>2.8222329999999998</c:v>
                </c:pt>
                <c:pt idx="402">
                  <c:v>2.8270979999999999</c:v>
                </c:pt>
                <c:pt idx="403">
                  <c:v>2.8320019999999992</c:v>
                </c:pt>
                <c:pt idx="404">
                  <c:v>2.8369419999999992</c:v>
                </c:pt>
                <c:pt idx="405">
                  <c:v>2.8419179999999997</c:v>
                </c:pt>
                <c:pt idx="406">
                  <c:v>2.846927</c:v>
                </c:pt>
                <c:pt idx="407">
                  <c:v>2.8519679999999994</c:v>
                </c:pt>
                <c:pt idx="408">
                  <c:v>2.8570389999999994</c:v>
                </c:pt>
                <c:pt idx="409">
                  <c:v>2.862139</c:v>
                </c:pt>
                <c:pt idx="410">
                  <c:v>2.8672659999999994</c:v>
                </c:pt>
                <c:pt idx="411">
                  <c:v>2.8724189999999989</c:v>
                </c:pt>
                <c:pt idx="412">
                  <c:v>2.8775949999999999</c:v>
                </c:pt>
                <c:pt idx="413">
                  <c:v>2.8827929999999995</c:v>
                </c:pt>
                <c:pt idx="414">
                  <c:v>2.8880119999999998</c:v>
                </c:pt>
                <c:pt idx="415">
                  <c:v>2.8932499999999997</c:v>
                </c:pt>
                <c:pt idx="416">
                  <c:v>2.898504</c:v>
                </c:pt>
                <c:pt idx="417">
                  <c:v>2.9037739999999999</c:v>
                </c:pt>
                <c:pt idx="418">
                  <c:v>2.9090579999999995</c:v>
                </c:pt>
                <c:pt idx="419">
                  <c:v>2.9143539999999994</c:v>
                </c:pt>
                <c:pt idx="420">
                  <c:v>2.9196609999999996</c:v>
                </c:pt>
                <c:pt idx="421">
                  <c:v>2.9249779999999999</c:v>
                </c:pt>
                <c:pt idx="422">
                  <c:v>2.930301</c:v>
                </c:pt>
                <c:pt idx="423">
                  <c:v>2.9356309999999994</c:v>
                </c:pt>
                <c:pt idx="424">
                  <c:v>2.940966</c:v>
                </c:pt>
                <c:pt idx="425">
                  <c:v>2.9463049999999997</c:v>
                </c:pt>
                <c:pt idx="426">
                  <c:v>2.9516449999999992</c:v>
                </c:pt>
                <c:pt idx="427">
                  <c:v>2.9569859999999997</c:v>
                </c:pt>
                <c:pt idx="428">
                  <c:v>2.9623270000000002</c:v>
                </c:pt>
                <c:pt idx="429">
                  <c:v>2.9676649999999998</c:v>
                </c:pt>
                <c:pt idx="430">
                  <c:v>2.973001</c:v>
                </c:pt>
                <c:pt idx="431">
                  <c:v>2.9783330000000001</c:v>
                </c:pt>
                <c:pt idx="432">
                  <c:v>2.98366</c:v>
                </c:pt>
                <c:pt idx="433">
                  <c:v>2.9889809999999999</c:v>
                </c:pt>
                <c:pt idx="434">
                  <c:v>2.9942949999999997</c:v>
                </c:pt>
                <c:pt idx="435">
                  <c:v>2.9996009999999997</c:v>
                </c:pt>
                <c:pt idx="436">
                  <c:v>3.004899</c:v>
                </c:pt>
                <c:pt idx="437">
                  <c:v>3.0101880000000003</c:v>
                </c:pt>
                <c:pt idx="438">
                  <c:v>3.0154659999999995</c:v>
                </c:pt>
                <c:pt idx="439">
                  <c:v>3.0207340000000005</c:v>
                </c:pt>
                <c:pt idx="440">
                  <c:v>3.0259910000000008</c:v>
                </c:pt>
                <c:pt idx="441">
                  <c:v>3.0312359999999994</c:v>
                </c:pt>
                <c:pt idx="442">
                  <c:v>3.0364689999999999</c:v>
                </c:pt>
                <c:pt idx="443">
                  <c:v>3.0416889999999994</c:v>
                </c:pt>
                <c:pt idx="444">
                  <c:v>3.0468960000000003</c:v>
                </c:pt>
                <c:pt idx="445">
                  <c:v>3.0520889999999996</c:v>
                </c:pt>
                <c:pt idx="446">
                  <c:v>3.0572679999999997</c:v>
                </c:pt>
                <c:pt idx="447">
                  <c:v>3.062433</c:v>
                </c:pt>
                <c:pt idx="448">
                  <c:v>3.0675820000000003</c:v>
                </c:pt>
                <c:pt idx="449">
                  <c:v>3.0727159999999993</c:v>
                </c:pt>
                <c:pt idx="450">
                  <c:v>3.0778350000000003</c:v>
                </c:pt>
                <c:pt idx="451">
                  <c:v>3.0829370000000007</c:v>
                </c:pt>
                <c:pt idx="452">
                  <c:v>3.088022</c:v>
                </c:pt>
                <c:pt idx="453">
                  <c:v>3.0930910000000007</c:v>
                </c:pt>
                <c:pt idx="454">
                  <c:v>3.0981419999999997</c:v>
                </c:pt>
                <c:pt idx="455">
                  <c:v>3.1031750000000002</c:v>
                </c:pt>
                <c:pt idx="456">
                  <c:v>3.1081890000000008</c:v>
                </c:pt>
                <c:pt idx="457">
                  <c:v>3.1131850000000001</c:v>
                </c:pt>
                <c:pt idx="458">
                  <c:v>3.1181609999999997</c:v>
                </c:pt>
                <c:pt idx="459">
                  <c:v>3.1231180000000003</c:v>
                </c:pt>
                <c:pt idx="460">
                  <c:v>3.1280549999999998</c:v>
                </c:pt>
                <c:pt idx="461">
                  <c:v>3.1329700000000003</c:v>
                </c:pt>
                <c:pt idx="462">
                  <c:v>3.1378649999999997</c:v>
                </c:pt>
                <c:pt idx="463">
                  <c:v>3.142738</c:v>
                </c:pt>
                <c:pt idx="464">
                  <c:v>3.1475880000000003</c:v>
                </c:pt>
                <c:pt idx="465">
                  <c:v>3.1524159999999997</c:v>
                </c:pt>
                <c:pt idx="466">
                  <c:v>3.1572199999999997</c:v>
                </c:pt>
                <c:pt idx="467">
                  <c:v>3.1619989999999998</c:v>
                </c:pt>
                <c:pt idx="468">
                  <c:v>3.1667549999999998</c:v>
                </c:pt>
                <c:pt idx="469">
                  <c:v>3.171484</c:v>
                </c:pt>
                <c:pt idx="470">
                  <c:v>3.1761879999999998</c:v>
                </c:pt>
                <c:pt idx="471">
                  <c:v>3.1808649999999998</c:v>
                </c:pt>
                <c:pt idx="472">
                  <c:v>3.1855140000000004</c:v>
                </c:pt>
                <c:pt idx="473">
                  <c:v>3.1901350000000002</c:v>
                </c:pt>
                <c:pt idx="474">
                  <c:v>3.1947270000000008</c:v>
                </c:pt>
                <c:pt idx="475">
                  <c:v>3.19929</c:v>
                </c:pt>
                <c:pt idx="476">
                  <c:v>3.2038220000000002</c:v>
                </c:pt>
                <c:pt idx="477">
                  <c:v>3.2083230000000005</c:v>
                </c:pt>
                <c:pt idx="478">
                  <c:v>3.212793</c:v>
                </c:pt>
                <c:pt idx="479">
                  <c:v>3.2172289999999997</c:v>
                </c:pt>
                <c:pt idx="480">
                  <c:v>3.2216329999999997</c:v>
                </c:pt>
                <c:pt idx="481">
                  <c:v>3.2260020000000003</c:v>
                </c:pt>
                <c:pt idx="482">
                  <c:v>3.2303370000000005</c:v>
                </c:pt>
                <c:pt idx="483">
                  <c:v>3.2346370000000002</c:v>
                </c:pt>
                <c:pt idx="484">
                  <c:v>3.2389010000000007</c:v>
                </c:pt>
                <c:pt idx="485">
                  <c:v>3.2431290000000002</c:v>
                </c:pt>
                <c:pt idx="486">
                  <c:v>3.2473200000000007</c:v>
                </c:pt>
                <c:pt idx="487">
                  <c:v>3.251474</c:v>
                </c:pt>
                <c:pt idx="488">
                  <c:v>3.2555899999999998</c:v>
                </c:pt>
                <c:pt idx="489">
                  <c:v>3.2596679999999996</c:v>
                </c:pt>
                <c:pt idx="490">
                  <c:v>3.2637070000000006</c:v>
                </c:pt>
                <c:pt idx="491">
                  <c:v>3.2677070000000001</c:v>
                </c:pt>
                <c:pt idx="492">
                  <c:v>3.2716679999999996</c:v>
                </c:pt>
                <c:pt idx="493">
                  <c:v>3.2755890000000001</c:v>
                </c:pt>
                <c:pt idx="494">
                  <c:v>3.279471</c:v>
                </c:pt>
                <c:pt idx="495">
                  <c:v>3.2833120000000005</c:v>
                </c:pt>
                <c:pt idx="496">
                  <c:v>3.2871130000000002</c:v>
                </c:pt>
                <c:pt idx="497">
                  <c:v>3.2908740000000001</c:v>
                </c:pt>
                <c:pt idx="498">
                  <c:v>3.2945940000000005</c:v>
                </c:pt>
                <c:pt idx="499">
                  <c:v>3.2982750000000003</c:v>
                </c:pt>
                <c:pt idx="500">
                  <c:v>3.301914</c:v>
                </c:pt>
                <c:pt idx="501">
                  <c:v>3.3055140000000001</c:v>
                </c:pt>
                <c:pt idx="502">
                  <c:v>3.3090729999999993</c:v>
                </c:pt>
                <c:pt idx="503">
                  <c:v>3.3125929999999992</c:v>
                </c:pt>
                <c:pt idx="504">
                  <c:v>3.3160729999999998</c:v>
                </c:pt>
                <c:pt idx="505">
                  <c:v>3.3195129999999993</c:v>
                </c:pt>
                <c:pt idx="506">
                  <c:v>3.3229149999999996</c:v>
                </c:pt>
                <c:pt idx="507">
                  <c:v>3.3262789999999995</c:v>
                </c:pt>
                <c:pt idx="508">
                  <c:v>3.3296049999999995</c:v>
                </c:pt>
                <c:pt idx="509">
                  <c:v>3.3328929999999999</c:v>
                </c:pt>
                <c:pt idx="510">
                  <c:v>3.3361459999999998</c:v>
                </c:pt>
                <c:pt idx="511">
                  <c:v>3.3393619999999995</c:v>
                </c:pt>
                <c:pt idx="512">
                  <c:v>3.3425429999999996</c:v>
                </c:pt>
                <c:pt idx="513">
                  <c:v>3.3456889999999997</c:v>
                </c:pt>
                <c:pt idx="514">
                  <c:v>3.3488019999999996</c:v>
                </c:pt>
                <c:pt idx="515">
                  <c:v>3.3518799999999995</c:v>
                </c:pt>
                <c:pt idx="516">
                  <c:v>3.3549259999999994</c:v>
                </c:pt>
                <c:pt idx="517">
                  <c:v>3.3579399999999997</c:v>
                </c:pt>
                <c:pt idx="518">
                  <c:v>3.360922</c:v>
                </c:pt>
                <c:pt idx="519">
                  <c:v>3.3638729999999994</c:v>
                </c:pt>
                <c:pt idx="520">
                  <c:v>3.3667940000000001</c:v>
                </c:pt>
                <c:pt idx="521">
                  <c:v>3.3696839999999995</c:v>
                </c:pt>
                <c:pt idx="522">
                  <c:v>3.3725449999999992</c:v>
                </c:pt>
                <c:pt idx="523">
                  <c:v>3.3753759999999997</c:v>
                </c:pt>
                <c:pt idx="524">
                  <c:v>3.3781790000000003</c:v>
                </c:pt>
                <c:pt idx="525">
                  <c:v>3.380954</c:v>
                </c:pt>
                <c:pt idx="526">
                  <c:v>3.3837000000000002</c:v>
                </c:pt>
                <c:pt idx="527">
                  <c:v>3.3864199999999998</c:v>
                </c:pt>
                <c:pt idx="528">
                  <c:v>3.3891119999999999</c:v>
                </c:pt>
                <c:pt idx="529">
                  <c:v>3.3917770000000003</c:v>
                </c:pt>
                <c:pt idx="530">
                  <c:v>3.3944159999999997</c:v>
                </c:pt>
                <c:pt idx="531">
                  <c:v>3.3970289999999994</c:v>
                </c:pt>
                <c:pt idx="532">
                  <c:v>3.3996149999999994</c:v>
                </c:pt>
                <c:pt idx="533">
                  <c:v>3.4021759999999994</c:v>
                </c:pt>
                <c:pt idx="534">
                  <c:v>3.4047109999999998</c:v>
                </c:pt>
                <c:pt idx="535">
                  <c:v>3.4072199999999997</c:v>
                </c:pt>
                <c:pt idx="536">
                  <c:v>3.4097029999999995</c:v>
                </c:pt>
                <c:pt idx="537">
                  <c:v>3.4121599999999996</c:v>
                </c:pt>
                <c:pt idx="538">
                  <c:v>3.4145909999999997</c:v>
                </c:pt>
                <c:pt idx="539">
                  <c:v>3.4169959999999997</c:v>
                </c:pt>
                <c:pt idx="540">
                  <c:v>3.4193729999999998</c:v>
                </c:pt>
                <c:pt idx="541">
                  <c:v>3.4217230000000001</c:v>
                </c:pt>
                <c:pt idx="542">
                  <c:v>3.4240459999999993</c:v>
                </c:pt>
                <c:pt idx="543">
                  <c:v>3.4263409999999994</c:v>
                </c:pt>
                <c:pt idx="544">
                  <c:v>3.4286079999999997</c:v>
                </c:pt>
                <c:pt idx="545">
                  <c:v>3.430845999999999</c:v>
                </c:pt>
                <c:pt idx="546">
                  <c:v>3.4330559999999997</c:v>
                </c:pt>
                <c:pt idx="547">
                  <c:v>3.4352369999999994</c:v>
                </c:pt>
                <c:pt idx="548">
                  <c:v>3.4373880000000003</c:v>
                </c:pt>
                <c:pt idx="549">
                  <c:v>3.4395100000000003</c:v>
                </c:pt>
                <c:pt idx="550">
                  <c:v>3.4416029999999993</c:v>
                </c:pt>
                <c:pt idx="551">
                  <c:v>3.443667</c:v>
                </c:pt>
                <c:pt idx="552">
                  <c:v>3.4457009999999997</c:v>
                </c:pt>
                <c:pt idx="553">
                  <c:v>3.447705</c:v>
                </c:pt>
                <c:pt idx="554">
                  <c:v>3.4496789999999993</c:v>
                </c:pt>
                <c:pt idx="555">
                  <c:v>3.4516239999999994</c:v>
                </c:pt>
                <c:pt idx="556">
                  <c:v>3.4535390000000001</c:v>
                </c:pt>
                <c:pt idx="557">
                  <c:v>3.4554239999999994</c:v>
                </c:pt>
                <c:pt idx="558">
                  <c:v>3.4572799999999995</c:v>
                </c:pt>
                <c:pt idx="559">
                  <c:v>3.4591059999999998</c:v>
                </c:pt>
                <c:pt idx="560">
                  <c:v>3.4609030000000001</c:v>
                </c:pt>
                <c:pt idx="561">
                  <c:v>3.4626699999999997</c:v>
                </c:pt>
                <c:pt idx="562">
                  <c:v>3.4644079999999997</c:v>
                </c:pt>
                <c:pt idx="563">
                  <c:v>3.466116</c:v>
                </c:pt>
                <c:pt idx="564">
                  <c:v>3.4677950000000002</c:v>
                </c:pt>
                <c:pt idx="565">
                  <c:v>3.4694459999999996</c:v>
                </c:pt>
                <c:pt idx="566">
                  <c:v>3.4710669999999992</c:v>
                </c:pt>
                <c:pt idx="567">
                  <c:v>3.4726599999999999</c:v>
                </c:pt>
                <c:pt idx="568">
                  <c:v>3.4742249999999997</c:v>
                </c:pt>
                <c:pt idx="569">
                  <c:v>3.4757619999999996</c:v>
                </c:pt>
                <c:pt idx="570">
                  <c:v>3.477271</c:v>
                </c:pt>
                <c:pt idx="571">
                  <c:v>3.4787529999999998</c:v>
                </c:pt>
                <c:pt idx="572">
                  <c:v>3.4802090000000003</c:v>
                </c:pt>
                <c:pt idx="573">
                  <c:v>3.4816379999999998</c:v>
                </c:pt>
                <c:pt idx="574">
                  <c:v>3.4830410000000001</c:v>
                </c:pt>
                <c:pt idx="575">
                  <c:v>3.4844189999999995</c:v>
                </c:pt>
                <c:pt idx="576">
                  <c:v>3.4857719999999999</c:v>
                </c:pt>
                <c:pt idx="577">
                  <c:v>3.4870999999999999</c:v>
                </c:pt>
                <c:pt idx="578">
                  <c:v>3.4884029999999995</c:v>
                </c:pt>
                <c:pt idx="579">
                  <c:v>3.4896819999999997</c:v>
                </c:pt>
                <c:pt idx="580">
                  <c:v>3.4909379999999999</c:v>
                </c:pt>
                <c:pt idx="581">
                  <c:v>3.4921689999999996</c:v>
                </c:pt>
                <c:pt idx="582">
                  <c:v>3.4933769999999997</c:v>
                </c:pt>
                <c:pt idx="583">
                  <c:v>3.4945619999999997</c:v>
                </c:pt>
                <c:pt idx="584">
                  <c:v>3.4957229999999995</c:v>
                </c:pt>
                <c:pt idx="585">
                  <c:v>3.4968619999999992</c:v>
                </c:pt>
                <c:pt idx="586">
                  <c:v>3.4979779999999998</c:v>
                </c:pt>
                <c:pt idx="587">
                  <c:v>3.4990709999999994</c:v>
                </c:pt>
                <c:pt idx="588">
                  <c:v>3.5001420000000003</c:v>
                </c:pt>
                <c:pt idx="589">
                  <c:v>3.5011900000000002</c:v>
                </c:pt>
                <c:pt idx="590">
                  <c:v>3.5022159999999993</c:v>
                </c:pt>
                <c:pt idx="591">
                  <c:v>3.5032199999999998</c:v>
                </c:pt>
                <c:pt idx="592">
                  <c:v>3.5042020000000003</c:v>
                </c:pt>
                <c:pt idx="593">
                  <c:v>3.5051619999999999</c:v>
                </c:pt>
                <c:pt idx="594">
                  <c:v>3.5061</c:v>
                </c:pt>
                <c:pt idx="595">
                  <c:v>3.5070170000000007</c:v>
                </c:pt>
                <c:pt idx="596">
                  <c:v>3.5079120000000001</c:v>
                </c:pt>
                <c:pt idx="597">
                  <c:v>3.5087869999999999</c:v>
                </c:pt>
                <c:pt idx="598">
                  <c:v>3.5096399999999996</c:v>
                </c:pt>
                <c:pt idx="599">
                  <c:v>3.5104719999999996</c:v>
                </c:pt>
                <c:pt idx="600">
                  <c:v>3.5112829999999993</c:v>
                </c:pt>
                <c:pt idx="601">
                  <c:v>3.5120739999999997</c:v>
                </c:pt>
                <c:pt idx="602">
                  <c:v>3.5128439999999999</c:v>
                </c:pt>
                <c:pt idx="603">
                  <c:v>3.5135930000000002</c:v>
                </c:pt>
                <c:pt idx="604">
                  <c:v>3.5143209999999998</c:v>
                </c:pt>
                <c:pt idx="605">
                  <c:v>3.5150300000000003</c:v>
                </c:pt>
                <c:pt idx="606">
                  <c:v>3.5157179999999997</c:v>
                </c:pt>
                <c:pt idx="607">
                  <c:v>3.5163859999999993</c:v>
                </c:pt>
                <c:pt idx="608">
                  <c:v>3.5170339999999998</c:v>
                </c:pt>
                <c:pt idx="609">
                  <c:v>3.5176629999999993</c:v>
                </c:pt>
                <c:pt idx="610">
                  <c:v>3.5182709999999995</c:v>
                </c:pt>
                <c:pt idx="611">
                  <c:v>3.5188599999999997</c:v>
                </c:pt>
                <c:pt idx="612">
                  <c:v>3.5194299999999994</c:v>
                </c:pt>
                <c:pt idx="613">
                  <c:v>3.5199800000000003</c:v>
                </c:pt>
                <c:pt idx="614">
                  <c:v>3.5205109999999999</c:v>
                </c:pt>
                <c:pt idx="615">
                  <c:v>3.521023</c:v>
                </c:pt>
                <c:pt idx="616">
                  <c:v>3.5215160000000001</c:v>
                </c:pt>
                <c:pt idx="617">
                  <c:v>3.5219899999999997</c:v>
                </c:pt>
                <c:pt idx="618">
                  <c:v>3.5224449999999998</c:v>
                </c:pt>
                <c:pt idx="619">
                  <c:v>3.5228819999999996</c:v>
                </c:pt>
                <c:pt idx="620">
                  <c:v>3.5232989999999997</c:v>
                </c:pt>
                <c:pt idx="621">
                  <c:v>3.5236989999999997</c:v>
                </c:pt>
                <c:pt idx="622">
                  <c:v>3.5240800000000001</c:v>
                </c:pt>
                <c:pt idx="623">
                  <c:v>3.5244419999999996</c:v>
                </c:pt>
                <c:pt idx="624">
                  <c:v>3.5247869999999999</c:v>
                </c:pt>
                <c:pt idx="625">
                  <c:v>3.525112</c:v>
                </c:pt>
                <c:pt idx="626">
                  <c:v>3.5254190000000003</c:v>
                </c:pt>
                <c:pt idx="627">
                  <c:v>3.5257079999999998</c:v>
                </c:pt>
                <c:pt idx="628">
                  <c:v>3.5259770000000001</c:v>
                </c:pt>
                <c:pt idx="629">
                  <c:v>3.5262279999999997</c:v>
                </c:pt>
                <c:pt idx="630">
                  <c:v>3.5264599999999997</c:v>
                </c:pt>
                <c:pt idx="631">
                  <c:v>3.5266719999999996</c:v>
                </c:pt>
                <c:pt idx="632">
                  <c:v>3.5268649999999995</c:v>
                </c:pt>
                <c:pt idx="633">
                  <c:v>3.5270380000000001</c:v>
                </c:pt>
                <c:pt idx="634">
                  <c:v>3.5271920000000008</c:v>
                </c:pt>
                <c:pt idx="635">
                  <c:v>3.5273250000000007</c:v>
                </c:pt>
                <c:pt idx="636">
                  <c:v>3.5274390000000002</c:v>
                </c:pt>
                <c:pt idx="637">
                  <c:v>3.5275310000000002</c:v>
                </c:pt>
                <c:pt idx="638">
                  <c:v>3.527603</c:v>
                </c:pt>
                <c:pt idx="639">
                  <c:v>3.5276540000000001</c:v>
                </c:pt>
                <c:pt idx="640">
                  <c:v>3.5276829999999997</c:v>
                </c:pt>
                <c:pt idx="641">
                  <c:v>3.5276909999999999</c:v>
                </c:pt>
                <c:pt idx="642">
                  <c:v>3.5276779999999999</c:v>
                </c:pt>
                <c:pt idx="643">
                  <c:v>3.5276419999999997</c:v>
                </c:pt>
                <c:pt idx="644">
                  <c:v>3.5275850000000002</c:v>
                </c:pt>
                <c:pt idx="645">
                  <c:v>3.5275050000000001</c:v>
                </c:pt>
                <c:pt idx="646">
                  <c:v>3.5274019999999999</c:v>
                </c:pt>
                <c:pt idx="647">
                  <c:v>3.5272760000000001</c:v>
                </c:pt>
                <c:pt idx="648">
                  <c:v>3.5271270000000006</c:v>
                </c:pt>
                <c:pt idx="649">
                  <c:v>3.5269549999999996</c:v>
                </c:pt>
                <c:pt idx="650">
                  <c:v>3.5267579999999996</c:v>
                </c:pt>
                <c:pt idx="651">
                  <c:v>3.5265370000000007</c:v>
                </c:pt>
                <c:pt idx="652">
                  <c:v>3.5262919999999998</c:v>
                </c:pt>
                <c:pt idx="653">
                  <c:v>3.5260229999999995</c:v>
                </c:pt>
                <c:pt idx="654">
                  <c:v>3.525728</c:v>
                </c:pt>
                <c:pt idx="655">
                  <c:v>3.5254089999999993</c:v>
                </c:pt>
                <c:pt idx="656">
                  <c:v>3.5250649999999997</c:v>
                </c:pt>
                <c:pt idx="657">
                  <c:v>3.5246960000000001</c:v>
                </c:pt>
                <c:pt idx="658">
                  <c:v>3.5243029999999997</c:v>
                </c:pt>
                <c:pt idx="659">
                  <c:v>3.5238839999999998</c:v>
                </c:pt>
                <c:pt idx="660">
                  <c:v>3.5234419999999997</c:v>
                </c:pt>
                <c:pt idx="661">
                  <c:v>3.5229749999999997</c:v>
                </c:pt>
                <c:pt idx="662">
                  <c:v>3.5224839999999995</c:v>
                </c:pt>
                <c:pt idx="663">
                  <c:v>3.5219689999999995</c:v>
                </c:pt>
                <c:pt idx="664">
                  <c:v>3.5214309999999998</c:v>
                </c:pt>
                <c:pt idx="665">
                  <c:v>3.5208699999999995</c:v>
                </c:pt>
                <c:pt idx="666">
                  <c:v>3.520286</c:v>
                </c:pt>
                <c:pt idx="667">
                  <c:v>3.5196799999999997</c:v>
                </c:pt>
                <c:pt idx="668">
                  <c:v>3.5190519999999998</c:v>
                </c:pt>
                <c:pt idx="669">
                  <c:v>3.5184019999999996</c:v>
                </c:pt>
                <c:pt idx="670">
                  <c:v>3.5177320000000001</c:v>
                </c:pt>
                <c:pt idx="671">
                  <c:v>3.5170399999999997</c:v>
                </c:pt>
                <c:pt idx="672">
                  <c:v>3.5163289999999994</c:v>
                </c:pt>
                <c:pt idx="673">
                  <c:v>3.5155979999999998</c:v>
                </c:pt>
                <c:pt idx="674">
                  <c:v>3.5148469999999996</c:v>
                </c:pt>
                <c:pt idx="675">
                  <c:v>3.5140779999999996</c:v>
                </c:pt>
                <c:pt idx="676">
                  <c:v>3.5132919999999999</c:v>
                </c:pt>
                <c:pt idx="677">
                  <c:v>3.5124889999999995</c:v>
                </c:pt>
                <c:pt idx="678">
                  <c:v>3.5116699999999996</c:v>
                </c:pt>
                <c:pt idx="679">
                  <c:v>3.5108360000000003</c:v>
                </c:pt>
                <c:pt idx="680">
                  <c:v>3.5099879999999999</c:v>
                </c:pt>
                <c:pt idx="681">
                  <c:v>3.509128</c:v>
                </c:pt>
                <c:pt idx="682">
                  <c:v>3.5082549999999997</c:v>
                </c:pt>
                <c:pt idx="683">
                  <c:v>3.5073710000000005</c:v>
                </c:pt>
                <c:pt idx="684">
                  <c:v>3.5064770000000003</c:v>
                </c:pt>
                <c:pt idx="685">
                  <c:v>3.5055740000000002</c:v>
                </c:pt>
                <c:pt idx="686">
                  <c:v>3.504661</c:v>
                </c:pt>
                <c:pt idx="687">
                  <c:v>3.5037409999999998</c:v>
                </c:pt>
                <c:pt idx="688">
                  <c:v>3.5028129999999993</c:v>
                </c:pt>
                <c:pt idx="689">
                  <c:v>3.5018779999999996</c:v>
                </c:pt>
                <c:pt idx="690">
                  <c:v>3.5009370000000004</c:v>
                </c:pt>
                <c:pt idx="691">
                  <c:v>3.4999889999999998</c:v>
                </c:pt>
                <c:pt idx="692">
                  <c:v>3.499034</c:v>
                </c:pt>
                <c:pt idx="693">
                  <c:v>3.4980729999999993</c:v>
                </c:pt>
                <c:pt idx="694">
                  <c:v>3.4971049999999999</c:v>
                </c:pt>
                <c:pt idx="695">
                  <c:v>3.4961319999999998</c:v>
                </c:pt>
                <c:pt idx="696">
                  <c:v>3.4951509999999995</c:v>
                </c:pt>
                <c:pt idx="697">
                  <c:v>3.494164</c:v>
                </c:pt>
                <c:pt idx="698">
                  <c:v>3.4931700000000001</c:v>
                </c:pt>
                <c:pt idx="699">
                  <c:v>3.4921689999999996</c:v>
                </c:pt>
                <c:pt idx="700">
                  <c:v>3.491161</c:v>
                </c:pt>
                <c:pt idx="701">
                  <c:v>3.4901449999999996</c:v>
                </c:pt>
                <c:pt idx="702">
                  <c:v>3.4891209999999999</c:v>
                </c:pt>
                <c:pt idx="703">
                  <c:v>3.488089</c:v>
                </c:pt>
                <c:pt idx="704">
                  <c:v>3.4870479999999997</c:v>
                </c:pt>
                <c:pt idx="705">
                  <c:v>3.4859990000000001</c:v>
                </c:pt>
                <c:pt idx="706">
                  <c:v>3.4849389999999998</c:v>
                </c:pt>
                <c:pt idx="707">
                  <c:v>3.4838690000000003</c:v>
                </c:pt>
                <c:pt idx="708">
                  <c:v>3.4827879999999998</c:v>
                </c:pt>
                <c:pt idx="709">
                  <c:v>3.4816949999999998</c:v>
                </c:pt>
                <c:pt idx="710">
                  <c:v>3.4805890000000002</c:v>
                </c:pt>
                <c:pt idx="711">
                  <c:v>3.479468999999999</c:v>
                </c:pt>
                <c:pt idx="712">
                  <c:v>3.4783340000000007</c:v>
                </c:pt>
                <c:pt idx="713">
                  <c:v>3.4771840000000007</c:v>
                </c:pt>
                <c:pt idx="714">
                  <c:v>3.4760159999999996</c:v>
                </c:pt>
                <c:pt idx="715">
                  <c:v>3.474831</c:v>
                </c:pt>
                <c:pt idx="716">
                  <c:v>3.4736279999999997</c:v>
                </c:pt>
                <c:pt idx="717">
                  <c:v>3.4724059999999999</c:v>
                </c:pt>
                <c:pt idx="718">
                  <c:v>3.4711649999999996</c:v>
                </c:pt>
                <c:pt idx="719">
                  <c:v>3.469903</c:v>
                </c:pt>
                <c:pt idx="720">
                  <c:v>3.4686209999999997</c:v>
                </c:pt>
                <c:pt idx="721">
                  <c:v>3.4673189999999998</c:v>
                </c:pt>
                <c:pt idx="722">
                  <c:v>3.4659969999999998</c:v>
                </c:pt>
                <c:pt idx="723">
                  <c:v>3.4646539999999995</c:v>
                </c:pt>
                <c:pt idx="724">
                  <c:v>3.463292</c:v>
                </c:pt>
                <c:pt idx="725">
                  <c:v>3.4619089999999995</c:v>
                </c:pt>
                <c:pt idx="726">
                  <c:v>3.4605069999999998</c:v>
                </c:pt>
                <c:pt idx="727">
                  <c:v>3.4590859999999997</c:v>
                </c:pt>
                <c:pt idx="728">
                  <c:v>3.4576459999999996</c:v>
                </c:pt>
                <c:pt idx="729">
                  <c:v>3.4561879999999996</c:v>
                </c:pt>
                <c:pt idx="730">
                  <c:v>3.4547129999999995</c:v>
                </c:pt>
                <c:pt idx="731">
                  <c:v>3.45322</c:v>
                </c:pt>
                <c:pt idx="732">
                  <c:v>3.4517100000000003</c:v>
                </c:pt>
                <c:pt idx="733">
                  <c:v>3.450183</c:v>
                </c:pt>
                <c:pt idx="734">
                  <c:v>3.4486410000000003</c:v>
                </c:pt>
                <c:pt idx="735">
                  <c:v>3.447082</c:v>
                </c:pt>
                <c:pt idx="736">
                  <c:v>3.4455079999999998</c:v>
                </c:pt>
                <c:pt idx="737">
                  <c:v>3.4439190000000002</c:v>
                </c:pt>
                <c:pt idx="738">
                  <c:v>3.4423159999999995</c:v>
                </c:pt>
                <c:pt idx="739">
                  <c:v>3.4406980000000003</c:v>
                </c:pt>
                <c:pt idx="740">
                  <c:v>3.4390669999999997</c:v>
                </c:pt>
                <c:pt idx="741">
                  <c:v>3.4374219999999998</c:v>
                </c:pt>
                <c:pt idx="742">
                  <c:v>3.4357649999999995</c:v>
                </c:pt>
                <c:pt idx="743">
                  <c:v>3.4340960000000003</c:v>
                </c:pt>
                <c:pt idx="744">
                  <c:v>3.4324149999999993</c:v>
                </c:pt>
                <c:pt idx="745">
                  <c:v>3.4307220000000003</c:v>
                </c:pt>
                <c:pt idx="746">
                  <c:v>3.4290190000000003</c:v>
                </c:pt>
                <c:pt idx="747">
                  <c:v>3.4273069999999999</c:v>
                </c:pt>
                <c:pt idx="748">
                  <c:v>3.4255839999999997</c:v>
                </c:pt>
                <c:pt idx="749">
                  <c:v>3.4238519999999997</c:v>
                </c:pt>
                <c:pt idx="750">
                  <c:v>3.4221120000000003</c:v>
                </c:pt>
                <c:pt idx="751">
                  <c:v>3.420363</c:v>
                </c:pt>
                <c:pt idx="752">
                  <c:v>3.4186049999999994</c:v>
                </c:pt>
                <c:pt idx="753">
                  <c:v>3.4168399999999992</c:v>
                </c:pt>
                <c:pt idx="754">
                  <c:v>3.4150669999999996</c:v>
                </c:pt>
                <c:pt idx="755">
                  <c:v>3.4132849999999997</c:v>
                </c:pt>
                <c:pt idx="756">
                  <c:v>3.4114959999999996</c:v>
                </c:pt>
                <c:pt idx="757">
                  <c:v>3.4096989999999994</c:v>
                </c:pt>
                <c:pt idx="758">
                  <c:v>3.4078949999999999</c:v>
                </c:pt>
                <c:pt idx="759">
                  <c:v>3.4060819999999996</c:v>
                </c:pt>
                <c:pt idx="760">
                  <c:v>3.4042619999999997</c:v>
                </c:pt>
                <c:pt idx="761">
                  <c:v>3.4024349999999997</c:v>
                </c:pt>
                <c:pt idx="762">
                  <c:v>3.400601</c:v>
                </c:pt>
                <c:pt idx="763">
                  <c:v>3.3987599999999998</c:v>
                </c:pt>
                <c:pt idx="764">
                  <c:v>3.3969129999999996</c:v>
                </c:pt>
                <c:pt idx="765">
                  <c:v>3.3950599999999995</c:v>
                </c:pt>
                <c:pt idx="766">
                  <c:v>3.3932029999999993</c:v>
                </c:pt>
                <c:pt idx="767">
                  <c:v>3.3913409999999993</c:v>
                </c:pt>
                <c:pt idx="768">
                  <c:v>3.3894759999999997</c:v>
                </c:pt>
                <c:pt idx="769">
                  <c:v>3.3876090000000003</c:v>
                </c:pt>
                <c:pt idx="770">
                  <c:v>3.3857390000000001</c:v>
                </c:pt>
                <c:pt idx="771">
                  <c:v>3.3838689999999993</c:v>
                </c:pt>
                <c:pt idx="772">
                  <c:v>3.3819980000000003</c:v>
                </c:pt>
                <c:pt idx="773">
                  <c:v>3.380128</c:v>
                </c:pt>
                <c:pt idx="774">
                  <c:v>3.378258999999999</c:v>
                </c:pt>
                <c:pt idx="775">
                  <c:v>3.3763919999999996</c:v>
                </c:pt>
                <c:pt idx="776">
                  <c:v>3.3745279999999998</c:v>
                </c:pt>
                <c:pt idx="777">
                  <c:v>3.3726659999999988</c:v>
                </c:pt>
                <c:pt idx="778">
                  <c:v>3.3708079999999994</c:v>
                </c:pt>
                <c:pt idx="779">
                  <c:v>3.368954</c:v>
                </c:pt>
                <c:pt idx="780">
                  <c:v>3.3671030000000002</c:v>
                </c:pt>
                <c:pt idx="781">
                  <c:v>3.3652569999999993</c:v>
                </c:pt>
                <c:pt idx="782">
                  <c:v>3.3634149999999998</c:v>
                </c:pt>
                <c:pt idx="783">
                  <c:v>3.361577</c:v>
                </c:pt>
                <c:pt idx="784">
                  <c:v>3.3597449999999993</c:v>
                </c:pt>
                <c:pt idx="785">
                  <c:v>3.3579159999999995</c:v>
                </c:pt>
                <c:pt idx="786">
                  <c:v>3.3560929999999995</c:v>
                </c:pt>
                <c:pt idx="787">
                  <c:v>3.3542749999999995</c:v>
                </c:pt>
                <c:pt idx="788">
                  <c:v>3.352460999999999</c:v>
                </c:pt>
                <c:pt idx="789">
                  <c:v>3.3506519999999993</c:v>
                </c:pt>
                <c:pt idx="790">
                  <c:v>3.3488479999999998</c:v>
                </c:pt>
                <c:pt idx="791">
                  <c:v>3.3470469999999994</c:v>
                </c:pt>
                <c:pt idx="792">
                  <c:v>3.3452499999999996</c:v>
                </c:pt>
                <c:pt idx="793">
                  <c:v>3.3434559999999993</c:v>
                </c:pt>
                <c:pt idx="794">
                  <c:v>3.3416649999999994</c:v>
                </c:pt>
                <c:pt idx="795">
                  <c:v>3.3398749999999993</c:v>
                </c:pt>
                <c:pt idx="796">
                  <c:v>3.3380849999999995</c:v>
                </c:pt>
                <c:pt idx="797">
                  <c:v>3.3362939999999996</c:v>
                </c:pt>
                <c:pt idx="798">
                  <c:v>3.3345009999999995</c:v>
                </c:pt>
                <c:pt idx="799">
                  <c:v>3.3327049999999994</c:v>
                </c:pt>
                <c:pt idx="800">
                  <c:v>3.3309040000000003</c:v>
                </c:pt>
                <c:pt idx="801">
                  <c:v>3.329097</c:v>
                </c:pt>
                <c:pt idx="802">
                  <c:v>3.327283</c:v>
                </c:pt>
                <c:pt idx="803">
                  <c:v>3.3254599999999996</c:v>
                </c:pt>
                <c:pt idx="804">
                  <c:v>3.323626</c:v>
                </c:pt>
                <c:pt idx="805">
                  <c:v>3.3217819999999998</c:v>
                </c:pt>
                <c:pt idx="806">
                  <c:v>3.3199249999999996</c:v>
                </c:pt>
                <c:pt idx="807">
                  <c:v>3.3180539999999996</c:v>
                </c:pt>
                <c:pt idx="808">
                  <c:v>3.316168999999999</c:v>
                </c:pt>
                <c:pt idx="809">
                  <c:v>3.314268999999999</c:v>
                </c:pt>
                <c:pt idx="810">
                  <c:v>3.312352999999999</c:v>
                </c:pt>
                <c:pt idx="811">
                  <c:v>3.3104199999999993</c:v>
                </c:pt>
                <c:pt idx="812">
                  <c:v>3.3084689999999997</c:v>
                </c:pt>
                <c:pt idx="813">
                  <c:v>3.3065009999999995</c:v>
                </c:pt>
                <c:pt idx="814">
                  <c:v>3.304513</c:v>
                </c:pt>
                <c:pt idx="815">
                  <c:v>3.3025070000000003</c:v>
                </c:pt>
                <c:pt idx="816">
                  <c:v>3.3004800000000003</c:v>
                </c:pt>
                <c:pt idx="817">
                  <c:v>3.2984340000000008</c:v>
                </c:pt>
                <c:pt idx="818">
                  <c:v>3.2963659999999995</c:v>
                </c:pt>
                <c:pt idx="819">
                  <c:v>3.2942780000000003</c:v>
                </c:pt>
                <c:pt idx="820">
                  <c:v>3.2921679999999998</c:v>
                </c:pt>
                <c:pt idx="821">
                  <c:v>3.2900359999999997</c:v>
                </c:pt>
                <c:pt idx="822">
                  <c:v>3.2878820000000002</c:v>
                </c:pt>
                <c:pt idx="823">
                  <c:v>3.2857060000000002</c:v>
                </c:pt>
                <c:pt idx="824">
                  <c:v>3.2835080000000008</c:v>
                </c:pt>
                <c:pt idx="825">
                  <c:v>3.281288</c:v>
                </c:pt>
                <c:pt idx="826">
                  <c:v>3.2790470000000003</c:v>
                </c:pt>
                <c:pt idx="827">
                  <c:v>3.276783</c:v>
                </c:pt>
                <c:pt idx="828">
                  <c:v>3.274499</c:v>
                </c:pt>
                <c:pt idx="829">
                  <c:v>3.272195</c:v>
                </c:pt>
                <c:pt idx="830">
                  <c:v>3.2698700000000001</c:v>
                </c:pt>
                <c:pt idx="831">
                  <c:v>3.2675260000000006</c:v>
                </c:pt>
                <c:pt idx="832">
                  <c:v>3.2651630000000007</c:v>
                </c:pt>
                <c:pt idx="833">
                  <c:v>3.2627820000000001</c:v>
                </c:pt>
                <c:pt idx="834">
                  <c:v>3.2603830000000005</c:v>
                </c:pt>
                <c:pt idx="835">
                  <c:v>3.2579669999999998</c:v>
                </c:pt>
                <c:pt idx="836">
                  <c:v>3.2555339999999999</c:v>
                </c:pt>
                <c:pt idx="837">
                  <c:v>3.253085</c:v>
                </c:pt>
                <c:pt idx="838">
                  <c:v>3.2506209999999998</c:v>
                </c:pt>
                <c:pt idx="839">
                  <c:v>3.2481409999999999</c:v>
                </c:pt>
                <c:pt idx="840">
                  <c:v>3.2456469999999995</c:v>
                </c:pt>
                <c:pt idx="841">
                  <c:v>3.2431380000000005</c:v>
                </c:pt>
                <c:pt idx="842">
                  <c:v>3.2406139999999999</c:v>
                </c:pt>
                <c:pt idx="843">
                  <c:v>3.2380770000000001</c:v>
                </c:pt>
                <c:pt idx="844">
                  <c:v>3.2355260000000001</c:v>
                </c:pt>
                <c:pt idx="845">
                  <c:v>3.232961</c:v>
                </c:pt>
                <c:pt idx="846">
                  <c:v>3.2303829999999998</c:v>
                </c:pt>
                <c:pt idx="847">
                  <c:v>3.2277920000000004</c:v>
                </c:pt>
                <c:pt idx="848">
                  <c:v>3.2251880000000002</c:v>
                </c:pt>
                <c:pt idx="849">
                  <c:v>3.222572</c:v>
                </c:pt>
                <c:pt idx="850">
                  <c:v>3.2199439999999995</c:v>
                </c:pt>
                <c:pt idx="851">
                  <c:v>3.2173030000000002</c:v>
                </c:pt>
                <c:pt idx="852">
                  <c:v>3.2146509999999995</c:v>
                </c:pt>
                <c:pt idx="853">
                  <c:v>3.2119879999999998</c:v>
                </c:pt>
                <c:pt idx="854">
                  <c:v>3.2093140000000004</c:v>
                </c:pt>
                <c:pt idx="855">
                  <c:v>3.2066300000000001</c:v>
                </c:pt>
                <c:pt idx="856">
                  <c:v>3.2039350000000004</c:v>
                </c:pt>
                <c:pt idx="857">
                  <c:v>3.2012299999999998</c:v>
                </c:pt>
                <c:pt idx="858">
                  <c:v>3.198515</c:v>
                </c:pt>
                <c:pt idx="859">
                  <c:v>3.1957909999999998</c:v>
                </c:pt>
                <c:pt idx="860">
                  <c:v>3.193057</c:v>
                </c:pt>
                <c:pt idx="861">
                  <c:v>3.1903139999999999</c:v>
                </c:pt>
                <c:pt idx="862">
                  <c:v>3.1875620000000002</c:v>
                </c:pt>
                <c:pt idx="863">
                  <c:v>3.1848019999999999</c:v>
                </c:pt>
                <c:pt idx="864">
                  <c:v>3.1820329999999997</c:v>
                </c:pt>
                <c:pt idx="865">
                  <c:v>3.1792569999999993</c:v>
                </c:pt>
                <c:pt idx="866">
                  <c:v>3.1764719999999995</c:v>
                </c:pt>
                <c:pt idx="867">
                  <c:v>3.1736800000000001</c:v>
                </c:pt>
                <c:pt idx="868">
                  <c:v>3.1708810000000001</c:v>
                </c:pt>
                <c:pt idx="869">
                  <c:v>3.168075</c:v>
                </c:pt>
                <c:pt idx="870">
                  <c:v>3.1652629999999995</c:v>
                </c:pt>
                <c:pt idx="871">
                  <c:v>3.1624449999999995</c:v>
                </c:pt>
                <c:pt idx="872">
                  <c:v>3.1596219999999997</c:v>
                </c:pt>
                <c:pt idx="873">
                  <c:v>3.1567940000000001</c:v>
                </c:pt>
                <c:pt idx="874">
                  <c:v>3.1539619999999999</c:v>
                </c:pt>
                <c:pt idx="875">
                  <c:v>3.1511269999999998</c:v>
                </c:pt>
                <c:pt idx="876">
                  <c:v>3.1482890000000001</c:v>
                </c:pt>
                <c:pt idx="877">
                  <c:v>3.1454479999999996</c:v>
                </c:pt>
                <c:pt idx="878">
                  <c:v>3.1426059999999993</c:v>
                </c:pt>
                <c:pt idx="879">
                  <c:v>3.1397619999999997</c:v>
                </c:pt>
                <c:pt idx="880">
                  <c:v>3.1369179999999997</c:v>
                </c:pt>
                <c:pt idx="881">
                  <c:v>3.1340729999999994</c:v>
                </c:pt>
                <c:pt idx="882">
                  <c:v>3.1312290000000003</c:v>
                </c:pt>
                <c:pt idx="883">
                  <c:v>3.1283840000000005</c:v>
                </c:pt>
                <c:pt idx="884">
                  <c:v>3.1255410000000001</c:v>
                </c:pt>
                <c:pt idx="885">
                  <c:v>3.1226979999999998</c:v>
                </c:pt>
                <c:pt idx="886">
                  <c:v>3.1198559999999995</c:v>
                </c:pt>
                <c:pt idx="887">
                  <c:v>3.117016</c:v>
                </c:pt>
                <c:pt idx="888">
                  <c:v>3.1141760000000001</c:v>
                </c:pt>
                <c:pt idx="889">
                  <c:v>3.1113379999999999</c:v>
                </c:pt>
                <c:pt idx="890">
                  <c:v>3.1085010000000004</c:v>
                </c:pt>
                <c:pt idx="891">
                  <c:v>3.1056649999999997</c:v>
                </c:pt>
                <c:pt idx="892">
                  <c:v>3.10283</c:v>
                </c:pt>
                <c:pt idx="893">
                  <c:v>3.0999949999999998</c:v>
                </c:pt>
                <c:pt idx="894">
                  <c:v>3.0971609999999998</c:v>
                </c:pt>
                <c:pt idx="895">
                  <c:v>3.0943269999999998</c:v>
                </c:pt>
                <c:pt idx="896">
                  <c:v>3.0914929999999994</c:v>
                </c:pt>
                <c:pt idx="897">
                  <c:v>3.0886579999999997</c:v>
                </c:pt>
                <c:pt idx="898">
                  <c:v>3.0858220000000003</c:v>
                </c:pt>
                <c:pt idx="899">
                  <c:v>3.0829839999999997</c:v>
                </c:pt>
                <c:pt idx="900">
                  <c:v>3.0801439999999998</c:v>
                </c:pt>
                <c:pt idx="901">
                  <c:v>3.0773010000000007</c:v>
                </c:pt>
                <c:pt idx="902">
                  <c:v>3.0744549999999995</c:v>
                </c:pt>
                <c:pt idx="903">
                  <c:v>3.0716039999999993</c:v>
                </c:pt>
                <c:pt idx="904">
                  <c:v>3.0687480000000003</c:v>
                </c:pt>
                <c:pt idx="905">
                  <c:v>3.065887</c:v>
                </c:pt>
                <c:pt idx="906">
                  <c:v>3.0630199999999999</c:v>
                </c:pt>
                <c:pt idx="907">
                  <c:v>3.0601449999999999</c:v>
                </c:pt>
                <c:pt idx="908">
                  <c:v>3.0572629999999994</c:v>
                </c:pt>
                <c:pt idx="909">
                  <c:v>3.054373</c:v>
                </c:pt>
                <c:pt idx="910">
                  <c:v>3.0514729999999997</c:v>
                </c:pt>
                <c:pt idx="911">
                  <c:v>3.0485639999999998</c:v>
                </c:pt>
                <c:pt idx="912">
                  <c:v>3.0456449999999995</c:v>
                </c:pt>
                <c:pt idx="913">
                  <c:v>3.042716</c:v>
                </c:pt>
                <c:pt idx="914">
                  <c:v>3.0397749999999997</c:v>
                </c:pt>
                <c:pt idx="915">
                  <c:v>3.0368239999999997</c:v>
                </c:pt>
                <c:pt idx="916">
                  <c:v>3.0338619999999996</c:v>
                </c:pt>
                <c:pt idx="917">
                  <c:v>3.0308879999999996</c:v>
                </c:pt>
                <c:pt idx="918">
                  <c:v>3.0279030000000002</c:v>
                </c:pt>
                <c:pt idx="919">
                  <c:v>3.0249069999999998</c:v>
                </c:pt>
                <c:pt idx="920">
                  <c:v>3.0218989999999994</c:v>
                </c:pt>
                <c:pt idx="921">
                  <c:v>3.0188809999999995</c:v>
                </c:pt>
                <c:pt idx="922">
                  <c:v>3.0158509999999996</c:v>
                </c:pt>
                <c:pt idx="923">
                  <c:v>3.0128119999999998</c:v>
                </c:pt>
                <c:pt idx="924">
                  <c:v>3.009763</c:v>
                </c:pt>
                <c:pt idx="925">
                  <c:v>3.006704</c:v>
                </c:pt>
                <c:pt idx="926">
                  <c:v>3.0036360000000002</c:v>
                </c:pt>
                <c:pt idx="927">
                  <c:v>3.0005600000000001</c:v>
                </c:pt>
                <c:pt idx="928">
                  <c:v>2.9974769999999995</c:v>
                </c:pt>
                <c:pt idx="929">
                  <c:v>2.9943870000000001</c:v>
                </c:pt>
                <c:pt idx="930">
                  <c:v>2.9912909999999995</c:v>
                </c:pt>
                <c:pt idx="931">
                  <c:v>2.9881899999999999</c:v>
                </c:pt>
                <c:pt idx="932">
                  <c:v>2.9850849999999998</c:v>
                </c:pt>
                <c:pt idx="933">
                  <c:v>2.9819770000000001</c:v>
                </c:pt>
                <c:pt idx="934">
                  <c:v>2.9788659999999996</c:v>
                </c:pt>
                <c:pt idx="935">
                  <c:v>2.9757539999999993</c:v>
                </c:pt>
                <c:pt idx="936">
                  <c:v>2.972640999999999</c:v>
                </c:pt>
                <c:pt idx="937">
                  <c:v>2.9695290000000001</c:v>
                </c:pt>
                <c:pt idx="938">
                  <c:v>2.9664189999999997</c:v>
                </c:pt>
                <c:pt idx="939">
                  <c:v>2.9633099999999999</c:v>
                </c:pt>
                <c:pt idx="940">
                  <c:v>2.9602049999999998</c:v>
                </c:pt>
                <c:pt idx="941">
                  <c:v>2.9571049999999999</c:v>
                </c:pt>
                <c:pt idx="942">
                  <c:v>2.9540099999999994</c:v>
                </c:pt>
                <c:pt idx="943">
                  <c:v>2.9509219999999998</c:v>
                </c:pt>
                <c:pt idx="944">
                  <c:v>2.9478399999999998</c:v>
                </c:pt>
                <c:pt idx="945">
                  <c:v>2.9447679999999998</c:v>
                </c:pt>
                <c:pt idx="946">
                  <c:v>2.9417049999999998</c:v>
                </c:pt>
                <c:pt idx="947">
                  <c:v>2.9386509999999997</c:v>
                </c:pt>
                <c:pt idx="948">
                  <c:v>2.9356079999999993</c:v>
                </c:pt>
                <c:pt idx="949">
                  <c:v>2.9325779999999995</c:v>
                </c:pt>
                <c:pt idx="950">
                  <c:v>2.9295589999999994</c:v>
                </c:pt>
                <c:pt idx="951">
                  <c:v>2.9265529999999997</c:v>
                </c:pt>
                <c:pt idx="952">
                  <c:v>2.923562</c:v>
                </c:pt>
                <c:pt idx="953">
                  <c:v>2.920585</c:v>
                </c:pt>
                <c:pt idx="954">
                  <c:v>2.9176229999999994</c:v>
                </c:pt>
                <c:pt idx="955">
                  <c:v>2.9146769999999997</c:v>
                </c:pt>
                <c:pt idx="956">
                  <c:v>2.9117469999999996</c:v>
                </c:pt>
                <c:pt idx="957">
                  <c:v>2.908833</c:v>
                </c:pt>
                <c:pt idx="958">
                  <c:v>2.9059360000000001</c:v>
                </c:pt>
                <c:pt idx="959">
                  <c:v>2.903057</c:v>
                </c:pt>
                <c:pt idx="960">
                  <c:v>2.9001950000000001</c:v>
                </c:pt>
                <c:pt idx="961">
                  <c:v>2.8973519999999997</c:v>
                </c:pt>
                <c:pt idx="962">
                  <c:v>2.8945259999999995</c:v>
                </c:pt>
                <c:pt idx="963">
                  <c:v>2.8917189999999997</c:v>
                </c:pt>
                <c:pt idx="964">
                  <c:v>2.8889309999999999</c:v>
                </c:pt>
                <c:pt idx="965">
                  <c:v>2.886161</c:v>
                </c:pt>
                <c:pt idx="966">
                  <c:v>2.8834110000000002</c:v>
                </c:pt>
                <c:pt idx="967">
                  <c:v>2.8806789999999998</c:v>
                </c:pt>
                <c:pt idx="968">
                  <c:v>2.8779669999999995</c:v>
                </c:pt>
                <c:pt idx="969">
                  <c:v>2.8752739999999997</c:v>
                </c:pt>
                <c:pt idx="970">
                  <c:v>2.8725999999999994</c:v>
                </c:pt>
                <c:pt idx="971">
                  <c:v>2.8699449999999995</c:v>
                </c:pt>
                <c:pt idx="972">
                  <c:v>2.8673069999999998</c:v>
                </c:pt>
                <c:pt idx="973">
                  <c:v>2.8646889999999994</c:v>
                </c:pt>
                <c:pt idx="974">
                  <c:v>2.8620869999999994</c:v>
                </c:pt>
                <c:pt idx="975">
                  <c:v>2.8595029999999997</c:v>
                </c:pt>
                <c:pt idx="976">
                  <c:v>2.8569359999999997</c:v>
                </c:pt>
                <c:pt idx="977">
                  <c:v>2.8543849999999997</c:v>
                </c:pt>
                <c:pt idx="978">
                  <c:v>2.8518499999999993</c:v>
                </c:pt>
                <c:pt idx="979">
                  <c:v>2.8493300000000001</c:v>
                </c:pt>
                <c:pt idx="980">
                  <c:v>2.8468249999999995</c:v>
                </c:pt>
                <c:pt idx="981">
                  <c:v>2.8443339999999999</c:v>
                </c:pt>
                <c:pt idx="982">
                  <c:v>2.841855999999999</c:v>
                </c:pt>
                <c:pt idx="983">
                  <c:v>2.8393919999999997</c:v>
                </c:pt>
                <c:pt idx="984">
                  <c:v>2.8369399999999994</c:v>
                </c:pt>
                <c:pt idx="985">
                  <c:v>2.8345009999999995</c:v>
                </c:pt>
                <c:pt idx="986">
                  <c:v>2.8320719999999993</c:v>
                </c:pt>
                <c:pt idx="987">
                  <c:v>2.8296539999999997</c:v>
                </c:pt>
                <c:pt idx="988">
                  <c:v>2.8272469999999994</c:v>
                </c:pt>
                <c:pt idx="989">
                  <c:v>2.8248499999999996</c:v>
                </c:pt>
                <c:pt idx="990">
                  <c:v>2.8224619999999994</c:v>
                </c:pt>
                <c:pt idx="991">
                  <c:v>2.8200829999999995</c:v>
                </c:pt>
                <c:pt idx="992">
                  <c:v>2.8177129999999995</c:v>
                </c:pt>
                <c:pt idx="993">
                  <c:v>2.8153499999999996</c:v>
                </c:pt>
                <c:pt idx="994">
                  <c:v>2.8129949999999995</c:v>
                </c:pt>
                <c:pt idx="995">
                  <c:v>2.8106459999999993</c:v>
                </c:pt>
                <c:pt idx="996">
                  <c:v>2.8083049999999998</c:v>
                </c:pt>
                <c:pt idx="997">
                  <c:v>2.8059689999999997</c:v>
                </c:pt>
                <c:pt idx="998">
                  <c:v>2.803639</c:v>
                </c:pt>
                <c:pt idx="999">
                  <c:v>2.8013140000000001</c:v>
                </c:pt>
                <c:pt idx="1000">
                  <c:v>2.7989950000000001</c:v>
                </c:pt>
                <c:pt idx="1001">
                  <c:v>2.7966799999999994</c:v>
                </c:pt>
                <c:pt idx="1002">
                  <c:v>2.7943709999999999</c:v>
                </c:pt>
                <c:pt idx="1003">
                  <c:v>2.7920669999999994</c:v>
                </c:pt>
                <c:pt idx="1004">
                  <c:v>2.789768</c:v>
                </c:pt>
                <c:pt idx="1005">
                  <c:v>2.7874729999999999</c:v>
                </c:pt>
                <c:pt idx="1006">
                  <c:v>2.7851840000000005</c:v>
                </c:pt>
                <c:pt idx="1007">
                  <c:v>2.7829000000000002</c:v>
                </c:pt>
                <c:pt idx="1008">
                  <c:v>2.7806220000000001</c:v>
                </c:pt>
                <c:pt idx="1009">
                  <c:v>2.7783500000000001</c:v>
                </c:pt>
                <c:pt idx="1010">
                  <c:v>2.776084</c:v>
                </c:pt>
                <c:pt idx="1011">
                  <c:v>2.7738239999999998</c:v>
                </c:pt>
                <c:pt idx="1012">
                  <c:v>2.7715709999999998</c:v>
                </c:pt>
                <c:pt idx="1013">
                  <c:v>2.7693250000000003</c:v>
                </c:pt>
                <c:pt idx="1014">
                  <c:v>2.7670870000000005</c:v>
                </c:pt>
                <c:pt idx="1015">
                  <c:v>2.764856</c:v>
                </c:pt>
                <c:pt idx="1016">
                  <c:v>2.7626339999999998</c:v>
                </c:pt>
                <c:pt idx="1017">
                  <c:v>2.7604199999999999</c:v>
                </c:pt>
                <c:pt idx="1018">
                  <c:v>2.7582149999999999</c:v>
                </c:pt>
                <c:pt idx="1019">
                  <c:v>2.7560199999999995</c:v>
                </c:pt>
                <c:pt idx="1020">
                  <c:v>2.7538339999999999</c:v>
                </c:pt>
                <c:pt idx="1021">
                  <c:v>2.7516589999999996</c:v>
                </c:pt>
                <c:pt idx="1022">
                  <c:v>2.7494939999999999</c:v>
                </c:pt>
                <c:pt idx="1023">
                  <c:v>2.7473410000000005</c:v>
                </c:pt>
                <c:pt idx="1024">
                  <c:v>2.7451989999999999</c:v>
                </c:pt>
                <c:pt idx="1025">
                  <c:v>2.7430690000000002</c:v>
                </c:pt>
                <c:pt idx="1026">
                  <c:v>2.7409509999999999</c:v>
                </c:pt>
                <c:pt idx="1027">
                  <c:v>2.7388469999999994</c:v>
                </c:pt>
                <c:pt idx="1028">
                  <c:v>2.7367549999999996</c:v>
                </c:pt>
                <c:pt idx="1029">
                  <c:v>2.7346779999999997</c:v>
                </c:pt>
                <c:pt idx="1030">
                  <c:v>2.7326139999999994</c:v>
                </c:pt>
                <c:pt idx="1031">
                  <c:v>2.7305649999999999</c:v>
                </c:pt>
                <c:pt idx="1032">
                  <c:v>2.7285310000000003</c:v>
                </c:pt>
                <c:pt idx="1033">
                  <c:v>2.7265109999999999</c:v>
                </c:pt>
                <c:pt idx="1034">
                  <c:v>2.7245059999999999</c:v>
                </c:pt>
                <c:pt idx="1035">
                  <c:v>2.722515</c:v>
                </c:pt>
                <c:pt idx="1036">
                  <c:v>2.7205400000000002</c:v>
                </c:pt>
                <c:pt idx="1037">
                  <c:v>2.7185790000000001</c:v>
                </c:pt>
                <c:pt idx="1038">
                  <c:v>2.7166319999999997</c:v>
                </c:pt>
                <c:pt idx="1039">
                  <c:v>2.7147000000000001</c:v>
                </c:pt>
                <c:pt idx="1040">
                  <c:v>2.7127810000000001</c:v>
                </c:pt>
                <c:pt idx="1041">
                  <c:v>2.7108759999999994</c:v>
                </c:pt>
                <c:pt idx="1042">
                  <c:v>2.7089829999999999</c:v>
                </c:pt>
                <c:pt idx="1043">
                  <c:v>2.7071030000000005</c:v>
                </c:pt>
                <c:pt idx="1044">
                  <c:v>2.7052339999999999</c:v>
                </c:pt>
                <c:pt idx="1045">
                  <c:v>2.7033770000000006</c:v>
                </c:pt>
                <c:pt idx="1046">
                  <c:v>2.7015289999999998</c:v>
                </c:pt>
                <c:pt idx="1047">
                  <c:v>2.6996919999999998</c:v>
                </c:pt>
                <c:pt idx="1048">
                  <c:v>2.6978629999999995</c:v>
                </c:pt>
                <c:pt idx="1049">
                  <c:v>2.6960419999999994</c:v>
                </c:pt>
                <c:pt idx="1050">
                  <c:v>2.6942270000000001</c:v>
                </c:pt>
                <c:pt idx="1051">
                  <c:v>2.6924189999999997</c:v>
                </c:pt>
                <c:pt idx="1052">
                  <c:v>2.6906159999999995</c:v>
                </c:pt>
                <c:pt idx="1053">
                  <c:v>2.6888179999999999</c:v>
                </c:pt>
                <c:pt idx="1054">
                  <c:v>2.6870210000000005</c:v>
                </c:pt>
                <c:pt idx="1055">
                  <c:v>2.6852279999999999</c:v>
                </c:pt>
                <c:pt idx="1056">
                  <c:v>2.6834340000000005</c:v>
                </c:pt>
                <c:pt idx="1057">
                  <c:v>2.6816419999999996</c:v>
                </c:pt>
                <c:pt idx="1058">
                  <c:v>2.6798469999999996</c:v>
                </c:pt>
                <c:pt idx="1059">
                  <c:v>2.678051</c:v>
                </c:pt>
                <c:pt idx="1060">
                  <c:v>2.6762519999999994</c:v>
                </c:pt>
                <c:pt idx="1061">
                  <c:v>2.6744489999999996</c:v>
                </c:pt>
                <c:pt idx="1062">
                  <c:v>2.6726409999999996</c:v>
                </c:pt>
                <c:pt idx="1063">
                  <c:v>2.6708279999999998</c:v>
                </c:pt>
                <c:pt idx="1064">
                  <c:v>2.6690079999999998</c:v>
                </c:pt>
                <c:pt idx="1065">
                  <c:v>2.6671820000000004</c:v>
                </c:pt>
                <c:pt idx="1066">
                  <c:v>2.6653479999999998</c:v>
                </c:pt>
                <c:pt idx="1067">
                  <c:v>2.6635070000000005</c:v>
                </c:pt>
                <c:pt idx="1068">
                  <c:v>2.6616569999999995</c:v>
                </c:pt>
                <c:pt idx="1069">
                  <c:v>2.6597979999999999</c:v>
                </c:pt>
                <c:pt idx="1070">
                  <c:v>2.6579310000000005</c:v>
                </c:pt>
                <c:pt idx="1071">
                  <c:v>2.6560549999999994</c:v>
                </c:pt>
                <c:pt idx="1072">
                  <c:v>2.654169</c:v>
                </c:pt>
                <c:pt idx="1073">
                  <c:v>2.6522749999999995</c:v>
                </c:pt>
                <c:pt idx="1074">
                  <c:v>2.6503709999999998</c:v>
                </c:pt>
                <c:pt idx="1075">
                  <c:v>2.6484579999999998</c:v>
                </c:pt>
                <c:pt idx="1076">
                  <c:v>2.6465360000000002</c:v>
                </c:pt>
                <c:pt idx="1077">
                  <c:v>2.644606</c:v>
                </c:pt>
                <c:pt idx="1078">
                  <c:v>2.6426669999999994</c:v>
                </c:pt>
                <c:pt idx="1079">
                  <c:v>2.6407189999999998</c:v>
                </c:pt>
                <c:pt idx="1080">
                  <c:v>2.638763</c:v>
                </c:pt>
                <c:pt idx="1081">
                  <c:v>2.6367999999999996</c:v>
                </c:pt>
                <c:pt idx="1082">
                  <c:v>2.6348289999999994</c:v>
                </c:pt>
                <c:pt idx="1083">
                  <c:v>2.6328509999999996</c:v>
                </c:pt>
                <c:pt idx="1084">
                  <c:v>2.6308659999999997</c:v>
                </c:pt>
                <c:pt idx="1085">
                  <c:v>2.6288749999999999</c:v>
                </c:pt>
                <c:pt idx="1086">
                  <c:v>2.6268779999999996</c:v>
                </c:pt>
                <c:pt idx="1087">
                  <c:v>2.6248749999999998</c:v>
                </c:pt>
                <c:pt idx="1088">
                  <c:v>2.6228659999999997</c:v>
                </c:pt>
                <c:pt idx="1089">
                  <c:v>2.6208519999999997</c:v>
                </c:pt>
                <c:pt idx="1090">
                  <c:v>2.618833</c:v>
                </c:pt>
                <c:pt idx="1091">
                  <c:v>2.6168089999999991</c:v>
                </c:pt>
                <c:pt idx="1092">
                  <c:v>2.6147800000000001</c:v>
                </c:pt>
                <c:pt idx="1093">
                  <c:v>2.6127459999999996</c:v>
                </c:pt>
                <c:pt idx="1094">
                  <c:v>2.610706</c:v>
                </c:pt>
                <c:pt idx="1095">
                  <c:v>2.6086619999999998</c:v>
                </c:pt>
                <c:pt idx="1096">
                  <c:v>2.6066119999999997</c:v>
                </c:pt>
                <c:pt idx="1097">
                  <c:v>2.6045569999999998</c:v>
                </c:pt>
                <c:pt idx="1098">
                  <c:v>2.6024959999999995</c:v>
                </c:pt>
                <c:pt idx="1099">
                  <c:v>2.6004290000000001</c:v>
                </c:pt>
                <c:pt idx="1100">
                  <c:v>2.5983549999999997</c:v>
                </c:pt>
                <c:pt idx="1101">
                  <c:v>2.5962739999999997</c:v>
                </c:pt>
                <c:pt idx="1102">
                  <c:v>2.5941860000000001</c:v>
                </c:pt>
                <c:pt idx="1103">
                  <c:v>2.5920899999999993</c:v>
                </c:pt>
                <c:pt idx="1104">
                  <c:v>2.5899860000000001</c:v>
                </c:pt>
                <c:pt idx="1105">
                  <c:v>2.5878730000000001</c:v>
                </c:pt>
                <c:pt idx="1106">
                  <c:v>2.58575</c:v>
                </c:pt>
                <c:pt idx="1107">
                  <c:v>2.5836169999999998</c:v>
                </c:pt>
                <c:pt idx="1108">
                  <c:v>2.5814729999999995</c:v>
                </c:pt>
                <c:pt idx="1109">
                  <c:v>2.5793179999999998</c:v>
                </c:pt>
                <c:pt idx="1110">
                  <c:v>2.5771510000000002</c:v>
                </c:pt>
                <c:pt idx="1111">
                  <c:v>2.5749719999999998</c:v>
                </c:pt>
                <c:pt idx="1112">
                  <c:v>2.5727789999999997</c:v>
                </c:pt>
                <c:pt idx="1113">
                  <c:v>2.570573</c:v>
                </c:pt>
                <c:pt idx="1114">
                  <c:v>2.5683530000000001</c:v>
                </c:pt>
                <c:pt idx="1115">
                  <c:v>2.5661179999999999</c:v>
                </c:pt>
                <c:pt idx="1116">
                  <c:v>2.563869</c:v>
                </c:pt>
                <c:pt idx="1117">
                  <c:v>2.561604</c:v>
                </c:pt>
                <c:pt idx="1118">
                  <c:v>2.5593240000000002</c:v>
                </c:pt>
                <c:pt idx="1119">
                  <c:v>2.5570270000000002</c:v>
                </c:pt>
                <c:pt idx="1120">
                  <c:v>2.5547149999999998</c:v>
                </c:pt>
                <c:pt idx="1121">
                  <c:v>2.5523879999999997</c:v>
                </c:pt>
                <c:pt idx="1122">
                  <c:v>2.5500439999999998</c:v>
                </c:pt>
                <c:pt idx="1123">
                  <c:v>2.547685</c:v>
                </c:pt>
                <c:pt idx="1124">
                  <c:v>2.5453109999999999</c:v>
                </c:pt>
                <c:pt idx="1125">
                  <c:v>2.5429219999999999</c:v>
                </c:pt>
                <c:pt idx="1126">
                  <c:v>2.5405180000000001</c:v>
                </c:pt>
                <c:pt idx="1127">
                  <c:v>2.5381010000000002</c:v>
                </c:pt>
                <c:pt idx="1128">
                  <c:v>2.5356699999999996</c:v>
                </c:pt>
                <c:pt idx="1129">
                  <c:v>2.5332270000000001</c:v>
                </c:pt>
                <c:pt idx="1130">
                  <c:v>2.5307719999999998</c:v>
                </c:pt>
                <c:pt idx="1131">
                  <c:v>2.5283060000000002</c:v>
                </c:pt>
                <c:pt idx="1132">
                  <c:v>2.5258289999999994</c:v>
                </c:pt>
                <c:pt idx="1133">
                  <c:v>2.5233430000000001</c:v>
                </c:pt>
                <c:pt idx="1134">
                  <c:v>2.5208489999999997</c:v>
                </c:pt>
                <c:pt idx="1135">
                  <c:v>2.5183469999999994</c:v>
                </c:pt>
                <c:pt idx="1136">
                  <c:v>2.5158389999999997</c:v>
                </c:pt>
                <c:pt idx="1137">
                  <c:v>2.513325</c:v>
                </c:pt>
                <c:pt idx="1138">
                  <c:v>2.5108069999999993</c:v>
                </c:pt>
                <c:pt idx="1139">
                  <c:v>2.5082849999999999</c:v>
                </c:pt>
                <c:pt idx="1140">
                  <c:v>2.5057610000000001</c:v>
                </c:pt>
                <c:pt idx="1141">
                  <c:v>2.5032359999999998</c:v>
                </c:pt>
                <c:pt idx="1142">
                  <c:v>2.5007109999999999</c:v>
                </c:pt>
                <c:pt idx="1143">
                  <c:v>2.498186</c:v>
                </c:pt>
                <c:pt idx="1144">
                  <c:v>2.4956639999999997</c:v>
                </c:pt>
                <c:pt idx="1145">
                  <c:v>2.493144</c:v>
                </c:pt>
                <c:pt idx="1146">
                  <c:v>2.4906279999999996</c:v>
                </c:pt>
                <c:pt idx="1147">
                  <c:v>2.4881169999999999</c:v>
                </c:pt>
                <c:pt idx="1148">
                  <c:v>2.485611</c:v>
                </c:pt>
                <c:pt idx="1149">
                  <c:v>2.4831120000000002</c:v>
                </c:pt>
                <c:pt idx="1150">
                  <c:v>2.4806189999999995</c:v>
                </c:pt>
                <c:pt idx="1151">
                  <c:v>2.4781339999999998</c:v>
                </c:pt>
                <c:pt idx="1152">
                  <c:v>2.4756569999999996</c:v>
                </c:pt>
                <c:pt idx="1153">
                  <c:v>2.4731879999999999</c:v>
                </c:pt>
                <c:pt idx="1154">
                  <c:v>2.4707279999999998</c:v>
                </c:pt>
                <c:pt idx="1155">
                  <c:v>2.4682759999999995</c:v>
                </c:pt>
                <c:pt idx="1156">
                  <c:v>2.4658329999999995</c:v>
                </c:pt>
                <c:pt idx="1157">
                  <c:v>2.4634</c:v>
                </c:pt>
                <c:pt idx="1158">
                  <c:v>2.4609749999999999</c:v>
                </c:pt>
                <c:pt idx="1159">
                  <c:v>2.4585589999999997</c:v>
                </c:pt>
                <c:pt idx="1160">
                  <c:v>2.4561509999999998</c:v>
                </c:pt>
                <c:pt idx="1161">
                  <c:v>2.4537519999999997</c:v>
                </c:pt>
                <c:pt idx="1162">
                  <c:v>2.4513609999999995</c:v>
                </c:pt>
                <c:pt idx="1163">
                  <c:v>2.4489779999999999</c:v>
                </c:pt>
                <c:pt idx="1164">
                  <c:v>2.4466029999999996</c:v>
                </c:pt>
                <c:pt idx="1165">
                  <c:v>2.4442339999999998</c:v>
                </c:pt>
                <c:pt idx="1166">
                  <c:v>2.4418729999999997</c:v>
                </c:pt>
                <c:pt idx="1167">
                  <c:v>2.4395169999999995</c:v>
                </c:pt>
                <c:pt idx="1168">
                  <c:v>2.4371679999999998</c:v>
                </c:pt>
                <c:pt idx="1169">
                  <c:v>2.4348239999999994</c:v>
                </c:pt>
                <c:pt idx="1170">
                  <c:v>2.4324849999999993</c:v>
                </c:pt>
                <c:pt idx="1171">
                  <c:v>2.4301499999999994</c:v>
                </c:pt>
                <c:pt idx="1172">
                  <c:v>2.4278189999999995</c:v>
                </c:pt>
                <c:pt idx="1173">
                  <c:v>2.4254919999999998</c:v>
                </c:pt>
                <c:pt idx="1174">
                  <c:v>2.423168</c:v>
                </c:pt>
                <c:pt idx="1175">
                  <c:v>2.4208459999999996</c:v>
                </c:pt>
                <c:pt idx="1176">
                  <c:v>2.418526</c:v>
                </c:pt>
                <c:pt idx="1177">
                  <c:v>2.4162079999999992</c:v>
                </c:pt>
                <c:pt idx="1178">
                  <c:v>2.4138899999999994</c:v>
                </c:pt>
                <c:pt idx="1179">
                  <c:v>2.4115729999999997</c:v>
                </c:pt>
                <c:pt idx="1180">
                  <c:v>2.4092569999999998</c:v>
                </c:pt>
                <c:pt idx="1181">
                  <c:v>2.4069399999999996</c:v>
                </c:pt>
                <c:pt idx="1182">
                  <c:v>2.4046240000000001</c:v>
                </c:pt>
                <c:pt idx="1183">
                  <c:v>2.4023059999999994</c:v>
                </c:pt>
                <c:pt idx="1184">
                  <c:v>2.3999869999999994</c:v>
                </c:pt>
                <c:pt idx="1185">
                  <c:v>2.3976669999999998</c:v>
                </c:pt>
                <c:pt idx="1186">
                  <c:v>2.3953449999999994</c:v>
                </c:pt>
                <c:pt idx="1187">
                  <c:v>2.3930219999999998</c:v>
                </c:pt>
                <c:pt idx="1188">
                  <c:v>2.3906959999999997</c:v>
                </c:pt>
                <c:pt idx="1189">
                  <c:v>2.3883679999999998</c:v>
                </c:pt>
                <c:pt idx="1190">
                  <c:v>2.3860379999999997</c:v>
                </c:pt>
                <c:pt idx="1191">
                  <c:v>2.383705</c:v>
                </c:pt>
                <c:pt idx="1192">
                  <c:v>2.3813689999999994</c:v>
                </c:pt>
                <c:pt idx="1193">
                  <c:v>2.3790299999999998</c:v>
                </c:pt>
                <c:pt idx="1194">
                  <c:v>2.3766879999999992</c:v>
                </c:pt>
                <c:pt idx="1195">
                  <c:v>2.3743429999999996</c:v>
                </c:pt>
                <c:pt idx="1196">
                  <c:v>2.3719939999999995</c:v>
                </c:pt>
                <c:pt idx="1197">
                  <c:v>2.3696409999999997</c:v>
                </c:pt>
                <c:pt idx="1198">
                  <c:v>2.3672840000000002</c:v>
                </c:pt>
                <c:pt idx="1199">
                  <c:v>2.3649239999999998</c:v>
                </c:pt>
                <c:pt idx="1200">
                  <c:v>2.3625589999999996</c:v>
                </c:pt>
                <c:pt idx="1201">
                  <c:v>2.3601909999999999</c:v>
                </c:pt>
                <c:pt idx="1202">
                  <c:v>2.3578179999999995</c:v>
                </c:pt>
                <c:pt idx="1203">
                  <c:v>2.3554419999999991</c:v>
                </c:pt>
                <c:pt idx="1204">
                  <c:v>2.3530609999999994</c:v>
                </c:pt>
                <c:pt idx="1205">
                  <c:v>2.3506759999999995</c:v>
                </c:pt>
                <c:pt idx="1206">
                  <c:v>2.348287</c:v>
                </c:pt>
                <c:pt idx="1207">
                  <c:v>2.3458939999999995</c:v>
                </c:pt>
                <c:pt idx="1208">
                  <c:v>2.3434970000000002</c:v>
                </c:pt>
                <c:pt idx="1209">
                  <c:v>2.3410959999999994</c:v>
                </c:pt>
                <c:pt idx="1210">
                  <c:v>2.3386909999999994</c:v>
                </c:pt>
                <c:pt idx="1211">
                  <c:v>2.3362819999999993</c:v>
                </c:pt>
                <c:pt idx="1212">
                  <c:v>2.3338709999999994</c:v>
                </c:pt>
                <c:pt idx="1213">
                  <c:v>2.3314549999999992</c:v>
                </c:pt>
                <c:pt idx="1214">
                  <c:v>2.329037</c:v>
                </c:pt>
                <c:pt idx="1215">
                  <c:v>2.3266159999999996</c:v>
                </c:pt>
                <c:pt idx="1216">
                  <c:v>2.324192</c:v>
                </c:pt>
                <c:pt idx="1217">
                  <c:v>2.3217659999999998</c:v>
                </c:pt>
                <c:pt idx="1218">
                  <c:v>2.3193389999999994</c:v>
                </c:pt>
                <c:pt idx="1219">
                  <c:v>2.3169109999999997</c:v>
                </c:pt>
                <c:pt idx="1220">
                  <c:v>2.3144809999999993</c:v>
                </c:pt>
                <c:pt idx="1221">
                  <c:v>2.3120529999999992</c:v>
                </c:pt>
                <c:pt idx="1222">
                  <c:v>2.3096239999999995</c:v>
                </c:pt>
                <c:pt idx="1223">
                  <c:v>2.3071980000000001</c:v>
                </c:pt>
                <c:pt idx="1224">
                  <c:v>2.3047740000000001</c:v>
                </c:pt>
                <c:pt idx="1225">
                  <c:v>2.3023519999999995</c:v>
                </c:pt>
                <c:pt idx="1226">
                  <c:v>2.2999350000000001</c:v>
                </c:pt>
                <c:pt idx="1227">
                  <c:v>2.2975220000000003</c:v>
                </c:pt>
                <c:pt idx="1228">
                  <c:v>2.295115</c:v>
                </c:pt>
                <c:pt idx="1229">
                  <c:v>2.2927140000000001</c:v>
                </c:pt>
                <c:pt idx="1230">
                  <c:v>2.2903199999999999</c:v>
                </c:pt>
                <c:pt idx="1231">
                  <c:v>2.2879350000000005</c:v>
                </c:pt>
                <c:pt idx="1232">
                  <c:v>2.2855590000000001</c:v>
                </c:pt>
                <c:pt idx="1233">
                  <c:v>2.2831940000000004</c:v>
                </c:pt>
                <c:pt idx="1234">
                  <c:v>2.2808389999999998</c:v>
                </c:pt>
                <c:pt idx="1235">
                  <c:v>2.2784970000000002</c:v>
                </c:pt>
                <c:pt idx="1236">
                  <c:v>2.2761670000000001</c:v>
                </c:pt>
                <c:pt idx="1237">
                  <c:v>2.2738519999999998</c:v>
                </c:pt>
                <c:pt idx="1238">
                  <c:v>2.2715510000000001</c:v>
                </c:pt>
                <c:pt idx="1239">
                  <c:v>2.269266</c:v>
                </c:pt>
                <c:pt idx="1240">
                  <c:v>2.2669990000000002</c:v>
                </c:pt>
                <c:pt idx="1241">
                  <c:v>2.2647490000000001</c:v>
                </c:pt>
                <c:pt idx="1242">
                  <c:v>2.262518</c:v>
                </c:pt>
                <c:pt idx="1243">
                  <c:v>2.2603070000000005</c:v>
                </c:pt>
                <c:pt idx="1244">
                  <c:v>2.2581169999999999</c:v>
                </c:pt>
                <c:pt idx="1245">
                  <c:v>2.2559489999999998</c:v>
                </c:pt>
                <c:pt idx="1246">
                  <c:v>2.253803</c:v>
                </c:pt>
                <c:pt idx="1247">
                  <c:v>2.2516819999999997</c:v>
                </c:pt>
                <c:pt idx="1248">
                  <c:v>2.2495850000000002</c:v>
                </c:pt>
                <c:pt idx="1249">
                  <c:v>2.2475140000000002</c:v>
                </c:pt>
                <c:pt idx="1250">
                  <c:v>2.2454689999999995</c:v>
                </c:pt>
                <c:pt idx="1251">
                  <c:v>2.2434509999999999</c:v>
                </c:pt>
                <c:pt idx="1252">
                  <c:v>2.2414619999999998</c:v>
                </c:pt>
                <c:pt idx="1253">
                  <c:v>2.2395019999999999</c:v>
                </c:pt>
                <c:pt idx="1254">
                  <c:v>2.2375710000000004</c:v>
                </c:pt>
                <c:pt idx="1255">
                  <c:v>2.235671</c:v>
                </c:pt>
                <c:pt idx="1256">
                  <c:v>2.233803</c:v>
                </c:pt>
                <c:pt idx="1257">
                  <c:v>2.2319659999999995</c:v>
                </c:pt>
                <c:pt idx="1258">
                  <c:v>2.2301630000000001</c:v>
                </c:pt>
                <c:pt idx="1259">
                  <c:v>2.2283930000000005</c:v>
                </c:pt>
                <c:pt idx="1260">
                  <c:v>2.2266569999999994</c:v>
                </c:pt>
                <c:pt idx="1261">
                  <c:v>2.2249560000000002</c:v>
                </c:pt>
                <c:pt idx="1262">
                  <c:v>2.2232900000000004</c:v>
                </c:pt>
                <c:pt idx="1263">
                  <c:v>2.2216610000000001</c:v>
                </c:pt>
                <c:pt idx="1264">
                  <c:v>2.2200679999999999</c:v>
                </c:pt>
                <c:pt idx="1265">
                  <c:v>2.2185130000000002</c:v>
                </c:pt>
                <c:pt idx="1266">
                  <c:v>2.2169949999999998</c:v>
                </c:pt>
                <c:pt idx="1267">
                  <c:v>2.215516</c:v>
                </c:pt>
                <c:pt idx="1268">
                  <c:v>2.2140759999999995</c:v>
                </c:pt>
                <c:pt idx="1269">
                  <c:v>2.2126759999999996</c:v>
                </c:pt>
                <c:pt idx="1270">
                  <c:v>2.2113160000000001</c:v>
                </c:pt>
                <c:pt idx="1271">
                  <c:v>2.2099959999999998</c:v>
                </c:pt>
                <c:pt idx="1272">
                  <c:v>2.2087180000000002</c:v>
                </c:pt>
                <c:pt idx="1273">
                  <c:v>2.2074810000000005</c:v>
                </c:pt>
                <c:pt idx="1274">
                  <c:v>2.206286</c:v>
                </c:pt>
                <c:pt idx="1275">
                  <c:v>2.2051340000000006</c:v>
                </c:pt>
                <c:pt idx="1276">
                  <c:v>2.2040250000000001</c:v>
                </c:pt>
                <c:pt idx="1277">
                  <c:v>2.2029589999999994</c:v>
                </c:pt>
                <c:pt idx="1278">
                  <c:v>2.2019370000000005</c:v>
                </c:pt>
                <c:pt idx="1279">
                  <c:v>2.2009590000000001</c:v>
                </c:pt>
                <c:pt idx="1280">
                  <c:v>2.2000250000000001</c:v>
                </c:pt>
                <c:pt idx="1281">
                  <c:v>2.1991360000000002</c:v>
                </c:pt>
                <c:pt idx="1282">
                  <c:v>2.1982910000000002</c:v>
                </c:pt>
                <c:pt idx="1283">
                  <c:v>2.1974909999999999</c:v>
                </c:pt>
                <c:pt idx="1284">
                  <c:v>2.196736</c:v>
                </c:pt>
                <c:pt idx="1285">
                  <c:v>2.1960259999999994</c:v>
                </c:pt>
                <c:pt idx="1286">
                  <c:v>2.1953619999999998</c:v>
                </c:pt>
                <c:pt idx="1287">
                  <c:v>2.1947419999999997</c:v>
                </c:pt>
                <c:pt idx="1288">
                  <c:v>2.1941670000000002</c:v>
                </c:pt>
                <c:pt idx="1289">
                  <c:v>2.1936369999999998</c:v>
                </c:pt>
                <c:pt idx="1290">
                  <c:v>2.193152</c:v>
                </c:pt>
                <c:pt idx="1291">
                  <c:v>2.1927110000000001</c:v>
                </c:pt>
                <c:pt idx="1292">
                  <c:v>2.1923149999999998</c:v>
                </c:pt>
                <c:pt idx="1293">
                  <c:v>2.1919619999999997</c:v>
                </c:pt>
                <c:pt idx="1294">
                  <c:v>2.1916529999999996</c:v>
                </c:pt>
                <c:pt idx="1295">
                  <c:v>2.1913860000000001</c:v>
                </c:pt>
                <c:pt idx="1296">
                  <c:v>2.1911619999999998</c:v>
                </c:pt>
                <c:pt idx="1297">
                  <c:v>2.1909809999999998</c:v>
                </c:pt>
                <c:pt idx="1298">
                  <c:v>2.1908399999999997</c:v>
                </c:pt>
                <c:pt idx="1299">
                  <c:v>2.190741</c:v>
                </c:pt>
                <c:pt idx="1300">
                  <c:v>2.1906810000000001</c:v>
                </c:pt>
                <c:pt idx="1301">
                  <c:v>2.1906599999999994</c:v>
                </c:pt>
                <c:pt idx="1302">
                  <c:v>2.1906779999999997</c:v>
                </c:pt>
                <c:pt idx="1303">
                  <c:v>2.1907329999999998</c:v>
                </c:pt>
                <c:pt idx="1304">
                  <c:v>2.1908249999999998</c:v>
                </c:pt>
                <c:pt idx="1305">
                  <c:v>2.1909519999999998</c:v>
                </c:pt>
                <c:pt idx="1306">
                  <c:v>2.1911139999999998</c:v>
                </c:pt>
                <c:pt idx="1307">
                  <c:v>2.191309</c:v>
                </c:pt>
                <c:pt idx="1308">
                  <c:v>2.1915360000000002</c:v>
                </c:pt>
                <c:pt idx="1309">
                  <c:v>2.1917939999999998</c:v>
                </c:pt>
                <c:pt idx="1310">
                  <c:v>2.1920829999999993</c:v>
                </c:pt>
                <c:pt idx="1311">
                  <c:v>2.1923999999999997</c:v>
                </c:pt>
                <c:pt idx="1312">
                  <c:v>2.1927439999999994</c:v>
                </c:pt>
                <c:pt idx="1313">
                  <c:v>2.1931140000000005</c:v>
                </c:pt>
                <c:pt idx="1314">
                  <c:v>2.193508</c:v>
                </c:pt>
                <c:pt idx="1315">
                  <c:v>2.1939259999999998</c:v>
                </c:pt>
                <c:pt idx="1316">
                  <c:v>2.194366</c:v>
                </c:pt>
                <c:pt idx="1317">
                  <c:v>2.1948259999999995</c:v>
                </c:pt>
                <c:pt idx="1318">
                  <c:v>2.1953049999999998</c:v>
                </c:pt>
                <c:pt idx="1319">
                  <c:v>2.1958009999999994</c:v>
                </c:pt>
                <c:pt idx="1320">
                  <c:v>2.196313</c:v>
                </c:pt>
                <c:pt idx="1321">
                  <c:v>2.1968389999999998</c:v>
                </c:pt>
                <c:pt idx="1322">
                  <c:v>2.1973790000000002</c:v>
                </c:pt>
                <c:pt idx="1323">
                  <c:v>2.1979299999999999</c:v>
                </c:pt>
                <c:pt idx="1324">
                  <c:v>2.1984910000000002</c:v>
                </c:pt>
                <c:pt idx="1325">
                  <c:v>2.1990609999999995</c:v>
                </c:pt>
                <c:pt idx="1326">
                  <c:v>2.1996379999999998</c:v>
                </c:pt>
                <c:pt idx="1327">
                  <c:v>2.2002220000000001</c:v>
                </c:pt>
                <c:pt idx="1328">
                  <c:v>2.2008100000000002</c:v>
                </c:pt>
                <c:pt idx="1329">
                  <c:v>2.2014019999999999</c:v>
                </c:pt>
                <c:pt idx="1330">
                  <c:v>2.2019970000000004</c:v>
                </c:pt>
                <c:pt idx="1331">
                  <c:v>2.2025929999999998</c:v>
                </c:pt>
                <c:pt idx="1332">
                  <c:v>2.2031890000000005</c:v>
                </c:pt>
                <c:pt idx="1333">
                  <c:v>2.2037840000000006</c:v>
                </c:pt>
                <c:pt idx="1334">
                  <c:v>2.2043780000000002</c:v>
                </c:pt>
                <c:pt idx="1335">
                  <c:v>2.2049690000000002</c:v>
                </c:pt>
                <c:pt idx="1336">
                  <c:v>2.2055560000000001</c:v>
                </c:pt>
                <c:pt idx="1337">
                  <c:v>2.2061389999999999</c:v>
                </c:pt>
                <c:pt idx="1338">
                  <c:v>2.2067160000000001</c:v>
                </c:pt>
                <c:pt idx="1339">
                  <c:v>2.2072880000000001</c:v>
                </c:pt>
                <c:pt idx="1340">
                  <c:v>2.2078530000000001</c:v>
                </c:pt>
                <c:pt idx="1341">
                  <c:v>2.2084100000000002</c:v>
                </c:pt>
                <c:pt idx="1342">
                  <c:v>2.2089599999999998</c:v>
                </c:pt>
                <c:pt idx="1343">
                  <c:v>2.2095009999999999</c:v>
                </c:pt>
                <c:pt idx="1344">
                  <c:v>2.2100339999999998</c:v>
                </c:pt>
                <c:pt idx="1345">
                  <c:v>2.2105579999999998</c:v>
                </c:pt>
                <c:pt idx="1346">
                  <c:v>2.211074</c:v>
                </c:pt>
                <c:pt idx="1347">
                  <c:v>2.2115809999999998</c:v>
                </c:pt>
                <c:pt idx="1348">
                  <c:v>2.2120789999999997</c:v>
                </c:pt>
                <c:pt idx="1349">
                  <c:v>2.2125689999999993</c:v>
                </c:pt>
                <c:pt idx="1350">
                  <c:v>2.2130510000000001</c:v>
                </c:pt>
                <c:pt idx="1351">
                  <c:v>2.2135250000000002</c:v>
                </c:pt>
                <c:pt idx="1352">
                  <c:v>2.2139910000000005</c:v>
                </c:pt>
                <c:pt idx="1353">
                  <c:v>2.2144509999999995</c:v>
                </c:pt>
                <c:pt idx="1354">
                  <c:v>2.2149040000000002</c:v>
                </c:pt>
                <c:pt idx="1355">
                  <c:v>2.2153510000000001</c:v>
                </c:pt>
                <c:pt idx="1356">
                  <c:v>2.2157930000000001</c:v>
                </c:pt>
                <c:pt idx="1357">
                  <c:v>2.2162299999999995</c:v>
                </c:pt>
                <c:pt idx="1358">
                  <c:v>2.2166629999999996</c:v>
                </c:pt>
                <c:pt idx="1359">
                  <c:v>2.2170930000000002</c:v>
                </c:pt>
                <c:pt idx="1360">
                  <c:v>2.2175189999999998</c:v>
                </c:pt>
                <c:pt idx="1361">
                  <c:v>2.217943</c:v>
                </c:pt>
                <c:pt idx="1362">
                  <c:v>2.2183660000000001</c:v>
                </c:pt>
                <c:pt idx="1363">
                  <c:v>2.2187869999999998</c:v>
                </c:pt>
                <c:pt idx="1364">
                  <c:v>2.2192089999999998</c:v>
                </c:pt>
                <c:pt idx="1365">
                  <c:v>2.21963</c:v>
                </c:pt>
                <c:pt idx="1366">
                  <c:v>2.2200519999999999</c:v>
                </c:pt>
                <c:pt idx="1367">
                  <c:v>2.220475</c:v>
                </c:pt>
                <c:pt idx="1368">
                  <c:v>2.2209010000000005</c:v>
                </c:pt>
                <c:pt idx="1369">
                  <c:v>2.2213289999999999</c:v>
                </c:pt>
                <c:pt idx="1370">
                  <c:v>2.2217600000000002</c:v>
                </c:pt>
                <c:pt idx="1371">
                  <c:v>2.2221950000000001</c:v>
                </c:pt>
                <c:pt idx="1372">
                  <c:v>2.2226340000000002</c:v>
                </c:pt>
                <c:pt idx="1373">
                  <c:v>2.2230770000000004</c:v>
                </c:pt>
                <c:pt idx="1374">
                  <c:v>2.2235250000000004</c:v>
                </c:pt>
                <c:pt idx="1375">
                  <c:v>2.2239780000000002</c:v>
                </c:pt>
                <c:pt idx="1376">
                  <c:v>2.2244370000000004</c:v>
                </c:pt>
                <c:pt idx="1377">
                  <c:v>2.2249010000000005</c:v>
                </c:pt>
                <c:pt idx="1378">
                  <c:v>2.2253710000000004</c:v>
                </c:pt>
                <c:pt idx="1379">
                  <c:v>2.2258469999999995</c:v>
                </c:pt>
                <c:pt idx="1380">
                  <c:v>2.2263299999999999</c:v>
                </c:pt>
                <c:pt idx="1381">
                  <c:v>2.2268179999999997</c:v>
                </c:pt>
                <c:pt idx="1382">
                  <c:v>2.2273130000000005</c:v>
                </c:pt>
                <c:pt idx="1383">
                  <c:v>2.2278129999999998</c:v>
                </c:pt>
                <c:pt idx="1384">
                  <c:v>2.2283200000000005</c:v>
                </c:pt>
                <c:pt idx="1385">
                  <c:v>2.2288329999999998</c:v>
                </c:pt>
                <c:pt idx="1386">
                  <c:v>2.229352</c:v>
                </c:pt>
                <c:pt idx="1387">
                  <c:v>2.2298779999999998</c:v>
                </c:pt>
                <c:pt idx="1388">
                  <c:v>2.2304089999999994</c:v>
                </c:pt>
                <c:pt idx="1389">
                  <c:v>2.230947</c:v>
                </c:pt>
                <c:pt idx="1390">
                  <c:v>2.23149</c:v>
                </c:pt>
                <c:pt idx="1391">
                  <c:v>2.2320399999999996</c:v>
                </c:pt>
                <c:pt idx="1392">
                  <c:v>2.2325949999999999</c:v>
                </c:pt>
                <c:pt idx="1393">
                  <c:v>2.2331560000000001</c:v>
                </c:pt>
                <c:pt idx="1394">
                  <c:v>2.2337220000000002</c:v>
                </c:pt>
                <c:pt idx="1395">
                  <c:v>2.2342939999999998</c:v>
                </c:pt>
                <c:pt idx="1396">
                  <c:v>2.2348710000000001</c:v>
                </c:pt>
                <c:pt idx="1397">
                  <c:v>2.2354539999999994</c:v>
                </c:pt>
                <c:pt idx="1398">
                  <c:v>2.2360419999999994</c:v>
                </c:pt>
                <c:pt idx="1399">
                  <c:v>2.2366349999999997</c:v>
                </c:pt>
                <c:pt idx="1400">
                  <c:v>2.2372339999999999</c:v>
                </c:pt>
                <c:pt idx="1401">
                  <c:v>2.2378369999999999</c:v>
                </c:pt>
                <c:pt idx="1402">
                  <c:v>2.2384459999999997</c:v>
                </c:pt>
                <c:pt idx="1403">
                  <c:v>2.2390599999999994</c:v>
                </c:pt>
                <c:pt idx="1404">
                  <c:v>2.2396799999999994</c:v>
                </c:pt>
                <c:pt idx="1405">
                  <c:v>2.2403040000000005</c:v>
                </c:pt>
                <c:pt idx="1406">
                  <c:v>2.2409340000000006</c:v>
                </c:pt>
                <c:pt idx="1407">
                  <c:v>2.2415690000000001</c:v>
                </c:pt>
                <c:pt idx="1408">
                  <c:v>2.2422089999999995</c:v>
                </c:pt>
                <c:pt idx="1409">
                  <c:v>2.2428549999999996</c:v>
                </c:pt>
                <c:pt idx="1410">
                  <c:v>2.2435060000000004</c:v>
                </c:pt>
                <c:pt idx="1411">
                  <c:v>2.2441620000000002</c:v>
                </c:pt>
                <c:pt idx="1412">
                  <c:v>2.2448229999999998</c:v>
                </c:pt>
                <c:pt idx="1413">
                  <c:v>2.2454890000000001</c:v>
                </c:pt>
                <c:pt idx="1414">
                  <c:v>2.246159</c:v>
                </c:pt>
                <c:pt idx="1415">
                  <c:v>2.2468330000000001</c:v>
                </c:pt>
                <c:pt idx="1416">
                  <c:v>2.2475110000000003</c:v>
                </c:pt>
                <c:pt idx="1417">
                  <c:v>2.2481910000000003</c:v>
                </c:pt>
                <c:pt idx="1418">
                  <c:v>2.2488739999999998</c:v>
                </c:pt>
                <c:pt idx="1419">
                  <c:v>2.2495579999999999</c:v>
                </c:pt>
                <c:pt idx="1420">
                  <c:v>2.2502419999999996</c:v>
                </c:pt>
                <c:pt idx="1421">
                  <c:v>2.2509269999999999</c:v>
                </c:pt>
                <c:pt idx="1422">
                  <c:v>2.2516099999999994</c:v>
                </c:pt>
                <c:pt idx="1423">
                  <c:v>2.2522899999999995</c:v>
                </c:pt>
                <c:pt idx="1424">
                  <c:v>2.2529669999999995</c:v>
                </c:pt>
                <c:pt idx="1425">
                  <c:v>2.2536390000000002</c:v>
                </c:pt>
                <c:pt idx="1426">
                  <c:v>2.254305</c:v>
                </c:pt>
                <c:pt idx="1427">
                  <c:v>2.2549619999999999</c:v>
                </c:pt>
                <c:pt idx="1428">
                  <c:v>2.2556099999999994</c:v>
                </c:pt>
                <c:pt idx="1429">
                  <c:v>2.2562459999999995</c:v>
                </c:pt>
                <c:pt idx="1430">
                  <c:v>2.2568679999999994</c:v>
                </c:pt>
                <c:pt idx="1431">
                  <c:v>2.2574749999999999</c:v>
                </c:pt>
                <c:pt idx="1432">
                  <c:v>2.2580640000000001</c:v>
                </c:pt>
                <c:pt idx="1433">
                  <c:v>2.2586330000000001</c:v>
                </c:pt>
                <c:pt idx="1434">
                  <c:v>2.2591800000000002</c:v>
                </c:pt>
                <c:pt idx="1435">
                  <c:v>2.2597010000000002</c:v>
                </c:pt>
                <c:pt idx="1436">
                  <c:v>2.2601930000000006</c:v>
                </c:pt>
                <c:pt idx="1437">
                  <c:v>2.2606549999999999</c:v>
                </c:pt>
                <c:pt idx="1438">
                  <c:v>2.261082</c:v>
                </c:pt>
                <c:pt idx="1439">
                  <c:v>2.2614709999999998</c:v>
                </c:pt>
                <c:pt idx="1440">
                  <c:v>2.2618200000000002</c:v>
                </c:pt>
                <c:pt idx="1441">
                  <c:v>2.2621229999999999</c:v>
                </c:pt>
                <c:pt idx="1442">
                  <c:v>2.262378</c:v>
                </c:pt>
                <c:pt idx="1443">
                  <c:v>2.2625810000000004</c:v>
                </c:pt>
                <c:pt idx="1444">
                  <c:v>2.2627280000000001</c:v>
                </c:pt>
                <c:pt idx="1445">
                  <c:v>2.2628149999999998</c:v>
                </c:pt>
                <c:pt idx="1446">
                  <c:v>2.262839</c:v>
                </c:pt>
                <c:pt idx="1447">
                  <c:v>2.2627950000000001</c:v>
                </c:pt>
                <c:pt idx="1448">
                  <c:v>2.2626810000000002</c:v>
                </c:pt>
                <c:pt idx="1449">
                  <c:v>2.2624909999999998</c:v>
                </c:pt>
                <c:pt idx="1450">
                  <c:v>2.2622230000000001</c:v>
                </c:pt>
                <c:pt idx="1451">
                  <c:v>2.261873</c:v>
                </c:pt>
                <c:pt idx="1452">
                  <c:v>2.2614369999999999</c:v>
                </c:pt>
                <c:pt idx="1453">
                  <c:v>2.2609120000000003</c:v>
                </c:pt>
                <c:pt idx="1454">
                  <c:v>2.2602950000000002</c:v>
                </c:pt>
                <c:pt idx="1455">
                  <c:v>2.2595830000000001</c:v>
                </c:pt>
                <c:pt idx="1456">
                  <c:v>2.258772</c:v>
                </c:pt>
                <c:pt idx="1457">
                  <c:v>2.2578610000000001</c:v>
                </c:pt>
                <c:pt idx="1458">
                  <c:v>2.2568469999999996</c:v>
                </c:pt>
                <c:pt idx="1459">
                  <c:v>2.2557269999999998</c:v>
                </c:pt>
                <c:pt idx="1460">
                  <c:v>2.2545000000000002</c:v>
                </c:pt>
                <c:pt idx="1461">
                  <c:v>2.2531650000000001</c:v>
                </c:pt>
                <c:pt idx="1462">
                  <c:v>2.251719</c:v>
                </c:pt>
                <c:pt idx="1463">
                  <c:v>2.250162</c:v>
                </c:pt>
                <c:pt idx="1464">
                  <c:v>2.2484929999999999</c:v>
                </c:pt>
                <c:pt idx="1465">
                  <c:v>2.246712</c:v>
                </c:pt>
                <c:pt idx="1466">
                  <c:v>2.244818</c:v>
                </c:pt>
                <c:pt idx="1467">
                  <c:v>2.2428119999999998</c:v>
                </c:pt>
                <c:pt idx="1468">
                  <c:v>2.2406950000000001</c:v>
                </c:pt>
                <c:pt idx="1469">
                  <c:v>2.2384679999999997</c:v>
                </c:pt>
                <c:pt idx="1470">
                  <c:v>2.236132</c:v>
                </c:pt>
                <c:pt idx="1471">
                  <c:v>2.2336900000000002</c:v>
                </c:pt>
                <c:pt idx="1472">
                  <c:v>2.2311429999999994</c:v>
                </c:pt>
                <c:pt idx="1473">
                  <c:v>2.2284940000000004</c:v>
                </c:pt>
                <c:pt idx="1474">
                  <c:v>2.2257470000000001</c:v>
                </c:pt>
                <c:pt idx="1475">
                  <c:v>2.2229049999999999</c:v>
                </c:pt>
                <c:pt idx="1476">
                  <c:v>2.2199710000000001</c:v>
                </c:pt>
                <c:pt idx="1477">
                  <c:v>2.2169499999999998</c:v>
                </c:pt>
                <c:pt idx="1478">
                  <c:v>2.2138449999999996</c:v>
                </c:pt>
                <c:pt idx="1479">
                  <c:v>2.2106619999999997</c:v>
                </c:pt>
                <c:pt idx="1480">
                  <c:v>2.2074060000000002</c:v>
                </c:pt>
                <c:pt idx="1481">
                  <c:v>2.2040810000000004</c:v>
                </c:pt>
                <c:pt idx="1482">
                  <c:v>2.2006939999999999</c:v>
                </c:pt>
                <c:pt idx="1483">
                  <c:v>2.1972489999999993</c:v>
                </c:pt>
                <c:pt idx="1484">
                  <c:v>2.1937530000000001</c:v>
                </c:pt>
                <c:pt idx="1485">
                  <c:v>2.1902110000000001</c:v>
                </c:pt>
                <c:pt idx="1486">
                  <c:v>2.1866300000000001</c:v>
                </c:pt>
                <c:pt idx="1487">
                  <c:v>2.1830159999999998</c:v>
                </c:pt>
                <c:pt idx="1488">
                  <c:v>2.1793749999999998</c:v>
                </c:pt>
                <c:pt idx="1489">
                  <c:v>2.175713</c:v>
                </c:pt>
                <c:pt idx="1490">
                  <c:v>2.1720349999999997</c:v>
                </c:pt>
                <c:pt idx="1491">
                  <c:v>2.1683490000000001</c:v>
                </c:pt>
                <c:pt idx="1492">
                  <c:v>2.16466</c:v>
                </c:pt>
                <c:pt idx="1493">
                  <c:v>2.1609740000000004</c:v>
                </c:pt>
                <c:pt idx="1494">
                  <c:v>2.157295</c:v>
                </c:pt>
                <c:pt idx="1495">
                  <c:v>2.1536309999999999</c:v>
                </c:pt>
                <c:pt idx="1496">
                  <c:v>2.1499860000000002</c:v>
                </c:pt>
                <c:pt idx="1497">
                  <c:v>2.1463649999999999</c:v>
                </c:pt>
                <c:pt idx="1498">
                  <c:v>2.142773</c:v>
                </c:pt>
                <c:pt idx="1499">
                  <c:v>2.1392149999999996</c:v>
                </c:pt>
                <c:pt idx="1500">
                  <c:v>2.135694</c:v>
                </c:pt>
                <c:pt idx="1501">
                  <c:v>2.1322149999999995</c:v>
                </c:pt>
                <c:pt idx="1502">
                  <c:v>2.1287829999999999</c:v>
                </c:pt>
                <c:pt idx="1503">
                  <c:v>2.1253989999999998</c:v>
                </c:pt>
                <c:pt idx="1504">
                  <c:v>2.1220679999999996</c:v>
                </c:pt>
                <c:pt idx="1505">
                  <c:v>2.1187930000000001</c:v>
                </c:pt>
                <c:pt idx="1506">
                  <c:v>2.1155759999999995</c:v>
                </c:pt>
                <c:pt idx="1507">
                  <c:v>2.1124209999999994</c:v>
                </c:pt>
                <c:pt idx="1508">
                  <c:v>2.1093299999999999</c:v>
                </c:pt>
                <c:pt idx="1509">
                  <c:v>2.1063040000000002</c:v>
                </c:pt>
                <c:pt idx="1510">
                  <c:v>2.1033469999999999</c:v>
                </c:pt>
                <c:pt idx="1511">
                  <c:v>2.1004589999999994</c:v>
                </c:pt>
                <c:pt idx="1512">
                  <c:v>2.0976409999999994</c:v>
                </c:pt>
                <c:pt idx="1513">
                  <c:v>2.094894</c:v>
                </c:pt>
                <c:pt idx="1514">
                  <c:v>2.0922199999999997</c:v>
                </c:pt>
                <c:pt idx="1515">
                  <c:v>2.0896179999999998</c:v>
                </c:pt>
                <c:pt idx="1516">
                  <c:v>2.0870880000000001</c:v>
                </c:pt>
                <c:pt idx="1517">
                  <c:v>2.0846309999999999</c:v>
                </c:pt>
                <c:pt idx="1518">
                  <c:v>2.0822459999999996</c:v>
                </c:pt>
                <c:pt idx="1519">
                  <c:v>2.0799319999999999</c:v>
                </c:pt>
                <c:pt idx="1520">
                  <c:v>2.0776889999999995</c:v>
                </c:pt>
                <c:pt idx="1521">
                  <c:v>2.0755159999999995</c:v>
                </c:pt>
                <c:pt idx="1522">
                  <c:v>2.073413</c:v>
                </c:pt>
                <c:pt idx="1523">
                  <c:v>2.0713779999999997</c:v>
                </c:pt>
                <c:pt idx="1524">
                  <c:v>2.0694119999999998</c:v>
                </c:pt>
                <c:pt idx="1525">
                  <c:v>2.0675120000000002</c:v>
                </c:pt>
                <c:pt idx="1526">
                  <c:v>2.0656779999999997</c:v>
                </c:pt>
                <c:pt idx="1527">
                  <c:v>2.0639099999999999</c:v>
                </c:pt>
                <c:pt idx="1528">
                  <c:v>2.0622079999999996</c:v>
                </c:pt>
                <c:pt idx="1529">
                  <c:v>2.0605699999999998</c:v>
                </c:pt>
                <c:pt idx="1530">
                  <c:v>2.058996</c:v>
                </c:pt>
                <c:pt idx="1531">
                  <c:v>2.0574859999999995</c:v>
                </c:pt>
                <c:pt idx="1532">
                  <c:v>2.0560399999999994</c:v>
                </c:pt>
                <c:pt idx="1533">
                  <c:v>2.0546569999999997</c:v>
                </c:pt>
                <c:pt idx="1534">
                  <c:v>2.0533370000000004</c:v>
                </c:pt>
                <c:pt idx="1535">
                  <c:v>2.0520799999999997</c:v>
                </c:pt>
                <c:pt idx="1536">
                  <c:v>2.0508859999999998</c:v>
                </c:pt>
                <c:pt idx="1537">
                  <c:v>2.0497540000000001</c:v>
                </c:pt>
                <c:pt idx="1538">
                  <c:v>2.0486840000000002</c:v>
                </c:pt>
                <c:pt idx="1539">
                  <c:v>2.0476770000000002</c:v>
                </c:pt>
                <c:pt idx="1540">
                  <c:v>2.0467309999999999</c:v>
                </c:pt>
                <c:pt idx="1541">
                  <c:v>2.0458469999999997</c:v>
                </c:pt>
                <c:pt idx="1542">
                  <c:v>2.0450240000000002</c:v>
                </c:pt>
                <c:pt idx="1543">
                  <c:v>2.0442629999999995</c:v>
                </c:pt>
                <c:pt idx="1544">
                  <c:v>2.0435639999999999</c:v>
                </c:pt>
                <c:pt idx="1545">
                  <c:v>2.0429270000000002</c:v>
                </c:pt>
                <c:pt idx="1546">
                  <c:v>2.042351</c:v>
                </c:pt>
                <c:pt idx="1547">
                  <c:v>2.0418370000000001</c:v>
                </c:pt>
                <c:pt idx="1548">
                  <c:v>2.041385</c:v>
                </c:pt>
                <c:pt idx="1549">
                  <c:v>2.0409959999999998</c:v>
                </c:pt>
                <c:pt idx="1550">
                  <c:v>2.0406689999999994</c:v>
                </c:pt>
                <c:pt idx="1551">
                  <c:v>2.0404049999999998</c:v>
                </c:pt>
                <c:pt idx="1552">
                  <c:v>2.040203</c:v>
                </c:pt>
                <c:pt idx="1553">
                  <c:v>2.0400640000000001</c:v>
                </c:pt>
                <c:pt idx="1554">
                  <c:v>2.039987</c:v>
                </c:pt>
                <c:pt idx="1555">
                  <c:v>2.0399729999999994</c:v>
                </c:pt>
                <c:pt idx="1556">
                  <c:v>2.0400200000000002</c:v>
                </c:pt>
                <c:pt idx="1557">
                  <c:v>2.0401289999999999</c:v>
                </c:pt>
                <c:pt idx="1558">
                  <c:v>2.0402979999999999</c:v>
                </c:pt>
                <c:pt idx="1559">
                  <c:v>2.0405280000000001</c:v>
                </c:pt>
                <c:pt idx="1560">
                  <c:v>2.0408170000000001</c:v>
                </c:pt>
                <c:pt idx="1561">
                  <c:v>2.0411640000000002</c:v>
                </c:pt>
                <c:pt idx="1562">
                  <c:v>2.0415670000000001</c:v>
                </c:pt>
                <c:pt idx="1563">
                  <c:v>2.042027</c:v>
                </c:pt>
                <c:pt idx="1564">
                  <c:v>2.0425399999999998</c:v>
                </c:pt>
                <c:pt idx="1565">
                  <c:v>2.0431070000000005</c:v>
                </c:pt>
                <c:pt idx="1566">
                  <c:v>2.0437250000000002</c:v>
                </c:pt>
                <c:pt idx="1567">
                  <c:v>2.0443940000000005</c:v>
                </c:pt>
                <c:pt idx="1568">
                  <c:v>2.0451109999999999</c:v>
                </c:pt>
                <c:pt idx="1569">
                  <c:v>2.0458759999999994</c:v>
                </c:pt>
                <c:pt idx="1570">
                  <c:v>2.0466869999999995</c:v>
                </c:pt>
                <c:pt idx="1571">
                  <c:v>2.047542</c:v>
                </c:pt>
                <c:pt idx="1572">
                  <c:v>2.0484399999999998</c:v>
                </c:pt>
                <c:pt idx="1573">
                  <c:v>2.0493800000000002</c:v>
                </c:pt>
                <c:pt idx="1574">
                  <c:v>2.0503610000000001</c:v>
                </c:pt>
                <c:pt idx="1575">
                  <c:v>2.0513819999999998</c:v>
                </c:pt>
                <c:pt idx="1576">
                  <c:v>2.0524399999999994</c:v>
                </c:pt>
                <c:pt idx="1577">
                  <c:v>2.0535359999999998</c:v>
                </c:pt>
                <c:pt idx="1578">
                  <c:v>2.0546689999999996</c:v>
                </c:pt>
                <c:pt idx="1579">
                  <c:v>2.0558369999999995</c:v>
                </c:pt>
                <c:pt idx="1580">
                  <c:v>2.0570409999999995</c:v>
                </c:pt>
                <c:pt idx="1581">
                  <c:v>2.0582799999999994</c:v>
                </c:pt>
                <c:pt idx="1582">
                  <c:v>2.0595529999999997</c:v>
                </c:pt>
                <c:pt idx="1583">
                  <c:v>2.0608610000000001</c:v>
                </c:pt>
                <c:pt idx="1584">
                  <c:v>2.0622039999999995</c:v>
                </c:pt>
                <c:pt idx="1585">
                  <c:v>2.0635820000000002</c:v>
                </c:pt>
                <c:pt idx="1586">
                  <c:v>2.0649970000000004</c:v>
                </c:pt>
                <c:pt idx="1587">
                  <c:v>2.0664479999999994</c:v>
                </c:pt>
                <c:pt idx="1588">
                  <c:v>2.0679360000000004</c:v>
                </c:pt>
                <c:pt idx="1589">
                  <c:v>2.0694629999999994</c:v>
                </c:pt>
                <c:pt idx="1590">
                  <c:v>2.0710299999999995</c:v>
                </c:pt>
                <c:pt idx="1591">
                  <c:v>2.0726369999999994</c:v>
                </c:pt>
                <c:pt idx="1592">
                  <c:v>2.0742859999999994</c:v>
                </c:pt>
                <c:pt idx="1593">
                  <c:v>2.0759779999999997</c:v>
                </c:pt>
                <c:pt idx="1594">
                  <c:v>2.077715</c:v>
                </c:pt>
                <c:pt idx="1595">
                  <c:v>2.0794969999999995</c:v>
                </c:pt>
                <c:pt idx="1596">
                  <c:v>2.0813250000000001</c:v>
                </c:pt>
                <c:pt idx="1597">
                  <c:v>2.0832009999999999</c:v>
                </c:pt>
                <c:pt idx="1598">
                  <c:v>2.0851259999999998</c:v>
                </c:pt>
                <c:pt idx="1599">
                  <c:v>2.0871000000000004</c:v>
                </c:pt>
                <c:pt idx="1600">
                  <c:v>2.0891250000000001</c:v>
                </c:pt>
                <c:pt idx="1601">
                  <c:v>2.0912009999999994</c:v>
                </c:pt>
                <c:pt idx="1602">
                  <c:v>2.0933290000000002</c:v>
                </c:pt>
                <c:pt idx="1603">
                  <c:v>2.0955089999999994</c:v>
                </c:pt>
                <c:pt idx="1604">
                  <c:v>2.0977419999999998</c:v>
                </c:pt>
                <c:pt idx="1605">
                  <c:v>2.100028</c:v>
                </c:pt>
                <c:pt idx="1606">
                  <c:v>2.1023679999999998</c:v>
                </c:pt>
                <c:pt idx="1607">
                  <c:v>2.1047609999999999</c:v>
                </c:pt>
                <c:pt idx="1608">
                  <c:v>2.107208</c:v>
                </c:pt>
                <c:pt idx="1609">
                  <c:v>2.1097079999999999</c:v>
                </c:pt>
                <c:pt idx="1610">
                  <c:v>2.1122609999999997</c:v>
                </c:pt>
                <c:pt idx="1611">
                  <c:v>2.1148659999999997</c:v>
                </c:pt>
                <c:pt idx="1612">
                  <c:v>2.1175220000000001</c:v>
                </c:pt>
                <c:pt idx="1613">
                  <c:v>2.1202290000000001</c:v>
                </c:pt>
                <c:pt idx="1614">
                  <c:v>2.1229840000000002</c:v>
                </c:pt>
                <c:pt idx="1615">
                  <c:v>2.1257869999999999</c:v>
                </c:pt>
                <c:pt idx="1616">
                  <c:v>2.1286339999999999</c:v>
                </c:pt>
                <c:pt idx="1617">
                  <c:v>2.1315249999999999</c:v>
                </c:pt>
                <c:pt idx="1618">
                  <c:v>2.1344569999999994</c:v>
                </c:pt>
                <c:pt idx="1619">
                  <c:v>2.1374270000000002</c:v>
                </c:pt>
                <c:pt idx="1620">
                  <c:v>2.1404339999999999</c:v>
                </c:pt>
                <c:pt idx="1621">
                  <c:v>2.1434739999999999</c:v>
                </c:pt>
                <c:pt idx="1622">
                  <c:v>2.1465459999999994</c:v>
                </c:pt>
                <c:pt idx="1623">
                  <c:v>2.1496479999999996</c:v>
                </c:pt>
                <c:pt idx="1624">
                  <c:v>2.1527769999999995</c:v>
                </c:pt>
                <c:pt idx="1625">
                  <c:v>2.1559309999999998</c:v>
                </c:pt>
                <c:pt idx="1626">
                  <c:v>2.1591089999999995</c:v>
                </c:pt>
                <c:pt idx="1627">
                  <c:v>2.1623079999999999</c:v>
                </c:pt>
                <c:pt idx="1628">
                  <c:v>2.1655270000000004</c:v>
                </c:pt>
                <c:pt idx="1629">
                  <c:v>2.1687639999999999</c:v>
                </c:pt>
                <c:pt idx="1630">
                  <c:v>2.1720189999999997</c:v>
                </c:pt>
                <c:pt idx="1631">
                  <c:v>2.1752889999999994</c:v>
                </c:pt>
                <c:pt idx="1632">
                  <c:v>2.1785749999999999</c:v>
                </c:pt>
                <c:pt idx="1633">
                  <c:v>2.1818749999999998</c:v>
                </c:pt>
                <c:pt idx="1634">
                  <c:v>2.1851880000000001</c:v>
                </c:pt>
                <c:pt idx="1635">
                  <c:v>2.1885140000000005</c:v>
                </c:pt>
                <c:pt idx="1636">
                  <c:v>2.1918509999999998</c:v>
                </c:pt>
                <c:pt idx="1637">
                  <c:v>2.1951990000000001</c:v>
                </c:pt>
                <c:pt idx="1638">
                  <c:v>2.1985579999999998</c:v>
                </c:pt>
                <c:pt idx="1639">
                  <c:v>2.2019259999999998</c:v>
                </c:pt>
                <c:pt idx="1640">
                  <c:v>2.2053039999999999</c:v>
                </c:pt>
                <c:pt idx="1641">
                  <c:v>2.2086920000000001</c:v>
                </c:pt>
                <c:pt idx="1642">
                  <c:v>2.2120879999999996</c:v>
                </c:pt>
                <c:pt idx="1643">
                  <c:v>2.2154929999999995</c:v>
                </c:pt>
                <c:pt idx="1644">
                  <c:v>2.2189070000000002</c:v>
                </c:pt>
                <c:pt idx="1645">
                  <c:v>2.2223310000000005</c:v>
                </c:pt>
                <c:pt idx="1646">
                  <c:v>2.225765</c:v>
                </c:pt>
                <c:pt idx="1647">
                  <c:v>2.2292100000000001</c:v>
                </c:pt>
                <c:pt idx="1648">
                  <c:v>2.2326659999999996</c:v>
                </c:pt>
                <c:pt idx="1649">
                  <c:v>2.236135</c:v>
                </c:pt>
                <c:pt idx="1650">
                  <c:v>2.2396159999999994</c:v>
                </c:pt>
                <c:pt idx="1651">
                  <c:v>2.2431110000000003</c:v>
                </c:pt>
                <c:pt idx="1652">
                  <c:v>2.2466210000000002</c:v>
                </c:pt>
                <c:pt idx="1653">
                  <c:v>2.2501470000000001</c:v>
                </c:pt>
                <c:pt idx="1654">
                  <c:v>2.2536879999999999</c:v>
                </c:pt>
                <c:pt idx="1655">
                  <c:v>2.257247</c:v>
                </c:pt>
                <c:pt idx="1656">
                  <c:v>2.2608229999999998</c:v>
                </c:pt>
                <c:pt idx="1657">
                  <c:v>2.2644169999999999</c:v>
                </c:pt>
                <c:pt idx="1658">
                  <c:v>2.2680280000000002</c:v>
                </c:pt>
                <c:pt idx="1659">
                  <c:v>2.2716579999999995</c:v>
                </c:pt>
                <c:pt idx="1660">
                  <c:v>2.2753049999999999</c:v>
                </c:pt>
                <c:pt idx="1661">
                  <c:v>2.278969</c:v>
                </c:pt>
                <c:pt idx="1662">
                  <c:v>2.2826499999999994</c:v>
                </c:pt>
                <c:pt idx="1663">
                  <c:v>2.2863470000000001</c:v>
                </c:pt>
                <c:pt idx="1664">
                  <c:v>2.2900589999999994</c:v>
                </c:pt>
                <c:pt idx="1665">
                  <c:v>2.2937859999999999</c:v>
                </c:pt>
                <c:pt idx="1666">
                  <c:v>2.2975270000000005</c:v>
                </c:pt>
                <c:pt idx="1667">
                  <c:v>2.3012799999999998</c:v>
                </c:pt>
                <c:pt idx="1668">
                  <c:v>2.3050449999999993</c:v>
                </c:pt>
                <c:pt idx="1669">
                  <c:v>2.308821</c:v>
                </c:pt>
                <c:pt idx="1670">
                  <c:v>2.312606999999999</c:v>
                </c:pt>
                <c:pt idx="1671">
                  <c:v>2.3164019999999992</c:v>
                </c:pt>
                <c:pt idx="1672">
                  <c:v>2.3202039999999995</c:v>
                </c:pt>
                <c:pt idx="1673">
                  <c:v>2.3240129999999994</c:v>
                </c:pt>
                <c:pt idx="1674">
                  <c:v>2.327826</c:v>
                </c:pt>
                <c:pt idx="1675">
                  <c:v>2.3316419999999991</c:v>
                </c:pt>
                <c:pt idx="1676">
                  <c:v>2.3354589999999993</c:v>
                </c:pt>
                <c:pt idx="1677">
                  <c:v>2.339275999999999</c:v>
                </c:pt>
                <c:pt idx="1678">
                  <c:v>2.3430909999999998</c:v>
                </c:pt>
                <c:pt idx="1679">
                  <c:v>2.3469009999999995</c:v>
                </c:pt>
                <c:pt idx="1680">
                  <c:v>2.3507039999999995</c:v>
                </c:pt>
                <c:pt idx="1681">
                  <c:v>2.3544989999999997</c:v>
                </c:pt>
                <c:pt idx="1682">
                  <c:v>2.3582819999999995</c:v>
                </c:pt>
                <c:pt idx="1683">
                  <c:v>2.3620519999999994</c:v>
                </c:pt>
                <c:pt idx="1684">
                  <c:v>2.3658049999999995</c:v>
                </c:pt>
                <c:pt idx="1685">
                  <c:v>2.3695409999999995</c:v>
                </c:pt>
                <c:pt idx="1686">
                  <c:v>2.3732549999999994</c:v>
                </c:pt>
                <c:pt idx="1687">
                  <c:v>2.3769459999999989</c:v>
                </c:pt>
                <c:pt idx="1688">
                  <c:v>2.3806129999999994</c:v>
                </c:pt>
                <c:pt idx="1689">
                  <c:v>2.3842529999999997</c:v>
                </c:pt>
                <c:pt idx="1690">
                  <c:v>2.387864</c:v>
                </c:pt>
                <c:pt idx="1691">
                  <c:v>2.3914449999999992</c:v>
                </c:pt>
                <c:pt idx="1692">
                  <c:v>2.3949959999999995</c:v>
                </c:pt>
                <c:pt idx="1693">
                  <c:v>2.3985149999999997</c:v>
                </c:pt>
                <c:pt idx="1694">
                  <c:v>2.4020009999999994</c:v>
                </c:pt>
                <c:pt idx="1695">
                  <c:v>2.4054549999999995</c:v>
                </c:pt>
                <c:pt idx="1696">
                  <c:v>2.4088749999999997</c:v>
                </c:pt>
                <c:pt idx="1697">
                  <c:v>2.4122629999999989</c:v>
                </c:pt>
                <c:pt idx="1698">
                  <c:v>2.4156169999999997</c:v>
                </c:pt>
                <c:pt idx="1699">
                  <c:v>2.418939</c:v>
                </c:pt>
                <c:pt idx="1700">
                  <c:v>2.4222289999999997</c:v>
                </c:pt>
                <c:pt idx="1701">
                  <c:v>2.4254879999999996</c:v>
                </c:pt>
                <c:pt idx="1702">
                  <c:v>2.4287179999999999</c:v>
                </c:pt>
                <c:pt idx="1703">
                  <c:v>2.4319179999999996</c:v>
                </c:pt>
                <c:pt idx="1704">
                  <c:v>2.4350919999999996</c:v>
                </c:pt>
                <c:pt idx="1705">
                  <c:v>2.4382399999999995</c:v>
                </c:pt>
                <c:pt idx="1706">
                  <c:v>2.4413640000000001</c:v>
                </c:pt>
                <c:pt idx="1707">
                  <c:v>2.4444669999999995</c:v>
                </c:pt>
                <c:pt idx="1708">
                  <c:v>2.4475519999999999</c:v>
                </c:pt>
                <c:pt idx="1709">
                  <c:v>2.4506189999999997</c:v>
                </c:pt>
                <c:pt idx="1710">
                  <c:v>2.4536739999999995</c:v>
                </c:pt>
                <c:pt idx="1711">
                  <c:v>2.4567179999999995</c:v>
                </c:pt>
                <c:pt idx="1712">
                  <c:v>2.4597539999999998</c:v>
                </c:pt>
                <c:pt idx="1713">
                  <c:v>2.4627870000000001</c:v>
                </c:pt>
                <c:pt idx="1714">
                  <c:v>2.4658189999999998</c:v>
                </c:pt>
                <c:pt idx="1715">
                  <c:v>2.4688539999999994</c:v>
                </c:pt>
                <c:pt idx="1716">
                  <c:v>2.4718949999999995</c:v>
                </c:pt>
                <c:pt idx="1717">
                  <c:v>2.4749469999999993</c:v>
                </c:pt>
                <c:pt idx="1718">
                  <c:v>2.4780139999999995</c:v>
                </c:pt>
                <c:pt idx="1719">
                  <c:v>2.4810970000000001</c:v>
                </c:pt>
                <c:pt idx="1720">
                  <c:v>2.4842</c:v>
                </c:pt>
                <c:pt idx="1721">
                  <c:v>2.4873280000000002</c:v>
                </c:pt>
                <c:pt idx="1722">
                  <c:v>2.4904809999999995</c:v>
                </c:pt>
                <c:pt idx="1723">
                  <c:v>2.4936639999999994</c:v>
                </c:pt>
                <c:pt idx="1724">
                  <c:v>2.4968779999999993</c:v>
                </c:pt>
                <c:pt idx="1725">
                  <c:v>2.5001250000000002</c:v>
                </c:pt>
                <c:pt idx="1726">
                  <c:v>2.5034070000000002</c:v>
                </c:pt>
                <c:pt idx="1727">
                  <c:v>2.5067249999999999</c:v>
                </c:pt>
                <c:pt idx="1728">
                  <c:v>2.510081</c:v>
                </c:pt>
                <c:pt idx="1729">
                  <c:v>2.5134749999999997</c:v>
                </c:pt>
                <c:pt idx="1730">
                  <c:v>2.5169069999999993</c:v>
                </c:pt>
                <c:pt idx="1731">
                  <c:v>2.5203790000000001</c:v>
                </c:pt>
                <c:pt idx="1732">
                  <c:v>2.523889</c:v>
                </c:pt>
                <c:pt idx="1733">
                  <c:v>2.5274369999999999</c:v>
                </c:pt>
                <c:pt idx="1734">
                  <c:v>2.5310219999999997</c:v>
                </c:pt>
                <c:pt idx="1735">
                  <c:v>2.5346429999999995</c:v>
                </c:pt>
                <c:pt idx="1736">
                  <c:v>2.5382989999999994</c:v>
                </c:pt>
                <c:pt idx="1737">
                  <c:v>2.5419890000000001</c:v>
                </c:pt>
                <c:pt idx="1738">
                  <c:v>2.545709</c:v>
                </c:pt>
                <c:pt idx="1739">
                  <c:v>2.5494589999999997</c:v>
                </c:pt>
                <c:pt idx="1740">
                  <c:v>2.5532349999999999</c:v>
                </c:pt>
                <c:pt idx="1741">
                  <c:v>2.5570349999999999</c:v>
                </c:pt>
                <c:pt idx="1742">
                  <c:v>2.5608569999999995</c:v>
                </c:pt>
                <c:pt idx="1743">
                  <c:v>2.5646969999999998</c:v>
                </c:pt>
                <c:pt idx="1744">
                  <c:v>2.5685519999999999</c:v>
                </c:pt>
                <c:pt idx="1745">
                  <c:v>2.5724179999999994</c:v>
                </c:pt>
                <c:pt idx="1746">
                  <c:v>2.5762929999999997</c:v>
                </c:pt>
                <c:pt idx="1747">
                  <c:v>2.5801720000000001</c:v>
                </c:pt>
                <c:pt idx="1748">
                  <c:v>2.5840519999999998</c:v>
                </c:pt>
                <c:pt idx="1749">
                  <c:v>2.5879300000000005</c:v>
                </c:pt>
                <c:pt idx="1750">
                  <c:v>2.5918009999999994</c:v>
                </c:pt>
                <c:pt idx="1751">
                  <c:v>2.5956609999999998</c:v>
                </c:pt>
                <c:pt idx="1752">
                  <c:v>2.5995079999999997</c:v>
                </c:pt>
                <c:pt idx="1753">
                  <c:v>2.6033360000000005</c:v>
                </c:pt>
                <c:pt idx="1754">
                  <c:v>2.6071439999999999</c:v>
                </c:pt>
                <c:pt idx="1755">
                  <c:v>2.6109260000000001</c:v>
                </c:pt>
                <c:pt idx="1756">
                  <c:v>2.6146799999999994</c:v>
                </c:pt>
                <c:pt idx="1757">
                  <c:v>2.6184019999999997</c:v>
                </c:pt>
                <c:pt idx="1758">
                  <c:v>2.6220910000000002</c:v>
                </c:pt>
                <c:pt idx="1759">
                  <c:v>2.6257429999999995</c:v>
                </c:pt>
                <c:pt idx="1760">
                  <c:v>2.629356</c:v>
                </c:pt>
                <c:pt idx="1761">
                  <c:v>2.6329289999999994</c:v>
                </c:pt>
                <c:pt idx="1762">
                  <c:v>2.636458999999999</c:v>
                </c:pt>
                <c:pt idx="1763">
                  <c:v>2.6399459999999997</c:v>
                </c:pt>
                <c:pt idx="1764">
                  <c:v>2.6433890000000004</c:v>
                </c:pt>
                <c:pt idx="1765">
                  <c:v>2.6467879999999999</c:v>
                </c:pt>
                <c:pt idx="1766">
                  <c:v>2.6501410000000001</c:v>
                </c:pt>
                <c:pt idx="1767">
                  <c:v>2.653451</c:v>
                </c:pt>
                <c:pt idx="1768">
                  <c:v>2.6567179999999997</c:v>
                </c:pt>
                <c:pt idx="1769">
                  <c:v>2.6599419999999996</c:v>
                </c:pt>
                <c:pt idx="1770">
                  <c:v>2.6631250000000004</c:v>
                </c:pt>
                <c:pt idx="1771">
                  <c:v>2.6662689999999993</c:v>
                </c:pt>
                <c:pt idx="1772">
                  <c:v>2.6693760000000002</c:v>
                </c:pt>
                <c:pt idx="1773">
                  <c:v>2.672448999999999</c:v>
                </c:pt>
                <c:pt idx="1774">
                  <c:v>2.6754899999999995</c:v>
                </c:pt>
                <c:pt idx="1775">
                  <c:v>2.6785030000000001</c:v>
                </c:pt>
                <c:pt idx="1776">
                  <c:v>2.6814909999999998</c:v>
                </c:pt>
                <c:pt idx="1777">
                  <c:v>2.6844570000000001</c:v>
                </c:pt>
                <c:pt idx="1778">
                  <c:v>2.6874060000000002</c:v>
                </c:pt>
                <c:pt idx="1779">
                  <c:v>2.6903410000000001</c:v>
                </c:pt>
                <c:pt idx="1780">
                  <c:v>2.6932689999999995</c:v>
                </c:pt>
                <c:pt idx="1781">
                  <c:v>2.6961930000000001</c:v>
                </c:pt>
                <c:pt idx="1782">
                  <c:v>2.699119</c:v>
                </c:pt>
                <c:pt idx="1783">
                  <c:v>2.7020519999999997</c:v>
                </c:pt>
                <c:pt idx="1784">
                  <c:v>2.7049980000000002</c:v>
                </c:pt>
                <c:pt idx="1785">
                  <c:v>2.7079629999999999</c:v>
                </c:pt>
                <c:pt idx="1786">
                  <c:v>2.7109529999999995</c:v>
                </c:pt>
                <c:pt idx="1787">
                  <c:v>2.7139739999999999</c:v>
                </c:pt>
                <c:pt idx="1788">
                  <c:v>2.7170320000000001</c:v>
                </c:pt>
                <c:pt idx="1789">
                  <c:v>2.7201330000000006</c:v>
                </c:pt>
                <c:pt idx="1790">
                  <c:v>2.7232829999999999</c:v>
                </c:pt>
                <c:pt idx="1791">
                  <c:v>2.726486</c:v>
                </c:pt>
                <c:pt idx="1792">
                  <c:v>2.7297500000000001</c:v>
                </c:pt>
                <c:pt idx="1793">
                  <c:v>2.7330770000000002</c:v>
                </c:pt>
                <c:pt idx="1794">
                  <c:v>2.7364739999999994</c:v>
                </c:pt>
                <c:pt idx="1795">
                  <c:v>2.7399439999999995</c:v>
                </c:pt>
                <c:pt idx="1796">
                  <c:v>2.7434900000000004</c:v>
                </c:pt>
                <c:pt idx="1797">
                  <c:v>2.7471170000000003</c:v>
                </c:pt>
                <c:pt idx="1798">
                  <c:v>2.7508270000000001</c:v>
                </c:pt>
                <c:pt idx="1799">
                  <c:v>2.7546219999999999</c:v>
                </c:pt>
                <c:pt idx="1800">
                  <c:v>2.7585039999999998</c:v>
                </c:pt>
                <c:pt idx="1801">
                  <c:v>2.7624749999999998</c:v>
                </c:pt>
                <c:pt idx="1802">
                  <c:v>2.7665340000000005</c:v>
                </c:pt>
                <c:pt idx="1803">
                  <c:v>2.770683</c:v>
                </c:pt>
                <c:pt idx="1804">
                  <c:v>2.7749210000000004</c:v>
                </c:pt>
                <c:pt idx="1805">
                  <c:v>2.7792469999999994</c:v>
                </c:pt>
                <c:pt idx="1806">
                  <c:v>2.7836609999999999</c:v>
                </c:pt>
                <c:pt idx="1807">
                  <c:v>2.7881620000000003</c:v>
                </c:pt>
                <c:pt idx="1808">
                  <c:v>2.7927449999999996</c:v>
                </c:pt>
                <c:pt idx="1809">
                  <c:v>2.7974100000000002</c:v>
                </c:pt>
                <c:pt idx="1810">
                  <c:v>2.8021539999999994</c:v>
                </c:pt>
                <c:pt idx="1811">
                  <c:v>2.8069729999999997</c:v>
                </c:pt>
                <c:pt idx="1812">
                  <c:v>2.8118629999999989</c:v>
                </c:pt>
                <c:pt idx="1813">
                  <c:v>2.8168209999999996</c:v>
                </c:pt>
                <c:pt idx="1814">
                  <c:v>2.8218409999999996</c:v>
                </c:pt>
                <c:pt idx="1815">
                  <c:v>2.826921</c:v>
                </c:pt>
                <c:pt idx="1816">
                  <c:v>2.8320529999999993</c:v>
                </c:pt>
                <c:pt idx="1817">
                  <c:v>2.8372329999999994</c:v>
                </c:pt>
                <c:pt idx="1818">
                  <c:v>2.8424549999999993</c:v>
                </c:pt>
                <c:pt idx="1819">
                  <c:v>2.847715</c:v>
                </c:pt>
                <c:pt idx="1820">
                  <c:v>2.8530059999999997</c:v>
                </c:pt>
                <c:pt idx="1821">
                  <c:v>2.8583219999999998</c:v>
                </c:pt>
                <c:pt idx="1822">
                  <c:v>2.8636579999999996</c:v>
                </c:pt>
                <c:pt idx="1823">
                  <c:v>2.8690079999999996</c:v>
                </c:pt>
                <c:pt idx="1824">
                  <c:v>2.8743669999999995</c:v>
                </c:pt>
                <c:pt idx="1825">
                  <c:v>2.8797299999999995</c:v>
                </c:pt>
                <c:pt idx="1826">
                  <c:v>2.8850910000000001</c:v>
                </c:pt>
                <c:pt idx="1827">
                  <c:v>2.8904469999999995</c:v>
                </c:pt>
                <c:pt idx="1828">
                  <c:v>2.8957929999999994</c:v>
                </c:pt>
                <c:pt idx="1829">
                  <c:v>2.9011260000000001</c:v>
                </c:pt>
                <c:pt idx="1830">
                  <c:v>2.906442999999999</c:v>
                </c:pt>
                <c:pt idx="1831">
                  <c:v>2.9117409999999997</c:v>
                </c:pt>
                <c:pt idx="1832">
                  <c:v>2.917017</c:v>
                </c:pt>
                <c:pt idx="1833">
                  <c:v>2.9222709999999994</c:v>
                </c:pt>
                <c:pt idx="1834">
                  <c:v>2.9275000000000002</c:v>
                </c:pt>
                <c:pt idx="1835">
                  <c:v>2.9327039999999998</c:v>
                </c:pt>
                <c:pt idx="1836">
                  <c:v>2.9378829999999994</c:v>
                </c:pt>
                <c:pt idx="1837">
                  <c:v>2.9430360000000002</c:v>
                </c:pt>
                <c:pt idx="1838">
                  <c:v>2.9481639999999998</c:v>
                </c:pt>
                <c:pt idx="1839">
                  <c:v>2.9532689999999997</c:v>
                </c:pt>
                <c:pt idx="1840">
                  <c:v>2.958351</c:v>
                </c:pt>
                <c:pt idx="1841">
                  <c:v>2.9634109999999998</c:v>
                </c:pt>
                <c:pt idx="1842">
                  <c:v>2.968451</c:v>
                </c:pt>
                <c:pt idx="1843">
                  <c:v>2.973474</c:v>
                </c:pt>
                <c:pt idx="1844">
                  <c:v>2.9784789999999997</c:v>
                </c:pt>
                <c:pt idx="1845">
                  <c:v>2.9834710000000002</c:v>
                </c:pt>
                <c:pt idx="1846">
                  <c:v>2.988451</c:v>
                </c:pt>
                <c:pt idx="1847">
                  <c:v>2.9934210000000001</c:v>
                </c:pt>
                <c:pt idx="1848">
                  <c:v>2.9983840000000002</c:v>
                </c:pt>
                <c:pt idx="1849">
                  <c:v>3.0033430000000001</c:v>
                </c:pt>
                <c:pt idx="1850">
                  <c:v>3.0083000000000002</c:v>
                </c:pt>
                <c:pt idx="1851">
                  <c:v>3.0132579999999995</c:v>
                </c:pt>
                <c:pt idx="1852">
                  <c:v>3.0182199999999995</c:v>
                </c:pt>
                <c:pt idx="1853">
                  <c:v>3.0231889999999999</c:v>
                </c:pt>
                <c:pt idx="1854">
                  <c:v>3.028168</c:v>
                </c:pt>
                <c:pt idx="1855">
                  <c:v>3.0331589999999995</c:v>
                </c:pt>
                <c:pt idx="1856">
                  <c:v>3.0381649999999998</c:v>
                </c:pt>
                <c:pt idx="1857">
                  <c:v>3.0431900000000005</c:v>
                </c:pt>
                <c:pt idx="1858">
                  <c:v>3.0482339999999999</c:v>
                </c:pt>
                <c:pt idx="1859">
                  <c:v>3.0533010000000007</c:v>
                </c:pt>
                <c:pt idx="1860">
                  <c:v>3.058392</c:v>
                </c:pt>
                <c:pt idx="1861">
                  <c:v>3.0635080000000001</c:v>
                </c:pt>
                <c:pt idx="1862">
                  <c:v>3.0686499999999994</c:v>
                </c:pt>
                <c:pt idx="1863">
                  <c:v>3.07382</c:v>
                </c:pt>
                <c:pt idx="1864">
                  <c:v>3.0790169999999994</c:v>
                </c:pt>
                <c:pt idx="1865">
                  <c:v>3.084241</c:v>
                </c:pt>
                <c:pt idx="1866">
                  <c:v>3.0894909999999998</c:v>
                </c:pt>
                <c:pt idx="1867">
                  <c:v>3.094767</c:v>
                </c:pt>
                <c:pt idx="1868">
                  <c:v>3.1000670000000001</c:v>
                </c:pt>
                <c:pt idx="1869">
                  <c:v>3.1053889999999997</c:v>
                </c:pt>
                <c:pt idx="1870">
                  <c:v>3.1107309999999999</c:v>
                </c:pt>
                <c:pt idx="1871">
                  <c:v>3.1160909999999995</c:v>
                </c:pt>
                <c:pt idx="1872">
                  <c:v>3.1214649999999997</c:v>
                </c:pt>
                <c:pt idx="1873">
                  <c:v>3.1268529999999997</c:v>
                </c:pt>
                <c:pt idx="1874">
                  <c:v>3.1322509999999997</c:v>
                </c:pt>
                <c:pt idx="1875">
                  <c:v>3.1376549999999996</c:v>
                </c:pt>
                <c:pt idx="1876">
                  <c:v>3.143065</c:v>
                </c:pt>
                <c:pt idx="1877">
                  <c:v>3.1484769999999997</c:v>
                </c:pt>
                <c:pt idx="1878">
                  <c:v>3.1538879999999998</c:v>
                </c:pt>
                <c:pt idx="1879">
                  <c:v>3.1592949999999997</c:v>
                </c:pt>
                <c:pt idx="1880">
                  <c:v>3.1646960000000002</c:v>
                </c:pt>
                <c:pt idx="1881">
                  <c:v>3.1700889999999995</c:v>
                </c:pt>
                <c:pt idx="1882">
                  <c:v>3.1754689999999997</c:v>
                </c:pt>
                <c:pt idx="1883">
                  <c:v>3.1808329999999998</c:v>
                </c:pt>
                <c:pt idx="1884">
                  <c:v>3.1861800000000002</c:v>
                </c:pt>
                <c:pt idx="1885">
                  <c:v>3.1915040000000001</c:v>
                </c:pt>
                <c:pt idx="1886">
                  <c:v>3.1968039999999998</c:v>
                </c:pt>
                <c:pt idx="1887">
                  <c:v>3.2020740000000001</c:v>
                </c:pt>
                <c:pt idx="1888">
                  <c:v>3.2073120000000004</c:v>
                </c:pt>
                <c:pt idx="1889">
                  <c:v>3.2125140000000001</c:v>
                </c:pt>
                <c:pt idx="1890">
                  <c:v>3.2176749999999998</c:v>
                </c:pt>
                <c:pt idx="1891">
                  <c:v>3.2227939999999999</c:v>
                </c:pt>
                <c:pt idx="1892">
                  <c:v>3.2278659999999997</c:v>
                </c:pt>
                <c:pt idx="1893">
                  <c:v>3.2328889999999997</c:v>
                </c:pt>
                <c:pt idx="1894">
                  <c:v>3.2378610000000001</c:v>
                </c:pt>
                <c:pt idx="1895">
                  <c:v>3.2427779999999999</c:v>
                </c:pt>
                <c:pt idx="1896">
                  <c:v>3.2476400000000001</c:v>
                </c:pt>
                <c:pt idx="1897">
                  <c:v>3.2524459999999991</c:v>
                </c:pt>
                <c:pt idx="1898">
                  <c:v>3.2571940000000006</c:v>
                </c:pt>
                <c:pt idx="1899">
                  <c:v>3.2618830000000001</c:v>
                </c:pt>
                <c:pt idx="1900">
                  <c:v>3.2665150000000001</c:v>
                </c:pt>
                <c:pt idx="1901">
                  <c:v>3.2710900000000001</c:v>
                </c:pt>
                <c:pt idx="1902">
                  <c:v>3.2756079999999996</c:v>
                </c:pt>
                <c:pt idx="1903">
                  <c:v>3.2800700000000007</c:v>
                </c:pt>
                <c:pt idx="1904">
                  <c:v>3.284478</c:v>
                </c:pt>
                <c:pt idx="1905">
                  <c:v>3.2888340000000005</c:v>
                </c:pt>
                <c:pt idx="1906">
                  <c:v>3.2931380000000003</c:v>
                </c:pt>
                <c:pt idx="1907">
                  <c:v>3.2973920000000008</c:v>
                </c:pt>
                <c:pt idx="1908">
                  <c:v>3.3015980000000003</c:v>
                </c:pt>
                <c:pt idx="1909">
                  <c:v>3.3057579999999995</c:v>
                </c:pt>
                <c:pt idx="1910">
                  <c:v>3.3098739999999993</c:v>
                </c:pt>
                <c:pt idx="1911">
                  <c:v>3.3139469999999993</c:v>
                </c:pt>
                <c:pt idx="1912">
                  <c:v>3.3179789999999998</c:v>
                </c:pt>
                <c:pt idx="1913">
                  <c:v>3.3219749999999997</c:v>
                </c:pt>
                <c:pt idx="1914">
                  <c:v>3.3259350000000003</c:v>
                </c:pt>
                <c:pt idx="1915">
                  <c:v>3.3298629999999996</c:v>
                </c:pt>
                <c:pt idx="1916">
                  <c:v>3.3337619999999997</c:v>
                </c:pt>
                <c:pt idx="1917">
                  <c:v>3.3376359999999994</c:v>
                </c:pt>
                <c:pt idx="1918">
                  <c:v>3.3414889999999997</c:v>
                </c:pt>
                <c:pt idx="1919">
                  <c:v>3.3453239999999997</c:v>
                </c:pt>
                <c:pt idx="1920">
                  <c:v>3.3491449999999996</c:v>
                </c:pt>
                <c:pt idx="1921">
                  <c:v>3.3529559999999989</c:v>
                </c:pt>
                <c:pt idx="1922">
                  <c:v>3.3567599999999995</c:v>
                </c:pt>
                <c:pt idx="1923">
                  <c:v>3.3605619999999998</c:v>
                </c:pt>
                <c:pt idx="1924">
                  <c:v>3.3643640000000001</c:v>
                </c:pt>
                <c:pt idx="1925">
                  <c:v>3.3681700000000001</c:v>
                </c:pt>
                <c:pt idx="1926">
                  <c:v>3.3719809999999995</c:v>
                </c:pt>
                <c:pt idx="1927">
                  <c:v>3.3758009999999996</c:v>
                </c:pt>
                <c:pt idx="1928">
                  <c:v>3.3796299999999992</c:v>
                </c:pt>
                <c:pt idx="1929">
                  <c:v>3.3834710000000001</c:v>
                </c:pt>
                <c:pt idx="1930">
                  <c:v>3.3873240000000004</c:v>
                </c:pt>
                <c:pt idx="1931">
                  <c:v>3.3911889999999993</c:v>
                </c:pt>
                <c:pt idx="1932">
                  <c:v>3.3950669999999996</c:v>
                </c:pt>
                <c:pt idx="1933">
                  <c:v>3.3989559999999996</c:v>
                </c:pt>
                <c:pt idx="1934">
                  <c:v>3.4028579999999993</c:v>
                </c:pt>
                <c:pt idx="1935">
                  <c:v>3.4067699999999994</c:v>
                </c:pt>
                <c:pt idx="1936">
                  <c:v>3.4106919999999996</c:v>
                </c:pt>
                <c:pt idx="1937">
                  <c:v>3.4146239999999994</c:v>
                </c:pt>
                <c:pt idx="1938">
                  <c:v>3.4185639999999995</c:v>
                </c:pt>
                <c:pt idx="1939">
                  <c:v>3.4225119999999998</c:v>
                </c:pt>
                <c:pt idx="1940">
                  <c:v>3.4264669999999993</c:v>
                </c:pt>
                <c:pt idx="1941">
                  <c:v>3.4304269999999994</c:v>
                </c:pt>
                <c:pt idx="1942">
                  <c:v>3.4343909999999997</c:v>
                </c:pt>
                <c:pt idx="1943">
                  <c:v>3.4383589999999997</c:v>
                </c:pt>
                <c:pt idx="1944">
                  <c:v>3.4423269999999997</c:v>
                </c:pt>
                <c:pt idx="1945">
                  <c:v>3.4462959999999998</c:v>
                </c:pt>
                <c:pt idx="1946">
                  <c:v>3.4502609999999998</c:v>
                </c:pt>
                <c:pt idx="1947">
                  <c:v>3.4542219999999997</c:v>
                </c:pt>
                <c:pt idx="1948">
                  <c:v>3.4581749999999998</c:v>
                </c:pt>
                <c:pt idx="1949">
                  <c:v>3.4621180000000003</c:v>
                </c:pt>
                <c:pt idx="1950">
                  <c:v>3.4660479999999994</c:v>
                </c:pt>
                <c:pt idx="1951">
                  <c:v>3.4699619999999998</c:v>
                </c:pt>
                <c:pt idx="1952">
                  <c:v>3.4738589999999996</c:v>
                </c:pt>
                <c:pt idx="1953">
                  <c:v>3.4777339999999999</c:v>
                </c:pt>
                <c:pt idx="1954">
                  <c:v>3.4815870000000002</c:v>
                </c:pt>
                <c:pt idx="1955">
                  <c:v>3.4854130000000003</c:v>
                </c:pt>
                <c:pt idx="1956">
                  <c:v>3.4892119999999998</c:v>
                </c:pt>
                <c:pt idx="1957">
                  <c:v>3.4929809999999994</c:v>
                </c:pt>
                <c:pt idx="1958">
                  <c:v>3.4967189999999992</c:v>
                </c:pt>
                <c:pt idx="1959">
                  <c:v>3.5004239999999998</c:v>
                </c:pt>
                <c:pt idx="1960">
                  <c:v>3.5040960000000001</c:v>
                </c:pt>
                <c:pt idx="1961">
                  <c:v>3.5077330000000004</c:v>
                </c:pt>
                <c:pt idx="1962">
                  <c:v>3.5113349999999999</c:v>
                </c:pt>
                <c:pt idx="1963">
                  <c:v>3.5149030000000003</c:v>
                </c:pt>
                <c:pt idx="1964">
                  <c:v>3.5184349999999998</c:v>
                </c:pt>
                <c:pt idx="1965">
                  <c:v>3.5219320000000001</c:v>
                </c:pt>
                <c:pt idx="1966">
                  <c:v>3.5253930000000002</c:v>
                </c:pt>
                <c:pt idx="1967">
                  <c:v>3.5288189999999995</c:v>
                </c:pt>
                <c:pt idx="1968">
                  <c:v>3.532208999999999</c:v>
                </c:pt>
                <c:pt idx="1969">
                  <c:v>3.5355639999999995</c:v>
                </c:pt>
                <c:pt idx="1970">
                  <c:v>3.5388819999999996</c:v>
                </c:pt>
                <c:pt idx="1971">
                  <c:v>3.542163</c:v>
                </c:pt>
                <c:pt idx="1972">
                  <c:v>3.5454079999999997</c:v>
                </c:pt>
                <c:pt idx="1973">
                  <c:v>3.5486139999999997</c:v>
                </c:pt>
                <c:pt idx="1974">
                  <c:v>3.5517829999999995</c:v>
                </c:pt>
                <c:pt idx="1975">
                  <c:v>3.5549150000000003</c:v>
                </c:pt>
                <c:pt idx="1976">
                  <c:v>3.5580079999999996</c:v>
                </c:pt>
                <c:pt idx="1977">
                  <c:v>3.561064</c:v>
                </c:pt>
                <c:pt idx="1978">
                  <c:v>3.5640830000000001</c:v>
                </c:pt>
                <c:pt idx="1979">
                  <c:v>3.5670660000000001</c:v>
                </c:pt>
                <c:pt idx="1980">
                  <c:v>3.570014</c:v>
                </c:pt>
                <c:pt idx="1981">
                  <c:v>3.572927</c:v>
                </c:pt>
                <c:pt idx="1982">
                  <c:v>3.5758059999999996</c:v>
                </c:pt>
                <c:pt idx="1983">
                  <c:v>3.5786529999999996</c:v>
                </c:pt>
                <c:pt idx="1984">
                  <c:v>3.5814679999999997</c:v>
                </c:pt>
                <c:pt idx="1985">
                  <c:v>3.5842540000000001</c:v>
                </c:pt>
                <c:pt idx="1986">
                  <c:v>3.5870109999999999</c:v>
                </c:pt>
                <c:pt idx="1987">
                  <c:v>3.5897399999999999</c:v>
                </c:pt>
                <c:pt idx="1988">
                  <c:v>3.5924429999999998</c:v>
                </c:pt>
                <c:pt idx="1989">
                  <c:v>3.5951209999999998</c:v>
                </c:pt>
                <c:pt idx="1990">
                  <c:v>3.5977749999999999</c:v>
                </c:pt>
                <c:pt idx="1991">
                  <c:v>3.6004069999999997</c:v>
                </c:pt>
                <c:pt idx="1992">
                  <c:v>3.6030160000000002</c:v>
                </c:pt>
                <c:pt idx="1993">
                  <c:v>3.6056049999999997</c:v>
                </c:pt>
                <c:pt idx="1994">
                  <c:v>3.6081729999999999</c:v>
                </c:pt>
                <c:pt idx="1995">
                  <c:v>3.6107209999999998</c:v>
                </c:pt>
                <c:pt idx="1996">
                  <c:v>3.6132489999999993</c:v>
                </c:pt>
                <c:pt idx="1997">
                  <c:v>3.6157570000000003</c:v>
                </c:pt>
                <c:pt idx="1998">
                  <c:v>3.6182459999999996</c:v>
                </c:pt>
                <c:pt idx="1999">
                  <c:v>3.6207150000000001</c:v>
                </c:pt>
                <c:pt idx="2000">
                  <c:v>3.6231650000000002</c:v>
                </c:pt>
                <c:pt idx="2001">
                  <c:v>3.6255940000000004</c:v>
                </c:pt>
                <c:pt idx="2002">
                  <c:v>3.6280039999999998</c:v>
                </c:pt>
                <c:pt idx="2003">
                  <c:v>3.6303929999999998</c:v>
                </c:pt>
                <c:pt idx="2004">
                  <c:v>3.6327609999999995</c:v>
                </c:pt>
                <c:pt idx="2005">
                  <c:v>3.6351079999999998</c:v>
                </c:pt>
                <c:pt idx="2006">
                  <c:v>3.6374329999999997</c:v>
                </c:pt>
                <c:pt idx="2007">
                  <c:v>3.6397349999999999</c:v>
                </c:pt>
                <c:pt idx="2008">
                  <c:v>3.6420129999999995</c:v>
                </c:pt>
                <c:pt idx="2009">
                  <c:v>3.6442649999999999</c:v>
                </c:pt>
                <c:pt idx="2010">
                  <c:v>3.6464910000000001</c:v>
                </c:pt>
                <c:pt idx="2011">
                  <c:v>3.6486900000000002</c:v>
                </c:pt>
                <c:pt idx="2012">
                  <c:v>3.6508589999999996</c:v>
                </c:pt>
                <c:pt idx="2013">
                  <c:v>3.6529990000000003</c:v>
                </c:pt>
                <c:pt idx="2014">
                  <c:v>3.6551070000000001</c:v>
                </c:pt>
                <c:pt idx="2015">
                  <c:v>3.6571829999999999</c:v>
                </c:pt>
                <c:pt idx="2016">
                  <c:v>3.6592249999999997</c:v>
                </c:pt>
                <c:pt idx="2017">
                  <c:v>3.661232</c:v>
                </c:pt>
                <c:pt idx="2018">
                  <c:v>3.6632009999999999</c:v>
                </c:pt>
                <c:pt idx="2019">
                  <c:v>3.6651320000000003</c:v>
                </c:pt>
                <c:pt idx="2020">
                  <c:v>3.6670229999999999</c:v>
                </c:pt>
                <c:pt idx="2021">
                  <c:v>3.6688710000000002</c:v>
                </c:pt>
                <c:pt idx="2022">
                  <c:v>3.6706749999999997</c:v>
                </c:pt>
                <c:pt idx="2023">
                  <c:v>3.6724329999999994</c:v>
                </c:pt>
                <c:pt idx="2024">
                  <c:v>3.6741429999999995</c:v>
                </c:pt>
                <c:pt idx="2025">
                  <c:v>3.6758040000000003</c:v>
                </c:pt>
                <c:pt idx="2026">
                  <c:v>3.677413</c:v>
                </c:pt>
                <c:pt idx="2027">
                  <c:v>3.6789689999999995</c:v>
                </c:pt>
                <c:pt idx="2028">
                  <c:v>3.6804699999999997</c:v>
                </c:pt>
                <c:pt idx="2029">
                  <c:v>3.6819160000000002</c:v>
                </c:pt>
                <c:pt idx="2030">
                  <c:v>3.6833050000000003</c:v>
                </c:pt>
                <c:pt idx="2031">
                  <c:v>3.6846369999999999</c:v>
                </c:pt>
                <c:pt idx="2032">
                  <c:v>3.6859099999999998</c:v>
                </c:pt>
                <c:pt idx="2033">
                  <c:v>3.6871250000000004</c:v>
                </c:pt>
                <c:pt idx="2034">
                  <c:v>3.6882799999999998</c:v>
                </c:pt>
                <c:pt idx="2035">
                  <c:v>3.6893750000000001</c:v>
                </c:pt>
                <c:pt idx="2036">
                  <c:v>3.69041</c:v>
                </c:pt>
                <c:pt idx="2037">
                  <c:v>3.6913840000000002</c:v>
                </c:pt>
                <c:pt idx="2038">
                  <c:v>3.6922969999999995</c:v>
                </c:pt>
                <c:pt idx="2039">
                  <c:v>3.6931479999999999</c:v>
                </c:pt>
                <c:pt idx="2040">
                  <c:v>3.6939359999999999</c:v>
                </c:pt>
                <c:pt idx="2041">
                  <c:v>3.694661</c:v>
                </c:pt>
                <c:pt idx="2042">
                  <c:v>3.6953209999999999</c:v>
                </c:pt>
                <c:pt idx="2043">
                  <c:v>3.6959150000000003</c:v>
                </c:pt>
                <c:pt idx="2044">
                  <c:v>3.6964409999999996</c:v>
                </c:pt>
                <c:pt idx="2045">
                  <c:v>3.6968979999999996</c:v>
                </c:pt>
                <c:pt idx="2046">
                  <c:v>3.6972830000000001</c:v>
                </c:pt>
                <c:pt idx="2047">
                  <c:v>3.6975959999999999</c:v>
                </c:pt>
                <c:pt idx="2048">
                  <c:v>3.6978340000000007</c:v>
                </c:pt>
                <c:pt idx="2049">
                  <c:v>3.6979959999999998</c:v>
                </c:pt>
                <c:pt idx="2050">
                  <c:v>3.6980810000000002</c:v>
                </c:pt>
                <c:pt idx="2051">
                  <c:v>3.6980880000000003</c:v>
                </c:pt>
                <c:pt idx="2052">
                  <c:v>3.6980170000000001</c:v>
                </c:pt>
                <c:pt idx="2053">
                  <c:v>3.6978679999999997</c:v>
                </c:pt>
                <c:pt idx="2054">
                  <c:v>3.697641</c:v>
                </c:pt>
                <c:pt idx="2055">
                  <c:v>3.6973380000000002</c:v>
                </c:pt>
                <c:pt idx="2056">
                  <c:v>3.6969589999999997</c:v>
                </c:pt>
                <c:pt idx="2057">
                  <c:v>3.696507</c:v>
                </c:pt>
                <c:pt idx="2058">
                  <c:v>3.6959819999999999</c:v>
                </c:pt>
                <c:pt idx="2059">
                  <c:v>3.6953870000000002</c:v>
                </c:pt>
                <c:pt idx="2060">
                  <c:v>3.6947229999999998</c:v>
                </c:pt>
                <c:pt idx="2061">
                  <c:v>3.6939929999999999</c:v>
                </c:pt>
                <c:pt idx="2062">
                  <c:v>3.6932</c:v>
                </c:pt>
                <c:pt idx="2063">
                  <c:v>3.6923440000000003</c:v>
                </c:pt>
                <c:pt idx="2064">
                  <c:v>3.6914279999999997</c:v>
                </c:pt>
                <c:pt idx="2065">
                  <c:v>3.6904549999999996</c:v>
                </c:pt>
                <c:pt idx="2066">
                  <c:v>3.6894260000000001</c:v>
                </c:pt>
                <c:pt idx="2067">
                  <c:v>3.6883439999999998</c:v>
                </c:pt>
                <c:pt idx="2068">
                  <c:v>3.6872120000000002</c:v>
                </c:pt>
                <c:pt idx="2069">
                  <c:v>3.6860299999999997</c:v>
                </c:pt>
                <c:pt idx="2070">
                  <c:v>3.6848010000000002</c:v>
                </c:pt>
                <c:pt idx="2071">
                  <c:v>3.6835290000000005</c:v>
                </c:pt>
                <c:pt idx="2072">
                  <c:v>3.6822159999999995</c:v>
                </c:pt>
                <c:pt idx="2073">
                  <c:v>3.6808639999999997</c:v>
                </c:pt>
                <c:pt idx="2074">
                  <c:v>3.6794759999999997</c:v>
                </c:pt>
                <c:pt idx="2075">
                  <c:v>3.6780559999999993</c:v>
                </c:pt>
                <c:pt idx="2076">
                  <c:v>3.6766059999999996</c:v>
                </c:pt>
                <c:pt idx="2077">
                  <c:v>3.6751300000000002</c:v>
                </c:pt>
                <c:pt idx="2078">
                  <c:v>3.6736300000000002</c:v>
                </c:pt>
                <c:pt idx="2079">
                  <c:v>3.6721079999999997</c:v>
                </c:pt>
                <c:pt idx="2080">
                  <c:v>3.6705670000000001</c:v>
                </c:pt>
                <c:pt idx="2081">
                  <c:v>3.6690079999999998</c:v>
                </c:pt>
                <c:pt idx="2082">
                  <c:v>3.6674310000000006</c:v>
                </c:pt>
                <c:pt idx="2083">
                  <c:v>3.6658369999999998</c:v>
                </c:pt>
                <c:pt idx="2084">
                  <c:v>3.6642250000000001</c:v>
                </c:pt>
                <c:pt idx="2085">
                  <c:v>3.662595</c:v>
                </c:pt>
                <c:pt idx="2086">
                  <c:v>3.6609430000000001</c:v>
                </c:pt>
                <c:pt idx="2087">
                  <c:v>3.6592689999999997</c:v>
                </c:pt>
                <c:pt idx="2088">
                  <c:v>3.6575690000000001</c:v>
                </c:pt>
                <c:pt idx="2089">
                  <c:v>3.6558399999999995</c:v>
                </c:pt>
                <c:pt idx="2090">
                  <c:v>3.65408</c:v>
                </c:pt>
                <c:pt idx="2091">
                  <c:v>3.6522839999999994</c:v>
                </c:pt>
                <c:pt idx="2092">
                  <c:v>3.6504499999999998</c:v>
                </c:pt>
                <c:pt idx="2093">
                  <c:v>3.6485740000000004</c:v>
                </c:pt>
                <c:pt idx="2094">
                  <c:v>3.6466529999999993</c:v>
                </c:pt>
                <c:pt idx="2095">
                  <c:v>3.6446839999999998</c:v>
                </c:pt>
                <c:pt idx="2096">
                  <c:v>3.6426649999999996</c:v>
                </c:pt>
                <c:pt idx="2097">
                  <c:v>3.6405940000000006</c:v>
                </c:pt>
                <c:pt idx="2098">
                  <c:v>3.6384689999999993</c:v>
                </c:pt>
                <c:pt idx="2099">
                  <c:v>3.6362889999999997</c:v>
                </c:pt>
                <c:pt idx="2100">
                  <c:v>3.6340519999999996</c:v>
                </c:pt>
                <c:pt idx="2101">
                  <c:v>3.6317589999999993</c:v>
                </c:pt>
                <c:pt idx="2102">
                  <c:v>3.6294079999999997</c:v>
                </c:pt>
                <c:pt idx="2103">
                  <c:v>3.6270009999999999</c:v>
                </c:pt>
                <c:pt idx="2104">
                  <c:v>3.6245370000000006</c:v>
                </c:pt>
                <c:pt idx="2105">
                  <c:v>3.6220179999999997</c:v>
                </c:pt>
                <c:pt idx="2106">
                  <c:v>3.6194419999999998</c:v>
                </c:pt>
                <c:pt idx="2107">
                  <c:v>3.6168129999999996</c:v>
                </c:pt>
                <c:pt idx="2108">
                  <c:v>3.6141300000000007</c:v>
                </c:pt>
                <c:pt idx="2109">
                  <c:v>3.6113960000000001</c:v>
                </c:pt>
                <c:pt idx="2110">
                  <c:v>3.6086119999999999</c:v>
                </c:pt>
                <c:pt idx="2111">
                  <c:v>3.6057800000000002</c:v>
                </c:pt>
                <c:pt idx="2112">
                  <c:v>3.602903</c:v>
                </c:pt>
                <c:pt idx="2113">
                  <c:v>3.5999849999999998</c:v>
                </c:pt>
                <c:pt idx="2114">
                  <c:v>3.597029</c:v>
                </c:pt>
                <c:pt idx="2115">
                  <c:v>3.5940399999999997</c:v>
                </c:pt>
                <c:pt idx="2116">
                  <c:v>3.5910229999999994</c:v>
                </c:pt>
                <c:pt idx="2117">
                  <c:v>3.5879829999999999</c:v>
                </c:pt>
                <c:pt idx="2118">
                  <c:v>3.5849260000000007</c:v>
                </c:pt>
                <c:pt idx="2119">
                  <c:v>3.5818570000000003</c:v>
                </c:pt>
                <c:pt idx="2120">
                  <c:v>3.578783</c:v>
                </c:pt>
                <c:pt idx="2121">
                  <c:v>3.5757099999999995</c:v>
                </c:pt>
                <c:pt idx="2122">
                  <c:v>3.572643999999999</c:v>
                </c:pt>
                <c:pt idx="2123">
                  <c:v>3.5695899999999998</c:v>
                </c:pt>
                <c:pt idx="2124">
                  <c:v>3.5665549999999997</c:v>
                </c:pt>
                <c:pt idx="2125">
                  <c:v>3.563545</c:v>
                </c:pt>
                <c:pt idx="2126">
                  <c:v>3.560565</c:v>
                </c:pt>
                <c:pt idx="2127">
                  <c:v>3.5576189999999994</c:v>
                </c:pt>
                <c:pt idx="2128">
                  <c:v>3.5547110000000002</c:v>
                </c:pt>
                <c:pt idx="2129">
                  <c:v>3.5518469999999995</c:v>
                </c:pt>
                <c:pt idx="2130">
                  <c:v>3.5490279999999998</c:v>
                </c:pt>
                <c:pt idx="2131">
                  <c:v>3.5462569999999993</c:v>
                </c:pt>
                <c:pt idx="2132">
                  <c:v>3.5435360000000005</c:v>
                </c:pt>
                <c:pt idx="2133">
                  <c:v>3.5408660000000003</c:v>
                </c:pt>
                <c:pt idx="2134">
                  <c:v>3.5382479999999998</c:v>
                </c:pt>
                <c:pt idx="2135">
                  <c:v>3.5356829999999992</c:v>
                </c:pt>
                <c:pt idx="2136">
                  <c:v>3.5331700000000001</c:v>
                </c:pt>
                <c:pt idx="2137">
                  <c:v>3.53071</c:v>
                </c:pt>
                <c:pt idx="2138">
                  <c:v>3.5283030000000002</c:v>
                </c:pt>
                <c:pt idx="2139">
                  <c:v>3.5259489999999993</c:v>
                </c:pt>
                <c:pt idx="2140">
                  <c:v>3.523647</c:v>
                </c:pt>
                <c:pt idx="2141">
                  <c:v>3.5213989999999997</c:v>
                </c:pt>
                <c:pt idx="2142">
                  <c:v>3.5192019999999995</c:v>
                </c:pt>
                <c:pt idx="2143">
                  <c:v>3.5170579999999996</c:v>
                </c:pt>
                <c:pt idx="2144">
                  <c:v>3.514967</c:v>
                </c:pt>
                <c:pt idx="2145">
                  <c:v>3.5129269999999995</c:v>
                </c:pt>
                <c:pt idx="2146">
                  <c:v>3.510939</c:v>
                </c:pt>
                <c:pt idx="2147">
                  <c:v>3.509001</c:v>
                </c:pt>
                <c:pt idx="2148">
                  <c:v>3.5071129999999999</c:v>
                </c:pt>
                <c:pt idx="2149">
                  <c:v>3.5052729999999994</c:v>
                </c:pt>
                <c:pt idx="2150">
                  <c:v>3.5034809999999998</c:v>
                </c:pt>
                <c:pt idx="2151">
                  <c:v>3.501735</c:v>
                </c:pt>
                <c:pt idx="2152">
                  <c:v>3.500035</c:v>
                </c:pt>
                <c:pt idx="2153">
                  <c:v>3.4983779999999998</c:v>
                </c:pt>
                <c:pt idx="2154">
                  <c:v>3.4967639999999993</c:v>
                </c:pt>
                <c:pt idx="2155">
                  <c:v>3.4951910000000002</c:v>
                </c:pt>
                <c:pt idx="2156">
                  <c:v>3.4936569999999993</c:v>
                </c:pt>
                <c:pt idx="2157">
                  <c:v>3.4921619999999995</c:v>
                </c:pt>
                <c:pt idx="2158">
                  <c:v>3.4907029999999994</c:v>
                </c:pt>
                <c:pt idx="2159">
                  <c:v>3.4892810000000001</c:v>
                </c:pt>
                <c:pt idx="2160">
                  <c:v>3.4878939999999998</c:v>
                </c:pt>
                <c:pt idx="2161">
                  <c:v>3.4865419999999996</c:v>
                </c:pt>
                <c:pt idx="2162">
                  <c:v>3.4852270000000001</c:v>
                </c:pt>
                <c:pt idx="2163">
                  <c:v>3.4839479999999998</c:v>
                </c:pt>
                <c:pt idx="2164">
                  <c:v>3.4827089999999994</c:v>
                </c:pt>
                <c:pt idx="2165">
                  <c:v>3.4815100000000001</c:v>
                </c:pt>
                <c:pt idx="2166">
                  <c:v>3.4803540000000002</c:v>
                </c:pt>
                <c:pt idx="2167">
                  <c:v>3.4792419999999993</c:v>
                </c:pt>
                <c:pt idx="2168">
                  <c:v>3.4781789999999995</c:v>
                </c:pt>
                <c:pt idx="2169">
                  <c:v>3.4771640000000001</c:v>
                </c:pt>
                <c:pt idx="2170">
                  <c:v>3.4762019999999993</c:v>
                </c:pt>
                <c:pt idx="2171">
                  <c:v>3.4752929999999993</c:v>
                </c:pt>
                <c:pt idx="2172">
                  <c:v>3.4744390000000003</c:v>
                </c:pt>
                <c:pt idx="2173">
                  <c:v>3.4736419999999995</c:v>
                </c:pt>
                <c:pt idx="2174">
                  <c:v>3.4729029999999996</c:v>
                </c:pt>
                <c:pt idx="2175">
                  <c:v>3.4722219999999995</c:v>
                </c:pt>
                <c:pt idx="2176">
                  <c:v>3.4716009999999993</c:v>
                </c:pt>
                <c:pt idx="2177">
                  <c:v>3.4710399999999995</c:v>
                </c:pt>
                <c:pt idx="2178">
                  <c:v>3.470539</c:v>
                </c:pt>
                <c:pt idx="2179">
                  <c:v>3.4700990000000003</c:v>
                </c:pt>
                <c:pt idx="2180">
                  <c:v>3.4697209999999998</c:v>
                </c:pt>
                <c:pt idx="2181">
                  <c:v>3.4694049999999996</c:v>
                </c:pt>
                <c:pt idx="2182">
                  <c:v>3.4691519999999998</c:v>
                </c:pt>
                <c:pt idx="2183">
                  <c:v>3.468963</c:v>
                </c:pt>
                <c:pt idx="2184">
                  <c:v>3.4688379999999999</c:v>
                </c:pt>
                <c:pt idx="2185">
                  <c:v>3.4687790000000001</c:v>
                </c:pt>
                <c:pt idx="2186">
                  <c:v>3.4687869999999998</c:v>
                </c:pt>
                <c:pt idx="2187">
                  <c:v>3.4688639999999995</c:v>
                </c:pt>
                <c:pt idx="2188">
                  <c:v>3.4690119999999998</c:v>
                </c:pt>
                <c:pt idx="2189">
                  <c:v>3.4692309999999997</c:v>
                </c:pt>
                <c:pt idx="2190">
                  <c:v>3.469525</c:v>
                </c:pt>
                <c:pt idx="2191">
                  <c:v>3.4698929999999995</c:v>
                </c:pt>
                <c:pt idx="2192">
                  <c:v>3.4703390000000001</c:v>
                </c:pt>
                <c:pt idx="2193">
                  <c:v>3.4708629999999996</c:v>
                </c:pt>
                <c:pt idx="2194">
                  <c:v>3.4714659999999991</c:v>
                </c:pt>
                <c:pt idx="2195">
                  <c:v>3.472148999999999</c:v>
                </c:pt>
                <c:pt idx="2196">
                  <c:v>3.4729119999999996</c:v>
                </c:pt>
                <c:pt idx="2197">
                  <c:v>3.4737559999999994</c:v>
                </c:pt>
                <c:pt idx="2198">
                  <c:v>3.4746819999999996</c:v>
                </c:pt>
                <c:pt idx="2199">
                  <c:v>3.4756889999999996</c:v>
                </c:pt>
                <c:pt idx="2200">
                  <c:v>3.4767799999999993</c:v>
                </c:pt>
                <c:pt idx="2201">
                  <c:v>3.4779530000000003</c:v>
                </c:pt>
                <c:pt idx="2202">
                  <c:v>3.4792119999999995</c:v>
                </c:pt>
                <c:pt idx="2203">
                  <c:v>3.4805549999999998</c:v>
                </c:pt>
                <c:pt idx="2204">
                  <c:v>3.4819839999999997</c:v>
                </c:pt>
                <c:pt idx="2205">
                  <c:v>3.4835020000000001</c:v>
                </c:pt>
                <c:pt idx="2206">
                  <c:v>3.4851080000000003</c:v>
                </c:pt>
                <c:pt idx="2207">
                  <c:v>3.4868039999999998</c:v>
                </c:pt>
                <c:pt idx="2208">
                  <c:v>3.4885910000000004</c:v>
                </c:pt>
                <c:pt idx="2209">
                  <c:v>3.4904710000000003</c:v>
                </c:pt>
                <c:pt idx="2210">
                  <c:v>3.492443999999999</c:v>
                </c:pt>
                <c:pt idx="2211">
                  <c:v>3.4945120000000003</c:v>
                </c:pt>
                <c:pt idx="2212">
                  <c:v>3.4966749999999993</c:v>
                </c:pt>
                <c:pt idx="2213">
                  <c:v>3.4989319999999999</c:v>
                </c:pt>
                <c:pt idx="2214">
                  <c:v>3.5012849999999998</c:v>
                </c:pt>
                <c:pt idx="2215">
                  <c:v>3.5037310000000006</c:v>
                </c:pt>
                <c:pt idx="2216">
                  <c:v>3.5062709999999995</c:v>
                </c:pt>
                <c:pt idx="2217">
                  <c:v>3.508902</c:v>
                </c:pt>
                <c:pt idx="2218">
                  <c:v>3.5116219999999996</c:v>
                </c:pt>
                <c:pt idx="2219">
                  <c:v>3.5144299999999995</c:v>
                </c:pt>
                <c:pt idx="2220">
                  <c:v>3.5173209999999999</c:v>
                </c:pt>
                <c:pt idx="2221">
                  <c:v>3.520292</c:v>
                </c:pt>
                <c:pt idx="2222">
                  <c:v>3.5233410000000007</c:v>
                </c:pt>
                <c:pt idx="2223">
                  <c:v>3.5264629999999992</c:v>
                </c:pt>
                <c:pt idx="2224">
                  <c:v>3.5296529999999993</c:v>
                </c:pt>
                <c:pt idx="2225">
                  <c:v>3.5329069999999994</c:v>
                </c:pt>
                <c:pt idx="2226">
                  <c:v>3.5362210000000003</c:v>
                </c:pt>
                <c:pt idx="2227">
                  <c:v>3.5395879999999997</c:v>
                </c:pt>
                <c:pt idx="2228">
                  <c:v>3.5430039999999998</c:v>
                </c:pt>
                <c:pt idx="2229">
                  <c:v>3.5464619999999996</c:v>
                </c:pt>
                <c:pt idx="2230">
                  <c:v>3.549957</c:v>
                </c:pt>
                <c:pt idx="2231">
                  <c:v>3.5534829999999995</c:v>
                </c:pt>
                <c:pt idx="2232">
                  <c:v>3.5570339999999998</c:v>
                </c:pt>
                <c:pt idx="2233">
                  <c:v>3.5606040000000001</c:v>
                </c:pt>
                <c:pt idx="2234">
                  <c:v>3.5641850000000002</c:v>
                </c:pt>
                <c:pt idx="2235">
                  <c:v>3.5677729999999999</c:v>
                </c:pt>
                <c:pt idx="2236">
                  <c:v>3.571361</c:v>
                </c:pt>
                <c:pt idx="2237">
                  <c:v>3.5749429999999998</c:v>
                </c:pt>
                <c:pt idx="2238">
                  <c:v>3.5785130000000001</c:v>
                </c:pt>
                <c:pt idx="2239">
                  <c:v>3.5820649999999996</c:v>
                </c:pt>
                <c:pt idx="2240">
                  <c:v>3.5855939999999999</c:v>
                </c:pt>
                <c:pt idx="2241">
                  <c:v>3.5890930000000001</c:v>
                </c:pt>
                <c:pt idx="2242">
                  <c:v>3.5925589999999996</c:v>
                </c:pt>
                <c:pt idx="2243">
                  <c:v>3.5959849999999998</c:v>
                </c:pt>
                <c:pt idx="2244">
                  <c:v>3.5993679999999997</c:v>
                </c:pt>
                <c:pt idx="2245">
                  <c:v>3.6027050000000003</c:v>
                </c:pt>
                <c:pt idx="2246">
                  <c:v>3.6059900000000007</c:v>
                </c:pt>
                <c:pt idx="2247">
                  <c:v>3.6092219999999999</c:v>
                </c:pt>
                <c:pt idx="2248">
                  <c:v>3.6123970000000001</c:v>
                </c:pt>
                <c:pt idx="2249">
                  <c:v>3.615513</c:v>
                </c:pt>
                <c:pt idx="2250">
                  <c:v>3.6185689999999995</c:v>
                </c:pt>
                <c:pt idx="2251">
                  <c:v>3.6215630000000001</c:v>
                </c:pt>
                <c:pt idx="2252">
                  <c:v>3.624492</c:v>
                </c:pt>
                <c:pt idx="2253">
                  <c:v>3.6273550000000001</c:v>
                </c:pt>
                <c:pt idx="2254">
                  <c:v>3.6301490000000003</c:v>
                </c:pt>
                <c:pt idx="2255">
                  <c:v>3.6328739999999997</c:v>
                </c:pt>
                <c:pt idx="2256">
                  <c:v>3.635529</c:v>
                </c:pt>
                <c:pt idx="2257">
                  <c:v>3.638112</c:v>
                </c:pt>
                <c:pt idx="2258">
                  <c:v>3.6406239999999999</c:v>
                </c:pt>
                <c:pt idx="2259">
                  <c:v>3.643065</c:v>
                </c:pt>
                <c:pt idx="2260">
                  <c:v>3.645435</c:v>
                </c:pt>
                <c:pt idx="2261">
                  <c:v>3.6477340000000003</c:v>
                </c:pt>
                <c:pt idx="2262">
                  <c:v>3.6499619999999999</c:v>
                </c:pt>
                <c:pt idx="2263">
                  <c:v>3.65212</c:v>
                </c:pt>
                <c:pt idx="2264">
                  <c:v>3.6542089999999994</c:v>
                </c:pt>
                <c:pt idx="2265">
                  <c:v>3.6562279999999996</c:v>
                </c:pt>
                <c:pt idx="2266">
                  <c:v>3.6581779999999999</c:v>
                </c:pt>
                <c:pt idx="2267">
                  <c:v>3.6600320000000002</c:v>
                </c:pt>
                <c:pt idx="2268">
                  <c:v>3.6617930000000007</c:v>
                </c:pt>
                <c:pt idx="2269">
                  <c:v>3.663462</c:v>
                </c:pt>
                <c:pt idx="2270">
                  <c:v>3.6650429999999994</c:v>
                </c:pt>
                <c:pt idx="2271">
                  <c:v>3.6665369999999999</c:v>
                </c:pt>
                <c:pt idx="2272">
                  <c:v>3.667948</c:v>
                </c:pt>
                <c:pt idx="2273">
                  <c:v>3.6692780000000003</c:v>
                </c:pt>
                <c:pt idx="2274">
                  <c:v>3.6705290000000002</c:v>
                </c:pt>
                <c:pt idx="2275">
                  <c:v>3.6717029999999995</c:v>
                </c:pt>
                <c:pt idx="2276">
                  <c:v>3.6728019999999995</c:v>
                </c:pt>
                <c:pt idx="2277">
                  <c:v>3.6738280000000003</c:v>
                </c:pt>
                <c:pt idx="2278">
                  <c:v>3.6747829999999997</c:v>
                </c:pt>
                <c:pt idx="2279">
                  <c:v>3.6756689999999996</c:v>
                </c:pt>
                <c:pt idx="2280">
                  <c:v>3.6764859999999993</c:v>
                </c:pt>
                <c:pt idx="2281">
                  <c:v>3.67723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0743744"/>
        <c:axId val="310744304"/>
      </c:scatterChart>
      <c:valAx>
        <c:axId val="3107437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400"/>
                </a:pPr>
                <a:r>
                  <a:rPr lang="en-US" sz="1400" b="0" i="0" u="none" strike="noStrike" baseline="0"/>
                  <a:t>Temperature (°C)</a:t>
                </a:r>
                <a:r>
                  <a:rPr lang="en-US" sz="1400" b="1" i="0" u="none" strike="noStrike" baseline="0"/>
                  <a:t> </a:t>
                </a:r>
                <a:endParaRPr lang="en-US" sz="1400"/>
              </a:p>
            </c:rich>
          </c:tx>
          <c:layout>
            <c:manualLayout>
              <c:xMode val="edge"/>
              <c:yMode val="edge"/>
              <c:x val="0.28658451084026604"/>
              <c:y val="0.89031693989069127"/>
            </c:manualLayout>
          </c:layout>
          <c:overlay val="0"/>
        </c:title>
        <c:numFmt formatCode="General" sourceLinked="1"/>
        <c:majorTickMark val="out"/>
        <c:minorTickMark val="none"/>
        <c:tickLblPos val="low"/>
        <c:crossAx val="310744304"/>
        <c:crosses val="autoZero"/>
        <c:crossBetween val="midCat"/>
      </c:valAx>
      <c:valAx>
        <c:axId val="310744304"/>
        <c:scaling>
          <c:orientation val="minMax"/>
        </c:scaling>
        <c:delete val="1"/>
        <c:axPos val="l"/>
        <c:title>
          <c:tx>
            <c:rich>
              <a:bodyPr rot="-5400000" vert="horz"/>
              <a:lstStyle/>
              <a:p>
                <a:pPr>
                  <a:defRPr sz="1400"/>
                </a:pPr>
                <a:r>
                  <a:rPr lang="en-US" sz="1400" b="0" i="0" u="none" strike="noStrike" baseline="0"/>
                  <a:t>DSC (Mv)</a:t>
                </a:r>
                <a:r>
                  <a:rPr lang="en-US" sz="1400" b="1" i="0" u="none" strike="noStrike" baseline="0"/>
                  <a:t> </a:t>
                </a:r>
                <a:endParaRPr lang="en-US" sz="1400"/>
              </a:p>
            </c:rich>
          </c:tx>
          <c:layout>
            <c:manualLayout>
              <c:xMode val="edge"/>
              <c:yMode val="edge"/>
              <c:x val="4.1686533312142324E-2"/>
              <c:y val="0.31936001749782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10743744"/>
        <c:crosses val="autoZero"/>
        <c:crossBetween val="midCat"/>
      </c:valAx>
      <c:spPr>
        <a:ln>
          <a:prstDash val="solid"/>
        </a:ln>
      </c:spPr>
    </c:plotArea>
    <c:legend>
      <c:legendPos val="r"/>
      <c:layout>
        <c:manualLayout>
          <c:xMode val="edge"/>
          <c:yMode val="edge"/>
          <c:x val="0.63975806162151316"/>
          <c:y val="0.21557091948872245"/>
          <c:w val="0.34018264840182649"/>
          <c:h val="0.56524763672834644"/>
        </c:manualLayout>
      </c:layout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7215</cdr:x>
      <cdr:y>0.14155</cdr:y>
    </cdr:from>
    <cdr:to>
      <cdr:x>0.07243</cdr:x>
      <cdr:y>0.24845</cdr:y>
    </cdr:to>
    <cdr:sp macro="" textlink="">
      <cdr:nvSpPr>
        <cdr:cNvPr id="3" name="Straight Arrow Connector 2"/>
        <cdr:cNvSpPr/>
      </cdr:nvSpPr>
      <cdr:spPr>
        <a:xfrm xmlns:a="http://schemas.openxmlformats.org/drawingml/2006/main" rot="5400000" flipH="1" flipV="1">
          <a:off x="405825" y="647180"/>
          <a:ext cx="1589" cy="488732"/>
        </a:xfrm>
        <a:prstGeom xmlns:a="http://schemas.openxmlformats.org/drawingml/2006/main" prst="straightConnector1">
          <a:avLst/>
        </a:prstGeom>
        <a:ln xmlns:a="http://schemas.openxmlformats.org/drawingml/2006/main">
          <a:solidFill>
            <a:schemeClr val="tx1"/>
          </a:solidFill>
          <a:tailEnd type="arrow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07626</cdr:x>
      <cdr:y>0.51944</cdr:y>
    </cdr:from>
    <cdr:to>
      <cdr:x>0.07653</cdr:x>
      <cdr:y>0.61143</cdr:y>
    </cdr:to>
    <cdr:sp macro="" textlink="">
      <cdr:nvSpPr>
        <cdr:cNvPr id="7" name="Straight Arrow Connector 6"/>
        <cdr:cNvSpPr/>
      </cdr:nvSpPr>
      <cdr:spPr>
        <a:xfrm xmlns:a="http://schemas.openxmlformats.org/drawingml/2006/main" rot="5400000">
          <a:off x="437356" y="2759759"/>
          <a:ext cx="1589" cy="488732"/>
        </a:xfrm>
        <a:prstGeom xmlns:a="http://schemas.openxmlformats.org/drawingml/2006/main" prst="straightConnector1">
          <a:avLst/>
        </a:prstGeom>
        <a:ln xmlns:a="http://schemas.openxmlformats.org/drawingml/2006/main">
          <a:solidFill>
            <a:schemeClr val="tx1"/>
          </a:solidFill>
          <a:tailEnd type="arrow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LL</dc:creator>
  <cp:lastModifiedBy>Deepika Kannan</cp:lastModifiedBy>
  <cp:revision>2</cp:revision>
  <dcterms:created xsi:type="dcterms:W3CDTF">2016-10-19T08:44:00Z</dcterms:created>
  <dcterms:modified xsi:type="dcterms:W3CDTF">2016-10-19T08:44:00Z</dcterms:modified>
</cp:coreProperties>
</file>